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F13" w:rsidRDefault="00234F13" w:rsidP="00234F13">
      <w:r>
        <w:t>&gt;UoN.Pci.T.9055_UoN.Pci.T.9055.1</w:t>
      </w:r>
    </w:p>
    <w:p w:rsidR="00234F13" w:rsidRDefault="00234F13" w:rsidP="00234F13">
      <w:r>
        <w:t>GCGCAAAGGCCTAAGGGGAAGTGCCTTCCCCTCCGGCCCCCTTGGTTACAGAACCTACCTGTTCCAGGTCCCCCCCCCCAACGTCATCACCCTGCGCCCGTCTGGTTTTCCCGGGAGGGCAGAGGAAGCTGCAGCTGTGGACTCTGTGAAGGCGATAACATCTGCCTTTTCAGTTGCGTCTCTGGAGGGCCAGACCTGGCTCAGAGTAGGGAGCTGACATGTTGGTGCTGCCCCCAGGACTGAGTGAGGAAGAAGAAGCATTGCAGAAGAAATTCAGCAAACTCAAGAAAAAGAAAAAAGCATTATTGGCTCTTAAGAAGCAGAGTAATAGTAGCACAGCCAGCCAGGGGGGCGTCAAACGCTCTCTATCAGAGCAGCCTGTGGTAGACACAGCCACAGCAACAGAGCAGGCTAAACAGCTGGTAAAATCAGGAGCTATCAGTGCCATTAAAGCGGAGACCAAGAATTCTGGCTTCAAGCGGTCACGAACTCTAGAGGGAAAATTGAAGGATCCAGAGAAGGGCCCAGCCCCTACTTTTCAGCCATTTCAGCGAAGCATCTCAGCCGATGATGACTTGCAGGAGTCATCCAGACGTCCCCAGAGGAAATCTCTATATGAGAGCTTTGTTTCATCCAGTGATCGGCTTCGGGAACTAGGACCAGAAGGGGAGGAATCAGAAGGTCCAGGGGGTGGTGATGGCCCTCCCCGAAGCTTTGACTGGGGCTATGAGGAGCGAAGTGGTACCCCCTCTTCAGCCTCCCCACCCCGAAGCCGAAGTCGAGATCGCAGCCATGAGAGGAACCGGGAAAGGGATAGGGACCGGGATCGAGACAGAGACCGGGATAGGGACAAGGACCGAGACCGGGATCGAGACCGGGACAAAGAACGTGATCGAGACCGAGACAGAGAACGTGATCGGGACAGGGACCGAGACCGGGATCGGGACAGAGACCGAGATCGGGACAGGGACCGAGACCGGGATCGAGAAGGCCCTTTCCGAAGGTCTGATTCATTCCCTGAGTACCGAGGTCCACGTAAGGGAAACACACTATATGTATCTGGAACAGATATGACACCCACCCTCCTTCGTGGAGCCTTCTCACCCTTTGGGAACATCATTGACCTTTCCATGGACCCACCCCGAAACTGTGCCTTTGTCACCTATGAGAAGATGGAATCAGCAGATCAGGCAATAGCCGAGCTCAACGGGACCAAGGTAGAATCTGTGCAACTCAAGGTTAGCATTGCTCGTAAGCAGCCCATGCTAGATGCTGCCACTGGCAATTCTGTCTGGGGCTCCCTTGCTGTACAAAGCAGCCCTAAGGGCTGCCATCGGGACAAGAGGACCCAGATTGTCTACAATGATGATGTCTATAAAGAAAACCTTGTGGATGGGTTCTAGGCAGCTGGAAGAGGGGGAAGGAAAATCCCTCCTCTCCTCCCTCTCCTCCTCTTCCCCCCACTCCCGTCCCCCATCCCCTATCCACTCCCCATCCAGGTCTCAGTAAAAACCACTGAGGTGGATATTCAGTTAAAAAAAAAA</w:t>
      </w:r>
    </w:p>
    <w:p w:rsidR="00234F13" w:rsidRDefault="00234F13" w:rsidP="00234F13">
      <w:r>
        <w:t>&gt;UoN.Pci.T.7633_UoN.Pci.T.7633.1</w:t>
      </w:r>
    </w:p>
    <w:p w:rsidR="00234F13" w:rsidRDefault="00234F13" w:rsidP="00234F13">
      <w:r>
        <w:t>CACCCTCACGAGGATCACCCCCTCCTAAGCCCCTACCCAAGGGGGAGGTGATAGAAGAGAGGAGGGTGGTCACTCGCGCACGCGCAGTTCTCGAAAAAAAGCCGCAGGGCGGGTCGTTAACGCAAGAAGCCATTTTTCGTTTCCGTGAATGTGCGGGCGGTTGGCGGCTGGCGAAGGAGGGAGAGTTCGCAGCAAGGGAGAGCCAGGGGGGAATGGTGGCTGAGTCCCGGTCGCGCGACCGGAAGCTTAGAGGAAGCCGGAAACTGCTGGGGGGGCGGACCTCCCAGCCTAGCGGCCCGGGCGATCTCTCCAGGCTCCCGCCGTCCCCCGAGGCAGGAGGCAGCCCCGGGGGCGCGGGGTGAAGCAGGGCTCTGTATGGATTTTATATTGGAAGACATGGATCTTGCAGCCAATGAGCTCAGCATCTATGATAAACTTTCAGAGACCATCGATTTAGTGAGGCAGACGGGACATCAGTGTGGAATGTCAGAGAAGGCAATTGAAAAGTTTATCAAACAGCTGCTAGAGAAAAATGAACCTCAGAGGGGACCACCCCGACATCCTCTGCTCATGGTTGCTTACAAGGTCCTGATCACACTGGGGTTAACCCTGCTCACTGCCTACTTTGTGATTCAGCCCTGTAGCCCTTTACCACCTGAACCAGTGCTCTCTGGGGCTCACACCTGGCGCTCTCTGATCCATCATATCAGGCTGATGTCCCTGCCCATCGCCAAGAAATATATGGTTGAAAATAAGGAATATGTTCCTCTGTCTGATTATACTGAGCACCCAAGTGACGAAGGATATGGAGACCTAGAATGTGATGACTGGTGGAAAACCGACTGCAACCCGAACAATACCACCATCCCTTCTAACTGCACTGGCTGTGCAGTGCTTACAGGCCTCCAGGTGGTGCCACTCATGTCACAATTACCCTCCGAATTTGACAAACTCCAGCCTCTGCTGATCAAGACTGGAAACATTCTGTCATCCAAGGAGCTTCATCTTTTTCAATGCCAGTATCCAGAGTTGACAGAAGGGATCTCAGAAGGAATGTTAACCCGGTGGTGGAATTGTTTTCCTCATCAGCGTTTCCCTTTTAATTTCCCATGGAGCAAACCTCTGAATAGAACAAACATTCTACATGAGCTTTTCCCTATGTTCGATTCCTTGCCGTTTCCCAAAGATTCCTCCTTGAAAACCTGCTTTGTCGCCCACCAGCCTCCTGTACTAGGGAGTAAGATGCGTGCGGTTCACGACCTCTTTGTCATCGGCAGTGGTGAGGGTATCATGTACCTCACTCCTCCTATTGAGTGCAGAAGGCACTGTAATACTGTGGTGATGCAGCTGGAGCCAGGGGACGTTGGCTATGCCAGTGTGGATTATTGGAAGATAAGTGTTGGACCAAGAGGAACAGAGCCCTTGGTGATCTGTGATGGAACCACCAACTCAGAAATGTAGAGAAACAGGATTCTGTCCCAGGAGAACCTGGTAGAGCTGAAGAGAAGATCAG</w:t>
      </w:r>
    </w:p>
    <w:p w:rsidR="00234F13" w:rsidRDefault="00234F13" w:rsidP="00234F13">
      <w:r>
        <w:t>&gt;UoN.Pci.T.15037_UoN.Pci.T.15037.1</w:t>
      </w:r>
    </w:p>
    <w:p w:rsidR="00234F13" w:rsidRDefault="00234F13" w:rsidP="00234F13">
      <w:r>
        <w:lastRenderedPageBreak/>
        <w:t>TTTTTTTGCATTTTCTATTTTAAAAATTTATTACATCAAAAACAAATACAACCAAACCTAAAACCCAAACCAACCCAAAGATACAAGAAGATTGTAATCGAGGCTTTCTTGCCTAACCCAGAAAAAAAATCTGAAAACAGTTTAAAAAACAAAAGAAATAGAAATGCCAGCTTCAAAAATATTTATCCAAAAAGTAAGGCATCCACTTTACAAAAAAAAAAAAACAACAATACAAGTAGAGGAACAGGTTGAAGGGGATGACCTCCTCCCCTGCACCTTGGCTGCTTGCTCTTATCAAAACCTGGGCCTTGATTAATCAATCATATGAGGCAGAGGGGTAGAGAAGGATTACCTAATGTAGGCTAGAGGTTAAAAGTAGTGGGGAGGAAAAATGGAGCTGTCTTTGGAATTCCTAGTCCCTAGAATGAATTGAGATTTCAAAAAAGGTACTTCCCTAGCTACAGATTTATGTGGGGATGAGTGGTAAGGGACAAAGTCTGGAGAACGAGGAAGGAATTAACAGATCTCAGAGAAAGCTAACTGGGGATCCAATTTCCATGGACCCACGATCTCTAACCCCACAGGTATGGCTGAAAAGGTTAAAAATTAGCCTTAAAACAAAGGACCAATATCATATTTCTATAAAACCCATGGAAAACCAACTAAGACATTCAGTATATCTGTCTCAAGACATAGTGAGGGACTTAATTTCCAACATCTTGGGTAGCCAGCTAAAGGAACTCCTTTCTTCCACAGTGAGGAAGAAAGTAGATGCAGAGTTATTATTTTCAGACATATCTCTCTAAGCTAGCCTCCATCCTCCCTCATAAAAGTCCCCTTTGTCTCTATATTAGTGGTATGTCCTATCTTTGGAAATAAGTCCTGAAGGAAGGTAGGGGGAATGGGAGGTACTGTTTGGATTGGAGTGTATTTATAGGGGAAAGAAGTCTAGAGGGTTGCTTGGAAAGAAAGGGGAAGATAAAATGGCACTGGCCCTCACCTCAGGACATACTCCTCCCCATGACCTATCTCTCAGATCCCCATATCTGAGAATGAGATCCCCTGTGAGAAGTGGGTAGCTCCAGCAGAGAAGGAAGGATGTCTTAAGGGAGAAAAATGGGAAGATTCATGCCCTGATCTTGAAGTTGTCCCAGCCTTGATTTCAAGCTGGAGACTCTCCCTGTAGGGAGAGGCTCTACCCCAGGGAAGAGATAGTGTAAATCTGCAAAATGGCAGCACTGAGAGGTGCAGTTGGGGGTCCTTGGGGACAGAGAAGGGTAAATACCAGTGATAATTACCAAATATCTCCTTCCCACTAAGGACAGCCCTGAGGCAGAGAGAGCTGCTAAACCCTGTTACTAGTAAAAAAAAAAAAGCCACTTCTGTGAAACCAACCAGGAAACAAGTTTCTCTGGGTTCAAAAAGCTTTGGCACCAAACTGGGGGGAGCATACAGGGAACACTACAGTCCCTGTAATCTGGGACTTTGCAGATCTGTTCCACAGGCTTGGGGTGTGCTTGAATGCTTGTGTGTAGGGGAGGGGGAAGGTGAGGCAGGGGAAGAAGAGGCAGTGCTCATCCTTCATTGGTCCTTAACCCTAAAGGAAATTTGTACATGTCTGACAAGGAGCTACAAGTAGTCAAGACCAAGTGTGTGTGTGAAAGCACCTATGTCCTTTCTCTGAGACTCCTGCACCCTATGACAGGATCACAAGCTGCAGCTGCCATCAGTTCCCCTTCCCTCGAAGACCTCTGGCTTCCATGTCTGAGTTGTTCCTCCTTCCCCAACTCAGGCCTCTGTTCCTTAAGCTTAGAAAGGGGAAGGAGAGAGAAGGCAATACCAAAAATGGTTGGATTCCTGAGGATGCTGCTCCAGAGGTTTTTGCCTGCTTGTGGGCACCAGGATTTGCTAAGGATAATATCTCTGGATGGCCCTCACTCTAAAAGTTGGGGTCTGTGTAGAGGAGATATCCCATGGCTAGACTTCCTCTCCCCTGCAGTACTGGTGAATGGTATTCCTACATAGACCCTACTGGTCTCTGGCTGGTTCTGTGGGTACAAATTACAGTGTCTTTATCTACCATTTCCCTCCCCTACCTCTCTGACTGCACGCACCTAAGAACAGTTTTGGGGTGAGGGTAAAGAAGGAGGCTGAGTGAAGGAGTTGAAGGGGGAATCAAAGGCTAGAAAAGCTCAAAGAAAAGCTGCTCAAAATCAGGGTCGGGATGAATCGGTTGACTCCGGCCCACTGGGGCCAGTCGATTTGTAGATGGGTTGCCTCTGTTCTTTCATGTCATCAAGAGATTCCTCCTCTTTCGATGGGCTCTCATCCACCTGGGGATACACGACCACACACAGCTTCTGGCTCAACGAGGTCAGGGATGCTATGAAGTCATTGAAACACTGGGGTTTGTGCTGCCAATACACACCGAGAAAGTAGACAGGGACACCTGTCATCATGATAGCCAGGCCAATGCCACAAACCACGGGCTCCGACCACAAACTAAAGACCAGCAGGAAGGCCCAGAACAGCAGGTAGACAACAGGAAATAGCAGGCTTATCTTGATGGGGCGGGCAATATTAGGTTGCTTCCATCGCAGGACAATTTGCCCAGCAATTGTGACGCCATAGAATAAGTAATTGATGAAGCCTACATAGTTGATGAGCGTATATATGTCACTGGTCACCAGCATCAGCAGGGTAGAGATACACGTGAAGAGGAGAGCAGGGATAGGAGTACAACGTTTTATGTGTATCATAGCTAGCACACTGGGCAGGTGGCCCTCCCGGGCTCCAGCAAAGAATAGTCTGGAAGACGTAAAGAGAGATCCGTTGACGCCACCGAATGTGGATAGCGCAACTGAAATGGGCATGATCCAGGCCATGACGCCGAGAAGCTTCTCTCCAAAGGTCACAGCAACAGCATTGGAGGCCAGCAGCTCCTGGGGTGACATCGCAGTGACATAAGCAATGTTGGCAAAGACGTACACAAAAGTGACCAGAGGGATGGAGATGAAAATAGCTCGAGGAAGGTTCTTGTAGGGATCAACCAGTTCCTCTGTCACATAATTAAGGAAGTTCCAGCCTCCATAGGCAAAGGAGCCCTGAAGGAAAGCCAGTGCGATGAGGCCGATGTCCGGCTTTTGGAAATTCTCAAAAGCGTTTTTGGGCTCTAGCCAGAAGTACTGTCCTTTGCAGATCTGCACAATCCCCATGACAATAATCAGGCCCAGGGCCAAGAGCTTCCCAGCTGTGAAGACGTCCTGCACTCGGGTGGCCCATCGCACACTTGCACAGTTGACCCATGTGAGAAGCAATAAGCAGACTGCAGCCAGGAGTCGTAGTCCAGACTCTGGAGGAAAACAGGTGGGGAAGAGTGGTTGCAGCACATAATTGGAGAAGGTGAGAGCAATGACAGCCTGGTTGGTGGGGTAGATTACTAGCACAGCAATCCACAACCTTAGGAACCCAGCCAGGCCTCCA</w:t>
      </w:r>
      <w:r>
        <w:lastRenderedPageBreak/>
        <w:t>AAAATGTCCTTGACATAAGAGTAGTCACCTCCAGATTTAGGGATAGTAACTCCAAGTTCAGCATAACACAATGCACCCACAGCTGTGATGAGCCCGGTTACAATCCATACAATCAGAGCAAGGCCCACAGAGCCAGCATTCTCCAGAACACCTTTTGGTGAGACAAAAATTCCTGAACCAATGATGTTTCCTACAATGATGCCGCAGGCACTGATCAACCCAATCTCTTTCTTCAGTGCTACTCCACCCCCTCCAGAACCAGCATCTGGACCAGGATCAGACTCGCTCCCGCCTGTGGGGCTCTTTTCAACGTTGTTTCGGTGCCTGGCCTTTTCTTCCATCTTTTTTTCAGAAAAAAAAAATCAACCACTGAAATTTCCTTCCCCTCAGCCTACTTATCTATTTGTATTTCTTCCTAAGCCTTTCAAATGAAAATGTCCTTTTCCTAAAATGACCCTTCGTCCTGGCCCTTTAAAAGAGGCACATGTAGATAAAAAAGAAAATCTCAAATTTACATTTAGTATAATTAAGACACTTTCCGGTCGCTCTAGGTTGCCACCAAAGAAAGTGGTTTAAAAAGGAAAAATAGACATGTGGACAAAAATAGAATTGAACCAGCTACTCCCTCGAGCACTCACAGGAGTGAGGGGATGTGGATCTCCCGAACCAGAGCTGAATTCTGCTCAATTTACACAGGCAGCTGCTTCATGCAGATGCACCCAGACAGTTTGGATTTCCCTTTAACACTCTCCTCAAACCAATATCCAAACTGGCTTTTAGCTCAGCTCGGTTTTTTTTTTCTATGAAGGTTAGAGCATTTTTTTTATTGACTGAGTCTTGGGGAAAAAAAAGGCAATCCTCAGGTGCTTTCTTCTCTTTTATAAGAACAAACTGCAGACAAGCCGGTTTGCTCTAGATTTTGTTCCACGGGGTGTGGATTTTCCTTTCCCTTCCTCTCTCCTCCCCTTTCCTTTCTCCTGCCTTCAGATTTTCCCCACTGTTCTCATTTATTCTTATACGCTAGTCTCTTTTCTTCCTGTCCTTGGTTTTGTTTTGCTTCGTCTTGTTTTCCTCTTTCTATCTTATAGCTCTGAGTTCTGCATCTCTCTCCGTAGCCACAGGAAGAGTAGCTTCTTCACG</w:t>
      </w:r>
    </w:p>
    <w:p w:rsidR="00234F13" w:rsidRDefault="00234F13" w:rsidP="00234F13">
      <w:r>
        <w:t>&gt;UoN.Pci.T.15037_UoN.Pci.T.15037.2</w:t>
      </w:r>
    </w:p>
    <w:p w:rsidR="00234F13" w:rsidRDefault="00234F13" w:rsidP="00234F13">
      <w:r>
        <w:t>TTGCATTTTCTATTTTAAAAATTTATTACATCAAAAACAAATACAACCAAACCTAAAACCCAAACCAACCCAAAGATACAAGAAGATTGTAATCGAGGCTTTCTTGCCTAACCCAGAAAAAAAATCTGAAAACAGTTTAAAAAACAAAAGAAATAGAAATGCCAGCTTCAAAAATATTTATCCAAAAAGTAAGGCATCCACTTTACAAAAAAAAAAAAACAACAATACAAGTAGAGGAACAGGTTGAAGGGGATGACCTCCTCCCCTGCACCTTGGCTGCTTGCTCTTATCAAAACCTGGGCCTTGATTAATCAATCATATGAGGCAGAGGGGTAGAGAAGGATTACCTAATGTAGGCTAGAGGTTAAAAGTAGTGGGGAGGAAAAATGGAGCTGTCTTTGGAATTCCTAGTCCCTAGAATGAATTGAGATTTCAAAAAAGGTACTTCCCTAGCTACAGATTTATGTGGGGATGAGTGGTAAGGGACAAAGTCTGGAGAACGAGGAAGGAATTAACAGATCTCAGAGAAAGCTAACTGGGGATCCAATTTCCATGGACCCACGATCTCTAACCCCACAGGTATGGCTGAAAAGGTTAAAAATTAGCCTTAAAACAAAGGACCAATATCATATTTCTATAAAACCCATGGAAAACCAACTAAGACATTCAGTATATCTGTCTCAAGACATAGTGAGGGACTTAATTTCCAACATCTTGGGTAGCCAGCTAAAGGAACTCCTTTCTTCCACAGTGAGGAAGAAAGTAGATGCAGAGTTATTATTTTCAGACATATCTCTCTAAGCTAGCCTCCATCCTCCCTCATAAAAGTCCCCTTTGTCTCTATATTAGTGGTATGTCCTATCTTTGGAAATAAGTCCTGAAGGAAGGTAGGGGGAATGGGAGGTACTGTTTGGATTGGAGTGTATTTATAGGGGAAAGAAGTCTAGAGGGTTGCTTGGAAAGAAAGGGGAAGATAAAATGGCACTGGCCCTCACCTCAGGACATACTCCTCCCCATGACCTATCTCTCAGATCCCCATATCTGAGAATGAGATCCCCTGTGAGAAGTGGGTAGCTCCAGCAGAGAAGGAAGGATGTCTTAAGGGAGAAAAATGGGAAGATTCATGCCCTGATCTTGAAGTTGTCCCAGCCTTGATTTCAAGCTGGAGACTCTCCCTGTAGGGAGAGGCTCTACCCCAGGGAAGAGATAGTGTAAATCTGCAAAATGGCAGCACTGAGAGGTGCAGTTGGGGGTCCTTGGGGACAGAGAAGGGTAAATACCAGTGATAATTACCAAATATCTCCTTCCCACTAAGGACAGCCCTGAGGCAGAGAGAGCTGCTAAACCCTGTTACTAGTAAAAAAAAAAAAGCCACTTCTGTGAAACCAACCAGGAAACAAGTTTCTCTGGGTTCAAAAAGCTTTGGCACCAAACTGGGGGGAGCATACAGGGAACACTACAGTCCCTGTAATCTGGGACTTTGCAGATCTGTTCCACAGGCTTGGGGTGTGCTTGAATGCTTGTGTGTAGGGGAGGGGGAAGGTGAGGCAGGGGAAGAAGAGGCAGTGCTCATCCTTCATTGGTCCTTAACCCTAAAGGAAATTTGTACATGTCTGACAAGGAGCTACAAGTAGTCAAGACCAAGTGTGTGTGTGAAAGCACCTATGTCCTTTCTCTGAGACTCCTGCACCCTATGACAGGATCACAAGCTGCAGCTGCCATCAGTTCCCCTTCCCTCGAAGACCTCTGGCTTCCATGTCTGAGTTGTTCCTCCTTCCCCAACTCAGGCCTCTGTTCCTTAAGCTTAGAAAGGGGAAGGAGAGAGAAGGCAATACCAAAAATGGTTGGATTCCTGAGGATGCTGCTCCAGAGGTTTTTGCCTGCTTGTGGGCACCAGGATTTGCTAAGGATAATATCTCTGGATGGCCCTCACTCTAAAAGTTGGGGTCTGTGTAGAGGAGATATCCCATGGCTAGACTTCCTCTCCCCTGCAGTACTGGTGAATGGTATTCCTACATAGACCCTACTGGTCTCTGGCTGGTTCTGTGGGTACAAATTACAGTGTCTTTATCTACCATTTCCCTCCCCTACCTCTCTGACTGCACGCACCTAAGAACAGTTTTGGGGTGAGGGTAAAGAAGGAGGCTGAGTGAAGGAGTTGAAGGGGGAATCAAAGGCTAGAAAAGC</w:t>
      </w:r>
      <w:r>
        <w:lastRenderedPageBreak/>
        <w:t>TCAAAGAAAAGCTGCTCAAAATCAGGGTCGGGATGAATCGGTTGACTCCGGCCCACTGGGGCCAGTCGATTTGTAGATGGGTTGCCTCTGTTCTTTCATGTCATCAAGAGATTCCTCCTCTTTCGATGGGCTCTCATCCACCTGGGGATACACGACCACACACAGCTTCTGGCTCAACGAGGTCAGGGATGCTATGAAGTCATTGAAACACTGGGGTTTGTGCTGCCAATACACACCGAGAAAGTAGACAGGGACACCTGTCATCATGATAGCCAGGCCAATGCCACAAACCACGGGCTCCGACCACAAACTAAAGACCAGCAGGAAGGCCCAGAACAGCAGGTAGACAACAGGAAATAGCAGGCTTATCTTGATGGGGCGGGCAATATTAGGTTGCTTCCATCGCAGGACAATTTGCCCAGCAATTGTGACGCCATAGAATAAGTAATTGATGAAGCCTACATAGTTGATGAGCGTATATATGTCACTGGTCACCAGCATCAGCAGGGTAGAGATACACGTGAAGAGGAGAGCAGGGATAGGAGTACAACGTTTTATGTGTATCATAGCTAGCACACTGGGCAGGTGGCCCTCCCGGGCTCCAGCAAAGAATAGTCTGGAAGACGTAAAGAGAGATCCGTTGACGCCACCGAATGTGGATAGCGCAACTGAAATGGGCATGATCCAGGCCATGACGCCGAGAAGCTTCTCTCCAAAGGTCACAGCAACAGCATTGGAGGCCAGCAGCTCCTGGGGTGACATCGCAGTGACATAAGCAATGTTGGCAAAGACGTACACAAAAGTGACCAGAGGGATGGAGATGAAAATAGCTCGAGGAAGGTTCTTGTAGGGATCAACCAGTTCCTCTGTCACATAATTAAGGAAGTTCCAGCCTCCATAGGCAAAGGAGCCCTGAAGGAAAGCCAGTGCGATGAGGCCGATGTCCGGCTTTTGGAAATTCTCAAAAGCGTTTTTGGGCTCTAGCCAGAAGTACTGTCCTTTGCAGATCTGCACAATCCCCATGACAATAATCAGGCCCAGGGCCAAGAGCTTCCCAGCTGTGAAGACGTCCTGCACTCGGGTGGCCCATCGCACACTTGCACAGTTGACCCATGTGAGAAGCAATAAGCAGACTGCAGCCAGGAGTCGTAGTCCAGACTCTGGAGGAAAACAGGTGGGGAAGAGTGGTTGCAGCACATAATTGGAGAAGGTGAGAGCAATGACAGCCTGGTTGGTGGGGTAGATTACTAGCACAGCAATCCACAACCTTAGGAACCCAGCCAGGCCTCCAAAAATGTCCTTGACATAAGAGTAGTCACCTCCAGATTTAGGGATAGTAACTCCAAGTTCAGCATAACACAATGCACCCACAGCTGTGATGAGCCCGGTTACAATCCATACAATCAGAGCAAGGCCCACAGAGCCAGCATTCTCCAGAACACCTTTTGGTGAGACAAAAATTCCTGAACCAATGATGTTTCCTACAATGATGCCGCAGGCACTGATCAACCCAATCTCTTTCTTCAGTGCTACTCCACCCCCTCCAGAACCAGCATCTGGACCAGGATCAGACTCGCTCCCGCCTGTGGGGCTCTTTTCAACGTTGTTTCGGTGCCTGGCCTTTTCTTCCATCTTTTTTTCAGAAAAAAAAAATCAACCACTGAAATTTCCTTCCCCTCAGCCTACTTATCTATTTGTATTTCTTCCTAAGCCTTTCAAATGAAAATGTCCTTTTCCTAAAATGACCCTTCGTCCTGGCCCTTTAAAAGAGGCACATGTAGATAAAAAAGAAAATCTCAAATTTACATTTAGTATAATTAAGACACTTTCCGGTCGCTCTAGGTTGCCACCAAAGAAAGTGGTTTAAAAAGGAAAAATAGACATGTGGACAAAAATAGAATTGAACCAGCTACTCCCTCGAGCACTCACAGGAGTGAGGGGATGTGGATCTCCCGAACCAGAGCTGAATTCTGCTCAATTTACACAGGCAGCTGCTTCATGCAGATGCACCCAGACAGTTTGGATTTCCCTTTAACACTCTCCTCAAACCAATATCCAAACTGGCTTTTAGCTCAGCTCGGTTTTTTTTTTCTATGAAGGTTAGAGCATTTTTTTTATTGACTGAGTCTTGGGGAAAAAAAAGGCAATCCTCAGGTGCTTTCTTCTCTTTTATAAGAACAAACTGCAGACAAGCCGGTTTGCTCTAGATTTTGTTCCACGGGGTGTGGATTTTCCTTTCCCTTCCTCTCTCCTCCCCTTTCCTTTCTCCTGCCTTCAGATTTTCCCCACTGTTCTCATTTATTCTTATACGCTAGTCTCTTTTCTTCCTGTCCTTGGTTTTGTTTTGCTTCGTCTTGTTTTCCTCTTTCTATCTTATAGCTCTGAGTTCTGCATCTCTCTCCGTAGCCACAGGAAGAGTAGCTTCT</w:t>
      </w:r>
    </w:p>
    <w:p w:rsidR="00234F13" w:rsidRDefault="00234F13" w:rsidP="00234F13">
      <w:r>
        <w:t>&gt;UoN.Pci.T.15078_UoN.Pci.T.15078.1</w:t>
      </w:r>
    </w:p>
    <w:p w:rsidR="00234F13" w:rsidRDefault="00234F13" w:rsidP="00234F13">
      <w:r>
        <w:t>GCTGGGGCGGTGACGCGGTCGCCTCCGCCGCCTTCCTTTCTCCGAACCCTGCGACGAGCTCAGCTCCCCTCCCCCTCCCCCTCGCGCTCCCGCCCCTCCTTCTCCTGCCCGCAGCTACTGCCTGCGCGAGGCGGACGGACAAGGGCACGCGGGGCCTGGCGGCTGAGACTGGGCTGCGGGGCCGCGGAGGTGCGGCGGGCGGGCGGGCAGACGGGCAGCCTGGACCAGCCGACGTCTGGCCGGAGGGCGCCGCTCCTGCTCTTTGCCCGGTTGCTCCAGGTTGAACTCGTACCGTGTGCATGTGGCAAAGGAAAAACTTGACTCATTGATACAGACATCAGTCCTCTTCTCGTCAGCTGTGTCTTCCCTTCTTCGCTCAGAGCCTCCATGACTTGTGGGGCAGAATTGGCTCTTTTGTCAAAGTCCAGCTGTGCTTGAAAGATTTCAAGGTGGATTTGTACCTGGCTGGCAACTTTTTTACCCCCTTTTTCTTTCAAACTTGGACGGATAAAAGATGTGCTATGGCAGGATAACACCAAAGAGCAGCTCAGCCTCACCATTTGCCTCCTTAGGACATGGATTACTTCTTCCATTCATGATTATTAACACTTTCCTTGGAAATGGAATTGCTTCAGTGTGTCCTCGACCACCAGCACCAGAAAATGGTGGCTTCATCTGCCATCCAACCCCCTGTAAAGATCCCTTGGCATCAGGCAGTGTCATCGAGTACCTTTGTGATGAAGGCTACATGCTGAAAGGGGATTACAAATACCTGACATGTAAAGATGGGGAATGGAACCCAGCCATGGAGGTCAGCTGCCATCACAGCCAAGGTCAGCCCAGCACTGATGCTAAAGGATATGAGGGAGAAAGTG</w:t>
      </w:r>
      <w:r>
        <w:lastRenderedPageBreak/>
        <w:t>CAATTCCCTTTTGGAAGTGGGAAGTCGTGTCTACTTCCTGCAGTGTTGGCCCGAGTGTAATCTGTACACAGGCTACTTGCACGTACAAATCACAGGTTCCAATGCCCCCCTCATCCCCCTTCTCCTTGTAAACTCTGTCTTTGTGAAAGACATCTGTCACTAGTGCACATGCCACTGCATGTAACTGAAGGGTGACCTTTAAGATGCTTGATAATTTGCCAAGATATTTCCCTGGTATAAAGATTAACTCTTCTGATTCTCAAAGTCTCTTGTTTTCATAGCCAACTGCTGGTGACCTTTGAGCCTCATCTTCTGGACACAGTGATTATTGTTCTCTACTTCTTTCCCTACCCTATCCCCTCAGTGGAAATTGACTCTTTTGTTATGTGTACAACAGTCCAGCTGGAGAGATCTCTCTCCCCTTGTATTTGACCTAACAGGAAAACACATGCAGCCTGTAGGAAAGTGTGTGTCATATGCCCTGTTTGTGCTTCATGCATGGATTTCTAATCCAAACCATGTTTAGCCCATGCAGCCTTAGGGGAAGCCCTGAGGGGCAAAGAAAAGTGAGTGTTTCTTACAGAAGCTGGAACATGAGTCGTTCTCCGTCCAGCTGTCACAGGCTGTTGTTCTGCAGGAAAACACAGGTGAAATCTAAGACATCACAGTGACACTCACTAGTTCACAATTGATTTTTAAAACTTCCTCCTGCTATCAGAGAGAGAGGTAATTTGAGTAGATCCAATGACCTAATCGTGGTAGTTATATATAGGTATAGGGAGCCAAAAGTGAGGAGAATTCGGTATTTAGGAATCAAGATGAGGAAAGTTTCGCAGTGATGTGTATGACAGAGCTTGACATGTATTTGTTGGCCCATCCTCTATTTGGACTGGTAGGTTGGGTTTTGTGGGTATGGACAGCTACTGATGGCTGCTTGTTTCTGTAGACAAAGACATTCGCACAACGATCGGTGTGCCTGCCCTGTCCATAGTGGCCTCTACAGCAAGCTCAGTAGCACTCATCCTTCTCCTGGTTGTGCTTTTTGTTCTGCTGCAGCCAAAGTTGAAGTCCTTCCATCATAGCAGGCGTGACCAAGGGGTATCTGGTGACCAGGTCTCCATTATGGTGGATGGTGTTCAGGTGGCCTTGCCGTCATATGAAGAAGCAGTGTATGGCAGCTCTGGGAATTCTGTGCTGCCTTCTAACTCCCGAGTGCAAATTGTGTTGTCTGAAGGGGCCGGGCCAAGCAGCACAAGGGAAGTGCAGCAGCAAGACCAAGGAAGCCATGTCTGCTCTTCCTCAGGGGGAGAGGATGATGCCCCAGAGCACTCCAGCTTAGGTGATGCCCGCAGTGCTCAGCGCGCAGAGACTGTGATGGTGCACCAGGCCACCACCTCCTCCTGGGTGGCCGGCCCGGGAAACAGCCATCCAGCACACAAAGACACTGCAGACTCAGAAAACAGCGACATACAAAGCCTTTTATCTCTCACTTCTGAGGAATATACAGATGATATCCCGTTGTTGAAAGAAGCATGAAGTTTGCTGCCGTCTTCATGTGGCCTCCTTCCCCTTTACGTTGTTCCTTCCTGCCCCCTTCCATTTCCCCGGGGGTTTTGAGCACTCTGTGCAGCCTCTATGCCCAGTCCTATGCCCTCCTGCCCTGGTGATTAGAGCAGCGCCCCAAAGTCACTCCTGGCCGACCATCCAAAGGAAACCTTTGCTGGGCAGCCAACGGGGCTGGTCCCGCGCTTGGCCTCTCCTGCCTCTCTCTTTCTGGAACTTATTTGAGTGAGCTGAGATTGGGCCCTTCCTTCCTTCCACCTCCTCAGACCTCTTCAGCCCTCCCCTCAGCCAGCTGTTTAGCAGCGGCCCCCCGCAGGCCATAGCACGGCTGTCTTTACTTGTGCCTTCCCCCGGCCCCCAGGCCTGTTGGCTCCACACTGGCCTGAGTGGTTGCGCTGTTGCTGCTGCTGTTGCTGCACAGGATGCAAAAGGTCTATGGGGCCAGTGCCCCCACCATTACTATTAGTAGCAGTAAGCCCAAGGTTGGGAGCTTGCTGGTGAGAAAAGGCTTCAGGGTAGAGGCAGTGATCATGGGGGGATTGGAGGTGGAAGAAGAGGGGAATCACCCCCCAGTGGCTGCCTTGTGATGAGCAGCTGTATACTTGGATGACACCTCTGTGACTTCTTTAACTATTTAATAGAGGGATTATTAAGAATCATGCCAGTTTTCAGTAGTTCTGTGTTGATCAATCCAGGGGCCAAGAATGCTGGCCCCTCTTTAATTGATATTTTTAGGTGATACATGTGAGAGATCTTGAAGGTGGGGAAGGGAGAGCATGTGGAGGAGGCAGCTGGTGTCTTTCTAATATGCAAGATCCCACTTACGAGTCTTGGCTTTCTCAGCCATGACCTTTGTCTCGCCCCCATTCTCTAGATTCTAAAGGAAAGCGACATGTGGCCTCCGGGGTTTGTTTTCCTTTTCCCAGGCCCCTGTGCCAGAAATGGCTCATCTGTAGAAAGAAGAAGAGAAGTCAGAAACCATCTCGTTCCCGTCGTCATTCCCTCCTGCACATGCTGGTTTCCCAGGCTTGCAACTAGCATTTTGGGCCAGTTGCATCTTTCTGGGTGTGTGGTAATATTATGGAGCTGGAGGAGCTGACGTGCACTCCTCTCCCCGACACAGTGCCTTGGGTGTGGCTGCAGGCAGCCCAAACCCTGGGTCCTGAGCATTCCTGTCAACACAGTCACGTGCCTTAGTAACTGTGCCCAAGAAGCACCCTGCTACTTAGTGCTGCTGCTTTTCCCCCTTCACCTTTTCCTCTCCCACCTCCCCTTCCTCTTTCTCCTTTGTCACAGCTGACAGATGACTTTCTTGTCTTCCTTGGAGCTCAGGCAGAAGGGCTAAGAAAGAGCCTGAGCTACCACCCTCACTCCAGTAAGGGGACGGCCTTGCTGGGGGTGAATGGTTGCTTAGCAACTCTGCTCAAGTGGCACTTAGGTTGAGGGATAGAGAGGGAGGGGTACTCTAGAAGAGCCGTGTGTGTTTGGGGAGCAGGCATCATTCTCTAGGGCCATTGGTTTCCTAGAGAAAAGACCAGAGTGAAGGCATTTAGGCTTTTTATAAGGTTACTTGGCAGAGCCTCCCATAGACAGCTTCCATGATGGTGTACGTAGAGAGCGATTCAGTTCTTTGACCATCGTGAAAGCTCAGAAGGACGTTGGATAAAGGGGACCGAGGCTTGGGAAGCTCTTAGAAACACTGGGGCAGAAGACTTGGAAGATGCCCCTCTTTTATTCTTCTCCCCCCAGCTGCCTTTTCCAGATGGTGGTAATAACTTCCCATTATTATGTAACCTGCTCAACAGAGCGTTTGGGGACTACCTGCAGCTGTCTTAGACAATGGGAGTGACCACAAAGAACAACTAGAAAGAGAAACTTCTCTCAGCCAGCAGTGTGGCTGCCTCCCCCCTTAACCACCCGTACACATCCTTACACACCGCACTTTATTGCACTGTCATCC</w:t>
      </w:r>
      <w:r>
        <w:lastRenderedPageBreak/>
        <w:t>CCTTGTTTTAGCAACAAGAAGCAGTCTCGCTTCCTCCTAGAGTCATAATAATAGCTGACATTTATGTGGCGCTTTGTAAGGGAAGTGCCTGTTGTGTTCCATTATTTACTTCCTCCCCACTTGCCCTCCACTACCACACCCACATAACTTACCCAAAGCCATGTGAGTTGGCTGGGAATTTGGGGAGAGGCCCTGTAAGGAGACTTCACAGCAGGCACTGCTGCTTCGGAGATGAACTTAAGACTAGGAGAGTGCAATGAAGCAAAAAGGATGGCAAGTGAACCCCCTGTCTCCGCAACCACTTTTAGTATCTAGAACCACAGGCAGCTTCTGGTCCCCGGGAGGAGTAGGGGGAGGGTCCCTCATGCCCACTGCTGCCTGGCCACAAGTGGAGCGTGCCCAAGCCCTTCCTTTCAGTCTTCATAAAATGGTGAAAAATAGAAACAGTTGAGGGAGAGACGATCCTGCCTCCCTATCAAGCCTTCAGCTGGTGCTTTCCAGTGTTTGAATATCTGCATGGACCTATGTCCCAGGATACCAGAAAGAGAATATCTTAGCATGTTTTTTTGTTGGAATGATCCTGTCCTCAAAGAATACACTCCAGGACCCTATGTTTACTGAGCATCAAGTGGACTGTTTGCTGGCCCTTTAAAAAGGGAAAAAGAAAGCTTCCCCATTTCTGAAGATCCCTTCCACTGGTCTTGGTCAGACAGAGCAGCCTACCCAGGGGACTGATTGCATGCCTAGACATGCTGCCAAATTAAAAGGGAAAAGGAAAAGGTGAGGAGGAGACTAAATCCATGAGTCCTTTTCCCCCACCTGCTTTGGTTACTGGAATATGAAATAAAGTCAGGGCTGTTGAGAAACCTGTATTGGATTAAATTAGACCTCTTTCGTTAAATAGCCTATCCTGTGTAGGCTACACGTTAGCTGCTACTAACCAGAACAGCTTCAAATAGAGTAATTCCCTCCCTCCCCCAGAACAACCTTTTAATGACTCCTCAGCAGGAAAACAGCTGGCATTTAGCCCCTCAGTACTGTTTTCAGGACTCATGGACTTGACTTTGACAATTGTAAAGGGATTCAGGGAGTTTAACAGCTGCTTTGAGGTGGGTCCTGGCCAAGAGACAAAGGCATGCTCTATTGGATAGAGCAACTAGGCTGGTTGTTGGTGGTCCCTAGAAGAAAAAAAAAAGGGTACCCAAAGGAGCTTCTTTGGATGGGAATGAGACACACTGTTTGACAAAACACAAACCACTGTAGGTGAACTGAGCAAAAAGCATGTGTCAGCTTTTTAGGTCTTAGGAAAGTAATGGTCAGCACCAAAGGACTAAATTTTTTTTTCTTTTTTTTCTTTTTTGCACAAAAAATATTCTGTCTGCCTCAGTGCAAGTTTTATATCGTATTGACTTGCACCATCATAATTACTTCAAAGAGAACCAGTGTAAGGTGAAAACTCTTCTTAAAGTAATACCTGTTCTTTGCAATGCCTTAGTTTAACACTTTGCCATCTCTGCAGTTTGTTTACTTTGCCACCTCCCGTTGCACCTGGTGTCAACTTGACCACTTTGGTGCTGTGCTGTTGTTTCCCCCTAATTCTTCTGAGTTGGGGTTCCAGCACTGCCCAGGAAAGCTTCCATCTAATTCTTTTTCCAAGCAGATTTTATTAGATACAGTATTTCACTGTACTTTCTATAAATCTATTTAAAAACAAAATTTAAACTAATATCCTCATTTGCCTCCATTCTTCAGATACATCTGTCTGTCCCCCTCCTGCACATTCTAATAACCTCTAATGAGAAGCTACCTAGCAAGACAAAGGTATAGTTTTCCTGCTTTCATTCCCAGGAACACCAGAGTAGCAGTCTAGTCATCCTTTCCTGCATCCTAGCCTAGCTTTCAGGTTCTTTGCTTGCATATCTCCTGCTTCCTACATTTTTAGGAAAGCATGTGAGCACAGAGATTGGAATATACTATAAAAATGTCTGTCTTGGCTTTAAAAAAAAAAAAAAGACAGGCCCCACAGTTAGGTTCCAGATGTGGGTTGGGGATGGCAAAACTGCCTTTCCCACGGGAACCATTTGGCTTCCTTCTTTTCGTTGGATTCACTCTGCCTGTTGCCAGGAGAGGAGTTGAAGCGCTTTTTTTTTTTTTGCTTTGGACAGATGTTCTGGTTGAGCACTGTACCTGATAGCTTCCATGAAAAGGGGGAAAACAATGGATTGGACCTTACTAGGAAGCAATGCCTGCTTTGGTTTTGGCTTAAACTTGAGGTTTTCAAATGAAAGCCCCAAAGCCTGACTGAGTACTCTGCCAAGCAGAGGAGGGGAGTCCAGGAGGGACAAGTGTGGGAGCTGAGGTGTCAGACTACCAGTGAGGGAAGAGATTGGTAGTTAAGCCAGCAAGAGTTTGGTGGCCTATCACGCATTTCTTCAGTTCTTATCCAAACTGCACCACTATGGAATCCTTTGTAGAATGGTACTCATACATAATGTGGGACTTCAAACAACAAATAAGTAATTGATGCTGTGCAGGATGTCAATCATTTTTATTTTGCTTTATTTTATAAACATGTATCCTGTACATTGCAGTGGGTGTGAAGATAGTATTTTAATATTTGTACAAAGTTTAATTTAATTTTAATTGTTCTATGTATATAACTGCATTTCTAAATAATAATAATAAAAGCAAGTTATTTTAAAATGAAAAAAAA</w:t>
      </w:r>
    </w:p>
    <w:p w:rsidR="00234F13" w:rsidRDefault="00234F13" w:rsidP="00234F13">
      <w:r>
        <w:t>&gt;UoN.Pci.T.15338_UoN.Pci.T.15338.1</w:t>
      </w:r>
    </w:p>
    <w:p w:rsidR="00234F13" w:rsidRDefault="00234F13" w:rsidP="00234F13">
      <w:r>
        <w:t>TTTTTTAAAGGTTTTTTTAAATTATTTAATTTTTCTTTCAATATAAACATTATCTTAAGCCAGAGAGATTCTTTTGAGGTGAAAAGTTAATGTTATGAAGAAAAGCAGACCTAAGAACATAAGGATACAATTTATGCAATGCACCTTCAAATCCATTTCCAGCAACTGCAACAATCAAATGACAAATCAGTGAAAAATTAAAACTTGAGTAAAGTCATTATCTGTTATGAAACTGTTAAATGTTTTCCCACCAACTTAATTCTGAAGACTTCTGCCACATAATCACAAAGGCTTTACCAGTGGAAAGAAATCTCAGTTCTTCTCCTGGTCCCCAGAAACTAATAGACCCTTCAAAGCTTGGCATAGTCTTTAAGAATCAGCTCTAGCTTCTGGCTCAGCATGATGTTGCCTTTGACCCGAAGTTTGCCACTAAAGAAGGCCTTTTGGGGGTTAAGCTTGCCCATAACAACGTCCATGAAGTCTTCATCTGAAAGAGTGAAGACTGTGTCAGCAGAACCTCTTGCAGGGCCTTGGTATAATTCTCCAGAGCCATTTTTTAAGTCAACAGTCCATTGTGCTGCAGTTTGTCCATGTTTAGTGATGTTCCACTCAAATACAGCATTCACCTTCTTCACCAGTTCCTTTCCAACATCTTTGATGCGACGACCT</w:t>
      </w:r>
      <w:r>
        <w:lastRenderedPageBreak/>
        <w:t>ATTTCCTCAAAAACAAGGGTGCTCTGAAGCACTCCATCCTTAGAAGATACCTTAGCTGAGAGATCATCAGATGTTGGTACAAAATCCACATATGCATTTGAAAGGACAATGTCTCCAGTTTCTTGGACCTTGGTCTGAAAGTGAATTCTACTTCCTTCTTTCCACATTTCTGTTGATAGAGTCTGTCCTGGATATACTGGTTTTGCAAAACGGGCCTTAATCGCTTTGAATCTAGACACGTCGTTATTTCCAAACTGCTGTAAAACATGCCTAGCTGAAAATCCAAAAGTACAGAGGCCATGTAATATGGGTTTATCAAAGCCTCCAAAACTAGCAAAGCTAGGATCAATATGTAAAGGATTCCAATCTCCGCTGAGCCGATATAAAACAGCCTGATTGAGTGAGGTGGTGTCTGTAAGCACAGCATCAGGTGGTCTCTTTGGTGGTGGCACAGTTACCTTGGCTTTATTTGATGTCTTCTTTCCACCAAACCCTCCAGAGCCAACAATGAAGAGAGAGAACTGATTAAAGCATATAAGCTCTTTCCCACTATAGGAATAAACATCCAGAAGTATCACTAATCCTGATCCTTTATCCAAGATATCAACAATAACAGATTCACTGGTTAACTGTCCTGTTCTAGGAAGTGGTTTATACAACTCCAAGTACTGCTCACCATGAAGCAACTTTGCAAAGTTTATATTCAGTCCTGGAACTTCTGAGAATCCTCCCATCATAGATTTCTGAGCTGGGATGATGCCAAAGGTAGGTAAGCAGGAAAAATCTGAGCTTCCCTCATAAACAAATTTTAAGTTTTCTGGATTCTTAATTGATGCACCCACTCCAAGGGCATACATAATAGCTTCAAGTTCAGAGTAAGAAAAGGTCTTCTGAGGCAGCTTATAGCCAATTGCTCTATTAAATGCTGAAGTGGTCTCTGATACAGCATGACTTGTACGATTCATAGAAATGCCTTCCTGAGAGTCTATTTTACCTAGGACTTCAATCACACCTGCAGTTGACTCTTGGATAGTCTGAGGCTTGAGAGCATTGTCAAAGTTACAGATCTTCTTCCAATTAGCCTTCACATCCTCAGGTGTCATTGACTGATTTTTCTGCCTGACGATGGCACCAAGAGTTCGTTCCCAACGTAATTTCCCAATCCATCCTGCTCCAACCTCAAATAAGCTTCCGTTCTCTTCACAGCTCTCATGGCATAGCCAGAGGACAAGGGGAGCCACATAATCCGGCTTCAAAGCATCCAGTAGGTCCTGTGGCATAACAGTTTGAGTCATCCGGGATCCAGCGGTAGGTGCAATAGTATTACAATGGATGTTGAATTTCCTGCCTTCAATTGCAAGTGTATTTGAAAGACCCAGAAGACCAAGTTTAGCTGCACTATAATTTGCTTGACCAAAATTGCCATAAATTCCGGAAGCTGATGAAGTCATAATGATCCTTCCAAACTTTTGTTTCTTCATGTGATCCCATGCTGCCCGGGTCACTTGGAATGATCCCCACAAATGAACTTTATGGACTATATTCCAGTCTTCATCACTTATCCTAACAAAGGAACGATCCCGCAGGATCCCAGCATTGTTTATAACAATATCTATTTTTCCAAAAGCATCAAGTGCTGTCTTCACAACCTTCTCTCCAGCTTCCACAGAATCATAGTTAGCCACAGCTTTTCCCCCTTTCTTCCTTATTTCTTCAACAACATTATCAGCAGCTGTGGAGCTTTTTCCTATTCCCTTGAAGTCCCCTCCTAAATCATTCACAACTACCGATGCACCTCTTTCTGCAAAAGCCAGGGCATACGCTCGTCCCAATCCTCCCCCCGCACCGGTAACCAGCACCACCCGCCCGTCGAATCTCAGGTGCCCGTCCATAAGTCCTGCTCACAGCCACAAAACACCTATACAAACCCACACAGAGGCGTACAGGGCTCTGCGCTGCGGGAGAGGCGTGGCGAAGGGGGAGGTGGGGATAGGGCGGAGACCTAAAGAAG</w:t>
      </w:r>
    </w:p>
    <w:p w:rsidR="00234F13" w:rsidRDefault="00234F13" w:rsidP="00234F13">
      <w:r>
        <w:t>&gt;UoN.Pci.T.15658_UoN.Pci.T.15658.1</w:t>
      </w:r>
    </w:p>
    <w:p w:rsidR="00234F13" w:rsidRDefault="00234F13" w:rsidP="00234F13">
      <w:r>
        <w:t>CCACCCCCCCGCCACCACCCCTGTTGGGTTAGCTAGTTTGCAAGGAGCCGCCTGACTCTTGAGGCCTCAGCACCAGAAGCTGCAGCAAACCCCAAGGAAGAAAAGGAACGTACTGGGAGTCTGCGGAGCTCGAAAGAGCCTGAGCCCAGTGCGGTCTGCGCCATGTCGGCTAATATGAGGGAGAGGTTCGACCAGTTCCTGCACCAGAAGAACTGCATGACCGACCTTCTGGCTAAGATCGAGAGCAAGACTGGGGTGAACAGATCCTACATAGCGCTTGGTATCATCGGCTTGGTGGCTTTGTACCTTGTGTTTGGCTATGGAGCCTCTCTGCTCTGCAACCTGATAGGATTTGGCTATCCAGCCTATGTCTCAATCAAAGCTATTGAGAGTCCCAACAAAGATGATGATACACAATGGTTGACCTACTGGGTCGTATATGGCGTCTTCAGTATAGCTGAATTCTTCTCTGATCTCTTCCTGTCATGGTTCCCTTTCTACTACATGCTGAAGTGTGGCTTCCTGTTGTGGTGTATGGCCCCCAGCCCTTCAAATGGTGCGGAGATGCTGTACAAGCGTGTCATCCGCCCTTTCTTCCTGAAGCACGAATCCCAAATGGACAGTGTGGTGAAGGATCTGAAAGACAAAGCCAAAGAGACTGCAGATGCCTTCACTAAAGAAGCCAAGAAAGCTACCGTGAACTTATTGGGTGATGAAAAGAAAAGTACCTAAACAGTGAACTGGATGAAAGCCCTCTTCTGTTACACACTTTACTCTCCTATTACAGCTCTGTTATGCTGGGGACTGTGGTATAGTAATAATAATAACATTGCCTTGAAAACCTTTTTGATCTATTAAAAAGGAATGTGTTGTAAGATTTTTGCTTACTTTCTTGCTGCTGTCTGTATAAGCAGTGAGCATTTTAATTTAATTTCATTCAATGCAGTGGACAGTGTTCAAAGTTTCTTGGGAATGTATTCTTTTCCTCTCTGAGCTAGGAAAGACATCTGTCATACCACAGTGAATACAAATAAAATTAAGTATCTCACAGGCTCTATGCTTTACTGGCTTCTCTGTGCATGTATCTTCCGTATTTATGGTTTGTGGGTTTTCATGTAATGTATGATTTTTATACTAGAATTCTTAACATTTTAAACCTTTTTGTTTGTGCACATGCAGAAAAATGTTTCAAAGGGTAGATTTAAACTATTATGCTAGAGAAGGTACAATTTAGCAATATGAATTTTGTAGCAATGACGTTACTCAGTGATTGCCTATGCTATTTGTAACTGTTCTGTGCAAAAAGTGAGAGCACTTATTTGGA</w:t>
      </w:r>
      <w:r>
        <w:lastRenderedPageBreak/>
        <w:t>TAATTAGGAAAACCTAATAAAAACAGCATGATGTCACTGGTTAGTTTTTTCCTAGGATGATCTCTACTAAGAATGATGACATAGAAAGTGCTAGAAAAAATGGACAATAATGTAAGTAAATTATACAGTATAATGAAGTTTGTATAGCTTTGTCACCTTATTTGTGATTATGATGTCTAGCTTTTTCTTCCCAGAATTATAGATGCTGAATGCCAAGAAACCAAGAATAAGAATAGTGTGTTACTCATGGCAAGAATGGGAAAATTAACATGCATATCAATAACTAAGGGTCTGCTACTTCAGGATACCTAGGGTTTTCTGTATGTTTTCAAGTCTATTCTGGTTTGTGGGAATTTCACCTACTGCCATGTCTAGCCTTCCCTCAAGCTAGATGAGATTGTTTCTTAAGCTCTTCTCAGAAACTCTATGCCTGGTTTTCAATTATTCTCCTTTAGCCACTAACAAAGGACCTATAATTCTGACCAAATGCTGTATTCCTGTGTACAACTGAAATACCATATTCATTAGATCTAAAACCAATGATGGGAAGAATGGAACAAGTAGGAACTGACTCCTGCCAACTGAGCTTTAATTTTAATTATAGGTCTTTCCAAAACTTCCCTCCACTTTATTCCTCTGGCTTTTTAAATCAGATACAAGAGGCAACCTTATCCTAGAAATCATATTCCTGTAGCTTCCCATTAAATGTTCTAATTTCTCTTTTCTGTGAAATTATTTCCTAATATCAGTTCTGGCACAGACCAGAAGTTTAAAAAAATTGTCACATGATTATTGCAGGCCAAATATATTACTGACATATTGACAGCTTTTGTGGCTATAGCAAAAAAGCGCTGCAAGAAAACAAAAACTCGAAAGCTTTATAGGTGCATTTTGGCTTGGATAATGAGAAATTAACTACTCCTAAAACACCAATCAGTAAATTATTTTAAAAGTTATTGTGCTTAAGACTTTATATATATATGTATATATATATATATATATATATACATATATATATAAAGTCTTAAGCACAATAACTTTTAAAATAATTTACTGATTGGTGTTTTAGGAGTAGTTAATTTCTCATTATCCAAGCCAAAATGCACCTATAAAGCTTTCGAGTTTTTGTTTTCTTGCAGCGCTTTTTTGCTATAGCCACAAAAGCTGTCAATATGTCAGTAATATATTTGGCCTGCAATAATCATGTGACAATTTTTTTAAACTTCTGGTCTGTGCCAGAACTGATATTAGGAAATAATTTCACAGAAAAGAGAAATTAGAACATTTAATGGGAAGCTACAGGAATATGATTTCTAGGATAAGGTTGCCTCTTGTATCTGATTTAAAAAGCCAGAGGAATAAAGTGGAGGGAAGTTTTGGAAAGACCTATAATTAAAATTAAAGCTCAGTTGGCAGGAGTCAGTTCCTACTTGTTCCATTCTTCCCATCATTGGTTTTAGATCTAATGAATATGGTATTTCAGTTGTACACAGGAATACAGCATTTGGTCAGAATTATAGGTCCTTTGTTAGTGGCTAAAGGAGAATAATTGAAAACCAGGCATAGAGTTTCTGAGAAGAGCTTAAGAAACAATCTCATCTAGCTTGAGGGAAGGCTAGACATGGCAGTAGGTGAAATTCCCACAAACCAGAATAGACTTGAAAACATACAGAAAACCCTAGGTATCCTGAAGTAGCAGACCCTTAGTTATTGATATGCATGTTAATTTTCCCATTCTTGCCATGAGTAACACACTATTCTTATTCTTGGTTTCTTGGCATTCAGCATCTATAATTCTGGGAAGAAAAAGCTAGACATCATAATCACAAATAAGGTGACAAAGCTATACAAACTTCATTATACTGTATAATTTACTTACATTATTGTCCATTTTTTCTAGCACTTTCTATGTCATCATTCTTAGTAGAGATCATCCTAGGAAAAAACTAACCAGTGACATCATGCTGTTTTTATTAGGTTTTCCTAATTATCCAAATAAGTGCTCTCACTTTTTGCACAGAACAGTTACAAATAGCATAGGCAATCACTGAGTAACGTCATTGCTACAAAATTCATATTGCTAAATTGTACCTTCTCTAGCATAATAGTTTAAATCTACCCTTTGAAACATTTTTCTGCATGTGCACAAACAAAAAGGTTTAAAATGTTAAGAATTCTAGTATAAAAATCATACATTACATGAAAACCCACAAACCATAAATACGGAAGATACATGCACAGAGAAGCCAGTAAAGCATAGAGCCTGTGAGATACTTAATTTTATTTGTATTCACTGTGGTATGACAGATGTCTTTCCTAGCTCAGAGAGGAAAAGAATACATTCCCAAGAAACTTTGAACACTGTCCACTGCATTGAATGAAATTAAATTAAAATGCTCACTGCTTATACAGACAGCAGCAAGAAAGTAAGCAAAAATCTTACAACACATTCCTTTTTAATAGATCAAAAAGGTTTTCAAGGCAATGTTATTATTATTACTATACCACAGTCCCCAGCATAACAGAGCTGTAATAGGAGAGTAAAGTGTGTAACAGAAGAGGGCTTTCATCCAGTTCACTGTTTAGGTACTTTTCTTTTCATCACCCAATAAGTTCACGGTAGCTTTCTTGGCTTCTTTAGTGAAGGCATCTGCAGTCTCTTTGGCTTTGTCTTTCAGATCCTTCACCACACTGTCCATTTGGGATTCGTGCTTCAGGAAGAAAGGGCGGATGACACGCTTGTACAGCATCTCCGCACCATTTGAAGGGCTGGGGGCCATACACCACAACAGGAAGCCACACTTCAGCATGTAGTAGAAAGGGAACCATGACAGGAAGAGATCAGAGAAGAATTCAGCTATACTGAAGACGCCATATACGACCCAGTAGGTCAACCATTGTGTATCATCATCTTTGTTGGGACTCTCAATAGCTTTGATTGAGACATAGGCTGGATAGCCAAATCCTATCAGGTTGCAGAGCAGAGAGGCTCCATAGCCAAACACAAGGTACAAAGCCACCAAGCCGATGATACCAAGCGCTATGTAGGATCTGTTCACCCCAGTCTTGCTCTCGATCTTAGCCAGAAGGTCGGTCATGCAGTTCTTCTGGTGCAGGAACTGGTCGAACCTCTCCCTCATATTAGCCGACATGGCGCAGACCGCACTGGGCTCAGGCTCTTTCGAGCTCCGCAGACTCCCAGTACGTTCCTTTTCTTCCTTGGGGTTTGCTGCAGCTTCTGGTGCTGAGGCCTCAAGAGTCAGGCGGCTCCTTGCAAACTAGCTAACCCAACAGGGGTGGTGGCGGGGGGGTGG</w:t>
      </w:r>
    </w:p>
    <w:p w:rsidR="00234F13" w:rsidRDefault="00234F13" w:rsidP="00234F13">
      <w:r>
        <w:t>&gt;UoN.Pci.T.9515_UoN.Pci.T.9515.1</w:t>
      </w:r>
    </w:p>
    <w:p w:rsidR="00234F13" w:rsidRDefault="00234F13" w:rsidP="00234F13">
      <w:r>
        <w:lastRenderedPageBreak/>
        <w:t>CTCCACGTGGCCTCCAGCAGAGCCTGCTCCCGGGGCCTCTTTAACTGGGCAGCGGAAGTAGCCGCTCCAGCGTCTCCCGCCAGCGCCCAATGGGCTGGTGCAAAGCGTCCTAAGGCCCCGTCACTTCCCGGCTAGGAAACCGGCAAGGCTTGAAGAGGAACGCCCGGGGGAGGGGGCGGGCGCCGAACCCACGCATCCCCAGCCCGGCCGTGGTCCCCTGCAGTCTCGGGGCCGGCACCAACATGCCCTTTGACTTCAGGAGATTTGACATCTACCGGAAGGTTCCAAAGGACCTCACGCAGCCAACGTACACTGGGGCTATCATCTCTGTCTGCTGTTGCCTCTTTATTCTGTTCCTCTTCCTCTCGGAGCTCACTGGATTCATAGCCACTGAAGTAGTGAACGAGCTATATGTCGACGATCCCGATAAAGACAGTGGAGGCAAAATAGATGTCAGTCTGAACATCAGTTTGCCGAATTTACACTGTGAATTGGTTGGACTGGACATCCAGGATGAGATGGGGAGACATGAAGTCGGACATATTGACAACTCGATGAAAATCCCTCTGAACAATGGTGAAGGCTGCCGGTTCGAGGGCCAGTTCAGCATCAACAAGGTCCCTGGCAACTTTCACGTATCAACACACAGTGCCACTGCACAGCCCCAGAATCCAGACATGACTCATGTCATCCACAAGCTGTCCTTTGGAGATACATTGCAGGTTCAGAACATTCATGGAGCATTCAACGCTCTGGGAGGAGAAGATAAACTCACTTCTAACCCCCTTGCATCCCATGATTACATCTTGAAGATCGTCCCCACGGTGTACGAAGATAAGAGTGGAAAACAGCGGTACTCATACCAATACACGGTAGCCAATAAGGAATATGTTGCCTACAGTCACACTGGTCGCATCATCCCTGCCATTTGGTTTCGCTATGACCTGAGCCCCATCACGGTGAAGTACACAGAGCGGCGACAGCCACTGTACAGGTTCATCACCACGATCTGTGCCATCATTGGAGGCACTTTCACGGTGGCCGGAATCCTGGACTCCTGCATTTTCACAGCATCTGAGGCCTGGAAGAAGATTCAACTCGGAAAGATGCAGTAACCCTGTGACTCCGACTCATTTTGCCAGAGACAGCAATGCAGGATCTCAGACTCATCACTCTAACAAATATATTTCCTTTTTCCCTCTATCAGAGTTGATATTCAGTTTTGTTGGTTGAAGTTACAGAGTGGGTAGTTGCTACACCAAGGTTTCTCTTCCCACACCATACTCCCATTTCAGGGGGAATTCCAACTTACACATTCTCTTCTTTTGTTTTTGAAAAGAAAATACTGACTATTTTTAGGAAGAAAGTCGACTGCCAGTGCCAAGAATCGTGGTGCTCCCTGCCCTGGGGGGTAGGGGGTAAGGGTAGAAATAATTTCCTAAGAAGCAAACAGGAGGGCTCAAGGGTTGTTGTGATAGAGTTTCATTGGGAAGTAACAAGAAAGTCCAGGAGTGACAGGCTCTCAGTATCTTTCGGACAGTTACCTGGCTCACTTCTCCTGAGCATCAATCTGAAGTAAGTGGAAAATGAGGAAAGCCCTTTTGGAGAGAGAAAACATTTGGTTTCTTGCCCAGGGATACCATGTGAGACCTCTCCCTATGCCCATCCCTAACATCACGCTTTGGCGATATGCACTTGGCTGAACTATATTAAGGTACCAATTGAACTTATGTTGTATAGGGCTCGAGACCCCTGTTTCTCTCTCTCTCTCTCTCTCTCCCTTCCTTTTTAAAAGTGGGTTTCAGGCTGCCAAGAACCACAGCCCCCAAGAGACTGAAGTCTGTTCACCACTGGTGCAGCCTAGCCAACGGCTGCAAAATTAAGTTTTCCTCCCATTTTCCCCATCACTCTTAACCTCCCACCAATGTGCCTCAGTCCTAACCAAAGGACAACACCTCTTAGCTAAGGAAACAGCCTAGCCTCTGGACCCACCCCACCTTTCCATTGGCACCTCAGCCCTTTGTGTTGACAAAGTGGTGGTGAGTGGTTGGGCGTCTTACAGGGTTTAGATCTGGAAGAAGCCTTAGGGACCACCTAGTTCAACCTCCCTCATTTTACAGAGGAAGAAACTGAGGCCTGGAAATGGGAAATGCCATGCCCAAGGGCATACAGCTAATAAACTGTAGGAGAGAGAAAACTCATTTCCTCGTCCTTTAAATCCAGTGTTCTTTCCACCGCTTGACAATATTCTCTATGTAGGCCCAGTGGCTTTGCTCAGGCCCAGAGAGTGACCAGTAAGCATCATTCCCAATGACATGGAGACTTTTCCCCATTGGTCCTAGTTTTGTGTGACATCTCGGGGGCAACAAGCTCATTGCTAATATGAAAGTAGAGTCAGCGATTTTCCCTGGTGACATCCTAGTTCAAGCTGTTTTTGTTTGCTTTGTTCAGGTGTTATTTTGGTTTGGTTTGTTTTCACCATCCCCGCCAATGGCAAACAGAAAAGGGACTGTCCCGGCATGGGCCCGCAGCTCCTGCCTGCCTCCCTTATCAGACGCTTGCTCTGTGGTTTCTTTCACCAGCCCCTCCAGCCACTAAGACTAACTCGAGACAGTCATGCAGCTGGCGAGGCAGCAGCAGTTCAGAGCTGTCTCTGCTGCTGCTGCTGCTGCTGCTGTTTATACTTCCTTTCATCAGAAGATTCTCCTTTTAGAGCAGAACAAGGAAGGACGAGCAAGCCAGGCCAGGGAGGGATGCAGTGAAGGGAATTTCAAATATTCTATGTTGATCCCAGAGAGAGCACCACCCTTCCATTTTCCATGCACACCAAGAATTCTTCGCGTGCTTTGGTGATTCCGGATAATGTCCAGTTGGATTTATTTTTTAACAAGGCTTTTGCCATTTATTATTTTAAGCCCCTAGTGCCAATTAGAAAAACTCCCCCCCCTTTTTTTATTATGAGTTCATTAATATTGTAAGTGTAACTGGATTTTGTCATTTCTTGTATCTGTCACTGTTTGGATGGATTTTATATATATATTTTTTTTCCATTTACAAAATTCAGAAATGGAAATGATCCCTTGTGTATGGGGGAATGAGGGGGTTGGGGTGTGTGTGTGTGTGTGTGTGTGTAGACCTGGGGAGGGAATAATTTAGTGGGGACTGAGCCCTGGCTGAAGGGTGGGGGCTAGGGCTGGGGTCTCTGCCTCACCTGTCACAATCAGCATCAGAGGGTCACTGGACTCTGTCCAGCCAGATGAGGTCCAGTAGTGACAGCGGTAAAGACCAGCAGCTTCTACTCTCATTTTCCCCAGAAAGAATGAAGCTTTATTCCCATTAGGGTAGGACAACATAAACCAAAAGGTTCCCACTTTCTCCAGCTTGTAACCTACAGCCCCAGAAGGGCCCTGACACCAGACAGTCACAAGTTGCCCCTCAGGCATCAGATGGTCTGGCTTTGCCCAGAGGGAGGGTTTGGGGAGTAGATCTGGAAGGAAGTTAGAGCCTGGAGTTCCAGAGGG</w:t>
      </w:r>
      <w:r>
        <w:lastRenderedPageBreak/>
        <w:t>TTCCAATGCCTCCTGCCCCCAGGCCCCTCCCAGAGTCACTCCAGTAGGTTAGCCCAGACCCTCCAGTCTGTCCTCCCTTGGGGGGACAGGTGAGTAGAGAGAGAGAGAGAAAGACAGACAGACAGACAGAAAGAGAGACAGAGAGAGAGAGAGAGAGAGACAGAAACAGAGACAGAGACAGACAGAGAGATAGAGACATGGAGACACAGATACAGACAAAAAGAGAGAATGGGAGGGGGTTGGTTGGGGGGAGAGAACTCACGGTCCTGTGCCTTGATCCTCCCACTGAGACACAGTCCTGTCAGAGAGGGTCCCATCAGCCCTGCCCAGAATCCTCAGCTTCCCTACCAAAGCTCTGGGTGGGGGATGGGAAGTGGGGGGAGGCATGCTGCTGGACATCAGGGCACCTGGGTTGGGGTTCTAGCCTTGGGTGAACTCAGGGGAGTCATTTCTTCACTCTGGGCTTCTTTCTTTCATTGTCAAATGAGGGAGAGAAGAGAAGGCTGCTCTTGCCCTTGACAGCCCTGTATCAGGAACCTGAAATTCTCCCTGCCCAGACTCACCGAGGTACAGCAGGGCAGGGAG</w:t>
      </w:r>
    </w:p>
    <w:p w:rsidR="00234F13" w:rsidRDefault="00234F13" w:rsidP="00234F13">
      <w:r>
        <w:t>&gt;UoN.Pci.T.9515_UoN.Pci.T.9515.2</w:t>
      </w:r>
    </w:p>
    <w:p w:rsidR="00234F13" w:rsidRDefault="00234F13" w:rsidP="00234F13">
      <w:r>
        <w:t>CTCCACGTGGCCTCCAGCAGAGCCTGCTCCCGGGGCCTCTTTAACTGGGCAGCGGAAGTAGCCGCTCCAGCGTCTCCCGCCAGCGCCCAATGGGCTGGTGCAAAGCGTCCTAAGGCCCCGTCACTTCCCGGCTAGGAAACCGGCAAGGCTTGAAGAGGAACGCCCGGGGGAGGGGGCGGGCGCCGAACCCACGCATCCCCAGCCCGGCCGTGGTCCCCTGCAGTCTCGGGGCCGGCACCAACATGCCCTTTGACTTCAGGAGATTTGACATCTACCGGAAGGTTCCAAAGGACCTCACGCAGCCAACGTACACTGGGGCTATCATCTCTGTCTGCTGTTGCCTCTTTATTCTGTTCCTCTTCCTCTCGGAGCTCACTGGATTCATAGCCACTGAAGTAGTGAACGAGCTATATGTCGACGATCCCGATAAAGACAGTGGAGGCAAAATAGATGTCAGTCTGAACATCAGTTTGCCGAATTTACACTGTGAATTGGTTGGACTGGACATCCAGGATGAGATGGGGAGACATGAAGTCGGACATATTGACAACTCGATGAAAATCCCTCTGAACAATGGTGAAGGCTGCCGGTTCGAGGGCCAGTTCAGCATCAACAAGGTCCCTGGCAACTTTCACGTATCAACACACAGTGCCACTGCACAGCCCCAGAATCCAGACATGACTCATGTCATCCACAAGCTGTCCTTTGGAGATACATTGCAGGTTCAGAACATTCATGGAGCATTCAACGCTCTGGGAGGAGAAGATAAACTCACTTCTAACCCCCTTGCATCCCATGATTACATCTTGAAGATCGTCCCCACGGTGTACGAAGATAAGAGTGGAAAACAGCGGTACTCATACCAATACACGGTAGCCAATAAGGAATATGTTGCCTACAGTCACACTGGTCGCATCATCCCTGCCATTTGGTTTCGCTATGACCTGAGCCCCATCACGGTGAAGTACACAGAGCGGCGACAGCCACTGTACAGGTTCATCACCACGATCTGTGCCATCATTGGAGGCACTTTCACGGTGGCCGGAATCCTGGACTCCTGCATTTTCACAGCATCTGAGGCCTGGAAGAAGATTCAACTCGGAAAGATGCAGTAACCCTGTGACTCCGACTCATTTTGCCAGAGACAGCAATGCAGGATCTCAGACTCATCACTCTAACAAATATATTTCCTTTTTCCCTCTATCAGAGTTGATATTCAGTTTTGTTGGTTGAAGTTACAGAGTGGGTAGTTGCTACACCAAGGTTTCTCTTCCCACACCATACTCCCATTTCAGGGGGAATTCCAACTTACACATTCTCTTCTTTTGTTTTTGAAAAGAAAATACTGACTATTTTTAGGAAGAAAGTCGACTGCCAGTGCCAAGAATCGTGGTGCTCCCTGCCCTGGGGGGTAGGGGGTAAGGGTAGAAATAATTTCCTAAGAAGCAAACAGGAGGGCTCAAGGGTTGTTGTGATAGAGTTTCATTGGGAAGTAACAAGAAAGTCCAGGAGTGACAGGCTCTCAGTATCTTTCGGACAGTTACCTGGCTCACTTCTCCTGAGCATCAATCTGAAGTAAGTGGAAAATGAGGAAAGCCCTTTTGGAGAGAGAAAACATTTGGTTTCTTGCCCAGGGATACCATGTGAGACCTCTCCCTATGCCCATCCCTAACATCACGCTTTGGCGATATGCACTTGGCTGAACTATATTAAGGTACCAATTGAACTTATGTTGTATAGGGCTCGAGACCCCTGTTTCTCTCTCTCTCTCTCTCTCTCCCTTCCTTTTTAAAAGTGGGTTTCAGGCTGCCAAGAACCACAGCCCCCAAGAGACTGAAGTCTGTTCACCACTGGTGCAGCCTAGCCAACGGCTGCAAAATTAAGTTTTCCTCCCATTTTCCCCATCACTCTTAACCTCCCACCAATGTGCCTCAGTCCTAACCAAAGGACAACACCTCTTAGCTAAGGAAACAGCCTAGCCTCTGGACCCACCCCACCTTTCCATTGGCACCTCAGCCCTTTGTGTTGACAAAGTGGTGGTGAGTGGTTGGGCGTCTTACAGGGTTTAGATCTGGAAGAAGCCTTAGGGACCACCTAGTTCAACCTCCCTCATTTTACAGAGGAAGAAACTGAGGCCTGGAAATGGGAAATGCCATGCCCAAGGGCATACAGCTAATAAACTGTAGGAGAGAGAAAACTCATTTCCTCGTCCTTTAAATCCAGTGTTCTTTCCACCGCTTGACAATATTCTCTATGTAGGCCCAGTGGCTTTGCTCAGGCCCAGAGAGTGACCAGTAAGCATCATTCCCAATGACATGGAGACTTTTCCCCATTGGTCCTAGTTTTGTGTGACATCTCGGGGGCAACAAGCTCATTGCTAATATGAAAGTAGAGTCAGCGATTTTCCCTGGTGACATCCTAGTTCAAGCTGTTTTTGTTTGCTTTGTTCAGGTGTTATTTTGGTTTGGTTTGTTTTCACCATCCCCGCCAATGGCAAACAGAAAAGGGACTGTCCCGGCATGGGCCCGCAGCTCCTGCCTGCCTCCCTTATCAGACGCTTGCTCTGTGGTTTCTTTCACCAGCCCCTCCAGCCACTAAGACTAACTCGAGACAGTCATGCAGCTGGCGAGGCAGCAGCAGTTCAGAGCTGTCTCTGCTGCTGCTGCTGCTGCTGCTGTTTATACTTCCTTTCATCAGAAGATTCTCCTTTTAGAGC</w:t>
      </w:r>
      <w:r>
        <w:lastRenderedPageBreak/>
        <w:t>AGAACAAGGAAGGACGAGCAAGCCAGGCCAGGGAGGGATGCAGTGAAGGGAATTTCAAATATTCTATGTTGATCCCAGAGAGAGCACCACCCTTCCATTTTCCATGCACACCAAGAATTCTTCGCGTGCTTTGGTGATTCCGGATAATGTCCAGTTGGATTTATTTTTTAACAAGGCTTTTGCCATTTATTATTTTAAGCCCCTAGTGCCAATTAGAAAAACTCCCCCCCCTTT</w:t>
      </w:r>
    </w:p>
    <w:p w:rsidR="00234F13" w:rsidRDefault="00234F13" w:rsidP="00234F13">
      <w:r>
        <w:t>&gt;UoN.Pci.T.9877_UoN.Pci.T.9877.1</w:t>
      </w:r>
    </w:p>
    <w:p w:rsidR="00234F13" w:rsidRDefault="00234F13" w:rsidP="00234F13">
      <w:r>
        <w:t>GGGTGCTGCGGCAGGAGGGAAGATGGCGGACGAAGAGAAGCTGCCGTCAGGCTGGGAGAAGCGCATGAGCCGCAGCTCAGGACGAGTCTATTATTTCAACCACATCACCAATGCCAGCCAGTGGGAGCGTCCAAGTAGTGTGGGCAAGAATGGTCAAGGTGAACCTACTAAGGTCCGATGCTCACATCTGCTGGTGAAACACAGCCAGTCTCGAAGGCCCTCATCCTGGCGGCAGGAAAAGATCACCAGGAGCAAAGAGGAGGCACTGGAGCTGATCAATGGATACATCCAGAAGATTAAATCAGGGGAAGAAGATTTTGAGACTCTGGCATCGCAGTTCAGTGACTGCAGTTCAGCCAAAGCCAGGGGGGACCTGGGCACCTTTGGAAGAGGTCAGATGCAGAAACCATTTGAAGATGCCTCCTTCGCACTGAGGACGGGTGAGATGAGCGGCCCAGTCTTCACAGACTCAGGGATCCACATCATCCTTCGTACAGAGTAGGAGTGCCTTGGGTTGGGGATCAAGGGCAGGGGAAGACTGACCTCTGTTCACCTGCCCCCAGACTCTCTCCATCCAGTCTACAGCTGCCTCTAAGAGCTGAGGTGGCCCCAAGGCATGGGGTGGGGGGCAGGCCAGGGTTGGGGAACCCTTTACTTCCTATTTGGGGGCATCTTTTCCATTTTGTTTCAGCCTTGATGGTTCCTCCCTCTGAAAGGTCAGTGCTGGGACCCCTAGTGTTGCTGGTGTCCCTGCTCCAGCTGAAAATACACAATATTTATTGTCCCCAGACTCTCAGATGCAGAGATCGGGGTGAGGATGAGCCCTAGTTTAGGTCTCCTCACTGCCCTCTCACCTCCACTACCTGAGGGCCTCTGTTAAATCACTCCACTGTGGTCAACAATGGCCCCTACCTAGCTCCACCTAACAGCCACTCTGGCTTCCGTTCAGTCTGATCCTGCCTTCTGCATCTTAAGGAATTATGGGTCAGTAGCTGGAAGGAAACCACTTGGAAATGAGAGGGGACCCTCAGCTGGGAGGGGAAAGGGCCTGGGTTATCTGAACTCCTGTTGCAGCCAGAGCATCTTGGAGGGAGACTAAATTGCTGTTTCTGCTGCATTGCTTTGTTTAGTTAAAAGAAAATCAAAATCCTCAGCTTTAAGGCCAATGCAAGGCAGTTGTATAGTTCCTGTTCTTATCCCCTGGCTGTCCAGATGTCCCCTATTAAACCTTGTAAACAAGTTTCTACTGTGTCTCATTACCTCCTCCCCACTCCAGGTTCACAAAAACCAGAATTCATGACCAAAACACACAGCAGCACCATCATTGAAGTTATTTTATTAGCTTTTAAAAAGGGAAGAGAGGTGCAGATTTGGGGGATGGGGTGTTGCTACCCTTATTGGTAATAAAGCTCCAAGTTCATTCCATCGTGGATCTCATAGTCCCCTAGAGTCACATGGTCCTTGAAGATTGTGTACCATTTCTTCAGAACAATCTTGTTCCAACGGGTGCCTGTCTGAGCCGCAATCAGTTTCTTCAGATCTCCTATCGTGTCATCCGTGTTGCACTTCACACGGACCTTCTTGCCCAGCCGGTCGTTACACACAACCTCGATCATGGTTCCCTTCGCCTTCAGACACAGCCCCTGCCTCACTTCGCACGACAGCGCCGCCCGCACTTTACGGCCA</w:t>
      </w:r>
    </w:p>
    <w:p w:rsidR="00234F13" w:rsidRDefault="00234F13" w:rsidP="00234F13">
      <w:r>
        <w:t>&gt;UoN.Pci.T.9877_UoN.Pci.T.9877.1</w:t>
      </w:r>
    </w:p>
    <w:p w:rsidR="00234F13" w:rsidRDefault="00234F13" w:rsidP="00234F13">
      <w:r>
        <w:t>GGGTGCTGCGGCAGGAGGGAAGATGGCGGACGAAGAGAAGCTGCCGTCAGGCTGGGAGAAGCGCATGAGCCGCAGCTCAGGACGAGTCTATTATTTCAACCACATCACCAATGCCAGCCAGTGGGAGCGTCCAAGTAGTGTGGGCAAGAATGGTCAAGGTGAACCTACTAAGGTCCGATGCTCACATCTGCTGGTGAAACACAGCCAGTCTCGAAGGCCCTCATCCTGGCGGCAGGAAAAGATCACCAGGAGCAAAGAGGAGGCACTGGAGCTGATCAATGGATACATCCAGAAGATTAAATCAGGGGAAGAAGATTTTGAGACTCTGGCATCGCAGTTCAGTGACTGCAGTTCAGCCAAAGCCAGGGGGGACCTGGGCACCTTTGGAAGAGGTCAGATGCAGAAACCATTTGAAGATGCCTCCTTCGCACTGAGGACGGGTGAGATGAGCGGCCCAGTCTTCACAGACTCAGGGATCCACATCATCCTTCGTACAGAGTAGGAGTGCCTTGGGTTGGGGATCAAGGGCAGGGGAAGACTGACCTCTGTTCACCTGCCCCCAGACTCTCTCCATCCAGTCTACAGCTGCCTCTAAGAGCTGAGGTGGCCCCAAGGCATGGGGTGGGGGGCAGGCCAGGGTTGGGGAACCCTTTACTTCCTATTTGGGGGCATCTTTTCCATTTTGTTTCAGCCTTGATGGTTCCTCCCTCTGAAAGGTCAGTGCTGGGACCCCTAGTGTTGCTGGTGTCCCTGCTCCAGCTGAAAATACACAATATTTATTGTCCCCAGACTCTCAGATGCAGAGATCGGGGTGAGGATGAGCCCTAGTTTAGGTCTCCTCACTGCCCTCTCACCTCCACTACCTGAGGGCCTCTGTTAAATCACTCCACTGTGGTCAACAATGGCCCCTACCTAGCTCCACCTAACAGCCACTCTGGCTTCCGTTCAGTCTGATCCTGCCTTCTGCATCTTAAGGAATTATGGGTCAGTAGCTGGAAGGAAACCACTTGGAAATGAGAGGGGACCCTCAGCTGGGAGGGGAAAGGGCCTGGGTTATCTGAACTCCTGTTGCAGCCAGAGCATCTTGGAGGGAGACTAAATTGCTGTTTCTGCTGCATTGCTTTGTTTAGTTAAAAGAAAATCAAAATCCTCAGCTTTAAG</w:t>
      </w:r>
      <w:r>
        <w:lastRenderedPageBreak/>
        <w:t>GCCAATGCAAGGCAGTTGTATAGTTCCTGTTCTTATCCCCTGGCTGTCCAGATGTCCCCTATTAAACCTTGTAAACAAGTTTCTACTGTGTCTCATTACCTCCTCCCCACTCCAGGTTCACAAAAACCAGAATTCATGACCAAAACACACAGCAGCACCATCATTGAAGTTATTTTATTAGCTTTTAAAAAGGGAAGAGAGGTGCAGATTTGGGGGATGGGGTGTTGCTACCCTTATTGGTAATAAAGCTCCAAGTTCATTCCATCGTGGATCTCATAGTCCCCTAGAGTCACATGGTCCTTGAAGATTGTGTACCATTTCTTCAGAACAATCTTGTTCCAACGGGTGCCTGTCTGAGCCGCAATCAGTTTCTTCAGATCTCCTATCGTGTCATCCGTGTTGCACTTCACACGGACCTTCTTGCCCAGCCGGTCGTTACACACAACCTCGATCATGGTTCCCTTCGCCTTCAGACACAGCCCCTGCCTCACTTCGCACGACAGCGCCGCCCGCACTTTACGGCCA</w:t>
      </w:r>
    </w:p>
    <w:p w:rsidR="00234F13" w:rsidRDefault="00234F13" w:rsidP="00234F13">
      <w:r>
        <w:t>&gt;UoN.Pci.T.9945_UoN.Pci.T.9945.1</w:t>
      </w:r>
    </w:p>
    <w:p w:rsidR="00234F13" w:rsidRDefault="00234F13" w:rsidP="00234F13">
      <w:r>
        <w:t>GGCGGGAGTCCCCCGCGCTGCAGGCGATTGGACGATGCTGCGGGAGGCGGTGACTGATTGGCTGAGGCCCGCCCCTTCCGTAAGTGCCTAGCAGCGGCCTGGATCCGGCAGCGGCGGTCGCGGCGGCTCGGAGCGCTCTAGTTACCTCTCCTCACCAAACCTCGGCCGGGTTAGGTCCGCTTGAGTGTAGGCGCCATGAACATTCGCAACGCACGGCCAGAAGATCTGATGAATATGCAGCATTGTAACCTGCTGTGCCTTCCAGAAAACTATCAGATGAAATACTATTTCTATCACGGTCTATCATGGCCTCAGCTCTCTTACATTGCTGAAGATGAGAATGGAAAGATTGTGGGCTACGTCCTGGCCAAGATGGAGGAAGATCCAGATGATGTCCCCCATGGACATATCACATCCTTGGCTGTAAAGCGGTCCCACCGCCGGCTAGGTCTAGCACAGAAGCTTATGGACCAGGCCTCAAGGGCCATGATCGAAAACTTCAATGCAAAGTATGTCTCCCTGCATGTCAGAAAAAGTAACCGCGCAGCTCTGCATCTGTATTCCAACACCCTTAACTTTCAGATTAGTGAGGTGGAGCCCAAATACTATGCTGACGGAGAAGATGCCTATGCTATGAAGCGTGATCTGACTCAGATGGCAGAAGAGCTGAGGAAGCAGCTGGAAGTGAAGGAGAAGGGCAAACATGTGGTGCTGGCCTCCCTGGAGAACAAGATGGATCCCAAAGTGAACCATGTGGGAGACTGCTGCCGTGAGGAGAAGGGCCTAGGCCCCTCCACCGAGGACAGCAGCGGCGGCGACAGCAAAGACCTGAGCGAGGTCAGCGAGACCACGGAGAGCACCGATGTCAAGGACAGCTCGGAGGCCTCTGACTCAGCCTCCTAGAGTCCCCAGGCTGGGATTCTGCCGTTCATAAGCAACCCCCATCTCTCTGTCTCTCTTCCCCTTATTCCCCATCAGTTCTTCCAATTAAATAATTTGGGGCCGTGGGGGTTGTGGATTTCTGTGAAAAAAAAAAAAAA</w:t>
      </w:r>
    </w:p>
    <w:p w:rsidR="00234F13" w:rsidRDefault="00234F13" w:rsidP="00234F13">
      <w:r>
        <w:t>&gt;UoN.Pci.T.9945_UoN.Pci.T.9945.1</w:t>
      </w:r>
    </w:p>
    <w:p w:rsidR="00234F13" w:rsidRDefault="00234F13" w:rsidP="00234F13">
      <w:r>
        <w:t>GGCGGGAGTCCCCCGCGCTGCAGGCGATTGGACGATGCTGCGGGAGGCGGTGACTGATTGGCTGAGGCCCGCCCCTTCCGTAAGTGCCTAGCAGCGGCCTGGATCCGGCAGCGGCGGTCGCGGCGGCTCGGAGCGCTCTAGTTACCTCTCCTCACCAAACCTCGGCCGGGTTAGGTCCGCTTGAGTGTAGGCGCCATGAACATTCGCAACGCACGGCCAGAAGATCTGATGAATATGCAGCATTGTAACCTGCTGTGCCTTCCAGAAAACTATCAGATGAAATACTATTTCTATCACGGTCTATCATGGCCTCAGCTCTCTTACATTGCTGAAGATGAGAATGGAAAGATTGTGGGCTACGTCCTGGCCAAGATGGAGGAAGATCCAGATGATGTCCCCCATGGACATATCACATCCTTGGCTGTAAAGCGGTCCCACCGCCGGCTAGGTCTAGCACAGAAGCTTATGGACCAGGCCTCAAGGGCCATGATCGAAAACTTCAATGCAAAGTATGTCTCCCTGCATGTCAGAAAAAGTAACCGCGCAGCTCTGCATCTGTATTCCAACACCCTTAACTTTCAGATTAGTGAGGTGGAGCCCAAATACTATGCTGACGGAGAAGATGCCTATGCTATGAAGCGTGATCTGACTCAGATGGCAGAAGAGCTGAGGAAGCAGCTGGAAGTGAAGGAGAAGGGCAAACATGTGGTGCTGGCCTCCCTGGAGAACAAGATGGATCCCAAAGTGAACCATGTGGGAGACTGCTGCCGTGAGGAGAAGGGCCTAGGCCCCTCCACCGAGGACAGCAGCGGCGGCGACAGCAAAGACCTGAGCGAGGTCAGCGAGACCACGGAGAGCACCGATGTCAAGGACAGCTCGGAGGCCTCTGACTCAGCCTCCTAGAGTCCCCAGGCTGGGATTCTGCCGTTCATAAGCAACCCCCATCTCTCTGTCTCTCTTCCCCTTATTCCCCATCAGTTCTTCCAATTAAATAATTTGGGGCCGTGGGGGTTGTGGATTTCTGTGAAAAAAAAAAAAAA</w:t>
      </w:r>
    </w:p>
    <w:p w:rsidR="00234F13" w:rsidRDefault="00234F13" w:rsidP="00234F13">
      <w:r>
        <w:t>&gt;UoN.Pci.T.9945_UoN.Pci.T.9945.1</w:t>
      </w:r>
    </w:p>
    <w:p w:rsidR="00234F13" w:rsidRDefault="00234F13" w:rsidP="00234F13">
      <w:r>
        <w:t>GGCGGGAGTCCCCCGCGCTGCAGGCGATTGGACGATGCTGCGGGAGGCGGTGACTGATTGGCTGAGGCCCGCCCCTTCCGTAAGTGCCTAGCAGCGGCCTGGATCCGGCAGCGGCGGTCGCGGCGGCTCGGAGCGCTCTAGTTACCTCTCCTCACCAAACCTCGGCCGGGTTAGGTCCGCTTGAGTGTAGGCGCCATGAACATTCGCAACGCACGG</w:t>
      </w:r>
      <w:r>
        <w:lastRenderedPageBreak/>
        <w:t>CCAGAAGATCTGATGAATATGCAGCATTGTAACCTGCTGTGCCTTCCAGAAAACTATCAGATGAAATACTATTTCTATCACGGTCTATCATGGCCTCAGCTCTCTTACATTGCTGAAGATGAGAATGGAAAGATTGTGGGCTACGTCCTGGCCAAGATGGAGGAAGATCCAGATGATGTCCCCCATGGACATATCACATCCTTGGCTGTAAAGCGGTCCCACCGCCGGCTAGGTCTAGCACAGAAGCTTATGGACCAGGCCTCAAGGGCCATGATCGAAAACTTCAATGCAAAGTATGTCTCCCTGCATGTCAGAAAAAGTAACCGCGCAGCTCTGCATCTGTATTCCAACACCCTTAACTTTCAGATTAGTGAGGTGGAGCCCAAATACTATGCTGACGGAGAAGATGCCTATGCTATGAAGCGTGATCTGACTCAGATGGCAGAAGAGCTGAGGAAGCAGCTGGAAGTGAAGGAGAAGGGCAAACATGTGGTGCTGGCCTCCCTGGAGAACAAGATGGATCCCAAAGTGAACCATGTGGGAGACTGCTGCCGTGAGGAGAAGGGCCTAGGCCCCTCCACCGAGGACAGCAGCGGCGGCGACAGCAAAGACCTGAGCGAGGTCAGCGAGACCACGGAGAGCACCGATGTCAAGGACAGCTCGGAGGCCTCTGACTCAGCCTCCTAGAGTCCCCAGGCTGGGATTCTGCCGTTCATAAGCAACCCCCATCTCTCTGTCTCTCTTCCCCTTATTCCCCATCAGTTCTTCCAATTAAATAATTTGGGGCCGTGGGGGTTGTGGATTTCTGTGAAAAAAAAAAAAAA</w:t>
      </w:r>
    </w:p>
    <w:p w:rsidR="00234F13" w:rsidRDefault="00234F13" w:rsidP="00234F13">
      <w:r>
        <w:t>&gt;UoN.Pci.T.9914_UoN.Pci.T.9914.1</w:t>
      </w:r>
    </w:p>
    <w:p w:rsidR="00234F13" w:rsidRDefault="00234F13" w:rsidP="00234F13">
      <w:r>
        <w:t>TTTTTTTTTGCCACACAAAAGATTTCACCATTTATTTCCACAACCCATATGTTACATAACATACATTCCCAACTGGGAGCTCTCCCTGAGTCACACAGCGACCAGGGAACACTGGGCATGGCACGAGGCACACATCAATGCAGCTAGGCCTGAGGGCCTAGTCCCGCCAGCGATGTCCACACTGCGCATTGCAGCACTTGTAGAAAGTGGTCATGGGCTCATCTGCAGAGCGAGTCTGAAGCTGCATGAAGTAGGCTCGAGGGTGTTCACACTTGGGGCACGGCTCTGCAGTGGAGTCAACGTTCTCCCAGGCAGCGGCTCCCCCTAGTACGTCATCCACTTCTTTCAGCTTTGGATACTTCCGATTCGTTACCTTCCTGGTGATGTTGTGCACGTATGGGCACGTGTTGCAAGCGAAGCGGTGGCAGCGCTGCCCCTCCTCCACGATCAGCCCGTTCCCGCAGCCCGGGCAGAAGAGCAGCATTTTGACAACGGTTCACCAGCCTCCACCATCGGACGGCAATTCGACCTCATTAATCCGCGACAG</w:t>
      </w:r>
    </w:p>
    <w:p w:rsidR="00234F13" w:rsidRDefault="00234F13" w:rsidP="00234F13">
      <w:r>
        <w:t>&gt;UoN.Pci.T.9948_UoN.Pci.T.9948.1</w:t>
      </w:r>
    </w:p>
    <w:p w:rsidR="00234F13" w:rsidRDefault="00234F13" w:rsidP="00234F13">
      <w:r>
        <w:t>GCGAGGGAGGAGGAAGGAGCGGCGTCCCCGGGCCCGGCACCTACGCGGAGGGAGGACCCCAGGCCGGCTCGGGAGTCTCAGAGGAGCGGAGCGCAGCGCAGCCTTAAGCCCCCAGGCTGGGCTCGCCTTCGCCGGCACCATGATCGCCGCGCAGCTGCTCGCCTATTACTTTACCGAATTAAAGGATGACCGCATCAAGAAGATCGATAAGTATCTTTATTCCATGCGGCTCTCAGATGAAATGCTTAATGAGATCACAAAACGATTTAAGAAAGCTATGATAAACGGCCTCTCCAGAAATTATAATATAACTGCTTCTGTGAAGATGTTGCCAACATTTGTGAGATCCATTCCTGATGGCTCAGAAAAAGGAGATTTCATTGCTCTGGATCTTGGTGGGTCTTCCTTTCGAATTCTACGAGTGCAAGTGTCTCATGAGAAAAATCAGACTGTTCAGATGGAGTCAGAGGTTTATGAAACACCGGAGAATATAATGAATGGCAGTGGAACCCAGCTTTTTGATCATGTTGCTGAATGCCTGGGTGACTTCATGGAGAAAAAGAATATCAAAGACAAGAATTTACCTGTTGGATTTACCTTTTCCTTCCCCTGCCGACAGACGAAAATTGATGAGGCTGTCCTGATCACCTGGACCAAGCGCTTTAAAGCCAGCGGTGTGGAGGGATCCGATGTGGTCCAGCTGCTCAGCAAAGCTATCAAGAAACGAGGGGATTACGAAGCCAACATCGTGGCTGTCGTGAATGACACCGTCGGGACGATGATGACCTGCGCCTTTGACGACCAGCAGTGCGAAGTGGGCCTGATCATCGGTACTGGCACCAACGCCTGCTACATGGAAGAGATGCGGCACATCGACGTGGTGGAAGGGGATGAGGGGCGCATGTGCATCAACACGGAGTGGGGGGCCTTCGGGGACGACGGCAGCCTCAACGACTTCCGCACAGAGTTTGACAAGGAGATCGACCGGGGATCCCTCAACCCTGGGAAGCAGCTGTTTGAGAAGATGGTCAGTGGCATGTACATGGGGGAGCTCGTCAGACTGATTATTGTGAAGATGGCAAAGGGCGGCCTCCTGTTTGAAGGGCGGATCACGCCTGAGCTGCTCACCAGAGGGAAATTTGAAACCAAGAATGTGTCAGCCATTGAGAAAACTAAGGAAGGCCTCCAAAGAGCCCAAGAAATCCTGACCAACCTGGGCTTGGAGCCATCCCCTGAAGATTGCATCTCTGTCCAGCATGTGTGTGCCATTGTCTCACACCGATCGGCCAACCTGGTGGCTGCCTTGCTGGCCGGAATCTTGGCTCGCCTGAAAGAAAACAAGGGCACGACTCGGCTGCGGACCACCGTTGGTGTCGATGGGACGCTTTACAAGTTTCATCCACAGTATTCCCGTCGATTCCACAAGACCCTGCGGCGCTTGGTCCCCGACTGCGATGTGCGCTTCATGCTCTCCGAGAGCGGGAGCGGTAAGGGGGCCGCCATGGTGACCGCCGTGGCCTATCGGCTGGCCGAGCAGCACAGGCAGATGGAGGAGATACTGGCCGCCTTCAAACTCAGCACTGAGCAGCTGATGCAGGTGAAGGATAGGATGAGAATAGAGATGGATCGTGGGTTACAGAAGAAGACCAATGAATCGGCCACGGTGAAGATGCTGCCGTCCTTCGTCTGCGGCACCCCTGATGGGACCGAGCATGGAGACTTCTTGGCCCTGGA</w:t>
      </w:r>
      <w:r>
        <w:lastRenderedPageBreak/>
        <w:t>CCTTGGCGGCACAAACTTCCGGGTCCTGCTGGTGAAGATCCGCAGCGGGAAAAAGAGAAGTGTGGAAATGCACAACAAGATCTACGCCATCCCTGAGGAAGCCATGCAGGGCACCGGGGAGGAGCTCTTTGACCACATCGTCTCCTGTATCTCTGACTTCCTGGATTACATGGGCATCAAAGGTGCCCGGCTGCCTCTAGGCTTCACCTTTTCCTTCCCTTGCCGACAGACAAGCCTGGATGGGGGCGTCTTGGTCACGTGGACTAAGGGATTTAATGCGTCCAACTGTGAAGGACACGATGTGCCCACCTTGCTGAGAGAAGCAATTAAAAGGAGAGAGGAATTTGACCTGGATGTTGTGGCCTTGGTCAATGACACGGTGGGCACCATGATGACCTGTGCCTATGAAGAGCCGACTTGCGAGATTGGACTCATCGTAGGGACCGGAAGCAATGCCTGTTACATGGAAGAGGCGAAGAATATTGAGATGGTGGAGGGCGACGTGGGCCGGATGTGTGTCAACATGGAGTGGGGCGCCTTTGGGGACAACGGATGCCTGGACGACATCAGGACCGAATTTGACAAAATCGTGGATGATTATTCCCTCAATCCTAACAAGCAAAGGTTTGAGAAGATGATTAGTGGTATGTACCTGGGAGAGATCGTCCGAAACATTTTAATCGACTTCACTCGAAAGGGTTTCCTGTTCCGAGGCCAGATCTCTGAAACCTTGAAAACCCGGGGAATCTTTAAGACCAAATTCCTATCACAGATTGAAAGCGATAGGTTAGCCCTGCTCCAGGTCCGAACAATCCTGCAGGATCTGGGCCTGAACAGCACCTGTGACGACAGTATCCTCGTCAAAATGGTCTGCGGGATCGTGTCCAGGAGGGCTGCCCAGCTCTGCGGGGCTGGGATGGCGGCCGTCGTGGAAAAGATCAAGGAGAACAGGGGCCTGAAAACACTGAATGTGGCCGTGGGCGTCGACGGGACGCTCTACAAACTCCATCCTCACTTCTCCAGGGTCATGCATCAGACAGTAAGCGAGTTGGCCCCCAACTGTAAGGTGAAATTCCTCCTCTCAGAAGATGGCAGTGGGAAGGGAGCAGCGCTCATCTCAGCAGTCGGGGTGAGGCTGCGGGAGGCCAAGGCCAAGGCCAGCTAAGAGCCCTGCCCTCGGAGGAGCCCCTGCCCCCTCCTCTCTCGTTCTCTCTTTCTCTCTGTCTCTCTCTGCACTTCTCCATCTTCCTTCCTCGGGTAGCCTGAACTGAACGCACACCAGACCCTGCCGATGTATGGAGCCCTGTACACCTCAAGGCATAAAGAACTTGGGTGCAAAATTGAGTGTGTGCTGTGGATAATATCTCTCTCCCCGGGAGCCCCATCCTTCCCACCCCTCCCTGCTGCCTTCTCCCCTCCCCTGTCACTGTTCTGCATGTTTTCATTTCCATTGGGTTGTCCAATTTCCACATGTGAGTTAGTGAAGTCAGTTCCTAATTTATATAGTCATCTAAGTTATTTATTGATTTAACGTGAAAAGGTCCAGCCGCCCAGTAGACTATTCCCCTGCTGCCCTCGGGAACATGTCCTCTCAGTGAAATGTATTACCACGGCAAATTGTGTCTAGACACCCACCGCTGCCCCAGAGTTACCCAGAAACCAGAGGGCTCCTTCCGTCCCAATAGCAAAAGCCAGCTGTCTCACTTCCGAAGGTCCCTGTTGAGAAGGGGCTGTGCTGGGCTCTGAGGGTCCGGTGATTACCTGCTGCATGTGATGGTCTAGCTCCGTGTGTGTGTGTGTGTGTGTGTGTGTGTGTGTGTGTGTGTGTGTGTGTTTGTGTGTGTGAGAGGGAGGGTCCAGAAAGGGCCTTACCTCAGTTCTTCTCCCCCATCCCCTGAAGGATCTCTCTTGCCTCCCGTCTCATCCTTGGACTGCCTCGTTGTTTTCATGGGCTGTGTCTTGTGTGACTGTAAATTGTACCATTCCAGCCATTGGAGCCTTGCTTGGGCTGATCAAGGGCGTGGGAGGGGGGCTACTTCTCAAAGTGTGACCAAACCAAAATGTTTTATGGATTCCCATGAATTTGGGGGGTTCTGGTTTTTTGGGCACAGATATAGGGGTCATGTCCCTAAGCCCACCCTTCTCCCTGCCCTGCCCAGAAACACTTGACTTGGTGCGACTGTGTGTTGTCTACCCTTCTATGGTATGCGTGATGAGGGTCCCTTCCTTTCTGTGTCTAGTACTGTATCTCAGCAGTCATCCTGCCAGTAATCTCCAACCAGAGTGTCCCACCGTCCCATCCCTGAGGTGGGGTAACCAGATGCTAGGGAACGAGATGAAGAGTCACTCTCACTGGCCTCCTCACCTCCCCTAGCTGGGGTCCGGGGGAATCCGAGGATGATAGATGTGAAACCAGAAGGGACTCAGAAGTGACAGTGACTTGCCCTAGGTCACCCATCTCAGAGGCAGAAGCAGGATTTGAACCCAGAGCCGCTGTTCTTTACGCTGGGCCATAGAATTGAAGATGGGAGGGCCTGGTTTGAATTTCACGAGGAGACGGGGATAACCGCTCTTCCACCTGCCATTTCCAAACCAAGGCCCTTCTCTCTCTTTGGCCCAAGCTAAGTAGATTCTCTCCTGCCCAGTTGCTCCTATCTAGACACCAACAATCCTTTGAACCGGCGTGCGCCCTGCCAGGGCCAGGTGAAGTTGGCAGGCTATATTTTTACCTCTTCCTATTCATGAATTACTCCCTCCCATGGGAGGAATTCACCTGGCCCCACCCACCGACTCCACTCTGCCCCCAAGACAGTCTCAGCCTCTGGCTTCCTTGTCCCCAGCCGCCATCTTGAATTCCCTCCCCTCCTCCTCCATGGATGCCATGTCCACCCATGTCCTGACGCACTGTGATTGACTGAATGTTGTGAGGTGCCGTGTTTGTCTGCTTTGCTGTTTTCGGTGTGTCCACCTTCAGGGACTGCATGCCCACTTGGTTAGGACAGGGAGGAAGTCCTTACATTTGTCGCATCGGCAGTGACCATGCTTGCGGCACAGTGATATTTGTGGAGAAAACAGGAAAACATCATTAAAATTTTTTGCTGTTGGCTCAAAAAAAAAAAA</w:t>
      </w:r>
    </w:p>
    <w:p w:rsidR="00234F13" w:rsidRDefault="00234F13" w:rsidP="00234F13">
      <w:r>
        <w:t>&gt;UoN.Pci.T.9972_UoN.Pci.T.9972.1</w:t>
      </w:r>
    </w:p>
    <w:p w:rsidR="00234F13" w:rsidRDefault="00234F13" w:rsidP="00234F13">
      <w:r>
        <w:t>GGTTGCTCAATTGCCATTTTTCTGCTCACTCAAAACAGCTTTACAAAGTTTTCCTGCAACTTACCTCTCAAGGGAACTTGCTCACTATTATTGTGGGACAGCTACCAGTCTTGGCTGTCTTGTTGGTAAATTCCTTGAGGGCAGGTACCTTGCCTTCTCTGAACTTTGTATCTTCCCTCACAAGGCGCTCTGAATGTTTGTTGAATGAAGTGAGGAGAGACTA</w:t>
      </w:r>
      <w:r>
        <w:lastRenderedPageBreak/>
        <w:t>AGTGCAAAGGACTGGGCTAAGAACAGGGTCCCTTCCCTCAAGGAGTTCACATTCATTCCTACAAGGAAGAGTCAATATAAGAAATATGCACATCTAAGACATATACAATGTAAAATGAAATTAATTTCAGAACAGAGGCATTAGCTGGGGGGAAGAAAGTTCAAGGGACAGGACAAGGCCTCTCGAAGAGGGTGGGATCCGAGGCGAGTCTCCAAGGCAGCTGGTGAGGTGAGGAGGGGCAGCATTCTCCAGGAACCAAGAGGAGGCTTAGTGCAGGGGTGGGGAACCTTCGGCCTTGAGGCCACACGTGGCCCTTTGAATCCAAACTTCACAGAACAACTCCATTTATTAAGGGGATTTGTTCTGTAAAATTTGGACTCAGTCAAAAGGCTGCACCCAGCACCTAGAAGGCCACATGGGCCTCAAGGCTGCAGGTTTCCCATCCCTGCCCACTAGAAGTATCTTTGACAACACAAGGTCAGTGTCAGAAACTTACGTGAAGGTTATCATTTTTTCTCTCAATTTAGCAAATAAATGTTTACAGGCTAAGGGCTCCAGTCGCTGTGTCCCTGGGTCCTCAGGCCGTGTTCTCAATGAGAACAGCAATACCTTGGCCACCACCAATACAAGCTGATCCCATGGCATACTTTCCACCCCGACGTCTCAATTCATGAACCAGATGAGCGGTGATTCGTGTTCCAGAGGCTCCCAGAGGGTGGCCCAGGGCAATGGCTCCTCCATTCACATTGGTTTTACTTGGGTCAAGATGCAAAGACTCTTCCACTGCTAGATACTGTGGAGCAAAAGCTTCATTCACTTCGACCAAATCCATGTCTTTCAGGCTCAGCCCTGACTTTTTTAGTGCTCCATTAATGGCAGAAACAGGACCAATGCCCATGATACTGGGATCACATCCAGATGCAAAGTAGCTCACAATTCTGGCGAGTGGGGACAGGTTATGCTTTTTAACAGCATCTTCACTCGCTAAGATCACTGCTGCAGCTCCGTCACACACCCCCGAAGCATTTCCAGCAGTGACGGTTCCCTCTTTCTTGAAGACTGGAGAAAGTTTGGCCAGCTGTTCTAGTGTTGTTTGAGGTCGGGGATGTTCATCCTTTTGCATCATCTCTTTTCCTTTCTTTGCTTTCACTTCAATTGGTACCATTTCATCATTAAAGTAGCCAGCATCATTAGCAGCTTTCCACCTCTGTTGCGACTGCAAAGCATATTTATCACAGTTTTCTCTGCTTATTTTATGCTTTACAGCAAGATTCTCAGCAGTAATTGCCATGGGGAGTTTAACATGTAGATCAGTCAGCGCTGTCCACAAACTGTCTTCCAGCTTGATGTCTACTCCCAGCCTGGTACCGAAGCGCACGTTTCTGACACAGTAGGGAGCCTGGCTCATACTTTCTGTTCCTCCACACAGTACCACTTCAGCATCTTTGACACAAATGTCCTGACATCCGCTGACAATAGACTGGAAGCCAGAGCCACACAGTCTATTCACAGTGAGAGCTGGGGTGGCCACAGGGACCCCTACACGCAAACCAACATGCCTCGCCAGGTATGCAGCGTCTGAAGAACTCTGCAGGACATTGCCCACGATCACGCTGTCAATAATTTCTGGAGGTACTTTGCTAGAAGATAGGCTAGCCCTGGCAGCCAATTCGGCCAGGTCAGTGGCTGTGAAATCCTTCAGTAAACCTCCAAATGCCCCAAAGGGTGTTCGCTTGGCAGCAACTATGTACACACCAAGTGCATGGCCTCTGTAGGGAGAGGCGTCAGAGCTCATCGCTCAAGGCTCAGGCTGTAGCACACAAGCCGCCCGATCCGGGAAGGGGAGAAACGAACGATCAAGGTCAGCGGAGCGTGGGGGCTGCAGCGACGCCGGCCCCGGGGCCCCTCAAAGCGGCCGAAGCAGAGCGGGCAGAGCGCGCACAGCGGGAGGGCTTCCAAGTGCTCGGAGCCGGCCGGGGCGCAGGGGCTTCCTCGCCTTACCTCGGAGCAGGGACATGGCTGGGCAGGAAGGCTGCTTCTTCCGCGTCCGGAGGACTCGCT</w:t>
      </w:r>
    </w:p>
    <w:p w:rsidR="00234F13" w:rsidRDefault="00234F13" w:rsidP="00234F13">
      <w:r>
        <w:t>&gt;UoN.Pci.T.9972_UoN.Pci.T.9972.2</w:t>
      </w:r>
    </w:p>
    <w:p w:rsidR="00234F13" w:rsidRDefault="00234F13" w:rsidP="00234F13">
      <w:r>
        <w:t>GGTTGCTCAATTGCCATTTTTCTGCTCACTCAAAACAGCTTTACAAAGTTTTCCTGCAACTTACCTCTCAAGGGAACTTGCTCACTATTATTGTGGGACAGCTACCAGTCTTGGCTGTCTTGTTGGTAAATTCCTTGAGGGCAGGTACCTTGCCTTCTCTGAACTTTGTATCTTCCCTCACAAGGCGCTCTGAATGTTTGTTGAATGAAGTGAGGAGAGACTAAGTGCAAAGGACTGGGCTAAGAACAGGGTCCCTTCCCTCAAGGAGTTCACATTCATTCCTACAAGGAAGAGTCAATATAAGAAATATGCACATCTAAGACATATACAATGTAAAATGAAATTAATTTCAGAACAGAGGCATTAGCTGGGGGGAAGAAAGTTCAAGGGACAGGACAAGGCCTCTCGAAGAGGGTGGGATCCGAGGCGAGTCTCCAAGGCAGCTGGTGAGGTGAGGAGGGGCAGCATTCTCCAGGAACCAAGAGGAGGCTTAGTGCAGGGGTGGGGAACCTTCGGCCTTGAGGCCACACGTGGCCCTTTGAATCCAAACTTCACAGAACAACTCCATTTATTAAGGGGATTTGTTCTGTAAAATTTGGACTCAGTCAAAAGGCTGCACCCAGCACCTAGAAGGCCACATGGGCCTCAAGGCTGCAGGTTTCCCATCCCTGCCCACTAGAAGTATCTTTGACAACACAAGGTCAGTGTCAGAAACTTACGTGAAGGTTATCATTTTTTCTCTCAATTTAGCAAATAAATGTTTACAGGCTAAGGGCTCCAGTCGCTGTGTCCCTGGGTCCTCAGGCCGTGTTCTCAATGAGAACAGCAATACCTTGGCCACCACCAATACAAGCTGATCCCATGGCATACTTTCCACCCCGACGTCTCAATTCATGAACCAGATGAGCGGTGATTCGTGTTCCAGAGGCTCCCAGAGGGTGGCCCAGGGCAATGGCTCCTCCATTCACATTGGTTTTACTTGGGTCAAGATGCAAAGACTCTTCCACTGCTAGATACTGTGGAGCAAAAGCTTCATTCACTTCGACCAAATCCATGTCTTTCAGGCTCAGCCCTGACTTTTTTAGTGCTCCATTAATGGCAGAAACAGGACCAATGCCCATGATACTGGGATCACATCCAGATGCAAAGTAGCTCACAATTCTGGCGAGTGGGGACAGGTTATGCTTTTTAACAGCATCTTCACTCGCTAAGATCACTGCTGCAGCTCCGTCACACACCCCCGAA</w:t>
      </w:r>
      <w:r>
        <w:lastRenderedPageBreak/>
        <w:t>GCATTTCCAGCAGTGACGGTTCCCTCTTTCTTGAAGACTGGAGAAAGTTTGGCCAGCTGTTCTAGTGTTGTTTGAGGTCGGGGATGTTCATCCTTTTGCATCATCTCTTTTCCTTTCTTTGCTTTCACTTCAATTGGTACCATTTCATCATTAAAGTAGCCAGCATCATTAGCAGCTTTCCACCTCTGTTGCGACTGCAAAGCATATTTATCACAGTTTTCTCTGCTTATTTTATGCTTTACAGCAAGATTCTCAGCAGTAATTGCCATGGGGAGTTTAACATGTAGATCAGTCAGCGCTGTCCACAAACTGTCTTCCAGCTTGATGTCTACTCCCAGCCTGGTACCGAAGCGCACGTTTCTGACACAGTAGGGAGCCTGGCTCATACTTTCTGTTCCTCCACACAGTACCACTTCAGCATCTTTGACACAAATGTCCTGACATCCGCTGACAATAGACTGGAAGCCAGAGCCACACAGTCTATTCACAGTGAGAGCTGGGGTGGCCACAGGGACCCCTACACGCAAACCAACATGCCTCGCCAGGTATGCAGCGTCTGAAGAACTCTGCAGGACATTGCCCACGATCACGCTGTCAATAATTTCTGGAGGTACTTTGCTAGAAGATAGGCTAGCCCTGGCAGCCAATTCGGCCAGGTCAGTGGCTGTGAAATCCTTCAGTAAACCTCCAAATGCCCCAAAGGGTGTTCGCTTGGCAGCAACTATGTACACACCAAGTGCATGGCCTCTGTAGGGAGAGGCGTCAGAGCTCATCGCTCAAGGCTCAGGCTGTAGCACACAAGCCGCCCGATCCGGGAAGGGGAGAAACGAACGATCAAGGTCAGCGGAGCGTGGGGGCTGCAGCGACGCCGGCCCCGGGGCCCCTCAAAGCGGCCGAAGCAGAGCGGGCAGAGCGCGCACAGCGGGAGGGCTTCCAAGTGCTCGGAGCCGGCCGGGGCGCAGGGGCTTCCTCGCCTTACCTCGGAGCAGGGACATGGCTGGGCAGGAAGGCTGCTTCTTCCGCGTCCGGAGGACTCGCT</w:t>
      </w:r>
    </w:p>
    <w:p w:rsidR="00234F13" w:rsidRDefault="00234F13" w:rsidP="00234F13">
      <w:r>
        <w:t>&gt;UoN.Pci.T.9972_UoN.Pci.T.9972.3</w:t>
      </w:r>
    </w:p>
    <w:p w:rsidR="00234F13" w:rsidRDefault="00234F13" w:rsidP="00234F13">
      <w:r>
        <w:t>GTTGCTCAATTGCCATTTTTCTGCTCACTCAAAACAGCTTTACAAAGTTTTCCTGCAACTTACCTCTCAAGGGAACTTGCTCACTATTATTGTGGGACAGCTACCAGTCTTGGCTGTCTTGTTGGTAAATTCCTTGAGGGCAGGTACCTTGCCTTCTCTGAACTTTGTATCTTCCCTCACAAGGCGCTCTGAATGTTTGTTGAATGAAGTGAGGAGAGACTAAGTGCAAAGGACTGGGCTAAGAACAGGGTCCCTTCCCTCAAGGAGTTCACATTCATTCCTACAAGGAAGAGTCAATATAAGAAATATGCACATCTAAGACATATACAATGTAAAATGAAATTAATTTCAGAACAGAGGCATTAGCTGGGGGGAAGAAAGTTCAAGGGACAGGACAAGGCCTCTCGAAGAGGGTGGGATCCGAGGCGAGTCTCCAAGGCAGCTGGTGAGGTGAGGAGGGGCAGCATTCTCCAGGAACCAAGAGGAGGCTTAGTGCAGGGGTGGGGAACCTTCGGCCTTGAGGCCACACGTGGCCCTTTGAATCCAAACTTCACAGAACAACTCCATTTATTAAGGGGATTTGTTCTGTAAAATTTGGACTCAGTCAAAAGGCTGCACCCAGCACCTAGAAGGCCACATGGGCCTCAAGGCTGCAGGTTTCCCATCCCTGCCCACTAGAAGTATCTTTGACAACACAAGGTCAGTGTCAGAAACTTACGTGAAGGTTATCATTTTTTCTCTCAATTTAGCAAATAAATGTTTACAGGCTAAGGGCTCCAGTCGCTGTGTCCCTGGGTCCTCAGGCCGTGTTCTCAATGAGAACAGCAATACCTTGGCCACCACCAATACAAGCTGATCCCATGGCATACTTTCCACCCCGACGTCTCAATTCATGAACCAGATGAGCGGTGATTCGTGTTCCAGAGGCTCCCAGAGGGTGGCCCAGGGCAATGGCTCCTCCATTCACATTGGTTTTACTTGGGTCAAGATGCAAAGACTCTTCCACTGCTAGATACTGTGGAGCAAAAGCTTCATTCACTTCGACCAAATCCATGTCTTTCAGGCTCAGCCCTGACTTTTTTAGTGCTCCATTAATGGCAGAAACAGGACCAATGCCCATGATACTGGGATCACATCCAGATGCAAAGTAGCTCACAATTCTGGCGAGTGGGGACAGGTTATGCTTTTTAACAGCATCTTCACTCGCTAAGATCACTGCTGCAGCTCCGTCACACACCCCCGAAGCATTTCCAGCAGTGACGGTTCCCTCTTTCTTGAAGACTGGAGAAAGTTTGGCCAGCTGTTCTAGTGTTGTTTGAGGTCGGGGATGTTCATCCTTTTGCATCATCTCTTTTCCTTTCTTTGCTTTCACTTCAATTGGTACCATTTCATCATTAAAGTAGCCAGCATCATTAGCAGCTTTCCACCTCTGTTGCGACTGCAAAGCATATTTATCACAGTTTTCTCTGCTTATTTTATGCTTTACAGCAAGATTCTCAGCAGTAATTGCCATGGGGAGTTTAACATGTAGATCAGTCAGCGCTGTCCACAAACTGTCTTCCAGCTTGATGTCTACTCCCAGCCTGGTACCGAAGCGCACGTTTCTGACACAGTAGGGAGCCTGGCTCATACTTTCTGTTCCTCCACACAGTACCACTTCAGCATCTTTGACACAAATGTCCTGACATCCGCTGACAATAGACTGGAAGCCAGAGCCACACAGTCTATTCACAGTGAGAGCTGGGGTGGCCACAGGGACCCCTACACGCAAACCAACATGCCTCGCCAGGTATGCAGCGTCTGAAGAACTCTGCAGGACATTGCCCACGATCACGCTGTCAATAATTTCTGGAGGTACTTTGCTAGAAGATAGGCTAGCCCTGGCAGCCAATTCGGCCAGGTCAGTGGCTGTGAAATCCTTCAGTAAACCTCCAAATGCCCCAAAGGGTGTTCGCTTGGCAGCAACTATGTACACACCAAGTGCATGGCCTCTGTAGGGAGAGGCGTCAGAGCTCATCGCTCAAGGCTCAGGCTGTAGCACACAAGCCGCCCGATCCGGGAAGGGGAGAAACGAACGATCAAGGTCAGCGGAGCGTGGGGGCTGCAGCGACGCCGGCCCCGGGGCCCCTCAAAGCGGCCGAAGCAGAGCGGGCAGAGCGCGCACAGCGGGAGGGCTTCCAAGTGCTCGGAGCCGGCC</w:t>
      </w:r>
      <w:r>
        <w:lastRenderedPageBreak/>
        <w:t>GGGGCGCAGGGGCTTCCTCGCCTTACCTCGGAGCAGGGACATGGCTGGGCAGGAAGGCTGCTTCTTCCGCGTCCGGAGGACTCGCT</w:t>
      </w:r>
    </w:p>
    <w:p w:rsidR="00234F13" w:rsidRDefault="00234F13" w:rsidP="00234F13">
      <w:r>
        <w:t>&gt;UoN.Pci.T.9972_UoN.Pci.T.9972.4</w:t>
      </w:r>
    </w:p>
    <w:p w:rsidR="00234F13" w:rsidRDefault="00234F13" w:rsidP="00234F13">
      <w:r>
        <w:t>GGGATTTGTTCTGTAAAATTTGGACTCAGTCAAAAGGCTGCACCCAGCACCTAGAAGGCCACATGGGCCTCAAGGCTGCAGGTTTCCCATCCCTGCCCACTAGAAGTATCTTTGACAACACAAGGTCAGTGTCAGAAACTTACGTGAAGGTTATCATTTTTTCTCTCAATTTAGCAAATAAATGTTTACAGGCTAAGGGCTCCAGTCGCTGTGTCCCTGGGTCCTCAGGCCGTGTTCTCAATGAGAACAGCAATACCTTGGCCACCACCAATACAAGCTGATCCCATGGCATACTTTCCACCCCGACGTCTCAATTCATGAACCAGATGAGCGGTGATTCGTGTTCCAGAGGCTCCCAGAGGGTGGCCCAGGGCAATGGCTCCTCCATTCACATTGGTTTTACTTGGGTCAAGATGCAAAGACTCTTCCACTGCTAGATACTGTGGAGCAAAAGCTTCATTCACTTCGACCAAATCCATGTCTTTCAGGCTCAGCCCTGACTTTTTTAGTGCTCCATTAATGGCAGAAACAGGACCAATGCCCATGATACTGGGATCACATCCAGATGCAAAGTAGCTCACAATTCTGGCGAGTGGGGACAGGTTATGCTTTTTAACAGCATCTTCACTCGCTAAGATCACTGCTGCAGCTCCGTCACACACCCCCGAAGCATTTCCAGCAGTGACGGTTCCCTCTTTCTTGAAGACTGGAGAAAGTTTGGCCAGCTGTTCTAGTGTTGTTTGAGGTCGGGGATGTTCATCCTTTTGCATCATCTCTTTTCCTTTCTTTGCTTTCACTTCAATTGGTACCATTTCATCATTAAAGTAGCCAGCATCATTAGCAGCTTTCCACCTCTGTTGCGACTGCAAAGCATATTTATCACAGTTTTCTCTGCTTATTTTATGCTTTACAGCAAGATTCTCAGCAGTAATTGCCATGGGGAGTTTAACATGTAGATCAGTCAGCGCTGTCCACAAACTGTCTTCCAGCTTGATGTCTACTCCCAGCCTGGTACCGAAGCGCACGTTTCTGACACAGTAGGGAGCCTGGCTCATACTTTCTGTTCCTCCACACAGTACCACTTCAGCATCTTTGACACAAATGTCCTGACATCCGCTGACAATAGACTGGAAGCCAGAGCCACACAGTCTATTCACAGTGAGAGCTGGGGTGGCCACAGGGACCCCTACACGCAAACCAACATGCCTCGCCAGGTATGCAGCGTCTGAAGAACTCTGCAGGACATTGCCCACGATCACGCTGTCAATAATTTCTGGAGGTACTTTGCTAGAAGATAGGCTAGCCCTGGCAGCCAATTCGGCCAGGTCAGTGGCTGTGAAATCCTTCAGTAAACCTCCAAATGCCCCAAAGGGTGTTCGCTTGGCAGCAACTATGTACACACCAAGTGCATGGCCTCTGTAGGGAGAGGCGTCAGAGCTCATCGCTCAAGGCTCAGGCTGTAGCACACAAGCCGCCCGATCCGGGAAGGGGAGAAACGAACGATCAAGGTCAGCGGAGCGTGGGGGCTGCAGCGACGCCGGCCCCGGGGCCCCTCAAAGCGGCCGAAGCAGAGCGGGCAGAGCGCGCACAGCGGGAGGGCTTCCAAGTGCTCGGAGCCGGCCGGGGCGCAGGGGCTTCCTCGCCTTACCTCGGAGCAGGGACATGGCTGGGCAGGAAGGCTGCTTCTTCCGCGTCCGGAGGAC</w:t>
      </w:r>
    </w:p>
    <w:p w:rsidR="00234F13" w:rsidRDefault="00234F13" w:rsidP="00234F13">
      <w:r>
        <w:t>&gt;UoN.Pci.T.11154_UoN.Pci.T.11154.1</w:t>
      </w:r>
    </w:p>
    <w:p w:rsidR="00234F13" w:rsidRDefault="00234F13" w:rsidP="00234F13">
      <w:r>
        <w:t>CGGAGCTCCCCCCCATTACGGGGTACCCCCCAGGAGGAGGGGGAGCTCCGCTCTATTAGGGGGTGCCCTCCAGGAGGAAGGGGAGCCCCGCTATATTACGGGATGGCCCCAAGAGAACGGGGAGCTCGGCTCTATTATGAGGTGCCCCCCAAGAGGAGCCAGAGCTCTCCTCTCTGTCATGGAGCATTCCCAGGGTGAGGGCAAGCTTCCCTCTATTACGGGGTGCCCCCAGGAGAATGGGGAGCTCCCCTCTCTGTCAAGGGGTGCTCCCCGGGGGGGTTCTACAAGGAATAACTCTCCAGACATACTACAAGTTGTGTACAGTTTAGAGGGAAGGGGTGGGGGTGGAGATCGCCCCCCAGAAGGACCTGCATCCCTAGCGGATGGACAAGGCAGGACTCCATACACCCGCCAACAATCGGGGGTCCTCCCCACCACCC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</w:t>
      </w:r>
      <w:r>
        <w:lastRenderedPageBreak/>
        <w:t>GGAGAAGGGGGATGTTTCCAAGGATTCTGTGGATGACTTGTTCCCTAACGAGGAGGAACAGAACCCAGGTAGGGAGGTGGGGAGAAGGGGGTCTCTTAACTGTGGGCTCTGTGACTGGTCGGGAGGAAGGTGACC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lastRenderedPageBreak/>
        <w:t>&gt;UoN.Pci.T.11154_UoN.Pci.T.11154.2</w:t>
      </w:r>
    </w:p>
    <w:p w:rsidR="00234F13" w:rsidRDefault="00234F13" w:rsidP="00234F13">
      <w:r>
        <w:t>CGGAGCTCCCCCCCATTACGGGGTACCCCCCAGGAGGAGGGGGAGCTCCGCTCTATTAGGGGGTGCCCTCCAGGAGGAAGGGGAGCCCCGCTATATTACGGGATGGCCCCAAGAGAACGGGGAGCTCGGCTCTATTATGAGGTGCCCCCCAAGAGGAGCCAGAGCTCTCCTCTCTGTCATGGAGCATTCCCAGGGTGAGGGCAAGCTTCCCTCTATTACGGGGTGCCCCCAGGAGAATGGGGAGCTCCCCTCTCTGTCAAGGGGTGCTCCCCGGGGGGGTTCTACAAGGAATAACTCTCCAGACATACTACAAGTTGTGTACAGTTTAGAGGGAAGGGGTGGGGGTGGAGATCGCCCCCCAGAAGGACCTGCATCCCTAGCGGATGGACAAGGCAGGACTCCATACACCCGCCAACAATCGGGGGTCCTCCCCACCACCC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GGAGAAGGGGGATGTTTCCAAGGATTCTGTGGATGACTTGTTCCCTAACGAGGAGGAACAGAACCCAGGTAGGGAGGTGGGGAGAAGGGGGTCTCTTAACTGTGGGCTCTGTGACTGGTCGGGAGGAAGGTGACC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</w:t>
      </w:r>
      <w:r>
        <w:lastRenderedPageBreak/>
        <w:t>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t>&gt;UoN.Pci.T.11154_UoN.Pci.T.11154.3</w:t>
      </w:r>
    </w:p>
    <w:p w:rsidR="00234F13" w:rsidRDefault="00234F13" w:rsidP="00234F13">
      <w:r>
        <w:t>CGGAGCTCCCCCCCATTACGGGGTACCCCCCAGGAGGAGGGGGAGCTCCGCTCTATTAGGGGGTGCCCTCCAGGAGGAAGGGGAGCCCCGCTATATTACGGGATGGCCCCAAGAGAACGGGGAGCTCGGCTCTATTATGAGGTGCCCCCCAAGAGGAGCCAGAGCTCTCCTCTCTGTCATGGAGCATTCCCAGGGTGAGGGCAAGCTTCCCTCTATTACGGGGTGCCCCCAGGAGAATGGGGAGCTCCCCTCTCTGTCAAGGGGTGCTCCCCGGGGGGGTTCTACAAGGAATAACTCTCCAGACATACTACAAGTTGTGTACAGTTTAGAGGGAAGGGGTGGGGGTGGAGATCGCCCCCCAGAAGGACCTGCATCCCTAGCGGATGGACAAGGCAGGACTCCATACACCCGCCAACAATCGGGGGTCCTCCCCACCACCC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GGAGAAGGGGGATGTTTCCAAGGATTCTGTGGATGACTTGTTCCCTAACGAGGAGGAACAGAACCCAGGTAGGGAGGTGGGGAGAAGGGGGTCTCTTAACTGTGGGCTCTGTGACTGGTCGGGAGGAAGGTGACC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</w:t>
      </w:r>
      <w:r>
        <w:lastRenderedPageBreak/>
        <w:t>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t>&gt;UoN.Pci.T.11154_UoN.Pci.T.11154.4</w:t>
      </w:r>
    </w:p>
    <w:p w:rsidR="00234F13" w:rsidRDefault="00234F13" w:rsidP="00234F13">
      <w:r>
        <w:t>CCCCCCCATTACGGGGTACCCCCCAGGAGGAGGGGGAGCTCCGCTCTATTAGGGGGTGCCCTCCAGGAGGAAGGGGAGCCCCGCTATATTACGGGATGGCCCCAAGAGAACGGGGAGCTCGGCTCTATTATGAGGTGCCCCCCAAGAGGAGCCAGAGCTCTCCTCTCTGTCATGGAGCATTCCCAGGGTGAGGGCAAGCTTCCCTCTATTACGGGGTGCCCCCAGGAGAATGGGGAGCTCCCCTCTCTGTCAAGGGGTGCTCCCCGGGGGGGTTCTACAAGGAATAACTCTCCAGACATACTACAAGTTGTGTACAGTTTAGAGGGAAGGGGTGGGGGTGGAGATCGCCCCCCAGAAGGACCTGCATCCCTAGCGGATGGACAAGGCAGGACTCCATACACCCGCCAACAATCGGGGGTCCTCCCCACCACCC</w:t>
      </w:r>
      <w:r>
        <w:lastRenderedPageBreak/>
        <w:t>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GGAGAAGGGGGATGTTTCCAAGGATTCTGTGGATGACTTGTTCCCTAACGAGGAGGAACAGAACCCAGGTAGGGAGGTGGGGAGAAGGGGGTCTCTTAACTGTGGGCTCTGTGACTGGTCGGGAGGAAGGTGACC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</w:t>
      </w:r>
      <w:r>
        <w:lastRenderedPageBreak/>
        <w:t>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t>&gt;UoN.Pci.T.11154_UoN.Pci.T.11154.5</w:t>
      </w:r>
    </w:p>
    <w:p w:rsidR="00234F13" w:rsidRDefault="00234F13" w:rsidP="00234F13">
      <w:r>
        <w:t>CGGCTCTATTATGAGGTGCCCCCCAAGAGGAGCCAGAGCTCTCCTCTCTGTCATGGAGCATTCCCAGGGTGAGGGCAAGCTTCCCTCTATTACGGGGTGCCCCCAGGAGAATGGGGAGCTCCCCTCTCTGTCAAGGGGTGCTCCCCGGGGGGGTTCTACAAGGAATAACTCTCCAGACATACTACAAGTTGTGTACAGTTTAGAGGGAAGGGGTGGGGGTGGAGATCGCCCCCCAGAAGGACCTGCATCCCTAGCGGATGGACAAGGCAGGACTCCATACACCCGCCAACAATCGGGGGTCCTCCCCACCACCC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GGAGAAGGGGGATGTTTCCAAGGATTCTGTGGATGACTTGTTCCCTAACGAGGAGGAACAGAACCCAGGTAGGGAGGTGGGGAGAAGGGGGTCTCTTAACTGTGGGCTCTGTGACTGGTCGGGAGGAAGGTGACC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</w:t>
      </w:r>
      <w:r>
        <w:lastRenderedPageBreak/>
        <w:t>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t>&gt;UoN.Pci.T.11154_UoN.Pci.T.11154.6</w:t>
      </w:r>
    </w:p>
    <w:p w:rsidR="00234F13" w:rsidRDefault="00234F13" w:rsidP="00234F13">
      <w:r>
        <w:t>CCCAGAAGGACCTGCATCCCTAGCGGATGGACAAGGCAGGACTCCATACACCCGCCAACAATCGGGGGTCCTCCCCACCACCCAAGGGTGGCCCCTTCCTTGCCCCCTCCCCAGGGTCCCCGGGGTGGGGGCAGAGAAGGGGCCGGTCCCCACTGCAATGCGTCTGGAGAGCGGCAGCTGGAGACGCCCCCTGGAGGCCACTGTAGGAAGTCCCGGCCGAGCTCCAGGCAGGACCCTCACTGGGGGGCAACCCCCCCCCAGGCTGTCAGAGCCCGAGCATCCTCGTCCTCCCCCCCCCCCGCAGGGGCCTCCTCCCAAATCCAAGCCCTCCAGCCATGGCCACCCTGGTGATGTCCCGGGAGGAGAAGCTGAGTCAGGATGAGATCGTGCTGGGTACCAAGGCAGTCATCCAGGGGCTGGAGACCCTGCGGGGCGAGCACCGGGCCCTGCTGGCCTCCCTGCTGGAGAATGTGGCCGGGCGGGAGGCAGGAGAGGCTGAGCCCGCAACCCAGGAGCGCTCGGGGCTCCTGCGCCGATCCCTGGAAGCCATCGAGCTGGGACTTGGGGAAGCTCAGGTACCGGGGGGTCTGGGAGCAGGAGCATTTGAGGTCTAGGGGAGGCAAGCGTGGGAGAGGGGACCTGGAGTCCTGTCCTCCCACCCCGGCCGCCCCCTTCAGCCTTCTCTCCTGGCCGAGGGGCCATAGGTGATCCTGGCACTGTCAGGCCACCTTGGGGCCGTAGAGTCAGAGAAACAGAAGCTCCGGGCCCAGGTGCGCCGCTTGGTGCAGGAGAACCAGTGGCTCCGGGAGGAGCTGGCCGGGACCCAGCAGAAGCTGCAGCGCAGCGAGCAGGCCGTGGTCCAGCTGGAGGAGGAGAAGCAGCACCTGCTGTTTATGAGCCAGATCCGGAAGCTGGACGAGGACCCTTCTCCCAACGAGGAGAAGGGGGATGTTTCCAAGGATTCTGTGGATGACTTGTTCCCTAACGAGGAGGAACAGAACCCAGGTAGGGAGGTGGGGAGAAGGGGGTCTCTTAACTGTGGGCTCTGTGACTGGTCGGGAGGAAGGTGACC</w:t>
      </w:r>
      <w:r>
        <w:lastRenderedPageBreak/>
        <w:t>ATCTATATGCCTCTCAGAAGGGGGGTGATTGCATATCCTGAGGACCCAGAAGTATGCAACAGATGAAGGAAGCTCCCAGGACTCCCCAGCATGCAGTTGCACTGCCCCAGCCGGTAGACAGCCCTTATTTCTGGGCCCTGGGGCCCCCTCTGACCTCCTGCCTTCCTCCAGCTCAGGGCCCTGGGGGTGGAGATGCTGCTGCCCAGCATGGAGGCTACGAGATTCCCGCCAGGCTAAGGACCTTGCACAATCTGGTGATTCAGTACGCCTCCCAGGGGCGCTATGAGGTAGCTGTGCCCCTCTGTAAGCAAGCCCTGGAGGACCTGGAAAAGACCTCAGGACATGACCACCCCGATGTGGCCACCATGCTGAACATCTTAGCTCTCGTGTATCGGTAAGGGGACGCCTGGAGCTCAGTGCTGAGGGGCACAGGGTGCGGACCTGCAGGCAGGAAGACACACTTAGGAGCTGAGTGACCCTAGGCAAGTCATTTCTCCCTGTGTGCCTCAGTTTCCTCATCTGTGAAACGAGCTAGAGAAGGAAATGGCAAACCCCTCCGGTATCTTTGCCAAAAAAATCCTAAGTGGGGTCACAAAGGGTCAGGCAAGACTGGACAATGATTGAATGAGAAGCAGCCTTGGATTCTGACCCTACTCAGGTGAAGGGAGGGGCCGGTGTGGGGTAATGAGCACCTCCTCCCCACCCCAAGAAAACCTTCACTGATGCCTGAAAGCCCCTCATTAGCCCATCACTCCTCTGAGTTGGCCCTCCTCCCCTTCCCCTGCCCCAAGCCCCTTATGGAAACCGTAAATCTCCTGAAGAAAGGGAGCATGTGTGTGCCCCGACGGCCCGGGCGAGGTCCTGGCTCTAGAACTGGCAGGAGTCTCATTTTACAGATGGGGAGCAGGCAGTCCAGGGAGGGCAGCGACTTAACCGAGGTCCCGCGAGTAGCCGTTGTGCTCTTCTCGGGGTCAGGTGGTCCTTCCCCTGCCCCCCATGCCATCTCTTTGTCCCCTCAGGGATCAGAATAAATACAAAGAAGCCGCCCACCTGCTCAACGATGCCCTGGCCATCCGGGAGAAGACCTTGGGCAAGGACCACCCAGCTGTGAGCAGGCCTGGCCTCCCTGGGCTGGGGGTGGGGGGTGAATGAGGGCCCTCTCTCCCCAGGGCCCTGCAGCTTTCTTCCTTCCTTCGCCCTGGTCCCAGGTGGCAGCTACCTTGAACAACCTGGCAGTCCTGTATGGCAAAAGGGGCAAATACAAGGAAGCAGAGCCCTTGTGTAAGCGAGCCCTGGAGATCCGAGAGAAGGTAGAGCCCGCTGGGCCTGTTTCCCCCCGGGGGCTGTAGGAGCAGCGGGGCGGCCGGGGTGGCGGCTGCTGGGTCAGAGCACAAGCGAAGGGAGCGTCCACCTGCTCCTAGGTGCTGGGCAGATTCCACCCGGACGTGGCCAAGCAGCTGAATAACCTGGCCCTGCTGTGCCAGAACCAGGGCAAGGCCGAGGAGGTGGAGTACTACTACCGGCGTGCTCTGGAGATCTACGAGGCCCGGCTGGGCCCAGACGACCCCAATGTGGCCAAGACCAAGAACAACCTGGCCTCTTGCTACCTGAAGCAGGGCAAGTACCAAGACGCAGAAACCCTGTATAAAGAGATCCTGACTCGTGCCCATGAGAAGGAGTTCGGCTCAGTCAATGGAGACAACAAGCCTATCTGGATGCACGCCGAAGAGCGGGAGGAGAGCAAGGATAAGCGTCGGGACACCACTCCCTATGGAGAATACGGTGGCTGGTACAAGGCTTGTAAAGTGGACAGCCCCACGGTGAACACCACGCTGCGGAGCCTCGGGGCTCTCTACCGCCGGCAAGGGAAGATGGAGGCGGCTCACACGCTGGAGGACTGTGCCAGCCGCAGTCGGAAGCAGGGCCTGGATGCCGTGAGCCAGACCAAGGTTGTGGAGCTGCTGAAAGATGGCAGCGGGCGAGGGGAGCGCCGGAGTGGCCGAGAGGGCGTTGGAGGCACGGGATCTCAGGCTGACCCACAGCCTGAGGATTCGGGGCCTGCAGCCGAGTGGGCCGGGGATGGCAGCGGTGCTCTCCGGAGAAGCGGCTCCTTTGGGAAGCTTCGCGATGCCTTGAGGCGCAGCAGTGAGATGCTGGTGAAGAAGCTGCAGGGGGGCGGACCCCAAGAGCCTCCCAACCCTCGGATGAAGCGAGCCAGTTCCCTTAACTTCCTGCACAAGAGCACAGAAGAGGCCATCCAGCCCGGCGACACCAACCTGTCCGACAGCCGCACGCTCAGCTCCAGCTCCCTTGACCTCTCTCGACGGAGCTCTCTCCTTGGCTAAGAGGGAGGGGTGGGAGGGCCTGGGCCCTCCTTGACTCCTCGTCATCTCCCGCAGGGACGGCAGGCGCAGGGGGCCACCTGATCCTCAGCCTCGCTCCCGCCCTGCGTAGGCCACCCTTCCCCCAAATGCTGTTTCCCACAGGTCCCCTCCCTCAGTGTTTTTTGTTTGATCTCAGGGTAACCTCTCCCCCTGTCATTTCAGGCTTAGCAGCTCAAAGCTTATTCCCCTCCCGGTCTAGCACTGTTAGTCACAAAACCGAGAAGCGTCACATTGGTGACAGTGCAGAGAGGAGCCAGGATTCCCCCCGCCCTTGTATTTATTTCCCTCTTCCCTTCCTCCCAGTGGGAGCCAGGAAGGTGAAAAGCGGGTGCCTGGCAGAGCTTCCCAGAGCAGGCTGGGCCACCTGGCCTTGGAGAAAGAGAATACCACCAGGCCTCCCTCTCCTCCCTTACCCAGGCCTCCGCTTCTGTATATAGAGAAATAAGTTATTGGCCACTCCCTTCCCCACTGCCTGTCCGTGGTACCTCCTCTAGCCCTTTCCCTGTCCAGGGATGCCACCCAGGCCTTAACCCCTTGCAGACAAGGTCTTGGACGCACACAAGTGCAGAAATATGCCCAAATGATGGAGCCTGCCTTCTCACCCCCTGAAACCCCATTAGTGTAGGATGGAAGTGCCATGCCCCCTACGGTACCTTCTCGTCTACAGTAGCTGACACCGTCTTCACTTTTCTCATCTTTGTTCCTTCCGGGGCATGGTGCCTGGGCCTAAAGCACTCCCTTTGAGCCACATTCCAGGGACTTCCGAAACCCTTCCCTGCCGCCCCCTCCCTCCCAAGGTACCGCCCGCTGAGCCATTCCTGGGGCTCCTACTGCTCCCAGTTCTCCCCTCCAGACTCTGAGGGAGGGGGCTGCACTCCTCTCCCGGAGCTGGGAGGGGGCAGGGTTGGGGTGGGCTGGGGAACCCATTTGCTTTGTTCAGATGTTGCTGT</w:t>
      </w:r>
    </w:p>
    <w:p w:rsidR="00234F13" w:rsidRDefault="00234F13" w:rsidP="00234F13">
      <w:r>
        <w:lastRenderedPageBreak/>
        <w:t>&gt;UoN.Pci.T.11697_UoN.Pci.T.11697.1</w:t>
      </w:r>
    </w:p>
    <w:p w:rsidR="00234F13" w:rsidRDefault="00234F13" w:rsidP="00234F13">
      <w:r>
        <w:t>TTTTTTTTTTTGCTTTGCCTTTTTTTTATTTAATCAAAGTTAAGACCGGTGGATAAACATAAATACAGCACAATTACTTCAGATCATTCTTCATATTTGTGTACATACAGACTGATGAACTTAATCCCAGTGAAATCTGCAGTCAGCAATGAAGTGCATACAGCCTTTCCTCCCCTCACTCAAAAAGAATTTTTAAAAACCACACAAACTTATAATCTCATTGGCACACACTCTCTCATTACAAATGATTCATACATAAATAGGTTGTGGGTGCAAAGAAGCTAATATGCTAACATATGTATAACCTTTGTTAATGAAAAACAGAAGCAGCCATAATGATTAAAATACATTCAGTTACTGATAACTAGTTGTGCCATAAGGGGCATTATCCAAAGAGAAATCGTGCTGCAGAGAAAAGCTATAGATACACACACAATGAGAAAATAAACTGCTGCAAGGTTAATGCATGCATGTTTAATACTGGAAAAGCACAGCCCTCCAATATTTCTCCATGTTTGTTATAAAAGCCCTCTGCACTCAACTAAAATTAAAATGATCTTAAAAGGATAATACTTGTAAAGTTTACTTAAGTCTTTTCAGCCACAGAAACTGCAATGGAAATAAATGTTCAGAGTCATTTTCAAAACAAAAACAAAAATCTATTCTTCTGATGACATGCATGATTAAAAGGTCTATGCAAGATACATTGCTCTACATTCCCAATGACTAGGAAAAAAAAGCTCAAGTCAATTTAGTTTGCAGATGGTCAAAAGGATTTTTGTATTCCAGCAGGAGTTCAAATCTTCTGGATCTTTTCCCCAACAACTACTGGATTTTCTTTTCTGATTTTCTCAGCAGCATCAGCTTTGTAATTGTAAGAGCAATTGTGTACATCTGAATAACGGTGCACACCACAGTAAACATTTCCACACCGGCATTCAAACCCAGTCAGTCCCACTTTCTTCCTGCACATGAAACAGCGATTCTTTTTTTGTTTTGGTTTGTCAAGTGACTTGTTTTGCTCTTCAGAGGGTTGCTGTGCAGTATCCGATACTGAAGCTTGCAGATCGTCTGTTTCAGGTATTGCTTTGTCCACAGATGTACTTTCCACTTGGGTAGGTGCTACAGAGTCTGATAAAAGTGACTGATTTGATACAGGGCTTGGCTGCATAGATGGGGAAGATGTGGAGTCTAATGATTGAGCTTCTGGGACATTGCCTTCTGTGCACTGAACTGGTAAAGATTCAGACAGACTACTGACAGAAGTTGCAGGTGGGCTAATTCTACCATTACTACTATTCTGTCTTTGAAGATGTTCTTTATAGCATACTGAACACATGCCATTTGTACGAGGGTTTCCATAAAATCCACAGCCAGTGGAACAAAGCATAGGCACTTGGCTATGGTTAGTTTCTTGAGCCATGTTCCTCTTCTGTGCACTCTGGTGAAAAAGTATAGGGATTTTGGATCTGGAGTACAGGCCTTCTACTGTACTGAGGATGTCTTGCAGTTCTCTCTCTGTGTAGCTGTCCCCACTTCCCTATGTCAGGCTGTCTTTCCTTCTGCAACTTGGGCTGGCGGCGGCTCCCTCCGCCGGACACGCCCGCCACAACCGCTGCCGCCGCCGCCGCCGCCCCCGCCGCGGGTGAATGGGAACAGGTGAGGCCGTCCAACCCCCCGCTCGCTCCGGCTCCGGCTCCGGCCCCGCGCCCCCTCCTCCCGCCGGCCCCGCGTCTTCGGGAGTTTGCGGTGCCTTGTTGACATCCTGGAACTTCGGAAAAGGACGAAATCTGCTCTTAGGGGATAATGCTAAGGGAAGCTATGAAGTCTTGGAGTGATAGCCAGTCAGACCTCTACAGCAGTGACCAAGAAGAGGAGGAAGAGATGATTTTTGGTGAAAATGAGGATGATTTGGAAGAGATGATGGATTTAAGTGATCTGCCTACCTCACTTTTTGCATGTTGTGTACATGAAACTGTGTTTGAGGTGCAAGAGCAGAAGGAGAGATTTGAAGCACTTTTTACAATCTATGATGACCAAGTTACATTTCAGTTATTTAAAAGCTTTAGAAGAGTCAGAATAAACTTCAGCAAACCTGAAGCAGCAGCAAGAGCCCGGATAGAGCTTCACGAGACGGACTTTGATGGGAAGAAGCTGAAACTGTATTTTGCACAGGTCCAGATGACTAGCGAGCCAGGAGACAAAGCGTATCTGCTTCCCCCGCAGCCCGTCAAGCAGTTCCTGATCTCCCCGCCGGCCTCTCCTCCTGTGGGGTGGAAGCAGGGTGAAGACGCGATGCCTGTCATAAACTATGACTTACTTTGTGCCGTTTCCAAGCTGGGTCCTGGAGAAAAATACGAGCTTCACGCAGGGACCGAGTCTACCCCAAGCGTGGTTGTTCACGTCTGTGAAAGCGAGACTGAAGAGGAGGAAGAAACGAAAAATCCCAAACGGAAAATCGCCCCAACCAGGCGTCCTGAAGCGCCTTCGATGATCCGAAGCGATCCTCCGGCTTTTGGCTGTACACTGTGAAGGTAGCAGTGGCAGGAGGGACCTCACATGGTCTTGGTCGTGAAGAGCAGCTTTCTGCCCCCTGCTGCTGGCGTGGGTCAGTCAGAGTGTCAGGGGATGGACGTGCTGTGCTCAGCAGTCCTGTGCTCTTCTGAAAGTCGTGTACATTTTACATAGTACAGGGTAACAGCAGATTTCACTAGTGATTGTCTTTCATGTTCGAATTTTAGATGATATTCTAAACAGCACTTTAATTTAAAGGATAGTACCGCCCCCCAGTGTAGCATCTCTGACATATTTTACTAGTGGAAAATTAGGAAGTTGGTTTTATTTTTTCCAGCAATGTTAACTTCTCTAATATCATGTAGCATGGGGTACCAAAAACTGGAACTATATTCACCCAGTACAGTACCATTTTATGGATTTAAAAATCTAGTCTCTAGCTTAACAGTTCAGCGTGGGTATTTTTGTACTGGTATACTAGCTTCTAACTAATGTATTGATCAAATGTTAATGCTATTCAGTATATACTAACATTTTTGCACGGCTAGAAGTCTAATGTCTAGGAGAATTAATAGAAAATGAATCGGCCCATTTCAAAGTATTTTTTCTTCAACTTTTTGGAAAGAAATGCCAAATTCACCTTGATTGATGAAAACTTTGGCATCTTTCCATGTGCATATTGTGTAGTGCTCTACCCTTAACAGAAAGTCTGGAGGGAAGAGATACACAGAACTCCCTTCCTGATGCCTATGCCTTCTTAGAGGCCGGCTCCCTGCGGGACACCTTGCCAGTAGGCATGATTGACTGTGGTGTCAGATGGCTGATCATAGATTGCCATTTGCAGCTAACTGTGTTCCTGTCTAGAGTAAAAAC</w:t>
      </w:r>
      <w:r>
        <w:lastRenderedPageBreak/>
        <w:t>TTGCTTTCAGCCGTTCAGTGTTAGTCTGTTAACTTCTCTATTGTTGTACTGATCACTGGTCCTTGAGTCTGTTTGTTTTGTTATGTGTGTTTGGTTGTGTCTGTCCCATAATCCAGAGAAAAAGAGATGACCGATTTTCTGAAGGTGGCTTGTAATTTGAAAATAAGTCTACACACTCTCAGTTTTCTGTTTCTAAGAGTAGTGGGGAAGAAAGAAATCGGCTGACTCATCACATTTGCTTTGGGGATGAAGCATGTCTGCTTGTGTTCACTAAAGTACAGGACGGCTTCTCTATTGTGCACGGGATACTTCTGAGAGGAAAAGCACCTTTGGAAGTGCCCTTCAGTGGGCTCCAGATATTTCTGGTACCTGTTACGGAGCATTACCTGTTCTAATGACAGTAAGATGGATTTCTGTGGGCTTATGTTTCACTGCAGATACTTTTTTTTTTAATCTTCCAAATGTCCCTGGTCCTTCAGCATTCTGAAATCTTCCCAGTTGCATGGGGACACACACACACACACACACACACACACACACACACACACACACACACACACACACACACA</w:t>
      </w:r>
    </w:p>
    <w:p w:rsidR="00234F13" w:rsidRDefault="00234F13" w:rsidP="00234F13">
      <w:r>
        <w:t>&gt;UoN.Pci.T.10351_UoN.Pci.T.10351.1</w:t>
      </w:r>
    </w:p>
    <w:p w:rsidR="00234F13" w:rsidRDefault="00234F13" w:rsidP="00234F13">
      <w:r>
        <w:t>TTTTTTTTTGCATTGTAAACTTTGTTTATATTTCAAAAGAAAAAAGATATGATTGCAAAGACACTTCCAACATTTTTGGCTGTACAACTAACAAAATTTTTATTTGTCATCCTTCCCCTTTGTCTTTCTATATACCATTTCTCGAAAACTGGCTAGAATCTTGTTTTCTCTCTTCCTTCTCTCTTCTTGGTTAAAGGATGCTAAAGCTCGCTTCTCATCAGCACTGTAGATCTGGTTTTCTTTTCGAAGTCGCACAGCTTCCATTCTTCGGTGTCTACTACCACTCATTACATAGCCTGAACATTCAAATGATGCAATCTCTTCACTAGTCAAGCCAATTTCTCCTCTTCGAGGGATACGCTTTCCAGCTTTGACATACTCAGCCATGGCTGCACCTTCCCCCGGCAACAGAGCATGCCCATAGTTCAAAGGTCTATCATCTTGAGAGGCATGAGTCACAGGTGCTTCTGGTCCAATTAAATCCATAGCTTCTGCATTCTTTGATCTCTCAATCCAAAGATCATCTTCTGGAAACTCTTCACCAGAGACATCAGAACTTGACTCAGTAGATTCTTTTTTATATTTCTTCTTCTTGGACCTTTTCACTTTGTGTTTCTTTTTCTTTTTCTTCTTGGCTTTCTTTGCCTTTTTTCTCTCTTCTTCACTGCTAGAGTCAGAGTCAGAATCAGAGTCACTGTCACTATCAGAATATTTTTTATGTTTTCTTTTGGATGCTTTTTTCTTTCTTTTCTTCTGAGCATTTTCTTTGGAGCGATTCACCTTCTTCTTTCTCCTCTTCTTATCTTCCTCAGAACTGGAACTTGAAGCACTTTTCTTAGACTTTGAATCCTCCTCCTCTACAGGGGTATGTTCATCAGAATCAGGCTCGGGGATCTTGGGCGAAAGTCCCCAGACCTCCGGGGCTCCAAGCTCCCCGATCCGCTCCCGCTCATTTAACCTCCTCTGGCGCAGGCTCTCCTCCTTTTCCTTCTCGTAGTAATCCGGCCATTGCCGGTCGCCCCCATGGTGATGACAGTGGTGATGGTGATGGTAGTGGGCGGAAGATGAGGACGAGGAGCCGCGCAGATCAGGGAGCCGCTCTCGCTCGCGGCCGTGGCTCCGGCTGGGGCTACGGCGGCTGCGGCCTGGGCCTCCCGGCTCCGTGAAGGACGACGGCTGCCGGAAGCCGTTGCGCTCCCGGGAACGAGAACGAGAGCGGCCCCGCGGTGAGCGGATGGCTTTGGTGTTGGGGGGGCTCTCGGAGGAGCTTCGATGGCCGCCGCCGCTTCCTCCCGATGCTGCAGCTGATAGTCCGCTACCGCCGCCTCCGTGACGCCGCCGCCGGGAACCTGAGGCATCCTCCGGGCTGCGAGAGCTGGAGGCCGGCGCCATAACACCGAGCTGCTCCGCTGAGAGCTCCGCCGGACGCTCTCGCGAGAAGAAAAATCGGAAGCACCCTTTACCTTAACTCCGGTACGAGAGACCGCCTCAGAGGGGCGTGGCCCGTTTCTAAAGCGAGGGATAAGCAAACTCCGGCGTCTTTCCTAAGGTGTCGCACAAGGATTCAGTTTTCATTGGAAAGACCGTCCCAGAAGGACGTGGCCCCGCTTGAGGCAGGAATTAGCGAATTACAGCCTGTTAGCACACAGATATTGTTTCCATTGGAGAGAACTTCCTGGAAGGGCGTGGCCCAACTTCGGG</w:t>
      </w:r>
    </w:p>
    <w:p w:rsidR="00234F13" w:rsidRDefault="00234F13" w:rsidP="00234F13">
      <w:r>
        <w:t>&gt;UoN.Pci.T.10431_UoN.Pci.T.10431.1</w:t>
      </w:r>
    </w:p>
    <w:p w:rsidR="00234F13" w:rsidRDefault="00234F13" w:rsidP="00234F13">
      <w:r>
        <w:t>TTTTTTTTTTTGCTTTTTAAAATGTTTATTGATATTAAGTGGATGGAATGGTGGTGCGATAGTGCAAAGAAATGTGTGCAATTCTGGGGCCTTGTTTTTCCTAATTTTCACAGCTGAACGAGTCAAAGAGGATTAAAAAAACACCAAGGGAAGCTGAGGGTGGGCAGAGGATGTAAATACACTTGGACTGGCCACTTGCTAGCCAGCTCAGGTGGTGTGGTTCACGGTTGGGTCAGAGCTGGAAAGGTCTTCCTCACTCCATTCACTCCAGGTCAACACATAGGGGAAGTAGACCACACGTGTGTGGAATGAGGGTGGGTTTATTTCAAACATGTTCAGCCAGTCTAAACTATATGGAGAGAGCTGAGTCTCCTGTTCATAAATTAGCTTCACGAGTTAGCATTACTATTCCAAACCAGCATTATTTACAAAACGAACCTTTTACCTGCTCTAGCCTCAGGTTCATAGGACAAGTTATTAAAGAAAACTTCTGGCTAATTTAAAAAATCTCTCTTCCATTCAACACCCAGCAACTTTTGAGGGGCAGGGCCTAGGGGGGGTGTTCGACTTTGTGACAGCAACAATCACCATTCACCAGGAATGCAGAGTCACAAACTAAATGACAGTAAATTTAAGTCACTACAGATTGTTTGCTCCCAGTTAGCTTGTTATAAGAATGCCACTTTGAAACAGGAGTGATCACTCAGTCATCCTCTTTCTACAGATACATGAGAGAAGGGCCCCAGGGAGTGCTAATAAATATATTGGTTAACAAGCTCATTTGAAAACCAAAAAGTGCTGTCTGAACACAATCCAAATGAGGCGACCATGGACTGACCTTAGCAGAAAACTGAAGGATGAAACTCGAAATAGGAG</w:t>
      </w:r>
      <w:r>
        <w:lastRenderedPageBreak/>
        <w:t>GTGTGCCCTTAATTAAGACTGACCAGTTTGCACTTTCAGCTGAAAACACAGGGCTGAAATCTTCCAAAGCAGATGGAGGATATTTTTCTTGGAAATTCCAAATCAAAATGGCAAGTAAGAAAAATTGCTGGCTTATAAAAGGTTCCTGATGGCCTCCATTACACTGGGTGCCAGAAAATCCTTCTGTTCCGGTTGCTGGTAAAAAGGCCGTTCTGGCACACACATAAAAAGACGATAGCACAAGAATATAGTGTATTACCTGTCAAACAAGAATTTCAAGAACGGAATCTTCGAGGACTCACTCATCAGTGAACATTTGGGACAGAGAGCAATCAGAATACAAAAGAAAGCAAAAACCCACATAAGTTAAATTCCTAATTTGCAAAACTGATACAATTTGTACATAAACTGATAAACACCATCTTCATGGCTCACCAATCCCAAGTCCTAGTCACCAGCGGTTAGTTTCTACCTACATTACTAACAGGGAGCTCAGGGATGCTCTCTTGAGGGGATTGGTTTGCTCTGGAGATGCCGACACACTCTTGCTTGGAAGCTGTTCGGCAGGAGTGGACTCTGAGGGAAACAGCCACTTCATTTGGATAACCACACGATAATGAATATCAAGATTCCCATAGCCACTGCTAGCACAAGCACCAGGATGCAGATCTTCTTCCGGGATTTTTTCTGATAGTACGCGGCTCGCTGTAGCTGGTCTGTGGCTCTTTCAACGTGCACCTCAGAGCTCTCCACATTGGCTTCTATGCTATCTGAAAAAGCAAGAGACATTGGCTGTTAACACACACAGAGTCACACAGAGTCATACACACACACACACACACACACACACACACACACACACACACTGAGAGCCCTCCCTGCTGTTCCTCTGGTGCTCCTCTCTCTGCTGCTTGTATATACTGACAGTGCAGAGGAGTTAGGAGCCGAGTTTAGGGAGCTGAAGCTTAGGCACAACAACCGTGGCAAAAAACAGCTTGGCAGACACTTAGGTGACAGAGTTAAGACAGAAATAGGCGAATGGAGTTTAGAATGTAAGAAAGTCTGCCATGATTCTTACTTTTAAAACGAGAGGATATTTATTATGGGAATTCTGTTCAATATGTCCAACAATACACAAGGCTCTTGCACACAGTATAACTGTATTCTTTTTCAGCGCAAATGCAAACACACAGTGAGGCATTTTCAGGGCCCCCCCCTTTCTGTTTTTTGCTAAATCAACCACAGTACATACCAATCAAATCTCCCTGATCATGGATCATCATGGCCAAATCTTTAAATATCTGATTGACGTCCAAAATGTCGGCCTGTAGGACACAACAATCTTAAGCAATGTTTTGATTCATTTTCTCCATTCCTTCCTCACGCCTGTTCCATGCTTCAGTTGTTAACATGAGAGGAATGCATATGTTTGCAAGTATTTATAAACATAACCTTAGGTACTCAGGACTATTTCTCCACAAATTGTGAGCAAAGAACATGAAGTAATTAATGATGGTCAAACAGTTGAATGATGAGGACTGAAGCCACAGGCAGAGGGTTTAGAAAAGAGCAAGAGGACAGGATGTGGAGGGCACTGTAGATGACTATCTCAAGGAATTTAGCCATGAAAGAGAGGAGAGATGTAGGATGATAGTAAAGATGGTCTGGTTGGGTCAACTGAAGATTTTTTTCTTTTTAAAGGAAGGAGATGTATGTTTGCAAGTAGCAGGGAGGCAGCCAGCAGATGGGGAGGGATTGAAGATTAGTCAAAGAGCAAGGATGATAGAGATGGCACTATGCTGGAGAAGACAGGATACAATGGGACTAAGGGTGCCTGGAGAGCAGGCCTGTACCACATATGACCACAGGGTGATATGTTGTACAAGCCTGTTTTACATCCCCTACATTTTTCACGGGTTGCAGGCCAAATGTTGAGCAGGCCTGCTGTAGAGGGTTTTGCCCTTCTAGAGTACAGCTGTCCTTGCCATGATTCCCACAAACAGACACTTATGGAGCACAGCGACTTCTGCTAAAAAACTAGTTTTGAAAAAGTGAATTTGTTCCAACGTGACTGATATATTAGGACGTGCAATTTCACTTGCAAGAAACGGCAAGACTATAGAAACCCAAACCTAGCTGAACGAATCACCAAAGAATGCACAAAACGCACACGCTTCAAACACATACCAGCTACCTCAGTTCACATGCACATTATTGTATAAGTTGTGTTTTGCTACTCTTTTGCATTTGTGAACTTTTCTATATAAAAAAACATTCTTTCTACAGCTTAAGCTGAATGAGGCTCAGACTCAGGTCTTTAAGGCCGCCCTCTCACCTGTACCCACTGACTTAGCCAGCTTGGGCCCCACCGGAACTGGGTGGCAGACGGAGGACTTATGGCTCTATTTCATAAACTCATGTGTTTTGAGAGAAATTCCTGGGGGAATAATACAACAAAAGGACTTCAATAGCTTCATGGACAGTGCAAAATGCAAAGGCCAGGACCCTCCTCTTACCTCCAGTTGCCTGATCGCAGTTTCTCGCTCCTTGATAAGTTCAAGGTCTTGCTCTGTAATGGCCAACTCATCTTCCTGTGACTGCATCTGATTCCACTCTTCATTGCTGTCAAATGAAACAAGCTGCTCCTCTCTCTGCCTCTCCTCCGCAGAGAGACGAGATCCCGCTCTGGCTCGGGCGACAGTCTCCTTCTCCTTCTCAGACACTTTCCTCTGAACCGCCTGGAAGTTGTTTAAGGCTATAGAGAAGTCATTCATCAAACGCTCCTTCTGAAGTTTCTGCAGGCGCTGTTCTGAAGCCGACAGAGGGAGCGGCAATGATCCCAGCTCTTTCAGGCATTCATTTGTCTCCTTAGCGAGCTGATTTGTAGAATGTTGCAGTTGTTGTAGATCTTCCTGCAGTTTGCTAGAATCTTGCTTAGTCCCCAGCTGGCTCATCAAATTCTTGATCTGAGCAGTGGCGTAGCTGATCCTCTGGATGTGGCCGCAGCAAGTATTGAAGATGCTGTCAAAGTCCCGGGGCTGGGGGCCCTGCGGGCCGGAGGGCCCCGCCGCCCGGTACATGTCTAGGGGCCCGTACGACATGGCGAGGGCTGCCTGGCCGGGCCGGGGTCGATCTGGACCGATCTCCAGAAGGAAGAGGACCCGCCGACCAGTGACAGGGAGGAGGAGGAGGAGGAGGAAGATAGAGCCGCGGTGGGGGGGAGGACAGCGGTGGG</w:t>
      </w:r>
    </w:p>
    <w:p w:rsidR="00234F13" w:rsidRDefault="00234F13" w:rsidP="00234F13">
      <w:r>
        <w:t>&gt;UoN.Pci.T.12486_UoN.Pci.T.12486.1</w:t>
      </w:r>
    </w:p>
    <w:p w:rsidR="00234F13" w:rsidRDefault="00234F13" w:rsidP="00234F13">
      <w:r>
        <w:lastRenderedPageBreak/>
        <w:t>ATTCCTTTTTATTAATATACACATCAGGCTACTGAACGTGAATTCAAGTAGCTTTTCCCTCAAAGATGGCACTTGCAGATAGAAGATGCAGATGACTACAACCTTCAGAAGTTTACTTGATAAGATTCTTCAACAGCAGTTTGATATTGTGTTTCCTCATCTAACTGAAGATTCACAAATTCTCCATAATCAAATTGATGTCTTTGATTTAGATGGCTAACAAAATTTCTAGTAATCTGGCTAGGATCTCCCCATGGAAGAGACACACAAATAGGACACGTCACAGGAACTATCTGAAAGAGGTGACTATTATTACAATGATCCAGTAAACGCTGTCTTGTAAAGTTTGCTTCTTGACACAAGGGACACTTAAATGTGGGATGCCCAGTAGAACTTCCATCTCCTTGATAGGTCTCTGTATTATCCGAGGCAGATGTCTCACTCCTATTACTATTCCCTACTGAATCTTGAGAGATCTGAAAGTTTGGAATGATGGAGGACACGCCATACTCATCCTGATACTTCTTACAAGATTTGTAATGATGTCTCATGCGATAAAATTTGATCTGTTTTGCACAGCATCTGCAGCTACCAGAAAACTTCCTCATGACATTTTCAATGTCTAAGGCCCGTTCAGGACATGCTCGCTCTCTTCTCGTTACATTTCCACGACAGAGGGGACAATGTATTCCACTTTCTCTCATAGCAGTCAGGAAACATTTTCTACAAAAAACGTGCTGACAGGCCGCGGTCCGCACTGGGGTCTTGAACACCTCCTGACAGACCGGGCAGTAGAAGTCGTCTTCGGTGTAGGACGTGGCGGTGGAGAGCTTCTCAGCCATGGTGCGGGGCTGGCGGGAGGTGGCGATGGCGACTGCGGCGGCCCCGGGCCTGGCTCCCTGCGTGCACCGAGGGGAGGGGGAGGGGGAGAGGAAAGCGGCGGCGGCGTCAGGAAGCGGCTCGCGCCAGGAAGGGGGGGGCGGGGAAGGGGGGAAAGGAGTAGGAGGAAGAGGAGGAGGAAGAAGATGAGGAGTCTGGCAATCAGTCCGATAGGAGTGGTTCTAGTGGTCGACGAAAAGCCAAGAAAAAATGGCGGAAGGACAGTCCTTGGGTGAAGCCCACCAGAAAACGTCGAAAGCGGGAAACACCACGTGCCAAGGAGCAGCGGGGGGTGAATGGTGTTGGTCCCTCTGGCCCCAGTGAGTATATAGAGGTGCCTCTGGGGTCTCTGGAGCTACCCAGCGAGGGGAACCTTTCTCCCAACCATGCTGGGGTGTCAAATGACACATCATCCCTGGAGACGGAGCGGGGGTTTGAGGAGTTACCCCTGTGCAGCTGCCGCATGGAGGCTCCAAAGATTGACCGGATCAGCGAGAGGGCTGGGCACAAGTGCATGGCCACAGAGAGCGTGGATGGAGAGCTGTCGGGCTGTAGTGCAGGAATCCAAAAGCGGGAAACAATGAGGCCTTCGAGCAGAGTAGCTCTGATGGTCCTCTGCGAGACACATCGAGCCCGGATGGTCAAGCATCACTGCTGCCCAGGCTGTGGCTATTTTTGTACAGCGGGCACATTCTTGGAGTGTCACCCTGATTTCCGAGTGGCCCATCGATTCCACAAAGCCTGCGTGTCCCAGCTGAATGGGATGGTTTTCTGCCCCCACTGTGGGGAGGACGCTTCTGAGGCCCAGGAGGTGACAATTGCCCGGAGTGATGGGGTGGCCCCACCTCCTGGCACTGCTGCTCCTGTCCCCCCACCCCCTGCCCAGGATGCCCCTGGACGGGCCGACACTTCCCAGCCCAGCGCCAGGATGCGAGGTCATGGAGAACCAAGACGCCCCCTCTGCGACCCACTGGCTGATACCATCGACAGCTCAGGCCCTTCCCTGGCATTGCCCAATGGCAATATCCTCTCAGCTGTAGGTCTAGGGGCTGGCCCAGGCAGAGAAGCCCTGGAAAAGGCACTAGTCATCCAGGAGTCCGAGCGAAGGAAGAAGCTTCGCTTTCATCCCCGGCAGTTGTACCTGTCTGTGAAGCAGGGGGAGCTGCAAAAGGTCGTCCTAATGCTCTTGGACAACCTGGACCCCAACTTCCAAAGTGACCAGCAGAGCAAGCGCACACCCCTGCATGCAGCCGCACAAAAGGGCTCTGTTGAGATCTGCCATGTGCTCCTGCAGGCTGGAGCAAATATCAATGCTGTGGATAAGCTGCAACGGACCCCTCTGATGGAGGCTGTGGCCAACAACCACGTGGAAGCCGCTCGATACATGGTACAGCGAGGAGGCTGTGTCTATAGCAAGGAGGAAGATGGTTCTACTTGTCTTCACCACGCAGCTAAGATTGGCAACCTGGAGATGGTCAGCCTGCTGCTCAGCACTGGCCAGGTGGATGTAAATGCTCAGGATAATGGGGGCTGGACACCCATTATTTGGGCAGCTGAACATAAACATATTGAAGTTATTCGGATGCTGTTGACCCGAGGAGCAGATGTTACCCTCACTGACAATGAAGAGAACATCTGTTTGCACTGGGCATCCTTCACAGGCAGTGCTGCTATTGCCGAGGTCCTACTGAATGCCCGCTGTGACCTCCATGCAGTCAACTATCATGGCGACACACCCTTACATATCGCTGCTCGAGAGAGTTACCACGACTGTGTGCTGCTTTTCCTGTCCCGGGGTGCAGATCCAGAGTTACGGAACAAAGAAGGAGATACGGCATGGGACCTGACCCCTGAGCGCTCAGATGTCTGGGTGGCCCTGCAGCTCAACCGAAAGCTTCGCCTTGGTGTGGGTAACCGAGTACTGCGGACAGAAAAGATCATTTGCAGAGACGTAGCTCGAGGTTATGAGAACGTGCCAATCCCCTGTGTCAATGGAGTGGATGGGGAGCCGTGCCCAGAAGATTACAAATACATTTCTGAGAACTGTGAAACTTCAACTATGAATATTGACCGAAACATCACACACCTGCAGCACTGCACCTGCGTGGATGACTGCTCAAGTTCCAACTGTCTCTGTGGCCAGCTCAGTATACGGTGTTGGTACGACAAGGATGGACGTCTGCTTCAGGAGTTTAATAAGATTGAGCCCCCCCTGATCTTTGAATGTAACCAGGCCTGCGCCTGCTGGAGAAGCTGCAAGAATCGAGTGGTACAGAGTGGTATCAAGGTTCGGCTACAGCTCTACCGTACCGCCAAGATGGGTTGGGGTGTCCGTGCATTGCAGACCATTCCCCAGGGTACCTTCATCTGCGAGTATGTTGGGGAACTGATCTCAGATGCTGAGGCAGATGTTCGAGAAGATGATTCTTACCTCTTTGACCTGGACAACAAAGATGGAGAGGTGTACTGCATTGATGCCCGATACTATGGCAACATCAGCCGTTTTATCAATCATTTGTGTGACCCTAACATCATCCCAGTTCGAGTCTTCATGCTGCACCAAGACCTCAGGTTCCCCCGAATTGCCTTCTTCAGTTCTCGAGACAT</w:t>
      </w:r>
      <w:r>
        <w:lastRenderedPageBreak/>
        <w:t>CCGGACGGGCGAGGAGCTAGGGTTTGACTATGGTGACCGCTTCTGGGACATTAAGAGCAAGTATTTCACCTGTCAGTGTGGCTCTGAAAAATGCAAGCACTCAGCAGAGGCCATTGCCCTGGAGCAGAGCCGCCTGGCCCGTCTGGATCCCCACCCAGAACTGATTGCTGACCTTGGGTCCTTGCCCTCCCTCAGTTCCTGACCCCAGATCCAGTGACTTCTGGGGGGCTTCCTCACAGAGTTTCTTCTCCTGGGAATTGTTCTCACCTCTCAGAACTAGCTGCCTTTTTCCTGCCCACACACTGTCCCAAGCCATTCCTGTTCATTTGTATCACCTGTTTTGAAACTGGGATACTCTTCCCCATCAGCAAGGAATGATGGTGTCCTGTTCTGCCATAATGATTGATTCCCAGACCCAGTTCCCCACTTTGAGACAAAAGTGACCTCCTTTGTATTCCCCACTACCTATCAGAGAGAGACAGACAGACACACACACACACCCGCAATTGGATTAAAGAAAGGGCATCTTTGGGGATCTGAGCACCCAACTGGGGTGTGTCTCCAGCAGCAGCCTCACCTCCCCAGAAAGTCAAGGGCAATCTGTGCTCTCCCACCCTGAACATTGCTTCCTCCCCCATATCACTTGACCGTCATCACCCCACTCCCTGACAATTTTTTTTTTCTCAATAAATGTTTTGGTTTCGTTAAAAAAAAAA</w:t>
      </w:r>
    </w:p>
    <w:p w:rsidR="00234F13" w:rsidRDefault="00234F13" w:rsidP="00234F13">
      <w:r>
        <w:t>&gt;UoN.Pci.T.12486_UoN.Pci.T.12486.2</w:t>
      </w:r>
    </w:p>
    <w:p w:rsidR="00234F13" w:rsidRDefault="00234F13" w:rsidP="00234F13">
      <w:r>
        <w:t>GGGCGGGGAAGGGGGGAAAGGAGTAGGAGGAAGAGGAGGAGGAAGAAGATGAGGAGTCTGGCAATCAGTCCGATAGGAGTGGTTCTAGTGGTCGACGAAAAGCCAAGAAAAAATGGCGGAAGGACAGTCCTTGGGTGAAGCCCACCAGAAAACGTCGAAAGCGGGAAACACCACGTGCCAAGGAGCAGCGGGGGGTGAATGGTGTTGGTCCCTCTGGCCCCAGTGAGTATATAGAGGTGCCTCTGGGGTCTCTGGAGCTACCCAGCGAGGGGAACCTTTCTCCCAACCATGCTGGGGTGTCAAATGACACATCATCCCTGGAGACGGAGCGGGGGTTTGAGGAGTTACCCCTGTGCAGCTGCCGCATGGAGGCTCCAAAGATTGACCGGATCAGCGAGAGGGCTGGGCACAAGTGCATGGCCACAGAGAGCGTGGATGGAGAGCTGTCGGGCTGTAGTGCAGGAATCCAAAAGCGGGAAACAATGAGGCCTTCGAGCAGAGTAGCTCTGATGGTCCTCTGCGAGACACATCGAGCCCGGATGGTCAAGCATCACTGCTGCCCAGGCTGTGGCTATTTTTGTACAGCGGGCACATTCTTGGAGTGTCACCCTGATTTCCGAGTGGCCCATCGATTCCACAAAGCCTGCGTGTCCCAGCTGAATGGGATGGTTTTCTGCCCCCACTGTGGGGAGGACGCTTCTGAGGCCCAGGAGGTGACAATTGCCCGGAGTGATGGGGTGGCCCCACCTCCTGGCACTGCTGCTCCTGTCCCCCCACCCCCTGCCCAGGATGCCCCTGGACGGGCCGACACTTCCCAGCCCAGCGCCAGGATGCGAGGTCATGGAGAACCAAGACGCCCCCTCTGCGACCCACTGGCTGATACCATCGACAGCTCAGGCCCTTCCCTGGCATTGCCCAATGGCAATATCCTCTCAGCTGTAGGTCTAGGGGCTGGCCCAGGCAGAGAAGCCCTGGAAAAGGCACTAGTCATCCAGGAGTCCGAGCGAAGGAAGAAGCTTCGCTTTCATCCCCGGCAGTTGTACCTGTCTGTGAAGCAGGGGGAGCTGCAAAAGGTCGTCCTAATGCTCTTGGACAACCTGGACCCCAACTTCCAAAGTGACCAGCAGAGCAAGCGCACACCCCTGCATGCAGCCGCACAAAAGGGCTCTGTTGAGATCTGCCATGTGCTCCTGCAGGCTGGAGCAAATATCAATGCTGTGGATAAGCTGCAACGGACCCCTCTGATGGAGGCTGTGGCCAACAACCACGTGGAAGCCGCTCGATACATGGTACAGCGAGGAGGCTGTGTCTATAGCAAGGAGGAAGATGGTTCTACTTGTCTTCACCACGCAGCTAAGATTGGCAACCTGGAGATGGTCAGCCTGCTGCTCAGCACTGGCCAGGTGGATGTAAATGCTCAGGATAATGGGGGCTGGACACCCATTATTTGGGCAGCTGAACATAAACATATTGAAGTTATTCGGATGCTGTTGACCCGAGGAGCAGATGTTACCCTCACTGACAATGAAGAGAACATCTGTTTGCACTGGGCATCCTTCACAGGCAGTGCTGCTATTGCCGAGGTCCTACTGAATGCCCGCTGTGACCTCCATGCAGTCAACTATCATGGCGACACACCCTTACATATCGCTGCTCGAGAGAGTTACCACGACTGTGTGCTGCTTTTCCTGTCCCGGGGTGCAGATCCAGAGTTACGGAACAAAGAAGGAGATACGGCATGGGACCTGACCCCTGAGCGCTCAGATGTCTGGGTGGCCCTGCAGCTCAACCGAAAGCTTCGCCTTGGTGTGGGTAACCGAGTACTGCGGACAGAAAAGATCATTTGCAGAGACGTAGCTCGAGGTTATGAGAACGTGCCAATCCCCTGTGTCAATGGAGTGGATGGGGAGCCGTGCCCAGAAGATTACAAATACATTTCTGAGAACTGTGAAACTTCAACTATGAATATTGACCGAAACATCACACACCTGCAGCACTGCACCTGCGTGGATGACTGCTCAAGTTCCAACTGTCTCTGTGGCCAGCTCAGTATACGGTGTTGGTACGACAAGGATGGACGTCTGCTTCAGGAGTTTAATAAGATTGAGCCCCCCCTGATCTTTGAATGTAACCAGGCCTGCGCCTGCTGGAGAAGCTGCAAGAATCGAGTGGTACAGAGTGGTATCAAGGTTCGGCTACAGCTCTACCGTACCGCCAAGATGGGTTGGGGTGTCCGTGCATTGCAGACCATTCCCCAGGGTACCTTCATCTGCGAGTATGTTGGGGAACTGATCTCAGATGCTGAGGCAGATGTTCGAGAAGATGATTCTTACCTCTTTGACCTGGACAACAAAGATGGAGAGGTGTACTGCATTGATGCCCGATACTATGGCAACATCAGCCGTTTTATCAATCATTTGTGTGACCCTAACATCATCCCAGTTCGAGTCTTCATGCTGCACCAAGACCTCAGGTTCCCCCGAATTGCCTTCTTCAGTTCTCGAGACATCCGGACGGGCGAGGAGCTAGGGTTTGACTATGGTGACCGCTTCTGGGACATTAAGAGCAAGTATTTCACCTGTCAGTGTGGCTCTGAAAAATGCAAGC</w:t>
      </w:r>
      <w:r>
        <w:lastRenderedPageBreak/>
        <w:t>ACTCAGCAGAGGCCATTGCCCTGGAGCAGAGCCGCCTGGCCCGTCTGGATCCCCACCCAGAACTGATTGCTGACCTTGGGTCCTTGCCCTCCCTCAGTTCCTGACCCCAGATCCAGTGACTTCTGGGGGGCTTCCTCACAGAGTTTCTTCTCCTGGGAATTGTTCTCACCTCTCAGAACTAGCTGCCTTTTTCCTGCCCACACACTGTCCCAAGCCATTCCTGTTCATTTGTATCACCTGTTTTGAAACTGGGATACTCTTCCCCATCAGCAAGGAATGATGGTGTCCTGTTCTGCCATAATGATTGATTCCCAGACCCAGTTCCCCACTTTGAGACAAAAGTGACCTCCTTTGTATTCCCCACTACCTATCAGAGAGAGACAGACAGACACACACACACACCCGCAATTGGATTAAAGAAAGGGCATCTTTGGGGATCTGAGCACCCAACTGGGGTGTGTCTCCAGCAGCAGCCTCACCTCCCCAGAAAGTCAAGGGCAATCTGTGCTCTCCCACCCTGAACATTGCTTCCTCCCCCATATCACTTGACCGTCATCACCCCACTCCCTGACAATTTTTTTTTTCTCAATAAATGTTTTGGTTTCGTTAAAAAAAAAA</w:t>
      </w:r>
    </w:p>
    <w:p w:rsidR="00234F13" w:rsidRDefault="00234F13" w:rsidP="00234F13">
      <w:r>
        <w:t>&gt;UoN.Pci.T.12547_UoN.Pci.T.12547.1</w:t>
      </w:r>
    </w:p>
    <w:p w:rsidR="00234F13" w:rsidRDefault="00234F13" w:rsidP="00234F13">
      <w:r>
        <w:t>GAAGGAGGAAGGCGGAGGGAGTGGAGGTGCCCCCGCCCCCGCCGCCCAGCCCGCCAGTGGCTGCCTCCTTTTCCGTGTCTCCACATCCTCTGCCCATCTGACCGTCGGTGGGCCCCGGAGCCCCAGCCCAGCCGCACCCCGGCAGCCGCTGCCCCTGGCCAGGGATGGAGATCCCCCCGACCCACTTCCCCGCAGCCCGGGCGGCCTCGGTGGCGGAGAACTGCATCAACTACCAGCAGGGGACCCCGCACAAGGTGTTCCTGGTTCAGACGGTCACCCAGGCCAGCCTGGAGGACATTCCAGGAAGTGGACATAAGTACCACCTGAAATTTTCTGTGGAAGAAATCATCCAGAAGCAAATTACCGTGAACTGCCGAGCACAAATACTCTACCCAACAGCTGGACAAAGCACCGCACCAGAAGTGGACTTCACGTTTGAAGGGGAGATTGGGAAGAACCCAGATGAGGAAGACAATAAATTTTATGAGCGACTCAAATCCATGAAGGAGCCACTGGAAGCAAAGAATATTCCAGACAGCTTTGGGAACGTCTCGCCAGAAATGAAACCAGTCCGACACCTCGCTTGGGTGGCCTGTGGTTACATAATATGGCAGAATTCCACTGAAGACACGTGGTATAAAATGGCAAAAATACAAACTGTCAAGCAAGTGAAAAGAAATGATGATTTTATTGAATTAGACTATACCATCCTACTGCATGACATTGCATCTCAGGAAATGATTCCTTGGCAAATGCAAGTCCTCTGGCATCCCCAGTATGGAGTTAAAGTGAAACACAACAGCCGTCAACCCAAGCAGGCCCACCTGGAATAAGCAGCAGCACGCAGTCACCAACACCCCTGCTCATGCTGTTGACCCACCCCCCTTCCACTTGGGAACCAACCCTTCCCAAGACAGTGACATACCAGTGTCTAGCCTGCAGATTACTATTGCGCAGACTCCATAATAAACACTTCGATTCACGTCTAAAAAAAAA</w:t>
      </w:r>
    </w:p>
    <w:p w:rsidR="00234F13" w:rsidRDefault="00234F13" w:rsidP="00234F13">
      <w:r>
        <w:t>&gt;UoN.Pci.T.13188_UoN.Pci.T.13188.1</w:t>
      </w:r>
    </w:p>
    <w:p w:rsidR="00234F13" w:rsidRDefault="00234F13" w:rsidP="00234F13">
      <w:r>
        <w:t>GCGCTTGCGCTCCGGGCGCGGCCTGAGGCACCATGGTGGCCCGCGCGGCTTGGCTGCTGTTAGCCGCCCCGGCCTTGCCCCTGCTCTGCCTGCAGCTACGGAGCGCGGGCTTCAACCCAGGATGGAAGGATATCGCTTTGCTGGGCGGCCGGGGTTTGCTGTTTCTTGCTATCCTGACTCTGATTATTTTGATGACCACCCCATGGCTCACATCTCAAGCTCCATCCAAAGTGTGTTTGACAGTAACCGAAGATGAGAACAAAAGAAGGCAGAAACGAGTGAGGGAAGAGCAGCAGGAGACCCTGAGCATCCAGAGCAGTGCATACCTGAAGAATGTCTTGAAACCTCGCCAGGAAGTGAAACTGAGAAAACAGGAAGAACGCTTCTATCAAATGACCGGGGAAAGCTGGAAATTACTTGCCGGCTACAAGCTTGGGGCCCTCGGTTTACCTGAAGAACCTCCGGAGACAGCCGAGGAGGTGGTTACGGTCGCCCTCCGCTGTCCTGATGGACGAGTGCTCAAACGGAGGTTTTACAAGACGTGCAGCTCACAGGTACTGTTGGACTGGATGATGAAAGTGGGGTATCACAGGTCCATTTATACCCTCTCCACTTCCTATCCCAGAAGACCTTTGGAAGTGGGAGAAGACCAGACATTAGAAGACACTGGTCTCACTACAGACACTGTGCTGAATGTGGAGGAGAAAGAGCCCTACCTCTCGCTGTGAAGTGGGGCTCGTGGGACCTGTCACAGGATGGATACGCAAGCTGTGAGCGGCATGAGGGCTCCACGTGACAATCGAGCTAAACAGTAAATGGGCCTCCTGCAGGCAAACACACTGGCCTACCTTGGTAATAAATGGATATGCTGTCAGAGTGGGGAACCTCTGGAATGAATGAGTCACTGCCTCTCGTGGTCATTCAGGGGACAAAAATCTACCTCCCAGGAACAGGTGTGACCTCACCTGTTGGAAGGCACTGCTCCTTGGGTGGTCAGCTTGTGTTGAG</w:t>
      </w:r>
    </w:p>
    <w:p w:rsidR="00234F13" w:rsidRDefault="00234F13" w:rsidP="00234F13">
      <w:r>
        <w:t>&gt;UoN.Pci.T.13440_UoN.Pci.T.13440.1</w:t>
      </w:r>
    </w:p>
    <w:p w:rsidR="00234F13" w:rsidRDefault="00234F13" w:rsidP="00234F13">
      <w:r>
        <w:t>GCTTCCCTGGGACGATGCCTAGTTCCCCGTCCGGGTAAGGCGGAAGGAGGAGACGTCAGGTGGGCGTGTACTTCCGCTATCTGCGTCTTCCCCAAGATGGCTGCCCCCGTGTCAGTGCAGGTGGAGTTCGGAGGTGGGGCAGAACTCTTATTTGATGGTGTAAAGAAGCACCAGGTCACCTTGCCCGGTCAAGAGGAGCCCTGGGATATCCGAAACCTTCTCATCTGGATAAAGAAGAACTTACTGAAGGAGCGGCCAGAGTTATTCATCCAGGGAGATAGCGTGCGA</w:t>
      </w:r>
      <w:r>
        <w:lastRenderedPageBreak/>
        <w:t>CCAGGGATTCTGGTACTGATCAATGATGCTGACTGGGAGCTGCAGGGTGAATTGGACTACCAGCTACAGGACCAGGACAGCATCCTCTTCATCTCCACACTGCATGGTGGTTAGAGCATCTGTCCTCCTCTGTCCTTCAGTTCCTCCAGCTCCTAGGGACCATCAGGGCAGAAAACATCCAAAACAGGGAACAAAAGAGACAGAAATCCTCCCCCTCCCCCTCCCCCTTCCCCCACAGCCAGAGCATGTGGGACACCAAGCTGCTCATGACTTTGTCTTCATGGGGAAGGACCAGGAGCAAAAGAACCAGGCAGTCCTGCTCTCCCGCCTCTTCCCTTTGCTGCATCCTCCCCACTCCCTCTCTAGCCTTAGCAGCTTTCCCTCCGGGAAGGGAAATGAGGCCAGGTACTAAAAATGTGCTGCTTACAGCTTGTGCGATAGTGGAAGAAGCTACTACCACCTCCTTCCCCAAAACAGGGAAGGGGAGGGCAGCTTTGCCTAGAAACCTACCACAGATTGCCCCATCCATAATCTGTGCCTTGAAAGGAGGTAGTGGTCCTTCTGCCCCCACTACTCTGCAGGCGACTTTGTGAGCTCTGAATCCCTGTCGTCCTGCCTCTTAAGGAGCTGTTCCGACGTTCTAAACTGTGTCACCCTGGGCAAGTCATTCATCACCCTGGGTTTCAGTCTCCTCATCTGTGAAATTGTCTTTTGACAGTTTAAGGACCCTTTCAAGCTCTAGAATTCTGTGACTGAGATTTTTTGCCTCAGTTTCCTCATCTCAGAAACCAAGGGCTCCACCTGCTTCTTCCAGCATCATTACTGAGCCTCAGCTGGGGGCCCCTATTCACTGCTGCCTCTTCCTCCTCCTTCTGCCTGGATGCCCCCAGCTGCTCCAGCCTTGCTCCTCTGACTCCCCTAGCCCTTGACCTAGGCCTGCCCCACAGTAGACAGGCCACCAGATGGACTCCCAGGCCCCCTCCCCCAGAGACAAAAAGCTGTCGTCCGTCATATAACTGTTTGAAGACACCTGGGCTCTGAGCCCCACTGGGGAGAGCTGTGGGTCATTTCATTGTGCCTCAGTTTCCTCTTTGATGCTTAGGATTTTACCATTGTGAACTTAAAAGGGTTACCAGAAAACCAGGGCACAAGAAACTGCTTTGTGACATATTTGGGACCTTCCAGCTTTTCTCCCCACAGCATACAGACCCATCTGGAAGTCAACATGGCGGTGCCTGTAACAGCCGGCATTGGGCAAATAAAGGCCTTCATGCCTGTCGTTTTTTTCTTTATTGCCTGGAGCCTCATCCTAGATACAGCTGGGCTGGGTCAGTTGTTGGTATCCCAGTGACCTCATGGCACAGCTCCTGGCTTGATGCAAATATCCCAAGGATTCTGAGAATCATCCTCTTATTTCCCTGGAGCAGGTTTAAGGGCCCAACCAGAATTGTCTGGACCAGATCTGGGGATGGGGATTCCCCAACAATGATGTTGGGGAAATTTGGGGGGACCAGGAAAGGTTGAATCCAGCTTGAGCTGGATCTCCAAGTTCACAGTAAAGCTGGGAGCTGGAACCCTTGCTCATCTGCCTCTCCCTTGTATACATAATGTTGAGTATTACACCATCTACCACAGGATTCATTTCTAGTCTATCACTTAGCCTGTCAGACTGAGTTTTCAGGAACCCTTCCTAATATATTCCCAATTCACTCAGTCTTCAGAGAAGCCCCCTCTTCATCCATCAGAAGAGATTGAGAATTCTCAGTACATGCTAGGTATCCCTGTTCCCAATCTTGGGTGTTTGTTTACCTTGTCTCTTTATATATGTAGGAAGGAGGAGGGATGTGTTACTTGTCTGAAAGTCTAGAACTATTGGCATAGCTAGGCCCCAAAGATCCTTTGTACATCCACAAGGAGAATTCAATCCCCTCAGTCCCAAAACTAGAGATGAGGAGTAAGGGATGGGGGGGGCAGGGTTTTGCCACGGACAGAGAAAATATTTTCCCCAGATACTTAGGTTTTCCAGAAAAGCTGAAAGAGGGGAGAGGATAAAAATACCTCCCACCCATTACCCACCTCCAGTCATCCTCTAAATGAGACTAATGCCAAGCTCATCTCCCTCATGTTGATCCATGTGAGGGACTTAGATCTTCCTGGCTTTGGGGTGTCGAGTGAAAGATGAGGTGTTCATTGTAAAAACTCCTGGACTGGTTGTGCTCTCCTTATCTTAGTATCAATTAAAATTGGTAATGTGTTTGGAAAAAAAAAAA</w:t>
      </w:r>
    </w:p>
    <w:p w:rsidR="00234F13" w:rsidRDefault="00234F13" w:rsidP="00234F13">
      <w:r>
        <w:t>&gt;UoN.Pci.T.15753_UoN.Pci.T.15753.1</w:t>
      </w:r>
    </w:p>
    <w:p w:rsidR="00234F13" w:rsidRDefault="00234F13" w:rsidP="00234F13">
      <w:r>
        <w:t>GAATGGTGGATGGTTTTCCAATATGCTGATGATTACCTCCTCCGAAGGGATGTTCCACGGGCTATCGGGAAAGAAGGTTCTCACATCACCAAGCACGCAAGGGAACATGAATTTCTTCCCTTTAAATCCTGCTGACTCAACTCAGGGAAAGGGACAAACACCCCACTCTACCCCCTCCTCAATGTACTGAACTGCTCCTCCCTTTTTACTCCTTGATATAAAGGATGCATCTGAAAATGATACAAAACCAGAAAAACCGAAAATCTTAAAGGGAATTAACACTTATATTTGATTCCATAGCTAAGTTCCACCCTCTCAACAATCCTATCCTCACTTAGCTCCTGAAGTTCAGCAGTAATTTCAGAGATGTAAATGGCCAACCAACTAACTGACCCGTGTCTCAAAGAATAACACTTGCAATCTCAATCCAGGGCAGCCTCAACTGAATGCTGTTATGCCCTCTTTCACCTCCCCAGGTAGCCAGCCACACAGCGTGGCAGTCTGAAAAACTAATGACTAGAACTACACTGAAGTATCCATTGAGACATCCCCACGAGTTACCATCGAACAGAAGCAACAGATGAAACACTCACATTCATGGCCACACCCCGGACACGAGGCCAGCAGTTTCTCTTGGCCTTGTATTTGTGGT</w:t>
      </w:r>
    </w:p>
    <w:p w:rsidR="00234F13" w:rsidRDefault="00234F13" w:rsidP="00234F13">
      <w:r>
        <w:t>&gt;UoN.Pci.T.16730_UoN.Pci.T.16730.1</w:t>
      </w:r>
    </w:p>
    <w:p w:rsidR="00234F13" w:rsidRDefault="00234F13" w:rsidP="00234F13">
      <w:r>
        <w:t>GCCTCGCTCCGTCATTCAGGCCGGGGGCAGCGGGGCGGCTGAGGCGGGAGCGGCGGCGGCGGCTACACAGGCGGCGACGCCGGCGACACCGAGCCCTCTGAGCCCAGCGATCCCGGCGACCCTGACCCCACCCCCCGGCGACGCGCGGCGGACGGAGCAGCGCCGCCACCATGATCACCTCAGCCGCTGGAATCATTTCTCTTCTGGATGAAGAAGAACCACAGCTTAAGGAGTTTGCACTACAGAAATTGAATGCAGTGGTCAATGACTTCTGGGCAGAAATTTCA</w:t>
      </w:r>
      <w:r>
        <w:lastRenderedPageBreak/>
        <w:t>GAGTCTGTAGACAAAATAGAAGTCCTGTATGAAGATGAAGGCTTTCGTAGTCGTCACTTTGCTGCCCTCGTGGCATCCAAAGTGTTTTATCACCTGGGGGCTTTTGAGGAGTCTCTGAACTATGCTCTGGGAGCCGGTGACCTCTTCAATGTCAATGACAATTCGGAATATGTGGAGACCATCATAGCCAAATGCATTGACCATTACACCAAGCAGTGTGTGGAGAATGCCGAGTTGCCCGAGGGGGAAAGGAAGCCTGTCGACCAGAGACTAGAAGGTATTGTGAACAAGATGTTTCAGAGGTGTCTGGACGATCACAAGTACAAACAGGCCATCGGCATTGCTCTGGAGACCCGCAGGCTAGACGTCTTTGAGAAGACCATATTGGAGTCGAATGATGTCCCTGGGATGCTGGCTTACAGCCTCAAACTCTGCATGTCTCTGATGCAGAATAAACAGTTCCGTAATAGAGTGCTGAGAGTTCTGGTTAAAATTTACATGAATTTGGAGAAGCCGGACTTCATCAACGTTTGCCAGTGCTTGATTTTCTTAGATGATCCTCAGGCTGTGAGTGACATCTTGGAGAAGCTGGTCAAGGAGGACAACCTCCTCATGGCCTATCAGATCTGCTTTGACCTGTATGAGAGTGCCAGCCAGCAGTTCCTGTCCTCCGTGATCCAGAACCTCCGTACTGTGGGCACCCCCATCGCTTCTGTGCCCGGTTCAACCAACACGGGTACCGTGCCCGGGGCCGAGAAGGAGAGTGAGAGTATGGAAACAGAAGAAAAGACAGGCCACACATTTGCTGGGAAGTCCCCAGAAGTGAACCCAGAGCCCAAGGACCAGATATCAAAAATGATTAAAATTTTAAGTGGTGAAATGGCAATTGAATTACATCTTCAGTTTTTAATACGAAATAATAACACAGACCTCATGATTCTAAAAAACACAAAGGATGCGGTGCGGAACTCTGTATGTCACACGGCCACAGTCATAGCCAACTCGTTCATGCACTGTGGGACGACGAGTGACCAGTTCCTTAGAGATAATTTGGAATGGCTTGCCAGAGCCACGAACTGGGCAAAGTTTACTGCAACTGCCAGTCTGGGTGTAATTCATAAGGGTCACGAGAAGGAAGCATTACAATTAATGGCAACCTATCTCCCCAAAGACACCTCTCCCGGGTCAGCCTATCAGGAAGGTGGAGGTCTCTACGCTTTGGGTCTCATTCATGCCAATCATGGTGGCGACATCATTGACTATCTGCTTAACCAGCTCAAGAATGCCAGCAATGACATTGTCCGACATGGTGGTAGTTTGGGCCTCGGATTGGCTGCCATGGGCACAGCCCGCCAGGATGTCTACGATCTGCTGAAAACAAATCTGTACCAGGATGACGCCGTGACAGGAGAAGCAGCTGGCCTTGCCCTGGGCCTGGTTATGTTAGGTTCTAAAAATGCCCAGGCTATCGAGGACATGGTTGGCTATGCCCAGGAGACCCAGCATGAGAAGATCTTACGGGGCCTTGCTGTTGGCATCGCTTTGGTAATGTACGGAAGGATGGAGGAAGCCGACGCCCTCATTGAGTCTCTGTGCCGGGATAAGGACCCAATCCTCCGTCGATCTGGAATGTACACTGTAGCCATGGCTTACTGTGGTTCAGGGAACAACAAGGCCATTCGACGCCTGCTGCACGTGGCAGTCAGTGATGTCAATGATGATGTCAGAAGGGCTGCAGTAGAATCCCTTGGGTTCATTCTATTCAGGACGCCTGAACAGTGCCCGAGCGTGGTTTCCTTGTTGTCAGAGAGTTATAACCCTCACGTTCGTTATGGAGCCGCCATGGCGCTGGGTATCTGCTGCGCCGGCACAGGAAACAAGGAAGCCATCAATCTGCTGGAACCCATGACCAACGACCCAGTGAACTACGTGCGACAAGGTGCGCTCATTGCCTCGGCTCTCATCATGATTCAGCAGACAGAGATCACTTGTCCAAAGGTCAACCAGTTCAGACAGCTGTATTCCAAAGTCATCAATGATAAGCATGATGATGTCATGGCAAAGTTTGGTGCTATCCTGGCCCAGGGCATCTTGGATGCAGGGGGCCACAACGTCACCATCTCCTTGCAGTCTCGGACTGGGCACACCCACATGCCTTCCGTGGTGGGCGTCCTGGTCTTCACCCAGTTCTGGTTCTGGTTCCCTCTGTCCCACTTCCTGTCCCTGGCTTACACTCCTACCTGTGTCATCGGCCTTAACAAGGACCTCAAGATGCCAAAAGTCCAGTACAAGTCCAACTGCAAACCGTCCACATTTGCATATCCCGCGCCCCTCGAGGTGCCGAAAGAGAAAGAGAAGGAAAAGGTTTCTACTGCTGTGCTCTCGATCACCGCCAAGGCCAAAAAGAAGGAAAAAGAGAAAGAAAAGAAAGAGGAAGAGAAAATGGAAGTGGATGAAACAGAGAAGAAGGATGAAAAAGAAAAGAAAAAGGAGCCTGAGCCGAGCTTCCAGCTACTGGATAATCCAGCCCGAGTTATGCCCGCACAGCTGAAGGTCCTCTCCATGACTGAGACCTGTCGATACCAGCCTTTTAAACCTCTCTCCATCGGAGGCATCATTATCATGAAGGACACCAGCGAGGATCTGGAAGAATTGGTGGAGCCCGTGGCTGCTCACGGCCCCAAAATCGAGGAGGAGGAGCAGGAGCCAGAGCCGCCAGAGCCCTTTGAGTACATCGACGACTGAGGCCTGGAGAATCTCATTCACCCATTTCCAGAAGATTGCCGAGTCTGATATTGGAAATAACATCCACGAGGAAGTTCCTGCCGAGACCTGCCATTCAATGCATGCATGGTTGCCTCTGTGCTAACCTTGGGAAGCCAGTCTGAGTCTTCGGTGGAAGAAAAGATGGATGGCTGTTTAGTATACTCTTACACAAACAAAACGTGGTTTTCAAATAAACATATTAAAATCTCCAAAAAAAAAAAAAA</w:t>
      </w:r>
    </w:p>
    <w:p w:rsidR="00234F13" w:rsidRDefault="00234F13" w:rsidP="00234F13">
      <w:r>
        <w:t>&gt;UoN.Pci.T.16730_UoN.Pci.T.16730.1</w:t>
      </w:r>
    </w:p>
    <w:p w:rsidR="00234F13" w:rsidRDefault="00234F13" w:rsidP="00234F13">
      <w:r>
        <w:t>GCCTCGCTCCGTCATTCAGGCCGGGGGCAGCGGGGCGGCTGAGGCGGGAGCGGCGGCGGCGGCTACACAGGCGGCGACGCCGGCGACACCGAGCCCTCTGAGCCCAGCGATCCCGGCGACCCTGACCCCACCCCCCGGCGACGCGCGGCGGACGGAGCAGCGCCGCCACCATGATCACCTCAGCCGCTGGAATCATTTCTCTTCTGGATGAAGAAGAACCACAGCTTAAGGAGTTTGCACTACAGAAATTGAATGCAGTGGTCAATGACTTCTGGGCAGAAATTTCA</w:t>
      </w:r>
      <w:r>
        <w:lastRenderedPageBreak/>
        <w:t>GAGTCTGTAGACAAAATAGAAGTCCTGTATGAAGATGAAGGCTTTCGTAGTCGTCACTTTGCTGCCCTCGTGGCATCCAAAGTGTTTTATCACCTGGGGGCTTTTGAGGAGTCTCTGAACTATGCTCTGGGAGCCGGTGACCTCTTCAATGTCAATGACAATTCGGAATATGTGGAGACCATCATAGCCAAATGCATTGACCATTACACCAAGCAGTGTGTGGAGAATGCCGAGTTGCCCGAGGGGGAAAGGAAGCCTGTCGACCAGAGACTAGAAGGTATTGTGAACAAGATGTTTCAGAGGTGTCTGGACGATCACAAGTACAAACAGGCCATCGGCATTGCTCTGGAGACCCGCAGGCTAGACGTCTTTGAGAAGACCATATTGGAGTCGAATGATGTCCCTGGGATGCTGGCTTACAGCCTCAAACTCTGCATGTCTCTGATGCAGAATAAACAGTTCCGTAATAGAGTGCTGAGAGTTCTGGTTAAAATTTACATGAATTTGGAGAAGCCGGACTTCATCAACGTTTGCCAGTGCTTGATTTTCTTAGATGATCCTCAGGCTGTGAGTGACATCTTGGAGAAGCTGGTCAAGGAGGACAACCTCCTCATGGCCTATCAGATCTGCTTTGACCTGTATGAGAGTGCCAGCCAGCAGTTCCTGTCCTCCGTGATCCAGAACCTCCGTACTGTGGGCACCCCCATCGCTTCTGTGCCCGGTTCAACCAACACGGGTACCGTGCCCGGGGCCGAGAAGGAGAGTGAGAGTATGGAAACAGAAGAAAAGACAGGCCACACATTTGCTGGGAAGTCCCCAGAAGTGAACCCAGAGCCCAAGGACCAGATATCAAAAATGATTAAAATTTTAAGTGGTGAAATGGCAATTGAATTACATCTTCAGTTTTTAATACGAAATAATAACACAGACCTCATGATTCTAAAAAACACAAAGGATGCGGTGCGGAACTCTGTATGTCACACGGCCACAGTCATAGCCAACTCGTTCATGCACTGTGGGACGACGAGTGACCAGTTCCTTAGAGATAATTTGGAATGGCTTGCCAGAGCCACGAACTGGGCAAAGTTTACTGCAACTGCCAGTCTGGGTGTAATTCATAAGGGTCACGAGAAGGAAGCATTACAATTAATGGCAACCTATCTCCCCAAAGACACCTCTCCCGGGTCAGCCTATCAGGAAGGTGGAGGTCTCTACGCTTTGGGTCTCATTCATGCCAATCATGGTGGCGACATCATTGACTATCTGCTTAACCAGCTCAAGAATGCCAGCAATGACATTGTCCGACATGGTGGTAGTTTGGGCCTCGGATTGGCTGCCATGGGCACAGCCCGCCAGGATGTCTACGATCTGCTGAAAACAAATCTGTACCAGGATGACGCCGTGACAGGAGAAGCAGCTGGCCTTGCCCTGGGCCTGGTTATGTTAGGTTCTAAAAATGCCCAGGCTATCGAGGACATGGTTGGCTATGCCCAGGAGACCCAGCATGAGAAGATCTTACGGGGCCTTGCTGTTGGCATCGCTTTGGTAATGTACGGAAGGATGGAGGAAGCCGACGCCCTCATTGAGTCTCTGTGCCGGGATAAGGACCCAATCCTCCGTCGATCTGGAATGTACACTGTAGCCATGGCTTACTGTGGTTCAGGGAACAACAAGGCCATTCGACGCCTGCTGCACGTGGCAGTCAGTGATGTCAATGATGATGTCAGAAGGGCTGCAGTAGAATCCCTTGGGTTCATTCTATTCAGGACGCCTGAACAGTGCCCGAGCGTGGTTTCCTTGTTGTCAGAGAGTTATAACCCTCACGTTCGTTATGGAGCCGCCATGGCGCTGGGTATCTGCTGCGCCGGCACAGGAAACAAGGAAGCCATCAATCTGCTGGAACCCATGACCAACGACCCAGTGAACTACGTGCGACAAGGTGCGCTCATTGCCTCGGCTCTCATCATGATTCAGCAGACAGAGATCACTTGTCCAAAGGTCAACCAGTTCAGACAGCTGTATTCCAAAGTCATCAATGATAAGCATGATGATGTCATGGCAAAGTTTGGTGCTATCCTGGCCCAGGGCATCTTGGATGCAGGGGGCCACAACGTCACCATCTCCTTGCAGTCTCGGACTGGGCACACCCACATGCCTTCCGTGGTGGGCGTCCTGGTCTTCACCCAGTTCTGGTTCTGGTTCCCTCTGTCCCACTTCCTGTCCCTGGCTTACACTCCTACCTGTGTCATCGGCCTTAACAAGGACCTCAAGATGCCAAAAGTCCAGTACAAGTCCAACTGCAAACCGTCCACATTTGCATATCCCGCGCCCCTCGAGGTGCCGAAAGAGAAAGAGAAGGAAAAGGTTTCTACTGCTGTGCTCTCGATCACCGCCAAGGCCAAAAAGAAGGAAAAAGAGAAAGAAAAGAAAGAGGAAGAGAAAATGGAAGTGGATGAAACAGAGAAGAAGGATGAAAAAGAAAAGAAAAAGGAGCCTGAGCCGAGCTTCCAGCTACTGGATAATCCAGCCCGAGTTATGCCCGCACAGCTGAAGGTCCTCTCCATGACTGAGACCTGTCGATACCAGCCTTTTAAACCTCTCTCCATCGGAGGCATCATTATCATGAAGGACACCAGCGAGGATCTGGAAGAATTGGTGGAGCCCGTGGCTGCTCACGGCCCCAAAATCGAGGAGGAGGAGCAGGAGCCAGAGCCGCCAGAGCCCTTTGAGTACATCGACGACTGAGGCCTGGAGAATCTCATTCACCCATTTCCAGAAGATTGCCGAGTCTGATATTGGAAATAACATCCACGAGGAAGTTCCTGCCGAGACCTGCCATTCAATGCATGCATGGTTGCCTCTGTGCTAACCTTGGGAAGCCAGTCTGAGTCTTCGGTGGAAGAAAAGATGGATGGCTGTTTAGTATACTCTTACACAAACAAAACGTGGTTTTCAAATAAACATATTAAAATCTCCAAAAAAAAAAAAAA</w:t>
      </w:r>
    </w:p>
    <w:p w:rsidR="00234F13" w:rsidRDefault="00234F13" w:rsidP="00234F13">
      <w:r>
        <w:t>&gt;UoN.Pci.T.16949_UoN.Pci.T.16949.1</w:t>
      </w:r>
    </w:p>
    <w:p w:rsidR="00234F13" w:rsidRDefault="00234F13" w:rsidP="00234F13">
      <w:r>
        <w:t>CCGGAAGCGGCGCCGAGGCCGCTTCCGGTCTCCCGCCGCTGAGGCCGAGGCTGAGGGTGTTCGGGCTGCGATGGCGGCCGCGGTGGCGCCGGGGGCGGAGCCGGGCCCGGGGGCGGGGTCGGTGCCGAGCTTGGAGAGCCAGCGGCGGCTGGTGGAGGACGGGGAGAGCGGCCGGGAGCGGCCCCTGCGGCCAGGGGAGAGCTGGTTTCTGGTGGAACAACACTGGTACCAGCAATGGGAGGCCTATGTCCGAGCTGGAGACCAGGACTCTAGCGCCTTCCC</w:t>
      </w:r>
      <w:r>
        <w:lastRenderedPageBreak/>
        <w:t>TGGGCCTGTCAACAATGCTGAGCTCTTCGAAGACCAAGAAACCTGGCGCCTGAAGGAACGGCTGGTGGAAGGTGAGGACTATGTGCTGCTGCCAGCCATGGCCTGGCATCTTCTGGTTAACTGGTATGGGCTGGAGCCCGGGCAGCCACCCATCGAGCGGAAGGTGGTAGAGCTGCCCAGCACTCACAAGGTAGAAGTATATCTGGTGGAGCTGCTCCTGTGTCAACACAATGATATGGAGATATCTCGGCCTGCCCAATTCAGCCGAGCAGACCCTGTTGAGTTGGTCCTTCATACAGCCAGGGAACAATTCTTAGTGGGGCCAGAGGAGGAGACACGCCTGTGGGTGAAGAACGCAGATGGCTCCTGTGAGAGACTAAGGAACATACATATGTCTGTGTTAGATGCCTGCCTTGGACCTGGTCAGGTTGTCATCATGGAGACTCGGAATAAAGATGGCACATGGCCTAGCTCCCGGCCTCACATCATGTGAGTGGAGATAGGGCCTGAAGAGGCTCAGGGGCAAGCCAAGGGTGGTTTGGGAGACCTAAATAGTGTCTTTTGAGGGCCTACGAAGAAAGGAATTTTGGGAGTGCTGGAAGGGACCTGAAGGTGAGGGAAAGAGCTCTGGGGATACTTAAGGGGACTTGAGAGCCAAGAAAACTATCCTTTGGGTGTTCTGTTAAACTTTAGATAAAAGGTCATAGGAGTGTCTGAGGGAACCCAAGGGTGAAAGAAGTGTTTTGGGGGGTTGAAAATGGGGATCTTAGGGGTGTTTGTAAACCCTGAGGATAATTGGGAGGTAGGAACACTTGAAGTTGACTGAAGGAGTCTTGGGGTTGTCTGGGAATTCATGAGGCAGGTGTTGACTGTCCTTGGGGCCCCTAGGAAGAGCGTATCAGATGAGGAGGACAGTTTCCGGGGCCAGCCAGGCGTCTGTGGCCTCACCAACCTGGGGAACACGTGCTTCATGAACTCAGCCCTGCAGTGCCTGAGCAATGTCCCCCCGCTTACGGAATACTTCCTCCACAACCACTACCTAAAGGAGCTGAATTTCTGCAATCCCCTCGGCATGAAGGGCGAGATTGCTGAGGCCTATGCTGACCTGGTCAAACAGGCCTGGTCCGGCCATCACCGCTCTGTGGTCCCCCGGATGTTCAAGACCAAGGTTGGCCACTTTGCCTCCCAATTCCTTGGGTACCAGCAACACGACTCCCAGGAGCTACTGTCTTTCCTGCTTGATGGGCTGCATGAGGACCTGAACCGGGTCAAGAAGAAGGAGTACGTGGAGCTTCGAGATGCTGCTGGACGGCCTGATCAGGAGGTAGCAGATGAAGCATGGCGAAACCACAAGCGTCGGAATGATTCTGTCATTGTGGACACATTCCATGGGCTCTTCAAGTCAACGCTGGTCTGCCCTGAGTGTGGAAAAGTGTCTGTAACCTTTGACCCCTTCTGCTACCTGAGTGTCCCTCTGCCTGTGAGCAAAGAGCGTGGCATGGAGGTCTTCTTCGTTTCTATGGACCCTCGGCGAAAGCCTGAGCAGCATCGTCTGGTTGTGCCAAAGGCGGGGAAGGTGCTGGACCTCTGTGTCGCACTAGCTAAACACACAGGCGTGTCTCCAGACAGGATGATGGTAGCTGATGTGTTCAGCCACCGCTTCTATAAGATCTACCAGCTGGAGGAGTCTCTGAGCTGTATCCTGGACCGGGATGACATCTTTGTGTATGAGGTGTCTGGTGGAGCTGGAAGTGGAGAGGGTACAGGAGAGGACGTAGTACTGCCTGTCTACCTTCGGGAGCGGACCCCGGCCCGGGACTATAGTGACTCCTATTATGGTCTCATGCTTTTTGGACACCCACTACTGGTGTCTGTGCCTCGTGACCGGCTCTCCTGGGATGCCCTCTACCACATTCTGCTGCATCGCCTTTCGCGGTATGTTACTCGACCTGAATCAGATGAGGAG</w:t>
      </w:r>
    </w:p>
    <w:p w:rsidR="00234F13" w:rsidRDefault="00234F13" w:rsidP="00234F13">
      <w:r>
        <w:t>&gt;UoN.Pci.T.16133_UoN.Pci.T.16133.1</w:t>
      </w:r>
    </w:p>
    <w:p w:rsidR="00234F13" w:rsidRDefault="00234F13" w:rsidP="00234F13">
      <w:r>
        <w:t>TCAAAGTGACCCCGTTTAATGGGCAGAAAGAAAGTGCCCTCCCAGGATGGGAGGGCAAGATCCGCCCCCATCCACACCAAGTCTGGTGAGGATGTGACCCCCAGCCCCCTCGCCCCAGGTCAGGAATAAGAGGAGAAAGGGCAGAGCTTTAGACAAGAAGGAGGGAGGGGTAAAGTGCGTGTGCGGGAAGAATGGGAGAGGCAGAGTCAGTGAGGACCACATCAAGGTATAACACTCAGGGATCTGGCCCCGAGTCCTCAGGCAGGATCTCCAGGCTGCTGTCAGCCTGGGGAGTGGGTGAAGGACCCCCAGAAACAGAGGATGGGGCTTCAGGGGCTGGGGTGGGTGACAGAGGCAGGGGTGAGCCTGAGGGGGAAGGGCTGCCTGGTGTGGAAGCTGGGGCCAGGCTCAGGCCCAGGATCTCCTGCACGTTGTGGGGCAGCTCCTGGGGGGAGAGGCAGAGGCCAGAGTGAGGGGGGAAGGGTCCATGGCGGAGTATGGAGCCCTTCTTAGGGGAGGGCTAAGAACAGTGGATTAAGGAAAAGCTAGGAAATTGGGTGGGAAGAGATGAGGGCAAGGGCAAGGAGTGTCTAGGTCTCACCTGACAGGCTGTCAGCTGCGCATACAATGCCTGGGCCCGGGTCAGGACATCTTCCACACTCAGCTTCATAGTAAGTTCATTAATGTGTTTGAGGATCTCATTGGAGCCAAAGCCAGAGAGCATGAGCGCGTCCCTCTCCATGTCAAGGATGGCGCAGGCCACCAACAGGTGCAGGTTGGGGCCTGGGAGCCCAGTCCACAGCACCTCCCACAAACGGAGAACATCAGGGAAGGAGAATTCACGCTTGAACCAGATGAGCAGCCAGCGGAAACAGAAGCAGAGAGAGCCAGAGTCCTGGGAGTCGAGGAAATCACAGAGTGGAGGATCTAGAACCCGCAACAGCAGCAGAAGCTGGCCAAGCTGACGCTTCATCGTCTCCTGACTCTCCTCAAAGTTTCCGTGCACAAGCTCCATGAAGCCACAGAAGCACCAAAAGGCATCGACCTCATTCTGAGTGACAAAGAGGATTGGAGAGAGAAGATCGCTCATGCCCTGGACGTAACCAAGGTCAAAGTGATACATGCAGTAGGTCAGAAGGATGTCATTCAGCAAGCCCAGGCCCGGATTCCCAGGCCCCTCGTAGAACTTGTTGTTGCGGTCAGTACGGCTCACATCTCGCTCAATGAGGCTGCGATATCCATGGAGCAATGAGTTCCTCCTCTCCTGCTCGGGGCTCACTGACTTCCAT</w:t>
      </w:r>
      <w:r>
        <w:lastRenderedPageBreak/>
        <w:t>TGCAGCTTCATACGAAAATACTCATCCCTACACCCACCAGGAGAGCGGGGGTGGGGGTGGGGGGAGAAAGAATGGGGCAGAAGACAGGTGACCTAGCACTTCAGTTTTTTTGTAACACTGGGTTAAACAGTCCAGTAACGTGGTCCTTAAGTGGGACCTGACAGGCACCCAAAGTCACTGCCTATGGTGTGAAAGTTTCATTCCATCTAACTTCAGGTTCTGTTTCATCCTTGTTAGTTTTGTCATTTTGATTCAGTACAAATATTGCATAGTGGTATGTGACCACTGGATGCACAGAGTCTGGGTTTCTCTCTATTACATTTCAATGCCAAATTCAGGAGTTGCAGACTTGCCACTGATGAGAGTGAAGCAAGTAGGTGAGTAAAACAATCTCCCTGATGTGAAAGGAAGCAGCAGATTCCCTCATAGGGGTTCAGATGCCGAAATCCCCTCTGACTCCTGGAAGGGCTCCTGACAGTGTCTCTTGGCAGCCCCTGCCAGTTGCTTCTTGGCATAGTTGCTGGCAGGCCAGCTCCCTGGCCTCTTAGAGAGGTGTGCCTGGACAAGTTGCTGAGCCCAGAAGGAGCTGGGTGTTCAAAAGAGGAACTGACGACTTCATTTGGGAACCAAAAACCTTAGTAAAAGAATTAAGTAGAGGACTTCGAGCCATCTATTTTCCCTCAAAAGTATGCATCTTTGCCAGCAGTGTCTTGTTGGATTATATTACTGAGGAATGAACTGAGATGATTATGTGGAAGTGTTATTTAATGGCATATTGTACTAGAAATTTGAAGACCTGCAGTAGATTTTAAATCCCAACTCTTGTTATAACATTTTTAAGAGATTGTGAAATTGTCAAAATGCACATTAATCAAGTTTTAATATACTGTATGATGGGTGGATGAGACTGTCCATTGTACCTTATTTCGTTATTTGAATTCTCAGGCATGGTTTTGGCAGTGCAAGAACCCTGTAACATTAACAAATTCAATAAAATGGAAATGTATATGGAAAAAAAAAAAA</w:t>
      </w:r>
    </w:p>
    <w:p w:rsidR="00234F13" w:rsidRDefault="00234F13" w:rsidP="00234F13">
      <w:r>
        <w:t>&gt;UoN.Pci.T.16285_UoN.Pci.T.16285.1</w:t>
      </w:r>
    </w:p>
    <w:p w:rsidR="00234F13" w:rsidRDefault="00234F13" w:rsidP="00234F13">
      <w:r>
        <w:t>GTTCGGAAGGTTGCCGCAGGCTCCTCCCCCGTGCGGGGCTACAGCTTCCGGTTCTGAGCCCGGAGCCCCATAATCCTCTGTTCCTTCCATCTCCAACCGGGACCCGTACAGATCTGTGGCGAAGATGGCGGTGGCCGTGGTTGGAATCCTGGGCGGCCGGCTCCGGCCCCGAGCTGGCCAGCTGCCCACCATCCAGACTGTTCGCCATGGCTCCAAGGCTGTTACCCGACATTTTCGAGTTATGCACTTTGAGCGACAGAAACTGATGGCACTGACTCAGTATATCCCCCCAAAACCTGTCATTCCCCCATGTTGTCTGTCCCCCCCCCCCAAGCCACCCTCGGAGGAGTTGGGCTTGAATCGATTGCTCCGGAGGGAGGTGACAGAAGTTTTCAGAAAAAACCGAATGATTGCTGTATGTCAGAATGTGGCTCTGAGTGCTGAGGACAAGCTCCTTGTCAGGCACCAGCTTCGGAAACACAACATCTTTGTGAAAGTCTTTCCCAATTCAATCCTGAAGCCATTCCTGGCGGAATCCAAGTACCAAAACCTGCTACCTCTCTTCATTGGGCATAACATGTTGCTGGTGAGCCCAGAACCCAAGGCCAAGGAGATGTTTCGGGTCTTGAAGAGCATGCCTGTCCTACCACTACTTGGTGGCTGCATTGATGACACCATCCTCAGCTATCAAGGTTTCCTGAACTACTCCAAACTGCCCTCACAGTCTTTGATGCAAGGGGAGCTGGTAGGGGGCCTGACCATCCTGCCATCTCAGACTCACTCCCTCCTACAGCACCAGCCCCTTCAGTTGACTGCCTTGTTGGATCAGTACATCAGACAGCAGCACATAGAGGACAGCGAAGCGCCCAGCACTGGACAGCCGGCTTCCGCTGACCCTGTAACAGACACTTAGCTGGGTGGGGCTCCGCGTCCATAAATGTCCTTTGACCCAAAAAAAAAA</w:t>
      </w:r>
    </w:p>
    <w:p w:rsidR="00234F13" w:rsidRDefault="00234F13" w:rsidP="00234F13">
      <w:r>
        <w:t>&gt;UoN.Pci.T.16285_UoN.Pci.T.16285.2</w:t>
      </w:r>
    </w:p>
    <w:p w:rsidR="00234F13" w:rsidRDefault="00234F13" w:rsidP="00234F13">
      <w:r>
        <w:t>GTTCGGAAGGTTGCCGCAGGCTCCTCCCCCGTGCGGGGCTACAGCTTCCGGTTCTGAGCCCGGAGCCCCATAATCCTCTGTTCCTTCCATCTCCAACCGGGACCCGTACAGATCTGTGGCGAAGATGGCGGTGGCCGTGGTTGGAATCCTGGGCGGCCGGCTCCGGCCCCGAGCTGGCCAGCTGCCCACCATCCAGACTGTTCGCCATGGCTCCAAGGCTGTTACCCGACATTTTCGAGTTATGCACTTTGAGCGACAGAAACTGATGGCACTGACTCAGTATATCCCCCCAAAACCTGTCATTCCCCCATGTTGTCTGTCCCCCCCCCCCAAGCCACCCTCGGAGGAGTTGGGCTTGAATCGATTGCTCCGGAGGGAGGTGACAGAAGTTTTCAGAAAAAACCGAATGATTGCTGTATGTCAGAATGTGGCTCTGAGTGCTGAGGACAAGCTCCTTGTCAGGCACCAGCTTCGGAAACACAACATCTTTGTGAAAGTCTTTCCCAATTCAATCCTGAAGCCATTCCTGGCGGAATCCAAGTACCAAAACCTGCTACCTCTCTTCATTGGGCATAACATGTTGCTGGTGAGCCCAGAACCCAAGGCCAAGGAGATGTTTCGGGTCTTGAAGAGCATGCCTGTCCTACCACTACTTGGTGGCTGCATTGATGACACCATCCTCAGCTATCAAGGTTTCCTGAACTACTCCAAACTGCCCTCACAGTCTTTGATGCAAGGGGAGCTGGTAGGGGGCCTGACCATCCTGCCATCTCAGACTCACTCCCTCCTACAGCACCAGCCCCTTCAGTTGACTGCCTTGTTGGATCAGTACATCAGACAGCAGCACATAGAGGACAGCGAAGCGCCCAGCACTGGACAGCCGGCTTCCGCTGACCCTGTAACAGACACTTAGCTGGGTGGGGCTCCGCGTCCATAAATGTCCTTTGACCCAAAAAAAAAA</w:t>
      </w:r>
    </w:p>
    <w:p w:rsidR="00234F13" w:rsidRDefault="00234F13" w:rsidP="00234F13">
      <w:r>
        <w:t>&gt;UoN.Pci.T.16285_UoN.Pci.T.16285.3</w:t>
      </w:r>
    </w:p>
    <w:p w:rsidR="00234F13" w:rsidRDefault="00234F13" w:rsidP="00234F13">
      <w:r>
        <w:lastRenderedPageBreak/>
        <w:t>GTTCGGAAGGTTGCCGCAGGCTCCTCCCCCGTGCGGGGCTACAGCTTCCGGTTCTGAGCCCGGAGCCCCATAATCCTCTGTTCCTTCCATCTCCAACCGGGACCCGTACAGATCTGTGGCGAAGATGGCGGTGGCCGTGGTTGGAATCCTGGGCGGCCGGCTCCGGCCCCGAGCTGGCCAGCTGCCCACCATCCAGACTGTTCGCCATGGCTCCAAGGCTGTTACCCGACATTTTCGAGTTATGCACTTTGAGCGACAGAAACTGATGGCACTGACTCAGTATATCCCCCCAAAACCTGTCATTCCCCCATGTTGTCTGTCCCCCCCCCCCAAGCCACCCTCGGAGGAGTTGGGCTTGAATCGATTGCTCCGGAGGGAGGTGACAGAAGTTTTCAGAAAAAACCGAATGATTGCTGTATGTCAGAATGTGGCTCTGAGTGCTGAGGACAAGCTCCTTGTCAGGCACCAGCTTCGGAAACACAACATCTTTGTGAAAGTCTTTCCCAATTCAATCCTGAAGCCATTCCTGGCGGAATCCAAGTACCAAAACCTGCTACCTCTCTTCATTGGGCATAACATGTTGCTGGTGAGCCCAGAACCCAAGGCCAAGGAGATGTTTCGGGTCTTGAAGAGCATGCCTGTCCTACCACTACTTGGTGGCTGCATTGATGACACCATCCTCAGCTATCAAGGTTTCCTGAACTACTCCAAACTGCCCTCACAGTCTTTGATGCAAGGGGAGCTGGTAGGGGGCCTGACCATCCTGCCATCTCAGACTCACTCCCTCCTACAGCACCAGCCCCTTCAGTTGACTGCCTTGTTGGATCAGTACATCAGACAGCAGCACATAGAGGACAGCGAAGCGCCCAGCACTGGACAGCCGGCTTCCGCTGACCCTGTAACAGACACTTAGCTGGGTGGGGCTCCGCGTCCATAAATGTCCTTTGACCCAAAAAAAAAA</w:t>
      </w:r>
    </w:p>
    <w:p w:rsidR="00234F13" w:rsidRDefault="00234F13" w:rsidP="00234F13">
      <w:r>
        <w:t>&gt;UoN.Pci.T.17178_UoN.Pci.T.17178.1</w:t>
      </w:r>
    </w:p>
    <w:p w:rsidR="00234F13" w:rsidRDefault="00234F13" w:rsidP="00234F13">
      <w:r>
        <w:t>AGTGGATGTACCATAGCCTGAGACGACGGCGGCGGCGGGAGCTGGGTGACGTTGGCCGGGTTCCCGGGCCGGTGGAGGCGGTGCGCGCTGCGGCGATCCAGTGTAGTTGGCTTCCCGCCCCCGCCCCCAGCCCCTATCCCAAGGTCCCGCGGCTTTCCGCGTGCGCGCGCGCGTGCGCGGTACCTAGCCTATCCGTGCCCGGCGCCGGCTCGCGCTGCTAGAAGCTGCTTCCTGCTCTAGGCGACCACTCTTCTTCCTCCCGTAGTTCTCCCCGCTCCCCCGTCCAGCAACCGCCGGGATGCAGTGGACAAGGAGCTCGCGTGCCCTGCGAATGGCCGTGGGGCTGGCCATCGTGGCGGTGCTGGTGCAGGGCATCCGCATCTGGCTGGACTCCAAGAGCTTCGTCTTCCAGCGCGAGGAGATCGCGCAGCTGGCGCGCCAGTACGCAGGCCTTGATCATGAGCTGGCTTTCTCTCGCCTCATTGTGGAGCTCCGGCGGCTGCACCCTGGCCACATCCTGGCAGATGAGGACCTACAGTGGATTTTTGTGAACGCCGGCGGGTGGATGGGCTCCATGTGCATCTTGCATGCTTCACTCACCGAGTACGTGCTGCTCTTCGGCACAGCCATCGACACTGGGGGCCACTCTGGACGATACTGGGCTGAAATCTCAGACACAGTCATCTCTGGGACCTTCCGCCAGTGGAGAGAGGGGACAACCAAGAGTGAAGTTTACTACCCAGGAGACACCATTGTTCACGGGCCTGGGGAGGCCACAGCAGTGCAGTGGGGGGCTGGCACGTGGATGGTGGAGTACGGCCGGGGCTTCATCCCTTCCACCTTGGGCTTTGCACTGGCCGACACATTCTTCAGCACCCAGGACTTTCTCACACTCTTCTACACTGTCCGGGTCTATGCCAGGGCACTGTATCTGGAGCTCACCACCTACCTCTCCAGCCAGGGACATTGATCTCCCCCTCCCATTGACACCCCTTTCCCTGCCCAGAACTGATGAGGGTACCTGAGTCAGTGTGAGATTGAGATGGTCAGACTCTCATGGACGCAGAGACAGGCCAGACCCTCAGCGGGTTTGTATTCAGGCACACACTTAAACACAGGGATACAGACACAGTATAGGGGGTTTGGGTCTGCAGTGAACCTAAATCTACTTCCTGGGCAGCAGTCTGGGGGAGTAGTGGAGGTGGTGTTCTTGAGTGCCCTAGCCCCCAGTTTGGAACTGTGATACCTCCCACACTCACCCTCACCAGACGCCTTATATGTCTAGCTCCCTGTCCTGGCTATGCAAAGGGGACCAGTGGCCTGTTCTGTACCCCCTACTTTTTCCCCCTCCCCCAATATCTCCTCTCCTCCTGCCTTCCAGGTAGGTGCTGCCAATCATGTGATTTTCCTCCCCTTCCATTGTGGACTCCCCCAAACCCCTTCACCTTTCTTTTCAGAGCCCTTGAGGGGTTGGGACCCCAAAGTGCTAACTAACAAAAACTTCATCTGTCTCCCAGGCTGTGTGACTGACTGGGGGGAAGGCAGAGAAGGGGCTGAACCTTTTCATTAAAGAGAGTTCTGACTGAATGTTCCACAGGACGAACATCTCCAGGGCTCTATGTTAAAGGTATATCAATGAGCAGGTCTCTCCTGGGTGCACCCCATCCTCTTTGCGCCCAGTATGGAGACAGAAGGGAGCTCACAGGTAGATTAAGAACCTACAACCCACCAGGACAACCAAGGACTGATTAATTGATAGACTTCAGAGTCCTAACTACAGGATGCATAGAAGTTCAGAGAACCCTAGAGCTCTAAGGGACCTTGAAAATTCAGTTCATCTGACCTCTCTTTGTCCATGGGGAGACCAAAGCCAGAGAACTGGTGACTTGCCCATTTTAATATATATGCACCAAACGGTTTAAGTACACACATGGTTCAGGCTCAAAGCAGCCTAGAAAGGATAGTTCATTGTGAACTTGGGAAATCAGGGTGGGGCTCCTGGAGCATGTGGGACTGATAGGGAAGGCTGGAGGAACTCTAGCCACCTCCCCACCCCTCCCAAAGCATCTGGTGCCATATGTCCCTTCTCAGATGTGATTTACAGGTGGGAAATGGAGTGGCAAAGTCCATTTCAGATGATATTAATGCCAAACATTTTATCGAGTGCTTAAAGACTTGCAAAATGCTTTCCTCAATATTCCTGTCAGGTAGGTAGCATAAGTACAAAGTGTCCCAAAAATCTTAGCGTGTTTTTAAGCTATTGTAGTTTAAAAGCACATGCAGATTTTTCGGACCCCTTGTATTATCTCCATTTTTCAGGTGAAACAGGTTCAGACAT</w:t>
      </w:r>
      <w:r>
        <w:lastRenderedPageBreak/>
        <w:t>GAAATGACTTTTATCTTTGGGCACCCAGCTAGTTAAGTATCTACCACTTTCCTGAGGTCCCAATCCAGGTCTTCTGACTCAGAGTCTGGTGCTGTGCTTGAATCCTCCCACTGAGCAACAAGGCTTCTCTTTGGCTCTCCCCACCCTATTCCTTGGGACAATTGGGCTTCCCTCTCAATCATTAGGAAATAAGGAATCCTAGAGTTTCTCTCCCTTTGGACCTGGTCTCCCTGGGCCACCACTTCAGGATGGTGGAGTGTAGTCTTTCCTCCAAGATTCCTAGGGATTCAAAGGTCTTTGGCTTCAGCTGTTATCTGAAGGAGGGTAGTATCAGATGCCCCCTCAGATCCTTCCTACTGCCCTTAACAAAGCAGCTTCTCCCCAGAATCCCTCTGTGTTGCTGTCTGTCTCAATAAATATTTCTTGAATATCAAAAAAAAA</w:t>
      </w:r>
    </w:p>
    <w:p w:rsidR="00234F13" w:rsidRDefault="00234F13" w:rsidP="00234F13">
      <w:r>
        <w:t>&gt;UoN.Pci.T.17469_UoN.Pci.T.17469.1</w:t>
      </w:r>
    </w:p>
    <w:p w:rsidR="00234F13" w:rsidRDefault="00234F13" w:rsidP="00234F13">
      <w:r>
        <w:t>TTTTTTTTTTCACTGAGAAGGAAATTTATTTGATAATTCAAGGTCTATGTAAACAATTCCTTTACCCACAGAAAATGTAATCTAATCATTAAGCAGAAGAAATAACAAAGCATGAAAGAAGAAAATGTACAATCTGTTCTCCTGGAAAAAACCGGATTTCTCAACTGCTTTCCAAATGCTCAGATACCTTCAAGATTACAATTGTGTAATTCATTTGAAATGTACATTAGGAGTTGCTGGGATGAGGGAAAATCTTCCCAAGGCTATTAAAATTCAGAAGCAGAGGTGAGGTGGTTATTTGGTCAGGGTGTTCTCTTCAAATCCCAGCTCTGGGTGGGGGATAAGGGCTTACAGTTTAAATTTTAACCTGTGCTTCTGGGATTAGTCAGCCTCCCTAGCCCCATTCTAGCCTCTTTACTAAAGTAATTAAGCCATCACTGCTTTCATTCCTGAGCCTAAGAGTCAGATGTACTTATTATAAGCACACTATATTTTGGGGGAATTTTTTCCTTTTCTGAAATGGACAAAGCCAATCCCAGTCAACCAAGCAATTAGTGAAGTAACATCTCCATGCTCAGTTGTACCAAACAGAGGTGTAAACACCGCCACAAATCACACGGAAACTGAATTTAAAGTCTGACGCCACTTAAATCATTTCAAGCAATCCAATAAGGACATTCTGTTTTCCTTTGGCCTCTCCACAAGTATGAAAAGTGAAGAGGAAAATAGACCAAATCACTTGACCCTTAGGTTGAAGCTCCAAAAGTCTTCATCCCTTCTCCACTTACCACTTTTGAATCTCCTACTTAACAGGGGCTTATTATTTTTGGGGTGGCTAACCTGCATCCTTCATTGCTTAAGATTCTGACCTGACATTTTAGTAAATGTGATAGAGTTCTAGCAGCAGGCCCTAGCACCTTGCCTTGGTCAGAGTATCTGCCCAGATGGGCATCTTCTAGTTCTTGGGGAAAGCCACTATTTCTAAAATACTAGCAAATCCTGAGCAGAACCTGTCCCACCAGCAATACACACAGACCAGTTGGTAAAGCAGCTTGAATCTGTGATCAAGATGGTGGACAAATGAAAGGAGGAGAAGACTTTAAAGATCCAGAATTTAAATTTCAGTAAGACTATTTCCTCTTCCCCAAAAGGCAACTGAAGGCTATAATGAATGGGAGCACTTGAAAACACTTTATCTCTAGTGCTGGATGGGAATCGGGATGAACAGCATAAATCTTTGTTCAAATGATGTCTTCCATTATCCAGAAGGCTTCTGTATTTTGTGTTTAGCAAACCATTCGTCACTTTTGTCTGCTGCCATTGCATCATCCAACAATTTGCTCCCATTTGGATCCATCCTGGAAAGTTCTCGAAATGCTTCATCTCCCACGAAACAAATCTCATGTCCATCCGGGTCTGCCAGAATAACCACTTGGACCGCTGCTTTCCCAGGTGTGTCCAGACTAACCAGGGGGGTCAGAATCTTCTGGTTCTCCTTTTTCATCAATGCTTCTATGTCTGGTAACTCTTTCTTTGGGCAGGAGAAAGCAATCCTCCCAAAGGCTGTGCCATGATCCACTGCTCCCTCGATGCCCTGCAATTCCAGCTTGCACTGGCTCTCTGCATAGCCCAGCACAGCCCTCTGCTGCTCTTCATCCTTCTCATAAACTGTCATCCCCAGCAGGTCTGACCAGTAGTGGAGGGACGTGCACAGGTCAGACACGGCCAAGCTCACTTTCAGCACTGGGTCTGATGGGGGCTGACTGTGGTTCTTTAAATAGAACTTATATCCTCCTGGGGCTTCAGTTTCGAAAACTCCCTCAGCAACCTCATGGAGCGGCCACTCCAACTTCTTGGCGTTAGTGACAGCCTGGCTGGAGACCAGTGTGAGGCCCAGGAAGTCATTGCCAAGCCGGTAGTCACCAATGCCATAATTGTAGGTCAGTTCTGCGACAAAGTGATTGTCTTCAGACCCATAGCCCACCATGGTTTTACTCCACTTCCCGTCATAAGGCCCATTACAGGAAGCCTTGCAGCCTTCCTCAAATTCCTCATGCCGTAGGATCTGTAAGGAAATCAATGTTAGCTGCCAGGCTGTGTGTGCTCCATATGGCCGAAGGCCCCCCGTACACACTGCCCACATTACCACTCACCAGGAGACTTGCTCCACGGTGGGTAATCCAAACTTTCCTGCTTGGACCACTAGTGGCCCTTTCTTGGTTGGATCTTTATCTGGGCAGGCAGTGGCCGAGGGGCAGGGGAAATACTGCAGGTTCATGGACACCCAGAGTTGAGAGGGAGAAAAGTGGGTGGGGATCATTCTCTGGATAAGTATGGGGGGGGGAGGGAGAGAGG</w:t>
      </w:r>
    </w:p>
    <w:p w:rsidR="00234F13" w:rsidRDefault="00234F13" w:rsidP="00234F13">
      <w:r>
        <w:t>&gt;UoN.Pci.T.17469_UoN.Pci.T.17469.2</w:t>
      </w:r>
    </w:p>
    <w:p w:rsidR="00234F13" w:rsidRDefault="00234F13" w:rsidP="00234F13">
      <w:r>
        <w:t>TTTTTTTTTCACTGAGAAGGAAATTTATTTGATAATTCAAGGTCTATGTAAACAATTCCTTTACCCACAGAAAATGTAATCTAATCATTAAGCAGAAGAAATAACAAAGCATGAAAGAAGAAAATGTACAATCTGTTCTCCTGGAAAAAACCGGATTTCTCAACTGCTTTCCAAATGCTCAGATACCTTCAAGATTACAATTGTGTAATTCATTTGAAATGTACATTAGGAGTTGCTGGGATGAGGGAAAATCTTCCCAAGGCTATTAAAATTCAGAAGCAGAGGTGAGGTGGTTATTTGGTCAGGGTGTTCTCTTCAAATCCCAGCTCTGGGTGGGGGATAAGGGCTTACAGTTTAAATTTTAACCTGTGCTTCTGGGATTAGTCAGCCTCCCTAGCCCCATTCTAGCCTCTTTACTAAAGTAATTAAGCCATCACTGCTTTC</w:t>
      </w:r>
      <w:r>
        <w:lastRenderedPageBreak/>
        <w:t>ATTCCTGAGCCTAAGAGTCAGATGTACTTATTATAAGCACACTATATTTTGGGGGAATTTTTTCCTTTTCTGAAATGGACAAAGCCAATCCCAGTCAACCAAGCAATTAGTGAAGTAACATCTCCATGCTCAGTTGTACCAAACAGAGGTGTAAACACCGCCACAAATCACACGGAAACTGAATTTAAAGTCTGACGCCACTTAAATCATTTCAAGCAATCCAATAAGGACATTCTGTTTTCCTTTGGCCTCTCCACAAGTATGAAAAGTGAAGAGGAAAATAGACCAAATCACTTGACCCTTAGGTTGAAGCTCCAAAAGTCTTCATCCCTTCTCCACTTACCACTTTTGAATCTCCTACTTAACAGGGGCTTATTATTTTTGGGGTGGCTAACCTGCATCCTTCATTGCTTAAGATTCTGACCTGACATTTTAGTAAATGTGATAGAGTTCTAGCAGCAGGCCCTAGCACCTTGCCTTGGTCAGAGTATCTGCCCAGATGGGCATCTTCTAGTTCTTGGGGAAAGCCACTATTTCTAAAATACTAGCAAATCCTGAGCAGAACCTGTCCCACCAGCAATACACACAGACCAGTTGGTAAAGCAGCTTGAATCTGTGATCAAGATGGTGGACAAATGAAAGGAGGAGAAGACTTTAAAGATCCAGAATTTAAATTTCAGTAAGACTATTTCCTCTTCCCCAAAAGGCAACTGAAGGCTATAATGAATGGGAGCACTTGAAAACACTTTATCTCTAGTGCTGGATGGGAATCGGGATGAACAGCATAAATCTTTGTTCAAATGATGTCTTCCATTATCCAGAAGGCTTCTGTATTTTGTGTTTAGCAAACCATTCGTCACTTTTGTCTGCTGCCATTGCATCATCCAACAATTTGCTCCCATTTGGATCCATCCTGGAAAGTTCTCGAAATGCTTCATCTCCCACGAAACAAATCTCATGTCCATCCGGGTCTGCCAGAATAACCACTTGGACCGCTGCTTTCCCAGGTGTGTCCAGACTAACCAGGGGGGTCAGAATCTTCTGGTTCTCCTTTTTCATCAATGCTTCTATGTCTGGTAACTCTTTCTTTGGGCAGGAGAAAGCAATCCTCCCAAAGGCTGTGCCATGATCCACTGCTCCCTCGATGCCCTGCAATTCCAGCTTGCACTGGCTCTCTGCATAGCCCAGCACAGCCCTCTGCTGCTCTTCATCCTTCTCATAAACTGTCATCCCCAGCAGGTCTGACCAGTAGTGGAGGGACGTGCACAGGTCAGACACGGCCAAGCTCACTTTCAGCACTGGGTCTGATGGGGGCTGACTGTGGTTCTTTAAATAGAACTTATATCCTCCTGGGGCTTCAGTTTCGAAAACTCCCTCAGCAACCTCATGGAGCGGCCACTCCAACTTCTTGGCGTTAGTGACAGCCTGGCTGGAGACCAGTGTGAGGCCCAGGAAGTCATTGCCAAGCCGGTAGTCACCAATGCCATAATTGTAGGTCAGTTCTGCGACAAAGTGATTGTCTTCAGACCCATAGCCCACCATGGTTTTACTCCACTTCCCGTCATAAGGCCCATTACAGGAAGCCTTGCAGCCTTCCTCAAATTCCTCATGCCGTAGGATCTGTAAGGAAATCAATGTTAGCTGCCAGGCTGTGTGTGCTCCATATGGCCGAAGGCCCCCCGTACACACTGCCCACATTACCACTCACCAGGAGACTTGCTCCACGGTGGGTAATCCAAACTTTCCTGCTTGGACCACTAGTGGCCCTTTCTTGGTTGGATCTTTATCTGGGCAGGCAGTGGCCGAGGGGCAGGGGAAATACTGCAGGTTCATGGACACCCAGAGTTGAGAGGGAGAAAAGTGGGTGGGGATCATTCTCTGGATAAGTATGGGGGGGGGAGGGAGAGAGG</w:t>
      </w:r>
    </w:p>
    <w:p w:rsidR="00234F13" w:rsidRDefault="00234F13" w:rsidP="00234F13">
      <w:r>
        <w:t>&gt;UoN.Pci.T.17572_UoN.Pci.T.17572.1</w:t>
      </w:r>
    </w:p>
    <w:p w:rsidR="00234F13" w:rsidRDefault="00234F13" w:rsidP="00234F13">
      <w:r>
        <w:t>CTCCCTCCCTCCCCCATCCAGAGGGGATGTGGGCAGTCACATGAAACATTTAGAACAACAACCGGGCAAGAGCCATCCTTCACCTACCCTGCTAATGGACATTTAAGGCAATTTAGTCAGGACCACAACAATCCATCCCATTACACAAATACTGGATCAAACAGTATCTTGACAATAAAACACCATGACCAGAAGACACCAACGCACACATCACTCAGGCAGTCAGGAAGAGAAGTCACTGCAAGGGACTGGACAGAAGAGACACAAAGCACACGCTACGATGAGGGCGGCAGAGGACACCAAACAACGTCCCCGGATGACATCTCTGGCACGCCCCTACCTAGGGGTCTTCACCCTTATGATCCTCCTTTTATTTATTTCAAATGAACATCTGACACTTTTCAAAAGGAGGCAGAAACACATTAAATGAAAGAGAAATACTGATCTCTACCTGGCACTGTGAAGGGGGACTACAGATTTGCTGGGAAAACATGGGGCAGTAGGAAAACTACACTGAGCATTAGGATTCTGTGTCAGTTCTTTCTTCTGGTGCTGCAACCTCAGATGACTTATTAAAAGTAAGCTGGTGTCAGCTCAGTCTTCCCTCCTGTGGTTACCACCTGGATTAGGCTTCCGGAGCTTGGTCTGTTTATTCCTGTGATCCAGTTGTGAAAGGTTTCTACAAGGAATTCTAATGGGGTCCAGGCACCAAAGTCTGCATCAGGCATTGATTTCCTGTTCATTGGCGTATCCAGGGTAACCGGAAGAACGGCGATGGCAGCGGAACCCGGCGGCATGCCACTGTTGTCCCCGGCCAGGCTCTGACACAGCTGATGGACTGCTCCCTTGGCCATGCCGTAGCCGATCATTCCTGGCGTTCCATCTAAAGCAGCCTTAGCCCCAGCCAAGGTCAGCAGGCCTCCATCCTTAAGGTGTTTGGTTGCAAGGTGACTAGAAATGGTTGAGGTCCACATGCTCTGTTTCCACATCAAGTCACAGTTTTTATAGAGAGATTTAGCTTTGGCACTGCCTCCTGCCCATCCTCCAGCCACACAGAGAATGGCATCCACCTTCTTATCGCCCAAAAGCTTCCCAACATCAGCAGTCACCTGGTCAGCTTGCTCAGTGAAGGAGTCAGTCATTTTAACAACCACACTGGCGTTGGCTTCTTCATTTTCTACCACGTCAATACTGGCAACCCACCAGTCTTTGGCCCGGAAAGCGTGCACGCATTTGGTGCCCAGTGCGCCCCTGCCTCCGTACACCAGCACCCGGCGCGCGTCCCCAGCCGCGGCTGCCATCATCCCCGTCCGCCCCCGCCGCTCCTCCGGCCGGCCCCGCCTCCACCCCGCACGACACGTGCTAAGCGAACAAGACAGACGGGAGGTGCGCTCCGCTCTGCGCGTCGGGAAACGCTGCTGCCGCCTAGTCTGGCTGACCGCGGGGGGTGCGCCGCGTCGCA</w:t>
      </w:r>
      <w:r>
        <w:lastRenderedPageBreak/>
        <w:t>CCCAGGCCCAGGGCAGAAAGGGGCAGCACGGGCTCACGCCTCCGCCCAAGGGGGGGGAGACGCCGTGCACACAACTAGGCACAAGGGGTATGTGCAAGTTACCGTGACGATGATCCGCGGCGGGGGGGGGGGAGCGCTACA</w:t>
      </w:r>
    </w:p>
    <w:p w:rsidR="00234F13" w:rsidRDefault="00234F13" w:rsidP="00234F13">
      <w:r>
        <w:t>&gt;UoN.Pci.T.17761_UoN.Pci.T.17761.1</w:t>
      </w:r>
    </w:p>
    <w:p w:rsidR="00234F13" w:rsidRDefault="00234F13" w:rsidP="00234F13">
      <w:r>
        <w:t>GTGCGGAGCCGGAATAGCCAGGCAGCGGGAGGAGCCTGGGACTGAGGGGGAGGGGCTTCCAGTGTTTGGGGTCGAGCAGGCTGACTGGAGAGCGACCCCCGCCAGGAATATACTTGGCCAGAAGAGACCTTACTGTTCTGCTGAGTTTGAGCCAGATCTATCGGAACTATAAGAATTTGCTGTGTGCCTGGAGCTGACCCTGCCTGGGAAAAAGTCATAGTTAGATCCTCTTCTTCTTGCTGTGGCCTGTAGTATCTAGCCCTGAATGGCCAAGTGGGAGATCTTGCAGGGGCTAGACCGGCCTTTCCAAGAGCGGCTCCATGAACTTTATTCAAACAGTCTCTTGCCTATGGATGTACGGAAACACCTAGCTTCTTGGATTGAGGACCAAAACTGGTACCAAGCAGTCATGAGCCCTGATACATCTCATGCTTACTTGCTCTTCCATCATCTCTTGGACCAACTGGGCTCCCAATCTAATGGTTATAGTCAGGATTCTGACCTGCTACTACAGCATAACTTAAGGAAGTTCTGCCGGGATATTCAGGCTCTCTTCCAGGATAATCCCATGCAGCTGGCCGGGCTAATTTATAATCTGCTGCTAGAGGAAAGAAATATCCTGAACCAGGCTCAAAGGACCCAGCAGGACCATGTAGACACAAGCCCTAAGGTATCCAAGGAGACTAGACAGCAACAGGAGATTGAGTCTCGGATCCAGGAATTGAAGGATATGATACAGAAACTGGTCAAAGATGTTTACCAACTGAGTGACCTACAGGATGTTTTCTCTTTTCGGTATAAGACACAGACCCCTCCAGTGAAGACATCTTCCATGGACTCTAATCAGGCCAAGCAACAACAGCTCCTTCAGGAAACACTCAATGAATTGGACCGAAAAAGGAAGGAGGTGCTGGATACCTCCAGAGCACTACATGGCCGATGTGCCACTCTGATTGAGCTCCTGCTGCAGGAGCTAGAGAAGTGGAAAGATCAGCAGCGAAAGGCCTGCATTGGGGCCCCTCTGGACCTCCACTTGGATCAGTTAGAGACTTGGTTCACAGCTGGAGCAAAGATATTGTTCCAGCTAAAGCAACAACTGAAGGAACTTGAGGATTTGACCCACTTCGTGAGCTATGAGAATGATCCCCTGAAAACTAAGCTGCCTTTACAGGGGGTCACAGAATTGCTGCAGCTCCTGCTCCACAGAGCCTTTATAGTGGAATCTCAACCTCAGATGCTCCTGCCTGTCAAACGACCTCTTGTCCTTAAGACTGGGAATAAGTTTTCTGTTCAAACACGGCTCTTGGTGAGGCTGCAGGATGCGAATGAGCCCCTGACTGTGCACGTCACCATTGACAAGAATTCTCCCCAGATGAAAGGGTAAGAGCCAGGGGACTCATGGTGGAATGGGATATGACCAGGACAAAAGAGAATCATTTTGTCTCCTATCCCTGAGACTCCAGAGGGGGGCTGGGGGGCCAGATCCTGGCTACTTATCAGATTTCCTGTATGTCCCCTCCCTCGTGGAAGTTGGCTTCAGAAATGGGAACCCAGAGGCAAGTTCAACTGTGTCTTTGATGCTGTCTGATCTTCCAATTGAGGTTATCATGAGGAAAGCATTTTGTAAACCTGAAAAAAGGACCATATAAATGCCAGTTATTGATGCTATTGGTTTTATTATTGTTTCAATTGGAGCAGCTTTCGAATGTTCAACATCCTGACCTCAGAACAGAAAACTTTGACCCCAGAAAAGGGAAGGAGCCAAGGCTTGATCTGGGACTTCCGCTGCCTGGTATGTAGAGTCAGAACCCTAGAGTTAGGTAATCTCTTTAACATGAGTGAATTGGAGAAATCTGGTGACACAGCAGCATTGCAAGAGGAGGCGGCGTGGTGTAGTGGCCAGAGTGCTGGACAAAGAACCTGAGACACTTGGATTTGAATCCCACCTCAGACAATTACTAGCCGGATGACCCTGGACAAGTCACTTAACTTTTCTGCAACTGTTTCCTTATCTGTAAAATGGGATAATAATACCTACCTGTCAGGTTTGCTGTGAAAATCAAATGAAATAATGTCTATGAAATTCTTTGCAAACCATAAAATGCTACACCCCGTTCTAACCCCTTCCCATCCTCTTCCCTTTCTGTTCACAGACACTGAAGGAGCAGAAGACAAGCAGCTCTGGGAAGGGCTGCAGCGAGGGACTGCTCATTGTGACGGAGGAACTTCACATCATTAACTTCACTGTCAAATACTCCTACCAGGGTCTGAATCTAGAGTTGAAGACCAATAGTCTTCCTGTGGTGATCATCTCCAACATGAACCAGCTTTCCAGTGCTTGGGCCTCCATACTCTGGTTTAATCTGCTCAGCTCCGATCCCCAGGACCAGCAGTTCTTTTCCAGTCCCCCCAAGGCCCCATGGACAGTGTTGGGCCTAGCCCTCAGCTGGCAGTTCTCTTCCTGTACTGGCCGAAGTCTTGACCAAGAGCAGCTGAACATGTTGAAGAAAAAGCTGTTTGTTCCCAGAACTGAACACAGCATTCTATCTGTCCCTCCATTTGAAGCCCCTGTGTCCTTCTGTCCTTCAGAGCAAGAGCACAAGAAAGAATCACAATTGTTGTTGTCCTGGGCTGCCTTCTCCAAGCAGGACAGCCCTCCTGGGAAGATGCCTTTCTGGACATGGTTGGACAAGATCCTGGACCTGGTGCACAGCCACCTGAAGGATATCTGGAAGGATGGGCTCATTAAGGGCTTTGTGACCCGTGCCCAGGCACTGCGATTGTTGAAGAAGAAGTTGCCAGGCACTTTTCTGCTGAGATTCAGTGAGACCTCCGCAGAGGGAGGCATCACCTGCTCATGGGTGGAACATCAGGATGATGACAAGGTGGTCCTCCGATCAGTAGAGCCGTACACTAAAGATATTCTGCAGTTGGTCCCGATTACAGAGATCATTCGTAATTACCAGTTACTGGCAGAGGAGAATGTGCCTGAGAACCCACTATGCTTCCTTTACCCTGGCATACCCAGGGATGAAGCTTTTGGACCCTATTACCGTGAGAAAGTTGATCTTGCGAAACACAGGAAATACTTAAGCCGGGAACTCATTGTAGTGTCCAACAGGCAGGTCGATGATGTGCAGTCACCACATCCGTTGCAGCAGCCAGAAGTGCTGGACATTGATCTGGATCTTCATCCAGAGTGGGAACAGACAG</w:t>
      </w:r>
      <w:r>
        <w:lastRenderedPageBreak/>
        <w:t>AGCCTGAGCTTCCCTTGGACCTGCGGGACCTAGGGAAGGACCTGCTAACTCTAAATATGAATGATATTGAAGCTCTGAAAAATGACGAGTTGACCCATGATGCTATCCTGCTGAGAGATGACCCGGTGTTACCTATCCTGTCCCCTGGCGATGAGGCCCCATCTTCTGTGAGCCACTTCTTCATGGATGGTGCCACTACTTTTGATTTCCCTAATTACTAGGAATTAAATTTCTCCCTGTTTCCTTCCTTCCCCCTCTACCCCTCTCCATCGTGATATCGATGTTTGGTGGAAATCAAGAGCCTGGTGTTTGTTGTGGGGGGAGGGAGATGGAATTAGGAAAAGGAAGAAACAGAACTTTACAGCTTCCTGTTCTCCCATGCCCAGTGCCAAATTGTCTCTTCTTTCTCCCCTTGCACTTTGTGAAGTCCTGTGTACCCAGTTTTTCCTTGCAAGGGATAAGCAATGTCTGCCTCATTTTACTTGGGGAGGCTCTCTCCAGAAGTGGGAGTCTAGTAAATAGATCAATAATAACTGGGTTATCTAATCATTTGAAGTTTATAAAGCCCTTTTCTCCCTAAAAGTAGCCATCCTATGAAGCAAGTACAAGTTCTACTGTATTCATTTTACAAATAGAGATTTATCCATGGTCATGCAGCTATGTGAGCTCAACCCCAGAACTCCTGACCCTGTTCTGTGCTCTTCCTGTGCTGCTTTCCTGTCCTGCCTTTGCCCTCATTACCCCTGGCGAAAGTTTCACATGTGCACTTTGATATCTGGAACCACTTAGTGATGAGCAGCTGGTTGTCTAAAGCTCTGTCTGATAACAAATGATGCTGGGAGCCAAGCAAGTACTGCTATTATGATAGTTAACCAGTAGAACTGGACAAGAGCAAAGCCAGTACAATAAACTGTGTTCTCTAACAAAAAAAAAAAAA</w:t>
      </w:r>
    </w:p>
    <w:p w:rsidR="00234F13" w:rsidRDefault="00234F13" w:rsidP="00234F13">
      <w:r>
        <w:t>&gt;UoN.Pci.T.18164_UoN.Pci.T.18164.1</w:t>
      </w:r>
    </w:p>
    <w:p w:rsidR="00234F13" w:rsidRDefault="00234F13" w:rsidP="00234F13">
      <w:r>
        <w:t>GGAGCTGGGGGCGGGGAGGGAGCGCACAGTGGAGAGATCCCCGCCAGGACAGAGTGTGCCTGGGGAGGGGAGAAGGGGCAGGCCGGGGAGCGGGGATCGTCGCCGGCAGGAAGCCATCCCTCGCAGTTCGAGCGCGGCCAGGCTCGGCCAGCCCTCGGTGACGTTACTCATCTTCCAGGGATCTCTCCTCTCCTCTCTTCCCCTCCCCTCCCTCTTACCCTCTTTCCTCTCTCCCTCTCCACCCCTCCTCCCTGTCCCCTCCCCCTCTCTCCCTCGAATCCCTGTCTCTGCACATCTCTCTCCATCAGCTTCCTCCGGACCTTCGCCGCCACCACCAGCAGCAGCAGGAGCAGCAGCACTTCGGCGGCCGAGGCAGCAGGAGAGGGGCTGCCAGCGGCTCCCCCCCCCCCCGGGGCTCCCATCCCCCCTCCTTCTCCACCTCCTCCCTGCCCTGCCCTGCCCTTCCCAGCTCGCCTTGAAGGGGATCCCCCTTCTTTCTCTCTGCTCAGTCCCCCCCTGCTGCGCCCCAGGATCCCGGCCCCCCTCCCCCTGCCTAACCCCCTCCTGAGCTCGAGGAGCCGCTCGGCGGAGACAAGGATGTGACTGCACCCGGCGGGCGGAGGGTGCACTCGGCGGCGGCGGCGGTCGGAGCGAAGCTGCGGGCGCCCGGGGCTCCCTCTCTCCTCGCTCGCCCTCTCTTCTCCCGCTTCCCCTGTCCCCAGTCCGCGGCCCCCGGCGGTCCGGCTGCCCCGACCCCGCGCCCCAGACCTCGCCGCCTCGGGGCACCCTTCCCCTGCCCCGGACCGCCACTCTCCGGCCGCCCCCGTGCTCCAGCGCTGACCCTGTCCGCCGGCGGGGAAGGAGGAGGAGGAGGAGGCGGCGCCGCCGAACCACCGGGCGAGAACATGTCGGAAGTGCTGCCGTTTAACGAGGAAAAGCTGGGGCACTATGGAGATGGGGGGGACGTGGGCCAGATCTTCACGTGCCGCCTGCAGGATACCAACAACTTCTTCGGGGCGGCTCAGAACAAGAGACCGCCCAAACTGGGCCAGATCGGCAGGAGCAAGAGAGTTGTTATTGAAGATGATAGGATTGATGACGTGCTGAAAAATATGACAGACAAGGCACCTCCTGGTGTTTAAAGCCCCCAAAGACACTGAGTTAAGGGAGAAAATGATGATAACAAACACAGCAACTTCACACAGTTTATTGGCAAAAAAAAAAAAGCACTTTGAAAAAAATCTTCATTACTCTAGCCTGCAGTCCACAATGCGGACACACCACCAACCTGTATCTTGTGTCAGGCCTGGGGACAGAAGAGGTGTGAGCATAGCAAGGACAGAAAGGCTCTAGGGTCTTCTGCAGAAATAAAAACAAAAAGCAAAAAAAAAAAGATTATTCAATAAATTAGTTGATTTACACACACTCATATGGAAATTGACATCAGCTGCAGCTGTTTGTCTAAATTAATATGCGTTTCCTTTTATATACAGTGAATATTGCGCAATTCTAGACCTGGATTTCCAGCCACTTTAAATAATGCAGCAGCAGCAGCAGCAACCGCCTGCCCAGCAAAATGCCTCTGGGTTCCTGGTGGGAGGGGGGGGGCTGGCATCCCCTTTGCTGATCTGGCTGCCCTGAAAGTCAGCCCTTTGTTTACATTATTCCCATCTGGCAAAAATGATTTCTGTGCACTTAGATGTGAAATGCTGTCCGTTTCATTTTTACAAAAATATTCATATCTTTGGATGTGTGTAAAACAAAACAAAACAAGAAAACAAAAAAAACCCCAGAATGACTTATATATAGATATATAGATAGTTATTCTATTTCGTTTTCCCGCCACCTTGGAAGGTCTTCCTTGGTGGGATGTGTGTGCGCTCCACAGAACAAAACCAACCCACTTTCCCTAAGGAATGCCTCTAGGAAGAGTTTTCTTCTGTTTTCAATGTGCTGTGAAGCTTGTGTTCTCTGGACTGCTTGCAAGCAATCCAGGCTCCAGTTCACACGGACTGAATTTTATATGGGGGGGGAGGAGGAAGGGGAAAAGAAGCCTTCTTCTCTGCGTTGTATGAGCCCCCATCCCGGTTCTTTCCTCCTCCCGGTGTTGTGGCGACTCATCTTCTTCAATGAATGGACTGTACAAAAATGTGATCATGAGAGTGCCAAATATCTGGAAACGCCAAAAGGCAGTTCAGTTTGGTTCCCCTTCTCTGTGCTCCCTGAGCCCACGTGAAGCAGTGCTTTGTCAGAGCCTCTCTTTTCTGGGCTGTTTATCGGGCTTTCTCTTAAGGCAGAACCGCTCTCCTTTTTGCATGATGTTTGCAGAGATGCCTCTTGTGCAGGGGCTGGGGGTGGGGGGTCTTTTCACCATTTTTGTTTTCTTTCTTCTTTTGGGTTTGCAACTTTGGAT</w:t>
      </w:r>
      <w:r>
        <w:lastRenderedPageBreak/>
        <w:t>GACAGACCTCAAAGAGGTTTCTTTCACCTTCCCTTCTGCTACCCCCTCCCCTTTCTCCTTCCCCCCCTCCCTTTTCTTAATTCAATATTGTGTATATGGTGCACTGTTAACCACTACACAGGGCTATTTCTGCAGTGTACAATAAAAGGGACTGTTCCTGTGTCTAATCTCAAAAAAAAA</w:t>
      </w:r>
    </w:p>
    <w:p w:rsidR="00234F13" w:rsidRDefault="00234F13" w:rsidP="00234F13">
      <w:r>
        <w:t>&gt;UoN.Pci.T.18164_UoN.Pci.T.18164.2</w:t>
      </w:r>
    </w:p>
    <w:p w:rsidR="00234F13" w:rsidRDefault="00234F13" w:rsidP="00234F13">
      <w:r>
        <w:t>GGAGCTGGGGGCGGGGAGGGAGCGCACAGTGGAGAGATCCCCGCCAGGACAGAGTGTGCCTGGGGAGGGGAGAAGGGGCAGGCCGGGGAGCGGGGATCGTCGCCGGCAGGAAGCCATCCCTCGCAGTTCGAGCGCGGCCAGGCTCGGCCAGCCCTCGGTGACGTTACTCATCTTCCAGGGATCTCTCCTCTCCTCTCTTCCCCTCCCCTCCCTCTTACCCTCTTTCCTCTCTCCCTCTCCACCCCTCCTCCCTGTCCCCTCCCCCTCTCTCCCTCGAATCCCTGTCTCTGCACATCTCTCTCCATCAGCTTCCTCCGGACCTTCGCCGCCACCACCAGCAGCAGCAGGAGCAGCAGCACTTCGGCGGCCGAGGCAGCAGGAGAGGGGCTGCCAGCGGCTCCCCCCCCCCCCGGGGCTCCCATCCCCCCTCCTTCTCCACCTCCTCCCTGCCCTGCCCTGCCCTTCCCAGCTCGCCTTGAAGGGGATCCCCCTTCTTTCTCTCTGCTCAGTCCCCCCCTGCTGCGCCCCAGGATCCCGGCCCCCCTCCCCCTGCCTAACCCCCTCCTGAGCTCGAGGAGCCGCTCGGCGGAGACAAGGATGTGACTGCACCCGGCGGGCGGAGGGTGCACTCGGCGGCGGCGGCGGTCGGAGCGAAGCTGCGGGCGCCCGGGGCTCCCTCTCTCCTCGCTCGCCCTCTCTTCTCCCGCTTCCCCTGTCCCCAGTCCGCGGCCCCCGGCGGTCCGGCTGCCCCGACCCCGCGCCCCAGACCTCGCCGCCTCGGGGCACCCTTCCCCTGCCCCGGACCGCCACTCTCCGGCCGCCCCCGTGCTCCAGCGCTGACCCTGTCCGCCGGCGGGGAAGGAGGAGGAGGAGGAGGCGGCGCCGCCGAACCACCGGGCGAGAACATGTCGGAAGTGCTGCCGTTTAACGAGGAAAAGCTGGGGCACTATGGAGATGGGGGGGACGTGGGCCAGATCTTCACGTGCCGCCTGCAGGATACCAACAACTTCTTCGGGGCGGCTCAGAACAAGAGACCGCCCAAACTGGGCCAGATCGGCAGGAGCAAGAGAGTTGTTATTGAAGATGATAGGATTGATGACGTGCTGAAAAATATGACAGACAAGGCACCTCCTGGTGTTTAAAGCCCCCAAAGACACTGAGTTAAGGGAGAAAATGATGATAACAAACACAGCAACTTCACACAGTTTATTGGCAAAAAAAAAAAAGCACTTTGAAAAAAATCTTCATTACTCTAGCCTGCAGTCCACAATGCGGACACACCACCAACCTGTATCTTGTGTCAGGCCTGGGGACAGAAGAGGTGTGAGCATAGCAAGGACAGAAAGGCTCTAGGGTCTTCTGCAGAAATAAAAACAAAAAGCAAAAAAAAAAAGATTATTCAATAAATTAGTTGATTTACACACACTCATATGGAAATTGACATCAGCTGCAGCTGTTTGTCTAAATTAATATGCGTTTCCTTTTATATACAGTGAATATTGCGCAATTCTAGACCTGGATTTCCAGCCACTTTAAATAATGCAGCAGCAGCAGCAGCAACCGCCTGCCCAGCAAAATGCCTCTGGGTTCCTGGTGGGAGGGGGGGGGCTGGCATCCCCTTTGCTGATCTGGCTGCCCTGAAAGTCAGCCCTTTGTTTACATTATTCCCATCTGGCAAAAATGATTTCTGTGCACTTAGATGTGAAATGCTGTCCGTTTCATTTTTACAAAAATATTCATATCTTTGGATGTGTGTAAAACAAAACAAAACAAGAAAACAAAAAAAACCCCAGAATGACTTATATATAGATATATAGATAGTTATTCTATTTCGTTTTCCCGCCACCTTGGAAGGTCTTCCTTGGTGGGATGTGTGTGCGCTCCACAGAACAAAACCAACCCACTTTCCCTAAGGAATGCCTCTAGGAAGAGTTTTCTTCTGTTTTCAATGTGCTGTGAAGCTTGTGTTCTCTGGACTGCTTGCAAGCAATCCAGGCTCCAGTTCACACGGACTGAATTTTATATGGGGGGGGAGGAGGAAGGGGAAAAGAAGCCTTCTTCTCTGCGTTGTATGAGCCCCCATCCCGGTTCTTTCCTCCTCCCGGTGTTGTGGCGACTCATCTTCTTCAATGAATGGACTGTACAAAAATGTGATCATGAGAGTGCCAAATATCTGGAAACGCCAAAAGGCAGTTCAGTTTGGTTCCCCTTCTCTGTGCTCCCTGAGCCCACGTGAAGCAGTGCTTTGTCAGAGCCTCTCTTTTCTGGGCTGTTTATCGGGCTTTCTCTTAAGGCAGAACCGCTCTCCTTTTTGCATGATGTTTGCAGAGATGCCTCTTGTGCAGGGGCTGGGGGTGGGGGGTCTTTTCACCATTTTTGTTTTCTTTCTTCTTTTGGGTTTGCAACTTTGGATGACAGACCTCAAAGAGGTTTCTTTCACCTTCCCTTCTGCTACCCCCTCCCCTTTCTCCTTCCCCCCCTCCCTTTTCTTAATTCAATATTGTGTATATGGTGCACTGTTAACCACTACACAGGGCTATTTCTGCAGTGTACAATAAAAGGGACTGTTCCTGTGTCTAATCTCAAAAAAAAA</w:t>
      </w:r>
    </w:p>
    <w:p w:rsidR="00234F13" w:rsidRDefault="00234F13" w:rsidP="00234F13">
      <w:r>
        <w:t>&gt;UoN.Pci.T.19069_UoN.Pci.T.19069.1</w:t>
      </w:r>
    </w:p>
    <w:p w:rsidR="00234F13" w:rsidRDefault="00234F13" w:rsidP="00234F13">
      <w:r>
        <w:t>GGCGGGGGCATCAATCCTGCCTCCCCACTCTTTTCACTGGAGCCTTTGGTGGGTGGGTGGGCAGGTTGGTGGCAGGCAGACCTGCAGCTACTGGAGATAAGGCCAAAGAGCACCCTGGACAGCGCCTTCCTTTCATCCCCTTCCCTCCCCCCCATCTTGGGCTTCTGTTAGTTTAGAAGCCTCTTTGACACCCCCTTTCCCCTGTTTACCTGAGGGAGTGGGAGAAGAACCCTAAAGAAAGGACAGCAGCCTTGGCCAGTCAGGACAATGGTGCTCCCTTCTTCCGCCAAAGCTTTGTCGCTGTTCCCTCCTATCCCATATCACCACTCAGCTTGGTAGATAGTTGACTTTCCCCACAAACGTCATG</w:t>
      </w:r>
      <w:r>
        <w:lastRenderedPageBreak/>
        <w:t>TGCCCGCTGGACTTGATCAGATCTCCTCTTACCCACTGACCCCATCTGTCCCTAGGCCTGCTTTGCTATTTCACTGTAACCATGCCCAGAAGATATCCCAGAAGATCTGTCTGCCTGTCTAGGAGGCCCCTCAGCTCTCACATTTCTTTCCTCTCCACCCTACCCACCCCCAACCCCCAGTATGACCAGCTCATTACCTTCCCTAACATTCTGGGACACTCTGGCACTGTTTCTTTTCCTCAGACTTCCTGCTGTACCCATTCCTGGGAGGACTTTCTTTCTCCCAGATATCCTAATTATTAAAAGCCTGTTTTTAGTGAGATTCCTCAGCCCATCTTTTTCATGTCCGGTTCATTGTTGTGCTTCTAACCCTGATCCCTCCTCCCTCTCTCTGGGCCAGTTCTGACAACCCTCCTTCCTATCTCCTAGATGTCCAGCTCGCCGCTGTCCAAGAAGCGTCGCGTGTCCGGGCCTGATCCAAAACCGGGTTCTAACTGCTCACCTGCCCACCCTGTTCCCTCTGAAGTGCCCACTGCACCTGCTAACGGAATGGCAAAGAACGGGAACGAGGCAGATATCGACGAGAGCCTATACTCCAGGCAGCTGTATGTACTGGGCCATGAGGCCATGAAGCGACTTCAGACTTCCAGCGTCCTAGTGTCTGGGCTCCGGGGCCTGGGAGTTGAGATTGCTAAGAACATAATCCTTGGTGGAGTCAAAGCTGTTACCCTCCATGATCAGGGTGCTGCCCAGTGGGCTGATCTCTCTTCCCAGTTCTACCTTCGAGAAGAAGATGTAGGCAAGAACCGGGCAGAGGTTTCACAACCCCGTCTGGCTGAGCTCAATGCCTATGTTCCCGTCTGTTCCTACACAGGGCCTCTCACTGAGGACTTCCTTAGCAACTTCCAGGTGGTTGTCCTCACCAACTCTCCCCTGGAGGAGCAGCTGCGTGTGGGCGAGTTCTGCCATGGTCATGGTATCAAGCTGGTGGTGGCTGACACCCGGGGCCTCTTTGGACAGCTGTTCTGTGACTTTGGTGAGGAAATGGTCCTGACAGACGCGAATGGGGAGCAGCCACTTAGCGCCATGGTCTCCATGGTGACCAAGGACAGCCCCGGTGTGGTGACCTGCCTGGATGAGGCGCGGCATGGCTTTGAGAGTGGCGACTTCGTCACCTTCACTGAGGTACAAGGGATGAGTGAGCTTAATGGCATATCGCCCGTGGAGATCAGAGTCCTCGGTCCATATACCTTCAGCATCTGTGACACGGCCAGATTCTCTGACTATGTCCGTGGTGGAATCGTCACCCAGGTCAAAGTGCCCAAGAAGATCAGCTTTGTGAGTCTCTCCAGGGCAGGTGGTGGGCAGGGGACTGGTGCCGTGGAGAGGTGAGATGGGAGACCTCAGTTTCCTCATCTGTAAAACGGGGATCATAATGAACATGTACCTCCTAGGACCGCGAGATCATATAGTGCCTGGCACATAGTAGGCTCTTAAGAAATGCTTGTTTCCTTTTTTCCTGGCTTGATCCTCCTTGTCCTTTAGAAATCACTACCTGTATCCCTGGCTAAGCCAGAATTTGTGATGACGGATTTTGCCAAGTTTTCTCGCCCTGCCCATCTCCATGTGGCCTTTCAGGCCCTACACCAGTTCCACAGCCAGCGAGGGCGGCTGCCCCACCCTCAAAATCAGCTGGATGCAGCAGAGATGGTGAGCCTGGCGCAGGCGATTAAGGAAGCTGCCTCGCCCCGAGTGCTGCAGGAGGATTTGGATGAGGAGCTGGTACGGCAGTTGGCCTACATGGCAGCTGGAGACCTGGCTCCTATAAATGCTTTCATTGGGGGCCTGGCTGCCCAGGAAGTTATGAAGGCGTGCTCGGGAAAGTTTATGCCCATCATGCAGTGGTTGTACTTTGATGCCCTGGAGTGCCTGCCTGAGGACAGAGAGGCCCTAACAGAGGACAGTTGCCGCCCGCGCCAAACACGCTATGATGGGCAGGTGGCAGTGTTTGGCTCTCATCTGCAGGAAAAGCTTGGCAGGCAGAAGTACTTCCTGGTTGGGGCAGGGGCCATTGGTTGTGAGCTGCTCAAGAACTTTGCCATGATTGGCCTGGGCTGTGGGGATGGTGGAGAGGTCATCGTCACAGACATGGACACTATTGAGAAGTCCAATCTCAACCGGCAGTTCCTCTTCCGGCCCTGGGATGTCACGAAGCTCAAGTCTGACACAGCAGCTGCTGCTGCCCGTCAAATGAACCCACAGATGCACGTGACGAGTCACCAGAACCGCGTGGGGCCTGACACTGAGCGCATTTATGATGATGATTTCTTCCAGGCCCTGGATGGCGTGACCAACGCATTGGACAACGTTGACGCACGCATGTATATGGACCGTCGCTGTGTGTACTACCGGAAGCCGCTGCTGGAGTCGGGCACCCTGGGTACCAAGGGCAATGTCCAGGTGGTCATCCCTTTCCTTACTGAGTCCTACAGCTCCAGTCAAGACCCCCCGGAAAAATCCATCCCCATCTGTACTCTCAAGAACTTTCCCAATGCAATTGAGCATACGCTGCAGTGGGCCCGGGATGAGTTTGAAGGTCTCTTCAAGCAGCCGGCAGAGAGTGTCAATCAGTATCTCACGTGAGTGGCCCCAGCCCCTTTTCCCACACTCCTGGCTTGTGGCCCCAATGCCCAGCCTGGATTTTCTGTTGGCTTACTTGTGAGCTTCTTGAGCTAGCCCTAAATCCTCCTGCTGTCCCGCACTGCAGCCCTTGACACCCCTGTCCTAATGCCATTGGTCTCCTCCCCCTTGCCCACAGAGACCCAAAGTTTGTGGAGCGAACACTGCGGCTGGCAGGGACCCAGCCCCTGGAGGTGCTGGAGGCCGTACAGCGGAGCTTGGTGCTACAGCGCCCCCGTACCTGGGCCGACTGTGTGGCGTGGGCCTGCCTTCACTGGCACGCCCAGTATGCCAACAACATCCGTCAGCTGTTGCACAACTTCCCTCCTGAGCAGCTGACAAGCTCTGGTGCCCCCTTTTGGTCTGGACCCAAGCGATGTCCTCATCCCCTCACCTTTGATGTCCACAACCCCTTGCATTTGGATTACATCATGGCGGCCGCCAACCTCTTTGCTCAGACCTATGGGCTGGTGGGCTCTAGGGACCGGACGGCTGTGGCCACGCTTCTCCAGACCGTGCACGTCCCGGAATTCACTCCCAAGTCTGGAGTCAAGATCCACGTCTCTGACCAGGAGCTGCAGAGTGCCAACACTTCAGTTGGTAAGCACCAATCCCCCTTGGCCTCGGGCCTCCAGTTCTTACTAGCTCCCAGGAGTCTCCGTCCTTTCCCTGCTCTGCCCTCATCTCCTCAGCCTGGTCTTCTTCCTTGTGCCCCCTGCTTCTGGTGGGGCCACAGATGACAGCCGGCTGGAGGAGCTGAAGGCAACACTGCCCAGTCCAGAGAAGCTGTCTGGATTCAAGATGTATCCCATTGATTTTGAGAAGGATGATGACA</w:t>
      </w:r>
      <w:r>
        <w:lastRenderedPageBreak/>
        <w:t>ATAACTTCCACATGGATTTCATCGTGGCCGCCTCCAACCTTCGGGCTGAGAACTATGACATTGCCCCTGCCGACCGGCACAAGAGTAAGCTGATCGCAGGGAAGATCATCCCAGCCATCGCCACGACTACTGCAGCTGTGGTTGGCCTCGTGTGCCTGGAGCTGTACAAAGTGGTGCAGGGCCACCAGCGGCTTGAGGCCTACAAGAATGGCTTTCTCAACCTTGCCCTGCCCTTCTTTGGCTTCTCAGAGCCCATCGCGGCTCCCCGTCACAAGGTGAGGTGCTAACAGACCGTTGGGCCCAAGTGGGGAGCAGGGAGGGTAGAGGGCTGTTGACTTGCTTGGTCTTTCTCACTTGCAGTATTATGACAATGAGTGGACACTTTGGGATCGCTTTGAGGTCAAGGGGCTCCAACCTGGGGGCGAGGAGATGACTCTGAAGCAATTTCTGGACTACTTCAAGACAGAGCACAAGCTGGAGATCACAATGCTGTCCCAGGGTGTATCCATGCTGTACTCCTTCTTCATGCCAGCTGCTAAGCTCAAGGAGCGGCTGGACCAACCTATGACGGAGATTGTGAGCCGGGTGTCAAAAAGGAAGCTGGGCCGCCACGTGCAAGCACTGGTTCTAGAGCTCTGCTGCAATGACGACAGTGGCGAGGACGTGGAGGTGCCCTACGTGCGTTATACCATCCGCTGACTGGGTGGCAGGCGGGTGCCTTTGCCTTCCCTCCCCCTTCTGCTGCCCTCTCCCGTGCCCGCCCCCTCAGGGGGGCTGGGCCCCCCCTTCCCCCCACCTTTGCCTAGGGCACTGGAGGGCATGACTTTGTACTGAACCCATAATAAAGTTATTGATGGAAACCAAAAAAAAA</w:t>
      </w:r>
    </w:p>
    <w:p w:rsidR="00234F13" w:rsidRDefault="00234F13" w:rsidP="00234F13">
      <w:r>
        <w:t>&gt;UoN.Pci.T.19069_UoN.Pci.T.19069.1</w:t>
      </w:r>
    </w:p>
    <w:p w:rsidR="00234F13" w:rsidRDefault="00234F13" w:rsidP="00234F13">
      <w:r>
        <w:t>GGCGGGGGCATCAATCCTGCCTCCCCACTCTTTTCACTGGAGCCTTTGGTGGGTGGGTGGGCAGGTTGGTGGCAGGCAGACCTGCAGCTACTGGAGATAAGGCCAAAGAGCACCCTGGACAGCGCCTTCCTTTCATCCCCTTCCCTCCCCCCCATCTTGGGCTTCTGTTAGTTTAGAAGCCTCTTTGACACCCCCTTTCCCCTGTTTACCTGAGGGAGTGGGAGAAGAACCCTAAAGAAAGGACAGCAGCCTTGGCCAGTCAGGACAATGGTGCTCCCTTCTTCCGCCAAAGCTTTGTCGCTGTTCCCTCCTATCCCATATCACCACTCAGCTTGGTAGATAGTTGACTTTCCCCACAAACGTCATGTGCCCGCTGGACTTGATCAGATCTCCTCTTACCCACTGACCCCATCTGTCCCTAGGCCTGCTTTGCTATTTCACTGTAACCATGCCCAGAAGATATCCCAGAAGATCTGTCTGCCTGTCTAGGAGGCCCCTCAGCTCTCACATTTCTTTCCTCTCCACCCTACCCACCCCCAACCCCCAGTATGACCAGCTCATTACCTTCCCTAACATTCTGGGACACTCTGGCACTGTTTCTTTTCCTCAGACTTCCTGCTGTACCCATTCCTGGGAGGACTTTCTTTCTCCCAGATATCCTAATTATTAAAAGCCTGTTTTTAGTGAGATTCCTCAGCCCATCTTTTTCATGTCCGGTTCATTGTTGTGCTTCTAACCCTGATCCCTCCTCCCTCTCTCTGGGCCAGTTCTGACAACCCTCCTTCCTATCTCCTAGATGTCCAGCTCGCCGCTGTCCAAGAAGCGTCGCGTGTCCGGGCCTGATCCAAAACCGGGTTCTAACTGCTCACCTGCCCACCCTGTTCCCTCTGAAGTGCCCACTGCACCTGCTAACGGAATGGCAAAGAACGGGAACGAGGCAGATATCGACGAGAGCCTATACTCCAGGCAGCTGTATGTACTGGGCCATGAGGCCATGAAGCGACTTCAGACTTCCAGCGTCCTAGTGTCTGGGCTCCGGGGCCTGGGAGTTGAGATTGCTAAGAACATAATCCTTGGTGGAGTCAAAGCTGTTACCCTCCATGATCAGGGTGCTGCCCAGTGGGCTGATCTCTCTTCCCAGTTCTACCTTCGAGAAGAAGATGTAGGCAAGAACCGGGCAGAGGTTTCACAACCCCGTCTGGCTGAGCTCAATGCCTATGTTCCCGTCTGTTCCTACACAGGGCCTCTCACTGAGGACTTCCTTAGCAACTTCCAGGTGGTTGTCCTCACCAACTCTCCCCTGGAGGAGCAGCTGCGTGTGGGCGAGTTCTGCCATGGTCATGGTATCAAGCTGGTGGTGGCTGACACCCGGGGCCTCTTTGGACAGCTGTTCTGTGACTTTGGTGAGGAAATGGTCCTGACAGACGCGAATGGGGAGCAGCCACTTAGCGCCATGGTCTCCATGGTGACCAAGGACAGCCCCGGTGTGGTGACCTGCCTGGATGAGGCGCGGCATGGCTTTGAGAGTGGCGACTTCGTCACCTTCACTGAGGTACAAGGGATGAGTGAGCTTAATGGCATATCGCCCGTGGAGATCAGAGTCCTCGGTCCATATACCTTCAGCATCTGTGACACGGCCAGATTCTCTGACTATGTCCGTGGTGGAATCGTCACCCAGGTCAAAGTGCCCAAGAAGATCAGCTTTGTGAGTCTCTCCAGGGCAGGTGGTGGGCAGGGGACTGGTGCCGTGGAGAGGTGAGATGGGAGACCTCAGTTTCCTCATCTGTAAAACGGGGATCATAATGAACATGTACCTCCTAGGACCGCGAGATCATATAGTGCCTGGCACATAGTAGGCTCTTAAGAAATGCTTGTTTCCTTTTTTCCTGGCTTGATCCTCCTTGTCCTTTAGAAATCACTACCTGTATCCCTGGCTAAGCCAGAATTTGTGATGACGGATTTTGCCAAGTTTTCTCGCCCTGCCCATCTCCATGTGGCCTTTCAGGCCCTACACCAGTTCCACAGCCAGCGAGGGCGGCTGCCCCACCCTCAAAATCAGCTGGATGCAGCAGAGATGGTGAGCCTGGCGCAGGCGATTAAGGAAGCTGCCTCGCCCCGAGTGCTGCAGGAGGATTTGGATGAGGAGCTGGTACGGCAGTTGGCCTACATGGCAGCTGGAGACCTGGCTCCTATAAATGCTTTCATTGGGGGCCTGGCTGCCCAGGAAGTTATGAAGGCGTGCTCGGGAAAGTTTATGCCCATCATGCAGTGGTTGTACTTTGATGCCCTGGAGTGCCTGCCTGAGGACAGAGAGGCCCTAACAGAGGACAGTTGCCGCCCGCGCCAAACACGCTATGATGGGCAGGTGGCAGTGTTTGGCTCTCATCTGCAGGAAAAGCTTGGCAGGCAGAAGTACTTCCTGGTTGGGGCAGGGGCCATTGGTTGTGAGCTGCTCAAGAACTTTGCCATGATTGGCCTGGGCTGTGGG</w:t>
      </w:r>
      <w:r>
        <w:lastRenderedPageBreak/>
        <w:t>GATGGTGGAGAGGTCATCGTCACAGACATGGACACTATTGAGAAGTCCAATCTCAACCGGCAGTTCCTCTTCCGGCCCTGGGATGTCACGAAGCTCAAGTCTGACACAGCAGCTGCTGCTGCCCGTCAAATGAACCCACAGATGCACGTGACGAGTCACCAGAACCGCGTGGGGCCTGACACTGAGCGCATTTATGATGATGATTTCTTCCAGGCCCTGGATGGCGTGACCAACGCATTGGACAACGTTGACGCACGCATGTATATGGACCGTCGCTGTGTGTACTACCGGAAGCCGCTGCTGGAGTCGGGCACCCTGGGTACCAAGGGCAATGTCCAGGTGGTCATCCCTTTCCTTACTGAGTCCTACAGCTCCAGTCAAGACCCCCCGGAAAAATCCATCCCCATCTGTACTCTCAAGAACTTTCCCAATGCAATTGAGCATACGCTGCAGTGGGCCCGGGATGAGTTTGAAGGTCTCTTCAAGCAGCCGGCAGAGAGTGTCAATCAGTATCTCACGTGAGTGGCCCCAGCCCCTTTTCCCACACTCCTGGCTTGTGGCCCCAATGCCCAGCCTGGATTTTCTGTTGGCTTACTTGTGAGCTTCTTGAGCTAGCCCTAAATCCTCCTGCTGTCCCGCACTGCAGCCCTTGACACCCCTGTCCTAATGCCATTGGTCTCCTCCCCCTTGCCCACAGAGACCCAAAGTTTGTGGAGCGAACACTGCGGCTGGCAGGGACCCAGCCCCTGGAGGTGCTGGAGGCCGTACAGCGGAGCTTGGTGCTACAGCGCCCCCGTACCTGGGCCGACTGTGTGGCGTGGGCCTGCCTTCACTGGCACGCCCAGTATGCCAACAACATCCGTCAGCTGTTGCACAACTTCCCTCCTGAGCAGCTGACAAGCTCTGGTGCCCCCTTTTGGTCTGGACCCAAGCGATGTCCTCATCCCCTCACCTTTGATGTCCACAACCCCTTGCATTTGGATTACATCATGGCGGCCGCCAACCTCTTTGCTCAGACCTATGGGCTGGTGGGCTCTAGGGACCGGACGGCTGTGGCCACGCTTCTCCAGACCGTGCACGTCCCGGAATTCACTCCCAAGTCTGGAGTCAAGATCCACGTCTCTGACCAGGAGCTGCAGAGTGCCAACACTTCAGTTGGTAAGCACCAATCCCCCTTGGCCTCGGGCCTCCAGTTCTTACTAGCTCCCAGGAGTCTCCGTCCTTTCCCTGCTCTGCCCTCATCTCCTCAGCCTGGTCTTCTTCCTTGTGCCCCCTGCTTCTGGTGGGGCCACAGATGACAGCCGGCTGGAGGAGCTGAAGGCAACACTGCCCAGTCCAGAGAAGCTGTCTGGATTCAAGATGTATCCCATTGATTTTGAGAAGGATGATGACAATAACTTCCACATGGATTTCATCGTGGCCGCCTCCAACCTTCGGGCTGAGAACTATGACATTGCCCCTGCCGACCGGCACAAGAGTAAGCTGATCGCAGGGAAGATCATCCCAGCCATCGCCACGACTACTGCAGCTGTGGTTGGCCTCGTGTGCCTGGAGCTGTACAAAGTGGTGCAGGGCCACCAGCGGCTTGAGGCCTACAAGAATGGCTTTCTCAACCTTGCCCTGCCCTTCTTTGGCTTCTCAGAGCCCATCGCGGCTCCCCGTCACAAGGTGAGGTGCTAACAGACCGTTGGGCCCAAGTGGGGAGCAGGGAGGGTAGAGGGCTGTTGACTTGCTTGGTCTTTCTCACTTGCAGTATTATGACAATGAGTGGACACTTTGGGATCGCTTTGAGGTCAAGGGGCTCCAACCTGGGGGCGAGGAGATGACTCTGAAGCAATTTCTGGACTACTTCAAGACAGAGCACAAGCTGGAGATCACAATGCTGTCCCAGGGTGTATCCATGCTGTACTCCTTCTTCATGCCAGCTGCTAAGCTCAAGGAGCGGCTGGACCAACCTATGACGGAGATTGTGAGCCGGGTGTCAAAAAGGAAGCTGGGCCGCCACGTGCAAGCACTGGTTCTAGAGCTCTGCTGCAATGACGACAGTGGCGAGGACGTGGAGGTGCCCTACGTGCGTTATACCATCCGCTGACTGGGTGGCAGGCGGGTGCCTTTGCCTTCCCTCCCCCTTCTGCTGCCCTCTCCCGTGCCCGCCCCCTCAGGGGGGCTGGGCCCCCCCTTCCCCCCACCTTTGCCTAGGGCACTGGAGGGCATGACTTTGTACTGAACCCATAATAAAGTTATTGATGGAAACCAAAAAAAAA</w:t>
      </w:r>
    </w:p>
    <w:p w:rsidR="00234F13" w:rsidRDefault="00234F13" w:rsidP="00234F13">
      <w:r>
        <w:t>&gt;UoN.Pci.T.19875_UoN.Pci.T.19875.1</w:t>
      </w:r>
    </w:p>
    <w:p w:rsidR="00234F13" w:rsidRDefault="00234F13" w:rsidP="00234F13">
      <w:r>
        <w:t>GGGGCAGTGAGTGCAAAGCCGCCCTGGGCCTGCAGGTGGCGCTACAGTCTCCCCCGCCCTCTCGGCCGCCGTTGCTTACAACCGGGTGCTCAGCAGGCGAGAAGCGGAACGAGCTGTCGCTATGGCGGGCGAGCTCGAGAGTTCCAAGTCCCTGAGCGGCCTGTTAAGCGGCCTGGCCCAAAGCACCTTCCATGGGCACCCAGGTATCACGGAGGAGCTACTGCGGAGCCAACTTTACCCGGAGGTACCCCCAGAGGAATTCCGCCCTTTCCTGGAGAAGATGCGGGGGCTCTTGAAGTCTATTGCATCTGCAGACATGGATTTCAACCAATTAGAGGCATTCCTGACTGCTCAGACCAAAAAACAAGGTGGAATTACAGCTGATCAAGCAGCAGTCATTTCCAAATTCTGGAAAAACCACAAGACAAAAATCAAGGAGAGTCTAATCAATCAAAGTCGATGGGAAAACAGTCTGAAAGCCATGAATTGGAGAGTAGATTTGAAGTCTCAGTCAAAACATCTTGACCAAATTAATGCTCCTGTTGCTATTGTGGAACTAGAACTGGGGAAAAGTGGACAGGAATCTGAATGTCTGTGTTTGGAGTTTGATGAAGTCAAGCTTAACCAAATCCTGAAGAAGCTCACTGAGGTGGAAGACAGTATCAACACCCTGACAAACCCAGCCTAAACATGAAGGTGATTTCGGAAGAAGTTAGGAAATTCACAGCAGGAGCCACCACTGAGTTCTAACTATTATCTTTTTCTGTATGACATTCCACTGCATTAAATTCTCAAAATAGAA</w:t>
      </w:r>
    </w:p>
    <w:p w:rsidR="00234F13" w:rsidRDefault="00234F13" w:rsidP="00234F13">
      <w:r>
        <w:t>&gt;UoN.Pci.T.19875_UoN.Pci.T.19875.1</w:t>
      </w:r>
    </w:p>
    <w:p w:rsidR="00234F13" w:rsidRDefault="00234F13" w:rsidP="00234F13">
      <w:r>
        <w:lastRenderedPageBreak/>
        <w:t>GGGGCAGTGAGTGCAAAGCCGCCCTGGGCCTGCAGGTGGCGCTACAGTCTCCCCCGCCCTCTCGGCCGCCGTTGCTTACAACCGGGTGCTCAGCAGGCGAGAAGCGGAACGAGCTGTCGCTATGGCGGGCGAGCTCGAGAGTTCCAAGTCCCTGAGCGGCCTGTTAAGCGGCCTGGCCCAAAGCACCTTCCATGGGCACCCAGGTATCACGGAGGAGCTACTGCGGAGCCAACTTTACCCGGAGGTACCCCCAGAGGAATTCCGCCCTTTCCTGGAGAAGATGCGGGGGCTCTTGAAGTCTATTGCATCTGCAGACATGGATTTCAACCAATTAGAGGCATTCCTGACTGCTCAGACCAAAAAACAAGGTGGAATTACAGCTGATCAAGCAGCAGTCATTTCCAAATTCTGGAAAAACCACAAGACAAAAATCAAGGAGAGTCTAATCAATCAAAGTCGATGGGAAAACAGTCTGAAAGCCATGAATTGGAGAGTAGATTTGAAGTCTCAGTCAAAACATCTTGACCAAATTAATGCTCCTGTTGCTATTGTGGAACTAGAACTGGGGAAAAGTGGACAGGAATCTGAATGTCTGTGTTTGGAGTTTGATGAAGTCAAGCTTAACCAAATCCTGAAGAAGCTCACTGAGGTGGAAGACAGTATCAACACCCTGACAAACCCAGCCTAAACATGAAGGTGATTTCGGAAGAAGTTAGGAAATTCACAGCAGGAGCCACCACTGAGTTCTAACTATTATCTTTTTCTGTATGACATTCCACTGCATTAAATTCTCAAAATAGAA</w:t>
      </w:r>
    </w:p>
    <w:p w:rsidR="00234F13" w:rsidRDefault="00234F13" w:rsidP="00234F13">
      <w:r>
        <w:t>&gt;UoN.Pci.T.23154_UoN.Pci.T.23154.1</w:t>
      </w:r>
    </w:p>
    <w:p w:rsidR="00234F13" w:rsidRDefault="00234F13" w:rsidP="00234F13">
      <w:r>
        <w:t>CGCCAGCGGGAGGACGCTAGGCCTGCTCTCCGCCCTTCTCGCATTTGACCCCCCCCCTCCACCTCGGATAAGATCGGGCGCACAGCCTGCTTAGTTGAAGGGCGCCTGGACACGGAGCCGGCTGGCCGAGGGCGGGCTTCTGGGCGCTGTGAGAGGGAGGCTCTGCTCCCTGACTCCAGGCCCAGCCCAGCGGTAGGACAGAAGGACGGACGGACTGACGGAAGGACGGCCGGGGGGAGGATGAGCGGCGGGAGGCGGAAAGAGGAGCCGCCGCAGCCGCACCTGGCCAACGGTGCCCCGAAGGGCTCGGCCTGGAGCAAAGCGCTGCGGAGCGACGCGGCCTGGGAGGACAAGGATGAGTTTTTAGATGTGATCTACTGGTTCCGACAGATCATTGCGGTTGTCCTGGGAGTCATTTGGGGAGTGGTGCCACTGAAGGGCTTCGTGGGAATAGCAGTATTCTGCCTGATCAATGCTGGCATCTTGTACCTCTACTTCAGCAGCTTCCAACAGATCGATGAGGAAGATTATGGTGGGACGTGGGAGCTCACAAAAGAAGGTTTTATGACGTCTTTTGCACTGTTTATGGTTGTTTGGATCATCTTTTACACTGCCATCCACTATGACTGACAGGCTGCAGCCCACACCTGCTAGCACTGTTCATTCAAAAGGACATTCTAATCACAGGCCAGAAATGTGCCAGTGGTCAGGGGCATTTCAGCCAGAAGGAGACTGTGATGCCCCATTCTCCCAAACTGAGAATCAGCGTGTTGGTCATCAGTGTTTTATACCAGTGTCGTGTCTTGGAACTTTTAAACAAGCCATCCCTATTTTGAAAACATTACTGAACTGTTCCATCACGACCATATTCCATGCCTTTATTGACTACCCATCACTAATACCTGTTGGCTGAATGGATCTAGTAATTTCATTTACCTTAGGATCTGAATGAAACATTAAATTGTCTCGTCTTCCTCAGCTGTCCATCAGGCACACAATTTTAAAGATATCAATGGCATTTTATGTTTTGAGTTCTTGGACAAAGCATGGCAGAATGTGCGTGGTTCATAATACAGTACATGTCTAATAATAGTTTCCATTGTAGAATGTTTTAAGATAACTTGAATAAATTGAATCTTGTTAACAGATCTCCTAAGCCTTTGATTGAAAGTTTGAGGGGCTATCAGTGTAGCTCTTTGCTTTGTGTCTGCAGACAGCATTTACCTGGCCCAGGGTTGTCCAGCTGACTCAGCCTTTGCCTTCACCTACTGTGCCTCAGGCCTTCCTCTTTACACTTAGCACTCAGCCAGGTCTAGGCTATATCTCTTAACCTCTG</w:t>
      </w:r>
    </w:p>
    <w:p w:rsidR="00234F13" w:rsidRDefault="00234F13" w:rsidP="00234F13">
      <w:r>
        <w:t>&gt;UoN.Pci.T.20889_UoN.Pci.T.20889.1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</w:t>
      </w:r>
      <w:r>
        <w:lastRenderedPageBreak/>
        <w:t>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</w:t>
      </w:r>
      <w:r>
        <w:lastRenderedPageBreak/>
        <w:t>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CTGGTCATTGGCCCAATGTTTGTATCACAGAATGGAATTGGAGATGGGGACATAATTGGCTCAGGAGGTGCACATAGATATGCTTTTGAGTCCTGGATCAGCCACTTTCTGGGTGACTTTGTGCCTGTCACTTCCCATGTCAGACTAGTCAGCTCTTAAGCCCCTTCCAACTCTTAACGTTCTGGTTCTGGAATTCCAACCCCTGTGGGAGAGCTGTACATAGAGCCAGGGCATGAGGGTGGCTTCTTTTTTCCTAAATAGGTTGTTCTGGGAGAGGTCAAAGGTAATGGCCATTGATCTGGGCTGGAAAGGCCAGACTTGGGAGCAGGGTTTCTGGGTTCTTGAGAAAGGAGGCATCTGGCCTGGGACTGGGAAACTTGTAGTAGCTCTGCTACTCAGTTACATGTGTTACCTTGGAGAAGTCACTCAATTTATTTGGGCCTCAGTTTACTC</w:t>
      </w:r>
    </w:p>
    <w:p w:rsidR="00234F13" w:rsidRDefault="00234F13" w:rsidP="00234F13">
      <w:r>
        <w:t>&gt;UoN.Pci.T.20889_UoN.Pci.T.20889.2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</w:t>
      </w:r>
      <w:r>
        <w:lastRenderedPageBreak/>
        <w:t>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CTGGTCATTGGCCCAATGTTTGTATCACAGAATGGAATTGGAGATGGGGACATAATTGGCTCAGGAGGTGCACATAGATATGCTTTTGAGTCCTGGATCAGCCACTTTCTGGGTGACTTTGTGCCTGTCACTTCCCATGTCAGACTAGTCAGCTCTTAAGCCCCTTCCAACTCTTAACGTTCTGGTTCTGGAATTCCAACCCCTGTGGGAGAGCTGTACATAGAGCCAGGGCATGAGGGTGGCTTCTTTTTTCCTAAATAGGTTGTTCTGGGAGAGGTCAAAGGTAATGGCCATTGATCTGGGCTGGAAAGGCCAGACTTGGGAGCAGGGTTTCTGGGTTCTTGAGAAAGGAGGCATCTGGCCTGGG</w:t>
      </w:r>
      <w:r>
        <w:lastRenderedPageBreak/>
        <w:t>ACTGGGAAACTTGTAGTAGCTCTGCTACTCAGTTACATGTGTTACCTTGGAGAAGTCACTCAATTTATTTGGGCCTCAGTTTACTC</w:t>
      </w:r>
    </w:p>
    <w:p w:rsidR="00234F13" w:rsidRDefault="00234F13" w:rsidP="00234F13">
      <w:r>
        <w:t>&gt;UoN.Pci.T.20889_UoN.Pci.T.20889.3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</w:t>
      </w:r>
      <w:r>
        <w:lastRenderedPageBreak/>
        <w:t>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CTGGTCATTGGCCCAATGTTTGTATCACAGAATGGAATTGGAGATGGGGACATAATTGGCTCAGGAGGTGCACATAGATATGCTTTTGAGTCCTGGATCAGCCACTTTCTGGGTGACTTTGTGCCTGTCACTTCCCATGTCAGACTAGTCAGCTCTTAAGCCCCTTCCAACTCTTAACGTTCTGGTTCTGGAATTCCAAC</w:t>
      </w:r>
    </w:p>
    <w:p w:rsidR="00234F13" w:rsidRDefault="00234F13" w:rsidP="00234F13">
      <w:r>
        <w:t>&gt;UoN.Pci.T.20889_UoN.Pci.T.20889.4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</w:t>
      </w:r>
      <w:r>
        <w:lastRenderedPageBreak/>
        <w:t>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</w:t>
      </w:r>
      <w:r>
        <w:lastRenderedPageBreak/>
        <w:t>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CTGGTCATTGGCCCAATGTTTGTATCACAGAATGGAATTGGAGATGGGGACATAATTGGCTCAGGAGGTGCACATAGATATGCTTTTGAGTCCTGGATCAGCCACTTTCTGGGTGACTTTGTGCCTGTCACTTCCCATGTCAGACTAGTCAGCTCTTAAGCCCCTTCCAACTCTTAACGTTCTGGTTCTGGAATTCCAACCCCTGTGGGAGAGCTGTACATAGAGCCAGGGCATGAGGGTGGCTTCTTTTTTCCTAAATAGGTTGTTCTGGGAGAGGTCAAAGGTAATGGCCATTGATCTGGGCTGGAAAGGCCAGACTTGGGAGCAGGGTTTCTGGGTTCTTGAGAAAGGAGGCATCTGGCCTGGGACTGGGAAACTTGTAGTAGCTCTGCTACTCAGTTACATGTGTTACCTTGGAGAAGTCACTCAATTTATTTGGGCCTCAGTTTACTCCTCTGTAAATGAGGGG</w:t>
      </w:r>
    </w:p>
    <w:p w:rsidR="00234F13" w:rsidRDefault="00234F13" w:rsidP="00234F13">
      <w:r>
        <w:t>&gt;UoN.Pci.T.20889_UoN.Pci.T.20889.5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</w:t>
      </w:r>
      <w:r>
        <w:lastRenderedPageBreak/>
        <w:t>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</w:t>
      </w:r>
    </w:p>
    <w:p w:rsidR="00234F13" w:rsidRDefault="00234F13" w:rsidP="00234F13">
      <w:r>
        <w:t>&gt;UoN.Pci.T.20889_UoN.Pci.T.20889.6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</w:t>
      </w:r>
      <w:r>
        <w:lastRenderedPageBreak/>
        <w:t>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</w:t>
      </w:r>
      <w:r>
        <w:lastRenderedPageBreak/>
        <w:t>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GCTCTCTTCTGGTCATTGGCCCAATGTTTGTATCACAGAATGGAATTGGAGATGGGGACATAATTGGCTCAGGAGGTGCACATAGATATGCTTTTGAGTCCTGGATCAGCCACTTTCTGGGTGACTTTGTGCCTGTCACTTCCCATGTCAGACTAGTCAGCTCTTAAGCCCCTTCCAACTCTTAACGTTCTGGTTCTGGAATTCCAACCCCTGTGGGAGAGCTGTACATAGAGCCAGGGCATGAGGGTGGCTTCTTTTTTCCTAAATAGGTTGTTCTGGGAGAGGTCAAAGGTAATGGCCATTGATCTGGGCTGGAAAGGCCAGACTTGGGAGCAGGGTTTCTGGGTTCTTGAGAAAGGAGGCATCTGGCCTGGGACTGGGAAACTTGTAGTAGCTCTGCTACTCAGTTACATGTGTTACCTTGGAGAAGTCACTCAATTTATTTGGG</w:t>
      </w:r>
    </w:p>
    <w:p w:rsidR="00234F13" w:rsidRDefault="00234F13" w:rsidP="00234F13">
      <w:r>
        <w:t>&gt;UoN.Pci.T.20889_UoN.Pci.T.20889.7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</w:t>
      </w:r>
      <w:r>
        <w:lastRenderedPageBreak/>
        <w:t>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</w:t>
      </w:r>
    </w:p>
    <w:p w:rsidR="00234F13" w:rsidRDefault="00234F13" w:rsidP="00234F13">
      <w:r>
        <w:lastRenderedPageBreak/>
        <w:t>&gt;UoN.Pci.T.20889_UoN.Pci.T.20889.8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</w:t>
      </w:r>
      <w:r>
        <w:lastRenderedPageBreak/>
        <w:t>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TAAAAAGGTTTATCTCA</w:t>
      </w:r>
    </w:p>
    <w:p w:rsidR="00234F13" w:rsidRDefault="00234F13" w:rsidP="00234F13">
      <w:r>
        <w:t>&gt;UoN.Pci.T.20889_UoN.Pci.T.20889.9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</w:t>
      </w:r>
      <w:r>
        <w:lastRenderedPageBreak/>
        <w:t>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</w:t>
      </w:r>
      <w:r>
        <w:lastRenderedPageBreak/>
        <w:t>TCAGCCTCGCCCCCTGTGGGCCATTTCTCCAATACCTCTCACAGCTCTCTGTGATGTATTGGGGAGAGGCTGTATCAGCTACATTAAGGATTTTTTTTTTAAGTGAAATGGAGAAACAAATAAAAAGGTTTATCTCA</w:t>
      </w:r>
    </w:p>
    <w:p w:rsidR="00234F13" w:rsidRDefault="00234F13" w:rsidP="00234F13">
      <w:r>
        <w:t>&gt;UoN.Pci.T.20889_UoN.Pci.T.20889.10</w:t>
      </w:r>
    </w:p>
    <w:p w:rsidR="00234F13" w:rsidRDefault="00234F13" w:rsidP="00234F13">
      <w:r>
        <w:t>GTCACTGGTTGGTGGGGGTAGGGGGGGGGAGCGGGAGCCGCCGCTGCTGCCGCCGGAGCAAACCGCGGGGACCGAGATGCAGGTGGGACCGGAACCGGAACCCCCCTTCTCATTCTTCTTTCCCCACCCGAACCCTCCCCCCTTTCCCGGGCCTGGGACTGGAGGGAGGGCCGAAGGTCCTGGAGCGGGGCCGGGCTCGGAAGCTGGGGGCTGGGGGAATATCCCCAGGGCAGCGCACCGCCGGAGGCCGGTGGAGCGGGGCGCAATGGGCGGAGGTGAAGGAGGCCGCCCACGGGCGGAGGGAAAGCCGGCGTTCTCCGGAGCCCCCCACCCCCGGAGGAGCGCTGGGGCTGGGCAAGGGAGCAAGGCTGCCCGCGGCCTCATCACTGCAGGGCCAGGGGGTCGGGGCGAGTGGGCAGCAGCAGCCGGGCTAAAGGAGCTACGGCGTTTGGGGGGGAGCGACCTCAAGGGACCCACACTGGGTGAGGGGTCCCCCCTGTTGTTGGTGTGGAACGTACGAGCTCTGGGGTGGAGGGAGTAGGCATGTCATGCTTGGGTGTCTCCCCCAGCATGCACCAAACCTCCCTCTTTCCCAGGCTCTCTTCATTGGCATTTGAGACTATTTCATGTGTTTCTGTCTCCTCGAGGCAGGGTCCGGGGTAGATGTAAAAGGCGGCTGAAAGGATAGGGAATGAAGGGAGGGTGAAGATGTTGGTCCGGAAGTGACCAGCAGAATTGGCGTGGGTTGCCTGTCAGGAAGGAGTTCTTGAGAAAATAAGAAACACAGGCCAGACTTCTTTAAGGCCACTCTCATTCCAGCCCTTTCCATGGAGGTCTGGCCTTAGGAAATTATTTCCTTTGTTCATTCCAGGTTCTGATGTCTCTCTGTGGAAATTCATTTTGTTGCTGAACCTAGGCCTGCGCAGAATTTCCCATCTTAGGGAACTGGAATAAGGAATCAGGGTTCTTAGGTTCTGTGCCTGACTAGAACTCGAAGCCACCACTTTTGCGACCTTAGGCAGTCATTCAACTTCTGAGTCTGTTTTCTTACCCATAAAATGGGCACAATAGCCCCTGGTTTACCTCTCTAATAGGGTTGCTGTGAAGTAGGAGAATGTGTGTGAAAATGCTTTGAAATCATAAAGTGCTATGTGAATGCTGTTATTGGTCAAGCAGAAATTTTTCTAGAAACTCTTCCTAACCTGGTCAACTAGTGATGCTACAAATAGTGGCTATGAGTCTGGTCTGAAGAAGCACAGGATTAGTGGCCCTCAGTTCTGAGCCGGGTTTTTCCCGGAGTCCAGTTGCTCTGGGCTGTGGGACTAAGGGCCTGTGTGCTCATTTTCACAGCTTGTCTGACCTTTAGCCCCTTTTGCTTTCTTTTATTCTTTGACATTAGAAAATACTTCATCCCAGCCTTCTTATAGTTTCTTTTATTCTTGAGACTGAGGGGAAGAAGTAAGGTAGCAGTACTCAATATTTGGATGGTGAGGAGCTACTGAGGATGGAAGGGGGTGGGTGGGAATGATGCCTTCAAGGCAGTACCCTCATACCATAATGCTTAAAATGCCAATGAGCCTTAGGGAGAGAAGCAAGGTGGCAGTCACCTACCTATTGCTGACCTGTTAGGGACCTTTAGAGTAAGATATTGGATATATTTATTTCTGAAAGAGAAGAGATTGGAAAGGAAGCTTTCTGTCTCTGAAGGGTTTCTTTTTTGGAGGATGTCGACCAGCTTACCTTTAACCCTTCTGGGATCAAAGCCAAAGGATGTGGGCTGAGATTACAGCAGGAAAGATAGAGGCTAGATATCAGAAAAAAACCTACCAGTGCTTGAGAGGTGTGAGAACCTGGAATATGGGAAGGAAGCTAACATATTTTGAAGGACTTTTCTTGAATCTGTCTGAATCAGAGAGGAACAAGGTGAACAGAAGGCAGTGTGGAAAAGTGGATGGCTTCTCAGTGAGGGTGGAACAATTGGGGAATCTCTGGTATTTGGGGAAAGGTCTAGAACTTATTCTCTATAAGGTATAATTCTAATACTGACTCCTATATATGTGCCTCTTTTTCCCTTCCACAGTTGCTGCAGATGACCCTGAGTCTTCTGGCCTCCCCCCCCACTTCCTTCCCTCCCCTGGGTCCCCCACTCTCCATTTCATCTGGCTCATCATGAATGGTGCCCCTTCCCCTGAGGATGGGACTTCCCCTTCTCCTCCCCCTCTGCCACCACCACTTCCACCACCTCCTCCCCCAAGTTGGCGGGAGTTCTGTGAATCCCACGCTCGGGCAGCAGCCCTAGACTTTGCCCGACGCTTCCGCCTCTACTTGGCTTCCCATCCCCAGTATGCAGGGCCTGGGGCTGAGGCAGCCTTCTCCCGACGTTTTGCTGAGCTCTTCTTGCAGCACTTTGAGGCTGAGGTGGCCCGGGCCTCAGGTTCCCTTTTATCATCTGGTCCGATCCCCCTGAGTCCCAGTACGGAAACCCCATCACGTGATCTTTCCCTGGAGAGCTGCAGGAACAGTGGGCCTCTGACTGTGTTGGGTCCTTCTCGATCCTCTGAAGACCTGGCTGGCCCTCTCCCTTCTTCAATCTCTTCATCCTCCTCAAAGCCTAAGCTGAAGAAACGTTTCTCCCTCCGCTCTGTGGGCCGATCAGTGCGAGGCTCGGTCCGAGGGATCTTGCAGTGGCGGGGAGCTGGTGATCCCCCCTCTCCAGTGGGACCCTTGGAGACCTCTGCCTCTGGACCACCTGTCCTGGGTGGAAACAGCAACTCCAACTCCTCTGGTGGGGGTGGTAGCACCAATGTGGGGCCAACTAGCGGTGGGGCATCCCCTGGGGAAAGATGGACACACCGCTTTGAGAGGCTGAGACTAAGTAGGGGAGGGGGACCCTTAAAGGATGGGGCAGGGACAGTGCAAAGGGAGGGGCTACTGAGCTTCATGGGAACAGAGGAGGCAGCTGTTGGTGGAGGAGAAGGTCGAGGGGGAGGAGGAACTGGAACCTCATCTGGGGGTGGGGGACCACCAAGGTGGCAGAAGTGTCGCCTGCTGCTTCGGAGTGAGGGGGAAGGAGGAGGAAGTCGGCTGGAGTTCTATATCCCACCTAAGGTGAGAGAGAAGGGGAAGTGTGACTGGGGATGAATAATGTAGAAGCCTTGCAGATAGAACCCCAGAAGTTTACAAGCCTACAGGCTT</w:t>
      </w:r>
      <w:r>
        <w:lastRenderedPageBreak/>
        <w:t>TTACTTTTTTTTTTCCTTTGACACTTGGACCCATCTTGCTAACTCTTGACACTTGTTGAGTATGCAGGACTAGGTTGGTGATATCAACAGTCTTTCTGCCACCTCCACATTACTTACAAGGTAGAGCAGGGAGCCATTGGGCTTGTGTTGACACCCCTTTGGTGAAGTGGGAAGAGTTGGGAGGCCAGGTTTCCCCTGGGAAGTGGAGGAGTGTTTTTGAGCCTGAATATTGGGACTCCTACTGCCTCTTCTACCGCAGGCATCCCGGCCCCGGATCAACATCCTGTGTTCTACCGTCACAGATGTCCGGACGACCACAGCCCTGGAGATGCCCGACAGGGAGAACACGTTTGTGGTTAAGGTGGAGGGTCCTATGGAATACATCCTGGAGACAGCTGATGCCCTGAGTATGAAGGCCTGGGTGTCTGATCTACAGGATTGCCTGAGTCCAGGGGAGAACACAGACAGCCTGGACCTGTCCTGCCTCAACCACTCAGAGAGTCTGCCCAGCCAAGAGCTGCCCTTGGGACCCAGTGAGAGCAATGAGCATCTGTCTCAGGGGGCGTATGGGGGCCTCTCGGATCGTCCCTCAGCTTCTGTCTCCCCCAGCTCTGCCTCCATTGCTGCCTCCCATTTTGATTCAATGGAACTACTGCCCCCAGAGTTGCCCCCCCGAGTCCCTATTGAAGAGGGGCCCCCAGTGGGGACAACTTACCCCCTCCCAGCCCCTTACCCTCCTCCGGACACTCCAGACACCACAGGTTCGTTCCTGTTCCAGGGGGAATCAGATGGAGGTGATGGGGACCATCCCCTTTCAGAGTACCCTTGGTTCCATGGGACCCTTTCCCGACTCAAAGCTGCCCAGCTAGTGTTGGCAGGGGGTGCTGGCAGCCATGGTGTCTTCCTGGTACGTCAAAGCGAGACAAGGAGGGGGGAGTATGTCCTCACGTTCAACTTCCAGGGCAAGGCCAAGCACCTTCGTCTGTCCCTGAATGAGGATGGTCAGTGCCGGGTGCAGCACCTCTGGTTCCAGACGGTCTTTGACATGCTGGAGCATTTCCGGGTCCACCCCATTCCCTTGGAGTCTGGGGGCTCCAGTGATGTTACCCTCGTCAGCTATGTTGTGGCCTCTCAGAGGCTACAAGGCAGGGAACGGGCAGGGAGCCGAGCTGGGGTGTGTGAGGGAGATCGCTGCTACCCCGACGCCTCTTCCACCCTCATGCCCATCGGAGCGAGTGACTGTGTAACAGAACATCTCCCATGACCCATCCCAATCTCCTGATCCCGATCTGAGGGCAGACCCTGCACACCCTGGGGAAGAGGAGGAGATGGTGGAGGCATCAGAAGCTTCAGAGGAAGAGAAGGCAGGCAGTGGAGGGACCCCAGGAGAGCCGGGCCCTGTGGCTGAGCTTGAGGAGACCACAGCCCTAAACAGGGAGTCCTCAGGGCTAGAGGGGCCTGGTGGGGAGGTGGGAGTGACCCCTTTTGTGCATTTCTTGCAGTTGCAGCCAGGGAATGCCGGGGAGGAAGGGGTCTGCTCCAGAGCCATCAATAACCAGTACTCCTTCCTATAAGGATGAATACCCCCACACAACCAATTCCCCCTTTCTCCCTGGCCCTGGGCCAGGACCCGTGACAGATCCTCCTCAGAGAGGTACAAATGCTTCCCTTGCCCCTATTTGTCTAGGGGGTAGGAATAGTACAGGACAGAGGGACAGAGCCATTAGTAACTTCCCAGAGGACACACTCCAAGCTGCCCCTTTCCCTGGGCAGGGGACTTGGATCCGTTACCTCCTTTTGGGGGTGGGCCAATTGTGCTCAGCCTCGCCCCCTGTGGGCCATTTCTCCAATACCTCTCACAGCTCTCTGTGATGTATTGGGGAGAGGCTGTATCAGCTACATTAAGGATTTTTTTTTTAAGTGAAATGGAGAAACAAA</w:t>
      </w:r>
    </w:p>
    <w:p w:rsidR="00234F13" w:rsidRDefault="00234F13" w:rsidP="00234F13">
      <w:r>
        <w:t>&gt;UoN.Pci.T.22728_UoN.Pci.T.22728.1</w:t>
      </w:r>
    </w:p>
    <w:p w:rsidR="00234F13" w:rsidRDefault="00234F13" w:rsidP="00234F13">
      <w:r>
        <w:t>GGCCGAGTCATATGACCGCTCTCTCGGCTTCCTGGCTCCGGCCGCCGCCGCCGCCGCCGCCTCTGCGCGTAGCCCTGTGTGTGTCCGTGTCCCCGTCCCCGTCCGCGTCGCTTCCCCGGGCCGGCCGAGCCGTTGGCGTGGGGGATCCGTGTCGCTCGCGTGCAAGCCGCCCGCCCCCGCCATCATGCTGGCGCTCATCTCCCGGCTCCTGGACTGGTTCCGCTCGCTCTTCTGGAAGGAGGAGATGGAGCTGACGTTGGTGGGGCTGCAGTACTCGGGCAAGACCACCTTCGTCAATGTCATCGCGTCAGGTCAATTCAGTGAAGATATGATCCCAACAGTGGGCTTTAACATGAGGAAGGTAACTAAAGGTAACGTCACAATAAAGATCTGGGACATAGGAGGGCAGCCACGATTCCGAAGCATGTGGGAACGATACTGCAGAGGAGTCAATGCGATTGTGTAAGTGGGGTGTGGCCACGGGGATCTTTCCAGTTTGTTCTCTTAGAAAAATTCTTGTAGCACTGGATTCAGTCAGCCAGCATTTAGTAAGTACTTACTCTGTGCCCAAGTACTTACTGTATGCTGGGTCAGGCCCTGGAGATGCAGGCCCTTGAGACGTTTACAAGTCCAGTGGAAAGAGGGATTTTTTTTCGTTTTTTCTTTTTCCTGTCCAAGGTGGGGACCACCAAGTTAAAAGTCTTTTAAAAATTCATTTTAATTGAATTTTGAAAATTTAAAATAAAAGCATGACTTTTTATCATATTTAACTTTATCATATTTTACTTAAAAGAAAACTATGTATTAAAAACTTTAAATGACAACTATAACCTTAACTGCCACTTAATTGGGTGCATATAAGTATCTCTGAGGGTGCTAAATCTGACAGGCATCCAGGTGTTGCAGTAGATAGAGTGCAAGGCCTGGAGTCAAGAAGACTCCAGTTCCAGTCCAGCCCCACACACTTCCTAGCTGTGGAACCTTGGGCAAGTTACTTAACCTGTCTACCTCAGTTTCCTCAGCTGTTAAAAAGGGATAATGATAGTACCCATCTCACAAAGTTGTTGTGAAGAAGAGATGAGATAATATTTGTAAAGCACTTAGCACAGTACCTGACACATAGTAGGTACTATAAAAATGCTAGCTATTATTACTGTTATTAAATTAATTAAATTAAATCTTCAAGATCAGATTTTTGCCCTGGCTCTTCCCTTCTCTGGGCAGTCCTGATCTCGTCTATTCCCCCTCTCCACCCTCTTCCTCCTTTGGTCTAAGGTTGAACTGTGGGACCATTTTTTAAGGAAGTGAGACTCTTAGATGTTATTATTAAGAAATTTTGCTCTCAACTTTTTAAGTTACATGGTGGATGCTGCAGATCGTGAAAAGATCGAAGCTTCTC</w:t>
      </w:r>
      <w:r>
        <w:lastRenderedPageBreak/>
        <w:t>GGAATGAGCTACATAATCTTCTGGACAAACCACAGCTACAAGGCATTCCAGTGCTAGTACTTGGAAACAAGAGAGACCTGCCTAATGCCTTGGATGAGAAACAACTAATTGAAAAAATGAATCTCTCTGCTATTCAGGACAGAGAAATCTGCTGCTATTCAATTTCTTGCAAAGAAAAGGATAATATAGACATCACGCTTCAGTGGCTTATTCAGCATTCGAAATCTAGAAGAAGCTGAGGTCTTCAGCCCCTGGAGTCCCTCCCCCCACCCCGCTGGCTGTGATCCCAGACTTGTCGTCCGTTCCTCTGACGTGCTACCCAGAATATGGTCCTTCCTACATCCAAGAAATGGCCTTTTGTCTGAGTTAATTTCTCCTGTGCGCTGCTGGAGATATGTATCCTTCACCTGTCACAAAGCATCACCTAGAGTTGTCATGATAAAGTCAGCACAAAAAGGCTTGTCACAAACAGCACACAGTGCTGTTGAAGCAGTCTTGACCACCTTAAATCAAGGAAATTGCATATTTCAATTTGGGTCATTCTGGCCAGATTTTTATATTGATTTTCAGCAAGTGTTTACGATATTTAATTAGATTTCAGTAGCTTGATACTGAGACAGCATGAGGATTCTAGCACCACCTACAGTATTTAGAAACCCTTTAAGCCTGACTCCTGTGGGATAGAAGCCTATTGTTTCTTTGTCTTATCTCACACATGCATGTGAAATGTATATTTTTAAGCCATAGAAATGGAAATTGTCTGAAAAGGGGGCACAAGGCCCAATGAGGTCAATGTCACCGTTTCTCCTCTCTACTGGTGAGATCTTACCCAGGGACTTTTAGAAATGAACTCCTTTCTGGTGATGCTTAATAGCCACGTACATAGTGGTGGGATGATGTGGGAGAAACTAAGGCATGCTGTTTTGTAGCTGTCCAGATCATTACTTGTATCTTTTTTTTTTGGTTTAACACTTTTTTAAGGGGATGGGAATTGACTTTCTCAAAAACTTTCAAGGGTTTAGAACATTCCAGTTAAATAATAAAACTTATGAAGAATGTTACTTTGTTCAAAGCCCTGTATGTTTTTCTATCTACATGTCATTAAGTCAGTGCTGCTGCATGCCTCTCAAACTATTGAATTTTTATATCCAGTCAGAATAGGACTTTCAGCACAAAAGATACCTATAAAAACTGTCATGTTTTGTCTCTCTTACTGATTTCAGACCTGGCACCACTCTGCCTGGTTCCCCCAGACATCTTGGTTATTGTGACAACTCTAGACCTGCTTGCTTTTGTAATGTAATCATTCGCCACCTGGACAGGTTGTAGGACATCTGAGACAGAGGTGTCTAAGCACAAGAGAGCTGATTAATTGATCCTGTTAATTGATTCACTTTTAAAAGATAGAGGTGGGTGGGTTAAAACTAAAAATGGACTTGTTTTTGTAGCTTAGTGATCTCTGTATATTTAAAGGGACACATATGTTAATTCTGGTTCATTCGTAAAATATTGATGTAGACCACTGTAGGGGATAACTCTCTGGTACACCTGCTTATGTGTTGCCTCACACTGTGTGTGATTTTTTTTTTAGCAGCACTTAAATATAGACAGTGCATTTCCAAAATCGTCGAGCACTCAAAGTGTGGTCAGCAATGACTTCTTTTAATAAGTACCCGTTTTAATTTATAGACTGCCATGGCCTTAATATTCTGTACGAACTACTGCACCATGTTGCACAGACACTACTTGGTTTCTCTCCATTTACTTTTTTTTTTAAGAGAAAAATTGGGGCTTTATGAAATCGTCCTCTTTTTTTTCCCCTTAAAGCATGTTGCATATTTCTTGGATGATTTTGGAGGGGTGGGGTGGGAGGGTTCTGTTAGATATGGGG</w:t>
      </w:r>
    </w:p>
    <w:p w:rsidR="00234F13" w:rsidRDefault="00234F13" w:rsidP="00234F13">
      <w:r>
        <w:t>&gt;UoN.Pci.T.23023_UoN.Pci.T.23023.1</w:t>
      </w:r>
    </w:p>
    <w:p w:rsidR="00234F13" w:rsidRDefault="00234F13" w:rsidP="00234F13">
      <w:r>
        <w:t>GCCTCAGCAGTGGTGCAGCCTCCTCCTCCTCCTCCTCTGTCTCCCCTCTGGGGGCACTTAGGTTGGTATCGGCCCTCCCTGTTCTGGGCCGGGGGCTCCAGCGCTCTAGTCGGAGTCCGACCCTGCGCCTGCTGCGTCTCTATTCGGTCCTCCTCCTCCTCCTCCCCCTCCTCCCCCTGCCCCTCCTCCTCTTCTAGCCACCGCCTCATCCTCCTCCTCCTCCTGCTGCCCGGCCGCTGGTCTATGCCCCACCCCTGAGCCCGCAGCAGTCCGCGACATGTCCACCCCGGCTCGGCGGCGCCTCATGCGGGACTTCAAGAGGCTGCAAGAGGACCCCCCCGCCGGGGTCAGCGGAGCCCCGTCGGAGAACAACATTATGGTGTGGAACGCGGTCATTTTCGGGCCCGAGGGGACCCCATTTGAAGATGGCACATTTAAACTTACAATAGAATTCACAGAAGAATATCCAAACAAACCACCTACAGTAAGATTTGTCTCTAAAATGTTTCATCCAAATGGTAAGTATAGTGATCATTTTACCTGTCTTTCTTGTGGGAGGGTACTTATCTGTACAATGCATTCCAGCTGGTTTTGCTTGCTTCCAGTTCAGTAAAAGCAGAGTATTTTGTTGAAGGGGTGGGTAGGGGGAAGTGAAATCACTTCCTAGACCAGCAGTCCTCAGACCCTAAATTCTCCCTTAAAGGACTTGAGGTTTTGCAGGCCAAAGTAAGGTTTTGTCTCCAGAGTAAGAGCAGTTAAATGGCTCTTGGATGAGGCTTTCCTAGTAGTTGGGCAAGCTCCCTCTTAGGCACAGTGGGATCAATATTTATTCTCTATAAGCTGAGTCACAATCCCTGCAGTTTGAGTGTGGCTATGGCAACAGCAGCAGAACAGTTGAGGGATTATGTTATTGGGGGGAAGGAGGGGGGAGAGTTAAATTGGGGAAAGACCTGAAATGGCTTAAGAGCAACCCTTCTTTTTCACAGCACAGCCAGCTTTGGTTTGAAAAATGTTTTTCTATTATGATCGTCCTTTAAGGACATCTTGTGAGTTCTTAGTTCTGACACTTTACTCTTTTATCATAATTATCCGTTGGCATATTTTAACATCATTTGCCCTTCTGGCCTTTTCCTTTTCGGAGCGAGGTAGATGATATCTGCTTTCTCCTGGAGACAGAGATGTTTTCTCTTACCTGACCAGTATCCCACTGCTTAGTCAAACATCCCACATGAGGGAGGCCTGCTAGAATCACAGAGGAGCTGAGCTGTGATAAAATGCTGAGCTTGTTGGCCAAGGCCACACAGGCGAGTGCCTTTTAACATGGCCTATTAAAGAACTACACCCAACTTTGTGTACACTGTCAGGGTCATAATAGCAGTGGGTACAGTATGTGTACTGATACAGCTATGCTTTTAGTCTATGCAGATGGTAGTATATGCCTGGATATACTTCAGAATCGTTGGAGTCCAAC</w:t>
      </w:r>
      <w:r>
        <w:lastRenderedPageBreak/>
        <w:t>CTATGATGTTTCCTCCATTTTGACATCCATACAGTCTTTACTGGATGAGCCTAATCCCAACAGTCCAGCAAACAGCCAGGCTGCTCAGCTATACCAGGAGAACAAGCGAGAATATGAAAAGCGAGTTTCGGCAATAGTAGAACAGAGCTGGCGTGATTGTTGACCCAGGATGATACAAACGAACAGTCTGGTCATAAGGAAAAAATCCTGTCTGTCCCTTGCCTTCTTTTCCCATTAGCATCATTACCTTAATTTTGTTGAAAACAAAACAGCTGTTACGCTGTTGCCACCCTTCCTTGCTGAAGCTTTCTTTCCTCCCTCCCCTTCTGACATCTGAGAACACCTACTACAAAGTCAAATGTATTGTACTTGGGTTACTTGTAAAAGAATTACTAATACTGAATTCCTTTTCTGTGGTACTTCAACTCCAATTTTAGGATAGTATCGTACATTAACCGTACTTTCCGCTAAGCGTTTAAAATAATGGTTATACACAAGGGTACTTACTTATGTAGCTTCATAACATATTTCTATGCACACATGCACATTAAAAAAAAAACTCAATTGATTAAAGTGATGGAAAATTAGTCCAGGCTGGTCTTGGGAGCATGAGTTTGAAGCACTTACTCTACCTAGAGTTTTCCCACTTGGGAAAACTTGATTCCATGTAAAGTAATCCATTTATAAAGTTGGTCTGGGCTATTCCTGGGAGATGGTACGTTAATGACAGGAAGGAAAAATATTGTTAAATAGGAGCATTGCTTAAATAAGAAAAACAAACCCCACCCACTCACATTTTCAGGTATTAACTAGAGCTATAACTGTGGTCTAGTAACTAGGTATGACACTGAAGGGAAAATCTGTCGGTTTTGAGGTCGGGAGGTAAAGAAACTCCTACTCTGGTTTTTATGTTGGTTGAGAACAAGAGATCCATTATTGACTTTGGAGGATCGAAGCTGTCCCTACAATTTTCTCTCTCTCTTCTGAGTTTAAATTACCCAAAGAATGAAGTACCTCTTGGCAAAAAGCATCTTGCTTCTTCATATTTGCCCAATCCAGAGCTCCGTATCAAGCAGTAAGTATGTGTTAGCCCCTTCAGATTCACGACAGCCTCCTCTTTTTGGTTCAAAGTCCAAAAACCCTTCAGGCTAAGGCTGTCTGGACTTTGTGACAAATGATACCTTTATTAGGACAGTGTGGGACACAGCTTATAAATGTTCTGTTTATGTCCATTGTCATCTTTTGTGCAGCTCAGTCTGTTCAAGTAATTTTGCACAAGTAGCCCATGTAAAAAGTGTACATTTTCCCAGAAATTGTAAATAAAAAGTAACCTTAAATTTAAGGCAAGCTCTCCCAGTCCTACTTTGTTAGCTTAATATGACTTCACAGTGATCAGAAAGTTAGCAGAATCTTGGTACCTTCCCAAGAGCCTAGTTATCGCTTAAAATCAATACCAACATCAAAATTTGACATATTTCTTTTGGAGAGGGGAAATAACATCAGCATAAGTAATAGCAATTTAAAAAAATTAATATGTACAGATGAATCTTAGAAAATATAAACTGTCAGCATAAAATTATATTGGGAGGCGGGGAGAGGGTATGTAAAATCAATCTACTAGGCTAAAAATATGGGCAAACTCTAATCTTACATAAAGCTGGGACAACAGGAACATTATTCCAGGAAAGTAAGACCTCTTTCTCGGTGTCTTTACGTCTTGTGGCCTTTTGGTGGATACTGCCATTAAAGAACATGTGGAGTGTCTTAAAAGGTCTTAGTGCAGTTTGAAGCTTTAGTAACGTAACATACTGTATTTTATTTTCACAATCAAAGGCATAAATGTCATCATTTCAGTGAAATTGAAGGCCTGGAGAGTTCTCTGGAAACCATGAGAGCACCAGTACCTCTAAGAAGTCATATAAACAGCTAGGTGTGTAGTGGATAGAGCACTTGGCTTGGACTGAGGAAAAATCATGTTTTTGAGTTCAGATCTGGCCTCAAATGTTTACTAGCTGTGTGATCCTGGGCAAGTCACTTAACCCTGTTTGCCTGTTTCCTCATCTGTAAAATGAGCT</w:t>
      </w:r>
    </w:p>
    <w:p w:rsidR="00234F13" w:rsidRDefault="00234F13" w:rsidP="00234F13">
      <w:r>
        <w:t>&gt;UoN.Pci.T.23059_UoN.Pci.T.23059.1</w:t>
      </w:r>
    </w:p>
    <w:p w:rsidR="00234F13" w:rsidRDefault="00234F13" w:rsidP="00234F13">
      <w:r>
        <w:t>GGAGAGGCCCTGAGCAAATCAGATCGCAGGAAAGAAACTGCCGGCTTTCAAAAATTCTCCCTCGCCGCCATCATCGATCGGCGGCCTGGAGGCGCAGGTGCTGTTGGCGGAGACTGGGGCGAGACGCGTCCTGGGGAGGACGTTTGACAAAGCGGCAGAGACCATGGCATCTGAGGATATTGCCAAGCTCGCCGAAAGCCTGGCCAGAACCCAGGTGGGCGGAGGACAGCTGAGCTTCAAAGGCGAAAGCCTGAAACTGAACACGGCAGAAGATGCTCAGGAGGTGATTAAACAGATAGAGGCGTTCGATGGGCTGGAGGCCCTGCGTTTTGAAGGCAACACAGTGGGTGTGGAGGCGGCCAAAGTCATCGCCAAGGCCCTGGAGAAGAAATCGGAGCTGAAGCGATGCCACTGGAGCGACATGTTCACCGGGAGGCTGAGGTCAGAGATCCCTCCTGCCCTGATCTCCCTGGGGGAGGCCCTCATCACAGCGGGGGCGCAGTTGGTGGAACTGGACCTGAGCGACAACGCCTTTGGGCCGGACGGCGTGCGAGGCTTCGAGGCCCTACTCAAGAGCTCAGCTTGTTTCACGCTTCAGGAGCTGAAGCTCAACAACTGTGGCATGGGCATCGGTGGTGGCAAGATCTTGGCAGCAGCTCTGACTGAATGCCACCGGAAATCCAGCACCCTGGGCAAGCCGCTGGCCCTGAAGGTCTTCGTGGCCGGCAGAAACCGCCTAGAGAACGATGGTGCCACCTCCTTGGCCGAAGCATTTGGGATCATCGGGACCCTGGAGGAAATCCACATGCCTCAGAATGGGATCAACCACCCCGGGGTCACGGCGCTCGCTCAGGCCTTTGCCACCAACTCCCTGCTGAGAGTCATCAACCTGAACGACAACACCTTCACTGAGAAGGGGGCAGTGGCCATGGCCGAGACCCTGAAGATCCTGAGACAGGTGGAGGTGATCAATTTTGGGGACTGCCTGGTACGTTCCCGAGGGGCCCTGGCCATCGCCGAAGCCGTGAAGGAGGGGCTGCACAGGCTGAAGGAGCTGAACTTGTCCTTCTGTGAAATCAAACGAGACTCCGCACTGGCCATCGCAGAGGCCGTTGAGGACAAATCAGAACTGGAAAAATTGGATCTCAATGGGAATGCTTTAGGAGAGGAAGGCTGTGAGCAGCTTCAGGAGATCTTGGAAGGCTTCAACATGGCCCACAC</w:t>
      </w:r>
      <w:r>
        <w:lastRenderedPageBreak/>
        <w:t>ACTGGCCTCACTCAGTGATGATGAAGGAGATGATGAGGAAGTGGAGGAGGAAGAGGAAGTGGAGGAGGAAGAGGAGGAGGAAGAGGAAGTTGAAGTTGAGGAAGAGGAGGAGGAAGAGGAGGAAGAAGAGGAGGAAGAGCTTCAGCAAGGCCAAGGAGAAGTGACCACGACCCCAAAGAAGATTCTGGATACACACGTTGGGGAACCTGCTTCCGTGACGTGTTCTCCATCCGACATCTCCACATTCCTCGCTTTCCCGTCTCCGGAAAAGCTTCTGCACCTTGGGCCCAAGAGCTCCATGTTGATAGCCCAGCAGACAGATACATCTGATCCAGAAAAGGTGGTTTCGGCTTTTCTGAAGGTCTCCTCTGTGTTCAAGGATGAGCTGGCAGTGAAGACAGCCGTTCAGGAGGCAGTGGGTGAGTGCGCCCCCAGCCTGGCGCAGGCTGGCAGGGGAAGGGAGAGCTTCTGGAAGGTGTCTGACTGCCTGGCGTGGCTCAGGCTGTGCCCGTGGGCACAGAACAGCTCCCGGCTCCGGTGCTTTGGCTACAACCCTGATCCTTACGCCCATTCTCTGGATGAGGAAGTTGAGGTGTGAGTCCAGGAATAGCAAGTGTGGAAGCCACAATTTGAGCCTGGGTCTTGGCTGCCTCTCGCTCTAGTGATCTTTCCACAAAGCCAGGACAGAAGCCTGGCTGGAGAAATAAGGCCCATGCCTTATTCCCAACGTCATGTGGTCTGAGGGTGGGCCCTGTGTGCCCCTGTCCTCCCCACAGTGCCCCGCAGCCAGGAATTCCGTGGTTCCCTAGCCAGAGAGTGCGTGGCCTTCTGGGCCGGGCTAGGCCTGGAGCGAGCTGCTCCATCAGTGGAGAGGAGCCAGGCCCGCGGGCCTGAGGAAGAGGTGAAGTGGTGGAAGGCAGGGGTCTTGGGGTAAGGTGTCGGCAGCAACTGTTAGACCTCGGGCAAGGCCTTTCTGCACCTTCCAGCTGCTAGAGCAATGGGCTCCCGAGCTGCTCCTTGGAGAAGAGGCCAAGCACTCGCTGGATGGCTTCCTGACTCCCAGCACCTCATCCCGCCTGCCTCAAAGCTGAGTGGGGTAGCTTTTGGGGGGGATGCAGGAGACGGCCGTGTCGAGACTAACGTGATTTAAATGCCAAGTGTTTGTAGAGTGGGAGATAAGGGGGGAGGATTTGAAAGGTAGACAGGGACTATGAGAGGAGCCCATGGGCCCAGTAGGCAGGGCCTCACCAGCAGCCACCAGGATGGCTCCAAGCCTACTGTATGCCTTGGGAGGGGCGGGATAGGAACTGTGACCCTGGAGCAGCCTGTGCCCAGGGCCCCTTTCTCTTCTCCGTGTCCTCCCCTTTGCCCATGTGGCCCTTAGGCGGCTCCTCTCCCTCTCCTGTGAGCTGCCCTCAGTGCTGCTGGAGGCTTTCGGGGCCAAGACTCCCCTGTGCTAGCTAGAGTGTGGCCCCTCCCGGGGGCCCCCACCCAAGGCCCCAGGATGCCTCTCTGTTCCCCTCTTCCAGATGCCCTGATGAAGAAAGCCTTCGATTCAGCCGCCTTCAACTCCAATGTGTTCATCACCAGGCTCTTAATACACATGGGGCTTCTCAAGAGCGAGGATAAGATCAAGGCAATCCCCAATCTCTACGGCCCCCTCATGGCCCTCAACCACATGGCCCAGCAGGACTACTTCCCCAAGACCCTTACACCCATCCTCCTGGCCTTTGTGACCAAGCCCAATCGGGCCCTGGAGTCCTGCTCCCTTGCTCGCCACAACCTCCTGCAAACCCTCCACCACGTCTAGTCGCTAAGAGGCCGGGCCTCTGCTGTCGTTCCCCATGAACGTTATGACCTGAGAGCCCCTGCCCAGGCCCAGAGGACGAGTGTGTGTGTCTGGCGTCACTTCCACTGAAGATACCCTTCCCCTCCTCCCCCCGGGACGCCGAGGGGACGCTGCTTCTGTTTGGCCTGCCGGCCCTGGCCGGGCCGGGCTTGTGGGATTTTTAATGACGTCTCTGTTGTGAATCACCTCGGCCTGCCTCAGGGGAGCTGGCCTCGGACACTTGCTTCCACCCTGCCTGCTCGCGGAGTCAGTCAGTGGCCCCTTCATTAAACGCTGTTCCCTGCCCTCACCTCACGCCGGCCTGCCTGGATCTCCCCTGGCCATCGCTGCCTGTTCTGGGTGCAGCGTGGTATCCTTAGCTGGCTCGGGGAGCTCCTTGGCCACTTCCTCTCACTAGGAATCTCGGGAAAGGGGAGCAGCCTTATCTCTGCCTCCCAGGCTCTGCTCCCGGGAGGACCCCGGAGCACAGTGTGGGAGGCAGACCTGGTGACCCCAGGGCCTGGCCCTTCCTAGTCAGTGACTCGGGGGCCTGTGCCCTCCCAGAGGAGCAGAAGTAGGCAGCACCTGGGTGCCTACTGTCTCCTGTGGTAGCACCAGCCTGGCCTCAGACCTTCTGCTCCGTGGAAGGAGCTGACGGGCTGGGCGCCCTCTGCTGTCCTGGGGCCTGAGCCCCGGCCCTTCGGCGGGGTGCTCAGGAAGGAGCCCTGCCCCACCTGGCTTCTTGGGACTCTGGACTGGAGCATTCTCAACGGCTCCTCCCCCTCCCCTATTGGAGACAAGAGACTTGAGCGAGGAAAGGTGTCCACTGTTACTTGTCTCCCTTCTAGCCCAGGCCTCGGTCCAGTCACCTTGTTAGCTGGTCACAGGGCAGCTGGGCCTGTTGGGAGTGCAGTACCCCCAGGGCCCTGAGCAGCCGTTTTCTTCTGGGCCTCAGTGGGTTCCAAGATGGGCCTGGGTCCCCGTGGCTCTTAACCTTTTCTCTCAGCTTGCTGTGCCTGGGCCCTGCCCAGGGCTTCACTAATGGACCAAAATGCTGAGGAGGGAGTTCAGGGATCCCCCAGGTTGCCCACTCTTCCCTTCACCATAACTTAGGTTTATCTTCTGTTTGGCACAGGGGGGTCCTGGGAGCAGGCACTGGGCTCAGAGCATGTCTGCAGGGTCCTGAGCTGGTCTCTGGAGGAGCTGCCGTGCCCTGCCTGTGGTGGTCCCCCAGCTAGCACTGGCTCTGGGGGCCATGAGATGCCCATCCTGCTCTCACCTGTCCCTGCTGTCCTGTGAGCGCTGGCAAAGGTTTGGAGTAGGTCTTTGTCCAGCTTCTCTGGCCTTTACCTGGTTTTAGCCAGTGTCCATAGGAGTGCTTGTGCCAGGGGGTGGGGGGGTGGCCCTCCTGTCATCATGGTGAAGGTCCGGGAGGCCTCGGTCTCCCGCTGTTCTTCCCCACGGTGGCAGAAGGAGTGGGCCCTACCCTGGTTGGCGTAACCCGGAACAGGGCCAGCGAGAGGAATGGGGAGGAGGCAGGGCTGGGCCCCGTTGGCCTCTTCAGCTGCCTGCTTGACCGTAGGTGCTCGTGTCACGTCAGTCCTCTGCCTGCTCAAAGGGGGTGTTAGGGCAGAGAGGCCTTGGGCCTGTCTA</w:t>
      </w:r>
      <w:r>
        <w:lastRenderedPageBreak/>
        <w:t>GAAACCCCAAGGAGAGGCTCTGCAGCTGCCCAGCTGTGTGGGCCCAGGGGCTGTCTTCAGGGCTCCGGTGGGTCAGAGGAGGAGGGAAGGCTACAGTAACTCCCCCCAGTGGGCCTAGGCTAGTGTGGCTTTGGAGCTGAGGAGGCCAGCTCTGGTAGAGCCTGCCCCCAGGGTGCCTTTCGCCCCGGTACACCCGCCCTCATCCATGTTGGTACTTGTGCTGATGTGTGAGTAACTGCCCTGCCTGGGCCGGGGCTTAGGGTAGTGTGCAGAATAAAGTGCTG</w:t>
      </w:r>
    </w:p>
    <w:p w:rsidR="00234F13" w:rsidRDefault="00234F13" w:rsidP="00234F13">
      <w:r>
        <w:t>&gt;UoN.Pci.T.23059_UoN.Pci.T.23059.2</w:t>
      </w:r>
    </w:p>
    <w:p w:rsidR="00234F13" w:rsidRDefault="00234F13" w:rsidP="00234F13">
      <w:r>
        <w:t>GGAGAGGCCCTGAGCAAATCAGATCGCAGGAAAGAAACTGCCGGCTTTCAAAAATTCTCCCTCGCCGCCATCATCGATCGGCGGCCTGGAGGCGCAGGTGCTGTTGGCGGAGACTGGGGCGAGACGCGTCCTGGGGAGGACGTTTGACAAAGCGGCAGAGACCATGGCATCTGAGGATATTGCCAAGCTCGCCGAAAGCCTGGCCAGAACCCAGGTGGGCGGAGGACAGCTGAGCTTCAAAGGCGAAAGCCTGAAACTGAACACGGCAGAAGATGCTCAGGAGGTGATTAAACAGATAGAGGCGTTCGATGGGCTGGAGGCCCTGCGTTTTGAAGGCAACACAGTGGGTGTGGAGGCGGCCAAAGTCATCGCCAAGGCCCTGGAGAAGAAATCGGAGCTGAAGCGATGCCACTGGAGCGACATGTTCACCGGGAGGCTGAGGTCAGAGATCCCTCCTGCCCTGATCTCCCTGGGGGAGGCCCTCATCACAGCGGGGGCGCAGTTGGTGGAACTGGACCTGAGCGACAACGCCTTTGGGCCGGACGGCGTGCGAGGCTTCGAGGCCCTACTCAAGAGCTCAGCTTGTTTCACGCTTCAGGAGCTGAAGCTCAACAACTGTGGCATGGGCATCGGTGGTGGCAAGATCTTGGCAGCAGCTCTGACTGAATGCCACCGGAAATCCAGCACCCTGGGCAAGCCGCTGGCCCTGAAGGTCTTCGTGGCCGGCAGAAACCGCCTAGAGAACGATGGTGCCACCTCCTTGGCCGAAGCATTTGGGATCATCGGGACCCTGGAGGAAATCCACATGCCTCAGAATGGGATCAACCACCCCGGGGTCACGGCGCTCGCTCAGGCCTTTGCCACCAACTCCCTGCTGAGAGTCATCAACCTGAACGACAACACCTTCACTGAGAAGGGGGCAGTGGCCATGGCCGAGACCCTGAAGATCCTGAGACAGGTGGAGGTGATCAATTTTGGGGACTGCCTGGTACGTTCCCGAGGGGCCCTGGCCATCGCCGAAGCCGTGAAGGAGGGGCTGCACAGGCTGAAGGAGCTGAACTTGTCCTTCTGTGAAATCAAACGAGACTCCGCACTGGCCATCGCAGAGGCCGTTGAGGACAAATCAGAACTGGAAAAATTGGATCTCAATGGGAATGCTTTAGGAGAGGAAGGCTGTGAGCAGCTTCAGGAGATCTTGGAAGGCTTCAACATGGCCCACACACTGGCCTCACTCAGTGATGATGAAGGAGATGATGAGGAAGTGGAGGAGGAAGAGGAAGTGGAGGAGGAAGAGGAGGAGGAAGAGGAAGTTGAAGTTGAGGAAGAGGAGGAGGAAGAGGAGGAAGAAGAGGAGGAAGAGCTTCAGCAAGGCCAAGGAGAAGTGACCACGACCCCAAAGAAGATTCTGGATACACACGTTGGGGAACCTGCTTCCGTGACGTGTTCTCCATCCGACATCTCCACATTCCTCGCTTTCCCGTCTCCGGAAAAGCTTCTGCACCTTGGGCCCAAGAGCTCCATGTTGATAGCCCAGCAGACAGATACATCTGATCCAGAAAAGGTGGTTTCGGCTTTTCTGAAGGTCTCCTCTGTGTTCAAGGATGAGCTGGCAGTGAAGACAGCCGTTCAGGAGGCAGTGGGTGAGTGCGCCCCCAGCCTGGCGCAGGCTGGCAGGGGAAGGGAGAGCTTCTGGAAGGTGTCTGACTGCCTGGCGTGGCTCAGGCTGTGCCCGTGGGCACAGAACAGCTCCCGGCTCCGGTGCTTTGGCTACAACCCTGATCCTTACGCCCATTCTCTGGATGAGGAAGTTGAGGTGTGAGTCCAGGAATAGCAAGTGTGGAAGCCACAATTTGAGCCTGGGTCTTGGCTGCCTCTCGCTCTAGTGATCTTTCCACAAAGCCAGGACAGAAGCCTGGCTGGAGAAATAAGGCCCATGCCTTATTCCCAACGTCATGTGGTCTGAGGGTGGGCCCTGTGTGCCCCTGTCCTCCCCACAGTGCCCCGCAGCCAGGAATTCCGTGGTTCCCTAGCCAGAGAGTGCGTGGCCTTCTGGGCCGGGCTAGGCCTGGAGCGAGCTGCTCCATCAGTGGAGAGGAGCCAGGCCCGCGGGCCTGAGGAAGAGGTGAAGTGGTGGAAGGCAGGGGTCTTGGGGTAAGGTGTCGGCAGCAACTGTTAGACCTCGGGCAAGGCCTTTCTGCACCTTCCAGCTGCTAGAGCAATGGGCTCCCGAGCTGCTCCTTGGAGAAGAGGCCAAGCACTCGCTGGATGGCTTCCTGACTCCCAGCACCTCATCCCGCCTGCCTCAAAGCTGAGTGGGGTAGCTTTTGGGGGGGATGCAGGAGACGGCCGTGTCGAGACTAACGTGATTTAAATGCCAAGTGTTTGTAGAGTGGGAGATAAGGGGGGAGGATTTGAAAGGTAGACAGGGACTATGAGAGGAGCCCATGGGCCCAGTAGGCAGGGCCTCACCAGCAGCCACCAGGATGGCTCCAAGCCTACTGTATGCCTTGGGAGGGGCGGGATAGGAACTGTGACCCTGGAGCAGCCTGTGCCCAGGGCCCCTTTCTCTTCTCCGTGTCCTCCCCTTTGCCCATGTGGCCCTTAGGCGGCTCCTCTCCCTCTCCTGTGAGCTGCCCTCAGTGCTGCTGGAGGCTTTCGGGGCCAAGACTCCCCTGTGCTAGCTAGAGTGTGGCCCCTCCCGGGGGCCCCCACCCAAGGCCCCAGGATGCCTCTCTGTTCCCCTCTTCCAGATGCCCTGATGAAGAAAGCCTTCGATTCAGCCGCCTTCAACTCCAATGTGTTCATCACCAGGCTCTTAATACACATGGGGCTTCTCAAGAGCGAGGATAAGATCAAGGCAATCCCCAATCTCTACGGCCCCCTCATGGCCCTCAACCACATGGCCCAGCAGGACTACTTCCCCAAGACCCTTACACCCATCCTCCTGGCCTTTGTGACCAAGCCCAATCGGGCCCTGGAGTCCTGCTCCCTTGCTCGCCACAACCTCCTGCAAACCCTCCACCACGTCT</w:t>
      </w:r>
      <w:r>
        <w:lastRenderedPageBreak/>
        <w:t>AGTCGCTAAGAGGCCGGGCCTCTGCTGTCGTTCCCCATGAACGTTATGACCTGAGAGCCCCTGCCCAGGCCCAGAGGACGAGTGTGTGTGTCTGGCGTCACTTCCACTGAAGATACCCTTCCCCTCCTCCCCCCGGGACGCCGAGGGGACGCTGCTTCTGTTTGGCCTGCCGGCCCTGGCCGGGCCGGGCTTGTGGGATTTTTAATGACGTCTCTGTTGTGAATCACCTCGGCCTGCCTCAGGGGAGCTGGCCTCGGACACTTGCTTCCACCCTGCCTGCTCGCGGAGTCAGTCAGTGGCCCCTTCATTAAACGCTGTTCCCTGCCCTCACCTCACGCCGGCCTGCCTGGATCTCCCCTGGCCATCGCTGCCTGTTCTGGGTGCAGCGTGGTATCCTTAGCTGGCTCGGGGAGCTCCTTGGCCACTTCCTCTCACTAGGAATCTCGGGAAAGGGGAGCAGCCTTATCTCTGCCTCCCAGGCTCTGCTCCCGGGAGGACCCCGGAGCACAGTGTGGGAGGCAGACCTGGTGACCCCAGGGCCTGGCCCTTCCTAGTCAGTGACTCGGGGGCCTGTGCCCTCCCAGAGGAGCAGAAGTAGGCAGCACCTGGGTGCCTACTGTCTCCTGTGGTAGCACCAGCCTGGCCTCAGACCTTCTGCTCCGTGGAAGGAGCTGACGGGCTGGGCGCCCTCTGCTGTCCTGGGGCCTGAGCCCCGGCCCTTCGGCGGGGTGCTCAGGAAGGAGCCCTGCCCCACCTGGCTTCTTGGGACTCTGGACTGGAGCATTCTCAACGGCTCCTCCCCCTCCCCTATTGGAGACAAGAGACTTGAGCGAGGAAAGGTGTCCACTGTTACTTGTCTCCCTTCTAGCCCAGGCCTCGGTCCAGTCACCTTGTTAGCTGGTCACAGGGCAGCTGGGCCTGTTGGGAGTGCAGTACCCCCAGGGCCCTGAGCAGCCGTTTTCTTCTGGGCCTCAGTGGGTTCCAAGATGGGCCTGGGTCCCCGTGGCTCTTAACCTTTTCTCTCAGCTTGCTGTGCCTGGGCCCTGCCCAGGGCTTCACTAATGGACCAAAATGCTGAGGAGGGAGTTCAGGGATCCCCCAGGTTGCCCACTCTTCCCTTCACCATAACTTAGGTTTATCTTCTGTTTGGCACAGGGGGGTCCTGGGAGCAGGCACTGGGCTCAGAGCATGTCTGCAGGGTCCTGAGCTGGTCTCTGGAGGAGCTGCCGTGCCCTGCCTGTGGTGGTCCCCCAGCTAGCACTGGCTCTGGGGGCCATGAGATGCCCATCCTGCTCTCACCTGTCCCTGCTGTCCTGTGAGCGCTGGCAAAGGTTTGGAGTAGGTCTTTGTCCAGCTTCTCTGGCCTTTACCTGGTTTTAGCCAGTGTCCATAGGAGTGCTTGTGCCAGGGGGTGGGGGGGTGGCCCTCCTGTCATCATGGTGAAGGTCCGGGAGGCCTCGGTCTCCCGCTGTTCTTCCCCACGGTGGCAGAAGGAGTGGGCCCTACCCTGGTTGGCGTAACCCGGAACAGGGCCAGCGAGAGGAATGGGGAGGAGGCAGGGCTGGGCCCCGTTGGCCTCTTCAGCTGCCTGCTTGACCGTAGGTGCTCGTGTCACGTCAGTCCTCTGCCTGCTCAAAGGGGGTGTTAGGGCAGAGAGGCCTTGGGCCTGTCTAGAAACCCCAAGGAGAGGCTCTGCAGCTGCCCAGCTGTGTGGGCCCAGGGGCTGTCTTCAGGGCTCCGGTGGGTCAGAGGAGGAGGGAAGGCTACAGTAACTCCCCCCAGTGGGCCTAGGCTAGTGTGGCTTTGGAGCTGAGGAGGCCAGCTCTGGTAGAGCCTGCCCCCAGGGTGCCTTTCGCCCCGGTACACCCGCCCTCATCCATGTTGGTACTTGTGCTGATGTGTGAGTAACTGCCCTGCCTGGGCCGGGGCTTAGGGTAGTGTGCAGAATAAAGTGCTG</w:t>
      </w:r>
    </w:p>
    <w:p w:rsidR="00234F13" w:rsidRDefault="00234F13" w:rsidP="00234F13">
      <w:r>
        <w:t>&gt;UoN.Pci.T.23059_UoN.Pci.T.23059.3</w:t>
      </w:r>
    </w:p>
    <w:p w:rsidR="00234F13" w:rsidRDefault="00234F13" w:rsidP="00234F13">
      <w:r>
        <w:t>GGAGAGGCCCTGAGCAAATCAGATCGCAGGAAAGAAACTGCCGGCTTTCAAAAATTCTCCCTCGCCGCCATCATCGATCGGCGGCCTGGAGGCGCAGGTGCTGTTGGCGGAGACTGGGGCGAGACGCGTCCTGGGGAGGACGTTTGACAAAGCGGCAGAGACCATGGCATCTGAGGATATTGCCAAGCTCGCCGAAAGCCTGGCCAGAACCCAGGTGGGCGGAGGACAGCTGAGCTTCAAAGGCGAAAGCCTGAAACTGAACACGGCAGAAGATGCTCAGGAGGTGATTAAACAGATAGAGGCGTTCGATGGGCTGGAGGCCCTGCGTTTTGAAGGCAACACAGTGGGTGTGGAGGCGGCCAAAGTCATCGCCAAGGCCCTGGAGAAGAAATCGGAGCTGAAGCGATGCCACTGGAGCGACATGTTCACCGGGAGGCTGAGGTCAGAGATCCCTCCTGCCCTGATCTCCCTGGGGGAGGCCCTCATCACAGCGGGGGCGCAGTTGGTGGAACTGGACCTGAGCGACAACGCCTTTGGGCCGGACGGCGTGCGAGGCTTCGAGGCCCTACTCAAGAGCTCAGCTTGTTTCACGCTTCAGGAGCTGAAGCTCAACAACTGTGGCATGGGCATCGGTGGTGGCAAGATCTTGGCAGCAGCTCTGACTGAATGCCACCGGAAATCCAGCACCCTGGGCAAGCCGCTGGCCCTGAAGGTCTTCGTGGCCGGCAGAAACCGCCTAGAGAACGATGGTGCCACCTCCTTGGCCGAAGCATTTGGGATCATCGGGACCCTGGAGGAAATCCACATGCCTCAGAATGGGATCAACCACCCCGGGGTCACGGCGCTCGCTCAGGCCTTTGCCACCAACTCCCTGCTGAGAGTCATCAACCTGAACGACAACACCTTCACTGAGAAGGGGGCAGTGGCCATGGCCGAGACCCTGAAGATCCTGAGACAGGTGGAGGTGATCAATTTTGGGGACTGCCTGGTACGTTCCCGAGGGGCCCTGGCCATCGCCGAAGCCGTGAAGGAGGGGCTGCACAGGCTGAAGGAGCTGAACTTGTCCTTCTGTGAAATCAAACGAGACTCCGCACTGGCCATCGCAGAGGCCGTTGAGGACAAATCAGAACTGGAAAAATTGGATCTCAATGGGAATGCTTTAGGAGAGGAAGGCTGTGAGCAGCTTCAGGAGATCTTGGAAGGCTTCAACATGGCCCACACACTGGCCTCACTCAGTGATGATGAAGGAGATGATGAGGAAGTGGAGGAGGAAGAGGAAGTGGAGGAGGAAGAGGAGGAGGAAGAGGAAGTTGAAGTTGAGGAAGAGGAGGAGGAAGAGGAGGAAGAAGAGGAGGAAGA</w:t>
      </w:r>
      <w:r>
        <w:lastRenderedPageBreak/>
        <w:t>GCTTCAGCAAGGCCAAGGAGAAGTGACCACGACCCCAAAGAAGATTCTGGATACACACGTTGGGGAACCTGCTTCCGTGACGTGTTCTCCATCCGACATCTCCACATTCCTCGCTTTCCCGTCTCCGGAAAAGCTTCTGCACCTTGGGCCCAAGAGCTCCATGTTGATAGCCCAGCAGACAGATACATCTGATCCAGAAAAGGTGGTTTCGGCTTTTCTGAAGGTCTCCTCTGTGTTCAAGGATGAGCTGGCAGTGAAGACAGCCGTTCAGGAGGCAGTGGGTGAGTGCGCCCCCAGCCTGGCGCAGGCTGGCAGGGGAAGGGAGAGCTTCTGGAAGGTGTCTGACTGCCTGGCGTGGCTCAGGCTGTGCCCGTGGGCACAGAACAGCTCCCGGCTCCGGTGCTTTGGCTACAACCCTGATCCTTACGCCCATTCTCTGGATGAGGAAGTTGAGGTGTGAGTCCAGGAATAGCAAGTGTGGAAGCCACAATTTGAGCCTGGGTCTTGGCTGCCTCTCGCTCTAGTGATCTTTCCACAAAGCCAGGACAGAAGCCTGGCTGGAGAAATAAGGCCCATGCCTTATTCCCAACGTCATGTGGTCTGAGGGTGGGCCCTGTGTGCCCCTGTCCTCCCCACAGTGCCCCGCAGCCAGGAATTCCGTGGTTCCCTAGCCAGAGAGTGCGTGGCCTTCTGGGCCGGGCTAGGCCTGGAGCGAGCTGCTCCATCAGTGGAGAGGAGCCAGGCCCGCGGGCCTGAGGAAGAGGTGAAGTGGTGGAAGGCAGGGGTCTTGGGGTAAGGTGTCGGCAGCAACTGTTAGACCTCGGGCAAGGCCTTTCTGCACCTTCCAGCTGCTAGAGCAATGGGCTCCCGAGCTGCTCCTTGGAGAAGAGGCCAAGCACTCGCTGGATGGCTTCCTGACTCCCAGCACCTCATCCCGCCTGCCTCAAAGCTGAGTGGGGTAGCTTTTGGGGGGGATGCAGGAGACGGCCGTGTCGAGACTAACGTGATTTAAATGCCAAGTGTTTGTAGAGTGGGAGATAAGGGGGGAGGATTTGAAAGGTAGACAGGGACTATGAGAGGAGCCCATGGGCCCAGTAGGCAGGGCCTCACCAGCAGCCACCAGGATGGCTCCAAGCCTACTGTATGCCTTGGGAGGGGCGGGATAGGAACTGTGACCCTGGAGCAGCCTGTGCCCAGGGCCCCTTTCTCTTCTCCGTGTCCTCCCCTTTGCCCATGTGGCCCTTAGGCGGCTCCTCTCCCTCTCCTGTGAGCTGCCCTCAGTGCTGCTGGAGGCTTTCGGGGCCAAGACTCCCCTGTGCTAGCTAGAGTGTGGCCCCTCCCGGGGGCCCCCACCCAAGGCCCCAGGATGCCTCTCTGTTCCCCTCTTCCAGATGCCCTGATGAAGAAAGCCTTCGATTCAGCCGCCTTCAACTCCAATGTGTTCATCACCAGGCTCTTAATACACATGGGGCTTCTCAAGAGCGAGGATAAGATCAAGGCAATCCCCAATCTCTACGGCCCCCTCATGGCCCTCAACCACATGGCCCAGCAGGACTACTTCCCCAAGACCCTTACACCCATCCTCCTGGCCTTTGTGACCAAGCCCAATCGGGCCCTGGAGTCCTGCTCCCTTGCTCGCCACAACCTCCTGCAAACCCTCCACCACGTCTAGTCGCTAAGAGGCCGGGCCTCTGCTGTCGTTCCCCATGAACGTTATGACCTGAGAGCCCCTGCCCAGGCCCAGAGGACGAGTGTGTGTGTCTGGCGTCACTTCCACTGAAGATACCCTTCCCCTCCTCCCCCCGGGACGCCGAGGGGACGCTGCTTCTGTTTGGCCTGCCGGCCCTGGCCGGGCCGGGCTTGTGGGATTTTTAATGACGTCTCTGTTGTGAATCACCTCGGCCTGCCTCAGGGGAGCTGGCCTCGGACACTTGCTTCCACCCTGCCTGCTCGCGGAGTCAGTCAGTGGCCCCTTCATTAAACGCTGTTCCCTGCCCTCACCTCACGCCGGCCTGCCTGGATCTCCCCTGGCCATCGCTGCCTGTTCTGGGTGCAGCGTGGTATCCTTAGCTGGCTCGGGGAGCTCCTTGGCCACTTCCTCTCACTAGGAATCTCGGGAAAGGGGAGCAGCCTTATCTCTGCCTCCCAGGCTCTGCTCCCGGGAGGACCCCGGAGCACAGTGTGGGAGGCAGACCTGGTGACCCCAGGGCCTGGCCCTTCCTAGTCAGTGACTCGGGGGCCTGTGCCCTCCCAGAGGAGCAGAAGTAGGCAGCACCTGGGTGCCTACTGTCTCCTGTGGTAGCACCAGCCTGGCCTCAGACCTTCTGCTCCGTGGAAGGAGCTGACGGGCTGGGCGCCCTCTGCTGTCCTGGGGCCTGAGCCCCGGCCCTTCGGCGGGGTGCTCAGGAAGGAGCCCTGCCCCACCTGGCTTCTTGGGACTCTGGACTGGAGCATTCTCAACGGCTCCTCCCCCTCCCCTATTGGAGACAAGAGACTTGAGCGAGGAAAGGTGTCCACTGTTACTTGTCTCCCTTCTAGCCCAGGCCTCGGTCCAGTCACCTTGTTAGCTGGTCACAGGGCAGCTGGGCCTGTTGGGAGTGCAGTACCCCCAGGGCCCTGAGCAGCCGTTTTCTTCTGGGCCTCAGTGGGTTCCAAGATGGGCCTGGGTCCCCGTGGCTCTTAACCTTTTCTCTCAGCTTGCTGTGCCTGGGCCCTGCCCAGGGCTTCACTAATGGACCAAAATGCTGAGGAGGGAGTTCAGGGATCCCCCAGGTTGCCCACTCTTCCCTTCACCATAACTTAGGTTTATCTTCTGTTTGGCACAGGGGGGTCCTGGGAGCAGGCACTGGGCTCAGAGCATGTCTGCAGGGTCCTGAGCTGGTCTCTGGAGGAGCTGCCGTGCCCTGCCTGTGGTGGTCCCCCAGCTAGCACTGGCTCTGGGGGCCATGAGATGCCCATCCTGCTCTCACCTGTCCCTGCTGTCCTGTGAGCGCTGGCAAAGGTTTGGAGTAGGTCTTTGTCCAGCTTCTCTGGCCTTTACCTGGTTTTAGCCAGTGTCCATAGGAGTGCTTGTGCCAGGGGGTGGGGGGGTGGCCCTCCTGTCATCATGGTGAAGGTCCGGGAGGCCTCGGTCTCCCGCTGTTCTTCCCCACGGTGGCAGAAGGAGTGGGCCCTACCCTGGTTGGCGTAACCCGGAACAGGGCCAGCGAGAGGAATGGGGAGGAGGCAGGGCTGGGCCCCGTTGGCCTCTTCAGCTGCCTGCTTGACCGTAGGTGCTCGTGTCACGTCAGTCCTCTGCCTGCTCAAAGGGGGTGTTAGGGCAGAGAGGCCTTGGGCCTGTCTAGAAACCCCAAGGAGAGGCTCTGCAGCTGCCCAGCTGTGTGGGCCCAGGGGCTGTCTTCAGGGCTCCGGTGGGTCAGAGGAGGAGGGAAGGCTACAGTAACTCCCCCCAGTGGGCCTAGGCTAGTGTGGCTTTGGAGCTGAGG</w:t>
      </w:r>
      <w:r>
        <w:lastRenderedPageBreak/>
        <w:t>AGGCCAGCTCTGGTAGAGCCTGCCCCCAGGGTGCCTTTCGCCCCGGTACACCCGCCCTCATCCATGTTGGTACTTGTGCTGATGTGTGAGTAACTGCCCTGCCTGGGCCGGGGCTTAGGGTAGTGTGCAGAATAAAGTGCTG</w:t>
      </w:r>
    </w:p>
    <w:p w:rsidR="00234F13" w:rsidRDefault="00234F13" w:rsidP="00234F13">
      <w:r>
        <w:t>&gt;UoN.Pci.T.23059_UoN.Pci.T.23059.4</w:t>
      </w:r>
    </w:p>
    <w:p w:rsidR="00234F13" w:rsidRDefault="00234F13" w:rsidP="00234F13">
      <w:r>
        <w:t>CCCTGAGCAAATCAGATCGCAGGAAAGAAACTGCCGGCTTTCAAAAATTCTCCCTCGCCGCCATCATCGATCGGCGGCCTGGAGGCGCAGGTGCTGTTGGCGGAGACTGGGGCGAGACGCGTCCTGGGGAGGACGTTTGACAAAGCGGCAGAGACCATGGCATCTGAGGATATTGCCAAGCTCGCCGAAAGCCTGGCCAGAACCCAGGTGGGCGGAGGACAGCTGAGCTTCAAAGGCGAAAGCCTGAAACTGAACACGGCAGAAGATGCTCAGGAGGTGATTAAACAGATAGAGGCGTTCGATGGGCTGGAGGCCCTGCGTTTTGAAGGCAACACAGTGGGTGTGGAGGCGGCCAAAGTCATCGCCAAGGCCCTGGAGAAGAAATCGGAGCTGAAGCGATGCCACTGGAGCGACATGTTCACCGGGAGGCTGAGGTCAGAGATCCCTCCTGCCCTGATCTCCCTGGGGGAGGCCCTCATCACAGCGGGGGCGCAGTTGGTGGAACTGGACCTGAGCGACAACGCCTTTGGGCCGGACGGCGTGCGAGGCTTCGAGGCCCTACTCAAGAGCTCAGCTTGTTTCACGCTTCAGGAGCTGAAGCTCAACAACTGTGGCATGGGCATCGGTGGTGGCAAGATCTTGGCAGCAGCTCTGACTGAATGCCACCGGAAATCCAGCACCCTGGGCAAGCCGCTGGCCCTGAAGGTCTTCGTGGCCGGCAGAAACCGCCTAGAGAACGATGGTGCCACCTCCTTGGCCGAAGCATTTGGGATCATCGGGACCCTGGAGGAAATCCACATGCCTCAGAATGGGATCAACCACCCCGGGGTCACGGCGCTCGCTCAGGCCTTTGCCACCAACTCCCTGCTGAGAGTCATCAACCTGAACGACAACACCTTCACTGAGAAGGGGGCAGTGGCCATGGCCGAGACCCTGAAGATCCTGAGACAGGTGGAGGTGATCAATTTTGGGGACTGCCTGGTACGTTCCCGAGGGGCCCTGGCCATCGCCGAAGCCGTGAAGGAGGGGCTGCACAGGCTGAAGGAGCTGAACTTGTCCTTCTGTGAAATCAAACGAGACTCCGCACTGGCCATCGCAGAGGCCGTTGAGGACAAATCAGAACTGGAAAAATTGGATCTCAATGGGAATGCTTTAGGAGAGGAAGGCTGTGAGCAGCTTCAGGAGATCTTGGAAGGCTTCAACATGGCCCACACACTGGCCTCACTCAGTGATGATGAAGGAGATGATGAGGAAGTGGAGGAGGAAGAGGAAGTGGAGGAGGAAGAGGAGGAGGAAGAGGAAGTTGAAGTTGAGGAAGAGGAGGAGGAAGAGGAGGAAGAAGAGGAGGAAGAGCTTCAGCAAGGCCAAGGAGAAGTGACCACGACCCCAAAGAAGATTCTGGATACACACGTTGGGGAACCTGCTTCCGTGACGTGTTCTCCATCCGACATCTCCACATTCCTCGCTTTCCCGTCTCCGGAAAAGCTTCTGCACCTTGGGCCCAAGAGCTCCATGTTGATAGCCCAGCAGACAGATACATCTGATCCAGAAAAGGTGGTTTCGGCTTTTCTGAAGGTCTCCTCTGTGTTCAAGGATGAGCTGGCAGTGAAGACAGCCGTTCAGGAGGCAGTGGGTGAGTGCGCCCCCAGCCTGGCGCAGGCTGGCAGGGGAAGGGAGAGCTTCTGGAAGGTGTCTGACTGCCTGGCGTGGCTCAGGCTGTGCCCGTGGGCACAGAACAGCTCCCGGCTCCGGTGCTTTGGCTACAACCCTGATCCTTACGCCCATTCTCTGGATGAGGAAGTTGAGGTGTGAGTCCAGGAATAGCAAGTGTGGAAGCCACAATTTGAGCCTGGGTCTTGGCTGCCTCTCGCTCTAGTGATCTTTCCACAAAGCCAGGACAGAAGCCTGGCTGGAGAAATAAGGCCCATGCCTTATTCCCAACGTCATGTGGTCTGAGGGTGGGCCCTGTGTGCCCCTGTCCTCCCCACAGTGCCCCGCAGCCAGGAATTCCGTGGTTCCCTAGCCAGAGAGTGCGTGGCCTTCTGGGCCGGGCTAGGCCTGGAGCGAGCTGCTCCATCAGTGGAGAGGAGCCAGGCCCGCGGGCCTGAGGAAGAGGTGAAGTGGTGGAAGGCAGGGGTCTTGGGGTAAGGTGTCGGCAGCAACTGTTAGACCTCGGGCAAGGCCTTTCTGCACCTTCCAGCTGCTAGAGCAATGGGCTCCCGAGCTGCTCCTTGGAGAAGAGGCCAAGCACTCGCTGGATGGCTTCCTGACTCCCAGCACCTCATCCCGCCTGCCTCAAAGCTGAGTGGGGTAGCTTTTGGGGGGGATGCAGGAGACGGCCGTGTCGAGACTAACGTGATTTAAATGCCAAGTGTTTGTAGAGTGGGAGATAAGGGGGGAGGATTTGAAAGGTAGACAGGGACTATGAGAGGAGCCCATGGGCCCAGTAGGCAGGGCCTCACCAGCAGCCACCAGGATGGCTCCAAGCCTACTGTATGCCTTGGGAGGGGCGGGATAGGAACTGTGACCCTGGAGCAGCCTGTGCCCAGGGCCCCTTTCTCTTCTCCGTGTCCTCCCCTTTGCCCATGTGGCCCTTAGGCGGCTCCTCTCCCTCTCCTGTGAGCTGCCCTCAGTGCTGCTGGAGGCTTTCGGGGCCAAGACTCCCCTGTGCTAGCTAGAGTGTGGCCCCTCCCGGGGGCCCCCACCCAAGGCCCCAGGATGCCTCTCTGTTCCCCTCTTCCAGATGCCCTGATGAAGAAAGCCTTCGATTCAGCCGCCTTCAACTCCAATGTGTTCATCACCAGGCTCTTAATACACATGGGGCTTCTCAAGAGCGAGGATAAGATCAAGGCAATCCCCAATCTCTACGGCCCCCTCATGGCCCTCAACCACATGGCCCAGCAGGACTACTTCCCCAAGACCCTTACACCCATCCTCCTGGCCTTTGTGACCAAGCCCAATCGGGCCCTGGAGTCCTGCTCCCTTGCTCGCCACAACCTCCTGCAAACCCTCCACCACGTCTAGTCGCTAAGAGGCCGGGCCTCTGCTGTCGTTCCCCATGAACGTTATGACCTGAGAGCCCCTGCCCAGGCCCAGAGGACGAGTGTGTGTGTCTGGCGTCACTTCCACTGAAGATACCCTTCCCCTCCTCCCCCCGGGACGCCGAGGGGACGC</w:t>
      </w:r>
      <w:r>
        <w:lastRenderedPageBreak/>
        <w:t>TGCTTCTGTTTGGCCTGCCGGCCCTGGCCGGGCCGGGCTTGTGGGATTTTTAATGACGTCTCTGTTGTGAATCACCTCGGCCTGCCTCAGGGGAGCTGGCCTCGGACACTTGCTTCCACCCTGCCTGCTCGCGGAGTCAGTCAGTGGCCCCTTCATTAAACGCTGTTCCCTGCCCTCACCTCACGCCGGCCTGCCTGGATCTCCCCTGGCCATCGCTGCCTGTTCTGGGTGCAGCGTGGTATCCTTAGCTGGCTCGGGGAGCTCCTTGGCCACTTCCTCTCACTAGGAATCTCGGGAAAGGGGAGCAGCCTTATCTCTGCCTCCCAGGCTCTGCTCCCGGGAGGACCCCGGAGCACAGTGTGGGAGGCAGACCTGGTGACCCCAGGGCCTGGCCCTTCCTAGTCAGTGACTCGGGGGCCTGTGCCCTCCCAGAGGAGCAGAAGTAGGCAGCACCTGGGTGCCTACTGTCTCCTGTGGTAGCACCAGCCTGGCCTCAGACCTTCTGCTCCGTGGAAGGAGCTGACGGGCTGGGCGCCCTCTGCTGTCCTGGGGCCTGAGCCCCGGCCCTTCGGCGGGGTGCTCAGGAAGGAGCCCTGCCCCACCTGGCTTCTTGGGACTCTGGACTGGAGCATTCTCAACGGCTCCTCCCCCTCCCCTATTGGAGACAAGAGACTTGAGCGAGGAAAGGTGTCCACTGTTACTTGTCTCCCTTCTAGCCCAGGCCTCGGTCCAGTCACCTTGTTAGCTGGTCACAGGGCAGCTGGGCCTGTTGGGAGTGCAGTACCCCCAGGGCCCTGAGCAGCCGTTTTCTTCTGGGCCTCAGTGGGTTCCAAGATGGGCCTGGGTCCCCGTGGCTCTTAACCTTTTCTCTCAGCTTGCTGTGCCTGGGCCCTGCCCAGGGCTTCACTAATGGACCAAAATGCTGAGGAGGGAGTTCAGGGATCCCCCAGGTTGCCCACTCTTCCCTTCACCATAACTTAGGTTTATCTTCTGTTTGGCACAGGGGGGTCCTGGGAGCAGGCACTGGGCTCAGAGCATGTCTGCAGGGTCCTGAGCTGGTCTCTGGAGGAGCTGCCGTGCCCTGCCTGTGGTGGTCCCCCAGCTAGCACTGGCTCTGGGGGCCATGAGATGCCCATCCTGCTCTCACCTGTCCCTGCTGTCCTGTGAGCGCTGGCAAAGGTTTGGAGTAGGTCTTTGTCCAGCTTCTCTGGCCTTTACCTGGTTTTAGCCAGTGTCCATAGGAGTGCTTGTGCCAGGGGGTGGGGGGGTGGCCCTCCTGTCATCATGGTGAAGGTCCGGGAGGCCTCGGTCTCCCGCTGTTCTTCCCCACGGTGGCAGAAGGAGTGGGCCCTACCCTGGTTGGCGTAACCCGGAACAGGGCCAGCGAGAGGAATGGGGAGGAGGCAGGGCTGGGCCCCGTTGGCCTCTTCAGCTGCCTGCTTGACCGTAGGTGCTCGTGTCACGTCAGTCCTCTGCCTGCTCAAAGGGGGTGTTAGGGCAGAGAGGCCTTGGGCCTGTCTAGAAACCCCAAGGAGAGGCTCTGCAGCTGCCCAGCTGTGTGGGCCCAGGGGCTGTCTTCAGGGCTCCGGTGGGTCAGAGGAGGAGGGAAGGCTACAGTAACTCCCCCCAGTGGGCCTAGGCTAGTGTGGCTTTGGAGCTGAGGAGGCCAGCTCTGGTAGAGCCTGCCCCCAGGGTGCCTTTCGCCCCGGTACACCCGCCCTCATCCATGTTGGTACTTGTGCTGATGTGTGAGTAACTGCCCTGCCTGGGCCGGGGCTTAGGGTAGTGTGCAGAATAAAGTGCTG</w:t>
      </w:r>
    </w:p>
    <w:p w:rsidR="00234F13" w:rsidRDefault="00234F13" w:rsidP="00234F13">
      <w:r>
        <w:t>&gt;UoN.Pci.T.24059_UoN.Pci.T.24059.1</w:t>
      </w:r>
    </w:p>
    <w:p w:rsidR="00234F13" w:rsidRDefault="00234F13" w:rsidP="00234F13">
      <w:r>
        <w:t>GTATGAGGCACTGTGTTAGGATATGGAGATATAAAGACAAGAACAATCCCTGCCCTCAAAGAGCTTCCATGCTATTAGGGAACAATGGCAGGACAGGCAAGCAAATGCAAAATACATACAAGTAATTAAAAGTAATTTCAGGAAAGAGAAAGAACAACTGAAATGGGAAAATGGCCTCATGTAGGCCAAAGAGTTGTAGACATGACTAAAAGTGACCTTAGAGGCTACCAACCCTAACTCCTTCATTATACAGATGAAGAAACTGAGGACCAGAGAGTAAGCTGACAAGTTCACAGAAATAATAAGGGCCACCAAATAGGATTATGTAGTGAAGAATTTGTAATAGAATTTGTCCCATATACATAACTTATAAACTTTCATCTTGTGATAATGGCAAAAGAACCATGATCAACTTTCACAAAAATATCAGAGAACATACCTAGTAGTATATACTACCTTAAGCACTCTGATCCAAACTGATATAGATTTGTATGTTATATATTTGGATACCATGACAAAACCAGGCATATAGGTTCTTTTACCAAGTGAAATTTTAATATTAATCTTTAACATGGCAAGGAAGCAAACTACAGAACAGCAAACATTCACTCTAAATAACTAGCTCTGATTCCTCTACGTCTTAACTTTAGTGTTTAGAAGCATGTTCCTCCTCATTCTTTGGTGCAGTTAGGAAATATTCCACTCCGACAGCTAATAAAAATGCTCCAAAACCCCATTTGAATCCTCTTGTCAAAGCAGCCCACAAAGTAACAGGTTTTCCATAATGACCCATGTATCGCCAAGCTTCATTGCGGGCCCATGGATCCCTGAGACCTTGCTTAGCCAACCTCTCCTGGACTCGCTGTAGTGGTGTTCCTTCTATCTTCCACTGTTTGTAATCAGGGAGTTCAATTTTTCCATGACCATGTCCATGCTCATGTCCATGTGCCATGCCTGACAGGAATCCTGACCTCCCCGGGACACTGGAATCTCTATACCGGCCCCCCCCCACCCCGTCCCCCAAG</w:t>
      </w:r>
    </w:p>
    <w:p w:rsidR="00234F13" w:rsidRDefault="00234F13" w:rsidP="00234F13">
      <w:r>
        <w:t>&gt;UoN.Pci.T.24992_UoN.Pci.T.24992.1</w:t>
      </w:r>
    </w:p>
    <w:p w:rsidR="00234F13" w:rsidRDefault="00234F13" w:rsidP="00234F13">
      <w:r>
        <w:t>CCTCCCTCGGCGCACAGGACTAGGGGAGGTGTGGGCTTGTCCCTGCTGTCTAACCGTCGCGCCTCAGACTCTCAGACGCAGCTTCCCAGCAGGCACTTCGAAGAGGAAGGGGAACGGTTTCCGGCGGCGAGTTCGCGGCGCGAGAAGTGACGTGTACGGTAAACGGAGCTGTAGCCGTGGCAGCGGCGGAGCCAGCTACGGACCGGAGAGCGGAGCTGCCGTCTCCCGCGCCCGCCCTGCATCGCGGCGGGCCCCGGCGTCAGCCATGGCTAAAGACATCCTGAGTGATGCAGGCCTGCACTTTGATGAGCTGAACAAGCTTCGAGTCTTGGACCCTGAGGTGACTCAGCAGACCATA</w:t>
      </w:r>
      <w:r>
        <w:lastRenderedPageBreak/>
        <w:t>GAACTCAAGGAGGAATGCAAGGACTTTGTGGACAGTGAGTAGCTCTTGGCCCTTTCTCCTTCAGCTGCCTCCCCCAGTCCCAGAAACCCAGGCTTATGCCCTCCTCCTTATAAGGCAGTCAGGGGGCTACTGCCCACGCTCATGCTACCTCCCCCTACCCATCCTTCTCCTCTCTTTCTTAAAGACTGAGCCCCCTTTGATTGCAGGGCTACTTATGGGTCTGATCCTGTTATTGAGAGGCACAGGAGTCTGGACCTGTTCTGTTTCTGCCCTGGGCTGGTTTACTCTCTTTCCCCTCCTCGTTCATATTAATGCCAAGCTTAGTGCAGGCACCTTATTGGCATAGTCCACTTTACCTGAGGCTCCTAGGTAGTCAGCATCACCATGACATGCCCGTCCTTTCTTATTTCTTAATGCATGGGAGGGGGCTGGGTTTTCATTTTATCTTACACTGGCCTCTTCCAGGCTGATGGAGAGATCAGAAATTTAACCTTGACTGAAGATAGATCTTTCTTTCCCACAAGCTTAGTTTGAATGGTGTTTCCTCCAAACATAAACCATGGCCTTATGCTGTTTTTCAGTTAACAGCCAGGCTTGACTGAAAAACTGGATTTCCTTCAGATTTATCTTAATATTTGATTTCTTAATCTGAAGACGTGTGTACTAGGCTTATCTCTGCCCTCGTGTGCCTTCTCAGCATGACCTTGGCTAAGTCACGTAAACTCACTTGGACCTCAGGTTCCTTCCCCTCCCCCACCAAACGGTAATCTTTGCCTTTCCCTGCTCCTCCTGCCAAAATCTAAAAGCCAAATGGAGGAATGCACAAAGAAAAGCCTTGGGTTCTTTGGTGTGAGGGTTAACGTAATTCTCTGTGGTCATGTGGGATGCTGACGTTCAGCTGATCCTCGGGCCACAGTTTGCAGTCTCCCACAAGAAACCTCTGATGGACTGGAACAGATGGTTGCTACCCCAGCAGGTAGGGCTCAGCAGAAAGAACGTACCCGCAAGCTGAAGGGATCGCTGAAAACTTCTGTCCCAGGGCATTCAACATTGAGGCGGCTGCCCAGGCAAACCGCGCTCTGCAGGGCTCTAATGGGGAGGAAGTAAAACGTCTCACTTTTCTTTCCCTGAAAGAAATTGGCCAATTTCAGAAAATAGTTGGCGGCTTCATTGAGCTCGTTGACCAGCTCGCGAAAGAAGCTGAGAACGAAAAGATGAAGGTAAGATGAGGTCAGACAGAGGCATCTTAATGAAACCTTGGGCCCCTGACCTTCCTGTCCTCTCCTTCCTGTCCACCTCATGCCATCTGTTTGAGAGAGCCCTCATGAGGCAGGCACAGTGCCTGCTTTCAAAGCTAACCTTCCTTTCCTTGCTGATAGGTCCGACCAAAGGTAGGCCACCCTCACCCTCCCGTCCTCCGATTCTCTGAATGGCTTTTCCATCACGGCGAGTTTTTCGTCGAGTAGCTGTGTCACGACCCCCACTTTCTGTGTTCATCCTGTTTTCACGGTTTACTTTGGGGAGGCTGAATACAGCTGGAAATTGTTGTTCAGTTTTCTCAGTCATCTGTCTCCACAGGCAATTGGGGCACGCAACTTGCTCAAATCCATAGCAAAGCAAAGGGAGGCCCAGGAGCAGCAGCTGCAGGCTCTAATAGCAGAGAAGAAGATGCAGCTAGAAAGGTAAGAATTATGAGAGGAACTGACCTCGGCTCATTCGCCAGCTGTCCCCAGTTTGGCTGTTAGGCTCTGCAGCACCCACTCTAGTGCCCTTCCCTCTTCCCTCCACTGGAGTCTCAGAACTCTTGGCTAGTTAAAGATGGGTTTTGATGGGAAACATTATTTTTGTTACTTTTCTTGCTTATATTGAGACTTTTTTTTTTGTAGTTTCTGAATCTCTTTCTCTTATCCCTCTCCTTTCCAGTGAGCTATCACTTGCAGCAAATAAGAGAAAAAAAATGCATCAGTAAACCCAAAGTTATCACCTGACTCTGGTGTATGCAGGTGTCCCACATCCATAATTCCCCTTTCTCAAAAAGAAGGGAGTGTACTCTCAGAGTCTCCTTTTGACCATTATTAGTGTTAGGTTTGGGAAAACTTATTTTTAACTTTTGTCAAAGAGTGAGGAGGGGGAAAAGCTTAGAAGGAAAGATTAGTTTGGTGTGATTGTGGCTGTCTGTACTGTAGATTGAAAGTTGTCCTAGCATGTCCTGGAAAGAAATGTGCTTAAGGTAGATAGATTCTGGGATCGTGATGTATTTCTTTTCCATCCTTTACTTAATTTCTTCTGTTTTCTTTTTTAAAACTGCTGAACCTTCTTGCTTCCTCAGAATCATGTGACCACCCTGCTTCCATAACATGTGCACACAGTAGACAAGTGGTTTGTATACCATCATTTCATCCCTCTTTAGGATTTCTAACAATTTTCTGTCTTTCAGGTATCGGGTTGAATATGAAGCTTTGTGTAAAGTAGAAGCAGAACAAAATGAATTTATTGACCAATTTATTTTTCAGAAATAAGCTGATTTTTACAGTAAAAACCCTATTTTAAAAAAACCCCCCACCAAAAATCCCCCCTCAACCGTATCATTCCAATAAACTTGATGACCACATGCACATATATGCAATTTGGGATTGTAACAAATAGCATGTCTTCTTGAAAGGCAATAACAAACCTTTTTTTAGAATTCTGCCCAATTGTAGCCAAGTGGCAGTAACCAGGACCTGCCTATCCAGAAGGCAGGACAGCAGGGCTAACCATCTTTTGCTGTGGACTCTCCTGTGTTGTCAGTCTCTGACCTCTAACCACATCTGTAAACACCAGTCCTTTTTTGAAGCGCCTGCCACTTTGAAATAAGGCAATAAATTATTATTTCTAGATTTTTGTTATCTGCTTGTTGTACTTTGAATACCTATTTGCAGTTCTCACTGGAAAATTCTTTCTCCCCGAGTAATCCACAAAAGAAGTCATGGTCAGCAGCCATCTTTATTTGAATTAGGTACACAATCAGTTTTCAACAATTAAAGCAAATACCAATTTGTGAGGAGCATTTTATGAGGAAGTCTTTATTAAGTGCTTACTCAGGCCCTGGAATAAGCACTAGGGATACAAATACAAAAACAAAAAACAGGCTGCCCTCAAGGAACTTACATTCTAACATAGGAAGACACACACATATCAGGTAGTAGTGGCCAGGGAAGAGTATATTGGTCTGGAAAGTCACAGGGATGGTGAATGGAATCAGAGTAACTGACTGACATCATCTTTCCAGGAATGGTGGTTGATTTGCTTACTGATCCCAAAGAAAAAGGACCACAGGAGAGGTAGGAGGTTAGGGGGAATCCATCCTGTGGCAGCATGACAAGAAGACCGCCAGGGTGCCTTCCAGGAAGGGAGCTGGACAAATGTCCAAGAGTCATGAAGAGTGGAAAGCCCCACAGCAGAGGCAGTGTTGCCTGGAGCCTGCTCCACTCTGTTATGGACAAGGGCAAACTTAGTTTTGGGGAGCAAATTTCAGGGTAACAGTAGGTCACTACC</w:t>
      </w:r>
      <w:r>
        <w:lastRenderedPageBreak/>
        <w:t>TCCAGGTACATGCAGGAATGACAGAACATGATGAGCAGCTGCTATTCATCTCCATTACCATGTGGAGACTTAAATTGTGATAGAAAAAATGACAGTTTCTTGGTGAGAGGCAAGACACTGGACCACAGCAGGTTATAATGAACAGGTTTTGGAGAATGAACAAGATCATACTGCTTGGAAAGCAGGGTTTAAGTCAGATGACCCCTAAAGAGTCGAAAGCCCTAGGATTCAAATCAGTAAGGCTCAATAGAAGCACTAGTCAGAATAATTCTAATTGAAGAATTTGATGGGAATGGATCTCGATTAAAGAAAAAATTTAAAGCCCTTTCCATTGAATGTTAATTCCCTTCAAAAAAAAACAAACAAAAAACAAAAAAAGGAAACCTAGAGAATCCCATTCCCACTGGAGAAATGCCTGGGGTGGGGTGGTGGGGGTAGTTCACAACCCTTTAAAACTAGCTCTAAAAGTGCAAGTGTGATGGACGAGGACATTGGGGCACTCAAGTTTATTGGGTCCGTGGGCCTACCAGGCTAGCAAGAGAGCAGGTGTTGTGCACCCGTTTGGTCTGATTTGGGTTGGAAAAAACTTAATGAAGAATTGCAAAGTAGCCCAAGAAATGTGTTTCTTTGAGCAGTCCCCTTATATGGCTTGGAGAGAAGAGTACCAAATGGCTGGTCATTCCGATTATTGGTCAAACTAACCTGAGAACCTGACTGATTAGACAGTTTCAAAGAATCTTCTTGTGGGGATTATGGCAGTGTGAATCCTGAGATGGTACTTGAGGCACACGCTGAGTATTCAGCACTGCTTCCCTGCAGCTCCCCCTGCCATCTTCAGGGGATCAGTCATTCCCAATTCCCCTGGCAAATGGCTTCTCCCACCTGCAGCCTTGTTCTGGGAGGTTGCTGCTGATGTGTTTCAAGGGGGGCCTGGGGAAACTGAGCACACACAAGGAGCTCTCTCTCCCTGGCCAGCTCTTCTTTACCTTGTTTTCCTTTTCTTTTTCTCGTCGCTGCTGTAGTAAGGACTCCAAAGCATAAAAAACAGGAGTATGAGTGGAATGAAGAAGTATGGAGCATAGATGGATAGAAGGCTGAGGCGTTCTTGGAGTGTCCTAGGTCCTTGGGTGAAACTCTCAAACAGGATGTGGGCGCTAATTGGAATTAATGTTGTCATTGTATGAACTGAGTAGATAATCGCAGGGATGCGGATCCACTTGCAACTTCCTTTGAAGAAGGCATACGCTGCAAAGGGAAAGAGAGGCAGCTGGAACACAAGCTCACAAAAAAGAAAGGACTTGAACCAGCTTGGAGGGTTCAGCATCAGAGGGTCTTTAAATGCCTGCACATACCACTTGAGCATGTCTGTCACCTCGGTCGGGAACAAGTTAGCCGACAGTAACGCCTGCATGTCGAAGAGCAGCGTGATGGGGATGTGCATCACGAAGTAGAGGCCCAGCAGGTACTCCAGCGCTCGCGCCCCGCCCCGCGAGCCCATCGTGCCTCAGACTCCGGCCGGGCCGCCAGAAGAGCTGCGAAAGAGGTTGGCTCGCCGGGACCGAACGGCGCACTAGTGAGCGAGCGCTGGGCGGACGCCGCCGGGACGCCTCGGCCCCGCCCCCG</w:t>
      </w:r>
    </w:p>
    <w:p w:rsidR="00234F13" w:rsidRDefault="00234F13" w:rsidP="00234F13">
      <w:r>
        <w:t>&gt;UoN.Pci.T.24992_UoN.Pci.T.24992.2</w:t>
      </w:r>
    </w:p>
    <w:p w:rsidR="00234F13" w:rsidRDefault="00234F13" w:rsidP="00234F13">
      <w:r>
        <w:t>GCGCACAGGACTAGGGGAGGTGTGGGCTTGTCCCTGCTGTCTAACCGTCGCGCCTCAGACTCTCAGACGCAGCTTCCCAGCAGGCACTTCGAAGAGGAAGGGGAACGGTTTCCGGCGGCGAGTTCGCGGCGCGAGAAGTGACGTGTACGGTAAACGGAGCTGTAGCCGTGGCAGCGGCGGAGCCAGCTACGGACCGGAGAGCGGAGCTGCCGTCTCCCGCGCCCGCCCTGCATCGCGGCGGGCCCCGGCGTCAGCCATGGCTAAAGACATCCTGAGTGATGCAGGCCTGCACTTTGATGAGCTGAACAAGCTTCGAGTCTTGGACCCTGAGGTGACTCAGCAGACCATAGAACTCAAGGAGGAATGCAAGGACTTTGTGGACAGTGAGTAGCTCTTGGCCCTTTCTCCTTCAGCTGCCTCCCCCAGTCCCAGAAACCCAGGCTTATGCCCTCCTCCTTATAAGGCAGTCAGGGGGCTACTGCCCACGCTCATGCTACCTCCCCCTACCCATCCTTCTCCTCTCTTTCTTAAAGACTGAGCCCCCTTTGATTGCAGGGCTACTTATGGGTCTGATCCTGTTATTGAGAGGCACAGGAGTCTGGACCTGTTCTGTTTCTGCCCTGGGCTGGTTTACTCTCTTTCCCCTCCTCGTTCATATTAATGCCAAGCTTAGTGCAGGCACCTTATTGGCATAGTCCACTTTACCTGAGGCTCCTAGGTAGTCAGCATCACCATGACATGCCCGTCCTTTCTTATTTCTTAATGCATGGGAGGGGGCTGGGTTTTCATTTTATCTTACACTGGCCTCTTCCAGGCTGATGGAGAGATCAGAAATTTAACCTTGACTGAAGATAGATCTTTCTTTCCCACAAGCTTAGTTTGAATGGTGTTTCCTCCAAACATAAACCATGGCCTTATGCTGTTTTTCAGTTAACAGCCAGGCTTGACTGAAAAACTGGATTTCCTTCAGATTTATCTTAATATTTGATTTCTTAATCTGAAGACGTGTGTACTAGGCTTATCTCTGCCCTCGTGTGCCTTCTCAGCATGACCTTGGCTAAGTCACGTAAACTCACTTGGACCTCAGGTTCCTTCCCCTCCCCCACCAAACGGTAATCTTTGCCTTTCCCTGCTCCTCCTGCCAAAATCTAAAAGCCAAATGGAGGAATGCACAAAGAAAAGCCTTGGGTTCTTTGGTGTGAGGGTTAACGTAATTCTCTGTGGTCATGTGGGATGCTGACGTTCAGCTGATCCTCGGGCCACAGTTTGCAGTCTCCCACAAGAAACCTCTGATGGACTGGAACAGATGGTTGCTACCCCAGCAGGTAGGGCTCAGCAGAAAGAACGTACCCGCAAGCTGAAGGGATCGCTGAAAACTTCTGTCCCAGGGCATTCAACATTGAGGCGGCTGCCCAGGCAAACCGCGCTCTGCAGGGCTCTAATGGGGAGGAAGTAAAACGTCTCACTTTTCTTTCCCTGAAAGAAATTGGCCAATTTCAGAAAATAGTTGGCGGCTTCATTGAGCTCGTTGACCAGCTCGCGAAAGAAGCTGAGAACGAAAAGATGAAGGTAAGATGAGGTCAGACAGAGGCATCTTAATGAAACCTTGGGCCCCTGACCTTCCTGTCCTCTCCTTCCTGTCCACCTCATGCCATCTGTTTGAGAGAGCCCTCATGAGGCAGGCACAG</w:t>
      </w:r>
      <w:r>
        <w:lastRenderedPageBreak/>
        <w:t>TGCCTGCTTTCAAAGCTAACCTTCCTTTCCTTGCTGATAGGTCCGACCAAAGGTAGGCCACCCTCACCCTCCCGTCCTCCGATTCTCTGAATGGCTTTTCCATCACGGCGAGTTTTTCGTCGAGTAGCTGTGTCACGACCCCCACTTTCTGTGTTCATCCTGTTTTCACGGTTTACTTTGGGGAGGCTGAATACAGCTGGAAATTGTTGTTCAGTTTTCTCAGTCATCTGTCTCCACAGGCAATTGGGGCACGCAACTTGCTCAAATCCATAGCAAAGCAAAGGGAGGCCCAGGAGCAGCAGCTGCAGGCTCTAATAGCAGAGAAGAAGATGCAGCTAGAAAGGTAAGAATTATGAGAGGAACTGACCTCGGCTCATTCGCCAGCTGTCCCCAGTTTGGCTGTTAGGCTCTGCAGCACCCACTCTAGTGCCCTTCCCTCTTCCCTCCACTGGAGTCTCAGAACTCTTGGCTAGTTAAAGATGGGTTTTGATGGGAAACATTATTTTTGTTACTTTTCTTGCTTATATTGAGACTTTTTTTTTTGTAGTTTCTGAATCTCTTTCTCTTATCCCTCTCCTTTCCAGTGAGCTATCACTTGCAGCAAATAAGAGAAAAAAAATGCATCAGTAAACCCAAAGTTATCACCTGACTCTGGTGTATGCAGGTGTCCCACATCCATAATTCCCCTTTCTCAAAAAGAAGGGAGTGTACTCTCAGAGTCTCCTTTTGACCATTATTAGTGTTAGGTTTGGGAAAACTTATTTTTAACTTTTGTCAAAGAGTGAGGAGGGGGAAAAGCTTAGAAGGAAAGATTAGTTTGGTGTGATTGTGGCTGTCTGTACTGTAGATTGAAAGTTGTCCTAGCATGTCCTGGAAAGAAATGTGCTTAAGGTAGATAGATTCTGGGATCGTGATGTATTTCTTTTCCATCCTTTACTTAATTTCTTCTGTTTTCTTTTTTAAAACTGCTGAACCTTCTTGCTTCCTCAGAATCATGTGACCACCCTGCTTCCATAACATGTGCACACAGTAGACAAGTGGTTTGTATACCATCATTTCATCCCTCTTTAGGATTTCTAACAATTTTCTGTCTTTCAGGTATCGGGTTGAATATGAAGCTTTGTGTAAAGTAGAAGCAGAACAAAATGAATTTATTGACCAATTTATTTTTCAGAAATAAGCTGATTTTTACAGTAAAAACCCTATTTTAAAAAAACCCCCCACCAAAAATCCCCCCTCAACCGTATCATTCCAATAAACTTGATGACCACATGCACATATATGCAATTTGGGATTGTAACAAATAGCATGTCTTCTTGAAAGGCAATAACAAACCTTTTTTTAGAATTCTGCCCAATTGTAGCCAAGTGGCAGTAACCAGGACCTGCCTATCCAGAAGGCAGGACAGCAGGGCTAACCATCTTTTGCTGTGGACTCTCCTGTGTTGTCAGTCTCTGACCTCTAACCACATCTGTAAACACCAGTCCTTTTTTGAAGCGCCTGCCACTTTGAAATAAGGCAATAAATTATTATTTCTAGATTTTTGTTATCTGCTTGTTGTACTTTGAATACCTATTTGCAGTTCTCACTGGAAAATTCTTTCTCCCCGAGTAATCCACAAAAGAAGTCATGGTCAGCAGCCATCTTTATTTGAATTAGGTACACAATCAGTTTTCAACAATTAAAGCAAATACCAATTTGTGAGGAGCATTTTATGAGGAAGTCTTTATTAAGTGCTTACTCAGGCCCTGGAATAAGCACTAGGGATACAAATACAAAAACAAAAAACAGGCTGCCCTCAAGGAACTTACATTCTAACATAGGAAGACACACACATATCAGGTAGTAGTGGCCAGGGAAGAGTATATTGGTCTGGAAAGTCACAGGGATGGTGAATGGAATCAGAGTAACTGACTGACATCATCTTTCCAGGAATGGTGGTTGATTTGCTTACTGATCCCAAAGAAAAAGGACCACAGGAGAGGTAGGAGGTTAGGGGGAATCCATCCTGTGGCAGCATGACAAGAAGACCGCCAGGGTGCCTTCCAGGAAGGGAGCTGGACAAATGTCCAAGAGTCATGAAGAGTGGAAAGCCCCACAGCAGAGGCAGTGTTGCCTGGAGCCTGCTCCACTCTGTTATGGACAAGGGCAAACTTAGTTTTGGGGAGCAAATTTCAGGGTAACAGTAGGTCACTACCTCCAGGTACATGCAGGAATGACAGAACATGATGAGCAGCTGCTATTCATCTCCATTACCATGTGGAGACTTAAATTGTGATAGAAAAAATGACAGTTTCTTGGTGAGAGGCAAGACACTGGACCACAGCAGGTTATAATGAACAGGTTTTGGAGAATGAACAAGATCATACTGCTTGGAAAGCAGGGTTTAAGTCAGATGACCCCTAAAGAGTCGAAAGCCCTAGGATTCAAATCAGTAAGGCTCAATAGAAGCACTAGTCAGAATAATTCTAATTGAAGAATTTGATGGGAATGGATCTCGATTAAAGAAAAAATTTAAAGCCCTTTCCATTGAATGTTAATTCCCTTCAAAAAAAAACAAACAAAAAACAAAAAAAGGAAACCTAGAGAATCCCATTCCCACTGGAGAAATGCCTGGGGTGGGGTGGTGGGGGTAGTTCACAACCCTTTAAAACTAGCTCTAAAAGTGCAAGTGTGATGGACGAGGACATTGGGGCACTCAAGTTTATTGGGTCCGTGGGCCTACCAGGCTAGCAAGAGAGCAGGTGTTGTGCACCCGTTTGGTCTGATTTGGGTTGGAAAAAACTTAATGAAGAATTGCAAAGTAGCCCAAGAAATGTGTTTCTTTGAGCAGTCCCCTTATATGGCTTGGAGAGAAGAGTACCAAATGGCTGGTCATTCCGATTATTGGTCAAACTAACCTGAGAACCTGACTGATTAGACAGTTTCAAAGAATCTTCTTGTGGGGATTATGGCAGTGTGAATCCTGAGATGGTACTTGAGGCACACGCTGAGTATTCAGCACTGCTTCCCTGCAGCTCCCCCTGCCATCTTCAGGGGATCAGTCATTCCCAATTCCCCTGGCAAATGGCTTCTCCCACCTGCAGCCTTGTTCTGGGAGGTTGCTGCTGATGTGTTTCAAGGGGGGCCTGGGGAAACTGAGCACACACAAGGAGCTCTCTCTCCCTGGCCAGCTCTTCTTTACCTTGTTTTCCTTTTCTTTTTCTCGTCGCTGCTGTAGTAAGGACTCCAAAGCATAAAAAACAGGAGTATGAGTGGAATGAAGAAGTATGGAGCATAGATGGATAGAAGGCTGAGGCGTTCTTGGAGTGTCCTAGGTCCTTGGGTGAAACTCTCAAACAGGATGTGGGCGCTAATTGGAATTAATGTTGTCATTGTATGAACTGAGTAGATAATCGCAGGGATGCGGATCCACTTGCAACTTCCTTTGAAGAAGGCATACGCTGCAAAGGGAAAGAGAGGCAGCTGGAACACAAGCTCACAAAAAAGAAAGGACTTGAACCAGCTTGGAGGGTTCAGCAT</w:t>
      </w:r>
      <w:r>
        <w:lastRenderedPageBreak/>
        <w:t>CAGAGGGTCTTTAAATGCCTGCACATACCACTTGAGCATGTCTGTCACCTCGGTCGGGAACAAGTTAGCCGACAGTAACGCCTGCATGTCGAAGAGCAGCGTGATGGGGATGTGCATCACGAAGTAGAGGCCCAGCAGGTACTCCAGCGCTCGCGCCCCGCCCCGCGAGCCCATCGTGCCTCAGACTCCGGCCGGGCCGCCAGAAGAGCTGCGAAAGAGGTTGGCTCGCCGGGACCGAACGGCGCACTAGTGAGCGAGCGCTGGGCGGACGCCGCCGGGACGCC</w:t>
      </w:r>
    </w:p>
    <w:p w:rsidR="00234F13" w:rsidRDefault="00234F13" w:rsidP="00234F13">
      <w:r>
        <w:t>&gt;UoN.Pci.T.25124_UoN.Pci.T.25124.1</w:t>
      </w:r>
    </w:p>
    <w:p w:rsidR="00234F13" w:rsidRDefault="00234F13" w:rsidP="00234F13">
      <w:r>
        <w:t>CCCTACCCCAGGCCAAGGGCAAAAAGTGGGGAGGCATTTCATAATTTATAGATGCCGGCCCCACCCTTCTGGGATCGGAGCATGGCTTACTTGATGAAAGGTAAAAGGGAGGCAGCACCTGATATCTTGGGGGATGGTGGTGGAACATTTCCTCATTGTGATGCTAAGATCTGGACTGCTGCCCCTCTGTGGTAAGAAGAAGAAGTGCATCTATAGAAGGCTGTCCCCAGGAGGCAACCTGGGGGGATCCTGGCAAGCTGGAAAATGAGCATGATTTCCAGCCCTTTCCTCATGATTGTCATTTGCTCTCCTAAGCAACGGGAAAGAGGGCTCCCCGTGAACGAGCTGACATGTCCCTGCTCGTACAGGTGACTCTGACCTAGGGTGGCCCCATTTCCAGGAGTCCATGGAAACTGGAGAAGAGGAAGGGAGGGGTTCCAGCAGCCCAGGGGCTACAGTGCAAGGTCAGGGGTCATCTGCAGGGAGGTGCCAGGGGACTTTCGGCGGGCACTCCGACGACCTGTATCTGACCTTCGGTATGGCTGACTCCGAAGATCAGTGATAATGTCCTCTATGGCCCCATCACGGTCACTCTCATAAATGAGCGGCTCTTTCTGCTGCTTCCTCTTCAGCTCCGAAATGAGGTCCATTTGTTGCCTTCGGGCCTTGGTAGGGGACTGGATCAGAGGTGATGGGGAGGCATGCTTTGACCATCTGGGCCTCCTCCTCTCCTTCCAATCCCCAGCCACCCCAGACACCCCATTTCTCAGGGACACAGCTGGGAAGGTGGTGACCACTGGAATGCCCAGGGGGATCCAGTGAGGGGCTGGGATGGGTGGGAGGGAGGGAGGCTCAGGGAAGAGACACTAGACAGCCTCATCCCCACAGCAAATACTTGAAGACCTTCCTGGGCAATGGAAAACCACTTTGCAGGTGTAGACTTTGGTCTCCTTAGGCTACATAAGGGCACATTGCCCGCCCCCCCCAATAGACAAGCAGTGAAATGATGTCCCCACGGAGACCAGCTGTGGTTATGGGGGGCAGGCAGGGAGGAAAGAAAAGAAATCCAGCATCTCAACACCCAAGCAGCATGGAATCATGCCTTACCTTGGGCACTGCAGGCTCCCCTTCGCCTGCGATGGGAGCCCCGGGAGCCCCGGCCTCCTGGGCTGCAGCCTCCTGTTTCTTCCACTGTTCCACCTCCTGCTCAGCTTTCTTATAGGCTTTGACGAAGCGACTGAATACAGGGAAGAACATAGACGGAGGGGTGGTCTTGGGATTCTCCCCGAAGTATTCCACCACAGATTCATATGCCTCCTGGGCTGTCTTTCCATCGGCCAACAGCTTCTCCATACTGGGACTGTTGACCTTCAGGAACTCCTTCAACACGGCATTATCATCTTGGCGCATGAACTCCCGCCTGGTCAGCTCCATGCCCCGCTGGAGAGCCCGGGTGTCCTGGAGGACACTGTCTAGGGACACAGCCCCAGCCTTGTCCAGAAAGTGCAGGTCAGCGTGGAAACAGGTGAGTTTGGGATACTTCTCTCCGATCACCTTCACCAGGTAGTGCAGCAGTGTCTGCTTCCGGTCCGTCGACTTCATCTCCAGCAGTGCATCAAGGCTTTGCAGCCTGAAACCATAGGCTGCCCCGCGTTTACTGCTGTTCATGTAATTCCCAAAGGCCAGGACAATCTCTAAGATATTTCGGAGCTTGTCAGAAGACTTGAGAGATATGGAAGCAGCGATAATAGCGTTCAGTTGCGGCATGAGTAGCTGAGCAGTGTCCGGGAAGTTGCCCAGGAAAGCCAGAGTGGCCATTCTCTCAGACAGGCGAGGGATGCGGCTGAAACGCAGCATGAACCGGTCCTCGTCAGACAGCTCCTCCACTGGCCGCTGCTCCTTCTCGTAGCGTCCAATGAGGCTCAGCTCATACTCAGTGGGCAGGAATCGAGTCAGGAGCTCCAAAAAGTCCAGGCTGAGGGCCTGCAAGTCATACGTCTCGATGGCCTGGCAGATACGATCGGTGCTCAGATTGCCTTTGCGTAAGGTGATGGCCAGATTCTTGGCCCGGTTGGCCTCAATGAGCGTCACCTTGCTTGGGGCCTTTTGTGTAGTCTTGGCTTTGAGGGCATTCAAGTCCAAGGAAGGACCCTGAGACTTGGTCTTGAACTGTTCCTCAAAGTCACTCATATCCAGCTCCTGTAGGACTTTCTCATCATTGATCTCAGTAAAGACAGTGCCCGTGATCTGGTTGGGCTTTAGGGCCACCCAGTTGAAAACTGGCATCCGGAACTTGGTCTGAATTGGTTTCTTGGCCTTCACTGTACTAGTTTCTGAAGCAGGCCCCCCAAAGGCATCAGGAAGTCCTCCAGGAGGAGGAGGAGGAGGAGGTGGCACTGTTCCATTCATCCCTGGTGGTGGGGGTGGTGGAGGTGGGGGTGCTGGGGATGCCCCAGGTCCAGGCAATGGTGGGGCAGGGGGTAGTTCCAGGTTACCAGGAAGGGGTGGAGGTGGAGGGGGTACTGAAGGTGGGGTTTCTTGATGGGTAGGTGAGGCGAAATCAGAGATTGGGGGAGCTGGTGGTGGTGGCGGTGGTGACGGTGGACACACAGATGCAGTGGGGGGAATTGCTGGAGGTGGGAGATCTGTGCTGGAGGAGTCGGGGGCCACAAGCGTCATCGTTTTGGGCGTCATCACGTCAGATGGAGTTGCCACGACAACTGGGATGATCTCAATGGTGATGTCTTCCCCAGGTCCTCTTAGGATTCGGATTAACCCTTTCCTTTCCAGCTCCTCCAACTTAAGCTCCAAGGCAGAGGGCTGGGCTGGGACTGGGGTGAGTACAGGCACCTTCTTGGGGTCAGGGGGCAGCTGGGAGGTACCCATGGTGGCACACTCACTGTGGCGCTCCCGGAGTACGTCCAAGTCCTTTCGGGTATAGCTCAGCTGCTTCTCCAGCTCAGCGATCTTGGCCATGGACTCGTTCTCTGCCTCCCGGAGCCGCTCTGTCAGCTGTGGCAGCAGCACATGGTGAGCACACCCACC</w:t>
      </w:r>
      <w:r>
        <w:lastRenderedPageBreak/>
        <w:t>CCTGGCTGCTGACATCGGGCGAGGGGGTGGGTACCAGGCAGGCCTGATACCCAGGAGGGGGCGGGAAGAGGGACAAGAATGCCTCTTGCTTCAGCGCCCTTCCCTTTTATTCTCCAATGTGTGGAGCGGGGACAGGTACAGGGAATGGGGACAAGGAAACCAGCTGGCAGTGAGGTGAGCTCCCCATCACTGACCCTGGCACAGACCCCACTGGGGGCTCCACATTCCCCAGGCCCCTTCCTTTTTCTGGACCAAGAGCTAGAACTACTCAGTTCAGAGATCCTAGAATGTATTCTCTTGCCACCCATTCAGCCTTTAGCTGTGAAGAATAACCTTCATCCCCCTAGCTCTACTATTTTATTCTTTGGGGCATATTCCTTTTCTGCCTGGCACCAGTAGGGGGTACCATGCCTAGTCTTCAAGCAAACAAACACCAAGGCCCTGTGTAGTCTCAGCCTATGGGAGCACCAGTCTGCCCGAGAGGGTGGTAGGAAGGGCAGGATCAGAGTGGGAGACAGAAGCTCTGGGAAACAGGAAGACCCCAATGGAGAAAATATAAATTGACTCATCCATTCCCCCAATCTTCCTCCTTCTAGAGGAGGTCAAGAAGATATCTCAAAGCACTCAATGTTTTCTCCCACTGGTCAGGGGAGAATCCTTGATGAAGGAAGTGGGGGTGAAGGCGTAAGGTACCAGAGCAGGAGTTCTGACTCTTGGGCTCCCAGGGTCCCCACTAGATGTCCTGGGGTCCTTCCTGGGGCTAGTTCCTTCTGTCCCCAGAATCATACCTGCTTTGGAGGAGGCTGCATAAAAGGGGGTCTCCTCCTGGTCCCACCCTCTTACCAAGGCCACCTGCTCCTGCAGCTCCTCCATGTGCTCCAGAACTGCATTCTTCGTCTCTGTGTCCTCCAGGAGGGCACCCACATCAAACACGTTATCCAGATATGCCTGGATCTGAACCTGGAGCTTATCACTCTCTGTAAGCCGCAGCCTCTGCCACCGGTGAAAGGGTAAGAGGAAAGGGGGTGAGGGCCAGGAGAGGCCCCCTCCCCTAGTGTTCTCCCACAGCGAGTAAAGGAACAAGCTCTACTAATCCCTCTCCCATTAAAAAGAAAATACCCCAAAAGTCCCGCTCCTCCAGGAAGTCTTCCTGAATTGATCAGAAAAATTAGACCTAATAGTTTATTTTGTTATGCTCTACTCCATTTGGCCATGATGTCCTCCACAGATGGTCTCCTCCAGGCACCCTGGCTCTTTCCTCAAAAGGCACACACAATTTTCATGCTCTAGGCTTTCATGCATTTATTTACAATTAGCAAGCATCGCATGTCTGCACGCCCTGCCTTCATATGGGCAGTCTGTTTGAGACCATCTCATGCTCAGGCTATAGGGTACAGGACAAAGTATAGGGTATGGGGCTTGGGGGCCTGGAATTCTTAAATTGCAGTCCAGTTTCTGATGCTAACTCACTGTGTAATCTCAGGCCAGTCACTTCTTCCTTGGACCCTCTATAAAATGGCAGGCTTGGACTGGACGGTCTCTTCCCACTCTGAATTCTAGGATCCCATGAGCCAAAGGCAGGGGCCAGGGCTTGGCCTGTGTGGCCATCTGTGCCTCCAGCCCAAAGCCATGCCTTCACACAACAGGATGTTTGGACAGGGTCTCTTGCTGCGGATGCTGCTAAGAGTGTCACTGGGAGAAGGAGGGACTCCCACACCAGGGCTTACCTCCAGGTAAACATCCAGGCCCAGGTGGGTGAACTCATACTGCAAGAAGACTCGAAAATTCATGTTCTCCACTGAATGTACCACAATGTTGATAAACTGCATACAAGCCACCATGAAGTCAATGTTGCTATCTTCATTCCGGAAATACTCCATCAGTCTCTCAAACCTGTTCTTCTCACCACACGCCTCTTTGAAGTTGTCAAAGGCAGCCAAAATGATTTCGTGTCCCCCCCGCACCAGACACACCGCAGCCAGTAGCTCCAGCACAAGAGCCTTGGTTCTGGGACTCTTGTTGTTGAGACTCAGGGTAATCTCATTGACACAGGCCGGATGATTCATGACAAGGCTGAAGCCAGACTGGTAATTCATGATTGCCCGGAGACACATGATGCACACGTGTACATCGTCCTTCTGGCTGACGATACGGGAGTTCCTCAGTGTCTTCCGGCTGTGAGCTGGGTTTAGCCTGACAGTCAGGTGGCGGCCCCTGCCCTGGGATAGGGAGGAGGAGGAGGAGGAAGAAGGTGGAGAGCCCTTGCCGAGATCTTCAACTGACTGGTCCAGAGGCTTGCTCTTCTCTGGGCTGGGGGTGCCATTATCTGTGCTCTCCATGTCATACGTGACTGAACACTGGGCAAAGGCCAGGTACTCCAGCAGCACGTCCAAGCCCTGGTTCTCTTCATTTAGGAACTCTTGTACCCACCCAATGTGGTTGGTCCTCAGTGAAATCTCCAGCTCCCGCAAGACCTGTGTGGACTCCTGAACACGCCTCTTAAACCCCAGGTTTGTCATCCAGTCAGCTGTCACCTTTCTGCTGACTCCACCCGTCTCCAGGTAGCTCTTAAGTTTTTGGATATAGGCAGCTGGGGGGTTCTTGACTTGAAACCGCTCCTGGTCACAGATCAGCTCCCACTTTTTCTCATTGTCATATTGGCTCAGAAGTTGTATCTTGTCTGGGGGCAGGTTCATGCAGTTCAGGACGCGGTTAAACCTCTCCTCCAGCTCTCCGGCCCCGGGCATCGGCTGCTTCGGGGCTGCAGGCTGCTTGTGGGGCAGGGCGGCCGGAGCCGGGGGGTGATCCCCGCTGCCCGCCGCGTTGCCCATGGTGCTGCCCACCCAGCCCGCCAGACGCCTCCAGGCTCCGAAATCCAGCTTTCCAGGAGGTGGGGGCTCCAGACCTGCAGGGGTGCCCGGGGGCAGCAGCTCTGGCGGATGGGTGTCTCGGCGGCCCCGGGCGTTCAGTCCATGGTGCCCGGGCAGGCGGCTGGCAGCTGGGGGACCCTGGGCGCCGCGGGCGTCCCGTCCAGGCTGGCCCCCTGGGAGCTGCGGAGCTCAGCCGGGCGGGCGGGGCGGAGGAAGTCAGGCTGCGGGCGGCCAGGCCGGGGCCCGAGGGCTGGGGTTGGGGAGGGGGTGGGGGCGGCAGGAAGCGGCGGAGGCTGCCGGCGCCGGCTCCCCCCTCCGCGATCTTCTAACTTCTGGTCTCGTTCCCTTTACGCGCAAAGCCAAACCGCATTTCACTGCGCACCCAGC</w:t>
      </w:r>
    </w:p>
    <w:p w:rsidR="00234F13" w:rsidRDefault="00234F13" w:rsidP="00234F13">
      <w:r>
        <w:t>&gt;UoN.Pci.T.25720_UoN.Pci.T.25720.1</w:t>
      </w:r>
    </w:p>
    <w:p w:rsidR="00234F13" w:rsidRDefault="00234F13" w:rsidP="00234F13">
      <w:r>
        <w:lastRenderedPageBreak/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</w:t>
      </w:r>
      <w:r>
        <w:lastRenderedPageBreak/>
        <w:t>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</w:t>
      </w:r>
      <w:r>
        <w:lastRenderedPageBreak/>
        <w:t>CACAAGGGTTGTCTGAGATCTGGCAGCCCATGTTTTGGCCTGTCACCTGGACTTTGAACAGAGTTCCGTCTGCACACATACACAGCTTGTAGCGTACCCAGTCACCATTATTTAACTGATCTCCAAAGGAAGAACTTGGTAGGCGAGAGGTGCTGACCATCACAGATCCATTTAGGATGATGCTGTGTTCAGCTTTTAATTCCATATTACCACCCACGTG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CTCCCG</w:t>
      </w:r>
    </w:p>
    <w:p w:rsidR="00234F13" w:rsidRDefault="00234F13" w:rsidP="00234F13">
      <w:r>
        <w:t>&gt;UoN.Pci.T.25720_UoN.Pci.T.25720.2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</w:t>
      </w:r>
      <w:r>
        <w:lastRenderedPageBreak/>
        <w:t>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</w:t>
      </w:r>
      <w:r>
        <w:lastRenderedPageBreak/>
        <w:t>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CACAAGGGTTGTCTGAGATCTGGCAGCCCATGTTTTGGCCTGTCACCTGGACTTTGAACAGAGTTCCGTCTGCACACATACACAGCTTGTAGCGTACCCAGTCACCATTATTTAACTGATCTCCAAAGGAAGAACTTGGTAGGCGAGAGGTGCTGACCATCACAGATCCATTTAGGATGATGCTGTGTTCAGCTTTTAATTCCATATTACCACCCACGTG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CTCCC</w:t>
      </w:r>
    </w:p>
    <w:p w:rsidR="00234F13" w:rsidRDefault="00234F13" w:rsidP="00234F13">
      <w:r>
        <w:t>&gt;UoN.Pci.T.25720_UoN.Pci.T.25720.3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</w:t>
      </w:r>
      <w:r>
        <w:lastRenderedPageBreak/>
        <w:t>AGATGACTCCTCCAGCCCCCAGCTGTCAGGGGCTGCCCGCCTCACCCCACCCTCTCGGCCCCTGGTGCAACAACCCGAGGCTCCCCCGATCCACATTGCCTTCTCTCGACCAGAGATTCCCCATCCCTCAGGGGAGGCCCTGGAGGAGGAGGGGGCCAAAGCCCCAGTCTTGGCCAATGGGCACATCCCCTATAGCCGAACTCTGAGCCATATCAGTG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</w:t>
      </w:r>
      <w:r>
        <w:lastRenderedPageBreak/>
        <w:t>TAGAGAGAGTCAGGGCTGCTGCAGGTCAGACAAGGGATCGAGCACTCCGGGATGGGTCTGGTCAGGAATCTGCAGCGTGGCTGGGGCGGCTGAGGCACACCTTCACCTGGGCACATCCAGAGGCTTCCATGACATCCCTCTTGAGTACCCCGTCCTTCCTGTCTCCTTTCCCAGTGTGTGTTAAGCTCCTGGAGGACGCTATGGGACAGAGGCTGCCC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CACAAGGGTTGTCTGAGATCTGGCAGCCCATGTTTTGGCCTGTCACCTGGACTTTGAACAGAGTTCCGTCTGCACACATACACAGCTTGTAGCGTACCCAGTCACCATTATTTAACTGATCTCCAAAGGAAGAACTTGGTAGGCGAGAGGTGCTGACCATCACAGATCCATTTAGGATGATGCTGTGTTCAGCTTTTAATTCCATATTACCACCCACGTG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CTCC</w:t>
      </w:r>
    </w:p>
    <w:p w:rsidR="00234F13" w:rsidRDefault="00234F13" w:rsidP="00234F13">
      <w:r>
        <w:t>&gt;UoN.Pci.T.25720_UoN.Pci.T.25720.4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</w:t>
      </w:r>
      <w:r>
        <w:lastRenderedPageBreak/>
        <w:t>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</w:t>
      </w:r>
      <w:r>
        <w:lastRenderedPageBreak/>
        <w:t>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CACAAGGGTTGTCTGAGATCTGGCAGCCCATGTTTTGGCCTGTCACCTGGACTTTGAACAGAGTTCCGTCTGCACACATACACAGCTTGTAGCGTACCCAGTCACCATTATTTAACTGATCTCCAAAGGAAGAACTTGGTAGGCGAGAGGTGCTGACCATCACAGATCCATTTAGGATGATGCTGTGTTCAGCTTTTAATTCCATATTACCACCCACGTG</w:t>
      </w:r>
      <w:r>
        <w:lastRenderedPageBreak/>
        <w:t>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CTCCCG</w:t>
      </w:r>
    </w:p>
    <w:p w:rsidR="00234F13" w:rsidRDefault="00234F13" w:rsidP="00234F13">
      <w:r>
        <w:t>&gt;UoN.Pci.T.25720_UoN.Pci.T.25720.5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</w:t>
      </w:r>
      <w:r>
        <w:lastRenderedPageBreak/>
        <w:t>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</w:t>
      </w:r>
      <w:r>
        <w:lastRenderedPageBreak/>
        <w:t>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CACAAGGGTTGTCTGAGATCTGGCAGCCCATGTTTTGGCCTGTCACCTGGACTTTGAACAGAGTTCCGTCTGCACACATACACAGCTTGTAGCGTACCCAGTCACCATTATTTAACTGATCTCCAAAGGAAGAACTTGGTAGGCGAGAGGTGCTGACCATCACAGATCCATTTAGGATGATGCTGTGTTCAGCTTTTAATTCCATATTACCACCCACGTG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CTCCCG</w:t>
      </w:r>
    </w:p>
    <w:p w:rsidR="00234F13" w:rsidRDefault="00234F13" w:rsidP="00234F13">
      <w:r>
        <w:t>&gt;UoN.Pci.T.25720_UoN.Pci.T.25720.6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</w:t>
      </w:r>
      <w:r>
        <w:lastRenderedPageBreak/>
        <w:t>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</w:t>
      </w:r>
      <w:r>
        <w:lastRenderedPageBreak/>
        <w:t>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</w:t>
      </w:r>
    </w:p>
    <w:p w:rsidR="00234F13" w:rsidRDefault="00234F13" w:rsidP="00234F13">
      <w:r>
        <w:t>&gt;UoN.Pci.T.25720_UoN.Pci.T.25720.7</w:t>
      </w:r>
    </w:p>
    <w:p w:rsidR="00234F13" w:rsidRDefault="00234F13" w:rsidP="00234F13">
      <w:r>
        <w:t>GGGAGCCCGAGCAGAGCCCAGCCAGGCGGGACCGGTGCACCAGGGCTGATTAGGCCCGAGCAGGTCAGCTTCACGGGGCCGGTTGAGGTCCGGTGTAGTGGAGCCACCCCCACCCACCATGAACTCGAGAAAGAGAGGGAGCCCATCTCGGACTCACTCGATGATGTCGCTGTCTGTTCGGCCCCAACGTCGCATTCTCAGCGCCAGGATCAGTAGGAGCCAGTCCTTCGCAGGGGTCTTGAGTGGCCAAGACCGGGGGGGCAGGAGCCTAACAGCCTTCAGCCCCCCTGTGGCTCCCCGAAAAACACCTGCCATCGTCCGAGTCTCCAGAATGTTTTCCATGGCACACCCACCTCCAAAGGTGCCTCAGCCAGAGCGGCTGGACCAGGTGTATGAAGCCCTGAAGAGGGGTCTAACGGCCTATCTGGAGGTGCATCAGTTAGAACAGGAGAAACTCCAAGTTCAAATCAGAGAATCCAAGAGAAACTCTAGGCTGGGCTTTCTCTATGAGTTGGACAAGCAAGTGAAATCTATCGAGCGTTTCCTCCGGCGCCTAGAGTTCCATGTCAGCAAGATTGATGAGCTGTATGACGGATATTGCATCCAGCGGCGGTTACGGGATGGAGCACACAACATGGTTCGGGCTTATACTTCAGGGACTCCTGGGAGTCGGGAGGCCAGGGACAGCCTGGCTGAGGCTACTCGTGGGCACCGGGAATACACAGAGAGCATGTGTTTGCTGGAAAGTGAACTTGAAGGACAATTAGGTGAATTCCACCTCAAAATGAAAGGGCTAGCTGGTTTTGCCCGGCTGTGTGTTGGGGACCAATACGAGATCTATATGAAATATGGGCGTCAGCGCTGGAAGCTACGTGGACGAATCGAAAGCAGTGGGAAGCAAGTCTGGGACAGCGAGGACATGGTCTTCCTGCCACTGCTCACAGAGTTCCTCTCCATCAAGGTCACAGAACTAAAGAGCTTGGCGAACCATGTGGTTGTGGGCAGTGTCTCTTGTGAGACCAAAGACCTGTTTGCTGCTCTGCCTCAGGTTGTCGCTGTGGATATCAATGACCTGGGCACTATCAAACTCAGCCTTGAGGTCACTTGGAGTCCCTTCGACAAGGATGACCAACCTTCAGCGGCGTCCACGGTCACCAAGACCTCTACTGTCAGCAAACGCTTTTCCACCTATAGCCAGAGTCCTCCAGATACCCCTTCACTGCGGGAACAGGCTTTCTATAACATGCTCCGTCGTCAGGAGGAGCTAGAGAACGGAACGGCTTGGTCTCTGTCCTCAGAATCTTCAGATGACTCCTCCAGCCCCCAGCTGTCAGGGGCTGCCCGCCTCACCCCACCCTCTCGGCCCCTGGTGCAACAACCCGAGGCTCCCCCGATCCACATTGCCTTCTCTCGACCAGAGATTCCCCATCCCTCAGGGGAGGCCCTGGAGGAGGAGGGGGCCAAAGCCCCAGTCTTGGCCAATGGGCACATCCCCTATAGCCGAACTCTGAGCCATATCAGTG</w:t>
      </w:r>
      <w:r>
        <w:lastRenderedPageBreak/>
        <w:t>AGGCCAGTGTAGATGCTGTGCTTGAGGCTACCAATGAATCTGTGGCCTCAGAGAGCCGTGCCCAGGGCCTCACCTCCTCTGTACACCTAGACTCTACTGACACTACCCCACTCCCTGTTCTAGAGGCACATCCAGACCCCTTCAACCCAAGCCCCACCCTCTCTTGTTTAGACCAGACCACTTTGCATGAAGGCCTTACCCCCTCACCCTCAGAACCAGTCACTTTAAATCTGAAGTCCTTTCCCTCACATCCAAGACCGTCTGAGTCTGATATTACCCAACTAGGCCCCCTCCCCCCCACCTCAGATCCCATATCCTCTTGCCCAGACTCCATCGCCTCCCATCCAGCGCCTGAAACCTTGCACTCTGACCATGGCTGTATCCACCCAGACTCTTCCCCCTCACACTCAGACCTTGCCCCTGTGTTCCCACTTACCAGTCCTGAACTCACAGACCATGTTTCTCCTTCCCCAGCCCCAACCCTACTGCACTCAGACCCTGCATCCCGACACTCAGATTCATCTTACCCCCATTCATACCCTGCCTCGTCACATACAGATCCCACCCCCACACAGTCACCCCTCACAGACCATGCCCCCAGTCCCCCTGTGGTGCCCCAGGTTCCAGTCCAGGAGGCAGCTGGTATTTCCCTAACAGAGGCCAAAGTTCTTCCTCAGAAGGGGCTGCTGGAGCAGGGAGCAGGGCTGAGGGACACAGGGCTGGAAGAAGCCCTGGGGGCCTTGAGCTCTGCCCTGGATGACTATCGGGGCCAATTTCCAGAGCTGCAAGGACTGGAGCAGGAGGTGACTCGGCTCGAGAGTCTACTTATGCAGAGACAAGGCATGTCCCGAAGCCGGGCATCCAGCCTCAGCCTCACTGTGGAGCATGCACTGGAGAGCTTTAGCTTCCTCAATGATGATGAAGATGAGGATGACGGGCCTGAGGACAGGTGAAGAAGGGGCTGGGGTACAGGTGAGGGAGGGACCGTTGAGAGATTAAGAACACAGAAGAGTGAAAGTGGAGGGGGAGCTGAGGGGAGGACAGTTAGGATTTACTGGGAAGGGGACCTGTATCTAACCTTTCTCTCCAGCTCTCCCCTGTGTTTCCATTTTCCCCAGTTACCCCCTTCCTGGGTCGTTGCCCCCACCCCGCCTTCAAGTGTCTTCCTTAGAGTCTTCAGGACACCCCCTCCCAGTACCCCTGATCTGTCTACCTCTAGCTCTGCCTCTCTCCCTCAGTCTCATTTTGGACCTGCTCTCTGGACATGCCCCCCCATCATCTCCTCACTCACCCATGGCTGGAAACTGGCCTCATCATCTTCATCTCTCCCCTTCGGCCCTCACTCCCTCAGCCCAACATAGGCGGAGGCTTTGGTCCCTTGATGAACTCCCTCGGAGCAGCTTTCGTACTGTCCACCTCACTGACCGAGTTTTGCCCCTTCTCCCCTCGCCGCTGCTCCAGCCCAAAGCCTCAGCACCTCTGTCCTCCCGCCAGAGCCCCTGTCCCTTCCTTTGGTGCTCTGTCAGACGGTCACTTCACCGACGGCCTTCCCATTGCCAACCTGGTGACCTCTCTTCCCAATACTCAAAATGCCAGCACCAGTCTTCTGCCCCTCTGACTACATTTACTCTCTGCCCTCCCTGAGATCCATTTCATCCCCACTCAAATACACTCCCATCACTACAACCCATGGTGGCCCCTGCTCAGAGGTCTCCACAATCCAGGAAGTCCAGTTATCGCAGCCATGTATGTGTATGTGAAGTCATCCTCCATGTGATGATTCATGTGCTGTTCTACACCAGCTATCCATCCTGTCTGTATCTAGAGGTGGGAGAGGGGGCTGAGGATGGGTATACATCTCAATAAATGTACACTGGGCACAGTGAGGGTGATACTCTGCCTCTGATGATCTGGATAGCAGGTGCTCACCACTCAGGTCTCTCCTGCAGGATGTTGAGCAGCCCAGGGCCTGGGTCTGAGGCTGGGGTTAGTGGTGTGTCTGAGGATGCCCTGGACTCCTCTACGCCTGGCCCCCTCAGCACTGGCTGCCCTGCCCTGGACACAGCCCTGGTCTTGCACCTACAGCACTGTGGCCACCTCTTGCTGGTGAGGCCAGCAGCCCTCCCCTCCAATACATTAACCCATTACTGACCCCAAGAGTCTAGCACACTAGGACCTTTAGCCTCCATTACCCCGTTGCACGCTTGTAATCTCCACCAGCATTTTTTTTAACCTCAGATGGACACACCTGCCCTTTGCATGCTGGGAGTTGCAGTCCCTGGGCTCCACACCATATTTCTAGGTCCCCTGTGCTACCCACCACCCCCAACCCTGAATAGGGGATGAGTAGAACTCCTACTCCCTGTGTCTGAGGTGGCCCTGGCTGGTCTCTGCTCTTCAGAAACTAGGCACCTTTGGGCCCCTACGATGCCAGGAAGCATCAGCATTGGAGCGGCTGCTTCGGGAGGCCCTGGTGCTGGAGGTGGTGTGCCAACTTTGTGGGGGGCAAGTGGGCAAGGCCACCTCTGCTCAGGAAGGTAAAGGTACCCACTCCCTTCCACCCTGGAGCAAAATCGGGAAATCTGCGTCTGTCCTTTCTCCAGAATTCTGCCTTTTGTCGTCGTGTCCCCCCCCCCCGAGACCTGCCCCCACTCTCCACCCCGCCCAACAAGCCCTCCATTCACCTACCCGCTGCAGCCCCTCATCGGCCCTCCTGGTCCCCCTGACTGTTTCCCCCCACGCCCCTCCCCCACCAGTGCTGCAGTTCTCTGTTCCCCGGCCGGGCTTCCTGCCTTTCTGGGACCTGTGCACTGAGGGAGGCAGCCTCTTGGTTTGTCCTGTGGAGCGCATCCTCTTCACCTTCTGCAGCCAGTATGGAGCCCGCCTCTCGCTGCGCCAGCCAGGCCTGGCCGAGACTGGTGAGTGACAGTCCCCGTCTTCCCCACGTGCTAGCCAAGCCCTCGCACAACCCCCTCACAAACATGTCCTTAGCGCGTACCGTGTTCAAGGCGGAGAATTAACTGAGACGCACCCAAAATGTATGGCATACTGGCCAAGCCCAGCGAGTGCGTGTGGAGATGGCGCGGCATGTCAGGCACAAAGATCTGGAGCTGGAAGGAACAGAAGAGGCCACCTTTGCCAGCTTCCCCATTTTATTAGAGGACCAAACTCAGCCCCTGAGAGGCCTTGTGACTCGCCGAGTTCACCCAGGGAGTGGGTGACAGATCTGGTACTCGAGCCCAGATCTCCTACGAATCACAGAGTTCTTGCTCTGATACCAGGCAGCTTACGTGTTTGGATGAGGGGTAGAGAGAGTCAGGGCTGCTGCAGGTCAGACAAGGGATCGAGCACTCCGGGATGGGTCTGGTCAGGAATCTGCAGCGTGGCTGGGGCGGCTGAGGCACACCTTCACCTGGGCACATCCAGAGGCTTCCATGACATCCCTCTTGAGTACCCCGTCCTTCCTGTCTCCTTTCCCAGTGTGTGTTAAGCTCCTGGAGGACGCTATGGGACAGAGGCTGCCC</w:t>
      </w:r>
      <w:r>
        <w:lastRenderedPageBreak/>
        <w:t>CGGAGGCCTCGGCCGGGGCCTGGGGAGCAGCTCACAATCTTCCAGTTCTGGAGCCACATCGAGGCCTTGAATAGCCCCTCCATGGAGGCTTATGTCACAGAGACAGCCGAAGAGGTGTTGATCGTGAAGAACCTGAATTCAGACGACCAGGCCGTGGTGCTCCGGGCACTGAGACTGGCCCCTGAGGGGCGGCTCCACCGGGATGGGCTCCGGGCCCTTAGCTCCCTTCTCATCCACGGTAACAGCAAAGTGATGGCTGCTGTCAGCACCCAGCTTCGAAGTTTAGCCCTGGGCTCGGACTTCCGGAAGAAGGCCCTGCTTTGTTTTTTGGAACAGCTAGAGGATGAGGATATGCAGACACGGGTGGCAGGGTGCGTGGCTCTGGGCTGTCTCAAGGCTCCAGAGGGCATTGAACCACTGGTGTATCTGTGCCAAACAGACAAGGAGGCTGTGAGGGAAGCTGCCCGGCAGAGCCTCCTGCAGTGTGGGGAGGATGGGCAGTCAGCTCACCGACGGCTGGAAGAGTCTCTGGAAGCTCTGCCCCGGATCTTCGGGCCAGGAAGCATGGCCAGCACCGCGTTCTGAGCTCCCTATCTGCTCTCTGTCCCAGGAACACAGGGGACTCGGGAGTCACTGCCTATTCCCTCAAGCCCCTCCCCCTACTACCACCTTTCAGGGCTGGCCCTGCCCTGGGAGCCCCCAACCTGATGGGCCCAACTGACATTGGCAGGGGTAGGCTGGGTGTCAGGACCCAGGCTCCAGGGTTCCCTCCCATCCTACAGATTCCTATAAATATAAATCTCTTTAATATATTCTTCTGCTACCCCTAGCAGAGACCGCCACCTGCAGTCAAGTGCCTCCCCAGCCTCCATCAGGCTTCCCTCACCACACGGTGTCTGGGATCCCTTCTAATCCCTGGTCACCCCGCCTCTCCCCTTCATGTCTGATTTTGTATTTTATTTAGAGTTTTGCAGAAAATAAAAGGCAAAATCTCTTTCCTATGCTGGGCAGCACCACCATTGTGGAGCACCCTGTCTTGCCTATCCTCCAACTCTAAACTCATCAAGGAAGAGAGGAGACTTGGAGAATCTGTGTCTTTTACTTCACCCATACTATTGTCACTGTTTCCCTGGGGACCCTGGTGTGTATTTCTGCCTATGCACCAAAAAGTGTGTTGATATAAGCAGAAGAATGTGTACCCAATAAGAGCTCACAGTAACATTTACAAAGCATCACACACACACACACACAAAACCTTATAGGTTAGTTTAAATTGGTCTTTTGAAGACCAAATACCCTCTTTTTCATCTTCTTAGAGCTTCAGATTAGATATTAAAACACTTCCTTATATTATTCATGCAGTACGACCAGAATGAAACACTGAATGTTCATTAGTATTACATGATAGTATAGTTATACTCAACAGTACTTTAAGTAAAAATCTTATGTCACAAAATATTTTCTTCAGGACTCCTAACTAGGTTTCTATGTTTTTATTACACATCACATTTGTTTAAACTTCTTTTGAGCTCCAGATTTTAAAAATATATTTATATACATGTTGTATATGTTTTTAATAATTCAATGAGTGGTCAGTCCTCATAATTATCAAAAGCTTATTTATACTGGGTCTAACAGCTAAACCAGCCCTTTGTTCTGTGGACAAGAAATTATGTTTAAAAAACATTTTTCTTGAAATGCTTGATTTTGATTTTATTCATTTCTCATAATATTTAAAAATAGGTTTGTCTGATACCCAGCAGTATAATTGAGTGGAAAATTTTAAGGTTCTGGCTATTTTCATTCAGAACATTTTAAATTTAGAGGTTATTTAACAAATCTGTGAATGCTTGGTAGTTAAAATAACTACAATGCATTATCATAAACTCTGTAAAAACAATGGCTTGCATGCATGCAGTTTAAAAAAAAAAGGACAGACAAGTATAAACACACTGCTGACTCTCTCTCCAGCTCATCTAATGCGTGTTTCCACAAGGGTTGTCTGAGATCTGGCAGCCCATGTTTTGGCCTGTCACCTGGACTTTGAACAGAGTTCCGTCTGCACACATACACAGCTTGTAGCGTACCCAGTCACCATTATTTAACTGATCTCCAAAGGAAGAACTTGGTAGGCGAGAGGTGCTGACCATCACAGATCCATTTAGGATGATGCTGTGTTCAGCTTTTAATTCCATATTACCACCCACGTGAAATTCAATGGTTTTGCCCATAATGAATACACCTTCATTTCCACGGACAATGGCACGTCCATCAACTTTTATATTTAAATCACTTGTAGCATTACTGGTAATCCTTTCAGTAGATGCTTTTTGTACATTCAAGCTCTTTACTCCACTTGGCAAATGAAATTCATGAGTTTCATAGTCTGTACTGAATAAAATATTTTGAGTCCTTGGGTCAAAAAACTGCATGCCAATGTCACTTGTAATAGAAGTTTTGTTCTTTTCTACACTGAGTTTCGTTGTTCCTTGCTGAAAAACAATTGGTTGGTTATTGCCAGTGATAACCAAATTTTCATTACGTCTGCCTCCTACTGTGCTCTTATAAAGAGGATGTATAACTCCCATATCAGATACTTGTTTAAATCGCAGCAAACCACTCTCATGGAACTCCATACTATCACAGCCATTGGGTCCAATACGGATCACAGCCCAGATAACAAGCGTTATAATTAAATTGATGACAGCCAAGATAAAAAGGAGAACAATCACACAGATGGCTAAATTGCCCTTTCTCCCTCTGAGGCCAGTTTTATGCAGCCGATCTTCATCAATTGGAATATAGCCAGCTTTAAAGTTACTGTTATGCTCTTTATTAACATTTCTTCGCTCAACAGCCTTCTCCCGCATAGACTTCTTTACAGGACCATTAGAACTTTGCTGCTCCGCTGCTGCAGCAGTCGCCGCCGTCGCCGCCATGTTCCCG</w:t>
      </w:r>
    </w:p>
    <w:p w:rsidR="00234F13" w:rsidRDefault="00234F13" w:rsidP="00234F13">
      <w:r>
        <w:t>&gt;UoN.Pci.T.26298_UoN.Pci.T.26298.1</w:t>
      </w:r>
    </w:p>
    <w:p w:rsidR="00234F13" w:rsidRDefault="00234F13" w:rsidP="00234F13">
      <w:r>
        <w:t>AAGAAAAGAAAAAGACAAAACATGGGATTTGATTAGGAAAGTAGCTGAGGGTCTTCCTCTCCCAGTTTTTTTGTTTGTTTGTTTGTTTTATTAAGAAAGCATGCAAAAAAAAATTGTGAGGCCAAACTCCTTCCCCACCCCTTTCCAGCCCACATTGATGCAAAGCATCATGAGTGTCACGAGGGAATCACCTAACCAAATACATGAGGGTTAAAGGGAGACAGGCAAGGAAGGGTGGATCTACACCAATTACTTGCTCCCCTGCTCCCTCTTCCATATCTTTTTCTGCCACCTGTGAGCTCCTGCTATCACACATCACTCAGTACAATGACAACTACATTTCACATTCAGCAAACAGTCCTCTTCAGCACACACTGGAATTTTGAACCAACAAAGGAGTAGTATTTTCTCCATTTCACTGGGGGCTGGGGAAGGTAGGATG</w:t>
      </w:r>
      <w:r>
        <w:lastRenderedPageBreak/>
        <w:t>GAACCGAGGTACAGAAAGAGACTTGTCCTATGCAACAGAATGGGCTGAAATTAACAGAGGGGACCTGGGAACCCAGGAGGCTTGACACCCAAATTCTTGTCAAGATTCATAGGGCCCACACCCTCTGACTGCTTGGAGTCCTGAAGTATGCCTATTTCCTGAAAGATGATTTGCTGTCAAGGTGGCACATTTGCTTGTGCAAGTAAGTCCACTCTTATAAATGCTGCATTTATCTAAGGGGAAAGGGATTTACAGGGAGAGGAGCTCTGATCAGCAGTAGGGACTCCTCAATGAAATCTGTGTAGGAGATGCTGAGTACAAAAAAGAGGAGGCCCCCTTCCTTGGATCCCTGAAATGGAGTTAAAAGACAGACATTATGCCCCACTTGTAGGAAAGGTTCTCCCTCCAGAATGAGAAACATTATGCCAGTTGCACCTTAGTTTTACTGCCTTGCCACACAATGGATTGATCCTCCACCCCATTTCCCTCTGACAAGCGCTTCTTCCCAGAGACTAGTTCTTCCTGTCCCTATACCTCAATTCATTTTATTTCTATTGTGCAACAATGCATACCCAACTGAAGTTCCTTCTAAGGAAGGAGGGAAAAAGCAGAGTCAAAACAGATGTCTTGGAAATCCTGAGAACAGGAAACAGGAATGGAAGGTCCCGTACGGGAGTTTCAGGAAGTGGAAAAGGGCCTCACCCTATTTCCACCCATTTCTACTTAAAAGTGAAAATATATGGGGTGGAGGTGTAAGCGAATTTGCTTTTCTCTCTGAAGTCCAGAATTAAACACTCAACACAGACTTTTCACTGGGTGTAAAGAGCACACTGAGCTAGTCAATATATGTTGATTTCCAATTGTTAAAGGACATAAGTTATCACTAAACCCTGTTCTCTTTTTCCACCTTCACTGTATTCCTCTCTTAAGCCTCCATGCTCTTCAAAAACCAATGGGAAAACCTCCAACCCCAAGAGATGAACATTTGCCTCTGCAACGAAAATGGCCAGGAATTCCCCACTTTTACTTCCAATGACACCTTCTCTCCTCTCAGCCCAAACTCTTGTACCTCAATGCCATTTGTTTGATTCTGCTGATATTTATGGTACTCAGGGGTCCTCTCCCTTCTGGGAAGGTCAAAGGGCTGACTGGATCAAAGGGAAGATCAGTATGAAAAACTGACCTTTGGACAAAAATATTAAATTTGTTGGGTGGGAGGTGGACATATAAAGATGGCAATTTCCATATATAAATGAGATGTGGATTTAAAGAGGTGATCTAGAATGAGGAAAAAAGGTGAAACAGAAACTCTCTCCTAGGAATCGAGTTAGGGCTGATTATAGTCACTCCTCACAAGAGCAGGAGTTGAGTTCACTAGTCAAGATCAATCCCAATTGCTGGTGTCGTGGGCTGGAGGCCACAATAGTGGTTGACTTCAATGGCAGTACAATCCAATTCCAGACATTCATAGATCACCACCTCTCTATAAGAGTCTCACAACAATCTGTATCTCACTTACCTAATCAAAACCCTACTTATCTCCTGAGATCCCGCCTTCCTATTTCAGTCACCAATCACTGCCTACCTCATCTTTCACTTGTCCTACTTCTTATTCACAGGGATTTTAAGCCCTGGCCTTACTGAGCATTGCTGGGGGGGAGAGGAGGGAGGGAAGATGACCAAGAACTATTTCAGGATGGGGGAGGAAATAGCACCACCTCGCAGACTCCTTTGGGATCAATGATGCCCGCATAGCCCTTCAGGCCCATCCACTTAATCTCTCTAGCCCTGAACTGAGTTTTGATAGGGGCAGTAACCAATCCAGAGCTAACAGGTGGGATCAGCACTGAATCTCCAAGATGTGGAAGTTTTGAGTTCCTGCTGCTCCCTGGCTGTTACAGCCTTGCCGCCCAACCCGGGGACGGCAATGGTCCGTGGCGCCAGGGACCGGAGGTCGGGGCCAGCAAAGTAATCAATAATATTATTAGTAATAACAATAATATAATAATAACAATAATAAAAGAAAGGGGAGAAAGACGGGGAAGGCAGGGTTATCTTCGGCAGCATCTTGCAGTGGCTTCTCTGGCAAAGAGAAAAAAAAAGAAAAAGAGGAAATAGATATATATCTATATCTATCTATCTATCTATGTACAGGCTTGGGGAAAGGGAACTGGACTGGGGTTATTTCTAGATTCTTTGCCAGGGTTCACCACCGCTGGCCCTGGGTTCTTCAGTCTGTGACAGACTAAGTGATCAAGTCCCAGTCGAAATCATCAGGGATCTCCTCATTGGAACCAGGAGGCGGGACAGGCGGCCGGGGGACCAGATGATGTGCTGGACGGTTATATCCTGGAGAGTCCTGGGTAGGTATAGGGTACATGGGCGATGGGCCAGAGTAGAGGTGGGGTGCTTGTGGGTGTCCATAAGAGTTCACTTGGTTTATTGTGGACTCCTGCTTGCCGCTGGTCAGGGCACAGGTGTCAGCAATTCTAGTGGGAGGTGGTGGCTGGTGGGGACCCCCTGGGTGGGGCAGCTGACCAGTCTGGGTAAGGAATTGGTTTAGGGAGTCACAGAGATTGGCAATGTGGTGCTGGTCCAAGCTCCAGTTTTTTCTTTCTGCCTGCCGGAGGCTCTCCATTAGTTCTGAAAAATGGGACTGCTCAATGCTGGACCAGTTAAGCCGATTCACCATCTTGAAGCTTTCTTTCAGGGAGTCAATGTTGGAGCACCAGTCAGAGGGAAATGCAAAGCCAGTATTGTTGAGAGAAGGCTGGGACTGGGCCTGCTGCTGGGGCGGTGGTGGAGGCTGCTGGGGCGGATGCGGGTGGGGGTGGTGCTGATGGGTATGATAACCCACGTGCTGCAGTGGGGGCGGATGCATGGCCATCACAGAGGGTGTTCCATAGCTGTCAGCCCCAGGCTGCTTCCCTCCCGGTGGGGGGCAGCCCTCTGGGCTGGGAGTATGCAGTGAAGGGGTACCCCCTACAGATGAAGGGCCCTGTGTTGGTGCTTGCTGCTGAGATTGCTGGGGTGGTTGCTGTTGTTGCTGGGGTGGCTGTGGTGGTTGCTGGTACATGTAGTAGTTGTGATTGGAAGGCTGCATATCACCCAGGAGAGTCGAGAAACCATGTGGGGAAGAGGAAGAGGAAGATTTCTCTAGCATGGACTTGTAAAGGTTTCGAAAGGACCAGCTCAGATCCTGAAAGTTTATCTCCGAGTAGGAAAATTTGAAGTCATGATTGGTATTATACAATGGAGGTGGCCCGTCAGCCCCATCTCGTCCTGGACCACCAGCTGCAACTACTGCACCATCCACGGGTCCTGAACCCTGATTGAAGCTGGTAATGGGTGTAGTGCTCTGTAGTGACATCTGAGTATTTCCTTCAGGAGACAATGAGGCTTCTCCACTCCCTGCGACACCTCCTCGTGGACTCTTACTTGCTTCCTGTTCTGGGGAGTCCTGGGATAGTTCATCATCTGGAGGGTGCCGTCTCTTAC</w:t>
      </w:r>
      <w:r>
        <w:lastRenderedPageBreak/>
        <w:t>GAGAGATGTCAGGACAGGTGTCAATTGTCCAGTAAGAGCCCTTCCCAGGGTCATCCCGAGGTCTCGGCACCTTCCGGAAACATTTATTAAGAGAAAGATTGTGACGAATTGAGTTCTTCCAGCCAATGCCAGCATTCTTGTAATAAGGGAAGTTATCACAGATCCAGCGGTAAATTTCACTGAGGGTCATCTTCTTGGCTGGGGAGGAGTTGATGGCATAGGTAATAAGTGTAGCATAGCTGTATCGAGGCTTGCCATCCTGGTGAACAGCTGCTTCATCCTTGCTCAGGGTAGCATTGGGATCCGTGGGTGAACCAGGTGGGCATTTGCGGCTACCTCCAGGGGGCCCAGCTTGTGAGGCTCCCCCCAGCTTCTCAATGGTAGCCCGAAGGGTCAGCTGGGGAAGCCAGTCTATGGAGGTGAGGCTGCTCTCCAGGTCAGAAGCCATGGTGCTGCCAGGTTCTGCCTCAGAGGTTCTCCCGGCAAAGGAAGGGAACCACCTGGCACTGGAGTTTCGGGCTGAAGGGATATCTCTCTTTAGGGGCAGGTCATCCTCAGTAGCTCTTCGTGGGCTTTGCCGAGTTCCCCAAGCTGGGGTGGGGAGGCGAGTGCCCCGAGAAGAAGGAGCAGCAGCAGGAGGAGAAGGAGGTCCTACCTGCGGGAGGTGGTAGACCCCCCGCGCCTTGGCAGTAATCCTGGGGAGAAGGGGAGGAGCCTCACCCAACCTGGGGTTGTCTCCTCCCCTTTGGGAGAGTCCCCCTCCCCTCAAAACTGACTCCTTCAGGGGTGAGGGACTTCTTCTGTCGGCTGGAGAATTAAGGGGAGAGGCACTGCCCTGTTCCACTTTCTAGGTCCTAGGAAGAAGCCCGCGGACTTGGGGTGGGGATGTTGTTGCCCTGTCCTGAGTATGGGAGGAATCTGAATTCTCCCCTTCCCTACTATGTCCTCTCAGCCCCTGGTCCTGGCACTCTTCTCGGCTCTCGCCAAAGGAGAACGGGCACGAGATGGGGGAGGGCACCTTTCTCCTTTCCCCCCTTGCCCAGAAAGTCTGGTCCTAAGAAGTGAGTGTGTCTACGCAGGCTAGTGGGAAGGAGGGTGCCCTTGCTCTCCGGGGTGGGACGTGCTCCCCCGGGGCACGGCCTGGGCTCTAGGAGTCTCCGGTCCAGCGGAGGCCGGCCGGGCGCCCCGGGCGCGGCGTTTCGCCTCTCTTCGCGCTCCGCGGAGGCTGGCCGGGCAGGGAGGCCGCGCCTCCGGGCTCGGGCTCGGCGCGGGGGAGCAGCGGCGGCAGCCCGGCCGCCTCGTCCCCCGGGGCCCGCGGGACTGCCCGCGCTGCCACCCCGGACGCCACGCTACTCGGACTCCGCACGAGCGGGGGAACTGGCGAGCATACGCGCGGTCCCTGGGCTCGGCTCGGGCTCCGGCTGCGCTCCGCTGCAGGCCCCGGCTCCTCCCCG</w:t>
      </w:r>
    </w:p>
    <w:p w:rsidR="00234F13" w:rsidRDefault="00234F13" w:rsidP="00234F13">
      <w:r>
        <w:t>&gt;UoN.Pci.T.26298_UoN.Pci.T.26298.2</w:t>
      </w:r>
    </w:p>
    <w:p w:rsidR="00234F13" w:rsidRDefault="00234F13" w:rsidP="00234F13">
      <w:r>
        <w:t>AAGAAAAGAAAAAGACAAAACATGGGATTTGATTAGGAAAGTAGCTGAGGGTCTTCCTCTCCCAGTTTTTTTGTTTGTTTGTTTGTTTTATTAAGAAAGCATGCAAAAAAAAATTGTGAGGCCAAACTCCTTCCCCACCCCTTTCCAGCCCACATTGATGCAAAGCATCATGAGTGTCACGAGGGAATCACCTAACCAAATACATGAGGGTTAAAGGGAGACAGGCAAGGAAGGGTGGATCTACACCAATTACTTGCTCCCCTGCTCCCTCTTCCATATCTTTTTCTGCCACCTGTGAGCTCCTGCTATCACACATCACTCAGTACAATGACAACTACATTTCACATTCAGCAAACAGTCCTCTTCAGCACACACTGGAATTTTGAACCAACAAAGGAGTAGTATTTTCTCCATTTCACTGGGGGCTGGGGAAGGTAGGATGGAACCGAGGTACAGAAAGAGACTTGTCCTATGCAACAGAATGGGCTGAAATTAACAGAGGGGACCTGGGAACCCAGGAGGCTTGACACCCAAATTCTTGTCAAGATTCATAGGGCCCACACCCTCTGACTGCTTGGAGTCCTGAAGTATGCCTATTTCCTGAAAGATGATTTGCTGTCAAGGTGGCACATTTGCTTGTGCAAGTAAGTCCACTCTTATAAATGCTGCATTTATCTAAGGGGAAAGGGATTTACAGGGAGAGGAGCTCTGATCAGCAGTAGGGACTCCTCAATGAAATCTGTGTAGGAGATGCTGAGTACAAAAAAGAGGAGGCCCCCTTCCTTGGATCCCTGAAATGGAGTTAAAAGACAGACATTATGCCCCACTTGTAGGAAAGGTTCTCCCTCCAGAATGAGAAACATTATGCCAGTTGCACCTTAGTTTTACTGCCTTGCCACACAATGGATTGATCCTCCACCCCATTTCCCTCTGACAAGCGCTTCTTCCCAGAGACTAGTTCTTCCTGTCCCTATACCTCAATTCATTTTATTTCTATTGTGCAACAATGCATACCCAACTGAAGTTCCTTCTAAGGAAGGAGGGAAAAAGCAGAGTCAAAACAGATGTCTTGGAAATCCTGAGAACAGGAAACAGGAATGGAAGGTCCCGTACGGGAGTTTCAGGAAGTGGAAAAGGGCCTCACCCTATTTCCACCCATTTCTACTTAAAAGTGAAAATATATGGGGTGGAGGTGTAAGCGAATTTGCTTTTCTCTCTGAAGTCCAGAATTAAACACTCAACACAGACTTTTCACTGGGTGTAAAGAGCACACTGAGCTAGTCAATATATGTTGATTTCCAATTGTTAAAGGACATAAGTTATCACTAAACCCTGTTCTCTTTTTCCACCTTCACTGTATTCCTCTCTTAAGCCTCCATGCTCTTCAAAAACCAATGGGAAAACCTCCAACCCCAAGAGATGAACATTTGCCTCTGCAACGAAAATGGCCAGGAATTCCCCACTTTTACTTCCAATGACACCTTCTCTCCTCTCAGCCCAAACTCTTGTACCTCAATGCCATTTGTTTGATTCTGCTGATATTTATGGTACTCAGGGGTCCTCTCCCTTCTGGGAAGGTCAAAGGGCTGACTGGATCAAAGGGAAGATCAGTATGAAAAACTGACCTTTGGACAAAAATATTAAATTTGTTGGGTGGGAGGTGGACATATAAAGATGGCAATTTCCATATATAAATGAGATGTGGATTTAAAGAGGTGATCTAGAATGAGGAAAAAAGGTGAAACAGAAACTCTCTCCTAGGAATCGAGTTAGGGCTGATTATAGTCACTCCTCACAAGAGCAGGAGTTGAGTTCACTAGTCAAGATCAATCC</w:t>
      </w:r>
      <w:r>
        <w:lastRenderedPageBreak/>
        <w:t>CAATTGCTGGTGTCGTGGGCTGGAGGCCACAATAGTGGTTGACTTCAATGGCAGTACAATCCAATTCCAGACATTCATAGATCACCACCTCTCTATAAGAGTCTCACAACAATCTGTATCTCACTTACCTAATCAAAACCCTACTTATCTCCTGAGATCCCGCCTTCCTATTTCAGTCACCAATCACTGCCTACCTCATCTTTCACTTGTCCTACTTCTTATTCACAGGGATTTTAAGCCCTGGCCTTACTGAGCATTGCTGGGGGGGAGAGGAGGGAGGGAAGATGACCAAGAACTATTTCAGGATGGGGGAGGAAATAGCACCACCTCGCAGACTCCTTTGGGATCAATGATGCCCGCATAGCCCTTCAGGCCCATCCACTTAATCTCTCTAGCCCTGAACTGAGTTTTGATAGGGGCAGTAACCAATCCAGAGCTAACAGGTGGGATCAGCACTGAATCTCCAAGATGTGGAAGTTTTGAGTTCCTGCTGCTCCCTGGCTGTTACAGCCTTGCCGCCCAACCCGGGGACGGCAATGGTCCGTGGCGCCAGGGACCGGAGGTCGGGGCCAGCAAAGTAATCAATAATATTATTAGTAATAACAATAATATAATAATAACAATAATAAAAGAAAGGGGAGAAAGACGGGGAAGGCAGGGTTATCTTCGGCAGCATCTTGCAGTGGCTTCTCTGGCAAAGAGAAAAAAAAAGAAAAAGAGGAAATAGATATATATCTATATCTATCTATCTATCTATGTACAGGCTTGGGGAAAGGGAACTGGACTGGGGTTATTTCTAGATTCTTTGCCAGGGTTCACCACCGCTGGCCCTGGGTTCTTCAGTCTGTGACAGACTAAGTGATCAAGTCCCAGTCGAAATCATCAGGGATCTCCTCATTGGAACCAGGAGGCGGGACAGGCGGCCGGGGGACCAGATGATGTGCTGGACGGTTATATCCTGGAGAGTCCTGGGTAGGTATAGGGTACATGGGCGATGGGCCAGAGTAGAGGTGGGGTGCTTGTGGGTGTCCATAAGAGTTCACTTGGTTTATTGTGGACTCCTGCTTGCCGCTGGTCAGGGCACAGGTGTCAGCAATTCTAGTGGGAGGTGGTGGCTGGTGGGGACCCCCTGGGTGGGGCAGCTGACCAGTCTGGGTAAGGAATTGGTTTAGGGAGTCACAGAGATTGGCAATGTGGTGCTGGTCCAAGCTCCAGTTTTTTCTTTCTGCCTGCCGGAGGCTCTCCATTAGTTCTGAAAAATGGGACTGCTCAATGCTGGACCAGTTAAGCCGATTCACCATCTTGAAGCTTTCTTTCAGGGAGTCAATGTTGGAGCACCAGTCAGAGGGAAATGCAAAGCCAGTATTGTTGAGAGAAGGCTGGGACTGGGCCTGCTGCTGGGGCGGTGGTGGAGGCTGCTGGGGCGGATGCGGGTGGGGGTGGTGCTGATGGGTATGATAACCCACGTGCTGCAGTGGGGGCGGATGCATGGCCATCACAGAGGGTGTTCCATAGCTGTCAGCCCCAGGCTGCTTCCCTCCCGGTGGGGGGCAGCCCTCTGGGCTGGGAGTATGCAGTGAAGGGGTACCCCCTACAGATGAAGGGCCCTGTGTTGGTGCTTGCTGCTGAGATTGCTGGGGTGGTTGCTGTTGTTGCTGGGGTGGCTGTGGTGGTTGCTGGTACATGTAGTAGTTGTGATTGGAAGGCTGCATATCACCCAGGAGAGTCGAGAAACCATGTGGGGAAGAGGAAGAGGAAGATTTCTCTAGCATGGACTTGTAAAGGTTTCGAAAGGACCAGCTCAGATCCTGAAAGTTTATCTCCGAGTAGGAAAATTTGAAGTCATGATTGGTATTATACAATGGAGGTGGCCCGTCAGCCCCATCTCGTCCTGGACCACCAGCTGCAACTACTGCACCATCCACGGGTCCTGAACCCTGATTGAAGCTGGTAATGGGTGTAGTGCTCTGTAGTGACATCTGAGTATTTCCTTCAGGAGACAATGAGGCTTCTCCACTCCCTGCGACACCTCCTCGTGGACTCTTACTTGCTTCCTGTTCTGGGGAGTCCTGGGATAGTTCATCATCTGGAGGGTGCCGTCTCTTACGAGAGATGTCAGGACAGGTGTCAATTGTCCAGTAAGAGCCCTTCCCAGGGTCATCCCGAGGTCTCGGCACCTTCCGGAAACATTTATTAAGAGAAAGATTGTGACGAATTGAGTTCTTCCAGCCAATGCCAGCATTCTTGTAATAAGGGAAGTTATCACAGATCCAGCGGTAAATTTCACTGAGGGTCATCTTCTTGGCTGGGGAGGAGTTGATGGCATAGGTAATAAGTGTAGCATAGCTGTATCGAGGCTTGCCATCCTGGTGAACAGCTGCTTCATCCTTGCTCAGGGTAGCATTGGGATCCGTGGGTGAACCAGGTGGGCATTTGCGGCTACCTCCAGGGGGCCCAGCTTGTGAGGCTCCCCCCAGCTTCTCAATGGTAGCCCGAAGGGTCAGCTGGGGAAGCCAGTCTATGGAGGTGAGGCTGCTCTCCAGGTCAGAAGCCATGGTGCTGCCAGGTTCTGCCTCAGAGGTTCTCCCGGCAAAGGAAGGGAACCACCTGGCACTGGAGTTTCGGGCTGAAGGGATATCTCTCTTTAGGGGCAGGTCATCCTCAGTAGCTCTTCGTGGGCTTTGCCGAGTTCCCCAAGCTGGGGTGGGGAGGCGAGTGCCCCGAGAAGAAGGAGCAGCAGCAGGAGGAGAAGGAGGTCCTACCTGCGGGAGGTGGTAGACCCCCCGCGCCTTGGCAGTAATCCTGGGGAGAAGGGGAGGAGCCTCACCCAACCTGGGGTTGTCTCCTCCCCTTTGGGAGAGTCCCCCTCCCCTCAAAACTGACTCCTTCAGGGGTGAGGGACTTCTTCTGTCGGCTGGAGAATTAAGGGGAGAGGCACTGCCCTGTTCCACTTTCTAGGTCCTAGGAAGAAGCCCGCGGACTTGGGGTGGGGATGTTGTTGCCCTGTCCTGAGTATGGGAGGAATCTGAATTCTCCCCTTCCCTACTATGTCCTCTCAGCCCCTGGTCCTGGCACTCTTCTCGGCTCTCGCCAAAGGAGAACGGGCACGAGATGGGGGAGGGCACCTTTCTCCTTTCCCCCCTTGCCCAGAAAGTCTGGTCCTAAGAAGTGAGTGTGTCTACGCAGGCTAGTGGGAAGGAGGGTGCCCTTGCTCTCCGGGGTGGGACGTGCTCCCCCGGGGCACGGCCTGGGCTCTAGGAGTCTCCGGTCCAGCGGAGGCCGGCCGGGCGCCCCGGGCGCGGCGTTTCGCCTCTCTTCGCGCTCCGCGGAGGCTGGCCGGGCAGGGAGGCCGCGCCTCCGGGCTCGGGCTCGGCGCGGGGGAGCAGCGGCGGCAGCCCGGCCGCCTCGTCCCCCGGGGCCCGCGGGACTGCCCGCGCTGCCACCCCGGACGCCACGCTACTCGGACTCCGCACGAGCG</w:t>
      </w:r>
      <w:r>
        <w:lastRenderedPageBreak/>
        <w:t>GGGGAACTGGCGAGCATACGCGCGGTCCCTGGGCTCGGCTCGGGCTCCGGCTGCGCTCCGCTGCAGGCCCCGGCT</w:t>
      </w:r>
    </w:p>
    <w:p w:rsidR="00234F13" w:rsidRDefault="00234F13" w:rsidP="00234F13">
      <w:r>
        <w:t>&gt;UoN.Pci.T.26298_UoN.Pci.T.26298.3</w:t>
      </w:r>
    </w:p>
    <w:p w:rsidR="00234F13" w:rsidRDefault="00234F13" w:rsidP="00234F13">
      <w:r>
        <w:t>TTGTTTGTTTGTTTGTTTTATTAAGAAAGCATGCAAAAAAAAATTGTGAGGCCAAACTCCTTCCCCACCCCTTTCCAGCCCACATTGATGCAAAGCATCATGAGTGTCACGAGGGAATCACCTAACCAAATACATGAGGGTTAAAGGGAGACAGGCAAGGAAGGGTGGATCTACACCAATTACTTGCTCCCCTGCTCCCTCTTCCATATCTTTTTCTGCCACCTGTGAGCTCCTGCTATCACACATCACTCAGTACAATGACAACTACATTTCACATTCAGCAAACAGTCCTCTTCAGCACACACTGGAATTTTGAACCAACAAAGGAGTAGTATTTTCTCCATTTCACTGGGGGCTGGGGAAGGTAGGATGGAACCGAGGTACAGAAAGAGACTTGTCCTATGCAACAGAATGGGCTGAAATTAACAGAGGGGACCTGGGAACCCAGGAGGCTTGACACCCAAATTCTTGTCAAGATTCATAGGGCCCACACCCTCTGACTGCTTGGAGTCCTGAAGTATGCCTATTTCCTGAAAGATGATTTGCTGTCAAGGTGGCACATTTGCTTGTGCAAGTAAGTCCACTCTTATAAATGCTGCATTTATCTAAGGGGAAAGGGATTTACAGGGAGAGGAGCTCTGATCAGCAGTAGGGACTCCTCAATGAAATCTGTGTAGGAGATGCTGAGTACAAAAAAGAGGAGGCCCCCTTCCTTGGATCCCTGAAATGGAGTTAAAAGACAGACATTATGCCCCACTTGTAGGAAAGGTTCTCCCTCCAGAATGAGAAACATTATGCCAGTTGCACCTTAGTTTTACTGCCTTGCCACACAATGGATTGATCCTCCACCCCATTTCCCTCTGACAAGCGCTTCTTCCCAGAGACTAGTTCTTCCTGTCCCTATACCTCAATTCATTTTATTTCTATTGTGCAACAATGCATACCCAACTGAAGTTCCTTCTAAGGAAGGAGGGAAAAAGCAGAGTCAAAACAGATGTCTTGGAAATCCTGAGAACAGGAAACAGGAATGGAAGGTCCCGTACGGGAGTTTCAGGAAGTGGAAAAGGGCCTCACCCTATTTCCACCCATTTCTACTTAAAAGTGAAAATATATGGGGTGGAGGTGTAAGCGAATTTGCTTTTCTCTCTGAAGTCCAGAATTAAACACTCAACACAGACTTTTCACTGGGTGTAAAGAGCACACTGAGCTAGTCAATATATGTTGATTTCCAATTGTTAAAGGACATAAGTTATCACTAAACCCTGTTCTCTTTTTCCACCTTCACTGTATTCCTCTCTTAAGCCTCCATGCTCTTCAAAAACCAATGGGAAAACCTCCAACCCCAAGAGATGAACATTTGCCTCTGCAACGAAAATGGCCAGGAATTCCCCACTTTTACTTCCAATGACACCTTCTCTCCTCTCAGCCCAAACTCTTGTACCTCAATGCCATTTGTTTGATTCTGCTGATATTTATGGTACTCAGGGGTCCTCTCCCTTCTGGGAAGGTCAAAGGGCTGACTGGATCAAAGGGAAGATCAGTATGAAAAACTGACCTTTGGACAAAAATATTAAATTTGTTGGGTGGGAGGTGGACATATAAAGATGGCAATTTCCATATATAAATGAGATGTGGATTTAAAGAGGTGATCTAGAATGAGGAAAAAAGGTGAAACAGAAACTCTCTCCTAGGAATCGAGTTAGGGCTGATTATAGTCACTCCTCACAAGAGCAGGAGTTGAGTTCACTAGTCAAGATCAATCCCAATTGCTGGTGTCGTGGGCTGGAGGCCACAATAGTGGTTGACTTCAATGGCAGTACAATCCAATTCCAGACATTCATAGATCACCACCTCTCTATAAGAGTCTCACAACAATCTGTATCTCACTTACCTAATCAAAACCCTACTTATCTCCTGAGATCCCGCCTTCCTATTTCAGTCACCAATCACTGCCTACCTCATCTTTCACTTGTCCTACTTCTTATTCACAGGGATTTTAAGCCCTGGCCTTACTGAGCATTGCTGGGGGGGAGAGGAGGGAGGGAAGATGACCAAGAACTATTTCAGGATGGGGGAGGAAATAGCACCACCTCGCAGACTCCTTTGGGATCAATGATGCCCGCATAGCCCTTCAGGCCCATCCACTTAATCTCTCTAGCCCTGAACTGAGTTTTGATAGGGGCAGTAACCAATCCAGAGCTAACAGGTGGGATCAGCACTGAATCTCCAAGATGTGGAAGTTTTGAGTTCCTGCTGCTCCCTGGCTGTTACAGCCTTGCCGCCCAACCCGGGGACGGCAATGGTCCGTGGCGCCAGGGACCGGAGGTCGGGGCCAGCAAAGTAATCAATAATATTATTAGTAATAACAATAATATAATAATAACAATAATAAAAGAAAGGGGAGAAAGACGGGGAAGGCAGGGTTATCTTCGGCAGCATCTTGCAGTGGCTTCTCTGGCAAAGAGAAAAAAAAAGAAAAAGAGGAAATAGATATATATCTATATCTATCTATCTATCTATGTACAGGCTTGGGGAAAGGGAACTGGACTGGGGTTATTTCTAGATTCTTTGCCAGGGTTCACCACCGCTGGCCCTGGGTTCTTCAGTCTGTGACAGACTAAGTGATCAAGTCCCAGTCGAAATCATCAGGGATCTCCTCATTGGAACCAGGAGGCGGGACAGGCGGCCGGGGGACCAGATGATGTGCTGGACGGTTATATCCTGGAGAGTCCTGGGTAGGTATAGGGTACATGGGCGATGGGCCAGAGTAGAGGTGGGGTGCTTGTGGGTGTCCATAAGAGTTCACTTGGTTTATTGTGGACTCCTGCTTGCCGCTGGTCAGGGCACAGGTGTCAGCAATTCTAGTGGGAGGTGGTGGCTGGTGGGGACCCCCTGGGTGGGGCAGCTGACCAGTCTGGGTAAGGAATTGGTTTAGGGAGTCACAGAGATTGGCAATGTGGTGCTGGTCCAAGCTCCAGTTTTTTCTTTCTGCCTGCCGGAGGCTCTCCATTAGTTCTGAAAAATGGGACTGCTCAATGCTGGACCAGTTAAGCCGATTCACCATCTTGAAGCTTTCTTTCAGGGAGTCAATGTTGGAGCACCAGTCAGAGGGAAATGCAAAGCCAGTATTGTTGAGAGAAGGCTGGGACTGGGCCTGCTGCTGGGGCGGTGGTGGAGGCTGCTGGGGCGGATGCGGGTGGGGGTGGTGCTGATGG</w:t>
      </w:r>
      <w:r>
        <w:lastRenderedPageBreak/>
        <w:t>GTATGATAACCCACGTGCTGCAGTGGGGGCGGATGCATGGCCATCACAGAGGGTGTTCCATAGCTGTCAGCCCCAGGCTGCTTCCCTCCCGGTGGGGGGCAGCCCTCTGGGCTGGGAGTATGCAGTGAAGGGGTACCCCCTACAGATGAAGGGCCCTGTGTTGGTGCTTGCTGCTGAGATTGCTGGGGTGGTTGCTGTTGTTGCTGGGGTGGCTGTGGTGGTTGCTGGTACATGTAGTAGTTGTGATTGGAAGGCTGCATATCACCCAGGAGAGTCGAGAAACCATGTGGGGAAGAGGAAGAGGAAGATTTCTCTAGCATGGACTTGTAAAGGTTTCGAAAGGACCAGCTCAGATCCTGAAAGTTTATCTCCGAGTAGGAAAATTTGAAGTCATGATTGGTATTATACAATGGAGGTGGCCCGTCAGCCCCATCTCGTCCTGGACCACCAGCTGCAACTACTGCACCATCCACGGGTCCTGAACCCTGATTGAAGCTGGTAATGGGTGTAGTGCTCTGTAGTGACATCTGAGTATTTCCTTCAGGAGACAATGAGGCTTCTCCACTCCCTGCGACACCTCCTCGTGGACTCTTACTTGCTTCCTGTTCTGGGGAGTCCTGGGATAGTTCATCATCTGGAGGGTGCCGTCTCTTACGAGAGATGTCAGGACAGGTGTCAATTGTCCAGTAAGAGCCCTTCCCAGGGTCATCCCGAGGTCTCGGCACCTTCCGGAAACATTTATTAAGAGAAAGATTGTGACGAATTGAGTTCTTCCAGCCAATGCCAGCATTCTTGTAATAAGGGAAGTTATCACAGATCCAGCGGTAAATTTCACTGAGGGTCATCTTCTTGGCTGGGGAGGAGTTGATGGCATAGGTAATAAGTGTAGCATAGCTGTATCGAGGCTTGCCATCCTGGTGAACAGCTGCTTCATCCTTGCTCAGGGTAGCATTGGGATCCGTGGGTGAACCAGGTGGGCATTTGCGGCTACCTCCAGGGGGCCCAGCTTGTGAGGCTCCCCCCAGCTTCTCAATGGTAGCCCGAAGGGTCAGCTGGGGAAGCCAGTCTATGGAGGTGAGGCTGCTCTCCAGGTCAGAAGCCATGGTGCTGCCAGGTTCTGCCTCAGAGGTTCTCCCGGCAAAGGAAGGGAACCACCTGGCACTGGAGTTTCGGGCTGAAGGGATATCTCTCTTTAGGGGCAGGTCATCCTCAGTAGCTCTTCGTGGGCTTTGCCGAGTTCCCCAAGCTGGGGTGGGGAGGCGAGTGCCCCGAGAAGAAGGAGCAGCAGCAGGAGGAGAAGGAGGTCCTACCTGCGGGAGGTGGTAGACCCCCCGCGCCTTGGCAGTAATCCTGGGGAGAAGGGGAGGAGCCTCACCCAACCTGGGGTTGTCTCCTCCCCTTTGGGAGAGTCCCCCTCCCCTCAAAACTGACTCCTTCAGGGGTGAGGGACTTCTTCTGTCGGCTGGAGAATTAAGGGGAGAGGCACTGCCCTGTTCCACTTTCTAGGTCCTAGGAAGAAGCCCGCGGACTTGGGGTGGGGATGTTGTTGCCCTGTCCTGAGTATGGGAGGAATCTGAATTCTCCCCTTCCCTACTATGTCCTCTCAGCCCCTGGTCCTGGCACTCTTCTCGGCTCTCGCCAAAGGAGAACGGGCACGAGATGGGGGAGGGCACCTTTCTCCTTTCCCCCCTTGCCCAGAAAGTCTGGTCCTAAGAAGTGAGTGTGTCTACGCAGGCTAGTGGGAAGGAGGGTGCCCTTGCTCTCCGGGGTGGGACGTGCTCCCCCGGGGCACGGCCTGGGCTCTAGGAGTCTCCGGTCCAGCGGAGGCCGGCCGGGCGCCCCGGGCGCGGCGTTTCGCCTCTCTTCGCGCTCCGCGGAGGCTGGCCGGGCAGGGAGGCCGCGCCTCCGGGCTCGGGCTCGGCGCGGGGGAGCAGCGGCGGCAGCCCGGCCGCCTCGTCCCCCGGGGCCCGCGGGACTGCCCGCGCTGCCACCCCGGACGCCACGCTACTCGGACTCCGCACGAGCGGGGGAACTGGCGAGCATACGCGCGGTCCCTGGGCTCGGCTCGGGCTCCGGCTGCGCTCCGCTGCAGGCCCCGGCTC</w:t>
      </w:r>
    </w:p>
    <w:p w:rsidR="00234F13" w:rsidRDefault="00234F13" w:rsidP="00234F13">
      <w:r>
        <w:t>&gt;UoN.Pci.T.27025_UoN.Pci.T.27025.1</w:t>
      </w:r>
    </w:p>
    <w:p w:rsidR="00234F13" w:rsidRDefault="00234F13" w:rsidP="00234F13">
      <w:r>
        <w:t>CCTGAGAAGGGGCGGGGCTTTGGCGCCTCCTCTGGCCCTCAGCGTTGGTTGTTTGCATTAGAGATTGAGGAGGCGGGGGAGGAGGGTTGCACGTGCGGACCGCGGGTCCCCGAGCTGCGGAGCGAGCTGATTGGACGACGGCTGGACCGCGCGCGTGCGCACTGGGGGAAAAGCGCCTCTGAAGTTTTCCTTTCCTCCGTCCGTTTTGTCGCTCTGCGCTGCATCTTCATTCTCAGTGCCCCAGGATCACGAGGACCATGTCCGGGTGGGAGTCGTATTACAAAAACGAGGGCGAGGACGAGGAAGAGGAGCAGGACGAGGGGGCGGACGCGGAAGGAAACTATAAGTATTCTGGCCGGGACAGTTTGATTTTCTTAGTGGATACCTCCAAGGCTATGTTTGAGCCCCAGGATGAAGATCAAGGAACTTCTTTTGACCTAACCATCCAGTGCATCCAGAGTGTGTACAGTAGCAAGATCATTAGCAGTGACCGAGACCTCCTGGCCGTGGTCTTCTATGGCACCGACAAAGACAAGAACTCGGTGAATTTCAGAAATGTTTATGTTCTCCATGAGCTGGATACCCCAGGTGCAAAGCGAATCCTTGAGCTTGACCAGTTTAAGGGAAAGCAGGGAGAGAAACGCTTCCAGGAGCTGATCGGCCAGGGCTCAGACTACTCCCTGAGCGATGCCCTCTGGGTCTGCGCCAACCTCTTCAGTGGGGTCCGGCTCAAGATGAGTCACAAGAGGATCATGTTGTTCACCAATGACGACAACCCCCATGGCAGTGACAGCGCCAAGGCCAGTCGGGCCAAGACCAAAGCCAGTGACCTCCGGGACACAGGTATCTTCCTCGACCTTATGAACCTGAAGAAGCCTGGGGGGTTTGACATTTCCTTATTCTACAGGGACATCATCACCCTAGCCGAGGACGAGAACCTCGGGGTTCACTTTGAGGAGTCGGGCAAGCTGGAGGACCTCCTGAGGAAGGTTCGGGCCAAGGAGACCCGGAAGCGCGCTCTGGCCAGGCTGAAGCTCAAGCTGGGCAAGGATGTAGCCCTGACTGTTGGCATTTTTAACATGGTCCAGAAGGCCTTCAAGCCTTCTCCTATCAGGCTTTACCGGGAAACAAATGAGCAGGTGAAGACCAAGACCCGA</w:t>
      </w:r>
      <w:r>
        <w:lastRenderedPageBreak/>
        <w:t>ACGTTTAACGTAGACACTGGCAGCTTGCTTCTGCCCAGCGACACCAAGAGGGCCCAGGTCTATGGAGGCCGTCAGATTGTGATGGAGAAGGAGGAGACGGAGGAGCTGAAGAGATTTGATGAACCCGGCTTGGTTCTGATTGGCTTCAAGCCTCTGTTTATGCTGAAGCAGCACCATTTCCTAAGACCGTCTCTGTTTGTGTACCCAGAGGAATCCCTGGTTAATGGAAGTACAACACTGTTCGCTGCTTTACTCACCAAGTGCCTGGAGAAGGAGGTGTTGGCACTGTGCAGATACACCCCCCGCCAAAACAGCCCCCCATGTTTTGTGGCCCTGGTGCCCCAGGAGGAGGAGCTGGATGCCCAGAGAGTCCAGGTGACGCCTCCAGGCTTTCAGCTGGTCTTCCTGCCTTATGCGGATGACAAACGGAAGGTGCCCTTCACTGAGAAAGTGACCGCCAACCCGGAGCAGGTGGACAAGATGAAGGCGATTGTGCAGAGACTGCGCTTCAAGTACCGGAGCGACAGCTTTGAGAACCCTGTGCTGCAGCAGCATTTCAGAAACCTGGAGGCCTTGGCCCTGGACCTGATGGAGCCCGAGCACGTGCCAGACCTCACACTGCCCAAGGTTGAAGCCATGGATCTCAGACTGGGCAGCCTGGTGGAGGAGTTCAAGGAGCTGGTCTACCCCCCTGACTACAGCCCTGAGAAGAAGGCCGCGAAGAGGAAACCAGGTGAGGTCTGGGGGCCGCTCTGCTCCTGCCTTATCAGCCTTCGGAGGTCAGTGAAGGTTAAGGGACTGGCCGGAAACCAAGAGGGCAGGAAGTGATGGACGGAGGGTGCCCTGAGGGGTCAGTCTTGTTTGGCTCTGGTTGCCAGTCTTTGGTTTTCCCCTCACGTCGCAGAGAGAAGAGGTAAGTCTCCTCGTTCTCCTCCTCTTCAAGGGTCATCGGGGCCACATCCTGGGCCCACCCTCTTGGCGTTTCCCAAGGCCTCGTTTCTCTCCTGTGCTTCGCTGCTCTGGCACTGGCCGCCCGGGGTCATCTCCAGCTGCCTTAGGCTGTAATCGACTCTGCCCATCCGTGGGTTCAAAATACAGCTCTCTATTTCCTCTTCCTTCAGATTTCTGACACTTCTGTTGAAACGGGTTACCCTTGGCTCTCCCTTCTCTCTCCTCCCATGCAGGCTTCTGGTCAGTCTCCCTCTAATATAGCTTCTCCCCAACTGGACTCTGTTCTCTTCCTGCAGTCCTTCCCTCACAAAGCTGCCAAAGTCATCTTTAAAAGCACCAGTCTGATCATCTGCTTCCCTGGCTCAAAAAGTTTCATGGACTCCCTTTGCCTTCAGCCTCCTTCCTGTATTCCTTCATGCCCTCTGTCCCAGCCACACTGGCTGCCTCGAATCGCACTGATGCCCTCCCCTCGGCCTCCTTGGAGGCTCAGCCCGCTGACTGTGTGTGAGGCCGCCTGTTTGCCTGTTGTGCCTCTCACCCCAGAGTACTCCTTAGGCTGTTTTTCCGCATGACGGGTCTGTTTCGCCAGCCCCACACCTGGCACGTGGCTTTGTCCTGACCTCTGGTTTCTCATTGGGGTGGACCGTTGAGTAAGGAAACCCCTTTGCTTGTACAGATCATGGCTGCTCTGCAGAGGTTTCTGGGCCACTGAGGGCTCACCTAGGCAGTCTGGGACTGGACCCCAGGCCAGCACCACCCCCTGCGGGCATCCTCAGGTCTCCTGGATCGTGTGAACACCTGGCCCAGCGTGTTGGGCAGACCCTGCCTTCTGCAGCTGATGCCCCTGCTTCCTCCCACCCCTGCTCTCTCGTCTTTTGCAGTGTGACCCTCATTCCCACCTGAGGATCACCAGGGATCGGTCTGAGATGTGGCCTCCACTTTGCTGCAGAGGCGGTTTCAAGGCCAAATTTCCCTTTCATATTCCAGAAGAAAAACCTTGTGGAATTCTGATTTTTCTTGTGTGACCCAGTGGAGTATCATTTCCTCAAGGGCATAGGTGATTTTATCCCTGAACCTAGCACAGTGCCTGGCACGTAGTAGGTGCTGTTTTTGAAAGCTTTTAAAATTACATTTCTTGAAATATAATTCACTGTTTCCTCATATTTTTCAGGGAGACCAGTAGTTCTCAGGTTTGTGTCTGAGCTTGAAATAATTTCGTTTGAATTCACATGTAGCCCTTCAGTCTTCTCTCTGATGATTAATTAGCACACCGAAAGGTAGAGGTAAGGGTGAGAGCATAGAGAGAGGGGCACTCACTGGCAAGGGGAGCCTTTGTCTTTTTCTGGCTCTAGTACTTAGCACAGTGCCCGGCATGCACTAGGTGCTTAATGAATGATGTTGGCTGGCTTCTTGCTCTAAAGCCCACGAGCCTATACGTCTTAGCTGCCCAGCTGACATTCTGACCTAGTGAGAGACTCCCAGGTCAGTTTTATTAAATGCCTTGAGGCCTTTTTTCCCCCACAACTTTCCTCTGCTCAAAACCCCTCCTGTAATCCTACCCCTGTACCTCAGTCCTGCCCTTGTTGCCTTCTCCCCTCCCCCTATCTGGTCTGGGGGCTCCTCTAGAGGCTCAAGAACCCCACAGCTTCCTATTGCTCAAGTAAAAGGCAAACAGAACTCCTACAAGGGGCCCTGTTTGGTGTGGCCCCAGGCTTCCCCTGCAGCTGAGTGACCCCTGCCGGCCCTCATGACATTTCTGGCCAATCCCATCTGCTTCCCCCTTGCCTCCCCCCAAGCAAAGGTCAGCTGGCTCTTTCTCCTTGGCATCGCACACAGCAGTGGCTGTAATGGAGAGGCTCCTGGCCAGGCTGTGGCTCACAGCATCCTTTCATTCTTCACCCTTTTCATTAACAGATGGCGGTGGTCCTGAAGAGAAACAGCCCAAGCTCGAGCTGTCCGAGGAGGAGCTCAGGGCCCACGTTCAGAAGGGGAGCCTGGGCAAGCTCACAGTGCCCGTCCTCAAAGAGGCCTGCCGAGTGTATGGGCTGAAGGCCAGCAGCACCAAGAAGCAGGAGCTTTTGGACCTGCTGAAGCAGCATTTCCAGGAGGCCTGATGGGCCCAGGACCCTCGTCCTCACCCCTCGTTTACCAATAAAGAGAATTGCTTTTCTTTGGAACCAGGCAGTGTCAGGGTTCTCTCCTACTCTTCACAAGTCATTTGAAAGCATTTCCCTTTTCTCCCCTCACCGCCCCTGTAGACTCAAGGATCTGGACCCAGCCCTGGCCTTCAGAAAGAAATGGAGGCAGGGGAGCGGACAGAGCGGCCCCTTCTCTGCAGAGGAGAGAACTCCGTGGGTTAGGAGGCTCCTCACTGGGAGCACAGACCCAGTCCTTGACCTTTCTAGTCCCGGGGGGTGATCCCCCTTCCCGCCCCTTTGTCTCATACCCTGGGCTCACACCACACCTGCAAGGAACACTGACTGCGGGGCCCTCTGTGACACGGAGTGCTCTGGGCAGACCACACAAGAGGCCAGAAGTGGCTTCTTCAAGAAGGCTGCGGCTTCTTAG</w:t>
      </w:r>
      <w:r>
        <w:lastRenderedPageBreak/>
        <w:t>CACCAACAGTGACCCTGATCAGGGATTCTTAACTGGGAGTCTCTGAACTTCGAGAGACTCCAGGTTTGGGTAACGTCTGTATCAACGCCAGAAGGGGAACGGGCCCACAGCCGTGAGAGGGCAAAGCGGGGACTTCACATCCCTGTGACCAGGCACTTTGGTGGAAAACGGCCTGGTCTCTGTATACTCTACTTGGCCCAGTGTCTGGCACTTAGTAGCCCGCTCTTATCAATGCGCATTCCCTTCCTATACTACCTACAGTATAAGGCCAAGTGCCTCCACGAGGACTGCCATGGGAGCTG</w:t>
      </w:r>
    </w:p>
    <w:p w:rsidR="00234F13" w:rsidRDefault="00234F13" w:rsidP="00234F13">
      <w:r>
        <w:t>&gt;UoN.Pci.T.27025_UoN.Pci.T.27025.2</w:t>
      </w:r>
    </w:p>
    <w:p w:rsidR="00234F13" w:rsidRDefault="00234F13" w:rsidP="00234F13">
      <w:r>
        <w:t>CCTGAGAAGGGGCGGGGCTTTGGCGCCTCCTCTGGCCCTCAGCGTTGGTTGTTTGCATTAGAGATTGAGGAGGCGGGGGAGGAGGGTTGCACGTGCGGACCGCGGGTCCCCGAGCTGCGGAGCGAGCTGATTGGACGACGGCTGGACCGCGCGCGTGCGCACTGGGGGAAAAGCGCCTCTGAAGTTTTCCTTTCCTCCGTCCGTTTTGTCGCTCTGCGCTGCATCTTCATTCTCAGTGCCCCAGGATCACGAGGACCATGTCCGGGTGGGAGTCGTATTACAAAAACGAGGGCGAGGACGAGGAAGAGGAGCAGGACGAGGGGGCGGACGCGGAAGGAAACTATAAGTATTCTGGCCGGGACAGTTTGATTTTCTTAGTGGATACCTCCAAGGCTATGTTTGAGCCCCAGGATGAAGATCAAGGAACTTCTTTTGACCTAACCATCCAGTGCATCCAGAGTGTGTACAGTAGCAAGATCATTAGCAGTGACCGAGACCTCCTGGCCGTGGTCTTCTATGGCACCGACAAAGACAAGAACTCGGTGAATTTCAGAAATGTTTATGTTCTCCATGAGCTGGATACCCCAGGTGCAAAGCGAATCCTTGAGCTTGACCAGTTTAAGGGAAAGCAGGGAGAGAAACGCTTCCAGGAGCTGATCGGCCAGGGCTCAGACTACTCCCTGAGCGATGCCCTCTGGGTCTGCGCCAACCTCTTCAGTGGGGTCCGGCTCAAGATGAGTCACAAGAGGATCATGTTGTTCACCAATGACGACAACCCCCATGGCAGTGACAGCGCCAAGGCCAGTCGGGCCAAGACCAAAGCCAGTGACCTCCGGGACACAGGTATCTTCCTCGACCTTATGAACCTGAAGAAGCCTGGGGGGTTTGACATTTCCTTATTCTACAGGGACATCATCACCCTAGCCGAGGACGAGAACCTCGGGGTTCACTTTGAGGAGTCGGGCAAGCTGGAGGACCTCCTGAGGAAGGTTCGGGCCAAGGAGACCCGGAAGCGCGCTCTGGCCAGGCTGAAGCTCAAGCTGGGCAAGGATGTAGCCCTGACTGTTGGCATTTTTAACATGGTCCAGAAGGCCTTCAAGCCTTCTCCTATCAGGCTTTACCGGGAAACAAATGAGCAGGTGAAGACCAAGACCCGAACGTTTAACGTAGACACTGGCAGCTTGCTTCTGCCCAGCGACACCAAGAGGGCCCAGGTCTATGGAGGCCGTCAGATTGTGATGGAGAAGGAGGAGACGGAGGAGCTGAAGAGATTTGATGAACCCGGCTTGGTTCTGATTGGCTTCAAGCCTCTGTTTATGCTGAAGCAGCACCATTTCCTAAGACCGTCTCTGTTTGTGTACCCAGAGGAATCCCTGGTTAATGGAAGTACAACACTGTTCGCTGCTTTACTCACCAAGTGCCTGGAGAAGGAGGTGTTGGCACTGTGCAGATACACCCCCCGCCAAAACAGCCCCCCATGTTTTGTGGCCCTGGTGCCCCAGGAGGAGGAGCTGGATGCCCAGAGAGTCCAGGTGACGCCTCCAGGCTTTCAGCTGGTCTTCCTGCCTTATGCGGATGACAAACGGAAGGTGCCCTTCACTGAGAAAGTGACCGCCAACCCGGAGCAGGTGGACAAGATGAAGGCGATTGTGCAGAGACTGCGCTTCAAGTACCGGAGCGACAGCTTTGAGAACCCTGTGCTGCAGCAGCATTTCAGAAACCTGGAGGCCTTGGCCCTGGACCTGATGGAGCCCGAGCACGTGCCAGACCTCACACTGCCCAAGGTTGAAGCCATGGATCTCAGACTGGGCAGCCTGGTGGAGGAGTTCAAGGAGCTGGTCTACCCCCCTGACTACAGCCCTGAGAAGAAGGCCGCGAAGAGGAAACCAGGTGAGGTCTGGGGGCCGCTCTGCTCCTGCCTTATCAGCCTTCGGAGGTCAGTGAAGGTTAAGGGACTGGCCGGAAACCAAGAGGGCAGGAAGTGATGGACGGAGGGTGCCCTGAGGGGTCAGTCTTGTTTGGCTCTGGTTGCCAGTCTTTGGTTTTCCCCTCACGTCGCAGAGAGAAGAGGTAAGTCTCCTCGTTCTCCTCCTCTTCAAGGGTCATCGGGGCCACATCCTGGGCCCACCCTCTTGGCGTTTCCCAAGGCCTCGTTTCTCTCCTGTGCTTCGCTGCTCTGGCACTGGCCGCCCGGGGTCATCTCCAGCTGCCTTAGGCTGTAATCGACTCTGCCCATCCGTGGGTTCAAAATACAGCTCTCTATTTCCTCTTCCTTCAGATTTCTGACACTTCTGTTGAAACGGGTTACCCTTGGCTCTCCCTTCTCTCTCCTCCCATGCAGGCTTCTGGTCAGTCTCCCTCTAATATAGCTTCTCCCCAACTGGACTCTGTTCTCTTCCTGCAGTCCTTCCCTCACAAAGCTGCCAAAGTCATCTTTAAAAGCACCAGTCTGATCATCTGCTTCCCTGGCTCAAAAAGTTTCATGGACTCCCTTTGCCTTCAGCCTCCTTCCTGTATTCCTTCATGCCCTCTGTCCCAGCCACACTGGCTGCCTCGAATCGCACTGATGCCCTCCCCTCGGCCTCCTTGGAGGCTCAGCCCGCTGACTGTGTGTGAGGCCGCCTGTTTGCCTGTTGTGCCTCTCACCCCAGAGTACTCCTTAGGCTGTTTTTCCGCATGACGGGTCTGTTTCGCCAGCCCCACACCTGGCACGTGGCTTTGTCCTGACCTCTGGTTTCTCATTGGGGTGGACCGTTGAGTAAGGAAACCCCTTTGCTTGTACAGATCATGGCTGCTCTGCAGAGGTTTCTGGGCCACTGAGGGCTCACCTAGGCAGTCTGGGACTGGACCCCAGGCCAGCACCACCCCCTGCGGGCATCCTCAGGTCTCCTGGATCGTGTGAACACCTGGCCCAGCGTGTTGGGCAGACCCTGCCTTCTGCAGCTGATGCCCCTGCTTCCTCCCACCCCTGCTCTCTCGTCTTTTGCA</w:t>
      </w:r>
      <w:r>
        <w:lastRenderedPageBreak/>
        <w:t>GTGTGACCCTCATTCCCACCTGAGGATCACCAGGGATCGGTCTGAGATGTGGCCTCCACTTTGCTGCAGAGGCGGTTTCAAGGCCAAATTTCCCTTTCATATTCCAGAAGAAAAACCTTGTGGAATTCTGATTTTTCTTGTGTGACCCAGTGGAGTATCATTTCCTCAAGGGCATAGGTGATTTTATCCCTGAACCTAGCACAGTGCCTGGCACGTAGTAGGTGCTGTTTTTGAAAGCTTTTAAAATTACATTTCTTGAAATATAATTCACTGTTTCCTCATATTTTTCAGGGAGACCAGTAGTTCTCAGGTTTGTGTCTGAGCTTGAAATAATTTCGTTTGAATTCACATGTAGCCCTTCAGTCTTCTCTCTGATGATTAATTAGCACACCGAAAGGTAGAGGTAAGGGTGAGAGCATAGAGAGAGGGGCACTCACTGGCAAGGGGAGCCTTTGTCTTTTTCTGGCTCTAGTACTTAGCACAGTGCCCGGCATGCACTAGGTGCTTAATGAATGATGTTGGCTGGCTTCTTGCTCTAAAGCCCACGAGCCTATACGTCTTAGCTGCCCAGCTGACATTCTGACCTAGTGAGAGACTCCCAGGTCAGTTTTATTAAATGCCTTGAGGCCTTTTTTCCCCCACAACTTTCCTCTGCTCAAAACCCCTCCTGTAATCCTACCCCTGTACCTCAGTCCTGCCCTTGTTGCCTTCTCCCCTCCCCCTATCTGGTCTGGGGGCTCCTCTAGAGGCTCAAGAACCCCACAGCTTCCTATTGCTCAAGTAAAAGGCAAACAGAACTCCTACAAGGGGCCCTGTTTGGTGTGGCCCCAGGCTTCCCCTGCAGCTGAGTGACCCCTGCCGGCCCTCATGACATTTCTGGCCAATCCCATCTGCTTCCCCCTTGCCTCCCCCCAAGCAAAGGTCAGCTGGCTCTTTCTCCTTGGCATCGCACACAGCAGTGGCTGTAATGGAGAGGCTCCTGGCCAGGCTGTGGCTCACAGCATCCTTTCATTCTTCACCCTTTTCATTAACAGATGGCGGTGGTCCTGAAGAGAAACAGCCCAAGCTCGAGCTGTCCGAGGAGGAGCTCAGGGCCCACGTTCAGAAGGGGAGCCTGGGCAAGCTCACAGTGCCCGTCCTCAAAGAGGCCTGCCGAGTGTATGGGCTGAAGGCCAGCAGCACCAAGAAGCAGGAGCTTTTGGACCTGCTGAAGCAGCATTTCCAGGAGGCCTGATGGGCCCAGGACCCTCGTCCTCACCCCTCGTTTACCAATAAAGAGAATTGCTTTTCTTTGGAACCAGGCAGTGTCAGGGTTCTCTCCTACTCTTCACAAGTCATTTGAAAGCATTTCCCTTTTCTCCCCTCACCGCCCCTGTAGACTCAAGGATCTGGACCCAGCCCTGGCCTTCAGAAAGAAATGGAGGCAGGGGAGCGGACAGAGCGGCCCCTTCTCTGCAGAGGAGAGAACTCCGTGGGTTAGGAGGCTCCTCACTGGGAGCACAGACCCAGTCCTTGACCTTTCTAGTCCCGGGGGGTGATCCCCCTTCCCGCCCCTTTGTCTCATACCCTGGGCTCACACCACACCTGCAAGGAACACTGACTGCGGGGCCCTCTGTGACACGGAGTGCTCTGGGCAGACCACACAAGAGGCCAGAAGTGGCTTCTTCAAGAAGGCTGCGGCTTCTTAGCACCAACAGTGACCCTGATCAGGGATTCTTAACTGGGAGTCTCTGAACTTCGAGAGACTCCAGGTTTGGGTAACGTCTGTATCAACGCCAGAAGGGGAACGGGCCCACAGCCGTGAGAGGGCAAAGCGGGGACTTCACATCCCTGTGACCAGGCACTTTGGTGGAAAACGGCCTGGTCTCTGTATACTCTACTTGGCCCAGTGTCTGGCACTTAGTAGCCCGCTCTTATCAATGCGCATTCCCTTCCTATACTACCTACAGTATAAGGCCAAGTGCCTCCACGAGGACTGCCATGGGAGCTGTGTCCCCTGGCTGCTGGG</w:t>
      </w:r>
    </w:p>
    <w:p w:rsidR="00234F13" w:rsidRDefault="00234F13" w:rsidP="00234F13">
      <w:r>
        <w:t>&gt;UoN.Pci.T.27025_UoN.Pci.T.27025.3</w:t>
      </w:r>
    </w:p>
    <w:p w:rsidR="00234F13" w:rsidRDefault="00234F13" w:rsidP="00234F13">
      <w:r>
        <w:t>CCTGAGAAGGGGCGGGGCTTTGGCGCCTCCTCTGGCCCTCAGCGTTGGTTGTTTGCATTAGAGATTGAGGAGGCGGGGGAGGAGGGTTGCACGTGCGGACCGCGGGTCCCCGAGCTGCGGAGCGAGCTGATTGGACGACGGCTGGACCGCGCGCGTGCGCACTGGGGGAAAAGCGCCTCTGAAGTTTTCCTTTCCTCCGTCCGTTTTGTCGCTCTGCGCTGCATCTTCATTCTCAGTGCCCCAGGATCACGAGGACCATGTCCGGGTGGGAGTCGTATTACAAAAACGAGGGCGAGGACGAGGAAGAGGAGCAGGACGAGGGGGCGGACGCGGAAGGAAACTATAAGTATTCTGGCCGGGACAGTTTGATTTTCTTAGTGGATACCTCCAAGGCTATGTTTGAGCCCCAGGATGAAGATCAAGGAACTTCTTTTGACCTAACCATCCAGTGCATCCAGAGTGTGTACAGTAGCAAGATCATTAGCAGTGACCGAGACCTCCTGGCCGTGGTCTTCTATGGCACCGACAAAGACAAGAACTCGGTGAATTTCAGAAATGTTTATGTTCTCCATGAGCTGGATACCCCAGGTGCAAAGCGAATCCTTGAGCTTGACCAGTTTAAGGGAAAGCAGGGAGAGAAACGCTTCCAGGAGCTGATCGGCCAGGGCTCAGACTACTCCCTGAGCGATGCCCTCTGGGTCTGCGCCAACCTCTTCAGTGGGGTCCGGCTCAAGATGAGTCACAAGAGGATCATGTTGTTCACCAATGACGACAACCCCCATGGCAGTGACAGCGCCAAGGCCAGTCGGGCCAAGACCAAAGCCAGTGACCTCCGGGACACAGGTATCTTCCTCGACCTTATGAACCTGAAGAAGCCTGGGGGGTTTGACATTTCCTTATTCTACAGGGACATCATCACCCTAGCCGAGGACGAGAACCTCGGGGTTCACTTTGAGGAGTCGGGCAAGCTGGAGGACCTCCTGAGGAAGGTTCGGGCCAAGGAGACCCGGAAGCGCGCTCTGGCCAGGCTGAAGCTCAAGCTGGGCAAGGATGTAGCCCTGACTGTTGGCATTTTTAACATGGTCCAGAAGGCCTTCAAGCCTTCTCCTATCAGGCTTTACCGGGAAACAAATGAGCAGGTGAAGACCAAGACCCGAACGTTTAACGTAGACACTGGCAGCTTGCTTCTGCCCAGCGACACCAAGAGGGCCCAGGTCTATGGAGGCCGTCAGATTGTGATGGAGAAGGAGGAGACGGAGGAGCTGAAGAGATTTGATGAACCCGGCTTGGTTCTGATTGG</w:t>
      </w:r>
      <w:r>
        <w:lastRenderedPageBreak/>
        <w:t>CTTCAAGCCTCTGTTTATGCTGAAGCAGCACCATTTCCTAAGACCGTCTCTGTTTGTGTACCCAGAGGAATCCCTGGTTAATGGAAGTACAACACTGTTCGCTGCTTTACTCACCAAGTGCCTGGAGAAGGAGGTGTTGGCACTGTGCAGATACACCCCCCGCCAAAACAGCCCCCCATGTTTTGTGGCCCTGGTGCCCCAGGAGGAGGAGCTGGATGCCCAGAGAGTCCAGGTGACGCCTCCAGGCTTTCAGCTGGTCTTCCTGCCTTATGCGGATGACAAACGGAAGGTGCCCTTCACTGAGAAAGTGACCGCCAACCCGGAGCAGGTGGACAAGATGAAGGCGATTGTGCAGAGACTGCGCTTCAAGTACCGGAGCGACAGCTTTGAGAACCCTGTGCTGCAGCAGCATTTCAGAAACCTGGAGGCCTTGGCCCTGGACCTGATGGAGCCCGAGCACGTGCCAGACCTCACACTGCCCAAGGTTGAAGCCATGGATCTCAGACTGGGCAGCCTGGTGGAGGAGTTCAAGGAGCTGGTCTACCCCCCTGACTACAGCCCTGAGAAGAAGGCCGCGAAGAGGAAACCAGGTGAGGTCTGGGGGCCGCTCTGCTCCTGCCTTATCAGCCTTCGGAGGTCAGTGAAGGTTAAGGGACTGGCCGGAAACCAAGAGGGCAGGAAGTGATGGACGGAGGGTGCCCTGAGGGGTCAGTCTTGTTTGGCTCTGGTTGCCAGTCTTTGGTTTTCCCCTCACGTCGCAGAGAGAAGAGGTAAGTCTCCTCGTTCTCCTCCTCTTCAAGGGTCATCGGGGCCACATCCTGGGCCCACCCTCTTGGCGTTTCCCAAGGCCTCGTTTCTCTCCTGTGCTTCGCTGCTCTGGCACTGGCCGCCCGGGGTCATCTCCAGCTGCCTTAGGCTGTAATCGACTCTGCCCATCCGTGGGTTCAAAATACAGCTCTCTATTTCCTCTTCCTTCAGATTTCTGACACTTCTGTTGAAACGGGTTACCCTTGGCTCTCCCTTCTCTCTCCTCCCATGCAGGCTTCTGGTCAGTCTCCCTCTAATATAGCTTCTCCCCAACTGGACTCTGTTCTCTTCCTGCAGTCCTTCCCTCACAAAGCTGCCAAAGTCATCTTTAAAAGCACCAGTCTGATCATCTGCTTCCCTGGCTCAAAAAGTTTCATGGACTCCCTTTGCCTTCAGCCTCCTTCCTGTATTCCTTCATGCCCTCTGTCCCAGCCACACTGGCTGCCTCGAATCGCACTGATGCCCTCCCCTCGGCCTCCTTGGAGGCTCAGCCCGCTGACTGTGTGTGAGGCCGCCTGTTTGCCTGTTGTGCCTCTCACCCCAGAGTACTCCTTAGGCTGTTTTTCCGCATGACGGGTCTGTTTCGCCAGCCCCACACCTGGCACGTGGCTTTGTCCTGACCTCTGGTTTCTCATTGGGGTGGACCGTTGAGTAAGGAAACCCCTTTGCTTGTACAGATCATGGCTGCTCTGCAGAGGTTTCTGGGCCACTGAGGGCTCACCTAGGCAGTCTGGGACTGGACCCCAGGCCAGCACCACCCCCTGCGGGCATCCTCAGGTCTCCTGGATCGTGTGAACACCTGGCCCAGCGTGTTGGGCAGACCCTGCCTTCTGCAGCTGATGCCCCTGCTTCCTCCCACCCCTGCTCTCTCGTCTTTTGCAGTGTGACCCTCATTCCCACCTGAGGATCACCAGGGATCGGTCTGAGATGTGGCCTCCACTTTGCTGCAGAGGCGGTTTCAAGGCCAAATTTCCCTTTCATATTCCAGAAGAAAAACCTTGTGGAATTCTGATTTTTCTTGTGTGACCCAGTGGAGTATCATTTCCTCAAGGGCATAGGTGATTTTATCCCTGAACCTAGCACAGTGCCTGGCACGTAGTAGGTGCTGTTTTTGAAAGCTTTTAAAATTACATTTCTTGAAATATAATTCACTGTTTCCTCATATTTTTCAGGGAGACCAGTAGTTCTCAGGTTTGTGTCTGAGCTTGAAATAATTTCGTTTGAATTCACATGTAGCCCTTCAGTCTTCTCTCTGATGATTAATTAGCACACCGAAAGGTAGAGGTAAGGGTGAGAGCATAGAGAGAGGGGCACTCACTGGCAAGGGGAGCCTTTGTCTTTTTCTGGCTCTAGTACTTAGCACAGTGCCCGGCATGCACTAGGTGCTTAATGAATGATGTTGGCTGGCTTCTTGCTCTAAAGCCCACGAGCCTATACGTCTTAGCTGCCCAGCTGACATTCTGACCTAGTGAGAGACTCCCAGGTCAGTTTTATTAAATGCCTTGAGGCCTTTTTTCCCCCACAACTTTCCTCTGCTCAAAACCCCTCCTGTAATCCTACCCCTGTACCTCAGTCCTGCCCTTGTTGCCTTCTCCCCTCCCCCTATCTGGTCTGGGGGCTCCTCTAGAGGCTCAAGAACCCCACAGCTTCCTATTGCTCAAGTAAAAGGCAAACAGAACTCCTACAAGGGGCCCTGTTTGGTGTGGCCCCAGGCTTCCCCTGCAGCTGAGTGACCCCTGCCGGCCCTCATGACATTTCTGGCCAATCCCATCTGCTTCCCCCTTGCCTCCCCCCAAGCAAAGGTCAGCTGGCTCTTTCTCCTTGGCATCGCACACAGCAGTGGCTGTAATGGAGAGGCTCCTGGCCAGGCTGTGGCTCACAGCATCCTTTCATTCTTCACCCTTTTCATTAACAGATGGCGGTGGTCCTGAAGAGAAACAGCCCAAGCTCGAGCTGTCCGAGGAGGAGCTCAGGGCCCACGTTCAGAAGGGGAGCCTGGGCAAGCTCACAGTGCCCGTCCTCAAAGAGGCCTGCCGAGTGTATGGGCTGAAGGCCAGCAGCACCAAGAAGCAGGAGCTTTTGGACCTGCTGAAGCAGCATTTCCAGGAGGCCTGATGGGCCCAGGACCCTCGTCCTCACCCCTCGTTTACCAATAAAGAGAATTGCTTTTCTTTGGAACCAGGCAGTGTCAGGGTTCTCTCCTACTCTTCACAAGTCATTTGAAAGCATTTCCCTTTTCTCCCCTCACCGCCCCTGTAGACTCAAGGATCTGGACCCAGCCCTGGCCTTCAGAAAGAAATGGAGGCAGGGGAGCGGACAGAGCGGCCCCTTCTCTGCAGAGGAGAGAACTCCGTGGGTTAGGAGGCTCCTCACTGGGAGCACAGACCCAGTCCTTGACCTTTCTAGTCCCGGGGGGTGATCCCCCTTCCCGCCCCTTTGTCTCATACCCTGGGCTCACACCACACCTGCAAGGAACACTGACTGCGGGGCCCTCTGTGACACGGAGTGCTCTGGGCAGACCACACAAGAGGCCAGAAGTGGCTTCTTCAAGAAGGCTGCGGCTTCTTAGCACCAACAGTGACCCTGATCAGGGATTCTTAACTGGGAGTCTCTGAACTTCGAGAGACTCCAGGTTTGGGTAACGTCTGTATCAACGCCAGAAGGGGAACGGGCCCACAGCCGTGAGAGGGCAAAGCGGGGACTTCACATCCCT</w:t>
      </w:r>
      <w:r>
        <w:lastRenderedPageBreak/>
        <w:t>GTGACCAGGCACTTTGGTGGAAAACGGCCTGGTCTCTGTATACTCTACTTGGCCCAGTGTCTGGCACTTAGTAGCCCGCTCTTATCAATGCGCATTCCCTTCCTATACTACCTACAGTATAAGGCCAAGTGCCTCCACGAGGACTGCCATGGGAGCTG</w:t>
      </w:r>
    </w:p>
    <w:p w:rsidR="00234F13" w:rsidRDefault="00234F13" w:rsidP="00234F13">
      <w:r>
        <w:t>&gt;UoN.Pci.T.20995_UoN.Pci.T.20995.1</w:t>
      </w:r>
    </w:p>
    <w:p w:rsidR="00234F13" w:rsidRDefault="00234F13" w:rsidP="00234F13">
      <w:r>
        <w:t>AGAGAGAGAGAGAGAGAGAGAGAGAGAGAGAGAGAGAGAGAGAGAGAGAGAGAGAGAGAGAGAGAGAAAGAGATCTTACTAATACAAATAACTGAAGTTTGGTCTTCAGTAATGAATTGTTTGGGGCCAGGACAATTTACAAAACCTAGCTTGTAAGGCATGGAGAGTCTGTGATCTTACACTGATGAAATCAGAGACGTTGGAAGTCCTGACATTGTACATTTGTGACAACATCTGAGAGGCTATGTGGCACATGACATAAAGCTCCAACCTCATAGACAGGAAATCCTGCCTCTCAGACATAATAGCTGTGTTACCATAGGTGAATCACTCAACCTCTCATTGTTCTAGAAAACTCTTTAGGACGATATGAAAGGGTTAGTGACCTATGTGAGTGAACAGATTTTGCACACCATGAGTGTTCTGCTCACAGATGAAATCACAGGTCTGGACAAAAAAAATCTTTTGTGTTTATCTGTTCTGTTCATATGCATGTTCTTTAGCATGTGCCATGGATATCATGAAAGATCAAGTTGCATTAAGTTGCATTAAGGGATGACTTTAGGACCAGAAAGATGACAGAGGCTGAGTCTATGTGGTACCAACATAATTACCATGAGATCACAGATTTGTAGCTGGAAGGGACCTCAGAGACCATCTCTGGTGCAACCACCTCATTAAAATGATCTATAAACCTTCATCTATAAATAGGTGAAAAAACTGAGGCCCAGGTAGTTTAAGTGACATCCAAGAAAAAGGTAAAATCCAACCATTTAATGTTTCATACGTAGAATGCTCCAAAAACTCCAGTAACTGGTTGGGTCAACAGAACCACCTTGATTATGTTGTATAATAGATACCCAATGCTAATGTTAAATGAAGAAGTGAAAAGGTTCCTTCTGGGAATCCTGGTACTAGTGATCACAGTGAAAAAGACCCAGACCAGAGAACTTTCACTCCATTTGCATCCCAATAGAATGGGACATCTCAGGCCTTGTTTCCTGAGAATGTCACCCCTTTTCCATCCTTGGTAAATGCTCAGCCAAGATTCACATATATTCACCCTGGTGGTTTGTGATTCTGTGATATACCAGTAACTTCCTTCTCTTAAGAGGCCACAGGAGTCCAGACAATCACTCCACCCCCCCTTTTTTTTAGGGATCAATTTTTCTTAAATTTCTGTTCCATGTTGTTGGCAGAGTATACTAGGCTTTGTAAATATCTAAAATGGAAACAGACCCACCCAATATAGTTAATGTTAAAAGTAAGAAACAAACAACACAAGAGAGATGAGAAAAGTCCCTGACAGGGCACTGGGCCACGTTTTCTGTTTTTCCATATAATCACAATGTTATCTGGTTCAGCATGTTCTGTTACCATTTAAAATTTATTTCCAATAGCTCTGCTATATATCAATGGGACATGCGCATCCTCTGCTGTTAAGGTATCTTTTTTTTTTTGCATTGGCACCTGTTGTTTTCCCTAAATGTCAAGGACTGACATTTGATATCATTATACCCTATCAGTATATTAATGATTAAATTTCCCATTCCACTCCCTCCCCTACCCCATGTCCCTGCTCCCATGACATTGAATTTAACGGTGACCATCTGTATTGCAAATGAAATCAATAACCCCCAATCTGGCATTCAGTTCTCCCTGAAAAAAGAAAATGGCCTTGAAATGGGGGTGGTGGCAGCTGCAGCTTCCCCTCAAAATGGCCATAGCATTGGGGCTTTCCTGTTTGTCAGATGTAGTATTGCAAGGTGTATCCTCCAGGATGGGGAATGTTAAGAAAATCTCTGTGTGGTGACTTTTTTTTTTGGTAGGGGAATCATTCTTCTTTCTCAAATGAAATATTCTTTTTTGCTCTCATCTCCAGGTTCCTGAAGAGTTGGGTCGTTTTTCAGGGCTTCTTCGGCACTCTCTGCAAACTCTGTCCCCTTGTCTTCATTTGTGTGGTAGGTGCCCTTGTGCCGGAACATGTAATGCAGAATTACAAGCAGGAGGCAGATGAGCACAAAGGCCACAGCAGCAATCACAACTGCAATGATGGTGATGTCATTCCCTGGACTGGTGTCTCCTGCGTCATCCACTGTTGTACTGTTTGGGTCACTCATAACTGACAGACTCCAGAGCGCCCTGGGCCACTGGTCTCGGCTGGCTCAGGGAGGGCTGGGGAGATTGAGCAGAACAGCTGGAAGGATCAGAAAAAGGCAGGAGTCTCCTGGAGAAGTCTCCTCTTGTTCTTGTCTGGTTCCTGACCCTTCGACAACTGGGAAAGGAAACAGCACATGTGTCATTCTCTTTACAGCTCACATGCTGAGGGGAGGGGCTCAAATTTGGAGATAGGCAGGGTTGTTAGCTTTTTTTTTCTTTTTATTTTCCTTTTCTCCTG</w:t>
      </w:r>
    </w:p>
    <w:p w:rsidR="00234F13" w:rsidRDefault="00234F13" w:rsidP="00234F13">
      <w:r>
        <w:t>&gt;UoN.Pci.T.28362_UoN.Pci.T.28362.1</w:t>
      </w:r>
    </w:p>
    <w:p w:rsidR="00234F13" w:rsidRDefault="00234F13" w:rsidP="00234F13">
      <w:r>
        <w:t>GATGGCACCTCCGGTCCCTCTGGCCGAACGCTGGAGGCTCGCCCTCGTTCTCTCTTCCGGGAGAAAGCGTGACGTCCTTCGCCGGGGCTGGGGGCGCGGCCGGGGCCGGAGTAAAGATGGCGGCGGCGGTGAGACAGGATTTGGGCCAGCTTATGAACTCGAGCGGGTCTCACAAGGACCTGGCGGGCAAGTATCGACAGATATTGGAAAAAGCCATTCAGTTGCCCGGGGCAGAACAGCTTGAAGCTTTGAAAGCCTTTGTGGAAGCAAGTAAGTGGAACTGAAATGTAATACTTGGTTTCGTGTTTCCTGTAGTGAGCTTTGAAAATGTGAGCTAATCATATCAGTGTTGGTGCCCCCTTGTGTTGTGTTTTTTGATATCACATAGAGATTTTTAAATTATATATGCCATGCGATTTATTTTGAAACAAATGAAAGATTGCAATCCTTAATTTAGCGGCATATTATAGTAGTTAAGTGAGTTATTTTTGAATTATGAAATCTCTTATCAGAAATGCTTAATTACTTCAGGCATCATTCAGATTTTAAACATTTAATTTATGATGAAATTTGCCCTATAGTTTAT</w:t>
      </w:r>
      <w:r>
        <w:lastRenderedPageBreak/>
        <w:t>AATTCAATTCAGTAATCATTTGTTACCTGCTGTGGTCACTATAGGCACTGAGGACATAAAACTAGAAGCAGGGCCTGCCCTCCGGGATCTTGCCTCCCCTGGGAGGATGAGGCCCACCCCCATGCAAGTAAACACCTGGGGATTGGAGGAAGGGGAGAGCATTGACCAAGGGAGGGCACCGGGAAGGGTATGGTGGAGGTGTAACGCCGAGCTTAGCCTCCCGGGAATTAACGAATAAGTAAAAATATTTACTGAGCACTTACTGTGTGCCTAGTACGGTGCCATGTGCTGGATACAGAATTTCCGACAGTTCCTGCCCTCAGGGATCTTAAATCCTAATGGTGACCAGGGAGGCTGTTTTGGTTTTTAAGTTATAAGGATGGACGGTGGGGCCACGGGAGGAGGATTTTAATATACCCCTTTCTAGGATCAGTGATAGAGCTGAATTAACAATAATAATAATGTAATAGTAGTAGCTATGTATTATCTCATTTAATCATAACACAACTCTGGGAGGTAAGTGGGATTACTATCTCCATTACAGATGAGGAAACTGAGGCAGCGCCAGGTTAAGTGGCTTGCCCAGGGTCACACAGCTAGTAAGCGTCTGAGGCCAGAGTCTACACTGTAGCCCAGCACTCTGCCCATCATACTTCCTCATTTGATTTGAATAGTTCTCACACTGGCAAGGGGGTAAGGCTGGTGCTGACAAGGTGGCGGTCATAGCCAGAGCGTGGGTTCCAGTCTTGTTGTTGGCAGCTGTCGCGATAGCCTGGGAAGGGAAGAATTTGAAGAAGAGGCGAGATCAGGGAACTCGTAGAAGAAGGCCTCAGTTTTCTTAGGTAAGTAGGGGGCCAGGTCATCCAAGACTCCAGAGACAAAGACATTTCATGGCCGAGGAGCTTTGGAACACTTGCTGTGAGGCTCCTGCCATTCGAGCCGAGGCCCAGGGTTTGCTGGGAAGCAGTGGCCGAGGTGAAGTGGAGTAATGTGGATTGGTGGCACACCAGCCGGCATGGCTTTGTGACTTTTTCTAGGAGTATTCCAAAGCTTGGAAGTCAAGGCTAGAAAAGGAACGACTGAGGGTTAGGATTAGAGTTAGGCAGACAGTTTTAAGTGGCATTTATTGGAAGAGCTTCTTCAGCTGCTGCTGTTATTTTATAATAAGACCAGGCCCCAGAATGTCAGAAGGACATACCTACACATGGGACATTTGAAGAGCCTCTGTATTCCGCTAAGGAAGAAGCAAGGGACTCAGGCAGAAGGAGGAGCCATGTTAGCGACCAGGTGGAGGGCTTCTGGGCTGGGGCAGAGCTGCCAGGGGCCAAGCTGTTGCTGAGTTTAGGGCTGAGGAGGGAGCCCTGGCCTCTGCCCTTAAAGCCAAGTGGCTCCTCAGGGACCTGCAGGCCAGCTAGCCCCAGTACCAGAGGGGCCCTTTCGGGCTAGGCAGGATGGGACAAGGTGACCTATTCAGGGAGCCTCTTCTGTCCCTTGAAAAGCCTGGGGCCCTTCCCATCTTCCAGATTTTTACAAAAGGATGATTAATCATCCCCGAATAAACTGCTCCTGAAATTCAAGTGGGGAGAAACCAAAAAGCACTTGGGTACCTCTGTTTGTATCTGTACTTTCTCAAGGAGTTTGGCTTTAGTCAGATGGAAAATGGGGCGGTAGTGTGTTGTGGTAGAAAGGGTGCAGAAGCCACGTTTAGGCCTCAGGACGTTCATTTTATGGACAAAGGCCAGAAATGGGGTCCTGCAAATCCCTCCCCAGCCTAGGAAGTGTCCACAGGTTCTCGGCAGTCTTCCCTGAGAGAAGCAAGATGAGGCCGGGCCCTGCCTCCAACTAGCCCTGTCCCACTTCTCCGTCTCTTTCAGCTTTTCTGGGGTGGGGTGGGGAGCTTGGAGCACCTGGGAGGAAGGAGAGCTGTTCTTTGTGCTCAGCTGCTTGGTCTGAGTTTTGACGCCCTAGGTGACGCTCCAGAAGAGCTGGTCCCCTGGTCCTTCAAAGGTGGCCAGAGAGCAAAAGCAGATTTTAGTCTCTTCTGTGACCCTAACTAGGGGTCTCTCTTTCCCACTCTTTAAAGTGAAGGGGTTGAACAGAGGTTCCCTTCCAGGCCTGACAGCCTGTCAGATTTGGGTTCCCCTCATCTCTAGTGAGACTAGTGTCACCAGTGCTGCTCTGTGACTTTAGACACGTCTTTTCTCCTTTTTGGGACCTTCCTTTTCTCTTCTGTAAAATCAAAGAGGAGCTAGATGATTCCCAAGATTCCTTCTTTCTCTGATCCCTTGAAGGTTGTTTTTTTTGGGGGGTGGGAGGAGGGGGCGGCCTCAAGTTCTCTTTCCATCCTCTCCCCGAAAGCTTCTCTGTTTGTTACAAAGCATCTACCATTCCTTGACTTCTTAAATGCCAAGGGTGAAGAAGCAAGTGATGCTTCTATAGAAGTACGTGACATGGTCAGTTTCAGTGTGAAACCTCCTCATGGCTCTCTTCCACTAAGGTGGGAGACTGACTAGCCCTTCTTGCCCTGGCCTTGTGCTGGCTGGGGTCTGTGGCTCCCCTCCAGAGAGGAGTGTCTGCTCTCCCCATCCCTTCCCCAAGTCAGGGCGCCTGGCATGCTGTTTGCCCCTCACTGCAGCAATAATTTCCTAGCTAGAGGTTCTGATCACAATTCATTCCAATTAATGTTATCAGCTAATGAACAAAAAATACAATATCAGTTCTTTGCTTAAAAAATAGGATCTTCGACCTTGTTTTTTAAAAGCAGTTTGTTTATAGCATAGAAATTAATTGACTTTAGCAGGGCTTGGTTAATTTCATTGTGGGAGGCTGTGTAACCTTTTCTGTTAAATTTTGCTTTTTGAATTGATTTGTAACTATTATACCATTATGTTTACAAACTTTTAAAAACAAATGTAGGGGGCAGGTAGGTGGCACAGTGGATAGAGCACCGGCCCTGGAGTCAGGAGCACCTGAGTTCAAATCTAGCCTCAGACATGTGATACTCAATAGCTGTGTGACCCTGGGCAAGTCACTTAACCCCAATGGCCTCACCAAAAAAAAAAAATGTAGGTAGGGGAAAGAAAGCACAATTCTCAGTTGTTTATGAAAACTATCTTTGGATATTATTTTTAAAAAATCAAGTGAGTCAATTCAGTTCAGCAAACATAAGGTGTCCCTTTTGTAAGAGTTAAGCAGATGAAAAATTTGTCTTGTGAAATATTTGAAAAGTATGCAGATTCCTCATATTTCTTTGTCTCATGTTTTCAAACCGAGTGGTAAATGAGAACGTCAGTCTAGTGATCTCTCGGCAGCTGCTGACCGACTTCTGCACACACCTGCCGAGTCTGCCTGACGGCACGGCCAAAGAAGTCTATCATTTCACCTTGGAAAAGATCCAGCCCAGAGTCATCTCATTTGAGGAGCAGGTTGCTTCAATAAGACAGCATCTTGCATCGATATATGAGAAAGAAGAAGACTGGAGAAATGCAGCCCAAGTGTTGGTGGG</w:t>
      </w:r>
      <w:r>
        <w:lastRenderedPageBreak/>
        <w:t>GATTCCCTTGGAGACAGGACAAAAGCAGTACAATGTGGATTATAAACTGGAGACCTATCTGAAAATCGCCAGGCTCTACCTGGAGGACGACGACCCTGTGCAGGCCGAGGCCTACATCAACCGAGCTTCCTTGCTGCAGAACGAGTCCGCCAATGAGCAGCTGCAGATCCACTACAAGGTGTGCTATGCTCGTGTTCTTGATTATAGAAGGAAGTTCATCGAAGCTGCCCAAAGATACAATGAGCTCTCCTATAAGACGATAGTCCATGAAAGTGAGAGACTAGAGGCCCTGAAACATGCTCTGCACTGTACCATCTTAGCGTCAGCAGGACAACAGCGCTCTCGAATGCTAGCTACTCTTTTTAAGGATGAAAGGTGTCAGCAGCTCGCAGCCTATGGAATCCTAGAGAAGATGTATCTAGATAGGATTATCAGAGGAAATCAGCTTCAAGAATTTGCTGCTATGTTGATGCCTCACCAAAAAGCAACTACAGCCGATGGTTCCAGCATCTTGGACAGAGCTGTCATTGAACACAATTTGTTGTCTGCAAGCAAGTTATATAATAATATTACATTTGAAGAGCTTGGAGCTCTATTAGAGATCCCTGCAGCTAAGGCAGAAAAGATAGCATCTCAGATGATTACCGAAGGCCGTATGAATGGATTTATCGATCAGATTGATGGAATAGTTCATTTTGAAACCCGTGAGGCTTTGCCAACGTGGGACAAACAGATTCAGTCACTTTGTTTCCAAGTGAATAACCTTTTGGAGAAGATAAGCCAGACAGCACCCGAGTGGACGGCGCAGGCCATGGAGGCCCAGATGGCCCAGTGACTCGACGCTCATTTGACGGCTTCTGCAGCGTCTCTGTGATCGTACAGATTAATTTCATTACGACTCCAAAGAATCTGTATTATGACCCTGCACATTTCCGTGTCCTCTTACAACAGAATCTATTTCAAGAAGCATTATTTCAGAGGAGATGGTATGAACGAACACTTTAAATTTCTCAGTCCTCAGTCCCCGTGTTTGGTGGGTGTCTGTCTATCAGACTGCTGCGGTTGTTTTGAAGGTGTTTGTTTAAATTGCTGGAGCGAAATCTCTGTGACTAAAAAGATTTATTATAGTTCTTCACCTTGTGCTACGTTGTACGTGTGCTTTATTCCTCTCAGATGTTCCAATAAAGAGGGGAAGGAGCCAAATACAAATGGGTTTTTGTGTTTTAATGATTCAGTATTTTTTCCTCCTCAGTTTTCTATGGTTACATGAGACAAAAATGCCTTTTCTACAGCTTCACGTCTGTTCCTAACACTTTTCTTTAATCAGAAATGAAGCCGTATTGCTACATGCCCCTTATTTATATGCATCGGTGTTTGTTATATTAAAAAAACCCATTCCTACATGTGAGATTTGGGGAGTCATTGTATTATTATTAGAGCTATATTTTAAAATAAGGACCCCAGGGAAATGGAACGAAAATATAACTAAGTCATTGATAGAAATCTCCTCAGAAGGATGCAAAACCTTAGTCTTTGTAACTCATAGACCAAAGTTCACTGGCAGTAAGCTGAAATTTCTAAGAACCAAATTTTTGTAATAATGTGAATAAAAAGTATAAAAATCAGTATTAACATAAAATATGTACACAG</w:t>
      </w:r>
    </w:p>
    <w:p w:rsidR="00234F13" w:rsidRDefault="00234F13" w:rsidP="00234F13">
      <w:r>
        <w:t>&gt;UoN.Pci.T.28362_UoN.Pci.T.28362.2</w:t>
      </w:r>
    </w:p>
    <w:p w:rsidR="00234F13" w:rsidRDefault="00234F13" w:rsidP="00234F13">
      <w:r>
        <w:t>GATGGCACCTCCGGTCCCTCTGGCCGAACGCTGGAGGCTCGCCCTCGTTCTCTCTTCCGGGAGAAAGCGTGACGTCCTTCGCCGGGGCTGGGGGCGCGGCCGGGGCCGGAGTAAAGATGGCGGCGGCGGTGAGACAGGATTTGGGCCAGCTTATGAACTCGAGCGGGTCTCACAAGGACCTGGCGGGCAAGTATCGACAGATATTGGAAAAAGCCATTCAGTTGCCCGGGGCAGAACAGCTTGAAGCTTTGAAAGCCTTTGTGGAAGCAAGTAAGTGGAACTGAAATGTAATACTTGGTTTCGTGTTTCCTGTAGTGAGCTTTGAAAATGTGAGCTAATCATATCAGTGTTGGTGCCCCCTTGTGTTGTGTTTTTTGATATCACATAGAGATTTTTAAATTATATATGCCATGCGATTTATTTTGAAACAAATGAAAGATTGCAATCCTTAATTTAGCGGCATATTATAGTAGTTAAGTGAGTTATTTTTGAATTATGAAATCTCTTATCAGAAATGCTTAATTACTTCAGGCATCATTCAGATTTTAAACATTTAATTTATGATGAAATTTGCCCTATAGTTTATAATTCAATTCAGTAATCATTTGTTACCTGCTGTGGTCACTATAGGCACTGAGGACATAAAACTAGAAGCAGGGCCTGCCCTCCGGGATCTTGCCTCCCCTGGGAGGATGAGGCCCACCCCCATGCAAGTAAACACCTGGGGATTGGAGGAAGGGGAGAGCATTGACCAAGGGAGGGCACCGGGAAGGGTATGGTGGAGGTGTAACGCCGAGCTTAGCCTCCCGGGAATTAACGAATAAGTAAAAATATTTACTGAGCACTTACTGTGTGCCTAGTACGGTGCCATGTGCTGGATACAGAATTTCCGACAGTTCCTGCCCTCAGGGATCTTAAATCCTAATGGTGACCAGGGAGGCTGTTTTGGTTTTTAAGTTATAAGGATGGACGGTGGGGCCACGGGAGGAGGATTTTAATATACCCCTTTCTAGGATCAGTGATAGAGCTGAATTAACAATAATAATAATGTAATAGTAGTAGCTATGTATTATCTCATTTAATCATAACACAACTCTGGGAGGTAAGTGGGATTACTATCTCCATTACAGATGAGGAAACTGAGGCAGCGCCAGGTTAAGTGGCTTGCCCAGGGTCACACAGCTAGTAAGCGTCTGAGGCCAGAGTCTACACTGTAGCCCAGCACTCTGCCCATCATACTTCCTCATTTGATTTGAATAGTTCTCACACTGGCAAGGGGGTAAGGCTGGTGCTGACAAGGTGGCGGTCATAGCCAGAGCGTGGGTTCCAGTCTTGTTGTTGGCAGCTGTCGCGATAGCCTGGGAAGGGAAGAATTTGAAGAAGAGGCGAGATCAGGGAACTCGTAGAAGAAGGCCTCAGTTTTCTTAGGTAAGTAGGGGGCCAGGTCATCCAAGACTCCAGAGACAAAGACATTTCATGGCCGAGGAGCTTTGGAACACTTGCTGTGAGGCTCCTGCCATTCGAGCCGAGGCCCAGGGTTTGCTGGGAAGCAGTGGCCGAGGTGAAGTGGAGTAATGTGGATTGGTGGCACACCAGCCGGCATGGCTTTGTGACTTTTTCTAGGAGTATTCCAAAGCTTGGAAGTCAAGGCTAGAAAAGGAACGACTGAGGGT</w:t>
      </w:r>
      <w:r>
        <w:lastRenderedPageBreak/>
        <w:t>TAGGATTAGAGTTAGGCAGACAGTTTTAAGTGGCATTTATTGGAAGAGCTTCTTCAGCTGCTGCTGTTATTTTATAATAAGACCAGGCCCCAGAATGTCAGAAGGACATACCTACACATGGGACATTTGAAGAGCCTCTGTATTCCGCTAAGGAAGAAGCAAGGGACTCAGGCAGAAGGAGGAGCCATGTTAGCGACCAGGTGGAGGGCTTCTGGGCTGGGGCAGAGCTGCCAGGGGCCAAGCTGTTGCTGAGTTTAGGGCTGAGGAGGGAGCCCTGGCCTCTGCCCTTAAAGCCAAGTGGCTCCTCAGGGACCTGCAGGCCAGCTAGCCCCAGTACCAGAGGGGCCCTTTCGGGCTAGGCAGGATGGGACAAGGTGACCTATTCAGGGAGCCTCTTCTGTCCCTTGAAAAGCCTGGGGCCCTTCCCATCTTCCAGATTTTTACAAAAGGATGATTAATCATCCCCGAATAAACTGCTCCTGAAATTCAAGTGGGGAGAAACCAAAAAGCACTTGGGTACCTCTGTTTGTATCTGTACTTTCTCAAGGAGTTTGGCTTTAGTCAGATGGAAAATGGGGCGGTAGTGTGTTGTGGTAGAAAGGGTGCAGAAGCCACGTTTAGGCCTCAGGACGTTCATTTTATGGACAAAGGCCAGAAATGGGGTCCTGCAAATCCCTCCCCAGCCTAGGAAGTGTCCACAGGTTCTCGGCAGTCTTCCCTGAGAGAAGCAAGATGAGGCCGGGCCCTGCCTCCAACTAGCCCTGTCCCACTTCTCCGTCTCTTTCAGCTTTTCTGGGGTGGGGTGGGGAGCTTGGAGCACCTGGGAGGAAGGAGAGCTGTTCTTTGTGCTCAGCTGCTTGGTCTGAGTTTTGACGCCCTAGGTGACGCTCCAGAAGAGCTGGTCCCCTGGTCCTTCAAAGGTGGCCAGAGAGCAAAAGCAGATTTTAGTCTCTTCTGTGACCCTAACTAGGGGTCTCTCTTTCCCACTCTTTAAAGTGAAGGGGTTGAACAGAGGTTCCCTTCCAGGCCTGACAGCCTGTCAGATTTGGGTTCCCCTCATCTCTAGTGAGACTAGTGTCACCAGTGCTGCTCTGTGACTTTAGACACGTCTTTTCTCCTTTTTGGGACCTTCCTTTTCTCTTCTGTAAAATCAAAGAGGAGCTAGATGATTCCCAAGATTCCTTCTTTCTCTGATCCCTTGAAGGTTGTTTTTTTTGGGGGGTGGGAGGAGGGGGCGGCCTCAAGTTCTCTTTCCATCCTCTCCCCGAAAGCTTCTCTGTTTGTTACAAAGCATCTACCATTCCTTGACTTCTTAAATGCCAAGGGTGAAGAAGCAAGTGATGCTTCTATAGAAGTACGTGACATGGTCAGTTTCAGTGTGAAACCTCCTCATGGCTCTCTTCCACTAAGGTGGGAGACTGACTAGCCCTTCTTGCCCTGGCCTTGTGCTGGCTGGGGTCTGTGGCTCCCCTCCAGAGAGGAGTGTCTGCTCTCCCCATCCCTTCCCCAAGTCAGGGCGCCTGGCATGCTGTTTGCCCCTCACTGCAGCAATAATTTCCTAGCTAGAGGTTCTGATCACAATTCATTCCAATTAATGTTATCAGCTAATGAACAAAAAATACAATATCAGTTCTTTGCTTAAAAAATAGGATCTTCGACCTTGTTTTTTAAAAGCAGTTTGTTTATAGCATAGAAATTAATTGACTTTAGCAGGGCTTGGTTAATTTCATTGTGGGAGGCTGTGTAACCTTTTCTGTTAAATTTTGCTTTTTGAATTGATTTGTAACTATTATACCATTATGTTTACAAACTTTTAAAAACAAATGTAGGGGGCAGGTAGGTGGCACAGTGGATAGAGCACCGGCCCTGGAGTCAGGAGCACCTGAGTTCAAATCTAGCCTCAGACATGTGATACTCAATAGCTGTGTGACCCTGGGCAAGTCACTTAACCCCAATGGCCTCACCAAAAAAAAAAAATGTAGGTAGGGGAAAGAAAGCACAATTCTCAGTTGTTTATGAAAACTATCTTTGGATATTATTTTTAAAAAATCAAGTGAGTCAATTCAGTTCAGCAAACATAAGGTGTCCCTTTTGTAAGAGTTAAGCAGATGAAAAATTTGTCTTGTGAAATATTTGAAAAGTATGCAGATTCCTCATATTTCTTTGTCTCATGTTTTCAAACCGAGTGGTAAATGAGAACGTCAGTCTAGTGATCTCTCGGCAGCTGCTGACCGACTTCTGCACACACCTGCCGAGTCTGCCTGACGGCACGGCCAAAGAAGTCTATCATTTCACCTTGGAAAAGATCCAGCCCAGAGTCATCTCATTTGAGGAGCAGGTTGCTTCAATAAGACAGCATCTTGCATCGATATATGAGAAAGAAGAAGACTGGAGAAATGCAGCCCAAGTGTTGGTGGGGATTCCCTTGGAGACAGGACAAAAGCAGTACAATGTGGATTATAAACTGGAGACCTATCTGAAAATCGCCAGGCTCTACCTGGAGGACGACGACCCTGTGCAGGCCGAGGCCTACATCAACCGAGCTTCCTTGCTGCAGAACGAGTCCGCCAATGAGCAGCTGCAGATCCACTACAAGGTGTGCTATGCTCGTGTTCTTGATTATAGAAGGAAGTTCATCGAAGCTGCCCAAAGATACAATGAGCTCTCCTATAAGACGATAGTCCATGAAAGTGAGAGACTAGAGGCCCTGAAACATGCTCTGCACTGTACCATCTTAGCGTCAGCAGGACAACAGCGCTCTCGAATGCTAGCTACTCTTTTTAAGGATGAAAGGTGTCAGCAGCTCGCAGCCTATGGAATCCTAGAGAAGATGTATCTAGATAGGATTATCAGAGGAAATCAGCTTCAAGAATTTGCTGCTATGTTGATGCCTCACCAAAAAGCAACTACAGCCGATGGTTCCAGCATCTTGGACAGAGCTGTCATTGAACACAATTTGTTGTCTGCAAGCAAGTTATATAATAATATTACATTTGAAGAGCTTGGAGCTCTATTAGAGATCCCTGCAGCTAAGGCAGAAAAGATAGCATCTCAGATGATTACCGAAGGCCGTATGAATGGATTTATCGATCAGATTGATGGAATAGTTCATTTTGAAACCCGTGAGGCTTTGCCAACGTGGGACAAACAGATTCAGTCACTTTGTTTCCAAGTGAATAACCTTTTGGAGAAGATAAGCCAGACAGCACCCGAGTGGACGGCGCAGGCCATGGAGGCCCAGATGGCCCAGTGACTCGACGCTCATTTGACGGCTTCTGCAGCGTCTCTGTGATCGTACAGATTAATTTCATTACGACTCCAAAGAATCTGTATTATGACCCTGCACATTTCCGTGTCCTCTTACAACAGAATCTATTTCAAGAAGCATTATTTCAGAGGAGATGGTATGAACGAACACTTTAAATTTCTCAGTCCTCAGTCCCCGTGTTTGGTGGGTGTCTGTCTATCAGACTGCTGCGGTTGTTTTGAAGGTGTTTGTTTAAATTGCTGGAG</w:t>
      </w:r>
      <w:r>
        <w:lastRenderedPageBreak/>
        <w:t>CGAAATCTCTGTGACTAAAAAGATTTATTATAGTTCTTCACCTTGTGCTACGTTGTACGTGTGCTTTATTCCTCTCAGATGTTCCAATAAAGAGGGGAAGGAGCCAAATACAAATGGGTTTTTGTGTTTTAATGATTCAGTATTTTTTCCTCCTCAGTTTTCTATGGTTACATGAGACAAAAATGCCTTTTCTACAGCTTCACGTCTGTTCCTAACACTTTTCTTTAATCAGAAATGAAGCCGTATTGCTACATGCCCCTTATTTATATGCATCGGTGTTTGTTATATTAAAAAAACCCATTCCTACATGTGAGATTTGGGGAGTCATTGTATTATTATTAGAGCTATATTTTAAAATAAGGACCCCAGGGAAATGGAACGAAAATATAACTAAGTCATTGATAGAAATCTCCTCAGAAGGATGCAAAACCTTAGTCTTTGTAACTCATAGACCAAAGTTCACTGGCAGTAAGCTGAAATTTCTAAGAACCAAATTTTTGTAATAATGTGAATAAAAAGTATAAAAATCAGTATTAACATAAAATATGTACACAG</w:t>
      </w:r>
    </w:p>
    <w:p w:rsidR="00234F13" w:rsidRDefault="00234F13" w:rsidP="00234F13">
      <w:r>
        <w:t>&gt;UoN.Pci.T.28362_UoN.Pci.T.28362.3</w:t>
      </w:r>
    </w:p>
    <w:p w:rsidR="00234F13" w:rsidRDefault="00234F13" w:rsidP="00234F13">
      <w:r>
        <w:t>GTCCTTCGCCGGGGCTGGGGGCGCGGCCGGGGCCGGAGTAAAGATGGCGGCGGCGGTGAGACAGGATTTGGGCCAGCTTATGAACTCGAGCGGGTCTCACAAGGACCTGGCGGGCAAGTATCGACAGATATTGGAAAAAGCCATTCAGTTGCCCGGGGCAGAACAGCTTGAAGCTTTGAAAGCCTTTGTGGAAGCAAGTAAGTGGAACTGAAATGTAATACTTGGTTTCGTGTTTCCTGTAGTGAGCTTTGAAAATGTGAGCTAATCATATCAGTGTTGGTGCCCCCTTGTGTTGTGTTTTTTGATATCACATAGAGATTTTTAAATTATATATGCCATGCGATTTATTTTGAAACAAATGAAAGATTGCAATCCTTAATTTAGCGGCATATTATAGTAGTTAAGTGAGTTATTTTTGAATTATGAAATCTCTTATCAGAAATGCTTAATTACTTCAGGCATCATTCAGATTTTAAACATTTAATTTATGATGAAATTTGCCCTATAGTTTATAATTCAATTCAGTAATCATTTGTTACCTGCTGTGGTCACTATAGGCACTGAGGACATAAAACTAGAAGCAGGGCCTGCCCTCCGGGATCTTGCCTCCCCTGGGAGGATGAGGCCCACCCCCATGCAAGTAAACACCTGGGGATTGGAGGAAGGGGAGAGCATTGACCAAGGGAGGGCACCGGGAAGGGTATGGTGGAGGTGTAACGCCGAGCTTAGCCTCCCGGGAATTAACGAATAAGTAAAAATATTTACTGAGCACTTACTGTGTGCCTAGTACGGTGCCATGTGCTGGATACAGAATTTCCGACAGTTCCTGCCCTCAGGGATCTTAAATCCTAATGGTGACCAGGGAGGCTGTTTTGGTTTTTAAGTTATAAGGATGGACGGTGGGGCCACGGGAGGAGGATTTTAATATACCCCTTTCTAGGATCAGTGATAGAGCTGAATTAACAATAATAATAATGTAATAGTAGTAGCTATGTATTATCTCATTTAATCATAACACAACTCTGGGAGGTAAGTGGGATTACTATCTCCATTACAGATGAGGAAACTGAGGCAGCGCCAGGTTAAGTGGCTTGCCCAGGGTCACACAGCTAGTAAGCGTCTGAGGCCAGAGTCTACACTGTAGCCCAGCACTCTGCCCATCATACTTCCTCATTTGATTTGAATAGTTCTCACACTGGCAAGGGGGTAAGGCTGGTGCTGACAAGGTGGCGGTCATAGCCAGAGCGTGGGTTCCAGTCTTGTTGTTGGCAGCTGTCGCGATAGCCTGGGAAGGGAAGAATTTGAAGAAGAGGCGAGATCAGGGAACTCGTAGAAGAAGGCCTCAGTTTTCTTAGGTAAGTAGGGGGCCAGGTCATCCAAGACTCCAGAGACAAAGACATTTCATGGCCGAGGAGCTTTGGAACACTTGCTGTGAGGCTCCTGCCATTCGAGCCGAGGCCCAGGGTTTGCTGGGAAGCAGTGGCCGAGGTGAAGTGGAGTAATGTGGATTGGTGGCACACCAGCCGGCATGGCTTTGTGACTTTTTCTAGGAGTATTCCAAAGCTTGGAAGTCAAGGCTAGAAAAGGAACGACTGAGGGTTAGGATTAGAGTTAGGCAGACAGTTTTAAGTGGCATTTATTGGAAGAGCTTCTTCAGCTGCTGCTGTTATTTTATAATAAGACCAGGCCCCAGAATGTCAGAAGGACATACCTACACATGGGACATTTGAAGAGCCTCTGTATTCCGCTAAGGAAGAAGCAAGGGACTCAGGCAGAAGGAGGAGCCATGTTAGCGACCAGGTGGAGGGCTTCTGGGCTGGGGCAGAGCTGCCAGGGGCCAAGCTGTTGCTGAGTTTAGGGCTGAGGAGGGAGCCCTGGCCTCTGCCCTTAAAGCCAAGTGGCTCCTCAGGGACCTGCAGGCCAGCTAGCCCCAGTACCAGAGGGGCCCTTTCGGGCTAGGCAGGATGGGACAAGGTGACCTATTCAGGGAGCCTCTTCTGTCCCTTGAAAAGCCTGGGGCCCTTCCCATCTTCCAGATTTTTACAAAAGGATGATTAATCATCCCCGAATAAACTGCTCCTGAAATTCAAGTGGGGAGAAACCAAAAAGCACTTGGGTACCTCTGTTTGTATCTGTACTTTCTCAAGGAGTTTGGCTTTAGTCAGATGGAAAATGGGGCGGTAGTGTGTTGTGGTAGAAAGGGTGCAGAAGCCACGTTTAGGCCTCAGGACGTTCATTTTATGGACAAAGGCCAGAAATGGGGTCCTGCAAATCCCTCCCCAGCCTAGGAAGTGTCCACAGGTTCTCGGCAGTCTTCCCTGAGAGAAGCAAGATGAGGCCGGGCCCTGCCTCCAACTAGCCCTGTCCCACTTCTCCGTCTCTTTCAGCTTTTCTGGGGTGGGGTGGGGAGCTTGGAGCACCTGGGAGGAAGGAGAGCTGTTCTTTGTGCTCAGCTGCTTGGTCTGAGTTTTGACGCCCTAGGTGACGCTCCAGAAGAGCTGGTCCCCTGGTCCTTCAAAGGTGGCCAGAGAGCAAAAGCAGATTTTAGTCTCTTCTGTGACCCTAACTAGGGGTCTCTCTTTCCCACTCTTTAAAGTGAAGGGGTTGAACAGAGGTTCCCTTCCAGGCCTGACAGCCTGTCAGATTTGGGTTCCCCTCATCTCTAGTGAGACTAGTGTCACCAGTGCTGCTCTGTGACTTTAGACACGTCTTTTCTCCTTTTTGGGACCTTCCTTTTCTCTTCTGTAAAATCAAAGAGGAGCTAGA</w:t>
      </w:r>
      <w:r>
        <w:lastRenderedPageBreak/>
        <w:t>TGATTCCCAAGATTCCTTCTTTCTCTGATCCCTTGAAGGTTGTTTTTTTTGGGGGGTGGGAGGAGGGGGCGGCCTCAAGTTCTCTTTCCATCCTCTCCCCGAAAGCTTCTCTGTTTGTTACAAAGCATCTACCATTCCTTGACTTCTTAAATGCCAAGGGTGAAGAAGCAAGTGATGCTTCTATAGAAGTACGTGACATGGTCAGTTTCAGTGTGAAACCTCCTCATGGCTCTCTTCCACTAAGGTGGGAGACTGACTAGCCCTTCTTGCCCTGGCCTTGTGCTGGCTGGGGTCTGTGGCTCCCCTCCAGAGAGGAGTGTCTGCTCTCCCCATCCCTTCCCCAAGTCAGGGCGCCTGGCATGCTGTTTGCCCCTCACTGCAGCAATAATTTCCTAGCTAGAGGTTCTGATCACAATTCATTCCAATTAATGTTATCAGCTAATGAACAAAAAATACAATATCAGTTCTTTGCTTAAAAAATAGGATCTTCGACCTTGTTTTTTAAAAGCAGTTTGTTTATAGCATAGAAATTAATTGACTTTAGCAGGGCTTGGTTAATTTCATTGTGGGAGGCTGTGTAACCTTTTCTGTTAAATTTTGCTTTTTGAATTGATTTGTAACTATTATACCATTATGTTTACAAACTTTTAAAAACAAATGTAGGGGGCAGGTAGGTGGCACAGTGGATAGAGCACCGGCCCTGGAGTCAGGAGCACCTGAGTTCAAATCTAGCCTCAGACATGTGATACTCAATAGCTGTGTGACCCTGGGCAAGTCACTTAACCCCAATGGCCTCACCAAAAAAAAAAAATGTAGGTAGGGGAAAGAAAGCACAATTCTCAGTTGTTTATGAAAACTATCTTTGGATATTATTTTTAAAAAATCAAGTGAGTCAATTCAGTTCAGCAAACATAAGGTGTCCCTTTTGTAAGAGTTAAGCAGATGAAAAATTTGTCTTGTGAAATATTTGAAAAGTATGCAGATTCCTCATATTTCTTTGTCTCATGTTTTCAAACCGAGTGGTAAATGAGAACGTCAGTCTAGTGATCTCTCGGCAGCTGCTGACCGACTTCTGCACACACCTGCCGAGTCTGCCTGACGGCACGGCCAAAGAAGTCTATCATTTCACCTTGGAAAAGATCCAGCCCAGAGTCATCTCATTTGAGGAGCAGGTTGCTTCAATAAGACAGCATCTTGCATCGATATATGAGAAAGAAGAAGACTGGAGAAATGCAGCCCAAGTGTTGGTGGGGATTCCCTTGGAGACAGGACAAAAGCAGTACAATGTGGATTATAAACTGGAGACCTATCTGAAAATCGCCAGGCTCTACCTGGAGGACGACGACCCTGTGCAGGCCGAGGCCTACATCAACCGAGCTTCCTTGCTGCAGAACGAGTCCGCCAATGAGCAGCTGCAGATCCACTACAAGGTGTGCTATGCTCGTGTTCTTGATTATAGAAGGAAGTTCATCGAAGCTGCCCAAAGATACAATGAGCTCTCCTATAAGACGATAGTCCATGAAAGTGAGAGACTAGAGGCCCTGAAACATGCTCTGCACTGTACCATCTTAGCGTCAGCAGGACAACAGCGCTCTCGAATGCTAGCTACTCTTTTTAAGGATGAAAGGTGTCAGCAGCTCGCAGCCTATGGAATCCTAGAGAAGATGTATCTAGATAGGATTATCAGAGGAAATCAGCTTCAAGAATTTGCTGCTATGTTGATGCCTCACCAAAAAGCAACTACAGCCGATGGTTCCAGCATCTTGGACAGAGCTGTCATTGAACACAATTTGTTGTCTGCAAGCAAGTTATATAATAATATTACATTTGAAGAGCTTGGAGCTCTATTAGAGATCCCTGCAGCTAAGGCAGAAAAGATAGCATCTCAGATGATTACCGAAGGCCGTATGAATGGATTTATCGATCAGATTGATGGAATAGTTCATTTTGAAACCCGTGAGGCTTTGCCAACGTGGGACAAACAGATTCAGTCACTTTGTTTCCAAGTGAATAACCTTTTGGAGAAGATAAGCCAGACAGCACCCGAGTGGACGGCGCAGGCCATGGAGGCCCAGATGGCCCAGTGACTCGACGCTCATTTGACGGCTTCTGCAGCGTCTCTGTGATCGTACAGATTAATTTCATTACGACTCCAAAGAATCTGTATTATGACCCTGCACATTTCCGTGTCCTCTTACAACAGAATCTATTTCAAGAAGCATTATTTCAGAGGAGATGGTATGAACGAACACTTTAAATTTCTCAGTCCTCAGTCCCCGTGTTTGGTGGGTGTCTGTCTATCAGACTGCTGCGGTTGTTTTGAAGGTGTTTGTTTAAATTGCTGGAGCGAAATCTCTGTGACTAAAAAGATTTATTATAGTTCTTCACCTTGTGCTACGTTGTACGTGTGCTTTATTCCTCTCAGATGTTCCAATAAAGAGGGGAAGGAGCCAAATACAAATGGGTTTTTGTGTTTTAATGATTCAGTATTTTTTCCTCCTCAGTTTTCTATGGTTACATGAGACAAAAATGCCTTTTCTACAGCTTCACGTCTGTTCCTAACACTTTTCTTTAATCAGAAATGAAGCCGTATTGCTACATGCCCCTTATTTATATGCATCGGTGTTTGTTATATTAAAAAAACCCATTCCTACATGTGAGATTTGGGGAGTCATTGTATTATTATTAGAGCTATATTTTAAAATAAGGACCCCAGGGAAAT</w:t>
      </w:r>
    </w:p>
    <w:p w:rsidR="00234F13" w:rsidRDefault="00234F13" w:rsidP="00234F13">
      <w:r>
        <w:t>&gt;UoN.Pci.T.29759_UoN.Pci.T.29759.1</w:t>
      </w:r>
    </w:p>
    <w:p w:rsidR="00234F13" w:rsidRDefault="00234F13" w:rsidP="00234F13">
      <w:r>
        <w:t>AGAGGCAATGGATTCAAGACACAAATTGAGACCCACATATTTGGACATGGCCAATGCAGAAGTTTGTTTCATAGAATAAGCGTATTTATTGTGAGGTTTTGGTTTTCTTTTTTTTTTTTGCAATGGGGCAAGAGAGATAAAAAAAATATTTAATTGAAAAAAGTAAAGTCTTTTGAAAAGAATGCATAATCTCCTTGAGGGCAGGTCTTTGTCTCCCCACTGTTTAGCACAGAGAAGGTACATCACAAGTGCTTACTGATTGATTCCAGAAGATTCCTGATGACACATGGTACCCACCTCCTGAGAGAGGAGTGCAGAGTGAGACATATATACACTTCTGGACATGGACAATTTGGGAATTTGTTTTGCTCAAATAAACATATCACCAGGGCTTTGTTTTTTTCTTTCTTTTTTTCAACTTGGGAAGAAGATGGCAGGGAGAAAAGCCTAGTTTTAGTTAACTGAAAAAGAAAATAAAATTTAATTAAAAAAATAAACCACCCAAAGCTGCACAGCCCCAGAATGCCAAGCCACTGATGATTCCTATCCTCAGGATCAGTGAAAGTCCCCTCTCCCGCCACTTAGGG</w:t>
      </w:r>
      <w:r>
        <w:lastRenderedPageBreak/>
        <w:t>ACAGCCTGTCTGAAGATGTCATTTGGCTTTTTGGCCACTTGAGTACAGGCTGGGGGGGGGGAGATTCTAGGATGAAAAGAATCCCCATACTGCCAGGCTTCCCCATCCACCTCTTGACCACCCTTCACCCTTCTCTTCTCTCTGAGCTACAAAGCTCAGCTGGGTTCAGATTATACTTATACAACTCCCAACCCCAACCAAATTAGAACATGGGCCGGGGGTATGAGGGGTGTGTGGGATGACTGAGACAGACATGTATCAAATATTTATTGAACACAGAGATGAAGCCGGAAGCTTAGTAGCACAGGGGCTGTGGTAAGGTATAGGGACCACATGGAGATCAGATGAGTACAGAGTGTGACACAGCACATTGGACAAACAGTATCTGTCAGGCCTTTATACCTGGCAGTGCCAGTAGTTTGGTCCACAAAGCTTCTAATCTTCACAGCCTGCATTGAGCATCTTTCTCTCTTTGGCCCCTTCACCAGGTTGGGGTCTGGTCTTGCTCCCCAGGGAAGTGAATTTAGGGCCAGGGATTTGTCTAGGAGAACCTGTACCCTGGGAAGAGCCCAAGGTTGTGTCAGCCTCTGAAAAGCTGACTTTCCACTGAGCAAGAGGTAGAGAAATGAAGGGACCTATAGGAATGTGAAGGAAAGCTCGTCTGCAGAGCCCAAGAGGGATAGGAGAGAGGGAAGGAGGTTGGCGTCTCCTTTGCCCATAAATCTGGGAGAGGGGCCAAGGGAGAAGAGCTGGAATGCCCACTTCTTGCTCCTCTCACACGGGCTGGATCCCAGGATGAAGGAGGCAGTCAGTCATAGATGGAACTCAATTCAGGCCAGTCCCATAGGACCAAAATGTACACCTTTCAAGGGGCATCTGGGAGCATCAGCTGTGTCCTAAGATTAGGACTGCACCCCTGTCCCAGTCCACCCTGGCCTGAGAGGAGGTGGTGAGGCCGGGACACAGAACCCTCTCTGATCTCTGCCCCCAAAGTCTCCTCCAAGCCCCGATGGGATGCAGCAGACAGGGTCCAAGATTTGACCTCCAGCTCCTCCCCAAGTCTGGCTATGCCTCCTCCTTCAATTTGTCTTCTTGGCTGGCTTCCTATTCTTCAGCATTACGTAAGTGATGAACAGCCCCACAAACAGCAACAGGACCAGGCCAGCTGCTAGGGGAATGATAATGGCATACTCTCTGGGCAGGAAGTACGTGTGGATGATGTGGTCACTGTCTATGAAAGGCAGAATGATCACCCAGATTGTGTAGTAGATGAAGATCACAAGACTGAAGACCACCAGGCCAAACCCAACCACCTGGTCTGTTCTTGTGGCCATTTCTGCCGAATCTTAGTTGGAGCAGGACACATGCCACTTCCGGACTAATCCATTTTCTTCCCCCCGGGGGCAGAATCACGGTGCATCCTGGGAGTCGTAGTTCCTCGCCTTCCCATCCCGGAGATCGGCCACGTCTCTCTGAACGCCGAAGCTCCACCTCCCAGAGCTGGCG</w:t>
      </w:r>
    </w:p>
    <w:p w:rsidR="00234F13" w:rsidRDefault="00234F13" w:rsidP="00234F13">
      <w:r>
        <w:t>&gt;UoN.Pci.T.30228_UoN.Pci.T.30228.1</w:t>
      </w:r>
    </w:p>
    <w:p w:rsidR="00234F13" w:rsidRDefault="00234F13" w:rsidP="00234F13">
      <w:r>
        <w:t>CCCCCCCCAGCCCGGGGCTCCGGGTAAAGTTTCATGCTCGGCACGTGACTCGCCATGGCCGCTGTTCTCTCCCCGCGCCCCTGAGCCCAGCAGCGCGGCCCCTGTCCCGGACTCTCCCCCTCCGAGGTCCCAGACCCGAGCCCTCACCCGAGGACTAGGAGGAGGGAGGGAGGGGCCCGGGCGCGCCGCGCTCCGCTCGGCAGACAGACTGACGGACCAGCTCCTCCGGCTGCCAGCATCAGAAGACATGGTTTCCTCAGCAGCACCAGCATCATCAGAGCTCATCTAGGTGAGGATATTCTACCCAGCAGCCAGCCGTGGTGGGTGCCATTCAGGAAGCTGCCTCAGCTTTCCAAGCCTCATTCCAGCTTATCCTAGCCACCGCCGACCTGAGCAGCGCCCTCCCTTCCCTTTCCCACCTTGCCCCTGGTTTGGGCGGTGGCTCCAGAAGGCCAAGATCACCCTGTTGGGCACTGCCCTCTTCAGCTTCAGGACAGGAAGAGGGGGTGGGTTGATCACCCACAACCCCTCCCAACTCCAGGCCCCAATGAGCTGAGAAGGGGCAGCCAGAAGCCCCTCAAACCCTCCCAGCTGGACTTTCTGTCTATATCTCTGACTCTCATCGGGGCATGGCCAGCAATAGCAGCTCATGCCCAACACCTGGGGGTGGGCACCTTAACGGGTACCCGGTGCCTCACTATGCCTTCTTCTTCCCTCCCATGCTGGGTGGACTTTCTCCACCTGGCACCCTGACAAGTATCCAGCACCAGCTTCCTGTCAGTGGATATAGCACTCCATCACCAGCCACCATTGAAACTCAGAGCAGCAGCTCGGAGGAGATTGTGCCCAGCCCCCCTTCGCCACCTCCTCTCCCCCGAATCTACAAGCCGTGTTTTGTCTGCCAGGACAAGTCCTCGGGGTACCACTATGGGGTCAGTGCCTGTGAAGGCTGTAAGGGCTTCTTTCGTCGAAGCATCCAGAAAAACATGGTATATACATGTCATCGGGACAAGAACTGCGTCATCAACAAGGTGACGAGAAATCGCTGTCAGTACTGCCGGCTACAGAAATGCTTTGAAGTGGGCATGTCCAAGGAGTCTGTGAGGAATGATCGGAATAAGAAAAAGAAAGAGATGCCCAAAGCAGAGTGTTCAGAGAGCTACACGCTGACCCCCGAGGTGGAGGAGTTGATTGAGAAGGTTCGAAAAGCCCATCAGGAAACCTTTCCTGCCCTCTGCCAGCTTGGGAAATACACTACGAACAACAGCTCGGAACAGAGGGTCTCCTTAGATATTGACCTCTGGGACAAGTTCAGTGAACTCTCCACCAAATGTATCATCAAGACTGTGGAGTTTGCCAAGCAGCTTCCCGGCTTCACCACTCTTACCATTGCTGATCAGATCACCCTTCTCAAGGCTGCCTGCTTGGACATCCTGATTCTTCGGATCTGCACGAGGTACACACCAGAACAGGACACAATGACCTTCTCAGATGGGTTGACCCTGAATCGGACGCAGATGCACAATGCCGGTTTTGGGCCCCTCACCGACTTGGTCTTTGCCTTCGCCAACCAGCTGCTGCCACTGGAGATGGATGATGCTGAGACTGGGCTCCTCAGTGCCATCTGTCTCATCTGTGGAGACCGGCAGGACTTGGAGCAGCCAGACAAAGTGGACACTCTGCAGGAGCCACTTTTGGAAGCCCTCAAGGTCTATGTGAGGAAACGGCGGCCCAGTCGGCCTCACATGTTCCCTAAAATGCTGATGAAGATCACGGACCTTCGAAGCATTAGCGCCAAGGGAGCTGAGCGAGTGATCACATT</w:t>
      </w:r>
      <w:r>
        <w:lastRenderedPageBreak/>
        <w:t>GAAGATGGAGATCCCAGGCTCGATGCCACCCCTCATCCAGGAGATGCTAGAGAATTCAGAGGGACTGGACACTCTGAGTGGACAGCAGGGGGGTGGGGGGAGGGAGGGGGATGGGAGCAGCCTGGCCCCACCACCGGGCAGCTGCAGCCCCAGCCTCTCCCCCAGCTCCAACAGAAGCAGCCCAGCCACCCATTCTCCCTGACTGAACCCCAGCTCTCCCCCCTGCGGAAACACGGACACAGCCCTCACCCCACAGCCTGGCTTTCTCTGCCTTCAAAAAGAAACCACCATGAAACACATCTCCCCTCTCCCTTCACCCTCCCCCCCAGGACTGAAGGAGGTCTGTAAACCTCGTGGGGGCCTGGGGTCTGGATGGGAGGATGGAAGAGGTGGGAAGGATGGAACCGAGTCTCCTCCCACTCCATCTCTGCGCTGGACTTAACTGCAGCCTGAACTGGTTATCATCCATTATCCTGGATGGACCTCCATGGCACGGTGGGGGTTGGGGCAAGGGACCGAGGGCTGAAGGGTGCCCTCTTTCCAAATCCCAGCCCTGGGCCCAAGCAGTGAGACCCTGCCAGGATGTGGTGGGAGAGGGTGGAGAGAATGCCATGCTCATAGAAGCGCCTCTTTACTCACCACCCCCTACTCTCCACTCCACCCCCCAGCCTCATGTTCATCACCAGCAAATTCCGGGGGCTTTCAGCCCCACCATTCTCAAAACTAGCAAGCCATCCACCCCCTCACCGAGCTGGGGGAAAGTCTGGGGGCAGAGGTGGGGGGGGTTAGAGTCCCCCATGCTGTGGAATCCCCTCAGGTTGGTGATGGGGGGCAGGGCTTCTCCCCTGTACATACTCCGCTGAATTCTGCCCTGCCCCCCTTCCCTTTCCTCCCAGATATTACCACCTCCCCCGCTGGTTTTGTTTTTATTTTAATTTTTTTTGTTTTTATTTTTTTTTTAAATAAGAAGTTTCATTTTAAGCACATTTGTACTGAAGGAATCTGTGCTGTGCATTGGGGGGG</w:t>
      </w:r>
    </w:p>
    <w:p w:rsidR="00234F13" w:rsidRDefault="00234F13" w:rsidP="00234F13">
      <w:r>
        <w:t>&gt;UoN.Pci.T.28072_UoN.Pci.T.28072.1</w:t>
      </w:r>
    </w:p>
    <w:p w:rsidR="00234F13" w:rsidRDefault="00234F13" w:rsidP="00234F13">
      <w:r>
        <w:t>TAGATTGAAGCATATATAGTGATAGATTTTTTAAAAAATCAAAATCTGAAAAGTAAACTTTATTGACATCAATAATAAAGTTGACTAAGTTTTCAACATTTAGGACTTTCACATTCTCGCTGTTTATTCAATTATTCAAACATCCTTTTTTCTAAATATACTTTGCTGATTAAGAAATTAAAAACCTTGTGTACATTAGAACATATTCAACAATTATACAACAGATTGCGCTCTCCAGTCAAGTCTTCTTAGAGGGGGAAAAAAACCAACTTTGTTCATCACAACCAGGACAGGATAAAATACCACTCTCCTTGGGAGAGATTTGTACTCCTTAATTGAAGTGCTGGTGCCTTCCTTCTTTCTGATGTTGTTTTAAGCCCAGGTAGTAACCAGTATGATAGCCACTCATGTACCAGGCTATTAACATACTTCCCAAAGCATCAGCATCTTCAGGAGAATCCGGAGACATGGGAGGTGGTGGAGGAATCAATGGTGGTCCTGAAGGAAATGGTGGGGGCCAGCCTGTGAGGAAGGGTGGTGGGCCACTGAATTTCAGTCCAGGCTTGCCTAGCCCTGGCACTGGAAGAGGAAGTGGTGGAGGAGGAGGGAAATAAGAATTCCAATGAGCAGCTTTGGATTTGATACGATTCTGTTTGCTTCCAGGTGATCTGGAGGATTTTTCACTTTCATCTGTTGAATACTGACTTTGACTTTCATTTTCATTTTCATGTATAGGTTCTTCATCACGAACTCCTTCGCTGTTTGGAAGAAGAAGATCTGACAAATTCTGTTCTTCTTTATTTCCATAGCCAGTATAAACCACAACACATGTCCCTCTCTTCAGGTCAGTTGATGCAATAGTAGCTGGATATATGTTACCATCTTCAGACCAAACTGCACAACAAGCATCACCAACTTTCCACTGTTTCAATGGGGCTGGGTTACTTTTTTTCTTGTTTCTGTTCTTAATATTTTTTCTTTTTGGTCCAGCATTCTTTTGTTTGTCTGAAGTTTCAGAAATTTCACCATTCTTTAAAGCATTCTTAAATGATGCCACAGCTTTGTCATATGCTTTTATCAAGGCTGTATCATCCCAAATATCAGAATCATCACTCTGCCCGGTACCTCTGCGGAACAATACCGGTTCCTCGTGTTCTCTGACGCCGCCGCCTAACGCAGCCATGGCGAGCGGAACAACCCACCCTAAGCGCAGGCTCCAAGGCTCCGCTCCGCCCGGCCCCGCCTCTGGGAG</w:t>
      </w:r>
    </w:p>
    <w:p w:rsidR="00234F13" w:rsidRDefault="00234F13" w:rsidP="00234F13">
      <w:r>
        <w:t>&gt;UoN.Pci.T.32059_UoN.Pci.T.32059.1</w:t>
      </w:r>
    </w:p>
    <w:p w:rsidR="00234F13" w:rsidRDefault="00234F13" w:rsidP="00234F13">
      <w:r>
        <w:t>GAGGAGGACTGCACTGAGGAGCTCTTTGACTTCCTGCATGCCCGTGACCACTGCGTGAGTCACTGCTTCTGGCCCGAGGACTAGGCAGAGCAGGCCGCTTCTCTGTGGCCCCATCCCCTCTCTGGGCCTTGGTTTCTTCTTCTATAAAAGGAGGTTTGACTCAGTAGCCTCTGAGGTCCCTAGAACTAAGGACTTCCCTGGAATTCTGGGTAACCAGAAGCAGCTGGAGCAAGTGGGAGCTCAATAGACACCTACCTAGGGTTGGCCTAGGGAGCAGAGCACCCAGATCACCCCTGGTGGGTCCTAGGTGCTAGGTCTTAGGCCTTTGCTGTCAGCAGCTTCGGGGGCAATGCTGCTTGCTTGTGTTTTCCTCTGGTCTGGGCCCTGGTAATGCTCAGTGCTGCTGGGCGGTTCAGTGGTTAGAGCACTGGACTCAAAGCCAGGAAGACCTGCCTGAGTTCAGATATGGCCTCAAGACTTCCACCTGTGTGGCCTGGGCAAGTCCCCTGCCCTCTTTGAGCCTCTGAGTTCTTACCTGTATAACGGGGGCCCACATTACAACCTCACATTAGCTGCCATTGTGGGGGGGGGCAGGTATTCCCACCATGTGTTTGGCGCCTCCTTTGAGGCACTGTTCGGCCTTTAATATGGAATTAAATGGACCCCCGAGGGATCTTTGCTCACCTTGCTTTTCCTTCTCCCAGGTGGCCCACACACTCTTTGAAAGCGTGAAATAAATGTGTGTGGCTGTGCCAGCTGCTCCAG</w:t>
      </w:r>
    </w:p>
    <w:p w:rsidR="00234F13" w:rsidRDefault="00234F13" w:rsidP="00234F13">
      <w:r>
        <w:lastRenderedPageBreak/>
        <w:t>&gt;UoN.Pci.T.31824_UoN.Pci.T.31824.1</w:t>
      </w:r>
    </w:p>
    <w:p w:rsidR="00234F13" w:rsidRDefault="00234F13" w:rsidP="00234F13">
      <w:r>
        <w:t>CATGATCCTAGGCAGCTGGTAAGAAATCACCAGTTTATTGAATGAAAAATCCAACAGCAACTCCCCCCATACCATGGCCCCAGCCATGAGGACAGCTGAGCCCAGGCAAGGTACTTTGGACAGCCGGACTGAGTCACAGGACAGGAAACTGAGCTAGGATGACACCTTTCAGAACAAAGTTCTGTCCAAACCTCTGGGGCAGGGAAGAGGACCTCAGTGGACAGAACACCGGAGGACTGAGCTGCGTTAAAATCCCCCGAATTTGGGGTAGGGGAGGGGGAAGCCAGGGCTCAGACATCTGTGTCCATGAGGAGGAGGAGAGAATGAGGCTGGAGGGGAGGGATCCTGGCAGGGTTTCGGCCCCATTAGGGCGGGAAGCTCACAAAGGGAGGAGGGGAGAAAACACAGCTGCAAGGTGGGCAGATGGAGTGCTGGAGGAGCCGGAGTGCACAGGGCCTGGAGTACATGGGTGGGCAGGGTGGGTCATGGGAGATAGAAGCCAATAAGCGCTCAAGGACACACGCACAACATGACACTTCTGGGGATGCTGGGCAGGGCCTGGGGGAGGGGGGCAGGAGATGGGCAGGCACAGCCACCCTTCCTGCCTCCATCCCAGTGGGCTCAGGCTGACCTTGGGCCTCCTTGGGGAAAGCCAAGTTGACTTGAGGCAGAGATGACATTTGTGGGAAGGGGACGGCAGTGACTAACTCCTGACAAACCGCTGGGTACTCACAGGAGACTGTAGCCTGGAAGGAGGGGGACAAGAAACTTTGGGAGACAGGGGCCTAAATGCAGAGAGGCAGCGGCCAGCAACGCTTTGTCCCCTGGGTGGACTTGGGCTCCAGGGGCTGGGGGGTGGGGCTCCCTTGGAAGAGTTGGCTTAAATTCCAGTGATGAGGCTCAAGGCCCAAGTGAGGAGGTGGGGAGGAGAGGTACAGGGGAGGGGGGAGTGACCAGCTTCCCCAGTGGCAGTGTCCCTCAGGCCCCAGGCCTGCTGGCATCCCCCTCCCCCAGGAGGTACCCAGACCAGCAGATGACACGAGGGAGAACGGCGGAGTCCTCGGCCAGGCAGCGGGGCGGTCAGGTGGACTTGCTACCACTGAACAGGCCCACTGGGAAATGCTTGACGTGGGTGGGCCACTGAGCAGCCAGCTGGAAAAACTTGATGTCACTCCACTCCACGCCGTCAATGGACACCCTCAACGTGGTCTGCTGCTGCTTGGCTGAGCAGATGAGGCGGCTGATGCCCTCGATGACCTGGCTCTTAGAATCCACCTCCTTCTCTCGAGGCTTCTTGCTCAGGAAGATGGTGGGCACTTTCTTGTTCTTCTCCTTGGTGACCACGGTCATGGCCATGGTGCCGGAGAGCTGCGCCTCGTTGCCGTGGGGCAGCCGGGACACCTGCACCGAGCGGAAGACGCTCTTGAGGGTGTTCTTGGCGCTGGCGTCCCTCTTCTCGCCTTCCCGCCGCCGGTCCCCGGGGTGGGCCAGCCAGTAGTCGACCTGCAGGCCGATGACGTCCCCATAAGGGCTGTTGGGACTCCCAACCACAGCCAGCACGCTGCTCATGGACGGGGAAGAAGGGGGCGTGGCCGAGGCATCCCGACTCGGGCCAGAGCCGGAAGGCGGGGACGTGGAGGGGACAGTGAGGCCGACCGCAGGCACGTCGTCACCGTCACCTGCTGTGAGAGGGGAGTCTTCCACCAGGCCCACTTTGACCACCCCAATGAAGGGAATAAACTTCTGGTAGGAATCTTCATCTTGGAATTTGTGTTTGCAGGTCAGCATGGCCTCCGCCACGGGCAGCTGGTGTGTCACGCCGGCCCCGCTCACGTACTGCATCACACGGCCCGCCACATCCAGCGGCTCTGAAACTGGGGGCTCCGAGCGGCTGAATAAGTCCCTCCAGGCCGGGTCGAGGAAGGTGCTGCTGTACCTGCTGTCCACCGAGCCGATGTACTTGGCGACAGGGTGAGAGCCCAGGGGGACGATGAGGAAGCGCATGTAGCCCAGCCAGTCGGACGTCTTGTTGGCCAAGGCCTTGACAAAGAACCGGAGGATGGAGCTCAGGTAGCTCTGCCCGCCCACAGCCACCACCTTCACAGGCCTCGGCATGGATGAGTTGCAATTGCAGTATCTCTGGATTCGGGTGAGCAGGGCCGAGAGCACGGCTTGGACTTCCACGGTGGAACACGTGCACACAACGGGCCTCCGCTGGTCCTGAAGCAGCTCTGCCACATACTGGCCCTGCCAGTCAGCGGTGTTCACGAGGATGACGTTTTCTGGGAGGGCCGCATCAGACACCAGGATCTGATTCAGCTGGTCATACACCACCTTTCTTGGGATCTGGGTGCTGTGGCCGAGGTCAGGAGACCGCTCGCTGTCCGAACTGTTGGTCCTCTCGCTCAGAGGCTTGGAGAGCTGCCGCTCCCTCAGGGGGGTGCTCCTCTTCTGCCTGGGGGTGTGTACCCCGTCCATTCTGCTGGGGGAGGCGGAGCCCTGGAGATCCGCCTTGCCGGACTTCATGGGCGTTTTCACTTTCTCTGGCACAACCAGGGTGGTGCTGCTGTCTCCAAACATGTCCTGGTCGCTGATGTCCAGAGGATCGTTCTCGGTCAGACTGTCATCTGGGTTTTTGATCCAAGAAGTAGCTTTGACTCTGTCCAGAGCAGTCAGTTCCATCGGGCTGGTGGCGTCCTTTCCCAGGCTGCCTTTACTGTTGAGGCTGCCAATCTCTGTCTGGGAACTGGACTGAGACATTCCCTCAAAGAAAGGCCTATGAGGAAGGAGGAGAGCCAGCATCACTGATGGGGACGGTTTCACAGAAGGGCCTCAGGGGCATCTGCCTACAGGGAACAATGCGGCCAGGCCCCACGGGAGGAGCAGGTGGGGGGCCCAGCTCTTCAGTGCCACTCTACGTTCCTGCCACCCATGGCTGTGAGCAGGACTGGAAGGTAATGGAAGGGCGGGTGAGGGGAGGCTTATTTGGGGCCTTCAGTGAGGACGGGCGCCTGTTCTCGGTCCTAAGGGGCACGTGCACTCTGTTCCCAGGATGCCGGAGCTCCGGCGAGTCCCTGAGGCCTGGGGGTCAGGGGCGGGGGCGGGGGCCCACTTGAGCTTGGGCTTGGGGGTGCTCAGGACGCTCTCCGTCTCCTCCATCTCGGGCCCACTGTCACTGGGGTTGTACATCTCCAGGCTGTCATACAGCTCGTCCAGGTCTTCTTCTACTTCCCGGATCTGCTCCCGTGATACGTGCTCCAGCCCAAAGCCCACCTGTGGGACAAGATCCTAGGAGTCAAGGCCTCCAC</w:t>
      </w:r>
      <w:r>
        <w:lastRenderedPageBreak/>
        <w:t>CTGCTTCAGCGAGGGGGTGCCCAACAGGCCCGCTGAGGGGCAGCAGAGGGTGCAAGGTGGATCGGGCTCCTTGCCACTCAAGGCCTGGGCCACCTTACTAAGCTGCTTCATCTCTGGGCCTCAGTTTCCACACCTATAAAAAGGAGGGCGTCAAGCCAGACGTATCGCGCGGTTCCTCCCAGCTTGAGGCCTGTGAGCCTTGCTGGACAACGCTGTTCCACCCCTGAGAGGTCACCTAATCCAACCCTTTTCTTTTAGAGGAGGAAACTGAGGCAATTTCTTCCTCTGGGTACAAATCCCTGGGCACGGGCATTAGTAACGAATCTCAGGGCAATCGTTGGTGCCCTTTCCTGACTCTTTTCAGGGAAGCTCCCTGACCCCTCAGAGGGCGGAGGGCCTCGAAACATGCAGGTGTCCTTCCCAAGGGAGCCCCAGAGGCTTTTGAGAGGTGTCGCTCTTATGGCTGGTTGGCTTGCCGGGCCACCTGCCCGCCCTCCCCCCACCCACATCCTGGGGCAGCTGGACACGGAGCCTCACGGCCCCCTAGCACACCACGGGGAGCGAGCGGGGCAACCAGACCAGGCATCTGAACTCTGACGAGGGCTGGCAAGGAGGGCCCTTCCTGTGGCACGCTCACGAGAGAGGGGCCAGGGAGGCAGAAGCTCAAGTGATCCCACTGATTCTGCCCCTTCTCACCAGCCCTCGGAGGAGATCAGAGCCCTCGTTTATCTGTGACTATCGGGTCTTGAGAGAGGATGGCCAGTGAGAACCTGAGTAACTCCTGCTGGCATGACTGCAAATCTCCCCACAATCCCTTGGGAATCCATCCTGCCCAGCCCCAGGCAGGGGTCAGGACGGGGGCCCTGGTACCTCATCAGAGACTTTAAACCTCTTCAGCAGGGCCACGAACTTCTGCTTGATGTTGGGTTGCCTTGTGATGGCAGAGGCTGAGGTCAGTTTCCTCCGGGTCTTCTTCACCTTCCGTAGATCCTCATCTTCATAGAACAAGTCCTGGCCGTGCAAAGGGTCATCGCTCCCCTCCTGCTCTGATGAGAAGCTTTCTTCCTCCTCTTCCGAGTAGTTGTCGATATCAGGAGAACGGTCAGACAGCTTGGCCTTGATCCCTTCCTGGTCGATGGGCTGGCTCGACAGCGAGTAGATCTTGATTTCGGCCACAGGGATGGAGACGTCCTTCACGCTGCTGTGCAGGCCCAGCACGAGGGCGCCTTCACTGGGATGCTGCATGACCTCCGCCATGTTGATCAGCCCCACGGCCAGCGTCTTGTAGCCGAGGATTGTCCGGTTCTTGTAGCGCTTTCTCCTCTGCAGCATGATCTGAAGCTTGTTGGCATCGCGCTTAAGGAAGTGAGGGTACTGGAGGGAGAAGGTCAGCTGAAGCTCCGTCTCTGCCAGGCCGCTGGCTGGAAGGAGGATCTCATTGGACCGAAGGATCCTTTTTGAGCCCTGCAGTTTCACCGCAATGACCACGGAGTTCAGGTCTTTGTCCATTTCCTTCAGCATGACAAGTTTCTTCAGGGTCAGGCTGAACAGCCTGGGCACGCAGCTGGCCGAGCTCCGGTCCACCTCCCAGGTGGCGTACAGGTTCATCTGCACCGGGGCGGGCGCGGGGCTGGCGGCGGGGGGCCGCCCGGGGGCGGCGGCCGGGCCCGG</w:t>
      </w:r>
    </w:p>
    <w:p w:rsidR="00234F13" w:rsidRDefault="00234F13" w:rsidP="00234F13">
      <w:r>
        <w:t>&gt;UoN.Pci.T.32922_UoN.Pci.T.32922.1</w:t>
      </w:r>
    </w:p>
    <w:p w:rsidR="00234F13" w:rsidRDefault="00234F13" w:rsidP="00234F13">
      <w:r>
        <w:t>GAGAGAGAGAGGGGCAGAGAGAGAGCGAGAGAGAGAGCCGTGGAAATGAAAGTAAAGGGCTAAGCGGCCACATGGAGGGAGCTGCCTGGGCAGCAGTTCCAGGAGCAAAATGCTTCCTTCGATAATTAAATAGCATTTACTCTTATTATTACTAATAATAATATAATAATAATATCTCTAGTAATATTATACCACTTATCAAGGCCCGTTGTAGGCACGGTGGGGGGACTGCCAAGCAAGGAAAGAGACTAATGGAGAGGCAGAAAAGAAAAGAAGAAATAGAGAAAGGACTTCAATTCATCCAGTCCACGATATCACTAAAGCAAGAAGATTATGAGGCCTTTCTCCACAAGTTGGTTTGGAACCTGTTTGCTGAGGGGAATGATCTGTTCCGGGAGAAGGATTTCAAGCAGGCATTGGTGCAGTATGTGGAGGGGCTGAACGTGGCTGACTATGCTGCCTCGGACGAGGTGACGCTGCCCCGAGAACTCCTCTGTAAGCTGCACGTCAACCGGGCCGCCTGCTATTTCAACATGGGCCTGTATGAGAAGGCACTGGAAGACAGTGAGAAGGCCCTGGGACTGGACCCAGAGAACATCCGAGCTTTGTTCCGGAAAGCTAGTTCCTTGAATGAGCTGGGGCGCCATAAGGAAGCCTACGAGTGCAGTAAAACGTGCTCCATCTCTCTTCCCCACGATGAAAGTGTCACTCAGCTCAGTCGGGAGCTGGCCCAGAAGCTGAGGTTGCCCTGCCGAAAAGCATATAAGAGACCTCAGGAATTGGAAACCTTCTCGCTGCTTAGTAACGGCACCTCGGCTCCCTTAGCAGATCAGGGAACATCCAATGGGCTTGGATCTATAGATGACATCGAAACAGACTGCTCCATGGATCTAAGGTGTCTCACAGCCCCAGCAACCACCTCCATCCCTGGCTGTGACATCACCCTCCTTTCGGACCCCGAGGCCAAGGGCTCCACCACAACCCTTTTCCCTCCCACCACCGACCTGCTGGCCCCTCCAGATGGGGCTGGACCTGAGAGCATGGAGGACTTCTCTGATGGCGATGTCTTTGGGCCAGAACTGGACTCACTCCTGGATTCATTGTCTCTGGTCCAAGGCTCCATTCCAGCGACTGTGCCCAGTGAAATGCCCCAGCGGATCCCTGTGTTCCCAGGTGGGGCGCCCCTATTGCCCCCTGTGGTGAGTGGCACCATCCCTGTCTCCAATCCACTGCCCCCCGCATCCTTTGGCCTCGTCATGGACCCCACCAAGAAGATGGCCTCCTCCATGCTGGAAGCCTTTGACTCTCCGGTTTCCTCACTGGACCCTTTGGATCCTCTGGACTTGCTTCCGTACACAGATGCCCACCTCGAAGCCCTGGACAGCTTGGGGCCTGTCCGGGGCTCCCTGGACACACTGGATTCATTCCCAGTAGAGGACACCTCCTCTCAGGACCTACGACCACCCAGCAGCACCCAGAAGCCGGCCCCTGCACCGGCCAGCACAAGTCACTCCCCTCTGCCCAAGGTGGCTGATCTGCTGCCCCAGCAAGAGTCCGCCATGCCCAATACCGCCCTGCTTGTCAAGAACCCCCTGGCTTCTACCCACCTCTTCAAGCAGGCCTGCCACCTCTGCTATCCCAAAACAGGTCCCAAGGCTGGTGACTACAGCTACCG</w:t>
      </w:r>
      <w:r>
        <w:lastRenderedPageBreak/>
        <w:t>GGAAGACCTAGAGCACAAGTGTAAAAGGGACATTCTGCTGGGGAGGATCCGAAACTCCGAGGACAAGACGTGGAAGCGGATCCGGCCCCGGCCCACCAAGACCAGCTTCATAGGCTCCTACTATCTGTGCAAAGACATGCTTAACAAGCAGGACTGTAAGTACGGGGATAACTGCACCTTCGCCTACCATCAGGAGGAGATCGACGTGTGGACTGAGGAGAGGAAGGGTACCCTCAACAGAGACCTGCTCTTCGACCCCCTCGGGGGAGTCAAGCGGGGCAGCCTCACCATCGCCAAGCTTCTCAAAGAGCACCAGGGAATCTTCACCTTCCTCTGTGAGATTTGCTTCGACAGCAAGCCCCGGATCATCAGCAAGGGGGCCAAGGACTCTCCTACCGTCTGCTCCAACCTGGCCGCCAAGCACAGCTTCCATGACAACAAGTGTCTGGTTCACATCGTGCGCTCCACTGCCCTGAAATACTCAAAGATCCGCCAGTTCCAAGAGCACTTCCAGTTCGATGTGTGCCGCCACGAGGTACGCTATGGCTGTCTTCGAGAGGACAGCTGCCACTTTGCCCACAGCTTCATTGAACTCAAGGTCTGGCTGCTGCAGCAATACTCAGGAATGACCCACGAGGACATCGTCCAAGAGTCCAAGAAGTGCTGGCAGCAGATGGAGGCCCATGCAGGCAAAGCTGCCAACAGTTTGACCAGCTCTCGGGTCCCCCCACCCAGTACCTTTGACCTGCAAATGAAGTTTGTGTGTGGCCAATGCTGGAGGAATGGACAGGTGGTGGAGCCCGACAAGGACCTCAAATACTGCAGCGCCAAAGCCCGACACTGCTGGACCAAGGAGCGGCGTGTCCTGCTGGTGATGTCCAAAGTCAAGAGGAAGTGGGTGTCTGTCCGTCCGCTCCCCTCTATCCGCAGCTTCCCTCAACAGTATGATCTATGCATCCATGCCCAGAATGGCCGGAAGTGTCAGTACGTGGGGAACTGTTCCTTTGCCCACAGCCCAGAGGAGAGAGACATGTGGACTTTCATGAAAGAGAATAAGATCCTAGACATGCAGCAGACCTATGACATGTGGCTGAAGAAACACAACCCTGGGAAGCCTGGGGAAGGCACACAGGTCACCTCTCGGGAAGGAGAGAAGCAGATCCAGATGCCCACTGACTATGCGGACATCATGGTAATGACGCCTTCCCAGCCCCACTTTACAGCCTTGGTAGCCGTGGCTTACGTGGAGAGCTGGCGTGTTTGACTCGTAGGTGACCCCCAGCCAGGAGGGAACCAGAATGTGTTGGGTAACCCGAGTAGAAGAATCCAGCAAGGTTAACTAGAATGGCGACAATGATAAAGTCCTGTACCTTGGCTTTCCCAAAACAAGAAACAAAAGCCAGTTGTACAAATGCCGAATAGGGGGTATGGGACAAGAGAAAGACTTAACTTCTCAATAACATGGCAGCCCCCCCCCCAACCCTAATTCAGTGATAGGGCAATGGTCAGAGCAAGAAGCAGGATAGTCCTAATGCCCTCTGGCCCGGGCAGACCACATCTGGATGGAAAGCTAGCCCCTATCCTCTGGATATGGTGAGGAATGTCAAGGTCTTTCCTCATATGAAACAACAGAAGAAACTTACGGTGGTTAGACTGCAAAGAAAGGATTTAGGGCAAGGGAACGCCCTGTGACCCCACCTGCAAATAACCTGCCATTGGCTTTACCTTTATTTCCGGGGGCAGAGCTAGTGGGGAACAGTTACACAGAGCCTTTTTCTGAGAACAGAATTTCCTAAACATTAGAAATGTCCCGCAGTGGAGTGGGCTGTCTTCCAAGGTGATGAGCTCCCCATCTCTAAAGAAATTCCAGCAGAAGCTGGATAGCTGCTACGAGGAGGGGTGTTTTGTGGAGGAGATTCACTCCTTAGGCTTAATGTATTGGGGTTAGACTAGATATCCCTGAGGCCCTTCCCAGCTCTTCAATTTTGTGATTCCTCTCCCCTACCCTATTCCTCTCTCTCTTTTAAAAAAGGTTTCGTTTTCTTGACTTTCCTTTTAAAAACATCATTGTTGTTCCTAATGAGTTCCCCACCTACCCCCCGACATGAAAGTCCTTCCTCGTAACAAATAAATACAGTTAAGAAGAACAAGTCAACACAGTGGCCACATCTGAAAACATACGTCTCATTCCGCACTCGGAATCTACCACCCCTCAATCCCCTGAAGTCACAATTAGTTGTGGCTAGGTCCCAATTAATGCAAATAATGAATCCCTTGAAATGGTCTTCTCTATTCAGATTCACATTATTCAGATTTCTGGTTCTGTAAAACATGGTCATTGGTTCCATTCTAGTGGAAAGGAGCCGGACAAATCCCAGTAACGGGACCGCTTCGTGGGATTCGCCACTAGCCCTAGTTTGACCTAACTGAACTGCATTGATCAGAGCTTTGAAGTCTTTTAATGGCGGTTTCCTTGTCATGGTTGGGGGTGTCATGTGGTGTCCTGCTCTCCTCTCCCCCCACATCTCTCCCATCCCATTACCTGCTTTCTCCCACCAAGGTTACTCTCCACGTAGTTGTTCTGGGTTGGGATGCAACGGGACAAATGCTCTTAGTGGCTGAGCATGGGAGCTGGGGGCTGGGTGAAAGTGTTGGCAGCCAGAGGGCCAGGGTGGTTTTGGGGTGGGGGTGAGCACCTTTGTTTGTCACCTCTGCCGTGGGGCCCTCAGGGTGGAGAGGGAGAACTTTCAGGAACTGGCTTGGAGAAGGCTAGGAGGAAAGCAGAGGGGGCCAGCCTGGGGAAGGAGAGCCGCAGAGATGGGCCTTGGAGCCCATGGGAGTGCTCAGAAGGCTTGCCCAGCACCCTCCCCCCCCCCGCTCCCCACAGATGGGATTCCACTGCTGGCTTTGTGGCAAAAACAGCAACAGTAAGAAGCAGTGGCAGCAGCACATCCAGTCGGAGAAGCACAAAGAGAAGGTCTTCACATCAGATAGCGACTCCACCTGTTGGACCTTCCGCTTCCCCATGGGCGAGTTCCGGCTGTGTGAAAGGTTCCAGAAAAAAAAGGCTTGCCCAGATGGGGAGAAGTGTCGCTGTGCCCACGGGCAGGAGGAGCTGACTGAGTGGCTGGATCGGCGGGAGGTGCTGAAACAGAAGTTGGCCAAGGCTCGCAAGGATATGCTGCTCTGCCCAATGGATGACGACTTTGGCAAATACAACTTCCTATTGCAAGACAACGTATAGGGGGCCCCGGGGACGGGACTCTGGGGGTGGGACTTAGGGAATGAGAAGAAAGATGGGAGGATGAGATGAGATTCCCATGGCCTCCGCAGCAGCATCTTTGGGTCCCCTCTCTGTTAGCCATCCCTGCTGCAGGGGCCAAAGGGCAGGACGTCCTCAGCTCTTTGGCTCCCTGTGACTGGCGTGGCTTTCTTCCTTGTTCTCAGATGGGTGTCAGAAAAGCCAGGCTGGGGAAAGTGGAGGGGAT</w:t>
      </w:r>
      <w:r>
        <w:lastRenderedPageBreak/>
        <w:t>GGAGGAGGACTTGGGAAGTAGATCTCTGGACAAACCTTTTCTCTCCCTGCATCTCTATAGCACGCCCACACACTTGGGGTCCCACTTCATTCCCCGCTGTGTGGGGCAGGAGTACACCCACATACGTGCACATAATCAGAATAATAATGATGACGATGATAACAATAGCTCACATTTCTATAGTGTTTTCTCACAATGACCCTGGGAGGTAGATAGCTCAAGTATTATCACCCCCATCTTACAGATGGGGAAACTGAGATTCAGAGAGGACAAAGTGGCTTGATCACAGTTACATGGCCAGTCAGTGTTTGGAGACAAGAGGGAACACACACACACACACACACACACACACACACTGCTCAGATCAGTTAGACATGTCCCAGGTCATTATTGTCATCCTGTGGTATTAGATAGATCTATTGTCTCCCAGAGTAGGGTGGAACAGGACAGACAGATGCTGTCTGGTGGCTTCAACCCAAAGTTTTGTGTTTTGTTTCCAAAAACCTGTGGTCACTGGCATCAGGGATCCCCCAGGGTTATCCTCTTGGGGGGTTGGCTGAATTGGTTTTTTCCCCGTTACTCTGGGCTCCTGATATCAGCCCTTCTCTCTGGGATGCAGGAGATGGGGACAGGGACACAGTCTTCCCCAGGGCACAGCTGGAGACCTCAAAGAGCACAGATACCCCATTTAGCTTTAAACCCTAAACTTCCTTAATGATCCACATGGTGGAGCTCAGTATTCCCTTCAGTGTCACTCCCCAGCTGCCAAAGGAGACCAGTTCTCTGGTCTTTCCCTCAGCCCTTTGTCCTTTTGGCTGGAGACACCCTTCACACCCTTCTTGTAGCTCTGTTTCCCTTCTGTGCCCTACCTGGGATCCACACAGCTGTGGAACTTATGGGTCTTGCAGGCCCTGATCTTAACCTGACTCTCTTGTCCTGTCTCTCTCCCTTCAGTGATCCAAGAGAAAAGTGGCAGATGAAGCATGGGGCAGGATGGGTGGGCGGTGATCCCAATCCAGGACATGTTAGGGGATCCCTCCAGAGAAAGGACCATCCATGTTGAACCTGGATTCTCCAGGTCCAGTAATCCCTGTACCAGATCCCAAACAGCCCACCAGCACCCCTAGATTATCAGCTGGGCCTGGTTTAGGGAAGTGAGGGAGGAAGGAGTGGAGATGGGAAGCCAGCCGAGGGCAGGCTTGTCCTCAGCAGCTCTTTCTTCCCAGGACATCTCCTTCCTAACCAGGGACAGCTTTGTCCAGAGAGTTCAATTAGATTTCAGTGGATATAGAATGGGAAGATAGACTGAAGTGGGAGGGAAGGGTGCTACTTATACTAAAGCCAATGGAGCTAAAAGTCTGAGTAACTCTTAGGCATGCCCCTTCCATTCCTGCACCTCACCCACAACTCTGATATTGATTAGGAATAGGGACCCTGCTGAGCATAAATCAGGGGGCACTACTCCTGCTACCCTCCTGGGTCACTTCTGACAGAAATAGCTCCGGTTTCTCTAGCTCCGTCAAAATCTATGAAGTGCTCCCAATGAGGGAAGTAGGCCATTTCACAGAGGAGAAAACTGAGGCTCAGAGAGGAGGAGTCACTTTCACCTGATCACACAGCTAGCAAACATGAAAGCTGGAACTCAGACCTGGGACTTTCCACTTTGGGCCCACAGGCACCTCTGCTACCATCCTGGGGACCATGGACTGCAGCACCAGGACCTAGGGAGAATGCTGCTCCCCAAACCCCCTGGGTTCTGAATCCAGCTCTTCCAAACTTGCTGTGGGACCTTAAATGAGTCACTTCACTGCTCTGGGCCTCAGTTTCCTCATCTGTAAACATGGGGGACCAGATGGTTTCTCAGGTCCCTTCCTGCTTTAAATCTATCATTCTGTGGTCCTAAGTAATTTCCCCTTTCTGGCCGTCAGTTTCCTCATCTCTAAAGTGAGAGGGGCTGAAATAGATGACTTCTGAGGTCCCTTCCAGCTCTACATCTATGATCCTATAGTCTGAGGTCCCTTCCCTTTTCTGGACCTCAGTTTCTCATCTGTAAAATAAGGGGCTGAACTAGGTAGCCTTTCACATCCCTTTGAGCTCTAAAACTATGGTCTTTCTGGCCAAGGGGAACTGCCCCCCCCATTGAAGTAGTGCACAAGGTCACCTAGTTTGTACCTACTCCCCTAATTTGACATACCCTGGGTTCAGAATGGATAGGGGGAAGGCTTCACCCAACTGTTCTGGTCCCATCCCCCACCTTAGTCCACCAGACTTCCCACTTCTTCACCTTTTATCTGACACCTCAAAATAGCATTTTTCTGTGCCCACCTCCCCCCAACCTTGTCCACCCCTGCCAGATTCAGGCATTGGTCCCCCAGACATTCCAAAAAGCCCCATACCACTGGATTGGGACCTTAGGCTTGGGGGCAAGGCATGGGGGGAGAGGAGGAAGGGCAGACTTTCTCTTCTTATCTCAAGTCTGTGTGGAAGTGTATGGCTCATGGGATACCTTTGTTCCTTAGGCCTCTCAGAAGGCAATGTTGATGACATAGAAACTGGAGCGGGTAGGGTCTTCCCTCTACCACCCACTCTTGGGACCCCCACCCTTTATTCTATGATCATGGCATGCACCCTGTCCTGTCCCCCTCCTCCCAGTGAACCAGGATGATGGAGCCTGGGGAGGAGAGAGGAATTAAAGGGTATTTGATTTGGGGGTCCACGGGGAGGGATTGCTGTGAACGTAGATACTTGTTTTCCCTGATATGATAACCTAACATGTGGTATTACTGTCTCTTGTCACCAGCCTTGTTTCCCTGTGTATATATGTCGGCCCCGTGATGCATATATACACAGGTATTAAATATATCACTCTATATAATATTATATATGTGTGTGGTATCCAAGGAATTGCTTGTAAGGAAGGTGAAGGATAAAGGATTTGGCTGGGAAATGCAGCAGGAGCCCTGGGTTTGACTTGGCTTCCCTAGCTGGGAGCAGGGTGAGTGGGGGCTGCTGCCCTTCACCTCAGATCAGCAAGGTGCCTGATGGTATATAGGAAGGTAGCATTGGAGGACATTGAACAAGAGAGACGTGGGTGGCGATGCCTGGCTCTGTCCAGCGTCTTCCTTCCCCACCCAGCTTGACGGAGGCAGAAAGAGCGGGCTCAGTGGAGAAACTGTGTTCTTAGCCAGAGGGGCAGGGCCCAGGTTAACTAGGGCTGCCAAACTTCCAAAACCTGTAGGTCCAACTCTGCCTGTCCAATCCAGAGAAGCTGTCCATGGGAGCTGTAGGGAGGGGCCCAGGTTGGGAGGCAGAGGATTCGAATTTGAATGCTGTCTCAACCATTTCTTATACGTGGCTAATAGCACAACCTCCCTGGGCCACTTTTCTTGGCTATTAGATGGAGGCTTGGCCTAGATGGTCTCTGAGGTGTCTCCCAGCTCTAGACCTACAATCGTGCATGGAGAAGAAAAGAAAATGGAGCTGAAGGAGGCCATGTCCTCCTGGGGCCAGGGAGGC</w:t>
      </w:r>
      <w:r>
        <w:lastRenderedPageBreak/>
        <w:t>CTCTTCCCTAGGGCGGGCTTCTGTGCCCCCCTGGAAAGCAGGTGGATGCACATCCGAGAGAAGAGATTGGAGAAGAAGGGGCTCTAAAGGGAGAAGAATAAGCGGGTAATTTGGAGGATGATGGAAAGGACTGCAGTGGTCTTCAGATTTAGACTCAAAATCCAAGCTCAGAGTTGGGACCAAAGCTGCCAGGCTGCTCATGGACAGGCGAGGATGAGACCAAGGGGAGACGCATGTATACATATATGTGTGTACATATAACTGCACGCATATATGTATATGTACATGCACACGTGTGTGTGGTCACACCCCCTCCCCCCTGCACGGACTGTGGGGGGAACGTGTCAGAAATGAAGGAAGAAGGGGGGGAATGTTGCATTTCACAGCCAGGTAATGATGGGGTGAATAGTCCTTTAAAATGTCTGTGTATTAAACATTTTAAGAATACCACACTTTAATATTAAATATTCATAAGGCCCTAGTATCTGGATAATATGGTAGATGTTTTAATAACAATTTTTTGGTCCTTCTTAAAAATAAAACAGACAAAACTTGCATCTTTTGGCCTTTGTACTAGAAAATAAAAGTGCACTTGAACCCTG</w:t>
      </w:r>
    </w:p>
    <w:p w:rsidR="00234F13" w:rsidRDefault="00234F13" w:rsidP="00234F13">
      <w:r>
        <w:t>&gt;UoN.Pci.T.32922_UoN.Pci.T.32922.2</w:t>
      </w:r>
    </w:p>
    <w:p w:rsidR="00234F13" w:rsidRDefault="00234F13" w:rsidP="00234F13">
      <w:r>
        <w:t>GGCAGAGAGAGAGCGAGAGAGAGAGCCGTGGAAATGAAAGTAAAGGGCTAAGCGGCCACATGGAGGGAGCTGCCTGGGCAGCAGTTCCAGGAGCAAAATGCTTCCTTCGATAATTAAATAGCATTTACTCTTATTATTACTAATAATAATATAATAATAATATCTCTAGTAATATTATACCACTTATCAAGGCCCGTTGTAGGCACGGTGGGGGGACTGCCAAGCAAGGAAAGAGACTAATGGAGAGGCAGAAAAGAAAAGAAGAAATAGAGAAAGGACTTCAATTCATCCAGTCCACGATATCACTAAAGCAAGAAGATTATGAGGCCTTTCTCCACAAGTTGGTTTGGAACCTGTTTGCTGAGGGGAATGATCTGTTCCGGGAGAAGGATTTCAAGCAGGCATTGGTGCAGTATGTGGAGGGGCTGAACGTGGCTGACTATGCTGCCTCGGACGAGGTGACGCTGCCCCGAGAACTCCTCTGTAAGCTGCACGTCAACCGGGCCGCCTGCTATTTCAACATGGGCCTGTATGAGAAGGCACTGGAAGACAGTGAGAAGGCCCTGGGACTGGACCCAGAGAACATCCGAGCTTTGTTCCGGAAAGCTAGTTCCTTGAATGAGCTGGGGCGCCATAAGGAAGCCTACGAGTGCAGTAAAACGTGCTCCATCTCTCTTCCCCACGATGAAAGTGTCACTCAGCTCAGTCGGGAGCTGGCCCAGAAGCTGAGGTTGCCCTGCCGAAAAGCATATAAGAGACCTCAGGAATTGGAAACCTTCTCGCTGCTTAGTAACGGCACCTCGGCTCCCTTAGCAGATCAGGGAACATCCAATGGGCTTGGATCTATAGATGACATCGAAACAGACTGCTCCATGGATCTAAGGTGTCTCACAGCCCCAGCAACCACCTCCATCCCTGGCTGTGACATCACCCTCCTTTCGGACCCCGAGGCCAAGGGCTCCACCACAACCCTTTTCCCTCCCACCACCGACCTGCTGGCCCCTCCAGATGGGGCTGGACCTGAGAGCATGGAGGACTTCTCTGATGGCGATGTCTTTGGGCCAGAACTGGACTCACTCCTGGATTCATTGTCTCTGGTCCAAGGCTCCATTCCAGCGACTGTGCCCAGTGAAATGCCCCAGCGGATCCCTGTGTTCCCAGGTGGGGCGCCCCTATTGCCCCCTGTGGTGAGTGGCACCATCCCTGTCTCCAATCCACTGCCCCCCGCATCCTTTGGCCTCGTCATGGACCCCACCAAGAAGATGGCCTCCTCCATGCTGGAAGCCTTTGACTCTCCGGTTTCCTCACTGGACCCTTTGGATCCTCTGGACTTGCTTCCGTACACAGATGCCCACCTCGAAGCCCTGGACAGCTTGGGGCCTGTCCGGGGCTCCCTGGACACACTGGATTCATTCCCAGTAGAGGACACCTCCTCTCAGGACCTACGACCACCCAGCAGCACCCAGAAGCCGGCCCCTGCACCGGCCAGCACAAGTCACTCCCCTCTGCCCAAGGTGGCTGATCTGCTGCCCCAGCAAGAGTCCGCCATGCCCAATACCGCCCTGCTTGTCAAGAACCCCCTGGCTTCTACCCACCTCTTCAAGCAGGCCTGCCACCTCTGCTATCCCAAAACAGGTCCCAAGGCTGGTGACTACAGCTACCGGGAAGACCTAGAGCACAAGTGTAAAAGGGACATTCTGCTGGGGAGGATCCGAAACTCCGAGGACAAGACGTGGAAGCGGATCCGGCCCCGGCCCACCAAGACCAGCTTCATAGGCTCCTACTATCTGTGCAAAGACATGCTTAACAAGCAGGACTGTAAGTACGGGGATAACTGCACCTTCGCCTACCATCAGGAGGAGATCGACGTGTGGACTGAGGAGAGGAAGGGTACCCTCAACAGAGACCTGCTCTTCGACCCCCTCGGGGGAGTCAAGCGGGGCAGCCTCACCATCGCCAAGCTTCTCAAAGAGCACCAGGGAATCTTCACCTTCCTCTGTGAGATTTGCTTCGACAGCAAGCCCCGGATCATCAGCAAGGGGGCCAAGGACTCTCCTACCGTCTGCTCCAACCTGGCCGCCAAGCACAGCTTCCATGACAACAAGTGTCTGGTTCACATCGTGCGCTCCACTGCCCTGAAATACTCAAAGATCCGCCAGTTCCAAGAGCACTTCCAGTTCGATGTGTGCCGCCACGAGGTACGCTATGGCTGTCTTCGAGAGGACAGCTGCCACTTTGCCCACAGCTTCATTGAACTCAAGGTCTGGCTGCTGCAGCAATACTCAGGAATGACCCACGAGGACATCGTCCAAGAGTCCAAGAAGTGCTGGCAGCAGATGGAGGCCCATGCAGGCAAAGCTGCCAACAGTTTGACCAGCTCTCGGGTCCCCCCACCCAGTACCTTTGACCTGCAAATGAAGTTTGTGTGTGGCCAATGCTGGAGGAATGGACAGGTGGTGGAGCCCGACAAGGACCTCAAATACTGCAGCGCCAAAGCCCGACACTGCTGGACCAAGGAGCGGCGTGTCCTGCTGGTGATGTCCAAAGTCAAGAGGAAGTGGGTGTCTGTCCGTCCGCTCCCCTCTATCCGCAGCTTCCCTCAACAGTATGATCTATGCATCCATGCCCAGAATGGCCGGAAGTGTCAGTACGTGGGGAACTGTTCCTTTGCCCACAGCCCAGAGGAGAGAG</w:t>
      </w:r>
      <w:r>
        <w:lastRenderedPageBreak/>
        <w:t>ACATGTGGACTTTCATGAAAGAGAATAAGATCCTAGACATGCAGCAGACCTATGACATGTGGCTGAAGAAACACAACCCTGGGAAGCCTGGGGAAGGCACACAGGTCACCTCTCGGGAAGGAGAGAAGCAGATCCAGATGCCCACTGACTATGCGGACATCATGGTAATGACGCCTTCCCAGCCCCACTTTACAGCCTTGGTAGCCGTGGCTTACGTGGAGAGCTGGCGTGTTTGACTCGTAGGTGACCCCCAGCCAGGAGGGAACCAGAATGTGTTGGGTAACCCGAGTAGAAGAATCCAGCAAGGTTAACTAGAATGGCGACAATGATAAAGTCCTGTACCTTGGCTTTCCCAAAACAAGAAACAAAAGCCAGTTGTACAAATGCCGAATAGGGGGTATGGGACAAGAGAAAGACTTAACTTCTCAATAACATGGCAGCCCCCCCCCCAACCCTAATTCAGTGATAGGGCAATGGTCAGAGCAAGAAGCAGGATAGTCCTAATGCCCTCTGGCCCGGGCAGACCACATCTGGATGGAAAGCTAGCCCCTATCCTCTGGATATGGTGAGGAATGTCAAGGTCTTTCCTCATATGAAACAACAGAAGAAACTTACGGTGGTTAGACTGCAAAGAAAGGATTTAGGGCAAGGGAACGCCCTGTGACCCCACCTGCAAATAACCTGCCATTGGCTTTACCTTTATTTCCGGGGGCAGAGCTAGTGGGGAACAGTTACACAGAGCCTTTTTCTGAGAACAGAATTTCCTAAACATTAGAAATGTCCCGCAGTGGAGTGGGCTGTCTTCCAAGGTGATGAGCTCCCCATCTCTAAAGAAATTCCAGCAGAAGCTGGATAGCTGCTACGAGGAGGGGTGTTTTGTGGAGGAGATTCACTCCTTAGGCTTAATGTATTGGGGTTAGACTAGATATCCCTGAGGCCCTTCCCAGCTCTTCAATTTTGTGATTCCTCTCCCCTACCCTATTCCTCTCTCTCTTTTAAAAAAGGTTTCGTTTTCTTGACTTTCCTTTTAAAAACATCATTGTTGTTCCTAATGAGTTCCCCACCTACCCCCCGACATGAAAGTCCTTCCTCGTAACAAATAAATACAGTTAAGAAGAACAAGTCAACACAGTGGCCACATCTGAAAACATACGTCTCATTCCGCACTCGGAATCTACCACCCCTCAATCCCCTGAAGTCACAATTAGTTGTGGCTAGGTCCCAATTAATGCAAATAATGAATCCCTTGAAATGGTCTTCTCTATTCAGATTCACATTATTCAGATTTCTGGTTCTGTAAAACATGGTCATTGGTTCCATTCTAGTGGAAAGGAGCCGGACAAATCCCAGTAACGGGACCGCTTCGTGGGATTCGCCACTAGCCCTAGTTTGACCTAACTGAACTGCATTGATCAGAGCTTTGAAGTCTTTTAATGGCGGTTTCCTTGTCATGGTTGGGGGTGTCATGTGGTGTCCTGCTCTCCTCTCCCCCCACATCTCTCCCATCCCATTACCTGCTTTCTCCCACCAAGGTTACTCTCCACGTAGTTGTTCTGGGTTGGGATGCAACGGGACAAATGCTCTTAGTGGCTGAGCATGGGAGCTGGGGGCTGGGTGAAAGTGTTGGCAGCCAGAGGGCCAGGGTGGTTTTGGGGTGGGGGTGAGCACCTTTGTTTGTCACCTCTGCCGTGGGGCCCTCAGGGTGGAGAGGGAGAACTTTCAGGAACTGGCTTGGAGAAGGCTAGGAGGAAAGCAGAGGGGGCCAGCCTGGGGAAGGAGAGCCGCAGAGATGGGCCTTGGAGCCCATGGGAGTGCTCAGAAGGCTTGCCCAGCACCCTCCCCCCCCCCGCTCCCCACAGATGGGATTCCACTGCTGGCTTTGTGGCAAAAACAGCAACAGTAAGAAGCAGTGGCAGCAGCACATCCAGTCGGAGAAGCACAAAGAGAAGGTCTTCACATCAGATAGCGACTCCACCTGTTGGACCTTCCGCTTCCCCATGGGCGAGTTCCGGCTGTGTGAAAGGTTCCAGAAAAAAAAGGCTTGCCCAGATGGGGAGAAGTGTCGCTGTGCCCACGGGCAGGAGGAGCTGACTGAGTGGCTGGATCGGCGGGAGGTGCTGAAACAGAAGTTGGCCAAGGCTCGCAAGGATATGCTGCTCTGCCCAATGGATGACGACTTTGGCAAATACAACTTCCTATTGCAAGACAACGTATAGGGGGCCCCGGGGACGGGACTCTGGGGGTGGGACTTAGGGAATGAGAAGAAAGATGGGAGGATGAGATGAGATTCCCATGGCCTCCGCAGCAGCATCTTTGGGTCCCCTCTCTGTTAGCCATCCCTGCTGCAGGGGCCAAAGGGCAGGACGTCCTCAGCTCTTTGGCTCCCTGTGACTGGCGTGGCTTTCTTCCTTGTTCTCAGATGGGTGTCAGAAAAGCCAGGCTGGGGAAAGTGGAGGGGATGGAGGAGGACTTGGGAAGTAGATCTCTGGACAAACCTTTTCTCTCCCTGCATCTCTATAGCACGCCCACACACTTGGGGTCCCACTTCATTCCCCGCTGTGTGGGGCAGGAGTACACCCACATACGTGCACATAATCAGAATAATAATGATGACGATGATAACAATAGCTCACATTTCTATAGTGTTTTCTCACAATGACCCTGGGAGGTAGATAGCTCAAGTATTATCACCCCCATCTTACAGATGGGGAAACTGAGATTCAGAGAGGACAAAGTGGCTTGATCACAGTTACATGGCCAGTCAGTGTTTGGAGACAAGAGGGAACACACACACACACACACACACACACACACACTGCTCAGATCAGTTAGACATGTCCCAGGTCATTATTGTCATCCTGTGGTATTAGATAGATCTATTGTCTCCCAGAGTAGGGTGGAACAGGACAGACAGATGCTGTCTGGTGGCTTCAACCCAAAGTTTTGTGTTTTGTTTCCAAAAACCTGTGGTCACTGGCATCAGGGATCCCCCAGGGTTATCCTCTTGGGGGGTTGGCTGAATTGGTTTTTTCCCCGTTACTCTGGGCTCCTGATATCAGCCCTTCTCTCTGGGATGCAGGAGATGGGGACAGGGACACAGTCTTCCCCAGGGCACAGCTGGAGACCTCAAAGAGCACAGATACCCCATTTAGCTTTAAACCCTAAACTTCCTTAATGATCCACATGGTGGAGCTCAGTATTCCCTTCAGTGTCACTCCCCAGCTGCCAAAGGAGACCAGTTCTCTGGTCTTTCCCTCAGCCCTTTGTCCTTTTGGCTGGAGACACCCTTCACACCCTTCTTGTAGCTCTGTTTCCCTTCTGTGCCCTACCTGGGATCCACACAGCTGTGGAACTTATGGGTCTTGCAGGCCCTGATCTTAACCTGACTCTCTTGTCCTGTCTCTCTCCCTTCAGTGATCCAAGAGAAAAGTGGCAGATGAAGCATGGGGCAGGATGGGTGGGCGGTGATCCCAATCCAGGACATGTTAGGGGATCCCTCC</w:t>
      </w:r>
      <w:r>
        <w:lastRenderedPageBreak/>
        <w:t>AGAGAAAGGACCATCCATGTTGAACCTGGATTCTCCAGGTCCAGTAATCCCTGTACCAGATCCCAAACAGCCCACCAGCACCCCTAGATTATCAGCTGGGCCTGGTTTAGGGAAGTGAGGGAGGAAGGAGTGGAGATGGGAAGCCAGCCGAGGGCAGGCTTGTCCTCAGCAGCTCTTTCTTCCCAGGACATCTCCTTCCTAACCAGGGACAGCTTTGTCCAGAGAGTTCAATTAGATTTCAGTGGATATAGAATGGGAAGATAGACTGAAGTGGGAGGGAAGGGTGCTACTTATACTAAAGCCAATGGAGCTAAAAGTCTGAGTAACTCTTAGGCATGCCCCTTCCATTCCTGCACCTCACCCACAACTCTGATATTGATTAGGAATAGGGACCCTGCTGAGCATAAATCAGGGGGCACTACTCCTGCTACCCTCCTGGGTCACTTCTGACAGAAATAGCTCCGGTTTCTCTAGCTCCGTCAAAATCTATGAAGTGCTCCCAATGAGGGAAGTAGGCCATTTCACAGAGGAGAAAACTGAGGCTCAGAGAGGAGGAGTCACTTTCACCTGATCACACAGCTAGCAAACATGAAAGCTGGAACTCAGACCTGGGACTTTCCACTTTGGGCCCACAGGCACCTCTGCTACCATCCTGGGGACCATGGACTGCAGCACCAGGACCTAGGGAGAATGCTGCTCCCCAAACCCCCTGGGTTCTGAATCCAGCTCTTCCAAACTTGCTGTGGGACCTTAAATGAGTCACTTCACTGCTCTGGGCCTCAGTTTCCTCATCTGTAAACATGGGGGACCAGATGGTTTCTCAGGTCCCTTCCTGCTTTAAATCTATCATTCTGTGGTCCTAAGTAATTTCCCCTTTCTGGCCGTCAGTTTCCTCATCTCTAAAGTGAGAGGGGCTGAAATAGATGACTTCTGAGGTCCCTTCCAGCTCTACATCTATGATCCTATAGTCTGAGGTCCCTTCCCTTTTCTGGACCTCAGTTTCTCATCTGTAAAATAAGGGGCTGAACTAGGTAGCCTTTCACATCCCTTTGAGCTCTAAAACTATGGTCTTTCTGGCCAAGGGGAACTGCCCCCCCCATTGAAGTAGTGCACAAGGTCACCTAGTTTGTACCTACTCCCCTAATTTGACATACCCTGGGTTCAGAATGGATAGGGGGAAGGCTTCACCCAACTGTTCTGGTCCCATCCCCCACCTTAGTCCACCAGACTTCCCACTTCTTCACCTTTTATCTGACACCTCAAAATAGCATTTTTCTGTGCCCACCTCCCCCCAACCTTGTCCACCCCTGCCAGATTCAGGCATTGGTCCCCCAGACATTCCAAAAAGCCCCATACCACTGGATTGGGACCTTAGGCTTGGGGGCAAGGCATGGGGGGAGAGGAGGAAGGGCAGACTTTCTCTTCTTATCTCAAGTCTGTGTGGAAGTGTATGGCTCATGGGATACCTTTGTTCCTTAGGCCTCTCAGAAGGCAATGTTGATGACATAGAAACTGGAGCGGGTAGGGTCTTCCCTCTACCACCCACTCTTGGGACCCCCACCCTTTATTCTATGATCATGGCATGCACCCTGTCCTGTCCCCCTCCTCCCAGTGAACCAGGATGATGGAGCCTGGGGAGGAGAGAGGAATTAAAGGGTATTTGATTTGGGGGTCCACGGGGAGGGATTGCTGTGAACGTAGATACTTGTTTTCCCTGATATGATAACCTAACATGTGGTATTACTGTCTCTTGTCACCAGCCTTGTTTCCCTGTGTATATATGTCGGCCCCGTGATGCATATATACACAGGTATTAAATATATCACTCTATATAATATTATATATGTGTGTGGTATCCAAGGAATTGCTTGTAAGGAAGGTGAAGGATAAAGGATTTGGCTGGGAAATGCAGCAGGAGCCCTGGGTTTGACTTGGCTTCCCTAGCTGGGAGCAGGGTGAGTGGGGGCTGCTGCCCTTCACCTCAGATCAGCAAGGTGCCTGATGGTATATAGGAAGGTAGCATTGGAGGACATTGAACAAGAGAGACGTGGGTGGCGATGCCTGGCTCTGTCCAGCGTCTTCCTTCCCCACCCAGCTTGACGGAGGCAGAAAGAGCGGGCTCAGTGGAGAAACTGTGTTCTTAGCCAGAGGGGCAGGGCCCAGGTTAACTAGGGCTGCCAAACTTCCAAAACCTGTAGGTCCAACTCTGCCTGTCCAATCCAGAGAAGCTGTCCATGGGAGCTGTAGGGAGGGGCCCAGGTTGGGAGGCAGAGGATTCGAATTTGAATGCTGTCTCAACCATTTCTTATACGTGGCTAATAGCACAACCTCCCTGGGCCACTTTTCTTGGCTATTAGATGGAGGCTTGGCCTAGATGGTCTCTGAGGTGTCTCCCAGCTCTAGACCTACAATCGTGCATGGAGAAGAAAAGAAAATGGAGCTGAAGGAGGCCATGTCCTCCTGGGGCCAGGGAGGCCTCTTCCCTAGGGCGGGCTTCTGTGCCCCCCTGGAAAGCAGGTGGATGCACATCCGAGAGAAGAGATTGGAGAAGAAGGGGCTCTAAAGGGAGAAGAATAAGCGGGTAATTTGGAGGATGATGGAAAGGACTGCAGTGGTCTTCAGATTTAGACTCAAAATCCAAGCTCAGAGTTGGGACCAAAGCTGCCAGGCTGCTCATGGACAGGCGAGGATGAGACCAAGGGGAGACGCATGTATACATATATGTGTGTACATATAACTGCACGCATATATGTATATGTACATGCACACGTGTGTGTGGTCACACCCCCTCCCCCCTGCACGGACTGTGGGGGGAACGTGTCAGAAATGAAGGAAGAAGGGGGGGAATGTTGCATTTCACAGCCAGGTAATGATGGGGTGAATAGTCCTTTAAAATGTCTGTGTATTAAACATTTTAAGAATACCACACTTTAATATTAAATATTCATAAGGCCCTAGTATCTGGATAATATGGTAGATGTTTTAATAACAATTTTTTGGTCCTTCTTAAAAATAAAACAGACAAAACTTGCATCTTTTGGCCTTTGTACTAGAAAATAAAAGTGCACTTGAACCCTG</w:t>
      </w:r>
    </w:p>
    <w:p w:rsidR="00234F13" w:rsidRDefault="00234F13" w:rsidP="00234F13">
      <w:r>
        <w:t>&gt;UoN.Pci.T.32974_UoN.Pci.T.32974.1</w:t>
      </w:r>
    </w:p>
    <w:p w:rsidR="00234F13" w:rsidRDefault="00234F13" w:rsidP="00234F13">
      <w:r>
        <w:t>TAAAATAGCAACACGATGACATTTATTGGCTGATGTCACTGTCTGCATTAGATCTAATGATCTGAAACAGTATTGTCAATAGGTGAAAAAGATACATACGTCACGGATGCTTTAGCTTGAAAATCATGATTCCCACCAATCTGGTTTTGAGAAATGATGGTTGGTTGGTTGGTTTGTTTTTTTCCTGTACAGCATGCCTAGCACAATTAATACAATAAAAAG</w:t>
      </w:r>
      <w:r>
        <w:lastRenderedPageBreak/>
        <w:t>AATTTACAGTTTGACTCATATGGGAACTGTATCCATTAAAGATGTTTGGCTCAGTTGTCTGCAATTTTATTTTTGGGAAGCCATGATAAAATTTCCCTGCTCCAAAGGGATCAGTTCTTTGGGGATCTCAACTTGAAATATATCCTTTCCGCCCTTAGCAAGTATTGGTTTTAACAGCCATCTCGGGTTTGAAAGACTTGTCAGGTACTTTTGTTTCAAATCAGTCAGCACGGCTTTGTTTTCCAGGTCCACCAACTTCTCCAGAGTCAGATTTCTAGGACACTGCAATGTTTCCCCAATATCCACAAGCCCAGCAATAACTCCTCGACCAAATTTCTCCCCTTCGTCCAATAGCGCCTGAAGTTGAGTGCTTGTCATCCCAAGCCTCTCCACCAGGATATACTTCCAGGATTGTTCTTCCCAGTCTTTTTGAGCGATGTGAATAGCAATGGTGCAGCTGTGCTGGTTTGCCAGCAAAGGACGCCAACGAGTCTCTAGGGTTTTGACTCCATTTAGGACCAGCCCAGCATAAGGCTGCCGGAAGGAAAGACAACCAAATTTCATCTTTCTCAAGCCTCTGATTCATTTATCATTTCACCCGGGAGGGCGGCGGGCGGCGGGCAGCGGGGCTTGCTTACAGAGAGGGAGTGCAGGAGAGCAGAGCGGAGCCTCTCGGCGGTAGGGCAGCGGCGAGCCGCGGGGAGCAGTGGGCCGCCCGGCCGGGCGGTGAAAGGAGGAGGAAGAGGAGGAGGAGGAGGAGCTTGGGGA</w:t>
      </w:r>
    </w:p>
    <w:p w:rsidR="00234F13" w:rsidRDefault="00234F13" w:rsidP="00234F13">
      <w:r>
        <w:t>&gt;UoN.Pci.T.32974_UoN.Pci.T.32974.2</w:t>
      </w:r>
    </w:p>
    <w:p w:rsidR="00234F13" w:rsidRDefault="00234F13" w:rsidP="00234F13">
      <w:r>
        <w:t>TAAAATAGCAACACGATGACATTTATTGGCTGATGTCACTGTCTGCATTAGATCTAATGATCTGAAACAGTATTGTCAATAGGTGAAAAAGATACATACGTCACGGATGCTTTAGCTTGAAAATCATGATTCCCACCAATCTGGTTTTGAGAAATGATGGTTGGTTGGTTGGTTTGTTTTTTTCCTGTACAGCATGCCTAGCACAATTAATACAATAAAAAGAATTTACAGTTTGACTCATATGGGAACTGTATCCATTAAAGATGTTTGGCTCAGTTGTCTGCAATTTTATTTTTGGGAAGCCATGATAAAATTTCCCTGCTCCAAAGGGATCAGTTCTTTGGGGATCTCAACTTGAAATATATCCTTTCCGCCCTTAGCAAGTATTGGTTTTAACAGCCATCTCGGGTTTGAAAGACTTGTCAGGTACTTTTGTTTCAAATCAGTCAGCACGGCTTTGTTTTCCAGGTCCACCAACTTCTCCAGAGTCAGATTTCTAGGACACTGCAATGTTTCCCCAATATCCACAAGCCCAGCAATAACTCCTCGACCAAATTTCTCCCCTTCGTCCAATAGCGCCTGAAGTTGAGTGCTTGTCATCCCAAGCCTCTCCACCAGGATATACTTCCAGGATTGTTCTTCCCAGTCTTTTTGAGCGATGTGAATAGCAATGGTGCAGCTGTGCTGGTTTGCCAGCAAAGGACGCCAACGAGTCTCTAGGGTTTTGACTCCATTTAGGACCAGCCCAGCATAAGGCTGCCGGAAGGAAAGACAACCAAATTTCATCTTTCTCAAGCCTCTGATTCATTTATCATTTCACCCGGGAGGGCGGCGGGCGGCGGGCAGCGGGGCTTGCTTACAGAGAGGGAGTGCAGGAGAGCAGAGCGGAGCCTCTCGGCGGTAGGGCAGCGGCGAGCCGCGGGGAGCAGTGGGCCGCCCGGCCGGGCGG</w:t>
      </w:r>
    </w:p>
    <w:p w:rsidR="00234F13" w:rsidRDefault="00234F13" w:rsidP="00234F13">
      <w:r>
        <w:t>&gt;UoN.Pci.T.33201_UoN.Pci.T.33201.1</w:t>
      </w:r>
    </w:p>
    <w:p w:rsidR="00234F13" w:rsidRDefault="00234F13" w:rsidP="00234F13">
      <w:r>
        <w:t>CAGTAAGAATCTTTATCTCCTCCTCATATTTGTCTTCTTTCTGAGAATACTGCAAGACAATTAAAGTAATAATGGTTAGACCAAATTATCCTCATTGACACTAACCCACCCCCCCAAGAGCCAATGGAAATTAATGCACTTAATGCCTCATGAGGAGAGGGGGAGTGGGTAAGGGGAGTTCTTTTAAAATTCATCTCATGTTCTAATTATCCACAGGCCTGATGTTCCAGGGCCCTTTTGATGGCAAAACTGCATTTCTTGATTGTCCTAAACTTTAAGAAGCTACCTTCTTTCCCTATTCACAAGGAAAGCCAGGGTCAAGATAACCCTTAATACACAGTCATTCACACTGATGGCAAGTGAAAAAATTAGTCCCCTGTACCTCTCACTAGACCTCAAATATGATACTACCTGCAAACCTATTTAGGTCAATGATAACTGCCTGTTTATTAAAAATTACAGGCCTGCCCTTTTCATACCCAGAAAGCTATTTTAAACTTTAAAGCTCAGAGGGCATGAAGAATCAGTATCAGCCACCATGATTTGAACAGAGCAGTGGCCAGGAAAAAAAAAAAAAAGGAGGGTTTCTCGTGCTGGATGCACATGGTAGGGCTGGGCCCAGGCCCCAAGCCTGTCCCTTTCACGAACCAGCCCCTACCTTCTCCGCCTGAGCCTCAAGAGATTTGAGGTTGTTGGTGACATTCTTCAGCTCCTCCTCCAGCTCAGAACACTTACTGTGGATGTTTTAAAGAAGGCAGGAGAAGAAAAGGGAAGAAGAAAACAAAGAGGAGAGAGACACACAGATGTGAATCTATAGGTAGAGAGGGTTGAGAAGTCACCAAGGGAGAGAAGTACTAAGACAACTCTGAACAGCCCCATTCTTTCCACCCCCACACTACTAGCAGCACAGGGGAAGATTAACCCCTTCTAGGTTGGAACCCAGTATGCTGAAAGACTAATGATGTAAGAGAAGAACCCCTAAAAGACATGCTCCTGATGGGACATTTTTCAGGAACAGGGCACAGCATTGCCCAGGGTGGAGATGGGAGCTGCTGCCCAGCCAACCATCCCTAATCCCCCAAGAGAAGGACAGGCCCTGTGGAAAGGCAGTAAAGCAGCTAGGAAGGAAGAAGTGAAGGATGCCAAGTCAGTGGGAAAGAATGGAGCACTCCATGAGAGAGATGAGAAGACTAGTCAAACAAACCAGTGGAGGGGAGGCAGCTGCAAAACAAAATCAAACCACAAACACAAACACGCACACACGCGCACACCCTTTCAGCAGGTGCAACAGTTAGTACCTTTTCTTCAGCAGCATTCAGACACTTCAGGTTCTGGTCCATCAGTCTGATCTGCTCATCCATCTCCCGGCAACGGCTGTTAGTGTAGTCACAGGGGAAGGAGTGGAGGGGTGGGATGGCACAAGCCAGATTGTGGGGAGGGAGAAAGGTCAAAAAG</w:t>
      </w:r>
      <w:r>
        <w:lastRenderedPageBreak/>
        <w:t>AAGCACAGCAAGAATACAAGCAGCAGAGCAAAAGAAAAAAAGGGAAGGAGAAAAAACAAACCACCATGGTCATGACATGCTGTGTCTGGGATACAGGTAGGGGGATGGGTGGGAAGCATAAGTATGCTCATGTTAGGGGTGACTTTGTTACACAAGGCCCAGAAGATGCTAAGATAGAGCAGTAAGTGTCTGTCCTTTTCCTAATTAACAAATATGCCAAGTAACAATGGCAGCCTCTGTACTCCTCTCCCTCCATGCCACCTAGGACTTGGGGAGGAGAGGAAGACATACAAGAGCAGAACAGTGGCCCCATTTTGAGGCTAGGATGGCAGAGACTCTAGGTTACACGTTTTCCCCACCCATCACTGAGTAACTTCTGAATATTCTACACAAAAGCCATTCCACAGCCAAGTCTTCTACAATCTTCTCTTTGAAGCCCATTTTATTCTTCAAGTAAGCGCCAGACTTCTCCAACCCCAAAGGCCTTGTTTAACAAGATTGAAGGAATGCTGGTTTTTTCCACATTAGTGACCATAACAAAGGAAAGGTGACCAATGGTTGTAACAAGGTTTTGGAAGTTAGATACTCACGACTCAGCCAGCTCGGCCCGCTCCTCTGTGCGCTCCAAGTCCCCCTCAATAATCACCAA</w:t>
      </w:r>
    </w:p>
    <w:p w:rsidR="00234F13" w:rsidRDefault="00234F13" w:rsidP="00234F13">
      <w:r>
        <w:t>&gt;UoN.Pci.T.33201_UoN.Pci.T.33201.2</w:t>
      </w:r>
    </w:p>
    <w:p w:rsidR="00234F13" w:rsidRDefault="00234F13" w:rsidP="00234F13">
      <w:r>
        <w:t>CAGTAAGAATCTTTATCTCCTCCTCATATTTGTCTTCTTTCTGAGAATACTGCAAGACAATTAAAGTAATAATGGTTAGACCAAATTATCCTCATTGACACTAACCCACCCCCCCAAGAGCCAATGGAAATTAATGCACTTAATGCCTCATGAGGAGAGGGGGAGTGGGTAAGGGGAGTTCTTTTAAAATTCATCTCATGTTCTAATTATCCACAGGCCTGATGTTCCAGGGCCCTTTTGATGGCAAAACTGCATTTCTTGATTGTCCTAAACTTTAAGAAGCTACCTTCTTTCCCTATTCACAAGGAAAGCCAGGGTCAAGATAACCCTTAATACACAGTCATTCACACTGATGGCAAGTGAAAAAATTAGTCCCCTGTACCTCTCACTAGACCTCAAATATGATACTACCTGCAAACCTATTTAGGTCAATGATAACTGCCTGTTTATTAAAAATTACAGGCCTGCCCTTTTCATACCCAGAAAGCTATTTTAAACTTTAAAGCTCAGAGGGCATGAAGAATCAGTATCAGCCACCATGATTTGAACAGAGCAGTGGCCAGGAAAAAAAAAAAAAAGGAGGGTTTCTCGTGCTGGATGCACATGGTAGGGCTGGGCCCAGGCCCCAAGCCTGTCCCTTTCACGAACCAGCCCCTACCTTCTCCGCCTGAGCCTCAAGAGATTTGAGGTTGTTGGTGACATTCTTCAGCTCCTCCTCCAGCTCAGAACACTTACTGTGGATGTTTTAAAGAAGGCAGGAGAAGAAAAGGGAAGAAGAAAACAAAGAGGAGAGAGACACACAGATGTGAATCTATAGGTAGAGAGGGTTGAGAAGTCACCAAGGGAGAGAAGTACTAAGACAACTCTGAACAGCCCCATTCTTTCCACCCCCACACTACTAGCAGCACAGGGGAAGATTAACCCCTTCTAGGTTGGAACCCAGTATGCTGAAAGACTAATGATGTAAGAGAAGAACCCCTAAAAGACATGCTCCTGATGGGACATTTTTCAGGAACAGGGCACAGCATTGCCCAGGGTGGAGATGGGAGCTGCTGCCCAGCCAACCATCCCTAATCCCCCAAGAGAAGGACAGGCCCTGTGGAAAGGCAGTAAAGCAGCTAGGAAGGAAGAAGTGAAGGATGCCAAGTCAGTGGGAAAGAATGGAGCACTCCATGAGAGAGATGAGAAGACTAGTCAAACAAACCAGTGGAGGGGAGGCAGCTGCAAAACAAAATCAAACCACAAACACAAACACGCACACACGCGCACACCCTTTCAGCAGGTGCAACAGTTAGTACCTTTTCTTCAGCAGCATTCAGACACTTCAGGTTCTGGTCCATCAGTCTGATCTGCTCATCCATCTCCCGGCAACGGCTGTTAGTGTAGTCACAGGGGAAGGAGTGGAGGGGTGGGATGGCACAAGCCAGATTGTGGGGAGGGAGAAAGGTCAAAAAGAAGCACAGCAAGAATACAAGCAGCAGAGCAAAAGAAAAAAAGGGAAGGAGAAAAAACAAACCACCATGGTCATGACATGCTGTGTCTGGGATACAGGTAGGGGGATGGGTGGGAAGCATAAGTATGCTCATGTTAGGGGTGACTTTGTTACACAAGGCCCAGAAGATGCTAAGATAGAGCAGTAAGTGTCTGTCCTTTTCCTAATTAACAAATATGCCAAGTAACAATGGCAGCCTCTGTACTCCTCTCCCTCCATGCCACCTAGGACTTGGGGAGGAGAGGAAGACATACAAGAGCAGAACAGTGGCCCCATTTTGAGGCTAGGATGGCAGAGACTCTAGGTTACACGTTTTCCCCACCCATCACTGAGTAACTTCTGAATATTCTACACAAAAGCCATTCCACAGCCAAGTCTTCTACAATCTTCTCTTTGAAGCCCATTTTATTCTTCAAGTAAGCGCCAGACTTCTCCAACCCCAAAGGCCTTGTTTAACAAGATTGAAGGAATGCTGGTTTTTTCCACATTAGTGACCATAACAAAGGAAAGGTGACCAATGGTTGTAACAAGGTTTTGGAAGTTAGATACTCACGACTCAGCCAGCTCGGCCCGCTCCTCTGTGCGCTCCAAGTCCCCCTCAATAATCACCAA</w:t>
      </w:r>
    </w:p>
    <w:p w:rsidR="00234F13" w:rsidRDefault="00234F13" w:rsidP="00234F13">
      <w:r>
        <w:t>&gt;UoN.Pci.T.33493_UoN.Pci.T.33493.1</w:t>
      </w:r>
    </w:p>
    <w:p w:rsidR="00234F13" w:rsidRDefault="00234F13" w:rsidP="00234F13">
      <w:r>
        <w:t>GAATCAGACAGCAGCTTTTACATCAGTTAAAATTTATCATCAGCATCGTCATACATCATTTGCATAGATTGGTTTCTAACATCCATGTAATATGACACCAGTTGTAACACCATGCACGTTATTCATCCTTTGTTCTCAAAGAGGACTGATGACATCATGAGGGTGATGTCTTAATTGTGAATTGGATTTCAGTGAGGCAGAGCTGTATAGGCACCATACATATATAAAATACAGTGGAAGGGCTAGTCACTAGGAGGAGGCGGCTGCCAGAGCCTCCCTAGTGCTGTAGCCCTTCATATCAAACACTCCATTGTCTAGTTGATAAAGGTGAATAAATGAAAAATACTATTCCCAAAATAACAAAGGCAGGGGGGAGAAAGATTCCCGTATGCAAAGGATTCCAAACACCATCATTAGGCAAGGGAGAAGACAGCCAAG</w:t>
      </w:r>
      <w:r>
        <w:lastRenderedPageBreak/>
        <w:t>CTGTAAAAACACCAGAAGAATGCAAAGCTACTGAAGGAGAGTCTTTTCCCCTCCAGTTTCCAAATGCAAAGAAACACTTGGCATGAAATGTCAGTGAGCTTCGACTTTATAAAACTTGCATTCTCATTGGTCTTGCTCTGCTGCCTTTACTCCCCACCCCCTCACTTCTGCCCAAAACCCACGGAGTCACTGAAAGCCAGGAAATATCAAATAGTTTTAGAGAGAACTGCTGTTACCTGGTCAGCATTATTTTACTCTTTTGAATTTTACTAGTTAGTCTGGGATTTGGCTAAAGTACCATCTGACCTTCTTTTCTTGGTATGTTTGCTGTGGAAATACAACACTTATTTTAGAATTGTGTGGATGATTGTCTTTGAAAATGTCTAATAAGCTGGACTAGTCAAAATACATCACAAGAGCTACTATTAACTATTGTGAGGTAAGTGCTAGAGATTTTCATCAAGTCCCAAACCCCCTGTCTGCATCAAAGTGAACCAAAATCAGTGTTAGGAGTCTAGATTTCTGGCTGCATATACCAATGGGGTACAAGACTTTTAATCACAAGGTGGCTACTGTTAGTGTTTGCATATTCCTTATGGACAATCTTGTGTTCTGAGGAAAGGCTATAATGTAGATGGTTTGTGACAGAGGTAAGTGACTAGTACAGACTAACTAACACAAAGGGCTACTTTGTGCCCTGGTTTTAATATCTATCTTAAGGCTATACGCTCACTGGAGGTTTGGATATTAATTGTTTATTTCTCTATTTTTACTCTGACTCTACTATTGGATGAGTTTTGTGAACTCTCTCTGGCCCCACAGTTCTTTTACTTTTCCATGTTGTACTGATTTTAAGAGGAATTATTCAATAGGACATAACCAAGACAGTGTACTCATTATCTTTTATTTCATGATTATTAAAGATAAAGCTGAACCCAAAGCTATCATTTTAGTTGGTGCCCACTGAAATTATACGACTTCATTTGTTTATAATTCTGAGTTATATATTTGATTCACCTTTCTATACTGTATATTATGACCATGATTTTAGGAACCTGATAGGAATTTGACCCAGCAGTGGATCACCTCTAGAACAAGAAGTTCTAGGACACAAAACCACTTTCCTGAGAATCGTGACTAGTATCAGTGCTTGTTAATGTTAGAACAAAAACAAAATTTTAAGTTGAAGTATTCTCAATTTCCAAAAAAACCCTATAGTTACTAAAATAAGGTTTTTAGAATGTTAGGCCATTTACAAGATTAATCTTCTCCCAGCACTCAGTTCATCTGTGAGGTGAGTGGGATGGCCTCTCAGGTCCCTAAATCTGTGATCCTATGCAAAGACAGCCTGGATGTCTAGCAGATGGAAAGAAAATATGAAGAACAGGAGAAAGGACTTTAAAGAACATCCTTCAGCCTGTCATTTAAATATCTGGGGTCTTTTCCAGCTTCCAAACTACAAATCTGATTTTAAACTCATTCCATCCCAAGTCAAAATCTGGTAAAAGCCTTTAGAAGCTAGAAGATTACACCAGAATTTTTTTTATCTCATAATGTTTGGAGTCACAAGATGGAGACTGAAGAAAATAGTGGACTAGAGTAATGTACTCTGAAGTTCTTCCATAGGATTTGGGGTGAACTGAATGCCCTTTTAATATTGATCTGGCTATGAAGTTATAAGATACTAGATCATTTGGAAATGTGAAAGATAATAGGAGAAGTAACATTTCCAGAAGGAAAAAAATTTTTTCTGGTTTATAATTTTAGAAATGAAAATAAAATGTTCTGGCAGGATAGGAGGTGTTGAAAGAGAAGCAAAATTGGTGTGTGTTTCGGCACATCATATAAGATTCCATTTTCCAAGTACCTGGAAGTTACTGTAACACTCCAATTTGTTGAAGCTTTTGTAGCAACTGGCCATTCTGTTTCAGGGTTGTGAGATCCGAGTTTCCACCAATACACTCTTTACCAATAAATATCCGAGGCACGGTTCTTGCCCCTGTTAGCTGTTGCAAATAATCTTGGATCGCATTTGTATCACTGTGGGCTGTTATGTCGACAAATTCCAAGGACTCCGGTTTAATAGGAAGCTGCTTGAGAAGCTCCATAGTTTTTCTGCAGTGAGGGCAGGTGGGTTTGATGAAGACCACCACCTTATCAGCTTTGATCTTGCTATTCACGAACTGCTGGGCCATCTTTACCACATTTGTGACCTCCTAAAGAGTAAATACCTAAGCTGGGGCAATGCTTGGGGCTTTATTTAACTGTCCTGCTGCT</w:t>
      </w:r>
    </w:p>
    <w:p w:rsidR="00234F13" w:rsidRDefault="00234F13" w:rsidP="00234F13">
      <w:r>
        <w:t>&gt;UoN.Pci.T.33766_UoN.Pci.T.33766.1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</w:t>
      </w:r>
      <w:r>
        <w:lastRenderedPageBreak/>
        <w:t>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</w:t>
      </w:r>
      <w:r>
        <w:lastRenderedPageBreak/>
        <w:t>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ATCAGTACCTGGGAAGTACGCCTGTGGGCTCTGGGGTCTATCGCCTACATCAAGGAAA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</w:t>
      </w:r>
      <w:r>
        <w:lastRenderedPageBreak/>
        <w:t>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</w:t>
      </w:r>
    </w:p>
    <w:p w:rsidR="00234F13" w:rsidRDefault="00234F13" w:rsidP="00234F13">
      <w:r>
        <w:t>&gt;UoN.Pci.T.33766_UoN.Pci.T.33766.2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</w:t>
      </w:r>
      <w:r>
        <w:lastRenderedPageBreak/>
        <w:t>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</w:t>
      </w:r>
      <w:r>
        <w:lastRenderedPageBreak/>
        <w:t>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ATCAGTACCTGGGAAGTACGCCTGTGGGCTCTGGGGTCTATCGCCTACATCAAGGAAA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</w:t>
      </w:r>
    </w:p>
    <w:p w:rsidR="00234F13" w:rsidRDefault="00234F13" w:rsidP="00234F13">
      <w:r>
        <w:lastRenderedPageBreak/>
        <w:t>&gt;UoN.Pci.T.33766_UoN.Pci.T.33766.3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</w:t>
      </w:r>
      <w:r>
        <w:lastRenderedPageBreak/>
        <w:t>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</w:t>
      </w:r>
      <w:r>
        <w:lastRenderedPageBreak/>
        <w:t>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ATCAGTACCTGGGAAGTACGCCTGTGGGCTCTGGGGTCTATCGCCTACATCAAGGAAA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</w:t>
      </w:r>
    </w:p>
    <w:p w:rsidR="00234F13" w:rsidRDefault="00234F13" w:rsidP="00234F13">
      <w:r>
        <w:t>&gt;UoN.Pci.T.33767_UoN.Pci.T.33767.1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</w:t>
      </w:r>
      <w:r>
        <w:lastRenderedPageBreak/>
        <w:t>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</w:t>
      </w:r>
      <w:r>
        <w:lastRenderedPageBreak/>
        <w:t>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</w:t>
      </w:r>
      <w:r>
        <w:lastRenderedPageBreak/>
        <w:t>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</w:t>
      </w:r>
    </w:p>
    <w:p w:rsidR="00234F13" w:rsidRDefault="00234F13" w:rsidP="00234F13">
      <w:r>
        <w:t>&gt;UoN.Pci.T.33767_UoN.Pci.T.33767.2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</w:t>
      </w:r>
      <w:r>
        <w:lastRenderedPageBreak/>
        <w:t>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</w:t>
      </w:r>
      <w:r>
        <w:lastRenderedPageBreak/>
        <w:t>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</w:t>
      </w:r>
      <w:r>
        <w:lastRenderedPageBreak/>
        <w:t>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GGC</w:t>
      </w:r>
    </w:p>
    <w:p w:rsidR="00234F13" w:rsidRDefault="00234F13" w:rsidP="00234F13">
      <w:r>
        <w:t>&gt;UoN.Pci.T.33767_UoN.Pci.T.33767.3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</w:t>
      </w:r>
      <w:r>
        <w:lastRenderedPageBreak/>
        <w:t>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</w:t>
      </w:r>
      <w:r>
        <w:lastRenderedPageBreak/>
        <w:t>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</w:t>
      </w:r>
      <w:r>
        <w:lastRenderedPageBreak/>
        <w:t>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</w:t>
      </w:r>
    </w:p>
    <w:p w:rsidR="00234F13" w:rsidRDefault="00234F13" w:rsidP="00234F13">
      <w:r>
        <w:t>&gt;UoN.Pci.T.33767_UoN.Pci.T.33767.4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</w:t>
      </w:r>
      <w:r>
        <w:lastRenderedPageBreak/>
        <w:t>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</w:t>
      </w:r>
      <w:r>
        <w:lastRenderedPageBreak/>
        <w:t>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</w:t>
      </w:r>
    </w:p>
    <w:p w:rsidR="00234F13" w:rsidRDefault="00234F13" w:rsidP="00234F13">
      <w:r>
        <w:t>&gt;UoN.Pci.T.33767_UoN.Pci.T.33767.5</w:t>
      </w:r>
    </w:p>
    <w:p w:rsidR="00234F13" w:rsidRDefault="00234F13" w:rsidP="00234F13">
      <w:r>
        <w:t>CCTCTTTGTGCGTCTCGCGCTGCCCGCCCGCCGCCGCTGTCGTCGTCGCCGCCGCGCCCGCCGCGTGAGAGGAAGGAGCTCGCGCTCGGTCGCTCGCAGTGCGGTCCGGTTCGCTCGGAGGAGGCTCGCCGCCCGTGCCGCGACC</w:t>
      </w:r>
      <w:r>
        <w:lastRenderedPageBreak/>
        <w:t>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</w:t>
      </w:r>
      <w:r>
        <w:lastRenderedPageBreak/>
        <w:t>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</w:t>
      </w:r>
      <w:r>
        <w:lastRenderedPageBreak/>
        <w:t>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</w:t>
      </w:r>
    </w:p>
    <w:p w:rsidR="00234F13" w:rsidRDefault="00234F13" w:rsidP="00234F13">
      <w:r>
        <w:t>&gt;UoN.Pci.T.33767_UoN.Pci.T.33767.6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</w:t>
      </w:r>
      <w:r>
        <w:lastRenderedPageBreak/>
        <w:t>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</w:t>
      </w:r>
      <w:r>
        <w:lastRenderedPageBreak/>
        <w:t>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</w:t>
      </w:r>
      <w:r>
        <w:lastRenderedPageBreak/>
        <w:t>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</w:t>
      </w:r>
    </w:p>
    <w:p w:rsidR="00234F13" w:rsidRDefault="00234F13" w:rsidP="00234F13">
      <w:r>
        <w:t>&gt;UoN.Pci.T.33767_UoN.Pci.T.33767.7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</w:t>
      </w:r>
      <w:r>
        <w:lastRenderedPageBreak/>
        <w:t>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</w:t>
      </w:r>
      <w:r>
        <w:lastRenderedPageBreak/>
        <w:t>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</w:t>
      </w:r>
      <w:r>
        <w:lastRenderedPageBreak/>
        <w:t>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</w:t>
      </w:r>
    </w:p>
    <w:p w:rsidR="00234F13" w:rsidRDefault="00234F13" w:rsidP="00234F13">
      <w:r>
        <w:t>&gt;UoN.Pci.T.33767_UoN.Pci.T.33767.8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</w:t>
      </w:r>
      <w:r>
        <w:lastRenderedPageBreak/>
        <w:t>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</w:t>
      </w:r>
      <w:r>
        <w:lastRenderedPageBreak/>
        <w:t>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</w:t>
      </w:r>
      <w:r>
        <w:lastRenderedPageBreak/>
        <w:t>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TGGGTCTTTAATTTTGCCTCTCTTTTGCCTTTGAATGTTGCTCTGTCCCCCTAGCCAGTGTGGGACCCTACCCCCATGTAGGGTGGGTTTCTCCCTTGGGGC</w:t>
      </w:r>
    </w:p>
    <w:p w:rsidR="00234F13" w:rsidRDefault="00234F13" w:rsidP="00234F13">
      <w:r>
        <w:t>&gt;UoN.Pci.T.33767_UoN.Pci.T.33767.9</w:t>
      </w:r>
    </w:p>
    <w:p w:rsidR="00234F13" w:rsidRDefault="00234F13" w:rsidP="00234F13">
      <w:r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</w:t>
      </w:r>
      <w:r>
        <w:lastRenderedPageBreak/>
        <w:t>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</w:t>
      </w:r>
      <w:r>
        <w:lastRenderedPageBreak/>
        <w:t>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GTGTGACTTTC</w:t>
      </w:r>
    </w:p>
    <w:p w:rsidR="00234F13" w:rsidRDefault="00234F13" w:rsidP="00234F13">
      <w:r>
        <w:t>&gt;UoN.Pci.T.33767_UoN.Pci.T.33767.10</w:t>
      </w:r>
    </w:p>
    <w:p w:rsidR="00234F13" w:rsidRDefault="00234F13" w:rsidP="00234F13">
      <w:r>
        <w:lastRenderedPageBreak/>
        <w:t>CCTCTTTGTGCGT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</w:t>
      </w:r>
      <w:r>
        <w:lastRenderedPageBreak/>
        <w:t>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</w:t>
      </w:r>
      <w:r>
        <w:lastRenderedPageBreak/>
        <w:t>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</w:t>
      </w:r>
    </w:p>
    <w:p w:rsidR="00234F13" w:rsidRDefault="00234F13" w:rsidP="00234F13">
      <w:r>
        <w:t>&gt;UoN.Pci.T.33767_UoN.Pci.T.33767.11</w:t>
      </w:r>
    </w:p>
    <w:p w:rsidR="00234F13" w:rsidRDefault="00234F13" w:rsidP="00234F13">
      <w:r>
        <w:t>CTCGCGCTGCCCGCCCGCCGCCGCTGTCGTCGTCGCCGCCGCGCCCGCCGCGTGAGAGGAAGGAGCTCGCGCTCGGTCGCTCGCAGTGCGGTCCGGTTCGCTCGGAGGAGGCTCGCCGCCCGTGCCGCGACCCCACGAAGGTTCGCGAAGCCGAAACCCAAGTCGCCGACCCGGAGCCGCCGTCACCGCCCCAGCCGCCGCCGGCGCCGGTCCCCGGGGGCGCCATGGCGACCGGAGCGAACGCCACGCCGCTGGATTTCCCAAATAAGAAGAGGAAGAGGAGCCGATGGAACCAGGACACAATGGAACAGAAGACAGTGATTCCAGGAATGCCAACCGTCATCCCCCCTGGCCTTACGAGGGAACAAGAAAGAGCTTATATAGGTAAATACACGTTCTGCACGCAGATATGTTGCATCGTGTTATAGTTCATCTGAGAAATGTCACTGACTGCTGAATGAAGTGTTAAACATTGATATTTTCAAAATTTTTGAGATTTGGGCTATTGTCAGGTGTGCTTGCTTAACATTTTAACTCACCAGTTTTTGCCTAATGAGTACTGCATTGTGCAGCCCTGTCCTGCTCTGTTCATGACAGCAGTGGTCTCCATGGGTGCCAGGAGGGTGTGTTCATAGGGGGTGGTAGAATCCCTGGGACTTAGAATGAGATTAGTCTCACCCAAATTTTCCCTCAAAACAACTGATTAAGTTAACTTAATGAGGTTGG</w:t>
      </w:r>
      <w:r>
        <w:lastRenderedPageBreak/>
        <w:t>GGGAAAGGGAGGGAATCAGGCCTCTTTAAGTCAGGAGTTCCAGGGGACCCCAATGAACAGGAGCTTGTGGAAACAAGTGACCCTTCCTTTCCCCAAGAAGTATGGCTTCTTCCACAGTGGTACCATGGTGTGGCCTGAGAGGGGCAGAAAAAGCCAGAAGAGCTGAATTTAATGTCAGAGGTGCTTAAGAGAAAAAAACTCGGTGATGGTTTATCTTTTCCTTACGTTTGGTTCCAGAACGTTAACCTTCCCTTCAGCATCTGTTCTGGTCTCTGAAACTGTTTTAAGCAGAGGCTCTTGTATCTGCTCCCAAAGAACTTTGCTGGGAAAGGGATACTGTTTGGGGATGGAGCTGAGGGTGGGTAGTTGAAAATGTCTAATGTTCCACGGGGAGACACAGGACATTTCAAATGTTAAAAGAATTCTCTCTGTATTGGGAATAATTACCACATTGCAGTTGAAGTTAACCTCAAAGTGACCTGTCTTATTTTTTTTTTATATAAGGTTTTTAATGCAGGCATTTATCTTTATTTGCCAACTTGTATAGGTGTCTAAAAAAAAGTCAATTTAAACAGTTTATTTTCCATCAAGGAGGCTGTGTAAATTTTTCCTCAGGCTCCTGAGGCTGTGGCCTTAAACAAATCAAGAGGCCTCTTCAAGGCAGGCAGCGAGGGTGTTTTCCTGGGTCAGTGCCACGGATGTCTTTTTTTGCCTTTGTGAACCTGAGAATTTTGGCCTCTTTGCTGGGCAGCCAGAGGCTCTGTAGGTGCAGACGGCTCCAGATGCAGGCCTTCTGATTGGCCTTCCTTACCCTGGAAAGCCTGCCCTCTAGTGGACAGTTGCTCTGGGAAACTACCGACCTTAGAAGAGATGAGAGAGACCCTCATCCCTTGGAAAGCAGCCCAGTGCTGTCGACTCCTTTGTACCTTAGGTCTCTGTGTTAACGGACAAAGCCCCAGAGTTATTTACAGCAGCAATCAGTGTAGAGTCAAAGGGCAAGCCGGGGTAGATCTCAGCTAACTGCAAACCACAGGACTTCAGACATTACCCGCCACTGGGGGAGGGGATTGCATCAAAGTCGTTAGTGTGTTGGGCGTCTGTCCGGAAGTCCGAGGGACGCTGTGTCTCGTGAGTCTCCCACGCCCACATTTCAGTGAGTAAGTTGTAATCCTGAAGGTGACTTTCACCTTGGGCCGCTGAACCTGGGCTGCTTTGACTTCCAAGGTTTTTATACGGCAGAAGAGACGAGACTAGACACCTTCACTTGGAGGTACATGACGTCCCATTCAGTTACAGGCTTGGTGTAGGCCATTGTCCCTGGTTGTAGGTGTGCCTAACAGTCGAAACTCTCAGTTGGTTTAAAGGTAAGAAGGAGGTGATTATTCAAACATCTTTGGGGGAAATGGTCTTGTGTCCCTGGGTGCTACAGGTCTCATTATCTCTGAAGTCAAGTAACGATGCTCAGGGACACTGGTAGATTATTATCATTATTATCATCATCATTATTTATTACAGTTGTGAAACCCTCACCTTCCTTTCTTCTATACAGCCTCAAATGTCGGGAACCAAGGTGGGGGGTCACATGTTACTCCCATTTGCCCTTTGTGCCTGTCCCCCTAAAATCTTTGCGGTAAAAAAAACAAAACCAAAAACAATTCTTGCATCTGTGGCTATTGGTTTGTGTATATTGCTTGTAATCTAACACTTGAATAGCAGGTATATTAGCAGCTATACCTAATGTGGATGGGCCTGATAGGATGAAATAGGATGGATGTGAATTTCTGTGTTGTAAGGTGTTTGAAGTGATAACCAGATTATCTTAAGAGGGGGTTTGGAAGGAGAATCAGTATGCCCAGTAGCATGATCCACACTGGAAAGGAAATGGTCTTAGGTCAACTGGTATCACTTTCGGATTATTAATCCTCTCCTGTGTTAATTAGTCCTCAGCACAGACCACTTGTTTTAATTGGGGGGGGGGGGGAAGAAAGAAAAAAGACTTTTGGCTCTGACAAGATTAATTTGGTGGGGCAGGGGTATTGCTGATGTCCATGATTTATATCTGTTAGCAGTTGTAGCAAACTGTTAGGCCAAGTAGAGCAGAAACATCTCACCTCCCCACAAATTGTTTTGTTGTCAGCCTTAGTCGTTAGGCAGCCTTTATTGCTAACCCCTCTTCCAACAAACTGTTTGCTTCCCAATTGATAACCTTCTCTGAAGAGAAAAATACCTAGAGATATAAACGGACTCCTGCCGAAGTATAAGATTGGTAGGTGGTTGGGGGTTTTCCTCAGTTTGTTCCCTGGTCAGTCATCCCTTTCAAAGTCTCCAAGTTCTTCATGCTTTGATGTTGAGATTTGAAATGTTTTTTGGTAACATTGTCTTTTTTCCATCCTTTTTTTCTTTCCTAACCTGGTTTCTTCCAGTGCAACTGCAGATAGAAGACCTGACTCGCAAACTGCGCACAGGAGACCTGGGCATCCCCCCTAACCCTGAGGACAGGTTGGGAAACAGTTTTAACCAGCTGACAGTAACGCTTTTACCTTTTTCTCAATACATTTTTGGTGGCAACATAATGTGTCAGTTCAATGCAATCCTGATAAGATGCCTTTGGTACTCTGACTCTTTGGGGAACTAAGATTTAAACACAATTCTATATAACAATATATGTGAGCAGTTAACAGTTAGAAATTTGGAACGGAACTTAATTTTTAGCAAAACCAAAAGTCTGCAGGAAATGGACAACTGGTTTCCAATTGGTAAGCGTGTAGATTTGAACCTGTTCCTGGTACAGGGCAAGTCAGGTGGCCAGTTAACTGACCTTTCAGAGCCTGCTTTGGCCATGAGCCCACGTAGCATCTTCCTCACAGGTACACACGGTGCAGGATTAAGAACACATTTTTTTGTGCATCATTGAGGTTGAAGCAGCCCAGAAACTTCATCTGGGGAGCTGATAACGCCCGTTTTCTGCTCATGGTTTTGAGATGGTTTTAAAATCAGATGAGATTTCTAACCAACTTCCTTCACTGCCAGCTAATAATATTGCAGCTTTGGCCAATGCCTGGGGGTGTTGGGAGGAGGGCCTAGGGTCTCTCCTCTGTTTGGGGTGAAGGGCAGCCCTACAACCTTTTTTGAAGGGGGAAATGGGGCCCTCCAAAAACCAGCTGTGGTCGCATTGGTCTTTCAGCTCACAGTCTCGGACCGTTGCTCTGAGGGGACTTCACTTTTTTAACCAGTTTTATTGGCTTGTGGATCTTGGAATAGCTGCGATCTGGTTGTCTAAGAGGAGGGCAAGAATCCCTCCATTTACATTCGATTTTCGGTTAGAGCATGCAGCACAATTGAGCTCATTTTGCTTTAAAACTCGAGTTTTGTGTCTAAGTTTTTGGCTTTCATTACCCAATTAATGGTGCATTAAATCAGGAAGATGATGTAATAATGGGCCGCAGGCCACTCACTCATGCATCTTTCTGCTGCCCTTTGTTTGCCAGGAAACAAATTAACTTCCTTCCTTCTCCACATTGACCCCTT</w:t>
      </w:r>
      <w:r>
        <w:lastRenderedPageBreak/>
        <w:t>AGTTTTACTTATCCCATTACATTTCATTAATTTTTCACTTGCAGTGTTTTGTCGTGGGTTTGGGCTGTTTTTTCCTTTTTTTTTTCTTTTTTCTTTATTTTTTTTGGAGGGTTACGTATTCTAGGTTACAGACCACAACTGTAGAGTGCCCTTTTGGCTTTTTTCCCTTTAACTATGTGTTTACAGGTTACTAAACCAGTCTCTAAAAAGGTGAATTTTTAACAAACCTGTTGCTCCCTGGAGGAATTGGGATTAGAGTTTAGTTTTACTGTTATGGAAGTGAAGAAGTTAAACCAATCTAACCACTAGAAAGCTAGCTTTTGTTTTTCCTTGATCATGGGAAGGGGTGAAATTGTTACGAAGGCAGTTTTGTGTGAGGGCTGGAAAACCAAACTTTGTCCACAAATCAGGCAGCCAGAAATGCCCATTCCCTGATAGAGAAGCACAGGTCCAGGGCGGAATCTGGCCAGGGTTGTCTGATCTTCTAAATGCAAGCCTGGGATTAGAAATCAAACCTGAGCAAAGCCGAGTTTTTCCTTCCCCACCCATTCATATGGAGAGAGTCCATATGGCCAGGGTTGGAGGCAAATGCACAAATCAGTTTCCTATCTCACTAAACATTGCTTAAGAAGGTTAACCTTGAAATTGAGCCACTTAATGCAATTTCATTGCTGCTTAACTTGCCCAGTTTAAACTGTTAATGAGCCTCTTGTAGCTTAAATGTTACACCTTACGATGGGGTAGTAGAATGACAATGGGGGAGTCTTGTTTGCTGGTGACTTCTTGGATCGTGCTAGAAACGGAGGTGTCCTTAGTCGTCATCAGTCATGAACAAACCTGACCTTTTATTCTACCGTGTGTCTAACAAACATGTGGCGTGACATGGTTCCTTTAGGCTGAGAAGACAGTGGGAGCAGCCGCTTTCAGTCCTTGCTCTCCAGCTAGGCAAGGCGAGGGCCTCTCATCTCAAACCAAGGCTACTCCAGGATGGTTTTTGATAACCTGATCCATATGCTCTCTTCCCTTCTTGCAGCTGCTACTAAATTGTCATTCACAATGTCAAGCTCTGGTCCTTTTTATAACCATACTCAAAATTCTAGGAGTGTAACCTCTTTTTTTATCACTGCAAAAACAGCTGTGGTAAACTGACCTTTTTATAATTGGTATTTTTTTACTTGTAGCAACAGCATTTTACTCTTTAAAAAAGAGAACGAATCTGCTTTGCTTTCTGGGCTTGTAAACCTTGTGGGAGAGCGAGATGGGCTTTCCCCACCCTTGCTGTTTGCAGGCTCAGACCGTAGGCAGGTGTTTGACCAAATCTGCATTTGCAGCCTCTTCTAGAAGCTGCATTACCATTTTAACGATTTTCTCTACTCAGACTCCCCAACCTCTAACCCTTAAACAGCCAGAAAACAGGTTGACTCGTGGGCCTTGGGTGCAGCCTGCCAGGACATTGATGGAAAAGCAGACGCGAAGCCTTGAACCATCTCTCTCCATTGTGGCAGCCATGTAGCTGCGGTAGCCTTGAGTCCCAGTTAGACTGGATCAAAGATTTAATCCTAATGATAGCTTACATTATGGAATAATAAATAGTTGTGCTGTTTTGGGGGGTACAGGCATTCTCTCCCTAGTAGAGCACAAGGTCTCTAAGAATATCTAAATTTTGGCTTCATGGCTCATTACGTTGCATAAGACATTCATGTCAGTTCAAGTTTTTTCTCAGTTTAAACACCATGAGTTATACTCCCCCCCCCCAAGTGTGAGAGTGTGGCTGAGATCCACAATTATTCTTATTGCCCCCAGCATCCCCACCAAGGACAGAATCCATTTTTTCCTTTCGTCCCCTTTCCTCTTCTCTCGCTTCTCACCCCCCAGTGTTGTAAGCCAGCTTACGCCTCCCCATTGCACACTATATTGAATAGCACACGTTATGGTCGGTTCCTCCGAACAGAGTGGCATTTAGGGTCTGAGAGGTAGGGGGGTCCAGGGGAAGACTAATTATAGTCCTGATGGGACAGGCAGAGGGGTGGAGAGTTTGACGCCGTGCTGTTTCCCACAGGTCCCCTTCCCCTGAGCCCATTTACAATAGCGAGGGGAAGCGACTCAACACGAGGGAATTTCGGACCCGGAAGAAGCTGGAGGAAGAAAGACACAACCTCATCACTGAGATGGTGGCGCTCAACCCTGACTTCAAACCACCTGCAGATTACAAACCTCCGGCAACCCGGGTAAGCGACAAGGTGATGATACCGCAAGATGAATATCCAGAAATCAACTTTGTGGGACTTCTCATTGGGCCCAGGGGCAACACCTTGAAGAATATTGAGAAGGAGTGCAATGCCAAGATTATGATCCGGGGGAAAGGGTCCGTGAAGGAAGGCAAGGTTGGGCGCAAGGATGGACAGATGCTGCCAGGGGAAGATGAGCCCCTGCATGCCCTAGTTACTGCCAACACCATGGAGAATGTCAAAAAGGCAGTAGAGCAGATTCGGAACATTCTGAAACAGGGCATTGAAACCCCGGAGGACCAGAATGACTTACGGAAGATGCAGCTTCGAGAATTAGCCCGCTTGAATGGGACTCTCCGGGAGGATGACAACAGGATTTTGAGACCGTGGCAGAGCTCGGAGACCCGGAGCATCACAAATACCACCGTCTGCACCAAGTGTGGAGGGGCCGGCCACATTGCTTCAGATTGCAAATTCCAAAGGCCTGGTGACCCCCAATCAGCCCAGGACAAAGCCCGCATGGATAAAGAATACCTGTCTCTCATGGCAGAGTTGGGTGAAGCTCCCGTCCCAGCTTCTGCTGGCTCGGCCTCCGGGCCTGCCACCGCACCCCTGGCCAGCGCCCCTCGACCTGCTGCCCCCGCCAACAACCCACCGCCGCCGTCTCTCATGTCCACTACCCAGAGCCGGCCACCGTGGATGAACTCGGGACCCTCAGAGAATCGTCCGTACCATGGCATGCATGGCGGAGGACCTGGTGGGCCTGGCGGTGGACCTCACAACTTTCCCCATCCACTGCCCAGCCTGACGGGCGGGCACGGCGGCCATCCCATGCAGCACAACCCTAATGGGCCCCCACCCCCCTGGATGCAGCCACCACCGCCACCGATGAACCAGGGGCCCCACCCACCTGGGCACCATGGCCCTCCTCCAATGGGTAAGTAAGTGTCAGACCAGAAACCTTGGGGATTTGGGGTAGGCGGTGGGGGGGGGGGTCGTGCCAGGCCACTGTGAGAGTCTAGAGCAGCTCTTGAAGTGACTGGACTAGTAGACCGCGTTGGGGCGTGCCCTTGGCATTCCATGGGCCTGTCGCTGGGAAGGAGGAGCACAGCTCCCATTTGGTCACGGGGAGCTGATCCCTGGGTTGGGAGGGGAAGGGATCAGCTCTTCTAGCAGGCCGGATATGGGGGTTTTCATGGGTCTGTTGGACCCTCCTACCTGGAATAACTGGAGTCCTGGGCTGCGGCTGTGGAGGTGGCAGTGGGGGCGGGAGTCTTATCTAGCC</w:t>
      </w:r>
      <w:r>
        <w:lastRenderedPageBreak/>
        <w:t>AGTGCAAATGTCCTGCTAAGTCCCTGCTCTTCCTTCCATCAAGATCAGTACCTGGGAAGTACGCCTGTGGGCTCTGGGGTCTATCGCCTACATCAAGGAAAAGGTAATGGAGCTGGGTGTCCGGCATGGGGGGGTACCCCCCCTCATGTGGCCACTCGCCTCCCCTGCCTCGGGAACTTTGAAGGCTGGCCGTGCCTGTGGTCTCACCCCTTTCTTCTGCCTTGCAGGTATGATGCCGCCTCCGCCTATGGGCATGATGCCGCCACCGCCGCCTCCCAGTGGGCAGCCCCCACCCCCTCCCTCTGGCCCTCTTCCCCCATGGCAGCAGCAGCAGCAGCAGCCTCCGCCTCCCCCGCCGCCCAGCAGCAGTATGGCTTCCAGTACCCCCTTGCCATGGCAGCAAAATACGACGACTACCACCACGAGCGCTGGCACAGGGTCCATCCCGCCATGGCAACAGCAGCAGGCGGCTGCCGCAGCTTCTCCAGGAGCCCCTCAGATGCAAGGCAACCCCACTATGGTGCCCCTGCCCCCCGGGGTCCAGCCGCCTCTGCCGCCCGGGGCCCCCCCCCCTCCGCCGCCTCCGCCACCTGGTTCCGCCGGCATGATGTACGCCCCGCCCCCTCCTCCTCCGCCTCCCATGGACCCTTCTAACTTTGTCACCATGATGGGCATGGGGGTGGCGGGCATGCCACCCTTCGGGATGCCTCCAGCTCCCCCACCGCCTCCACCACAGAACTAGACTTGATTTTTTTTTTTAAGAAAATATATATATATTATATATATATTATATATATATATAATTGGTCTCGTTAAAACACACGCCGAACCTCACCATATGGAGCCAGACATTGGGACGCACGCATGTTGTATGTGTGTGCACGCACAGGGCTGGGCTGTGCGAGGAAGCCTGTCCCGGGCGACCGAGGACTCGCTTGGGAGCAGGCAGGCGTTAGTAGGGGCGCCAGCTTGGGCTCTCCTGGCGCCCCGTAGCATCGAGTCTCTTCTTTGTCTTCTCTCTCCTCACCCAACTCCCCTTGCCCCTCCCCAAATGGGGCCGCCAGGATCCGTCCCCGCGGCGGTGGCCCGCGCCATGCGAGTGAGGACTTTCCGCGCCCATTGGTGACCCTTCCGGGGAGACAGCCTCAGCAGCGCCCCTGGTGGACGGGATGGTTCGGCAAAGCAGCTTGACTTATTTTTGTGGACGGAATCGGAACACGCTGGCTCCATATCGTGAATTTTTTATTATTTTTTTTCTTCCTTTTCCTTTGTATTTCCTTTTCTCTTGCTTTCCTCAGACTCCGTCCAAGGAGATGCTGTCCCCGGTCTTCCGCTGCAGTTACCCCCCTTTTCCTTCTTCCCAGGCCTAGATTGTTGGCTTTCTGTAGTACAGGGAGCAAGTGGAGATTTCCCCTGTGGTGTGGTGGGCTGGGTAGAAAGGGTATCAGGGGCCCAGGGCCAGGCTCCTTCCTTCTCGGCTCGTGCCTGAAGAAGTTGTGTCCAGCCCCTTACAGACCCCCTCGTGGGGCCGTGGCAGGGCTTTGCCAACTCTGCCTGCCCTTTGATCTCATTTGCTCCTCCTGCTGACAGAATGTCTTTCTTCAATTTATTTTAGTCCCAAATGTCTGAATGTTTTGTGGTGGGGGGGAGAGGCTCCCCCTCTGCTCCCTCCTCCCCCCTTCCCTCTTCATGGAGTGATTATGTGGACGATGATGTGTAAAGCACTCTTTTCTTCCTCACCGCTTTCTCTGCAGAGATTTCTTTTGGCCTATTATTTGGTGTACAATAAAACACTGCATTAAAAGGGGGATGTTCCATTGAGTAAAACAGCA</w:t>
      </w:r>
    </w:p>
    <w:p w:rsidR="00234F13" w:rsidRDefault="00234F13" w:rsidP="00234F13">
      <w:r>
        <w:t>&gt;UoN.Pci.T.35082_UoN.Pci.T.35082.1</w:t>
      </w:r>
    </w:p>
    <w:p w:rsidR="00234F13" w:rsidRDefault="00234F13" w:rsidP="00234F13">
      <w:r>
        <w:t>GGCCTCCTCACTTCCTCCCTCTCCCGCCCCTCTCTGCGTCCCGCCCCGGCCCCCACCCCCGGAGGAAGTGAAGCCGGAACCCCCGAACCCCGAACGCGGCCGAGACGCCAAGGTCGCGGACCCCCGCAGGGTGGGCTTGGCTCGGTCAGGTGGGCACGAGGTCTGGTGGCTAAGCTGCCCCCATGGAAGGGCGAGGACCATATCGGATCTACGACCCCGGTGGTGAGGGCAAGCAAGGAGAGGCATCTGCAGCTTTTGAGCATCTAGTGGAGGAGAATTCTCGACTGAAGGAAAAAATGCAAGGGATAAAGATGTTAGGGGAACTGTTGGAAGAGTCTCAGATGGAGGCATCCAAGCTGCGCCAAAAGGTAGAGGAACTGGCCAAGGACGATGAGCTTCTCCAGCCGTCTCCTCCCTCATCTTCCTTTGACCACCTAGCTGAGCTCACAGGAGGGAATATAAACCATGAGTTGCCTCCAGTCAGCCCAGCTGGTTCCAGGAATGAGCAGGCACCTGCAGTTCAGAAGACTCCATCCAGTGGCACCTCATCAGAGTTTGAAGTTGTCTCCCCAGAGGAACAAAAATCACCTTCAGATGGCAGTGGTAACAATGGCATGTTGGACCTGGCACCCTTGCCCAAAGAGGACAGCAACCTGATGCTACATTTGCAGCGGCTGGAGAGCACCCTGAGTGTCTGTGCCGAGGAGCCTGACCATACCCAGGTCTTCACCCACCTGGGCCGAATGGCCCTGGAATTCAACCGGCTAGCCTCTAAGGTGCACAAGAATGAGCAGAGAACCTCCATCCTTCAGACACTGTGTGAGCAGCTCCGGAATGAGAATGAGGCCCTAAAATCCAAATTGGAAAAGGACCTAGAGCAGAGGGACCAGGCCACAGAGAAGCTTCGGTAAGAATCCAGGTGTTGGGGAAAGGGCAAGGGGTTTGATTCAGGACAGAGGTACCCAGATTTCAATCATGATAGGCTTCGTATTCATAGCAGGTGTCAAAGGCTTTTGGTATCTGAATCCTTCTGGCTCTTCTTTCTGGCTCTCACACACTGGGGCCTTCAGTTTCCCTTTTTGCAGGTTGTGCAAAATATGTTCTGATATTAAAATATTAGAGTATTAAAATATCCAGAGCGCCTCAGATTAAGGTTTGATAATAATCAGAAACATTCTGAAAAATAGAAAAATACACGTGAAGCTTCTTGGTAATCCAATCCGGTGGTGACTTTTGAAGGTGAGAAAGCTAAGTATTTTGCTAGTTCTTGATCAGTTCTGCCTAGAGGCGACTCCCCTGGCAGCAAGCATAGTAGCAGGAGGGACGCTGTATTCTCAGAGCTTTGCTGCCCCCTGCTGCTGCCTAGGCGGCCTTCCCTCCCAGATTTCCTTGGGCAGCTTCCATGCAAAAGGGGAGCAATCCCGGACTGTTCAAGTTGGACGTGCCTTAATAGTTACCTGGTCTAGAGGGGTCAGACTCACAGCCTGGGCTGCAAGTGGCCATCAGAACACCGGAGTACTGG</w:t>
      </w:r>
      <w:r>
        <w:lastRenderedPageBreak/>
        <w:t>CCGGAACCGGATTAAAATGTAACTGGCAAATGTTTATGAAAATAAATAAAAATACAATGTCACATAGAAAATGTCAGTATGTGGCCACAGGGATCCCTTTCTGTTTGAGTTTGATGTCACAGGTCTATGAGACCACATGTCTCCTGCTCCTGACCTTTGTACAGCGACTGAATTTTTCCTTTTCTTTTTCCCTTTATTCCTCTAGGGAGGGCTTTCTTCCCTAGTGGAATCCTAGGAAAATGCTTGTTGGTGGATTTGTTACTTGTTGTAGAGAAGCCACAAGGAGCTAGAGACCACAGTGGGACCCATTAAGCATGAACTTAAAAAAGAGACCAAGTAATTTTGAAGTTTTTGCCATGGAAAGATCTTGGTTTTTCTATATTTTTGTGATAATTTGAATGTCATTAACAATAAGATTATTTCTTTATTTCAGTATTTCAAAAGACTTATCATTTCGTCAATAGAAATACTCTTGCTGCTGAATCATCACACAGTCTTTGCACTCCTTAGATGATTTTAGGTGTTGCTGTGGCCAAAAGCGTCATTCCTCGATGGCCGTTCTTCCAGTGAATGAGCTGGTCTTTTTTGCCAGACACTTAGTCTCTCATTGAATCCATGTTTGAGCCTTCCAGCTTGGGAACACCTGCCACAAATCATATTTTCCTGGAATAAGCTTCAGGAACTGAGAGACACTTGCATCTACCATCAGAGGATTTCAGTGGAAAGGACAAGAATTCATAGTATTGCAAAAGTAGGAAATAGGGCTAAGAGCAATACTGCCACGTGTACTGTTGTGATGCCAAGACCTCTGGTGAATTGAGAAACTGGCCCACAATGCAAGTAACATTTTAAAATACGGTCAGTGGTCCTGCCTTATGATACTGGCAGGAAGAGCCAACAGGCGCTGTTGTGTAGGGCGTGGCGGGTTCTGTACTTGGGGAATGATTAGACACAAAAAATCCCAAATCATTGAACCAAGGAGTATTTAATTGAGTACATACTGAGTCTCCAAAACCATATAATGCAAAGGCTTTCTCTCCTTTCCTTCCTTCTTTCCTTTTTTTCCTTCCTAGCCTAGGTCTCCCTACCTCCACCTATGATCCCATTGCTCATCGATAATAGAAGCTTTCACCAACTCCATTTCTAACTTGGGTCATTTTGTTCCTCTTTAGGCAGCCTTGTGGCCCTCTGTTCCCAGGGCCTTCCATGTCAGTCCTGGATTTAGTGAGGACACCTGAAAGACTTTAGCCCCAGAGTAGTTCAGATCTTCTGAGCTCGAGCAGTCCACCAACTGCAGCCTCCCCAGAGTCAGGGATTACAGGCACGTGCTGCCATGCCCACTTAATCCATCTGCTCTCACATTTTCTGCTTCTCATTAGAATCTTTGTTAAGAAGCAGGAGTAGGGAGTTAGATACAATATGGCTTTACTAGTGATGATTTACTCTGGCCACGGTGCTACTAACATGCTGTTTTTTGCAGAAGGAAGGGTGTGACTAGAGCCTTTTTCAATGTATAGTGAAATGGACTGTATATTGGAAAAGCTTGAAATTTATGGGTCTTACGGAGTGATATCGGGATTGTGAGATGTTGATTTGAATTTGGGCTCTGTAATCTTGGAAAATGATTTAGCATCATTGAATTTAGAATTGGAAGGAACCTTAAAGATCATTTAGTCCAAATCCCACATATTTTACAGATAAGCAAACTAAAGAGATTGTGTGTGTGTGTGTGTGTGTGTGTGTGTGTGTACGTGTATGTACATATATATATATATTATATATATATATAAATGCTTTGTGAAAGCTCTCTATAAATCCTGGTTATTATTGTTATTGTTATTATTCTTATGTGCTGCTATCACCTGAGGTTTTAGAACAGAGCCCTTTCCCCTTATTACCCACCTAGTCTATCAGACATGAACACTATTTCTACCTATGAATTGTATTCTAAGTTGAGGGAACTTGAAGTCTGGGCTACTGTATATTTCTTTATAGAGAGATGTTATGTAATAGCACCTTTGGATTTGGAGGAAATAGACCTGGAATTCAGTCCTTGGATTCCATCTGCCACTTATTAGCTGTTTGATTTTGGGCAAGCCTCTTTAAACCTTCGTTTTCCTTCTTCTTCCATAAAATGGAATCAGCTACCTCATGGGGATGTTGTGAGGATCAAATTAAAGTATGCATAACATTACATAAAAATCAGCTATTACCGTGATGAAGAGGAGGAAGAAGAGGAGACTTTCCAAAGTCACTTAGGTAGTAAGTAGCACTGCCTTTTCTGGGGACAAAAGATTCATGGAGAAGTGTACAGTTTGCTTGACTTGGCAAGCAGGAGCAGCGGAGGTTCTGGGTTAAGTTTCCCATATAGCTTACAGATTTTAAATGCAGAGATTGTTAATACTACATATAGCCTTCCATAATAAGTCACGGCAAGGTTACCTCACAAAATTTATTTCTTTATTTGCCTCTGGTCTAGGGAAGAGAACCTGGAGCTAAAGAAGCTGGTTATGAGTAGTCATGGCAAAGAGGGAGCCGCTGAGCTGCCTGGTGGATTAAGAACGGAAGTCTCAGGCCGGAAATCGTTGGCTAGGCAGCAGCAGGCTGGTATGAGCCCAGGTAATATTCCTGAAGCAGGGACTATGGGAGCTTTTGAGAAGAAAGTGAAGATCCTTGAGCAGCAGCGGAGTGAGCTTCTGGAAGTGAACAAGCAGTGGGACCAGCATTTTCGTTCTATGAAGCAGCAGTATGAACAGAAGATCACAGAACTACGACAGAAGCTGGCTGATTCTCAGAAGCTGGTGAGCGAACTGGAGGCTGACCGAGAGCAGAAGCAGCGAGATTTTGACAGAAAGCTTCTCCAGGCCAAGTCCAGGATTGAAACAGAGGAGGCTGATAAAGAGAGATTAACGGCAGAAGGTAAGGACCTGAGACAGAGGGCTAAGTACCTCCAGGATCAGCTGGCTCCCCTTACTCGACAGCGGGAATACCAGGAGAAGGAGATCCAGCGTCTGAACAAGGCCCTGGAGGAAGCCTTGAACATTCAGGCCTCTCCATCCCCTACACCCACTGCCTTTGGAAGTCCCGAGGGACCAGGAGGGCTCCTGCGGAAACAAGAGCTGCTCACCCAGAATGAGTTACTGAAGCAACAGGTAAAGATCTTTGAAGAGGACTTTCAAAGAGAACGAAGTGATCGTGAACGAATGAATGAGGAAAAGGAAGAGCTGAAGAAGCAATTGGAGAAGCTTCAGGCCCAGGTTATCCTGTCTAATGCTCAACTAAAGGCTTTCAAGGAGGAAGAGAAAGCCAGGGAAGCCCTCAGGCAGCAAAAGCGGAAGATGAAGGCCTCAGGAGAAAGATACCACATGGACCCCCTCCAGGAGCATATCTGTGGGGCCTATCCCTATGCATACCAACCAGTGCCTCCCCTCCTGCACCACCACGGTTTTGAGGACTGGTCAGAAATCCGATACCCACCACCACCAGTGGCCTCAGAGCATCCACCTCCAGTCCC</w:t>
      </w:r>
      <w:r>
        <w:lastRenderedPageBreak/>
        <w:t>CAACTCCCGCCTGTTCCACCTGCCAGAATATGCTTGGCGTCCCCCATGTGGTGTGATGAGGAACCAGAGCTCCCAAGTTGATGTTGCCCTGGTCCAGCCTTCAGAGCCTGGTAAGAATTCCCTGATTGTCAGTGTCGATTTGGTACAGTTCATCAGTCATTTTTAAAACACCTACTGTACATAGAGCATAGAGCTGGGGGGATAAAAAGTATAGACTAGGATATAGTCCCTGTCGTCAGAGTTTATTGGCTAGTAGATTCATTTAAGTGACATCCACCTCAGCTGTAGGTATTGGCCAAATGAATTGAAGGGTCTTTGAAGATCACTGACTCAGCTTGGTGGGGACAAATGCTTCAGGTGACTCTGGCCTGAACAGGAGCGGGTAGAAGGTAACTGAGAAGAAGTAAAACTCAGAGCTCCCCTTCACGCCTTCCGTTTCTTCTTACTTACAAATACTGCTCAAGCAGCGGGCACAAGACCTGTTGGTTTCTCAGGTGATGAGATAGAGGGATAAGGGGGCCAGGATTTCTAGCAATGCAGATAAAGGGGCTTAGGAAGAAATGAGGGGACCCATTGTGACCATTCCTATGTAACCTGGCTACCTTCATCTTTCAGAACCGACTGATCACGGATTACCAAAGAACTAGAGGCCAGTGTAACCGTATGAGCAGAGCTGCTATTGAAACAAAATTGATGGGGCAGTGGTGGGGACAGGGCCTTGTGTCTGTCCTCTTCACCTCACCCCCAATCCGGACCCTTCACAGACCACTGGGTTTTCTGCTTGTTAGGAGCTCTTTGTTTTCCAGTGAGAGTGCCTGTGGAAGACTTTTATTTCATGTGTAGAAATAGGAAAGGTGGGATGAGAGGGGAGCTGGGGTCTAGATCTCAGAGAAAAGGAGAATGAAGCTACATGGCTCTGACACTCTACAGTTGGTCAGAATCCTCCAGGTAACACTGTCAGGAGCTACTGACTGTAGTTTTCCCTTTTCTGACCTTTCTTCCCAAATGGACATATCCTTTCTTGAGCCAGTGTAATATGTGTTGGTCAAGGTATAGATCTTTGTTTTCAGACTTTAAAAGTCACTTTCCAGCATCCCCTCCAGAACAGTGCTGCACTGTTCTGGTTTAGGAGAAGAGTTGACAAGATGTTAATGTTTCTGATTAAGAGTAGCCCCATTTTTGAGCCTTAACTTTTCTTCCAGCACCTGGTCTTTTCCCTCCAGCCATACTTTGCAGGTTCTTCTGTGCCTCAGTGGTGTGGCAAGAGTGTTTGGGTTCTCTGCTTGTGGTCACCATGGTCTTTCCCTCAGGAGTTCCCAAAATTTGAAGTGGACTTGGGTGTGGCTTTGGGATGAGAATAAGTAACAGGAGAGCACCGTGGTGGCACGGACTGGAGTGTGATTGGGTGGCCCACGCCAGCTGTTGGGACAATTCTGAGACAGAAAACAGAGTCAAAGTTGTTACCTAGTTTTTCTTCATGGCCTTTTTCTTACCTCATGGAGGGCTGGAGTGTGGTGCTCTGTGCTCTCTGACTTCCTAAGTCATTCCCCAGCCTGTCCGCTTTTGTCACTTAGCCCATCTCCCATTTCTTCCTCCTTTCCCAGAATGAGCCTGGGGATGAGCTTTCCCATTCCCTTCACCTTTGGGAAGAATCAGCCAGGGGCTTTGTGGAGCCAGCCAAGTTCCCACTATCTTCTGAGACGCAGGCCCCTACCACAGCCACACGCTCTGACAGCTGTTCCTTCCTTAGGAAAGTCCCACTTTTCTAGATGAATACTTTGGACCCAAGCTAGTGAAGCACCTTGGGGTCTCAGACTCTGGAAGTCAGCACATTTGAAAATGAAAAGATAAGCCCTTGGCCTCTCACCAGGGCAGTATGTTATGATTTTCATCTCTCAGAGTCGCAACACACTAATTGTTTGGGGCTGAAGGGCTACCTGTGTGCTCTTCTCAGACCCACTGGCCAGTCTCCCACTGATCTCTCCTCTCTGAGGTCAGGGACTGTTGTTTGCCACATCTATTTCTTCCCCAGGACTCTGTACATAGTAGGTCTTTAATAAAGAGTTGTTGAATGAAAAAAAAAAA</w:t>
      </w:r>
    </w:p>
    <w:p w:rsidR="00234F13" w:rsidRDefault="00234F13" w:rsidP="00234F13">
      <w:r>
        <w:t>&gt;UoN.Pci.T.35082_UoN.Pci.T.35082.2</w:t>
      </w:r>
    </w:p>
    <w:p w:rsidR="00234F13" w:rsidRDefault="00234F13" w:rsidP="00234F13">
      <w:r>
        <w:t>GGCCTCCTCACTTCCTCCCTCTCCCGCCCCTCTCTGCGTCCCGCCCCGGCCCCCACCCCCGGAGGAAGTGAAGCCGGAACCCCCGAACCCCGAACGCGGCCGAGACGCCAAGGTCGCGGACCCCCGCAGGGTGGGCTTGGCTCGGTCAGGTGGGCACGAGGTCTGGTGGCTAAGCTGCCCCCATGGAAGGGCGAGGACCATATCGGATCTACGACCCCGGTGGTGAGGGCAAGCAAGGAGAGGCATCTGCAGCTTTTGAGCATCTAGTGGAGGAGAATTCTCGACTGAAGGAAAAAATGCAAGGGATAAAGATGTTAGGGGAACTGTTGGAAGAGTCTCAGATGGAGGCATCCAAGCTGCGCCAAAAGGTAGAGGAACTGGCCAAGGACGATGAGCTTCTCCAGCCGTCTCCTCCCTCATCTTCCTTTGACCACCTAGCTGAGCTCACAGGAGGGAATATAAACCATGAGTTGCCTCCAGTCAGCCCAGCTGGTTCCAGGAATGAGCAGGCACCTGCAGTTCAGAAGACTCCATCCAGTGGCACCTCATCAGAGTTTGAAGTTGTCTCCCCAGAGGAACAAAAATCACCTTCAGATGGCAGTGGTAACAATGGCATGTTGGACCTGGCACCCTTGCCCAAAGAGGACAGCAACCTGATGCTACATTTGCAGCGGCTGGAGAGCACCCTGAGTGTCTGTGCCGAGGAGCCTGACCATACCCAGGTCTTCACCCACCTGGGCCGAATGGCCCTGGAATTCAACCGGCTAGCCTCTAAGGTGCACAAGAATGAGCAGAGAACCTCCATCCTTCAGACACTGTGTGAGCAGCTCCGGAATGAGAATGAGGCCCTAAAATCCAAATTGGAAAAGGACCTAGAGCAGAGGGACCAGGCCACAGAGAAGCTTCGGTAAGAATCCAGGTGTTGGGGAAAGGGCAAGGGGTTTGATTCAGGACAGAGGTACCCAGATTTCAATCATGATAGGCTTCGTATTCATAGCAGGTGTCAAAGGCTTTTGGTATCTGAATCCTTCTGGCTCTTCTTTCTGGCTCTCACACACTGGGGCCTTCAGTTTCCCTTTTTGCAGGTTGTGCAAAATATGTTCTGATATTAAAATATTAGAGTATTAAAATATCCAGAGCGCCTCAGATTAAGGTTTGATAATAATCAGAAACATTCTGAAAAATAGAAAAATACACGTGAAGCTTCTTGGTAATCCAATCCGGTGGTGAC</w:t>
      </w:r>
      <w:r>
        <w:lastRenderedPageBreak/>
        <w:t>TTTTGAAGGTGAGAAAGCTAAGTATTTTGCTAGTTCTTGATCAGTTCTGCCTAGAGGCGACTCCCCTGGCAGCAAGCATAGTAGCAGGAGGGACGCTGTATTCTCAGAGCTTTGCTGCCCCCTGCTGCTGCCTAGGCGGCCTTCCCTCCCAGATTTCCTTGGGCAGCTTCCATGCAAAAGGGGAGCAATCCCGGACTGTTCAAGTTGGACGTGCCTTAATAGTTACCTGGTCTAGAGGGGTCAGACTCACAGCCTGGGCTGCAAGTGGCCATCAGAACACCGGAGTACTGGCCGGAACCGGATTAAAATGTAACTGGCAAATGTTTATGAAAATAAATAAAAATACAATGTCACATAGAAAATGTCAGTATGTGGCCACAGGGATCCCTTTCTGTTTGAGTTTGATGTCACAGGTCTATGAGACCACATGTCTCCTGCTCCTGACCTTTGTACAGCGACTGAATTTTTCCTTTTCTTTTTCCCTTTATTCCTCTAGGGAGGGCTTTCTTCCCTAGTGGAATCCTAGGAAAATGCTTGTTGGTGGATTTGTTACTTGTTGTAGAGAAGCCACAAGGAGCTAGAGACCACAGTGGGACCCATTAAGCATGAACTTAAAAAAGAGACCAAGTAATTTTGAAGTTTTTGCCATGGAAAGATCTTGGTTTTTCTATATTTTTGTGATAATTTGAATGTCATTAACAATAAGATTATTTCTTTATTTCAGTATTTCAAAAGACTTATCATTTCGTCAATAGAAATACTCTTGCTGCTGAATCATCACACAGTCTTTGCACTCCTTAGATGATTTTAGGTGTTGCTGTGGCCAAAAGCGTCATTCCTCGATGGCCGTTCTTCCAGTGAATGAGCTGGTCTTTTTTGCCAGACACTTAGTCTCTCATTGAATCCATGTTTGAGCCTTCCAGCTTGGGAACACCTGCCACAAATCATATTTTCCTGGAATAAGCTTCAGGAACTGAGAGACACTTGCATCTACCATCAGAGGATTTCAGTGGAAAGGACAAGAATTCATAGTATTGCAAAAGTAGGAAATAGGGCTAAGAGCAATACTGCCACGTGTACTGTTGTGATGCCAAGACCTCTGGTGAATTGAGAAACTGGCCCACAATGCAAGTAACATTTTAAAATACGGTCAGTGGTCCTGCCTTATGATACTGGCAGGAAGAGCCAACAGGCGCTGTTGTGTAGGGCGTGGCGGGTTCTGTACTTGGGGAATGATTAGACACAAAAAATCCCAAATCATTGAACCAAGGAGTATTTAATTGAGTACATACTGAGTCTCCAAAACCATATAATGCAAAGGCTTTCTCTCCTTTCCTTCCTTCTTTCCTTTTTTTCCTTCCTAGCCTAGGTCTCCCTACCTCCACCTATGATCCCATTGCTCATCGATAATAGAAGCTTTCACCAACTCCATTTCTAACTTGGGTCATTTTGTTCCTCTTTAGGCAGCCTTGTGGCCCTCTGTTCCCAGGGCCTTCCATGTCAGTCCTGGATTTAGTGAGGACACCTGAAAGACTTTAGCCCCAGAGTAGTTCAGATCTTCTGAGCTCGAGCAGTCCACCAACTGCAGCCTCCCCAGAGTCAGGGATTACAGGCACGTGCTGCCATGCCCACTTAATCCATCTGCTCTCACATTTTCTGCTTCTCATTAGAATCTTTGTTAAGAAGCAGGAGTAGGGAGTTAGATACAATATGGCTTTACTAGTGATGATTTACTCTGGCCACGGTGCTACTAACATGCTGTTTTTTGCAGAAGGAAGGGTGTGACTAGAGCCTTTTTCAATGTATAGTGAAATGGACTGTATATTGGAAAAGCTTGAAATTTATGGGTCTTACGGAGTGATATCGGGATTGTGAGATGTTGATTTGAATTTGGGCTCTGTAATCTTGGAAAATGATTTAGCATCATTGAATTTAGAATTGGAAGGAACCTTAAAGATCATTTAGTCCAAATCCCACATATTTTACAGATAAGCAAACTAAAGAGATTGTGTGTGTGTGTGTGTGTGTGTGTGTGTGTGTACGTGTATGTACATATATATATATATTATATATATATATAAATGCTTTGTGAAAGCTCTCTATAAATCCTGGTTATTATTGTTATTGTTATTATTCTTATGTGCTGCTATCACCTGAGGTTTTAGAACAGAGCCCTTTCCCCTTATTACCCACCTAGTCTATCAGACATGAACACTATTTCTACCTATGAATTGTATTCTAAGTTGAGGGAACTTGAAGTCTGGGCTACTGTATATTTCTTTATAGAGAGATGTTATGTAATAGCACCTTTGGATTTGGAGGAAATAGACCTGGAATTCAGTCCTTGGATTCCATCTGCCACTTATTAGCTGTTTGATTTTGGGCAAGCCTCTTTAAACCTTCGTTTTCCTTCTTCTTCCATAAAATGGAATCAGCTACCTCATGGGGATGTTGTGAGGATCAAATTAAAGTATGCATAACATTACATAAAAATCAGCTATTACCGTGATGAAGAGGAGGAAGAAGAGGAGACTTTCCAAAGTCACTTAGGTAGTAAGTAGCACTGCCTTTTCTGGGGACAAAAGATTCATGGAGAAGTGTACAGTTTGCTTGACTTGGCAAGCAGGAGCAGCGGAGGTTCTGGGTTAAGTTTCCCATATAGCTTACAGATTTTAAATGCAGAGATTGTTAATACTACATATAGCCTTCCATAATAAGTCACGGCAAGGTTACCTCACAAAATTTATTTCTTTATTTGCCTCTGGTCTAGGGAAGAGAACCTGGAGCTAAAGAAGCTGGTTATGAGTAGTCATGGCAAAGAGGGAGCCGCTGAGCTGCCTGGTGGATTAAGAACGGAAGTCTCAGGCCGGAAATCGTTGGCTAGGCAGCAGCAGGCTGGTATGAGCCCAGGTAATATTCCTGAAGCAGGGACTATGGGAGCTTTTGAGAAGAAAGTGAAGATCCTTGAGCAGCAGCGGAGTGAGCTTCTGGAAGTGAACAAGCAGTGGGACCAGCATTTTCGTTCTATGAAGCAGCAGTATGAACAGAAGATCACAGAACTACGACAGAAGCTGGCTGATTCTCAGAAGCTGGTGAGCGAACTGGAGGCTGACCGAGAGCAGAAGCAGCGAGATTTTGACAGAAAGCTTCTCCAGGCCAAGTCCAGGATTGAAACAGAGGAGGCTGATAAAGAGAGATTAACGGCAGAAGGTAAGGACCTGAGACAGAGGGCTAAGTACCTCCAGGATCAGCTGGCTCCCCTTACTCGACAGCGGGAATACCAGGAGAAGGAGATCCAGCGTCTGAACAAGGCCCTGGAGGAAGCCTTGAACATTCAGGCCTCTCCATCCCCTACACCCACTGCCTTTGGAAGTCCCGAGGGACCAGGAGGGCTCCTGCGGAAACAAGAGCTGCTCACCCAGAATGAGTTACTGAAGCAACAGGTAAAGATCTTTGAAGAGGACTTTCAAAGAGAACGAAGTGATCGTGAACGAATGAATGAGGAAAAGGAAGAG</w:t>
      </w:r>
      <w:r>
        <w:lastRenderedPageBreak/>
        <w:t>CTGAAGAAGCAATTGGAGAAGCTTCAGGCCCAGGTTATCCTGTCTAATGCTCAACTAAAGGCTTTCAAGGAGGAAGAGAAAGCCAGGGAAGCCCTCAGGCAGCAAAAGCGGAAGATGAAGGCCTCAGGAGAAAGATACCACATGGACCCCCTCCAGGAGCATATCTGTGGGGCCTATCCCTATGCATACCAACCAGTGCCTCCCCTCCTGCACCACCACGGTTTTGAGGACTGGTCAGAAATCCGATACCCACCACCACCAGTGGCCTCAGAGCATCCACCTCCAGTCCCCAACTCCCGCCTGTTCCACCTGCCAGAATATGCTTGGCGTCCCCCATGTGGTGTGATGAGGAACCAGAGCTCCCAAGTTGATGTTGCCCTGGTCCAGCCTTCAGAGCCTGGTAAGAATTCCCTGATTGTCAGTGTCGATTTGGTACAGTTCATCAGTCATTTTTAAAACACCTACTGTACATAGAGCATAGAGCTGGGGGGATAAAAAGTATAGACTAGGATATAGTCCCTGTCGTCAGAGTTTATTGGCTAGTAGATTCATTTAAGTGACATCCACCTCAGCTGTAGGTATTGGCCAAATGAATTGAAGGGTCTTTGAAGATCACTGACTCAGCTTGGTGGGGACAAATGCTTCAGGTGACTCTGGCCTGAACAGGAGCGGGTAGAAGGTAACTGAGAAGAAGTAAAACTCAGAGCTCCCCTTCACGCCTTCCGTTTCTTCTTACTTACAAATACTGCTCAAGCAGCGGGCACAAGACCTGTTGGTTTCTCAGGTGATGAGATAGAGGGATAAGGGGGCCAGGATTTCTAGCAATGCAGATAAAGGGGCTTAGGAAGAAATGAGGGGACCCATTGTGACCATTCCTATGTAACCTGGCTACCTTCATCTTTCAGAACCGACTGATCACGGATTACCAAAGAACTAGAGGCCAGTGTAACCGTATGAGCAGAGCTGCTATTGAAACAAAATTGATGGGGCAGTGGTGGGGACAGGGCCTTGTGTCTGTCCTCTTCACCTCACCCCCAATCCGGACCCTTCACAGACCACTGGGTTTTCTGCTTGTTAGGAGCTCTTTGTTTTCCAGTGAGAGTGCCTGTGGAAGACTTTTATTTCATGTGTAGAAATAGGAAAGGTGGGATGAGAGGGGAGCTGGGGTCTAGATCTCAGAGAAAAGGAGAATGAAGCTACATGGCTCTGACACTCTACAGTTGGTCAGAATCCTCCAGGTAACACTGTCAGGAGCTACTGACTGTAGTTTTCCCTTTTCTGACCTTTCTTCCCAAATGGACATATCCTTTCTTGAGCCAGTGTAATATGTGTTGGTCAAGGTATAGATCTTTGTTTTCAGACTTTAAAAGTCACTTTCCAGCATCCCCTCCAGAACAGTGCTGCACTGTTCTGGTTTAGGAGAAGAGTTGACAAGATGTTAATGTTTCTGATTAAGAGTAGCCCCATTTTTGAGCCTTAACTTTTCTTCCAGCACCTGGTCTTTTCCCTCCAGCCATACTTTGCAGGTTCTTCTGTGCCTCAGTGGTGTGGCAAGAGTGTTTGGGTTCTCTGCTTGTGGTCACCATGGTCTTTCCCTCAGGAGTTCCCAAAATTTGAAGTGGACTTGGGTGTGGCTTTGGGATGAGAATAAGTAACAGGAGAGCACCGTGGTGGCACGGACTGGAGTGTGATTGGGTGGCCCACGCCAGCTGTTGGGACAATTCTGAGACAGAAAACAGAGTCAAAGTTGTTACCTAGTTTTTCTTCATGGCCTTTTTCTTACCTCATGGAGGGCTGGAGTGTGGTGCTCTGTGCTCTCTGACTTCCTAAGTCATTCCCCAGCCTGTCCGCTTTTGTCACTTAGCCCATCTCCCATTTCTTCCTCCTTTCCCAGAATGAGCCTGGGGATGAGCTTTCCCATTCCCTTCACCTTTGGGAAGAATCAGCCAGGGGCTTTGTGGAGCCAGCCAAGTTCCCACTATCTTCTGAGACGCAGGCCCCTACCACAGCCACACGCTCTGACAGCTGTTCCTTCCTTAGGAAAGTCCCACTTTTCTAGATGAATACTTTGGACCCAAGCTAGTGAAGCACCTTGGGGTCTCAGACTCTGGAAGTCAGCACATTTGAAAATGAAAAGATAAGCCCTTGGCCTCTCACCAGGGCAGTATGTTATGATTTTCATCTCTCAGAGTCGCAACACACTAATTGTTTGGGGCTGAAGGGCTACCTGTGTGCTCTTCTCAGACCCACTGGCCAGTCTCCCACTGATCTCTCCTCTCTGAGGTCAGGGACTGTTGTTTGCCACATCTATTTCTTCCCCAGGACTCTGTACATAGTAGGTCTTTAATAAAGAGTTGTTGAATGAAAAAAAAAAA</w:t>
      </w:r>
    </w:p>
    <w:p w:rsidR="00234F13" w:rsidRDefault="00234F13" w:rsidP="00234F13">
      <w:r>
        <w:t>&gt;UoN.Pci.T.35082_UoN.Pci.T.35082.3</w:t>
      </w:r>
    </w:p>
    <w:p w:rsidR="00234F13" w:rsidRDefault="00234F13" w:rsidP="00234F13">
      <w:r>
        <w:t>GGCCTCCTCACTTCCTCCCTCTCCCGCCCCTCTCTGCGTCCCGCCCCGGCCCCCACCCCCGGAGGAAGTGAAGCCGGAACCCCCGAACCCCGAACGCGGCCGAGACGCCAAGGTCGCGGACCCCCGCAGGGTGGGCTTGGCTCGGTCAGGTGGGCACGAGGTCTGGTGGCTAAGCTGCCCCCATGGAAGGGCGAGGACCATATCGGATCTACGACCCCGGTGGTGAGGGCAAGCAAGGAGAGGCATCTGCAGCTTTTGAGCATCTAGTGGAGGAGAATTCTCGACTGAAGGAAAAAATGCAAGGGATAAAGATGTTAGGGGAACTGTTGGAAGAGTCTCAGATGGAGGCATCCAAGCTGCGCCAAAAGGTAGAGGAACTGGCCAAGGACGATGAGCTTCTCCAGCCGTCTCCTCCCTCATCTTCCTTTGACCACCTAGCTGAGCTCACAGGAGGGAATATAAACCATGAGTTGCCTCCAGTCAGCCCAGCTGGTTCCAGGAATGAGCAGGCACCTGCAGTTCAGAAGACTCCATCCAGTGGCACCTCATCAGAGTTTGAAGTTGTCTCCCCAGAGGAACAAAAATCACCTTCAGATGGCAGTGGTAACAATGGCATGTTGGACCTGGCACCCTTGCCCAAAGAGGACAGCAACCTGATGCTACATTTGCAGCGGCTGGAGAGCACCCTGAGTGTCTGTGCCGAGGAGCCTGACCATACCCAGGTCTTCACCCACCTGGGCCGAATGGCCCTGGAATTCAACCGGCTAGCCTCTAAGGTGCACAAGAATGAGCAGAGAACCTCCATCCTTCAGACACTGTGTGAGCAGCTCCGGAATGAGAATGAGGCCCTAAAATCCAAATTGGAAAAGGACCTAGAGCAGAGGGACCAGGCCACAGAGAAGCTTCGGTAAGAATCCAGGTGTTGGGGAAAGGGC</w:t>
      </w:r>
      <w:r>
        <w:lastRenderedPageBreak/>
        <w:t>AAGGGGTTTGATTCAGGACAGAGGTACCCAGATTTCAATCATGATAGGCTTCGTATTCATAGCAGGTGTCAAAGGCTTTTGGTATCTGAATCCTTCTGGCTCTTCTTTCTGGCTCTCACACACTGGGGCCTTCAGTTTCCCTTTTTGCAGGTTGTGCAAAATATGTTCTGATATTAAAATATTAGAGTATTAAAATATCCAGAGCGCCTCAGATTAAGGTTTGATAATAATCAGAAACATTCTGAAAAATAGAAAAATACACGTGAAGCTTCTTGGTAATCCAATCCGGTGGTGACTTTTGAAGGTGAGAAAGCTAAGTATTTTGCTAGTTCTTGATCAGTTCTGCCTAGAGGCGACTCCCCTGGCAGCAAGCATAGTAGCAGGAGGGACGCTGTATTCTCAGAGCTTTGCTGCCCCCTGCTGCTGCCTAGGCGGCCTTCCCTCCCAGATTTCCTTGGGCAGCTTCCATGCAAAAGGGGAGCAATCCCGGACTGTTCAAGTTGGACGTGCCTTAATAGTTACCTGGTCTAGAGGGGTCAGACTCACAGCCTGGGCTGCAAGTGGCCATCAGAACACCGGAGTACTGGCCGGAACCGGATTAAAATGTAACTGGCAAATGTTTATGAAAATAAATAAAAATACAATGTCACATAGAAAATGTCAGTATGTGGCCACAGGGATCCCTTTCTGTTTGAGTTTGATGTCACAGGTCTATGAGACCACATGTCTCCTGCTCCTGACCTTTGTACAGCGACTGAATTTTTCCTTTTCTTTTTCCCTTTATTCCTCTAGGGAGGGCTTTCTTCCCTAGTGGAATCCTAGGAAAATGCTTGTTGGTGGATTTGTTACTTGTTGTAGAGAAGCCACAAGGAGCTAGAGACCACAGTGGGACCCATTAAGCATGAACTTAAAAAAGAGACCAAGTAATTTTGAAGTTTTTGCCATGGAAAGATCTTGGTTTTTCTATATTTTTGTGATAATTTGAATGTCATTAACAATAAGATTATTTCTTTATTTCAGTATTTCAAAAGACTTATCATTTCGTCAATAGAAATACTCTTGCTGCTGAATCATCACACAGTCTTTGCACTCCTTAGATGATTTTAGGTGTTGCTGTGGCCAAAAGCGTCATTCCTCGATGGCCGTTCTTCCAGTGAATGAGCTGGTCTTTTTTGCCAGACACTTAGTCTCTCATTGAATCCATGTTTGAGCCTTCCAGCTTGGGAACACCTGCCACAAATCATATTTTCCTGGAATAAGCTTCAGGAACTGAGAGACACTTGCATCTACCATCAGAGGATTTCAGTGGAAAGGACAAGAATTCATAGTATTGCAAAAGTAGGAAATAGGGCTAAGAGCAATACTGCCACGTGTACTGTTGTGATGCCAAGACCTCTGGTGAATTGAGAAACTGGCCCACAATGCAAGTAACATTTTAAAATACGGTCAGTGGTCCTGCCTTATGATACTGGCAGGAAGAGCCAACAGGCGCTGTTGTGTAGGGCGTGGCGGGTTCTGTACTTGGGGAATGATTAGACACAAAAAATCCCAAATCATTGAACCAAGGAGTATTTAATTGAGTACATACTGAGTCTCCAAAACCATATAATGCAAAGGCTTTCTCTCCTTTCCTTCCTTCTTTCCTTTTTTTCCTTCCTAGCCTAGGTCTCCCTACCTCCACCTATGATCCCATTGCTCATCGATAATAGAAGCTTTCACCAACTCCATTTCTAACTTGGGTCATTTTGTTCCTCTTTAGGCAGCCTTGTGGCCCTCTGTTCCCAGGGCCTTCCATGTCAGTCCTGGATTTAGTGAGGACACCTGAAAGACTTTAGCCCCAGAGTAGTTCAGATCTTCTGAGCTCGAGCAGTCCACCAACTGCAGCCTCCCCAGAGTCAGGGATTACAGGCACGTGCTGCCATGCCCACTTAATCCATCTGCTCTCACATTTTCTGCTTCTCATTAGAATCTTTGTTAAGAAGCAGGAGTAGGGAGTTAGATACAATATGGCTTTACTAGTGATGATTTACTCTGGCCACGGTGCTACTAACATGCTGTTTTTTGCAGAAGGAAGGGTGTGACTAGAGCCTTTTTCAATGTATAGTGAAATGGACTGTATATTGGAAAAGCTTGAAATTTATGGGTCTTACGGAGTGATATCGGGATTGTGAGATGTTGATTTGAATTTGGGCTCTGTAATCTTGGAAAATGATTTAGCATCATTGAATTTAGAATTGGAAGGAACCTTAAAGATCATTTAGTCCAAATCCCACATATTTTACAGATAAGCAAACTAAAGAGATTGTGTGTGTGTGTGTGTGTGTGTGTGTGTGTGTACGTGTATGTACATATATATATATATTATATATATATATAAATGCTTTGTGAAAGCTCTCTATAAATCCTGGTTATTATTGTTATTGTTATTATTCTTATGTGCTGCTATCACCTGAGGTTTTAGAACAGAGCCCTTTCCCCTTATTACCCACCTAGTCTATCAGACATGAACACTATTTCTACCTATGAATTGTATTCTAAGTTGAGGGAACTTGAAGTCTGGGCTACTGTATATTTCTTTATAGAGAGATGTTATGTAATAGCACCTTTGGATTTGGAGGAAATAGACCTGGAATTCAGTCCTTGGATTCCATCTGCCACTTATTAGCTGTTTGATTTTGGGCAAGCCTCTTTAAACCTTCGTTTTCCTTCTTCTTCCATAAAATGGAATCAGCTACCTCATGGGGATGTTGTGAGGATCAAATTAAAGTATGCATAACATTACATAAAAATCAGCTATTACCGTGATGAAGAGGAGGAAGAAGAGGAGACTTTCCAAAGTCACTTAGGTAGTAAGTAGCACTGCCTTTTCTGGGGACAAAAGATTCATGGAGAAGTGTACAGTTTGCTTGACTTGGCAAGCAGGAGCAGCGGAGGTTCTGGGTTAAGTTTCCCATATAGCTTACAGATTTTAAATGCAGAGATTGTTAATACTACATATAGCCTTCCATAATAAGTCACGGCAAGGTTACCTCACAAAATTTATTTCTTTATTTGCCTCTGGTCTAGGGAAGAGAACCTGGAGCTAAAGAAGCTGGTTATGAGTAGTCATGGCAAAGAGGGAGCCGCTGAGCTGCCTGGTGGATTAAGAACGGAAGTCTCAGGCCGGAAATCGTTGGCTAGGCAGCAGCAGGCTGGTATGAGCCCAGGTAATATTCCTGAAGCAGGGACTATGGGAGCTTTTGAGAAGAAAGTGAAGATCCTTGAGCAGCAGCGGAGTGAGCTTCTGGAAGTGAACAAGCAGTGGGACCAGCATTTTCGTTCTATGAAGCAGCAGTATGAACAGAAGATCACAGAACTACGACAGAAGCTGGCTGATTCTCAGAAGCTGGTGAGCGAACTGGAGGCTGACCGAGAGCAGAAGCAGCGAGATTTTGACAGAAAGCTTCTCCAGGCCAAGTCCAGGATTGAAACAGAGGAGGCTGATAAAGAGAGATTAACGGCAGAAGGTAAGGACCTGAGACAGA</w:t>
      </w:r>
      <w:r>
        <w:lastRenderedPageBreak/>
        <w:t>GGGCTAAGTACCTCCAGGATCAGCTGGCTCCCCTTACTCGACAGCGGGAATACCAGGAGAAGGAGATCCAGCGTCTGAACAAGGCCCTGGAGGAAGCCTTGAACATTCAGGCCTCTCCATCCCCTACACCCACTGCCTTTGGAAGTCCCGAGGGACCAGGAGGGCTCCTGCGGAAACAAGAGCTGCTCACCCAGAATGAGTTACTGAAGCAACAGGTAAAGATCTTTGAAGAGGACTTTCAAAGAGAACGAAGTGATCGTGAACGAATGAATGAGGAAAAGGAAGAGCTGAAGAAGCAATTGGAGAAGCTTCAGGCCCAGGTTATCCTGTCTAATGCTCAACTAAAGGCTTTCAAGGAGGAAGAGAAAGCCAGGGAAGCCCTCAGGCAGCAAAAGCGGAAGATGAAGGCCTCAGGAGAAAGATACCACATGGACCCCCTCCAGGAGCATATCTGTGGGGCCTATCCCTATGCATACCAACCAGTGCCTCCCCTCCTGCACCACCACGGTTTTGAGGACTGGTCAGAAATCCGATACCCACCACCACCAGTGGCCTCAGAGCATCCACCTCCAGTCCCCAACTCCCGCCTGTTCCACCTGCCAGAATATGCTTGGCGTCCCCCATGTGGTGTGATGAGGAACCAGAGCTCCCAAGTTGATGTTGCCCTGGTCCAGCCTTCAGAGCCTGGTAAGAATTCCCTGATTGTCAGTGTCGATTTGGTACAGTTCATCAGTCATTTTTAAAACACCTACTGTACATAGAGCATAGAGCTGGGGGGATAAAAAGTATAGACTAGGATATAGTCCCTGTCGTCAGAGTTTATTGGCTAGTAGATTCATTTAAGTGACATCCACCTCAGCTGTAGGTATTGGCCAAATGAATTGAAGGGTCTTTGAAGATCACTGACTCAGCTTGGTGGGGACAAATGCTTCAGGTGACTCTGGCCTGAACAGGAGCGGGTAGAAGGTAACTGAGAAGAAGTAAAACTCAGAGCTCCCCTTCACGCCTTCCGTTTCTTCTTACTTACAAATACTGCTCAAGCAGCGGGCACAAGACCTGTTGGTTTCTCAGGTGATGAGATAGAGGGATAAGGGGGCCAGGATTTCTAGCAATGCAGATAAAGGGGCTTAGGAAGAAATGAGGGGACCCATTGTGACCATTCCTATGTAACCTGGCTACCTTCATCTTTCAGAACCGACTGATCACGGATTACCAAAGAACTAGAGGCCAGTGTAACCGTATGAGCAGAGCTGCTATTGAAACAAAATTGATGGGGCAGTGGTGGGGACAGGGCCTTGTGTCTGTCCTCTTCACCTCACCCCCAATCCGGACCCTTCACAGACCACTGGGTTTTCTGCTTGTTAGGAGCTCTTTGTTTTCCAGTGAGAGTGCCTGTGGAAGACTTTTATTTCATGTGTAGAAATAGGAAAGGTGGGATGAGAGGGGAGCTGGGGTCTAGATCTCAGAGAAAAGGAGAATGAAGCTACATGGCTCTGACACTCTACAGTTGGTCAGAATCCTCCAGGTAACACTGTCAGGAGCTACTGACTGTAGTTTTCCCTTTTCTGACCTTTCTTCCCAAATGGACATATCCTTTCTTGAGCCAGTGTAATATGTGTTGGTCAAGGTATAGATCTTTGTTTTCAGACTTTAAAAGTCACTTTCCAGCATCCCCTCCAGAACAGTGCTGCACTGTTCTGGTTTAGGAGAAGAGTTGACAAGATGTTAATGTTTCTGATTAAGAGTAGCCCCATTTTTGAGCCTTAACTTTTCTTCCAGCACCTGGTCTTTTCCCTCCAGCCATACTTTGCAGGTTCTTCTGTGCCTCAGTGGTGTGGCAAGAGTGTTTGGGTTCTCTGCTTGTGGTCACCATGGTCTTTCCCTCAGGAGTTCCCAAAATTTGAAGTGGACTTGGGTGTGGCTTTGGGATGAGAATAAGTAACAGGAGAGCACCGTGGTGGCACGGACTGGAGTGTGATTGGGTGGCCCACGCCAGCTGTTGGGACAATTCTGAGACAGAAAACAGAGTCAAAGTTGTTACCTAGTTTTTCTTCATGGCCTTTTTCTTACCTCATGGAGGGCTGGAGTGTGGTGCTCTGTGCTCTCTGACTTCCTAAGTCATTCCCCAGCCTGTCCGCTTTTGTCACTTAGCCCATCTCCCATTTCTTCCTCCTTTCCCAGAATGAGCCTGGGGATGAGCTTTCCCATTCCCTTCACCTTTGGGAAGAATCAGCCAGGGGCTTTGTGGAGCCAGCCAAGTTCCCACTATCTTCTGAGACGCAGGCCCCTACCACAGCCACACGCTCTGACAGCTGTTCCTTCCTTAGGAAAGTCCCACTTTTCTAGATGAATACTTTGGACCCAAGCTAGTGAAGCACCTTGGGGTCTCAGACTCTGGAAGTCAGCACATTTGAAAATGAAAAGATAAGCCCTTGGCCTCTCACCAGGGCAGTATGTTATGATTTTCATCTCTCAGAGTCGCAACACACTAATTGTTTGGGGCTGAAGGGCTACCTGTGTGCTCTTCTCAGACCCACTGGCCAGTCTCCCACTGATCTCTCCTCTCTGAGGTCAGGGACTGTTGTTTGCCACATCTATTTCTTCCCCAGGACTCTGTACATAGTAGGTCTTTAATAAAGAGTTGTTGAATGAAAAAAAAAAA</w:t>
      </w:r>
    </w:p>
    <w:p w:rsidR="00234F13" w:rsidRDefault="00234F13" w:rsidP="00234F13">
      <w:r>
        <w:t>&gt;UoN.Pci.T.35082_UoN.Pci.T.35082.4</w:t>
      </w:r>
    </w:p>
    <w:p w:rsidR="00234F13" w:rsidRDefault="00234F13" w:rsidP="00234F13">
      <w:r>
        <w:t>CCTCACTTCCTCCCTCTCCCGCCCCTCTCTGCGTCCCGCCCCGGCCCCCACCCCCGGAGGAAGTGAAGCCGGAACCCCCGAACCCCGAACGCGGCCGAGACGCCAAGGTCGCGGACCCCCGCAGGGTGGGCTTGGCTCGGTCAGGTGGGCACGAGGTCTGGTGGCTAAGCTGCCCCCATGGAAGGGCGAGGACCATATCGGATCTACGACCCCGGTGGTGAGGGCAAGCAAGGAGAGGCATCTGCAGCTTTTGAGCATCTAGTGGAGGAGAATTCTCGACTGAAGGAAAAAATGCAAGGGATAAAGATGTTAGGGGAACTGTTGGAAGAGTCTCAGATGGAGGCATCCAAGCTGCGCCAAAAGGTAGAGGAACTGGCCAAGGACGATGAGCTTCTCCAGCCGTCTCCTCCCTCATCTTCCTTTGACCACCTAGCTGAGCTCACAGGAGGGAATATAAACCATGAGTTGCCTCCAGTCAGCCCAGCTGGTTCCAGGAATGAGCAGGCACCTGCAGTTCAGAAGACTCCATCCAGTGGCACCTCATCAGAGTTTGAAGTTGTCTCCCCAGAGGAACAAAAATCACCTTCAGATGGCAGTGGTAACAATGGCATGTTGGACCTGGCACCCTTGCCCAAAGAGGACAGCAACCT</w:t>
      </w:r>
      <w:r>
        <w:lastRenderedPageBreak/>
        <w:t>GATGCTACATTTGCAGCGGCTGGAGAGCACCCTGAGTGTCTGTGCCGAGGAGCCTGACCATACCCAGGTCTTCACCCACCTGGGCCGAATGGCCCTGGAATTCAACCGGCTAGCCTCTAAGGTGCACAAGAATGAGCAGAGAACCTCCATCCTTCAGACACTGTGTGAGCAGCTCCGGAATGAGAATGAGGCCCTAAAATCCAAATTGGAAAAGGACCTAGAGCAGAGGGACCAGGCCACAGAGAAGCTTCGGTAAGAATCCAGGTGTTGGGGAAAGGGCAAGGGGTTTGATTCAGGACAGAGGTACCCAGATTTCAATCATGATAGGCTTCGTATTCATAGCAGGTGTCAAAGGCTTTTGGTATCTGAATCCTTCTGGCTCTTCTTTCTGGCTCTCACACACTGGGGCCTTCAGTTTCCCTTTTTGCAGGTTGTGCAAAATATGTTCTGATATTAAAATATTAGAGTATTAAAATATCCAGAGCGCCTCAGATTAAGGTTTGATAATAATCAGAAACATTCTGAAAAATAGAAAAATACACGTGAAGCTTCTTGGTAATCCAATCCGGTGGTGACTTTTGAAGGTGAGAAAGCTAAGTATTTTGCTAGTTCTTGATCAGTTCTGCCTAGAGGCGACTCCCCTGGCAGCAAGCATAGTAGCAGGAGGGACGCTGTATTCTCAGAGCTTTGCTGCCCCCTGCTGCTGCCTAGGCGGCCTTCCCTCCCAGATTTCCTTGGGCAGCTTCCATGCAAAAGGGGAGCAATCCCGGACTGTTCAAGTTGGACGTGCCTTAATAGTTACCTGGTCTAGAGGGGTCAGACTCACAGCCTGGGCTGCAAGTGGCCATCAGAACACCGGAGTACTGGCCGGAACCGGATTAAAATGTAACTGGCAAATGTTTATGAAAATAAATAAAAATACAATGTCACATAGAAAATGTCAGTATGTGGCCACAGGGATCCCTTTCTGTTTGAGTTTGATGTCACAGGTCTATGAGACCACATGTCTCCTGCTCCTGACCTTTGTACAGCGACTGAATTTTTCCTTTTCTTTTTCCCTTTATTCCTCTAGGGAGGGCTTTCTTCCCTAGTGGAATCCTAGGAAAATGCTTGTTGGTGGATTTGTTACTTGTTGTAGAGAAGCCACAAGGAGCTAGAGACCACAGTGGGACCCATTAAGCATGAACTTAAAAAAGAGACCAAGTAATTTTGAAGTTTTTGCCATGGAAAGATCTTGGTTTTTCTATATTTTTGTGATAATTTGAATGTCATTAACAATAAGATTATTTCTTTATTTCAGTATTTCAAAAGACTTATCATTTCGTCAATAGAAATACTCTTGCTGCTGAATCATCACACAGTCTTTGCACTCCTTAGATGATTTTAGGTGTTGCTGTGGCCAAAAGCGTCATTCCTCGATGGCCGTTCTTCCAGTGAATGAGCTGGTCTTTTTTGCCAGACACTTAGTCTCTCATTGAATCCATGTTTGAGCCTTCCAGCTTGGGAACACCTGCCACAAATCATATTTTCCTGGAATAAGCTTCAGGAACTGAGAGACACTTGCATCTACCATCAGAGGATTTCAGTGGAAAGGACAAGAATTCATAGTATTGCAAAAGTAGGAAATAGGGCTAAGAGCAATACTGCCACGTGTACTGTTGTGATGCCAAGACCTCTGGTGAATTGAGAAACTGGCCCACAATGCAAGTAACATTTTAAAATACGGTCAGTGGTCCTGCCTTATGATACTGGCAGGAAGAGCCAACAGGCGCTGTTGTGTAGGGCGTGGCGGGTTCTGTACTTGGGGAATGATTAGACACAAAAAATCCCAAATCATTGAACCAAGGAGTATTTAATTGAGTACATACTGAGTCTCCAAAACCATATAATGCAAAGGCTTTCTCTCCTTTCCTTCCTTCTTTCCTTTTTTTCCTTCCTAGCCTAGGTCTCCCTACCTCCACCTATGATCCCATTGCTCATCGATAATAGAAGCTTTCACCAACTCCATTTCTAACTTGGGTCATTTTGTTCCTCTTTAGGCAGCCTTGTGGCCCTCTGTTCCCAGGGCCTTCCATGTCAGTCCTGGATTTAGTGAGGACACCTGAAAGACTTTAGCCCCAGAGTAGTTCAGATCTTCTGAGCTCGAGCAGTCCACCAACTGCAGCCTCCCCAGAGTCAGGGATTACAGGCACGTGCTGCCATGCCCACTTAATCCATCTGCTCTCACATTTTCTGCTTCTCATTAGAATCTTTGTTAAGAAGCAGGAGTAGGGAGTTAGATACAATATGGCTTTACTAGTGATGATTTACTCTGGCCACGGTGCTACTAACATGCTGTTTTTTGCAGAAGGAAGGGTGTGACTAGAGCCTTTTTCAATGTATAGTGAAATGGACTGTATATTGGAAAAGCTTGAAATTTATGGGTCTTACGGAGTGATATCGGGATTGTGAGATGTTGATTTGAATTTGGGCTCTGTAATCTTGGAAAATGATTTAGCATCATTGAATTTAGAATTGGAAGGAACCTTAAAGATCATTTAGTCCAAATCCCACATATTTTACAGATAAGCAAACTAAAGAGATTGTGTGTGTGTGTGTGTGTGTGTGTGTGTGTGTACGTGTATGTACATATATATATATATTATATATATATATAAATGCTTTGTGAAAGCTCTCTATAAATCCTGGTTATTATTGTTATTGTTATTATTCTTATGTGCTGCTATCACCTGAGGTTTTAGAACAGAGCCCTTTCCCCTTATTACCCACCTAGTCTATCAGACATGAACACTATTTCTACCTATGAATTGTATTCTAAGTTGAGGGAACTTGAAGTCTGGGCTACTGTATATTTCTTTATAGAGAGATGTTATGTAATAGCACCTTTGGATTTGGAGGAAATAGACCTGGAATTCAGTCCTTGGATTCCATCTGCCACTTATTAGCTGTTTGATTTTGGGCAAGCCTCTTTAAACCTTCGTTTTCCTTCTTCTTCCATAAAATGGAATCAGCTACCTCATGGGGATGTTGTGAGGATCAAATTAAAGTATGCATAACATTACATAAAAATCAGCTATTACCGTGATGAAGAGGAGGAAGAAGAGGAGACTTTCCAAAGTCACTTAGGTAGTAAGTAGCACTGCCTTTTCTGGGGACAAAAGATTCATGGAGAAGTGTACAGTTTGCTTGACTTGGCAAGCAGGAGCAGCGGAGGTTCTGGGTTAAGTTTCCCATATAGCTTACAGATTTTAAATGCAGAGATTGTTAATACTACATATAGCCTTCCATAATAAGTCACGGCAAGGTTACCTCACAAAATTTATTTCTTTATTTGCCTCTGGTCTAGGGAAGAGAACCTGGAGCTAAAGAAGCTGGTTATGAGTAGTCATGGCAAAGAGGGAGCCGCTGAGCTGCCTGGTGGATTAAGAACGGAAGTCTCAGGCCGGAAATCGTTGGCTAGGCAGCAGCAGGCTGGTATGAGCCCAGGTAATATTCCTGAAGCAGGGACTATGGGAGCTTTTGAGAAG</w:t>
      </w:r>
      <w:r>
        <w:lastRenderedPageBreak/>
        <w:t>AAAGTGAAGATCCTTGAGCAGCAGCGGAGTGAGCTTCTGGAAGTGAACAAGCAGTGGGACCAGCATTTTCGTTCTATGAAGCAGCAGTATGAACAGAAGATCACAGAACTACGACAGAAGCTGGCTGATTCTCAGAAGCTGGTGAGCGAACTGGAGGCTGACCGAGAGCAGAAGCAGCGAGATTTTGACAGAAAGCTTCTCCAGGCCAAGTCCAGGATTGAAACAGAGGAGGCTGATAAAGAGAGATTAACGGCAGAAGGTAAGGACCTGAGACAGAGGGCTAAGTACCTCCAGGATCAGCTGGCTCCCCTTACTCGACAGCGGGAATACCAGGAGAAGGAGATCCAGCGTCTGAACAAGGCCCTGGAGGAAGCCTTGAACATTCAGGCCTCTCCATCCCCTACACCCACTGCCTTTGGAAGTCCCGAGGGACCAGGAGGGCTCCTGCGGAAACAAGAGCTGCTCACCCAGAATGAGTTACTGAAGCAACAGGTAAAGATCTTTGAAGAGGACTTTCAAAGAGAACGAAGTGATCGTGAACGAATGAATGAGGAAAAGGAAGAGCTGAAGAAGCAATTGGAGAAGCTTCAGGCCCAGGTTATCCTGTCTAATGCTCAACTAAAGGCTTTCAAGGAGGAAGAGAAAGCCAGGGAAGCCCTCAGGCAGCAAAAGCGGAAGATGAAGGCCTCAGGAGAAAGATACCACATGGACCCCCTCCAGGAGCATATCTGTGGGGCCTATCCCTATGCATACCAACCAGTGCCTCCCCTCCTGCACCACCACGGTTTTGAGGACTGGTCAGAAATCCGATACCCACCACCACCAGTGGCCTCAGAGCATCCACCTCCAGTCCCCAACTCCCGCCTGTTCCACCTGCCAGAATATGCTTGGCGTCCCCCATGTGGTGTGATGAGGAACCAGAGCTCCCAAGTTGATGTTGCCCTGGTCCAGCCTTCAGAGCCTGGTAAGAATTCCCTGATTGTCAGTGTCGATTTGGTACAGTTCATCAGTCATTTTTAAAACACCTACTGTACATAGAGCATAGAGCTGGGGGGATAAAAAGTATAGACTAGGATATAGTCCCTGTCGTCAGAGTTTATTGGCTAGTAGATTCATTTAAGTGACATCCACCTCAGCTGTAGGTATTGGCCAAATGAATTGAAGGGTCTTTGAAGATCACTGACTCAGCTTGGTGGGGACAAATGCTTCAGGTGACTCTGGCCTGAACAGGAGCGGGTAGAAGGTAACTGAGAAGAAGTAAAACTCAGAGCTCCCCTTCACGCCTTCCGTTTCTTCTTACTTACAAATACTGCTCAAGCAGCGGGCACAAGACCTGTTGGTTTCTCAGGTGATGAGATAGAGGGATAAGGGGGCCAGGATTTCTAGCAATGCAGATAAAGGGGCTTAGGAAGAAATGAGGGGACCCATTGTGACCATTCCTATGTAACCTGGCTACCTTCATCTTTCAGAACCGACTGATCACGGATTACCAAAGAACTAGAGGCCAGTGTAACCGTATGAGCAGAGCTGCTATTGAAACAAAATTGATGGGGCAGTGGTGGGGACAGGGCCTTGTGTCTGTCCTCTTCACCTCACCCCCAATCCGGACCCTTCACAGACCACTGGGTTTTCTGCTTGTTAGGAGCTCTTTGTTTTCCAGTGAGAGTGCCTGTGGAAGACTTTTATTTCATGTGTAGAAATAGGAAAGGTGGGATGAGAGGGGAGCTGGGGTCTAGATCTCAGAGAAAAGGAGAATGAAGCTACATGGCTCTGACACTCTACAGTTGGTCAGAATCCTCCAGGTAACACTGTCAGGAGCTACTGACTGTAGTTTTCCCTTTTCTGACCTTTCTTCCCAAATGGACATATCCTTTCTTGAGCCAGTGTAATATGTGTTGGTCAAGGTATAGATCTTTGTTTTCAGACTTTAAAAGTCACTTTCCAGCATCCCCTCCAGAACAGTGCTGCACTGTTCTGGTTTAGGAGAAGAGTTGACAAGATGTTAATGTTTCTGATTAAGAGTAGCCCCATTTTTGAGCCTTAACTTTTCTTCCAGCACCTGGTCTTTTCCCTCCAGCCATACTTTGCAGGTTCTTCTGTGCCTCAGTGGTGTGGCAAGAGTGTTTGGGTTCTCTGCTTGTGGTCACCATGGTCTTTCCCTCAGGAGTTCCCAAAATTTGAAGTGGACTTGGGTGTGGCTTTGGGATGAGAATAAGTAACAGGAGAGCACCGTGGTGGCACGGACTGGAGTGTGATTGGGTGGCCCACGCCAGCTGTTGGGACAATTCTGAGACAGAAAACAGAGTCAAAGTTGTTACCTAGTTTTTCTTCATGGCCTTTTTCTTACCTCATGGAGGGCTGGAGTGTGGTGCTCTGTGCTCTCTGACTTCCTAAGTCATTCCCCAGCCTGTCCGCTTTTGTCACTTAGCCCATCTCCCATTTCTTCCTCCTTTCCCAGAATGAGCCTGGGGATGAGCTTTCCCATTCCCTTCACCTTTGGGAAGAATCAGCCAGGGGCTTTGTGGAGCCAGCCAAGTTCCCACTATCTTCTGAGACGCAGGCCCCTACCACAGCCACACGCTCTGACAGCTGTTCCTTCCTTAGGAAAGTCCCACTTTTCTAGATGAATACTTTGGACCCAAGCTAGTGAAGCACCTTGGGGTCTCAGACTCTGGAAGTCAGCACATTTGAAAATGAAAAGATAAGCCCTTGGCCTCTCACCAGGGCAGTATGTTATGATTTTCATCTCTCAGAGTCGCAACACACTAATTGTTTGGGGCTGAAGGGCTACCTGTGTGCTCTTCTCAGACCCACTGGCCAGTCTCCCACTGATCTCTCCTCTCTGAGGTCAGGGACTGTTGTTTGCCACATCTATTTCTTCCCCAGGACTCTGTACATAGTAGGTCTTTAATAAAGAGTTGTTGAATGAAAAAAAAAAA</w:t>
      </w:r>
    </w:p>
    <w:p w:rsidR="00234F13" w:rsidRDefault="00234F13" w:rsidP="00234F13">
      <w:r>
        <w:t>&gt;UoN.Pci.T.35082_UoN.Pci.T.35082.5</w:t>
      </w:r>
    </w:p>
    <w:p w:rsidR="00234F13" w:rsidRDefault="00234F13" w:rsidP="00234F13">
      <w:r>
        <w:t>TCTCTGCGTCCCGCCCCGGCCCCCACCCCCGGAGGAAGTGAAGCCGGAACCCCCGAACCCCGAACGCGGCCGAGACGCCAAGGTCGCGGACCCCCGCAGGGTGGGCTTGGCTCGGTCAGGTGGGCACGAGGTCTGGTGGCTAAGCTGCCCCCATGGAAGGGCGAGGACCATATCGGATCTACGACCCCGGTGGTGAGGGCAAGCAAGGAGAGGCATCTGCAGCTTTTGAGCATCTAGTGGAGGAGAATTCTCGACTGAAGGAAAAAATGCAAGGGATAAAGATGTTAGGGGAACTGTTGGAAGAGTCTCAGATGGAGGCATCCAAGCTGCGCCAAAAGGTAGAGGAACTGGCCAAGG</w:t>
      </w:r>
      <w:r>
        <w:lastRenderedPageBreak/>
        <w:t>ACGATGAGCTTCTCCAGCCGTCTCCTCCCTCATCTTCCTTTGACCACCTAGCTGAGCTCACAGGAGGGAATATAAACCATGAGTTGCCTCCAGTCAGCCCAGCTGGTTCCAGGAATGAGCAGGCACCTGCAGTTCAGAAGACTCCATCCAGTGGCACCTCATCAGAGTTTGAAGTTGTCTCCCCAGAGGAACAAAAATCACCTTCAGATGGCAGTGGTAACAATGGCATGTTGGACCTGGCACCCTTGCCCAAAGAGGACAGCAACCTGATGCTACATTTGCAGCGGCTGGAGAGCACCCTGAGTGTCTGTGCCGAGGAGCCTGACCATACCCAGGTCTTCACCCACCTGGGCCGAATGGCCCTGGAATTCAACCGGCTAGCCTCTAAGGTGCACAAGAATGAGCAGAGAACCTCCATCCTTCAGACACTGTGTGAGCAGCTCCGGAATGAGAATGAGGCCCTAAAATCCAAATTGGAAAAGGACCTAGAGCAGAGGGACCAGGCCACAGAGAAGCTTCGGTAAGAATCCAGGTGTTGGGGAAAGGGCAAGGGGTTTGATTCAGGACAGAGGTACCCAGATTTCAATCATGATAGGCTTCGTATTCATAGCAGGTGTCAAAGGCTTTTGGTATCTGAATCCTTCTGGCTCTTCTTTCTGGCTCTCACACACTGGGGCCTTCAGTTTCCCTTTTTGCAGGTTGTGCAAAATATGTTCTGATATTAAAATATTAGAGTATTAAAATATCCAGAGCGCCTCAGATTAAGGTTTGATAATAATCAGAAACATTCTGAAAAATAGAAAAATACACGTGAAGCTTCTTGGTAATCCAATCCGGTGGTGACTTTTGAAGGTGAGAAAGCTAAGTATTTTGCTAGTTCTTGATCAGTTCTGCCTAGAGGCGACTCCCCTGGCAGCAAGCATAGTAGCAGGAGGGACGCTGTATTCTCAGAGCTTTGCTGCCCCCTGCTGCTGCCTAGGCGGCCTTCCCTCCCAGATTTCCTTGGGCAGCTTCCATGCAAAAGGGGAGCAATCCCGGACTGTTCAAGTTGGACGTGCCTTAATAGTTACCTGGTCTAGAGGGGTCAGACTCACAGCCTGGGCTGCAAGTGGCCATCAGAACACCGGAGTACTGGCCGGAACCGGATTAAAATGTAACTGGCAAATGTTTATGAAAATAAATAAAAATACAATGTCACATAGAAAATGTCAGTATGTGGCCACAGGGATCCCTTTCTGTTTGAGTTTGATGTCACAGGTCTATGAGACCACATGTCTCCTGCTCCTGACCTTTGTACAGCGACTGAATTTTTCCTTTTCTTTTTCCCTTTATTCCTCTAGGGAGGGCTTTCTTCCCTAGTGGAATCCTAGGAAAATGCTTGTTGGTGGATTTGTTACTTGTTGTAGAGAAGCCACAAGGAGCTAGAGACCACAGTGGGACCCATTAAGCATGAACTTAAAAAAGAGACCAAGTAATTTTGAAGTTTTTGCCATGGAAAGATCTTGGTTTTTCTATATTTTTGTGATAATTTGAATGTCATTAACAATAAGATTATTTCTTTATTTCAGTATTTCAAAAGACTTATCATTTCGTCAATAGAAATACTCTTGCTGCTGAATCATCACACAGTCTTTGCACTCCTTAGATGATTTTAGGTGTTGCTGTGGCCAAAAGCGTCATTCCTCGATGGCCGTTCTTCCAGTGAATGAGCTGGTCTTTTTTGCCAGACACTTAGTCTCTCATTGAATCCATGTTTGAGCCTTCCAGCTTGGGAACACCTGCCACAAATCATATTTTCCTGGAATAAGCTTCAGGAACTGAGAGACACTTGCATCTACCATCAGAGGATTTCAGTGGAAAGGACAAGAATTCATAGTATTGCAAAAGTAGGAAATAGGGCTAAGAGCAATACTGCCACGTGTACTGTTGTGATGCCAAGACCTCTGGTGAATTGAGAAACTGGCCCACAATGCAAGTAACATTTTAAAATACGGTCAGTGGTCCTGCCTTATGATACTGGCAGGAAGAGCCAACAGGCGCTGTTGTGTAGGGCGTGGCGGGTTCTGTACTTGGGGAATGATTAGACACAAAAAATCCCAAATCATTGAACCAAGGAGTATTTAATTGAGTACATACTGAGTCTCCAAAACCATATAATGCAAAGGCTTTCTCTCCTTTCCTTCCTTCTTTCCTTTTTTTCCTTCCTAGCCTAGGTCTCCCTACCTCCACCTATGATCCCATTGCTCATCGATAATAGAAGCTTTCACCAACTCCATTTCTAACTTGGGTCATTTTGTTCCTCTTTAGGCAGCCTTGTGGCCCTCTGTTCCCAGGGCCTTCCATGTCAGTCCTGGATTTAGTGAGGACACCTGAAAGACTTTAGCCCCAGAGTAGTTCAGATCTTCTGAGCTCGAGCAGTCCACCAACTGCAGCCTCCCCAGAGTCAGGGATTACAGGCACGTGCTGCCATGCCCACTTAATCCATCTGCTCTCACATTTTCTGCTTCTCATTAGAATCTTTGTTAAGAAGCAGGAGTAGGGAGTTAGATACAATATGGCTTTACTAGTGATGATTTACTCTGGCCACGGTGCTACTAACATGCTGTTTTTTGCAGAAGGAAGGGTGTGACTAGAGCCTTTTTCAATGTATAGTGAAATGGACTGTATATTGGAAAAGCTTGAAATTTATGGGTCTTACGGAGTGATATCGGGATTGTGAGATGTTGATTTGAATTTGGGCTCTGTAATCTTGGAAAATGATTTAGCATCATTGAATTTAGAATTGGAAGGAACCTTAAAGATCATTTAGTCCAAATCCCACATATTTTACAGATAAGCAAACTAAAGAGATTGTGTGTGTGTGTGTGTGTGTGTGTGTGTGTGTACGTGTATGTACATATATATATATATTATATATATATATAAATGCTTTGTGAAAGCTCTCTATAAATCCTGGTTATTATTGTTATTGTTATTATTCTTATGTGCTGCTATCACCTGAGGTTTTAGAACAGAGCCCTTTCCCCTTATTACCCACCTAGTCTATCAGACATGAACACTATTTCTACCTATGAATTGTATTCTAAGTTGAGGGAACTTGAAGTCTGGGCTACTGTATATTTCTTTATAGAGAGATGTTATGTAATAGCACCTTTGGATTTGGAGGAAATAGACCTGGAATTCAGTCCTTGGATTCCATCTGCCACTTATTAGCTGTTTGATTTTGGGCAAGCCTCTTTAAACCTTCGTTTTCCTTCTTCTTCCATAAAATGGAATCAGCTACCTCATGGGGATGTTGTGAGGATCAAATTAAAGTATGCATAACATTACATAAAAATCAGCTATTACCGTGATGAAGAGGAGGAAGAAGAGGAGACTTTCCAAAGTCACTTAGGTAGTAAGTAGCACTGCCTTTTCTGGGGACAAAAGATTCATGGAGAAGTGTACAGTTTGCTTGACTTGGCAAGCAGGAGCAGCGGAGGTTCTGGGTTAAGTTTCCCATATAGCTTACAGATTTTAAATGCAGAGATTGTT</w:t>
      </w:r>
      <w:r>
        <w:lastRenderedPageBreak/>
        <w:t>AATACTACATATAGCCTTCCATAATAAGTCACGGCAAGGTTACCTCACAAAATTTATTTCTTTATTTGCCTCTGGTCTAGGGAAGAGAACCTGGAGCTAAAGAAGCTGGTTATGAGTAGTCATGGCAAAGAGGGAGCCGCTGAGCTGCCTGGTGGATTAAGAACGGAAGTCTCAGGCCGGAAATCGTTGGCTAGGCAGCAGCAGGCTGGTATGAGCCCAGGTAATATTCCTGAAGCAGGGACTATGGGAGCTTTTGAGAAGAAAGTGAAGATCCTTGAGCAGCAGCGGAGTGAGCTTCTGGAAGTGAACAAGCAGTGGGACCAGCATTTTCGTTCTATGAAGCAGCAGTATGAACAGAAGATCACAGAACTACGACAGAAGCTGGCTGATTCTCAGAAGCTGGTGAGCGAACTGGAGGCTGACCGAGAGCAGAAGCAGCGAGATTTTGACAGAAAGCTTCTCCAGGCCAAGTCCAGGATTGAAACAGAGGAGGCTGATAAAGAGAGATTAACGGCAGAAGGTAAGGACCTGAGACAGAGGGCTAAGTACCTCCAGGATCAGCTGGCTCCCCTTACTCGACAGCGGGAATACCAGGAGAAGGAGATCCAGCGTCTGAACAAGGCCCTGGAGGAAGCCTTGAACATTCAGGCCTCTCCATCCCCTACACCCACTGCCTTTGGAAGTCCCGAGGGACCAGGAGGGCTCCTGCGGAAACAAGAGCTGCTCACCCAGAATGAGTTACTGAAGCAACAGGTAAAGATCTTTGAAGAGGACTTTCAAAGAGAACGAAGTGATCGTGAACGAATGAATGAGGAAAAGGAAGAGCTGAAGAAGCAATTGGAGAAGCTTCAGGCCCAGGTTATCCTGTCTAATGCTCAACTAAAGGCTTTCAAGGAGGAAGAGAAAGCCAGGGAAGCCCTCAGGCAGCAAAAGCGGAAGATGAAGGCCTCAGGAGAAAGATACCACATGGACCCCCTCCAGGAGCATATCTGTGGGGCCTATCCCTATGCATACCAACCAGTGCCTCCCCTCCTGCACCACCACGGTTTTGAGGACTGGTCAGAAATCCGATACCCACCACCACCAGTGGCCTCAGAGCATCCACCTCCAGTCCCCAACTCCCGCCTGTTCCACCTGCCAGAATATGCTTGGCGTCCCCCATGTGGTGTGATGAGGAACCAGAGCTCCCAAGTTGATGTTGCCCTGGTCCAGCCTTCAGAGCCTGGTAAGAATTCCCTGATTGTCAGTGTCGATTTGGTACAGTTCATCAGTCATTTTTAAAACACCTACTGTACATAGAGCATAGAGCTGGGGGGATAAAAAGTATAGACTAGGATATAGTCCCTGTCGTCAGAGTTTATTGGCTAGTAGATTCATTTAAGTGACATCCACCTCAGCTGTAGGTATTGGCCAAATGAATTGAAGGGTCTTTGAAGATCACTGACTCAGCTTGGTGGGGACAAATGCTTCAGGTGACTCTGGCCTGAACAGGAGCGGGTAGAAGGTAACTGAGAAGAAGTAAAACTCAGAGCTCCCCTTCACGCCTTCCGTTTCTTCTTACTTACAAATACTGCTCAAGCAGCGGGCACAAGACCTGTTGGTTTCTCAGGTGATGAGATAGAGGGATAAGGGGGCCAGGATTTCTAGCAATGCAGATAAAGGGGCTTAGGAAGAAATGAGGGGACCCATTGTGACCATTCCTATGTAACCTGGCTACCTTCATCTTTCAGAACCGACTGATCACGGATTACCAAAGAACTAGAGGCCAGTGTAACCGTATGAGCAGAGCTGCTATTGAAACAAAATTGATGGGGCAGTGGTGGGGACAGGGCCTTGTGTCTGTCCTCTTCACCTCACCCCCAATCCGGACCCTTCACAGACCACTGGGTTTTCTGCTTGTTAGGAGCTCTTTGTTTTCCAGTGAGAGTGCCTGTGGAAGACTTTTATTTCATGTGTAGAAATAGGAAAGGTGGGATGAGAGGGGAGCTGGGGTCTAGATCTCAGAGAAAAGGAGAATGAAGCTACATGGCTCTGACACTCTACAGTTGGTCAGAATCCTCCAGGTAACACTGTCAGGAGCTACTGACTGTAGTTTTCCCTTTTCTGACCTTTCTTCCCAAATGGACATATCCTTTCTTGAGCCAGTGTAATATGTGTTGGTCAAGGTATAGATCTTTGTTTTCAGACTTTAAAAGTCACTTTCCAGCATCCCCTCCAGAACAGTGCTGCACTGTTCTGGTTTAGGAGAAGAGTTGACAAGATGTTAATGTTTCTGATTAAGAGTAGCCCCATTTTTGAGCCTTAACTTTTCTTCCAGCACCTGGTCTTTTCCCTCCAGCCATACTTTGCAGGTTCTTCTGTGCCTCAGTGGTGTGGCAAGAGTGTTTGGGTTCTCTGCTTGTGGTCACCATGGTCTTTCCCTCAGGAGTTCCCAAAATTTGAAGTGGACTTGGGTGTGGCTTTGGGATGAGAATAAGTAACAGGAGAGCACCGTGGTGGCACGGACTGGAGTGTGATTGGGTGGCCCACGCCAGCTGTTGGGACAATTCTGAGACAGAAAACAGAGTCAAAGTTGTTACCTAGTTTTTCTTCATGGCCTTTTTCTTACCTCATGGAGGGCTGGAGTGTGGTGCTCTGTGCTCTCTGACTTCCTAAGTCATTCCCCAGCCTGTCCGCTTTTGTCACTTAGCCCATCTCCCATTTCTTCCTCCTTTCCCAGAATGAGCCTGGGGATGAGCTTTCCCATTCCCTTCACCTTTGGGAAGAATCAGCCAGGGGCTTTGTGGAGCCAGCCAAGTTCCCACTATCTTCTGAGACGCAGGCCCCTACCACAGCCACACGCTCTGACAGCTGTTCCTTCCTTAGGAAAGTCCCACTTTTCTAGATGAATACTTTGGACCCAAGCTAGTGAAGCACCTTGGGGTCTCAGACTCTGGAAGTCAGCACATTTGAAAATGAAAAGATAAGCCCTTGGCCTCTCACCAGGGCAGTATGTTATGATTTTCATCTCTCAGAGTCGCAACACACTAATTGTTTGGGGCTGAAGGGCTACCTGTGTGCTCTTCTCAGACCCACTGGCCAGTCTCCCACTGATCTCTCCTCTCTGAGGTCAGGGACTGTTGTTTGCCACATCTATTTCTTCCCCAGGACTCTGTACATAGTAGGTCTTTAATAAAGAGTTGTTGAATGAAAAAAAAAA</w:t>
      </w:r>
    </w:p>
    <w:p w:rsidR="00234F13" w:rsidRDefault="00234F13" w:rsidP="00234F13">
      <w:r>
        <w:t>&gt;UoN.Pci.T.30963_UoN.Pci.T.30963.1</w:t>
      </w:r>
    </w:p>
    <w:p w:rsidR="00234F13" w:rsidRDefault="00234F13" w:rsidP="00234F13">
      <w:r>
        <w:t>CTCGCTTCTTCTCTCAAACGCGTTACTGCCCCGGCCCGGGAGGCGCTTGTCGCCGCCGCCGCTTCTGCAACCGCCGGTGGGGGGTGGGAAAAAAAAACCCGAGGCTGTACCACCACCGTCGACGCCTACCACCCGTTGCTGCATCA</w:t>
      </w:r>
      <w:r>
        <w:lastRenderedPageBreak/>
        <w:t>GCCTTTTTTTTTTTTTTCCTTCCCCATCCTCATCAACCTCGTCCTTCTTTTCCTGAGAGCCCGGAGCCCGCTCGTTGGGGGGAAGAGAGAAGCGAGAGCCGATGCTCGGACAGGAATAACTTAATTCTTGGGGCTCAACCCGGCTGACGGACCTCTTAGTGCAGGGTCCCCTCCCCTCCCCTCCCCCGCCGCCAGCGCCATTCCCACCCCCCTGTCTCCTTTTTCTCTTTCCTCTTGTCTTTCTCCTGTTCTCTCCCCACCTCCTCCCCAATCGCAGCCACCGCCTCCTCCTCAGCTGCCGCCCGGGGTGCCGAGCTAGACTATGGGTCCCAGGTGGGGGCTGAGCGGCGGCAGCAGCGCGGGCGGCCCGGTCACAGTGCGCACTGCAGCAGGGATGGAGGGGCTCAGTTGGCTGGTGGTTTTCTCTTGACATGGCTCCTGCCCGTGCTGCTAGCAGCGCCCCCGCCGCCGCCGCCTCTTCCGCCGCCGCCGCCACCGCTCCGCCCGCAGGCTGCGGCTAAGAAAGCCCGAGCCCACCCCACCCGAGAGAGAAAGGAGAGAGTCGGTCAGTGAGTCCCGGTCTCTGCGGGGACACAGAGGGAAGGGGATCCCAGTCCAGCCAAACTGTCCAAGCCTGCCCTAGCCCTCTCCTCATCTGTTTTTGTTTTTCTAAAAGAACAAAAACAATAGAAGAAAATCCTTTCCCAGCCCTCCCCGAACCCTAAACCAATACTTGGGAACATGATCTGCCCAACATGAGGGAAAACTAAGCGAAAGCCGGGATTTTTTTTTAAAGGGGGGGTGGAGGAGGGTCTTTTTGTTAAATTTTTTTCTAACAACTTTTATTTTCTTAATTGTTAACTTTTCTTTTTTTTTTTCCATCCACCCCTACCGGGGGTTGGGGAGCTAGAATCGCTTCCACGATGAGATGAACGAAACCCAGAGTGACCCTAAATTTCCCGTGGTGCGAGTGAGTCGCTGAGGAAAAGGGGGTGGGGGCAGGGTAGAGGGCAGGTAGTGGCCCTGGCCATTGCCTGGGGGACGGGAGAGCCAACCTGTCCTGCCATGCTCACCCACAGCTAAATCGCACCCCTCACCTCCCAGAGTGAGTAAGGGCTGCAAGAGAGAGGGTCAAGTTCAGTAAGAAACCCTGGGGGAATGTAGCGCACTCTTCACTGGGCTGGGGGAAATCTGGATCCCGGACTTAAATCAGATCTCACCGCAGAGCGGGAATAATAAACGGTATTTCTCTATCCCCTCTCCTGCTGCCATCATGATCCTCCTTGGCAGCAGCTGCAGCCGCCTGAGGGTGAAAATGTGGGTGATGGGGAAGTTGGTAATGACTCCGCTGTTTTTTCTGTTGGCTCCTTTGGGTAACAGCTGCCCGCCCCCGGTGTACACTGTAGTTTATTGCAGGGAAATCCTGTACCTCTCTTCCTTTTTTACCGATTTCGCACTTTCCTCTTTGCTCTCCACCAAGTGTAATCAATAACAAGCACTGGCGATACATAGCAATAGTGAAATCTGAAATACTAACTATAATTAGGTACCACAGCCATGGGTCTGGCTGGGTAAAACTCAATTGGATATTTCAGTTTCATTCACTTACCCTTGAAAAAAATCGGGGATCAGTTCCCCCTTTACCCTTCTGATCCTCTTTTTAAACGGGCCAAAAACCAAACTAACCCCACCAGATGGATTTAAAGGATTGGGCTGGTGTTAGCTGCGTTTTATTGTACACCTAAATCTTGATGAAAGGCTTCTAATTTCATTTACTCTCCCCCTCCCCTTTATTTTGGCAGTTAAGTTGTCTCCCGTAAATGTGTGTTCAAAATTTTTGATTCAAACTCTTTCCTCTCTTTCCTTCTCCTTCCCCGTTCCTATCCATTCCAAAATCTTATTGTCCAAGACACGATTGGATGGCAATTTTTTTGTTAGCCCTCTAATATGATAGTCTCCTAATAATTGCCTGGGGGTGCATTTTTTGGGTTACAGCTGTTTTAGCTATTCAGTCGTATTAGCAGGATAAAACGACTTGTTTCTGTTGTACTTGAGTCTTAAGAAAAAGTGCCCATAGTTTAGCGACAATTTCCAAAGGCTTTAGTACCACCTGTATTTTACAAAATGGGGGACCCACACTCCCGGAAGAAACAAGCTCTGAACAGACTTCGTGCTCAGCTTAGAAAGAAAAAAGAATCTCTAGCTGACCAGTTTGACTTCAAGATGTATATTGCCTTTGTATTCAAGGAGAAGAAGAAAAAATCAGCACTTTTTGAAGTGTCTGAAGTGATACCAGTCATGACAAACAATTATGAAGAAAATATTTTGAAAGGTGTGCGAGATTCCAGCTATTCCTTGGAAAGTTCCATAGAACTTCTGCAGAAGGATGTAGTACAGCTCCATGCTCCCCGCTACCAGTCCATGCGAAGGGATGTAATTGGCTGTACTCAGGAGATGGATTTCATTCTTTGGCCTCGGAATGATATTGAGAAGATTGTCTGTCTCCTATTTTCTAGGTGGAAAGGATCTGATGAGCCCTTCAGGCCTGTTCAGGCCAAGTTTGAATTTTATCACGGTGACTACGAAAAACAGTTTCTGCATGTACTGAGCCGAAAGGACAAGACTGGAATCGTTGTCAACAATCCTAACCAGTCAGTGTTTCTCTTCATTGACAGACAGCACTTGCAGACTCCAAAAAACAAAGCTACAATCTTCAAGTTATGCAGCATCTGCCTGTACCTGCCACAGGAACAGCTCACCCACTGGGCGGTTGGCACCGTTGAGGATCACCTCCGCCCTTATATGCCAGAATAGAGTACTGGCCAGCAAAATGGGGAAGATCACAGAATGCAGCAGCGATTTTTTTCTTGTTTTCTTACCATTTTATTCTTTCAGAGTTTAGAAGAAAATGGACTCATGCACAGAACACTATACATTGTGAAACTTCTTCATCCTGGATCTTTCTTTTATCATTTGTATCTCGGAACTTAAAAAAAAAAGATGTCTTCTGCATGGACCTTGTGAAAGAAGATGCTTTGCATATTTCTGCATTGCATCAGCATCTTACTAAAATGTGAAATGAAAGGACTGTTGTACACTGAAATGCTTAAATGTATCTGAAAGCACAAGGTGAAATTCATTTGTGATGGTCTTCCCATTTGTGCTGGTTATGCCTCCCCAACGTTTTGTCATCAGTATTCAGAGGGTGAGAAGTGAATGTAACAGGTATATACATTTTTTTAAAAAGCAGCCTTAGCTTGCTGTAATCAGTTCTAGACCACTGTCCAATTCATTCTAATGAACAGAAATGGTTGCTACAATAGTAGTGGGGAAAGAAATCTCACATAAAAAAAGAATCATTCATTGTAGGCATTTTTGCCTCTTACTTTTGCTGGGTCATGTTTATTTCCTAGCACTTCAATGTGTCTTTTTCAGATCTCTTTCCCCAAGTTGCTGTGTAAAATGAGTATTCTGCTGAGTGGATACAATTATACACATTAAAGCAGACCAGGAGTCTGAAAGTAGCTTAAAGCAGCT</w:t>
      </w:r>
      <w:r>
        <w:lastRenderedPageBreak/>
        <w:t>GTTAAAACTAAGACAAAATATATTTATAGCTGCAAAAAAACATACATGATAGAATTTTTGTTTTCTTGAAGAGATGACACTTACAAAGCTGGTAAATTGTGCAGGAAATACTGGTTTCTAAAATGTCATAAAAACCCAGTAAGGTAGTTTTTGTTTTGGGTTTCTTTCTTTTTTTTTTGCATAGAAATTATAAAACAGTTGTGATCTTGAATTGTAAAATAGTGTTTTTGGAGTGTCAAAGTTGGTTCTGATGGAACATTTTGTTAAGATTGTGCAATGAACCTAAGGAAGACTACTGTATAGGGGTTTTTTTGTTTGTTTTGTTTTTCTTTTGTTTTTTTTTTAAATGAAGGCTTTGCTTAAGGTTTAAGTACTTTATTGGAGTAAATCTGTATAAGCCTGCTCCCTTGGGGTAAAAATTAGTGCTTACCTGTTTCAAATTTATATTTAGCTTTTATTTGGAATTGGAAAAACAGATCTAAATAAAATAGGTGAAAGCTATCTGACTTTGTATTCATGTTAATCACACAATGGTTGGTTATGGCAAGGCAGGCTAGTATAAGAAAGAGCTCCCATCAAAGCCATGAAGGGCTGGGTTTAGGGTCTTGGTTTCTGATACATACTACCTCTATAGTGTGACTGGGCAAACTCCTTAACCTCTCAGTGTTCCTTGCAACTTTGTAAGACTGAAGTTGCAAATCACTTTTTTTTTTTAAGGCAGTTGGGATTAAGTGACTTGCTCAGGGTCACACAGCTAGAAAGTGTCAAGTGTTTGGGCTGAGGCCGGATTTGAACTCAGGTCCTCTTGACTTCAGGGCCAGTGCTCTATCCACTGCACCACCTAGCTGCCCCTGTAAATCACTTTTGCTAAGTGTTTCCTCACTGAGAGCTCTCTATACAATGAAATCAGTCCAGTCCCTATCTCTGAATTTCTGCACTATGGGCCTAAATGAGTTTTCTCTTTTACTGTTATATAACACTTTATAAAAACTATTGGATCCTCAAAACACTGAGTTGGCACTGAGGTAGGTGCCATTATCTTACAGATGAGAAGTAGGTATATGAAACAGTACCTGAACTCAAATTTTCCTGGCTCCAAGGCCCAAACTATCCTCTTTCCTTTACTTGCTGCCACATTCCCTTTCTAGCATGAGGCTTGAGAAAATTATGATGCTGGCCATAATGAACATTACTTTATTATCTCTTAGAACATACTGTACCATCTGAAAACAAGAGGTTTTTAAGGCAGTTGGTATAAGTTTCACATTTAAAGTGAAATGAAAATGATTGTTACAGATTTTGCTATATATTCTTTATAGCTCCTTTTCCTCTGAAGTAGGAAAACAATTCATAAATCTAGTATTAGAGGCTGTAGAGAGCCTCTCTTGACTAGGTACCATGAGTCCTTTGGTCAGTTAATGAATTTAAGTGGAAGCTCAAATCATCACATTTTCCTAAGAACAACTACTTTGTTACAAGGAGACTTTTGAACTTGCTAGTTAGTACTGTTAATGAGGCATTCAGGTAAATCCCTACATATACACAGGAAAGTTGATAGTAGGCTATGAGGATAAAACCCCAAAATCTGCCTTCCTGTATATGTTGAGGGAGAGGAGGATTTTATTGCAACCTAGCTACTATTTGTCAAAGGCCATTTTTGACTTGGTGCCCTTGAAGCTCTACATAAGGTTTGAAATCCATTTTTTTAGTGGCATCCTGGGCCCTGCACATTTGCAATTTTTACCTTCCACCAAAGTCAGTGGTATTTTTTGTCACAAGATTGATTAGCTCTAGAACTTAAAAGTACCCACTGTACACATCTGTCCAAAACTAAGCTCCATATTATGGCACCCGACCTCAGTATTTTCTGCTGGATGTTTGGTTTCAACTTTAGATGTGTAGTCTTTGTTTCTGAGCAGCTTGCACAGAATTAATTTTATTTATTTTTAAAGTTCAGTTTTTTAAAATAGGTTACTTCAAATGTAAATACAATGCAATTATGATTGCTTCTTGAACAGCTTTAAAGAAATTGTGCTTTTAGCTTCCTAGGTGTTTAGTATGTCTCCCCTGTGCTACCAACTGTCCCGTGGTCTTGTTTGTCACGTCCACAGTTGCAAAGGCAAGAGTTTTTCCTTGCTTCAGAATGTGAGCAGCAATCAATATTTCTTCTCCTACCTTAGCAGGGGACATGTACGTTACGTTGATGTCCACGCTGACTCCAGGTTTTCCCCTTTCTGTGTTCATCAAAGCAACTGTAGATATGACATCTATCAGAGTTGCTGTTAAACCACCATGTAGAGTGCCCGCCCTATTGATATGTTCTTCTTCAACTTTCATTTCACAAACCAGCTTTCCAGGGCTTGTAGAAAGAATCTTAACCTTTTCTAAAACTCTATCAAAGCCTTGAGTATCCGTGAGGAGCTTGAACGCCTCCCGAAAGTTCTGCATAACCGGGGAAGTCATCGCCAGCCTCTGCCCAGGTTCTCAGCCCCGCACAAAAGGAAAACCGAACCGACAAAGCAAAATAAAAAAACTGCCCAGGTAACTGTAGCAACAGCACGCAGGTAGGTAGAGACACAACTCCTTCCACAGCGACCTCCAAGCTGACTCCAGAAGTCAGACGCCCAGGTAAAATAAAGGTCTTCCCGGTGCTTCCCGTTCCTTCCGGCAGTCTCCACAGACTGCAGCACTCAAGTTCCGTCATTGGGCGCTCTCCTCTGAGCCTCCCGGAAATCCGCTAGAACCCTAACCCTGGTTCCTTCCCCCGAGCCTAGACCTGGCCAGCCCTGTTCAGGGCGCTCCCTCTCTCCCCTCCTCCAATAGCACGAAGGAGGGGTTGGCAGAGGAGGGAAGACGGTGCGGTTTCCCAGCCGGTCTGTTGCTGCAACACAGCGGAGGAGGAAGTAGCGCCGCAGTCTGGACGCTGGCGGTCGGGGGATGCGCCGGCGGTTACTTGCAGTGTCTAGCGCCATGGATCTGGACGACGTGCCGGGGGAGCCCGAGCAGTCGCAGTCGCAGTCGCAGTCGCAGTCGCAG</w:t>
      </w:r>
    </w:p>
    <w:p w:rsidR="00234F13" w:rsidRDefault="00234F13" w:rsidP="00234F13">
      <w:r>
        <w:t>&gt;UoN.Pci.T.31435_UoN.Pci.T.31435.1</w:t>
      </w:r>
    </w:p>
    <w:p w:rsidR="00234F13" w:rsidRDefault="00234F13" w:rsidP="00234F13">
      <w:r>
        <w:t>CTTAGCTCAGAGGTGTTCTTCCTTGGTCTAAATGTACATTCCCTGGGATAGACCTTTCTTGCCCTACTTTTAAGAAGCCAGAGATTAGTAGTGCTCTCAAGGCTTGGACATTTCCTTTGCTTCTCTTTCTAGTCCTCCCAATGCCACCTTTAATTTTAGCCTAACTCCAAAATCACCCCAAGTGGTAGGTGGGATGTGGAAGAAAACACAGACAGCAGTAAAAGAGCGCTTTATGGTCAGTGTGGAGCATCCAATAGAACGTGATGGGAACAAACCTTTAAAAAACACACGTATT</w:t>
      </w:r>
      <w:r>
        <w:lastRenderedPageBreak/>
        <w:t>TTACACCCCTGCTTCCCTGTGGTATTTCCTCTCTGAGCCCAAAGGCTGATGATAATTCCCTCCTTCTGGCCAAAACTGAGGCTGGGAATGACCAGATTTGGAAAAAGAAACTGCCTTCCAAGAAGTATTGCCATCCAAGACCCCATTCCTTTATCCATTACACATCAGCCACTCTGAAGATAACGGAGCCTGGAAGAAAATGGGCAAGGTTGGGCTGTAGAGAAGCAGCTGTGAGTCATAATTTCCTCTGGCCAAGAACAACAGATCCTGGTCTTTGGAATAGGAAAGGATAAATTCTTTTGGCAAGTTTTGTGAGAATGGGGTACTAGGAGAAACACTGAACCTTAGACTGGGGTTCTAGAGCATTGTGGAAGGGTGGAGAATCTCTTACTCTTATCACCAATACTTTGGAATGGGCCGGTTCCTGTACATAATATGGTATCTAGAGATGTCATAGCTTTCCCTTCTACTCTAGGGTGAGGGATCATGGAACATTAAGAGGAGACCATGGGTATAGGTAGAGACAGGGACCTGAAATATGCCAAAACACAGGGATAACCAGGAGACAAGAACTAGATCTGGAATGCTTCTGGAAGCCTGAGAAACTAAAGTGGTTCCCTGCTTCCACAGCTCCTCTGCTCCAAACACCCCCCCCCCATGTAAACAGGCTGGGATTCCTGCAAGTGCCTCAAAAGGCTTTTGTCATGTCCCTGAGAAGTACTGTAGGGTTACTGGGGCAATAGGGCAAAGGAGTCTGGGCCATGAACCCAGCCAAGGTGGATGAATGGTTTATTACTATAGAAGACACTTACATTCTACCACTATTCCCCTTTTCCCCACCTGGACCCATATCTCTTCTGTGCCCCTGCCTCAAACTCTAAAGCAGATATCATCGACTCTTAAATGTTATGGATTTCTGGAGCTATGGGGGATGGGGAAAGGTATAGCTGGAACATCTAGTAAACTTGTGCTGGGCCTTTCCTGTCCCAGAATGGTAGGCAGCTCAACAAAATTTCCCTTACCATTTCTGTCTTAGCTTTTCTCATATTGACTGCTATGGGGCAAAGGCCAAAGTACTGTTCATTAAGGAAAAAAAAAGTAATGAAAAATAGAGCTGAAATCTTTGATTCCTCCCAAGGTTAAGAGAACAACTGGTTAGGCTGATACTGCTATTTCTTTAGCAGTTATAATTGGAGTGTTCTGTAAATAGCAATGAATGGGAGGGGTGGGCAGGGATGATGGCGAGCTGTGCCCCTCTCTCCCTTTCACTGGGCTTACTGGAGAAAGGGGTGGGTCAGAACTAGGCTTTGTTCTCCCCAGCCCCTCACCTAAGCCTTACACCTGACCGTTCCCCATCCAACTGGGTACTGGTCTTTTCACACTGGAATGTCTTTACCAGGACACCTATGGAACTCCCCATCCCCCTACCTTCATGGCCTCTGAGGGGCATCTGGTAGACCCAGCCCAGGTCCCACCTGGCAGCCCCCATCCTGCCAAGGCTCAGAAGCAGAGATGAATGACAGGTCTGTGGGTTCCCATGCACCCCAGGCCTAGAGCTCCTCATAGTCTCCACCCCCATGTTGTTTGGGGGTTATGGCCCCACCCCCAAGGAAGGCTTCCAGTTCATCAATCTCCTCAGTCTTATCCTTGCTTCGTTTCTTCTTTTTCTTCTTCTCATCCTTTCCTTCTTCCTTGTCCTTGGCTTTTTTGTGCTTGCTTTTCTTTTTTACAGCCTTTTCCTCCTCCTCTTTGCTTTTCTTCTTCTTTTTCTTCTTCTCCTTAGAGGGGAGTTTGCTTTCCTTATCTTCATCACTGCTTTCTTTATGCCCAGTCTCTTCCAGACCCAAACCAAAAAGATCTGAGTCATTTTTCATTTTAAAGGAGTGAATTGTAGGCTTAATGGGCTGAGGGAGCTTTGCAGGGGGCATGTCTTCATCTGTAACATCTGAGAGGTCCTCTCTCACTGGAAACTCTTCCGCTTTCTTTTGAGTGTCAGACTCTTCACTCTCAAAATCAGGATCATCCATGACAAAGGATAGCATTTGAGCAGCAATGGGTCCTTCTGGATCACTCTCTGAGGACTCCCGTTTCTCATCTTTCACCTCTCTGAATTTAGAAGTGGAATCCTTGTTCTGAGAAACCATTTTGGGTGCCTGGGACGGAGCTTCAGCACCAAGCAGGGCTTCAGGAGTAGGTTTAGTGTTACTGCACTTCTCAGGTCCTGAACGAATGGGTAAACTAACTTGAAGTTTGGGGTCAGTGGCTTTGGTGGAAGTGGCTTCACTTTGTGGCTTCAAGGAATTTCTGGAAGACCATTTTGTCTCAGGTTCCAAATTCTCTTGGGTGGTCAGACTGGTGAGTTGAGGGCAATCTGACACCTCATCAGCTTCATCCTCACTGGAGAGGGTGATGTTTCTACTTGGGATGGGGCTTGCTGGCAAGGAGGACTTGCAGGATGGCTTATCTTCTAGGTCCAGGTCATCTTGGAAACCAGCTACCATGGGGTTTCCCCCAGTGATTTCCCCATCACTGTCACTTTCATGCTCAACTTTTGTTCTGATTTTCTTTTCATCCTTCAGATTTGTATCTTCTAGGAAGCTCCTATCCAGGCTGTCTTCAGGAACAAAATCTTCAACACTGTGGACTTTTGCTGGTGCCTCTACCGAGTGGACAGGCTCAGGAGGTGAAGGGGTAGCCTCTGAAGCTGGTGAGGTTCCAAAAAGCCTTGAAATGATGCTTCGACGCTGGGGCTGAGGTTGGGGTGGGGCTGGGGAAGTGGCAACAGTAGCTGGAGAAGCTGCCTGGGCTTGTGCCTCGGATGGGGGCCCAGGGGACACAGAAGGTGGAAGGGAGGGGCAGGTAGCAGAATTTGCAAGAAGCTGTTGAGGGGCTGGCTGAGGTGTGCTGGGGCTGGAGCTCCCTGTGGATGTTGTGCTGGGAGGCACGACAGGTGACTGAGAACCAGAGGAGGGACTCTGTCCATTGGCTGCTAATGGAGATGCATGTCCTCGACTTCTTGCTTCCATCATCTCCAGAAAAATTTCGTAGTTTTGGTCTTCAGTCTCTTGTTGCACTGACAGCTCTTCCAATGTGGCATCGATGTCTAGCTGATTAGTCTCTAGCTGCCGTAGCAACGTCTCTCTCTGCAGCTGTAAAAATGGAATATTGAAGAATTTATGCAGGTACTTTAAGCCAAAGCTGTTCTTCATGGAAGATTCAGCATATCGAAAGTAAGAGGAACCTGGAGGTCTGTTGAGGTTATCAATAAACTCCCGCACATCATCTGGCAGGATGACTCGGTGTTCCCCCATGTCTCTGTAGTTCCCCAGCACACACACGGGGACATGGGTCGGCACTTTGGGAAGTTCCCGAAGTATGTAGTTGAAGGTCCATTGCTTTGTGATATCGAACATCATGACTACCCCATTACAGTTCTTATATACATCCAGGAACTCAGCATCGAGAGCCATCTCTGATTCTGCCTCCTGAGGATCATTTTCCAGTTTCAAACCATCTCCTCGTTTTTTGCA</w:t>
      </w:r>
      <w:r>
        <w:lastRenderedPageBreak/>
        <w:t>CTTTCCCTTGTCAACTACATCCCAGACTTCAACCTTTACAATGTCATCAGTGGTTTTATAATTCCAGTGGATACTGGTGACTTGTATCTCTTGTGTAGGTATATATTCTTCCACAAACTTCTTCCCTTGGAGTCTGTGCCAGAGGGTGGTTTTTCCTGTGTTTCTGTCTCCTCGGATCACTATTTTCATGTTGTACTGCACTCCTTTGGCGAACCTCCTCTGCAGCGCCTGGTTCATGGACTGCAGCCCCGCGGGGATGTTTTTGTCCCGGCCGGGAGCCTGGTCCGACCCCACCAGCTTTTTGAGAGCGGAAAACATCTTCCTCCCTCCCCAGCTCCCGCCTTCCTCCCTACAGCAGTCCCGGAAAATTCCGAGGGCTCCCCGGCGTCTTCAATCAGGGAGGGGCAAGCACCGGGCGGGCGCGGGGGGAACCATGCCCGGGGAGGCTGGGGGGCAGCTGGGGGGTGGCCTCTCCCCGTCCCCCTCCCCCTGGGCAGAGCCCCGGCGGGCTCCCTCCTCAAGGCCGGGGGCGGGGGAAGCGGAGCGGTCTGTCCGGACTCTCGCTCTCTGCAGCTCGGCTGGACACGGTCGCGGGCTAGCCCGGCCTCGGTTTCCTCAGGGGTCCAGGGGTCCTCACAGAACGTGGCACAGCTTCCGCGGCCTTCGGCACTGCCGCCAACTGCTAGCCTGCGTGGCCATCTTGGACCAGCGCGG</w:t>
      </w:r>
    </w:p>
    <w:p w:rsidR="00234F13" w:rsidRDefault="00234F13" w:rsidP="00234F13">
      <w:r>
        <w:t>&gt;UoN.Pci.T.35205_UoN.Pci.T.35205.1</w:t>
      </w:r>
    </w:p>
    <w:p w:rsidR="00234F13" w:rsidRDefault="00234F13" w:rsidP="00234F13">
      <w:r>
        <w:t>AGGAAGTGACGCAAGGCCGACCCCGGAGCGGAAGTGACGCTCGCCGCGCCCTTGACGGGCGGGCAAGGCCGGGCCGGGCTGCAGGGGGCGGGGGCGGCGGCAAGAGGCAGAGGAGAGTCCAGACGGCCCGGCTGCCTCCGCTCGCTCGGTCTCGTGGCCGCGCTCGCGCCGCAGGGAGATGGCTCAGCGCGTGGTCCTCAGGAGGTTCCTAGCCCCTGTCTTGTTCAGGAAGCTCCCTCGGTGCCGCTGGGGGCCTCTTCCTCCTGAGGTTCTAGCCCAGGGCAGCTCCGGTAGGCCCGCCGCCGCACTCTGTTTGGCCCGGACATTCTCCACCACCAAGATCTCCAAGGTTACGTTTAACGTCCAGGATGGGCCCGACTTTCAGGACAGAGTTGTCAACAGTGACACCCCGGTGGTTGTGGATTTCCATGCACAGTGGTGTGGCCCTTGCAAGATCTTGGGGCCCCGCTTAGAGAAAATGGTGGCAAAGCAGGAGGGGAAGGTGCTGATGGCCAAGGTGGACATTGACGACAACACAGACCTCGCCATTGAGTATGAGGTGTCTGCTGTGCCGACGGTGCTGGCCATCAAGAACGGGGACGTGGTGGACAAGTTTGTGGGCATCAAGGATGAAGACCAGCTGGAGGCGTTCCTCAAGAAGCTGATTGGTTGCTGAGCTGGGCCTGCTTTTGTTTTCCCCTGGGGCCCTCCTAGAAGAACTCTAGTCCTTTCCATTCCCCACCTGTCTAGCCCCCATTGGCCCATCCTGTGTCTGTCTGGGGAAGGGTTCTTCATCTCCAGCCTTGGGAACAAGGAGCATTTCTCAGTCACCTGACTGCAGAGGACTGGTCCTTAAGGGAAGTGATGCTGCTGCTGACTGTGGGAGGGAAAGCTGGGAATGGGAGCTTGGAGTGTTCTCCTGTACTTGATTCCCACCCCCCTTCTCCTATCCCCCACTGCCAAGCCCATCCTGACCTAGGCCCCAGTCGTGACCATCTCCAGAGGAGATTGGAGAGGGACCTGTTTCAGCAGGACTGCTTAATAGTGGGGTCTCCCTGTTTTGACTGTGAAATTTTTATCCTTGTCCTCTGGTCCCTGTGCTTTATCACAGAGGCTTTATGACCCTGTGCCTGACCTACTTGCCACATTCTCTCCTCTGATGCCATTTTGTAAAAGAAAAGAGAGTTATATATACGTATGCATATGTATGTAAAATTCTCTTGGTGTTTTTTGTAGGTCTGTAATAAAGAGAGATTTACTGATCACTTCTACCTCCTGCTGTGAAGTACAGACCCCATGATACACCCTGAAATTCCCTAGTAACCACCACTGTCTAGGAGAGACTTCCCTCGCTCCCCCTCTGCTTTCCAGCTGCCAGGGGGTGAGAGCAAGAGCTGGCCCTGGGGAGGAGGGGAGGAGCTCCTTAAAGCTCTTTAGTCTGGAAGAACCCTAAAGCCCTGCCTCAGCATCAGAGTCCTCCAGTTTTATGAGCCAGAGGTTTAACTGTGGACAAATTAAACAAATAAAACCCAGGCTGAGCAGCAGAAACACCTACCATCCTTCTTGAGAGATACACTTTAACCCTTTCTTGGGCTGGCCTCTAGTCTTTTCTTATCTACTTGGTTTCCTACCTTGTTTACAAAGATATGTACCTTTTTCCCTCCCCACCCTCGGCTTTTTCATTAAATTGAGACTAGCCCACCCTCGTGGCCTTGCTTTCTATCTTGGTTTTTTGGTCCCCATCCCTCCCCCTCCCCACCATGGGAGGTTGTTTAATGAGACCTGTCTGGCCTTCCAGCGAGGTTCCCTAGGGATCCCTTCCAGGACAAACAGGCTTTCTT</w:t>
      </w:r>
    </w:p>
    <w:p w:rsidR="00234F13" w:rsidRDefault="00234F13" w:rsidP="00234F13">
      <w:r>
        <w:t>&gt;UoN.Pci.T.35205_UoN.Pci.T.35205.2</w:t>
      </w:r>
    </w:p>
    <w:p w:rsidR="00234F13" w:rsidRDefault="00234F13" w:rsidP="00234F13">
      <w:r>
        <w:t>AGGAAGTGACGCAAGGCCGACCCCGGAGCGGAAGTGACGCTCGCCGCGCCCTTGACGGGCGGGCAAGGCCGGGCCGGGCTGCAGGGGGCGGGGGCGGCGGCAAGAGGCAGAGGAGAGTCCAGACGGCCCGGCTGCCTCCGCTCGCTCGGTCTCGTGGCCGCGCTCGCGCCGCAGGGAGATGGCTCAGCGCGTGGTCCTCAGGAGGTTCCTAGCCCCTGTCTTGTTCAGGAAGCTCCCTCGGTGCCGCTGGGGGCCTCTTCCTCCTGAGGTTCTAGCCCAGGGCAGCTCCGGTAGGCCCGCCGCCGCACTCTGTTTGGCCCGGACATTCTCCACCACCAAGATCTCCAAGGTTACGTTTAACGTCCAGGATGGGCCCGACTTTCAGGACAGAGTTGTCAACAGTGACACCCCGGTGGTTGTGGATTTCCATGCACAGTGGTGTGGCCCTTGCAAGATCTTGGGGCCCCGCTTAGAGAAAATGGTGGCAAAGCAGGAGGGGAAGGTGCTGATGGCCAAGGTGGACATTGACGACAACACAGACCTCGCCATTGAGTATGAGGTGTCTGCTGTGCCG</w:t>
      </w:r>
      <w:r>
        <w:lastRenderedPageBreak/>
        <w:t>ACGGTGCTGGCCATCAAGAACGGGGACGTGGTGGACAAGTTTGTGGGCATCAAGGATGAAGACCAGCTGGAGGCGTTCCTCAAGAAGCTGATTGGTTGCTGAGCTGGGCCTGCTTTTGTTTTCCCCTGGGGCCCTCCTAGAAGAACTCTAGTCCTTTCCATTCCCCACCTGTCTAGCCCCCATTGGCCCATCCTGTGTCTGTCTGGGGAAGGGTTCTTCATCTCCAGCCTTGGGAACAAGGAGCATTTCTCAGTCACCTGACTGCAGAGGACTGGTCCTTAAGGGAAGTGATGCTGCTGCTGACTGTGGGAGGGAAAGCTGGGAATGGGAGCTTGGAGTGTTCTCCTGTACTTGATTCCCACCCCCCTTCTCCTATCCCCCACTGCCAAGCCCATCCTGACCTAGGCCCCAGTCGTGACCATCTCCAGAGGAGATTGGAGAGGGACCTGTTTCAGCAGGACTGCTTAATAGTGGGGTCTCCCTGTTTTGACTGTGAAATTTTTATCCTTGTCCTCTGGTCCCTGTGCTTTATCACAGAGGCTTTATGACCCTGTGCCTGACCTACTTGCCACATTCTCTCCTCTGATGCCATTTTGTAAAAGAAAAGAGAGTTATATATACGTATGCATATGTATGTAAAATTCTCTTGGTGTTTTTTGTAGGTCTGTAATAAAGAGAGATTTACTGATCACTTCTACCTCCTGCTGTGAAGTACAGACCCCATGATACACCCTGAAATTCCCTAGTAACCACCACTGTCTAGGAGAGACTTCCCTCGCTCCCCCTCTGCTTTCCAGCTGCCAGGGGGTGAGAGCAAGAGCTGGCCCTGGGGAGGAGGGGAGGAGCTCCTTAAAGCTCTTTAGTCTGGAAGAACCCTAAAGCCCTGCCTCAGCATCAGAGTCCTCCAGTTTTATGAGCCAGAGGTTTAACTGTGGACAAATTAAACAAATAAAACCCAGGCTGAGCAGCAGAAACACCTACCATCCTTCTTGAGAGATACACTTTAACCCTTTCTTGGGCTGGCCTCTAGTCTTTTCTTATCTACTTGGTTTCCTACCTTGTTTACAAAGATATGTACCTTTTTCCCTCCCCACCCTCGGCTTTTTCATTAAATTGAGACTAGCCCACCCTCGTGGCCTTGCTTTCTATCTTGGTTTTTTGGTCCCCATCCCTCCCCCTCCCCACCATGGGAGGTTGTTTAATGAGACCTGTCTGGCCTTCCAGCGAGGTTCCCTAGGGATCCCTTCCAGGACAAACAGGCTTTCTT</w:t>
      </w:r>
    </w:p>
    <w:p w:rsidR="00234F13" w:rsidRDefault="00234F13" w:rsidP="00234F13">
      <w:r>
        <w:t>&gt;UoN.Pci.T.35291_UoN.Pci.T.35291.1</w:t>
      </w:r>
    </w:p>
    <w:p w:rsidR="00234F13" w:rsidRDefault="00234F13" w:rsidP="00234F13">
      <w:r>
        <w:t>TTTTAAACTTCACTGCTCTGAGTCAGAAGCCAGAATGGATGTTCTACTTGTAGTCATAACTGCTGTGCCGCTCATCTTGGGACAAGAATATGAGGAAGAACAAATATATGAAGAAATATATGAAGATTATCAGGTGGTCTATTATACAGTCACTCCATATTATGACGACTTAGTCAACTTTACCTTTGACTATTCCCAATTTGAGGAGGAGGATAGAATGAACATTGAGAAAGAAACTATAACTGAAGCAGGAGACAGGAAGGTTAATCCTGAGAAAAAACTTCCAGACAATGGCATACAGAAGACAACAGAACAAGCCAGTACTCTGTCCACTACACCACATGAGAGATTATACACAAAGAAGAACTGGGGCCAAGAAGGAAAAGAAGATGGTCCCAGAGACAGAGAAGGATCTACCACAGAGGCACCTTCAGCTATGGATGTTGCTGTGCCCACTCTGCAGCATCACCTCCCACTCCTCCTTCTGCCCTGGGTTCTGCTGAGGTGGATATTGCTACTTTAGAAGGAGAGAGAAGGCTGCCATGACTTCTTTGAACAGGGAGCTGGGGGTGGTGGTGGTGCAGAAACTGGAAAAAGAAATAAAGAATAATTGAACCACAAAAAAAAA</w:t>
      </w:r>
    </w:p>
    <w:p w:rsidR="00234F13" w:rsidRDefault="00234F13" w:rsidP="00234F13">
      <w:r>
        <w:t>&gt;UoN.Pci.T.35434_UoN.Pci.T.35434.1</w:t>
      </w:r>
    </w:p>
    <w:p w:rsidR="00234F13" w:rsidRDefault="00234F13" w:rsidP="00234F13">
      <w:r>
        <w:t>GGAACGGAAGCGAGGCGGAATCTCTCCCGGACGTCCGGTGTCGGCGCCGCGCGGAATAGGCTGCTTCTGAGCCACGAGCAGTTCCCGGAGCCGCTGCCGCGATGGTGGGCAAGGCGCGGAAGCGTGGGGTCGCGCAGCGCCGGCCAGCTCGGACCCAGAAAGAGGAGAAGGAGGAGGAGGAGGAGGAAGAGCAGGGACCGCCGCCGTCCCCGGGAGACCCCAGTTACTTCCAGGACCAGGTAGATGCCTTCCATGAGGCGCGGTCGCAGGCGGCTCTGGCCGCCTCGTGGAGCGACGGGGAGAGCGGGGCAGAGGACCCCGAGGAGGAGGAGGAGGTGCTAGGCCTGGACGTGGCCGAGGAGGAGGATGAGGAGGATGAGGACGATGCGGACAGCGTGGGGGGCAGCTCAGCGCTCAGCGAGGCGGACGACGCCGACGCCGACGCCGACCCCAGCCTGTCGTGGGGCCGGAGGAAGAACCTCTACTACGACACGGACTACCGGGCCGCCAAGGGCCGGGGGCGGCAGAGCCAGCAGGAGGCCGAGCAGGAGGAGCGGGAGGAGGAGGAGGAGGCGCAGCTCATCCAGCGGCGCCTGGCCCAGGCCCTGCACGAAGACGACTTCGGCCTGAGCTGGGTGCAGGCCTTCGGCGAGGCGTCCCAGGCCCAGCCCCGGGCCGAGGAGGCCCGCACCCGCGTAGTCGCGGACCCGCAGAGGCTGCCGGCCAAGGAGAAGCTGAAGCTGCTGCGCAGGGAGTCCCCGGAGCTGCTGGAGCTGATCGAGGACCTGAAGGCCAAGCTGAGGGAGCTGAGGGACGAGCTGGAGCCGCTGCTGCGCCTGACCGAGGCGGGGGTGGTGCCGCCCGGGAAGGGCAGCCGCTACCTGCGGACCAAGTACAGCCTCTACCTGCACTACTGCTCCAACATCTGCTTCTACCTGGTGCTCAAGGCCCGGCGCGCCCCCGTGCACGGGCACCCCGTCATCGAGAGGCTCGTCACCTACCGGAACCTGATCAACCGGCTGGCCCTGGTGGACCGCAGACTGTCCGGGGAGGTCCGCCGGCTGCTGTCGCCGGGCGCTGCGGCCGGCAGAGGGACCGCGGACCCGAAAAGGAGGCCCAAGCCGAAGCTCCCTTCCAAGGTTCCCGCGGTGAGTGCAGCCCCAGGCCCCGAGGATGACTCCGACGTGGACGAGGAAGCCGCTCG</w:t>
      </w:r>
      <w:r>
        <w:lastRenderedPageBreak/>
        <w:t>GAAGCAGTACAGAGAGGTGGAAGAGAGAGTGAAACTGAAGAGGAAGAAAGAGGAGGCGGCCGAGGGCCGGGAGGGAGAAGCGCCCGAAGAGCCGAATGCAAAGAGAGCCATTACCTACCAGATTGCCAAAAATAAGGGACTCACGCCCCGAAGGAAGAAAGTGGACAGGAACCCCAGAGTGAAACATCGGGAGAAGTTCAGGAGAGCCAAAATCAGGAGAAGGGGTCAGGTGCGTCCGGTTCGCACGGAAGAATACAGATATGCCGGTGAACTGTCTGGCATTCGTGCTGGAGTGAAAAAGAGCGTAAAGTTGAAATAAAGTTAGTTTGCTTAGTTTAAGCTCTAAGCAATGTATTTTGAACCAATAAATTTCTCATTCTAGTTACGAACCAATTTTCCTTTTTAACTTTCGAGGACATAGCCTTGTAAAAACAAAAATGAATTTTTCAGCTTGGTCAAGTAATTTCTGGTTATTGTTGGCCTCCTGTCTGCCTGGGTTAATTCCTTGTCAAAATGTACGTTGTTTATTGTTTCCAGGAAAGAAAGTCTTATTCAGGATCTGGTTTCTGAAGGTTCAGTTTGTAATTATTTGGACAAGTTGATTGCAGTGTGGCCAATAATCGCTCTATGGGCTTTGCATGAGGGATGAGAGTTTTTTTTCCCAGACATAACCATTTATTTAACAGTTAGGCTAAATAAATTCCATAGATATTAATGTTAAAGCAAAAGGCACAATAAATCACAGTGC</w:t>
      </w:r>
    </w:p>
    <w:p w:rsidR="00234F13" w:rsidRDefault="00234F13" w:rsidP="00234F13">
      <w:r>
        <w:t>&gt;UoN.Pci.T.35943_UoN.Pci.T.35943.1</w:t>
      </w:r>
    </w:p>
    <w:p w:rsidR="00234F13" w:rsidRDefault="00234F13" w:rsidP="00234F13">
      <w:r>
        <w:t>CCCAGCAGCAACACATCCCAGTTGTGAGTTCTGGGCCCTTGGGGGGGGCGGGGGAGGGGCGGGCGGCATCTTCCTGGCCCTGCCCAGGGATCGCTCTGGTCAACATCAAGGCTGCAGATCGGGGGCTGCTTCTGGGCTCTGGAGGGTGTTGAGGCCCACCCCGCCTGAAGAAGAAGAACCCCGAAAACATCTCAGATGAGAGCTGCCACCCTGTGCCCAAAGACCTCCAGGCCTTCCTAAGGCAGGATTCCCAAACATGAGGAAGTTCCTCCTAGAGTGAGCCCGAATCAGCAGCTCCCTGGGGCCACCCACAGAGCAAGGCCCATCGGTCTTCCACACAACGGCCCTCAAGCCCCCTTCTCTTCTCCAGACCACAGTGCCCAGTTCCTTCATCTGATGCTCCTAGGGTGTGGACACCAGGCCTTCCCTCCTCCGGGGTGCCCTTCTCTGGTCACAGTGGGGCATTGTTGCCTTTCTTAAGCTGTGCTTCCAGAACTGACCCTAACCAAGCCTGTGGCTGCCCAGGGGAGAGGGCGTTGGGACCCTGACCACCTTTCAAGGCAGTCTGAGGTGTCATTGGCTTTCTTGGCAGCCAGCCCCCACGGAGGACTCGCTAGGCCTCAGGAACCCTCTCCGTCTTCCCTCATCTTCTTGGCCTCTGGCTTCCCTCCCCAAGCAGCGTCCCAGCTCAGCCGTTCCCCACCTGGGCAGCCTTGGGCCCAGAAAATGAGGGCTTATGGTTTGGAGCTGGAGGGGCTTCAGACCTGCTCAGAGGAGGATGCTGAGGCTCAGAGGCCAGCACTGGCCCACGCCCAGTAGCCCAGGGCCCTGACGCCCACTCTTGGCCTCTTGGGTTCAGCCCTAGGTGATCTTGCAGGTTCCTTCCAGCTCTGACATTCTCTGCCTCTGTCCAGTTGGGCCTTCATCAGTGGGAATACAGGCCTGATTGTCTGTCAGTTCACAAAGCCTGCTCTGTGTGGGCCCAGCGGGGTGTGGTACCACCTCGTGGGGATGGACGGGGCCGGGGGAGTATGGGGAGCCTCACTGGGTCCAGAGGGAAGCGGAGGCCCCAGAGAAGGGCAGGGCCTTGCTCCGGGTCACCCAGCTCTAAACACTCAGGCCTGAGACTCACCTCTGGTCTTCTGGCTCCAGAGATGGTGGCGGCTTTCTTTGCAGACCACTGATCTGCCAGAAGAGACATTATACATCAAGCCGTCCCTCAAATAGTCACCTGGACCTGCATTGTGAACCCCTCTAGGGAGGGGGAGCTCCCCACTAGGGTCACCTTCATCTTACCCAAACTCATTCTTTTCGTGTCCCTGGAATGTTCCATTTCATTGGAGGGCCTGATGGGAGCTGTCCAGATACTCGAGCCAAGAAGGTCTGAGCGGTCCCCTCCAGCCACATCTTGACCACCCCTTACAGAACCTCACCAGGCACCCCACAGAACTCCAGAGAAAATGAGAAAGGAAAGCATGAAAGGCAAAAGGTTCTGGCCATGGGGTCCCGGTCATGTGGGGTTCAGGTGAAGAAAGGGAACCAGAAATCTGGATGGTGTCAGGAGAAGGATTGGGCCTGTTCTGTGTGGCCCCGGGGGCAGAGCAGGGGCCCTGGGGAGAAGGCCAGACCGTGGGCTCCCCTCATACTACAGCTGCAGGGCCTTCCCATGAGGTTCAGTGACCCCTTCATGGAAATGCCTCTGAGGCCCTTCAAGTTTCTGGAATTCTGGAGTAAGAGGGTCTGGAGTCTGCTGTGTATGTCCAAGAGCCTGCAGCACATTAATGGTAGGAGCCCGACTGGGAGCCTCGGTCTCCTGGCCCAGAGTGGGGTCATCAGGGGGACGAGCTTGGAATCACAGGGCCTTGTTTTGTTTTGAATTCATGCTCTTGGGGTCCTGAGGATTCTCTAGGGCCTCCCTTGGAGTTTACTTTTGGGGGAGTTGGGGACAGGACCATGGACAGGCCCGGGCTTCTTGGAGTCCCAGAGCCCAAGGGAGCCCACAGCTGGGGGCAGGAGGTGGCAGAGCCCCAGAGGCATGTCTGGTCTCACCCTGCCTCCCCCAACATCCAGTGATGGGGAAACTCGCTGCCTCATTCTGGATCGCTCTTAGCATTTGGAAATTCTCCCACCGAGCTAACGCTGGCCTAGGCTAATGCGCAGGCAATGCCCCTTTCTGGGTCCAACAAATGTTACATATTTTTTCCCCCGGATCACTAATGTACATACGATCTTTTGGTCCTTGAGCCGCTTCGCATCCTTAGCTCCCTGGGAAGGCAAGGGCATGAGCTGGAGGGTCCCCTGAGGGCTGCTTCGATCCAGCGGCTCCCGGCTGAGCACCAGGAGGAGGCGTCTCAGGTTCCTGGAGCTCCCACTTCCTCACTTCTGGCCATGTGAAAAGACCCATCGTGAACTCGGGAGTCCTGCAGCCACACTGGGTTTTACCACCTCTTCTCCGGTGCCCCTGGCTCTGGAGATAACTGTTGTGTGCCCTCCTCCCCAGGCTGCACTCCCAGGAGTTTGGGGGGGGGGGGCATCTCTGCTGAGGTT</w:t>
      </w:r>
      <w:r>
        <w:lastRenderedPageBreak/>
        <w:t>CACGGTTTGCCTCCTGTTCTCTCTAGTTTCATCACTTTTCGGTCGTGTGCTTACCTGGACAAAAAAACACACCATCTTTGGAAGAGTTGTTGGTGGCTTTGACACCCTCACAGCCTTGGAGAATGTGGAGAGTGACCCCAAAACTGACCGGCCCAAGGAGGACATTCGAATCGAATCTGCCACAGTCTTTGTGGACCCGTATGAAGAGGCTGATGCTCAGGTTGCTGAAGAACGGGAGAAGACCAGAGTGGAGGAGGAGGCCCCCAAGGTGAAGGCCATTGCGGCCCCATCAGGGCCTCGGGTTTACCGCCAGGGAGTGGGCAGATACATCTCCCCTGAAGTCACGAAACGAGCTGCCGAGGAGGAGCCCTCCACCAGTGCTGCCGTGGCTGCCAAAAAGAAGCCCAGCCGGGGCTTTGGGGACTTCAGCTCCTGGTGATGGCCTCAGCTGGGGTGCCCTCTGGAGACAGATGCACTTCAGGCCGGCCAGCCTTGGCTCCAGGGGTTGGGATTGGGGAAATGACTTTGGGGCGGAAGTGGGGGGGGTTCGGCCTGAAATAAAGCAGGATGCTTTTTTCATGTGTGTCCCCACTTGATCTCAGCCCTGTGTCACGTGATCTCCAGGGCCAGAGTTCCCTTGCCCCCAGGGTCATCTGTGACTGACTTGGTTCTGGCTGGAGCAGTCTGCACGTGACACAGAGTGGAGGGACCGGATCTTGTCCCATGATGGTCACGGTCCTCAGAGTGAAAAGCCAGAACATGCTCTAGAACCTCACAGGGATCTTAAAAAGTCCACTTCACAGGTACCACAAGATTGGGAAGGCAAGAAAAGACCCACAAGTCCTAGTGGACCACAAGCCCCAGATGAGTGGCTGTGATAAAACCCACTCCATCCCAGGCCCCTGTGGACGGCCCATGCAGGTGACCGACCTGTCTCCTCTGTCCCGGCAGCTCGCACCATGGCCCGGGCATTGGGAAGGGAGTGGGTGGTGAGCTGGAGAGCGTATTGGGGAGGGGGTGGCTGTGTCATTGGCCTCAAGTCCAG</w:t>
      </w:r>
    </w:p>
    <w:p w:rsidR="00234F13" w:rsidRDefault="00234F13" w:rsidP="00234F13">
      <w:r>
        <w:t>&gt;UoN.Pci.T.35943_UoN.Pci.T.35943.2</w:t>
      </w:r>
    </w:p>
    <w:p w:rsidR="00234F13" w:rsidRDefault="00234F13" w:rsidP="00234F13">
      <w:r>
        <w:t>CCCAGCAGCAACACATCCCAGTTGTGAGTTCTGGGCCCTTGGGGGGGGCGGGGGAGGGGCGGGCGGCATCTTCCTGGCCCTGCCCAGGGATCGCTCTGGTCAACATCAAGGCTGCAGATCGGGGGCTGCTTCTGGGCTCTGGAGGGTGTTGAGGCCCACCCCGCCTGAAGAAGAAGAACCCCGAAAACATCTCAGATGAGAGCTGCCACCCTGTGCCCAAAGACCTCCAGGCCTTCCTAAGGCAGGATTCCCAAACATGAGGAAGTTCCTCCTAGAGTGAGCCCGAATCAGCAGCTCCCTGGGGCCACCCACAGAGCAAGGCCCATCGGTCTTCCACACAACGGCCCTCAAGCCCCCTTCTCTTCTCCAGACCACAGTGCCCAGTTCCTTCATCTGATGCTCCTAGGGTGTGGACACCAGGCCTTCCCTCCTCCGGGGTGCCCTTCTCTGGTCACAGTGGGGCATTGTTGCCTTTCTTAAGCTGTGCTTCCAGAACTGACCCTAACCAAGCCTGTGGCTGCCCAGGGGAGAGGGCGTTGGGACCCTGACCACCTTTCAAGGCAGTCTGAGGTGTCATTGGCTTTCTTGGCAGCCAGCCCCCACGGAGGACTCGCTAGGCCTCAGGAACCCTCTCCGTCTTCCCTCATCTTCTTGGCCTCTGGCTTCCCTCCCCAAGCAGCGTCCCAGCTCAGCCGTTCCCCACCTGGGCAGCCTTGGGCCCAGAAAATGAGGGCTTATGGTTTGGAGCTGGAGGGGCTTCAGACCTGCTCAGAGGAGGATGCTGAGGCTCAGAGGCCAGCACTGGCCCACGCCCAGTAGCCCAGGGCCCTGACGCCCACTCTTGGCCTCTTGGGTTCAGCCCTAGGTGATCTTGCAGGTTCCTTCCAGCTCTGACATTCTCTGCCTCTGTCCAGTTGGGCCTTCATCAGTGGGAATACAGGCCTGATTGTCTGTCAGTTCACAAAGCCTGCTCTGTGTGGGCCCAGCGGGGTGTGGTACCACCTCGTGGGGATGGACGGGGCCGGGGGAGTATGGGGAGCCTCACTGGGTCCAGAGGGAAGCGGAGGCCCCAGAGAAGGGCAGGGCCTTGCTCCGGGTCACCCAGCTCTAAACACTCAGGCCTGAGACTCACCTCTGGTCTTCTGGCTCCAGAGATGGTGGCGGCTTTCTTTGCAGACCACTGATCTGCCAGAAGAGACATTATACATCAAGCCGTCCCTCAAATAGTCACCTGGACCTGCATTGTGAACCCCTCTAGGGAGGGGGAGCTCCCCACTAGGGTCACCTTCATCTTACCCAAACTCATTCTTTTCGTGTCCCTGGAATGTTCCATTTCATTGGAGGGCCTGATGGGAGCTGTCCAGATACTCGAGCCAAGAAGGTCTGAGCGGTCCCCTCCAGCCACATCTTGACCACCCCTTACAGAACCTCACCAGGCACCCCACAGAACTCCAGAGAAAATGAGAAAGGAAAGCATGAAAGGCAAAAGGTTCTGGCCATGGGGTCCCGGTCATGTGGGGTTCAGGTGAAGAAAGGGAACCAGAAATCTGGATGGTGTCAGGAGAAGGATTGGGCCTGTTCTGTGTGGCCCCGGGGGCAGAGCAGGGGCCCTGGGGAGAAGGCCAGACCGTGGGCTCCCCTCATACTACAGCTGCAGGGCCTTCCCATGAGGTTCAGTGACCCCTTCATGGAAATGCCTCTGAGGCCCTTCAAGTTTCTGGAATTCTGGAGTAAGAGGGTCTGGAGTCTGCTGTGTATGTCCAAGAGCCTGCAGCACATTAATGGTAGGAGCCCGACTGGGAGCCTCGGTCTCCTGGCCCAGAGTGGGGTCATCAGGGGGACGAGCTTGGAATCACAGGGCCTTGTTTTGTTTTGAATTCATGCTCTTGGGGTCCTGAGGATTCTCTAGGGCCTCCCTTGGAGTTTACTTTTGGGGGAGTTGGGGACAGGACCATGGACAGGCCCGGGCTTCTTGGAGTCCCAGAGCCCAAGGGAGCCCACAGCTGGGGGCAGGAGGTGGCAGAGCCCCAGAGGCATGTCTGGTCTCACCCTGCCTCCCCCAACATCCAGTGATGGGGAAACTCGCTGCCTCATTCTGGATCGCTCTTAGCATTTGGAAATTCTCCCACCGAGCTAACGCTGGCCTAGGCTAATGCGCAGGCAATGCCCCTTTCTGGGTCCAACAAATGTTACATATTTTTTCCCCCGGATCACTAATGTACATACGATCTTTTGGTCCTTGAGCCGCTTCGCAT</w:t>
      </w:r>
      <w:r>
        <w:lastRenderedPageBreak/>
        <w:t>CCTTAGCTCCCTGGGAAGGCAAGGGCATGAGCTGGAGGGTCCCCTGAGGGCTGCTTCGATCCAGCGGCTCCCGGCTGAGCACCAGGAGGAGGCGTCTCAGGTTCCTGGAGCTCCCACTTCCTCACTTCTGGCCATGTGAAAAGACCCATCGTGAACTCGGGAGTCCTGCAGCCACACTGGGTTTTACCACCTCTTCTCCGGTGCCCCTGGCTCTGGAGATAACTGTTGTGTGCCCTCCTCCCCAGGCTGCACTCCCAGGAGTTTGGGGGGGGGGGGCATCTCTGCTGAGGTTCACGGTTTGCCTCCTGTTCTCTCTAGTTTCATCACTTTTCGGTCGTGTGCTTACCTGGACAAAAAAACACACCATCTTTGGAAGAGTTGTTGGTGGCTTTGACACCCTCACAGCCTTGGAGAATGTGGAGAGTGACCCCAAAACTGACCGGCCCAAGGAGGACATTCGAATCGAATCTGCCACAGTCTTTGTGGACCCGTATGAAGAGGCTGATGCTCAGGTTGCTGAAGAACGGGAGAAGACCAGAGTGGAGGAGGAGGCCCCCAAGGTGAAGGCCATTGCGGCCCCATCAGGGCCTCGGGTTTACCGCCAGGGAGTGGGCAGATACATCTCCCCTGAAGTCACGAAACGAGCTGCCGAGGAGGAGCCCTCCACCAGTGCTGCCGTGGCTGCCAAAAAGAAGCCCAGCCGGGGCTTTGGGGACTTCAGCTCCTGGTGATGGCCTCAGCTGGGGTGCCCTCTGGAGACAGATGCACTTCAGGCCGGCCAGCCTTGGCTCCAGGGGTTGGGATTGGGGAAATGACTTTGGGGCGGAAGTGGGGGGGGTTCGGCCTGAAATAAAGCAGGATGCTTTTTTCATGTGTGTCCCCACTTGATCTCAGCCCTGTGTCACGTGATCTCCAGGGCCAGAGTTCCCTTGCCCCCAGGGTCATCTGTGACTGACTTGGTTCTGGCTGGAGCAGTCTGCACGTGACACAGAGTGGAGGGACCGGATCTTGTCCCATGATGGTCACGGTCCTCAGAGTGAAAAGCCAGAACATGCTCTAGAACCTCACAGGGATCTTAAAAAGTCCACTTCACAGGTACCACAAGATTGGGAAGGCAAGAAAAGACCCACAAGTCCTAGTGGACCACAAGCCCCAGATGAGTGGCTGTGATAAAACCCACTCCATCCCAGGCCCCTGTGGACGGCCCATGCAGGTGACCGACCTGTCTCCTCTGTCCCGGCAGCTCGCACCATGGCCCGGGCATTGGGAAGGGAGTGGGTGGTGAGCTGGAGAGCGTATTGGGGAGGGGGTGGCTGTGTCATTGGCCTCAAGTCCAG</w:t>
      </w:r>
    </w:p>
    <w:p w:rsidR="00234F13" w:rsidRDefault="00234F13" w:rsidP="00234F13">
      <w:r>
        <w:t>&gt;UoN.Pci.T.35943_UoN.Pci.T.35943.3</w:t>
      </w:r>
    </w:p>
    <w:p w:rsidR="00234F13" w:rsidRDefault="00234F13" w:rsidP="00234F13">
      <w:r>
        <w:t>CCCAGCAGCAACACATCCCAGTTGTGAGTTCTGGGCCCTTGGGGGGGGCGGGGGAGGGGCGGGCGGCATCTTCCTGGCCCTGCCCAGGGATCGCTCTGGTCAACATCAAGGCTGCAGATCGGGGGCTGCTTCTGGGCTCTGGAGGGTGTTGAGGCCCACCCCGCCTGAAGAAGAAGAACCCCGAAAACATCTCAGATGAGAGCTGCCACCCTGTGCCCAAAGACCTCCAGGCCTTCCTAAGGCAGGATTCCCAAACATGAGGAAGTTCCTCCTAGAGTGAGCCCGAATCAGCAGCTCCCTGGGGCCACCCACAGAGCAAGGCCCATCGGTCTTCCACACAACGGCCCTCAAGCCCCCTTCTCTTCTCCAGACCACAGTGCCCAGTTCCTTCATCTGATGCTCCTAGGGTGTGGACACCAGGCCTTCCCTCCTCCGGGGTGCCCTTCTCTGGTCACAGTGGGGCATTGTTGCCTTTCTTAAGCTGTGCTTCCAGAACTGACCCTAACCAAGCCTGTGGCTGCCCAGGGGAGAGGGCGTTGGGACCCTGACCACCTTTCAAGGCAGTCTGAGGTGTCATTGGCTTTCTTGGCAGCCAGCCCCCACGGAGGACTCGCTAGGCCTCAGGAACCCTCTCCGTCTTCCCTCATCTTCTTGGCCTCTGGCTTCCCTCCCCAAGCAGCGTCCCAGCTCAGCCGTTCCCCACCTGGGCAGCCTTGGGCCCAGAAAATGAGGGCTTATGGTTTGGAGCTGGAGGGGCTTCAGACCTGCTCAGAGGAGGATGCTGAGGCTCAGAGGCCAGCACTGGCCCACGCCCAGTAGCCCAGGGCCCTGACGCCCACTCTTGGCCTCTTGGGTTCAGCCCTAGGTGATCTTGCAGGTTCCTTCCAGCTCTGACATTCTCTGCCTCTGTCCAGTTGGGCCTTCATCAGTGGGAATACAGGCCTGATTGTCTGTCAGTTCACAAAGCCTGCTCTGTGTGGGCCCAGCGGGGTGTGGTACCACCTCGTGGGGATGGACGGGGCCGGGGGAGTATGGGGAGCCTCACTGGGTCCAGAGGGAAGCGGAGGCCCCAGAGAAGGGCAGGGCCTTGCTCCGGGTCACCCAGCTCTAAACACTCAGGCCTGAGACTCACCTCTGGTCTTCTGGCTCCAGAGATGGTGGCGGCTTTCTTTGCAGACCACTGATCTGCCAGAAGAGACATTATACATCAAGCCGTCCCTCAAATAGTCACCTGGACCTGCATTGTGAACCCCTCTAGGGAGGGGGAGCTCCCCACTAGGGTCACCTTCATCTTACCCAAACTCATTCTTTTCGTGTCCCTGGAATGTTCCATTTCATTGGAGGGCCTGATGGGAGCTGTCCAGATACTCGAGCCAAGAAGGTCTGAGCGGTCCCCTCCAGCCACATCTTGACCACCCCTTACAGAACCTCACCAGGCACCCCACAGAACTCCAGAGAAAATGAGAAAGGAAAGCATGAAAGGCAAAAGGTTCTGGCCATGGGGTCCCGGTCATGTGGGGTTCAGGTGAAGAAAGGGAACCAGAAATCTGGATGGTGTCAGGAGAAGGATTGGGCCTGTTCTGTGTGGCCCCGGGGGCAGAGCAGGGGCCCTGGGGAGAAGGCCAGACCGTGGGCTCCCCTCATACTACAGCTGCAGGGCCTTCCCATGAGGTTCAGTGACCCCTTCATGGAAATGCCTCTGAGGCCCTTCAAGTTTCTGGAATTCTGGAGTAAGAGGGTCTGGAGTCTGCTGTGTATGTCCAAGAGCCTGCAGCACATTAATGGTAGGAGCCCGACTGGGAGCCTCGGTCTCCTGGCCCAGAGTGGGGTCATCAGGGGGACGAGCTTGGAATCACAGGGCCTTGTTTTGTTTTGAATTCATGCTCTTGGGGTCCTGAGGATTCTCTAGGGCCTCCCTTGGAGTTTACTTTTGGGGGAGTTGGGGACAGGACCATGGACAG</w:t>
      </w:r>
      <w:r>
        <w:lastRenderedPageBreak/>
        <w:t>GCCCGGGCTTCTTGGAGTCCCAGAGCCCAAGGGAGCCCACAGCTGGGGGCAGGAGGTGGCAGAGCCCCAGAGGCATGTCTGGTCTCACCCTGCCTCCCCCAACATCCAGTGATGGGGAAACTCGCTGCCTCATTCTGGATCGCTCTTAGCATTTGGAAATTCTCCCACCGAGCTAACGCTGGCCTAGGCTAATGCGCAGGCAATGCCCCTTTCTGGGTCCAACAAATGTTACATATTTTTTCCCCCGGATCACTAATGTACATACGATCTTTTGGTCCTTGAGCCGCTTCGCATCCTTAGCTCCCTGGGAAGGCAAGGGCATGAGCTGGAGGGTCCCCTGAGGGCTGCTTCGATCCAGCGGCTCCCGGCTGAGCACCAGGAGGAGGCGTCTCAGGTTCCTGGAGCTCCCACTTCCTCACTTCTGGCCATGTGAAAAGACCCATCGTGAACTCGGGAGTCCTGCAGCCACACTGGGTTTTACCACCTCTTCTCCGGTGCCCCTGGCTCTGGAGATAACTGTTGTGTGCCCTCCTCCCCAGGCTGCACTCCCAGGAGTTTGGGGGGGGGGGGCATCTCTGCTGAGGTTCACGGTTTGCCTCCTGTTCTCTCTAGTTTCATCACTTTTCGGTCGTGTGCTTACCTGGACAAAAAAACACACCATCTTTGGAAGAGTTGTTGGTGGCTTTGACACCCTCACAGCCTTGGAGAATGTGGAGAGTGACCCCAAAACTGACCGGCCCAAGGAGGACATTCGAATCGAATCTGCCACAGTCTTTGTGGACCCGTATGAAGAGGCTGATGCTCAGGTTGCTGAAGAACGGGAGAAGACCAGAGTGGAGGAGGAGGCCCCCAAGGTGAAGGCCATTGCGGCCCCATCAGGGCCTCGGGTTTACCGCCAGGGAGTGGGCAGATACATCTCCCCTGAAGTCACGAAACGAGCTGCCGAGGAGGAGCCCTCCACCAGTGCTGCCGTGGCTGCCAAAAAGAAGCCCAGCCGGGGCTTTGGGGACTTCAGCTCCTGGTGATGGCCTCAGCTGGGGTGCCCTCTGGAGACAGATGCACTTCAGGCCGGCCAGCCTTGGCTCCAGGGGTTGGGATTGGGGAAATGACTTTGGGGCGGAAGTGGGGGGGGTTCGGCCTGAAATAAAGCAGGATGCTTTTTTCATGTGTGTCCCCACTTGATCTCAGCCCTGTGTCACGTGATCTCCAGGGCCAGAGTTCCCTTGCCCCCAGGGTCATCTGTGACTGACTTGGTTCTGGCTGGAGCAGTCTGCACGTGACACAGAGTGGAGGGACCGGATCTTGTCCCATGATGGTCACGGTCCTCAGAGTGAAAAGCCAGAACATGCTCTAGAACCTCACAGGGATCTTAAAAAGTCCACTTCACAGGTACCACAAGATTGGGAAGGCAAGAAAAGACCCACAAGTCCTAGTGGACCACAAGCCCCAGATGAGTGGCTGTGATAAAACCCACTCCATCCCAGGCCCCTGTGGACGGCCCATGCAGGTGACCGACCTGTCTCCTCTGTCCCGGCAGCTCGCACCATGGCCCGGGCATTGGGAAGGGAGTGGGTGGTGAGCTGGAGAGCGTATTGGGGAGGGGGTGGCTGTGTCATTGGCCTCAAGTCCAG</w:t>
      </w:r>
    </w:p>
    <w:p w:rsidR="00234F13" w:rsidRDefault="00234F13" w:rsidP="00234F13">
      <w:r>
        <w:t>&gt;UoN.Pci.T.40703_UoN.Pci.T.40703.1</w:t>
      </w:r>
    </w:p>
    <w:p w:rsidR="00234F13" w:rsidRDefault="00234F13" w:rsidP="00234F13">
      <w:r>
        <w:t>TACAGACACAGCTGACCAAGTCATTGCTTCCTTCAAGGTCCTCGCTGGAGATAAGGTGAGGTGGTTGGTGCTTGGGAGCACCAGGGCGTCAGAGGAGCTGATTCAGATAGCCTCGATCCCACAGTCCTAGAACAGAAGATCCTGCAGAGGTGGGAGCATAGGGATCAGAGCTACAAGGGGTCTCAGAGAAATCATTTGCTCTGCATGAGGTCATGCACCATGTAATGGGTGGACTTAGGCCTCTTGGTTCCTGTCTGGGGTTCTTTTCCACACTGTCTCTTAGAGGTCATGGGAAAAGATGGAAGCCATCTGAAGGCAGACTGAAAAGACAGCTTCTTTAGTCAGAAGCTTGCAGAAGGGCACAGGATATAAAGTTATGAAAGGTACGGAAAGCAGGAATACAGACTTGATCTCCACGTTTGTGAGAGAGTTGAATTAAGCTTCTCTCTTGGTATATAGAAGAGAAAGTGCTTTCAGCTGAGTCTTAGGCCATCTGGACACAGTAGAAATTAATGTGAGAAACAAGTAGGCTGACTGTGAAACACAAGCGAGGTCCCGAAGGGTCTAATGGACATCCTTAATGGTGGATTGACGGAGGTTCCAACAGGCTCGTCTGTTCCTTTTTCTGGAAGTTAACTCTGTGAGAGTCAGGGCATAGGGACTGGAAAGCAGTCCCAGGGCACCCCGCTCAGGTTTTCCTATTCCTGCCAGAACTTCATCACAGCTGAGGAGCTTCGGCGGGAGCTGCCCCCAGACCAGGCGGAGTACTGCATTGCCCGCATGGCTCCTTACCAGGGCCCAGATGCTGCTCCTGGAGCCTTGGACTACAAATCCTTCTCCACAGCCCTGTATGGCGAGAGTGACCTGTGAGCCACCTGCTCCCCCTCACTGAGGAGACACAGCGACCCCGACCTCCATCTCTGGGGAGGGCGGGGGAGCCCCAAGCCCCCTTCTCCCTCCGGGGGCGGCTTGCTATAGTCCAGTTTTCTCTGACCTGACCAGGTATCTATGCAAAGTGCACTCTCTCTCTTTCTCTCTCTTTCCTTCCTTTTTGTGGGAGGGGGGGAAGGGGCAGGATCTCTCCTCTCTCTGAGTTGACTGGCCAGGGAGTTCCCCAGCCTGGGGCAGGGGTAATGGTGAAGGGGGAGTTTAGAGTAAATCATTCTGGTCTGTTATAAATATATATAATATATATTTTTTAAACTAAGCTGAGGCGATAGCCCTCATGAAATGAAGACTGGCCTCCCTCCCCAAGCCCACACAGCATCAGGATAGCATGTCTCCTCAGCCTCACGGTCACCCCTGGCACATGTCTCACTTCCCCCGCCCCCCAAACACACACACACACACACACACACACACACACACACACACACA</w:t>
      </w:r>
    </w:p>
    <w:p w:rsidR="00234F13" w:rsidRDefault="00234F13" w:rsidP="00234F13">
      <w:r>
        <w:t>&gt;UoN.Pci.T.38214_UoN.Pci.T.38214.1</w:t>
      </w:r>
    </w:p>
    <w:p w:rsidR="00234F13" w:rsidRDefault="00234F13" w:rsidP="00234F13">
      <w:r>
        <w:t>CCCTCGCCGCCGCATCCAAGATGGAGGAGTACGCTCGTGAGCCCTGACTGTCTTTCAATTTAACATTAACTCTACTGTGTACAAAGTATTGCACTAGGTGCTGGGAATATAAAGATGAAAAAGAGTCCTTGTTCCCAAAGAGCTTTT</w:t>
      </w:r>
      <w:r>
        <w:lastRenderedPageBreak/>
        <w:t>CTGAGTTCGTGGAAGAAATATATGCAAATAAGTATATCAGCCCCTGGCGAATTGTGGATGATTGTGGTGGTGCTTTCACTATGGGTACCATAGGAGGTGGTATCTTCCAAGCAATCAAAGGTTTTCGCAATTCTCCTGTGGGGGTGAGCCACAGGCTTCGGGGCAGTTTGACAGCCATCAAAACCAGAGCACCTCAATTGGGAGGTAGCTTTGCAGTTTGGGGAGGTCTCTTTTCCATGATTGATTGCAGTATGGTGAAAGTCAGAGGAAAAGAAGATCCATGGAATTCCATCACAAGTGGTGCCTTAACTGGAGCCATATTGGCAGCAAGAAATGGACCAGTGGCTATGGTTGGTTCAGCTGCAATGGGTGGCATTCTTCTTGCTTTAATAGAAGGAGCTGGTATCCTGTTAACAAGATTTGCATCTTCACAATTTCCAAATGGGCCCCAGTTTGTCGAAGATCCTTCCCAGTTGCCTCCCTCCCAGTTGCCACCCTCACCATTTGGAGACTACCGGCAGTATCAATAATGAGACCATTGCCCTGAGGTTTCTTATTAGAATATGATCTTTAGTTCTAGAAGGATTCTGGAAGACCAAGTTACAGTTGGATTTGGACAAGAAGGGCTGAATACTCTGAAGAAACACTTAGCACTTTCTCTATTTAAAGGAACCTGGGACAGAAAGTCTAAAAGCTTAAATTTTATTTATTCATACTTGGATTGCATTTCTAATAAAAATTAAATGTCTAGTATCATTAAAAAGGAAATACTTTAAGTGCTTAGAAGATGAAGGACCAAAGAGAGAGTATTGAAATTGATTTCCTTATGGACTTTTCTGCCTGGTTTGTTGTTCTGTGGTTCAAACAATAATGCCCCCTGGAACTTGTTCTTTCTTTCAAGATCAGTAGTAGTGCTCCACTTTTCATCCTCAAATACTTCATCTTCTCAACAAAAATAGATTTAAACCTGCATGTATTGGAGTTAGAATCTTTTATTACTCCTGAAATGGATTGTGTTTGAAAATGATGCCAACCCAGCACAGGTTATTTTTAGTAAAATACTTTAAGCATCAAAGGGATACGGTAAAGTGCTGATTTTTCTCACAACAACATCGCCTTACAGGGAAAGTGAAATATGCTGTGCCCTTTTGAGGCTGTCAACCAGACTTCTCTGAGGCTACTATGCCTTGGTTTCTGACCATTAGAAACCTCACCAGAAGTGACTGATACCCAAAATGCTTGGTCCCATAAAAGAAGAGCTCAGAGCTGGAATAGTTTTCATTATTGGAAGTTTGTTGTTTATTTGTGGAATTGAAAATAAAATATGGAAAATTTTTTGTGATGCCTTTTGTAGTCTCAAGGAACTGATTTTACCTGTCTACAGTATTATGGGGTCTTTTTTTTAGCCTGGAAAATAGGTGAGCAG</w:t>
      </w:r>
    </w:p>
    <w:p w:rsidR="00234F13" w:rsidRDefault="00234F13" w:rsidP="00234F13">
      <w:r>
        <w:t>&gt;UoN.Pci.T.38301_UoN.Pci.T.38301.1</w:t>
      </w:r>
    </w:p>
    <w:p w:rsidR="00234F13" w:rsidRDefault="00234F13" w:rsidP="00234F13">
      <w:r>
        <w:t>CGTGCAACATGGCGGCCTTCGTGAGGCAGGGAGTGTTCTCCCTGCCCCGGGCTTTGGGCTGGTGTTCTCGGCAGAGTTTAGAAGTCTCATTCTGTCTAGCCCTAGAGACCCAGCCCATCACTGTGATCCCAGTGAGGACCAAGAAGCGCTTTATACCCCCTGTTTATGAACCTAAATACAAAACTGAGAAGGAGTTTCGGGAGCATGCCCGTGCAGCAGGAATTGTCATCCCCAAAGAACGTCTTGAGCGTCCCATTCATTTGGCCTGCACAGCTGGCATTTTTGATGCTTATGTTCCTCCTGAGGGGGATGCTCGCCTCACAACCCTCTCCAAGGCTGGTCTGAAACAGAAGACAGAGAAGCTAAAACAGAGTGTGGCCTCACAGTTGGCAATTCGGAAAGTGAAAGAATATGATGCTGATTTCCAAATCAAGACCTTCCCAGAAAAAGCCCAGCAGATCTTTGTTGAAGCTCATCAGTGCCTCAATATCTCAGACCATGACCGACTTCATGCCCTGGTGACTGAGCGCTGCTTCCCGGTAGGTCTCTTCCTTGCTTAGGGCCAAGCAGGCTTCAGGCATCACCTCTGTATGTGTTTGTTTGTTTGTTTTTAGAAAAGATCATTGTCAGAGGTACGAGGAGATTGGTGTACCAGCTTTCATCTCATAATTTTTGTTTAAACATTGATGACTTAAGTAATAAAAAATAATTACATCATATATTCATATGGCACTTACAGCTTCATAAAGGGCTTGTCTTAATAGCTTGCATTTGTATAGCACATATATACAGCACATTATATTGCAAAATACTTTTCCTACTTTACTTCATTTGTTGCTCAGAGCAACTCTGTGATGTAGATGCTGTTATTATCTATTTCACAGATGAGGAAATTAAGTGACTTTTCCAGAGTCGTACATCTAGTCAATACCCAAGGCAGGATTTGAACTCAGGTCTTCCTGACTAGTATGCCTGTCCTCTGCTTACTATATTGTGCTGTCTTGGACTATAGTCAGACACAAATCCCACTGTGTACACAGGGTACTTGGAGTATATAATAGAATAGATATGTTTCCTTCTCTAGAACTACTTACACTTACATAAATGCTCGTTGCTTACAGTACTGTATGTCATTCAGATACTCTTGGGGCGTATCAAAGAAAGTTGTAATCTTTGCCTAGGAGTACTAGTTGGGAAAACAGAGAGCAACCATGGAATCAATAGAAATATAGGCAGTAATCAGCAAATTCTAAAAGAACATGGAGAGAAGAGACTGGGTCAAATACTTTGACAGTTTGGAGAATGGGTTGGGTCAATATGGAGAGGTTTCCTGGAAGAGGTGGACTTTGAACTTTTATTACTGTAACAGGGAAGATGTGGCAGGAGGCCATTCCAGAACTTAAGCAAAGGCTCAGAGGTGAGAAAAAGAAGCCCTGAAGAAGATGGGACAGTTGAGAGGAAACTTAACTGAAAAGGACAGTGTTGGGTACAGGATTGTAGGAAGTATGAGGCAATATGGCAGTGTCAACTGCTATAGAAGGAGAAACATCTCATGTGATTTTCTATAAAAACAGGAAATGGTATGGGACATTCAGCTTAAAACAGTACGTTGGAGCTTTGTGGAATCTCTGGAACCACCAAGGGCAGTTCATGTTCGCTGCCCAAATATGGTGAGCGAGGGCAACATATATGGCCAGGTCACCGTCCGCATGCACACTCGCCAGGTAAGGGGACCACTTTTCCCATGCCACCTTGTTGTACAGATTGTACAACTTCACACAGCAACAGGTTCCAAAGGTTCTAGAATGTACTCAGCCCTGTATTTAGTGCCTTCTCCTTCTACTACCACCATCATAAGACAGAACTGGTAGGAAGCCTCACCTTCTACTGACTTTTTTTCTTTTTTT</w:t>
      </w:r>
      <w:r>
        <w:lastRenderedPageBreak/>
        <w:t>TTTCTCTACTGACTTGTGACATCCTGGGTTAGTTGATGGAATTTGTACAAGATAGAAAGATTGTCCCAAGCTAGCCCCTGTGTGTTTTCCCTTTTCTTTTCTCCTGACTTCCTTCAAGAACTTTCCATGGGCTAAAGGACCAATTTTTCATTCCTACAGACCCTGGCTATCTATGACCGGTTTGGGCGGTTGATGTATGGACAAGAAGATGTGCCCAAGGATGTGTTGGAGTATGTGGTTTTTGAGAGACACTTAACAAACCCATATGGGGCCTGGAGAATGCATGGCAAAATTGTCCCTGCCTGGGCCCCTTCTAAGGAACCCATCCCTAAGACGGTGATGATCCCTGGTCCCAAACTCCAACCATGGGAAGAATATGAAGAGATGAATGTGGAAGTTCAAAAGCCTCAGCCAGTTCAGTGGCACAAGTAGGGTGGAATGGGAAGGTCTGGTCTGGTGATTTAGTGTTGGAATGTTTCACAGAGTATCTGAAACCAAGTCTTCCAAATGTTATGGCTCCTGGGAGCAAGAAGGAAGCCACCCTCAGCTACCTTTCAGTTCAAGAAAGAGGGGCAATTGTTTTAAATAAAACCCTGTCAGGGTTTCGGACTAGTTTTAATGGGTTCTATAGTTTCTAGTCATCCAGGATGGGTTGTCAGTCTGGATTGGAAATGAAATTTGAAATGGGAGATATAGCAGCCACAGGAATGGGGGAGAGAGTTCGATATGAGTGATGTGACATTAACCAAGACAGTATAATAAACCTATAGGATAGACTTTTAATCTTTCAGTTGTCTTCATCAGGTTCCTAATGATCATTTACACCCCAGCAAGAGCCTAGCATGTAAACTTGGAGGAGAAGGGGGTCTAGGGTAGGCTAGTCTTAACTGGGAAATCAGTCTGCAAGATTTCGTTACACGTATCAGTACCTCTTGGCCATGGTGACCACCAGAACGTAGTAACGTGTTCTGGTTTTCTCCTTCCTGTCACAAGTGTAAGAAAAAGAGAGGAATCAAACTCATATAAGAAGCCAGTAGACCTTTGCAGTAGGG</w:t>
      </w:r>
    </w:p>
    <w:p w:rsidR="00234F13" w:rsidRDefault="00234F13" w:rsidP="00234F13">
      <w:r>
        <w:t>&gt;UoN.Pci.T.40060_UoN.Pci.T.40060.1</w:t>
      </w:r>
    </w:p>
    <w:p w:rsidR="00234F13" w:rsidRDefault="00234F13" w:rsidP="00234F13">
      <w:r>
        <w:t>AGTGAATCTATCTGGATATAACCTATGACTAGCAGGGTGTGTGTATGTGGGTCTGCTGCATGCATGCTTGCCACCATATGAACCAGCCGTGTCCATGTGCCCAGTGTATACATATATGTACCCATGGGGACACCTCCACATGCCTATGCTTTTGTCTGAGTGGGCGTTTGCCCTCCTGTCCATGTGTGCACGTATGCTTGCCTGTGCTTCTGGGCATATGTATGTACATGTGCAGTGTGTACTTGTCTGGACTCTCTGATCTTCTAGCCTCTGGCTTGCTTAGTCTATACAGATCCTACCCCTGCTAGCATCCGCTGGACTGACTCCCTCTACTGTCCTCAGCCCCACTCCAACAGAGGCAGAGACTCAGGGCCATGTCAGGCCCAGGGGACAGGGAGTTGTGAGGGCAAGGGAGGGGCTCCGGGAAAGGCTTAGGTCTGAGTGGGGGAATGGGCAATGCTTGCTGCTGGGCCCAATGGCCTGATCTTCAGGCAGTTTCCTTAGGGAAAAGCTGCCCTCAGGCAGCCTGCACATCACTACCAACTGATGTCACTGAGTGTGCCTGCAACATCAGAAGGATCCCTCTCCTGCTGCTGGTTCTGGGGGCTGCTCAGCCCTGCCATCCCATGGCATACGAAGTGGAGGGAGATGCACTGCTGGATCTCAGCTTCCTTACCGAGGAGGAGCAGGAGGCCATCACCAGTGTCCTGAGCAGGGATGCCCGTCTGCGTCAACTGGAGGAGGGGAGGGTCAGCAAGCTTCGAGCATCACTGGTGGACCCTGGGCAGCTAAAGACCCTGACAGGAGACTGGTTCAGAGATGCCCGCTCCCAGCGGCACCGCCATGCCCGCCTGGGCTCTGACCTTGTTCGAGCCTCCATCCGTCGGAAGAAGAGGTCCAGGGGTGAGGAGTCACGCTGCAGGGACCAAAGGCCCCTAGGAGTTTCCATTTGGAGCCCCACCCCCGTCTATGAACAGTGCCAGGCAGGAAGTAGGCATTTGGGTCCCCAGCTTGTGGGCCTTGGTGCCCCTGCCATGTGTCCCTGATTAGCCTGGCACACATCTCCTACCCTTCCCTGGTCCTCCTTGTGGCTTAGGGTGAAATCAGCCTCCTGGGCATTGTGTCATCCACCCACGTTGTCCCTGTGGACTCCCACCCATTTCTTCCTTGACCTAGACATAAGGGGCAGAATGTGTCTGCTGGGAGGATTGGAACACTGCACCTAGCCTGCCCAGTGGGTGCAAGGACACTGGGGGTAGGGAACACTGAGGCCCTTACTTTGGCACAGGTGAGCCTGAGCTGGGGAGTGAAGGAGAGCCTGAGGAGGAGGAGGTGGGCTCCAGGTAAGAGGGGAAGGGAGCCTAGGGGATGCCAGCTGGGGTACCCAATGGGGCTGAGAGCCCCAGAAGACCAGAGTATTTTCCCTGATATCCTTTTCCCTCAGGCTCTCCTTGGAGGTGCCCACCCCAGAGAAGGGCAGTGAAGCCCAGGTGAGTGGGGAGGTGGGGAGAACACCTGGGGATGTAGCTGTGATGAATAGAGCACAGTTTATCAGCTGAGTCAGGCAAGAGGTGAACTGCCTGGGGATAGGGTTGGACTTTTGTGGGACTGAAGCCCAGGAGGGCTGAGCCTATAAGACCCTGAGTCAGGCTCCCAACCACCTCCTCCCACAAGCCTTAGGTCAGCCCTGGGCCTGAGGGGGAGTCAAGCAAGCTGTTCAGTGAGAGTGAGAAGAGGCAGCTCTGGGACAGGCTAAGCTGGTCCCACAGCTCAGGGTTCTCAGCCCCACCCTCAGGCTCAGGACATGGCCACCAAAGTTTGACCTCTGACCTCCCATTCTTCACTCTCTCCTCCTCACCCTCACCGCCCTCCCAGCCTTCCTCTTCTCTGTCCCTCCAGGCTCCAGCCCCAGCCCCAACTGAGGAAAAGCCAGGCTCCCAGGCCCAGGCAGGTACTGACCCCAGCTCCGGCGTAGAGGGCTGGGAGAAGGAGGAGGTGGTGGTGGTGGTGGAAGACGAGGAACAGGAAAAGAAGACGGAGGAGGCGAGAGCCAGAGAGGTCCAGGAACCGGAGCCGGAGCCGGAGCTGGGGCCAGAGCTTGAGCCGGAGGGGAAGAAGCGGAATGGGAAGAAGGAGGAGGAGCCCAACCCTCCCCTGGTCCAGAGTGAGCCGGATCTCCAAAGCCTGGAGAACGGGGAGGAGCCCTTAGGTTCCCCGGGACAGGGCTCCGCTCCCCCCTTCA</w:t>
      </w:r>
      <w:r>
        <w:lastRenderedPageBreak/>
        <w:t>ACCGCATGCTTAGTAGTAGCTCCTCAGTGTCCAGCCTCAGCTCCTCCACGCTGAGCGGCAGCCAGCTGAGCCTGTACAGCGAGGGCGAGGCGGGCGCGGTGTCTGTGCGGGGCTCCATCCAGTTCTCGCTGCTCTACCAGCCGGTCCCCGGGGAGCTGAGGGTGCAGGTGATTCAGTGCCAGGGGCTGGCCCCGGCCCGGAAGCGCCGCTCGGACCCGTGAGTGGGGGGCGGGGGAGGCTGGGGCACCATCAGCCCGGGCCTAAGCCAGGCTTTCCTGGGCCCTAACCCTGCCCCGCGCCCTCCTCCCCAGCTATGTGAAAAGCTACCTCCTCCCAGACAAGTCCCAGCAAAGCAAGCGCAAGACCGCGGTGAAGAAACGCAACCTGAACCCGGTGTTCAACGAGACCCTGCGGTACTCGTTGGAGCAGTCGGAGCTTGGCGGCCGCGTGCTCCATCTTTCCGTGTGGCACCACGAGAGCCTTGGCCGAAACCTCTTCTTGGGCGAGGTCGAGGTGCCCTTGGGCACGTGGGACTGGACTTCCCAGTCGGCCTGGCTGCCCCTGCAGCCCCGGGTAAGGAGACCCCAGAGCCTGACACCAGCCCACCGGGACCTTCTTAATAGCCCCTGCCTGACTTCTCACCTCACACTCAGCCGGCACCTCCCGTTACCTCCTCTCCAGCCCCGCCCCCCCAGTTTCCTTCTGTTCGGTCTCGCCCCCTGATTTAGTCTCCTCTGTCGGTCCCTCCCGCTGACTTTTGTTCCTTTTGGGTCCCCAAAAGGCTCCTGTCCTTTGTCATTTCCTCCCCTAAAGCCCGATCCCCTCTGCTCCCACCTCTCAGCTCCGCCCCCACACCAACTCTTCCTGGGGCCCCGCCCCCTGATGTTGCCTCTCTCTTCATTCTGGACAATCCAATCCCGATGCTCCCTTGTCTCAAGTCCCGCCCCTTGACAAGTGTTTCTCTCAGGCCCCGCCCCTGGCCCCTCCTCCTCTAAGACCCAACTTTCTTCAATCAAACACCTCCTCCACCATGTACTCCCTTCTAGTTCCCACCTCTGATGCACCATCATCTCTGTCCCCAAACCCTAGTGCAGCCTTCTTTCCGTTCCCTCTGCCTGATGCTGCCTCTTCTCAGGCTCAAACCCCTGGGATCCCCCTCTGCCAAATCTCACCCTTGGATGCTGTCTTCTCCGAGCCCCTTCATCTTCTCAGGTCCCACTCCCAGATGCTTCCTTCTCTCAGGTCTTGCCCCCAGACTCTTCAGCCTCCCGTCACCACAAGTTTTATCGTTTTTAAGTCCCAGATTTCAGTGATCTCTCCTCTCGCCCCACCCCAAGCACCATCTTTCAGATATAGCAACCCCTAAGAGCCTTCCCCTCTTGAGCCTCAATCCCCTGAGCGTCCTTCTCTTGAACCCCACCCTCCCAAAAGTTCTCTTTGGCCCGACCCTCTAGAGAGCTCTCCTCTCGAACCCCAAACATCTAGGCGTCCTTTGGCCTCTCCCAAGAAACATCCTTTGGAACCTCACCTCCCTAAGCGTTCTCTTTTCAGACCTCACCCCACCAAGAGCCCAGCTTTCTGGCCCTGGTCCCCCGAGCTCCCTCCTCTCAGACTCCAGTCCTCCAAGCTCTCTACTTTCAGGCCCCAGACCCTGGTGGTCTCTCCTCTTAGGTCCCACCCCCTGATGTTTGCTCCTCTTGAGTCCCCCACCCCCGAAGCTTCCTTCTCTCAGGTGCTGCCCTTGCTGGCTCCTCCCTTCTCCACAGGCCGCGCCTTCCCCAGACGAGCTCCCGAGCAGAGGGCAGCTGTCTTTGGCCCTCAAGTTTATCCCAGCTGGCGCAGAAGGTGAGGGGCTCCCTCCCAGTGGAGAGCTGCACTTTTGGGTGAAGGATGCACAGAACCTCATCCCGTTTCGCTCGGGACCCCTGGACTGCTACATACAGTGGTGAGAGAGCACCCTGTCCCATTCACCTCCCTGCCACTCCCCTTTCCACTACCTCCATCCCTTGCAGATGCCTGGTGTGGGCCTTCTGCTGCCCCACTGGGTCCACTTCCCCAACCTGTGCCCCTAGCTCGGTGCTGCCGGATGACAGTCGAACCAGCCGCCAAAGGACAAGAGTCGTCCGCCGCAGCTTGAGGCCAGTCTTCAACCACACTATGGTCTATGACGGCTTCGAGTCCACTGACCTGTACCAGGCCTGTGCAGAGCTGTCCCTTTGGGACTATGGCACCCTGGGCAGTCGCCTGCTGGGGGGTACCCGTCTCAGCCTGGGCACTGGTGAGCAGGGCAGGGGGATTTCAGCTGGGGGGCACCAAAGAGGAGACTAGATGGACTGCGGGGCCTGGAGCACACAGTGAAGTCTGAGTAGGCCAAGAGTGAGGACTGGGGGAGATGCAGTGAGGGGTGACTATGTGGTGAGAGGGAAAGGGAAGACTTGGACATGGTGGCCCAGGGTGATGCAGGCACGGAGGATGGAGGGGTGGTGGGTGCTTGTGTGTCTGGAAAGCTGATGGTGGGTTTGGGAGAAAGTGGTCCTCATGCCCAGGTATCACTCCGGTAGTAGAGAGTGTGTGGGGAACAGAAGGCGTGAGGTGATGTCAGCTGATCTCACCACATGGCAGAGGTACTTAAACAATGCATATTGATTTGATCGAGCATCCTGGTTGCTGGGGAGGGCAGTGCCTGCCCATAAGATAATACCTTCTGCCCACCAGGCAGCAGCTATGGGCTTCAGGT</w:t>
      </w:r>
    </w:p>
    <w:p w:rsidR="00234F13" w:rsidRDefault="00234F13" w:rsidP="00234F13">
      <w:r>
        <w:t>&gt;UoN.Pci.T.40060_UoN.Pci.T.40060.2</w:t>
      </w:r>
    </w:p>
    <w:p w:rsidR="00234F13" w:rsidRDefault="00234F13" w:rsidP="00234F13">
      <w:r>
        <w:t>AGTGAATCTATCTGGATATAACCTATGACTAGCAGGGTGTGTGTATGTGGGTCTGCTGCATGCATGCTTGCCACCATATGAACCAGCCGTGTCCATGTGCCCAGTGTATACATATATGTACCCATGGGGACACCTCCACATGCCTATGCTTTTGTCTGAGTGGGCGTTTGCCCTCCTGTCCATGTGTGCACGTATGCTTGCCTGTGCTTCTGGGCATATGTATGTACATGTGCAGTGTGTACTTGTCTGGACTCTCTGATCTTCTAGCCTCTGGCTTGCTTAGTCTATACAGATCCTACCCCTGCTAGCATCCGCTGGACTGACTCCCTCTACTGTCCTCAGCCCCACTCCAACAGAGGCAGAGACTCAGGGCCATGTCAGGCCCAGGGGACAGGGAGTTGTGAGGGCAAGGGAGGGGCTCCGGGAAAGGCTTAGGTCTGAGTGGGGGAATGGGCAATGCTTGCTGCTGGGCCCAATGGCCTGATCTTCAGGCAGTTTCCTTAGGGAAAAGCTGCCCTCAGGCAGCCTGCACATCACTACCAACTGATGTCACTGAGTGTGCCTGCAACATCAGAAGGATCCCTCT</w:t>
      </w:r>
      <w:r>
        <w:lastRenderedPageBreak/>
        <w:t>CCTGCTGCTGGTTCTGGGGGCTGCTCAGCCCTGCCATCCCATGGCATACGAAGTGGAGGGAGATGCACTGCTGGATCTCAGCTTCCTTACCGAGGAGGAGCAGGAGGCCATCACCAGTGTCCTGAGCAGGGATGCCCGTCTGCGTCAACTGGAGGAGGGGAGGGTCAGCAAGCTTCGAGCATCACTGGTGGACCCTGGGCAGCTAAAGACCCTGACAGGAGACTGGTTCAGAGATGCCCGCTCCCAGCGGCACCGCCATGCCCGCCTGGGCTCTGACCTTGTTCGAGCCTCCATCCGTCGGAAGAAGAGGTCCAGGGGTGAGGAGTCACGCTGCAGGGACCAAAGGCCCCTAGGAGTTTCCATTTGGAGCCCCACCCCCGTCTATGAACAGTGCCAGGCAGGAAGTAGGCATTTGGGTCCCCAGCTTGTGGGCCTTGGTGCCCCTGCCATGTGTCCCTGATTAGCCTGGCACACATCTCCTACCCTTCCCTGGTCCTCCTTGTGGCTTAGGGTGAAATCAGCCTCCTGGGCATTGTGTCATCCACCCACGTTGTCCCTGTGGACTCCCACCCATTTCTTCCTTGACCTAGACATAAGGGGCAGAATGTGTCTGCTGGGAGGATTGGAACACTGCACCTAGCCTGCCCAGTGGGTGCAAGGACACTGGGGGTAGGGAACACTGAGGCCCTTACTTTGGCACAGGTGAGCCTGAGCTGGGGAGTGAAGGAGAGCCTGAGGAGGAGGAGGTGGGCTCCAGGTAAGAGGGGAAGGGAGCCTAGGGGATGCCAGCTGGGGTACCCAATGGGGCTGAGAGCCCCAGAAGACCAGAGTATTTTCCCTGATATCCTTTTCCCTCAGGCTCTCCTTGGAGGTGCCCACCCCAGAGAAGGGCAGTGAAGCCCAGGTGAGTGGGGAGGTGGGGAGAACACCTGGGGATGTAGCTGTGATGAATAGAGCACAGTTTATCAGCTGAGTCAGGCAAGAGGTGAACTGCCTGGGGATAGGGTTGGACTTTTGTGGGACTGAAGCCCAGGAGGGCTGAGCCTATAAGACCCTGAGTCAGGCTCCCAACCACCTCCTCCCACAAGCCTTAGGTCAGCCCTGGGCCTGAGGGGGAGTCAAGCAAGCTGTTCAGTGAGAGTGAGAAGAGGCAGCTCTGGGACAGGCTAAGCTGGTCCCACAGCTCAGGGTTCTCAGCCCCACCCTCAGGCTCAGGACATGGCCACCAAAGTTTGACCTCTGACCTCCCATTCTTCACTCTCTCCTCCTCACCCTCACCGCCCTCCCAGCCTTCCTCTTCTCTGTCCCTCCAGGCTCCAGCCCCAGCCCCAACTGAGGAAAAGCCAGGCTCCCAGGCCCAGGCAGGTACTGACCCCAGCTCCGGCGTAGAGGGCTGGGAGAAGGAGGAGGTGGTGGTGGTGGTGGAAGACGAGGAACAGGAAAAGAAGACGGAGGAGGCGAGAGCCAGAGAGGTCCAGGAACCGGAGCCGGAGCCGGAGCTGGGGCCAGAGCTTGAGCCGGAGGGGAAGAAGCGGAATGGGAAGAAGGAGGAGGAGCCCAACCCTCCCCTGGTCCAGAGTGAGCCGGATCTCCAAAGCCTGGAGAACGGGGAGGAGCCCTTAGGTTCCCCGGGACAGGGCTCCGCTCCCCCCTTCAACCGCATGCTTAGTAGTAGCTCCTCAGTGTCCAGCCTCAGCTCCTCCACGCTGAGCGGCAGCCAGCTGAGCCTGTACAGCGAGGGCGAGGCGGGCGCGGTGTCTGTGCGGGGCTCCATCCAGTTCTCGCTGCTCTACCAGCCGGTCCCCGGGGAGCTGAGGGTGCAGGTGATTCAGTGCCAGGGGCTGGCCCCGGCCCGGAAGCGCCGCTCGGACCCGTGAGTGGGGGGCGGGGGAGGCTGGGGCACCATCAGCCCGGGCCTAAGCCAGGCTTTCCTGGGCCCTAACCCTGCCCCGCGCCCTCCTCCCCAGCTATGTGAAAAGCTACCTCCTCCCAGACAAGTCCCAGCAAAGCAAGCGCAAGACCGCGGTGAAGAAACGCAACCTGAACCCGGTGTTCAACGAGACCCTGCGGTACTCGTTGGAGCAGTCGGAGCTTGGCGGCCGCGTGCTCCATCTTTCCGTGTGGCACCACGAGAGCCTTGGCCGAAACCTCTTCTTGGGCGAGGTCGAGGTGCCCTTGGGCACGTGGGACTGGACTTCCCAGTCGGCCTGGCTGCCCCTGCAGCCCCGGGTAAGGAGACCCCAGAGCCTGACACCAGCCCACCGGGACCTTCTTAATAGCCCCTGCCTGACTTCTCACCTCACACTCAGCCGGCACCTCCCGTTACCTCCTCTCCAGCCCCGCCCCCCCAGTTTCCTTCTGTTCGGTCTCGCCCCCTGATTTAGTCTCCTCTGTCGGTCCCTCCCGCTGACTTTTGTTCCTTTTGGGTCCCCAAAAGGCTCCTGTCCTTTGTCATTTCCTCCCCTAAAGCCCGATCCCCTCTGCTCCCACCTCTCAGCTCCGCCCCCACACCAACTCTTCCTGGGGCCCCGCCCCCTGATGTTGCCTCTCTCTTCATTCTGGACAATCCAATCCCGATGCTCCCTTGTCTCAAGTCCCGCCCCTTGACAAGTGTTTCTCTCAGGCCCCGCCCCTGGCCCCTCCTCCTCTAAGACCCAACTTTCTTCAATCAAACACCTCCTCCACCATGTACTCCCTTCTAGTTCCCACCTCTGATGCACCATCATCTCTGTCCCCAAACCCTAGTGCAGCCTTCTTTCCGTTCCCTCTGCCTGATGCTGCCTCTTCTCAGGCTCAAACCCCTGGGATCCCCCTCTGCCAAATCTCACCCTTGGATGCTGTCTTCTCCGAGCCCCTTCATCTTCTCAGGTCCCACTCCCAGATGCTTCCTTCTCTCAGGTCTTGCCCCCAGACTCTTCAGCCTCCCGTCACCACAAGTTTTATCGTTTTTAAGTCCCAGATTTCAGTGATCTCTCCTCTCGCCCCACCCCAAGCACCATCTTTCAGATATAGCAACCCCTAAGAGCCTTCCCCTCTTGAGCCTCAATCCCCTGAGCGTCCTTCTCTTGAACCCCACCCTCCCAAAAGTTCTCTTTGGCCCGACCCTCTAGAGAGCTCTCCTCTCGAACCCCAAACATCTAGGCGTCCTTTGGCCTCTCCCAAGAAACATCCTTTGGAACCTCACCTCCCTAAGCGTTCTCTTTTCAGACCTCACCCCACCAAGAGCCCAGCTTTCTGGCCCTGGTCCCCCGAGCTCCCTCCTCTCAGACTCCAGTCCTCCAAGCTCTCTACTTTCAGGCCCCAGACCCTGGTGGTCTCTCCTCTTAGGTCCCACCCCCTGATGTTTGCTCCTCTTGAGTCCCCCACCCCCGAAGCTTCCTTCTCTCAGGTGCTGCCCTTGCTGGCTCCTCCCTTCTCCACAGGCCGCGCCTTCCCCAGACGAGCTCCCGAGCAGAGGGCAGCTGTCTTTGGCCCTCAAGTTTATCCCAGCTGGCGCAGAAGGTGAGG</w:t>
      </w:r>
      <w:r>
        <w:lastRenderedPageBreak/>
        <w:t>GGCTCCCTCCCAGTGGAGAGCTGCACTTTTGGGTGAAGGATGCACAGAACCTCATCCCGTTTCGCTCGGGACCCCTGGACTGCTACATACAGTGGTGAGAGAGCACCCTGTCCCATTCACCTCCCTGCCACTCCCCTTTCCACTACCTCCATCCCTTGCAGATGCCTGGTGTGGGCCTTCTGCTGCCCCACTGGGTCCACTTCCCCAACCTGTGCCCCTAGCTCGGTGCTGCCGGATGACAGTCGAACCAGCCGCCAAAGGACAAGAGTCGTCCGCCGCAGCTTGAGGCCAGTCTTCAACCACACTATGGTCTATGACGGCTTCGAGTCCACTGACCTGTACCAGGCCTGTGCAGAGCTGTCCCTTTGGGACTATGGCACCCTGGGCAGTCGCCTGCTGGGGGGTACCCGTCTCAGCCTGGGCACTGGTGAGCAGGGCAGGGGGATTTCAGCTGGGGGGCACCAAAGAGGAGACTAGATGGACTGCGGGGCCTGGAGCACACAGTGAAGTCTGAGTAGGCCAAGAGTGAGGACTGGGGGAGATGCAGTGAGGGGTGACTATGTGGTGAGAGGGAAAGGGAAGACTTGGACATGGTGGCCCAGGGTGATGCAGGCACGGAGGATGGAGGGGTGGTGGGTGCTTGTGTGTCTGGAAAGCTGATGGTGGGTTTGGGAGAAAGTGGTCCTCATGCCCAGGTATCACTCCGGTAGTAGAGAGTGTGTGGGGAACAGAAGGCGTGAGGTGATGTCAGCTGATCTCACCACATGGCAGAGGTACTTAAACAATGCATATTGATTTGATCGAGCATCCTGGTTGCTGGGGAGGGCAGTGCCTGCCCATAAGATAATACCTTCTGCCCACCAGGCAGCAGCTATGGGCTTCAGGT</w:t>
      </w:r>
    </w:p>
    <w:p w:rsidR="00234F13" w:rsidRDefault="00234F13" w:rsidP="00234F13">
      <w:r>
        <w:t>&gt;UoN.Pci.T.40829_UoN.Pci.T.40829.1</w:t>
      </w:r>
    </w:p>
    <w:p w:rsidR="00234F13" w:rsidRDefault="00234F13" w:rsidP="00234F13">
      <w:r>
        <w:t>CCCGAGGCGTGGAGGAGCCTGGGAACTACAGAAATGAGCTTCCCCTAGTCTCTTTACAACGTAAGGCGGTGAACGGAGGCAGCCAGCGTTGGCCTCTCGCAGAGGCGTCTGGGACAGCGCCCTCGCTTTCCCAGAATCCTCCTGGGCAGCAGCTTGTTGCGGGGCCTGGCTAATGGCGTGGTTGCTGACCCGGTGGGCGGGATGGGCACTACGGCCCTGCGCAGCCCGAGCCGGCAGGAGCTTCTCCGTGGGTGTGCCGGAAACGGCCCCCGTGAGGACAACCCTCCCGCCCCCGAAAGTAGTGGATCGATGGAATGAGAAGAGAAGCATGTTTGGGGTGTATGACAACATCGGTATCCTGGGAAACTTTGAACATCACCCCAAGGATCTGATTAAAGGGCCCATATGGCTCAGGGGCTGGAAAGGGAATGAATTGCAGCGATGTATCCGTAAGAAGAAAATGGTGGGAGATCGCATGTTTGTGCAGGACTTACACAACCTGAACAAGCGGATCAAATACCTCTACAAACAGTTCAATAGAAAGGGCAAGCACCGCTAGAGGAGAAGGCTTCTCACGATAGACACCTCCATCCCCCACCTGGCACCTTTCAGGACACCTCGGGTAGGGAAACTCCTCAGTGTGGAGAAAGCCATGTAATGTGTTTAATAATAAAATTGGTTAGCTAGGCATTTGGTTTTTCTTTGTTGTTCCCTTCTGTTGCTTTGGATGTGGCTGTCTCACCTCTAAACTCTCCTTTAATCTTGTAAGCTTTGTCCTGGCCTAGGCTTTTTGTCCTTTGTTGACATAAATTAGATTCTTAGAGTTCTAGGGAAACTTGGTCACCTAGTCCTCTCCCACCTACAAACATCCACTTCAGTATCTCTTGCAGATCTAGCCTTTTTGCTCTGTCACCCTTGTCAAATGGGAACTCCTTCAGGACTGGGACTTTTTTCGTTTTTGTGTCCCTGGTACCTTGATCATAGTAGGCATTTAGTAAATGCTTGTTGAATTGAATAGACTTGAACTTTTTCCGAGCAGAACTCACTACTTCAGTAGTGAGGCATCACTTTTTGCTTGTGAACTGCTCTTAATTGTTAGAAAGTGCCAGAAGAATTGGGAAGGGGACCTTGCCACTACATTTAAATGCC</w:t>
      </w:r>
    </w:p>
    <w:p w:rsidR="00234F13" w:rsidRDefault="00234F13" w:rsidP="00234F13">
      <w:r>
        <w:t>&gt;UoN.Pci.T.41550_UoN.Pci.T.41550.1</w:t>
      </w:r>
    </w:p>
    <w:p w:rsidR="00234F13" w:rsidRDefault="00234F13" w:rsidP="00234F13">
      <w:r>
        <w:t>GTGATTCGGCGGAGGGATCCGTGCGTCGAGACGTGAAGCGGTCCCGAACGGAGAGCTAGCGCGTCTGAAAGGGACTGAGGAAGTTGTGCTCAGTGCGGGGGGCTCCGAGGAGGCCTGTGGCCTCTCCCTGCCCGCCGCCTGCAGAGAGATGGAAAATCTGATGAGTAGCTCAGCCCTCCCCCCACTGTTTGCAGATGATGACGGCTCTAAGGAGAGTAGTGATATGGCTGCGGCTGGGTTAGCCCATCCAGAGGTGACGTACCCTGGCGGAGCCACACCATCCACAAACAACGCAGATTTTGTGGAAGATCTCTCCCAAGTCCAGCTGCTCCAGAACGAATCTTCAAATACAGTAGAAAATAGCGAGCAGCGGCATGAGGATGAGCAAAGAAATAAACGAGGAGGTTGGTCCAAAGGAAGAAAGAGGAAGAAGCCGCTTCGAGACAGCAATGCTCCCAAATCTCCCCTCACAGGGTACGTGCGGTTCATGAATGAACGTCGAGAACAACTCCGAGCAAAACGGCCCGAGGTCCCCTTTCCAGAAATCACGAGGATGCTGGGCAATGAATGGAGTAAACTGCCTCCTGAGGAGAAACAGGTTATCAATTCAGATTCCTGATGCTTGCCTTGGCTTTGATTGTTACTTAAGAGGGAGGCTAGTGGCTGGTCTCTGCTGCTGTGGCAGGTGGGAGAATTGCCAGCCACTCCAAAGCTCTGGGCCATCTTGGGGGCACATCCGATCCCTGCTGTGCAAATTGAAACAGAGGCACCTCCGGAGCGCTCTTGTGAGGGGCAGGCACTAACACTGCTCCCTAACGCTGATGTCTCTGGCCTTGCCAGGCCAGCCCGAGTCAGGCGTCTGTCTGGAGTGAGGTTTACGGAGGATTAAAAAAATGTAGCAGCGGCGCGGGATTGGAAGGCTGCTTTTGAGCAGACAAGATTATTTGGAGGAATCTTCGCTTAGACTTTTTAAAGTTCCCTGAAATAGGTCTGTAAGGCCTTTTCTTTAAACCAGCTTGAGAAAATGTTGTGAAGCTGAAAACACACTTTCAGTTTTTCCAAGTTGCATTACTGAGTTCAAATGGA</w:t>
      </w:r>
      <w:r>
        <w:lastRenderedPageBreak/>
        <w:t>AGGCTAAAATGCCATTTTTCACCAATAGCAATTTTTTTTTAAATTGTGAACTGGATTAAAAGTTGTTACATGTTACCTGCTTTGTTTGCTGCAGCGGATAGAAGTGAGGATTGTAAGGAACAGGTATCTAATAACTGGTCTTTCAGGTTTATATTGGATTAATGCAGAATGGCTGTTATTTCATAGGATTTTAGACATGGAAGGGATCTTAGTGAAGCTGGCCCTCTCATTTTACAGATGAGGAAACTGAGGCCTAGGGAAATGAAGATGACTTTCCTAAGGTTACAGGTGGAAGGCAGAGCTGAGATGGGTACCCAGGGCCCCCAACTCAAGATCGGCATTCTTTCCACAGTACTACATTGCCTCAGAAATAACTTCAGTTAGTTGAATTAAAAGGAAAAAAGTAGTTGACCCAAATGATGCCGTAAATCAATAGCCTTTGTGTAAATAATTAATGGGACAAAGGCAAAAAATGTGTAAATGGAGACAGAATCAAAGTGGCTTATGTAGCGGTCCTCAGAGTGAGATCATCTTTTTTTTTCCCCCACTTCTGTCTTCACTACTCCACGTCCATGGTCCTTAGAAAGCCAAATGGCATGAGGTCATCCTCTCAGAATGAATTGATGGGACACGAACAAAACGATATTCTATTTGTCCCCCAGTGACCAGCTAAGTGTCACCTTTGCATCATTCATACCCCCTGAGGCTTTGGGTAGCCATGTGGACCTCAGCCTGCCCGACCTAAAGAAACGATATATGCATTTGGTTCTTGAGTTTTGTATGAAACTTTACCTGAATCCATGCGGATAAGACAGTCAGTTGGGAGCCTGAAAGCTAGTGCTCTGTCTCTGTAAAAACATCCAGAAGTCAGCTTGCTGCAGCTCTGCTCTCAATATTCCAAGTTCCCTCTTTTTCTTTTACTGCCTGTGCATGCCTCTTGTGGCATGGGTGTTTTGCATGACCAAACCTTCTCAGAAATCATTGAATTTTCCCTTTGTAGCGTTACCTGGACGAAGCAGACCGAGATAAGGAGCGTTACATGAAGGAGCTGGAGCAGTATCAGAAGACGGAGGCCTACAAAGTCTTTAGCAGGAAAGCTCAGGATCGGCAGAAAGGCAAATCTCACAGGCAGGAAGGAGCTCGGCAGGCTGCTCATGATCATGAGAAAGAAGTAGATGTGAAAGAAAGGTCTGTCTTTGACATACCTATATTCACAGAAGAATTCCTCAACCACAGTAAAGCCCGAGAAGCAGAGCTGCGACAGCTGCGTAAATCCAACATGGAGTTTGAAGAGAGGAACGCAGCCCTCCAGAAGCACGTAGAGAGCATGCGCACGGCTGTGGAGAAGCTGGAGGTGGACGTGCTTCAGGAGCGGAGCCGAAACACCGTCCTGCAGCAGCACCTGGAGACCCTGCGGCAGGCCCTGACCAGCAGCTTCGCGGGGGTGCCGCTACCTGGAAGTGGAGAGACCCCCACAGTGGATACAATTGACTCCTACATGAACAGGCTTCACAGTATTATTCTAGCTAATCCCCAGGACAATGAAAACTTCATAGCCACAGTTCGAGAGGTTGTGAACAGGCTTGATCGCTAGTGACTGGTGCTGTGGCTCCATGATGTTCTGCAAGTGATTCTGCTTGTGAGGAATGAGAAGCCATGAGGGAAACAGACTGCCAGGGGCGGAAGGGACCCATGCATGCATTCCAGCCTCCCCCACCCCTGGAAAGCCATCAGAGCACCCCAAGGCACGTTTGGACGCCCCTTCCACTGCTTGTCCTTGCTGGCTCTCAGGGCCTCAGCTTCCTCTCATTTCAGTTTCTATTGCAGAGAAAAGGCAAGATTTCCTCCTGGAGCCACACAGAATGGGTGTCCGTGCCCCCGTCCCCAGGGCTATTCCAGTCACTTTCTGTTTTTAAGTTCCATCGCTGACACCTCCACCCTCTGCCAGCCAGCCAGGCCCCATGGGAGAGCTCCTCCTTGGCAGACACAATTTCCCTCCATGTTAGCCTGCTGCGACATGGAGATCATGTGTTCTGGTCATCAGTGCCCTTCTGGGTTCTGACTGGAGTTGGTTTCCCAGCCATCTCTCCCAAGTGTATGCAGTGTTCCATGGCCAGTAGGGCTTCTGTCACCCCTTCTTTTTTGGGGAACACTGCCACCAAAGAGAAGGTTAATGGTAACAGGAAAGCACTAGTCTTTCCCATTTGGCATATTGAAAGTTGTCAGTGTTTGATCTTGCATGGAAAGTAAGGATGTTGCTATTCCATATATGCTGATTCAGGGACTCAGATGAGAGACCCCTTGTTTACAAAGAGAATCTCTCCTCCTTCAACACAGACTCTTAGGCTGAATTTCCCTTGCCTTCACCTTCCATCTGTAGCCTGTAGAAAAACAAATTGATACAGAAGGGGCAGCCTCCTTTCTCTCCCCACAGCGATTTGTGTTTTAGCTGCAGGGCCAGCCAGATAAGGGTTTCCACTTGCTTACCTCAGTCACTCATGGAGGCACAAGTGGCCAGCTGATTGTGGCTACTCTTCCACGTGGCCTTCAAGTGGAAGGAACCGGGCTGCTTTGCAAGAGCTGCCAGTATGGGGCTCTCAAATCTTGGCATTCCACTAGCTAGTTTTTCCAGTGCATCATTTGCCTGTTGGTTTTTAATCTCTTGAGAAAAAAAGAGATGCCCCTGTCCCCCGTCCCCCCCAAACACTCTCACACACACACACTCTTACCCTTTTTTTATTTGCATGGCATTGAGCCCTATTCATTGTGGCTTGAAAAAGACTACCACTGAGCAGCTTAGACTTTGTGTTCATAACCTGTAAAAGACCGTATCTGTTGTCCAGGGACCAACCTAGATTTTCACGGAGTGACCCATAAGCTGGCCACTAAGTGGTGAGTACTTTGACTGTGGTTACCCAGTTAAAGAATTAGGTGGGAGCATACTTAGCATTCCCCATTCACACCATCCAGCCATTCAGTGATAGAAAGTGGAAGTGCATCATGGCCTAGCCTAGTCATGTAAACATTAGCCAATGACAAGTAACTGCTTCTTCCCTCCCATCATTTGGCCCCTCCTCCCCATGCCCCTTGTCACACTATAGGGTGGCCTTGGTTCCATGCATGCCTTGTGTTTATTCTCAGGCTTCGTTAGAGCCTAGAGCCTTCCTTCAGGTACTCAGTCTCGGCACACCTCTGGCCGCCCGGGAAGTACCCCTCTCTAGTGCCCCAGCTTTGATTGTTGTGAAACTTCCTTAGCCGTGCTTTTGTGACCCAGAGCAGCATTGCCCCAGTGAGGGGTGGCATGTTTACAGAATCAGTGATGAAGAGAGGAATTGCCACCACCAGAAGCTCTGCAGAACCTGTGAACACACACATGCAGTTACATACCCAGCAGGCTCTCCCAGGTGACCCATCAGGTACTTGAGAACAAATCTTAATGTCCCTTCTCCTCCTCAACCCCCTCTTCCCCCAACACTGAACAGCTATATGAGATGTTAGCAGAGATTGAGCCCTGCTTCCTGTCT</w:t>
      </w:r>
      <w:r>
        <w:lastRenderedPageBreak/>
        <w:t>CCTGGTGACATGGATGTGACTGTTCTTTATTAGGAAAACTTTTATTTTTGTTGTTGTTGTTTTTTCTTGTCAAGATATGAATTGTCACCTTCTCCATGTTACAGAGTTTTCCCTATTGTTTAAAAAAAAAACTCCCACAAGAGGCAGCTTTGGGGACAGGGAGTCAAACAAAAGGTGTTTGCTGAAGGGAAGAGAAAAATCCGTGTGTTGTCCCTGTGTCTGGAGTGCTTGATATGCCAAGTTTTTCCGTACAAGTGTCTCTGTAATTATGCTTCTAGATTTTCTTTGTTTTGTTCATTAGAAGTTGATGTGCTTGCTTGACATTTGTTTCATTAAAACTTTTCAACATTGAAAAAAAAAAA</w:t>
      </w:r>
    </w:p>
    <w:p w:rsidR="00234F13" w:rsidRDefault="00234F13" w:rsidP="00234F13">
      <w:r>
        <w:t>&gt;UoN.Pci.T.41686_UoN.Pci.T.41686.1</w:t>
      </w:r>
    </w:p>
    <w:p w:rsidR="00234F13" w:rsidRDefault="00234F13" w:rsidP="00234F13">
      <w:r>
        <w:t>GCTTTTTAAAATGTTTATTGATATTAAGTGGATGGAATGGTGGTGCGATAGTGCAAAGAAATGTGTGCAATTCTGGGGCCTTGTTTTTCCTAATTTTCACAGCTGAACGAGTCAAAGAGGATTAAAAAAACACCAAGGGAAGCTGAGGGTGGGCAGAGGATGTAAATACACTTGGACTGGCCACTTGCTAGCCAGCTCAGGTGGTGTGGTTCACGGTTGGGTCAGAGCTGGAAAGGTCTTCCTCACTCCATTCACTCCAGGTCAACACATAGGGGAAGTAGACCACACGTGTGTGGAATGAGGGTGGGTTTATTTCAAACATGTTCAGCCAGTCTAAACTATATGGAGAGAGCTGAGTCTCCTGTTCATAAATTAGCTTCACGAGTTAGCATTACTATTCCAAACCAGCATTATTTACAAAACGAACCTTTTACCTGCTCTAGCCTCAGGTTCATAGGACAAGTTATTAAAGAAAACTTCTGGCTAATTTAAAAAATCTCTCTTCCATTCAACACCCAGCAACTTTTGAGGGGCAGGGCCTAGGGGGGGTGTTCGACTTTGTGACAGCAACAATCACCATTCACCAGGAATGCAGAGTCACAAACTAAATGACAGTAAATTTAAGTCACTACAGATTGTTTGCTCCCAGTTAGCTTGTTATAAGAATGCCACTTTGAAACAGGAGTGATCACTCAGTCATCCTCTTTCTACAGATACATGAGAGAAGGGCCCCAGGGAGTGCTAATAAATATATTGGTTAACAAGCTCATTTGAAAACCAAAAAGTGCTGTCTGAACACAATCCAAATGAGGCGACCATGGACTGACCTTAGCAGAAAACTGAAGGATGAAACTCGAAATAGGAGGTGTGCCCTTAATTAAGACTGACCAGTTTGCACTTTCAGCTGAAAACACAGGGCTGAAATCTTCCAAAGCAGATGGAGGATATTTTTCTTGGAAATTCCAAATCAAAATGGCAAGTAAGAAAAATTGCTGGCTTATAAAAGGTTCCTGATGGCCTCCATTACACTGGGTGCCAGAAAATCCTTCTGTTCCGGTTGCTGGTAAAAAGGCCGTTCTGGCACACACATAAAAAGACGATAGCACAAGAATATAGTGTATTACCTGTCAAACAAGAATTTCAAGAACGGAATCTTCGAGGACTCACTCATCAGTGAACATTTGGGACAGAGAGCAATCAGAATACAAAAGAAAGCAAAAACCCACATAAGTTAAATTCCTAATTTGCAAAACTGATACAATTTGTACATAAACTGATAAACACCATCTTCATGGCTCACCAATCCCAAGTCCTAGTCACCAGCGGTTAGTTTCTACCTACATTACTAACAGGGAGCTCAGGGATGCTCTCTTGAGGGGATTGGTTTGCTCTGGAGATGCCGACACACTCTTGCTTGGAAGCTGTTCGGCAGGAGTGGACTCTGAGGGAAACAGCCACTTCATTTGGATAACCACACGATAATGAATATCAAGATTCCCATAGCCACTGCTAGCACAAGCACCAGGATGCAGATCTTCTTCCGGGATTTTTTCTAAGGAGAAGAACAGTTAAAAGACTGATAAGACAACAGTCCAAATCCACCTTCAAAAGGCTTTAAACATCTGCCTTCTCCTAGTAGTTCTAAATGACAAACACTGCTATACAAAGGGATTCATGGTGACCTGCTCAAAGTAGCAGACTTTGCTGGAACAGAAGGCACTAAACTTAGGACCCCTGAATCCAACTAGCCTAGTTTAAAGTACTGGGTAATGGAATTCATATGAAATTCAGTTGCAGGCCCCCAAACCTAAAGATATGAAGAAAGAGAATTTCGAGGTGGTGGCACAAGTTGGAGGGGGGGGTGATGATAGGAGCCCTGTGTATGATACTTGGTCAATGCTCCCAATACTGTGCTTAAGCACAGTCAAGTAGTTCAGTACAAGTCCCCAAGAGGATCTGCCAGCATCTTTCCCGTCTGCTCTTCCTCCTGACTCTGCTGTTTCTGTCAGTGCTGTCTCCATTCGCTCTTGGAAACATGTAGAATCTTGCTTGGGACAGCAGACGCCCTTCTCCTTCCCTGCTCATATCCAGTGAGTTGTCAAGTGCACCAATTTCCCCTGGGTAGCACCTCCTACCTTTGTGCACTACTCTCTGTTCCCATATCACCACGTGAACCCAAGGACTCACTAACATCTATGGAGACAATGGCCCTCGGCCCTCAAGGTCTCTCTGAAGAACTTTGGAATTGATGATGTGACTTGGGGGATGCTGGCAAAGCACCACACAGCATGGTGAGTCCACAGCAAAGCAAGTGCTGTGCTATGAGCATAGCAGAACTGCAGAGCTTAAAAGAAACATGAGATGTGCAAATTTAGAGACATCTCCACCCCAAAAGGACTATTTGTGCCCGACCTGTGGGTGGGGCCTCCTGACTCATAATGGTCTGATCAGTGGCGGTCAGACACACTGTACCTAGACCCCAACATCATGATGTCATTCTGGTCCTCTTCGAGAGTGAAGGACAATAACTTGCCTCCCAACAGCTGTTCTCCATAGTGGCTCCACAATCCTACCAGACTAATTTTCCTCATCTGGAGTTTTGGTCATATCACTGCTCTGCCCAAAATCCTTTAGCGCCTATGCCAGCCTAACAAGTGGCATTCTATCATTAAGGCTCCTTCCAGCTTTGCTACTTTGTGTTTTAAGGCCCCTTCAAGCTTTGAAATTAGGGCAGCTAACTACCGGGCCTGGACTCAGGAAGACTCATTTTTCCGAGTTCAAATCTGGCTTCAGACACTTACTGGCTGTGTGACCCTGGGCAAGTCACTTATCCCTGGTCTCCATCAGTTTCCTCATTTGTAAAATGAGCCAGAGAAGGAAATAGCAAACTGCTCCATTATCTTTGCCAAAAAAACCCCAAACGGGGTCCCAAAGAGTCAGGCACGACTGACATGACTGAACAAACTAGGCTAACTTCAAATCTCTTTGTTCGGCATTCGAGGCCC</w:t>
      </w:r>
      <w:r>
        <w:lastRenderedPageBreak/>
        <w:t>AGTATGAGCTGGGACCATCTTACCTCTCCAGCCTTAACTCATCCTACTTACACTGCAAGAGAGAGTCAGGATTCTATGTTCCAACCATGCTGGACAAGGACACGCCCCTCTCCTCCCTCCCAGCCTTTCCAGCGTCCACGTTTTTGCTCAAGTCTTTTCTTCTTCCCTAGAAAGTCCTTTTCCTTCTTTGCATATTGAATTCCTATTCACAGTTTATGGCTTAACTCAATACTACCTTCCTTTCCATAGTTTCCACTCATCTCTATCCTTAGGCTGGTAACAAACTTTTCAAGTTTCCCATAAGAGGGTGGGTGAAGTAAGAGATAGACACCTGGCGTCTTAGGCAGAAAGACCTGAGTTCAAGTCTTGCCTCTGACATGTCCCGGTTGTATTATCCTGAGTGAGTCAGCTCTTGGTGCCACCAGACAACTAAGACCCTAAACTGCAGAGCAGGTGTTAGTTTGCCTGGAGAGAGAGTTTATTGCTGGGAGCTCCCTACACCAATGAAATCACAGATCCAGCGAAAAAAAGCTATCTGTGTATGTCTCATGCCCCTCACAAAAACTAAGCTCCAGTATTCTCAGGGTCTCTGAGCCACGGTTTCCTCGTCTCATCTAAAAATGAGGACAATCTCACCCGTGTTATCTGACAGGTATGCTGTGAACATCCACATGAGATTACGTATAGAAAACCCTTTATATGCGTAAGGACAGCTCCACGGCACAATGTCCCATCTAAATTTTGTGCTGCCTCCAGTAAGCGCACCCAGCAGGCACTTAAAGGGACAAAGCTCAACTCTAGGGAGAGGACACCGAAGCAGCTTAACCCTGAGAAACCCACAGTGATCAAGGCCTAGTGTAAACCTTTATTAGATCCGGACAGGAGAGCTAGGATGGGCTGGCCCACTCCCCAGCCCCGAGGAAGCCCTCTCACATAAACCGCCATCTTTTGTTTGCAGAGCTTTTGAGTCAGCCAAAGACTGATTCTGCACAGACCGCCTCAATCCAGCTTGCTCTCACTCTAATCAATAGAGACACAACAGCTCAGCCCTTCATTTTTCAGTCACGCTTGCCTCCAGGACACAAAGTGGCGGAGAAGCAAGAGGCCTGAGATCTGAATCATAAGCCGTGGCTTTGCCCCTTCCCTTTCCTGAGCCTCCCTCTCTCTTCTGTAAGAAGGAGATCATGAGTAGGGAGCATGCTTCCCCACCCACTGGAGAGTTCTCTTGTTTCTCACTATAAAGGATGATACAAATAGAGACCTATTATCATTCAATCCAATTTCCCACATCGCCTACGGGAGAAGTGAGTGAGCAGGACCAAGAGCTGGTCGTAGCTGCTTGTCTCCAGCACAGCCCTGACGAGGCAGCTGTGGCCGTCCTCCGGGACAGTCGGCCCTCAGCATTCACCTGATAGTACGCGGCTCGCTGTAGCTGGTCTGTGGCTCTTTCAACGTGCACCTCAGAGCTCTCCACATTGGCTTCTATGCTATCTGAAAAAGCAAGAGACATTGGCTGTTAACACACACAGAGTCACACAGAGTCATACACACACACA</w:t>
      </w:r>
    </w:p>
    <w:p w:rsidR="00234F13" w:rsidRDefault="00234F13" w:rsidP="00234F13">
      <w:r>
        <w:t>&gt;UoN.Pci.T.41741_UoN.Pci.T.41741.1</w:t>
      </w:r>
    </w:p>
    <w:p w:rsidR="00234F13" w:rsidRDefault="00234F13" w:rsidP="00234F13">
      <w:r>
        <w:t>CTAGAACCTAGGCCAGTTTGTAAATGTTTCCCCGGCAGAGAGCCCCAGCACGATTGGGGAAAAGGGCTAGTTTTTATTTGCCTAAAGCTGTGGGATGGGATGGAAATGGGGAGAAGCAAGAAGCCAGAGCTGGGGAGAAGGGCTGTGATGAACCCAGCTCTTGAGTCTAAGCGCTCCCAAGGCCTGTCTGGGAGAAAAGGCCCTTGTTACAAGACAGAGACACAATCACATTGCAGGGTGTGTCATGTTTGCAGAAATTTTCACACATCTGATTCATGTACTCCACTGGTGTAGGCTGCTAGCCTTGGCCCACACACACTGCGGCCACAGGAACAGGAGAATGGAATGGAGGGAGCAGCAGATTAAAAGAACACAAAAAACCCAAAACAAAATTCCAAACTGCCTCCAAACCATGGCACCCCAGGCTGGTTTTGGTCATATATGAAAATAAAAACACTTCCTAAATTCATTCTACCCAAAGGTCTCTAGTAACAAGTGTTGCAGCCATCACCCCTCAAAAGCAAGAGGAAAACGAAGAGGGCCAGGCTCCTCAGGGGACCCGCAGGTGCTGGGGAAGCCTGACACTGGCAGCCAGGGGGGCTCAGAGGCTGTGGAGGGGAAGAGGGCCCGGCTTCATCACCACCAACAGGGACAGAAGTTCAGGGAACACTGGCAGATCAGATGGGCCCAGGCCTCCTCTGAGGATGTGAAATCACCAGGTTATTGCTGTAACTGGGGAGACCAAACTATAGGCTGGCAGAAGGGACCCCAAAGCCTGGAAAGGCACTGAATGGGGGGTTGCCTCGCCACTTCAGCATAAAAAAAAAAGGCTTGCGGGGGTTGGGTGCTTCTGGGTCCCCGTTCTCCCCAACCCAACAGGTCTCTTGTCAGGCAGTGCCACCCTAGCACCCAGCCTCCAGGGCAGGTGACATGATGCGTCAGTGGAGTGAAGCAATGACCTGGAGAGTCCAGAAGCCAAGCGACGGGCAGCCCTCAATCGATGAGCTCCACGTAGTTGGCAGGAAACATGCCAAAGTGGCCATCTGGGCCATAGCCACGCCACCAGCCCTCATCGATCACTTCAATTCCTGTGATGAGGTTTTCCGGGTCAAAGGAGATCTCTGTGTCATCGGCAGCCTGGTAGTCATACAGGGCCCTAGCACAGAGTCCCTTCTGGCCCAGCTCTGGTCCCGGCTTGTAGTGATCAGTATACTCATAAGTAGCCTCTTCCTCTACCTGTCCAGGGAAAGAGACAGGAGAAGGATGAGTTCTCTTCCAACAACATATTACCTGCCCCCCCTCACCTCTCTCTCCTAGTGCTGTCCAAGAAAGACTTCAAAGGGGGAGGGGGAGCAGCACCCACACATGGTTGGAAAGGTTCAGGTTAATGGGACAAGGCTTCCCAAGGGCTGGGGAATTGCTGTCCCCTCCCCTCCGTCCTCTGCAGCCCACCCAAAATGCCAGGCCCTGGATCACTACACCGTGCCCTCCCCTTTCCTGCTCAGCAGAGTAATGCTGCCGGGTCTGATGGTCTGTGTGGCCAAAGGGGCTACAGCTGACCACCACTTTTGACAGCGATTCCCGGGGGAAAATGCTGAAGCATCAACCTGCGGGGGCTCCTCATAGAGATTATCGTGCTCTGGGGGCTTCTCATACAAGCTTTCTTCTTCCGCCTGCCCTGGAGAATGAGGAGCAGCACCCGGGCCCTGCTGCACTTGGACATTTGTTGCAGGCTCTGG</w:t>
      </w:r>
      <w:r>
        <w:lastRenderedPageBreak/>
        <w:t>GGAAGCTGGGGTGGCTTCTCTGGTAATAGAAACTTCTGGTTGGGTATGCTGCCTCTGCAGGAAGGGGCTCCGAATCTTGCCTGGCTGAGAGCCCAGAATGGAGGTCGTGGACATCGCTCTCTCCTTCTGCTTAAAAATATCACGTGGGTTTGCTGGTTGATGAGATGCTGCCTCCTGGGAAGGAGGGAATGTACATGAAAACACAAACTGCCCAAGCACATCTGCACAGCACTAATTCACCAAGCACTTTCTCACAATGCCCCTGAAGACTGGGCAGTCAAAAGTATTATTACTCCCATTTAACAGTGAGAAAACAGGCAAAGAGAAGAGGTGATTTGCTCATGACTCATTAGACAAAGTCAGTAAATCATGAAGTTGGGCCCCAATCTTAAAATTTTCTGCCTGATGCAAAGTGGTCTCTCTAGTAATCACAACTGCAAAGTGCTGCCATGGCTTATTAGTCATTAAACCCTTGGGCTAAATACTGACCACCCTTGTAGGTCTGGACTCTGGAATGGGAAAGCTGAGGGGGTCCCTGGTGCCTCTGTGAGCATCAGACTCAGCCCCCTTCAGCCTCTTCCCCAGGAGAGGAAAAGAAGAGAGGAGTAACCCTGGGCCATGACTGCAGAAGTGCTATCATTCATCCAGAGTCTTGTGTGGGCACACCGTTCCCCTGTGCAGCTCAATCCTCAATCCTGATCTGCCTCCAAGCTAAGCTCTCCTATTAGAGGCTCTCCTGCCATCGTCTCTACCCTCTGCAAGGTGCCTGGAGGTCCCAACCCCAACTCCTCTCCCACCCCAGAAAAGGGTAAGTGCCTTCAGGGCAGACACTGTTTGTCCTCGTCTCCCCACTGTCCAGCACAGCACAGGGGTTGGACTGGGCTGGATTAAGAATCCCAGCTCTTCGAGGCACACAGGTTATCAGCCCTGTTTTACGGATAACAGGAGCAAGCCTCAGGGCCTGTGAGGGACCCCACAGCTCAGTGCCCTGCCTCCTGACGGACATGTATCTGTCCTCAAGTCCCATGGCCTGAGACCCCCACTCAGGGCCTGCAAGGGATCCCACAGCTCAGTGCCCTGCCTCCTGATGGACACGTATCTGTCTTCAAGTCCCGTGGCCTGAGCCCCCCACTCAGGGCCTTCCAGCCACTCATTCTGAGCTCAAAGTGGCAGGAAGGGCCCAAATACCAAAGACAAGCTCGTCCTCACCTGCTGCTCCTTTGAAATCTTTTCTTGCTCCTGCTCATACCTCCTATCAGGTGAATTCGATGAGAGGAAGAAGTAACGTTAGAGTCAGATCTAATACTTCAGGTAACCCTAACCCTCCCTTCACTCCTTGCTAAGATGTCCTTGCTTGAGAAACCCCTCTCAGGTAGTACTTGAAGGGAAACCTTCACTAAGGAGCAGGGAAGGAGGGAGAAAGGGAGAAAGCACAATGGGAAACAGTGAACAAATGATGGGGTGTGAATGTCACGGAATGCTACAATTGTGACAAGACATATGACGAAAGAGGTGGCTTCAGAGAAACTGATGTAGTGAAGGAAGAAGAACCAGGAGAACAAAGAACTCTGAAAGCCTGCAGGGCTCTGATCAGAACCATGACAACCTGTGCTGCCAGAGGACCAAGGAGGGAACATGCTGCCGCCTCCTAGCAGAGATGGACTCGGGGTGCAGATGGTAACACAGATTTTCTGGATATTGCCAATGTGTGGATTTATTCTGACTATGCTTATTTGTTATAGAGTTGTTTCCTATTTTTTCCAGTGACAGAGGAGGTAGAAAGAGGTGGGGAGAGAAAAATTTTTAATTGAAAAAAAAAAATTAACTTAAAAGCTAAAAAAGAGGACTGGGCCCAGCCTTCACCTCTGGGCATCAATCTCATGGGCGTGTTCCTGGTAGCGCCGCTCTCGCTCCGCTGCCTCCTGCAGGTCCCGCTCCCTGCATTCCTGTTCCAGCCGCTGGCGCTCCTCCTCAGCCCGTCGCTTCTCCTCTAGCCGCCGATTCTCCTCGTCTTTCTACGGGGACAACGATGATGATCCTTAGATGTCCTCAGCAGGCTGTGGGCACCTCCCACTCTCCCCATCTCAGTGTCCTCACTCTACACAATGGTCACCAGGAAGGGCAGACAGCACTTAGCTGCCTCTATCTGCAACACACCCTGCTCCTCAGATTAGGACTATCAACTGATCCCTCCACATTCCCTCTAGCAAATTGGTCGCTCACTATCATTCACAACAGAAAGATTGCTGCAGTCCCAGTCCTCAGCCCAAATGCTCACCTCCGCTTTGGCCCAGAAACTGTCTTTACCAACCCTTTTGATCTCAGACACAGCATTGGTTTTTTGGTACACAGAGCCCACCGGTGCCTGGGGGCCCGAGTCTTGGAAGCGGCTACTCTCCTTGTGGAAGTTATAGTTTGCCCCTGAAGCTTTGGCAACCTTCTGCATGATGGACTCCGGCTCAACGTCCTCCTCAGCCCGAGCATTGATGGTCACATGAGCCCCCTGCAGGCAGATGCACAACTTGGAGAAAGGAAGGCCCAGCTAACAAGCAGACAGTGGGCATTTATTCAGCCCATCTCACAACACACAGAGCCAACAGTGAATGCTGTTCTGTTCATTTCCCAGAGAGTAACATTTTACACAACAAAGCCCCAAAGACAAGACTATGTGAGGGATTAGGGGTGGGAGGGGAGGCCCACAAGGTATCCATCCCAGTCAGCCAGGCTGACTCTACCTTCTTTCTGACCTTGTGCCCCACAGTCCCAACAGTTGCTATGTCCTTTCATTTTTAATGCTAAATTCTCTCACATGTAACCACTTCTTTCCCTTTCCATTGCCTTATTTTATCTCTAGCCCTCATGGCCCCTCCCCCAGACAACTGGACTCCTTCCTGGTCTCTCACTCATAAACTTGGAGAATATCGTCAGCTGACAGCCAATACTTCCCACCTTCTACAGTGCTCCACAACGCCAGTGAAAATAGCATCAATGGCACTTTGAGGGAGGGGTGCCCCCACTTCCCTACCTCTAGAACAGCACAGTAAAGGAACTGGGATGGGTGCTGCAATGATGCCCCAGGATGCCATGACAGAGTGAAGCACTGGTAAGAACATGCTCAAAGACCTTCCAATCTAAGGAAATTAATGCTAAAAAACACCCTGGAAAATTAAAGCATCTGCAAAAAGTGAACCACTAACACCCTCCTCCCTCCTTTACCAACTTTCTCTTTCCTATATATTTAGGAGAAAGACTGTTCTTCCCACCTCACAGATAGCACCACCAAGAGAACAACGAGGAAGCCGTGCTAGGGACACAATCGAGGGCATCCTCCCTCTCAAGCTCCATGGCAGAAAATGTTTCTTATCAGCTACGCCAACTTTGCCATGGATTCCTTAAAAGACTGACCAGCTACAAGGCCTGGCAGGTGCCTTTCCAAAGGGTGCTGATGTCAGAATGTGGCCACCAAGAGCCAGTGGCTGCCAGGAAACTGATGAGGACACCGGGGGGGGGGG</w:t>
      </w:r>
      <w:r>
        <w:lastRenderedPageBreak/>
        <w:t>GGGCAGAACCTGTGACGTCACTGGTCCAGAGAATCCTTAGTGAGGAAACTCCCTTTATCCTAGCAGTCAGCTACCCTCCACGGATGGTCTGATGACAGCCTAAGACCCTGAGAGCACGTACCTGTCCAGGGTCACTCAACCACTACAGACCGGAGTTAGGACTTGATCCCAGGTCTTCTTGGCTTTGAGGCAGGAGTCTAACCACTCAGACTCTCCATATCCCAACTCTGGGCATCTTCTGTCTGTCCCCCATACCTGGTACACTCTCCTTCCTCATCTCTACCTCCTCTTCTTGGCTTCCTTCAGGTCCCAGCTAATATCCCACCTTCTACGGGAAGTCTTTCCCAACCCCTCTTAAGTCCAGTGCCTTCTCTCTCTTATCCCTATTTACACTTATATGCAGCTCGTCTGTGTGTGTTTATTTGCTTGTTGTCTTCCCCTTTAGACTGGGAGCTCCTGGAGGGCAGGAACTGTCTTTTGCCTCTCCTTGTATCCCCAACACTTGGCACAATGCCTGGCACACAGCAGGTACTTAATGCTTACTGAATGACTACGCCACACTGCCTCTCTTCATTCATTCGACACTGCCTGGGCAGCTGGGTACAAGGTATCAGAGAAGACACAGAGAAAAGAACAATCCTGGCCCAAAGAGCTAGTAACTCCAGCAGAGAGAAAAGAACAAGCACATCCAACAAAGGGCGGTGCAAAGAATGGCCGGGGGAGGGGGGGTGCCAATTACAGAGTCTTGAGAGGGACCATAAGAGACGTGTAGGATCTGAAGGACAGCGATCGGAGGAGGGGTATTCAGGCAAAAAAGAAACCCCAAGAGCAAGGGCGTGCAAGGATCCAAGCATAGGGTGAGCTGGGGGGAACACACGCCGCCTGAGCTGCTCAGAAGCAGCCCAGCTTTGAGCGGTGGGCCTCAGGGCACTGTGTTCTTTGTCATGAGGAGCCTTAGCACACTGAATGCTGGTAATACAATAGGAGTGCTAGGAGACTCCCAACCACAGAAGCAGTTGTTTTTGTTGAATTCTTTGAGAATTCAAGGCCTTGTGTTTAGTGCGTAGATATAAACAGGCAAGTTAAAATAAACATATTTTGCAAATGCTATGCTTACTGTAATATGTATGCCAGCTAAGACTAAAAAATGGGCCTGTGACGTCATTGATACAGGAAATTCCTGAATGAGGACACACACTCTTTCTACTAACCATCTCTGCCTCAGTCTTAGGAAGCATCCCAGAACACTCAAGTGACTTGTCCAGGATCCCACAGCAAGCATGTGTTACAGGGTAGACTGGCCCCCATGTCTGCTTGGTCCCAAGGCCAGCTCTCCATACACCATACCACACTTCCTCTGGTTAAGTACAATTTATAGCTTATTGATTTTATCTTATCTGCAATGCAGCATCCAAAGTCTCCCGGTGTGTAGCAGAGGGCCCTCTGAGAGTCACAGAATGTCACGCAGGAGGGCAATGGGAGAGAGAAAGATGAGTGGAGGTCAGCACCACAGGCAAAGGTGCCTGGAGGTTACTCACTAGTTAATGGGGACTCACTGAAGGTTTGTGAGCAGGGAGGGGAAAAACTCAGGGCTAAGCCTTAGGAACGTGGCTCTTGCAGCAGAGATAGAACAGATTAGAAGGAGCAGCTCCAAAAATAGGGGAGAGGCAATTTAGGCCTGGCTTGAGATCATGACAGTGAAAACGGAAATGATCCTATCAACTCTGCAACCCAGTGACACTGGACCCTAGCTGTCCTTCTTCCAATCCCAAACAATTTTTCTGGCTACTCCCAACAAGAAGCCTTTCCCAATCTTCCTGCCTGTCTTCTGTGCATATCTTATGAGTACAGAGCTATCTCCCCTCCAGGATGGGAGCTTCTTAAGAGCAGGGACAGAGCTCAGGACAGTGCTTGGCTCATAGGAGGTACTTAATAAATGTTTGTTGACTTGACTTGAAATAAGGCGAAGATGTAAGAAACATTTCAGAGTTAGAGCCGAAAAATCTCAGCACCAATCAGTGTTGTGAAGGGAAAGGGAGAGGGGAAAAGTCCAATGGGCCTAGGGGGCTGGACAAACAGTGCCAGGGGTCGTGTGGTCAAGTGAGGTGCACAGAAAAGAGCTGGCCTTCTGAGAACCCTCCTAAATGATAGCTTTACCTTTAGGAAGTTGGCCATCGTGCTGACGTGGTTGGCGCAGGCCCCCTTCCGCACATCGTTCACACCTTCACCCGTCCAGTTGACAAGGACAAATTTGGGTAGGCCGGAGTTTGGGTCCTTCACCCGACAGAAAGCATACATCACCTTCCCGCTATTTAGCTCCTCCACCATCTCTTCCAAGCCACCTTCTCCAGTGCCAGCTACACGGATGTCATTGCTGTTGCCTTCGTAAGTAAACAAGGCCCAGTCCGTGGGTGACTTCTCGGTGACCACTTGCCGGTAGGCCTCCTGCAGCGCCGGCCCATTCCGACTCAGGTTCACGGCCATGTCGCCTCCGCCTCCACGCTTGGCCCCTTCCACACCAACTCTTCCTCGGCTCCGGTATCCCGTCTGCTCGTCGCCGTCGCCGCCGTCGCCGCCGCCACTTCCGGGACGGG</w:t>
      </w:r>
    </w:p>
    <w:p w:rsidR="00234F13" w:rsidRDefault="00234F13" w:rsidP="00234F13">
      <w:r>
        <w:t>&gt;UoN.Pci.T.41756_UoN.Pci.T.41756.1</w:t>
      </w:r>
    </w:p>
    <w:p w:rsidR="00234F13" w:rsidRDefault="00234F13" w:rsidP="00234F13">
      <w:r>
        <w:t>GAGAGCACTCAGGCAGAGAGTGAAAATAGATTATGCCCTGTTAAGGAGATGGAGTGGGTATACTTCATGACCCCACAATCTCCTCTACACACCCTACTTCTGACTGTGGTTGATGACGAACTGGTATGTGGGAAGGGAAGGTTAGGCAGAGGCCCTTCTAGCATGTCCTCTGCCCGACTCTGGTGAGTGGTAGCAGCTGCTCCTACTTATAACCTTATGGAGGCATTCCATATGTCTACCATCTTGCTCTTCTCCCAACCCCCTTCAACTTTGACCCCATCAGTTACTAGGCCTGTTAAAAAAAATGACACTGGGGCTTGGGAACATGGGATTTATTTAGAACTGGAAGGGACCTTAAGAGATTGCCTAGTCCAGGGTCCACGAACATTTTTGTAACTATTTTGATAACTATATTTCAATATAATGGGTTTTCTTTATAATCTTATGTATTTGATTTTACGCATTTAAAAACATTACTCTGATTAGGGGCCCATAGGCTTCACCAGACCCTCTCCAGAGGGGTCCATGATGTAAGAAAAAATTAAGAACTTTGATTTAGTCTAACTCTCTCATTTTACAGATAAGGAAACTGGGTCCAAACAAGATAGGTGAAACTTGCACAAGGTGACGCAAAGATATAGCAGCTGAGTCAGGATCTGAAAAAGCAGGTGGTCTGACTCTAAAGCCAGTGTCCTTTCCATTCTACTATATGTGTTTCCTTACATTAGCAAATGCA</w:t>
      </w:r>
      <w:r>
        <w:lastRenderedPageBreak/>
        <w:t>AAGATGCAGATTAAAGCTTCTTCTGACTGTGGTTGGGGGTCGGGGGAGGCTGGCCTGTATGCCCTGGCAAACTGGTTCGGCCTTTGCCTGCCAGGCTGGACTCTGGCTGGGGTGATGGGTCTCACCCTGGGCTGCAGTATTCTCCTATGTTATCATCCTCAGCACTCTGTCCCAGTGTATCCATGCTGCCGCTGCGCTGCTCTACCCCTTCAGCTGGGCCCACACCTACATCCCTGTGGTCCCAGAGAAGCTTCTGGCCACCGTCTGCTCTCCTACTCCCTTCATGGTTGGAGTTCAAAAGCGGTTTATTCAGGAAGTTCTGGACAGCCCTATGGAAGAGGTATGGTTTCCTCCTTACAAAGTGCCCCTACTTTACTTTCTGATGGAGTGAAGGGACACCACCAAGCACATCTAGGGGCATCACACACTTGCCCTGGGGAAAGGGAATTCTCTGTCCTGATCCAGGGAAAAGGGACTGTAGTCACAGTTTATGGTATCTCCCTGGAAAATAACTCCTGGTCCCTAATGGCCAAGTCTACCCAGTAGAAACACTACCAGAATATTTTCGAGTACCTAGGAAGTATGTCAATTGCCCACATTAAAATCTGGGGTTGGTTTCTAACCTAAGAACTTGAATGTTTATCATCTGAGCCGTTGGGTGGGCTAACTGAATTAGTTTAGAGTACAAGCTAATGAGGACATGAGCTTGAGTCTCTTGTGCGTTAGAGATGCTCTTTTCCATAGCCACAGAGGGAAACTCTACACTAACCAGCTGTCTTACAACTATCTCTCTTTAACTATTCACACCACTAGAAAAAGATTTTTCCTACTGAGGGTGGGTCAGAATGCTCCTCTAAAGAGGACATTATTATAACTTAAACCAATGTTGTTCTTTGCTTGTGTGTATACTAACAATGGACACACCCTGTGCAGACAGATGTTCCAATAAAGGAACCCCAGTTTCCCACAAGTAAGTTATTGGGGTAGGTATGGCTCCAGCCCTGCAGAGAAGCTTCCTTATTTTAGGAATGAGGAAACTGAGGTACATTTTATGGTTGAAGGAACTTACTCAGCCAGTGGTAGAGCCAAAGGAAGACCCCAAGCCTCTCTGAGACTTAGCTTGTCCTTAGGTTATTTACTAGAGAGCATATAACTGGAAAGCTGGTCTTATACTCACTTATTTCTCTTCCTTCTCTCTCTCCATGCAAATTTCTGTTCTGCTTACTTGGATATCAATATTCTCATTTAGAGAACAGCCTTGATCTCATGACCTGGGGTTGAGAGTAGGGGAGAACTCCTTATGTGTTAGGCAATGAGTTAAAACATCCTCTTTTCTGAGGTTTTGAAATTTCTTGACTTCAGCTCTAAGGTGTGGCTTTTCTGGATGCCAGAGAGGAAGCAACACTCCTCCCTCCCCTAATTTCTTCTCCCCCTCTTTCCTCCCTCCCCCCACCCCATATACATACATACAGATTCTCACTCACTCTGCCAAGTCTCTTGGCAGTGCTGCAGGACCTGTCAGTGAAACAAGCCAAGTTGTGGGAAGAATTGCTCTATCCTCATGGAGTTTAATTTTTCAGGGGCTGCATACAAAAGAGAACATATTAGTATGTTAGTCAAGTATTTAGCATTTAGCAAATGTCTACTATACGTTAGGCACTGTGCCAAGCACTGGGGATACAAAGAAAGGCAAAAGACTGTTCCTCTCCCCCCTCCTCCTCCCCACAAGGAGCTGAGAGTCTAATGGGAGATACAACATGCTGATAAAATGATGTGCAAATAACATCTATACAGTATACATAGCCTTGGGGGAGGGAGTCACAAAGGACTGTTCCCCAAAACTAGGTCAAGCTCCCCTGCAGAAGGGCATTTGAGACCATTCAAATGTTTATGAACCCCAGATCTGATCTAGTGGTTATTTTATTTTATTTTATTTTACTTTATTTATTTATTTTAGGCAATTGGGGTTAAGTGACTTGCCCAGGGTCACACAGCTAGTAAGTATCAAGTGTTTGGTCTGAAGCTGAATTTGAACTCAGGTCCTCCAGACTTCAGGGCCGGTGCTCTATCCACTACGCCACCTAGCTGCCCCTCTAGTGGTTATTTTTTAAAAAAGACTGTAATAATAGTTGGCCTAGGGAGTAGAAGTGTGATTTCACTGAAGCAGGGAACTCCTGATCACTGCAGGCCCCAATGCTCCTTCCTTCCTGCAGCTTAGAGCTGCCTGGAGCACTGACCTGCCCAGGGTCATACAGCAAGAATATAACAGTCCAGACTTGAACCCAGGCTTTCCCGGCTCTTTATCCTCCTTGTCATTCTGCCTCTCTGCAAAGCACTATATAAACACTAATTGGTTTATTTTTGGTCTGGACGTATGATTTTATTGGTGTGCGGAACTCCCAGGGTGGAAACTCTTCCCACCAGTGCAGATTGTTAACTTTAAGAGTTTGAGTGGTTGCCTGAGGGACTGAAGTTAAGTGAGTGACCCAGAGTCACACAGGAAAGGTAGGATTTGAACTCAGGCCTTCCTCTAAGACTTGCCCTCCTCTATTCACCATGTCACTTTGCCTTTCATCAGGTATTGTCATCATCATTATCCCAAGCCCGTCAACACTTGATTCCTTTTTTTCTTTTCCTAGAACATGTCTCCTCCTCTCTCTCTCTGACCTCCTCCCCAGCTTCTGTGTCATGGGGTGGGTCAAGCTTCACAGAGGTTAATGAGGGAGCTGAATAGAGCAGATTTTATCTGTTTAGGCTTTTGTCTTCAAACCTGAAGTGAAGTCTGCCTCTTCCGTGTCCATCCCAGGGCTGGCAGGAGATTGGGAGAATACTGTGAAGTAGGGCTGTTCCTAGGGGAGGGCAACAAGCACTTTGTCCCAGGGCGGAAATTTACAGCACTTTCAGTCATTCATTGGCACAGAAACAACTGAGATTAATGCCTAGTTAGCAGGAGTAGTTAAACTAGGCAGCTTCCAGATGGCAGGCAGCTTTCTGTTTCACTTCCCACTGCCCACCCTTTATCCCCAGTGGGTATACCCCAGGTGAGCTCCTTCTGCCCACCCATTCCTCCCTCTCCCTCTTATATCTGTGGTCTCCCACAACTGTATTTCTCATTGTGACTGATTCAGAATAGATGGATTAAGGTGGGGATGAACTGGTTCTGTTTTTACAATGGCTTTGAGGAATTATTAGTTAATAATTTAGAATTAATTAATAATGAATAGAAGTTAAAAATAGTTGGAGGAATTATCTCTTATTATTCAATTAAACAAGCATTTGTTAAGCACCTACTATATATAAAACCCTGGAAATAGAGGCAAAAGCAAAGCTTCTCTAGCCCAAGTCCTTTCTGTTCTCAAGTCAGCCCAAATCTGCTTGGCTTCAGCCAGAAAGAGTGCTGAGGTTTCCCTGGGGCTGGAGGTGTGGGCATAGCTACAGGGGTTGGAGGGGAAGGGGAAGTGTGCCAGCCTCTGTGCTAAATAAGCATTTAAGAAGTACGATCTCACCTGAAAATCTGGAAGAGGTTAAGTCCCTTTG</w:t>
      </w:r>
      <w:r>
        <w:lastRenderedPageBreak/>
        <w:t>AGGATGATTTCCTGTTTGTTTCAGGTTCTGCTGGTGGACCTGTGTGAAGGCATCTTCTTAAAATCGGTTGGAGATGAACGGGATGTCTTACCCCCCAAGCTGCAGAATGCCATTTTGTCTTCTCTTGCCCAAAGGAATAATGACCTGCAGACTTTGGAGCAGGTCAACGAACATGTCTCAGGTCCCTTTGTGCAGTTCTTCATCAGGACTGTGGGCCATTATGCCTCCTACATCAAGTGGGGGCCAGATGGGCAAGGCAGCTTCCAGGAGAGATCCTTCTGTAAGGCCCTGCCCTCCAAAACAAGCCGCCGGTTTGTGAAGAAATTTGTAAAGACGCAGCTGTTCTCCCTTTTCATCCAGGAAGCAGAGAAGAGCAGGACACCCCATGCAGGTTACTTCCGACAGAAAATCACTGAATATGAGGAACATAAGAAACAGAAGAAACCAAAGGAAAAGACTGTGAAATAAGGGATGTGGGAGGCAGGAGTGACTCAGCCTGCAGCCCAGCTTTGTCTGGAGTGGACTTGGACTTTGTCCTGAACCAGAGCTGTTTTGGTCTCAGGACCCTGGCATCGTCAGGTTCGAAGATGGGCTGCCTTTGGCAGCCGAGTCCTGTTTCAAGCCGGTACTTGGAGCTAGTACCTCCAGATTTTCACAGGGGCCAGCTTTTTCCTTCCCAAGAAAACATCCCAGGGCTCTAACCCCTTATTTTCTGGAAGGGGGTGCCAAACCAGGCAGTGATTAGGTAATAGCTGCTGTGACTCCCCTGGGCATTCTTTGTCCTAGAAATTCTGAACCTGGTGCTTTGCTCCTTCCTTTGGGACTACTGTTCTCAGTATCCAGTAGAAGAAGCAGAGAACAGCTCTTGCCCAGAGGTTCAAATTCTTAACAAACCAAGCCTGTGAGAATGTGAATAAAGGTGAAAAATGTTCATGTTATTAGGCATCTCTCTTGAGTATCCCAGCATAGAAGAGCAGAGTTGGAGAGCATGGCCTTCCAGAATCATTTCTTCTAGAATTATTTGATATTTAGCACTCCCCTTTATGCTAATAGCTACAGATTACTGGCTGTCTATGTTGATAGACAATATCGATTCCAATGACTCCTCCATTATGGCCCCAGCATTGTTTGCCTTCTTTTTCACCCAGGTGCATTATTATGGGGTTAGAGACTGAGACCCACTGAATGCCTACACTTATGGCCAACTCCTTCCTTGGCGGATGGCACTACCTTGGCTGTGATTTTGGCCAAAGAGTGTTAAGGGAACTCCAAGGGAGATTGTTCTGGGGCAAAGGTCTCAACTCCTGGTGATAAAGGGAAAGGAGGCTTTGGAGTCTGAGGACATGGGTTCCAACCTTTCCTCAGTTACTCTGTATGACCTTGAACAAGTCACTT</w:t>
      </w:r>
    </w:p>
    <w:p w:rsidR="00234F13" w:rsidRDefault="00234F13" w:rsidP="00234F13">
      <w:r>
        <w:t>&gt;UoN.Pci.T.42140_UoN.Pci.T.42140.1</w:t>
      </w:r>
    </w:p>
    <w:p w:rsidR="00234F13" w:rsidRDefault="00234F13" w:rsidP="00234F13">
      <w:r>
        <w:t>GTGGGCGGCGGGGGCTGCAGCTGCCGGGGAAACCGGGGAGTAGAGCAGCGGCAGCGACGGCGGCGGCGGAGGCTGGGTTGGGCTGATGGGTGAACGCTGAGGCGGCTAGGCAGGCAGGGGCGGGAAGCAGCGGGAGCCGGCCCGGGGACGCCAACATTCGCCTCCCCGCCCTCCCGGTGCCCTCAGCCGCCTGGGGCTACCGGCCTAACCGCCCACCGGGCCGTGAGGAGCCGCGCGCGCGGTCTTCCTTGCCGGCGCCGCCAGGGGGCGCCCGCCACAGGGGCTCGGGGGAAACCTTCCCTCCGGCTCTTGGGGGCCGGGGCCGGGGCTGGGCCGGGCTTGGCCCGGCGGGGGCAGTGTCTGGGGTACCTGCGACCCCCCTCCCCCCGGCCTCGGGGCTCGCAGGTGGGCGCGGGGAGCGGGTCTCCTCCTTCCCCCCTGGGCAGGGGTCTCGGGGGCGCGTAGCCATGACGGGCAAGTCGGTGAGGGACGTGGATCGCTACCAGGCAGTCCTGGCCAGCCTGCTGCTGGAAGAGGAGAACAAGTTCTGTGCGGACTGCCAGGCCAAAGGACCACGATGGGCCTCCTGGAACATTGGTGTATTCATCTGTATCCGATGTGCAGGAATTCACAGGAACCTCGGTGTGCACATTTCCAGGGTGAAGTCAGTCAACCTAGACCAGTGGACACAAGAGCAGATTCAGGTAATGGACACAGCCCAGTTAGCACAGAGCCACAGACATGACTGCTGGTAAGCGTTCCCTTCCGGAGAGGGTGGGTCACCAAAGATGGTAGGTGAGCGAGCACGAGGGCCACAGAACAGCCCTTCATTTAACAGTAAACAAAATAAGTTGTAAATTGATGGTTGTCAGGAATTACTGTGGCCAAATAATATGTCATCTGGCGATGTGACTTTCCAAGCTCAGTGGATATGATCTCTTGCTCAGAAGCCTTTCCGGCTTGTCAGCAGAGCTTGTGCTTCGTCTTCAGAAGCCCAAGGTTCTTCCACACCGCAATGAGGAATTCGTTGGAAAAGGACACTAGTGGAGGAAGAGAAAAAGCGAACATATTTTTTAAACTGCCTTTAGGTCCAAACAGACAGTATTGTTTTATCGAGGGGTTGTGATCTTGGTTGGTGGAGGGAATATTCACATGGATAAAATTACAGATCACTGATATATTGACATGATGACAATCAAAATGTCTTTAACAAGCAGTATGACCAATGGGAAGCATGGTGTTTTTGATAGAGCGGATTTGGAGTTAGGAGACATATATCCAGGTGCTTCACTTGGAACATTAGACAAGCCTTTCTCCTCTCTGGGTCTCAGTTTTCTCTTCTGTAAAATGAGGATCTTGAATTAGATTGTCTCTAAGGTCCCTTTTGGTTCTAAAGGCCTTTGACTCCCTTTGACCTTTATCCTCAGTCTCTTTGGGATAATTTGGGCAACCGAATCAGTAGCAATGCTAGGGGCCACATTTTACACTTTGTCTGGCTTTCTCTACAAAGGTGTGGATAAACAGTATGTTTTTGTGACCATTCCATACTTATGTAAAGCTTCATGCATTTACAAAGACCACTTCAGTCATGCACGTGCCCGTTTTTTTCCCTGCAGACCGCCTGCTAGGGCTCCTCTTCCCGAGAAATGATCCAGAACCCAAGAGTGACAGTATGCTTTGCCTGGGCTCATGCTGCACTGCAGCCACAGAGCTGGGGTTTTGACAAACTTCCCTCAACACTCTTTTACCAGAAGTGTGTGAGACTGTTTTCCATCTCCTTTTTTTTTTTTTTGGTCTGGCTGAAGTGTCAGTACCGTGGTACCAAAGGGATGGTTTTTTCAGGCTAAGTGTCCCTGTAGACTATTACAGATATAGAATGCCAGGCTCACC</w:t>
      </w:r>
      <w:r>
        <w:lastRenderedPageBreak/>
        <w:t>CTTTCCTAGGGACACTCCAAAGCCTTGGGGATAGCTGCTCTTTTAACTGGCCTTATCAATGAGATAGAAATCCAAAGCAGAGGAGACAGGTCTTCAGTGGGACCTATTAAGTATCATCCCATCTGAGGAATGTTAGGTTTCAGTGCTCTCTTTGAATTTCAGTGCATGCAAGAGATGGGGAATGGGAAGGCCAACCGACTGTATGAGGCCTACCTACCTGAAAATTTCCGGCGACCTCAGACAGACCCGTATCCTTTCTGACCTGTGACACCGTGCACCATGGAGGCTGGTGATTCAGCATTGCTGCGTAGGACCTGACAACTGATCTTGAGTTTGTGGCAGCTATGTGGGGACCATTCAAGGCAATTGAACTCCCCACAGACCTCTCTGCCTGTCATCAGAAGTTTCACGTGTCATGTTACTAAGGGAAGAACTCTGCCCAGAGGTTCACCTTTAAGCCAAATTATTCTAGTCAGAATTGTTAGTGGGTGCTGTGTGAATTCTCTCACATGGCATCATCCCTGACCATTGATAAATCTGTGAAACCATGGAAAGAGAAATTAGTTTGCTCTTCTCTTTTTACCCATACAGTCCAAAATGCTTTCATATGCAATCGTTTCAACTCATCACTTCTACCCTATCTGTGAGAGAATTAGAGCTGTTGAATAGTTTGCTTGTGTAGGGGGAGAGGGGAGCAGGGAACACTGAGTATTGTAAAATAGGGCATATGCTGTGCTTACCACCTGCCTTTAAAGAATGTACTTTAGAAGATTTTCCTTTTCTTTGTGTGGGGGAACCCTCCACCAACTCAGATCCCACCTCTGTTCTGCCTTGGTTTTGTAAGTTGGTATGATGGAGAAAATGCAGTGCCTGTTGTCCACCCCTCTGGTGATGGCTCTCTCTCTGGCTGGCTAGGCCATTCTTCAGAATACAGGCCCCGAATTCATGAGTGACCCTACACTCAAAGCTTTTTTGATGTAGTTAGGGCCTGCCAGAGACTGTGCTCCAGTGGCCCTGCCTTCAAGAGGTTTCACATGATGAAGCATCAGACTGGGACCCTAATGGAGGCAAACTTCCATGGCAGACTGTTCACTTTAGCTATTCAAAAGGATCATGGAAAATGAGATGCCAATAAGCTTGAATGAGCTGTGATTACAGGATGGGAGGTTTGTTCCCAGAAACTGGGCATGAGATGCCACAAGGAAATGTGGGGAGACCAGGTGGAGAGAAATGGGCCTCCTTCCACTGAGAATGAGGTGGGAATGAGCACTTACTGGGAAAAGGAAAAACAAGAAAGCAGCAAGTTGAGCTGTAGAAGGATTTATCAGAGATAAATACGAGAAGAAGAAGTACATGGACCGAAGCCTGGACATCAATGCCTTTAGGAAAGAAAAAGATGACAAGTGGAAAAAGAGCAATGAGCCAGCTCAAGAGAAGAAAGTAGAACCTGTGATTTTTGAGAAAGTCAAAATGCCTCAGAAGAAGGAAGACCTGCAGCTACCTCGAAAAAGCTCCCCCAAAGCAATTGAGCCTGTAATGGACTTGTTGGGCCTTGATGCTCCTGTGGCCTCCTACAGCATCACAAACAGCAAGACCAGTAACGCCCTAGAAAAGGATCTAGATCTCTTGGCCTCAGTTCCATCATCTTCTCTCTCGGACTCCAGAAAAGTTGTAGGATCCATGCCAACTGCAGGGAATGCCAGCTCTGTTCCTGAAAATCTGAACCTGTTTCCTGAACCAGGGAGCAAAGCAGAAGAATCGGGCAAAAAGCAGCTCTCTAAAGATTCCATCCTCTCACTTTATGGATCACAAACTCCTCAGATGCCTGCTCAAGCGATGTTCATGGCGCCAGCTCAGATGGCCTACCCTGCAGCCTACCCCAGCTTTCCTGGTGTCCCCCCCACTGGTACCATGATGGGGGGAATGATGCCCCCGCCGGTGGGCATGCTTGCCCAACCTGCAGCTGCTGGGATGGTGGCCCCTGTAGCTATTCCACCAGGCTACGTAGGTGGCGTGCAGGCCGCGGTGATGGGCGTCCCCAATGGCATGATGGCTGCACAGCAGGCTGGCTACGTCGCAGGCATGGCGGCCATGCCCCAGACAGTGTACGGCATCCCACCAGCACAGCAGCTGCAGTGGAACTTGGCTCAGATGACTCAGCAGATGGCTGGAATGAACTTCTATGGCACCAATGGCATGATGAGCTATGGACAGTCGATGGGCGGTGGGAATGGCCAGGCAGCCAATCAGACGCTCAGTACTCAGATGTGGAAATAAAAGCGGAGCACTTGCATTGTTACCACTTGTTTTCCCAAAACCTCCCTCCTCTCCCTTCTCCCTGCTTCCCTGTCTACCTCTTCCTGTTTTGTTTGGAAACTGCTCTAGGAGACACACAGGGTTTGGCCTCCCATCCAGCCTGATTACTTCCCCCCACGCATCCTGCCCCCCACCTTGCCATACTCGAGACCTGCTTACTGCTGTCCATGCCCCATGTGATCCTCAGAGCCTAGGTGTGCATCCCTTCTTGAGGAGGCAGCAGAGCGCACAATAGCACCACTGGATTGCACACCCCCGGAGCCCTTTTCCTTACAGGAGAGGAGGCAGCATCTGCCCCCACAGCCTCTGAGAGAGGTTTGTGGGGACTGTTCAGGCACCGAGGGAGAGGGTTAGAGGCCCCTCTGTATCGCCCATATGGTTTTTTTTTTAAGTTTGCTTTTGGGTGGGTGGGGAGGGATGAGAGGAGTACTGAGTAGAGAAGGGGATTGTAATCAAACTCCAATCATGGGTCTTTGTGAAGGGGGGTTACCAGGCTCAGGCTGAGCCAGAGCTCCTCCAAGGGAGGGAGAGCCAAGGTCATTCTGCTCTGTTCCAAGCAGTCCTCTGTGGCTTTAGTCCTTGTCATTGGAACCCAAGTCACTGTGAGGCTCTGCTGCCTGGCGATAGGCAGGTGAGAATGGGAAGCTTGCCCTTCTTATGAATGGCTTTTTGTTGTTTATTTTCCCATCCAAACTGGGGTGGTGGTGGTTTAAAAACAAAATAAAAAGTTTTAGATTAATAAACTAACAGAAGAGTTAATTTATCGGCAGCTAAGAGCTATTGCCGGTTTTTTTTTCCTTACAGTTTTAAAAATGTGTTATCTGCCATCCTAATAATGCCTCCCTGCCTTCCTCTCCCTCTCCCTGCAGTCCTATTTGTTCTGGGGTAGCCCTGGTACCTCTTTCTTGCATATTTTACACTGTGCATGAGGCAGAGACCCCAGGCAGCTTTCCTGTCAATCACCATTCACCTCACTAGAAAATCAAAACAAAAAAATTTTGCTTAAAAGATTTCATTTGCGTGAACCAAAATTTTCGGTTGGCTTTCTCCTGTGTATATGTAAATTCCTTAATAAATATTGCAGTGAG</w:t>
      </w:r>
    </w:p>
    <w:p w:rsidR="00234F13" w:rsidRDefault="00234F13" w:rsidP="00234F13">
      <w:r>
        <w:lastRenderedPageBreak/>
        <w:t>&gt;UoN.Pci.T.42629_UoN.Pci.T.42629.1</w:t>
      </w:r>
    </w:p>
    <w:p w:rsidR="00234F13" w:rsidRDefault="00234F13" w:rsidP="00234F13">
      <w:r>
        <w:t>GTGATCAGTATAAATAACTAAAAGCCAATATCTAAGTGACAATTCTTTAGTTTCTTCTTAAGAAGTTTTCCAAAGCAATCTTCTGGAATATTTTTAATACGACTAATAGAATTTCAAAGCACTTTGTTCTGCAAATCAGATTTTTGATGACCAATTAAACTTGAGTATTTTTCTCATACTAGCTGTCAAACAAAGGAAATACCTCTAAGAAAGCATAAATGAGTAACTACTTGGTGGCATTCTTTAAGAAATATTAATTTGGTTGAAAAGTTTATCCTTAATAACCTGAGACATCAATCCATGGATAGCTTCTATGGTGGTCTTACAGCTGAGAAAAAAATACAGACAAATACGCACAAATTAAAGCTTACAAAAGTACAATGTTTTAATTTTTTAAAAATTGCCATTTAGTATCTACAATCTAATTCATTTACCTAAATATATATGTTTAGAAAACAACACTTTTACTTGAAGTCTAGTTCACTAATGGTTAAAGAGGATAAAGATGTTTTTAGGTAATAAAAGGAAAACTACATATACATGAGCAGTCTTCAGAGAGGTATTCCTTAATATTAATAATAAAAACAGATGCAATATTCTTAAAAAGTTTTATATAAAAGAAAATTCTACACATTATCTCCAATATTTCCCATTATTTGATACATTTTCTCCTAAAAGATCACTGCTGAAATGGTTAAAATGATATCATATAGCTTAATTACTCCTTTGTGCCTCCAAGTATGCTTTAGAGAGTGAGTTTCCAGGTAACAGATGACAAATTAGTTCCCAATTTAATATGATCAATTCTGTAGCAGTAAAATTTGCTATATACTGAGATGCTGTGTAGAGATCCTTATAATTTAAGGCAGATTCAAATGAATGAACATTTAAAAATTATTATGAGCACAGTACTGCACATGCAAAGAAGCGGATGCTCTCCTTAATGCTAACTGCATCCCACATACCTAATTAACTGGCTAATTCTTTTTATTTCTGCCTTTACAAGATCTACCACATCTGACCCCTTCTCTCTATTCACACCACCAACTTTGTACAGGCCCTTATCATTTCTTGCCTAGACTGTTGCAGTGGTCTCCCAACTGATACTTCCTGCCTCAAATCTCTCTCCACTTCACTACATTCTCCAGGCAAAATCCAGCCAAAAAGATTTTTCTTAAACAAAGCTCTGACCATGTCATTCCCCTACTCAATTAACTCCAGCAGTTTCTTGTAGCCTCTAGAATAAGATATGAAAGTCTGTTTAGCTTTTACAGCCTTTCACAACTTTGCCTCAATCTGTCATCCCAGGACCCTCCTACATTACATCCGGTCCTTCATTCTGACCTTTTCTTTGTCCCTCACATGACTCTAGATCTCTAGATCTCCTGTATCCATGCTTTTTCAAGAGCTGTTCCCCATGCCTGGGAATGTACTCTCTCTTCTAACCGCCACCTCAAAAAATCCTTGGTCTTTCTTTCCTGATACCTTCGAGTACTAGTGTCCTTCCTTCTCAAACTACCCTGTATTTAACTATTTACAAACACAGACACGTGTGTGCACACACATGTGTCTAGATGTATGTATGGTATGCATATCTGTATAAGAGAAAGACAAAAGAACCCGACTTGAAAACATCAGACACATTTGGAAGGGATCACAGAACAAAAAATTCCTTAGGGTTGTTTTTTATTTGCTTATTGTTTATTAATTCATTGTTATATCCCTTGTTAAATGCTAAGGAACTCATGTAAGGTTTTACCCCTTATTTTGTTTGATTCTTTTTTTTACGGACGGTTATTAAGTTTACAATAAGGATATTTGCAAAAGAATTTGGATTGTAGTTACTTTACACCTATAGATCAGCTTGGTCTGAACTTCAAAAAAGGACCAAGATGTTCCAGTGACACATAACCCACCCCTCGCCTCCACTTTCCAGCTTCTCTTGGTGTGCTTTCCCCACAGATTGTAAGCTTCTTTAGGTTAAAGGCAGTCTTTCTTTTTCTTATTTGTATTCCTAGCACTTAGCATAGAGCCTGTCACATACCAGGCGCTTAATAAATGTTTAATGAATTAAATTAAAAGAGAAGTTTTACTTTGTGGGAAAATAAAAAGAAAGTAAGGGCAAGAATTCATACTTCCTTACCTGTCTCTTGTTGCTTTAGCAAGTTTGTCTTCTGACTTTCGGTCATGTGTTTCTAAACCCAACATGAAACTCCCTCGTCCAAGCTGGGCTTCTGACTGTTCTAGTTTTTCAGATAAATCAAAGACTTGTCCAGTGGTGTAGTCTGCATTCGTAAGTAAGCTGGAAGAACTCAGAGTATTTACCCAATATTTGTTCCACAGAAGTTCAAGCAATTTTCGATCCAAAGATGATTTAAAGTAAGAGACTTCTAAAGCATAGTACTGTTTGCAATGTACTCCAAAGTCTTCTATTTTATTAAGTGGAATGGTCTGGTACTCAGAGGGACCTTCATCTGGTGGTTTATAGCCCTTTGGGTAGGTCCTAAAGGCACCAAGATTCACTTTTCCTGCCGATATTGTTCTTGTTGGGTCAATAACTACTGCTACAAATGGTTCTTGAAACTGCTGATTGAGCATCTGGGTGCTAACATCAATCCCAGAGAGCCAACAACCGTAGCCAGGGTGGCTGTGATACCAGCCAATTGCATTTTCAAGTCGACCCACCTGTTTTGCATTTTCTATATATGCTGCCATATATTCATATGCAGCGGCTTGGGCATTAACTCGAGTTTCTGTGCCCTCTACTGGTAAAGCAAAACTGTCCATAATGATCATGGTTTCACCATCCACTTTCCCGAGCATCAAACCCATCACTTCCAAGTTGCCTCCTGATCTAGCATGCATCACCATTTTCAGCAGGGCTAAGGCTGAGATCTTGCAGTACTTAAAGTAATGGTGATCCTTAGTCCAGGGCTTGGCCGCCAGGATTTCCTGCTGCTGCTTCTTGTCGTACTTGTAGATCTCGTCGATGCTCTGGGCTTCCTGCATGTTGTTGGCCAGCTCCCAGCTCTTTTGGGCCATGCCGCTCCCCGAAGCCGCCATCGCCGCGGAGACGCCGCAGGCCCTCCCCG</w:t>
      </w:r>
    </w:p>
    <w:p w:rsidR="00234F13" w:rsidRDefault="00234F13" w:rsidP="00234F13">
      <w:r>
        <w:t>&gt;UoN.Pci.T.42656_UoN.Pci.T.42656.1</w:t>
      </w:r>
    </w:p>
    <w:p w:rsidR="00234F13" w:rsidRDefault="00234F13" w:rsidP="00234F13">
      <w:r>
        <w:t>CGCAGCGTGAGCGGGCGGCGGCGCTTTTACGCCAGGCCGGAAAGCAGCGCGCTCGCGGAGACCATCGCGGCTCAGGCCAGCCATGGGGAAGATCGGGCTGCAGCTCAAGGCCACCCTGGAGAACGTGACTCACCTGCGGCCTG</w:t>
      </w:r>
      <w:r>
        <w:lastRenderedPageBreak/>
        <w:t>TGGGTGACGACTTCCGCTGGTACCTTAAGATGAAATGCGGCAATTGCGGGGAGGTGTCAGAGAAGTGGCAGTACATCCGGCTGATGGTGAGACTCCCAGCGCCGGCCCCAGGGCAGGGCACCCCCAGCCCTGCCCAGCGGGAGGGAGGCCCCCCAGGGTGGAGGGGACCCTGCAGACAGGGCCTCCCGTGAGATGGTAGCCGGACTTGTGTCCAGGGGATTGTGACCTTCAGTGACCTGGTGTCACGCGAAGAACCCCCAAATTAGAGTCAGCAGCAGCCCCTGGGCCGACTTTACATTGCACCCTGAATGTTTGCCAAATCCTGACCTTATGATGTTGACAGAGTCCCCCTGACCTACAGCTGGGTGTGGGTGGGTGGTCCCTAAGTCCCTCGAGCTCCCCATCTTTATACATCCTTGTACAAGGACACCCTTGCAGCTTTGAGACAGTGAGCAGAGAACCCCCAAGATTGGCCTCTCTGCTTGACTGATAAAAGCAGAGTTGGGAAGGGGAGAGCTGAGCCTGCAGCACGGTGCCTGAGAAAGAGATCTGGGGGTTTGCATGCCTCTGTGGCACCTCGGAGAATCGGCTGCCAAAAAAGCTTGGGCTGATCTTCCAGCGTAGGATTATTCCCCAAAGGGACCCTAGAGATCTGGTCCGACCCCCGCATTTTGAAGCTAAACTCAATCCAGTGTAGGCCACTTGTCCTCTGCCCTGATCAGACACACCCAGAAGCTATGTTTGTGCTCAGTTCTGGATGACACATTGTAGGGGGATTTTAATTAGCTACAGAAGGTCCAGAGGAGAGGCATAGGATGGGAACCCATACAGGAAGAAGACCAGGTCAGAGACCTTGGGGCGTTGCACCTGCAGAAGACCAGATCTGGGAGGTGGGGAGGCAGGATGGCCGTGGCCAAGGACCTGGGGGGCTTCAGTATGTTAAGCACCTCTTATGTGCCAGGCCATACGCTCAGTGCTTTACAAATATCTCACATGATGGAGGAGTTAGACTTTTCATGGACAGACCTAGGCATGATGGTTGAGAATTACAAGGATGGAGATTTCAACTGGAATGAAGTGTCTTGTAAGGCGTGGGTCTTCTCATCTGTGATCTGGATGGACCTCCTGAGGGAAGCTGCTGAGGAGGTTTGGGCTGAAGGTCTGGGTTGGGATCGGATGCCCCAAGGGCCCTTCTGACTCTCGGCTTCTCTGCTTTGCCCCCTGGTTCGTCCTCGGTAATCTTCCTTGATAGTTTACAAAGCTCTTTGGGGGCGGGGTACAGTCAGGGACTTCCCCATTTATAAGTAATTGATAAAAATGAATAAGAGGGGAGTTAGGGAATCTGAACCTAACCTGGAAGAGCTGTCCAAGGTGTCTGGGCTAGAAAGCAGAACATGCAGTGGCTCAAAAGGTCTGGAGCAGCTGCTATGGGGAACTTGACCAGGCAGCATGGGAGCCTTTACAGAATGAAGGTTCTTGACTGTTTTTCTATCCTAGAGCCCTGCGCTGTTGTTCTGATGAAGCCAGTGGACCCTTCTCAGAGTCATTTTTAAATGCATCAAGTAAAATACATAAGATTGATTACAAGGCAAACCAATTCTATTGAAATACAGTTATCAGAATCTTTTGTAAACAAGCTCACAGATGCCTGTCATGGATGGCTCTGGGGAGATTTATTTTTGGATTATAAAGCCAGGTTGGGGGCAGATTGTTGAGGTCTGATTCGCTTTGCATCCTAACACACTGCCCACGAGTTCAGGTGCCGACAGAAAGCCTCCACTGTGTGGCCCCAGAGGAGGGGGCTCCCCCACCCCTCCCTGGCCCCTCTTCCTCTTTTGCTTTTGAAGCTGCTGATTGGCTTCCTTTGTAACTTTGCAGGACAGTGTTCCCCTGAAGGGAGGCCGGGGCTCTGCGACCATGGTGCAGAAATGTAAGCTGTGCTCCCGGGACAACTCCATTGGTAGGTACTTGGGAGACCCTCATGGGGGCAACAGGCTCGGACTAAAACCTGCTGGCACTGATCAGGCTCCACCCAAAGCTAGATTCTGGAAACACGGGCCTACCTGCCCACCCTTCCTTCATCAAGCCTCATGCCCAGGGCTGTGGGAGCTCCAGGGGTCAATTAGACACTGTCTGTGCCCTCAGGGGGCTTCCCGTCCCTGTGGAGACAGGACAAACAGGACAGGCCCCCAGAGGCCCCAGCCCTTGAAAACCTCCGCACCAACCATCCCCAAAGCTGAGCTTGGTGTCTGCCTCGAAGCCCTCCCCAATTCGGAATTCCTTGTTACGGTTGAGGGAGCCGATGAGCTTCCAGGCACCTCGACTCCTTAGTCACACCCCCGTGTGTTGCCAAGTCCCCCATCCCTCACAGGCGCCTCTTTCTCTCCTCTGATCCTGCCCCCACTCCAGGGCAGGCCCTCCTCCCATCGGGTGGGTTCACCTGCCTTGAGTCTCTCCCTGCTTCAGCCCATCCTCCACTCAGCCACCAACGGGATTTTCCTAAAGCACTGACTGGGTCAGGCTCCCCCCCAGCTACCTGTCCCCCAAGTAAACTCCAGTGGCTGCCTATCACCTCCAAGATCAAATCCTGTTTGGCCTCGAAAGCCCTTCATGACCCGGCCTCCTCCCACCTCTCCAGTCTTCCTTCAGTCCAGGGACACCGGCCTCGTGGCCGCTCCACAAACAAGACTCTCCCTCTCCAGACTCTGGGCATTTGCACTGGCTGTGCCCCAAGCCTGCAGTGCTCTCCACCTTGCGGCTTCCTTCAAGCCCCAGGAAGGCTTTCCCAGGCCTTCCCTCTGAGACTGCAAGCCCCGTGTCATTGATCCTGTCTGCATCTTGCTGCTCCACACTCTCCTCCCTCAATGGACTGTGAGTGCCTCGTAGGCAGGGACTGTTGTCATCCTTTGTATCCACAGCACACAGTAGGTACTTTGTGAGTGACAGGAATCAGAGAGACGGGGGTCCCTGGGCTGGGGGAGTCAAAGGAAACCTGTTCATTCTTCCCTCCCCACGCCTACAGAAAGGGATCCCAAAGCCCCCAGTGACCAGCTGTCACCCCGCTGCTCCTCAAGGCCTCAGGCTTCCTGCTGCTTTCAGGATCCAGTGGAACTTCCTCAGCTTTGCCCCCAAAGCCTTTCCCTGGGGGGCTGCTGCCTCCCCTTTCACACTGATTCCGTGCCCCTCCTGCCCATGCTTGTCTACATCATGACACATCTCACTGGGCTTTGGCGAGACTACCCCCAGCCTAGAGCACAAGCCCCTTCCCCTCTTAGTGTGACTGAGCAGTATCTGTGGCATCCCTGGAAGGCAGGGTTGAATTTGCTTTTATCTTCATGGCCCCGGTGCCCAGCACAGAGCCTGGCACATTGGGCACATCGGGAGATACTCCAGTGCTGGCTGAGGGGAGCCAGGCCTGGTTCTGCCTGTTAATAATCTGTGCTGATCCCAGAAGGAGAGGAGGGGGGAATCTGTGTCCCTTGGGGCCCGAGAGGAGGAGCCC</w:t>
      </w:r>
      <w:r>
        <w:lastRenderedPageBreak/>
        <w:t>AGAGGGTATGTGGCAGCGCTGCCCGGGCAGAGAAGAGCAAGGCCAGCAGGGGCCCTGGGGGGGCTTGGACCCGTGTTCCGGGGCAGTGTCAGCAGCCAGCAGTAATTTGCTGTCAGGGGCCAGAGGCCTCACCTTCTCTTCTCCTTTCAGACATTCTGAGCAACAGCATCAAGCCATATAATGCTGAAGACAGTGAGAAGTTCAAGACAATCGTGGAGTTTGAATGTCGGGGCCTGGAGCCTGTGGACTTCCAGCCCCAGGCTGGCTTTGCTGCTGAGGGCACAGAGACCGGGACAGCTTTCAGCGACATCAATCTGCTTGAAAAGGTATGGTCCACGGGGACGATGCCGCGTGTGGAGGGCTCCTCCATGAGGGGGAGGTGCTGCTGCTGGGCAAGTCTGCCACATGAAGAATGAGGATGAGGCTGGGCACCACGAGAGCTGGGGTCTGGTCCCCATTCCGCCCCCCACCTGAGCACGGTCCCCAGGCCTAAGTTTCCTGGGCTGTAAGCTTGAGGGGATTGAATTGTGGTTTCACACGATGTGGCCCCTTGGCAGAGAGGTGGACCATGGGAGAGGGGTGCATCATACTCTGTCAGGGATGGCTCACCTATCCCTTTGGGGAGGGGGGTGTCTGGTATGAAAGAACGGTGGAGAATGATTGCAGGGACCCCCTCCCCCCCAATAGCTTTTCCCGGTTCTCTCTGGTCCTGTGAGCACTGTAGAATCCTGACTCCTGTGGTTACCCTGGGTGAGGGGAGTAGGGGTGTGAAGGGACTGACTCCGGGTCACCCAGCCGGGAAGGTGTAGGCCCAGGGCCCGCTCTCTGAGGAGCCGCCTTCTCCCTCCGCCTGGACCTGGGCTTTGAGCAGATGGTGGATTCCCTGTTAACCTGCCCATGAGGCCTTGCAGGGAGGTTCTCTGACCTCACATTCGAGGCCTACCCACTGTGAGTGAGGCTGTGGAGAAGGGGTAGAGAAGCCCTGGAGGGTCCCCGCTGCCTCATGCTCCTCTCCTTTCCCAGGACTGGACGGACTACGATGAAAAAGCCCAGGAATCGGTGGGAATCTACGAGGTCACTCATCAGTTTGTGAAATGCTGAAAGAAACTGCCCCTTGGCCCCCTATGACTGCCACCTACAGGTTGGCCCTGGCCTGGTGTTGTAGCCCCCCCAAGCCGTGCCAATAAAGACTCATGTCCCCCAAAAAAAAAA</w:t>
      </w:r>
    </w:p>
    <w:p w:rsidR="00234F13" w:rsidRDefault="00234F13" w:rsidP="00234F13">
      <w:r>
        <w:t>&gt;UoN.Pci.T.42656_UoN.Pci.T.42656.2</w:t>
      </w:r>
    </w:p>
    <w:p w:rsidR="00234F13" w:rsidRDefault="00234F13" w:rsidP="00234F13">
      <w:r>
        <w:t>CGGGCGGCGGCGCTTTTACGCCAGGCCGGAAAGCAGCGCGCTCGCGGAGACCATCGCGGCTCAGGCCAGCCATGGGGAAGATCGGGCTGCAGCTCAAGGCCACCCTGGAGAACGTGACTCACCTGCGGCCTGTGGGTGACGACTTCCGCTGGTACCTTAAGATGAAATGCGGCAATTGCGGGGAGGTGTCAGAGAAGTGGCAGTACATCCGGCTGATGGTGAGACTCCCAGCGCCGGCCCCAGGGCAGGGCACCCCCAGCCCTGCCCAGCGGGAGGGAGGCCCCCCAGGGTGGAGGGGACCCTGCAGACAGGGCCTCCCGTGAGATGGTAGCCGGACTTGTGTCCAGGGGATTGTGACCTTCAGTGACCTGGTGTCACGCGAAGAACCCCCAAATTAGAGTCAGCAGCAGCCCCTGGGCCGACTTTACATTGCACCCTGAATGTTTGCCAAATCCTGACCTTATGATGTTGACAGAGTCCCCCTGACCTACAGCTGGGTGTGGGTGGGTGGTCCCTAAGTCCCTCGAGCTCCCCATCTTTATACATCCTTGTACAAGGACACCCTTGCAGCTTTGAGACAGTGAGCAGAGAACCCCCAAGATTGGCCTCTCTGCTTGACTGATAAAAGCAGAGTTGGGAAGGGGAGAGCTGAGCCTGCAGCACGGTGCCTGAGAAAGAGATCTGGGGGTTTGCATGCCTCTGTGGCACCTCGGAGAATCGGCTGCCAAAAAAGCTTGGGCTGATCTTCCAGCGTAGGATTATTCCCCAAAGGGACCCTAGAGATCTGGTCCGACCCCCGCATTTTGAAGCTAAACTCAATCCAGTGTAGGCCACTTGTCCTCTGCCCTGATCAGACACACCCAGAAGCTATGTTTGTGCTCAGTTCTGGATGACACATTGTAGGGGGATTTTAATTAGCTACAGAAGGTCCAGAGGAGAGGCATAGGATGGGAACCCATACAGGAAGAAGACCAGGTCAGAGACCTTGGGGCGTTGCACCTGCAGAAGACCAGATCTGGGAGGTGGGGAGGCAGGATGGCCGTGGCCAAGGACCTGGGGGGCTTCAGTATGTTAAGCACCTCTTATGTGCCAGGCCATACGCTCAGTGCTTTACAAATATCTCACATGATGGAGGAGTTAGACTTTTCATGGACAGACCTAGGCATGATGGTTGAGAATTACAAGGATGGAGATTTCAACTGGAATGAAGTGTCTTGTAAGGCGTGGGTCTTCTCATCTGTGATCTGGATGGACCTCCTGAGGGAAGCTGCTGAGGAGGTTTGGGCTGAAGGTCTGGGTTGGGATCGGATGCCCCAAGGGCCCTTCTGACTCTCGGCTTCTCTGCTTTGCCCCCTGGTTCGTCCTCGGTAATCTTCCTTGATAGTTTACAAAGCTCTTTGGGGGCGGGGTACAGTCAGGGACTTCCCCATTTATAAGTAATTGATAAAAATGAATAAGAGGGGAGTTAGGGAATCTGAACCTAACCTGGAAGAGCTGTCCAAGGTGTCTGGGCTAGAAAGCAGAACATGCAGTGGCTCAAAAGGTCTGGAGCAGCTGCTATGGGGAACTTGACCAGGCAGCATGGGAGCCTTTACAGAATGAAGGTTCTTGACTGTTTTTCTATCCTAGAGCCCTGCGCTGTTGTTCTGATGAAGCCAGTGGACCCTTCTCAGAGTCATTTTTAAATGCATCAAGTAAAATACATAAGATTGATTACAAGGCAAACCAATTCTATTGAAATACAGTTATCAGAATCTTTTGTAAACAAGCTCACAGATGCCTGTCATGGATGGCTCTGGGGAGATTTATTTTTGGATTATAAAGCCAGGTTGGGGGCAGATTGTTGAGGTCTGATTCGCTTTGCATCCTAACACACTGCCCACGAGTTCAGGTGCCGACAGAAAGCCTCCACTGTGTGGCCCCAGAGGAGGGGGCTCCCCCACCCCTCCCTGGCCCCTCTTCCTCTTTTGCTTTTGAAGCTGCTGATTGGCTTCCTTTGTAACTTTGCAGGACAGTGTTCCCCTGAAGGGAGGCCGGGGCTCTGCGACCATGGTGCAGAAATGTAAGCTGTGCTCCCGGGACAACTCCATTGGTAGGTACTTG</w:t>
      </w:r>
      <w:r>
        <w:lastRenderedPageBreak/>
        <w:t>GGAGACCCTCATGGGGGCAACAGGCTCGGACTAAAACCTGCTGGCACTGATCAGGCTCCACCCAAAGCTAGATTCTGGAAACACGGGCCTACCTGCCCACCCTTCCTTCATCAAGCCTCATGCCCAGGGCTGTGGGAGCTCCAGGGGTCAATTAGACACTGTCTGTGCCCTCAGGGGGCTTCCCGTCCCTGTGGAGACAGGACAAACAGGACAGGCCCCCAGAGGCCCCAGCCCTTGAAAACCTCCGCACCAACCATCCCCAAAGCTGAGCTTGGTGTCTGCCTCGAAGCCCTCCCCAATTCGGAATTCCTTGTTACGGTTGAGGGAGCCGATGAGCTTCCAGGCACCTCGACTCCTTAGTCACACCCCCGTGTGTTGCCAAGTCCCCCATCCCTCACAGGCGCCTCTTTCTCTCCTCTGATCCTGCCCCCACTCCAGGGCAGGCCCTCCTCCCATCGGGTGGGTTCACCTGCCTTGAGTCTCTCCCTGCTTCAGCCCATCCTCCACTCAGCCACCAACGGGATTTTCCTAAAGCACTGACTGGGTCAGGCTCCCCCCCAGCTACCTGTCCCCCAAGTAAACTCCAGTGGCTGCCTATCACCTCCAAGATCAAATCCTGTTTGGCCTCGAAAGCCCTTCATGACCCGGCCTCCTCCCACCTCTCCAGTCTTCCTTCAGTCCAGGGACACCGGCCTCGTGGCCGCTCCACAAACAAGACTCTCCCTCTCCAGACTCTGGGCATTTGCACTGGCTGTGCCCCAAGCCTGCAGTGCTCTCCACCTTGCGGCTTCCTTCAAGCCCCAGGAAGGCTTTCCCAGGCCTTCCCTCTGAGACTGCAAGCCCCGTGTCATTGATCCTGTCTGCATCTTGCTGCTCCACACTCTCCTCCCTCAATGGACTGTGAGTGCCTCGTAGGCAGGGACTGTTGTCATCCTTTGTATCCACAGCACACAGTAGGTACTTTGTGAGTGACAGGAATCAGAGAGACGGGGGTCCCTGGGCTGGGGGAGTCAAAGGAAACCTGTTCATTCTTCCCTCCCCACGCCTACAGAAAGGGATCCCAAAGCCCCCAGTGACCAGCTGTCACCCCGCTGCTCCTCAAGGCCTCAGGCTTCCTGCTGCTTTCAGGATCCAGTGGAACTTCCTCAGCTTTGCCCCCAAAGCCTTTCCCTGGGGGGCTGCTGCCTCCCCTTTCACACTGATTCCGTGCCCCTCCTGCCCATGCTTGTCTACATCATGACACATCTCACTGGGCTTTGGCGAGACTACCCCCAGCCTAGAGCACAAGCCCCTTCCCCTCTTAGTGTGACTGAGCAGTATCTGTGGCATCCCTGGAAGGCAGGGTTGAATTTGCTTTTATCTTCATGGCCCCGGTGCCCAGCACAGAGCCTGGCACATTGGGCACATCGGGAGATACTCCAGTGCTGGCTGAGGGGAGCCAGGCCTGGTTCTGCCTGTTAATAATCTGTGCTGATCCCAGAAGGAGAGGAGGGGGGAATCTGTGTCCCTTGGGGCCCGAGAGGAGGAGCCCAGAGGGTATGTGGCAGCGCTGCCCGGGCAGAGAAGAGCAAGGCCAGCAGGGGCCCTGGGGGGGCTTGGACCCGTGTTCCGGGGCAGTGTCAGCAGCCAGCAGTAATTTGCTGTCAGGGGCCAGAGGCCTCACCTTCTCTTCTCCTTTCAGACATTCTGAGCAACAGCATCAAGCCATATAATGCTGAAGACAGTGAGAAGTTCAAGACAATCGTGGAGTTTGAATGTCGGGGCCTGGAGCCTGTGGACTTCCAGCCCCAGGCTGGCTTTGCTGCTGAGGGCACAGAGACCGGGACAGCTTTCAGCGACATCAATCTGCTTGAAAAGGTATGGTCCACGGGGACGATGCCGCGTGTGGAGGGCTCCTCCATGAGGGGGAGGTGCTGCTGCTGGGCAAGTCTGCCACATGAAGAATGAGGATGAGGCTGGGCACCACGAGAGCTGGGGTCTGGTCCCCATTCCGCCCCCCACCTGAGCACGGTCCCCAGGCCTAAGTTTCCTGGGCTGTAAGCTTGAGGGGATTGAATTGTGGTTTCACACGATGTGGCCCCTTGGCAGAGAGGTGGACCATGGGAGAGGGGTGCATCATACTCTGTCAGGGATGGCTCACCTATCCCTTTGGGGAGGGGGGTGTCTGGTATGAAAGAACGGTGGAGAATGATTGCAGGGACCCCCTCCCCCCCAATAGCTTTTCCCGGTTCTCTCTGGTCCTGTGAGCACTGTAGAATCCTGACTCCTGTGGTTACCCTGGGTGAGGGGAGTAGGGGTGTGAAGGGACTGACTCCGGGTCACCCAGCCGGGAAGGTGTAGGCCCAGGGCCCGCTCTCTGAGGAGCCGCCTTCTCCCTCCGCCTGGACCTGGGCTTTGAGCAGATGGTGGATTCCCTGTTAACCTGCCCATGAGGCCTTGCAGGGAGGTTCTCTGACCTCACATTCGAGGCCTACCCACTGTGAGTGAGGCTGTGGAGAAGGGGTAGAGAAGCCCTGGAGGGTCCCCGCTGCCTCATGCTCCTCTCCTTTCCCAGGACTGGACGGACTACGATGAAAAAGCCCAGGAATCGGTGGGAATCTACGAGGTCACTCATCAGTTTGTGAAATGCTGAAAGAAACTGCCCCTTGGCCCCCTATGACTGCCACCTACAGGTTGGCCCTGGCCTGGTGTTGTAGCCCCCCCAAGCCGTGCCAATAAAGACTCATGTCCCCCAAAAAAAAAA</w:t>
      </w:r>
    </w:p>
    <w:p w:rsidR="00234F13" w:rsidRDefault="00234F13" w:rsidP="00234F13">
      <w:r>
        <w:t>&gt;UoN.Pci.T.42675_UoN.Pci.T.42675.1</w:t>
      </w:r>
    </w:p>
    <w:p w:rsidR="00234F13" w:rsidRDefault="00234F13" w:rsidP="00234F13">
      <w:r>
        <w:t>CACTGGTCAGCTGCCCCCCCACCCCCTTCCCTTGTAGGTCCCTGTCCTCCCCTTGCTCCCCTTCCCACTTTCCCCAGCCCACCCCCGAGGCCCAGCCATGGGTGCTGCGGTCTTTTTCGGATGTACTTTCGTGGCCTTCGGCCCGGCCTTCTCGCTCTTTCTGGTCACGGTGGCCGGGGACCCGCTTCGGGTCATCATCTTGGTGGCCGGGGCATTTTTTTGGCTGGTCTCTCTACTTTTGGCCTCTGTGGTCTGGTTCATCTTGGTCCATGTGACTGATCAGTCAGACACCCGACTCCAATATGGCCTCCTCATCTTTGGTGCTGCCGTTTCTGTCCTGCTTCAGGAGGTTTTCAGATTTGCCTACTACAAGCTACTTAAGTAAGAGAGTAGAACACTGGGGTTGGGTGTGAGGGGGTCGAGGCATTGGAGGGAGCACAGGAGGGGCTGGAAAGTCATTGGGAGGGACAGGGACAGGCTGTTGGGGTGGGTATTGAAGGGAGAGGGCTATGGGAGGGACCTGGGGGAAAGGAGCCCCCCCACCCTCCCTCATATCCCCACCAGGAAGGCAGATGAGGGGTTAG</w:t>
      </w:r>
      <w:r>
        <w:lastRenderedPageBreak/>
        <w:t>CATCGCTGAGTGAGGACGGAAGATCTCCCATCTCCATCCGACAGATGGCCTATGGTGAGCCAGGGAGGGGTGACTAGCAGAGTAACTTGGTCTCAGTGGCTTCTCATCTCTCCCCTTTCCCTACCAGACCCTCCCACACGAAGTCTGGGGCAGTGGGACTGAGAGGATGAATGGCTGGGTGGGAGAAGTAAGTAGGAACTCACAGTGAATGGTCCTTGCCCCTCTTAACCTCGCTGATTGCCCATCTCCCCAGTTTCTGGTCTATCTTTCGGCATCATCAGTGGCGTCTTTTCTGTTATCAACATCTTGGCAGATGCGCTTGGTCCAGGTGTGGTTGGTATTAATGGAGATTCACCCTATTACTTCTTAACCTCAGGTAAGACCCCATTCCCTAAATCTCCATCCTAGACCATAGCATCTCTCAGCACTTGGCTGTGTCGGGCAGATCTAGTTCAACCTGGAGGGGAAAATGCCCTATCAGGTTCTTCCTGGAAAATTCTCTAGATTGCTTCCGCCAGGGGTGCTGGGAGGAGCTCAGCAGGGTTGAGGGCTGGAGAGGTGCTTCAGGCGATCCCCTTCTCTTTCCCCAGCGTTTCTCACAGCAGCCATCATTTTGCTTCATACCTTTTGGGGGATTGTGTTTTTTGATGCCTGTGAGAGGAGACGATATTGGGCCTTGGGCTTGGTTGTTGGCAGTCACCTGCTGACATCAGGACTGACATTTCTGAATCCCTGGTATGAAGCCAGCCTGTTGCCCATCTATGCAGTTACTCTATCCATGGGGATCTGGGCATTCATCACAGCTGGAGGCTCCCTTCGAAGTATCCAGCGCAGCCTCTCGTGTAAGGACTGACCACTTGGATTGATCGCCTGCCTGACCACCACCTGCCTGCCCACTATCCAAGACTGAGCCCTGCCCCACTCCCACCTTAGTGCCCCTGCTGCTCTTCTCTGTATAATTCCCTTCCATCCACTTCCCCTTCCCCATCCTCAGGGGCTTCACTTTGTCCACTCTTGACCTTTGCTCTCTAGGCCACAGCGGGAGCAGCCAGGGGACAGCCGGTCAATGGTTAGAGGGTTTGAAACTCCCCACCCTTTGAGGACCCCCTGTTGCCCTGGGTCCTTCACTTCCCCATCCTGTCCGAGACTCACGTCCCTTCCCCTCTGCAGGCCGACGGCGGGAGGACAGTCGGGTGATGGTGTATTCTGCCCTGCGCATCCCACCCGAGGACTGAGGGGACCTGGGGGAAACCCTGAGGGCCAGGGGCACCCTCTTTGTCTCCTGTCTTTCTCTCCATCTCCAACTATGGACAGCTGCTAAGGGAGGTGGCCTAGCTTAGTCATTGCCCAGGAGATAAAATTGGGGTACCTGAGGGTAAAGAGGTTACTGGGGTTTGCAGGGATCTGAGAAGTTCCCTGTTATCTCTCCCTTCTGCCCTCTTCCCTCTCCCCCACCCCAATTGGATATCTCTTTTTCTCAGGTCTGAGGGAAATCATTTTTGGTTTGACAAAGACTCCAAACTGCCTTTTGGGGGTAGAGGAGCTTGGAGCTGCTTCCTCCAAAATGTCTTAGCCTATTTTCCCGATTCTTCTACTCCCTGTGTCCACCATCTTTTCCCTTTTCCCCCATTGGCCAGAGATCCTAGGGAATAGAATGAGGAGTGTGTTAGGGAGATAGTAATCTCTGCTCCTCATCTCTCTCTCTCTCTCTGTTCCCAGCAACTGGGATGAGTGGAACTTAATAATTTTTATCCTACAGTGAGAGAGCTGAGGTGGCCCGGAGTACTACAGGGCCACAGTACCGTGGAGGGTTATGGCCTATAAGGATTTGTGGAGGAACAGTAGGAATTTTTTTCTAGTTTTTAATGGGGAGGGAGGGAGAATGGGGAGGGAGAAAAGAGGGAATGACTTTTCTATAAAATGTATTATTTTCTGCTGGGGATGGCATATCCCATCCTTTTAATCAAAGTAAGTGTGATTTTGACTAATAAAAAGGATTTTATAACTATGTATGGGGATTTGGCTTTTGGGAGTAGGTAAGATATTACACAGGATTTTGACCTCTGGGGGTCCCTTCAGCCCAGGGGTTCTGGACATTTTTTGTGCCATGGAACCCTTTGGCAGTCTGATGAAGCCTATGGACCCCTTCTTAGAAGAATGTTTTTAAGTGCATAA</w:t>
      </w:r>
    </w:p>
    <w:p w:rsidR="00234F13" w:rsidRDefault="00234F13" w:rsidP="00234F13">
      <w:r>
        <w:t>&gt;UoN.Pci.T.42675_UoN.Pci.T.42675.2</w:t>
      </w:r>
    </w:p>
    <w:p w:rsidR="00234F13" w:rsidRDefault="00234F13" w:rsidP="00234F13">
      <w:r>
        <w:t>CACTGGTCAGCTGCCCCCCCACCCCCTTCCCTTGTAGGTCCCTGTCCTCCCCTTGCTCCCCTTCCCACTTTCCCCAGCCCACCCCCGAGGCCCAGCCATGGGTGCTGCGGTCTTTTTCGGATGTACTTTCGTGGCCTTCGGCCCGGCCTTCTCGCTCTTTCTGGTCACGGTGGCCGGGGACCCGCTTCGGGTCATCATCTTGGTGGCCGGGGCATTTTTTTGGCTGGTCTCTCTACTTTTGGCCTCTGTGGTCTGGTTCATCTTGGTCCATGTGACTGATCAGTCAGACACCCGACTCCAATATGGCCTCCTCATCTTTGGTGCTGCCGTTTCTGTCCTGCTTCAGGAGGTTTTCAGATTTGCCTACTACAAGCTACTTAAGTAAGAGAGTAGAACACTGGGGTTGGGTGTGAGGGGGTCGAGGCATTGGAGGGAGCACAGGAGGGGCTGGAAAGTCATTGGGAGGGACAGGGACAGGCTGTTGGGGTGGGTATTGAAGGGAGAGGGCTATGGGAGGGACCTGGGGGAAAGGAGCCCCCCCACCCTCCCTCATATCCCCACCAGGAAGGCAGATGAGGGGTTAGCATCGCTGAGTGAGGACGGAAGATCTCCCATCTCCATCCGACAGATGGCCTATGGTGAGCCAGGGAGGGGTGACTAGCAGAGTAACTTGGTCTCAGTGGCTTCTCATCTCTCCCCTTTCCCTACCAGACCCTCCCACACGAAGTCTGGGGCAGTGGGACTGAGAGGATGAATGGCTGGGTGGGAGAAGTAAGTAGGAACTCACAGTGAATGGTCCTTGCCCCTCTTAACCTCGCTGATTGCCCATCTCCCCAGTTTCTGGTCTATCTTTCGGCATCATCAGTGGCGTCTTTTCTGTTATCAACATCTTGGCAGATGCGCTTGGTCCAGGTGTGGTTGGTATTAATGGAGATTCACCCTATTACTTCTTAACCTCAGGTAAGACCCCATTCCCTAAATCTCCATCCTAGACCATAGCATCTCTCAGCACTTGGCTGTGTCGGGCAGATCTAGTTCAACCTGGAGGGGAAAATGCCCTATCAGGTTCTTCCTGGAAAATTCTCTAGATTGCTTCCGCCAGGGGTGCTGGGAGGAGCTCAGCAGGGTTGAGGGCTGGAGAGGTGCTTCAGGCGATCCCCTTCTCTTTCCCC</w:t>
      </w:r>
      <w:r>
        <w:lastRenderedPageBreak/>
        <w:t>AGCGTTTCTCACAGCAGCCATCATTTTGCTTCATACCTTTTGGGGGATTGTGTTTTTTGATGCCTGTGAGAGGAGACGATATTGGGCCTTGGGCTTGGTTGTTGGCAGTCACCTGCTGACATCAGGACTGACATTTCTGAATCCCTGGTATGAAGCCAGCCTGTTGCCCATCTATGCAGTTACTCTATCCATGGGGATCTGGGCATTCATCACAGCTGGAGGCTCCCTTCGAAGTATCCAGCGCAGCCTCTCGTGTAAGGACTGACCACTTGGATTGATCGCCTGCCTGACCACCACCTGCCTGCCCACTATCCAAGACTGAGCCCTGCCCCACTCCCACCTTAGTGCCCCTGCTGCTCTTCTCTGTATAATTCCCTTCCATCCACTTCCCCTTCCCCATCCTCAGGGGCTTCACTTTGTCCACTCTTGACCTTTGCTCTCTAGGCCACAGCGGGAGCAGCCAGGGGACAGCCGGTCAATGGTTAGAGGGTTTGAAACTCCCCACCCTTTGAGGACCCCCTGTTGCCCTGGGTCCTTCACTTCCCCATCCTGTCCGAGACTCACGTCCCTTCCCCTCTGCAGGCCGACGGCGGGAGGACAGTCGGGTGATGGTGTATTCTGCCCTGCGCATCCCACCCGAGGACTGAGGGGACCTGGGGGAAACCCTGAGGGCCAGGGGCACCCTCTTTGTCTCCTGTCTTTCTCTCCATCTCCAACTATGGACAGCTGCTAAGGGAGGTGGCCTAGCTTAGTCATTGCCCAGGAGATAAAATTGGGGTACCTGAGGGTAAAGAGGTTACTGGGGTTTGCAGGGATCTGAGAAGTTCCCTGTTATCTCTCCCTTCTGCCCTCTTCCCTCTCCCCCACCCCAATTGGATATCTCTTTTTCTCAGGTCTGAGGGAAATCATTTTTGGTTTGACAAAGACTCCAAACTGCCTTTTGGGGGTAGAGGAGCTTGGAGCTGCTTCCTCCAAAATGTCTTAGCCTATTTTCCCGATTCTTCTACTCCCTGTGTCCACCATCTTTTCCCTTTTCCCCCATTGGCCAGAGATCCTAGGGAATAGAATGAGGAGTGTGTTAGGGAGATAGTAATCTCTGCTCCTCATCTCTCTCTCTCTCTCTGTTCCCAGCAACTGGGATGAGTGGAACTTAATAATTTTTATCCTACAGTGAGAGAGCTGAGGTGGCCCGGAGTACTACAGGGCCACAGTACCGTGGAGGGTTATGGCCTATAAGGATTTGTGGAGGAACAGTAGGAATTTTTTTCTAGTTTTTAATGGGGAGGGAGGGAGAATGGGGAGGGAGAAAAGAGGGAATGACTTTTCTATAAAATGTATTATTTTCTGCTGGGGATGGCATATCCCATCCTTTTAATCAAAGTAAGTGTGATTTTGACTAATAAAAAGGATTTTATAACTATGTATGGGGATTTGGCTTTTGGGAGTAGGTAAGATATTACACAGGATTTTGACCTCTGGGGGTCCCTTCAGCCCAGGGGTTCTGGACATTTTTTGTGCCATGGAACCCTTTGGCAGTCTGATGAAGCCTATGGACCCCTTCTTAGAAGAATGTTTTTAAGTGCATAA</w:t>
      </w:r>
    </w:p>
    <w:p w:rsidR="00234F13" w:rsidRDefault="00234F13" w:rsidP="00234F13">
      <w:r>
        <w:t>&gt;UoN.Pci.T.42995_UoN.Pci.T.42995.1</w:t>
      </w:r>
    </w:p>
    <w:p w:rsidR="00234F13" w:rsidRDefault="00234F13" w:rsidP="00234F13">
      <w:r>
        <w:t>ATATATATAAATATTTATATATATATCTCATTTTAGGCTCTTCCTAAACATGTCTGTTTTAAAGGCCAAGCGATAGCTTCAGAGCTTCAGGTACCATTTGAGGTAATCAATAGTAAGCTTCTTGAGGGCAGAGATCATGTCAGATTTTATCTTTGTGTCCCCAGCACCTTGAGTATGTTTGCTGAATGGATGAATGAACGAACCAATTCGATAAACTCACTCTAGAAGTCTAAGGAAAGAGTGCTGTCCGGGATTGCTGATTACCTGAATGAAATCTCCAAGGAATCTCAAATACATTTTTAAAAAGCTTTGATATGGGAGAGAATGGGGTTTCTTTTCTTTTGATTTTAACTTTTCCAGGTTTAAAAAGAAACCTAGAGGATTAAAAAGTCCTCACTTCTATTTGGATGTTAGCAAGATAATAGGTGCAGCAGGTGCTGGCAGCATGCAGACACAGCCTGGAGCATTACCTTAGAAAACAGGCACTGGATGCAGCTGGCACCAGTAGGCACTTGTCTAGCAAAACAAAAAACAAAACAGAGAAACCCAGAACACACAAAAATCCCCAAATAAAGACTGAGGAAGAACGTTAGTGGGGGAGAATCAAAGCCCATTCCTCTCTTCTCCCTCCTGCCTCCCCCCACCCCCCACATTCCCACCCAAACAACCACAGTCTCAAAGAATGAACTACTGGACTTCTGTTTGGTTAATAGCATATAACCTAGAAGCACCCATTTCTCTAGGAGAAAGGTACCCTAATCACTTAAGGATAAATGAGAAGCAGGAGATCCAAGAAAATGATCTGTAGTCACAAAGGTACAAGTTTCAGTTGATCTGGGATTTGGTTGTTGGATTTGGGGTTTTTTTGGAAGGGGCAGAGTGGGGTTTAGGTGCCTCAGTTACATCATTCTGTAGCTTCCATTCTTAGCCCATCACATGGGGGATGTAGCACACTCAGAAGTCAAGTCCATGTCAAACGTGAGGGTCTCTGGAGGGACAGAGAGAGAAGGAAGGGCACAGAGAGAGATATAGCTCAGTGACCTGATTTCCTCAAAGCTAGAAGGGTACAACCCACCCCTCCACCCTTCCCTGTATCCCAAGTCCCCAGGCATAGTATCTAGAGGCAAGGGTCATTGGTGTTTCCACCCACTTTTCCATGCAGCTCTCCTTCAAAAATGGCAACCAATGCAGGTTAAATTTGAAGGAAATGTGTCCCACTATGCTCTGGGAACCATATCTTGACCTCAAAAAAGGATCTCATACAAAAGTCCCGCAAACAGGGATGAAATGAAGAATTCTGAAACTCAAGAGTCTTAAAGTCATGGCATTATGCACTAGATGAGCTGATTAGTGGGAGAATAGGAAAAACAGTCTTGGCAGCTTGGATGACTACTTGCTCAGCAATATTAGAAAGCAAGTTCTTGTTCAGTTACAAGTTGGAGTAGATGGCCTCTGAGTTCCCTTCCGCTTTTGAGACTTGGTGGCATGACACAATTTTACATCTGATGCTGAACATTAGATCTAAAGGCTAACCTCAAGGTTTAGCTGAAGTGAATATTATATATAAACAGAAGAGTGTCTGATAACTTATACTCTCTGCCAACTTAGCCAAAACCACAGTCCCACAACTCCCCATAACTCTTGTGACTTCCTGGGAGGTTTAAGAGGCTCTTGCTACTGGGTAAGGGTTTCCTAGTCTTTTATTTGGTGTTAAAGGGGTAGTATGTGTAAATAAAATGTTTTAAGGGGTCCACAAAGCT</w:t>
      </w:r>
      <w:r>
        <w:lastRenderedPageBreak/>
        <w:t>GCCTTCCAAGCTGTGGTAGGGCAGTGAACCCACTGTAGGTGGCTGAGTGATTTAGAGGGCTGATTAAGACTCAAATGCCATCTATTTTGCTCCTTGGGTCAGGGAGTAGTTTTGGTCAAAAGCTAGACAGGAAGAAAGTTAACAAATTGGGCTGAAATGAAGTTTGAGAATTGATTTCTGTTGCAATTACCTAGTCCCCACTCCAACTGGCATAGACAACTGGGAACTGGCTGTTCTTAGTTATTCCTTCCCTTCATTCCCACTGATTCTCCTCTCTATTGAGAATCTTCAGCTCAGGCTTCACGAAGTCTCCCCTTTTGCCCTGCTCTACTGCCTATACAGTCACAAAGCTTCAGCCAGACTAGTTCATAGATGCCAACGGTCATTATTAGTATTATTATTGCTTTCTTTTCCCTCAAACTCCATGTGCTCTCCCCGCCTTTGTCCTCAGACAGCCTTTTGCTGCCAATCGAAACTCTTCTTCAATAAATAACCACACCTGACTCTGCTCCGTTCCTTTACTGCACATGCTCTTAGTACTTAATTCAATCAATTCAACCTCTACTGACCACTAGGTGGTTCTGTATTTGCTTGCATGCTGTTTTGAAAGCACTCTTTCTTCTGTTCCCTGTGTAGCTTGTACGTCTCTGCCATCAGAATGAGTCCTACCTAAAGGCAAGAAGCTAATTTTTCTCCTGTACCAGAAGGCCCCAACCCACTGATCATAAATCAACTTGAGGTGCTGAGGCCTTGGCCTCTACTCCCCTGTTTGTAGGCAGTTCAGAGAGTTCCCCATCAGGGGATCCTTCCCACAAAAAGGTCAGAGTTCCCCATTTTGTACTCTCCTACTCCTCCAGCCCAGGGATCTCTGTACATAGTGACAAACTCACTGACTTCACCTGACAAGGGAGAAGTCTGGGGGTCTTTATCAACTGTGCACTCACCAAACTGTCCCCCTCCTGATGAGGGCTCAGCTCCTTCACCATTATTTCCAAACTGCATCAATGAATCTAAAGTGCGGGGGGACATCGGCAGGTCAATGGTATTGCTGCAGGTCGTTGGAGTCACACAGATAAACTTGGTCTTCAGATATGGGGCAGCACTACCTGGGTCAGCTTCAGGATGCTCCTGGCTCTCTGGCCGGCAATACTTTCCAAATGCCTCCTCCTTGGGAATGTCAGGGTAGAGATAGACAAGGGGAGACACCAGGATGTTGGTGGCATCCATGATTTTATAGCCCATGATGATCTCAGCAAAGGACATATTGTTCAGCTGCTGCTTTGTGTATGGTTCCACTGATTGGATCTGGGTCTTGCCACTAATATCCTTCTCCACCCAGGTGAAGGTGATGCCTCCCTCTTTGCTGCTCTCACTGAACCTCAACAGGAAGGTTCCAGGGGGTTTCGTGCTCAGGATGGCTCTCTCTCGTTCCTTGCTAATGAAGCCCATTATGTACCCTTCATTCCACAATGCCAAAATGTACTTTTTCACGAGGTCAATAATGTTGTCCAACCAAACCCAGAAGGAGAAACCTTTTCCAGCCATGTTTTCTTTGCAAAATTTGGCCCATGTGATCTGGCACCCTGAGTAATTCACACCAGGTCCTAAAAGCTTCTCTGCGAGTGTGGTCAACTGCTCAATGCTCAAGCCACGCTTCGTGGTGGAGGAAAACTGCCAGCTTAGCACCTCGGCAACTTGATCCCATGTCCCAATAGGAGGTTTGGTGAAGAAGTTAACGTTCTTGGGGTTGTTGGTCAACAGGTTATACCACAGGATCGAAGCCCAGGCATTTGGCATCTGACAGATGTTAGAGATCACCACCACTGGTAAGGAGTGTGTCTCCAAGTCGATCTTTAGGCCTTGATGGTAGACTTCTGTCTCAAAAGTGATGAGATGAAGTTCTTCAGTCACTATCAGAGAGGCATCACAGTTGGCCCGGCCCCCATTGCCACATCTCTGCTCCCTCAGGGTCAAGTGTTTGAACTCTGCAGACAGGCTGCCGTTGTTAGACTCCTCCATGTTCATCACTTTCGTGTTTGTCCCCAGAATGTTGAATTTCCGAGATCCTCTTAATGCCGCGACATCACCAGAGTCTTTGTCAATGCACACTTTAATTTTAAGTTGATAGTTTAATTCAGGAAATTTGACCAATAACCTGACTTTGGTAGTGAACTGAACACCTGTCTTGATGACCAAGGGCCGATCAGGGTGCATAGGCATGCAGGGCTGCCGCTCTACAACAAAGGCACTTTTCATTAAATTCCTAAAGAGCTCCACAATTCTCTCTTCCAGCATAGGTCGGTGTTGGACGATGGGGTCACCTTTGTAGGAGACTTTCTGCTGTAATTCCTCCAGCTTCTTTATCTGCTGACGGGTCTGGAGCTGAGATTCGGCTAAGGAAGTTATCCAGTTTTCTAGGCGATCCAGGCAGATGTTGGGAGGACCTCCAATACAAGCAATCTGTTGTCTCCTCTTCCAGTCTGCTAGTTCCTCATCTGTGAGAGTCTTCTGCACATACTCCATGGCTGAAAGAAGTCCTGCTAATTCACTCACGATTCCCCTTCGCATCTGGTCGAGGGCAGTCAGCATCTGCTCCAGCTGCTGCATTTTTTGCCTAGTGACCGACTGATTATTTCCATTTAGATCTTGCATGTCTCCTTGACTTTTTAGTGTCTTGTAGTTGAAATCAAAGTCATCCTGGAGATTCTCCACCACTTTCATCTTCTGTTCCAGATCCTGCAAAACACCCCATATGAGAATTCTTTTTTCTGGGGGTAAGGGAGGGAAAAGATGGAAGAGACAGAAATAAATGTTCCCTAGAGGGAACTAAAATGAACCTATACCCTTCAAGTAAGGCATAGAGACTGAAGTGTTACCACAGAACTCTGGAGGAGTGGCTCCTTTTGGGCTAGGCTCATTTACCTGTACTCTTTTCCTCACATCCTGCAAGTGCTGCTCTAGCATCTGCTGTTTTTCTGTCACCACAGCAGCTGTGGGGTGGTTGGCTTGCCCTCCTTGCTGCCATAAAGGGAACAAACAAACATGTGGGTACAGGCACAAAACAGGGAAGAATCACAGTCTTCAATCCCAGCATCACTCTGCAATGCTGCCACACCAGTGGAACACTGAACACTAAAGCTGTAGTGAGCCTGGCATTGCACCCAGCAGCCAAGGTGCTACCAATGCTCCCTGGGTGCTGCCGGCCTGGGTATCAGCAACACCGACATCCAGCAAAAACAACAACAATAAACTTCCGGAAAACCTATCAGAGGCACAGTACTCTGGACAAGGGGACTGTGATCTTCATTTCTGTCTTTAACTCCATGCCCAAAAGAGTGCCTGGCCTTTAGCAGGTGCTTAATAAATATTTGTTGAAGGAATAAAAAAGGTACGTTTCCTGCCCTTAAAAGTTTATATTCTAAGATATGTAAAGAAAAAGAGAGAAAGAGACAGAGAGCTTACCAGAACAACTCCTGAAGAATGCAGAACTTGAACACCTACTAAGTACAAGCTGCTAATGGGGAAAGAATGTAAACTATTTT</w:t>
      </w:r>
      <w:r>
        <w:lastRenderedPageBreak/>
        <w:t>GTCCTAATGGCTGAACCAACACCTGATGGAGTTGGCAAATTGGAAACACCAAAGGTCAAATTAAGTGTTTTTTTTTTTAAACCAGGAAAAGTGACATGATACACTTCTGGGAAACATAAATTAAGATGGTTATCCATAAACCTGGAAATGAGCCACAAATATTCTCTGTATCAATAAAGAAAACAGATGAACGCAAGGGACATCCCTACTTTCTTATACTTGGTATTCCTATCACAAGTTACAAGTTTCAACCAAAGGACCTGAATCTTAAATCCCTTTATCCTATGGAATAGCCCTGTACCATAACCAGGAATACAGTACTAGTGTCTTGGCCAATCAGTACCGTATTCTAACCAAATGGGCTAAGCAGCCTCAGGGTTTCATTCTTCACATGGGCCAATTAGGCTCCAAGATGGAATGGAGACTGCATCCCCTAGTTCCACCTGTTTATCTCACAAACATATGTAGAGTGACCATGCGAGAGTGTTGATACCTCAGTGTAAACTTGTTCCAACTACCAGAAAACATCCAGAATACACAATCAACAACGCATAAGCAGTATTAAATTAGTACATGATGAAAAGCACATTATCAAACTTTTTTTGCTCTTGCCCACGTCTCACCTGGGCAGCTGTAGCTGCTGTCTGAAGGAGACGAGACTCCTCCCACAGGCACCGAGCCACGATCCTGGCAATCTCCATTGGCTTTTCAAGATATCTGCTCTGCAGGAACTGCTTGATTCTCCGCAAGTTGTGTTGATAGAGGACATTTGACTCCTGAAGGAAGCGGCTGTACTGCTGGTCAATCTCACCCAAGAGGTTGTGGAAGACCAAGGTGGCATGTGACTCTTTACTGGCAGCATATGCCCAGTCCTGGCTCTCTATCCAGGGAGCCAGAAATTGCCGAAGCTCCATGGGAAAGCTGTCACTATACAACTGGTGAAGTTGTTCCAGGTACCGTGTGTCAAGCTGCTGCAGCTGGTTCCATTGTGCCATCTTGCTGGAGTGTCGGGTTGTCAGCTGGTCCCGGCGCTGCGGCCTGTGACAGGCCCCGCGGTCCCGCTGCTGGAGCGGCCCAAGGCGCAGGCAAAGCGGCTAGTCCCTGCAGGCCGTGCAGGCGGTGAGGTTGCTCCGAGGCTGCCTAGGCTCAACCGTAACTGGAGACCCGGAGCTGGAGGTGGCGGGACCCGGATGTGTGGGGGGAGGTTACGTCTCCTGGCCGGGGCTTGGACTCCTGGGGTCCCTTCTCAGTTTAACGTCGATACCCACTCCTCCGCCACAGCTACCGCCGCTGCTCCGG</w:t>
      </w:r>
    </w:p>
    <w:p w:rsidR="00234F13" w:rsidRDefault="00234F13" w:rsidP="00234F13">
      <w:r>
        <w:t>&gt;UoN.Pci.T.42995_UoN.Pci.T.42995.2</w:t>
      </w:r>
    </w:p>
    <w:p w:rsidR="00234F13" w:rsidRDefault="00234F13" w:rsidP="00234F13">
      <w:r>
        <w:t>ATATATATAAATATTTATATATATATCTCATTTTAGGCTCTTCCTAAACATGTCTGTTTTAAAGGCCAAGCGATAGCTTCAGAGCTTCAGGTACCATTTGAGGTAATCAATAGTAAGCTTCTTGAGGGCAGAGATCATGTCAGATTTTATCTTTGTGTCCCCAGCACCTTGAGTATGTTTGCTGAATGGATGAATGAACGAACCAATTCGATAAACTCACTCTAGAAGTCTAAGGAAAGAGTGCTGTCCGGGATTGCTGATTACCTGAATGAAATCTCCAAGGAATCTCAAATACATTTTTAAAAAGCTTTGATATGGGAGAGAATGGGGTTTCTTTTCTTTTGATTTTAACTTTTCCAGGTTTAAAAAGAAACCTAGAGGATTAAAAAGTCCTCACTTCTATTTGGATGTTAGCAAGATAATAGGTGCAGCAGGTGCTGGCAGCATGCAGACACAGCCTGGAGCATTACCTTAGAAAACAGGCACTGGATGCAGCTGGCACCAGTAGGCACTTGTCTAGCAAAACAAAAAACAAAACAGAGAAACCCAGAACACACAAAAATCCCCAAATAAAGACTGAGGAAGAACGTTAGTGGGGGAGAATCAAAGCCCATTCCTCTCTTCTCCCTCCTGCCTCCCCCCACCCCCCACATTCCCACCCAAACAACCACAGTCTCAAAGAATGAACTACTGGACTTCTGTTTGGTTAATAGCATATAACCTAGAAGCACCCATTTCTCTAGGAGAAAGGTACCCTAATCACTTAAGGATAAATGAGAAGCAGGAGATCCAAGAAAATGATCTGTAGTCACAAAGGTACAAGTTTCAGTTGATCTGGGATTTGGTTGTTGGATTTGGGGTTTTTTTGGAAGGGGCAGAGTGGGGTTTAGGTGCCTCAGTTACATCATTCTGTAGCTTCCATTCTTAGCCCATCACATGGGGGATGTAGCACACTCAGAAGTCAAGTCCATGTCAAACGTGAGGGTCTCTGGAGGGACAGAGAGAGAAGGAAGGGCACAGAGAGAGATATAGCTCAGTGACCTGATTTCCTCAAAGCTAGAAGGGTACAACCCACCCCTCCACCCTTCCCTGTATCCCAAGTCCCCAGGCATAGTATCTAGAGGCAAGGGTCATTGGTGTTTCCACCCACTTTTCCATGCAGCTCTCCTTCAAAAATGGCAACCAATGCAGGTTAAATTTGAAGGAAATGTGTCCCACTATGCTCTGGGAACCATATCTTGACCTCAAAAAAGGATCTCATACAAAAGTCCCGCAAACAGGGATGAAATGAAGAATTCTGAAACTCAAGAGTCTTAAAGTCATGGCATTATGCACTAGATGAGCTGATTAGTGGGAGAATAGGAAAAACAGTCTTGGCAGCTTGGATGACTACTTGCTCAGCAATATTAGAAAGCAAGTTCTTGTTCAGTTACAAGTTGGAGTAGATGGCCTCTGAGTTCCCTTCCGCTTTTGAGACTTGGTGGCATGACACAATTTTACATCTGATGCTGAACATTAGATCTAAAGGCTAACCTCAAGGTTTAGCTGAAGTGAATATTATATATAAACAGAAGAGTGTCTGATAACTTATACTCTCTGCCAACTTAGCCAAAACCACAGTCCCACAACTCCCCATAACTCTTGTGACTTCCTGGGAGGTTTAAGAGGCTCTTGCTACTGGGTAAGGGTTTCCTAGTCTTTTATTTGGTGTTAAAGGGGTAGTATGTGTAAATAAAATGTTTTAAGGGGTCCACAAAGCTGCCTTCCAAGCTGTGGTAGGGCAGTGAACCCACTGTAGGTGGCTGAGTGATTTAGAGGGCTGATTAAGACTCAAATGCCATCTATTTTGCTCCTTGGGTCAGGGAGTAGTTTTGGTCAAAAGCTAGACAGGAAGAAAGTTAACAAATTGGGCTGAAATGAAGTTTGAGAATTGATTTCTGTTGCAATTACCTAGTCCCCACTCCAACTGGCATAGACAACTGGGAACTGGCTGTTCTTAGTTATTCCTTCCCTTCATTCCCACTGATTCTCCTCTCTATTGAGAATCTTCAGCTC</w:t>
      </w:r>
      <w:r>
        <w:lastRenderedPageBreak/>
        <w:t>AGGCTTCACGAAGTCTCCCCTTTTGCCCTGCTCTACTGCCTATACAGTCACAAAGCTTCAGCCAGACTAGTTCATAGATGCCAACGGTCATTATTAGTATTATTATTGCTTTCTTTTCCCTCAAACTCCATGTGCTCTCCCCGCCTTTGTCCTCAGACAGCCTTTTGCTGCCAATCGAAACTCTTCTTCAATAAATAACCACACCTGACTCTGCTCCGTTCCTTTACTGCACATGCTCTTAGTACTTAATTCAATCAATTCAACCTCTACTGACCACTAGGTGGTTCTGTATTTGCTTGCATGCTGTTTTGAAAGCACTCTTTCTTCTGTTCCCTGTGTAGCTTGTACGTCTCTGCCATCAGAATGAGTCCTACCTAAAGGCAAGAAGCTAATTTTTCTCCTGTACCAGAAGGCCCCAACCCACTGATCATAAATCAACTTGAGGTGCTGAGGCCTTGGCCTCTACTCCCCTGTTTGTAGGCAGTTCAGAGAGTTCCCCATCAGGGGATCCTTCCCACAAAAAGGTCAGAGTTCCCCATTTTGTACTCTCCTACTCCTCCAGCCCAGGGATCTCTGTACATAGTGACAAACTCACTGACTTCACCTGACAAGGGAGAAGTCTGGGGGTCTTTATCAACTGTGCACTCACCAAACTGTCCCCCTCCTGATGAGGGCTCAGCTCCTTCACCATTATTTCCAAACTGCATCAATGAATCTAAAGTGCGGGGGGACATCGGCAGGTCAATGGTATTGCTGCAGGTCGTTGGAGTCACACAGATAAACTTGGTCTTCAGATATGGGGCAGCACTACCTGGGTCAGCTTCAGGATGCTCCTGGCTCTCTGGCCGGCAATACTTTCCAAATGCCTCCTCCTTGGGAATGTCAGGGTAGAGATAGACAAGGGGAGACACCAGGATGTTGGTGGCATCCATGATTTTATAGCCCATGATGATCTCAGCAAAGGACATATTGTTCAGCTGCTGCTTTGTGTATGGTTCCACTGATTGGATCTGGGTCTTGCCACTAATATCCTTCTCCACCCAGGTGAAGGTGATGCCTCCCTCTTTGCTGCTCTCACTGAACCTCAACAGGAAGGTTCCAGGGGGTTTCGTGCTCAGGATGGCTCTCTCTCGTTCCTTGCTAATGAAGCCCATTATGTACCCTTCATTCCACAATGCCAAAATGTACTTTTTCACGAGGTCAATAATGTTGTCCAACCAAACCCAGAAGGAGAAACCTTTTCCAGCCATGTTTTCTTTGCAAAATTTGGCCCATGTGATCTGGCACCCTGAGTAATTCACACCAGGTCCTAAAAGCTTCTCTGCGAGTGTGGTCAACTGCTCAATGCTCAAGCCACGCTTCGTGGTGGAGGAAAACTGCCAGCTTAGCACCTCGGCAACTTGATCCCATGTCCCAATAGGAGGTTTGGTGAAGAAGTTAACGTTCTTGGGGTTGTTGGTCAACAGGTTATACCACAGGATCGAAGCCCAGGCATTTGGCATCTGACAGATGTTAGAGATCACCACCACTGGTAAGGAGTGTGTCTCCAAGTCGATCTTTAGGCCTTGATGGTAGACTTCTGTCTCAAAAGTGATGAGATGAAGTTCTTCAGTCACTATCAGAGAGGCATCACAGTTGGCCCGGCCCCCATTGCCACATCTCTGCTCCCTCAGGGTCAAGTGTTTGAACTCTGCAGACAGGCTGCCGTTGTTAGACTCCTCCATGTTCATCACTTTCGTGTTTGTCCCCAGAATGTTGAATTTCCGAGATCCTCTTAATGCCGCGACATCACCAGAGTCTTTGTCAATGCACACTTTAATTTTAAGTTGATAGTTTAATTCAGGAAATTTGACCAATAACCTGACTTTGGTAGTGAACTGAACACCTGTCTTGATGACCAAGGGCCGATCAGGGTGCATAGGCATGCAGGGCTGCCGCTCTACAACAAAGGCACTTTTCATTAAATTCCTAAAGAGCTCCACAATTCTCTCTTCCAGCATAGGTCGGTGTTGGACGATGGGGTCACCTTTGTAGGAGACTTTCTGCTGTAATTCCTCCAGCTTCTTTATCTGCTGACGGGTCTGGAGCTGAGATTCGGCTAAGGAAGTTATCCAGTTTTCTAGGCGATCCAGGCAGATGTTGGGAGGACCTCCAATACAAGCAATCTGTTGTCTCCTCTTCCAGTCTGCTAGTTCCTCATCTGTGAGAGTCTTCTGCACATACTCCATGGCTGAAAGAAGTCCTGCTAATTCACTCACGATTCCCCTTCGCATCTGGTCGAGGGCAGTCAGCATCTGCTCCAGCTGCTGCATTTTTTGCCTAGTGACCGACTGATTATTTCCATTTAGATCTTGCATGTCTCCTTGACTTTTTAGTGTCTTGTAGTTGAAATCAAAGTCATCCTGGAGATTCTCCACCACTTTCATCTTCTGTTCCAGATCCTGCAAAACACCCCATATGAGAATTCTTTTTTCTGGGGGTAAGGGAGGGAAAAGATGGAAGAGACAGAAATAAATGTTCCCTAGAGGGAACTAAAATGAACCTATACCCTTCAAGTAAGGCATAGAGACTGAAGTGTTACCACAGAACTCTGGAGGAGTGGCTCCTTTTGGGCTAGGCTCATTTACCTGTACTCTTTTCCTCACATCCTGCAAGTGCTGCTCTAGCATCTGCTGTTTTTCTGTCACCACAGCAGCTGTGGGGTGGTTGGCTTGCCCTCCTTGCTGCCATAAAGGGAACAAACAAACATGTGGGTACAGGCACAAAACAGGGAAGAATCACAGTCTTCAATCCCAGCATCACTCTGCAATGCTGCCACACCAGTGGAACACTGAACACTAAAGCTGTAGTGAGCCTGGCATTGCACCCAGCAGCCAAGGTGCTACCAATGCTCCCTGGGTGCTGCCGGCCTGGGTATCAGCAACACCGACATCCAGCAAAAACAACAACAATAAACTTCCGGAAAACCTATCAGAGGCACAGTACTCTGGACAAGGGGACTGTGATCTTCATTTCTGTCTTTAACTCCATGCCCAAAAGAGTGCCTGGCCTTTAGCAGGTGCTTAATAAATATTTGTTGAAGGAATAAAAAAGGTACGTTTCCTGCCCTTAAAAGTTTATATTCTAAGATATGTAAAGAAAAAGAGAGAAAGAGACAGAGAGCTTACCAGAACAACTCCTGAAGAATGCAGAACTTGAACACCTACTAAGTACAAGCTGCTAATGGGGAAAGAATGTAAACTATTTTGTCCTAATGGCTGAACCAACACCTGATGGAGTTGGCAAATTGGAAACACCAAAGGTCAAATTAAGTGTTTTTTTTTTTAAACCAGGAAAAGTGACATGATACACTTCTGGGAAACATAAATTAAGATGGTTATCCATAAACCTGGAAATGAGCCACAAATATTCTCTGTATCAATAAAGAAAACAGATGAACGCAAGGGACATCCCTACTTTCTTATACTTGGTATTCCTATCACAAGTTACAAGTTTCAACCAAAGGACCTGAATCTTAAATCCCTTTATCCTATGGAATAGCC</w:t>
      </w:r>
      <w:r>
        <w:lastRenderedPageBreak/>
        <w:t>CTGTACCATAACCAGGAATACAGTACTAGTGTCTTGGCCAATCAGTACCGTATTCTAACCAAATGGGCTAAGCAGCCTCAGGGTTTCATTCTTCACATGGGCCAATTAGGCTCCAAGATGGAATGGAGACTGCATCCCCTAGTTCCACCTGTTTATCTCACAAACATATGTAGAGTGACCATGCGAGAGTGTTGATACCTCAGTGTAAACTTGTTCCAACTACCAGAAAACATCCAGAATACACAATCAACAACGCATAAGCAGTATTAAATTAGTACATGATGAAAAGCACATTATCAAACTTTTTTTGCTCTTGCCCACGTCTCACCTGGGCAGCTGTAGCTGCTGTCTGAAGGAGACGAGACTCCTCCCACAGGCACCGAGCCACGATCCTGGCAATCTCCATTGGCTTTTCAAGATATCTGCTCTGCAGGAACTGCTTGATTCTCCGCAAGTTGTGTTGATAGAGGACATTTGACTCCTGAAGGAAGCGGCTGTACTGCTGGTCAATCTCACCCAAGAGGTTGTGGAAGACCAAGGTGGCATGTGACTCTTTACTGGCAGCATATGCCCAGTCCTGGCTCTCTATCCAGGGAGCCAGAAATTGCCGAAGCTCCATGGGAAAGCTGTCACTATACAACTGGTGAAGTTGTTCCAGGTACCGTGTGTCAAGCTGCTGCAGCTGGTTCCATTGTGCCATCTTGCTGGAGTGTCGGGTTGTCAGCTGGTCCCGGCGCTGCGGCCTGTGACAGGCCCCGCGGTCCCGCTGCTGGAGCGGCCCAAGGCGCAGGCAAAGCGGCTAGTCCCTGCAGGCCGTGCAGGCGGTGAGGTTGCTCCGAGGCTGCCTAGGCTCAACCGTAACTGGAGACCCGGAGCTGGAGGTGGCGGGACCCGGATGTGTGGGGGGAGGTTACGTCTCCTGGCCGGGGCTTGGACTCCTGGGGTCCCTTCTCAGTTTAACGTCGATACCCACTCCTCCGCCACAGCTACCGCCGCTGCTCCGG</w:t>
      </w:r>
    </w:p>
    <w:p w:rsidR="00234F13" w:rsidRDefault="00234F13" w:rsidP="00234F13">
      <w:r>
        <w:t>&gt;UoN.Pci.T.36569_UoN.Pci.T.36569.1</w:t>
      </w:r>
    </w:p>
    <w:p w:rsidR="00234F13" w:rsidRDefault="00234F13" w:rsidP="00234F13">
      <w:r>
        <w:t>TGGGAGAAGGGATTCCGGGTCCTCGTGGCTGTGGCGGAGGCGGCGGCGGCGGCGGCACGAGAGCACGGCTTGAGCCCGCGGAGGGTTCCTTCTTTCGACTCCGGGGTAGTCTAGTGACAGACTGAGAGAGAGGGGCCTAAGGTAGGGACGGTGGGGGGGAGGGGGGAGGAAGGAAAGAGAGAGGCGAGTTCCGGTTCCTGCGTCAGTTCGAGTTCCTACAGCAGCTGCTGGAGCCGCGATGCCCAAAGGAGGGAGAAAAGGAGGCCACAAAGGCCGAGCAAGGCAATACACAAGCCCTGAAGAGATTGATGCCCAGCTTCAAGCTGAAAAACAGAAGGCAAGGGAAGAAGAAGAACAAAGTGAAGAACTTGGTGATGGGGCAGCTGGTGACCCCAAAAAGGAAAAGAAATCCTTAGATTCAGATGAAAGTGATGAAGATGATGACGACTACCAGCAAAAGCGCAAAGGAGTGGAAGGATTAATAGACATAGAGAATCCCAACCGAATAGGCCAGACAACCAAAAAAGTCACTCAGCTGGATCTGGATGGGCCAAAGGAGCTGTCTAGAAGAGAACGAGAAGAAATAGAAAAACAGAAAGCAAAAGAGCGATACATGAAAATGCATTTAGCTGGTAAAACAGAACAGGCCAAAGCAGATCTGGCCCGGCTAGCCATCATCCGGAAACAGAGGGAAGAAGCGGCCAGAAAGAAGGAAGAAGAAAGGAAAGGTAGGAGGCTGTTCAGTGAGGCTGCTTTTTTCCATGTCTAACACATGGTGCTTTTTGTAGGAAATGACTAGGAGACATCGTTGCCTGCCTGGCGTCTGTTCCTAGAATAGCGCACACATCACCAGCGAATGAGGCTCCTGAATTTGAGTTTGCCTTGGTTTTAGATGTCTTATATCTGTGCCCTCCAAACAAGGGTATCCAGTTGAAACATGCAGCCTTTCGAAATCTGGTGAATGGCTCTGGAAACACACTTATCTAATTTCCCCTTGCCCTTGAAGAACTGCACTATATAGATCCAAGTCAAAGGGCCTAAGAAGTCTGCTGTAGACAGGTTCCCAAGTGACTTCGGGGCTTCCTCAACCTGGACTTGTTCTTTTGTGGCTCAGCTGGAACCAGGGTGGGTGTTGGCCCCACAACCTTCAACCCAGGCGGTTTTCTATAAAAGATACAAGACGTACAAGCAGCCCTGATTCAGCAGCTCCTTTTTCAGAAAATGATGGTCTTGTTTAATTACAAATTTTAAAAAATTGAAAGGAATCTCTAGAACTCTTCACGCTCCCTCACGTGATTGCCAGGAAGTTCTCTGTCAATCAGGACAGTCTGAAAACAAGTCAGCAGGGCAGAATCCAGGTGACTTTTGCCAGTGCATGTCTTAGACTTCAGGTCTTTTCTGACATTTACGTGTTACGTTTCTTTTCTTTCAGCAAAAGATGATGCAACTGTGTCAGGAAAACGAATGCAGTCGCTCTCCCTGAATAAATAAACACAGTGCATGTGGGAGGAGGAAATGCCAGGGAACTGTGCCCAGGGCCTGCCGGGACCTCTGCCGTATTGCATCCCACACTGGTGCCACCTGGAGTGTACTGTGGCATCCCCCTCCACCTCGTGGAGCCACAGACGGCGTGGATCCTCTTCATCTCGGCACAGAATTCCATTTTGGGGCAGGGGGGAAGGGCAAGGGAGGGGGGCAGCTGCTATCTTTGGGGCAGAAATAATGCAGAAAAGCATTTCTGTGTGTAACAGTTTGAAAAGTCTGGATGTTTTCACTGTTCTTAGGATTCAGAACACATAGCAGGGGGGAGGGGATGTTGGGATGGGGGAGGGTAGGAAAAGCTTAGGCTTGTAGATTACATGGGGTATGTTGGTTG</w:t>
      </w:r>
    </w:p>
    <w:p w:rsidR="00234F13" w:rsidRDefault="00234F13" w:rsidP="00234F13">
      <w:r>
        <w:t>&gt;UoN.Pci.T.37194_UoN.Pci.T.37194.1</w:t>
      </w:r>
    </w:p>
    <w:p w:rsidR="00234F13" w:rsidRDefault="00234F13" w:rsidP="00234F13">
      <w:r>
        <w:t>GCGCACTCAGGCGCACGCGTACCTGGCCGGCCCGGCCTAGCGTCGCGACGCTCAGGTTGGCCTGCGCTTGCGCGAGCGAACTTCTGCCGGAGGGCTCGTCATCGCCACCGCCGTCCTGGTCCCGCGCCCTCACGCTCCTTCTCGGAAGCGGGGCTTACAGGGAAGGCCCGGCTGGTGGTACCGGCATCTGTTCTCAGTCGTAGCCCGGGCGGCCATGTCGGCCGGGGAGGTGGAGCGGCTGGTGTCGGAGCTGAGCGGCGGGACCGGTGGGGATGAGGAGGAAGA</w:t>
      </w:r>
      <w:r>
        <w:lastRenderedPageBreak/>
        <w:t>GTGGCTCTATGGCGATGAAAATGAAGTTGAAAGGCCAGAAGAAGAAAATGCCAGTGCTAATCCTCCATCTGGAATTGAAGATGAAACTGCGGAAAATGGGATATCAAAACCGAAGGTGACTGAGACTGAAGATGATAGTGAGAGTGACAGTGATGATGATGAAGATGATGTTCATGTGACTATTGGTGATATTAAAACTGGAGCACCACAGTATGGGAGCTATGGTACAGCACCTGTAAATCTTAATATCAAGACAGGAGGAAGAGTTTATGGAGCTGCAGGGACAAAAGTGAAAGGTGTAGACCTTGATGCACCTGGAAGCATTAATGGAGTTCCACTGTTGGAAGTAGATTTGGATTCTTTTGAAGATAAACCATGGCGGAAACCAGGTGCTGATCTCTCTGATTACTTTAATTATGGTTTTAATGAAGATACATGGAAAGCTTACTGTGAAAAACAAAAGAGGATACGAATGGGACTTGAATTAATACCAAATAAAATTACGGTACAGCAGGGCAGAACTGGAAATGCAGAGAAGGAAACAGTGCTACAGTCTGCCAAAGCTGAGTTTACATCTCCTCCTTCTCTATTCAAAACAGGACTTCCTCCAAGCAGAAACAGCGCCTCTTCTCAGTCTCAGACAAGTTCTGCCTCCAGAAAAGCCAATTCAGGCATCGGGAAGTGGCAGGATCGATATGGGAGGGCCGAATCACCTGACTTAAGGAGATTATCTGGCACAATAGATGTAATTGGTCAGACTATCACTATCAGCCGAGTGGAAGGAAGACGGCGTGCAAATGAAAATAGCAACATCCAGGTTCTTTCAGAACGATCTGCTGCTGAAGTAGACAACAATTTTAGCAAACCACCTCCATTTTTCCCTCCAGGAGCTCCTCCTACTCATCTCCCACCGCCTCCATTTCTTCCTCCTCCTCCAACTGTCAGCACTGCTCCACCTCTGATTCCCCCACCAGGTATTCCAATAACTGTACCACCTCCAGGTTTTCCTCCTCCCCCAGGAGCTCCTCCTCCATCTCTTATACCAACAATAGAAAGTGGGCATTCTTCTGGATATGATAGTCGTTCTGCTCGTGCATTTCCTTATGGCAATGTTGCTTTTCCTCATCTTCCTGGTTCTGCTCCTTCATGGCCTAGTCTTGTCGACACCACCAAGCAGTGGGACTACTATGCCAGGAGAGAGAAAGATAGAGAGCGAGAGAGAGAACGAGACCGAGAAAGAGATCGCGACCGTGATAGGGAAAGGGAACGTACCAGAGAAAGAGAGAGAGAACGTGACCACAGCCCAACACCAAGTGTATTCAACAGTGATGAAGAACGATACAGATACAGAGAATATACAGAAAGAGGCTATGAGCGTCATCGAGCAAGTCGAGAAAAAGAAGAGCGACACAGAGAAAGAAGACACAGAGAAAAAGAGGAGACAAGACACAAGTCATCTAGAAGCAATAGCAGACGACGCCATGAAAGTGAAGAAGGGGACAGTCACAGGAGACACAAACACAAAAAATCGAAAAGGAGCAAAGAAGGAAAAGAAGCTGGCAGTGAACCTGCCCCAGAGCAAGAGAGCACTGAGGCAGCCCCTGCTGAATAGGCCTACAGTGCTTGTATTCATGCCAAAAACTGGCTGCTTTAAATCTTGTTATTTTTCTGGATAATGTTTAAGAAATTTCTGCTTAATCTTGTTCTGTTAGTATAAAGAGAAAAGGCTAATTTTTTTCCCAAAATAAAGTGAATTTTTCATGTCAAGTTTAGATTTG</w:t>
      </w:r>
    </w:p>
    <w:p w:rsidR="00234F13" w:rsidRDefault="00234F13" w:rsidP="00234F13">
      <w:r>
        <w:t>&gt;UoN.Pci.T.37477_UoN.Pci.T.37477.1</w:t>
      </w:r>
    </w:p>
    <w:p w:rsidR="00234F13" w:rsidRDefault="00234F13" w:rsidP="00234F13">
      <w:r>
        <w:t>GGCAGGACCTGGAGCTGCGGGACACGGCGGCGCTGCCTCTTCCCGCGGCCATTTCTCATTGGCTGGTACAAGACCTCCGGGGCGGGGTCTCCGAGCTCTTCGCGGGCCTCTGCGGCCGAGATGGAGGAAGACGGTCCTAGCTTTAGGAAGGAGCTGGTAAACAAGTTGCTGTTCTTACACTTTAAGAATGACAGATGCAAAGTCAGTGCAGATGCTCTGCAGCTCATGGTGGAGATGTTGAAGATCTTTGTCCGAGAAGCTGCAGCCCGAGCGATAAGACAGGCCCAGGCTGAAGACCAGGATAAAGTTGACATTGAACAGCTTGAGAAGGTGTTGCCCCAGCTGGTATGGAAGCTTTGGCCTCATTTCTCAGTGGGGGTGGGTGGGTGGTAACACTGAAAATCATAGCATTGAGAGATTATCTTGTCTAACCTTTTTTTTTTTGTAGGTGAGCACAGTGACCCTGGCTGACACAATGGGGTCAGAATTTGAACATGGGTCTTATCTAACCCTTGCTAGGAAGAACAGAGTCATTGTTGATAGTTGGTTTAGTAATCTGTATGCTGATGACTTGAAGATACTGAGCTAACTCTTCTCTCCATCTAGCTTCTTGATTTTTAGAAGCAGCAGCGATGGAGAAGATGAAGGCATTAGATCAAGCTGAGCTACCTGAACCTTTTCAATCCGTCTGCCTGCCTCTTAACTGTTCCAGGACAGGGCATCAACCTCATACCAACATTTTGGGTGGTGTCTTATTTCAGTGATAAGTCCTAAGAGGCCAGATTATATTTACTTCCTGACATGACTGAACCAAACTAAACAGAAAGTCTGTAGCTGCTGTCTCCCAGAGAATTTCTACCACAGTCACTTAGCATCAGGATGAGGGTCCCTTTCTTTCCCCTCTGCCTCAGTTTGCAGAATAAGGAAGCCTGTGTGGTGTCTTCCTGGAAGTAGTACAAGGTGGGAGGTGAGGAAGGAGGAAAGGGATAGTGGATGAAATACTGGGATCAAGGTAAGAACTAAGAGGGGGCAAGCCAGGTCACGCTGGAATGAAGTGAGGTGCTCTAGTTTCCAGCACACTTGGATTTCCTGCCCTAGGGGCTACTCAGTTAAAAATCAAGATGCTGGGGCTGCCATCCATTCTTAGCTCTCTGGAAAACCAAGGCTGTATGCACATGGGGCTGAGGAGTTACCAACCCCCTGACTTATCTCCTGGCAGCCTCCCAGCTGTGGCCCCAAGAGGAGCTCCCCAAGCCCTCCACAGAGCACTGAGCTCAGCGCCAGGTACCTCATCTTTAGTTTATACACAAACAGAGAGCCTGGTGCTTGCCTCCTCCCAACATTCTTGCTGCCGTCTGACATCAAAGCTAGTTTGTAACCTTTTAACCATTTGATATTCTCCTCAGAAGCTGCTTCCCTGAGCTATAAATTTGTTCTCACAAAGCAACATCAATAAATCAAAACTGTCTCCCTCCCTGGCTCAGCCTTCTCACTGCCATTAA</w:t>
      </w:r>
    </w:p>
    <w:p w:rsidR="00234F13" w:rsidRDefault="00234F13" w:rsidP="00234F13">
      <w:r>
        <w:lastRenderedPageBreak/>
        <w:t>&gt;UoN.Pci.T.37477_UoN.Pci.T.37477.2</w:t>
      </w:r>
    </w:p>
    <w:p w:rsidR="00234F13" w:rsidRDefault="00234F13" w:rsidP="00234F13">
      <w:r>
        <w:t>GGCAGGACCTGGAGCTGCGGGACACGGCGGCGCTGCCTCTTCCCGCGGCCATTTCTCATTGGCTGGTACAAGACCTCCGGGGCGGGGTCTCCGAGCTCTTCGCGGGCCTCTGCGGCCGAGATGGAGGAAGACGGTCCTAGCTTTAGGAAGGAGCTGGTAAACAAGTTGCTGTTCTTACACTTTAAGAATGACAGATGCAAAGTCAGTGCAGATGCTCTGCAGCTCATGGTGGAGATGTTGAAGATCTTTGTCCGAGAAGCTGCAGCCCGAGCGATAAGACAGGCCCAGGCTGAAGACCAGGATAAAGTTGACATTGAACAGCTTGAGAAGGTGTTGCCCCAGCTGGTATGGAAGCTTTGGCCTCATTTCTCAGTGGGGGTGGGTGGGTGGTAACACTGAAAATCATAGCATTGAGAGATTATCTTGTCTAACCTTTTTTTTTTTGTAGGTGAGCACAGTGACCCTGGCTGACACAATGGGGTCAGAATTTGAACATGGGTCTTATCTAACCCTTGCTAGGAAGAACAGAGTCATTGTTGATAGTTGGTTTAGTAATCTGTATGCTGATGACTTGAAGATACTGAGCTAACTCTTCTCTCCATCTAGCTTCTTGATTTTTAGAAGCAGCAGCGATGGAGAAGATGAAGGCATTAGATCAAGCTGAGCTACCTGAACCTTTTCAATCCGTCTGCCTGCCTCTTAACTGTTCCAGGACAGGGCATCAACCTCATACCAACATTTTGGGTGGTGTCTTATTTCAGTGATAAGTCCTAAGAGGCCAGATTATATTTACTTCCTGACATGACTGAACCAAACTAAACAGAAAGTCTGTAGCTGCTGTCTCCCAGAGAATTTCTACCACAGTCACTTAGCATCAGGATGAGGGTCCCTTTCTTTCCCCTCTGCCTCAGTTTGCAGAATAAGGAAGCCTGTGTGGTGTCTTCCTGGAAGTAGTACAAGGTGGGAGGTGAGGAAGGAGGAAAGGGATAGTGGATGAAATACTGGGATCAAGGTAAGAACTAAGAGGGGGCAAGCCAGGTCACGCTGGAATGAAGTGAGGTGCTCTAGTTTCCAGCACACTTGGATTTCCTGCCCTAGGGGCTACTCAGTTAAAAATCAAGATGCTGGGGCTGCCATCCATTCTTAGCTCTCTGGAAAACCAAGGCTGTATGCACATGGGGCTGAGGAGTTACCAACCCCCTGACTTATCTCCTGGCAGCCTCCCAGCTGTGGCCCCAAGAGGAGCTCCCCAAGCCCTCCACAGAGCACTGAGCTCAGCGCCAGGTACCTCATCTTTAGTTTATACACAAACAGAGAGCCTGGTGCTTGCCTCCTCCCAACATTCTTGCTGCCGTCTGACATCAAAGCTAGTTTGTAACCTTTTAACCATTTGATATTCTCCTCAGAAGCTGCTTCCCTGAGCTATAAATTTGTTCTCACAAAGCAACATCAATAAATCAAAACTGTCTCCCTCCCTGGCTCAGCCTTCTCACTGCC</w:t>
      </w:r>
    </w:p>
    <w:p w:rsidR="00234F13" w:rsidRDefault="00234F13" w:rsidP="00234F13">
      <w:r>
        <w:t>&gt;UoN.Pci.T.37796_UoN.Pci.T.37796.1</w:t>
      </w:r>
    </w:p>
    <w:p w:rsidR="00234F13" w:rsidRDefault="00234F13" w:rsidP="00234F13">
      <w:r>
        <w:t>AGGCATCAGAATAACAGCAAATAAAAGAAGTCATTTTTAAATTATTTTACTCTGCTTATACTACAGTTACATAGGAATTGGCAGAATTTCTTCCATAATGGAGGGGAAAGTGTTCTTCCATAGGACTGAGACCAGCCATGCAAGAAAAAAAAGATGTGACGTTGTTCACACAATACTAGATTGAAGCACCATGTGACAAAAACACAGGCTGAAAGTAAATCAAAACGATGGCTGTGTATGTAGGAGTCAGGCTACATATCCGCATGAATCACTGCTATTTTCAAAGGAATGTTTTTCAGATATGATTAAAGCATACACCACCACAACTGTTTATATACACAGACCCAGAAGGGGATAAACATCGGTAGGTCATAGTTCTACTGGCTCCTAGGCTGGTCAATCACCACTAAACAGCAGTCAGTCCTACAAATGACTATTATGATCATGATCTCTCCAAATAATCCCAATAACTTCACAGCAGCCAGTGGGACTCTTGGGCTATAACAAATAGCCCCATTACATATAGAACCTGGATACCATGTATTGTAAGAAAACCACAAGGTCAAGGTCTCAAAGATGACTACGGAATAGGAAGGGCTATTCAAACAGAAGATCGTCATCTTTCTCTTCAGCCAGTAGATTAGCAGGCTCCGACACTTCTCCAGCTGCTTTCCGTAACTCCAATTCTCTCTCTGTTTTTTCTTTGAGAACCTTCTTCTTCTCCTGTATTTTCTTTAACCTGGAGAGTAAGGAAAGTTTTTCCAGAAGCTACTCAACACTAAACACTAAAAGAGACACCACAGCTACAACAACCTGCTCTCTCCCCCCCCCCAACAAGGATGATCAACACACAGACAGAAATAATCCTAAGCTACTATTTTAATTTTAAAATAATAATAAATAAGCAGAATTCGAAGCTTCTAACATTCAAAGTTCTGAGTTATTAACCGTGAACATATTAACTACAGGTCTCTAATAAGCATCTAAATTGAGGTATTCAATAAAATTCTAGATCATGAGTCCAGCCAGTCTAGCCCCTAAACTAGTAGTTCTTGACCTTTTTTGTTATAAATCCCTTTAGCAGCCTCAAGAAAACAATGGACCCCTTCTCATAAAATATTAAAATAAACCTGACAAAGTAAACCAATTACAACAAAATAAAAGATGTATGTTTTCTCCCATTCAAGTTCATGGTTAAGAACACCTGCCCTAAAGACTGTAGTTCTAAAAGCATCCAACAATGGCAATGATACAAATAACACATTCACACTGTCAACAACAACAACCACCACACTTTTGGCATTCTCAAAGCCCTTCCTCCGTCATCGAGGCTTCCCTGACTGCTGCAGCCTTCACTCATCGTCACCCCTCCAGATTCCCCACTGAACTTCACTACATCTTGTACTGTGCTGTTCATGAGCTGTTTTAAGTACACTGCCTTCTCTCCCTATTCCCACAATATACAGTACTTTACCCAGGATACTATAACATGTCACTGGCTGATAATAACACTACTGTCCGCCCTCCCTTCATTTTAGGGATTTTAAAGTGAAACAGTTGCACGTGACAGCATTTTCATCCAGTGTCAAGATCATCGTTTAGAGCTGGAAAGGCTCACACAGGTCATCTTATCTGACTACCTCATTTTCCAATTGGGCGAAGAGAGGTTCAGTTACTTGCCCAAGGTCATATACAGAGC</w:t>
      </w:r>
      <w:r>
        <w:lastRenderedPageBreak/>
        <w:t>AAGAAGATGGAGCTGTGGTTCCAAACCTAGCCCTCCCTCTCCTAGGTGTCCTAGGACACCACTCAAGTTACAAGAAGCGACTATGTCTAAGGAAGCAAAAGCACACCAACCTTCAAATTAAGAGTTCTTGTTTTCAATGATACCCTTATGCTTTCTATTTATCAAATCAAAGACAACTGAAAAGGCTAAATAGGAGATGTCACCATAGGCAGCAAATATTATATTTGGATACCGGTTGTATCCCCAATCATTGAGTGCCAAGCCCAACAAACCTATAAAACTCTTCACGCTCTCGTTCATCCAGCTCTGTGATGATGTAAGTAAGTGTACGTTCTATCCGGGGAATGATCACATGCTCAATGGCATTCACCCGTCTGTTCGTAATTTTAATGGCCTCATCCAGTGTAACAAATGAAGTCTGCAGTGATGCTAGCTCCACCAGCAGCTCCACTGCTTTGGCATAATTCCTCTTCAGTTTGGCCAGCTGTTCCCCACCTCTGGCCAAACCAGTCAATTCATAACTGTCAGCTCCTTCTTGATAATGTTCAAACACTGGCAAGGTGACACCTGCTACATTATCTTTCTTTGCTCTGATCTTCACTTGGGCTTTGTTCACATTCTGAATAACAGTGGTACTGAAGTCACCAGCTGTGAATTTGGCCTCAGCAAGGGAGAAAGCAGCTTCCCGCATCACTTCACCCATTAGCATTTTGGTCTCAATGATCTTCTTTAAGATCTGCCGAAATCGAAGAGTCAAGGCATCAGATTTTTTCTTTAAGAGATTTCGGCCTGTCTGTGCTCCTTTTAATCGAGCCTTCATAATGGTCTGTGCCATTCGCGAAGGAAAGATATCGATGCGGTCTTTGCCAGACATCCCGGCGGGCTCTGTCCAGCGGCGGCAGCTCGGTCTCCGGGCCTATCGCTTCTGGCGCGCAAACCTCCAGCTGCTGCCGAAGTCCTCCGCCTCCTCATACAGTCAGCTGGAAAAGGTCACCTGATCACCTTCGCCGCAGGCTAAGCGGAAGCGGCTTCGGGCAGTCCTCTTCCGGTTCCGTCCGCTACTGCCGGAGGTTGAGGGCCGGGTGAAGAGAAGTGAGGAGAGGAGAAAAAAAAAGGGGAAGGGAGGAAATGCCCGGATGTTAGTGACAGGCGCACACACCTCGAAAACAAAACATTTCACACGCCTGCCTTGACCCCTCCCTCTAATTCTCCCCCTCCTCCCGCGGCGAGTGCACTAGGCACGACCCGCGCCG</w:t>
      </w:r>
    </w:p>
    <w:p w:rsidR="00234F13" w:rsidRDefault="00234F13" w:rsidP="00234F13">
      <w:r>
        <w:t>&gt;UoN.Pci.T.45626_UoN.Pci.T.45626.1</w:t>
      </w:r>
    </w:p>
    <w:p w:rsidR="00234F13" w:rsidRDefault="00234F13" w:rsidP="00234F13">
      <w:r>
        <w:t>AGGAGCCGTCGCGGGCAGCCGCCTCACAGTGATGGCGGCCGAGCAGGGCCGGCGACGGTGGCGGAGGCGGCTACGGCCGGAGACGGCGGCGGCGGCGGCGGGTGGCGGGGGCTTGTAACCGGGAGCCGCCCCCGGGCCCCGGGCACCATGAGCCAGGGCCCACCCGCAGTGGAGAGCAGTGAGCCCGAGGCCAAGGTCCTGCATACTAAGCGGCTTTACCGGGCAGTGGTGGAGGCTGTGCATCGACTTGACCTCATCCTTTGCAACAAAACTGCTTACCAAGAAGTGTTCAAACCAGAGAACATTAGCCTAAGGAACAAGCTTCGTGAACTCTGTGTTAAGCTTATGTTCCTGCATCCAGTGGATTATGGGAGGAAAGCAGAGGAACTACTGTGGAGGAAGGTGTACTATGAGGTTATCCAGCTTATCAAGACCAACAAAAAGGACACACCTGGTTGCTGGTATTGGCTTCTACCAGCATCTCCTCCTCTACATCCAGTCCCACTACCAGCTTGAACTGCAATGCTGCATTGACTGGACTCATGTCACCGACCCTCTAATAGGTTGTAAGAAGCCAGTATCTGCCTCAGGGAAAGAGATGGACTGGGCTCAGATGGCTTGCCACCGATGTCTGGTGTATCTGGGAGATCTGTCCCGATATCAGAACGAATTAGCTGGTGTGGACACAGAATATCTGGCTGAGAGATTCTATTACCAAGCCTTGTCAGTGGCTCCCCAGATAGGTATGCCCTTCAATCAGCTGGGTACTCTGGCAGGCAGCAAGTATTACAATGTAGAAGCCATGTATTGCTACCTGAGGTGCATCCAGTCAGAAGTGTCCTTTGAGGGGGCCTATGGGAACCTCAAACGGCTGTATGACAAGGCAGCCAAAATGTACCACCAGCTGAAGAAATGTGAGACTAGGAAACTGTCTCCCAGCAAGAAGCGGTGTAAGGACATCAAAAGGCTGCTAGTGAGCTTCATGTACCTGCAGAGTCTTCTGCAACCCAAGAGCAGCACCCTGGACTCGGAGTTGACATCACTCTGCCAATCAGTCCTGGAGGACTTCAACCTTTGTCTCTTCTACCTGCCGTCTTCACCCAACCTCAGTTTGGCTAGTGAGGATGAGGAGGAGTATGAGAATGGTTATTCTTTTCTCCCTGACCTTCTCATCTTCCGTATGGTCATCATTTGCCTCATGAGTGTTCATAGCTTGAAGAGAGCAGGATCAAAGCAATACAGTGCTGCCATTGCCTTCACCCTGGCTTTCTTCTCCCATCTTATCAACCATGTCAATATCCGGTTACAGGGAGAGCTGGAAGAGGGAGAGAACCCTGTGCCAGCATTCCAGAGTGATGGGACAACAGATGAGCCTGAGTCCAAAGAACCACTGGAGAAGGAGGTGGAGCCAGAACCAGAGCCTCCTCCCCCAGCACCAAGAGTGAATGAGGCCAAGAAGAGTCGTAAGTTCTCCCGCCTCTCTTGCCTTCGTCGGAGACGCCACCACCCACCCAAAGCTGGTGATGACAGTGACCTGAGTGAAGGCTTTGACTCAGATTCAAGCCATGACTCAGCGCGGGCCAGTGAAGGTTCAGACAGTGGCTCAGATAAGAGTGATGAGGGTGGGGGTACAGCTTTTGATGCGGAGACAGACTCAGAGATGAACAGCCAGGAGTCACGCTCAGACCTGGAGGATATGGAAGATGAGGAGGGAGCACGGCCTATGGCCCCAGACCCCCCTCGGTCCAGGCCAGAAGCTTCTGATCCCTCCAATGGCCCATTGGGTCCAAATGAGGCCAGTATTGCCAGTAACCTGCAAGCCATGTCTACTCAGATGTTCCAAACCAAACGCTGCTTCCGATTGGCCCCCACCTTCAGTAACATCCTTCTACAGCCTTCTAATGAAACTCAGACCAATGCTGGTAACAGAGCCTGCATCAATGGGGACCTGGACAAACCTGAACCAGCATCTGATGATGGATCTGAGTCAGAGGAGAGTGTGTCCAGTGGGCGCTCCTGTCACAATGAA</w:t>
      </w:r>
      <w:r>
        <w:lastRenderedPageBreak/>
        <w:t>AGGAGCATTCAGGAGAAACTTCGCATCTTGATGGCAGAGGGACTTCTTCCTGCTGTGAAAGTCTTCTTGGATTGGCTTCGGACCAACACTGACCTCATCATTATGTGTGCACAGAGCTCCCAAAGCCTATGGAATCGCCTCTCTGTATTACTGAATCTTCTGCCAGCTGCTGGAGAACTCCAGGAGCCTGGCCTGGTCTTGTGTCCTGAAGTACAGGATCTCCTTCTGGGCTGTGAACGACCTGACCTTCCCACTTCCCTGCTGCTCCCAGAAGACACAGCTCTCCGAAACCTCCCCCCACTCCGAGCTGCCCATAAACGCTTCAGCTTTGAACTAGATCGACCGTTGCTCAGTCCCCTGGAGGAGTCTGTCGTGAGAATCTGCTGCATCCGTAGCTTTGGTCATTTCATTACCCATCTGCAAGGCAGCATCCTGCAGTTTAACTCTGAGGTTGGCATCTTTATCAGCATTGCTCAGACTGAGCAAGAGAATCTGTTGCAGCAGGCCCAGGCCCAGTTCAGGATGGCCCAGGAAGAGGCTCGTCGGAATCGGCTGATGAGAGACATGGCTCAACTTCGGCTGCAGCTTGAGGTGTCTCAACTGGAAGGCAGTTTGCAGCAGCCCAAGGCTCAGTCAGCGATGTCCCCATACCTCGTCCCCGACACTCAGGCTCTCTGCCAGCACCTCCCCATCATCCGACAGCTGGCCAGCAGTGGCAGGTTCATTGTCATCATCCCTAGGACAGTAATTGATGGATTAGACTTGCTGAAGAAGGAACATCTAGGAGCTCGGGATGGGATCCGATACCTGGAAGCAGAGTTTAAAAAAGGAAACAGGTACATTCGTTGCCAGAAAGAGTTGGGGAAGAGTTTTGAGCGCCATAAACTGAAGAGGCAGGACATAGATGCCTGGTAAAGTTATAGACTTGACATCCCCGGGCCCTGGAATGGGAGGATGTTCTCAGAGGTACCACCTACGCATCCTTCCTGGGGATAGCATAGAGCATCGAGAGCTAGGAAATAATTCTTTGAGGTGTCAGCCAGGAGTGAAAACAATTCATCCCTCCCTCTGCCTCTGGAGAATGGCTCCCAATCGAGGTCCTAAAGATGCCTCCCACTTTTTAAAATGTCACCATAGCTTCCCTCAGACCCCTATTCCAGATTTTGTACCTCTAATAGTTGAAAAGTAAGTTCTTCCATATGACCTCCAGCTCTTCTTTGAGTTGTCAGCGTTGTGGCTCTGCTGCTCAGAGATACTTGGTGTTGTCTTCTCTTCTCCCCCTGAAATGTCTCTTTGGGATACAGCTCTCAAGATGCCATCATAGACTGTCTCCTCCAGTCTCCCCTCATACCCATTTCTCCTCCCACTCTAAGTTACATTGGTTTCTAGAGAGAAGCCCCAGCTCATGGGCTGATAGGTTGTCTGTCCATCCCAGGACCCTCTATAAGATCTTGGACAGTTGCAAACAACTGACTCTGGCCCAGGGAATTGGAGAGGATGACCCCAGTGGCATGGTGACCATTGTCACTGGTCTTCAGATGGATGATCCCAGTACTTTCTCCAGCTCCATGCAGGCAGCGATACAGGCAGCCACCCACGCCAGTGTTGAGATCAAGAATGTGCTGGACTTCTACAAGCAGTGGAAGGAGATTGGCTGAGACTTCCCCCATGCCCCACACTGGGGTTGACTCCAATCTCTCCTCCCTTCCCCTGCAGCCGGGGCCACCAACAGCAACCATTCCCTCAGTATACACAGACAAACACACATACACACAAACACGTGTGTACACGCATGTGTGCACACACACATACATACACGCACACGCACGGTCCCTACCCCGGTCATGCAGAGAGGCAGCAGGGAGGGCAAAGGAGGGGGCTAGGAGGATGGGGTCCCCTTCCCCAGCCTAACCTGTGTCCGAAAAGAAGGGAAAGAAGCCTTGGAGCAGGAGAGTGCCTCCGGTTCCTTTAATCCTTCCCGTTTTATTTTGCTCCAATCGGGAAGGTCTTGGCACCCTCACCTACCCCAGCCCCCATTGTCACCCTCATGGGGGAAGCTACAGGCAAAGGGGATTGTATTTCATTTGATTCAAAAGCAGGAGCCGTTTGAGGAGCATTTCCTGGACCTTTTGCAAGGAGGGGACGTCAGAGAGCCCCTCTCCTTCCTTACCCAAGATCCAGGGCAGTGGGGGGAGGAGAAGATGACTCAGCCCCCACCCCCAAACCCCCAGAGGTGGTGAGTTGGTTTGAGGTGGGTGTCTGGGGGGGGGGTTGTCCTCAGACCCCTGCCCCCCTTCTAGTACCTATTCCCCCTACCCTCCATTACCCCGAGTCGGAGTGGGTGAACAGAACAGCTCAGGAGCAAAAAAGAAGCCTGCAGAGAAGGCAGAAATAGAGCCCTGCTCCTTCAGGCAGAATCTGCAAGACTTTGGCCTCCGTTCCAGTATTACTGCTCTTATTCCACTCCTGCCTGCTTTGTGTTCCATCAGAGCCTGGGCCCCCACTTCTGCTTTTTGGCTCTCCCCATAGCTGCTGGGGCAGGAAACTGGAGGCATCTCCAGGAGCCATGGGCTACTGTGTCTGCCCCTCAGCCTGAGCAGGGTTTCCTGTTCCAGCCTCAGCCATCTTGCTGTAACCTTCTGGCTGCTGTGTTGTGACAGCTGGGAGCCTGGGGGGGAGGGGGGGAGGAGTGGCTCCCCTGACACCAGAGTTTGGGAAGGGGCAGGCTTCCCCAGCTGAGGACTGCAGGGGAGGTTACCTGCACATGTGGCAAAATTAGGGGAAGGAGGGACCCAGAAATGCCCAGTCTCTAGAGGCTGGTTGGTTGGGGATGAAGAAAGCCCAGAGTGGCTCCCCAGCTATCCCTGCCCTCCTCCTTCCCATTGTGTCTTCAGGCCCTGACCAACATGGGACTTGCTGGGGAAGGAAGTCAGGATTTCTGGTTTCTTCACTGAGCATGAGTGACTCGTCTCCCAGCAGGGTAGTTTTGGGGGTGCTGAGATGAAGATTGGGGTGGTAGGAGCAAAGATCATGGTAAACGCTCAGGGCATTGAGGGCAGATCACGGCAACAAGAGCACCCTGGGACATGTTGCCCAAGTATACCTTCCTCCATTTTCCTCAGGACCCTTTGACACATGGCAGTGCCCCTTCCTTCTCACTCCCTCTCCCCCAACTCAGTCTTCTTGGGAGCCTGGGGAGGGTCAGGTGGGCACCCAGAATAGGAAGGGCTGAAAACAGAAAAGTCAAGTTGGATGACTGAAGAGAGAGGAAGAATTCGCTGCTCCTCCTGCCCCCAACAGATCCCAATACCAACTTCCCTGACAGGGTTCTCAGAGGAGAGGCACACCTGCCCAGCACCTCCGAGAAGCCAAATCTGGGAGAATGGGGGCAGGAGTGGGGTGTTCTCTAACCCCACAGCAGACTGTAAGACTGAAACATCATTCAATAAAGTCCTCCTAACCCAGTCCCTGCCTTTTGGAAATTCCTTTCCACATGGAGTT</w:t>
      </w:r>
      <w:r>
        <w:lastRenderedPageBreak/>
        <w:t>CCTAGAGGAAAGGAAAATTAAATGGGGTGGAAGTTCTGTTCTTCTCCATAGTTGTCCTTCCCCCCACTTTCTGGAGGGTGAATCCAGAGAAGTGATTGGTACTGTGTCATCTCCAATGAGTAACACTGGAGTCCAGTATCACCCTGCAGTAAGAAAAGCTAAAGTGCTCATCTCATGTCTACTGTACCTTGTGAGGGCAGAAAGGTTTGAAAAGATATTTTCACCAGCACCTTGTCCTGAGCATCTTCAGTGGCACAGGCCCCTTTCTAAGGGGAAGGCTGGGCAGGAGGGATCCAGAAGACATGGGTCCTGCCTTCTGGGAATCCCTTATCTCTTGTGAGGCAAGGAGGAAAGCAGGCAGTCTAAAGAGAAAAGGCTAGTTGGGAAGGTCAGCAGGCTGTGAATAGCTGAAGTGAGAGGTGTGAAAGCAGGGTGGTGGGGGCAAGGTGTTGGACTAAAAAGCAGCACGCTGAAGGGTGATAGCAGCTTGGAGTTGGGGACAGAGAGGATCAAAATAGG</w:t>
      </w:r>
    </w:p>
    <w:p w:rsidR="00234F13" w:rsidRDefault="00234F13" w:rsidP="00234F13">
      <w:r>
        <w:t>&gt;UoN.Pci.T.45626_UoN.Pci.T.45626.2</w:t>
      </w:r>
    </w:p>
    <w:p w:rsidR="00234F13" w:rsidRDefault="00234F13" w:rsidP="00234F13">
      <w:r>
        <w:t>AGGAGCCGTCGCGGGCAGCCGCCTCACAGTGATGGCGGCCGAGCAGGGCCGGCGACGGTGGCGGAGGCGGCTACGGCCGGAGACGGCGGCGGCGGCGGCGGGTGGCGGGGGCTTGTAACCGGGAGCCGCCCCCGGGCCCCGGGCACCATGAGCCAGGGCCCACCCGCAGTGGAGAGCAGTGAGCCCGAGGCCAAGGTCCTGCATACTAAGCGGCTTTACCGGGCAGTGGTGGAGGCTGTGCATCGACTTGACCTCATCCTTTGCAACAAAACTGCTTACCAAGAAGTGTTCAAACCAGAGAACATTAGCCTAAGGAACAAGCTTCGTGAACTCTGTGTTAAGCTTATGTTCCTGCATCCAGTGGATTATGGGAGGAAAGCAGAGGAACTACTGTGGAGGAAGGTGTACTATGAGGTTATCCAGCTTATCAAGACCAACAAAAAGGACACACCTGGTTGCTGGTATTGGCTTCTACCAGCATCTCCTCCTCTACATCCAGTCCCACTACCAGCTTGAACTGCAATGCTGCATTGACTGGACTCATGTCACCGACCCTCTAATAGGTTGTAAGAAGCCAGTATCTGCCTCAGGGAAAGAGATGGACTGGGCTCAGATGGCTTGCCACCGATGTCTGGTGTATCTGGGAGATCTGTCCCGATATCAGAACGAATTAGCTGGTGTGGACACAGAATATCTGGCTGAGAGATTCTATTACCAAGCCTTGTCAGTGGCTCCCCAGATAGGTATGCCCTTCAATCAGCTGGGTACTCTGGCAGGCAGCAAGTATTACAATGTAGAAGCCATGTATTGCTACCTGAGGTGCATCCAGTCAGAAGTGTCCTTTGAGGGGGCCTATGGGAACCTCAAACGGCTGTATGACAAGGCAGCCAAAATGTACCACCAGCTGAAGAAATGTGAGACTAGGAAACTGTCTCCCAGCAAGAAGCGGTGTAAGGACATCAAAAGGCTGCTAGTGAGCTTCATGTACCTGCAGAGTCTTCTGCAACCCAAGAGCAGCACCCTGGACTCGGAGTTGACATCACTCTGCCAATCAGTCCTGGAGGACTTCAACCTTTGTCTCTTCTACCTGCCGTCTTCACCCAACCTCAGTTTGGCTAGTGAGGATGAGGAGGAGTATGAGAATGGTTATTCTTTTCTCCCTGACCTTCTCATCTTCCGTATGGTCATCATTTGCCTCATGAGTGTTCATAGCTTGAAGAGAGCAGGATCAAAGCAATACAGTGCTGCCATTGCCTTCACCCTGGCTTTCTTCTCCCATCTTATCAACCATGTCAATATCCGGTTACAGGGAGAGCTGGAAGAGGGAGAGAACCCTGTGCCAGCATTCCAGAGTGATGGGACAACAGATGAGCCTGAGTCCAAAGAACCACTGGAGAAGGAGGTGGAGCCAGAACCAGAGCCTCCTCCCCCAGCACCAAGAGTGAATGAGGCCAAGAAGAGTCGTAAGTTCTCCCGCCTCTCTTGCCTTCGTCGGAGACGCCACCACCCACCCAAAGCTGGTGATGACAGTGACCTGAGTGAAGGCTTTGACTCAGATTCAAGCCATGACTCAGCGCGGGCCAGTGAAGGTTCAGACAGTGGCTCAGATAAGAGTGATGAGGGTGGGGGTACAGCTTTTGATGCGGAGACAGACTCAGAGATGAACAGCCAGGAGTCACGCTCAGACCTGGAGGATATGGAAGATGAGGAGGGAGCACGGCCTATGGCCCCAGACCCCCCTCGGTCCAGGCCAGAAGCTTCTGATCCCTCCAATGGCCCATTGGGTCCAAATGAGGCCAGTATTGCCAGTAACCTGCAAGCCATGTCTACTCAGATGTTCCAAACCAAACGCTGCTTCCGATTGGCCCCCACCTTCAGTAACATCCTTCTACAGCCTTCTAATGAAACTCAGACCAATGCTGGTAACAGAGCCTGCATCAATGGGGACCTGGACAAACCTGAACCAGCATCTGATGATGGATCTGAGTCAGAGGAGAGTGTGTCCAGTGGGCGCTCCTGTCACAATGAAAGGAGCATTCAGGAGAAACTTCGCATCTTGATGGCAGAGGGACTTCTTCCTGCTGTGAAAGTCTTCTTGGATTGGCTTCGGACCAACACTGACCTCATCATTATGTGTGCACAGAGCTCCCAAAGCCTATGGAATCGCCTCTCTGTATTACTGAATCTTCTGCCAGCTGCTGGAGAACTCCAGGAGCCTGGCCTGGTCTTGTGTCCTGAAGTACAGGATCTCCTTCTGGGCTGTGAACGACCTGACCTTCCCACTTCCCTGCTGCTCCCAGAAGACACAGCTCTCCGAAACCTCCCCCCACTCCGAGCTGCCCATAAACGCTTCAGCTTTGAACTAGATCGACCGTTGCTCAGTCCCCTGGAGGAGTCTGTCGTGAGAATCTGCTGCATCCGTAGCTTTGGTCATTTCATTACCCATCTGCAAGGCAGCATCCTGCAGTTTAACTCTGAGGTTGGCATCTTTATCAGCATTGCTCAGACTGAGCAAGAGAATCTGTTGCAGCAGGCCCAGGCCCAGTTCAGGATGGCCCAGGAAGAGGCTCGTCGGAATCGGCTGATGAGAGACATGGCTCAACTTCGGCTGCAGCTTGAGGTGTCTCAACTGGAAGGCAGTTTGCAGCAGCCCAAGGCTCAGTCAGCGATGTCCCCATACCTCGTCCCCGACACTCAGGCTCTCTGCCAGCACCTCCCCATCATCCGACAGCTGGCCAGCAGTGGCAGGTTCATTGTCATCAT</w:t>
      </w:r>
      <w:r>
        <w:lastRenderedPageBreak/>
        <w:t>CCCTAGGACAGTAATTGATGGATTAGACTTGCTGAAGAAGGAACATCTAGGAGCTCGGGATGGGATCCGATACCTGGAAGCAGAGTTTAAAAAAGGAAACAGGTACATTCGTTGCCAGAAAGAGTTGGGGAAGAGTTTTGAGCGCCATAAACTGAAGAGGCAGGACATAGATGCCTGGTAAAGTTATAGACTTGACATCCCCGGGCCCTGGAATGGGAGGATGTTCTCAGAGGTACCACCTACGCATCCTTCCTGGGGATAGCATAGAGCATCGAGAGCTAGGAAATAATTCTTTGAGGTGTCAGCCAGGAGTGAAAACAATTCATCCCTCCCTCTGCCTCTGGAGAATGGCTCCCAATCGAGGTCCTAAAGATGCCTCCCACTTTTTAAAATGTCACCATAGCTTCCCTCAGACCCCTATTCCAGATTTTGTACCTCTAATAGTTGAAAAGTAAGTTCTTCCATATGACCTCCAGCTCTTCTTTGAGTTGTCAGCGTTGTGGCTCTGCTGCTCAGAGATACTTGGTGTTGTCTTCTCTTCTCCCCCTGAAATGTCTCTTTGGGATACAGCTCTCAAGATGCCATCATAGACTGTCTCCTCCAGTCTCCCCTCATACCCATTTCTCCTCCCACTCTAAGTTACATTGGTTTCTAGAGAGAAGCCCCAGCTCATGGGCTGATAGGTTGTCTGTCCATCCCAGGACCCTCTATAAGATCTTGGACAGTTGCAAACAACTGACTCTGGCCCAGGGAATTGGAGAGGATGACCCCAGTGGCATGGTGACCATTGTCACTGGTCTTCAGATGGATGATCCCAGTACTTTCTCCAGCTCCATGCAGGCAGCGATACAGGCAGCCACCCACGCCAGTGTTGAGATCAAGAATGTGCTGGACTTCTACAAGCAGTGGAAGGAGATTGGCTGAGACTTCCCCCATGCCCCACACTGGGGTTGACTCCAATCTCTCCTCCCTTCCCCTGCAGCCGGGGCCACCAACAGCAACCATTCCCTCAGTATACACAGACAAACACACATACACACAAACACGTGTGTACACGCATGTGTGCACACACACATACATACACGCACACGCACGGTCCCTACCCCGGTCATGCAGAGAGGCAGCAGGGAGGGCAAAGGAGGGGGCTAGGAGGATGGGGTCCCCTTCCCCAGCCTAACCTGTGTCCGAAAAGAAGGGAAAGAAGCCTTGGAGCAGGAGAGTGCCTCCGGTTCCTTTAATCCTTCCCGTTTTATTTTGCTCCAATCGGGAAGGTCTTGGCACCCTCACCTACCCCAGCCCCCATTGTCACCCTCATGGGGGAAGCTACAGGCAAAGGGGATTGTATTTCATTTGATTCAAAAGCAGGAGCCGTTTGAGGAGCATTTCCTGGACCTTTTGCAAGGAGGGGACGTCAGAGAGCCCCTCTCCTTCCTTACCCAAGATCCAGGGCAGTGGGGGGAGGAGAAGATGACTCAGCCCCCACCCCCAAACCCCCAGAGGTGGTGAGTTGGTTTGAGGTGGGTGTCTGGGGGGGGGGTTGTCCTCAGACCCCTGCCCCCCTTCTAGTACCTATTCCCCCTACCCTCCATTACCCCGAGTCGGAGTGGGTGAACAGAACAGCTCAGGAGCAAAAAAGAAGCCTGCAGAGAAGGCAGAAATAGAGCCCTGCTCCTTCAGGCAGAATCTGCAAGACTTTGGCCTCCGTTCCAGTATTACTGCTCTTATTCCACTCCTGCCTGCTTTGTGTTCCATCAGAGCCTGGGCCCCCACTTCTGCTTTTTGGCTCTCCCCATAGCTGCTGGGGCAGGAAACTGGAGGCATCTCCAGGAGCCATGGGCTACTGTGTCTGCCCCTCAGCCTGAGCAGGGTTTCCTGTTCCAGCCTCAGCCATCTTGCTGTAACCTTCTGGCTGCTGTGTTGTGACAGCTGGGAGCCTGGGGGGGAGGGGGGGAGGAGTGGCTCCCCTGACACCAGAGTTTGGGAAGGGGCAGGCTTCCCCAGCTGAGGACTGCAGGGGAGGTTACCTGCACATGTGGCAAAATTAGGGGAAGGAGGGACCCAGAAATGCCCAGTCTCTAGAGGCTGGTTGGTTGGGGATGAAGAAAGCCCAGAGTGGCTCCCCAGCTATCCCTGCCCTCCTCCTTCCCATTGTGTCTTCAGGCCCTGACCAACATGGGACTTGCTGGGGAAGGAAGTCAGGATTTCTGGTTTCTTCACTGAGCATGAGTGACTCGTCTCCCAGCAGGGTAGTTTTGGGGGTGCTGAGATGAAGATTGGGGTGGTAGGAGCAAAGATCATGGTAAACGCTCAGGGCATTGAGGGCAGATCACGGCAACAAGAGCACCCTGGGACATGTTGCCCAAGTATACCTTCCTCCATTTTCCTCAGGACCCTTTGACACATGGCAGTGCCCCTTCCTTCTCACTCCCTCTCCCCCAACTCAGTCTTCTTGGGAGCCTGGGGAGGGTCAGGTGGGCACCCAGAATAGGAAGGGCTGAAAACAGAAAAGTCAAGTTGGATGACTGAAGAGAGAGGAAGAATTCGCTGCTCCTCCTGCCCCCAACAGATCCCAATACCAACTTCCCTGACAGGGTTCTCAGAGGAGAGGCACACCTGCCCAGCACCTCCGAGAAGCCAAATCTGGGAGAATGGGGGCAGGAGTGGGGTGTTCTCTAACCCCACAGCAGACTGTAAGACTGAAACATCATTCAATAAAGTCCTCCTAACCCAGTCCCTGCCTTTTGGAAATTCCTTTCCACATGGAGTTCCTAGAGGAAAGGAAAATTAAATGGGGTGGAAGTTCTGTTCTTCTCCATAGTTGTCCTTCCCCCCACTTTCTGGAGGGTGAATCCAGAGAAGTGATTGGTACTGTGTCATCTCCAATGAGTAACACTGGAGTCCAGTATCACCCTGCAGTAAGAAAAGCTAAAGTGCTCATCTCATGTCTACTGTACCTTGTGAGGGCAGAAAGGTTTGAAAAGATATTTTCACCAGCACCTTGTCCTGAGCATCTTCAGTGGCACAGGCCCCTTTCTAAGGGGAAGGCTGGGCAGGAGGGATCCAGAAGACATGGGTCCTGCCTTCTGGGAATCCCTTATCTCTTGTGAGGCAAGGAGGAAAGCAGGCAGTCTAAAGAGAAAAGGCTAGTTGGGAAGGTCAGCAGGCTGTGAATAGCTGAAGTGAGAGGTGTGAAAGCAGGGTGGTGGGGGCAAGGTGTTGGACTAAAAAGCAGCACGCTGAAGGGTGATAGCAGCTTGGAGTTGGGGACAGAGAGGATCAAAATAGG</w:t>
      </w:r>
    </w:p>
    <w:p w:rsidR="00234F13" w:rsidRDefault="00234F13" w:rsidP="00234F13">
      <w:r>
        <w:t>&gt;UoN.Pci.T.45626_UoN.Pci.T.45626.3</w:t>
      </w:r>
    </w:p>
    <w:p w:rsidR="00234F13" w:rsidRDefault="00234F13" w:rsidP="00234F13">
      <w:r>
        <w:lastRenderedPageBreak/>
        <w:t>AGGAGCCGTCGCGGGCAGCCGCCTCACAGTGATGGCGGCCGAGCAGGGCCGGCGACGGTGGCGGAGGCGGCTACGGCCGGAGACGGCGGCGGCGGCGGCGGGTGGCGGGGGCTTGTAACCGGGAGCCGCCCCCGGGCCCCGGGCACCATGAGCCAGGGCCCACCCGCAGTGGAGAGCAGTGAGCCCGAGGCCAAGGTCCTGCATACTAAGCGGCTTTACCGGGCAGTGGTGGAGGCTGTGCATCGACTTGACCTCATCCTTTGCAACAAAACTGCTTACCAAGAAGTGTTCAAACCAGAGAACATTAGCCTAAGGAACAAGCTTCGTGAACTCTGTGTTAAGCTTATGTTCCTGCATCCAGTGGATTATGGGAGGAAAGCAGAGGAACTACTGTGGAGGAAGGTGTACTATGAGGTTATCCAGCTTATCAAGACCAACAAAAAGGACACACCTGGTTGCTGGTATTGGCTTCTACCAGCATCTCCTCCTCTACATCCAGTCCCACTACCAGCTTGAACTGCAATGCTGCATTGACTGGACTCATGTCACCGACCCTCTAATAGGTTGTAAGAAGCCAGTATCTGCCTCAGGGAAAGAGATGGACTGGGCTCAGATGGCTTGCCACCGATGTCTGGTGTATCTGGGAGATCTGTCCCGATATCAGAACGAATTAGCTGGTGTGGACACAGAATATCTGGCTGAGAGATTCTATTACCAAGCCTTGTCAGTGGCTCCCCAGATAGGTATGCCCTTCAATCAGCTGGGTACTCTGGCAGGCAGCAAGTATTACAATGTAGAAGCCATGTATTGCTACCTGAGGTGCATCCAGTCAGAAGTGTCCTTTGAGGGGGCCTATGGGAACCTCAAACGGCTGTATGACAAGGCAGCCAAAATGTACCACCAGCTGAAGAAATGTGAGACTAGGAAACTGTCTCCCAGCAAGAAGCGGTGTAAGGACATCAAAAGGCTGCTAGTGAGCTTCATGTACCTGCAGAGTCTTCTGCAACCCAAGAGCAGCACCCTGGACTCGGAGTTGACATCACTCTGCCAATCAGTCCTGGAGGACTTCAACCTTTGTCTCTTCTACCTGCCGTCTTCACCCAACCTCAGTTTGGCTAGTGAGGATGAGGAGGAGTATGAGAATGGTTATTCTTTTCTCCCTGACCTTCTCATCTTCCGTATGGTCATCATTTGCCTCATGAGTGTTCATAGCTTGAAGAGAGCAGGATCAAAGCAATACAGTGCTGCCATTGCCTTCACCCTGGCTTTCTTCTCCCATCTTATCAACCATGTCAATATCCGGTTACAGGGAGAGCTGGAAGAGGGAGAGAACCCTGTGCCAGCATTCCAGAGTGATGGGACAACAGATGAGCCTGAGTCCAAAGAACCACTGGAGAAGGAGGTGGAGCCAGAACCAGAGCCTCCTCCCCCAGCACCAAGAGTGAATGAGGCCAAGAAGAGTCGTAAGTTCTCCCGCCTCTCTTGCCTTCGTCGGAGACGCCACCACCCACCCAAAGCTGGTGATGACAGTGACCTGAGTGAAGGCTTTGACTCAGATTCAAGCCATGACTCAGCGCGGGCCAGTGAAGGTTCAGACAGTGGCTCAGATAAGAGTGATGAGGGTGGGGGTACAGCTTTTGATGCGGAGACAGACTCAGAGATGAACAGCCAGGAGTCACGCTCAGACCTGGAGGATATGGAAGATGAGGAGGGAGCACGGCCTATGGCCCCAGACCCCCCTCGGTCCAGGCCAGAAGCTTCTGATCCCTCCAATGGCCCATTGGGTCCAAATGAGGCCAGTATTGCCAGTAACCTGCAAGCCATGTCTACTCAGATGTTCCAAACCAAACGCTGCTTCCGATTGGCCCCCACCTTCAGTAACATCCTTCTACAGCCTTCTAATGAAACTCAGACCAATGCTGGTAACAGAGCCTGCATCAATGGGGACCTGGACAAACCTGAACCAGCATCTGATGATGGATCTGAGTCAGAGGAGAGTGTGTCCAGTGGGCGCTCCTGTCACAATGAAAGGAGCATTCAGGAGAAACTTCGCATCTTGATGGCAGAGGGACTTCTTCCTGCTGTGAAAGTCTTCTTGGATTGGCTTCGGACCAACACTGACCTCATCATTATGTGTGCACAGAGCTCCCAAAGCCTATGGAATCGCCTCTCTGTATTACTGAATCTTCTGCCAGCTGCTGGAGAACTCCAGGAGCCTGGCCTGGTCTTGTGTCCTGAAGTACAGGATCTCCTTCTGGGCTGTGAACGACCTGACCTTCCCACTTCCCTGCTGCTCCCAGAAGACACAGCTCTCCGAAACCTCCCCCCACTCCGAGCTGCCCATAAACGCTTCAGCTTTGAACTAGATCGACCGTTGCTCAGTCCCCTGGAGGAGTCTGTCGTGAGAATCTGCTGCATCCGTAGCTTTGGTCATTTCATTACCCATCTGCAAGGCAGCATCCTGCAGTTTAACTCTGAGGTTGGCATCTTTATCAGCATTGCTCAGACTGAGCAAGAGAATCTGTTGCAGCAGGCCCAGGCCCAGTTCAGGATGGCCCAGGAAGAGGCTCGTCGGAATCGGCTGATGAGAGACATGGCTCAACTTCGGCTGCAGCTTGAGGTGTCTCAACTGGAAGGCAGTTTGCAGCAGCCCAAGGCTCAGTCAGCGATGTCCCCATACCTCGTCCCCGACACTCAGGCTCTCTGCCAGCACCTCCCCATCATCCGACAGCTGGCCAGCAGTGGCAGGTTCATTGTCATCATCCCTAGGACAGTAATTGATGGATTAGACTTGCTGAAGAAGGAACATCTAGGAGCTCGGGATGGGATCCGATACCTGGAAGCAGAGTTTAAAAAAGGAAACAGGTACATTCGTTGCCAGAAAGAGTTGGGGAAGAGTTTTGAGCGCCATAAACTGAAGAGGCAGGACATAGATGCCTGGTAAAGTTATAGACTTGACATCCCCGGGCCCTGGAATGGGAGGATGTTCTCAGAGGTACCACCTACGCATCCTTCCTGGGGATAGCATAGAGCATCGAGAGCTAGGAAATAATTCTTTGAGGTGTCAGCCAGGAGTGAAAACAATTCATCCCTCCCTCTGCCTCTGGAGAATGGCTCCCAATCGAGGTCCTAAAGATGCCTCCCACTTTTTAAAATGTCACCATAGCTTCCCTCAGACCCCTATTCCAGATTTTGTACCTCTAATAGTTGAAAAGTAAGTTCTTCCATATGACCTCCAGCTCTTCTTTGAGTTGTCAGCGTTGTGGCTCTGCTGCTCAGAGATACTTGGTGTTGTCTTCTCTTCTCCCCCTGAAATGTCTCTTTGGGATACAGCTCTCAAGATGCCATCATAGACTGTCTCCTCCAGTCTCCCCTCATACCCATTTCTCCTCCCACTCTAAGTTACATTGGTTTCTAGAGAGAAGCCCCAGCTCATGGGCTGATAGGTTGTCTGTCCATCCCAGGACCCTCTATAAGATCTTGGACAGTTGCAAACA</w:t>
      </w:r>
      <w:r>
        <w:lastRenderedPageBreak/>
        <w:t>ACTGACTCTGGCCCAGGGAATTGGAGAGGATGACCCCAGTGGCATGGTGACCATTGTCACTGGTCTTCAGATGGATGATCCCAGTACTTTCTCCAGCTCCATGCAGGCAGCGATACAGGCAGCCACCCACGCCAGTGTTGAGATCAAGAATGTGCTGGACTTCTACAAGCAGTGGAAGGAGATTGGCTGAGACTTCCCCCATGCCCCACACTGGGGTTGACTCCAATCTCTCCTCCCTTCCCCTGCAGCCGGGGCCACCAACAGCAACCATTCCCTCAGTATACACAGACAAACACACATACACACAAACACGTGTGTACACGCATGTGTGCACACACACATACATACACGCACACGCACGGTCCCTACCCCGGTCATGCAGAGAGGCAGCAGGGAGGGCAAAGGAGGGGGCTAGGAGGATGGGGTCCCCTTCCCCAGCCTAACCTGTGTCCGAAAAGAAGGGAAAGAAGCCTTGGAGCAGGAGAGTGCCTCCGGTTCCTTTAATCCTTCCCGTTTTATTTTGCTCCAATCGGGAAGGTCTTGGCACCCTCACCTACCCCAGCCCCCATTGTCACCCTCATGGGGGAAGCTACAGGCAAAGGGGATTGTATTTCATTTGATTCAAAAGCAGGAGCCGTTTGAGGAGCATTTCCTGGACCTTTTGCAAGGAGGGGACGTCAGAGAGCCCCTCTCCTTCCTTACCCAAGATCCAGGGCAGTGGGGGGAGGAGAAGATGACTCAGCCCCCACCCCCAAACCCCCAGAGGTGGTGAGTTGGTTTGAGGTGGGTGTCTGGGGGGGGGGTTGTCCTCAGACCCCTGCCCCCCTTCTAGTACCTATTCCCCCTACCCTCCATTACCCCGAGTCGGAGTGGGTGAACAGAACAGCTCAGGAGCAAAAAAGAAGCCTGCAGAGAAGGCAGAAATAGAGCCCTGCTCCTTCAGGCAGAATCTGCAAGACTTTGGCCTCCGTTCCAGTATTACTGCTCTTATTCCACTCCTGCCTGCTTTGTGTTCCATCAGAGCCTGGGCCCCCACTTCTGCTTTTTGGCTCTCCCCATAGCTGCTGGGGCAGGAAACTGGAGGCATCTCCAGGAGCCATGGGCTACTGTGTCTGCCCCTCAGCCTGAGCAGGGTTTCCTGTTCCAGCCTCAGCCATCTTGCTGTAACCTTCTGGCTGCTGTGTTGTGACAGCTGGGAGCCTGGGGGGGAGGGGGGGAGGAGTGGCTCCCCTGACACCAGAGTTTGGGAAGGGGCAGGCTTCCCCAGCTGAGGACTGCAGGGGAGGTTACCTGCACATGTGGCAAAATTAGGGGAAGGAGGGACCCAGAAATGCCCAGTCTCTAGAGGCTGGTTGGTTGGGGATGAAGAAAGCCCAGAGTGGCTCCCCAGCTATCCCTGCCCTCCTCCTTCCCATTGTGTCTTCAGGCCCTGACCAACATGGGACTTGCTGGGGAAGGAAGTCAGGATTTCTGGTTTCTTCACTGAGCATGAGTGACTCGTCTCCCAGCAGGGTAGTTTTGGGGGTGCTGAGATGAAGATTGGGGTGGTAGGAGCAAAGATCATGGTAAACGCTCAGGGCATTGAGGGCAGATCACGGCAACAAGAGCACCCTGGGACATGTTGCCCAAGTATACCTTCCTCCATTTTCCTCAGGACCCTTTGACACATGGCAGTGCCCCTTCCTTCTCACTCCCTCTCCCCCAACTCAGTCTTCTTGGGAGCCTGGGGAGGGTCAGGTGGGCACCCAGAATAGGAAGGGCTGAAAACAGAAAAGTCAAGTTGGATGACTGAAGAGAGAGGAAGAATTCGCTGCTCCTCCTGCCCCCAACAGATCCCAATACCAACTTCCCTGACAGGGTTCTCAGAGGAGAGGCACACCTGCCCAGCACCTCCGAGAAGCCAAATCTGGGAGAATGGGGGCAGGAGTGGGGTGTTCTCTAACCCCACAGCAGACTGTAAGACTGAAACATCATTCAATAAAGTCCTCCTAACCCAGTCCCTGCCTTTTGGAAATTCCTTTCCACATGGAGTTCCTAGAGGAAAGGAAAATTAAATGGGGTGGAAGTTCTGTTCTTCTCCATAGTTGTCCTTCCCCCCACTTTCTGGAGGGTGAATCCAGAGAAGTGATTGGTACTGTGTCATCTCCAATGAGTAACACTGGAGTCCAGTATCACCCTGCAGTAAGAAAAGCTAAAGTGCTCATCTCATGTCTACTGTACC</w:t>
      </w:r>
    </w:p>
    <w:p w:rsidR="00234F13" w:rsidRDefault="00234F13" w:rsidP="00234F13">
      <w:r>
        <w:t>&gt;UoN.Pci.T.45626_UoN.Pci.T.45626.4</w:t>
      </w:r>
    </w:p>
    <w:p w:rsidR="00234F13" w:rsidRDefault="00234F13" w:rsidP="00234F13">
      <w:r>
        <w:t>AGGAGCCGTCGCGGGCAGCCGCCTCACAGTGATGGCGGCCGAGCAGGGCCGGCGACGGTGGCGGAGGCGGCTACGGCCGGAGACGGCGGCGGCGGCGGCGGGTGGCGGGGGCTTGTAACCGGGAGCCGCCCCCGGGCCCCGGGCACCATGAGCCAGGGCCCACCCGCAGTGGAGAGCAGTGAGCCCGAGGCCAAGGTCCTGCATACTAAGCGGCTTTACCGGGCAGTGGTGGAGGCTGTGCATCGACTTGACCTCATCCTTTGCAACAAAACTGCTTACCAAGAAGTGTTCAAACCAGAGAACATTAGCCTAAGGAACAAGCTTCGTGAACTCTGTGTTAAGCTTATGTTCCTGCATCCAGTGGATTATGGGAGGAAAGCAGAGGAACTACTGTGGAGGAAGGTGTACTATGAGGTTATCCAGCTTATCAAGACCAACAAAAAGGACACACCTGGTTGCTGGTATTGGCTTCTACCAGCATCTCCTCCTCTACATCCAGTCCCACTACCAGCTTGAACTGCAATGCTGCATTGACTGGACTCATGTCACCGACCCTCTAATAGGTTGTAAGAAGCCAGTATCTGCCTCAGGGAAAGAGATGGACTGGGCTCAGATGGCTTGCCACCGATGTCTGGTGTATCTGGGAGATCTGTCCCGATATCAGAACGAATTAGCTGGTGTGGACACAGAATATCTGGCTGAGAGATTCTATTACCAAGCCTTGTCAGTGGCTCCCCAGATAGGTATGCCCTTCAATCAGCTGGGTACTCTGGCAGGCAGCAAGTATTACAATGTAGAAGCCATGTATTGCTACCTGAGGTGCATCCAGTCAGAAGTGTCCTTTGAGGGGGCCTATGGGAACCTCAAACGGCTGTATGACAAGGCAGCCAAAATGTACCACCAGCTGAAGAAATGTGAGACTAGGAAACTGTCTCCCAGCAAGAAGCGGTGTAAGGACATCAAAAGGCTGCTAGTGAGCTTCATGTACCTGCAGAGTCTTCTGCAACCCAAGAGCAGCACCCTGGACTCGGAGTTGACATCACTCTGCCAATCAGTCCTGGAGGACTTCAACCTTTGTCTCTTCT</w:t>
      </w:r>
      <w:r>
        <w:lastRenderedPageBreak/>
        <w:t>ACCTGCCGTCTTCACCCAACCTCAGTTTGGCTAGTGAGGATGAGGAGGAGTATGAGAATGGTTATTCTTTTCTCCCTGACCTTCTCATCTTCCGTATGGTCATCATTTGCCTCATGAGTGTTCATAGCTTGAAGAGAGCAGGATCAAAGCAATACAGTGCTGCCATTGCCTTCACCCTGGCTTTCTTCTCCCATCTTATCAACCATGTCAATATCCGGTTACAGGGAGAGCTGGAAGAGGGAGAGAACCCTGTGCCAGCATTCCAGAGTGATGGGACAACAGATGAGCCTGAGTCCAAAGAACCACTGGAGAAGGAGGTGGAGCCAGAACCAGAGCCTCCTCCCCCAGCACCAAGAGTGAATGAGGCCAAGAAGAGTCGTAAGTTCTCCCGCCTCTCTTGCCTTCGTCGGAGACGCCACCACCCACCCAAAGCTGGTGATGACAGTGACCTGAGTGAAGGCTTTGACTCAGATTCAAGCCATGACTCAGCGCGGGCCAGTGAAGGTTCAGACAGTGGCTCAGATAAGAGTGATGAGGGTGGGGGTACAGCTTTTGATGCGGAGACAGACTCAGAGATGAACAGCCAGGAGTCACGCTCAGACCTGGAGGATATGGAAGATGAGGAGGGAGCACGGCCTATGGCCCCAGACCCCCCTCGGTCCAGGCCAGAAGCTTCTGATCCCTCCAATGGCCCATTGGGTCCAAATGAGGCCAGTATTGCCAGTAACCTGCAAGCCATGTCTACTCAGATGTTCCAAACCAAACGCTGCTTCCGATTGGCCCCCACCTTCAGTAACATCCTTCTACAGCCTTCTAATGAAACTCAGACCAATGCTGGTAACAGAGCCTGCATCAATGGGGACCTGGACAAACCTGAACCAGCATCTGATGATGGATCTGAGTCAGAGGAGAGTGTGTCCAGTGGGCGCTCCTGTCACAATGAAAGGAGCATTCAGGAGAAACTTCGCATCTTGATGGCAGAGGGACTTCTTCCTGCTGTGAAAGTCTTCTTGGATTGGCTTCGGACCAACACTGACCTCATCATTATGTGTGCACAGAGCTCCCAAAGCCTATGGAATCGCCTCTCTGTATTACTGAATCTTCTGCCAGCTGCTGGAGAACTCCAGGAGCCTGGCCTGGTCTTGTGTCCTGAAGTACAGGATCTCCTTCTGGGCTGTGAACGACCTGACCTTCCCACTTCCCTGCTGCTCCCAGAAGACACAGCTCTCCGAAACCTCCCCCCACTCCGAGCTGCCCATAAACGCTTCAGCTTTGAACTAGATCGACCGTTGCTCAGTCCCCTGGAGGAGTCTGTCGTGAGAATCTGCTGCATCCGTAGCTTTGGTCATTTCATTACCCATCTGCAAGGCAGCATCCTGCAGTTTAACTCTGAGGTTGGCATCTTTATCAGCATTGCTCAGACTGAGCAAGAGAATCTGTTGCAGCAGGCCCAGGCCCAGTTCAGGATGGCCCAGGAAGAGGCTCGTCGGAATCGGCTGATGAGAGACATGGCTCAACTTCGGCTGCAGCTTGAGGTGTCTCAACTGGAAGGCAGTTTGCAGCAGCCCAAGGCTCAGTCAGCGATGTCCCCATACCTCGTCCCCGACACTCAGGCTCTCTGCCAGCACCTCCCCATCATCCGACAGCTGGCCAGCAGTGGCAGGTTCATTGTCATCATCCCTAGGACAGTAATTGATGGATTAGACTTGCTGAAGAAGGAACATCTAGGAGCTCGGGATGGGATCCGATACCTGGAAGCAGAGTTTAAAAAAGGAAACAGGTACATTCGTTGCCAGAAAGAGTTGGGGAAGAGTTTTGAGCGCCATAAACTGAAGAGGCAGGACATAGATGCCTGGTAAAGTTATAGACTTGACATCCCCGGGCCCTGGAATGGGAGGATGTTCTCAGAGGTACCACCTACGCATCCTTCCTGGGGATAGCATAGAGCATCGAGAGCTAGGAAATAATTCTTTGAGGTGTCAGCCAGGAGTGAAAACAATTCATCCCTCCCTCTGCCTCTGGAGAATGGCTCCCAATCGAGGTCCTAAAGATGCCTCCCACTTTTTAAAATGTCACCATAGCTTCCCTCAGACCCCTATTCCAGATTTTGTACCTCTAATAGTTGAAAAGTAAGTTCTTCCATATGACCTCCAGCTCTTCTTTGAGTTGTCAGCGTTGTGGCTCTGCTGCTCAGAGATACTTGGTGTTGTCTTCTCTTCTCCCCCTGAAATGTCTCTTTGGGATACAGCTCTCAAGATGCCATCATAGACTGTCTCCTCCAGTCTCCCCTCATACCCATTTCTCCTCCCACTCTAAGTTACATTGGTTTCTAGAGAGAAGCCCCAGCTCATGGGCTGATAGGTTGTCTGTCCATCCCAGGACCCTCTATAAGATCTTGGACAGTTGCAAACAACTGACTCTGGCCCAGGGAATTGGAGAGGATGACCCCAGTGGCATGGTGACCATTGTCACTGGTCTTCAGATGGATGATCCCAGTACTTTCTCCAGCTCCATGCAGGCAGCGATACAGGCAGCCACCCACGCCAGTGTTGAGATCAAGAATGTGCTGGACTTCTACAAGCAGTGGAAGGAGATTGGCTGAGACTTCCCCCATGCCCCACACTGGGGTTGACTCCAATCTCTCCTCCCTTCCCCTGCAGCCGGGGCCACCAACAGCAACCATTCCCTCAGTATACACAGACAAACACACATACACACAAACACGTGTGTACACGCATGTGTGCACACACACATACATACACGCACACGCACGGTCCCTACCCCGGTCATGCAGAGAGGCAGCAGGGAGGGCAAAGGAGGGGGCTAGGAGGATGGGGTCCCCTTCCCCAGCCTAACCTGTGTCCGAAAAGAAGGGAAAGAAGCCTTGGAGCAGGAGAGTGCCTCCGGTTCCTTTAATCCTTCCCGTTTTATTTTGCTCCAATCGGGAAGGTCTTGGCACCCTCACCTACCCCAGCCCCCATTGTCACCCTCATGGGGGAAGCTACAGGCAAAGGGGATTGTATTTCATTTGATTCAAAAGCAGGAGCCGTTTGAGGAGCATTTCCTGGACCTTTTGCAAGGAGGGGACGTCAGAGAGCCCCTCTCCTTCCTTACCCAAGATCCAGGGCAGTGGGGGGAGGAGAAGATGACTCAGCCCCCACCCCCAAACCCCCAGAGGTGGTGAGTTGGTTTGAGGTGGGTGTCTGGGGGGGGGGTTGTCCTCAGACCCCTGCCCCCCTTCTAGTACCTATTCCCCCTACCCTCCATTACCCCGAGTCGGAGTGGGTGAACAGAACAGCTCAGGAGCAAAAAAGAAGCCTGCAGAGAAGGCAGAAATAGAGCCCTGCTCCTTCAGGCAGAATCTGCAAGACTTTGGCCTCCGTTCCAGTATTACTGCTCTTATTCCACTCCTGCCTGCTTTGTGTTCCATCAGAGCCTGGGCCCCCACTTCTGCTTTTTGGCTCTCCCCATAGCTGCTGGGGCAGGAAACTGGAGGCATCTC</w:t>
      </w:r>
      <w:r>
        <w:lastRenderedPageBreak/>
        <w:t>CAGGAGCCATGGGCTACTGTGTCTGCCCCTCAGCCTGAGCAGGGTTTCCTGTTCCAGCCTCAGCCATCTTGCTGTAACCTTCTGGCTGCTGTGTTGTGACAGCTGGGAGCCTGGGGGGGAGGGGGGGAGGAGTGGCTCCCCTGACACCAGAGTTTGGGAAGGGGCAGGCTTCCCCAGCTGAGGACTGCAGGGGAGGTTACCTGCACATGTGGCAAAATTAGGGGAAGGAGGGACCCAGAAATGCCCAGTCTCTAGAGGCTGGTTGGTTGGGGATGAAGAAAGCCCAGAGTGGCTCCCCAGCTATCCCTGCCCTCCTCCTTCCCATTGTGTCTTCAGGCCCTGACCAACATGGGACTTGCTGGGGAAGGAAGTCAGGATTTCTGGTTTCTTCACTGAGCATGAGTGACTCGTCTCCCAGCAGGGTAGTTTTGGGGGTGCTGAGATGAAGATTGGGGTGGTAGGAGCAAAGATCATGGTAAACGCTCAGGGCATTGAGGGCAGATCACGGCAACAAGAGCACCCTGGGACATGTTGCCCAAGTATACCTTCCTCCATTTTCCTCAGGACCCTTTGACACATGGCAGTGCCCCTTCCTTCTCACTCCCTCTCCCCCAACTCAGTCTTCTTGGGAGCCTGGGGAGGGTCAGGTGGGCACCCAGAATAGGAAGGGCTGAAAACAGAAAAGTCAAGTTGGATGACTGAAGAGAGAGGAAGAATTCGCTGCTCCTCCTGCCCCCAACAGATCCCAATACCAACTTCCCTGACAGGGTTCTCAGAGGAGAGGCACACCTGCCCAGCACCTCCGAGAAGCCAAATCTGGGAGAATGGGGGCAGGAGTGGGGTGTTCTCTAACCCCACAGCAGACTGTAAGACTGAAACATCATTCAATAAAGTCCTCCTAACCCAGTCCCTG</w:t>
      </w:r>
    </w:p>
    <w:p w:rsidR="00234F13" w:rsidRDefault="00234F13" w:rsidP="00234F13">
      <w:r>
        <w:t>&gt;UoN.Pci.T.46178_UoN.Pci.T.46178.1</w:t>
      </w:r>
    </w:p>
    <w:p w:rsidR="00234F13" w:rsidRDefault="00234F13" w:rsidP="00234F13">
      <w:r>
        <w:t>GTTTCCTGGACTCGCGGGCCGTGACGTCATCACTCGGCGCAAACTTCGGCGCTGACGTGGCGGGAGCGAGAACGGGGTTTGGGGCTCCTCGGGTTTGGGGGTCACGATGAGGCGTGCGGGCCTCGGAGAAGGTGGGCCGCCCACTGGACACCACAGCTATGCCAACAGCGGCTACAGCTCTTTGGAGGAGGAGAACGCCCGACTCACCGAGAGCCTGCGCACCAAGGTGACCGCCATCAAGTCGCTTTCCATCGAAATCGGGCACGAAGTGAAGCATCAGAACAAGATGTTGACAGAAATGGACTCAGAGTTTGATTCGACCACCGGCTTTCTGAGCAAGACCATGGGGAGGCTGAAGGTCCTGTCCCGAGGGAGCCAGGCTAAGCTCCTGGCCTACATGGCCCTTTTCTCCTGCTTTGTCTTCTTTGTCATTTATTGGATCATTAAACTAAGGTGATGCCAGCGGCTCTGAGGCTCACGTTTGTGCAGTGGGCAGCCGCCTCCCCTCTCCCGTGGGGATCAGGCTTGGTTTATGCCCCCTTCGCCCAGGGGCTCGGCTTGGCTCGGGTCTGAGGATCCCAGCGTGTGGGAGCCACATGTGGGCTTTGGGAAGAGTGACGTCCCTGTGGTGCCTCTAGGGTCTGGGCAGGATTCCCCTGCTCCTCCTCTAAGCCCCCTCCCCTTCCCTTCTCTCCTCTTTCCCCCCTCCCCTTCTTTCATCCCTCTTTCCTCCCCCTTCCCACCCACCCCTATGGTTCCCTTTGTAGATAAAGTCGATTCCATGTGGAGAGACGTGCTGGCATTCTCCTTCTTCTCTCAAACATTCCTTCTTTCCTTCCATGAGACACTTTGGTCTTGGGGAATCTTTTTGGTAGAACCCAAAGCAGATCTGCCAGCCGAGGAAATGTGATGATGAGTTTCTCAGGCTGTGACTCCTGCCTCTTGTGGCCGAATCGTGGGGCGACAGATGATTCCTTGGATCCTGGTGGGTCACGTCCACTGCCCAGGCTGCGCTTCTGATCCGGCTGTCTCAGCTGCAGCTTGGCCCCAGCTCTGGTGCCCTCAGATCGCTGCTGTTTCCTTGTGGAGATGAGGGCATGGCAGAAGAGCCCTGGGGAGAATCGAGCACCCGCCTTCCAGGAATTCTTCAGACAATCTAAAACTAAATTTGCTTTAAAAGCAACGAAAGCTTGTTGATACCTGGTTGTCAAGTTGTTTTAGAATGAAAACACCTGTAATTTAATTATTGTGTAACTGGGTTAGAAATAAAGGTCTGTCAGCATCAAAA</w:t>
      </w:r>
    </w:p>
    <w:p w:rsidR="00234F13" w:rsidRDefault="00234F13" w:rsidP="00234F13">
      <w:r>
        <w:t>&gt;UoN.Pci.T.46178_UoN.Pci.T.46178.2</w:t>
      </w:r>
    </w:p>
    <w:p w:rsidR="00234F13" w:rsidRDefault="00234F13" w:rsidP="00234F13">
      <w:r>
        <w:t>GTTTCCTGGACTCGCGGGCCGTGACGTCATCACTCGGCGCAAACTTCGGCGCTGACGTGGCGGGAGCGAGAACGGGGTTTGGGGCTCCTCGGGTTTGGGGGTCACGATGAGGCGTGCGGGCCTCGGAGAAGGTGGGCCGCCCACTGGACACCACAGCTATGCCAACAGCGGCTACAGCTCTTTGGAGGAGGAGAACGCCCGACTCACCGAGAGCCTGCGCACCAAGGTGACCGCCATCAAGTCGCTTTCCATCGAAATCGGGCACGAAGTGAAGCATCAGAACAAGATGTTGACAGAAATGGACTCAGAGTTTGATTCGACCACCGGCTTTCTGAGCAAGACCATGGGGAGGCTGAAGGTCCTGTCCCGAGGGAGCCAGGCTAAGCTCCTGGCCTACATGGCCCTTTTCTCCTGCTTTGTCTTCTTTGTCATTTATTGGATCATTAAACTAAGGTGATGCCAGCGGCTCTGAGGCTCACGTTTGTGCAGTGGGCAGCCGCCTCCCCTCTCCCGTGGGGATCAGGCTTGGTTTATGCCCCCTTCGCCCAGGGGCTCGGCTTGGCTCGGGTCTGAGGATCCCAGCGTGTGGGAGCCACATGTGGGCTTTGGGAAGAGTGACGTCCCTGTGGTGCCTCTAGGGTCTGGGCAGGATTCCCCTGCTCCTCCTCTAAGCCCCCTCCCCTTCCCTTCTCTCCTCTTTCCCCCCTCCCCTTCTTTCATCCCTCTTTCCTCCCCCTTCCCACCCACCCCTATGGTTCCCTTTGTAGATAAAGTCGATTCCATGTGGAGAGACGTGCTGGCATTCTCCTTCTTCTCTCAAACATTCCTTCTTTCCTTCCATGAGACACTTTGGTCTTGGGGAATCTTTTTGGTAGAACCCAAAGCAGATCTGCCAGCCGAGGAAATGTGATGATGAGTTTCTCAGGCTGTGACTCCTGCCTCTTGTGGCCGA</w:t>
      </w:r>
      <w:r>
        <w:lastRenderedPageBreak/>
        <w:t>ATCGTGGGGCGACAGATGATTCCTTGGATCCTGGTGGGTCACGTCCACTGCCCAGGCTGCGCTTCTGATCCGGCTGTCTCAGCTGCAGCTTGGCCCCAGCTCTGGTGCCCTCAGATCGCTGCTGTTTCCTTGTGGAGATGAGGGCATGGCAGAAGAGCCCTGGGGAGAATCGAGCACCCGCCTTCCAGGAATTCTTCAGACAATCTAAAACTAAATTTGCTTTAAAAGCAACGAAAGCTTGTTGATACCTGGTTGTCAAGTTGTTTTAGAATGAAAACACCTGTAATTTAATTATTGTGTAACTGGGTTAGAAATAAAGGTCTGTCAGCATCAAAA</w:t>
      </w:r>
    </w:p>
    <w:p w:rsidR="00234F13" w:rsidRDefault="00234F13" w:rsidP="00234F13">
      <w:r>
        <w:t>&gt;UoN.Pci.T.46178_UoN.Pci.T.46178.3</w:t>
      </w:r>
    </w:p>
    <w:p w:rsidR="00234F13" w:rsidRDefault="00234F13" w:rsidP="00234F13">
      <w:r>
        <w:t>GTTTCCTGGACTCGCGGGCCGTGACGTCATCACTCGGCGCAAACTTCGGCGCTGACGTGGCGGGAGCGAGAACGGGGTTTGGGGCTCCTCGGGTTTGGGGGTCACGATGAGGCGTGCGGGCCTCGGAGAAGGTGGGCCGCCCACTGGACACCACAGCTATGCCAACAGCGGCTACAGCTCTTTGGAGGAGGAGAACGCCCGACTCACCGAGAGCCTGCGCACCAAGGTGACCGCCATCAAGTCGCTTTCCATCGAAATCGGGCACGAAGTGAAGCATCAGAACAAGATGTTGACAGAAATGGACTCAGAGTTTGATTCGACCACCGGCTTTCTGAGCAAGACCATGGGGAGGCTGAAGGTCCTGTCCCGAGGGAGCCAGGCTAAGCTCCTGGCCTACATGGCCCTTTTCTCCTGCTTTGTCTTCTTTGTCATTTATTGGATCATTAAACTAAGGTGATGCCAGCGGCTCTGAGGCTCACGTTTGTGCAGTGGGCAGCCGCCTCCCCTCTCCCGTGGGGATCAGGCTTGGTTTATGCCCCCTTCGCCCAGGGGCTCGGCTTGGCTCGGGTCTGAGGATCCCAGCGTGTGGGAGCCACATGTGGGCTTTGGGAAGAGTGACGTCCCTGTGGTGCCTCTAGGGTCTGGGCAGGATTCCCCTGCTCCTCCTCTAAGCCCCCTCCCCTTCCCTTCTCTCCTCTTTCCCCCCTCCCCTTCTTTCATCCCTCTTTCCTCCCCCTTCCCACCCACCCCTATGGTTCCCTTTGTAGATAAAGTCGATTCCATGTGGAGAGACGTGCTGGCATTCTCCTTCTTCTCTCAAACATTCCTTCTTTCCTTCCATGAGACACTTTGGTCTTGGGGAATCTTTTTGGTAGAACCCAAAGCAGATCTGCCAGCCGAGGAAATGTGATGATGAGTTTCTCAGGCTGTGACTCCTGCCTCTTGTGGCCGAATCGTGGGGCGACAGATGATTCCTTGGATCCTGGTGGGTCACGTCCACTGCCCAGGCTGCGCTTCTGATCCGGCTGTCTCAGCTGCAGCTTGGCCCCAGCTCTGGTGCCCTCAGATCGCTGCTGTTTCCTTGTGGAGATGAGGGCATGGCAGAAGAGCCCTGGGGAGAATCGAGCACCCGCCTTCCAGGAATTCTTCAGACAATCTAAAACTAAATTTGCTTTAAAAGCAACGAAAGCTTGTTGATACCTGGTTGTCAAGTTGTTTTAGAATGAAAACACCTGTAATTTAATTATTGTGTAACTGGGTTAGAAATAAAGGTCTGTCAGCATCAAAA</w:t>
      </w:r>
    </w:p>
    <w:p w:rsidR="00234F13" w:rsidRDefault="00234F13" w:rsidP="00234F13">
      <w:r>
        <w:t>&gt;UoN.Pci.T.47346_UoN.Pci.T.47346.1</w:t>
      </w:r>
    </w:p>
    <w:p w:rsidR="00234F13" w:rsidRDefault="00234F13" w:rsidP="00234F13">
      <w:r>
        <w:t>AGCGGGCAGCGGCGGCGGCAGCGGCATGGCGGAGCCGAGCGGGGCCGGAGCCGGAGCCGGGGCCGGGACTGGGGCCGGAACCGGGGCCGAGCCGGGGCCAGGGCCCCCGATCCGGGTCACCGTCAAGACCCCCAAGGACAAGGAGGAGATCGTGATCTGCGATCGCGCCTCGGTGAAGGAGTTTAAAGAGGAGATCTCCCGGAGGTTTAAGGCCCAGCAAGACCAGCTTGTCCTGATCTTCGCTGGCAAGATTCTCAAAGATGGAGACACGTTAAATCAGCATGGGATCAAAGATGGGCTCACTGTCCATTTGGTGATCAAGACCCCACAGAAGGCTCAAGATCCTGCTGCTGCCACCACTGCTACCACTGCTGCTGCTGCCACCGCTGCTACTGCTGCTTCCTCTGTCCCAGATGCTGCTTCTGCTCCAGCCCCCACGACAGCTTCACCTGCTGCCCCTGCTCAGCCATCCACCTCAAGCAGCACTGTCCCTGATGCTGCTAGTGGAAACCAGAGGAACAGTGGAGGTGGTCCAACCCCAGGAGCTGGGGATGGGCCTTCTAGTGGGCCTGCATCCATACTCTCTGGCTTTGGGGGCATCCTAGGACTGGGCAGCCTAGGCCTCGGCTCAGCTAATTTCATGGAGCTACAACAGCAGATGCAGAGGCAGCTGATGTCCAACCCTGAGATGCTGTCCCAGATCATGGAGAATCCCCTTGTCCAAGACATGATGTCCAACCCTGACCTGATGCGCCACATGATCATGGCCAATCCACAGATGCAGCAGCTCATGGAGAGGAATCCAGAGATCAGCCATATGCTCAATAACCCAGAGTTAATGAGGCAGACCATGGAACTGGCTCGAAACCCTGCCATGATGCAAGAGATGATGCGCAACCAGGACCGGGCCTTGAGCAACCTAGAGAGCATCCCTGGGGGATACAATGCCTTGCGCCGCATGTACACAGACATCCAAGAGCCCATGTTCAGTGCTGCTCGGGAACAGTTCGGCAACAATCCCTTCTCCTCATTGGCGGGGAATTCTGACAGCTCCTCCTCCCAACCTCTCCGGACTGAGAACCGGGAGCCCCTCCCTAACCCCTGGAGCCCTTCAGCCCCCACCTCCCAGGCCCCAGGGCCCACTGGGGAGGGCACCGGAGGCTCAGGGACCAGCCAGGTGCACCCAACAGTCTCCAACCCCTTTGGGATCAATGCAGCTAGCCTGGGGTCAGGGATGTTTAATAGCCCTGAGATGCAAGGTCTTCTCCAGCAAATTTCAGAGAATCCCCAGCTAATGCAAAACATGATCTCTGCCCCATATATGCGAAGTATGATGCAGACACTTGCCCAGAACCCCGACTTTGCTGCTCAGATGATGGTGAATGTCCCATTGTTTTCGGGAAACCCCCAGCTGCAGGAGCAGCTCAGGCTCCAGCTCCCTGTCTTTCTGCAGCAGATGCAGAACCCAGACTCGCTGTCCATTCTCACCAACCCCCGGGCCATGCAGGCCCTACTACAGATTCAA</w:t>
      </w:r>
      <w:r>
        <w:lastRenderedPageBreak/>
        <w:t>CAGGGGCTGCAGACGCTGCAGACGGAGGCCCCAGGGCTGGTGCCCAGCCTTGGCAACTTTGGGGCACCCCGGATCCCACCTCCCCCTGCAGGAGGTAGCAGCGGCCCAGAACCCCCCATCACTTCCCCATCCACACCATCTAGTGCCTCTCCAGGAGGGGGCACCGCCAGCCCTCAACAGCAGCTGATGCAACAAATGATTCAGCTTTTGGCTGGAGGAGGAAATTCCCAGGTGCAGACACCAGAGATTCGATTTCAGCAACAGCTGGAGCAGCTCAACGCCATGGGCTTCATCAATCGAGAGGCTAACCTGCAGGCCCTAATTGCTACGGGTGGGGATATTAATGCAGCCATTGAGAGACTGCTGGGCTCTCAGCCCTCCTAATCCCTGAGTCCATCCCCTCCACCCCACCCCCCATCCACATATGCACACCTAAACACTGACCTCCCCTACATCGTTTGGTTCCTTTGACAGTCCCCGAACCTCTCCAAATCCATACCCTCATCTCCTATGACTCTTCACCCCCTGTCTCTCTGGTCTTCAAGCCTCTTCAGACAGTAAAGGGAGAGGCATTTGGGGCATGGCAACCTAACCTCATAGCTCTGTCTTGAGTCTCTTGGTTCTAATTGTGCATCTCTCCTCCATTCTGCCCCCGCCTGACCTTTGGCAAGAGATATTTAAGCAATTTTGACTTTTTAGGGGGGTTTCACAACTCCATCCCTGACTACCTCCCATATTTTCCATAACTTATCTTTAATGGAACTGAGTCATGGGATGATCGGCTTAATTTTTCAGGGGATATTGATCTGCCCCTCCTAGTTGATTATGGGATCTTTTTGTGTCTAATTCTGGCCATACCCCAGCTTTCTTATCAGAGCCCTCCCATAACACTCCGCACCAGCTCCATCTCCAACCTTACCCCACATCCCTAATGAAGGGTTTTGAGTTTTGATGCTTCCAAATGGTCTCCTGGGTGCAGGTGGAGCAGGCAGTCTGTATAAGACACTCCCCTTTTCGTTCCCCCAGTATATACTCCTATTCTGAACACCGTTTATGTGCACAGTCCTTTTGGGGCCTTTTCTGTGAGAGAGGAAAGGAGAAATTGTTGTCCTGTTGGGGAGGGAGATGGATACTCTTTCAGGATACAGAAACAAAGTGGGATGATCCTGCCAGAGAGGGATCTTGACATCAGTGCTGCAGATATGGAGTGAGGCACAAAGAAGCTTCTTGGAGGAGAGAGTGGATGTCCCAGTTCTAGGAGCAGGTCAAAATGGGTAAAGAGTCAGCTAGAAAAAGCCAGCGGCCCTAGGGACAAATTGTGGTTTGCTAGACTGAGGTGGAGAGTGAATCTAGGAGAAATGACTTATAAATCCTAATTAGGGATTGGAATTAGAAGGGAGACAGGATATTTCTCAATACCCACAATGGTCCTTGTTGACTACATAACCCCCAAGCACAGAATGTTGATACCGTTCCCTTTCACCTTCCCCCTACCCACCCACAGACACAAAGACATTCTCCATGTGCTCAAGACCACCAGGGGCTTGTCCAGGTCTGAAGTGACCAGTGCCTTTGGCCCTCCCCTGGGAATTAGGGTTTGTCCCAGAAGGGGCTGGGATTTTTTTCCCTGCCCTTCAAGGATGTTGCAGGAGGGAGGGTCCTATGTTCTAATTTCAGAACCATCTCCCCCAAAGAGATATGGGGGTTTGCCAGTCTGGGGGTGGGATGGGAATAGCTGGTATGCAGAAGTCTTGATGCCGAATAAGGATGAGCATGCCTCTTTGAAAAGGGGCAGGGATATCACCCAACCATACCCTCCCCCTCCACACTCACACATATACACACACATGTACATAGTCACCCCAACTTCTGAATATTGGTAAGTGCTTTGAGATCATAGGGTAGAAGAGGGATGGGGGCTCTCAGCCTCTGCATCCTGAGCCTATGCCTTTCTTACCTCTGTGTTCATTCCGCCCAAGTTCTTCCATTTGTCCTTTATGCCAGAAAACCCTGTTTGAAGGAGGAAGTGGTGACAAGTCATTTTTTTGAGCTGGGGTTGGAGACCAAGATAGTAGAGAACAGGCGCCTCATCCCTACCCCAATCCCAATCCCATGTAAATAAATGGCGTGATCTTTGTCGTGAGGGTGTATTGGTGTTGTTTTCTGGGAAAGAGAAAGCTGGCAGAAGCCAGCCTTGGTTTGAGGCCCTGAAGGGATTCTATGGCAGGAAGGTTGGGTTTTGTCCCTTCAAGAAGAGGCTTATGTTGCAGTAATACCATAAGTGAATGTTAGACAACAGTAAGCACTCTCTAATTGTCACCATGTCTTAGGAGAAGTTTGAAATTGAGA</w:t>
      </w:r>
    </w:p>
    <w:p w:rsidR="00234F13" w:rsidRDefault="00234F13" w:rsidP="00234F13">
      <w:r>
        <w:t>&gt;UoN.Pci.T.47346_UoN.Pci.T.47346.2</w:t>
      </w:r>
    </w:p>
    <w:p w:rsidR="00234F13" w:rsidRDefault="00234F13" w:rsidP="00234F13">
      <w:r>
        <w:t>AGCGGGCAGCGGCGGCGGCAGCGGCATGGCGGAGCCGAGCGGGGCCGGAGCCGGAGCCGGGGCCGGGACTGGGGCCGGAACCGGGGCCGAGCCGGGGCCAGGGCCCCCGATCCGGGTCACCGTCAAGACCCCCAAGGACAAGGAGGAGATCGTGATCTGCGATCGCGCCTCGGTGAAGGAGTTTAAAGAGGAGATCTCCCGGAGGTTTAAGGCCCAGCAAGACCAGCTTGTCCTGATCTTCGCTGGCAAGATTCTCAAAGATGGAGACACGTTAAATCAGCATGGGATCAAAGATGGGCTCACTGTCCATTTGGTGATCAAGACCCCACAGAAGGCTCAAGATCCTGCTGCTGCCACCACTGCTACCACTGCTGCTGCTGCCACCGCTGCTACTGCTGCTTCCTCTGTCCCAGATGCTGCTTCTGCTCCAGCCCCCACGACAGCTTCACCTGCTGCCCCTGCTCAGCCATCCACCTCAAGCAGCACTGTCCCTGATGCTGCTAGTGGAAACCAGAGGAACAGTGGAGGTGGTCCAACCCCAGGAGCTGGGGATGGGCCTTCTAGTGGGCCTGCATCCATACTCTCTGGCTTTGGGGGCATCCTAGGACTGGGCAGCCTAGGCCTCGGCTCAGCTAATTTCATGGAGCTACAACAGCAGATGCAGAGGCAGCTGATGTCCAACCCTGAGATGCTGTCCCAGATCATGGAGAATCCCCTTGTCCAAGACATGATGTCCAACCCTGACCTGATGCGCCACATGATCATGGCCAATCCACAGATGCAGCAGCTCATGGAGAGGAATCCAGAGATCAGCCATATGCTCAATAACCCAGAGTTAATGAGGCAGACCATGGAACTGGCTCGAAACCCTGCCATGATGCAAGAGATGATGCGCAACCAGGACCGGGCCTTGAGCAACCTAGAGAGCATCCCTGGGGG</w:t>
      </w:r>
      <w:r>
        <w:lastRenderedPageBreak/>
        <w:t>ATACAATGCCTTGCGCCGCATGTACACAGACATCCAAGAGCCCATGTTCAGTGCTGCTCGGGAACAGTTCGGCAACAATCCCTTCTCCTCATTGGCGGGGAATTCTGACAGCTCCTCCTCCCAACCTCTCCGGACTGAGAACCGGGAGCCCCTCCCTAACCCCTGGAGCCCTTCAGCCCCCACCTCCCAGGCCCCAGGGCCCACTGGGGAGGGCACCGGAGGCTCAGGGACCAGCCAGGTGCACCCAACAGTCTCCAACCCCTTTGGGATCAATGCAGCTAGCCTGGGGTCAGGGATGTTTAATAGCCCTGAGATGCAAGGTCTTCTCCAGCAAATTTCAGAGAATCCCCAGCTAATGCAAAACATGATCTCTGCCCCATATATGCGAAGTATGATGCAGACACTTGCCCAGAACCCCGACTTTGCTGCTCAGATGATGGTGAATGTCCCATTGTTTTCGGGAAACCCCCAGCTGCAGGAGCAGCTCAGGCTCCAGCTCCCTGTCTTTCTGCAGCAGATGCAGAACCCAGACTCGCTGTCCATTCTCACCAACCCCCGGGCCATGCAGGCCCTACTACAGATTCAACAGGGGCTGCAGACGCTGCAGACGGAGGCCCCAGGGCTGGTGCCCAGCCTTGGCAACTTTGGGGCACCCCGGATCCCACCTCCCCCTGCAGGAGGTAGCAGCGGCCCAGAACCCCCCATCACTTCCCCATCCACACCATCTAGTGCCTCTCCAGGAGGGGGCACCGCCAGCCCTCAACAGCAGCTGATGCAACAAATGATTCAGCTTTTGGCTGGAGGAGGAAATTCCCAGGTGCAGACACCAGAGATTCGATTTCAGCAACAGCTGGAGCAGCTCAACGCCATGGGCTTCATCAATCGAGAGGCTAACCTGCAGGCCCTAATTGCTACGGGTGGGGATATTAATGCAGCCATTGAGAGACTGCTGGGCTCTCAGCCCTCCTAATCCCTGAGTCCATCCCCTCCACCCCACCCCCCATCCACATATGCACACCTAAACACTGACCTCCCCTACATCGTTTGGTTCCTTTGACAGTCCCCGAACCTCTCCAAATCCATACCCTCATCTCCTATGACTCTTCACCCCCTGTCTCTCTGGTCTTCAAGCCTCTTCAGACAGTAAAGGGAGAGGCATTTGGGGCATGGCAACCTAACCTCATAGCTCTGTCTTGAGTCTCTTGGTTCTAATTGTGCATCTCTCCTCCATTCTGCCCCCGCCTGACCTTTGGCAAGAGATATTTAAGCAATTTTGACTTTTTAGGGGGGTTTCACAACTCCATCCCTGACTACCTCCCATATTTTCCATAACTTATCTTTAATGGAACTGAGTCATGGGATGATCGGCTTAATTTTTCAGGGGATATTGATCTGCCCCTCCTAGTTGATTATGGGATCTTTTTGTGTCTAATTCTGGCCATACCCCAGCTTTCTTATCAGAGCCCTCCCATAACACTCCGCACCAGCTCCATCTCCAACCTTACCCCACATCCCTAATGAAGGGTTTTGAGTTTTGATGCTTCCAAATGGTCTCCTGGGTGCAGGTGGAGCAGGCAGTCTGTATAAGACACTCCCCTTTTCGTTCCCCCAGTATATACTCCTATTCTGAACACCGTTTATGTGCACAGTCCTTTTGGGGCCTTTTCTGTGAGAGAGGAAAGGAGAAATTGTTGTCCTGTTGGGGAGGGAGATGGATACTCTTTCAGGATACAGAAACAAAGTGGGATGATCCTGCCAGAGAGGGATCTTGACATCAGTGCTGCAGATATGGAGTGAGGCACAAAGAAGCTTCTTGGAGGAGAGAGTGGATGTCCCAGTTCTAGGAGCAGGTCAAAATGGGTAAAGAGTCAGCTAGAAAAAGCCAGCGGCCCTAGGGACAAATTGTGGTTTGCTAGACTGAGGTGGAGAGTGAATCTAGGAGAAATGACTTATAAATCCTAATTAGGGATTGGAATTAGAAGGGAGACAGGATATTTCTCAATACCCACAATGGTCCTTGTTGACTACATAACCCCCAAGCACAGAATGTTGATACCGTTCCCTTTCACCTTCCCCCTACCCACCCACAGACACAAAGACATTCTCCATGTGCTCAAGACCACCAGGGGCTTGTCCAGGTCTGAAGTGACCAGTGCCTTTGGCCCTCCCCTGGGAATTAGGGTTTGTCCCAGAAGGGGCTGGGATTTTTTTCCCTGCCCTTCAAGGATGTTGCAGGAGGGAGGGTCCTATGTTCTAATTTCAGAACCATCTCCCCCAAAGAGATATGGGGGTTTGCCAGTCTGGGGGTGGGATGGGAATAGCTGGTATGCAGAAGTCTTGATGCCGAATAAGGATGAGCATGCCTCTTTGAAAAGGGGCAGGGATATCACCCAACCATACCCTCCCCCTCCACACTCACACATATACACACACATGTACATAGTCACCCCAACTTCTGAATATTGGTAAGTGCTTTGAGATCATAGGGTAGAAGAGGGATGGGGGCTCTCAGCCTCTGCATCCTGAGCCTATGCCTTTCTTACCTCTGTGTTCATTCCGCCCAAGTTCTTCCATTTGTCCTTTATGCCAGAAAACCCTGTTTGAAGGAGGAAGTGGTGACAAGTCATTTTTTTGAGCTGGGGTTGGAGACCAAGATAGTAGAGAACAGGCGCCTCATCCCTACCCCAATCCCAATCCCATGTAAATAAATGGCGTGATCTTTGTCGTGAGGGTGTATTGGTGTTGTTTTCTGGGAAAGAGAAAGCTGGCAGAAGCCAGCCTTGGTTTGAGGCCCTGAAGGGATTCTATGGCAGGAAGGTTGGGTTTTGTCCCTTCAAGAAGAGGCTTATGTTGCAGTAATACCATAAGTGAATGTTAGACAACAGTAAGCACTCTCTAATTGTCACCATGTCTTAGGAGAAGTTTGAAATTGAGA</w:t>
      </w:r>
    </w:p>
    <w:p w:rsidR="00234F13" w:rsidRDefault="00234F13" w:rsidP="00234F13">
      <w:r>
        <w:t>&gt;UoN.Pci.T.47879_UoN.Pci.T.47879.1</w:t>
      </w:r>
    </w:p>
    <w:p w:rsidR="00234F13" w:rsidRDefault="00234F13" w:rsidP="00234F13">
      <w:r>
        <w:t>GGCGGCGGGAGCCGCTGGAGTCTCATCCTCCGCTGGGGCCGGGGAGCGCGGTCAGGGCCGGGGCCGGGGCCGAGGCCGGGGCCGGGGAGGCCGGGCCGGGCCGCGGCGGGTGGAAGGCCTCGCCGTGCGGGACGTGGAGGTCCACGAGCGCCAGGGCGGCGGCGGCCGAGACGGCCAGGGCGGCGAAGGGGGCTACAAGATGGCGGACCTGGAGGCCGTGCTGGCCGACGTGAGCTACCTGATGGCCATGGAGAAGAGCAAGGCCACGCCGGCGGCGCGGGCCAGCAAGAAGATCCTGCTGCCCGAGCCCAGCATCCGTAGTGTCATGCAGAAGTACCTTGAAGACCGAGGG</w:t>
      </w:r>
      <w:r>
        <w:lastRenderedPageBreak/>
        <w:t>GAAGTGACCTTTGAGAAGATTTTCTCTCAGAAGCTTGGCTACCTGCTCTTCAGAGACTTCTGCCTGAACCACATGGAGGAAGCCAAGCCCCTGGTGGAATTCTACGATGAGATCAAGAAATACGAGAAGTTAGACTCAGAGGAGGATCGTGCCATCAAAAGCCGAGAGATCTTTGACTCGTACATCATGAAGGAGCTGCTGTCCTGCTCCCATCCTTTCTCCAAGAGTGCCACTGAGCATGTACAGAGCCGGCTCCTGAAGAAGCAGATACCCCCTGACCTGTTCCAGCCATACATTGAGGAGATTTGCCAGAGGCTTCGGGACAACGTATTCCAGAAATTCATTGAGAGTGAGAAGTTCACTCGGTTTTGCCAATGGAAGAACGTGGAGCTTAACATCCATCTGACCATGAATGACTTCAGCGTGCACCGAATCATCGGCCGTGGTGGCTTCGGGGAGGTCTACGGCTGCCGGAAAGCCGACACGGGCAAGATGTACGCCATGAAGTGTCTGGATAAAAAGCGTATCAAGATGAAGCAGGGGGAGACGCTGGCCCTGAATGAGCGCATCATGCTTTCTCTCGTCAGCACTGGGGACTGCCCCTTCATCGTCTGCATGTCCTACGCGTTCCACACTCCCGACAAGCTCAGCTTTATCCTGGATCTCATGAATGGCGGGGACCTACACTACCATCTCTCCCAGCACGGGGTCTTCTCGGAGTCAGACATGCGCTTCTATGCTGCCGAGATCATCCTGGGCCTGGAGCATATGCACAGTCGATTTGTGGTCTACCGAGACCTGAAGCCTGCTAACATTCTGCTGGATGAGTTTGGTCACGTGCGCATCTCTGACCTGGGCCTGGCCTGTGACTTCTCCAAGAAGAAGCCTCACGCCAGCGTGGGCACCCACGGCTACATGGCGCCCGAGGTCCTGCAGAAGGGCGTCGCCTACGACAGCAGTGCCGACTGGTTCTCTCTGGGTTGCATGCTCTTCAAACTGCTGAGAGGGTGAGTGGGCAGCCCCTGACTGTGCCTTGGGAACCGTGATCCTGCAGAGCATTCTGGGAGCCAGGGAAAAAAGCTGGAGAAGGAGACAGTAAGAATGGCCTCCAGCCTCCCTGCCCTGGGGTCCTTGCGGCCTCCCAGAGTGAGGGAGCAGGTGTGGCCTTGGGGTCCGTGGAAGGCCTGCTTATACAAACGGAGGAGCGGAGGCTCATGGGGAAGATGGTCAGGACAGCGCTAGGTTCAGAATCAGCACGGGCTCTGTCACTGCCTGGAGCTGCAGCTGCATCTGCAGGGGGAAGCTGGCCTGGCAGAGGGAGGGGAGGCTGGGGGGTGGTACTCGGTAGCCTGCTGACCTCGTGTGGCCGGCCACCTTTCCCGCCCAGGCACAGCCCCTTCCGCCAGCACAAAACCAAGGACAAGCATGAGATCGACCGCATGACGCTGACGATGGTGAGCACGGGAGGCTGGTGCCAGCCCCTCGAGGGAGGCCGCAGGGATGGGCAGCCCAAGCCCGGAGCCCCCACTGGGGCAGCAGGGTGGCCGCTTGTCTCCTGCACATACATGGGGGCAGACGGGATAAGTGCCGGTCATCGGGAGGGATCAGCCCGTGGAGACCTTCCTGGGGCCTGTGGGGTGTGCCAGTAGGGCAGGGGCTGGGTGGCGGATGCCACGTGATCTGCTGAGGACCCCCGCGGCCTCCTGCCCCTGTGTTGTTGCAGGCTGTGGAGCTGCCTGAGTCCTTTTCACCAGAACTACGCTCCCTTCTGGAAGGACTGCTTCAAAGGGATGTCAACCGGAGGCTGGGCTGCCTCGGCCGTGGGTGAGTGGGCGCGCCGAGCGTCTGCTGCAGCTCAGCTTGGGCAGGGGGCGAGGCCAGGGATGGGGGCGGGGGACAGAGTTCTAAAGGTCGTCCTGCCCCTCCCCCAATCACCAACAGGGCTCAGGAGGTGAAGGAGGACCCATTCTTTAAGAGTGTGGACTGGCAGATGGTTTTACTGCAGAAGGTAAGAGCGTGGGCGAGGCTGGGCATGGACAGCGAGCTGAGCACCCCCAGCAGGGATGGCACAGCCTGGTCTCCTTGTGACAGTATCCTCCGCCCCTGATCCCACCTCGAGGCGAGGTGAATGCTGCTGACGCCTTCGATATCGGCTCCTTCGATGAGGAAGACACGAAAGGGATCAAGGTATGGGGGCTGGGCCCTGGGGGCAGAGGGGTGGAGAGGCCCAGAAGCCCCCATGCTCAGGACCGCCTCAGCAGCTGCCGCCAGGGAGCCAGTGAATGCGGGAGTCTAGCCCCAGCGCAGAGCCACGTCCTCTTGCCATCCCGAGGCCGTGGCGTCACTGAACCGGCGCGTGAAACCTTGACGTCTGCCCTTTCTCGTGCAGCTGCTGGACAGTGACCAGGAGCTGTACCGAAACTTCCCCCTCACAATCTCAGAGCGGTGGCAACAAGAAGTGGCTGAGACAGTCTTTGACACGGTCAACTCTGAGACTGACCGGCTGGAGGCCCGGAAGAAAGCCAAGAACAAGCAGCTGGGCCATGAGGACGATTACGCCCTTGGCAAAGACTGCATCATGCATGGCTACATGTCCAAGATGGGCAACCCCTTCCTCACCCAGTGGCAGCGGCGTTACTTCTACCTGTTCCCCAATAGGCTTGAGTGGCGGGCCGAGGGCGAGGCGCCGCAGAGCCTCCTGACCATGGAGGAGATTCAGTCAGTGGAGGAGACCCAGATCAAAGACAGGAAGTGCATCCTGCTCAAGATCCGAGGCGGCAAACAGTTCATCCTGCAGTGTGACGTGAGTCGGGGGAGGGGCCAGGCCTAGGGGCCACGTGGTACAGAGAGAGGGGGCTGCCACTGGGCAGCCGCCTGGGACTGCCTCAGCCTCTGAAAACGAAGGAGGGGGGCGGCGGGAACGGGGCGCGCCTTCCTGGGGCCTCTGCGGGGTTGGACTTGGGACGCGAGGCTGGCACGGGGGTCTCCCCGCCTCAGCCTCCCTGGCTGACCTGGGCTGGGCCGGGGCGGGGAGCAGAGCGACCCGGAACTGGTCCAGTGGAAGAAGGAGCTGCGGGACGCCTGCCGGGAGGCCCAGCAGCTGGTGCAGCGGGTGCCCAAGATGAAGAACAAGCCGCGGTCGCCTGTGGTGGAGCTGAGCAAGATGCCGCTGACGCAGCGGGGCAGCGCCAATGGCCTCTGACCCCCGGCCCGTCTGGCCGCCTGCCCCCGCCCAACCTTTTATGAACCTCTAATTTATTTTGTGGAATTTTTATTATTTTTTTTTCCCGCCAAGCGGAAAAGGTTTGATTTTCTAATTATTGTGATTTCCTGTGGCCCTGCCTGGCCCTGTGGAAGGGGCCTGCTTGTCCCCTACACCTCCTCTTACCGAGGCCATGTAGCACCGCTGCTCTGACTGTGCCCTGGGACCGGGAGGTGGCCGTTTCCGTGTCTTTCTA</w:t>
      </w:r>
      <w:r>
        <w:lastRenderedPageBreak/>
        <w:t>GCAGGGACCAGGCAGGGTTCGATCTGGGGAAAGGCCTGACGCCCCTCCTGGGACGGGAGAAGACAGTCCAGTTCTCCCCCGTCCCATCTCCCGTGGGCAAGCCTCTTCCTTTCCCTGTGAAGTGGCTGAGGCCACGTGGTCTCAGATGCCACCTGGGCACCCCAGCAGACTGAGCCGTGCGTGTGCCCATGCTGCCCCAGCCATTGCATCCCCACAGTTGTATCTGCTAGGAGAGCTAGCAGGTTTGGGTGCCCCCTAACTGTGCCACTCAGGGCTTCAGTCATGGGAGCTCGCAGGATCGGGGTCCTACCTGAAGCTCTCCACCACAGTGCCCTGATAGGACTGCTGCCCGAGCGCCCCTACAAAAGTCAGGGGACCCGCCTTTGCCCCCCTCCCCTTTTCCCTGCCCATGTGTCCTCTCCTGGCTTGCCACCTCTGCTGAGGGCATCAGCTTCCGTGTGCCAACTCCCTGGCTCTGGCACCATTCAGGAAGGCAGGCTCTGGCCTGAACTGGAGGAGCCACACGGCTGAGCAAGATTAGCCAGTCTGTGCCAAGCACCGCCGTGGTATCAACTTCACCCTTCCCCCTCCCCATGCCTACCGATGCCCCTGCCCTACCGATGCCTCTGCCTTGCTTGGCAGGAGCCTTGCAAGCTTTCCCGGATTGTGCCAAATGGACCAGGCCTCGTGCGTGTCTCAGGGGAGCAAGTCTCAGGCTTAGCCACATGTTTCACTGGTGAGCCCAGAAAGAAAACTTGTGTCCTAACCGTTCCCCCCCCCACAGGATTTAGGATCGAGGCCGCAGGAGCCCCAGTGCCCGGTGGGGCCCATAGCTAAGTGTTGAGCCCCTTCCTTGCCCAGGTTGGGGCCAGTGTTACTTTGTCACTGTCTCCCCAGGGGCTGGTGGTGCCTGTGGCCCTGCCCTGGCCCCCATGCTGAAGTCCCTTCCTGGGTGCCCACCGCATGTTCCCAGCCTCCCTCCTACCCGTCCTGCTGCTGCTGCTGCCACCGCTGCGCAGTGTGTGATGTTCTCCCCGCCCGGGGCTGGGTCTATGTGTGATGCCCCTGCTACCATCGCGCCTACCTCCCCACCACCAACACTCCATGTGCGTTTCTTTGCCGATTTTTGAATGTGATTTTAAAGAGTGAAAAAAAAAAGATTGAGTTTTTATAAAAAAAAAAAAAGGGTA</w:t>
      </w:r>
    </w:p>
    <w:p w:rsidR="00234F13" w:rsidRDefault="00234F13" w:rsidP="00234F13">
      <w:r>
        <w:t>&gt;UoN.Pci.T.48610_UoN.Pci.T.48610.1</w:t>
      </w:r>
    </w:p>
    <w:p w:rsidR="00234F13" w:rsidRDefault="00234F13" w:rsidP="00234F13">
      <w:r>
        <w:t>CCCCACCCCACCCCACCCTAGTATTTGACCATGACAAGCAGAGGCACAGCTCGGCCCAATGGCCAGCCCCAGGCTAGCAAGATCTGCCAATTTAAACTTGTCCTGCTGGGGGAGTCTGCCGTAGGCAAGTCTAGCTTAGTGCTACGCTTCGTCAAGGGGCAATTCCATGAATACCAGGAGAGCACCATTGGAGGTAAGTGTTAGGTGAAGCCCTTGGTAGAATGTCTAGGGATCCTAGGGACTAGGCTGAATGACTAAGTGTAAAAGCATTTATTAAGTGCTTCACTGAATAAACATCTGAGATGGCTGAGCCTGCCATCCAGCTTTAAAATCTAATTAATCATTTATGGTTTAAGACTTGATGCTTCTTTGAAGAAGATAGTAGAATTTCTTCTATCATTAGATAGTTTTTTCTTCTGTCTACCTGTAATCTGGGGTTGGAAGTAGGGGGATCTTGATACAAGATTACTGTCCTACTCAATAAACTTCAGGGGTTCCCCATCACCTCCAGGATCAAATACAAAATTCTCTGTTTGGAGTTCAAAGCCATTCCTAACCAGTCCTTACTGCCCATGCCCACACATTCCCCCCTCCCCCACCCTGCAGTTTCTCTGGCTGTCCTTTCAAGACCTAATTAAAATCCAACCTTCTAGAGAAAGCCTTTTCCCAGTCCCTCTTAATTCTACTGCCCTACCTTCCCTCTGTTAATTATTTTCAATTTAACCTGTATATATAGTTGTTTAGTGTCTCCCCTATTAGATTGTGAACTTCTTGTGGGCAAGGACTGTCTTTGTTTTACCTTTCTTTGTATCATGAGCACTTGACACAGTCCCTGGCCCATAGTAGATACTTAATAAATGCTTCTTGACTGACTGTCCCAAGTGCTTATCACTCACATCAATTTTGTGAGAAAAGTGGTATGTAAATGTAACTATTTCAGTTCATCTTCTTCTCCACCCTGCAGTTCCTGGTAGTTCATGAATTGTTACTATTTCCCATCTATCAAAACTTCTGGGCAGAAAGAACTTAATCATACCCTTGAGGGATTGTCTCTCCAGCCTATGAACAAGAGAAACTTATAGAAGCTGTGGAAGAGAGAATTTTTCCCTCAATTTGAATGACACCTATACTTAGAAGTGCTAAGTGTAATGGATGGGAGGAGAGGGTTTCCCAGCCACCTCCTCATTTGCTGCTTTTTCTATTCTTCTTCTTCCTTGGCCCTCCCTCCTTCTCCCCTGAATTTTTTTTTCTACAGCCGCCTTCCTCACACAGTCAGTCTGTCTGGATGACACAACAGTCAAGTTTGAAATCTGGGACACAGCAGGACAGGAACGATACCACAGCTTGGCACCCATGTACTACCGGGGTGCTCAGGCTGCTATTGTGGTCTATGACATAACTAATCAGGAAACCTTTGCCCGGGCAAAGACATGGGTGAAAGAACTACAGCGACAGGCCAGTCCCAGCATTGTCATTGCCCTGGCAGGAAACAAGGCTGACTTGGCCAACAAGCGCATGGTGGAATATGAAGAGGCCCAGGCATATGCAGATGACAACAGCTTATTGTTTATGGAGACATCGGCCAAGACAGCCATGAATGTGAATGACCTCTTCTTGGCTATAGCTAAGAAATTGCCCAAGAATGAACCGCAAAACATGGGAGGTACAGGAGGCCGAAGCCGAGGTGTGGATCTCCATGAGCAGTCGCAGCAGAACAAGAGCCAGTGTTGTAGCAACTGATGGGGTGGCTGGCAGCAAATGAGCGTAGAGCGAGCACGAGAGCTAAGACCTAACTTCAGTCCCCACCCCTCAGCACACAGCCCCTTCGGTAACAGCACACTGAGCCCTGGCTCCCACAGGCCACCTCCCAACAGCTCCGTCCTGGCGCTTGTTAATGCTTCAGCAACCAACAACAACAGGCAGCTGTTGCCACCGGCCTCCCACCTCTGCCCTGGGGCTCAAGGGGGGTGGTTAGTTCCCCCTGGAACTCACCTTCCAAAACAGACTTTCTTCACTTTGTATTATAGGTGCAAGACAGTAACCTACTTATCTCTCTTTCTCTTCCCACCCTTCATCCCCATGTCTTCAGATAACATTTTTGTCGCTTGCTCCTGCCTTCCATCAATAACTGGTTTTGGTC</w:t>
      </w:r>
      <w:r>
        <w:lastRenderedPageBreak/>
        <w:t>CCTTTCCCCACCTTGATGTCCCCCTCTTCCCAGGGTTGGAGAGGTGAACTTGAGATATGAGAAGGGGTACACAGCACATCCACATTGGTAACCGGGGGAAGGGGGGGGGGATAAGGGTCTGGCAGGAAAACAGCTCCTTTTTTCTCATTATATAATGGGTATTTCCCACATTCGAAGAAAGCTGCAGTGTCCATGATCCTCTTCTTCTACCCCTGGGTGGGTGGATGGGAAACTTCTGGGCAAAGGTGAGAACAGGAGAAAAGTGTGCAGGGTCATGCTGAGTTAGTTAACCTGGGCAGAGGAAGAGGCTTAGGGCTCCTTGGGAACTCTGTAGTACTTTCTCTGCCTTTATTTTCCCTTGGCCTTTGGGGGCTCTTCCCCCAGGGTGATTCAGCCCCAGGGTCTTCCAAAGAACCGTTATTGGGTGCCTTTTTCTTGGCTCTGCTGTGGTCTAGTTGGAGGAGGGACCAGTCTCTGATACCCATCCTCTGATTGATATACATATAGAATTGTTTTCCTCATTGGCCTCAGCCCCATCACCTGTTCTCTCTCAACCCTGGGCATGGCCTATCACTGCGGTTTGCACTTTAGTTGATGGTTTATTTGGGATGCTTATTTTAGGGGGTTTTTAACGCACACGCCTTCCTTTTTTAACTACATGGAAAGTGAGGTGTATACGAGGTCTGTGGGGTGGGTGAGAAAGGGCAGTGGCAGCTACCCAAGCCAAACCCTCTCTCCTCCTTGATCCTACCCCCAGACTTTGATTCCTCTCCGCCTTGTCCACTCCTCAACCCTTCGCTGTGTTTGAGACCTTACCACTCTGAAGACCTGGTGGAGAGACTGAGATTGAAGAGGGAAGCACAGGCCAAGGTAGAGATTAAGGCATGTCCCAGGCAAGAGGCAGGAGTATGGGGAGAGGGGAGGACGGCTACCTTTCCCTCAAATGGGAGTCACTCATTTTGATGCTCTATCCCCATTCTCTTTTCTACTTCCCTGTAAATAGGTATGATGATCTCTTTCTCCATTGTACGGTCTGTCATGCCATTTGGCTTCCAAATGGGCCTCAGTCATGCCCTGTTTCTTCTGTCAGGATCCCTGGCCTTAACCTTCTACCCTACTCCTTTGATTCATTCTTCAATATCCCACTTCTGAGGGACAATGGCAACTCATATTCCCTAGGAGCCACGGCCCCCATATCCTGCTCTTTTGTCACCACTCCCTCCATGGAAGCGTAAGCCACAAAGTCCTAGTTGTAGTCCCACAGACCATACTAGCTGCTCTTCTGGCCAGTGAAGCAGCTGATTTCAAGAGTTCTTTCATAATAGTTACTTCAAAAAGTGTTACTTCATTAAGAGGGATTAAAACACTTGCTGCATCCAGAGTATAGATCTCTGAGGTAAAGGTAGGTGGAAAAGGGCCTGGGTTTAGAGTATTTGGGGAAAACTGTCAAGAGAACAAATTCCAGGAGGAAGTAGAAGATTACTGTTGCTCCAAGTTTCCTCTTATTCACCATTAGGAATGTGGCCTAATATTTAGGAGAAAGCTATTCAGGACCATGGCTGACTTCTAAATCCTGGGGTTTAAGAGTCTTACCTGTTTTCCTGGCCCACAGTCACTTGAACTGCCTTACCTGTCTCAAATACCAAAAAAAAAAAAAGCTATGAAATTTATAACCCTAAGACCTTGTTGCATTCATCTTAAGACCTTCAGCTGAGCTTCTCCCAGTGGCATCCTTAATTCCCCAGGGGCCTGGCAGATTTTTTTTCCTTCCCTTCAGGTTGCCATCAAGTCATCAAACACTCAGCATTCTTCAAAGAAGCTAGGGAACTAGAAGGGATCTCTAGGTCTCTGCATATTTGTGTGTCTATCCCTTGGGGTGAAGGTCTATCTTTGCCTTGAGATTGGAGTCTTTTCCCCAGAAGATTCTCTTTATTGCCCCCCGCCCTCCATAACACACTTAAGGAACAGGATTGGCCTTAGCTTCTTTGGCTTGTCTACTGCCTTCCCTCCCTTTTCTGCTTATCTCTGGTTTCAGTGAGACTGTAGCTTCACTGGGCTTTGGGAGTTTTTTTAATTTTTCTGCTTTTTTTTTTCCTGATCAGTTGTTTTTATGGGTTTTTTTTGAAACTTTTTTTTTTGCTTCCAAGAAACCATTTGTCTTTCTCCCTTTCCCTTCTCCAAATATAACAGTTGTGGTAACAGAATGCACCTGCTGATTTACCAATGTATTTAATGTAAGTAAAAAAAAGAGGGGGAAAAAAAGAGGGAAAAAGTGTATTAGTGTTTCTTTCCTGCTGTTTTTCTAGCTGAAGCTAGATGTTGGGAAAGGAGGGGGCAGCTACATTGAATCAAAATGTCTAGTTTGATTCCATTTTCCATCTTCCTCAGAACACTGAAGGCGGCTTCAAGAAGGGCCAAAGTTATGTTTGGGGCTTTTTATATTGTAGGATCTTCTCTGTTTGTAAAGGAGCAAATCACTTATAAAGGTTATCAGATCCCTTTGGAGTTTCTCCAATATTCTTCTGACCTTTTTTTGTGTGTCATGGTCCCCTTTGGCAGTCTGGTGAAAGCTATAGCCCCCTTCTCAGATAATCTTTTTAAAAATGCATAATCAAGGGAAATGCTAAATTTCAGTTAGAATTTGGTGAAAATAAAGTTGTAAAAATTT</w:t>
      </w:r>
    </w:p>
    <w:p w:rsidR="00234F13" w:rsidRDefault="00234F13" w:rsidP="00234F13">
      <w:r>
        <w:t>&gt;UoN.Pci.T.49878_UoN.Pci.T.49878.1</w:t>
      </w:r>
    </w:p>
    <w:p w:rsidR="00234F13" w:rsidRDefault="00234F13" w:rsidP="00234F13">
      <w:r>
        <w:t>AAGGATAAGTAGGGCAGAAAAGGTTTCCTGGCAGGGGCCTCACAAATGAGCCCTTACAGTTGAACAGAGATCTTTGGATGGGGAGCAGGACGAGAGCTGGGACATGAGCAGAGGAGAGATACAGGGTGGCTGAGGATTGACCTCTCAGAACTGATGTTGCCCTGTTTCATCTTGTTATTGACCCCCATAGTGCTGCGTGCTCATCATCTCCCATGTCTGACTCCTCTTTCCTTTACCTCCTTGTCCCTGTAGGAGATGGAGATGCCTGCCCCGACAGGGCCCCAGGCCAAGGTTGCTTCCCCACTAGGCTCCTACCGCTGGCGGCGCGGAGGAGACAAGTCAACCGGGGCCTCCAGATGGGGCCGGCTTCAAGGCTGGGGCCGAGCTCTGAGTAACCCTGAGACCTCAGAGCCACCAGCCAGCAGGCCCCTTCAGTGGTCCCTGTTCCGCCGGGCTGTCTCTGCATCTGCCAAGGAGTCAGGAGGTGGCTGGAATTGGAAGCTCCCCAAGTACCTTCGCCCAGGGAATCAGCAGCAGGCACCTGAGCATGTGCCTGGATCCGAACAGGAGGTAGCACCAGAGCCAGATGCATCAGACCCCCTGCCTGTGACTCAGCGCATCCCCGAGGCTCCCACTGCCGATGTTCCAGTCTG</w:t>
      </w:r>
      <w:r>
        <w:lastRenderedPageBreak/>
        <w:t>GGACATCAGTGGCTTCACCCTTCTGGATGGGAAACTGCTGCTTCTGGGGAGAGAGGAGGAGGCTACAGGTAGAATACTTCCCAGGGCTGGCAGTGTGGGCTCCGAGGGCAGTGTGCAGCTGACATCCGGAGGGTCCAAAGAGCCAGAGCAAAGTCTGAGAAGAGGTGAGTTGGAGGCTACCAGTACCAACCAGGGCCACAACGTGAGGGGTTTGCTATGGAAGAGGCTCAAGGAGAAGAAGAAGGGGAAAGCTGGAAGCACTGGGACAGGGTGCCCTAGTGCCCGGGGCTCCCAAGAGTCCCTGGTAAATGAAGGACCCATCAAAGAGCTGGACCTGAGCAGTGAGCAAAATGTGCAAGTGTGGCCCCTGCACCCCAGCCTCCTTGGGGAGCCCTACTGCTTTCAGGTAACCTGGCCCAGTGGGAGTCGCTGTTTCTCCTGTGGCTCAGCAGCTGAGAGGGATCGATGGATTGAAGATCTGCGCCAGAGCCTGCAGCCCCAGCAGGAAAGCCAAGAAAGGGAAGAGACATGGTTGAGTGTATGGGTGCATGAGGCCAAGGCACTCCCACAGGGCAGCTCTCCAGGTCTTCGGGTGGAGCTGTGGCTGGATGGGGCCTTGTTGGCCCGTACTGCTGCTCGGCCCGGGCCTCACTTCTGGGCAGAGCGCTTCCACTTTGAAGCACTGCCCCCAGCCCGCCATCTTTCCCTTCGATTGCGCCAGGCTGACCGGGACCTGGGCAATGTGTCACTGGCACTAACTGAGCTGGGACCAATGGGAGGGGGTCTGGAGCGATGGTTTCCTCTGGAAGGCGGACCTTCAGGGGCAGCCTTGAGGGCACGGGTTCGGGCACGCTGTCTGCGGATACTACCCACTGAGCGCTACAAGGAATTGGCGGAGTTCCTCACTTTTCACTACCCAGAGCTGTGCCATGCCCTGGAGCTCCAGCTGTCTGCCCAGGCCAAGGAAGAGCTGGCAGCCACCATGGTCCGGGTGCTGCATGGCACAGGAAAAGCCCAGGTAGGAGAGAGGGCATTGAAGCTGGCTGGTGAGAGGACTGGTCCAGAGGAGCTGACCCTGCCCATCTGGAAGCTTCCTGTTTTAACTAATTATTCTTGCTAACCAGATGCTAAGCTCAGTTGTTTCTATATTACTGTAGACCCGAAAGTAGCGACTGTGGCCGTGTAAATTCAACCACTTAGACAAAGTTCTATTACCCCACCCTAGTCAGTTCTGTTCCAATTTCTCTTCTCTCCCCTTCTCCACAGTGAGTCAGTCCAACCCTCCAAAAGGCGATAATATATACTCCACTACAGATAAAACACAGACTATTGGCAAGCTAGGCAAAGGGAAGTAGGGCAGGTGTTGGTAAATTGGTTTGGTGTGGATGTTGTATCGAGCTGTAGAATAGTGGCTATAGCACCTGGGCTAGAGTCAGGATGATCTGGTTTCAAATCCAGCCTCAGATACATGCTAGTTCTGTGACCCTGGACAAGTCACTTAACTTCACTGAGCCTCAGTTTCCCCAGCTGTAAAACAGTGATAGTTGCAAATTTTAATTCAGTTTTATAATATTGGTCATGGAGGATTAGAACTGCAAGGTTCCTTATCTTTTCTACACCCTCCCCTACTACACTGACGAGGACCTCTTCTCATACTTTACCACATGATCTCCCTCTTCTCCACATCTCACAGACTCTTGATCTACTCCCCCAATTTGTCTTCCTTTATTCCAGTCTTTGACTGGCCATCTGTTGATGGCCCTTCTTCTTGCTGCGCCTCCTCTATATGTATCTTTAATCCATCCCTCTCCTGTCTTCTTCAGCAAATTACCCCTATAAGCATCTGCTCTCTCTTATCTTCAAACTTCCCCCATTGCCAAGTTCTTTCTCTACTGCCTGCAAACATGTCCAAGTCTCTCCCCTTCTTAAAAATCCTTCTCTTGACCCTATCCACCCCTCAAGCTACCATACTATATTTCTCTTTCCTTTCTCAGACAAATTCCTAAAAAAAAACCCCACTATTGCCTATACTTTTCTCTCCTCTCACCCTCCTCAGACTTTTTTATTCTGGTTCGAATTTCATCTGTCAACAGAAACTACTCTTTCCAAAGTTACTAGTGATCTCTTAATTGCCAAATCTGATAGCCTTTTTTCAATTCTCATCCTTCTTGACATCTCTGCATCATTTCATGCTGTTACCCATCCTCTTCTCCTAGATTCTATCTCCCCTCTGGGTTTTTTGTGAAACTGCTCCCTCCTTGGTTCACTGCCTACCTGTCTGACTGTTACCTGGTCAGTATCCTTTGCTGGTTCATCATCCACATCCCATCCCTTAACTAGGAGTGTACCCTAAGGCTCTGTCCAAGCCCTCATCTGTTCTCTCCCAACACCATCTCTCTTTGGGGACCTTATCAACTTCCATAGGTTTAACTACCATTTCTATGCTCATCAGTGTCAGATCTATCTATCCAATCCTAGACTCTCTCCTGACCTTCAGCCTAACAGGATGTAATGCCTATTAGACATTCAAAGTGGATATCCTATAGACCTCTCCAATTCAACACATCTGAAACAGAGCCCATTATCTTGCCCCTAAAACCCACCCCTCTTCCAAAACTTCCTATCATTACCAAGGGCAGACACCACCATCCTTATGATCACTCAGTTTCAAGATCTCAAGGTCATCCTTACTCCTCATTCATTCTACATAACTGGTCAGTTACCAAATTTTGTTGGTCCTATCTCCACAACATCCCTCACTTTCATCCTTTTCCTCTAGTCACAATGATGTCACATTAGTTAAGATCTTAATCACCTTAATCCTGGACTGCTGCTATATTTTCCTAATTAGTCTTCCTGCTTCAGGTCTCTCCCCACTACAATCCACACTCCACATGACTACTAACGTGATTTTCCTAAAGCGCATGTCTGACCACGTCACTCTCTTATTCAATAAACTTGAGAGCTCTCTATGTGCCTTTAGAACTAAACATAAATGTGTCGATTTGGCTTTTAAAGCCTTCTGCGACCTGGTACCACTCTACCTTACTAGCTTAATTGCACATTACTCCTTTTCATGTACCCTATAGCCAAATTGGCCTTCTTCCTGCTCCTCACACATGGCACTTCATCTCCTTTCCACTTATTCTACTGCATTCTGGGAATACTCATCATCATTTCTGCCTCTTAGAATCCCTACCTTCCTTGGAGGCTTAATCTGAGGACCAGCCTATGCATGAGCCTTTCCTGGTACCCCCAGTTGCTGGTGCCTTCCCTTCAATATTCTGCATGGCTACATATGTGCATGTTGTTTCCTCTAGGTAGATTGTAAGGCAGGGACTGTTTGACTTTTGTCATTGTATATCCAGCACCCAGGTACAGAGTAACAGCTCAATAAATGCTTGTAAATTGATTGACATAAACTGTCACAGCTAGAAGAAACCTTAAGAAATCAAGCATGTTATTGTTGAGTCCCTACTGTGCTGAAGGGGATAGTCTCTGGAAATACAAAAGCAAAAATGACACATTTCCTGTCCAGAAGGAACTTCC</w:t>
      </w:r>
      <w:r>
        <w:lastRenderedPageBreak/>
        <w:t>ATTCTAAAAGGCGAGACAAACACAAAATAAATGCAGAACAATTTGTGGGAGAGGAACCTAGCCCTGGGAGGATCAGGAAAGGCCTTAATGTATTTGATAGTATCTGAAGAAAATTAGGGATTCTATAAGGTGAAAAGTAGAAGGGAGGACATTCCAGTCATGGGGTTGGGGAGAGAGATGGGAAATGGAATGTCATGTAGTTCACAGTCCTGGGACTGGTAGGCGGGGTAGGGTAGGGATGAAAGGCCCAGGCTTTCTGAGGATGGCCTGGTGGAGACCAGTGTACCCAGGGTGTAACCACTGTGCTGGGAGATAGGGATGTCCCTAGCTGTGTTCTGAGGTCATAGCCCACATTCCTGGCTACAGGCACTAGTGACAGATCTGGGCCTGGAGGAGCTGGCCCACTGTGGAGGGAGAGAAGCGTTGCTGTTTCGAGAAAACACGCTGGCCACAAAGGCCATTGATGAGTACATGAAGCTGGTGGGCCAGAGCTACCTGCATGAGACACTGGGAGGAGCTGTGGGACGTCTCTGTGCCTCTGAAGATGGCTGTGAAGTAGACCCTAGCAAGTGCCCTGGGCCAGCCCTGGCCCAGCACCAGGCCACCCTGAGGCAAAGCTGTGAGGATGTCTTCCTCAGCATCACCCGTTCCTCTGAGTGAGCCCAGACCCTAACATCTGCCACTGGCCCCCCAGGGAGAAGGGGTGGTCAGGCTTCTTCCCACGGCTCCTCACTCTCAGCACATTCGTGGCCAATCTGGCTATTTCCTCAACCAGCATTTCCCCTTGTACTCTCTCATGCAGTGACCCTGATCTCTGATGTCTGATCTCCTTATCCCTTGACCTCCTCCAGGTCTTTCTGCCTCCCGCCCTTCTCCTAGCCCCTACTCCCCTTCCTCTTCTGATTTGTCATGCATCCCTCTAGACCCTAACTCCCTTTCTCGATACAGTGCACTCTCACCCCCTGACCTGTCACCCCTATTGATCCCACAGCTGGTTCCCGGCTGAGCTGAGTGCTGTGTTCTCGAGCTGGTGGACAGCATGCCAGGAGCGGGGGGCTGAGCCCCTGGGGGAGAGGCTGGTCTGTGCTTCACTCTTTCTGAGATTCCTGTGTCCAGCCATCATGTCCCCGAGCCTCTTTGGCCTTGCCCATGAGTACCCAGGCCCTGGCCTGGCTCGAACCCTTACCCTCATTGCCAAGGTCATTCAGAATCTTGCCAACCGAGCCCTGTAAGTCCACAGTTAGGCAACAAGTTTGTATTAGGCAATTGCTATGTGCTAGGCATTGTGCTAGGTGCCAGGGCTACAAATAAAGGCCCCACATTCTCATGGGGGCATCAGCATGTAAATAAGGAGATAACATGCAGGATATATAGAGAATAGATGAAGATAATCTGACAGGGGAAGCCAATAGAGGCTGGGATGGGGGAGGGGATGGGAAAGGTCTGCTGCAAGGAAAAACCAGGAGGTAGAGGCATTCCATGGAGGACAGCCAATGCAAAGGCACAGAGGTGGAGGAAGGAGTATCATGTCCAAGAACTGCAAAGTAGGCCAGTAAAGCTTGAGAACGGGTTTGGGGAAGAAGGACGAGCTTGGAGCTGGGGGCAGGTACAGGTGAAGCAGACAGGCTTCCCTCCTGACTCCTGTCAGGGAACTATCTCTTACTACCTCCAGGTTTGGGGAGAAGGAAAGTTACATGAGCTTCATGAATGATTTCTTGGAGCAACACAACTCAGCCATGCAGCGCTTCCTGGTCCAAGTGGCCTGTGGGGATGGGGACAGGGTCCCTAGGGGCTACCAAGGCAGTGGAGACCTGGCCAGAGGCCTGGCCATCCTGCACGTTCAGCTCCGCACCATCTTCTCTGATCTGGACCAGGTACCCACACCCTGCTTCTGGCTCTCCTACCTCACCACTCAGCCCCATTCTTTCCCCTGGCCTCCTCTCATGGTCTCTCTGATCTCTAACCCATGGATTAACCTAGTCCAGTCTAGAGCTTAATACCCCAAATTCAGACTCTTGGGACTGGAGCTTAGAGGCCAGTCTAGTCTAGAATCTAGAGCTCAGAGCTGAAGCTAGCCCAAAGTCTAGCCTGGGACTTCCTGAAATGACCAGGGGACCAGTGGTAGGGAAGCTGAGAAGGTTGGCCAGGGCTCCCTAATAGTGATCTCTCTGGTAGCCAACACAGGAAAGCCTGGAACCACTGCCCACCATACTTCAAGCCATTGAGGAAGGCCGTCCCGTACCTGTGTCTGTTAGCATGCGCCCCCATGCTACCAATATCAGGGCCCAGGTCCATGCAAGGTAACCAGGCCTGGGGACAGCAATCATGGAGGGTCTTCTGACTGGGAACTTTGGGAAGAAAGTTTGGTTTATGAATGGAATGGGGGTCAAGATCAAGGTTGGAATTAGGAGCAGGGTAAGGAATTGGGTTTAGGGTCAGGGTTTGGGTTTTAATTAGAATTCTGAGTCCAGACTGGAATCAAGATTTGTATTGGCATCACAGTGACGGTAAGGATTGAATTAGGGGTTGGATTTAGGGTGAGGGTCAAGCTTGAGTTTAGGTTGGAATCATGGGTCAGGGTTACGGGTTGGGTTGCTATCTGGATCCCAGGTCAAGAACTTTCTATTGGGACCTATTACAGCTTCTCAGAGAAGCCAGGCTTCCTGGCTCCCAGGGACCTCTCCAAGCATACCCCTCTCATCTCCAAGAGCCAGTCCCTCAGAAGCATTCAGGGCCAGGGCCAGTGTGAGGAACAGCCTGCAAAAAGACTACGTCGCCGTATCCAACGTACCCAGAGTGTCCCTGCCTCCCGAACTGCCAGTCCCCATACCTCTGGGCCCTTGTCCCGGACCAAGCCCAAGGACTCCCTTCAAAGAAGTTCCCCGCCCCAGGGCCGCTCTAGGCTTGGAGTCTCTGCTTCCCTGCCTAGGAAGTCCTCTGTACCCTGGCAGCGATTCCTGGAGAAACCACATGAAGTGGACCATAGCATTTGCACCCACCGACTCCCTGGGAAGGGACAGCTGGCAGAGCTTCGGCAGGAGATAGTCTCCCTGTGTGACCAGCAGAGAGTGTTGGCTGGACAGCTGGAAGCCCTAGCCAGTGAGACCCAGGCCCTCGGGGAACAACAGAAGAAGCTATTTGGCCAACTGGAACAGATTCAAGGCCAATTCAGGACCAGGTGAGCATCCTTCCTGGTTCCACCCCCACCCCCATCTGCCCAATCTCTACCCTTCCTATTCCCATCCTAGAACCTGAGGTAGGAGAAGCCCTGAATAGCTTTCTCCCTCTCCCAGTCACCCAACTCCTCCTCCTAGAGATTGGGGAAGTTTGAGGGTCTAAAAGGATTGTCTCTTGAAGCAGGGCTCAGAAGCCAGATCCTGGGCATAGCCCAGGCCTCCAGAGCAGAAGCAGTGAGAATACCAGGCTGGAAAGTTTGGTAAGAATTCTATTCCATTCAGCAAACATTTATTAAGGCACTGCATTAGGCTAGA</w:t>
      </w:r>
      <w:r>
        <w:lastRenderedPageBreak/>
        <w:t>GGAGGATAGTGGAAAGTGGGAATGGAGACAAAGATGGGACCCAGTTTCATCCCTCCAAGATCTCACAATCTTCTTGGACGCATGATGCAAATATACAAATTAGTATAATACAAGGCAGAGGAAAGGCAGCTCAGGGGGGCAGAGAGAGGCCTGGACTGGATCTGGGTATAAATACTAGTTCTGCATTTACTAGCTGGGTAAACTTGATCATTCTGCTCCTCTGGGTCTCAATTTCTCATCTTCAAAAGATCTCTTCCAGCTCTGACATTCAGGGACTCTTGGAGAAGTCTATACAATGGGCCTTAACAAAATCAGGGTGGGGAGAGAAATAGAAAAAGGGGCAGGCCTTTTGGAGGCCTGGGCAGCTGGTCTTGAGCCTTCTATGCTGCTGCCCCCACCCTTTTTCTTATCTTATTGCCCCTTCCTACCTTTCTGACCCCAGGAGCACCGCCTGGCTGACCTCGAGAGGTCACATGCTCAGCTGGTGCACTGGATGCAGGATCAGCAAAAAACTCCTAGGATGCAGATTCAGCCCCCGAAGATACCCTGTGCCAATGGAGATGCTACTTGACCTTGTCCAGGGCCAGTCTGGGCTTCTACATGGGCACTGACATGGACAGAGGCAGCTTGCAAAGCATGGGAACCAAGATGCAGACCTGGGCTGCCAGCATTTTCCTTCTCCTCTGCCAGTCCACCTTCCCCACTCAGTACCCTGGGCTCTGCCCACTTCTGTCCCTATCCTTTTGGCCTCAAGAAGGGGAAAAGGGGCAGGACTGGGCATGATAGCTGTGACTGATGAGGTCCCCAGCACAGAACTTTGCACCATAAAATTATGAATTGAAATAAAGGTCCTTTCTGAGCAG</w:t>
      </w:r>
    </w:p>
    <w:p w:rsidR="00234F13" w:rsidRDefault="00234F13" w:rsidP="00234F13">
      <w:r>
        <w:t>&gt;UoN.Pci.T.49878_UoN.Pci.T.49878.2</w:t>
      </w:r>
    </w:p>
    <w:p w:rsidR="00234F13" w:rsidRDefault="00234F13" w:rsidP="00234F13">
      <w:r>
        <w:t>AAGGATAAGTAGGGCAGAAAAGGTTTCCTGGCAGGGGCCTCACAAATGAGCCCTTACAGTTGAACAGAGATCTTTGGATGGGGAGCAGGACGAGAGCTGGGACATGAGCAGAGGAGAGATACAGGGTGGCTGAGGATTGACCTCTCAGAACTGATGTTGCCCTGTTTCATCTTGTTATTGACCCCCATAGTGCTGCGTGCTCATCATCTCCCATGTCTGACTCCTCTTTCCTTTACCTCCTTGTCCCTGTAGGAGATGGAGATGCCTGCCCCGACAGGGCCCCAGGCCAAGGTTGCTTCCCCACTAGGCTCCTACCGCTGGCGGCGCGGAGGAGACAAGTCAACCGGGGCCTCCAGATGGGGCCGGCTTCAAGGCTGGGGCCGAGCTCTGAGTAACCCTGAGACCTCAGAGCCACCAGCCAGCAGGCCCCTTCAGTGGTCCCTGTTCCGCCGGGCTGTCTCTGCATCTGCCAAGGAGTCAGGAGGTGGCTGGAATTGGAAGCTCCCCAAGTACCTTCGCCCAGGGAATCAGCAGCAGGCACCTGAGCATGTGCCTGGATCCGAACAGGAGGTAGCACCAGAGCCAGATGCATCAGACCCCCTGCCTGTGACTCAGCGCATCCCCGAGGCTCCCACTGCCGATGTTCCAGTCTGGGACATCAGTGGCTTCACCCTTCTGGATGGGAAACTGCTGCTTCTGGGGAGAGAGGAGGAGGCTACAGGTAGAATACTTCCCAGGGCTGGCAGTGTGGGCTCCGAGGGCAGTGTGCAGCTGACATCCGGAGGGTCCAAAGAGCCAGAGCAAAGTCTGAGAAGAGGTGAGTTGGAGGCTACCAGTACCAACCAGGGCCACAACGTGAGGGGTTTGCTATGGAAGAGGCTCAAGGAGAAGAAGAAGGGGAAAGCTGGAAGCACTGGGACAGGGTGCCCTAGTGCCCGGGGCTCCCAAGAGTCCCTGGTAAATGAAGGACCCATCAAAGAGCTGGACCTGAGCAGTGAGCAAAATGTGCAAGTGTGGCCCCTGCACCCCAGCCTCCTTGGGGAGCCCTACTGCTTTCAGGTAACCTGGCCCAGTGGGAGTCGCTGTTTCTCCTGTGGCTCAGCAGCTGAGAGGGATCGATGGATTGAAGATCTGCGCCAGAGCCTGCAGCCCCAGCAGGAAAGCCAAGAAAGGGAAGAGACATGGTTGAGTGTATGGGTGCATGAGGCCAAGGCACTCCCACAGGGCAGCTCTCCAGGTCTTCGGGTGGAGCTGTGGCTGGATGGGGCCTTGTTGGCCCGTACTGCTGCTCGGCCCGGGCCTCACTTCTGGGCAGAGCGCTTCCACTTTGAAGCACTGCCCCCAGCCCGCCATCTTTCCCTTCGATTGCGCCAGGCTGACCGGGACCTGGGCAATGTGTCACTGGCACTAACTGAGCTGGGACCAATGGGAGGGGGTCTGGAGCGATGGTTTCCTCTGGAAGGCGGACCTTCAGGGGCAGCCTTGAGGGCACGGGTTCGGGCACGCTGTCTGCGGATACTACCCACTGAGCGCTACAAGGAATTGGCGGAGTTCCTCACTTTTCACTACCCAGAGCTGTGCCATGCCCTGGAGCTCCAGCTGTCTGCCCAGGCCAAGGAAGAGCTGGCAGCCACCATGGTCCGGGTGCTGCATGGCACAGGAAAAGCCCAGGTAGGAGAGAGGGCATTGAAGCTGGCTGGTGAGAGGACTGGTCCAGAGGAGCTGACCCTGCCCATCTGGAAGCTTCCTGTTTTAACTAATTATTCTTGCTAACCAGATGCTAAGCTCAGTTGTTTCTATATTACTGTAGACCCGAAAGTAGCGACTGTGGCCGTGTAAATTCAACCACTTAGACAAAGTTCTATTACCCCACCCTAGTCAGTTCTGTTCCAATTTCTCTTCTCTCCCCTTCTCCACAGTGAGTCAGTCCAACCCTCCAAAAGGCGATAATATATACTCCACTACAGATAAAACACAGACTATTGGCAAGCTAGGCAAAGGGAAGTAGGGCAGGTGTTGGTAAATTGGTTTGGTGTGGATGTTGTATCGAGCTGTAGAATAGTGGCTATAGCACCTGGGCTAGAGTCAGGATGATCTGGTTTCAAATCCAGCCTCAGATACATGCTAGTTCTGTGACCCTGGACAAGTCACTTAACTTCACTGAGCCTCAGTTTCCCCAGCTGTAAAACAGTGATAGTTGCAAATTTTAATTCAGTTTTATAATATTGGTCATGGAGGATTAGAACTGCAAGGTTCCTTATCTTTTCTACACCCTCCCCTACTACACTGACGAGGACCTCTTCTCATACTTTACCACATGATCTCCCTCTTCTCCACATCTCACAGACTCTTGATCTACTCCCCCAATTTGTCTTCCTTTATTCCAGTCTTTGACTGGCCATCTGTTGATGGCCCTTCTTCTTGCTGCGCCTCCTCTATATGTATCTTTAATCCATCCCTCTCCTGTCTTCTTCA</w:t>
      </w:r>
      <w:r>
        <w:lastRenderedPageBreak/>
        <w:t>GCAAATTACCCCTATAAGCATCTGCTCTCTCTTATCTTCAAACTTCCCCCATTGCCAAGTTCTTTCTCTACTGCCTGCAAACATGTCCAAGTCTCTCCCCTTCTTAAAAATCCTTCTCTTGACCCTATCCACCCCTCAAGCTACCATACTATATTTCTCTTTCCTTTCTCAGACAAATTCCTAAAAAAAAACCCCACTATTGCCTATACTTTTCTCTCCTCTCACCCTCCTCAGACTTTTTTATTCTGGTTCGAATTTCATCTGTCAACAGAAACTACTCTTTCCAAAGTTACTAGTGATCTCTTAATTGCCAAATCTGATAGCCTTTTTTCAATTCTCATCCTTCTTGACATCTCTGCATCATTTCATGCTGTTACCCATCCTCTTCTCCTAGATTCTATCTCCCCTCTGGGTTTTTTGTGAAACTGCTCCCTCCTTGGTTCACTGCCTACCTGTCTGACTGTTACCTGGTCAGTATCCTTTGCTGGTTCATCATCCACATCCCATCCCTTAACTAGGAGTGTACCCTAAGGCTCTGTCCAAGCCCTCATCTGTTCTCTCCCAACACCATCTCTCTTTGGGGACCTTATCAACTTCCATAGGTTTAACTACCATTTCTATGCTCATCAGTGTCAGATCTATCTATCCAATCCTAGACTCTCTCCTGACCTTCAGCCTAACAGGATGTAATGCCTATTAGACATTCAAAGTGGATATCCTATAGACCTCTCCAATTCAACACATCTGAAACAGAGCCCATTATCTTGCCCCTAAAACCCACCCCTCTTCCAAAACTTCCTATCATTACCAAGGGCAGACACCACCATCCTTATGATCACTCAGTTTCAAGATCTCAAGGTCATCCTTACTCCTCATTCATTCTACATAACTGGTCAGTTACCAAATTTTGTTGGTCCTATCTCCACAACATCCCTCACTTTCATCCTTTTCCTCTAGTCACAATGATGTCACATTAGTTAAGATCTTAATCACCTTAATCCTGGACTGCTGCTATATTTTCCTAATTAGTCTTCCTGCTTCAGGTCTCTCCCCACTACAATCCACACTCCACATGACTACTAACGTGATTTTCCTAAAGCGCATGTCTGACCACGTCACTCTCTTATTCAATAAACTTGAGAGCTCTCTATGTGCCTTTAGAACTAAACATAAATGTGTCGATTTGGCTTTTAAAGCCTTCTGCGACCTGGTACCACTCTACCTTACTAGCTTAATTGCACATTACTCCTTTTCATGTACCCTATAGCCAAATTGGCCTTCTTCCTGCTCCTCACACATGGCACTTCATCTCCTTTCCACTTATTCTACTGCATTCTGGGAATACTCATCATCATTTCTGCCTCTTAGAATCCCTACCTTCCTTGGAGGCTTAATCTGAGGACCAGCCTATGCATGAGCCTTTCCTGGTACCCCCAGTTGCTGGTGCCTTCCCTTCAATATTCTGCATGGCTACATATGTGCATGTTGTTTCCTCTAGGTAGATTGTAAGGCAGGGACTGTTTGACTTTTGTCATTGTATATCCAGCACCCAGGTACAGAGTAACAGCTCAATAAATGCTTGTAAATTGATTGACATAAACTGTCACAGCTAGAAGAAACCTTAAGAAATCAAGCATGTTATTGTTGAGTCCCTACTGTGCTGAAGGGGATAGTCTCTGGAAATACAAAAGCAAAAATGACACATTTCCTGTCCAGAAGGAACTTCCATTCTAAAAGGCGAGACAAACACAAAATAAATGCAGAACAATTTGTGGGAGAGGAACCTAGCCCTGGGAGGATCAGGAAAGGCCTTAATGTATTTGATAGTATCTGAAGAAAATTAGGGATTCTATAAGGTGAAAAGTAGAAGGGAGGACATTCCAGTCATGGGGTTGGGGAGAGAGATGGGAAATGGAATGTCATGTAGTTCACAGTCCTGGGACTGGTAGGCGGGGTAGGGTAGGGATGAAAGGCCCAGGCTTTCTGAGGATGGCCTGGTGGAGACCAGTGTACCCAGGGTGTAACCACTGTGCTGGGAGATAGGGATGTCCCTAGCTGTGTTCTGAGGTCATAGCCCACATTCCTGGCTACAGGCACTAGTGACAGATCTGGGCCTGGAGGAGCTGGCCCACTGTGGAGGGAGAGAAGCGTTGCTGTTTCGAGAAAACACGCTGGCCACAAAGGCCATTGATGAGTACATGAAGCTGGTGGGCCAGAGCTACCTGCATGAGACACTGGGAGGAGCTGTGGGACGTCTCTGTGCCTCTGAAGATGGCTGTGAAGTAGACCCTAGCAAGTGCCCTGGGCCAGCCCTGGCCCAGCACCAGGCCACCCTGAGGCAAAGCTGTGAGGATGTCTTCCTCAGCATCACCCGTTCCTCTGAGTGAGCCCAGACCCTAACATCTGCCACTGGCCCCCCAGGGAGAAGGGGTGGTCAGGCTTCTTCCCACGGCTCCTCACTCTCAGCACATTCGTGGCCAATCTGGCTATTTCCTCAACCAGCATTTCCCCTTGTACTCTCTCATGCAGTGACCCTGATCTCTGATGTCTGATCTCCTTATCCCTTGACCTCCTCCAGGTCTTTCTGCCTCCCGCCCTTCTCCTAGCCCCTACTCCCCTTCCTCTTCTGATTTGTCATGCATCCCTCTAGACCCTAACTCCCTTTCTCGATACAGTGCACTCTCACCCCCTGACCTGTCACCCCTATTGATCCCACAGCTGGTTCCCGGCTGAGCTGAGTGCTGTGTTCTCGAGCTGGTGGACAGCATGCCAGGAGCGGGGGGCTGAGCCCCTGGGGGAGAGGCTGGTCTGTGCTTCACTCTTTCTGAGATTCCTGTGTCCAGCCATCATGTCCCCGAGCCTCTTTGGCCTTGCCCATGAGTACCCAGGCCCTGGCCTGGCTCGAACCCTTACCCTCATTGCCAAGGTCATTCAGAATCTTGCCAACCGAGCCCTGTAAGTCCACAGTTAGGCAACAAGTTTGTATTAGGCAATTGCTATGTGCTAGGCATTGTGCTAGGTGCCAGGGCTACAAATAAAGGCCCCACATTCTCATGGGGGCATCAGCATGTAAATAAGGAGATAACATGCAGGATATATAGAGAATAGATGAAGATAATCTGACAGGGGAAGCCAATAGAGGCTGGGATGGGGGAGGGGATGGGAAAGGTCTGCTGCAAGGAAAAACCAGGAGGTAGAGGCATTCCATGGAGGACAGCCAATGCAAAGGCACAGAGGTGGAGGAAGGAGTATCATGTCCAAGAACTGCAAAGTAGGCCAGTAAAGCTTGAGAACGGGTTTGGGGAAGAAGGACGAGCTTGGAGCTGGGGGCAGGTACAGGTGAAGCAGACAGGCTTCCCTCCTGACTCCTGTCAGGGAACTATCTCTTACTACCTCCAGGTTTGGGGAGAAGGAAAGTTACATGAGCTTCATGAATGATTTCTTGGAGCAACACAACTCAGCCATGCAGCGCTTCCTGGTCCAAGTGGCCTGTGGGGATGGGGACAGGGTCCCTAGGGGCTACCAAGGCAGTGGAGACCT</w:t>
      </w:r>
      <w:r>
        <w:lastRenderedPageBreak/>
        <w:t>GGCCAGAGGCCTGGCCATCCTGCACGTTCAGCTCCGCACCATCTTCTCTGATCTGGACCAGGTACCCACACCCTGCTTCTGGCTCTCCTACCTCACCACTCAGCCCCATTCTTTCCCCTGGCCTCCTCTCATGGTCTCTCTGATCTCTAACCCATGGATTAACCTAGTCCAGTCTAGAGCTTAATACCCCAAATTCAGACTCTTGGGACTGGAGCTTAGAGGCCAGTCTAGTCTAGAATCTAGAGCTCAGAGCTGAAGCTAGCCCAAAGTCTAGCCTGGGACTTCCTGAAATGACCAGGGGACCAGTGGTAGGGAAGCTGAGAAGGTTGGCCAGGGCTCCCTAATAGTGATCTCTCTGGTAGCCAACACAGGAAAGCCTGGAACCACTGCCCACCATACTTCAAGCCATTGAGGAAGGCCGTCCCGTACCTGTGTCTGTTAGCATGCGCCCCCATGCTACCAATATCAGGGCCCAGGTCCATGCAAGGTAACCAGGCCTGGGGACAGCAATCATGGAGGGTCTTCTGACTGGGAACTTTGGGAAGAAAGTTTGGTTTATGAATGGAATGGGGGTCAAGATCAAGGTTGGAATTAGGAGCAGGGTAAGGAATTGGGTTTAGGGTCAGGGTTTGGGTTTTAATTAGAATTCTGAGTCCAGACTGGAATCAAGATTTGTATTGGCATCACAGTGACGGTAAGGATTGAATTAGGGGTTGGATTTAGGGTGAGGGTCAAGCTTGAGTTTAGGTTGGAATCATGGGTCAGGGTTACGGGTTGGGTTGCTATCTGGATCCCAGGTCAAGAACTTTCTATTGGGACCTATTACAGCTTCTCAGAGAAGCCAGGCTTCCTGGCTCCCAGGGACCTCTCCAAGCATACCCCTCTCATCTCCAAGAGCCAGTCCCTCAGAAGCATTCAGGGCCAGGGCCAGTGTGAGGAACAGCCTGCAAAAAGACTACGTCGCCGTATCCAACGTACCCAGAGTGTCCCTGCCTCCCGAACTGCCAGTCCCCATACCTCTGGGCCCTTGTCCCGGACCAAGCCCAAGGACTCCCTTCAAAGAAGTTCCCCGCCCCAGGGCCGCTCTAGGCTTGGAGTCTCTGCTTCCCTGCCTAGGAAGTCCTCTGTACCCTGGCAGCGATTCCTGGAGAAACCACATGAAGTGGACCATAGCATTTGCACCCACCGACTCCCTGGGAAGGGACAGCTGGCAGAGCTTCGGCAGGAGATAGTCTCCCTGTGTGACCAGCAGAGAGTGTTGGCTGGACAGCTGGAAGCCCTAGCCAGTGAGACCCAGGCCCTCGGGGAACAACAGAAGAAGCTATTTGGCCAACTGGAACAGATTCAAGGCCAATTCAGGACCAGGTGAGCATCCTTCCTGGTTCCACCCCCACCCCCATCTGCCCAATCTCTACCCTTCCTATTCCCATCCTAGAACCTGAGGTAGGAGAAGCCCTGAATAGCTTTCTCCCTCTCCCAGTCACCCAACTCCTCCTCCTAGAGATTGGGGAAGTTTGAGGGTCTAAAAGGATTGTCTCTTGAAGCAGGGCTCAGAAGCCAGATCCTGGGCATAGCCCAGGCCTCCAGAGCAGAAGCAGTGAGAATACCAGGCTGGAAAGTTTGGTAAGAATTCTATTCCATTCAGCAAACATTTATTAAGGCACTGCATTAGGCTAGAGGAGGATAGTGGAAAGTGGGAATGGAGACAAAGATGGGACCCAGTTTCATCCCTCCAAGATCTCACAATCTTCTTGGACGCATGATGCAAATATACAAATTAGTATAATACAAGGCAGAGGAAAGGCAGCTCAGGGGGGCAGAGAGAGGCCTGGACTGGATCTGGGTATAAATACTAGTTCTGCATTTACTAGCTGGGTAAACTTGATCATTCTGCTCCTCTGGGTCTCAATTTCTCATCTTCAAAAGATCTCTTCCAGCTCTGACATTCAGGGACTCTTGGAGAAGTCTATACAATGGGCCTTAACAAAATCAGGGTGGGGAGAGAAATAGAAAAAGGGGCAGGCCTTTTGGAGGCCTGGGCAGCTGGTCTTGAGCCTTCTATGCTGCTGCCCCCACCCTTTTTCTTATCTTATTGCCCCTTCCTACCTTTCTGACCCCAGGAGCACCGCCTGGCTGACCTCGAGAGGTCACATGCTCAGCTGGTGCACTGGATGCAGGATCAGCAAAAAACTCCTAGGATGCAGATTCAGCCCCCGAAGATACCCTGTGCCAATGGAGATGCTACTTGACCTTGTCCAGGGCCAGTCTGGGCTTCTACATGGGCACTGACATGGACAGAGGCAGCTTGCAAAGCATGGGAACCAAGATGCAGACCTGGGCTGCCAGCATTTTCCTTCTCCTCTGCCAGTCCACCTTCCCCACTCAGTACCCTGGGCTCTGCCCACTTCTGTCCCTATCCTTTTGGCCTCAAGAAGGGGAAAAGGGGCAGGACTGGGCATGATAGCTGTGACTGATGAGGTCCCCAGCACAGAACTTTGCACCATAAAATTATGAATTGAAATAAAGGTCCTTTCTGAGCAG</w:t>
      </w:r>
    </w:p>
    <w:p w:rsidR="00234F13" w:rsidRDefault="00234F13" w:rsidP="00234F13">
      <w:r>
        <w:t>&gt;UoN.Pci.T.49878_UoN.Pci.T.49878.3</w:t>
      </w:r>
    </w:p>
    <w:p w:rsidR="00234F13" w:rsidRDefault="00234F13" w:rsidP="00234F13">
      <w:r>
        <w:t>AAGGATAAGTAGGGCAGAAAAGGTTTCCTGGCAGGGGCCTCACAAATGAGCCCTTACAGTTGAACAGAGATCTTTGGATGGGGAGCAGGACGAGAGCTGGGACATGAGCAGAGGAGAGATACAGGGTGGCTGAGGATTGACCTCTCAGAACTGATGTTGCCCTGTTTCATCTTGTTATTGACCCCCATAGTGCTGCGTGCTCATCATCTCCCATGTCTGACTCCTCTTTCCTTTACCTCCTTGTCCCTGTAGGAGATGGAGATGCCTGCCCCGACAGGGCCCCAGGCCAAGGTTGCTTCCCCACTAGGCTCCTACCGCTGGCGGCGCGGAGGAGACAAGTCAACCGGGGCCTCCAGATGGGGCCGGCTTCAAGGCTGGGGCCGAGCTCTGAGTAACCCTGAGACCTCAGAGCCACCAGCCAGCAGGCCCCTTCAGTGGTCCCTGTTCCGCCGGGCTGTCTCTGCATCTGCCAAGGAGTCAGGAGGTGGCTGGAATTGGAAGCTCCCCAAGTACCTTCGCCCAGGGAATCAGCAGCAGGCACCTGAGCATGTGCCTGGATCCGAACAGGAGGTAGCACCAGAGCCAGATGCATCAGACCCCCTGCCTGTGACTCAGCGCATCCCCGAGGCTCCCACTGCCGATGTTCCAGTCTGGGACATCAGTGGCTTCACCCTTCTGGATGGGAAACTGCTGCTTCTGGGGAGAGAGGAGGAGGCTACAGGTAGAATACTTCCCAGGGCTGGCAGTGTGGGCTCCGAGGGCAGTGTGCAGCTGACATCCGGAGGGTCCAAAGAG</w:t>
      </w:r>
      <w:r>
        <w:lastRenderedPageBreak/>
        <w:t>CCAGAGCAAAGTCTGAGAAGAGGTGAGTTGGAGGCTACCAGTACCAACCAGGGCCACAACGTGAGGGGTTTGCTATGGAAGAGGCTCAAGGAGAAGAAGAAGGGGAAAGCTGGAAGCACTGGGACAGGGTGCCCTAGTGCCCGGGGCTCCCAAGAGTCCCTGGTAAATGAAGGACCCATCAAAGAGCTGGACCTGAGCAGTGAGCAAAATGTGCAAGTGTGGCCCCTGCACCCCAGCCTCCTTGGGGAGCCCTACTGCTTTCAGGTAACCTGGCCCAGTGGGAGTCGCTGTTTCTCCTGTGGCTCAGCAGCTGAGAGGGATCGATGGATTGAAGATCTGCGCCAGAGCCTGCAGCCCCAGCAGGAAAGCCAAGAAAGGGAAGAGACATGGTTGAGTGTATGGGTGCATGAGGCCAAGGCACTCCCACAGGGCAGCTCTCCAGGTCTTCGGGTGGAGCTGTGGCTGGATGGGGCCTTGTTGGCCCGTACTGCTGCTCGGCCCGGGCCTCACTTCTGGGCAGAGCGCTTCCACTTTGAAGCACTGCCCCCAGCCCGCCATCTTTCCCTTCGATTGCGCCAGGCTGACCGGGACCTGGGCAATGTGTCACTGGCACTAACTGAGCTGGGACCAATGGGAGGGGGTCTGGAGCGATGGTTTCCTCTGGAAGGCGGACCTTCAGGGGCAGCCTTGAGGGCACGGGTTCGGGCACGCTGTCTGCGGATACTACCCACTGAGCGCTACAAGGAATTGGCGGAGTTCCTCACTTTTCACTACCCAGAGCTGTGCCATGCCCTGGAGCTCCAGCTGTCTGCCCAGGCCAAGGAAGAGCTGGCAGCCACCATGGTCCGGGTGCTGCATGGCACAGGAAAAGCCCAGGTAGGAGAGAGGGCATTGAAGCTGGCTGGTGAGAGGACTGGTCCAGAGGAGCTGACCCTGCCCATCTGGAAGCTTCCTGTTTTAACTAATTATTCTTGCTAACCAGATGCTAAGCTCAGTTGTTTCTATATTACTGTAGACCCGAAAGTAGCGACTGTGGCCGTGTAAATTCAACCACTTAGACAAAGTTCTATTACCCCACCCTAGTCAGTTCTGTTCCAATTTCTCTTCTCTCCCCTTCTCCACAGTGAGTCAGTCCAACCCTCCAAAAGGCGATAATATATACTCCACTACAGATAAAACACAGACTATTGGCAAGCTAGGCAAAGGGAAGTAGGGCAGGTGTTGGTAAATTGGTTTGGTGTGGATGTTGTATCGAGCTGTAGAATAGTGGCTATAGCACCTGGGCTAGAGTCAGGATGATCTGGTTTCAAATCCAGCCTCAGATACATGCTAGTTCTGTGACCCTGGACAAGTCACTTAACTTCACTGAGCCTCAGTTTCCCCAGCTGTAAAACAGTGATAGTTGCAAATTTTAATTCAGTTTTATAATATTGGTCATGGAGGATTAGAACTGCAAGGTTCCTTATCTTTTCTACACCCTCCCCTACTACACTGACGAGGACCTCTTCTCATACTTTACCACATGATCTCCCTCTTCTCCACATCTCACAGACTCTTGATCTACTCCCCCAATTTGTCTTCCTTTATTCCAGTCTTTGACTGGCCATCTGTTGATGGCCCTTCTTCTTGCTGCGCCTCCTCTATATGTATCTTTAATCCATCCCTCTCCTGTCTTCTTCAGCAAATTACCCCTATAAGCATCTGCTCTCTCTTATCTTCAAACTTCCCCCATTGCCAAGTTCTTTCTCTACTGCCTGCAAACATGTCCAAGTCTCTCCCCTTCTTAAAAATCCTTCTCTTGACCCTATCCACCCCTCAAGCTACCATACTATATTTCTCTTTCCTTTCTCAGACAAATTCCTAAAAAAAAACCCCACTATTGCCTATACTTTTCTCTCCTCTCACCCTCCTCAGACTTTTTTATTCTGGTTCGAATTTCATCTGTCAACAGAAACTACTCTTTCCAAAGTTACTAGTGATCTCTTAATTGCCAAATCTGATAGCCTTTTTTCAATTCTCATCCTTCTTGACATCTCTGCATCATTTCATGCTGTTACCCATCCTCTTCTCCTAGATTCTATCTCCCCTCTGGGTTTTTTGTGAAACTGCTCCCTCCTTGGTTCACTGCCTACCTGTCTGACTGTTACCTGGTCAGTATCCTTTGCTGGTTCATCATCCACATCCCATCCCTTAACTAGGAGTGTACCCTAAGGCTCTGTCCAAGCCCTCATCTGTTCTCTCCCAACACCATCTCTCTTTGGGGACCTTATCAACTTCCATAGGTTTAACTACCATTTCTATGCTCATCAGTGTCAGATCTATCTATCCAATCCTAGACTCTCTCCTGACCTTCAGCCTAACAGGATGTAATGCCTATTAGACATTCAAAGTGGATATCCTATAGACCTCTCCAATTCAACACATCTGAAACAGAGCCCATTATCTTGCCCCTAAAACCCACCCCTCTTCCAAAACTTCCTATCATTACCAAGGGCAGACACCACCATCCTTATGATCACTCAGTTTCAAGATCTCAAGGTCATCCTTACTCCTCATTCATTCTACATAACTGGTCAGTTACCAAATTTTGTTGGTCCTATCTCCACAACATCCCTCACTTTCATCCTTTTCCTCTAGTCACAATGATGTCACATTAGTTAAGATCTTAATCACCTTAATCCTGGACTGCTGCTATATTTTCCTAATTAGTCTTCCTGCTTCAGGTCTCTCCCCACTACAATCCACACTCCACATGACTACTAACGTGATTTTCCTAAAGCGCATGTCTGACCACGTCACTCTCTTATTCAATAAACTTGAGAGCTCTCTATGTGCCTTTAGAACTAAACATAAATGTGTCGATTTGGCTTTTAAAGCCTTCTGCGACCTGGTACCACTCTACCTTACTAGCTTAATTGCACATTACTCCTTTTCATGTACCCTATAGCCAAATTGGCCTTCTTCCTGCTCCTCACACATGGCACTTCATCTCCTTTCCACTTATTCTACTGCATTCTGGGAATACTCATCATCATTTCTGCCTCTTAGAATCCCTACCTTCCTTGGAGGCTTAATCTGAGGACCAGCCTATGCATGAGCCTTTCCTGGTACCCCCAGTTGCTGGTGCCTTCCCTTCAATATTCTGCATGGCTACATATGTGCATGTTGTTTCCTCTAGGTAGATTGTAAGGCAGGGACTGTTTGACTTTTGTCATTGTATATCCAGCACCCAGGTACAGAGTAACAGCTCAATAAATGCTTGTAAATTGATTGACATAAACTGTCACAGCTAGAAGAAACCTTAAGAAATCAAGCATGTTATTGTTGAGTCCCTACTGTGCTGAAGGGGATAGTCTCTGGAAATACAAAAGCAAAAATGACACATTTCCTGTCCAGAAGGAACTTCCATTCTAAAAGGCGAGACAAACACAAAATAAATGCAGAACAATTTGTGGGAGAGGAACCTAGCCCTGGGAGGATCAGGAAAGGCCTTAATGTATTTGATAGTATCTGAAGAAAATTAGGGATTCTATAAGGTGAAAAGTAGAAG</w:t>
      </w:r>
      <w:r>
        <w:lastRenderedPageBreak/>
        <w:t>GGAGGACATTCCAGTCATGGGGTTGGGGAGAGAGATGGGAAATGGAATGTCATGTAGTTCACAGTCCTGGGACTGGTAGGCGGGGTAGGGTAGGGATGAAAGGCCCAGGCTTTCTGAGGATGGCCTGGTGGAGACCAGTGTACCCAGGGTGTAACCACTGTGCTGGGAGATAGGGATGTCCCTAGCTGTGTTCTGAGGTCATAGCCCACATTCCTGGCTACAGGCACTAGTGACAGATCTGGGCCTGGAGGAGCTGGCCCACTGTGGAGGGAGAGAAGCGTTGCTGTTTCGAGAAAACACGCTGGCCACAAAGGCCATTGATGAGTACATGAAGCTGGTGGGCCAGAGCTACCTGCATGAGACACTGGGAGGAGCTGTGGGACGTCTCTGTGCCTCTGAAGATGGCTGTGAAGTAGACCCTAGCAAGTGCCCTGGGCCAGCCCTGGCCCAGCACCAGGCCACCCTGAGGCAAAGCTGTGAGGATGTCTTCCTCAGCATCACCCGTTCCTCTGAGTGAGCCCAGACCCTAACATCTGCCACTGGCCCCCCAGGGAGAAGGGGTGGTCAGGCTTCTTCCCACGGCTCCTCACTCTCAGCACATTCGTGGCCAATCTGGCTATTTCCTCAACCAGCATTTCCCCTTGTACTCTCTCATGCAGTGACCCTGATCTCTGATGTCTGATCTCCTTATCCCTTGACCTCCTCCAGGTCTTTCTGCCTCCCGCCCTTCTCCTAGCCCCTACTCCCCTTCCTCTTCTGATTTGTCATGCATCCCTCTAGACCCTAACTCCCTTTCTCGATACAGTGCACTCTCACCCCCTGACCTGTCACCCCTATTGATCCCACAGCTGGTTCCCGGCTGAGCTGAGTGCTGTGTTCTCGAGCTGGTGGACAGCATGCCAGGAGCGGGGGGCTGAGCCCCTGGGGGAGAGGCTGGTCTGTGCTTCACTCTTTCTGAGATTCCTGTGTCCAGCCATCATGTCCCCGAGCCTCTTTGGCCTTGCCCATGAGTACCCAGGCCCTGGCCTGGCTCGAACCCTTACCCTCATTGCCAAGGTCATTCAGAATCTTGCCAACCGAGCCCTGTAAGTCCACAGTTAGGCAACAAGTTTGTATTAGGCAATTGCTATGTGCTAGGCATTGTGCTAGGTGCCAGGGCTACAAATAAAGGCCCCACATTCTCATGGGGGCATCAGCATGTAAATAAGGAGATAACATGCAGGATATATAGAGAATAGATGAAGATAATCTGACAGGGGAAGCCAATAGAGGCTGGGATGGGGGAGGGGATGGGAAAGGTCTGCTGCAAGGAAAAACCAGGAGGTAGAGGCATTCCATGGAGGACAGCCAATGCAAAGGCACAGAGGTGGAGGAAGGAGTATCATGTCCAAGAACTGCAAAGTAGGCCAGTAAAGCTTGAGAACGGGTTTGGGGAAGAAGGACGAGCTTGGAGCTGGGGGCAGGTACAGGTGAAGCAGACAGGCTTCCCTCCTGACTCCTGTCAGGGAACTATCTCTTACTACCTCCAGGTTTGGGGAGAAGGAAAGTTACATGAGCTTCATGAATGATTTCTTGGAGCAACACAACTCAGCCATGCAGCGCTTCCTGGTCCAAGTGGCCTGTGGGGATGGGGACAGGGTCCCTAGGGGCTACCAAGGCAGTGGAGACCTGGCCAGAGGCCTGGCCATCCTGCACGTTCAGCTCCGCACCATCTTCTCTGATCTGGACCAGGTACCCACACCCTGCTTCTGGCTCTCCTACCTCACCACTCAGCCCCATTCTTTCCCCTGGCCTCCTCTCATGGTCTCTCTGATCTCTAACCCATGGATTAACCTAGTCCAGTCTAGAGCTTAATACCCCAAATTCAGACTCTTGGGACTGGAGCTTAGAGGCCAGTCTAGTCTAGAATCTAGAGCTCAGAGCTGAAGCTAGCCCAAAGTCTAGCCTGGGACTTCCTGAAATGACCAGGGGACCAGTGGTAGGGAAGCTGAGAAGGTTGGCCAGGGCTCCCTAATAGTGATCTCTCTGGTAGCCAACACAGGAAAGCCTGGAACCACTGCCCACCATACTTCAAGCCATTGAGGAAGGCCGTCCCGTACCTGTGTCTGTTAGCATGCGCCCCCATGCTACCAATATCAGGGCCCAGGTCCATGCAAGGTAACCAGGCCTGGGGACAGCAATCATGGAGGGTCTTCTGACTGGGAACTTTGGGAAGAAAGTTTGGTTTATGAATGGAATGGGGGTCAAGATCAAGGTTGGAATTAGGAGCAGGGTAAGGAATTGGGTTTAGGGTCAGGGTTTGGGTTTTAATTAGAATTCTGAGTCCAGACTGGAATCAAGATTTGTATTGGCATCACAGTGACGGTAAGGATTGAATTAGGGGTTGGATTTAGGGTGAGGGTCAAGCTTGAGTTTAGGTTGGAATCATGGGTCAGGGTTACGGGTTGGGTTGCTATCTGGATCCCAGGTCAAGAACTTTCTATTGGGACCTATTACAGCTTCTCAGAGAAGCCAGGCTTCCTGGCTCCCAGGGACCTCTCCAAGCATACCCCTCTCATCTCCAAGAGCCAGTCCCTCAGAAGCATTCAGGGCCAGGGCCAGTGTGAGGAACAGCCTGCAAAAAGACTACGTCGCCGTATCCAACGTACCCAGAGTGTCCCTGCCTCCCGAACTGCCAGTCCCCATACCTCTGGGCCCTTGTCCCGGACCAAGCCCAAGGACTCCCTTCAAAGAAGTTCCCCGCCCCAGGGCCGCTCTAGGCTTGGAGTCTCTGCTTCCCTGCCTAGGAAGTCCTCTGTACCCTGGCAGCGATTCCTGGAGAAACCACATGAAGTGGACCATAGCATTTGCACCCACCGACTCCCTGGGAAGGGACAGCTGGCAGAGCTTCGGCAGGAGATAGTCTCCCTGTGTGACCAGCAGAGAGTGTTGGCTGGACAGCTGGAAGCCCTAGCCAGTGAGACCCAGGCCCTCGGGGAACAACAGAAGAAGCTATTTGGCCAACTGGAACAGATTCAAGGCCAATTCAGGACCAGGTGAGCATCCTTCCTGGTTCCACCCCCACCCCCATCTGCCCAATCTCTACCCTTCCTATTCCCATCCTAGAACCTGAGGTAGGAGAAGCCCTGAATAGCTTTCTCCCTCTCCCAGTCACCCAACTCCTCCTCCTAGAGATTGGGGAAGTTTGAGGGTCTAAAAGGATTGTCTCTTGAAGCAGGGCTCAGAAGCCAGATCCTGGGCATAGCCCAGGCCTCCAGAGCAGAAGCAGTGAGAATACCAGGCTGGAAAGTTTGGTAAGAATTCTATTCCATTCAGCAAACATTTATTAAGGCACTGCATTAGGCTAGAGGAGGATAGTGGAAAGTGGGAATGGAGACAAAGATGGGACCCAGTTTCATCCCTCCAAGATCTCACAATCTTCTTGGACGCATGATGCAAATATACAAATTAGTATAATACAAGGCAGAGGAAAGGCAGCTCAGGGGGGCAGA</w:t>
      </w:r>
      <w:r>
        <w:lastRenderedPageBreak/>
        <w:t>GAGAGGCCTGGACTGGATCTGGGTATAAATACTAGTTCTGCATTTACTAGCTGGGTAAACTTGATCATTCTGCTCCTCTGGGTCTCAATTTCTCATCTTCAAAAGATCTCTTCCAGCTCTGACATTCAGGGACTCTTGGAGAAGTCTATACAATGGGCCTTAACAAAATCAGGGTGGGGAGAGAAATAGAAAAAGGGGCAGGCCTTTTGGAGGCCTGGGCAGCTGGTCTTGAGCCTTCTATGCTGCTGCCCCCACCCTTTTTCTTATCTTATTGCCCCTTCCTACCTTTCTGACCCCAGGAGCACCGCCTGGCTGACCTCGAGAGGTCACATGCTCAGCTGGTGCACTGGATGCAGGATCAGCAAAAAACTCCTAGGATGCAGATTCAGCCCCCGAAGATACCCTGTGCCAATGGAGATGCTACTTGACCTTGTCCAGGGCCAGTCTGGGCTTCTACATGGGCACTGACATGGACAGAGGCAGCTTGCAAAGCATGGGAACCAAGATGCAGACCTGGGCTGCCAGCATTTTCCTTCTCCTCTGCCAGTCCACCTTCCCCACTCAGTACCCTGGGCTCTGCCCACTTCTGTCCCTATCCTTTTGGCCTCAAGAAGGGGAAAAGGGGCAGGACTGGGCATGATAGCTGTGACTGATGAGGTCCCCAGCACAGAACTTTGCACCATAAAATTATGAATTGAAATAAAGGTCCTTTCTGAGCAG</w:t>
      </w:r>
    </w:p>
    <w:p w:rsidR="00234F13" w:rsidRDefault="00234F13" w:rsidP="00234F13">
      <w:r>
        <w:t>&gt;UoN.Pci.T.49878_UoN.Pci.T.49878.4</w:t>
      </w:r>
    </w:p>
    <w:p w:rsidR="00234F13" w:rsidRDefault="00234F13" w:rsidP="00234F13">
      <w:r>
        <w:t>AAGGATAAGTAGGGCAGAAAAGGTTTCCTGGCAGGGGCCTCACAAATGAGCCCTTACAGTTGAACAGAGATCTTTGGATGGGGAGCAGGACGAGAGCTGGGACATGAGCAGAGGAGAGATACAGGGTGGCTGAGGATTGACCTCTCAGAACTGATGTTGCCCTGTTTCATCTTGTTATTGACCCCCATAGTGCTGCGTGCTCATCATCTCCCATGTCTGACTCCTCTTTCCTTTACCTCCTTGTCCCTGTAGGAGATGGAGATGCCTGCCCCGACAGGGCCCCAGGCCAAGGTTGCTTCCCCACTAGGCTCCTACCGCTGGCGGCGCGGAGGAGACAAGTCAACCGGGGCCTCCAGATGGGGCCGGCTTCAAGGCTGGGGCCGAGCTCTGAGTAACCCTGAGACCTCAGAGCCACCAGCCAGCAGGCCCCTTCAGTGGTCCCTGTTCCGCCGGGCTGTCTCTGCATCTGCCAAGGAGTCAGGAGGTGGCTGGAATTGGAAGCTCCCCAAGTACCTTCGCCCAGGGAATCAGCAGCAGGCACCTGAGCATGTGCCTGGATCCGAACAGGAGGTAGCACCAGAGCCAGATGCATCAGACCCCCTGCCTGTGACTCAGCGCATCCCCGAGGCTCCCACTGCCGATGTTCCAGTCTGGGACATCAGTGGCTTCACCCTTCTGGATGGGAAACTGCTGCTTCTGGGGAGAGAGGAGGAGGCTACAGGTAGAATACTTCCCAGGGCTGGCAGTGTGGGCTCCGAGGGCAGTGTGCAGCTGACATCCGGAGGGTCCAAAGAGCCAGAGCAAAGTCTGAGAAGAGGTGAGTTGGAGGCTACCAGTACCAACCAGGGCCACAACGTGAGGGGTTTGCTATGGAAGAGGCTCAAGGAGAAGAAGAAGGGGAAAGCTGGAAGCACTGGGACAGGGTGCCCTAGTGCCCGGGGCTCCCAAGAGTCCCTGGTAAATGAAGGACCCATCAAAGAGCTGGACCTGAGCAGTGAGCAAAATGTGCAAGTGTGGCCCCTGCACCCCAGCCTCCTTGGGGAGCCCTACTGCTTTCAGGTAACCTGGCCCAGTGGGAGTCGCTGTTTCTCCTGTGGCTCAGCAGCTGAGAGGGATCGATGGATTGAAGATCTGCGCCAGAGCCTGCAGCCCCAGCAGGAAAGCCAAGAAAGGGAAGAGACATGGTTGAGTGTATGGGTGCATGAGGCCAAGGCACTCCCACAGGGCAGCTCTCCAGGTCTTCGGGTGGAGCTGTGGCTGGATGGGGCCTTGTTGGCCCGTACTGCTGCTCGGCCCGGGCCTCACTTCTGGGCAGAGCGCTTCCACTTTGAAGCACTGCCCCCAGCCCGCCATCTTTCCCTTCGATTGCGCCAGGCTGACCGGGACCTGGGCAATGTGTCACTGGCACTAACTGAGCTGGGACCAATGGGAGGGGGTCTGGAGCGATGGTTTCCTCTGGAAGGCGGACCTTCAGGGGCAGCCTTGAGGGCACGGGTTCGGGCACGCTGTCTGCGGATACTACCCACTGAGCGCTACAAGGAATTGGCGGAGTTCCTCACTTTTCACTACCCAGAGCTGTGCCATGCCCTGGAGCTCCAGCTGTCTGCCCAGGCCAAGGAAGAGCTGGCAGCCACCATGGTCCGGGTGCTGCATGGCACAGGAAAAGCCCAGGTAGGAGAGAGGGCATTGAAGCTGGCTGGTGAGAGGACTGGTCCAGAGGAGCTGACCCTGCCCATCTGGAAGCTTCCTGTTTTAACTAATTATTCTTGCTAACCAGATGCTAAGCTCAGTTGTTTCTATATTACTGTAGACCCGAAAGTAGCGACTGTGGCCGTGTAAATTCAACCACTTAGACAAAGTTCTATTACCCCACCCTAGTCAGTTCTGTTCCAATTTCTCTTCTCTCCCCTTCTCCACAGTGAGTCAGTCCAACCCTCCAAAAGGCGATAATATATACTCCACTACAGATAAAACACAGACTATTGGCAAGCTAGGCAAAGGGAAGTAGGGCAGGTGTTGGTAAATTGGTTTGGTGTGGATGTTGTATCGAGCTGTAGAATAGTGGCTATAGCACCTGGGCTAGAGTCAGGATGATCTGGTTTCAAATCCAGCCTCAGATACATGCTAGTTCTGTGACCCTGGACAAGTCACTTAACTTCACTGAGCCTCAGTTTCCCCAGCTGTAAAACAGTGATAGTTGCAAATTTTAATTCAGTTTTATAATATTGGTCATGGAGGATTAGAACTGCAAGGTTCCTTATCTTTTCTACACCCTCCCCTACTACACTGACGAGGACCTCTTCTCATACTTTACCACATGATCTCCCTCTTCTCCACATCTCACAGACTCTTGATCTACTCCCCCAATTTGTCTTCCTTTATTCCAGTCTTTGACTGGCCATCTGTTGATGGCCCTTCTTCTTGCTGCGCCTCCTCTATATGTATCTTTAATCCATCCCTCTCCTGTCTTCTTCAGCAAATTACCCCTATAAGCATCTGCTCTCTCTTATCTTCAAACTTCCCCCATTGCCAAGTTCTTTCTCTACTGCCTGCAAACATGTCCAAGTCTCTCCCCTTCTTAAAAATCCTTCTCTTGACCCTATCCACCCCTCAAGCTACCATACTAT</w:t>
      </w:r>
      <w:r>
        <w:lastRenderedPageBreak/>
        <w:t>ATTTCTCTTTCCTTTCTCAGACAAATTCCTAAAAAAAAACCCCACTATTGCCTATACTTTTCTCTCCTCTCACCCTCCTCAGACTTTTTTATTCTGGTTCGAATTTCATCTGTCAACAGAAACTACTCTTTCCAAAGTTACTAGTGATCTCTTAATTGCCAAATCTGATAGCCTTTTTTCAATTCTCATCCTTCTTGACATCTCTGCATCATTTCATGCTGTTACCCATCCTCTTCTCCTAGATTCTATCTCCCCTCTGGGTTTTTTGTGAAACTGCTCCCTCCTTGGTTCACTGCCTACCTGTCTGACTGTTACCTGGTCAGTATCCTTTGCTGGTTCATCATCCACATCCCATCCCTTAACTAGGAGTGTACCCTAAGGCTCTGTCCAAGCCCTCATCTGTTCTCTCCCAACACCATCTCTCTTTGGGGACCTTATCAACTTCCATAGGTTTAACTACCATTTCTATGCTCATCAGTGTCAGATCTATCTATCCAATCCTAGACTCTCTCCTGACCTTCAGCCTAACAGGATGTAATGCCTATTAGACATTCAAAGTGGATATCCTATAGACCTCTCCAATTCAACACATCTGAAACAGAGCCCATTATCTTGCCCCTAAAACCCACCCCTCTTCCAAAACTTCCTATCATTACCAAGGGCAGACACCACCATCCTTATGATCACTCAGTTTCAAGATCTCAAGGTCATCCTTACTCCTCATTCATTCTACATAACTGGTCAGTTACCAAATTTTGTTGGTCCTATCTCCACAACATCCCTCACTTTCATCCTTTTCCTCTAGTCACAATGATGTCACATTAGTTAAGATCTTAATCACCTTAATCCTGGACTGCTGCTATATTTTCCTAATTAGTCTTCCTGCTTCAGGTCTCTCCCCACTACAATCCACACTCCACATGACTACTAACGTGATTTTCCTAAAGCGCATGTCTGACCACGTCACTCTCTTATTCAATAAACTTGAGAGCTCTCTATGTGCCTTTAGAACTAAACATAAATGTGTCGATTTGGCTTTTAAAGCCTTCTGCGACCTGGTACCACTCTACCTTACTAGCTTAATTGCACATTACTCCTTTTCATGTACCCTATAGCCAAATTGGCCTTCTTCCTGCTCCTCACACATGGCACTTCATCTCCTTTCCACTTATTCTACTGCATTCTGGGAATACTCATCATCATTTCTGCCTCTTAGAATCCCTACCTTCCTTGGAGGCTTAATCTGAGGACCAGCCTATGCATGAGCCTTTCCTGGTACCCCCAGTTGCTGGTGCCTTCCCTTCAATATTCTGCATGGCTACATATGTGCATGTTGTTTCCTCTAGGTAGATTGTAAGGCAGGGACTGTTTGACTTTTGTCATTGTATATCCAGCACCCAGGTACAGAGTAACAGCTCAATAAATGCTTGTAAATTGATTGACATAAACTGTCACAGCTAGAAGAAACCTTAAGAAATCAAGCATGTTATTGTTGAGTCCCTACTGTGCTGAAGGGGATAGTCTCTGGAAATACAAAAGCAAAAATGACACATTTCCTGTCCAGAAGGAACTTCCATTCTAAAAGGCGAGACAAACACAAAATAAATGCAGAACAATTTGTGGGAGAGGAACCTAGCCCTGGGAGGATCAGGAAAGGCCTTAATGTATTTGATAGTATCTGAAGAAAATTAGGGATTCTATAAGGTGAAAAGTAGAAGGGAGGACATTCCAGTCATGGGGTTGGGGAGAGAGATGGGAAATGGAATGTCATGTAGTTCACAGTCCTGGGACTGGTAGGCGGGGTAGGGTAGGGATGAAAGGCCCAGGCTTTCTGAGGATGGCCTGGTGGAGACCAGTGTACCCAGGGTGTAACCACTGTGCTGGGAGATAGGGATGTCCCTAGCTGTGTTCTGAGGTCATAGCCCACATTCCTGGCTACAGGCACTAGTGACAGATCTGGGCCTGGAGGAGCTGGCCCACTGTGGAGGGAGAGAAGCGTTGCTGTTTCGAGAAAACACGCTGGCCACAAAGGCCATTGATGAGTACATGAAGCTGGTGGGCCAGAGCTACCTGCATGAGACACTGGGAGGAGCTGTGGGACGTCTCTGTGCCTCTGAAGATGGCTGTGAAGTAGACCCTAGCAAGTGCCCTGGGCCAGCCCTGGCCCAGCACCAGGCCACCCTGAGGCAAAGCTGTGAGGATGTCTTCCTCAGCATCACCCGTTCCTCTGAGTGAGCCCAGACCCTAACATCTGCCACTGGCCCCCCAGGGAGAAGGGGTGGTCAGGCTTCTTCCCACGGCTCCTCACTCTCAGCACATTCGTGGCCAATCTGGCTATTTCCTCAACCAGCATTTCCCCTTGTACTCTCTCATGCAGTGACCCTGATCTCTGATGTCTGATCTCCTTATCCCTTGACCTCCTCCAGGTCTTTCTGCCTCCCGCCCTTCTCCTAGCCCCTACTCCCCTTCCTCTTCTGATTTGTCATGCATCCCTCTAGACCCTAACTCCCTTTCTCGATACAGTGCACTCTCACCCCCTGACCTGTCACCCCTATTGATCCCACAGCTGGTTCCCGGCTGAGCTGAGTGCTGTGTTCTCGAGCTGGTGGACAGCATGCCAGGAGCGGGGGGCTGAGCCCCTGGGGGAGAGGCTGGTCTGTGCTTCACTCTTTCTGAGATTCCTGTGTCCAGCCATCATGTCCCCGAGCCTCTTTGGCCTTGCCCATGAGTACCCAGGCCCTGGCCTGGCTCGAACCCTTACCCTCATTGCCAAGGTCATTCAGAATCTTGCCAACCGAGCCCTGTAAGTCCACAGTTAGGCAACAAGTTTGTATTAGGCAATTGCTATGTGCTAGGCATTGTGCTAGGTGCCAGGGCTACAAATAAAGGCCCCACATTCTCATGGGGGCATCAGCATGTAAATAAGGAGATAACATGCAGGATATATAGAGAATAGATGAAGATAATCTGACAGGGGAAGCCAATAGAGGCTGGGATGGGGGAGGGGATGGGAAAGGTCTGCTGCAAGGAAAAACCAGGAGGTAGAGGCATTCCATGGAGGACAGCCAATGCAAAGGCACAGAGGTGGAGGAAGGAGTATCATGTCCAAGAACTGCAAAGTAGGCCAGTAAAGCTTGAGAACGGGTTTGGGGAAGAAGGACGAGCTTGGAGCTGGGGGCAGGTACAGGTGAAGCAGACAGGCTTCCCTCCTGACTCCTGTCAGGGAACTATCTCTTACTACCTCCAGGTTTGGGGAGAAGGAAAGTTACATGAGCTTCATGAATGATTTCTTGGAGCAACACAACTCAGCCATGCAGCGCTTCCTGGTCCAAGTGGCCTGTGGGGATGGGGACAGGGTCCCTAGGGGCTACCAAGGCAGTGGAGACCTGGCCAGAGGCCTGGCCATCCTGCACGTTCAGCTCCGCACCATCTTCTCTGATCTGGACCAGGTACCCACACCCTGCTTCTGGCTCTCCTACCTCACCACTCAGCCCCATTCTTTCCCCTGGCCTCCTCTCATGGTCTCTCTGATCTCTAA</w:t>
      </w:r>
      <w:r>
        <w:lastRenderedPageBreak/>
        <w:t>CCCATGGATTAACCTAGTCCAGTCTAGAGCTTAATACCCCAAATTCAGACTCTTGGGACTGGAGCTTAGAGGCCAGTCTAGTCTAGAATCTAGAGCTCAGAGCTGAAGCTAGCCCAAAGTCTAGCCTGGGACTTCCTGAAATGACCAGGGGACCAGTGGTAGGGAAGCTGAGAAGGTTGGCCAGGGCTCCCTAATAGTGATCTCTCTGGTAGCCAACACAGGAAAGCCTGGAACCACTGCCCACCATACTTCAAGCCATTGAGGAAGGCCGTCCCGTACCTGTGTCTGTTAGCATGCGCCCCCATGCTACCAATATCAGGGCCCAGGTCCATGCAAGGTAACCAGGCCTGGGGACAGCAATCATGGAGGGTCTTCTGACTGGGAACTTTGGGAAGAAAGTTTGGTTTATGAATGGAATGGGGGTCAAGATCAAGGTTGGAATTAGGAGCAGGGTAAGGAATTGGGTTTAGGGTCAGGGTTTGGGTTTTAATTAGAATTCTGAGTCCAGACTGGAATCAAGATTTGTATTGGCATCACAGTGACGGTAAGGATTGAATTAGGGGTTGGATTTAGGGTGAGGGTCAAGCTTGAGTTTAGGTTGGAATCATGGGTCAGGGTTACGGGTTGGGTTGCTATCTGGATCCCAGGTCAAGAACTTTCTATTGGGACCTATTACAGCTTCTCAGAGAAGCCAGGCTTCCTGGCTCCCAGGGACCTCTCCAAGCATACCCCTCTCATCTCCAAGAGCCAGTCCCTCAGAAGCATTCAGGGCCAGGGCCAGTGTGAGGAACAGCCTGCAAAAAGACTACGTCGCCGTATCCAACGTACCCAGAGTGTCCCTGCCTCCCGAACTGCCAGTCCCCATACCTCTGGGCCCTTGTCCCGGACCAAGCCCAAGGACTCCCTTCAAAGAAGTTCCCCGCCCCAGGGCCGCTCTAGGCTTGGAGTCTCTGCTTCCCTGCCTAGGAAGTCCTCTGTACCCTGGCAGCGATTCCTGGAGAAACCACATGAAGTGGACCATAGCATTTGCACCCACCGACTCCCTGGGAAGGGACAGCTGGCAGAGCTTCGGCAGGAGATAGTCTCCCTGTGTGACCAGCAGAGAGTGTTGGCTGGACAGCTGGAAGCCCTAGCCAGTGAGACCCAGGCCCTCGGGGAACAACAGAAGAAGCTATTTGGCCAACTGGAACAGATTCAAGGCCAATTCAGGACCAGGTGAGCATCCTTCCTGGTTCCACCCCCACCCCCATCTGCCCAATCTCTACCCTTCCTATTCCCATCCTAGAACCTGAGGTAGGAGAAGCCCTGAATAGCTTTCTCCCTCTCCCAGTCACCCAACTCCTCCTCCTAGAGATTGGGGAAGTTTGAGGGTCTAAAAGGATTGTCTCTTGAAGCAGGGCTCAGAAGCCAGATCCTGGGCATAGCCCAGGCCTCCAGAGCAGAAGCAGTGAGAATACCAGGCTGGAAAGTTTGGTAAGAATTCTATTCCATTCAGCAAACATTTATTAAGGCACTGCATTAGGCTAGAGGAGGATAGTGGAAAGTGGGAATGGAGACAAAGATGGGACCCAGTTTCATCCCTCCAAGATCTCACAATCTTCTTGGACGCATGATGCAAATATACAAATTAGTATAATACAAGGCAGAGGAAAGGCAGCTCAGGGGGGCAGAGAGAGGCCTGGACTGGATCTGGGTATAAATACTAGTTCTGCATTTACTAGCTGGGTAAACTTGATCATTCTGCTCCTCTGGGTCTCAATTTCTCATCTTCAAAAGATCTCTTCCAGCTCTGACATTCAGGGACTCTTGGAGAAGTCTATACAATGGGCCTTAACAAAATCAGGGTGGGGAGAGAAATAGAAAAAGGGGCAGGCCTTTTGGAGGCCTGGGCAGCTGGTCTTGAGCCTTCTATGCTGCTGCCCCCACCCTTTTTCTTATCTTATTGCCCCTTCCTACCTTTCTGACCCCAGGAGCACCGCCTGGCTGACCTCGAGAGGTCACATGCTCAGCTGGTGCACTGGATGCAGGATCAGCAAAAAACTCCTAGGATGCAGATTCAGCCCCCGAAGATACCCTGTGCCAATGGAGATGCTACTTGACCTTGTCCAGGGCCAGTCTGGGCTTCTACATGGGCACTGACATGGACAGAGGCAGCTTGCAAAGCATGGGAACCAAGATGCAGACCTGGGCTGCCAGCATTTTCCTTCTCCTCTGCCAGTCCACCTTCCCCACTCAGTACCCTGGGCTCTGCCCACTTCTGTCCCTATCCTTTTGGCCTCAAGAAGGGGAAAAGGGGCAGGACTGGGCATGATAGCTGTGACTGATGAGGTCCCCAGCACAGAACTTTGCACCATAAAATTATGAATTGAAATAAAGGTCCTTTCTGAGCA</w:t>
      </w:r>
    </w:p>
    <w:p w:rsidR="00234F13" w:rsidRDefault="00234F13" w:rsidP="00234F13">
      <w:r>
        <w:t>&gt;UoN.Pci.T.49934_UoN.Pci.T.49934.1</w:t>
      </w:r>
    </w:p>
    <w:p w:rsidR="00234F13" w:rsidRDefault="00234F13" w:rsidP="00234F13">
      <w:r>
        <w:t>TTCTTTGTCACCACAGAAAGAGCTGCTATAAATGTTTTTGTACGTGATGGGTTTTTTCCTTTTTTTTTTTTAATCTCCTTAGGGTATATACCTAGTGATGGTATTGTTTGGTTAAAAGGTATGCACAGTTTTATAGACGTTTGGGCATAGTTCCAAAATGTTTTCCTCCCTGAAATATTCTAACTAACCCTGGTACTTTCTCAAGGGAATCCTCCACTCTTGCTGACTCTGGAAACAGAACCTTATGTGCTCATCATTAGCATTTACTTTGCTTGAGGGACCCCTTTCTTATTGTTTAAGGGCTTCTGACTGACTTTTTGTGCAGTTTTGGTGTGGAAGGTGTCACTTATTTTGATTCCCTTTGGTTGTCTTGATAATTATTCAGCCTCGTTCAAAATTGAGGGTTTTGGCAGAATTGGTGTCCAAGAGCTCTGGGTATCCTATATCCTGTTCAGGCAGCCATCTTGGCAGGAAGATGACTTCCTCAGTAAAAGTGAGACTCTTCTGCTCCCTACACACAGCAGACTTGAGGCAAATTGGATTATTCTTTATCCCTCAAATACTGCACTGGGCATATTTCTGTGCCTTGCTCCCTTTGCCTGGAACATCTTCTGTTTTTCTGTTGAATTCCTTTTTTTCTTCCCCTCTGTAGAATTCATCTCCTAAACCCCAGCCTAAAGGCCAGTGTCTTTCAGGGAGCCTTCCCTGATTCTCTTCTCCATCGACAGTGACCTTCACCTTTGAACGTAACAACATTTGGTATCTCTCTATTGCATGTACGTGATAGTGTATAGTTTAGTTGTCTCTCTCCCTTAGCACCCAGCAAAGTGTTCTGTACACAGTACCGCGTAATGGGGTTAGTTTTGTCTGTTGTTTGGTTTTCTTTTTTTAATGAAAGAGAATTTGAACAATTTCCAGTAACTCTGGGACTGACTAACACATTGGAATGAGTAGCTTGTTGGGATAGAGTT</w:t>
      </w:r>
      <w:r>
        <w:lastRenderedPageBreak/>
        <w:t>TTTAAAAACAAATATAAAGTACTTTGGAGGTCAGGAAGACCTTGTGTTTGGGAACATGGGCCTTGGGACACTGGATGAGAAACTCTTGGCTTAGCCACATTTAATTTAAACATTCAAATGGAAATGTACTAGGTATTGCCGGGGGAAAGGCATGGCTGAAGATAGGGAAATGAAGACAGTTGAAGGAAGATTGCCTGGTGAAACTTTAATTCGGTGAAATTTTTTTTTTAAAGTTAGTATCTCGATAGCCTGTCTAAGATGAGATAGGGAACTGATTCCATAACTGCTTTCCTTCTCTAGGGATAGGCCTTCAATTTATTGGGTAGTAGGCTTATTACAGGTTCAGGAGCAGATCCACAATGTGACTTTTTGCAGCTATGGCCTGTTGGTCAGAAACCATTTTGGGTAGTGGTTCAGTGGTTGGGGCACTGGCTCAGTGGTCAAAACCCAGACTGGGGCAGACATTCAGTGGTCAGAGCCTAGGCTGGGGAAGTGGTTTTACTGTTCGGGGTCCAGGTTGGGACAGTGGTTCCGTGGCTGGGGCCCAGATTGGGGCAGGTTCAATGGTCAGGGCCAAGGTTGAGGAAGTGGTTCAGTGGTCGGGGCCCAGGCTGGGGCAGTGGTTCAATGGTTGGGGCCCTGGTTGGGGCAGTGCTTTGGTGACTGGGGCCCATGTTAGGGCAGCGGTTCAGAAGTTGGGGCCCTGATTGAGACTGCGGCTCAGTGTATCAGAGTCATTGTGGGGGACTGGGGGATCACTTCTCCTATTCTTTCCTATCAGTTGGTTTTTGGGTCATAGAATATAAGGCCCTACATATTCCTCTTACCCCATTCCTTGACCCTTGCCTGGGTGAGGGCAGTTTCCTTGCCCCACTTGTCTCACCTCAGAATAGGGGGTGGGGAAAGATGTCTTAAATCATCTAGCTGGGGGAAGGGAGGGAAAGAGGGAAAGAGATCACTATAGGTAGTATTGGTTCAGGTTGTCTGACCCTCGATCCCTGGCCCCATATCCCCAGATGGCCCACTGTGTGACCTCGGTACAGCTGTCCATCTCCTGTGACCATCTCATCGATAAAGACGTTGGCTCGAAGTCCGACCCACTCTGTGTCCTGCTACAGGATGTGGGTGGGGGCAACTGGGCTGAGGTGAGGAAGCTGAGGTACATAGAAGGAGGGAAAGGGGGACTGGACCTTGGAGTAAGTGGGGGTGGAAAGGGCTGAAGGGTTAAATACCTGTACCCATTGGTTTTGGGCCAGTTACCCCAGGGATGGGGGTAGGAGAGTTATCCCTTAGGTATGGTTCTCTGATGAGAACTAGAGAGGCCGACCAATCCTGCTCTCAAGTAGCCTCATTGATCTACATAGATGGGGACCAAGTTACGTGAGAAGGTGAGCACAGGAGAAAAAACAGCTGTCATTGCATGGCATGGAAGTTCTAGAGAAGTGGGTTATTCATGCCAGAGCAGAGGTTGTAGTCCCTTGGGAAGGTTGCGTCAGGACGTGGGATCACTTAGGAACAAAGGCAGGGGAGAAGTGAGGGGATTCTTGTCCTTACTAAAGTGGGGCCCTAACTACATCACCAACAAGCTCCTCCTTAGGAGGTCCCTGGTGGGCTTAGTGACGTCCCATTTTGGCTGTGCCTCCTAGCTCTGTCGGACAGAGCGTGTCCAGAACTGTTCCAGCCCTGAGTTTTCTAGACCACTGCCAATCGACTATCACTTTGAAACAGTCCAGAAGTTGCGTTTTGGTGTCTATGACATTGACAACAAGACTCCTGAGCTGGGAGATGATGACTTCTTAGGGGGAGCCGAGTGCACCCTAGGACAGATTGTATCCAGCCAGACGGTGACCCTACCCCTAATGTTGAAGCCTGGGAAGCCTGCTGGGCAAGGAACCATCACGATCTCAGCCCAGGAGGTGAAGGACACTCGAGTGGTGACTATGGAAGTGGAGGCCAGGAACCTGGACAAGAAGGACCTTCTGGGCAAATCTGATCCATTCCTAGAGTTTTATCGACAGAGTGATGGAAAGTGGCATCTGGTCTACAGATCTGAGGTGATTAAGAACAATCTGAACCCTACATGGAGCCGTTTCAGTGTTCCTTTGCAGCGTTTCTGTGAGGGAGACCCCAGCCTGCCTATCCAGGTGCGCTGCTCAGACTATGACAGTGATGGCTCTCATGACCTCATTGGCTCCTTCCAGACCAATTTGACACAGCTGCAGGGTTCCCCAGTGGAATTTGACTGTATTCATCCCGAGAAGAAGCAGAAAAAGAAGAGTTATAAGAATTCTGGGACCATCTGGGTTAAGGTCTGTCAGGTAGGGCTCTTTCTTCCACCCTCCCAGACCTCTTAAGCAGTGCCCCTGATCTTGACCCCACTTTCCTCCTTGGCCACCAGATTGAGGCAGAGTTCTCTTTCTTGGATTATGTGATGGGTGGCTGCCAGATCAATTTCACAGTGAGTACTCGGTGGACAGTGGGAAACTGATTGTAGGGAAGGAGAGAGGGCTTCCCCCAGATGTAGTCATGTCTTCCTCTGCCTTCCAGGTGGGTATGGACTTCACAGGATCCAATGGGGACCCTTCCTCTCCAGATTCCCTGCACTACCTGAGCCCCTCTGGTGTCAATGAGTACCTGACAGCTCTGTGGAGTGTGGGCTGTGTGGTACAGGATTATGACACGTGAGTCCAGCCTTAGTGATCACACACCCCAGACAGACCCGTTATGGATTCCTTATCAGATGTCCTCTTTCATATCTCAACCCCTGGGGGTGGGGGCAAAGGTGTAAGTGTGGGTAAGGACTCCATTACTTCCCCTCGACTCCTCTGTCTTCCTCCCACAGGGACAAACTGTTCCCGGCTTTTGGATTTGGGGCTCAAGTGCCCCCTGATTGGCAGGTGCGCCCCTCCCTCATCTCTCACCTTTGACCTCAGGGTCGGGGAGTGGTCACTGTCCTGGTGAGGGAGGGGTCAGGGAAGAACTGGATTTTTAACTGAGACATTAGAGAGGATCTAGTCTAGCCTCCTCATTTTACAGAGGAGGAAACAAAGCCTGAGGAAGAAGAGTGACCTCACCCTTGCTAGTAGTTAGGGAATATCAGAATTAGGATGCAAAGCTATTCTTATTTCCACACTCAGGTCTCTCATGGATTTGCCTTGAACTTCAATTCCAATAACCCTTACTGCTCAGGTAAATTTTTATCCTTACTCTAGCTTCTCTCTTTCTCCCAAATCCATGTTCCACCTTCCTTTCTGGCCATTCTCCAGGCATCCAGGGTATTGTAGATGCCTATCGCCAGGCCCTGCCCCAGGTCCGACTCTATGGCCCCACCAATTTCGCTCCCATCATCAACCATGTAGCCCAGTTTGCCACCCAGGCTGCACAGCAAGGAACTGCCGCGCAATACTTTGTGCTACTCCTGCTGACGGATGGGGCTGTATCAGATGTTGAGGCTACGAAGGAGGCTGTGGTCCGGGCCTCACACCTGCCTGTGTCCATC</w:t>
      </w:r>
      <w:r>
        <w:lastRenderedPageBreak/>
        <w:t>ATCATCGTGGGTGTTGGGGGTGCTGACTTCACAGCCATGAAGGAGCTAGATGGGGATGGGGGTCCTTTGCGTGGCCGCAGTGGAGAGGCTGTTGCCCGAGACATTGTCCAATTTGTGCCTTTCCGCCAGTTTCAGAATGCCCCTCGAGAGGCACTGGCCCAAGCAGTCCTTGCAGAGGTGCCCCAGCAGCTTGTATCTTATTTTAAGGCGCGGGGCTTGGCTCCCCACAAGGCCCCAGTGCTGCCTGCCAAGGACCCAGCACCACCCCCCAACAACTAATGGACCACGGCACCAGCTGTCTTTCTGCACATGACTAGTTTCTGTGCCTCTTGCTTCTCCCATCAGTGGGAGGAGGAACAGAGCACCTGTCTCAGGTGTGGACATTTGTGCTTGCTGCTTTGGATTATATGTATGCCATAGGCCAGGACACTCTCAAGCCAACCTGGCCCCACTATATTTTGTATCTTTTTATATTTGTATACATTATGCTGCTTCTGCATTCCTCTCTTCATGTACACATACCCCCTGTGCTTAATAAAGATCAATCAAAACTGAAAAAAAAAAA</w:t>
      </w:r>
    </w:p>
    <w:p w:rsidR="00234F13" w:rsidRDefault="00234F13" w:rsidP="00234F13">
      <w:r>
        <w:t>&gt;UoN.Pci.T.49934_UoN.Pci.T.49934.2</w:t>
      </w:r>
    </w:p>
    <w:p w:rsidR="00234F13" w:rsidRDefault="00234F13" w:rsidP="00234F13">
      <w:r>
        <w:t>TTCTTTGTCACCACAGAAAGAGCTGCTATAAATGTTTTTGTACGTGATGGGTTTTTTCCTTTTTTTTTTTTAATCTCCTTAGGGTATATACCTAGTGATGGTATTGTTTGGTTAAAAGGTATGCACAGTTTTATAGACGTTTGGGCATAGTTCCAAAATGTTTTCCTCCCTGAAATATTCTAACTAACCCTGGTACTTTCTCAAGGGAATCCTCCACTCTTGCTGACTCTGGAAACAGAACCTTATGTGCTCATCATTAGCATTTACTTTGCTTGAGGGACCCCTTTCTTATTGTTTAAGGGCTTCTGACTGACTTTTTGTGCAGTTTTGGTGTGGAAGGTGTCACTTATTTTGATTCCCTTTGGTTGTCTTGATAATTATTCAGCCTCGTTCAAAATTGAGGGTTTTGGCAGAATTGGTGTCCAAGAGCTCTGGGTATCCTATATCCTGTTCAGGCAGCCATCTTGGCAGGAAGATGACTTCCTCAGTAAAAGTGAGACTCTTCTGCTCCCTACACACAGCAGACTTGAGGCAAATTGGATTATTCTTTATCCCTCAAATACTGCACTGGGCATATTTCTGTGCCTTGCTCCCTTTGCCTGGAACATCTTCTGTTTTTCTGTTGAATTCCTTTTTTTCTTCCCCTCTGTAGAATTCATCTCCTAAACCCCAGCCTAAAGGCCAGTGTCTTTCAGGGAGCCTTCCCTGATTCTCTTCTCCATCGACAGTGACCTTCACCTTTGAACGTAACAACATTTGGTATCTCTCTATTGCATGTACGTGATAGTGTATAGTTTAGTTGTCTCTCTCCCTTAGCACCCAGCAAAGTGTTCTGTACACAGTACCGCGTAATGGGGTTAGTTTTGTCTGTTGTTTGGTTTTCTTTTTTTAATGAAAGAGAATTTGAACAATTTCCAGTAACTCTGGGACTGACTAACACATTGGAATGAGTAGCTTGTTGGGATAGAGTTTTTAAAAACAAATATAAAGTACTTTGGAGGTCAGGAAGACCTTGTGTTTGGGAACATGGGCCTTGGGACACTGGATGAGAAACTCTTGGCTTAGCCACATTTAATTTAAACATTCAAATGGAAATGTACTAGGTATTGCCGGGGGAAAGGCATGGCTGAAGATAGGGAAATGAAGACAGTTGAAGGAAGATTGCCTGGTGAAACTTTAATTCGGTGAAATTTTTTTTTTAAAGTTAGTATCTCGATAGCCTGTCTAAGATGAGATAGGGAACTGATTCCATAACTGCTTTCCTTCTCTAGGGATAGGCCTTCAATTTATTGGGTAGTAGGCTTATTACAGGTTCAGGAGCAGATCCACAATGTGACTTTTTGCAGCTATGGCCTGTTGGTCAGAAACCATTTTGGGTAGTGGTTCAGTGGTTGGGGCACTGGCTCAGTGGTCAAAACCCAGACTGGGGCAGACATTCAGTGGTCAGAGCCTAGGCTGGGGAAGTGGTTTTACTGTTCGGGGTCCAGGTTGGGACAGTGGTTCCGTGGCTGGGGCCCAGATTGGGGCAGGTTCAATGGTCAGGGCCAAGGTTGAGGAAGTGGTTCAGTGGTCGGGGCCCAGGCTGGGGCAGTGGTTCAATGGTTGGGGCCCTGGTTGGGGCAGTGCTTTGGTGACTGGGGCCCATGTTAGGGCAGCGGTTCAGAAGTTGGGGCCCTGATTGAGACTGCGGCTCAGTGTATCAGAGTCATTGTGGGGGACTGGGGGATCACTTCTCCTATTCTTTCCTATCAGTTGGTTTTTGGGTCATAGAATATAAGGCCCTACATATTCCTCTTACCCCATTCCTTGACCCTTGCCTGGGTGAGGGCAGTTTCCTTGCCCCACTTGTCTCACCTCAGAATAGGGGGTGGGGAAAGATGTCTTAAATCATCTAGCTGGGGGAAGGGAGGGAAAGAGGGAAAGAGATCACTATAGGTAGTATTGGTTCAGGTTGTCTGACCCTCGATCCCTGGCCCCATATCCCCAGATGGCCCACTGTGTGACCTCGGTACAGCTGTCCATCTCCTGTGACCATCTCATCGATAAAGACGTTGGCTCGAAGTCCGACCCACTCTGTGTCCTGCTACAGGATGTGGGTGGGGGCAACTGGGCTGAGGTGAGGAAGCTGAGGTACATAGAAGGAGGGAAAGGGGGACTGGACCTTGGAGTAAGTGGGGGTGGAAAGGGCTGAAGGGTTAAATACCTGTACCCATTGGTTTTGGGCCAGTTACCCCAGGGATGGGGGTAGGAGAGTTATCCCTTAGGTATGGTTCTCTGATGAGAACTAGAGAGGCCGACCAATCCTGCTCTCAAGTAGCCTCATTGATCTACATAGATGGGGACCAAGTTACGTGAGAAGGTGAGCACAGGAGAAAAAACAGCTGTCATTGCATGGCATGGAAGTTCTAGAGAAGTGGGTTATTCATGCCAGAGCAGAGGTTGTAGTCCCTTGGGAAGGTTGCGTCAGGACGTGGGATCACTTAGGAACAAAGGCAGGGGAGAAGTGAGGGGATTCTTGTCCTTACTAAAGTGGGGCCCTAACTACATCACCAACAAGCTCCTCCTTAGGAGGTCCCTGGTGGGCTTAGTGACGTCCCATTTTGGCTGTGCCTCCTAGCTCTGTCGGACAGAGCGTGTCCAGAACTGTTCCAGCCCTGAGTTTTCTAGACCACTGCCAATCGACTATCACTTTGAAACAGTCCAGAAGTTGCGTTTTGGTGTCTATGACATTGACAACAAGACTCCTGAGCTGGGAGATGATGACTTCTTAGGGGGAGCCGAGTGC</w:t>
      </w:r>
      <w:r>
        <w:lastRenderedPageBreak/>
        <w:t>ACCCTAGGACAGATTGTATCCAGCCAGACGGTGACCCTACCCCTAATGTTGAAGCCTGGGAAGCCTGCTGGGCAAGGAACCATCACGATCTCAGCCCAGGAGGTGAAGGACACTCGAGTGGTGACTATGGAAGTGGAGGCCAGGAACCTGGACAAGAAGGACCTTCTGGGCAAATCTGATCCATTCCTAGAGTTTTATCGACAGAGTGATGGAAAGTGGCATCTGGTCTACAGATCTGAGGTGATTAAGAACAATCTGAACCCTACATGGAGCCGTTTCAGTGTTCCTTTGCAGCGTTTCTGTGAGGGAGACCCCAGCCTGCCTATCCAGGTGCGCTGCTCAGACTATGACAGTGATGGCTCTCATGACCTCATTGGCTCCTTCCAGACCAATTTGACACAGCTGCAGGGTTCCCCAGTGGAATTTGACTGTATTCATCCCGAGAAGAAGCAGAAAAAGAAGAGTTATAAGAATTCTGGGACCATCTGGGTTAAGGTCTGTCAGGTAGGGCTCTTTCTTCCACCCTCCCAGACCTCTTAAGCAGTGCCCCTGATCTTGACCCCACTTTCCTCCTTGGCCACCAGATTGAGGCAGAGTTCTCTTTCTTGGATTATGTGATGGGTGGCTGCCAGATCAATTTCACAGTGAGTACTCGGTGGACAGTGGGAAACTGATTGTAGGGAAGGAGAGAGGGCTTCCCCCAGATGTAGTCATGTCTTCCTCTGCCTTCCAGGTGGGTATGGACTTCACAGGATCCAATGGGGACCCTTCCTCTCCAGATTCCCTGCACTACCTGAGCCCCTCTGGTGTCAATGAGTACCTGACAGCTCTGTGGAGTGTGGGCTGTGTGGTACAGGATTATGACACGTGAGTCCAGCCTTAGTGATCACACACCCCAGACAGACCCGTTATGGATTCCTTATCAGATGTCCTCTTTCATATCTCAACCCCTGGGGGTGGGGGCAAAGGTGTAAGTGTGGGTAAGGACTCCATTACTTCCCCTCGACTCCTCTGTCTTCCTCCCACAGGGACAAACTGTTCCCGGCTTTTGGATTTGGGGCTCAAGTGCCCCCTGATTGGCAGGTGCGCCCCTCCCTCATCTCTCACCTTTGACCTCAGGGTCGGGGAGTGGTCACTGTCCTGGTGAGGGAGGGGTCAGGGAAGAACTGGATTTTTAACTGAGACATTAGAGAGGATCTAGTCTAGCCTCCTCATTTTACAGAGGAGGAAACAAAGCCTGAGGAAGAAGAGTGACCTCACCCTTGCTAGTAGTTAGGGAATATCAGAATTAGGATGCAAAGCTATTCTTATTTCCACACTCAGGTCTCTCATGGATTTGCCTTGAACTTCAATTCCAATAACCCTTACTGCTCAGGTAAATTTTTATCCTTACTCTAGCTTCTCTCTTTCTCCCAAATCCATGTTCCACCTTCCTTTCTGGCCATTCTCCAGGCATCCAGGGTATTGTAGATGCCTATCGCCAGGCCCTGCCCCAGGTCCGACTCTATGGCCCCACCAATTTCGCTCCCATCATCAACCATGTAGCCCAGTTTGCCACCCAGGCTGCACAGCAAGGAACTGCCGCGCAATACTTTGTGCTACTCCTGCTGACGGATGGGGCTGTATCAGATGTTGAGGCTACGAAGGAGGCTGTGGTCCGGGCCTCACACCTGCCTGTGTCCATCATCATCGTGGGTGTTGGGGGTGCTGACTTCACAGCCATGAAGGAGCTAGATGGGGATGGGGGTCCTTTGCGTGGCCGCAGTGGAGAGGCTGTTGCCCGAGACATTGTCCAATTTGTGCCTTTCCGCCAGTTTCAGAATGCCCCTCGAGAGGCACTGGCCCAAGCAGTCCTTGCAGAGGTGCCCCAGCAGCTTGTATCTTATTTTAAGGCGCGGGGCTTGGCTCCCCACAAGGCCCCAGTGCTGCCTGCCAAGGACCCAGCACCACCCCCCAACAACTAATGGACCACGGCACCAGCTGTCTTTCTGCACATGACTAGTTTCTGTGCCTCTTGCTTCTCCCATCAGTGGGAGGAGGAACAGAGCACCTGTCTCAGGTGTGGACATTTGTGCTTGCTGCTTTGGATTATATGTATGCCATAGGCCAGGACACTCTCAAGCCAACCTGGCCCCACTATATTTTGTATCTTTTTATATTTGTATACATTATGCTGCTTCTGCATTCCTCTCTTCATGTACACATACCCCCTGTGCTTAATAAAGATCAATCAAAACTGAAAAAAAAAAA</w:t>
      </w:r>
    </w:p>
    <w:p w:rsidR="00234F13" w:rsidRDefault="00234F13" w:rsidP="00234F13">
      <w:r>
        <w:t>&gt;UoN.Pci.T.49934_UoN.Pci.T.49934.3</w:t>
      </w:r>
    </w:p>
    <w:p w:rsidR="00234F13" w:rsidRDefault="00234F13" w:rsidP="00234F13">
      <w:r>
        <w:t>TTCTTTGTCACCACAGAAAGAGCTGCTATAAATGTTTTTGTACGTGATGGGTTTTTTCCTTTTTTTTTTTTAATCTCCTTAGGGTATATACCTAGTGATGGTATTGTTTGGTTAAAAGGTATGCACAGTTTTATAGACGTTTGGGCATAGTTCCAAAATGTTTTCCTCCCTGAAATATTCTAACTAACCCTGGTACTTTCTCAAGGGAATCCTCCACTCTTGCTGACTCTGGAAACAGAACCTTATGTGCTCATCATTAGCATTTACTTTGCTTGAGGGACCCCTTTCTTATTGTTTAAGGGCTTCTGACTGACTTTTTGTGCAGTTTTGGTGTGGAAGGTGTCACTTATTTTGATTCCCTTTGGTTGTCTTGATAATTATTCAGCCTCGTTCAAAATTGAGGGTTTTGGCAGAATTGGTGTCCAAGAGCTCTGGGTATCCTATATCCTGTTCAGGCAGCCATCTTGGCAGGAAGATGACTTCCTCAGTAAAAGTGAGACTCTTCTGCTCCCTACACACAGCAGACTTGAGGCAAATTGGATTATTCTTTATCCCTCAAATACTGCACTGGGCATATTTCTGTGCCTTGCTCCCTTTGCCTGGAACATCTTCTGTTTTTCTGTTGAATTCCTTTTTTTCTTCCCCTCTGTAGAATTCATCTCCTAAACCCCAGCCTAAAGGCCAGTGTCTTTCAGGGAGCCTTCCCTGATTCTCTTCTCCATCGACAGTGACCTTCACCTTTGAACGTAACAACATTTGGTATCTCTCTATTGCATGTACGTGATAGTGTATAGTTTAGTTGTCTCTCTCCCTTAGCACCCAGCAAAGTGTTCTGTACACAGTACCGCGTAATGGGGTTAGTTTTGTCTGTTGTTTGGTTTTCTTTTTTTAATGAAAGAGAATTTGAACAATTTCCAGTAACTCTGGGACTGACTAACACATTGGAATGAGTAGCTTGTTGGGATAGAGTTTTTAAAAACAAATATAAAGTACTTTGGAGGTCAGGAAGACCTTGTGTTTGGGAACATGGGCCTTGGGACACTGGATGAGAAACTCTTGGCTTAGCCACATTTAATTTAAACATTCAAATGGAAATGTACTAGGTATTGCCGGGGGA</w:t>
      </w:r>
      <w:r>
        <w:lastRenderedPageBreak/>
        <w:t>AAGGCATGGCTGAAGATAGGGAAATGAAGACAGTTGAAGGAAGATTGCCTGGTGAAACTTTAATTCGGTGAAATTTTTTTTTTAAAGTTAGTATCTCGATAGCCTGTCTAAGATGAGATAGGGAACTGATTCCATAACTGCTTTCCTTCTCTAGGGATAGGCCTTCAATTTATTGGGTAGTAGGCTTATTACAGGTTCAGGAGCAGATCCACAATGTGACTTTTTGCAGCTATGGCCTGTTGGTCAGAAACCATTTTGGGTAGTGGTTCAGTGGTTGGGGCACTGGCTCAGTGGTCAAAACCCAGACTGGGGCAGACATTCAGTGGTCAGAGCCTAGGCTGGGGAAGTGGTTTTACTGTTCGGGGTCCAGGTTGGGACAGTGGTTCCGTGGCTGGGGCCCAGATTGGGGCAGGTTCAATGGTCAGGGCCAAGGTTGAGGAAGTGGTTCAGTGGTCGGGGCCCAGGCTGGGGCAGTGGTTCAATGGTTGGGGCCCTGGTTGGGGCAGTGCTTTGGTGACTGGGGCCCATGTTAGGGCAGCGGTTCAGAAGTTGGGGCCCTGATTGAGACTGCGGCTCAGTGTATCAGAGTCATTGTGGGGGACTGGGGGATCACTTCTCCTATTCTTTCCTATCAGTTGGTTTTTGGGTCATAGAATATAAGGCCCTACATATTCCTCTTACCCCATTCCTTGACCCTTGCCTGGGTGAGGGCAGTTTCCTTGCCCCACTTGTCTCACCTCAGAATAGGGGGTGGGGAAAGATGTCTTAAATCATCTAGCTGGGGGAAGGGAGGGAAAGAGGGAAAGAGATCACTATAGGTAGTATTGGTTCAGGTTGTCTGACCCTCGATCCCTGGCCCCATATCCCCAGATGGCCCACTGTGTGACCTCGGTACAGCTGTCCATCTCCTGTGACCATCTCATCGATAAAGACGTTGGCTCGAAGTCCGACCCACTCTGTGTCCTGCTACAGGATGTGGGTGGGGGCAACTGGGCTGAGGTGAGGAAGCTGAGGTACATAGAAGGAGGGAAAGGGGGACTGGACCTTGGAGTAAGTGGGGGTGGAAAGGGCTGAAGGGTTAAATACCTGTACCCATTGGTTTTGGGCCAGTTACCCCAGGGATGGGGGTAGGAGAGTTATCCCTTAGGTATGGTTCTCTGATGAGAACTAGAGAGGCCGACCAATCCTGCTCTCAAGTAGCCTCATTGATCTACATAGATGGGGACCAAGTTACGTGAGAAGGTGAGCACAGGAGAAAAAACAGCTGTCATTGCATGGCATGGAAGTTCTAGAGAAGTGGGTTATTCATGCCAGAGCAGAGGTTGTAGTCCCTTGGGAAGGTTGCGTCAGGACGTGGGATCACTTAGGAACAAAGGCAGGGGAGAAGTGAGGGGATTCTTGTCCTTACTAAAGTGGGGCCCTAACTACATCACCAACAAGCTCCTCCTTAGGAGGTCCCTGGTGGGCTTAGTGACGTCCCATTTTGGCTGTGCCTCCTAGCTCTGTCGGACAGAGCGTGTCCAGAACTGTTCCAGCCCTGAGTTTTCTAGACCACTGCCAATCGACTATCACTTTGAAACAGTCCAGAAGTTGCGTTTTGGTGTCTATGACATTGACAACAAGACTCCTGAGCTGGGAGATGATGACTTCTTAGGGGGAGCCGAGTGCACCCTAGGACAGATTGTATCCAGCCAGACGGTGACCCTACCCCTAATGTTGAAGCCTGGGAAGCCTGCTGGGCAAGGAACCATCACGATCTCAGCCCAGGAGGTGAAGGACACTCGAGTGGTGACTATGGAAGTGGAGGCCAGGAACCTGGACAAGAAGGACCTTCTGGGCAAATCTGATCCATTCCTAGAGTTTTATCGACAGAGTGATGGAAAGTGGCATCTGGTCTACAGATCTGAGGTGATTAAGAACAATCTGAACCCTACATGGAGCCGTTTCAGTGTTCCTTTGCAGCGTTTCTGTGAGGGAGACCCCAGCCTGCCTATCCAGGTGCGCTGCTCAGACTATGACAGTGATGGCTCTCATGACCTCATTGGCTCCTTCCAGACCAATTTGACACAGCTGCAGGGTTCCCCAGTGGAATTTGACTGTATTCATCCCGAGAAGAAGCAGAAAAAGAAGAGTTATAAGAATTCTGGGACCATCTGGGTTAAGGTCTGTCAGGTAGGGCTCTTTCTTCCACCCTCCCAGACCTCTTAAGCAGTGCCCCTGATCTTGACCCCACTTTCCTCCTTGGCCACCAGATTGAGGCAGAGTTCTCTTTCTTGGATTATGTGATGGGTGGCTGCCAGATCAATTTCACAGTGAGTACTCGGTGGACAGTGGGAAACTGATTGTAGGGAAGGAGAGAGGGCTTCCCCCAGATGTAGTCATGTCTTCCTCTGCCTTCCAGGTGGGTATGGACTTCACAGGATCCAATGGGGACCCTTCCTCTCCAGATTCCCTGCACTACCTGAGCCCCTCTGGTGTCAATGAGTACCTGACAGCTCTGTGGAGTGTGGGCTGTGTGGTACAGGATTATGACACGTGAGTCCAGCCTTAGTGATCACACACCCCAGACAGACCCGTTATGGATTCCTTATCAGATGTCCTCTTTCATATCTCAACCCCTGGGGGTGGGGGCAAAGGTGTAAGTGTGGGTAAGGACTCCATTACTTCCCCTCGACTCCTCTGTCTTCCTCCCACAGGGACAAACTGTTCCCGGCTTTTGGATTTGGGGCTCAAGTGCCCCCTGATTGGCAGGTGCGCCCCTCCCTCATCTCTCACCTTTGACCTCAGGGTCGGGGAGTGGTCACTGTCCTGGTGAGGGAGGGGTCAGGGAAGAACTGGATTTTTAACTGAGACATTAGAGAGGATCTAGTCTAGCCTCCTCATTTTACAGAGGAGGAAACAAAGCCTGAGGAAGAAGAGTGACCTCACCCTTGCTAGTAGTTAGGGAATATCAGAATTAGGATGCAAAGCTATTCTTATTTCCACACTCAGGTCTCTCATGGATTTGCCTTGAACTTCAATTCCAATAACCCTTACTGCTCAGGTAAATTTTTATCCTTACTCTAGCTTCTCTCTTTCTCCCAAATCCATGTTCCACCTTCCTTTCTGGCCATTCTCCAGGCATCCAGGGTATTGTAGATGCCTATCGCCAGGCCCTGCCCCAGGTCCGACTCTATGGCCCCACCAATTTCGCTCCCATCATCAACCATGTAGCCCAGTTTGCCACCCAGGCTGCACAGCAAGGAACTGCCGCGCAATACTTTGTGCTACTCCTGCTGACGGATGGGGCTGTATCAGATGTTGAGGCTACGAAGGAGGCTGTGGTCCGGGCCTCACACCTGCCTGTGTCCATCATCATCGTGGGTGTTGGGGGTGCTGACTTCACAGCCATGAAGGAGCTAGATGGGGATGGGGGTCCTTTGCGTGGCCGCAGTGGAGAGGCTGTTGCCCGAGACATTGTCCAATTTGTGCCTTTCCGCCAGTTTCAGAATGCCCCTC</w:t>
      </w:r>
      <w:r>
        <w:lastRenderedPageBreak/>
        <w:t>GAGAGGCACTGGCCCAAGCAGTCCTTGCAGAGGTGCCCCAGCAGCTTGTATCTTATTTTAAGGCGCGGGGCTTGGCTCCCCACAAGGCCCCAGTGCTGCCTGCCAAGGACCCAGCACCACCCCCCAACAACTAATGGACCACGGCACCAGCTGTCTTTCTGCACATGACTAGTTTCTGTGCCTCTTGCTTCTCCCATCAGTGGGAGGAGGAACAGAGCACCTGTCTCAGGTGTGGACATTTGTGCTTGCTGCTTTGGATTATATGTATGCCATAGGCCAGGACACTCTCAAGCCAACCTGGCCCCACTATATTTTGTATCTTTTTATATTTGTATACATTATGCTGCTTCTGCATTCCTCTCTTCATGTACACATACCCCCTGTGCTTAATAAAGATCAATCAAAACTGAAAAAAAAAAA</w:t>
      </w:r>
    </w:p>
    <w:p w:rsidR="00234F13" w:rsidRDefault="00234F13" w:rsidP="00234F13">
      <w:r>
        <w:t>&gt;UoN.Pci.T.51220_UoN.Pci.T.51220.1</w:t>
      </w:r>
    </w:p>
    <w:p w:rsidR="00234F13" w:rsidRDefault="00234F13" w:rsidP="00234F13">
      <w:r>
        <w:t>CTTTTTTGACTGCTTCGGCTGAGGCTGTTGGTGTTCATCATTAGCCCTGCAATTAAACCACTTGGTTCTTTTTTTTCCTCTACAGCAAGAAGGCACTTGAAGGAAGAGCAAGAGGAGGAGGAAGATGTTTGACTGGGGCCTCCTAAAGATGAAGGCCATCGAGCCCTATCAGGAAATCCTGGAGGTATATTTGATCAATGCCAAGAACTATGTCAATGGACACTGCACCAAATATGAACCGTGGCAGCTGATTGCGTGGAGTGTGCTGTGGACCTTGCTGATGGTGTGGCTCTACGGTTTTGTCTTCCAGTCTGAGAGCTTGTTTTCAAGGGCCAAAAAGAAGTTTTTTAGAATCATTAGAAGAGTCCCTATTATCGGTACTAAGATCAGAGAGAGATTGAACAAGGCCAGGGAAGACATCGTCAAGAATCTGTCATTCCTGAAAGTGGACAAGGAGTATGTGAAAAACCTGCCAGCTGAAGGTTTAAGCACATCTGACATTCTGGAGAGGCTCAAGGACTACAGCGCCCTGGGAAATTCACACTGGCAAGATGGGAAAGTCTCTGGGACAGTGTACAGCGGTGATGAAAAACTCACTGAACTTCTTGTAAAGGTTTATGGGGATTTTGCATGGAGCAATCCGTTACATCCAGAAGTCTTTCCGGGGGTTCGGAAGATGGAGGCGGAGATTGTGAGGATAGTCTGCACCCTCTTTAATGGTGGACCAGAGTCTTGTGGCTGCATGACTTCAGGGGGGACAGAGAGCATCCTGATGGCCTGCAAAGCCTATCGAGACCTAGCCTATGAAAAGGGCATCAAATCTCCAGAAATGTATGTATCTGCTTCCCAGCCTTGATCTATTTCCCCTGCTAGAATGCCAGGTAACGAGAATCCCTGGAGGGGGCACCTGGGCCTCTTCTCATCCTCAAGTCTTTGTTCCAAGCTGGTTGGCCAGGGACGCGCACTGACAAGGCCTGGTACTCTTTGGGATTTAAGAGCTCCCTGCCATCTTCGGCCCCAGGCTCTTACGCACCTCACCAGTGAAGTGACTCAGATGTGTTTTTTTGGGATGTGTTTGACTTCTTCCTGTTGGATTGTAAGCTTTCAGTCGATTGAGGAAAGCCTTTTCTCCTTGTTTTGACTTCAGACAGACCATTCAGCCACAAGCTGCCCCTAGTTTACCCCAGAACAATCCATCCTTTTGTCTCTGTCATCCTTTGTCAAGGAGCCTTGACCTGCTGCCACCCAGTGGACTGACCTTTTTTAGCATTTGTTTTTCCCTCCCTGCTTCTATCTGAAGCAGGACCAGTGCCCAAGAGCTAATGTTACACATGATCTCTGCTCATCAATGGTGCTTGAGGGTCAACTGGTACTGTCCCTTCCCTTCAATGGGGACATGTGCATCTTATGACCTTGGATGCTTAAAAGTCACAGTTTGGTGGCTGGTATTGAGGGAAACTCTTTATTGTTTCTGAGATAGGGGATGCTGAGAGTTAATAGCAGTAAGTCTGAAAAAGAAGACCTGAGTTTGACTAGTTTCCTCTGTCAGTACTGTTTGAAAGTTCGATCCTGTTTAGTTGAGAGAATTTTTCCTTAAAGCAAAAAGGAGACTTTAATTTCTCCTTTTACTTCTTTATTAGACTCTTGTGTTCACAGGTTGCCTGTGATCAGGTTACTTTCTAGTTCTTTTAACAGTGTCACCAGGATGGTATTTCAGGAATAAGGAGAAAGGGGATTAAAAAAGATAGGTTGGCTTGTCATTGTTCAAGTTGGTTTTTAGCTCTGCTTGTCGGTTCACTCTTTCCCCTTTGCCTTGCGTTGACCTTTCCCCTTTGATGTAGTGGATGGAGTTCTGGACTTGGAGTCAAGAAAATCTGCATTTTCAGTCTTGCCTCAGACATTTATGAGTTGTGTGGCTGTGGACAAATCATTGACCCTTTCCAGTCCTCAGTCGCTTCATCTGTTCTGAATGTGTGCTTCTGTCTCCTAGTGTGGCCCCTGTCAGCGTCCACGCTGCCTTCGAGAAGGCAGCACATTATTTTGGGATGAAGCTGGTACGCGTCCCACTGAATAAGAAGATGGAGGTGGATGTCAAGGCAATGAGAAGAGCCATTTCCAGAAACACTGCCATGCTTGTCTGTTCAGCGCCTCAGTACCCCCATGGGGTGATAGATCCCATCCCTGAAGTAGCCAAGCTGGCTGTCAAGTATAAAATTCCTTTCCACGTAGATGCCTGTTTGGGGGGCTTCCTCATCGCCTTCATGCAACAAGCAGGATACCCTCTGGATCAGCTCTTTGATTTCCGGGTAAAAGGCGTGACTAGCATTTCAGCAGATACTCATAAGTATGGGTATGCTCCCAAAGGCTCGTCTGTGCTGCTGTACAGCAGCAAGGAGTATCGACGCTACCAGTTCTTCATCTCCCCTGACTGGCAGGGAGGGATCTACGCTTCTCCCAACGTAGCAGGATCGCGGCCTGGCGGCATCATTGCAGCCTGCTGGGCCACCTTGATGCACATGGGCGAAAATGGCTACGTGGAGGCCACCAAGAGTATCATCAGAACCGCGCGCTTCCTCAAGTCAGAGCTAGAAAAAATCAAAGGCATCTTTGTTTTTGGGAACCCTCAGGTGTCAGTCATTGCCTTGGGCTCTCATGACTTTGACATTTTTCGACTCTCTAATCTCCTGACTGCCAAGGGTTGGAACTTGAATATTTTGCAATTCCCATCAAGGTAAGTCTGCTGTTGGTTAGGGGTCCTCTCCAAGGTGACCCACCACGGAGCATCTGTGGCCAGGGAAGTCATGGGAGTTTGGCTGCGGGCCAGGAGAGCCAAGCCCTCGGGTATTTAAGGATCCCCTAGTGTACGTGTTGGCTGGATGGGAGAATGTAAGGGTCAGCTCCTTCTCTGAGACCCAAGAGTCCTGGGAGGTCATCAGT</w:t>
      </w:r>
      <w:r>
        <w:lastRenderedPageBreak/>
        <w:t>CCTTTTTTACAGATGAAGAACTGAAGTTTTGAGAGATTATCATTTACTCATTTACTATGAGCTCATAGTTGTCCAAGTTGGAGTTCACAATCAGGTGTCCAGGTTGGGGGTGTTTTCTGCTCATGCCCAGACTCCTTTCAAAGTCTGGATCTCCACAGCTTCCAGAAGCTCGGGCTCTTTTAAAGTGAGTTGTGGGTACAAATGTGTAGCCGGGATTTAAAGTTCTTGACTAATTCCTGCCTCTTTGTGATGTCTCTCAGGTGCTTCACAGATAAATGGGGCATGGCTTCTGACGGTTCTAGCTGTACAGAACCCACACTAATCTGGATTAAAGGGAATGGAGTATTTTGGGGGGTGCCATTCTTTTCTCCTTATCCTAGATGTTTCTTGGCCCTGCCTGGGAGTCACAGTGCTGGTGTGTGCACTACTACTTAGGAGACCAGTGACTTGAATAACTTGGCTGACCCCATGAACTTGGCTTCAGGAAAAAGTGCCAGCAGGAGACAAGTGGATTGCTTTACAATTCTCTTCCTGTTATTTTCCCTGCAGCATCCACATCTGCATCACCCTGCTTCACACCCGTCCCAAGGTGTCCATGCTGTTTCTGAAGGATGTCCGGGAGTCTGTCACGCAGATCATGAAGAACCCTAAAGCCAGGACAACAGGCATGGGTGCCATTTATGGGATGTCCCAGACTGTCCCTGACAGGAAGATGGTAGCAGAATTGACAGAAGCCTTTTTGGACAGTCTTTTCACCACAGAGCCGTGTCAGGGCAGTCAAAAGAATGGTTCCCCCAAATCTCACTGATCCTGTGCCCGGGGATGCCTTGTCCATGGTCCTGGGCTGACCCTCAGAGGAGCGGGCCACTCTGCACCACGGCTGTTGTTCACATTCCACTTCAAGAGCAACTTCAAGACATCTGGATTTGAGGGAGTCTTCTCTCCGAGCCTCCAGGGTTGCTTTTAATCTGGAGATAACCGAAAGATTTCCTCACGTAGTGATCTTGTCCCAGTTTTCATCCCTCCCAAGGCATTTTGTTAGCCTTTTCACTCGTAATTACTGTGTGGCTTTTCTGACCTCTCCTGGTTCCTTAGGAAGCGAGGGTGTGGCTCTGGAGCAGCCTCCACTAGTCTCTCTTTGTCATCCTCAGTGGAGGTCTGTCTGTCTTAAGTAGGAACCTTCACCCGCCTTCCTCGGAGCTAGCACCAGGAGTAGGCAGCTGGACCCACTTGTGACGATCATGGCGGATTACTTTTTATTTAGTAGGAGGCCGGCCGGCTGGAACCATTGTTCTGGAGGGATAAGGTTGGATCGGTCAGTTTCTTCCCACACAAAGTGGCTCAGCTCAGTCCTGCCATCCCTCCAAAGGGAAGACTGGACTGGACTTAGCCATTTCTACATCAAAAATCCCTTTTGGTTCTGTTTTTTGCCCTTATTCCTGGGACTGCTACTCATGGTCCTTTTCCTCCCATGGGTTCCGGTCCTCCATGGGTTGGATAAAGAAAATGCTCACCAAGGTACCCTGGCGTCTCTGTCCCTGGAGTTTCTTTTCTGAACTGGAGATGGTCTATTACCCCCCTAAGCCCCCACCCCCTCCAAGATCTGGCTGCAATCAGAAGCTAGACTCCACTGTATTGGAGTGAGATGGGGACCCAAGCTGGGGATGGCACTGGAATTTGTTCTCTGTTCCTACCTTTGTCTTTTTTTCTTCAAGCCATTCTGTAGCATAAAACTGGTAAATGAGCTGTGATCCTGGCTACTTGAAGGCACATTTTAAAGGGCATTCACCAATTTGCCTTGACTTTTTCCTGGCTGTTTTTGAGGAGGATGTGGGATCCCCATTACAGGCCTGGTCAGTGCCCCAAACCTTGCTCCAGTCCCCATGGTCCTTATGGCAGGTGAGCCTCAGGCTTTCTCTTTCATCTCTAGCTAAAAGGGAGCAGGCTCTGGGCAACATCTTTATTAGAAATACGGGGCCTCATGGGGACTGCAGTCTGTCCTGGTCCTTGCAATTCCTTGGTAGACTGGTATCTCAGGTGGCGTGGGGCGAGTATGCAGACCCTGCATCCGCTCTCCGCTCTCACTCTCTTTAGTGCCCTGCTCTGCCGGAGCTGCCCTGCTTTCTGATTTTTTACTAGCGTGCCTTTCTCTGCCATAGGAAGCAGCCACTCCAGACCCCGGGTGTTGGTGAAATGTACCCACTGACTTCTTTTAATACCAACCCTGGGCATGGGAATTCTTATGACAAAGCCACATGACATTTTCCTGGGGGGCCATTCCCTTCTTCAGGGATCCTTATCCCCTGGCACAAGCTTGGCAGATCCTATGACCTCTGTGCTGTGAATTTGTACTTCCACATGCTAGTGGGGAAGGAGAGTCACATCTTTGTCTTGCTTATTTCGCGTACCTGAGGAATGGAACTGCCAGCTGTTGTGAGTTATGTGGCGGTATGATATGGCTGACTCCTGTTGTTTGTTCTTCCCTGTTTCCTGTACATTTTGCCCCAAGGGATTTGGAGGAAGGGGAGAAGTCCCTTGGAGCTGAGAATCACACGCTTCATTTTCTTCATCAACCATCCCTGTGACCCATTTAATTACTCTGTGTAAGGCGCCGCTTTGTGATGGTGCCAACGGTCTGGAAATTACAGGAACTGTCCTTGGGTCTCAGGTGTTCTGGGGGATCCAGGGCCCCGGGAGCAGGCAGCAGGCGTCCCTCCTCTGCCTTTGGTGGCCAGGATGCAGAGGCGGAGCAGACCACGCCCCCATGGCTCTGAGAGCCCCACTAGTTGTCAGTCCTGACACAGCCTTAATTCCAGGTTTCGTTCTTTTTTCAAGTCTCTTCCCTTCTCTCTTCCAACTGCTATGTAATTGTACTGTGATGGTGTGTGTGAGCTGGTCAGCGGCCAGGGCGAGTTGAGTGGCTCTGCCCTTGGTTCACTCTCTCATTTCTCCTTTCTCTGGCTCGTAGAGAAGTAGCTGTGTGAGCCATGGACTGTCAACTCACTCTTAATACTGTTTTCAGCCTCATAATCTGAAAATTGATGGTACTTTCCCCTATTACCCTCCCCGCTTCTCCTCTCTGACCTCGCTGCCAAGCTGCAGTAGTAACCTTGAAAAACAATTAAACTTCTAAAACCTTCAAAAAAAAAAA</w:t>
      </w:r>
    </w:p>
    <w:p w:rsidR="00234F13" w:rsidRDefault="00234F13" w:rsidP="00234F13">
      <w:r>
        <w:t>&gt;UoN.Pci.T.51225_UoN.Pci.T.51225.1</w:t>
      </w:r>
    </w:p>
    <w:p w:rsidR="00234F13" w:rsidRDefault="00234F13" w:rsidP="00234F13">
      <w:r>
        <w:t>CGGGAGGACGGGAGGGCTGGCCGGCCGGCCGGCGGGCGGGGGAGGAAGGCGGAGGAGGCCGCTCCTGGGGAAGCTAATCCCGGCCCGAGGTCCAGGAGCGCAGAGACTCTGGGCCAGGGGTCGGCGGCGCGCGCGCGCCCGCCCGCCCGCTCACCTGCCCAGGTCCACCAGCCTGCCATGACCCTACCTGTGCCACCTCCACCTCGACGGGTGC</w:t>
      </w:r>
      <w:r>
        <w:lastRenderedPageBreak/>
        <w:t>GGCTCAAGCCCTGGCTGGTTGCCCAAGTGAACAGCTGCCAGTACCCAGGCCTTCAGTGGGTCAACGAGGAGCGCAAGCTCTTTTATATCCCCTGGCGCCATGCCACCAGGCATGGCCCTGCCCAGGATGAGGATGACAACACAATCTTCAAGGCTTGGGCCAAGGAGACAGGGAAGTACACGGAAGGTGTGGACGAGGCAGATCCTGCCAAGTGGAAGGCCAACCTTCGCTGTGCCCTCAACAAGAGCCGAGAATTCCGCCTCCTTTATGATGGGCCCCGAGATATGCCACCCCAGCCATATAAGATCTATGAGGTCTGCGCCTCATGCCCTACTCCTGCAGGTACTTCCCCCTGTCCCAAGGGGGCCTGTGAGACTCCTAGGGATGAAACCTGGGGGTGAACTCTGGAGGGTGGTCCGAGCGATGCAGCTCCAGCCTCATTCATTGCCATCTGCCTCTTTGGGTTGGAAGCAGCCCTGGTTCCTGATTGCCTGCATCTGGTTGCCTTTCTCCTCGGGTAGATAGTGTGGGAGGATGAAAAGTAGTGCAAGAGAGTACAGGGTTTCAGATGCTGCCTCGGTATGACCATGGGCAAATCCCTTAACCTCTTTGAGCCTCAGTTTCTTCATTTGTAAAATGAGTGGGTTGGAGTGGATGACCTTGGAGTTACAGCTCTAGACTTATGATTGACCCTCTGACCTATCAGGTAGGTACAAGTAGAATCCCGTTTGGCTTCGGGGTCCATTCCAGCTACCGACTGTTTTGGTGTGATCTCTTGATTCAGATTGGACCTACAGGATGCTTCTGGGGAAAGGGGCTGGGAGAGCAGGAGACCAGTTAGGGGACAGATCATTCCTGGAATTTAGAGTGTCTTCAGAGACAATACTCCCCTCCTCCATGAGGGAGTCTAGCAGACCAGGAACTGACTCCTATGCAGCTCCTTGCCAAAGTGACCCTGCTTGGCCTGGGATTTGTGAATGCGGCAGTAAGTTCAGAAACCTCCTTGGGAAGAAGAGAGAAGGAGCAGGCTTCCTTGATGATGTACTCTGAATAAACACGCATGCATCCGTCTGCTCTTAGTGTGAGGCAGTCTCTTTGGGGTTTTCAGTGTCAGGCAGCGTCAGTCTCCTCTGTGGTCTCAGTTTCCTTGGTTGTCATCCCAATGGAACTTCTGAGCCCCTGGACATCACTTCCTCCCATGCTGCCCAGGTTCCCTCCCCTCTCCTTTTTTCTTTCCTTCAGAGTCCCTCCCTGGTGAAGAAGATGAGGAGGATGAGGAGGTGAGTTCTGAAACAGAACCAGGTTGAGGTGGGGAGTGGGGTGCCTCTTAACTCTGTCCTCTGCAGATGTGCATGCTTCTTAGGAAGTTGCCTCTCACTCTTTTCTCCAAGATTCCACATTCAACAAATATTAAGCATGAGGCATTTCCAAGTGTCCATGATGGACATTAGGAATATAGAGTTGATAGACTCTGTTTTCAAGGTGCTTACAATCTATAAGGATGAAAAGACAAGTCCACGGTAGTAACTGCTAGCATTTATATTGCTTCAAAATTTGCACTTTACACATTAACCTCATTTGTTCTATACAATGACCCTATTACATAGGTGCTATTATCATCCCCATTTTACAGATTGATTCTAAGAGAGCTTATGTGACTTGCCCAGGATCATACAGCTAATCAGTGTCTAAGGTGGAACTTGAACTCAGGTTTGCCACCTAGCTACCGAATAACTAACATAAAGGAGAGCATGACAGTTGCCTTGGCAAAGTGTTGTGAGAACACACAACATGGGAGGGAGAGACACCATCCATTCCCTCTTTCCATACAGATTACTCCAGGAGTTTTATCTCCAGCCCTGACCTCTCTTCTGAGCCACAGACCCCAGTCTCCACTTGGATGTCCCACTGGTGCCCCAGGCTTAACTTGTCCCAAGCCAGTCTTACTACTTTCCCCATGAGCCAGCTCTTTTTGTCTTCACTATTTCAGGGGCACTGCTGTTCTTTCGGTCTCCCATGTCCAAAACCTTAATGATATTGAGTTTTCCTTTTCCTCTTCCTGTAACCAACTGGTTACAGAGTCCTATTGATTCTATGTTTTTGTCTCTCATATCCATCTCAATCGCCTCATTCCCACTACGTACTAACATCCCAGTGCTTCCATGGTTTCAATAACCTCCTAACAGGTCTTCCCATTTTTATAGCCTGACCCAAATCAATCCTTATGCACAAATCTGACTTCATTCCTCTGTTCTGTGACATATCTTCAGTGGCTCTTAATTGTCTGCCAGGTGAATAAAGTTTAAGCTGTTTGCCTAGCATTCAAGGCCCTCCACATTCTGTTGCCACCTAAGTTTTCCAGCCTTTTTCTCACAGTAGGTCCCTCCATATATCGTGATGTCCAATCAAACTTAACTTGTCTCCTGTACATACCTTGTACTTTCTTCTCTCAGTGCATTTGCTTCTGCTGTTTCCTACACCTGGAATGCCTTTTCATTTGATAAATTCCTACTCATCCTTTAAACGCCCACTTCAAACAGTACATCAATGTAGTAAGTGCTTACTCTATGCCATGCCTTATGCTAAGTGCTGGAAACACTAAGAAAAAGCAAAAACACTTACTTCGTGATTTATATTCTGACTCAAGGGTCATCTTGTCCAAAAGCTTTCTCTGAAAGCCCACCCAGGGGGAAATGACCCTTTCTTTTTCCCTGAAAGCTCACGTGAAGTACATTAGGAGAAGTGGGGGTGAAGGGGAAAAGAAAGTGCCACTGTATATTATAATTACCTGTATATTTCCCATGACCTTCCTCCTCCCCTCTGTCTCAAGATCCACGAAGGTAGGGACCGTGTCTTAAATAAAACTGATCACCTCCAGAACCTGGTACAATTCTGTGCACACAGTATGTGCTTCCAACATGGAGGCTAGGCAGACATTTGAAAAGCTAGGATGAGAACAGACCCAGGAGAGTACTGATCATGAAGGCATGAAAGATAAAGCGAGGCAAGGAGTTTGGTGCCAGATGGTGGAGTCCTTGGAATGCCAGGAGAGGTCTGTACTTCATTTAGTAGGCCATGGAGAGCCATTAAAGGTTTTTCTTCATAGAGGGATGCACTCCCCATCTTGGAGGCTGTTCTGACTCCAAGAATTCTTCCTACTGATGCTTCTGGTTTGTGTGATCTTTTTCCTTTCCAAAGGGGCTTCATATATACACCAATCTTGTGAGGGAATTAGAACAGATAAAATTATACTCATTAGATAAACAAGGTTGAGTGATTTGCTTGCCCACGATCACTGGCCAGATCTGGCATCCAAACCTACGTCTCCTGACTGCTAGTCCAGGCCTAACTAAGGCTGAAGGCAGGGTCAGTTACTTTGTGTTCCATATGTATTATCTCGGCATTTTATATCCTGTTATTACAATAACAATGATTAATCTTTCCTTCTCTCTCCCCGCTAGCTACAAAGGATGTTGCCATCTCTGAGCATCACAGAACTACCACCACCTGCCCCCTCCATGGTCCCCTATAATACTTTGCC</w:t>
      </w:r>
      <w:r>
        <w:lastRenderedPageBreak/>
        <w:t>GAAGGAAGAACAGAAGTGGCCATCCGCCAGTCTTCAGCCGCCTCCCGAGCCCCCCATCCTGGCTCCTCCACCTGGCCCCTCTGCCACTTTTGGGGAACTGATCCCTGAAGTCCTTCCAGCCTTGGTGCCTGGGCCTCTAGCTGCCAGCTTGGCTCCCCCTCCAGAACAGCTGCTGCCCGATCTGCTCATAAATCCCCACATGTTGCCATGTAAGGACCTCTTAGCTGGGGATGGGGAGGGTTGAGAGAAGCAGCTGGAAATGAGGAAGGAATAGAAGGCAGCTAGAGGTGGCTAGAGTCAGTGAGGGTTTCTTCCCTTGAGAGATTATGTGACTCTTAGGCAGAAGTGTGAGCAAGGTGCTTGGAAACGGAGGGCCAGAGCATCCTTTCCAACAAGTCAAGTCATTAAGCATTTGTGAAATGCCTGCTTGGTGACAGGCATTGTGGTAAGCATTAGAAGGAGAAGAGCTAAAGATGGTCCCTGCTCTCAGGGAGCTTGAAGTCTAATGAGGGAGTTAGCATGCAAACAACTATATACTACAAAATATAAACTGCTTAAGTTGGAAATCATCCCAGGGGGAACTAAGCAGTCACGTATTAAGGATCAAGGGCCGCAGTGTGGGACTAAGGTTGGCAGTGTTGGTCCAAAGAGATTATTAAGAGAAGGAAAAACTAAGTCGAGAGGGAGGGGGTAGGCCTAAGACACACTTAAGGTGATCTTATTTGTGGAGAGAACTGGGATCAAGGCGCAGTGGGAGCTCATATGGGTCTTGGGTGTTGGGCTGGCCGGGGTGTCCCCTTCCACAGTGACCGACCTGGAGATCAAGTTCCAGTACCGAGGCCAGCCACCCTATTCCCTCACCATCAGCAACCCCCAGGGTTGCCGCCTCTTCTACAGCCAGCTGGAGGCTACCCAGGAGCAAGTGGAACTCTTTGGCCCGGTGAGCCTGGAGCAGGTGCGTTTTCCTGGTCTGGAGGGTATCCCTAGTGAGAAGCAGCGCTTCTATACCCACCAGTTACTAGATGTGCTGGACCGAGGACTCATCCTGCAGCTCCAGGGCCAGGATCTCTATGCCATCCGTCTTTGCCAGTGCAAAGTGTTCTGGAGCGGACCTTGTGCCACACCCTCTGCCATGCCACGCCCCATCCAACGAGAGAAGAAGACAAAGCTTTTCAGTCTTGAGCAGTTCCTCAATGAACTGATCCTGTTTCAAAAGGGCCAGACCACGACTCCACCAGCTTTTGAGATTTTCTTTTGCTTTGGCGAGGAGTGGCCAGACAGAAAACCTAAGGAGAAGAAACTTATTACTGTACAGGTTGTGCCAGTAGCGGCTCGGCTTCTACTAGAGATGTTCTCGGGGGAGCTTTCCTGGTCAGCTGACAGCATCCGGCTGCAAATCTCAAACCCAGACCTAAAGGACAGGATGGTAGAGCAGTTTAAGGAGCTACATCACATTTGGCAGCTACAGCAGCGCCTGCCGCCTGCCCCCTCTGTGCCTCCTGGACAGGGCCTTCCTGCTGGCACGGGGCCCTGGCCCATTCACCAAGTTGGCATGCATCAGTGAAGCGGCTGCTCGTCATCCATCCCTCACAAGCTTTTATATGAGAACTGACCTCAGTGTGCTAAAGACCCAGGGGCTACTTTTAGAACCAGCATGGTCCAGGCCTTCTGCCGAAGAGGGCTTTGTGCTCAGAGGGAGAAGGGTTAGGATGGCAGGTCCCTGGGCTCGCCCTACCAGCAGGAGCTTGTAGGGAAGATGCTTTGGGCTGCCAGAGCTTTGTCAAGCTGCATTAGGAGGAACTCGGCCAACACTTGATATGGAAGGCTTGGAGCAAGGGATTTCTGGGACCTTGAGAAAAAGGCAGTGCTTTTCCATTCTCCCCACTTTCAGTGGAAGGAAAAAAAGTGCTGCCAGCCAGGCAGACCTCAGTGGAGGACAATAGCAGCTCACAGGGGCTGAAAGATCTATCTCAGCAGATGGCTCATCGACATCTACAGCCGTTTCCCTTATTCTTAGAGAACAGGCGTATAAAGACACTTGTTTCGCAAAGGAGCCACAATTTAAGGTGGTAGCTACTCCCACTTTTGAGGGCATAGCAAACAGCTAGAGTAGGAAATGGGATTTTGTAATGCAGTTTTAAATTGCTGTGAGGGTGAACTATGACTGATAAGCCATATTGACATTAAAAGATTACAAATTTAAAAAAAAA</w:t>
      </w:r>
    </w:p>
    <w:p w:rsidR="00234F13" w:rsidRDefault="00234F13" w:rsidP="00234F13">
      <w:r>
        <w:t>&gt;UoN.Pci.T.51658_UoN.Pci.T.51658.1</w:t>
      </w:r>
    </w:p>
    <w:p w:rsidR="00234F13" w:rsidRDefault="00234F13" w:rsidP="00234F13">
      <w:r>
        <w:t>GTGCGGCACCGAGAGGGCAAGCGACCGAGGGAGAGACGGACGTTGAGAGAACGAGGAGGAGGAAGGAGAGAAAATGGCGTCCACGGACTATAGTACCTACAGTCAAGCTGCAGCCCAGCAGGGCTACAGTGCTTACGCAGCCCAGCCAGCTCAAGGATATGCACAGACCACCCAGGCATATGGGCAACAAAGTTATGGAACCTATGGGCAGCCTACTGATGTCAGCTATACACAGGCGCAGACAACTGCAACGTATGGGCAGACTGCATATGCCACCTCTTATGGACAGCCTCCGACAGGTTATACTACACCAACTGCACCCCAAGCTTACAGTCAGCCTGTCCAAGGATATGGGACGGGGGCCTACGACACCACCACCGCGACGGTTACGACCACCCAGGCATCCTATGCAGCACAGTCTGCATATGGCACCCAGCCTGCCTACCCCACCTACGGGCAGCAGCCAGCAGCCGCCGCACCTGCGAGACCCCAGGATGGTAGCAAGCCCGCTGAGACTAGTCAGCCTCAATCTAGTACAGCAGGCTACAGCCAGCCCAGCCTGGGATACGGACAGAGCAACTACAGTTACCCACAGGTGCCCGGCAGCTACCCGATGCAGCCAGTCACCGCACCGCCATCCTATCCTCCAACCAGCTATTCCTCTACCCAGCCGACTAGTTACGATCAGAGCAGTTACTCCCAGCAGAATACCTATGGGCAGCAGAGCAGCTATGGACAGCAGAGTAGCTATGGTCAACAGAGCAGCTATGGGCAGCAGCCCCCCACTAGTTATCCCCCCCAAACTGGATCCTACAGCCAGGCTCCAAGTCAATATAGCCAGCAGAGCAGCAGCTACGGGCAGCAGAGTGAGTTATTTGGAGAACATGAGTGTCCCAGGGTTGTTCTGAATTCCTGGACTGGGCTGGCTATTGATGGGGGTCACGCAGGTGGCTCCAAGGATGGATCCTGTGCTTGGCTCACATGACCTCTGGAGAATTTCCCTGTTAGCTTATATGATACCTTGCCAAGAAAGGGCGCGCAAGATCTGTAAGACACAAGAGTGGTTAAAGGAAGCCAGCCGCC</w:t>
      </w:r>
      <w:r>
        <w:lastRenderedPageBreak/>
        <w:t>CGGGACAGATGCAGCACGGGAGAGTGGACATTGACTTACGAGGCTGGGGGTGTCTGTCGGACAGTCTAGGGAGGCTTTGGGGACCGTTCCCACGGTGTTCATATCACCTTATCAAAGGGGCTTTATTGTTCATTGGTTTGTTTTAGCCTTAACATGGAGAGCTAGTGATGCGTTTTGGAAACGTCACTACAAACTGCAAACAATTCAGTGGTTTTTGTCCCCTTAAGTGAAATTCTATCTTCATGAGAACTCCCCCTCCACGTCCTATACGAATTCTGCTGATCGCCCAGCCACACAATTTAATCAGATACTTAAGTGCTAGGACACCCATGCTTTCCCTATTGGAAAAGGAATGGGGCGATTAAGAGTTAGGGTTTTGACCCGTGTCATTTGGAGATAGCATTTTTCCCCCTCTGTGATACTGAAGCCTTATGTTGGGATTTGTAGGGTTTAGAGCTGGGACCCCAGCTCTAGCCTCACCCTGTGCCTGGGACTTCTCTGTCTTTGTGTGAAACACTCATATCCGCTGAGGAGGGTCACTGTGGAAGTGACTTGAGTTTTTGTGACCTTGCAGCCTCCGTGGCTGGGGCCTACGGTCCTGGTACCGTGAGAGCTCCTGACCTGAGCACTCAGCTGACACTACAGAGTTGGGACAGTTCCCTGGCTCTAAAGAAAGGGCAGTGAACTGAAGCAGAGCAGGCAATGCCAAGAGGCTGTTCTGAGCCTTACGGGTGTGACTTTCTCTTCAGGTGCGTTCCGGCAGGACCATCCCAGTAGCATGGGTGTATATGGGCAGGAGTCTGGAGGCTTTTCCGGACCTGGAGAAAACCGGAGCATGAGTGGCCCTGATAACCGGGGCAGGGGAAGAGGGGGATTTGATCGTGGAGGCATGAGCAGAGGTGGGCGGGGAGGAGGAGGAGGAGGACGCGGTGGAATGGGGTAAGAGCAAACCTTTTCTCCTTTTACCTAATTGTGTTTCATCCGTAGGATTTTCAATGGAAAGAAGGGACTGAAAGATATAAGAAAAAATTAAATCTACATTTCCATGGACAATCTGTTGATCTCAAGTCACCTTCCAAAGCATGGAAATGGCATCTTGGTGGCAGAAATGGCAGTATGCGTTTATCCTGCCAGTATAGCCCTTTGGGTTGGGGAGGGGCAGCAATGGTTTGGAACCTAGAACTTTCAGTTCCCTTCATGGTTAACTACAGAGGTAACAAAGTGTCCTCTGCGGGTACTAGAGCTCTGGGATGGAACACACACAAACCTTCTAACAATCCTAGGTCTAACTGATTGCCTCTGAGTGCTTGTCTTGAAATGTCCGATGTGTGTGTAAATAAGTGTATAGAGATACTAGATGCTGCAGAACTCTAATGTCACCTGTTTGAAACGGAGGTTTGTCCCCAACATCCGTTTGTGTTAAAAAGTTATAAGAGTTATTAGAGCTTTTCACTTTTGGGTGAAGATCCAGGTCAGATAACTAAGGCCACTGAAAACGTGGCCGTAAGGTGAAGGAACCAAAGGTAGAGAGCTTTGGTTGGTGTCATTCATTGATTTCAGGACAGCTCCCCATTGGAGCCTGGGAGAACCCCAAAGCAGCTTGGCTGTCTTGATTGATGGCACAATCTGATTTAGCACATCTTGTTTGTTTCTATCGGTAATGTTATAGCCCTGTTCCCCCTCCCCTCCCCTGCCCCAGACCCTACCCTCCCCCCTTCTGGTGTCTGTGCTTTAATGAAGGTGAGGATGGTACATTAATATTGGTGCTTAATGTTAATATACAGAAGGCATAGCTCTGTGTGTGTTCTGTCCCTATGTAAACTAGTTAAAAGTTATGCAGAGTGTTGTACAATGTACATACATGTTGGAGACCAATGTCTCTGTCCATGCCGGCTCAAAGAAAAATTGAGTGGTTTTCCAAATTAATGTAGTCCTTCACAATTAGAATGGATAAACAGCTAATCATTCATTCATGCCACACATCTCAATGGATAAATGCCTTGATGATTAGAAGCTAACGGAACATGTTCACTGGGGCATTCTGCATAACTTTAACAGAAAGTAAATCTGAAGGTTGTGGTGAAATCTTTATTGGAGGTGACAAATTGAGATTCGTGCAAATCCACATACATTTGGGGGGTGTTTCATTTGAATCCAAAGAAAATCTAAACCAATTGGCGGGTGGGGGGATGGGATTTTGTTATGTCCCATTGTAAAGGTTTCACCTCCTTGATGAATGTTCTAAAGTAGACCTAGACACTTGAAATGACTATCATCACGTCTCTAATCCCCTAGAAATTTTGGTGCTTTTTTTGATTGCCAACAAAATTCTCAAGTTGTTATTTTTTTCATTTTAATGCTATTAGAAGTAAAGTAGACTTGACTAATAAAGGGAGCCCCTCTTTGTGGACGTAGTTTGTCTACGACCAGAGCCATAGAACAGAGCCTGGCTTTCCCCACGGGTTTCCCACTAGACTGAAGCAGTCTTGTGGGGCCGTAGGGGCAGGATAGGGGACCTCCCCCCCTTTTTCGTGGTGTGGTGATGGCTTTCAGTGTCTTCTGCAGGTAAGGCACTCAAATGTTGTTAACATGCCCTTTTTCATTGCCTCAGTATTTTGATATTTTCATTGGCTGTTAAACGTGGAAACTTTTTAACATGCTTTGTCGCATTTATATGCTACAGGTTACAAAGTGAGAGCCTTGTATACACTTCAATACTTAAAAAGTACCCGTACTCAGTACTCAGCCGGCAGCATAATGAAAAGTGGGACTAGACACGGTGTCCATATGGAGAGGAAAAAATATACATAGAATATTTTAAACAAAATGTATTCATTGTATAAATGGAATCCTTCTGTAACTTTGGTAACTGCATACTTGTTGTTTGGTAATGAAAACAGAGGAGGTATAATACTCTAGAATTGTGTAAAATTAAAGTGTAAACTTTTGTGTTTAAAAAGAGAGAACATTTTATGGTGTGTATTTTTAAGAAAGGAAACAAAGCTGCATGCAACAGCTTGAAATTGTATTTTTAAAATCCTCCGGTATTAAAGGTGCAATACTGGCTAGAAAAACCCTGTGAGAACAGCTTTTCTGCCCCAACTCTTGTCTCCTCCTCCCCTTAATTGCAGGGTGGTGACTTCAGGCCGCCATATGTGAAGATCGGATTGACCCTGACCAAAATGTCTGTAAAGCTGTACCCCCAGTCCATTGAGCCTTGGCCTTATTTGTAAACTCTCCTTCCACAAAGACTGTTAAATCCATCAGTAACCTGAATTGTACGGCTTTATGCTGAAGATTCGATGGAAGTGCCCTCTGATGTGTGTTGTAGGCCTTGATGTGGTTATCTCCTGCTTTATTAAACTGTTAACTGGTTAGGGAGCCCCGAGGCTCAGTTGACGCTCCTCTTGGGAGAAAGCGGGGGTGCACCTTTATGTACATAGCAGAAAGAGAGGGTTCAGCAAAATGTTGCCCCACGTTTCTTGTACTTCCCAAGCTCCTCGTCCAGCTGATGATTGA</w:t>
      </w:r>
      <w:r>
        <w:lastRenderedPageBreak/>
        <w:t>TTTTTGTCTTCCTTATTTGCCAAGTATTGCACTATTAATACCCCACCCCCAGAACTGAAAGGGCCAGCCAGACTGGTGTGTAAGATCAGACAAGCAAGGTTGTGTATAAAGAGCAAGCTGAGCTGCCCGGAGCAAGGCCTAGTGACAAGCTGAGAGAGATGCATTGTTTGGAGATGGGGTTAGCCAGTGCCCTTCTTCCCACGAGCCCCCGGGGCTCCGAGCGGCACTGGCTTTGTAAAGGGAAAGGCCTTCATTTCTTCGTTTATCCCCCCAGCAGCGCTGGAGAGCGAGGTGGCTTCAATAAGCCTGGTGGTAAGTTTTTGAGTATTACAATGGATAGTGTTTAAAAAAAAATGCAGTCAGTTCTTAGAAAAATATGATTTTTGTTAGTTTCCTAAGTGGTTTTAAAAGTGGCCTATACAACAAGACTGTAATGGGTACTGCCGGCATTGCATTAGGGGTAATAAGGTTAACCTATGGTTACAAAACAAGGGTAACATGGAAGTATTGAGCGACTGCTTCTGTAATTTGGGGGAACATTTTTACAATTTGGTTTGTTTGGAGGAAAAAAGTTAATTTAAACTTAACACCGATTGGCACGTTGAGCATTAAACAGGGTAATATCGGTTAATGGTTTAAAAGCAAACTTGTAAAAAAGAAAAAAAAAAGCCCTAGCCCTCTGATCACCAATGTTTAAAAGGGGCACTGCTGCTTTTTGGCAGTGCGGGTCAATTGGAGTTTAATGAAGCCCCATCACATGGTGGTGTAGTAGATAGTGATGTGTGTTTGTAAGATGTGCGGTGTGCAAGGCGTGCACTAACGGCCCTCTGTGTGCTCTTTCCTGATTGGCAGGACCTATGGAAGAAGGACCAGACCTTGACTTAGGCCCACCTGTAGATCCAGATGAAGACTCGGAAAACAGTGCAATTTATGTACAGGGACTGAATGAGAATGTGACTGTTGACGAACTGGCAGACTTTTTCAAACAGTGTGGGGTTGTCAAGATGAACAAAAGGACTGGGCAACCGATGATAAACATTTACTTAGACAAGGAAACCGGGAAACCGAAAGGAGATGCCACAGTATCTTACGATGACCCGCCTACTGCAAAGGCTGCAGTAGAATGGTTTGATGGGAAAGACTTTCAAGGGAGCAAACTCAAAGTGTCTCTTGCTCGGAAGAAACCTCCAATGAACAGCATGCGAGGCGGCATGCCACCCCGTGAAGGCAGAGGGATGCCTCCTCCTCTCCGAGGAGGTCCTGGAGGGCCAGGGGGACCAGGAGGTCCTATGGGTCGGATGGGAGGCAGAGGAGGAGACAGGGGAGGTTTTCCACCGAGAGGACCCAGGGGTTCCCGAGGAAACCCTTCAGGAGGAGGAAACGTCCAGCACAGAGCAGGAGATTGGCAGTGCCCTAATCCGTATGTATTTTTTTGAGCAGAATAAAACCAAGCTTACATATATGTGATATTAATAGTGAGTTAGTAGCAACTTAAAAGTATCTGTGTGCCATTGTAATGAAGGTGGGAGGTCATTTTTAAATGGAAAAGGTGGTCAGCCAAGCATTCATTAAGCGCCTGTTATGTTCCAGGCAGTGCAAAGATCAAAAAGGGAAAAAAACCCCCGTTCCTAATGTACTCCCGGTCTGATGGGGGAGATGGCAAACCCCTATGTGTGACCAAGATCTATGCAGGATAGGTGAGGGGTGATCTCAGAAGGCACCTGAGATTGAGGAGGACTGGGAAAGGCTTCTTGTAGAAGGTGGGACGTCAGCACACATTGGGAATAAGCGGGGAGAGCTGCAGGCATGGGAGGTGGCCACATTTTGTGTGCGGACCAGCCGGGAGGCCTGGGTCACTGCACCAGGAGCATATTGGAGGGGAGGAAGGTTTAGAAAGACTGGCAGGAAGGTCAAAACAGGATTTTGTATTGCATCCCAGAGGCAACAAACTGGGAGCCACTGTGGTGTGGTCAGAGCCACGCTTCAGGAAGATCACTGTGGTGGCTAAAGTGCAGGGAGGGACCACCCCCACACCCCAGCTATTGTAATGGCCTGGTGGTGAGGATGGGGGGACGGGGCACTGTATTTGAGAGATATTAAGGAGGTAAAACCGACAAAACTGGATGCCAGCATGGATGTGGGGGGTGAGAGTTAAGAGTCCCGGCTGACTCCTAGGTTGTGAGAGGGTGATGGTGTCCTCCACAGCAGTAGGGGGAGGTAGGGAGAGATCGGGGGAAAGAGAACGAAGTTTGTTTTGTTGTTTTTGTTTTTGTTCTTGGATAGAATCGTTGGGTTTCAGATGTCTCCTGGGTATCTGGTTAGAGATGTAAGATTGGAGGTAGGCAGGGGTCAGGGCAGCACAGGTAGCCTGGACGATCAGCAGCCTAGAGAGGGTGATTCTGTCCCTGGGATTTGATGAGGTGATGAGGGAGGAAGGAGAGGAAAGAGGACAGAGCCTTGGAGTGCCCCCCCACTGGATGGCTGGACCTGGATGAAGAGCCAGTGCAGGAGACGGACTGACACGGAGGTCAGACGGTGCACGTTGTCCACGGCGCCGTCGGTGTTGCAAGTAGAAGGAAGAGGATTTGTTCCTGTGTTGGGTTAGTTCTGTGCATGAGGGTCACATGTTCTTTATCACGTGACCTCCCAAGGGCCTGCCCGTGTTGGTTCTGCTGCTGCTTTGTTCAGTTTGGGTTCAGTGAGTTGGCTGAGCCTGAGGCTTGATTAGTGTCTTCTGAGATTCTGATTGGGTGACAGTTGTCCCATATTGTACCAAAGTGTTGTTAATGTGTCACCTGCCGTCCTCAGTGCTGCTGCTGATTTCTGCTGTGCTGCCTTTTTGTGCAGAGGCTGTGGAAACCAGAATTTTGCCTGGAGAACAGAGTGTAATCAGTGTAAGGCCCCTAAGCCGGAGGGATTTCTTCCACCACCCTTTCCACCTCCAGGTAGGTGCCGGGATGGTATTTTCTAGTTCCCTCTGCACAGTTTCCCAGGAAGGTGAAAATTAGTGTTAGATTGATGAAAACAGTGATGGTGGTTGGGGAAGTCAGTATAAAATGGTGAGTGGGTGGGTAGGGACCTGAGTTTGGAGCCTGAACCTTCTATCCCAGGCCCGCGATTTACAAAAGAAGAGAATGAGGTCCAGGAAAATAAAGGGACTTTGTTCCAGGGTGCACACCTGAGATTCAGACCCTGCTTGGTCAATTTCCTCCTTCCCTGAAATTTATTGTTAATTAGAAGCTCACCCCTATCTTTGCCCCTCCCTAATCCTTTTTGTCAGGTGGTGATCGTGGCAGAGGTGGCCCTGGTGGCATGAGGGGTGGCAGAGGTGGCCTCATGGATCGTGGAGGACCTGGAGGCATGTTCAGAGGAGGCCGAGGCGGAGACAGAGGCGGCTTCCGGGGAGGCCGAGGAATGGATCGAGGAGGCTTTGGTGGCGGAAGAAGAGGAGGACCCGGAGGTCCTCCTGGGC</w:t>
      </w:r>
      <w:r>
        <w:lastRenderedPageBreak/>
        <w:t>CTCTCATGGAGCAGATGGGAGGCAGAAGAGGCGGGCGTGGAGGACCTGGGAAAATGGATAAAGGCGAGCACCGTCAGGAGCGCAGAGACCGGCCCTACTAGACGCAGAACCCCCCGCAGAGCTGCATTTACTACCAGATTTATTTTTTAAACCAGAAAATGTTTTAAATTTATAATTCCATATTTATAATGTTGGCCACAACATTATGATTATTCCTTGTCTGTACTTTAGTATTTTTCACCATTTGTGGAGAAACATTAAAACAAGTTAAATGGTAGTGCCCTGAGTTTCTTTTCCTTCTTTTAAGATGGTTGTTTAACGAAGACTAATAAACCAATGAGAAACCATTGTTGTGAGCATGCTCAAATATCATTGTGTGGAGACCCAGGAGGAGAACTAACTGTAACAATGTTCATGGTTGTGATGTTTTTTTTTTTAAATAAAATTCCAAATGTTTATAAACTTAAAAAAAAAAAAAA</w:t>
      </w:r>
    </w:p>
    <w:p w:rsidR="00234F13" w:rsidRDefault="00234F13" w:rsidP="00234F13">
      <w:r>
        <w:t>&gt;UoN.Pci.T.51658_UoN.Pci.T.51658.2</w:t>
      </w:r>
    </w:p>
    <w:p w:rsidR="00234F13" w:rsidRDefault="00234F13" w:rsidP="00234F13">
      <w:r>
        <w:t>GTGCGGCACCGAGAGGGCAAGCGACCGAGGGAGAGACGGACGTTGAGAGAACGAGGAGGAGGAAGGAGAGAAAATGGCGTCCACGGACTATAGTACCTACAGTCAAGCTGCAGCCCAGCAGGGCTACAGTGCTTACGCAGCCCAGCCAGCTCAAGGATATGCACAGACCACCCAGGCATATGGGCAACAAAGTTATGGAACCTATGGGCAGCCTACTGATGTCAGCTATACACAGGCGCAGACAACTGCAACGTATGGGCAGACTGCATATGCCACCTCTTATGGACAGCCTCCGACAGGTTATACTACACCAACTGCACCCCAAGCTTACAGTCAGCCTGTCCAAGGATATGGGACGGGGGCCTACGACACCACCACCGCGACGGTTACGACCACCCAGGCATCCTATGCAGCACAGTCTGCATATGGCACCCAGCCTGCCTACCCCACCTACGGGCAGCAGCCAGCAGCCGCCGCACCTGCGAGACCCCAGGATGGTAGCAAGCCCGCTGAGACTAGTCAGCCTCAATCTAGTACAGCAGGCTACAGCCAGCCCAGCCTGGGATACGGACAGAGCAACTACAGTTACCCACAGGTGCCCGGCAGCTACCCGATGCAGCCAGTCACCGCACCGCCATCCTATCCTCCAACCAGCTATTCCTCTACCCAGCCGACTAGTTACGATCAGAGCAGTTACTCCCAGCAGAATACCTATGGGCAGCAGAGCAGCTATGGACAGCAGAGTAGCTATGGTCAACAGAGCAGCTATGGGCAGCAGCCCCCCACTAGTTATCCCCCCCAAACTGGATCCTACAGCCAGGCTCCAAGTCAATATAGCCAGCAGAGCAGCAGCTACGGGCAGCAGAGTGAGTTATTTGGAGAACATGAGTGTCCCAGGGTTGTTCTGAATTCCTGGACTGGGCTGGCTATTGATGGGGGTCACGCAGGTGGCTCCAAGGATGGATCCTGTGCTTGGCTCACATGACCTCTGGAGAATTTCCCTGTTAGCTTATATGATACCTTGCCAAGAAAGGGCGCGCAAGATCTGTAAGACACAAGAGTGGTTAAAGGAAGCCAGCCGCCCGGGACAGATGCAGCACGGGAGAGTGGACATTGACTTACGAGGCTGGGGGTGTCTGTCGGACAGTCTAGGGAGGCTTTGGGGACCGTTCCCACGGTGTTCATATCACCTTATCAAAGGGGCTTTATTGTTCATTGGTTTGTTTTAGCCTTAACATGGAGAGCTAGTGATGCGTTTTGGAAACGTCACTACAAACTGCAAACAATTCAGTGGTTTTTGTCCCCTTAAGTGAAATTCTATCTTCATGAGAACTCCCCCTCCACGTCCTATACGAATTCTGCTGATCGCCCAGCCACACAATTTAATCAGATACTTAAGTGCTAGGACACCCATGCTTTCCCTATTGGAAAAGGAATGGGGCGATTAAGAGTTAGGGTTTTGACCCGTGTCATTTGGAGATAGCATTTTTCCCCCTCTGTGATACTGAAGCCTTATGTTGGGATTTGTAGGGTTTAGAGCTGGGACCCCAGCTCTAGCCTCACCCTGTGCCTGGGACTTCTCTGTCTTTGTGTGAAACACTCATATCCGCTGAGGAGGGTCACTGTGGAAGTGACTTGAGTTTTTGTGACCTTGCAGCCTCCGTGGCTGGGGCCTACGGTCCTGGTACCGTGAGAGCTCCTGACCTGAGCACTCAGCTGACACTACAGAGTTGGGACAGTTCCCTGGCTCTAAAGAAAGGGCAGTGAACTGAAGCAGAGCAGGCAATGCCAAGAGGCTGTTCTGAGCCTTACGGGTGTGACTTTCTCTTCAGGTGCGTTCCGGCAGGACCATCCCAGTAGCATGGGTGTATATGGGCAGGAGTCTGGAGGCTTTTCCGGACCTGGAGAAAACCGGAGCATGAGTGGCCCTGATAACCGGGGCAGGGGAAGAGGGGGATTTGATCGTGGAGGCATGAGCAGAGGTGGGCGGGGAGGAGGAGGAGGAGGACGCGGTGGAATGGGGTAAGAGCAAACCTTTTCTCCTTTTACCTAATTGTGTTTCATCCGTAGGATTTTCAATGGAAAGAAGGGACTGAAAGATATAAGAAAAAATTAAATCTACATTTCCATGGACAATCTGTTGATCTCAAGTCACCTTCCAAAGCATGGAAATGGCATCTTGGTGGCAGAAATGGCAGTATGCGTTTATCCTGCCAGTATAGCCCTTTGGGTTGGGGAGGGGCAGCAATGGTTTGGAACCTAGAACTTTCAGTTCCCTTCATGGTTAACTACAGAGGTAACAAAGTGTCCTCTGCGGGTACTAGAGCTCTGGGATGGAACACACACAAACCTTCTAACAATCCTAGGTCTAACTGATTGCCTCTGAGTGCTTGTCTTGAAATGTCCGATGTGTGTGTAAATAAGTGTATAGAGATACTAGATGCTGCAGAACTCTAATGTCACCTGTTTGAAACGGAGGTTTGTCCCCAACATCCGTTTGTGTTAAAAAGTTATAAGAGTTATTAGAGCTTTTCACTTTTGGGTGAAGATCCAGGTCAGATAACTAAGGCCACTGAAAACGTGGCCGTAAGGTGAAGGAACCAAAGGTAGAGAGCTTTGGTTGGTGTCATTCATTGATTTCAGGACAGCTCCCCATTGGAGCCTGGGAGAACCCCAAAGCAGCTTGGCTGTCTTGATTGATGGCACAATCTGATTTAGCACATCTTGTTTGTTTCTATCGGTAATGTTATAGCCCTGTTCCCCCTCCCCTCCCCTGCCCCAGACCCTACCCTCCCCCCTTCTGGTGTCTGTGCTTTAATGAAGGTGAGGATGGTA</w:t>
      </w:r>
      <w:r>
        <w:lastRenderedPageBreak/>
        <w:t>CATTAATATTGGTGCTTAATGTTAATATACAGAAGGCATAGCTCTGTGTGTGTTCTGTCCCTATGTAAACTAGTTAAAAGTTATGCAGAGTGTTGTACAATGTACATACATGTTGGAGACCAATGTCTCTGTCCATGCCGGCTCAAAGAAAAATTGAGTGGTTTTCCAAATTAATGTAGTCCTTCACAATTAGAATGGATAAACAGCTAATCATTCATTCATGCCACACATCTCAATGGATAAATGCCTTGATGATTAGAAGCTAACGGAACATGTTCACTGGGGCATTCTGCATAACTTTAACAGAAAGTAAATCTGAAGGTTGTGGTGAAATCTTTATTGGAGGTGACAAATTGAGATTCGTGCAAATCCACATACATTTGGGGGGTGTTTCATTTGAATCCAAAGAAAATCTAAACCAATTGGCGGGTGGGGGGATGGGATTTTGTTATGTCCCATTGTAAAGGTTTCACCTCCTTGATGAATGTTCTAAAGTAGACCTAGACACTTGAAATGACTATCATCACGTCTCTAATCCCCTAGAAATTTTGGTGCTTTTTTTGATTGCCAACAAAATTCTCAAGTTGTTATTTTTTTCATTTTAATGCTATTAGAAGTAAAGTAGACTTGACTAATAAAGGGAGCCCCTCTTTGTGGACGTAGTTTGTCTACGACCAGAGCCATAGAACAGAGCCTGGCTTTCCCCACGGGTTTCCCACTAGACTGAAGCAGTCTTGTGGGGCCGTAGGGGCAGGATAGGGGACCTCCCCCCCTTTTTCGTGGTGTGGTGATGGCTTTCAGTGTCTTCTGCAGGTAAGGCACTCAAATGTTGTTAACATGCCCTTTTTCATTGCCTCAGTATTTTGATATTTTCATTGGCTGTTAAACGTGGAAACTTTTTAACATGCTTTGTCGCATTTATATGCTACAGGTTACAAAGTGAGAGCCTTGTATACACTTCAATACTTAAAAAGTACCCGTACTCAGTACTCAGCCGGCAGCATAATGAAAAGTGGGACTAGACACGGTGTCCATATGGAGAGGAAAAAATATACATAGAATATTTTAAACAAAATGTATTCATTGTATAAATGGAATCCTTCTGTAACTTTGGTAACTGCATACTTGTTGTTTGGTAATGAAAACAGAGGAGGTATAATACTCTAGAATTGTGTAAAATTAAAGTGTAAACTTTTGTGTTTAAAAAGAGAGAACATTTTATGGTGTGTATTTTTAAGAAAGGAAACAAAGCTGCATGCAACAGCTTGAAATTGTATTTTTAAAATCCTCCGGTATTAAAGGTGCAATACTGGCTAGAAAAACCCTGTGAGAACAGCTTTTCTGCCCCAACTCTTGTCTCCTCCTCCCCTTAATTGCAGGGTGGTGACTTCAGGCCGCCATATGTGAAGATCGGATTGACCCTGACCAAAATGTCTGTAAAGCTGTACCCCCAGTCCATTGAGCCTTGGCCTTATTTGTAAACTCTCCTTCCACAAAGACTGTTAAATCCATCAGTAACCTGAATTGTACGGCTTTATGCTGAAGATTCGATGGAAGTGCCCTCTGATGTGTGTTGTAGGCCTTGATGTGGTTATCTCCTGCTTTATTAAACTGTTAACTGGTTAGGGAGCCCCGAGGCTCAGTTGACGCTCCTCTTGGGAGAAAGCGGGGGTGCACCTTTATGTACATAGCAGAAAGAGAGGGTTCAGCAAAATGTTGCCCCACGTTTCTTGTACTTCCCAAGCTCCTCGTCCAGCTGATGATTGATTTTTGTCTTCCTTATTTGCCAAGTATTGCACTATTAATACCCCACCCCCAGAACTGAAAGGGCCAGCCAGACTGGTGTGTAAGATCAGACAAGCAAGGTTGTGTATAAAGAGCAAGCTGAGCTGCCCGGAGCAAGGCCTAGTGACAAGCTGAGAGAGATGCATTGTTTGGAGATGGGGTTAGCCAGTGCCCTTCTTCCCACGAGCCCCCGGGGCTCCGAGCGGCACTGGCTTTGTAAAGGGAAAGGCCTTCATTTCTTCGTTTATCCCCCCAGCAGCGCTGGAGAGCGAGGTGGCTTCAATAAGCCTGGTGGTAAGTTTTTGAGTATTACAATGGATAGTGTTTAAAAAAAAATGCAGTCAGTTCTTAGAAAAATATGATTTTTGTTAGTTTCCTAAGTGGTTTTAAAAGTGGCCTATACAACAAGACTGTAATGGGTACTGCCGGCATTGCATTAGGGGTAATAAGGTTAACCTATGGTTACAAAACAAGGGTAACATGGAAGTATTGAGCGACTGCTTCTGTAATTTGGGGGAACATTTTTACAATTTGGTTTGTTTGGAGGAAAAAAGTTAATTTAAACTTAACACCGATTGGCACGTTGAGCATTAAACAGGGTAATATCGGTTAATGGTTTAAAAGCAAACTTGTAAAAAAGAAAAAAAAAAGCCCTAGCCCTCTGATCACCAATGTTTAAAAGGGGCACTGCTGCTTTTTGGCAGTGCGGGTCAATTGGAGTTTAATGAAGCCCCATCACATGGTGGTGTAGTAGATAGTGATGTGTGTTTGTAAGATGTGCGGTGTGCAAGGCGTGCACTAACGGCCCTCTGTGTGCTCTTTCCTGATTGGCAGGACCTATGGAAGAAGGACCAGACCTTGACTTAGGCCCACCTGTAGATCCAGATGAAGACTCGGAAAACAGTGCAATTTATGTACAGGGACTGAATGAGAATGTGACTGTTGACGAACTGGCAGACTTTTTCAAACAGTGTGGGGTTGTCAAGATGAACAAAAGGACTGGGCAACCGATGATAAACATTTACTTAGACAAGGAAACCGGGAAACCGAAAGGAGATGCCACAGTATCTTACGATGACCCGCCTACTGCAAAGGCTGCAGTAGAATGGTTTGATGGGAAAGACTTTCAAGGGAGCAAACTCAAAGTGTCTCTTGCTCGGAAGAAACCTCCAATGAACAGCATGCGAGGCGGCATGCCACCCCGTGAAGGCAGAGGGATGCCTCCTCCTCTCCGAGGAGGTCCTGGAGGGCCAGGGGGACCAGGAGGTCCTATGGGTCGGATGGGAGGCAGAGGAGGAGACAGGGGAGGTTTTCCACCGAGAGGACCCAGGGGTTCCCGAGGAAACCCTTCAGGAGGAGGAAACGTCCAGCACAGAGCAGGAGATTGGCAGTGCCCTAATCCGTATGTATTTTTTTGAGCAGAATAAAACCAAGCTTACATATATGTGATATTAATAGTGAGTTAGTAGCAACTTAAAAGTATCTGTGTGCCATTGTAATGAAGGTGGGAGGTCATTTTTAAATGGAAAAGGTGGTCAGCCAAGCATTCATTAAGCGCCTGTTATGTTCCAGGCAGTGCAAAGATCAAAAAGGGAAAAAAACCCCCGTTCCTAATGTACTCCCGGTCTGATGGGGGAGATGGCAAACCCCTATGTGTGACCAAGATCTATGCAGGATAGGTGAGGGGTGATCTCAGAAGGCACCTGAGATTGAGGAGGACTGG</w:t>
      </w:r>
      <w:r>
        <w:lastRenderedPageBreak/>
        <w:t>GAAAGGCTTCTTGTAGAAGGTGGGACGTCAGCACACATTGGGAATAAGCGGGGAGAGCTGCAGGCATGGGAGGTGGCCACATTTTGTGTGCGGACCAGCCGGGAGGCCTGGGTCACTGCACCAGGAGCATATTGGAGGGGAGGAAGGTTTAGAAAGACTGGCAGGAAGGTCAAAACAGGATTTTGTATTGCATCCCAGAGGCAACAAACTGGGAGCCACTGTGGTGTGGTCAGAGCCACGCTTCAGGAAGATCACTGTGGTGGCTAAAGTGCAGGGAGGGACCACCCCCACACCCCAGCTATTGTAATGGCCTGGTGGTGAGGATGGGGGGACGGGGCACTGTATTTGAGAGATATTAAGGAGGTAAAACCGACAAAACTGGATGCCAGCATGGATGTGGGGGGTGAGAGTTAAGAGTCCCGGCTGACTCCTAGGTTGTGAGAGGGTGATGGTGTCCTCCACAGCAGTAGGGGGAGGTAGGGAGAGATCGGGGGAAAGAGAACGAAGTTTGTTTTGTTGTTTTTGTTTTTGTTCTTGGATAGAATCGTTGGGTTTCAGATGTCTCCTGGGTATCTGGTTAGAGATGTAAGATTGGAGGTAGGCAGGGGTCAGGGCAGCACAGGTAGCCTGGACGATCAGCAGCCTAGAGAGGGTGATTCTGTCCCTGGGATTTGATGAGGTGATGAGGGAGGAAGGAGAGGAAAGAGGACAGAGCCTTGGAGTGCCCCCCCACTGGATGGCTGGACCTGGATGAAGAGCCAGTGCAGGAGACGGACTGACACGGAGGTCAGACGGTGCACGTTGTCCACGGCGCCGTCGGTGTTGCAAGTAGAAGGAAGAGGATTTGTTCCTGTGTTGGGTTAGTTCTGTGCATGAGGGTCACATGTTCTTTATCACGTGACCTCCCAAGGGCCTGCCCGTGTTGGTTCTGCTGCTGCTTTGTTCAGTTTGGGTTCAGTGAGTTGGCTGAGCCTGAGGCTTGATTAGTGTCTTCTGAGATTCTGATTGGGTGACAGTTGTCCCATATTGTACCAAAGTGTTGTTAATGTGTCACCTGCCGTCCTCAGTGCTGCTGCTGATTTCTGCTGTGCTGCCTTTTTGTGCAGAGGCTGTGGAAACCAGAATTTTGCCTGGAGAACAGAGTGTAATCAGTGTAAGGCCCCTAAGCCGGAGGGATTTCTTCCACCACCCTTTCCACCTCCAGGTAGGTGCCGGGATGGTATTTTCTAGTTCCCTCTGCACAGTTTCCCAGGAAGGTGAAAATTAGTGTTAGATTGATGAAAACAGTGATGGTGGTTGGGGAAGTCAGTATAAAATGGTGAGTGGGTGGGTAGGGACCTGAGTTTGGAGCCTGAACCTTCTATCCCAGGCCCGCGATTTACAAAAGAAGAGAATGAGGTCCAGGAAAATAAAGGGACTTTGTTCCAGGGTGCACACCTGAGATTCAGACCCTGCTTGGTCAATTTCCTCCTTCCCTGAAATTTATTGTTAATTAGAAGCTCACCCCTATCTTTGCCCCTCCCTAATCCTTTTTGTCAGGTGGTGATCGTGGCAGAGGTGGCCCTGGTGGCATGAGGGGTGGCAGAGGTGGCCTCATGGATCGTGGAGGACCTGGAGGCATGTTCAGAGGAGGCCGAGGCGGAGACAGAGGCGGCTTCCGGGGAGGCCGAGGAATGGATCGAGGAGGCTTTGGTGGCGGAAGAAGAGGAGGACCCGGAGGTCCTCCTGGGCCTCTCATGGAGCAGATGGGAGGCAGAAGAGGCGGGCGTGGAGGACCTGGGAAAATGGATAAAGGCGAGCACCGTCAGGAGCGCAGAGACCGGCCCTACTAGACGCAGAACCCCCCGCAGAGCTGCATTTACTACCAGATTTATTTTTTAAACCAGAAAATGTTTTAAATTTATAATTCCATATTTATAATGTTGGCCACAACATTATGATTATTCCTTGTCTGTACTTTAGTATTTTTCACCATTTGTGGAGAAACATTAAAACAAGTTAAATGGTAGTGCCCTGAGTTTCTTTTCCTTCTTTTAAGATGGTTGTTTAACGAAGACTAATAAACCAATGAGAAACCATTGTTGTGAGCATGCTCAAATATCATTGTGTGGAGACCCAGGAGGAGAACTAACTGTAACAATGTTCATGGTTGTGATGTTTTTTTTTTTAAATAAAATTCCAAATGTTTATAAACTTAAAAAAAAAAAAAA</w:t>
      </w:r>
    </w:p>
    <w:p w:rsidR="00234F13" w:rsidRDefault="00234F13" w:rsidP="00234F13">
      <w:r>
        <w:t>&gt;UoN.Pci.T.51658_UoN.Pci.T.51658.3</w:t>
      </w:r>
    </w:p>
    <w:p w:rsidR="00234F13" w:rsidRDefault="00234F13" w:rsidP="00234F13">
      <w:r>
        <w:t>GTGCGGCACCGAGAGGGCAAGCGACCGAGGGAGAGACGGACGTTGAGAGAACGAGGAGGAGGAAGGAGAGAAAATGGCGTCCACGGACTATAGTACCTACAGTCAAGCTGCAGCCCAGCAGGGCTACAGTGCTTACGCAGCCCAGCCAGCTCAAGGATATGCACAGACCACCCAGGCATATGGGCAACAAAGTTATGGAACCTATGGGCAGCCTACTGATGTCAGCTATACACAGGCGCAGACAACTGCAACGTATGGGCAGACTGCATATGCCACCTCTTATGGACAGCCTCCGACAGGTTATACTACACCAACTGCACCCCAAGCTTACAGTCAGCCTGTCCAAGGATATGGGACGGGGGCCTACGACACCACCACCGCGACGGTTACGACCACCCAGGCATCCTATGCAGCACAGTCTGCATATGGCACCCAGCCTGCCTACCCCACCTACGGGCAGCAGCCAGCAGCCGCCGCACCTGCGAGACCCCAGGATGGTAGCAAGCCCGCTGAGACTAGTCAGCCTCAATCTAGTACAGCAGGCTACAGCCAGCCCAGCCTGGGATACGGACAGAGCAACTACAGTTACCCACAGGTGCCCGGCAGCTACCCGATGCAGCCAGTCACCGCACCGCCATCCTATCCTCCAACCAGCTATTCCTCTACCCAGCCGACTAGTTACGATCAGAGCAGTTACTCCCAGCAGAATACCTATGGGCAGCAGAGCAGCTATGGACAGCAGAGTAGCTATGGTCAACAGAGCAGCTATGGGCAGCAGCCCCCCACTAGTTATCCCCCCCAAACTGGATCCTACAGCCAGGCTCCAAGTCAATATAGCCAGCAGAGCAGCAGCTACGGGCAGCAGAGTGAGTTATTTGGAGAACATGAGTGTCCCAGGGTTGTTCTGAATTCCTGGACTGGGCTGGCTATTGATGGGGGTCACGCAGGTGGCTCCAAGGATGGATCCTGTGCTTGGCTCACATGACCTCTGGAGAATTTCCCTGTTAGCTTATATGATACCTTGCCAAGAAAGGGCGCGCAAGATCTGTAAGACACAAGAGTGGTTAAAGGAAGCCAGCCGCC</w:t>
      </w:r>
      <w:r>
        <w:lastRenderedPageBreak/>
        <w:t>CGGGACAGATGCAGCACGGGAGAGTGGACATTGACTTACGAGGCTGGGGGTGTCTGTCGGACAGTCTAGGGAGGCTTTGGGGACCGTTCCCACGGTGTTCATATCACCTTATCAAAGGGGCTTTATTGTTCATTGGTTTGTTTTAGCCTTAACATGGAGAGCTAGTGATGCGTTTTGGAAACGTCACTACAAACTGCAAACAATTCAGTGGTTTTTGTCCCCTTAAGTGAAATTCTATCTTCATGAGAACTCCCCCTCCACGTCCTATACGAATTCTGCTGATCGCCCAGCCACACAATTTAATCAGATACTTAAGTGCTAGGACACCCATGCTTTCCCTATTGGAAAAGGAATGGGGCGATTAAGAGTTAGGGTTTTGACCCGTGTCATTTGGAGATAGCATTTTTCCCCCTCTGTGATACTGAAGCCTTATGTTGGGATTTGTAGGGTTTAGAGCTGGGACCCCAGCTCTAGCCTCACCCTGTGCCTGGGACTTCTCTGTCTTTGTGTGAAACACTCATATCCGCTGAGGAGGGTCACTGTGGAAGTGACTTGAGTTTTTGTGACCTTGCAGCCTCCGTGGCTGGGGCCTACGGTCCTGGTACCGTGAGAGCTCCTGACCTGAGCACTCAGCTGACACTACAGAGTTGGGACAGTTCCCTGGCTCTAAAGAAAGGGCAGTGAACTGAAGCAGAGCAGGCAATGCCAAGAGGCTGTTCTGAGCCTTACGGGTGTGACTTTCTCTTCAGGTGCGTTCCGGCAGGACCATCCCAGTAGCATGGGTGTATATGGGCAGGAGTCTGGAGGCTTTTCCGGACCTGGAGAAAACCGGAGCATGAGTGGCCCTGATAACCGGGGCAGGGGAAGAGGGGGATTTGATCGTGGAGGCATGAGCAGAGGTGGGCGGGGAGGAGGAGGAGGAGGACGCGGTGGAATGGGGTAAGAGCAAACCTTTTCTCCTTTTACCTAATTGTGTTTCATCCGTAGGATTTTCAATGGAAAGAAGGGACTGAAAGATATAAGAAAAAATTAAATCTACATTTCCATGGACAATCTGTTGATCTCAAGTCACCTTCCAAAGCATGGAAATGGCATCTTGGTGGCAGAAATGGCAGTATGCGTTTATCCTGCCAGTATAGCCCTTTGGGTTGGGGAGGGGCAGCAATGGTTTGGAACCTAGAACTTTCAGTTCCCTTCATGGTTAACTACAGAGGTAACAAAGTGTCCTCTGCGGGTACTAGAGCTCTGGGATGGAACACACACAAACCTTCTAACAATCCTAGGTCTAACTGATTGCCTCTGAGTGCTTGTCTTGAAATGTCCGATGTGTGTGTAAATAAGTGTATAGAGATACTAGATGCTGCAGAACTCTAATGTCACCTGTTTGAAACGGAGGTTTGTCCCCAACATCCGTTTGTGTTAAAAAGTTATAAGAGTTATTAGAGCTTTTCACTTTTGGGTGAAGATCCAGGTCAGATAACTAAGGCCACTGAAAACGTGGCCGTAAGGTGAAGGAACCAAAGGTAGAGAGCTTTGGTTGGTGTCATTCATTGATTTCAGGACAGCTCCCCATTGGAGCCTGGGAGAACCCCAAAGCAGCTTGGCTGTCTTGATTGATGGCACAATCTGATTTAGCACATCTTGTTTGTTTCTATCGGTAATGTTATAGCCCTGTTCCCCCTCCCCTCCCCTGCCCCAGACCCTACCCTCCCCCCTTCTGGTGTCTGTGCTTTAATGAAGGTGAGGATGGTACATTAATATTGGTGCTTAATGTTAATATACAGAAGGCATAGCTCTGTGTGTGTTCTGTCCCTATGTAAACTAGTTAAAAGTTATGCAGAGTGTTGTACAATGTACATACATGTTGGAGACCAATGTCTCTGTCCATGCCGGCTCAAAGAAAAATTGAGTGGTTTTCCAAATTAATGTAGTCCTTCACAATTAGAATGGATAAACAGCTAATCATTCATTCATGCCACACATCTCAATGGATAAATGCCTTGATGATTAGAAGCTAACGGAACATGTTCACTGGGGCATTCTGCATAACTTTAACAGAAAGTAAATCTGAAGGTTGTGGTGAAATCTTTATTGGAGGTGACAAATTGAGATTCGTGCAAATCCACATACATTTGGGGGGTGTTTCATTTGAATCCAAAGAAAATCTAAACCAATTGGCGGGTGGGGGGATGGGATTTTGTTATGTCCCATTGTAAAGGTTTCACCTCCTTGATGAATGTTCTAAAGTAGACCTAGACACTTGAAATGACTATCATCACGTCTCTAATCCCCTAGAAATTTTGGTGCTTTTTTTGATTGCCAACAAAATTCTCAAGTTGTTATTTTTTTCATTTTAATGCTATTAGAAGTAAAGTAGACTTGACTAATAAAGGGAGCCCCTCTTTGTGGACGTAGTTTGTCTACGACCAGAGCCATAGAACAGAGCCTGGCTTTCCCCACGGGTTTCCCACTAGACTGAAGCAGTCTTGTGGGGCCGTAGGGGCAGGATAGGGGACCTCCCCCCCTTTTTCGTGGTGTGGTGATGGCTTTCAGTGTCTTCTGCAGGTAAGGCACTCAAATGTTGTTAACATGCCCTTTTTCATTGCCTCAGTATTTTGATATTTTCATTGGCTGTTAAACGTGGAAACTTTTTAACATGCTTTGTCGCATTTATATGCTACAGGTTACAAAGTGAGAGCCTTGTATACACTTCAATACTTAAAAAGTACCCGTACTCAGTACTCAGCCGGCAGCATAATGAAAAGTGGGACTAGACACGGTGTCCATATGGAGAGGAAAAAATATACATAGAATATTTTAAACAAAATGTATTCATTGTATAAATGGAATCCTTCTGTAACTTTGGTAACTGCATACTTGTTGTTTGGTAATGAAAACAGAGGAGGTATAATACTCTAGAATTGTGTAAAATTAAAGTGTAAACTTTTGTGTTTAAAAAGAGAGAACATTTTATGGTGTGTATTTTTAAGAAAGGAAACAAAGCTGCATGCAACAGCTTGAAATTGTATTTTTAAAATCCTCCGGTATTAAAGGTGCAATACTGGCTAGAAAAACCCTGTGAGAACAGCTTTTCTGCCCCAACTCTTGTCTCCTCCTCCCCTTAATTGCAGGGTGGTGACTTCAGGCCGCCATATGTGAAGATCGGATTGACCCTGACCAAAATGTCTGTAAAGCTGTACCCCCAGTCCATTGAGCCTTGGCCTTATTTGTAAACTCTCCTTCCACAAAGACTGTTAAATCCATCAGTAACCTGAATTGTACGGCTTTATGCTGAAGATTCGATGGAAGTGCCCTCTGATGTGTGTTGTAGGCCTTGATGTGGTTATCTCCTGCTTTATTAAACTGTTAACTGGTTAGGGAGCCCCGAGGCTCAGTTGACGCTCCTCTTGGGAGAAAGCGGGGGTGCACCTTTATGTACATAGCAGAAAGAGAGGGTTCAGCAAAATGTTGCCCCACGTTTCTTGTACTTCCCAAGCTCCTCGTCCAGCTGATGATTGA</w:t>
      </w:r>
      <w:r>
        <w:lastRenderedPageBreak/>
        <w:t>TTTTTGTCTTCCTTATTTGCCAAGTATTGCACTATTAATACCCCACCCCCAGAACTGAAAGGGCCAGCCAGACTGGTGTGTAAGATCAGACAAGCAAGGTTGTGTATAAAGAGCAAGCTGAGCTGCCCGGAGCAAGGCCTAGTGACAAGCTGAGAGAGATGCATTGTTTGGAGATGGGGTTAGCCAGTGCCCTTCTTCCCACGAGCCCCCGGGGCTCCGAGCGGCACTGGCTTTGTAAAGGGAAAGGCCTTCATTTCTTCGTTTATCCCCCCAGCAGCGCTGGAGAGCGAGGTGGCTTCAATAAGCCTGGTGGTAAGTTTTTGAGTATTACAATGGATAGTGTTTAAAAAAAAATGCAGTCAGTTCTTAGAAAAATATGATTTTTGTTAGTTTCCTAAGTGGTTTTAAAAGTGGCCTATACAACAAGACTGTAATGGGTACTGCCGGCATTGCATTAGGGGTAATAAGGTTAACCTATGGTTACAAAACAAGGGTAACATGGAAGTATTGAGCGACTGCTTCTGTAATTTGGGGGAACATTTTTACAATTTGGTTTGTTTGGAGGAAAAAAGTTAATTTAAACTTAACACCGATTGGCACGTTGAGCATTAAACAGGGTAATATCGGTTAATGGTTTAAAAGCAAACTTGTAAAAAAGAAAAAAAAAAGCCCTAGCCCTCTGATCACCAATGTTTAAAAGGGGCACTGCTGCTTTTTGGCAGTGCGGGTCAATTGGAGTTTAATGAAGCCCCATCACATGGTGGTGTAGTAGATAGTGATGTGTGTTTGTAAGATGTGCGGTGTGCAAGGCGTGCACTAACGGCCCTCTGTGTGCTCTTTCCTGATTGGCAGGACCTATGGAAGAAGGACCAGACCTTGACTTAGGCCCACCTGTAGATCCAGATGAAGACTCGGAAAACAGTGCAATTTATGTACAGGGACTGAATGAGAATGTGACTGTTGACGAACTGGCAGACTTTTTCAAACAGTGTGGGGTTGTCAAGATGAACAAAAGGACTGGGCAACCGATGATAAACATTTACTTAGACAAGGAAACCGGGAAACCGAAAGGAGATGCCACAGTATCTTACGATGACCCGCCTACTGCAAAGGCTGCAGTAGAATGGTTTGATGGGAAAGACTTTCAAGGGAGCAAACTCAAAGTGTCTCTTGCTCGGAAGAAACCTCCAATGAACAGCATGCGAGGCGGCATGCCACCCCGTGAAGGCAGAGGGATGCCTCCTCCTCTCCGAGGAGGTCCTGGAGGGCCAGGGGGACCAGGAGGTCCTATGGGTCGGATGGGAGGCAGAGGAGGAGACAGGGGAGGTTTTCCACCGAGAGGACCCAGGGGTTCCCGAGGAAACCCTTCAGGAGGAGGAAACGTCCAGCACAGAGCAGGAGATTGGCAGTGCCCTAATCCGTATGTATTTTTTTGAGCAGAATAAAACCAAGCTTACATATATGTGATATTAATAGTGAGTTAGTAGCAACTTAAAAGTATCTGTGTGCCATTGTAATGAAGGTGGGAGGTCATTTTTAAATGGAAAAGGTGGTCAGCCAAGCATTCATTAAGCGCCTGTTATGTTCCAGGCAGTGCAAAGATCAAAAAGGGAAAAAAACCCCCGTTCCTAATGTACTCCCGGTCTGATGGGGGAGATGGCAAACCCCTATGTGTGACCAAGATCTATGCAGGATAGGTGAGGGGTGATCTCAGAAGGCACCTGAGATTGAGGAGGACTGGGAAAGGCTTCTTGTAGAAGGTGGGACGTCAGCACACATTGGGAATAAGCGGGGAGAGCTGCAGGCATGGGAGGTGGCCACATTTTGTGTGCGGACCAGCCGGGAGGCCTGGGTCACTGCACCAGGAGCATATTGGAGGGGAGGAAGGTTTAGAAAGACTGGCAGGAAGGTCAAAACAGGATTTTGTATTGCATCCCAGAGGCAACAAACTGGGAGCCACTGTGGTGTGGTCAGAGCCACGCTTCAGGAAGATCACTGTGGTGGCTAAAGTGCAGGGAGGGACCACCCCCACACCCCAGCTATTGTAATGGCCTGGTGGTGAGGATGGGGGGACGGGGCACTGTATTTGAGAGATATTAAGGAGGTAAAACCGACAAAACTGGATGCCAGCATGGATGTGGGGGGTGAGAGTTAAGAGTCCCGGCTGACTCCTAGGTTGTGAGAGGGTGATGGTGTCCTCCACAGCAGTAGGGGGAGGTAGGGAGAGATCGGGGGAAAGAGAACGAAGTTTGTTTTGTTGTTTTTGTTTTTGTTCTTGGATAGAATCGTTGGGTTTCAGATGTCTCCTGGGTATCTGGTTAGAGATGTAAGATTGGAGGTAGGCAGGGGTCAGGGCAGCACAGGTAGCCTGGACGATCAGCAGCCTAGAGAGGGTGATTCTGTCCCTGGGATTTGATGAGGTGATGAGGGAGGAAGGAGAGGAAAGAGGACAGAGCCTTGGAGTGCCCCCCCACTGGATGGCTGGACCTGGATGAAGAGCCAGTGCAGGAGACGGACTGACACGGAGGTCAGACGGTGCACGTTGTCCACGGCGCCGTCGGTGTTGCAAGTAGAAGGAAGAGGATTTGTTCCTGTGTTGGGTTAGTTCTGTGCATGAGGGTCACATGTTCTTTATCACGTGACCTCCCAAGGGCCTGCCCGTGTTGGTTCTGCTGCTGCTTTGTTCAGTTTGGGTTCAGTGAGTTGGCTGAGCCTGAGGCTTGATTAGTGTCTTCTGAGATTCTGATTGGGTGACAGTTGTCCCATATTGTACCAAAGTGTTGTTAATGTGTCACCTGCCGTCCTCAGTGCTGCTGCTGATTTCTGCTGTGCTGCCTTTTTGTGCAGAGGCTGTGGAAACCAGAATTTTGCCTGGAGAACAGAGTGTAATCAGTGTAAGGCCCCTAAGCCGGAGGGATTTCTTCCACCACCCTTTCCACCTCCAGGTAGGTGCCGGGATGGTATTTTCTAGTTCCCTCTGCACAGTTTCCCAGGAAGGTGAAAATTAGTGTTAGATTGATGAAAACAGTGATGGTGGTTGGGGAAGTCAGTATAAAATGGTGAGTGGGTGGGTAGGGACCTGAGTTTGGAGCCTGAACCTTCTATCCCAGGCCCGCGATTTACAAAAGAAGAGAATGAGGTCCAGGAAAATAAAGGGACTTTGTTCCAGGGTGCACACCTGAGATTCAGACCCTGCTTGGTCAATTTCCTCCTTCCCTGAAATTTATTGTTAATTAGAAGCTCACCCCTATCTTTGCCCCTCCCTAATCCTTTTTGTCAGGTGGTGATCGTGGCAGAGGTGGCCCTGGTGGCATGAGGGGTGGCAGAGGTGGCCTCATGGATCGTGGAGGACCTGGAGGCATGTTCAGAGGAGGCCGAGGCGGAGACAGAGGCGGCTTCCGGGGAGGCCGAGGAATGGATCGAGGAGGCTTTGGTGGCGGAAGAAGAGGAGGACCCGGAGGTCCTCCTGGGC</w:t>
      </w:r>
      <w:r>
        <w:lastRenderedPageBreak/>
        <w:t>CTCTCATGGAGCAGATGGGAGGCAGAAGAGGCGGGCGTGGAGGACCTGGGAAAATGGATAAAGGCGAGCACCGTCAGGAGCGCAGAGACCGGCCCTACTAGACGCAGAACCCCCCGCAGAGCTGCATTTACTACCAGATTTATTTTTTAAACCAGAAAATGTTTTAAATTTATAATTCCATATTTATAATGTTGGCCACAACATTATGATTATTCCTTGTCTGTACTTTAGTATTTTTCACCATTTGTGGAGAAACATTAAAACAAGTTAAATGGTAGTGCCCTGAGTTTCTTTTCCTTCTTTTAAGATGGTTGTTTAACGAAGACTAATAAACCAATGAGAAACCATTGTTGTGAGCATGCTCAAATATCATTGTGTGGAGACCCAGGAGGAGAACTAACTGTAACAATGTTCATGGTTGTGATGTTTTTTTTTTTAAATAAAATTCCAAATGTTTATAAACTTAAAAAAAAAAAAAA</w:t>
      </w:r>
    </w:p>
    <w:p w:rsidR="00234F13" w:rsidRDefault="00234F13" w:rsidP="00234F13">
      <w:r>
        <w:t>&gt;UoN.Pci.T.51886_UoN.Pci.T.51886.1</w:t>
      </w:r>
    </w:p>
    <w:p w:rsidR="00234F13" w:rsidRDefault="00234F13" w:rsidP="00234F13">
      <w:r>
        <w:t>CCTCAGCGGGGGAAGAGGAGACGCAGGCAGAGGGAGCTGCCGGAGCGGAGAACGAAGGGAGACGAGAGTAACTGCCAGTGTCGGGGGGCGGTGTCGGCTCCCCTGTAACCGGAAGAAATGGTGTTGCTGACGATGATCGCCCGGGTGGCGGACGGACTGCCACTGGCGGCCTCCATGCAGGAAGACGAGCAGTCTGGCCGGGACCTTCAGCAGTACCAGAGCCAGGCCAAGCAACTGTTTCGCAAATTGAATGAACAGTCCCCTACAAGATGTACCTTGGAAGCAGGAGCCATGACTTTTCATTACATTATTGAGCAGGGTGTGTGTTACCTGGTTTTGTGTGAAGCTGCTTTCCCCAAAAAGTTGGCATTTGCCTACCTTGAGGATTTGCACTCCGAATTTGATGAACAACATGGAAAGAAGGTGCCCACTGTCTCCAGACCCTACTCCTTCATTGAATTTGATACCTACATTCAGAAAACCAAAAAACTGTACATTGACAGCCGCGCACGGAGGAACCTGGGCTCCATCAACACTGAATTGCAGGATGTGCAGAGAATCATGGTGGCCAATATTGAAGAGGTCTTACAGCGAGGGGAAGCCCTCTCAGCATTGGATTCCAAAGCCAACAATTTGTCCAGTTTGTCCAAGAAGTATCGTCAGGATGCGAAGTATTTGAACATGCGTTCCACCTATGCCAAACTGGCGGCAGTCGCTGTGTTTTTTATCATGTTGATAGTGTATGTACGATTCTGGTGGCTTTGAACGCGTTCATGCCGTCCTTGGCAGGGGAGAGCCTGAAACATGGCAGGTGTATGTTTGCAGGACACTGAGTGCACAGGGCTGTGCATTAGGATCCAAATGGGACTTGTGACTCTGGAGACCTAGAAAGAAAGGAAGTGTCCTAAATGCCATAGGCTACCCCTCATTTAGTGAAGCTTAACCCTCTGAAGAAGGTCTTGTTGGGGACTAAAGACTTTCTCTGGGTGGCAAACTGTATGTGTTAGGGAACAGTAGACTTCCCTCCCTGTCCCATCCCCCCCCACCGTGTTCTGAAACCCTTAGGTAGCATTGACTAGGGCATTCCCTTTCTGGAATGGATCCATCCTTGGGATTCACACTAACCAACTTAAACTTGCACCACCTCAGTCCTTCTTTCAGAGAGGGCAGCCCTAATGGAAACTGTTGAGCGCCAATGAACATTCCTGATGTGGGTAATGTTTGTTTTTTTCTGGAATCTGGATCTTCAATGGCCACTCAAACAAGACTCCTGTATGTGAAGGCTGATTTCTGTACATATCTTAATGTCTTTTTCTTCTGTGAGAAGTTAACTTGGTTGTTTTCCTTTTCTGATACTTTGCTTATTGCACAATTGCTATGGGGTTAAATGAATATTAAATGGAGATGCCTTGAAATTATGCTGTATCCCCTCCCTGATTAGGAAGGTAACAGGCTTTCTATAATGTAATACTTAAACATGTGTTAAACCATTGTGGGAAGTTCTTAATTTCCTTCCTTAGCATCCTTCTTTGTATAACACAGGGGAGAAGAGTAAGAGTGTCTGAATACTGTTACTGGCTAGAGGATTAGCACCTATTCTAGCTCCTCTCTTGCTTCCATTTAGTAGTTTTTTACTTTTTTGTTTTTCCCCATGTATATTTCTATGATCGGTGCTGGGAGGAGGGAGGGCAGAAGAGGTCACTTTGAACAACAGTCTTAAGCTTCATGACCAGCATTTTCAGGTATAATCCAGATGATAAAATAGAAAATGTTCTTATATGTAGGGAATCAGTTTTTGATTTCAGTTTTTCTGTGTTTTATTATAAATATTTTTAACCAAGGAAGTCTGTCAGAATTATCAATGTTCCTCCTGTTTGTGTACGCTTTCTAAGAAAGTTACATTTCTAAGAATAGAAATCTCATTTACTGTATTTTTTAATAGCTAATAGAAAGAAATCTGACCTCACATCCACTCTTTCCCTCACCTGTGTGCTCTTTCTTAAGCACCTGGCTCTCTTGTTTCTCCCACTGCTAGGGTGATAGAAATTTCCTTTTACTTTTGGAGGTGGGATTTTTGGAATGGAGAGAATTGATGCATAAGAACAGAGGTGAGGTGAGGAAAAATCTAATGCAGCCTATCTAGTACCTCCTCCCCATGGAACAAATACTGTTTGAGAAGAGGTAGAAAGACACTGACCAGCTTAATCCTCAGCACTTTAAAAATGTCTTTAGTTCTAAGTCCAGTAGGTATGACTTTCTAACTACAAAAGGTTATTTAAGGTCCAAACCCTAATTAGGAGTTGGGAGGGAATCAGTTTCCCACATAATAAGACAAGGAAAGAGATTTGATTTGTCTCTTCTAATTTACTTAGAAGCCTCTGAGAAAACCTGGTATAGTAGCAACTGTTATGACCTCAGCATGGATAGGAGTCTGCCAACCTCCCCAGAACAATTGGTGTGACTACAGTTCATCAGAAACTGAGCCCAGATCAAAATAATTGATGATTAGTTTTTTCGAGTGGTCAAAAGTTGCCCTTTGTAGACAGAAATAGTCCCCCCAAATCTTGTCTCTGTGTAGCTGAATGTTCCTGCTATGTAGGTCTGTAAAAGGCTGAAGATTGATCCAATATGGCTCGCAAAAATTTTGGTGCCATTCAGGAATGGAGAATGTGGCAGCTTGATCAAAGTCGAGTGCTGCCATCTGAGGGTCAGCAATGAAATAAATTTCTTCTAAGAACATCCCCTTCCTTTGTGGAGTTTTCTGTTGTCTAGTTTATTTATGATGCATATCCATACTTTTACCATATATAGTGTTAGCTAACCTGGATATATTTTTGTTTCAAAGTTCAGAGGAAGAATATTGTTGAA</w:t>
      </w:r>
      <w:r>
        <w:lastRenderedPageBreak/>
        <w:t>TGGATAAAGGAGTGAGAAAAAAATTTTTTTTTGTTTTATTTGGGAAATAAAAAACCGAGAGGACAAGATTTTCAGCTTAAGGGTTCCTGGTAGTGTCTTTAGAGAAAGGACATAGCTAAATAGAATTAATCAAAATGCTAAAACCAAAAAACTCCAAACCAGTGTGGACAGGAATCTGCGAACCTTCCCGGAATGACTAATGTGACTGCAGTTACCAGAAAGGAGCTGCCAGATCTCCCACTTTTGAAGAATCA</w:t>
      </w:r>
    </w:p>
    <w:p w:rsidR="00234F13" w:rsidRDefault="00234F13" w:rsidP="00234F13">
      <w:r>
        <w:t>&gt;UoN.Pci.T.43133_UoN.Pci.T.43133.1</w:t>
      </w:r>
    </w:p>
    <w:p w:rsidR="00234F13" w:rsidRDefault="00234F13" w:rsidP="00234F13">
      <w:r>
        <w:t>GTTCAAATCCAGCCTCAGACACGTAACACTTACTAGCTGTGTGACCCTGGACAAGCCACCCAACCCCATTGCCTAGCTAAAAAAAAGAAAAAGAAAAAAGAAGAAAAAAAGGGTAATCTTGGAAGGACTTTACATAAATGCCATGTGTACCTGTACAAAATTAAGCTGTTTTTAATCTTTTACATATTGCAAGCAACAGAACCCAAATGTCTAAGTGTACATTCTTTTCTGCACTATTATTTGAGTTAATATTGCAGAACTAATGACAGTCTTAAAAGATGCTATTACCAATTCTAACTGTCTACTGTAGCAAGATACCTTAAGTTACAACAACAAAATCTTAGGAAATAAAAGACTGAATAAAATCTGTTATAGAAATACCCTACTCTTTATCAGCACCCACCCTCCCCCCACCCTTTCAAAATCATAAGCAGCTCTTTCCATCACAGACAAATAATGTGAATTTGGTGAAAACCCAATTTATGTCGCGTATCTCTTGGTCCACTGCCTGGCCATTCTGTCGTGTTCTGCTCTGTTGGTCATGTACTGAGTGGCGATACTTCCCACTAAGGGGTCAGCAGGGTTGCAGTCAGTGAGCAGGGAGCAGATGGAAAGGAGCACTTTAGATATGGTGAGGGCCGGGCTCCAGTTGTCCTTCAGAATATCCAAACAGATCACCCCTTGGCTATTGATGTTACAGTGATAGATTCTCGTCCGGAATGTAACCTTTGGAGGCTTGAAGGGATATTCGGGTGTAAAGGTTATGTCAAGGAAGAAGACACCCCCCTCATAGACTGATCCTGGAGGCCCCAGAATAGTTGATCTCCATTCATAGATGTTATCACCTTTGGGACCAGCACTGCAGTTGGGAGGTGGGTCTAACGTGATGTCGGCCAGTTCCTTCTGAATCCTCTTGGCGCTGGTGGAGAGGAGCTTGGAGTTCTTGCTCATGCTGACTTTGCTCTCCTTCTTCTTGGGGGTGGTGTTGCTTTCTTTCTCCGTCTGTTGGTTGGAAGATGAGGATGAGGAGGAACTGGTGCTGGCTCTCGAATCGTCATCCGACATAGCGAACCCCCCCACCCCCACCCCACCAACAATCCCTCGCTCGCTCTTTGTGTCTGGCTGCTCGGGGCCGGGGCCGCCGCGGGTGCCGCCGCCGCTCCTCCCTCCCGCCGCCGCCGCTGCCGCCCCTG</w:t>
      </w:r>
    </w:p>
    <w:p w:rsidR="00234F13" w:rsidRDefault="00234F13" w:rsidP="00234F13">
      <w:r>
        <w:t>&gt;UoN.Pci.T.44396_UoN.Pci.T.44396.1</w:t>
      </w:r>
    </w:p>
    <w:p w:rsidR="00234F13" w:rsidRDefault="00234F13" w:rsidP="00234F13">
      <w:r>
        <w:t>GACTCTAACCCTTGAGTGTCTCCCCTTTGTCTCCCCAGGGGCTACGACTTTGACTCTGATTACTACAGGGAAGACCTGTATGACAGGTGAGCAGAGAGGAGATCACCAGGAAGGGAAGGGGGAGGGGCATGGGGCCCAGGGCCAGCAGGCAGGGGAAGCCCCCATGCTGTGAGTCAGTCCCCTCATCTCTCCAAGCCTAGCGCCAAGCTCTGCACACAGTAGGCACTTAAGAAATGTTTGTTGAATTAAATTGAAAGTCAGGATTTCATGACTGGAAGGCACTTTTGTTGTGGGCTGGGAGAGTACTGGGACTGCTCTGAAACCAGAAGGCCCTGAAGGTGTACCTTCAGAAGACCTTTCTCATCCTCCTCTCCCGGCCCTGTCTCCCACATGAAGCCCACCAGGCTCTGCCCCTCATACACTGGGGTTACTGACCAGAGATCTTCATGGTTGGCCTGAAGTTCTGTCCTCTCCCCTGTTTCTCTTTCCTCCCCTTCCTCCCCCTGCCCCAGCCCCAGTCCCAGCCTCAGCCTCAGCCTACTCTTGGCTGCCCGGGAGAAGGGGTTTCCGGCTCCCAGCTCAGGAGTGCAGTCAGGACCACTGTCCGAGGGAAGGCATGTGAACCCTGGGTTCTTAGTCCCCAGATCCACCACGGAGCCACTGTGTGGCCTGAGGCAAGTTGCTTGCCCTCTCTGTGCCTCAGTTTCTCTATCTGTAGACTGGAGGGAATCGGGGAATGGAGGGTGGGCATCGGGTCAGGGTGGGTGAAGAGAGAGCAGGTTGGCAAGGCCCACAACTTCCTCCCTTCTCCAGGTGGGTGCCCTCAGGTGAGCCTTTTGCCTTTAAAAATTATTTCTTGCTGGATCCTTACCACAGCCCTGTGAAGCAAATTGGACAGGTCTTGCTCTCCCCATTTGATGTATGAGAAAACCAAAGCTTCAGGGGCTTCATTGACTGCCCAAGGTCACACAGCAACATGCCCTCCAGTCCCCCGGAAATCCCTTTTTTCCCCCCCTCACCTGAGAGCCCTGCTCTGTTCTAAATCTGCCTTCCATTTTCTTGGGCCACTGTTCAGTCTGTTTTTAAGGGGCTGCAAATCATCCAGAGGTTGGAGGTCTTGGGCCTGATTCAGGGGTTGGGAGGAATTGGGGGGCAGGGAGGTGTGGAAGAAACCATTGCCTGGGAATGAGAGAGACAGAGAGGGAGAGGAGAGGAGTTGAGGATAGGGCTTTAGCCTCCAAGCTGCTGGTCTCAGCCACAGTCCAGGCTACTGGGCCCCCAAGAGGCGTTTGAGAAGCAGTAGCAGCCCTTGGTGGCCATATCCCTTCCCCAGTCCCCCAGTCCCTCTGTCCATCCCTCATGCAACCTCCATCACTATATGTCGAGATCCTCTCCCTCCCTCCATCCACCCTCTCTCGCTCATCCATATCCTGTCCATTCCCCATCCCTCTAGTCCTCCTTACATCCTCCATCTCTGGTTTGGCCATTGGACCCTGGGGACACGCTGCCTGGGACACCCAGTCTGCAAGTCTCTGTCCTGTTTTGAAATTCAGGCTTTTTGAACCCCGGGGCCGGCTCTCTCCGGTCCCCAGGGTGGTTCCTGTGAAGCGGCCACGGGTCACCATCCCTCTCGTTCGTCGCATCAAAGCAACTCTGCCTGTCAGACTCTTTGCCCGCTCCACC</w:t>
      </w:r>
      <w:r>
        <w:lastRenderedPageBreak/>
        <w:t>ACTTCCAGCAGCTCATCAAAGTTAAAGTTGAAATGTACTGAACTGCAGACCATCAAGACAGAACTTACCCAGATCAAGTACAACATTGAGGCCCTGCTGGGGCGGCTGGACCAGATCTCGGAGGAGCAGAGTCCTAGCACAGATGGCAAGAAGAAAAATGACAGCAAGAAAAGTGAGGCCACTCAGGAGGACACGGCTTCGGAGGCAGAGACACCGTTGGAAGAGTTGTTGCCTGGGGATGACGGTGACGAGGCGCTGGCACAGGATGACTTCGAAGATTTGGACAACAGCCGATACACAGAGCTGGATGAATTGACTCTACAGTAAATGCGGGATAGGAGGGACTGCAGGCTGACCCGAGGAGGACGGTATGAGGGCAAACCCTGACCCTGGCCCCCTGAGCCAGGCACCACCCATCACCCCCCACCCCCCAGGTGCCATCATCCCCAGCTGGGCAGCAGAGGAGAACTATGGGTCCGACGGCTTCTACCCACCTGTCACCCATCAGTGCCAGATCCAGCCAGCCCCTTCTCCAGATGGACCTGGTACCCTCGACAACTCACCTGGGCACCTTCCTGCTGGAGCAGACAGCAGGAAATCTCTCCCTATCCACCCACCCCAAGTCCCCCAACTAACTGCCTTCCTTCCTGCCTGGGACTGGCTGGGCCGAGCACAGAAGTTGTATTATATCCTGGACCAGGACACTGCAGGGCTTTGGGATTTTCTAGGGGTATGGGGAGGGCAATCCACAAGGAGGGAACTTCACGATGACCCTGATAATAAAGAGTTTGGATCCTGAATGCTCAGGCAGATTGGACGACGCATTTGTCTTCAGAACCATCTTTTATACCATTGGCATTAAAGCAGAGAGCTGCTTATCAAATTGTTCAGAGCTGGGAGAGAATTATTAATGCTAGACAGAAGAATCTGGTTTCCTAAAAGATCTCAGCAAGCTGGAATGGTGGACCTGTATAACAGAATGGAATTGAATAGGGATAGATTTAAAGTCCTGAAATTGGGTACAAAA</w:t>
      </w:r>
    </w:p>
    <w:p w:rsidR="00234F13" w:rsidRDefault="00234F13" w:rsidP="00234F13">
      <w:r>
        <w:t>&gt;UoN.Pci.T.44396_UoN.Pci.T.44396.2</w:t>
      </w:r>
    </w:p>
    <w:p w:rsidR="00234F13" w:rsidRDefault="00234F13" w:rsidP="00234F13">
      <w:r>
        <w:t>GACTCTAACCCTTGAGTGTCTCCCCTTTGTCTCCCCAGGGGCTACGACTTTGACTCTGATTACTACAGGGAAGACCTGTATGACAGGTGAGCAGAGAGGAGATCACCAGGAAGGGAAGGGGGAGGGGCATGGGGCCCAGGGCCAGCAGGCAGGGGAAGCCCCCATGCTGTGAGTCAGTCCCCTCATCTCTCCAAGCCTAGCGCCAAGCTCTGCACACAGTAGGCACTTAAGAAATGTTTGTTGAATTAAATTGAAAGTCAGGATTTCATGACTGGAAGGCACTTTTGTTGTGGGCTGGGAGAGTACTGGGACTGCTCTGAAACCAGAAGGCCCTGAAGGTGTACCTTCAGAAGACCTTTCTCATCCTCCTCTCCCGGCCCTGTCTCCCACATGAAGCCCACCAGGCTCTGCCCCTCATACACTGGGGTTACTGACCAGAGATCTTCATGGTTGGCCTGAAGTTCTGTCCTCTCCCCTGTTTCTCTTTCCTCCCCTTCCTCCCCCTGCCCCAGCCCCAGTCCCAGCCTCAGCCTCAGCCTACTCTTGGCTGCCCGGGAGAAGGGGTTTCCGGCTCCCAGCTCAGGAGTGCAGTCAGGACCACTGTCCGAGGGAAGGCATGTGAACCCTGGGTTCTTAGTCCCCAGATCCACCACGGAGCCACTGTGTGGCCTGAGGCAAGTTGCTTGCCCTCTCTGTGCCTCAGTTTCTCTATCTGTAGACTGGAGGGAATCGGGGAATGGAGGGTGGGCATCGGGTCAGGGTGGGTGAAGAGAGAGCAGGTTGGCAAGGCCCACAACTTCCTCCCTTCTCCAGGTGGGTGCCCTCAGGTGAGCCTTTTGCCTTTAAAAATTATTTCTTGCTGGATCCTTACCACAGCCCTGTGAAGCAAATTGGACAGGTCTTGCTCTCCCCATTTGATGTATGAGAAAACCAAAGCTTCAGGGGCTTCATTGACTGCCCAAGGTCACACAGCAACATGCCCTCCAGTCCCCCGGAAATCCCTTTTTTCCCCCCCTCACCTGAGAGCCCTGCTCTGTTCTAAATCTGCCTTCCATTTTCTTGGGCCACTGTTCAGTCTGTTTTTAAGGGGCTGCAAATCATCCAGAGGTTGGAGGTCTTGGGCCTGATTCAGGGGTTGGGAGGAATTGGGGGGCAGGGAGGTGTGGAAGAAACCATTGCCTGGGAATGAGAGAGACAGAGAGGGAGAGGAGAGGAGTTGAGGATAGGGCTTTAGCCTCCAAGCTGCTGGTCTCAGCCACAGTCCAGGCTACTGGGCCCCCAAGAGGCGTTTGAGAAGCAGTAGCAGCCCTTGGTGGCCATATCCCTTCCCCAGTCCCCCAGTCCCTCTGTCCATCCCTCATGCAACCTCCATCACTATATGTCGAGATCCTCTCCCTCCCTCCATCCACCCTCTCTCGCTCATCCATATCCTGTCCATTCCCCATCCCTCTAGTCCTCCTTACATCCTCCATCTCTGGTTTGGCCATTGGACCCTGGGGACACGCTGCCTGGGACACCCAGTCTGCAAGTCTCTGTCCTGTTTTGAAATTCAGGCTTTTTGAACCCCGGGGCCGGCTCTCTCCGGTCCCCAGGGTGGTTCCTGTGAAGCGGCCACGGGTCACCATCCCTCTCGTTCGTCGCATCAAAGCAACTCTGCCTGTCAGACTCTTTGCCCGCTCCACCACTTCCAGCAGCTCATCAAAGTTAAAGTTGAAATGTACTGAACTGCAGACCATCAAGACAGAACTTACCCAGATCAAGTACAACATTGAGGCCCTGCTGGGGCGGCTGGACCAGATCTCGGAGGAGCAGAGTCCTAGCACAGATGGCAAGAAGAAAAATGACAGCAAGAAAAGTGAGGCCACTCAGGAGGACACGGCTTCGGAGGCAGAGACACCGTTGGAAGAGTTGTTGCCTGGGGATGACGGTGACGAGGCGCTGGCACAGGATGACTTCGAAGATTTGGACAACAGCCGATACACAGAGCTGGATGAATTGACTCTACAGTAAATGCGGGATAGGAGGGACTGCAGGCTGACCCGAGGAGGACGGTATGAGGGCAAACCCTGACCCTGGCCCCCTGAGCCAGGCACCACCCATCACCCCCCACCCCCCAGGTGCCATCATCCCCAGCTGGGCAGCAGAGGAGAACTATGGGTCCGACGGCTTCTACCCACCTGTCACCCATCAGTGCCAGATCCAGCCAGCCCCTTCTCCAGATGGACCTGGTACCCTCGACAACTCACCTGGGCACCTTCCT</w:t>
      </w:r>
      <w:r>
        <w:lastRenderedPageBreak/>
        <w:t>GCTGGAGCAGACAGCAGGAAATCTCTCCCTATCCACCCACCCCAAGTCCCCCAACTAACTGCCTTCCTTCCTGCCTGGGACTGGCTGGGCCGAGCACAGAAGTTGTATTATATCCTGGACCAGGACACTGCAGGGCTTTGGGATTTTCTAGGGGTATGGGGAGGGCAATCCACAAGGAGGGAACTTCACGATGACCCTGATAATAAAGAGTTTGGATCCTGAATGCTCAGGCAGATTGGACGACGCATTTGTCTTCAGAACCATCTTTTATACCATTGGCATTAAAGCAGAGAGCTGCTTATCAAATTGTTCAGAGCTGGGAGAGAATTATTAATGCTAGACAGAAGAATCTGGTTTCCTAAAAGATCTCAGCAAGCTGGAATGGTGGACCTGTATAACAGAATGGAATTGAATAGGGATAGATTTAAAGTCCTGAAATTGGGTACAAAA</w:t>
      </w:r>
    </w:p>
    <w:p w:rsidR="00234F13" w:rsidRDefault="00234F13" w:rsidP="00234F13">
      <w:r>
        <w:t>&gt;UoN.Pci.T.44396_UoN.Pci.T.44396.3</w:t>
      </w:r>
    </w:p>
    <w:p w:rsidR="00234F13" w:rsidRDefault="00234F13" w:rsidP="00234F13">
      <w:r>
        <w:t>GACTCTAACCCTTGAGTGTCTCCCCTTTGTCTCCCCAGGGGCTACGACTTTGACTCTGATTACTACAGGGAAGACCTGTATGACAGGTGAGCAGAGAGGAGATCACCAGGAAGGGAAGGGGGAGGGGCATGGGGCCCAGGGCCAGCAGGCAGGGGAAGCCCCCATGCTGTGAGTCAGTCCCCTCATCTCTCCAAGCCTAGCGCCAAGCTCTGCACACAGTAGGCACTTAAGAAATGTTTGTTGAATTAAATTGAAAGTCAGGATTTCATGACTGGAAGGCACTTTTGTTGTGGGCTGGGAGAGTACTGGGACTGCTCTGAAACCAGAAGGCCCTGAAGGTGTACCTTCAGAAGACCTTTCTCATCCTCCTCTCCCGGCCCTGTCTCCCACATGAAGCCCACCAGGCTCTGCCCCTCATACACTGGGGTTACTGACCAGAGATCTTCATGGTTGGCCTGAAGTTCTGTCCTCTCCCCTGTTTCTCTTTCCTCCCCTTCCTCCCCCTGCCCCAGCCCCAGTCCCAGCCTCAGCCTCAGCCTACTCTTGGCTGCCCGGGAGAAGGGGTTTCCGGCTCCCAGCTCAGGAGTGCAGTCAGGACCACTGTCCGAGGGAAGGCATGTGAACCCTGGGTTCTTAGTCCCCAGATCCACCACGGAGCCACTGTGTGGCCTGAGGCAAGTTGCTTGCCCTCTCTGTGCCTCAGTTTCTCTATCTGTAGACTGGAGGGAATCGGGGAATGGAGGGTGGGCATCGGGTCAGGGTGGGTGAAGAGAGAGCAGGTTGGCAAGGCCCACAACTTCCTCCCTTCTCCAGGTGGGTGCCCTCAGGTGAGCCTTTTGCCTTTAAAAATTATTTCTTGCTGGATCCTTACCACAGCCCTGTGAAGCAAATTGGACAGGTCTTGCTCTCCCCATTTGATGTATGAGAAAACCAAAGCTTCAGGGGCTTCATTGACTGCCCAAGGTCACACAGCAACATGCCCTCCAGTCCCCCGGAAATCCCTTTTTTCCCCCCCTCACCTGAGAGCCCTGCTCTGTTCTAAATCTGCCTTCCATTTTCTTGGGCCACTGTTCAGTCTGTTTTTAAGGGGCTGCAAATCATCCAGAGGTTGGAGGTCTTGGGCCTGATTCAGGGGTTGGGAGGAATTGGGGGGCAGGGAGGTGTGGAAGAAACCATTGCCTGGGAATGAGAGAGACAGAGAGGGAGAGGAGAGGAGTTGAGGATAGGGCTTTAGCCTCCAAGCTGCTGGTCTCAGCCACAGTCCAGGCTACTGGGCCCCCAAGAGGCGTTTGAGAAGCAGTAGCAGCCCTTGGTGGCCATATCCCTTCCCCAGTCCCCCAGTCCCTCTGTCCATCCCTCATGCAACCTCCATCACTATATGTCGAGATCCTCTCCCTCCCTCCATCCACCCTCTCTCGCTCATCCATATCCTGTCCATTCCCCATCCCTCTAGTCCTCCTTACATCCTCCATCTCTGGTTTGGCCATTGGACCCTGGGGACACGCTGCCTGGGACACCCAGTCTGCAAGTCTCTGTCCTGTTTTGAAATTCAGGCTTTTTGAACCCCGGGGCCGGCTCTCTCCGGTCCCCAGGGTGGTTCCTGTGAAGCGGCCACGGGTCACCATCCCTCTCGTTCGTCGCATCAAAGCAACTCTGCCTGTCAGACTCTTTGCCCGCTCCACCACTTCCAGCAGCTCATCAAAGTTAAAGTTGAAATGTACTGAACTGCAGACCATCAAGACAGAACTTACCCAGATCAAGTACAACATTGAGGCCCTGCTGGGGCGGCTGGACCAGATCTCGGAGGAGCAGAGTCCTAGCACAGATGGCAAGAAGAAAAATGACAGCAAGAAAAGTGAGGCCACTCAGGAGGACACGGCTTCGGAGGCAGAGACACCGTTGGAAGAGTTGTTGCCTGGGGATGACGGTGACGAGGCGCTGGCACAGGATGACTTCGAAGATTTGGACAACAGCCGATACACAGAGCTGGATGAATTGACTCTACAGTAAATGCGGGATAGGAGGGACTGCAGGCTGACCCGAGGAGGACGGTATGAGGGCAAACCCTGACCCTGGCCCCCTGAGCCAGGCACCACCCATCACCCCCCACCCCCCAGGTGCCATCATCCCCAGCTGGGCAGCAGAGGAGAACTATGGGTCCGACGGCTTCTACCCACCTGTCACCCATCAGTGCCAGATCCAGCCAGCCCCTTCTCCAGATGGACCTGGTACCCTCGACAACTCACCTGGGCACCTTCCTGCTGGAGCAGACAGCAGGAAATCTCTCCCTATCCACCCACCCCAAGTCCCCCAACTAACTGCCTTCCTTCCTGCCTGGGACTGGCTGGGCCGAGCACAGAAGTTGTATTATATCCTGGACCAGGACACTGCAGGGCTTTGGGATTTTCTAGGGGTATGGGGAGGGCAATCCACAAGGAGGGAACTTCACGATGACCCTGATAATAAAGAGTTTGGATCCTGAATGCTCAGGCAGATTGGACGACGCATTTGTCTTCAGAACCATCTTTTATACCATTGGCATTAAAGCAGAGAGCTGCTTATCAAATTGTTCAGAGCTGGGAGAGAATTATTAATGCTAGACAGAAGAATCTGGTTTCCTAAAAGATCTCAGCAAGCTGGAATGGTGGACCTGTATAACAGAATGGAATTGAATAGGGATAGATTTAAAGTCCTGAAATTGGGTACAAAA</w:t>
      </w:r>
    </w:p>
    <w:p w:rsidR="00234F13" w:rsidRDefault="00234F13" w:rsidP="00234F13">
      <w:r>
        <w:lastRenderedPageBreak/>
        <w:t>&gt;UoN.Pci.T.45245_UoN.Pci.T.45245.1</w:t>
      </w:r>
    </w:p>
    <w:p w:rsidR="00234F13" w:rsidRDefault="00234F13" w:rsidP="00234F13">
      <w:r>
        <w:t>GTAGTGCGGCGCCGCGGGCTGGCGCGAGGGTGCGAGGCAAGATGGCGCTGACTCAGGGCACGAAGCGAAAAGTCTGTTACTACTATGACGGGGATGTTGGAAATTACTACTATGGGCAGGGTCACCCCATGAAACCCCATCGAATCCGAATGACTCACAACTTGCTACTAAACTATGGACTCTACCGGAAGATGGAAATCTATCGGCCCCACAAAGCCCATGCAGATGAGATGACCAAGTACCACAGTGATGACTACATTAAGTTTTTGCGTTCAATCCGCCCCGATAATATGTCAGAATACAGCAAGCAGATGCAGAGATTTAACGTTGGTGAAGACTGCCCAGTGTTTGATGGCTTATTTGAGTTCTGTCAGTTATCCACCGGTGGATCTGTAGCAAGTGCGGTGAAGCTTAATAAACAGCAGACGGACATTGCTGTGAACTGGGCTGGGGGCCTGCACCATGCTAAGAAGTCTGAAGCTTCTGGCTTCTGTTACGTCAATGATATTGTGTTGGCCATCCTGGAACTGTTAAAGTACCACCAGAGGGTGCTGTACATTGACATTGACATTCACCATGGCGATGGCGTGGAAGAAGCTTTCTACACCACTGATCGGGTCATGACAGTGTCCTTTCATAAGTATGGAGAGTACTTCCCCGGAACTGGTGACCTGCGGGTGAGAGCTCCCTCCTGGCAACAGCCAGCTCTCTTCCGGCTGTAGCTCTCATGCCTCATAACTAAAAACCACTTCCTTTCCCTTCCACCCTTTAGAGCTGAGCACTTAAGCTCAGCCTGATGCTCCCACACTCAGCTGTAGCTCTGTGGGGAGGGGTTGGAGGGGGGTGCTCCAGTCATGTCAGCAAAGGCTGGTTTGGGGCTAGAGTCAGCATTTCCAGATGTCCTGTGAATCTCAGGTTTTGGTGACAGTGTTCAGGCACTGCCTGGAATGAGCCATCTGTTTACTTTATCTTACAGTCTCACAGGTATGAAAGTGAATGAAATGAAAAGAACAACATTGGCTGGTTCTCCTGGCCCTGGGCAGTAAGGTGTCACCCATAGCTACTTTGTTCACTGGCAACACAGCTATTTACTTTGGTCAATATGGGACAACAGACATCTGGTTCCTAGAGTGTAGAACCATCTAAAATTGTGAAGCTCTTTGGAAGATGGCACCAACCCCTCTTCTCTCTTCTCTCCTTCCTTTCCTCTCTCCCCCCTAGTTCATCGGGAAATAATCCTTAGAAGGGGAAGCAGGTGTGGATTAGTAGAAGAGCACTGGATTTGAATCCTGACAATGTTACTTTGCCACCTGTGTGACCCTGTGCCAGTCACTTCTGAGCTGAAGTTTCCTAATCTATAAAATGAGTGGGTTGAACTGAATGATTACCTAAGGATCCTTCTAGCTCTAAATCCCATGAGCCCACAGAGTAGGGGGCACTCTGTTGAGAATGATCTTACAGGTAGGCCCTAGAAATTGTTCCCTGGCACCTAGTCCTAAGAGACAATTATCACGATAACCTTCCCATCAGTAGCATGAGGTGGGACATGATGTGCGGTGTGTCTGTTTCAGTGAATGACTGATCACGTGGACCTATGTCTCTTCCCAGAGCTGTAGCAGTTCTATCTGTAGTGGCCTTGCGCCTGCCCAAGGACAGATCTTTTGTTGATTATGGTCACTGTGAAGTGATGAAAAGGCTTGCTGGTACATCTGAGCAAGGGTTCAGAGAGACCATGCTTCTTGAGGGGTGTGGTGGGGGGAGTCTCTTGCTGGCAGCTCTGTCCCTTTACACTACTTCCAGTTGAACCCTACGATTCTGGTTAATCTTGTTCTTTCTTTCCAAAGTTCTCTTTTTCTTTTTCCTCTTGAGCCCTTGGCTTCTCTTTTCCTCTATCTTCATCTCATTTTGCTTTAATGTCCCTTTTAAACCAGGACATTGGAGCTGGCAAAGGCAAATACTACGCTGTCAACTACCCACTTCGAGATGGGATTGATGACGAGTCTTATGAGGCCATTTTTAAACCAGTTATGTCCAAGGTGATGGAAACCTTTCAGCCCAGTGCAGTGGTCTTGCAGTGTGGTTCTGATTCTCTGTCTGGAGACCGATTAGGTTGTTTCAACCTTACCATTAAAGGCCATGCCAAATGTGTGGAATTTGTCAAGAGCTTCAATCTACCCATGCTGATGCTGGGAGGGGGTGGCTATACCATCCGCAATGTAGCCAGGTGCTGGACATATGAGACAGCTGTGGCCTTGGACACGGAGATCCCCAATGAACTTCCCTACAATGATTACTTTGAATACTTTGGACCGGATTTCAAACTTCATATCAGCCCATCTAACATGACAAACCAGAATACCAATGAGTACTTGGAGAAGATCAAGCAGAGGTTGTTTGAGAATCTTCGCATGTTGCCACATGCCCCTGGTGTCCAGATGCAACCCATTCCTGAGGATGGGATACAGGAGGACAGTGGAGATGAGGATGAGGAAGATCCTGACAAGCGCATTTCAATATGCTCCTCAGACAAGAGAATTGCTTGTGAGGAGGAGTTTTCAGACTCAGACGAGGAAGGTGAGGGTGGTCGAAAGAACTCATCCAACTTCAAGAAAGCCAAGAGGGTCAAAATGGAAGAGGAGAAAGATCGAGAGCCAGAGGAGAAGAAAGAGGCAAAAGAGGAGGAGAAGACAAAGGAAGAGAAACCTGAAGCCAAAGGGGTGAAGGAGGAGACCAAGTCTGCCTGAGCTCTCCAGCTTTCCTTGGAGCCTGCTGCCCATACCTCCCTTCAGTTTCCTTACCCCTACATCCTCAGAGTTTATATTTTCTATGTCTCTCTATTTATATATAATTATATGAGATAGAACTGTCCCCAGAACACAGGAACTAGGGGTTTTGCTGTTAACAGGCTGCCCGATCCAGTGCCTTTGTTGCCTTGCACACCTGAGTCCCCAGCAGGTGAAACCATTTCTTCCTTCCCTGTATTGTTTTAAACACAACCCCTTGACTGACTTGCTGTTTAGGGCCTGGGAGCATTTTTCTGGGTGGGTTATTTTAAGATGGCATAGGACACATTGCCCTGGGTGGTTGGGTTGGGTAGTCTCCACAGCCCCCTTTTCTCCCTCTGTGGGCCTTTTTTATATCTCTAAATCAGATTTGAAACTCGGTGAAAGAGTTTTTGCAAGGAGGGATGACAGGTGATGTGTGTCTGCCCAGCTTCCTCTGGTGGTTCCTGTGTAGGTCCAGGTACTTAGCCAACCACCTTCACTGTCCTGAGGTGAAGTTAGCAGCTGCTTCTAGGTGCTATGCCTGGTTCCTAGTCTATGGGTATGTGACAGGGCTGTGCCTTCTGGCTGGTTCACCTATTTTGTTTG</w:t>
      </w:r>
      <w:r>
        <w:lastRenderedPageBreak/>
        <w:t>CCAGGGGGCACCTTGTGCTCCCATACCTTTGCAGACTCTAGGCTAAGGGCTCTTGGCTGCCCTTTCAAATCTTCCCCCTTTCTCCTTGGCTAGGAACCCACCAATGTTGACTGGGTTTTTGTGAGAGTGGTCTGGGTTGGGATCTCCGGTGTGGTTTCCATTTTGAAATTATTTTTTGTTTTTTGAAGGACCTTTGTAATAAAACTGGCACATTTTTAAAAAAAAA</w:t>
      </w:r>
    </w:p>
    <w:p w:rsidR="00234F13" w:rsidRDefault="00234F13" w:rsidP="00234F13">
      <w:r>
        <w:t>&gt;UoN.Pci.T.45245_UoN.Pci.T.45245.1</w:t>
      </w:r>
    </w:p>
    <w:p w:rsidR="00234F13" w:rsidRDefault="00234F13" w:rsidP="00234F13">
      <w:r>
        <w:t>GTAGTGCGGCGCCGCGGGCTGGCGCGAGGGTGCGAGGCAAGATGGCGCTGACTCAGGGCACGAAGCGAAAAGTCTGTTACTACTATGACGGGGATGTTGGAAATTACTACTATGGGCAGGGTCACCCCATGAAACCCCATCGAATCCGAATGACTCACAACTTGCTACTAAACTATGGACTCTACCGGAAGATGGAAATCTATCGGCCCCACAAAGCCCATGCAGATGAGATGACCAAGTACCACAGTGATGACTACATTAAGTTTTTGCGTTCAATCCGCCCCGATAATATGTCAGAATACAGCAAGCAGATGCAGAGATTTAACGTTGGTGAAGACTGCCCAGTGTTTGATGGCTTATTTGAGTTCTGTCAGTTATCCACCGGTGGATCTGTAGCAAGTGCGGTGAAGCTTAATAAACAGCAGACGGACATTGCTGTGAACTGGGCTGGGGGCCTGCACCATGCTAAGAAGTCTGAAGCTTCTGGCTTCTGTTACGTCAATGATATTGTGTTGGCCATCCTGGAACTGTTAAAGTACCACCAGAGGGTGCTGTACATTGACATTGACATTCACCATGGCGATGGCGTGGAAGAAGCTTTCTACACCACTGATCGGGTCATGACAGTGTCCTTTCATAAGTATGGAGAGTACTTCCCCGGAACTGGTGACCTGCGGGTGAGAGCTCCCTCCTGGCAACAGCCAGCTCTCTTCCGGCTGTAGCTCTCATGCCTCATAACTAAAAACCACTTCCTTTCCCTTCCACCCTTTAGAGCTGAGCACTTAAGCTCAGCCTGATGCTCCCACACTCAGCTGTAGCTCTGTGGGGAGGGGTTGGAGGGGGGTGCTCCAGTCATGTCAGCAAAGGCTGGTTTGGGGCTAGAGTCAGCATTTCCAGATGTCCTGTGAATCTCAGGTTTTGGTGACAGTGTTCAGGCACTGCCTGGAATGAGCCATCTGTTTACTTTATCTTACAGTCTCACAGGTATGAAAGTGAATGAAATGAAAAGAACAACATTGGCTGGTTCTCCTGGCCCTGGGCAGTAAGGTGTCACCCATAGCTACTTTGTTCACTGGCAACACAGCTATTTACTTTGGTCAATATGGGACAACAGACATCTGGTTCCTAGAGTGTAGAACCATCTAAAATTGTGAAGCTCTTTGGAAGATGGCACCAACCCCTCTTCTCTCTTCTCTCCTTCCTTTCCTCTCTCCCCCCTAGTTCATCGGGAAATAATCCTTAGAAGGGGAAGCAGGTGTGGATTAGTAGAAGAGCACTGGATTTGAATCCTGACAATGTTACTTTGCCACCTGTGTGACCCTGTGCCAGTCACTTCTGAGCTGAAGTTTCCTAATCTATAAAATGAGTGGGTTGAACTGAATGATTACCTAAGGATCCTTCTAGCTCTAAATCCCATGAGCCCACAGAGTAGGGGGCACTCTGTTGAGAATGATCTTACAGGTAGGCCCTAGAAATTGTTCCCTGGCACCTAGTCCTAAGAGACAATTATCACGATAACCTTCCCATCAGTAGCATGAGGTGGGACATGATGTGCGGTGTGTCTGTTTCAGTGAATGACTGATCACGTGGACCTATGTCTCTTCCCAGAGCTGTAGCAGTTCTATCTGTAGTGGCCTTGCGCCTGCCCAAGGACAGATCTTTTGTTGATTATGGTCACTGTGAAGTGATGAAAAGGCTTGCTGGTACATCTGAGCAAGGGTTCAGAGAGACCATGCTTCTTGAGGGGTGTGGTGGGGGGAGTCTCTTGCTGGCAGCTCTGTCCCTTTACACTACTTCCAGTTGAACCCTACGATTCTGGTTAATCTTGTTCTTTCTTTCCAAAGTTCTCTTTTTCTTTTTCCTCTTGAGCCCTTGGCTTCTCTTTTCCTCTATCTTCATCTCATTTTGCTTTAATGTCCCTTTTAAACCAGGACATTGGAGCTGGCAAAGGCAAATACTACGCTGTCAACTACCCACTTCGAGATGGGATTGATGACGAGTCTTATGAGGCCATTTTTAAACCAGTTATGTCCAAGGTGATGGAAACCTTTCAGCCCAGTGCAGTGGTCTTGCAGTGTGGTTCTGATTCTCTGTCTGGAGACCGATTAGGTTGTTTCAACCTTACCATTAAAGGCCATGCCAAATGTGTGGAATTTGTCAAGAGCTTCAATCTACCCATGCTGATGCTGGGAGGGGGTGGCTATACCATCCGCAATGTAGCCAGGTGCTGGACATATGAGACAGCTGTGGCCTTGGACACGGAGATCCCCAATGAACTTCCCTACAATGATTACTTTGAATACTTTGGACCGGATTTCAAACTTCATATCAGCCCATCTAACATGACAAACCAGAATACCAATGAGTACTTGGAGAAGATCAAGCAGAGGTTGTTTGAGAATCTTCGCATGTTGCCACATGCCCCTGGTGTCCAGATGCAACCCATTCCTGAGGATGGGATACAGGAGGACAGTGGAGATGAGGATGAGGAAGATCCTGACAAGCGCATTTCAATATGCTCCTCAGACAAGAGAATTGCTTGTGAGGAGGAGTTTTCAGACTCAGACGAGGAAGGTGAGGGTGGTCGAAAGAACTCATCCAACTTCAAGAAAGCCAAGAGGGTCAAAATGGAAGAGGAGAAAGATCGAGAGCCAGAGGAGAAGAAAGAGGCAAAAGAGGAGGAGAAGACAAAGGAAGAGAAACCTGAAGCCAAAGGGGTGAAGGAGGAGACCAAGTCTGCCTGAGCTCTCCAGCTTTCCTTGGAGCCTGCTGCCCATACCTCCCTTCAGTTTCCTTACCCCTACATCCTCAGAGTTTATATTTTCTATGTCTCTCTATTTATATATAATTATATGAGATAGAACTGTCCCCAGAACACAGGAACTAGGGGTTTTGCTGTTAACAGGCTGCCCGATCCAGTGCCTTTGTTGCCTTGCACACCTGAGTCCCCAGCAGGTGAAACCATTTCTTCCTTCCCTGTATTGTTTTAAACACAACCCCTTGACTGACTTGCTGTTTAGGGCCTGGGAGCATTTTTCTGGGTGGGTTATTTTAAGATGGCATAGGACACATTGCC</w:t>
      </w:r>
      <w:r>
        <w:lastRenderedPageBreak/>
        <w:t>CTGGGTGGTTGGGTTGGGTAGTCTCCACAGCCCCCTTTTCTCCCTCTGTGGGCCTTTTTTATATCTCTAAATCAGATTTGAAACTCGGTGAAAGAGTTTTTGCAAGGAGGGATGACAGGTGATGTGTGTCTGCCCAGCTTCCTCTGGTGGTTCCTGTGTAGGTCCAGGTACTTAGCCAACCACCTTCACTGTCCTGAGGTGAAGTTAGCAGCTGCTTCTAGGTGCTATGCCTGGTTCCTAGTCTATGGGTATGTGACAGGGCTGTGCCTTCTGGCTGGTTCACCTATTTTGTTTGCCAGGGGGCACCTTGTGCTCCCATACCTTTGCAGACTCTAGGCTAAGGGCTCTTGGCTGCCCTTTCAAATCTTCCCCCTTTCTCCTTGGCTAGGAACCCACCAATGTTGACTGGGTTTTTGTGAGAGTGGTCTGGGTTGGGATCTCCGGTGTGGTTTCCATTTTGAAATTATTTTTTGTTTTTTGAAGGACCTTTGTAATAAAACTGGCACATTTTTAAAAAAAAA</w:t>
      </w:r>
    </w:p>
    <w:p w:rsidR="00234F13" w:rsidRDefault="00234F13" w:rsidP="00234F13">
      <w:r>
        <w:t>&gt;UoN.Pci.T.45266_UoN.Pci.T.45266.1</w:t>
      </w:r>
    </w:p>
    <w:p w:rsidR="00234F13" w:rsidRDefault="00234F13" w:rsidP="00234F13">
      <w:r>
        <w:t>CTAAATAATGGTGTAAGACCGACATGCAGTAGGGAAGAGTGCTGGATCTGGGTTCAAATTCTGTCTTTGCCACTTAATAGCTGTGCTTCTTTGGGTAGGTCACTAAGCCTCCCTGGGCCTGTTTCCCCAGCTGTAAGAGGAGAGGACTGGACTGGACTGAACCGGATCGGGCTTCCAGCCTCAGACGTCCCGGTCCGGATCCTTCCACGCAACGCTACAGCAGAGGACTTCGGAAGTGACGTCATGGACTCTTTCCGAAGCCCCACCTCCCGCGCTCCCCAACCGGAAGTTGATACTCACCCGCAGCCGGAAGTGCACGTGAAAGACCCCCCCCATCAAACATGGCCGCCGACCGCTCTTCCGGAAGCGGCCGCCGGGGGTCTCAGGGGCACCGTCCGCTCCCGACGCTCTAGTACTTCACAGCGGCTGTCCATGGTGCCCGCGTCGGCCCCCGGAACCTCCGCTTCCCGTCAGGCCCGGGCCGCCGGGCGCAAGCGGAAGCCGTTGAGAGGCGGCGGACGCCGTTTGGGGATCGACGCTCTGGGCCGCTTCCGGCACGCCTCGATGGCCGCGCGGGCGGCGCTCTAGGCGGGCGACCGCGCGCTCTCATGGGTCGCCCGGGATGCTCGATGATCTGGTAATCCGCCGGGGGCGGGGCCGGGGCAGTCTCGCGAGAGCCTGGAGGGGGCGGGCGCGTTGTCCCGCGGCGGACGGAGCCTGAGATGGAGCCCGAGAGTCTGGAGTCGAGGATCAATCGAGCTACCAACCCCCTCAACAAAGAACTGGACTGGGACAGCATCGAGGCCTTCTGCGAGCAGCTCAACAAGGAGCTGGAAGGGCCTCCCCTGGCCACTCGACTGCTGGCCCACAAGATCCAGTCTCCACAAGAATGGGAAGCTACCCAGGCCCTGACGGTCCTGGAGACGTGCATGAAGAACTGCGGCAAGCGGTTCCATGACGAGGTGGGCAAGTTCCGCTTCCTCAACGAGCTCATCAAGGTGGTGTCGCCAAAGTACCTGGGCACCCGTACCCCGGACAAAGTGAAAGACAAGATCCTGGAGCTGCTCTACAGCTGGACCCTGGGGCTGCCTCAGGAGGTGAAGATTGCTGAGGCCTACCAGATGCTAAAGAAGCAAGGGATTGTGAAGATTGACCCCAAGCTTCCTGGTGACACCCCCTTTTCGGCACCCCCCACTCGGCCCAAGAACGGGATCTTTGAAGATGAGGAGAAGTCCAAGATGCTGGCCCGGCTGCTGAAGAGCTCCCACCCAGAGGACCTGCGAGCGGCCAACAAGCTCATCAAAGACATGGTCCAGGAGGTGCCTGCTCGGTCCATGGCAGCTCCCAGGGCGGGCCCAGGCACAGATGGCGGTGGGCACGCTGCCTTCAGAGTCCCCGGGAGGGAGCCAGAGTAGAACTGAGGGGTGAAGGGCTAAGGAGAGGGACTGCCCTGGGCTCCCTGAGGCCAGCTCCTCCCTTCACGGTTGTGCGCCCTGGGGCATGTCTCCCCGCTCTGAACAAGATAACACCGGCTTTGCCCTCTTACAGGGTTGGGAGAATCCCCTGAGATCATGTCCAGGAAATTGCAAAGGGCTATCGTGATGTCTAGACCAAACACGAGTGTAGAGTCTACACCAGAGGTCCCTGCAACGGGAGCAGCCCTCAGGGCCAGGGGGCCCCTCAAGTAAAGGATGGCTGTGGGGGGAGAGCCATTGACTACACTCATAGCTCACATGCTCATACACGTTCACATATGTACTCATACTCACACATTCATACACCCTTACATACTCTCTCTCCCTCCCTCTCTCTCTCTCTCTCTTTCTCCCCCCCCTCCCTTTCTCACTCTCTCTCTTCTTCCTTCCCCTCCCCATCTCACCACCAGCCAGCAGAGCCTTGCCACACTTTTCCCATCTTTGCCACACACACCTTAGCTATTTAACCATCTATAGGGATGGTGCTTGGCATCATCTCATCTCACCTGAATTTTAAACATCAGGAAACTGAGGCCCAGAGAACAATGACCTGCTTGGGGTTACACAGAGAAAACATGAAAAAGCCAATAGGATTCAAACCCAGGCCCTCGGCCTCTGAACTCGGCTCTCTGGCCGTGCCCCACCCAGAGAGTGAGCCGTGGCCTTTGGCCGAGGGTGCTTCCTGGTGGGGCAGAGGAGAGCTGCGGGAGCTCAGGAGTGCCCCGGGCACACCCGCAGCCCTCCAGCCTTTGTCTGGCCCGTCCCCAGGACCAGAAGCGGATGGAGAAGGTCTCCAAGCGGGTCAGCGCCATAGAGGACGTCAATAACAACGTGCGGCTGCTGACAGAGATGGTGACCAGCTATAGCCAGGGCGCGGCCTCGCTCAGCAGTGATGAGCTCATGAAGGAGCTGTACCAGCGCTGTGAACGGATGAGGCCCATGCTCTTCCGGCTGGCCAGTGACACCGAGGACGACGATGAGGCGTTGGGTGAGCCCCATGCATGGGGGTCTTCAGCCGGCTGCCCCCTTCCCCCCTTTCTGGGCCTCCAGCCCCGGGGCTCTGCAGATTCCAGGAGCAGCCACGAGGGGGCATCCTCTTCATTAGCTGCTCCGGGCATGTGGCCCCTCTAGAGTGGAGGCCCCAGGGGAGGCTGGAGCTGAACCCCCACTGCAGGGTCAAGCAGGATCTCACTCACGTTTTATATGCCTTTTAGGGTGTAGGTAGTGCCTGGTACAGGGATATAGTTGGCAAATACACAAATAATGGAGGGTGCT</w:t>
      </w:r>
      <w:r>
        <w:lastRenderedPageBreak/>
        <w:t>CAAACATTATTGACTGATGACAACCATAAACATTTGGAGAGCCCTGTGAGAAACAGTAAGACGCGAAGGCCCAGCCGTGGGCCTTCTCCACGCCCGGCGTGGCAGCCCTGGCTCTCCTGCCCGACGGCTTGGCCTCTCTGGGCTCATTGGGTTCAGCAAGTGCCCGAGCACCTACTGTGTGCAGAGCTTGGCACAGGGCACCAGAGGGGAGCCAGCAGTGGCTGGCCTGCATGCCTCACTTCTCTCCTTCCTCCTGCCCAATCCCAGCGGAGATACTGCAGGCCAATGACAGCCTCACCCAGGTGATCAATCTCTACCAGCAGCTGGTGAAGGGAGAAGAGGTCAACGGGGATACGGCCTCCGGGCCCCTTCCAGGTAGCACCTCTGCTCTCCTGGACCTCTCCGGACTGGACATGCCTCCAGCAGGCTCAGCCAGCCCAGCCCTCCCCAGCCTTGCAAGTGGCTTGGCCAGGCCAGAGCAGCCCACCTCGCTGTCCCTGCTCGATGATGAGCTCATGTCTCTAGGCCTCAATGATCCTACACCCCCTGCAGCCCCAGGTCTGGACAGTGGAGGATGGCATAGCTTCCAGGTAGGAGGGGAGGAGGGATAGGGGTCTGGGAGCCCTGCTGGGCCTGTCCAGCCCCCGAGGGAGCCTCCCGTCCTGGCCCTGGACTGGCAGGCTGTGGAGGGCCCCACTTCTCCCGTCTCCAGGCCGCCTTCCCCCAGCGTTGGGCAGAGGGTCAGACACACAAGGGGTAGAAGGGGTAGGGGAGCCCAGCGGCTCTCTCTGTATTCCACGTGCAGTCATCAGACAGCTCCGAGCTCTCCGGGGCCGCTCCCAAGACAGAGAGCCAGCCCTCGCCCCCGACGCTGCCAGCGTCCTCCGGTGGGCTCGATGACCTGGACCTCCTTGGCAAGACACTGCTGCAGCAGTCCCTACCCCCAGCATCTCAGCAAGTGCGGTGGGAGAAGCAGCAGCCAGCCCCTCGGCTCACCCTGCGGGACCTCCAGAACAAGAGTGGCCCCAGCGCCCCAATGCTTCCCAGCGGCTCCTGCAATCCGCCCGCGCCCCCCCAGCCTCCAGAGCCGGCGCATGAGATCTCCCTGGCCAACGTCACTGTGCCTCTGGAGTCCATCCGACCCAGTAAGCAAGGGTAGGGCTGAGGAGCCACGGCCTTGGGCTGGTCCCCTCCCCTGTGAGGGCCTCTGCCTGCTCAGCTGTAGAATGGAGCCAACAGGGCCTCGTGTGTCCACCCGGGGGTTGTGAGGCTCCCATTGGTGCATATGTCCGTCATCAGGAAAGCACTGTCCAGGGTGGAGGAAGCCTGGCCCTCCCCACAGGAGGTGCCAAGCTAGGTGTCTTCTCCGGGATGCTGCCCCTGGGCACTGGTGGCTGCCCTCCCCAATGCCCGCCCCTTCTCTCTTCTCCCCCGCCCTCACACCCTGACTGCAGGCAGCATCCTGCCCGTGACTGTCTACGACCAGCATGGCTTCCGCGTCCTCTTCCACTTTGCCCGGGACCCTCTGCCCGGCAGGCCTGACGTGCTGGTCGTGGTGGTTTCTATGCTGAGCACGGCCCCAAAGCCTATCCAGAATATTGTCTTTCAGTCTGCTGTCCCCAAGGTGATGAAAGTCAAGCTGCAGCCCCCCTCGGGCACTGAGCTGCCCGCCTTCAACCCCATCTTCCACCCCACAGCCATCACACAAGTCCTGCTGCTCGCCAACCCCCAGAAGGAGAAAGTCCGCCTCCGGTACAAGCTCACCTTCACCATGGGGGACCAGACCTACCATGAGATGGGAGATGTGGACCAGTTCCCCCCACCTGAGTCTTGGGGAAGCCTCTAGAAGCAGGCCGGGGAAGGGAAGGGTACTGGAGGCTCCAAGGGGGCAGGCGAGGGTCCCACCCCGGCCCCGGCCCTCCCCCCTCCTCAGGGCCTACGCTGCACCCATTCCCACCCTCTCTGGTTAGGACTTCACTGGGAACCTCACGCTCCCCTCGCCAGGGATGGGGCCAGCTTCCCCCTTGGCAGCCATACACACTGGGGTTTGGTGCTTCTCTCCCTGGTGTCCCTCCACCTTCCTCTTCCTCCCTCACTGAGCTCGACCCAGAAGGAGAGAGCGAGGCCAGGGCCCCCTCACTCCAGGACAGCAGCCTCATCTCTTAGCAATCCATCCCTTAGCCAGGGACGTGCTGCTTTGATCTGTCGGGATGTGAGAGGATGGGCCAGGGAGGCGGATGAGTGTCTGTCCCTTCTGGGCTCTGGGAAGGATTCGGGCGTCCCTGACACAAGAGGGCCCTGGGGCCCTCAGCACCATTGTAGCAGTCCTGGGGAGGGGCCGGGCAAGGCGCCACAGGATGACCCTGGAGCTGGGTGGGGCTGGAGCCCTGCTGTCTTATGCCTTATGGGAAGGACTAGCCATAACCCAGGGGTGGCCTTACCAGAGTGGGGATTGTTCTACAGGACCTTAGCCTCCCCTTCTCCCTTCCCCCTTGGGGGGAACGTGGGGACTAGCACCCCCCCACAGGAACTGGGTTGAATTTGGGGTCTTCACCTCTAGTTGTTTGCACTTCTCGGGTGTGGGGTGTGGTTTTCTTTCCTTTTGTTTGAGTCTGTCTCTGTCCACCCACAGTCTGGGTGGAGAGTGTGGCTGGGGAAGGGAACCCCCTAAAACCCGCCTTCCTTCCTCCACCTCCCATTTGTCTCCCTTGCTACAGCACGACTGAGAGGAGGTGGGTGTGGGCAGGGGCAGTCCTAGGCCGAGGTCCCCAGGTGGGATGGGGAAGGAGAAGCTGGGCCCAGATCACGCCTTGGTGGAAGGATGGGGGCTCCCAGAGTGGAGTCTTCCCTGAGGGTGGTCTTGGATTTTCCAAGTGGCTTCTCACTTGCTGGGCTTCTCCATGTCTCACCTCTGTCATGGGCCTACAGGATTGCTGCCCATGTGTGGCTCGCCTGTCCACCTGTGGTTAGAGGGGCGTTGTGCTGCACTGAATGTGGTGTATTTATGGGATATAATAAAGAGTTCTTTCCTGGAGCCTTTTAGAATTGCTGAAGTTGGGGAGCTCTGGCACTTCCCGGGACCACCCCCGAGTCCTGAGATGGGCTCTGGCACCCCTCTGTTCCAAGCATCCGGCCTGTGGTGCCATGGTCTCAGCAGGGGGTGGGAAAGGGCTGCCACCGCTGCTTGTGGGAAGTCACCCAGGGAGAGTCTGGGCTGTGCTGGGGACGGGAGGCCAGAATCAAAGGTGGAGTTTCAAGTAAGAAAGATCAAATGAAGGTGGCGCAGTCAGAG</w:t>
      </w:r>
    </w:p>
    <w:p w:rsidR="00234F13" w:rsidRDefault="00234F13" w:rsidP="00234F13">
      <w:r>
        <w:t>&gt;UoN.Pci.T.45266_UoN.Pci.T.45266.2</w:t>
      </w:r>
    </w:p>
    <w:p w:rsidR="00234F13" w:rsidRDefault="00234F13" w:rsidP="00234F13">
      <w:r>
        <w:lastRenderedPageBreak/>
        <w:t>CTAAATAATGGTGTAAGACCGACATGCAGTAGGGAAGAGTGCTGGATCTGGGTTCAAATTCTGTCTTTGCCACTTAATAGCTGTGCTTCTTTGGGTAGGTCACTAAGCCTCCCTGGGCCTGTTTCCCCAGCTGTAAGAGGAGAGGACTGGACTGGACTGAACCGGATCGGGCTTCCAGCCTCAGACGTCCCGGTCCGGATCCTTCCACGCAACGCTACAGCAGAGGACTTCGGAAGTGACGTCATGGACTCTTTCCGAAGCCCCACCTCCCGCGCTCCCCAACCGGAAGTTGATACTCACCCGCAGCCGGAAGTGCACGTGAAAGACCCCCCCCATCAAACATGGCCGCCGACCGCTCTTCCGGAAGCGGCCGCCGGGGGTCTCAGGGGCACCGTCCGCTCCCGACGCTCTAGTACTTCACAGCGGCTGTCCATGGTGCCCGCGTCGGCCCCCGGAACCTCCGCTTCCCGTCAGGCCCGGGCCGCCGGGCGCAAGCGGAAGCCGTTGAGAGGCGGCGGACGCCGTTTGGGGATCGACGCTCTGGGCCGCTTCCGGCACGCCTCGATGGCCGCGCGGGCGGCGCTCTAGGCGGGCGACCGCGCGCTCTCATGGGTCGCCCGGGATGCTCGATGATCTGGTAATCCGCCGGGGGCGGGGCCGGGGCAGTCTCGCGAGAGCCTGGAGGGGGCGGGCGCGTTGTCCCGCGGCGGACGGAGCCTGAGATGGAGCCCGAGAGTCTGGAGTCGAGGATCAATCGAGCTACCAACCCCCTCAACAAAGAACTGGACTGGGACAGCATCGAGGCCTTCTGCGAGCAGCTCAACAAGGAGCTGGAAGGGCCTCCCCTGGCCACTCGACTGCTGGCCCACAAGATCCAGTCTCCACAAGAATGGGAAGCTACCCAGGCCCTGACGGTCCTGGAGACGTGCATGAAGAACTGCGGCAAGCGGTTCCATGACGAGGTGGGCAAGTTCCGCTTCCTCAACGAGCTCATCAAGGTGGTGTCGCCAAAGTACCTGGGCACCCGTACCCCGGACAAAGTGAAAGACAAGATCCTGGAGCTGCTCTACAGCTGGACCCTGGGGCTGCCTCAGGAGGTGAAGATTGCTGAGGCCTACCAGATGCTAAAGAAGCAAGGGATTGTGAAGATTGACCCCAAGCTTCCTGGTGACACCCCCTTTTCGGCACCCCCCACTCGGCCCAAGAACGGGATCTTTGAAGATGAGGAGAAGTCCAAGATGCTGGCCCGGCTGCTGAAGAGCTCCCACCCAGAGGACCTGCGAGCGGCCAACAAGCTCATCAAAGACATGGTCCAGGAGGTGCCTGCTCGGTCCATGGCAGCTCCCAGGGCGGGCCCAGGCACAGATGGCGGTGGGCACGCTGCCTTCAGAGTCCCCGGGAGGGAGCCAGAGTAGAACTGAGGGGTGAAGGGCTAAGGAGAGGGACTGCCCTGGGCTCCCTGAGGCCAGCTCCTCCCTTCACGGTTGTGCGCCCTGGGGCATGTCTCCCCGCTCTGAACAAGATAACACCGGCTTTGCCCTCTTACAGGGTTGGGAGAATCCCCTGAGATCATGTCCAGGAAATTGCAAAGGGCTATCGTGATGTCTAGACCAAACACGAGTGTAGAGTCTACACCAGAGGTCCCTGCAACGGGAGCAGCCCTCAGGGCCAGGGGGCCCCTCAAGTAAAGGATGGCTGTGGGGGGAGAGCCATTGACTACACTCATAGCTCACATGCTCATACACGTTCACATATGTACTCATACTCACACATTCATACACCCTTACATACTCTCTCTCCCTCCCTCTCTCTCTCTCTCTCTTTCTCCCCCCCCTCCCTTTCTCACTCTCTCTCTTCTTCCTTCCCCTCCCCATCTCACCACCAGCCAGCAGAGCCTTGCCACACTTTTCCCATCTTTGCCACACACACCTTAGCTATTTAACCATCTATAGGGATGGTGCTTGGCATCATCTCATCTCACCTGAATTTTAAACATCAGGAAACTGAGGCCCAGAGAACAATGACCTGCTTGGGGTTACACAGAGAAAACATGAAAAAGCCAATAGGATTCAAACCCAGGCCCTCGGCCTCTGAACTCGGCTCTCTGGCCGTGCCCCACCCAGAGAGTGAGCCGTGGCCTTTGGCCGAGGGTGCTTCCTGGTGGGGCAGAGGAGAGCTGCGGGAGCTCAGGAGTGCCCCGGGCACACCCGCAGCCCTCCAGCCTTTGTCTGGCCCGTCCCCAGGACCAGAAGCGGATGGAGAAGGTCTCCAAGCGGGTCAGCGCCATAGAGGACGTCAATAACAACGTGCGGCTGCTGACAGAGATGGTGACCAGCTATAGCCAGGGCGCGGCCTCGCTCAGCAGTGATGAGCTCATGAAGGAGCTGTACCAGCGCTGTGAACGGATGAGGCCCATGCTCTTCCGGCTGGCCAGTGACACCGAGGACGACGATGAGGCGTTGGGTGAGCCCCATGCATGGGGGTCTTCAGCCGGCTGCCCCCTTCCCCCCTTTCTGGGCCTCCAGCCCCGGGGCTCTGCAGATTCCAGGAGCAGCCACGAGGGGGCATCCTCTTCATTAGCTGCTCCGGGCATGTGGCCCCTCTAGAGTGGAGGCCCCAGGGGAGGCTGGAGCTGAACCCCCACTGCAGGGTCAAGCAGGATCTCACTCACGTTTTATATGCCTTTTAGGGTGTAGGTAGTGCCTGGTACAGGGATATAGTTGGCAAATACACAAATAATGGAGGGTGCTCAAACATTATTGACTGATGACAACCATAAACATTTGGAGAGCCCTGTGAGAAACAGTAAGACGCGAAGGCCCAGCCGTGGGCCTTCTCCACGCCCGGCGTGGCAGCCCTGGCTCTCCTGCCCGACGGCTTGGCCTCTCTGGGCTCATTGGGTTCAGCAAGTGCCCGAGCACCTACTGTGTGCAGAGCTTGGCACAGGGCACCAGAGGGGAGCCAGCAGTGGCTGGCCTGCATGCCTCACTTCTCTCCTTCCTCCTGCCCAATCCCAGCGGAGATACTGCAGGCCAATGACAGCCTCACCCAGGTGATCAATCTCTACCAGCAGCTGGTGAAGGGAGAAGAGGTCAACGGGGATACGGCCTCCGGGCCCCTTCCAGGTAGCACCTCTGCTCTCCTGGACCTCTCCGGACTGGACATGCCTCCAGCAGGCTCAGCCAGCCCAGCCCTCCCCAGCCTTGCAAGTGGCTTGGCCAGGCCAGAGCAGCCCACCTCGCTGTCCCTGCTCGATGATGAGCTCATGTCTCTAGGCCTCAATGATCCTACACCCCCTGCAGCCCCAGGTCTGGACAGTGGAGGATGGCATAGCTTCCAGGTAGGAGGGGAGGAGGGATAGGGGTCTGGGAGCCCTGCTGGGCCTGTCCAGCCCCCGAGGGAGCCTCCCGTCCTGGCCCTGGACTGGCAGGCTGTGGAGGGCCCCACTTCTCCCGTCTCCAGGCCGCCTTCCCC</w:t>
      </w:r>
      <w:r>
        <w:lastRenderedPageBreak/>
        <w:t>CAGCGTTGGGCAGAGGGTCAGACACACAAGGGGTAGAAGGGGTAGGGGAGCCCAGCGGCTCTCTCTGTATTCCACGTGCAGTCATCAGACAGCTCCGAGCTCTCCGGGGCCGCTCCCAAGACAGAGAGCCAGCCCTCGCCCCCGACGCTGCCAGCGTCCTCCGGTGGGCTCGATGACCTGGACCTCCTTGGCAAGACACTGCTGCAGCAGTCCCTACCCCCAGCATCTCAGCAAGTGCGGTGGGAGAAGCAGCAGCCAGCCCCTCGGCTCACCCTGCGGGACCTCCAGAACAAGAGTGGCCCCAGCGCCCCAATGCTTCCCAGCGGCTCCTGCAATCCGCCCGCGCCCCCCCAGCCTCCAGAGCCGGCGCATGAGATCTCCCTGGCCAACGTCACTGTGCCTCTGGAGTCCATCCGACCCAGTAAGCAAGGGTAGGGCTGAGGAGCCACGGCCTTGGGCTGGTCCCCTCCCCTGTGAGGGCCTCTGCCTGCTCAGCTGTAGAATGGAGCCAACAGGGCCTCGTGTGTCCACCCGGGGGTTGTGAGGCTCCCATTGGTGCATATGTCCGTCATCAGGAAAGCACTGTCCAGGGTGGAGGAAGCCTGGCCCTCCCCACAGGAGGTGCCAAGCTAGGTGTCTTCTCCGGGATGCTGCCCCTGGGCACTGGTGGCTGCCCTCCCCAATGCCCGCCCCTTCTCTCTTCTCCCCCGCCCTCACACCCTGACTGCAGGCAGCATCCTGCCCGTGACTGTCTACGACCAGCATGGCTTCCGCGTCCTCTTCCACTTTGCCCGGGACCCTCTGCCCGGCAGGCCTGACGTGCTGGTCGTGGTGGTTTCTATGCTGAGCACGGCCCCAAAGCCTATCCAGAATATTGTCTTTCAGTCTGCTGTCCCCAAGGTGATGAAAGTCAAGCTGCAGCCCCCCTCGGGCACTGAGCTGCCCGCCTTCAACCCCATCTTCCACCCCACAGCCATCACACAAGTCCTGCTGCTCGCCAACCCCCAGAAGGAGAAAGTCCGCCTCCGGTACAAGCTCACCTTCACCATGGGGGACCAGACCTACCATGAGATGGGAGATGTGGACCAGTTCCCCCCACCTGAGTCTTGGGGAAGCCTCTAGAAGCAGGCCGGGGAAGGGAAGGGTACTGGAGGCTCCAAGGGGGCAGGCGAGGGTCCCACCCCGGCCCCGGCCCTCCCCCCTCCTCAGGGCCTACGCTGCACCCATTCCCACCCTCTCTGGTTAGGACTTCACTGGGAACCTCACGCTCCCCTCGCCAGGGATGGGGCCAGCTTCCCCCTTGGCAGCCATACACACTGGGGTTTGGTGCTTCTCTCCCTGGTGTCCCTCCACCTTCCTCTTCCTCCCTCACTGAGCTCGACCCAGAAGGAGAGAGCGAGGCCAGGGCCCCCTCACTCCAGGACAGCAGCCTCATCTCTTAGCAATCCATCCCTTAGCCAGGGACGTGCTGCTTTGATCTGTCGGGATGTGAGAGGATGGGCCAGGGAGGCGGATGAGTGTCTGTCCCTTCTGGGCTCTGGGAAGGATTCGGGCGTCCCTGACACAAGAGGGCCCTGGGGCCCTCAGCACCATTGTAGCAGTCCTGGGGAGGGGCCGGGCAAGGCGCCACAGGATGACCCTGGAGCTGGGTGGGGCTGGAGCCCTGCTGTCTTATGCCTTATGGGAAGGACTAGCCATAACCCAGGGGTGGCCTTACCAGAGTGGGGATTGTTCTACAGGACCTTAGCCTCCCCTTCTCCCTTCCCCCTTGGGGGGAACGTGGGGACTAGCACCCCCCCACAGGAACTGGGTTGAATTTGGGGTCTTCACCTCTAGTTGTTTGCACTTCTCGGGTGTGGGGTGTGGTTTTCTTTCCTTTTGTTTGAGTCTGTCTCTGTCCACCCACAGTCTGGGTGGAGAGTGTGGCTGGGGAAGGGAACCCCCTAAAACCCGCCTTCCTTCCTCCACCTCCCATTTGTCTCCCTTGCTACAGCACGACTGAGAGGAGGTGGGTGTGGGCAGGGGCAGTCCTAGGCCGAGGTCCCCAGGTGGGATGGGGAAGGAGAAGCTGGGCCCAGATCACGCCTTGGTGGAAGGATGGGGGCTCCCAGAGTGGAGTCTTCCCTGAGGGTGGTCTTGGATTTTCCAAGTGGCTTCTCACTTGCTGGGCTTCTCCATGTCTCACCTCTGTCATGGGCCTACAGGATTGCTGCCCATGTGTGGCTCGCCTGTCCACCTGTGGTTAGAGGGGCGTTGTGCTGCACTGAATGTGGTGTATTTATGGGATATAATAAAGAGTTCTTTCCTGGAGCCTTTTAGAATTGCTGAAGTTGGGGAGCTCTGGCACTTCCCGGGACCACCCCCGAGTCCTGAGATGGGCTCTGGCACCCCTCTGTTCCAAGCATCCGGCCTGTGGTGCCATGGTCTCAGCAGGGGGTGGGAAAGGGCTGCCACCGCTGCTTGTGGGAAGTCACCCAGGGAGAGTCTGGGCTGTGCTGGGGACGGGAGGCCAGAATCAAAGGTGGAGTTTCAAGTAAGAAAGATCAAATGAAGGTGGCGCAGTCAGAG</w:t>
      </w:r>
    </w:p>
    <w:p w:rsidR="00234F13" w:rsidRDefault="00234F13" w:rsidP="00234F13">
      <w:r>
        <w:t>&gt;UoN.Pci.T.45266_UoN.Pci.T.45266.3</w:t>
      </w:r>
    </w:p>
    <w:p w:rsidR="00234F13" w:rsidRDefault="00234F13" w:rsidP="00234F13">
      <w:r>
        <w:t>CTAAATAATGGTGTAAGACCGACATGCAGTAGGGAAGAGTGCTGGATCTGGGTTCAAATTCTGTCTTTGCCACTTAATAGCTGTGCTTCTTTGGGTAGGTCACTAAGCCTCCCTGGGCCTGTTTCCCCAGCTGTAAGAGGAGAGGACTGGACTGGACTGAACCGGATCGGGCTTCCAGCCTCAGACGTCCCGGTCCGGATCCTTCCACGCAACGCTACAGCAGAGGACTTCGGAAGTGACGTCATGGACTCTTTCCGAAGCCCCACCTCCCGCGCTCCCCAACCGGAAGTTGATACTCACCCGCAGCCGGAAGTGCACGTGAAAGACCCCCCCCATCAAACATGGCCGCCGACCGCTCTTCCGGAAGCGGCCGCCGGGGGTCTCAGGGGCACCGTCCGCTCCCGACGCTCTAGTACTTCACAGCGGCTGTCCATGGTGCCCGCGTCGGCCCCCGGAACCTCCGCTTCCCGTCAGGCCCGGGCCGCCGGGCGCAAGCGGAAGCCGTTGAGAGGCGGCGGACGCCGTTTGGGGATCGACGCTCTGGGCCGCTTCCGGCACGCCTCGATGGCCGCGCGGGCGGCGCTCTAGGCGGGCGACCGCGCGCTCTCATGGGTCGCCCGGGATGCTCGATGATCTGGTAATCCGCCGGGGGCGGGGCCGGGGCAGTCTCGCGAGAGCCTGGAGGGGGCGGGCGCGTTGTCCCGCGGCGGACGGAGCCTGAG</w:t>
      </w:r>
      <w:r>
        <w:lastRenderedPageBreak/>
        <w:t>ATGGAGCCCGAGAGTCTGGAGTCGAGGATCAATCGAGCTACCAACCCCCTCAACAAAGAACTGGACTGGGACAGCATCGAGGCCTTCTGCGAGCAGCTCAACAAGGAGCTGGAAGGGCCTCCCCTGGCCACTCGACTGCTGGCCCACAAGATCCAGTCTCCACAAGAATGGGAAGCTACCCAGGCCCTGACGGTCCTGGAGACGTGCATGAAGAACTGCGGCAAGCGGTTCCATGACGAGGTGGGCAAGTTCCGCTTCCTCAACGAGCTCATCAAGGTGGTGTCGCCAAAGTACCTGGGCACCCGTACCCCGGACAAAGTGAAAGACAAGATCCTGGAGCTGCTCTACAGCTGGACCCTGGGGCTGCCTCAGGAGGTGAAGATTGCTGAGGCCTACCAGATGCTAAAGAAGCAAGGGATTGTGAAGATTGACCCCAAGCTTCCTGGTGACACCCCCTTTTCGGCACCCCCCACTCGGCCCAAGAACGGGATCTTTGAAGATGAGGAGAAGTCCAAGATGCTGGCCCGGCTGCTGAAGAGCTCCCACCCAGAGGACCTGCGAGCGGCCAACAAGCTCATCAAAGACATGGTCCAGGAGGTGCCTGCTCGGTCCATGGCAGCTCCCAGGGCGGGCCCAGGCACAGATGGCGGTGGGCACGCTGCCTTCAGAGTCCCCGGGAGGGAGCCAGAGTAGAACTGAGGGGTGAAGGGCTAAGGAGAGGGACTGCCCTGGGCTCCCTGAGGCCAGCTCCTCCCTTCACGGTTGTGCGCCCTGGGGCATGTCTCCCCGCTCTGAACAAGATAACACCGGCTTTGCCCTCTTACAGGGTTGGGAGAATCCCCTGAGATCATGTCCAGGAAATTGCAAAGGGCTATCGTGATGTCTAGACCAAACACGAGTGTAGAGTCTACACCAGAGGTCCCTGCAACGGGAGCAGCCCTCAGGGCCAGGGGGCCCCTCAAGTAAAGGATGGCTGTGGGGGGAGAGCCATTGACTACACTCATAGCTCACATGCTCATACACGTTCACATATGTACTCATACTCACACATTCATACACCCTTACATACTCTCTCTCCCTCCCTCTCTCTCTCTCTCTCTTTCTCCCCCCCCTCCCTTTCTCACTCTCTCTCTTCTTCCTTCCCCTCCCCATCTCACCACCAGCCAGCAGAGCCTTGCCACACTTTTCCCATCTTTGCCACACACACCTTAGCTATTTAACCATCTATAGGGATGGTGCTTGGCATCATCTCATCTCACCTGAATTTTAAACATCAGGAAACTGAGGCCCAGAGAACAATGACCTGCTTGGGGTTACACAGAGAAAACATGAAAAAGCCAATAGGATTCAAACCCAGGCCCTCGGCCTCTGAACTCGGCTCTCTGGCCGTGCCCCACCCAGAGAGTGAGCCGTGGCCTTTGGCCGAGGGTGCTTCCTGGTGGGGCAGAGGAGAGCTGCGGGAGCTCAGGAGTGCCCCGGGCACACCCGCAGCCCTCCAGCCTTTGTCTGGCCCGTCCCCAGGACCAGAAGCGGATGGAGAAGGTCTCCAAGCGGGTCAGCGCCATAGAGGACGTCAATAACAACGTGCGGCTGCTGACAGAGATGGTGACCAGCTATAGCCAGGGCGCGGCCTCGCTCAGCAGTGATGAGCTCATGAAGGAGCTGTACCAGCGCTGTGAACGGATGAGGCCCATGCTCTTCCGGCTGGCCAGTGACACCGAGGACGACGATGAGGCGTTGGGTGAGCCCCATGCATGGGGGTCTTCAGCCGGCTGCCCCCTTCCCCCCTTTCTGGGCCTCCAGCCCCGGGGCTCTGCAGATTCCAGGAGCAGCCACGAGGGGGCATCCTCTTCATTAGCTGCTCCGGGCATGTGGCCCCTCTAGAGTGGAGGCCCCAGGGGAGGCTGGAGCTGAACCCCCACTGCAGGGTCAAGCAGGATCTCACTCACGTTTTATATGCCTTTTAGGGTGTAGGTAGTGCCTGGTACAGGGATATAGTTGGCAAATACACAAATAATGGAGGGTGCTCAAACATTATTGACTGATGACAACCATAAACATTTGGAGAGCCCTGTGAGAAACAGTAAGACGCGAAGGCCCAGCCGTGGGCCTTCTCCACGCCCGGCGTGGCAGCCCTGGCTCTCCTGCCCGACGGCTTGGCCTCTCTGGGCTCATTGGGTTCAGCAAGTGCCCGAGCACCTACTGTGTGCAGAGCTTGGCACAGGGCACCAGAGGGGAGCCAGCAGTGGCTGGCCTGCATGCCTCACTTCTCTCCTTCCTCCTGCCCAATCCCAGCGGAGATACTGCAGGCCAATGACAGCCTCACCCAGGTGATCAATCTCTACCAGCAGCTGGTGAAGGGAGAAGAGGTCAACGGGGATACGGCCTCCGGGCCCCTTCCAGGTAGCACCTCTGCTCTCCTGGACCTCTCCGGACTGGACATGCCTCCAGCAGGCTCAGCCAGCCCAGCCCTCCCCAGCCTTGCAAGTGGCTTGGCCAGGCCAGAGCAGCCCACCTCGCTGTCCCTGCTCGATGATGAGCTCATGTCTCTAGGCCTCAATGATCCTACACCCCCTGCAGCCCCAGGTCTGGACAGTGGAGGATGGCATAGCTTCCAGGTAGGAGGGGAGGAGGGATAGGGGTCTGGGAGCCCTGCTGGGCCTGTCCAGCCCCCGAGGGAGCCTCCCGTCCTGGCCCTGGACTGGCAGGCTGTGGAGGGCCCCACTTCTCCCGTCTCCAGGCCGCCTTCCCCCAGCGTTGGGCAGAGGGTCAGACACACAAGGGGTAGAAGGGGTAGGGGAGCCCAGCGGCTCTCTCTGTATTCCACGTGCAGTCATCAGACAGCTCCGAGCTCTCCGGGGCCGCTCCCAAGACAGAGAGCCAGCCCTCGCCCCCGACGCTGCCAGCGTCCTCCGGTGGGCTCGATGACCTGGACCTCCTTGGCAAGACACTGCTGCAGCAGTCCCTACCCCCAGCATCTCAGCAAGTGCGGTGGGAGAAGCAGCAGCCAGCCCCTCGGCTCACCCTGCGGGACCTCCAGAACAAGAGTGGCCCCAGCGCCCCAATGCTTCCCAGCGGCTCCTGCAATCCGCCCGCGCCCCCCCAGCCTCCAGAGCCGGCGCATGAGATCTCCCTGGCCAACGTCACTGTGCCTCTGGAGTCCATCCGACCCAGTAAGCAAGGGTAGGGCTGAGGAGCCACGGCCTTGGGCTGGTCCCCTCCCCTGTGAGGGCCTCTGCCTGCTCAGCTGTAGAATGGAGCCAACAGGGCCTCGTGTGTCCACCCGGGGGTTGTGAGGCTCCCATTGGTGCATATGTCCGTCATCAGGAAAGCACTGTCCAGGGTGGAGGAAGCCTGGCCCTCCCCACAGGAGGTGCCAAGCTAGGTGTCTTCTCCGGGATGCTGCCCCTGGGCACTGGTGGCTGCCCTCCCCAATGCCCGCCCCTTCTCTCTTCTCCCCCGCCCTCACACCCTGAC</w:t>
      </w:r>
      <w:r>
        <w:lastRenderedPageBreak/>
        <w:t>TGCAGGCAGCATCCTGCCCGTGACTGTCTACGACCAGCATGGCTTCCGCGTCCTCTTCCACTTTGCCCGGGACCCTCTGCCCGGCAGGCCTGACGTGCTGGTCGTGGTGGTTTCTATGCTGAGCACGGCCCCAAAGCCTATCCAGAATATTGTCTTTCAGTCTGCTGTCCCCAAGGTGATGAAAGTCAAGCTGCAGCCCCCCTCGGGCACTGAGCTGCCCGCCTTCAACCCCATCTTCCACCCCACAGCCATCACACAAGTCCTGCTGCTCGCCAACCCCCAGAAGGAGAAAGTCCGCCTCCGGTACAAGCTCACCTTCACCATGGGGGACCAGACCTACCATGAGATGGGAGATGTGGACCAGTTCCCCCCACCTGAGTCTTGGGGAAGCCTCTAGAAGCAGGCCGGGGAAGGGAAGGGTACTGGAGGCTCCAAGGGGGCAGGCGAGGGTCCCACCCCGGCCCCGGCCCTCCCCCCTCCTCAGGGCCTACGCTGCACCCATTCCCACCCTCTCTGGTTAGGACTTCACTGGGAACCTCACGCTCCCCTCGCCAGGGATGGGGCCAGCTTCCCCCTTGGCAGCCATACACACTGGGGTTTGGTGCTTCTCTCCCTGGTGTCCCTCCACCTTCCTCTTCCTCCCTCACTGAGCTCGACCCAGAAGGAGAGAGCGAGGCCAGGGCCCCCTCACTCCAGGACAGCAGCCTCATCTCTTAGCAATCCATCCCTTAGCCAGGGACGTGCTGCTTTGATCTGTCGGGATGTGAGAGGATGGGCCAGGGAGGCGGATGAGTGTCTGTCCCTTCTGGGCTCTGGGAAGGATTCGGGCGTCCCTGACACAAGAGGGCCCTGGGGCCCTCAGCACCATTGTAGCAGTCCTGGGGAGGGGCCGGGCAAGGCGCCACAGGATGACCCTGGAGCTGGGTGGGGCTGGAGCCCTGCTGTCTTATGCCTTATGGGAAGGACTAGCCATAACCCAGGGGTGGCCTTACCAGAGTGGGGATTGTTCTACAGGACCTTAGCCTCCCCTTCTCCCTTCCCCCTTGGGGGGAACGTGGGGACTAGCACCCCCCCACAGGAACTGGGTTGAATTTGGGGTCTTCACCTCTAGTTGTTTGCACTTCTCGGGTGTGGGGTGTGGTTTTCTTTCCTTTTGTTTGAGTCTGTCTCTGTCCACCCACAGTCTGGGTGGAGAGTGTGGCTGGGGAAGGGAACCCCCTAAAACCCGCCTTCCTTCCTCCACCTCCCATTTGTCTCCCTTGCTACAGCACGACTGAGAGGAGGTGGGTGTGGGCAGGGGCAGTCCTAGGCCGAGGTCCCCAGGTGGGATGGGGAAGGAGAAGCTGGGCCCAGATCACGCCTTGGTGGAAGGATGGGGGCTCCCAGAGTGGAGTCTTCCCTGAGGGTGGTCTTGGATTTTCCAAGTGGCTTCTCACTTGCTGGGCTTCTCCATGTCTCACCTCTGTCATGGGCCTACAGGATTGCTGCCCATGTGTGGCTCGCCTGTCCACCTGTGGTTAGAGGGGCGTTGTGCTGCACTGAATGTGGTGTATTTATGGGATATAATAAAGAGTTCTTTCCTGGAGCCTTTTA</w:t>
      </w:r>
    </w:p>
    <w:p w:rsidR="00234F13" w:rsidRDefault="00234F13" w:rsidP="00234F13">
      <w:r>
        <w:t>&gt;UoN.Pci.T.45266_UoN.Pci.T.45266.4</w:t>
      </w:r>
    </w:p>
    <w:p w:rsidR="00234F13" w:rsidRDefault="00234F13" w:rsidP="00234F13">
      <w:r>
        <w:t>GTAAGACCGACATGCAGTAGGGAAGAGTGCTGGATCTGGGTTCAAATTCTGTCTTTGCCACTTAATAGCTGTGCTTCTTTGGGTAGGTCACTAAGCCTCCCTGGGCCTGTTTCCCCAGCTGTAAGAGGAGAGGACTGGACTGGACTGAACCGGATCGGGCTTCCAGCCTCAGACGTCCCGGTCCGGATCCTTCCACGCAACGCTACAGCAGAGGACTTCGGAAGTGACGTCATGGACTCTTTCCGAAGCCCCACCTCCCGCGCTCCCCAACCGGAAGTTGATACTCACCCGCAGCCGGAAGTGCACGTGAAAGACCCCCCCCATCAAACATGGCCGCCGACCGCTCTTCCGGAAGCGGCCGCCGGGGGTCTCAGGGGCACCGTCCGCTCCCGACGCTCTAGTACTTCACAGCGGCTGTCCATGGTGCCCGCGTCGGCCCCCGGAACCTCCGCTTCCCGTCAGGCCCGGGCCGCCGGGCGCAAGCGGAAGCCGTTGAGAGGCGGCGGACGCCGTTTGGGGATCGACGCTCTGGGCCGCTTCCGGCACGCCTCGATGGCCGCGCGGGCGGCGCTCTAGGCGGGCGACCGCGCGCTCTCATGGGTCGCCCGGGATGCTCGATGATCTGGTAATCCGCCGGGGGCGGGGCCGGGGCAGTCTCGCGAGAGCCTGGAGGGGGCGGGCGCGTTGTCCCGCGGCGGACGGAGCCTGAGATGGAGCCCGAGAGTCTGGAGTCGAGGATCAATCGAGCTACCAACCCCCTCAACAAAGAACTGGACTGGGACAGCATCGAGGCCTTCTGCGAGCAGCTCAACAAGGAGCTGGAAGGGCCTCCCCTGGCCACTCGACTGCTGGCCCACAAGATCCAGTCTCCACAAGAATGGGAAGCTACCCAGGCCCTGACGGTCCTGGAGACGTGCATGAAGAACTGCGGCAAGCGGTTCCATGACGAGGTGGGCAAGTTCCGCTTCCTCAACGAGCTCATCAAGGTGGTGTCGCCAAAGTACCTGGGCACCCGTACCCCGGACAAAGTGAAAGACAAGATCCTGGAGCTGCTCTACAGCTGGACCCTGGGGCTGCCTCAGGAGGTGAAGATTGCTGAGGCCTACCAGATGCTAAAGAAGCAAGGGATTGTGAAGATTGACCCCAAGCTTCCTGGTGACACCCCCTTTTCGGCACCCCCCACTCGGCCCAAGAACGGGATCTTTGAAGATGAGGAGAAGTCCAAGATGCTGGCCCGGCTGCTGAAGAGCTCCCACCCAGAGGACCTGCGAGCGGCCAACAAGCTCATCAAAGACATGGTCCAGGAGGTGCCTGCTCGGTCCATGGCAGCTCCCAGGGCGGGCCCAGGCACAGATGGCGGTGGGCACGCTGCCTTCAGAGTCCCCGGGAGGGAGCCAGAGTAGAACTGAGGGGTGAAGGGCTAAGGAGAGGGACTGCCCTGGGCTCCCTGAGGCCAGCTCCTCCCTTCACGGTTGTGCGCCCTGGGGCATGTCTCCCCGCTCTGAACAAGATAACACCGGCTTTGCCCTCTTACAGGGTTGGGAGAATCCCCTGAGATCATGTCCAGGAAATTGCAAAGGGCTATCGTGATGTCTAGACCAAACACGAGTGTAGAGTCTACACCAGAGGTCCCTGCAACGGGAGCAGCCCTCAGGGCCAGGGGGCCCCTCAAGTAAAGGATGGCTGTGGGGGGAGAGCCATTGACTACACTCATAGCTCACATGCTCA</w:t>
      </w:r>
      <w:r>
        <w:lastRenderedPageBreak/>
        <w:t>TACACGTTCACATATGTACTCATACTCACACATTCATACACCCTTACATACTCTCTCTCCCTCCCTCTCTCTCTCTCTCTCTTTCTCCCCCCCCTCCCTTTCTCACTCTCTCTCTTCTTCCTTCCCCTCCCCATCTCACCACCAGCCAGCAGAGCCTTGCCACACTTTTCCCATCTTTGCCACACACACCTTAGCTATTTAACCATCTATAGGGATGGTGCTTGGCATCATCTCATCTCACCTGAATTTTAAACATCAGGAAACTGAGGCCCAGAGAACAATGACCTGCTTGGGGTTACACAGAGAAAACATGAAAAAGCCAATAGGATTCAAACCCAGGCCCTCGGCCTCTGAACTCGGCTCTCTGGCCGTGCCCCACCCAGAGAGTGAGCCGTGGCCTTTGGCCGAGGGTGCTTCCTGGTGGGGCAGAGGAGAGCTGCGGGAGCTCAGGAGTGCCCCGGGCACACCCGCAGCCCTCCAGCCTTTGTCTGGCCCGTCCCCAGGACCAGAAGCGGATGGAGAAGGTCTCCAAGCGGGTCAGCGCCATAGAGGACGTCAATAACAACGTGCGGCTGCTGACAGAGATGGTGACCAGCTATAGCCAGGGCGCGGCCTCGCTCAGCAGTGATGAGCTCATGAAGGAGCTGTACCAGCGCTGTGAACGGATGAGGCCCATGCTCTTCCGGCTGGCCAGTGACACCGAGGACGACGATGAGGCGTTGGGTGAGCCCCATGCATGGGGGTCTTCAGCCGGCTGCCCCCTTCCCCCCTTTCTGGGCCTCCAGCCCCGGGGCTCTGCAGATTCCAGGAGCAGCCACGAGGGGGCATCCTCTTCATTAGCTGCTCCGGGCATGTGGCCCCTCTAGAGTGGAGGCCCCAGGGGAGGCTGGAGCTGAACCCCCACTGCAGGGTCAAGCAGGATCTCACTCACGTTTTATATGCCTTTTAGGGTGTAGGTAGTGCCTGGTACAGGGATATAGTTGGCAAATACACAAATAATGGAGGGTGCTCAAACATTATTGACTGATGACAACCATAAACATTTGGAGAGCCCTGTGAGAAACAGTAAGACGCGAAGGCCCAGCCGTGGGCCTTCTCCACGCCCGGCGTGGCAGCCCTGGCTCTCCTGCCCGACGGCTTGGCCTCTCTGGGCTCATTGGGTTCAGCAAGTGCCCGAGCACCTACTGTGTGCAGAGCTTGGCACAGGGCACCAGAGGGGAGCCAGCAGTGGCTGGCCTGCATGCCTCACTTCTCTCCTTCCTCCTGCCCAATCCCAGCGGAGATACTGCAGGCCAATGACAGCCTCACCCAGGTGATCAATCTCTACCAGCAGCTGGTGAAGGGAGAAGAGGTCAACGGGGATACGGCCTCCGGGCCCCTTCCAGGTAGCACCTCTGCTCTCCTGGACCTCTCCGGACTGGACATGCCTCCAGCAGGCTCAGCCAGCCCAGCCCTCCCCAGCCTTGCAAGTGGCTTGGCCAGGCCAGAGCAGCCCACCTCGCTGTCCCTGCTCGATGATGAGCTCATGTCTCTAGGCCTCAATGATCCTACACCCCCTGCAGCCCCAGGTCTGGACAGTGGAGGATGGCATAGCTTCCAGGTAGGAGGGGAGGAGGGATAGGGGTCTGGGAGCCCTGCTGGGCCTGTCCAGCCCCCGAGGGAGCCTCCCGTCCTGGCCCTGGACTGGCAGGCTGTGGAGGGCCCCACTTCTCCCGTCTCCAGGCCGCCTTCCCCCAGCGTTGGGCAGAGGGTCAGACACACAAGGGGTAGAAGGGGTAGGGGAGCCCAGCGGCTCTCTCTGTATTCCACGTGCAGTCATCAGACAGCTCCGAGCTCTCCGGGGCCGCTCCCAAGACAGAGAGCCAGCCCTCGCCCCCGACGCTGCCAGCGTCCTCCGGTGGGCTCGATGACCTGGACCTCCTTGGCAAGACACTGCTGCAGCAGTCCCTACCCCCAGCATCTCAGCAAGTGCGGTGGGAGAAGCAGCAGCCAGCCCCTCGGCTCACCCTGCGGGACCTCCAGAACAAGAGTGGCCCCAGCGCCCCAATGCTTCCCAGCGGCTCCTGCAATCCGCCCGCGCCCCCCCAGCCTCCAGAGCCGGCGCATGAGATCTCCCTGGCCAACGTCACTGTGCCTCTGGAGTCCATCCGACCCAGTAAGCAAGGGTAGGGCTGAGGAGCCACGGCCTTGGGCTGGTCCCCTCCCCTGTGAGGGCCTCTGCCTGCTCAGCTGTAGAATGGAGCCAACAGGGCCTCGTGTGTCCACCCGGGGGTTGTGAGGCTCCCATTGGTGCATATGTCCGTCATCAGGAAAGCACTGTCCAGGGTGGAGGAAGCCTGGCCCTCCCCACAGGAGGTGCCAAGCTAGGTGTCTTCTCCGGGATGCTGCCCCTGGGCACTGGTGGCTGCCCTCCCCAATGCCCGCCCCTTCTCTCTTCTCCCCCGCCCTCACACCCTGACTGCAGGCAGCATCCTGCCCGTGACTGTCTACGACCAGCATGGCTTCCGCGTCCTCTTCCACTTTGCCCGGGACCCTCTGCCCGGCAGGCCTGACGTGCTGGTCGTGGTGGTTTCTATGCTGAGCACGGCCCCAAAGCCTATCCAGAATATTGTCTTTCAGTCTGCTGTCCCCAAGGTGATGAAAGTCAAGCTGCAGCCCCCCTCGGGCACTGAGCTGCCCGCCTTCAACCCCATCTTCCACCCCACAGCCATCACACAAGTCCTGCTGCTCGCCAACCCCCAGAAGGAGAAAGTCCGCCTCCGGTACAAGCTCACCTTCACCATGGGGGACCAGACCTACCATGAGATGGGAGATGTGGACCAGTTCCCCCCACCTGAGTCTTGGGGAAGCCTCTAGAAGCAGGCCGGGGAAGGGAAGGGTACTGGAGGCTCCAAGGGGGCAGGCGAGGGTCCCACCCCGGCCCCGGCCCTCCCCCCTCCTCAGGGCCTACGCTGCACCCATTCCCACCCTCTCTGGTTAGGACTTCACTGGGAACCTCACGCTCCCCTCGCCAGGGATGGGGCCAGCTTCCCCCTTGGCAGCCATACACACTGGGGTTTGGTGCTTCTCTCCCTGGTGTCCCTCCACCTTCCTCTTCCTCCCTCACTGAGCTCGACCCAGAAGGAGAGAGCGAGGCCAGGGCCCCCTCACTCCAGGACAGCAGCCTCATCTCTTAGCAATCCATCCCTTAGCCAGGGACGTGCTGCTTTGATCTGTCGGGATGTGAGAGGATGGGCCAGGGAGGCGGATGAGTGTCTGTCCCTTCTGGGCTCTGGGAAGGATTCGGGCGTCCCTGACACAAGAGGGCCCTGGGGCCCTCAGCACCATTGTAGCAGTCCTGGGGAGGGGCCGGGCAAGGCGCCACAGGATGACCCTGGAGCTGGGTGGGGCTGGAGCCCTGCTGTCTTATGCCTTATGGGAAGGACTAGCCATAACCCAGGGGTGGCCTTACCAGAGTGGGGATTGTTCTACAGGACCTTAGCCTCCCCTTCTC</w:t>
      </w:r>
      <w:r>
        <w:lastRenderedPageBreak/>
        <w:t>CCTTCCCCCTTGGGGGGAACGTGGGGACTAGCACCCCCCCACAGGAACTGGGTTGAATTTGGGGTCTTCACCTCTAGTTGTTTGCACTTCTCGGGTGTGGGGTGTGGTTTTCTTTCCTTTTGTTTGAGTCTGTCTCTGTCCACCCACAGTCTGGGTGGAGAGTGTGGCTGGGGAAGGGAACCCCCTAAAACCCGCCTTCCTTCCTCCACCTCCCATTTGTCTCCCTTGCTACAGCACGACTGAGAGGAGGTGGGTGTGGGCAGGGGCAGTCCTAGGCCGAGGTCCCCAGGTGGGATGGGGAAGGAGAAGCTGGGCCCAGATCACGCCTTGGTGGAAGGATGGGGGCTCCCAGAGTGGAGTCTTCCCTGAGGGTGGTCTTGGATTTTCCAAGTGGCTTCTCACTTGCTGGGCTTCTCCATGTCTCACCTCTGTCATGGGCCTACAGGATTGCTGCCCATGTGTGGCTCGCCTGTCCACCTGTGGTTAGAGGGGCGTTGTGCTGCACTGAATGTGGTGTATTTATGGGATATAATAAAGAGTTCTTTCCTGGAGCCTTTTAGAATTGCTGAAGTTGGGGAGCTCTGGCACTTCCCGGGACCACCCCCGAGTCCTGAGATGGGCTCTGGCACCCCTCTGTTCCAAGCATCCGGCCTGTGGTGCCATGGTCTCAGCAGGGGGTGGGAAAGGGCTGCCACCGCTGCTTGTGGGAAGTCACCCAGGGAGAGTCTGGGCTGTGCTGGGGACGGGAGGCCAGAATCAAAGGTGGAGTTTCAAGTAAGAAAGATCAAATGAAGGTGGCGCAGTCAGAG</w:t>
      </w:r>
    </w:p>
    <w:p w:rsidR="00234F13" w:rsidRDefault="00234F13" w:rsidP="00234F13">
      <w:r>
        <w:t>&gt;UoN.Pci.T.1660_UoN.Pci.T.1660.1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</w:t>
      </w:r>
      <w:r>
        <w:lastRenderedPageBreak/>
        <w:t>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G</w:t>
      </w:r>
    </w:p>
    <w:p w:rsidR="00234F13" w:rsidRDefault="00234F13" w:rsidP="00234F13">
      <w:r>
        <w:t>&gt;UoN.Pci.T.1660_UoN.Pci.T.1660.2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G</w:t>
      </w:r>
    </w:p>
    <w:p w:rsidR="00234F13" w:rsidRDefault="00234F13" w:rsidP="00234F13">
      <w:r>
        <w:lastRenderedPageBreak/>
        <w:t>&gt;UoN.Pci.T.1660_UoN.Pci.T.1660.3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G</w:t>
      </w:r>
    </w:p>
    <w:p w:rsidR="00234F13" w:rsidRDefault="00234F13" w:rsidP="00234F13">
      <w:r>
        <w:t>&gt;UoN.Pci.T.1660_UoN.Pci.T.1660.4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</w:t>
      </w:r>
      <w:r>
        <w:lastRenderedPageBreak/>
        <w:t>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G</w:t>
      </w:r>
    </w:p>
    <w:p w:rsidR="00234F13" w:rsidRDefault="00234F13" w:rsidP="00234F13">
      <w:r>
        <w:t>&gt;UoN.Pci.T.1660_UoN.Pci.T.1660.5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</w:t>
      </w:r>
      <w:r>
        <w:lastRenderedPageBreak/>
        <w:t>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</w:t>
      </w:r>
    </w:p>
    <w:p w:rsidR="00234F13" w:rsidRDefault="00234F13" w:rsidP="00234F13">
      <w:r>
        <w:t>&gt;UoN.Pci.T.1660_UoN.Pci.T.1660.6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</w:t>
      </w:r>
      <w:r>
        <w:lastRenderedPageBreak/>
        <w:t>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</w:t>
      </w:r>
    </w:p>
    <w:p w:rsidR="00234F13" w:rsidRDefault="00234F13" w:rsidP="00234F13">
      <w:r>
        <w:t>&gt;UoN.Pci.T.1660_UoN.Pci.T.1660.7</w:t>
      </w:r>
    </w:p>
    <w:p w:rsidR="00234F13" w:rsidRDefault="00234F13" w:rsidP="00234F13">
      <w:r>
        <w:t>TTTTTTTTTTAAGAGTGAAGTTTTTATTTGATTTTGTAAAAAAAAGTCCATTGTGGGCAGAGGGCATGTGTTCACACAGAGTCTACAGGGCAGATATTTATTTTCCTCCAGCTTTCCTTTCTCCAGCTCTCCACTCAGGTCCACAAAAAAAACGGTCAGGGGTCAGAAAAGGGAAGGTCATCGGGAGAGCAAAGGAGGATCAGCAGAGGTCATGAGAAGTCCAGAGTCTAGTTTCAGGCTGTCTAGAACAGGAAATGAAATGAGGAGAGACAAAGAAAGCCCTCAACCCCACCCTCCTAGGAAATGCCTACCTGTCATAAAACGTACAGAACATCTGATTTCATTTGAGAGAGGAGAAAGGAAGTGACCTGACCAACGAAGCCCCTACTCAAGCAGTCAAGTGACTCCACTCCACTCCTTTTTTATTATACCATATTTTCCCCACCCCCAACAAAGTTCCCTGTTCCCCGGGCATAAGAACCTTCTCTCCCAAATCCCAACCCTACACTAGTGTGGGAAGGGTAAGGACTCCTACCCTGGTCGAAGTTGAGTTTCTTGGCTGGGGGTGCCTCCCCCAGCCCCTCAATGTCCACTAGGTCACTGTTGGCATCTGAGTCATTCAGGGCGCTCAGCGTCACATCAGCCTTCTGCTTCTTCGGGGGAGGGCCCCCAGTTTCAGGGACACTAGACCCAGTGGGTGGGGGTACAGGTAGGGCAGGAACCAGGACACTAGATGCTCCCTTCTTGGGCCCCTTCTTGGGTGATTCGGTTGGAAGAGGGAGGCCAGAGTCTTCATATACCTTTCGTTTCACTGTAGACTTTATTTGAGCACTAAGGAGAGACAAGAGGATAAGGGAAAAGAGGGAAGGGTGTCAAAGGGATATCATGAAGAAGAGGGTACATGGGGAATGAGAATCTGTGGTCTGGGAAACTCTAGCTCAGAAATCCCTAATCTTTTAGTAAGGAGAGATTACTTTTCACTTTTCCAAGTGTTTGGACTGCTTGGGGGGAAAAAGGCTAGATTTAGAAGTAAAATGTCTGAACAAAGTAAGAGAGGGGGCTTCATGCTTCTCTATTTGGGATGCCAGGAAACTCCTGAGTGGGAATCATTTGACTGGAGTGGATTGGGGGAGGGCAGGCAGGAGAGTATGGACACTGGCTTATAAAAATCGACCATAAATACCCATCTGCTGAGTAGGAATCCCACCCTAGGTAAACATAAGGAAACAAGCCCAAATACCCAATACAAAGAATCCCCTAAGTCTTCCTATAAGCAACTGGCCAGGAGGGTTCCTACAATAAGCATACTTTTTGTAAGCACCCTAGGAGATTCTAAGCAAACTACTTTCAGAAGTAACCTAGGAGACCCTACCAAAATATCTTAACAATCCCCACTTCAACTGTAGTAATCCTCATATTGTTTAATCCATTTCCTGGGGGCATTCTACCAAAATGACCAGAGACAGCAGGAAAGGTAGCACAAGGGGAGGAAGAAAGGGTGGGAAGATAAGCTGTCCACCTCCCCCCAAACCCCCCATTCCCTGTCTAACCACCCTCCCTCACACAGTCCGGTCCTTGATGACACAGCTGATGCGATTAAGAT</w:t>
      </w:r>
      <w:r>
        <w:lastRenderedPageBreak/>
        <w:t>CGTCCCCAAATCGTTTCACGGCAGCCCTCAGCATCTCTATCTCGGTGTCTGTCCACTTGGCACTGTCAAGGAGGGGAGAGGGGGATGGGGAAGTGGAGTAGGGGAAGGAGGGGTGAAGTCACCCTACACACCACATGCTCTGGATTCTTAGTTCCAAAACCACTGAGCCCCTTTAGTCCTTCTCACAGAAACAATTTTAACTACCCTGCATAAACCCCCTGATCTGCCTCCCTTAACCCTAGGTATGAAAAACCTACTTCAATGTGATCTGGCCCCTAACATAAAAGAGCCTGCCTGAAATACTTAGGTAATACTTTGATATTGTACAGGACGGTAAAGCTTACAAAGCAGTTATACAAATTTCACTTGATTCTCATAGCGACCCAAAGACTTGTGCCTTTACCAGTGAGGGAACAGGCACAGAAACTTTAAACAATGTGCTCAAGGTCACATAGTTCGGTGGTCTTACAGAGACCATACACCTGTAAGCCAAGAGCTAACCCCGTAGTGAAGAGCAAGGGCACTCAAATTTGAGAACCAGGGGTCAGGGAATGGAGGCGGTGGAGAGTGTCTGTCCCTTCCCTCGCAACCTGTGCCAGATCCTCCCTCCTCCCTGGGTTGGGGCCAGTGGGATCCAGCTCAGCTCTTCTCCTCCCAATTCAAACATACCCGGCCGGGGAGGAGTCCGACACTGGATGCAGCTGCATAGTCAGTTCACCAAGCTTTGTGAAGGCAGCACCAGCAGCGGAGAAGATCTCCCCAACCTTGGTGGAAGCTGACGTCATGGCCCTGGACGCCAGCTCCCGGGAACGCAGCTGCAGCAGCTGCCGCGCGAGCAAAGAACGGGAGCAGCCCAGCCAACGAACGGCCGCGGAAGTCCCGCCCCTCTGTTCAGCGAGCTGCTTCTCACCGGCCCCTGGAGTCCGCCGCGCTCGCGCTCCTCCCCCGCACCATCAGTCGGAGGGAACACTCAGTCCACGGGGCATGAAGGGAAGGCAGTGGGCACGGGAGCTCGTCCTTACTACCGGGCTTGGTAGGCGGAGCTCACTCGGCTTCCGGCGAGGCGCCGGGACACTTCCGCTTCTGGCTAGTCACCCTCCGGGATTGCTTTGTTTCCGCGCTCCACCTTCCTAGCCCCCAAAGCGCCGGGGGTTTCCTGCCCTCCTTCGCACTCTACAGGCGCCCCAGGAGTTAGAGAAAGAAGGGGCCACAAGCACAAACTCACACCGAGGCCGCAGAAAACACCTTCGCTTTATTGTTACTAGCAGAGACAGCCCAGG</w:t>
      </w:r>
    </w:p>
    <w:p w:rsidR="00234F13" w:rsidRDefault="00234F13" w:rsidP="00234F13">
      <w:r>
        <w:t>&gt;UoN.Pci.T.174_UoN.Pci.T.174.1</w:t>
      </w:r>
    </w:p>
    <w:p w:rsidR="00234F13" w:rsidRDefault="00234F13" w:rsidP="00234F13">
      <w:r>
        <w:t>CAGGGGCCCAACTGCTGCTGCGGCTGCTGGTACGCTGGCTGGGCTCCCTGAGGCTCCTGGGAAGATGGTACTTTAAGATACTAGAGAAAGGCATCTCGAGCAAATACTTTTTCATGAATACCACCCAACAAAAAATTAAACTAGAAGGTGATCCTTAGATTGGATCTTTTAAAAAGCATTCACACAAAAAGACACAGTGAGAAAGATGAATAAGATCACAAAGCACTATGGATATAACTGCCATATGATTATGCTTTTAAAAACATTTCTGTCAATATCTTTTATTTTTATAATAAGCAGAGATAGAAGAATGGATGGACACATGACTAAGGAACAGTCTCTGATAAGACACAAGAAGAGGCTGAAAGCTCTAAGACAATTAGCTCTTAAAGACCAGTCTGAAAGGAAACCATGGAAATGATTCAGGACTAATTTCTAAACCCTGGCTTTGGGAAAATGAATGAGAGTTTAATTTCTAATACAATCTGACAGCTCAGCACCCAGAGTCCAACATGACCAGTCCCCATGGACAAATGCCCCTTACTGAAAACTATTAAGGAATAAGACAGTAGCAGCCCTTAAGGAAGATGAGGTATCCACCCAGCATGTACTAATGTACCTGGTAGGTGATGTCAGGCCTTGCAGGCTCAGCATTGCTCCCACCACTGAAGCCACCAG</w:t>
      </w:r>
    </w:p>
    <w:p w:rsidR="00234F13" w:rsidRDefault="00234F13" w:rsidP="00234F13">
      <w:r>
        <w:t>&gt;UoN.Pci.T.344_UoN.Pci.T.344.1</w:t>
      </w:r>
    </w:p>
    <w:p w:rsidR="00234F13" w:rsidRDefault="00234F13" w:rsidP="00234F13">
      <w:r>
        <w:t>CGAAAGCGCCCGAGACGCTGGTCCAGAAAGCGAAGGAAGACGTGGCTCGGTTTGAGCCTCCGCAGTCCCTGTAGCTCAGGCAGGCGGAAGTGGAGCAGCGCCGCTTGCCGGAAGTGGCTGCGTTGTTGCGCTTGAGGTCTGTTTGCTGCCTCCGCCCGCCAGCGTCTCGGGAGCTGATGTGACCCTCGCGGCCCTCCTGGCCCAGGCTACTTCTGATGATTGGACGCTGCCCTTTCATCTGCCAAGATGGTAATAAACCTTTGCCTCCCGCAGTTCAAACCAAGAATTCACTGCAACAAGATCTCAGCAGATGGCTATGAAGTAGAAAATCTCATCTCTGAAGACCTTGTGAAGAGAAACCGTGGCTTCCGCACTGAGTATTTCATTAAACCACCGATCCATGTGACTGTGTCCTTTCCCTTTAATGTGGAACTCAGCAAGATTAATGTGGACCTCACTTCAGGGGGAGTCCAAAATATCGTTGGTCTGGAAGTGTTCACGTCTACCTCATCAGGTAAAACCTATTGGAGCACCATGGAGTCTGAGCCCTCAGTCTTGGAGCCGACTAACCCTGAAAAAGAGGTTTTCACCTTGGTAGGGAGAGTCTTGTTGAAAAACCAGGGGCGAGCGACATTCACTCACAAGGGCTTCAAGGCCAGGGCACCTTTCCATCTTTTGGAAAGTAACCTCACTCCTAATGGAACTGTCACTCAGGACCTCTGGAGTAAAGGCCCCTTCTCTCTTGGTTATGTGTCCAATTTAAAGATCTCGATCACACAAATCGCTGGCAATGGGATCACTTGCATTAAGAAGGTGGAAGTCTGGGGCCAGCCAGCCAAAAGCTGCTCCCAAGAGGTCATAGAGAACGTCATGCAGTTAGCCTCCCAGAACCCTCCTCGAGGCTTGACTCCCACAGCCTCCCCCCCCAACTCGACATTGCCAATGGAGAATGACAACGAGTCCCGTGGTCAAGGCCAGCGGCCACCAGGACCTCAGGAACTGACAGACCCGATCGATGATGTGCCGGAGGAATTCCTGGATCCAATCACCCTAGAGATCATGCCCTTCCCCATGCTGCTCCCCTCTGGCAAGGTCATTGACCAGAGCACCCTGGAGAAATGTAACAGGAGTGAAGCAGTTTGGGGCCGAGTCCCCAGTGACCCCTTT</w:t>
      </w:r>
      <w:r>
        <w:lastRenderedPageBreak/>
        <w:t>ACAGGGGTGGCCTTCACACCGACCTCCCAGCCACAGCCCCATACTTCTCTGAAGGCCAGGATAGACTGTTTCCTGCTACAGCACACTGTTCCTGGCTGCAACCTTGTTGGAAGAGCCCAGGCTCCTGGGGTAGCAGTTCCCTCTTCCGTGGCTTCTCGCAAGAGAAAGGGGGAATTTGTGGCGCCCTTGCCAAATCCCCCAGACCTCCCTCGTGTTCAGCCGCCTCCCTATTTTTTTACCACAGACCCACGATTCACATCTTCTACCTCGGAGAACAACACTAAGAAAATGAAACTCAACGCCGAGCCAAGTCTGACACATATGGATTGCTCATCAGCAGGTACTACTTCTCATGAGCAGAGGTTATCAGAAAGCTTGGATGTTGCCTTGACTTCGGCCCTCAGCACTCTGCCATCCTTCACAGGCCGCCTGACCAAGGCTCAGCCTCAGCATCTCAGTTCGGGGAGCACCAGCAGCAGCAGCTCCTGGAGTTCAAGCATTAGCTCTGGACTACCCTGGAGCACCTCTGGGCCTGGATGCAGCGCTTGTAGCAGAGTGTTTACTACTTTCTTCAGAAGTGAACCTGCTTATCAGCTTCCCTGTGGCCACCTGATATGCCGCATCTGCTTGGCTGAGAGGCAGAAGTCACCATCCGTCCACTGCGTGAGCTGCAAGAAAGCCGCTGCCAACCAGGATGTGCTGAGGGTCCATCTCTAAGGCTCTGCTCCATGGAGTAAAGAGCCATCCAGGGGAGGATGTGAGGAGGGGGAGGGGGAAGGAGCATGAGGGGGATTCCTTCAGGGTGGCTTGGTCCAGAGGATTCTTGGTCAGTCTGCTAGGTGGGGTTGGGCTCTGAAGCTGGCCTGTCTCCAAGGGCAATGCTGAAGCTGAGTATAACAAAGGGCCATCCGTCTGTGCCCCACCGGAAGTGGTAATAGGATAACCAAGCCATATGTGGCCAGGACAGGAGTTGGTGAAATGCTGGGGCCATCCTCCCCACCCCTACCCCCGTCACTCCCCAGGCCAGACACCCTGGGGTCTCTTGTGTCTGACCCTGTGAGTCCAACCTTTGTCAGCTGTGGGCATGCCTGGTCTTTCCTTCCAGGATCCATCCCTCTGCCACAGGGATCTTTTCTGTGGAAGTCTCCCTTTAGGTTGACTGAGAAGCCAAAAGCAGCTCCCCTCCTAGTCCCTCTCTTCCTCTCCCACCAGTCCCTTCCTCCAAAGTGAGAAAAGAGCTGGAGTTCCCAGTGGGCCAAGTTTGGCAGAAGTACATAAGCACATGGCCTCTGGATAGTGGAGGAGCCAACTCTCCCAGGGAACAAAATGGCATCAAATCAGGGGAGGGTGGGAAGGGTGGGAGGGGAGCTGGGAATTCTTTTGTGTGAACAAATAGTTTCTTGTCTATCTGTCTGTATGTTGGAGAAACTTCAAGCCTTAATAAAGGGA</w:t>
      </w:r>
    </w:p>
    <w:p w:rsidR="00234F13" w:rsidRDefault="00234F13" w:rsidP="00234F13">
      <w:r>
        <w:t>&gt;UoN.Pci.T.344_UoN.Pci.T.344.2</w:t>
      </w:r>
    </w:p>
    <w:p w:rsidR="00234F13" w:rsidRDefault="00234F13" w:rsidP="00234F13">
      <w:r>
        <w:t>CGAAAGCGCCCGAGACGCTGGTCCAGAAAGCGAAGGAAGACGTGGCTCGGTTTGAGCCTCCGCAGTCCCTGTAGCTCAGGCAGGCGGAAGTGGAGCAGCGCCGCTTGCCGGAAGTGGCTGCGTTGTTGCGCTTGAGGTCTGTTTGCTGCCTCCGCCCGCCAGCGTCTCGGGAGCTGATGTGACCCTCGCGGCCCTCCTGGCCCAGGCTACTTCTGATGATTGGACGCTGCCCTTTCATCTGCCAAGATGGTAATAAACCTTTGCCTCCCGCAGTTCAAACCAAGAATTCACTGCAACAAGATCTCAGCAGATGGCTATGAAGTAGAAAATCTCATCTCTGAAGACCTTGTGAAGAGAAACCGTGGCTTCCGCACTGAGTATTTCATTAAACCACCGATCCATGTGACTGTGTCCTTTCCCTTTAATGTGGAACTCAGCAAGATTAATGTGGACCTCACTTCAGGGGGAGTCCAAAATATCGTTGGTCTGGAAGTGTTCACGTCTACCTCATCAGGTAAAACCTATTGGAGCACCATGGAGTCTGAGCCCTCAGTCTTGGAGCCGACTAACCCTGAAAAAGAGGTTTTCACCTTGGTAGGGAGAGTCTTGTTGAAAAACCAGGGGCGAGCGACATTCACTCACAAGGGCTTCAAGGCCAGGGCACCTTTCCATCTTTTGGAAAGTAACCTCACTCCTAATGGAACTGTCACTCAGGACCTCTGGAGTAAAGGCCCCTTCTCTCTTGGTTATGTGTCCAATTTAAAGATCTCGATCACACAAATCGCTGGCAATGGGATCACTTGCATTAAGAAGGTGGAAGTCTGGGGCCAGCCAGCCAAAAGCTGCTCCCAAGAGGTCATAGAGAACGTCATGCAGTTAGCCTCCCAGAACCCTCCTCGAGGCTTGACTCCCACAGCCTCCCCCCCCAACTCGACATTGCCAATGGAGAATGACAACGAGTCCCGTGGTCAAGGCCAGCGGCCACCAGGACCTCAGGAACTGACAGACCCGATCGATGATGTGCCGGAGGAATTCCTGGATCCAATCACCCTAGAGATCATGCCCTTCCCCATGCTGCTCCCCTCTGGCAAGGTCATTGACCAGAGCACCCTGGAGAAATGTAACAGGAGTGAAGCAGTTTGGGGCCGAGTCCCCAGTGACCCCTTTACAGGGGTGGCCTTCACACCGACCTCCCAGCCACAGCCCCATACTTCTCTGAAGGCCAGGATAGACTGTTTCCTGCTACAGCACACTGTTCCTGGCTGCAACCTTGTTGGAAGAGCCCAGGCTCCTGGGGTAGCAGTTCCCTCTTCCGTGGCTTCTCGCAAGAGAAAGGGGGAATTTGTGGCGCCCTTGCCAAATCCCCCAGACCTCCCTCGTGTTCAGCCGCCTCCCTATTTTTTTACCACAGACCCACGATTCACATCTTCTACCTCGGAGAACAACACTAAGAAAATGAAACTCAACGCCGAGCCAAGTCTGACACATATGGATTGCTCATCAGCAGGTACTACTTCTCATGAGCAGAGGTTATCAGAAAGCTTGGATGTTGCCTTGACTTCGGCCCTCAGCACTCTGCCATCCTTCACAGGCCGCCTGACCAAGGCTCAGCCTCAGCATCTCAGTTCGGGGAGCACCAGCAGCAGCAGCTCCTGGAGTTCAAGCATTAGCTCTGGACTACCCTGGAGCACCTCTGGGCCTGGATGCAGCGCTTGTAGCAGAGTGTTTACTACTTTCTTCAGAAGTGAACCTGCTTATCAGCTTCCCTGTGGCCACCTGATATGCCGCATCTGCTTGGCTGAGAGGCAGAAGTCACCATCCGTCCACTGCGTGAGCTGCAAGAAAGCCGCTGCCAACCAGGATGTGCTGAGGGTCCATCTCTAAGGCTCTGCTCCATGGA</w:t>
      </w:r>
      <w:r>
        <w:lastRenderedPageBreak/>
        <w:t>GTAAAGAGCCATCCAGGGGAGGATGTGAGGAGGGGGAGGGGGAAGGAGCATGAGGGGGATTCCTTCAGGGTGGCTTGGTCCAGAGGATTCTTGGTCAGTCTGCTAGGTGGGGTTGGGCTCTGAAGCTGGCCTGTCTCCAAGGGCAATGCTGAAGCTGAGTATAACAAAGGGCCATCCGTCTGTGCCCCACCGGAAGTGGTAATAGGATAACCAAGCCATATGTGGCCAGGACAGGAGTTGGTGAAATGCTGGGGCCATCCTCCCCACCCCTACCCCCGTCACTCCCCAGGCCAGACACCCTGGGGTCTCTTGTGTCTGACCCTGTGAGTCCAACCTTTGTCAGCTGTGGGCATGCCTGGTCTTTCCTTCCAGGATCCATCCCTCTGCCACAGGGATCTTTTCTGTGGAAGTCTCCCTTTAGGTTGACTGAGAAGCCAAAAGCAGCTCCCCTCCTAGTCCCTCTCTTCCTCTCCCACCAGTCCCTTCCTCCAAAGTGAGAAAAGAGCTGGAGTTCCCAGTGGGCCAAGTTTGGCAGAAGTACATAAGCACATGGCCTCTGGATAGTGGAGGAGCCAACTCTCCCAGGGAACAAAATGGCATCAAATCAGGGGAGGGTGGGAAGGGTGGGAGGGGAGCTGGGAATTCTTTTGTGTGAACAAATAGTTTCTTGTCTATCTGTCTGTATGTTGGAGAAACTTCAAGCCT</w:t>
      </w:r>
    </w:p>
    <w:p w:rsidR="00234F13" w:rsidRDefault="00234F13" w:rsidP="00234F13">
      <w:r>
        <w:t>&gt;UoN.Pci.T.4086_UoN.Pci.T.4086.1</w:t>
      </w:r>
    </w:p>
    <w:p w:rsidR="00234F13" w:rsidRDefault="00234F13" w:rsidP="00234F13">
      <w:r>
        <w:t>GTTAGTTCGGGAGGGTAAGAATCCATTTCCGCCCTAACGCTTCTGTTTGGGTGCCTTGCTTAGAGTTCAAGGCCTCGAGTTCCCCTCCCTCGACTCTCGCTGTTGCATCTTTATGGTTCCGGTCCCACCTTCCCTTGGGGCCGGAAGTGGCGCAGCGGCGAAGGTTGAGCGAGTCGAAGGACTTAAGAAGGCTGCGGTCTTAGCTGTGAACGCCAGGGGGCAAAATGCCATCGGCTAAACAAGTAGCTGACTTTGGCTACAAGGCCTTCTCTGCCTCCATGATGTTGCTCACCGTGTACGGCAGCTTCCTGTGTGGCGCCCAGGCCTATCGCTACTTTCAGCATCGTGGTGTCCTGCGTCAGGCAGCTGAAGAACAAAAGACTCCAAACGTCCTACGGGACTGAAGAGATCGTTTTATCATAGAATACAGAGGCCTGTGGCCTGCTGTAGAACATCAGACATTATTTGCATGGAAGGGTAATTACCAGCCCTTGCTTGGGAGTCTCCCTGGCTTCCAGTCTTGGTCAAAGGAATGTATTGATGTGCTCCCTGCCTTGAGTTCTGAGTGATGATGGATCACAGTGGAGGAGTGACAGTGAAGGACATACAAAGACATTAAATATGGTTTGCCATTTCAAGCTCGTGGTATTTGTTTACTTGAGTTGGGGATTATTCTTTTTGATCAGGGCAGAAATCACATTTCTCAGCTTCCCATTGTCCTGGTCAGACTGTACTCCTAACATCCTTGAATTTGATTACCTATAAAGTAACATGAGCAGTTACCTACCTGAG</w:t>
      </w:r>
    </w:p>
    <w:p w:rsidR="00234F13" w:rsidRDefault="00234F13" w:rsidP="00234F13">
      <w:r>
        <w:t>&gt;UoN.Pci.T.4382_UoN.Pci.T.4382.1</w:t>
      </w:r>
    </w:p>
    <w:p w:rsidR="00234F13" w:rsidRDefault="00234F13" w:rsidP="00234F13">
      <w:r>
        <w:t>TTTTTTTTTTCAAGATTAGGAATAGTTTATTCCACATAAGAGGATGGAGCTACAGCCGAAGGTGAGCCTCCAGGTGGGGGAATGAGGGCAGCACCAGCCACCCGACCCTCATTGCACAGGAAATTGAAGGTAGCACAGGCATTGGGTGTGTCCTGGACCTCAACAGCAATTCCACGCTTTCTCATGCCCTTCAAAATCTCTGGCTGTAGTTTCTCCATGCGGTCACCAGTGCCCACCACTACAATTTCTGCCAGGAAAGAAAAGCCATTAGGAGGTAGAAGGGGACTAAGATTCTGTTTCTGGTATGACTGCTCCCCTGTTGCTGCCTACAAGGAGGAGGAAAACACACTTCGCCCTATCAATTTCCTAGAGTCAGATGATGGTATCTAGCCCTGCAGTCAGGAAGACTCCAGTTCAAATGTGACTTCAGACTATTACCAGCTGTGTGACCTTGGACAAGTCACTTAACAGCTGCATGCCTTAGTTTCTTCATTTGTAAAATAGGGATACTAATAGCACTTACCTCTCAGGAAGGTTGTGAGGATAAAATGAAATATTTTTTAAGCGCTTTGCTAATCTTTTTTTTTGTTGTTGCAAAACTCTAATCCTAAACCCTTAAAATGAACATGTTTAGGGGAAAGGTTAATCATCTTTAAAATGAAGCAACAGTGTGACAGAATGCCATCCAGTGGTTTGGGTTGGTACCCAGTGAGGGATTTGCCCCACCCTCACCAATTCGAGGCTCTAACATCCAGAAAAGGGAGAAGCTCTCTTCTGTGATATCCTGATGGCTCCCCACCTACATGGAGGAGGGAAGGAAGAGTTTGGGTTAATAGCGCCTGTGTGTAATAAACATCTTCAGTTCTCTCTGCCATTTTCTCCCATATCCACTGGAAGTATGCTCCCTTCAATGACTCATTTTCAGTCCCTCCTTATCCTGTGACTCCTTTGATACTATCTATACGTGCCCCATCTTGAAAAACCCAACAGTGGACCCTGCCATCTCCACATGCTGTCTTCCATCTCTTCCCTCCCTCACAGCCAATCTCCACGAAAGGGCCTTCTAACCCACACTAGCTGCCTTCATTCCCTCATTGTTTCAGCCCCTGCATCCAGGTTCCTGCCTCCACCACTTGGCCGACACTGCTCTCAAAAGTTAGCTGAAGAGATCCAGGCTATTCAAATATCTTAACTGCAAATTCCAGTGACTTTTTCTCAGTCCTTATTCTGTTCAACTTCTCCAATACTCTCTCTTCCCCTGGCTTCCATTACAGTGACATGGTTCTCCTACCTGTCTGACTATTCCTCAGTCTCCTTAATGTGGTGATTCTCCATCTCCATTCAATGGGTCTCTCAAGGCTCCATTCTGGGCCCTCCTTTCTTTCTACAGTCTCTTGGTAATCTCATCAGCTCCCATAGGTTCAATTATTTATATATAAATAGCTCCTATATCTAGTCCTAAAAACCAACCATCTCCTGGACATCTTTTGGAAAGCCCATATTTCAAATTAATCATATTCAAAATAATTCATCAAAAATATTTATAGCAGTTCTTTTGTGATGTCAAGAAACTGGAAGTGAAGGGAGTGCCCATCAGTTGAGGAATGGCTTAACAAATGATGGTATATTCATTTATTATTGTGCTCAAACAAATTATGAAAGGGATGGGTTCAGAGAAACTTGAGAAGACTTAAGTGTAGTGAG</w:t>
      </w:r>
      <w:r>
        <w:lastRenderedPageBreak/>
        <w:t>GAGAACCTGAAGAGCAATTTAGACAATTAACATGGTGGAGATAAACATCTTGAAAGATCAGTGAGCTCTGATCAATGCAAAACCAAGCCTGATTACAGAGGACTCATGATAAAATAAAAAATTTCTGACAGAAAGGAGATGGACTCAGAGTGCAGAATGAGACATTTATCTTTTGGGACTGGGCCAATGCAGGAATCTGTTTTGCTCGACTATGCACGTTTGTTACAAAACATGGTTTCATTTTCAATAGAGGTAGTGGCAGGAGGGAGCAGAGGTCCTATTACCTCTAAGATAATGTAGAGATTCTTCAGCTTAGCACTTGAGGCCTTCTAAAACCCATATCCCAGTACACGTGTAGGCTTATCACACACTGTGTTAGACAAACTCTCCCACCTATCTCCCTTCATACAGGCTATCCCCACACTTGAGATTCACTCCCTTTCACCTCCATCTCTTAGCATCCATAGTTTTCTTTAAGGCTCAGTTCAGATGCTTCTGCCTACCGTATCCCTTTCTTAATCCCCCTAACTGTTAATGCTTTCTCCCTCTTGAAATTAATTTGTCTTTATTTGTGTGCATGTGAAATCTTCCTCAACAGAAAGTAAATATTTCATTTTTAATTCTGTATCTACAGTGGCCTATACACTGTAGGCCTTTACATAATGCTTCAGGAGCCTAGTAGGGTTCAGGGTGCTGGGAACAGGAGAACAGATCCCCATTCTGTGTGTTGCTGAAGGCAGAGAGAATGATAAAGAACTCACATTCCACTGTATGATAGAGTGGGGGACCAAGGCACAGGGCCCCACAACGCGGTTGCCATTGACAGTAAAGCCCCAGGGGCTGTAGGTATCTATGTACATGATGTGAGGTGAATCTTTCTCCAGCAAGGTAATGGTGGTCCTCTGGAATAACTCATCATCCACAGGGGTCAGGTGGTGGCTCCTTCGTGACAGCCTGCATGGAGAAATACAAGGCGAGCAGCGCAGAGGAGAAAGGATGAGGCTCACAGCCGGAAGGGACATGTGGCAGTCGAAAATTTCAGGGAAATGTATGAGCGAGACAGAAAGGGCAGGACGTGGAGTGAAGGACTGTAGGGAGGATGCATGAAAGTCTGAGGCTCCCACAGAGAGAACAGTACGATGACGACTGGGATGAGACAGACACAGAACACGAAGAGATTGCCAAGGTCAGTCAATACAAACATTATTGTGGCAGAGGGAAAGTATGAGTATGAAAGTTATCACATATGGGAAACAAGTATTTCCAGCTTTTGTGAGAAAAAGATTCAATCTGTACAAGAAAGAACTGTGAAGGAGGTTGGGAGTGTTTTAAAAATTGAAAGGGTAAAGAGACAGAATTTTTTTTTTTTTGGCTAGGCAATGGGGTTAAGTGACTTGCCCAGGGTCACACAGCCAGTATCAAGTGTCTCAGGCTGGATTTGAACTCAGGTCCTCTAAACTCTTTACAAAATTATTATTCCCATTTTACAGACAAGGAAACTGAAACAGAGGTGAAGTGACTTGCTCAGGGTCATACAGCTACTATGTGTCTAAGGCAGG</w:t>
      </w:r>
    </w:p>
    <w:p w:rsidR="00234F13" w:rsidRDefault="00234F13" w:rsidP="00234F13">
      <w:r>
        <w:t>&gt;UoN.Pci.T.4521_UoN.Pci.T.4521.1</w:t>
      </w:r>
    </w:p>
    <w:p w:rsidR="00234F13" w:rsidRDefault="00234F13" w:rsidP="00234F13">
      <w:r>
        <w:t>TTTTTTTTTAAAAATGTGCCAGTTTTATTACAAAGGTCCTTCAAAAAACAAAAAATAATTTCAAAATGGAAACCACACCGGAGATCCCAACCCAGACCACTCTCACAAAAACCCAGTCAACATTGGTGGGTTCCTAGCCAAGGAGAAAGGGGGAAGATTTGAAAGGGCAGCCAAGAGCCCTTAGCCTAGAGTCTGCAAAGGTATGGGAGCACAAGGTGCCCCCTGGCAAACAAAATAGGTGAACCAGCCAGAAGGCACAGCCCTGTCACATACCCATAGACTAGGAACCAGGCATAGCACCTAGAAGCAGCTGCTAACTTCACCTCAGGACAGTGAAGGTGGTTGGCTAAGTACCTGGACCTACACAGGAACCACCAGAGGAAGCTGGGCAGACACACATCACCTGTCATCCCTCCTTGCAAAAACTCTTTCACCGAGTTTCAAATCTGATTTAGAGATATAAAAAAGGCCCACAGAGGGAGAAAAGGGGGCTGTGGAGACTACCCAACCCAACCACCCAGGGCAATGTGTCCTATGCCATCTTAAAATAACCCACCCAGAAAAATGCTCCCAGGCCCTAAACAGCAAGTCAGTCAAGGGGTTGTGTTTAAAACAATACAGGGAAGGAAGAAATGGTTTCACCTGCTGGGGACTCAGGTGTGCAAGGCAACAAAGGCACTGGATCGGGCAGCCTGTTAACAGCAAAACCCCTAGTTCCTGTGTTCTGGGGACAGTTCTATCTCATATAATTATATATAAATAGAGAGACATAGAAAATATAAACTCTGAGGATGTAGGGGTAAGGAAACTGAAGGGAGGTATGGGCAGCAGGCTCCAAGGAAAGCTGGAGAGCTCAGGCAGACTTGGTCTCCTCCTTCACCCTGTGGAGTAGGAACAGGACCAAGGTTAGAAAGACATTGGTCTACTTCATACTAAGCCCACAGGATCCCCACCCAGGCGGTGGATGGTGGCAGATGTGAGACAGTTCTCGCTTTAGGACCATGCCAAAGACCTCTACTGAAAGAGTAATGCAAATCTGCCCCTACTCACCCATTTTACTTAGCCTATACATAACAAAGGCATACACAAGATACCTTTATACAAGTCATATTAAATACAGTACCATGATGAACAGAATTGTCAAGTTAATCCAGGTGTGCAGGACATTACCCCTTCTGCACCTACCCTACCTAGCTAGCCTTTTATCACACCCTAGTGGCTGTGCATCTTTTTTTTTTAATGAAGCTATCCAAATGTTTAGACAGTCTCTTTTCCCCTTATATATCTGAGGACAGCAAGGAATATTAACCTCAACTAGTCTCTGAACTTTTAAAAATCTTAAAGTATTTGGATACATCTTTTCAATACAAGAAAAAAAATTCACTCAAATGATGAAAGGCCTCTGCCAGCAGTTTGGTTGTGGCCCTTTCTGGTTTGCCCTCGGGCTCCAAAGCTTCCCTTTCTTCTGCAGTTTTTGCAGAGAGCAGCTCAATCAGATCCATCACACCCTCCTTCCACAGCTCTCCTTGAGACGCTATCACTCCTCCACATCATTCTCCTCCACTTCTAGCTCCAATTCTTGTGCTAATTTTACAACCTTGTTACTCACTTCTTCAAATGTTTCATCCGTGTCAAATCCACTAGAAAATTGGGAAGGGAATTGCAGGCACACTTTTTTCCAAACTCTCTTCATACATGCTTCTATTACATCTTCCCATGCCTTAGCAATACTCCACATTGCATGATGAATATTATAGAACTTCC</w:t>
      </w:r>
      <w:r>
        <w:lastRenderedPageBreak/>
        <w:t>AGAAATCTATGTCAAGTGCTTATCTGCATCCAAAGCTGCAACTGCTCCAACAAATGTAGTGCATAAATGTGTCTTGAAATTACCAATCACTTCTTTATCCAAAGGTTGTGATATTGTGGTAGCTTAGAAGACAGACCACTTTTATGTTTTCAATAAAATCAGCCAAGACAGGAAAAGTAACATGAAAGCAGAATCTTGAAAGGAATGCCATTATCATTACAAAACTTAACTTCAAAACAGTGCATACACCACTGTTCAAAGATGATAAAGGTTATCTATACCTTTGGCTTAGTGAAATAATGCACAGGCAAGTGTTGCCTGGCTGATGCCTTTCAATACTCACAGAGGTGGAGAACCTTCAGCCTCAAGGCCACAAGTGACCCTCTAGGTCCCCAAGTGCCACCTTTTGACCGAATCCTAATTTTACAAAAACAAATCCTTCCTTGGAGTCTGGATTCGGTCAAAAGGTGGCACCCAAGGACCCAGAAGGCCACATGTGGCCTTAAGACCAAAGGTTCCCCAGCCCTGCTCTGGGATTTTCTGAGTGATGCACAAGAACAGGTTTTAATTTGCAATCCTAGATGCATTCCCTCACTATCTTTTCCAAGCTTTATGTTCTGGCATAGTTTTTTCCTCCAGAGATGCAGGTTTGAGATGGCATTCTTTAATAAAATAGGCCAGTTTCATCTACATTAAAGATTTGCTCCTGCAACTAGGGACCTTCATCTATTACTCTGGGAACCTCTTTGCTGCTTCAATATCTACACTAGCAGCCTCTCCTGATACTTGTACGTACATTATGAAATCCTGTACGACTTTTTAAATTGTGCAAACCAACCACTGCTTGCTGTAAATACCTGAGTTCCTTCAGGGTACTTTACCTTTAAATCTTCAAAGAGGCTTTGAGCCTTGGTTTGAATTGTCATCAAGCTTAAAGGAATATTCGTCCGAGTCTGGTCCTCTATCCACATCTCCAGAAGAGCACCTTCAACTGCTGACCATGCAAGCACTATCTCATCCTTCACTATGGTGTTCACGGCTGACATCACAAAACTAAGTTCACATGCCATCGATGACAATTTCTGGCCTCCTTCATACTTTCTCATTATTTTCCTTTTCATTTCTGAGTCCTAAGCTTTTGCTTAGGAGATGGTCTGCTGTTCTCCTCAAGAATAAGTTTGCACTACTGAAGAGAGAGGCAGTTACCACTCAATATCTGCAGACACGCAGAAAGTAACTTAGAGCCACTTTTCAGCTTCCCACCCTAGTTCACACTGCCTGCATCCTACAGCATCTTATAGTACAGCATCTGCTTTGCCTGAGGCATTTTTGTGATGGGGGGGGGATGCAGATTTCTTTCCAAATTCTTTATGTAAAATGGAATTGGCAGAAAGCAAGAAACTGTAATCCATTAAAGGACCTTCTTGTCAATTATGATGAAGGTTCCCCTTCATTAGGTGTCAAAGATAGCCAGCTGGATAAAGGAAGGCCAGGACTTTTTTGGAAACAGGACCAATGCTGTCTCCAGCCCCCAACTCCCCAGCCCAACTCTTCGCTCACCCTTTGGCTTCAGGTTTCTCTTCCTTTGTCTTCTCCTCCTCTTTTGCCTCTTTCTTCTCCTCTGGCTCTCGATCTTTCTCCTCTTCCATTTTGACCCTCTTGGCTTTCTTGAAGTTGGATGAGTTCTTTCGACCACCCTCACCTTCCTCGTCTGAGTCTGAAAACTCCTCCTCACAAGCAATTCTCTTGTCTGAGGAGCATATTGAAATGCGCTTGTCAGGATCTTCCTCATCCTCATCTCCACTGTCCTCCTGTATCCCATCCTCAGGAATGGGTTGCATCTGGACACCAGGGGCATGTGGCAACATGCGAAGATTCTCAAACAACCTCTGCTTGATCTTCTCCAAGTACTCATTGGTATTCTGGTTTGTCATGTTAGATGGGCTGATATGAAGTTTGAAATCCGGTCCAAAGTATTCAAAGTAATCATTGTAGGGAAGTTCATTGGGGATCTCCGTGTCCAAGGCCACAGCTGTCTCATATGTCCAGCACCTGGCTACATTGCGGATGGTATAGCCACCCCCTCCCAGCATCAGCATGGGTAGATTGAAGCTCTTGACAAATTCCACACATTTGGCATGGCCTTTAATGGTAAGGTTGAAACAACCTAATCGGTCTCCAGACAGAGAATCAGAACCACACTGCAAGACCACTGCACTGGGCTGAAAGGTTTCCATCACCTTGGACATAACTGGTTTAAAAATGGCCTCATAAGACTCGTCATCAATCCCATCTCGAAGTGGGTAGTTGACAGCGTAGTATTTGCCTTTGCCAGCTCCAATGTCCCGCAGGTCACCAGTTCCGGGGAAGTACTCTCCATACTTATGAAAGGACACTGTCATGACCCGATCAGTGGTGTAGAAAGCTTCTTCCACGCCATCGCCATGGTGAATGTCAATGTCAATGTACAGCACCCTCTGGTGGTACTTTAACAGTTCCAGGATGGCCAACACAATATCATTGACGTAACAGAAGCCAGAAGCTTCAGACTTCTTAGCATGGTGCAGGCCCCCAGCCCAGTTCACAGCAATGTCCGTCTGCTGTTTATTAAGCTTCACCGCACTTGCTACAGATCCACCGGTGGATAACTGACAGAACTCAAATAAGCCATCAAACACTGGGCAGTCTTCACCAACGTTAAATCTCTGCATCTGCTTGCTGTATTCTGACATATTATCGGGGCGGATTGAACGCAAAAACTTAATGTAGTCATCACTGTGGTACTTGGTCATCTCATCTGCATGGGCTTTGTGGGGCCGATAGATTTCCATCTTCCGGTAGAGTCCATAGTTTAGTAGCAAGTTGTGAGTCATTCGGATTCGATGGGGTTTCATGGGGTGACCCTGCCCATAGTAGTAATTTCCAACATCCCCGTCATAGTAGTAACAGACTTTTCGCTTCGTGCCCTGAGTCAGCGCCATCTTGCCTCGCACCCTCGCGCCAGCCCGCGGCGCCGCACTACGTCCAACCTGAGGGAGGGGGCGCGGTCCCCTCCATTCCTCCC</w:t>
      </w:r>
    </w:p>
    <w:p w:rsidR="00234F13" w:rsidRDefault="00234F13" w:rsidP="00234F13">
      <w:r>
        <w:t>&gt;UoN.Pci.T.4521_UoN.Pci.T.4521.2</w:t>
      </w:r>
    </w:p>
    <w:p w:rsidR="00234F13" w:rsidRDefault="00234F13" w:rsidP="00234F13">
      <w:r>
        <w:t>TTTTTTTTTAAAAATGTGCCAGTTTTATTACAAAGGTCCTTCAAAAAACAAAAAATAATTTCAAAATGGAAACCACACCGGAGATCCCAACCCAGACCACTCTCACAAAAACCCAGTCAACATTGGTGGGTTCCTAGCCAAGGAGAAAGGGGGAAGATTTGAAAGGGCAGCCAAGAGCCCTTAGCCTAGAGTCTGCAAAGGTATGGGAGCACAAGGTGCCCCCTGGCAAACAAAATAGGTGAACCAGCCAGAAGGCACAGCCCTGTCACATACCCATAGACTAGGAACCAG</w:t>
      </w:r>
      <w:r>
        <w:lastRenderedPageBreak/>
        <w:t>GCATAGCACCTAGAAGCAGCTGCTAACTTCACCTCAGGACAGTGAAGGTGGTTGGCTAAGTACCTGGACCTACACAGGAACCACCAGAGGAAGCTGGGCAGACACACATCACCTGTCATCCCTCCTTGCAAAAACTCTTTCACCGAGTTTCAAATCTGATTTAGAGATATAAAAAAGGCCCACAGAGGGAGAAAAGGGGGCTGTGGAGACTACCCAACCCAACCACCCAGGGCAATGTGTCCTATGCCATCTTAAAATAACCCACCCAGAAAAATGCTCCCAGGCCCTAAACAGCAAGTCAGTCAAGGGGTTGTGTTTAAAACAATACAGGGAAGGAAGAAATGGTTTCACCTGCTGGGGACTCAGGTGTGCAAGGCAACAAAGGCACTGGATCGGGCAGCCTGTTAACAGCAAAACCCCTAGTTCCTGTGTTCTGGGGACAGTTCTATCTCATATAATTATATATAAATAGAGAGACATAGAAAATATAAACTCTGAGGATGTAGGGGTAAGGAAACTGAAGGGAGGTATGGGCAGCAGGCTCCAAGGAAAGCTGGAGAGCTCAGGCAGACTTGGTCTCCTCCTTCACCCTGTGGAGTAGGAACAGGACCAAGGTTAGAAAGACATTGGTCTACTTCATACTAAGCCCACAGGATCCCCACCCAGGCGGTGGATGGTGGCAGATGTGAGACAGTTCTCGCTTTAGGACCATGCCAAAGACCTCTACTGAAAGAGTAATGCAAATCTGCCCCTACTCACCCATTTTACTTAGCCTATACATAACAAAGGCATACACAAGATACCTTTATACAAGTCATATTAAATACAGTACCATGATGAACAGAATTGTCAAGTTAATCCAGGTGTGCAGGACATTACCCCTTCTGCACCTACCCTACCTAGCTAGCCTTTTATCACACCCTAGTGGCTGTGCATCTTTTTTTTTTAATGAAGCTATCCAAATGTTTAGACAGTCTCTTTTCCCCTTATATATCTGAGGACAGCAAGGAATATTAACCTCAACTAGTCTCTGAACTTTTAAAAATCTTAAAGTATTTGGATACATCTTTTCAATACAAGAAAAAAAATTCACTCAAATGATGAAAGGCCTCTGCCAGCAGTTTGGTTGTGGCCCTTTCTGGTTTGCCCTCGGGCTCCAAAGCTTCCCTTTCTTCTGCAGTTTTTGCAGAGAGCAGCTCAATCAGATCCATCACACCCTCCTTCCACAGCTCTCCTTGAGACGCTATCACTCCTCCACATCATTCTCCTCCACTTCTAGCTCCAATTCTTGTGCTAATTTTACAACCTTGTTACTCACTTCTTCAAATGTTTCATCCGTGTCAAATCCACTAGAAAATTGGGAAGGGAATTGCAGGCACACTTTTTTCCAAACTCTCTTCATACATGCTTCTATTACATCTTCCCATGCCTTAGCAATACTCCACATTGCATGATGAATATTATAGAACTTCCAGAAATCTATGTCAAGTGCTTATCTGCATCCAAAGCTGCAACTGCTCCAACAAATGTAGTGCATAAATGTGTCTTGAAATTACCAATCACTTCTTTATCCAAAGGTTGTGATATTGTGGTAGCTTAGAAGACAGACCACTTTTATGTTTTCAATAAAATCAGCCAAGACAGGAAAAGTAACATGAAAGCAGAATCTTGAAAGGAATGCCATTATCATTACAAAACTTAACTTCAAAACAGTGCATACACCACTGTTCAAAGATGATAAAGGTTATCTATACCTTTGGCTTAGTGAAATAATGCACAGGCAAGTGTTGCCTGGCTGATGCCTTTCAATACTCACAGAGGTGGAGAACCTTCAGCCTCAAGGCCACAAGTGACCCTCTAGGTCCCCAAGTGCCACCTTTTGACCGAATCCTAATTTTACAAAAACAAATCCTTCCTTGGAGTCTGGATTCGGTCAAAAGGTGGCACCCAAGGACCCAGAAGGCCACATGTGGCCTTAAGACCAAAGGTTCCCCAGCCCTGCTCTGGGATTTTCTGAGTGATGCACAAGAACAGGTTTTAATTTGCAATCCTAGATGCATTCCCTCACTATCTTTTCCAAGCTTTATGTTCTGGCATAGTTTTTTCCTCCAGAGATGCAGGTTTGAGATGGCATTCTTTAATAAAATAGGCCAGTTTCATCTACATTAAAGATTTGCTCCTGCAACTAGGGACCTTCATCTATTACTCTGGGAACCTCTTTGCTGCTTCAATATCTACACTAGCAGCCTCTCCTGATACTTGTACGTACATTATGAAATCCTGTACGACTTTTTAAATTGTGCAAACCAACCACTGCTTGCTGTAAATACCTGAGTTCCTTCAGGGTACTTTACCTTTAAATCTTCAAAGAGGCTTTGAGCCTTGGTTTGAATTGTCATCAAGCTTAAAGGAATATTCGTCCGAGTCTGGTCCTCTATCCACATCTCCAGAAGAGCACCTTCAACTGCTGACCATGCAAGCACTATCTCATCCTTCACTATGGTGTTCACGGCTGACATCACAAAACTAAGTTCACATGCCATCGATGACAATTTCTGGCCTCCTTCATACTTTCTCATTATTTTCCTTTTCATTTCTGAGTCCTAAGCTTTTGCTTAGGAGATGGTCTGCTGTTCTCCTCAAGAATAAGTTTGCACTACTGAAGAGAGAGGCAGTTACCACTCAATATCTGCAGACACGCAGAAAGTAACTTAGAGCCACTTTTCAGCTTCCCACCCTAGTTCACACTGCCTGCATCCTACAGCATCTTATAGTACAGCATCTGCTTTGCCTGAGGCATTTTTGTGATGGGGGGGGGATGCAGATTTCTTTCCAAATTCTTTATGTAAAATGGAATTGGCAGAAAGCAAGAAACTGTAATCCATTAAAGGACCTTCTTGTCAATTATGATGAAGGTTCCCCTTCATTAGGTGTCAAAGATAGCCAGCTGGATAAAGGAAGGCCAGGACTTTTTTGGAAACAGGACCAATGCTGTCTCCAGCCCCCAACTCCCCAGCCCAACTCTTCGCTCACCCTTTGGCTTCAGGTTTCTCTTCCTTTGTCTTCTCCTCCTCTTTTGCCTCTTTCTTCTCCTCTGGCTCTCGATCTTTCTCCTCTTCCATTTTGACCCTCTTGGCTTTCTTGAAGTTGGATGAGTTCTTTCGACCACCCTCACCTTCCTCGTCTGAGTCTGAAAACTCCTCCTCACAAGCAATTCTCTTGTCTGAGGAGCATATTGAAATGCGCTTGTCAGGATCTTCCTCATCCTCATCTCCACTGTCCTCCTGTATCCCATCCTCAGGAATGGGTTGCATCTGGACACCAGGGGCATGTGGCAACATGCGAAGATTCTCAAACAACCTCTGCTTGATCTTCTCCAAGTACTCATTGGTATTCTGGTTTGTCATGTTAGATGGGCTGATATGAAGTTTGAAATCCGGTCCAAAGTATTCAAAGTAATCATTGTAGGGAAGTTCATTGGGGATCTCCGTGTCCAAGGCCACAGCTGTCTCATATGTCCAGCACCTGGCTACATTGCGGATGGTATAGCC</w:t>
      </w:r>
      <w:r>
        <w:lastRenderedPageBreak/>
        <w:t>ACCCCCTCCCAGCATCAGCATGGGTAGATTGAAGCTCTTGACAAATTCCACACATTTGGCATGGCCTTTAATGGTAAGGTTGAAACAACCTAATCGGTCTCCAGACAGAGAATCAGAACCACACTGCAAGACCACTGCACTGGGCTGAAAGGTTTCCATCACCTTGGACATAACTGGTTTAAAAATGGCCTCATAAGACTCGTCATCAATCCCATCTCGAAGTGGGTAGTTGACAGCGTAGTATTTGCCTTTGCCAGCTCCAATGTCCCGCAGGTCACCAGTTCCGGGGAAGTACTCTCCATACTTATGAAAGGACACTGTCATGACCCGATCAGTGGTGTAGAAAGCTTCTTCCACGCCATCGCCATGGTGAATGTCAATGTCAATGTACAGCACCCTCTGGTGGTACTTTAACAGTTCCAGGATGGCCAACACAATATCATTGACGTAACAGAAGCCAGAAGCTTCAGACTTCTTAGCATGGTGCAGGCCCCCAGCCCAGTTCACAGCAATGTCCGTCTGCTGTTTATTAAGCTTCACCGCACTTGCTACAGATCCACCGGTGGATAACTGACAGAACTCAAATAAGCCATCAAACACTGGGCAGTCTTCACCAACGTTAAATCTCTGCATCTGCTTGCTGTATTCTGACATATTATCGGGGCGGATTGAACGCAAAAACTTAATGTAGTCATCACTGTGGTACTTGGTCATCTCATCTGCATGGGCTTTGTGGGGCCGATAGATTTCCATCTTCCGGTAGAGTCCATAGTTTAGTAGCAAGTTGTGAGTCATTCGGATTCGATGGGGTTTCATGGGGTGACCCTGCCCATAGTAGTAATTTCCAACATCCCCGTCATAGTAGTAACAGACTTTTCGCTTCGTGCCCTGAGTCAGCGCCATCTTGCCTCGCACCCTCGCGCCAGCCCGCGGCGCCGCACTACGTCCAACCTGAGGGAGGGGGCGCGGT</w:t>
      </w:r>
    </w:p>
    <w:p w:rsidR="00234F13" w:rsidRDefault="00234F13" w:rsidP="00234F13">
      <w:r>
        <w:t>&gt;UoN.Pci.T.4824_UoN.Pci.T.4824.1</w:t>
      </w:r>
    </w:p>
    <w:p w:rsidR="00234F13" w:rsidRDefault="00234F13" w:rsidP="00234F13">
      <w:r>
        <w:t>GGAGAGAGGGGGGGGCGGGGGAGGTGGAGAGAGGAGGGGTGGGGTGAGAGAGGGAGACACGGAGTGGGGGGAGGGGAAGGGTGGGAGGGAGTGGGAGGGGAGAATGGGGAGATGGGGAGATTGGGGATTTGAAGGGGAAGATAGGAAACCATAAGAGAAAGTAAGAGGCAAAAAGAGAAGAGTGAAAAGGTTACAGAGAAAGAAAATACTCAAGGCCCCAAAGAAAAGGCCCAAGAGTATGGACAGAAACGTGAGAGAGGGAGGAAACAGAAGAAACAAAAGGGAAAGAGAAGAAATTGTGGGCAGGAAGCACCAAAAGGACCAGGGGAGATGATGTCGGGTGGAGGAGGAGGAAGAGCAGGGCAGAGCAGAGGCGCCGCCAAGAAAGGGCCAAGATGCCCCGGGTCAATGGAGGGGCGTGAGCAGCAGAGGGACAGGAGGGCACAGGGAGGGGAGAAACGCAGGAACCAAGAGGCGAGCACAAGAGCAGACAGGGACAGAGAGAGGAGGGAGAGGACGGGGAGGGGAGGGAGAGAAGAGTGATGTGGAGGGGCCTGGCCCTGGATTCCGGGGGCTAGTTTATCAAATGTAGCAAAAAGCGCAGGTTTGAGAAAAGCCAGAATGGCCCTTACTTGCCTTGGACGACGGTAGCAAAATTGCTACGAGGGATCTCAGCCCCACAATTTTCACTTTAAAGAGAAATGGAAACAACTCTTTGATCTGGGGATTCTTGGGGCGGAGGGAAAGGGGGGGGAGAGGGATGCGGGATGGGGAGTGGGGCCAAAAAAAACTGCAACGACGGGAGGGAATGCAGGGGAAGAGACGGCGCCAGAGAACAAGAGAAAAAACGGGGGACGGGGAGACGGCGTGCGTGAGTCTCTGTCCCTCTCTCCAGTAGGTGCACATGTATATTCCCTGGGGTAAGGGAGGTGGGGGGAGGGAAGGGGAGGGAGGAAAGGAGGGCCACCCCCCCGGCCCCTGGAACAGCGCCATCATCCGTCTGCAGTGGAAGGGGGCCGGGGGGGGAGGGTCTGACCCGTGTGGATTGCAGGGAGTTGGGGGGGGGGAAGAAGGGGAGAGGGAAGGAGGGAGGGGCAGTACCTCTGTGATGCCAAAAGGGATGTTGCCAACATAGAGTCGACGGGCCTGCCGGGTCATCTGGCTCCCAACCACGGGCACAGGTGTGGGAGTCACTGCCAGGCCATCAGGGGTCATGGTTGGAAGTAGGGCAGTGGCTGGAATTTGACCGGCAGCTTGCATCGCTTTGTATTGCATGGGAGTGATGTGCTCAAAGCCAGGTGGTGGGACATCCCAGTATTTACGAATCTTCTTTTTCTTCTCGTGACGAGGGGAACGGATTACTCCACCGTGTTCCTCTTTAGCAGCTCTGGTCAATGGTTTGCTGCGCCGCCTCCGGTCCCGCGAAGCACTTCGCTGGTCGCGGTTGCGACGATCTCGACTGCGACTCCGCCTCTTCCGGTCTCGGCTGCGGCTCCGGCTATGGCTGCGCTTACGGTGACGGTTCTCCTTATCTCGTTCCTGCTTGTTCTCGTTGAGCTGCCGCTCGAACTCGTCGAAATCGGACATGCTGAGGGGCGGCCGGCCGCGGCCCGCGTTCACGCCTTCTCCCCCGTCCCGTCCCCCCCGCCTGGCCCGGCCTGGCCTGCCTCGCCTGCCCTCGGCGCCGCCTCGCCCACTTCCGGCGCCCGCCTCGCCCGCTTCCGGCCCCCGCGCAGGCTCCGCCCCCGGCCCCGCCTCCTACTAGCTCGAGGAGGGGCCTGAGTCCTTCGGCTTTTTCCGGAACGCTTCGGCCGCTTCCGGCTTCGCCCGGCCGAACACACCGCGCGACCTCTGCCTCAGCGGCTCCTGAGTTCTGGCCGGGAGGCGCCCCCTCCTGTCCCGGCCCGCGAGACCGCACAGGCCTTGACGGAGGAGCCTCGAGTTTGCCCCGGAGGTCGAAGGCGGACGGGCGCGTCGTGTTCCCCTGCTGGCCCCAGCGACCGCGCGGCCCCCCCCTCCGGCTTTCGGCTCTTTCCGGAGGCACTCGGGCCTGGCTTCGGCTCTTTCCGGAGGGGCACCTCCGACTCCCGCCTCTGGGCTCCCTCCGTTTCGACTTCCTCCGGCTTGGGCGCGGCTCGCGAGAGGAGCCGAGGGCGCCGACTGGTAGGCCGCGGATCGCCGCGCTGCCGTGGAGCCTGGCCGGGGGCGGGGCCTCTGTGCGCCTGTGCTGGCTGCCCCGCGAGGTTAAGCCGGACCTAAGCTACGCCTGCGCCAGAGCGGGT</w:t>
      </w:r>
      <w:r>
        <w:lastRenderedPageBreak/>
        <w:t>GGACGGGGAGCCAGGGATACCGCGCAAGCGCAAAGTGAGGCAAGCCAATGGGGAGAGAGGGCGAAGGCAACGCCTCCCTTGTCCCCGCCCTCACTCGCCAGCACGCACGCGCACTTTTGTCCCGCTAAAGCCGACTGGTCCGGAACCAGTAAGACTGTTACCGCGTTACCCTTGCGTTTGCCGTCGCCTTAGAGACGGCCGACCAGCCAGCGTGGCGCATGCGTCGCAGCCTTGAGATGGGCAAGCGCTCCCTGGAGTAGGGGACGTGGAGGGAGCTCGGCTCGTTCCCTCCGCCGCCCCCTCTCCCCCACAGCCAGAACCAAGGCCGAGGTTATTCCAATCTGCTGGTTAACTTTTAATTTAAACTCTGAACACTTTATTTTATCTGTTGGCCCCCGGCCGGCGGCTGGTGCTTCAGAGAGGGGGCGCTCCCTGGCTCTGTGGCACACCCTCCGTCTCCAGCGCAGGCCCCCGCAGCGGGCTCACTCGGTGGTCGGGGAGGAGAATCCCGACGTTCTCACCCAGGAGTCCAAGCCCCATCATTCCAGACTCGCTCGAGGTCACACAGTGACCTAATGAGAGCACCTCGTCCCATCTGCTCCATTGTTACAATTCAAGAGACCAAGGTCTCAGCCACCTTAGAAATCATCGAGTTTAACTCCCTTATTTTCAAAGAAGGAAACAGGCCTAGAGAAGGGAAGGGAAGTGAGTCATACCCAGAGAGGGGACGAGAAGCCAGGTCTCCGTACCCCCATCAATGGTTCTTTCAATGGCTCCCTTGTCCTAGCTCCAAAGGCAATGAATGACGCCTGGCCACTTGGTGCATCCCTGCGGACACTCCCTAGTCTCTAGGTTCGGGTCAAGGAGATCTGAACTGGAATAGAGGAACCCAGGCCAGGGCAACAAGGGTGGGAAACAGAGGCTGATATCACGAAAGGCCAAAGGGGGAGATGTTCAGTAAATATATACATACATACACATTGCCTTCCCGTCTCCACCAGAGGATAGCGAGGGATGAGACAGGAAGCCCCACCCTCTTCCACCTGGAACCACATGTAAACACACCACTCAACGTGCACTCACACCCAGCACCCTCACCTGCTGCAGGGGTGGTGCTGAAGGGATAGAAGAGGGAAGGGCAGGATCCCACCCAAAATCTGAGCATTGTGGGGCTCCTTGAGGACTGGTTGGGCAAGGTGCAATGGTAAATGACGCATTAGTTGGATCTGAGACGTC</w:t>
      </w:r>
    </w:p>
    <w:p w:rsidR="00234F13" w:rsidRDefault="00234F13" w:rsidP="00234F13">
      <w:r>
        <w:t>&gt;UoN.Pci.T.4824_UoN.Pci.T.4824.2</w:t>
      </w:r>
    </w:p>
    <w:p w:rsidR="00234F13" w:rsidRDefault="00234F13" w:rsidP="00234F13">
      <w:r>
        <w:t>GGAGAGAGGGGGGGGCGGGGGAGGTGGAGAGAGGAGGGGTGGGGTGAGAGAGGGAGACACGGAGTGGGGGGAGGGGAAGGGTGGGAGGGAGTGGGAGGGGAGAATGGGGAGATGGGGAGATTGGGGATTTGAAGGGGAAGATAGGAAACCATAAGAGAAAGTAAGAGGCAAAAAGAGAAGAGTGAAAAGGTTACAGAGAAAGAAAATACTCAAGGCCCCAAAGAAAAGGCCCAAGAGTATGGACAGAAACGTGAGAGAGGGAGGAAACAGAAGAAACAAAAGGGAAAGAGAAGAAATTGTGGGCAGGAAGCACCAAAAGGACCAGGGGAGATGATGTCGGGTGGAGGAGGAGGAAGAGCAGGGCAGAGCAGAGGCGCCGCCAAGAAAGGGCCAAGATGCCCCGGGTCAATGGAGGGGCGTGAGCAGCAGAGGGACAGGAGGGCACAGGGAGGGGAGAAACGCAGGAACCAAGAGGCGAGCACAAGAGCAGACAGGGACAGAGAGAGGAGGGAGAGGACGGGGAGGGGAGGGAGAGAAGAGTGATGTGGAGGGGCCTGGCCCTGGATTCCGGGGGCTAGTTTATCAAATGTAGCAAAAAGCGCAGGTTTGAGAAAAGCCAGAATGGCCCTTACTTGCCTTGGACGACGGTAGCAAAATTGCTACGAGGGATCTCAGCCCCACAATTTTCACTTTAAAGAGAAATGGAAACAACTCTTTGATCTGGGGATTCTTGGGGCGGAGGGAAAGGGGGGGGAGAGGGATGCGGGATGGGGAGTGGGGCCAAAAAAAACTGCAACGACGGGAGGGAATGCAGGGGAAGAGACGGCGCCAGAGAACAAGAGAAAAAACGGGGGACGGGGAGACGGCGTGCGTGAGTCTCTGTCCCTCTCTCCAGTAGGTGCACATGTATATTCCCTGGGGTAAGGGAGGTGGGGGGAGGGAAGGGGAGGGAGGAAAGGAGGGCCACCCCCCCGGCCCCTGGAACAGCGCCATCATCCGTCTGCAGTGGAAGGGGGCCGGGGGGGGAGGGTCTGACCCGTGTGGATTGCAGGGAGTTGGGGGGGGGGAAGAAGGGGAGAGGGAAGGAGGGAGGGGCAGTACCTCTGTGATGCCAAAAGGGATGTTGCCAACATAGAGTCGACGGGCCTGCCGGGTCATCTGGCTCCCAACCACGGGCACAGGTGTGGGAGTCACTGCCAGGCCATCAGGGGTCATGGTTGGAAGTAGGGCAGTGGCTGGAATTTGACCGGCAGCTTGCATCGCTTTGTATTGCATGGGAGTGATGTGCTCAAAGCCAGGTGGTGGGACATCCCAGTATTTACGAATCTTCTTTTTCTTCTCGTGACGAGGGGAACGGATTACTCCACCGTGTTCCTCTTTAGCAGCTCTGGTCAATGGTTTGCTGCGCCGCCTCCGGTCCCGCGAAGCACTTCGCTGGTCGCGGTTGCGACGATCTCGACTGCGACTCCGCCTCTTCCGGTCTCGGCTGCGGCTCCGGCTATGGCTGCGCTTACGGTGACGGTTCTCCTTATCTCGTTCCTGCTTGTTCTCGTTGAGCTGCCGCTCGAACTCGTCGAAATCGGACATGCTGAGGGGCGGCCGGCCGCGGCCCGCGTTCACGCCTTCTCCCCCGTCCCGTCCCCCCCGCCTGGCCCGGCCTGGCCTGCCTCGCCTGCCCTCGGCGCCGCCTCGCCCACTTCCGGCGCCCGCCTCGCCCGCTTCCGGCCCCCGCGCAGGCTCCGCCCCCGGCCCCGCCTCCTACTAGCTCGAGGAGGGGCCTGAGTCCTTCGGCTTTTTCCGGAACGCTTCGGCCGCTTCCGGCTTCGCCCGGCCGAACACACCGCGCGACCTCTGCCTCAGCGGCTCCTGAGTTCTGGCCGGGAGGCGCCCCCTCCTGTCCCGGCCCGCGAGACCGCACAGGCCTTGACGGAGGAGCCTCGAGTTTGCCCCGGAGGTCGAAGGCGGACGGGCGCGTCGTGTTCCCCTGCTGGCC</w:t>
      </w:r>
      <w:r>
        <w:lastRenderedPageBreak/>
        <w:t>CCAGCGACCGCGCGGCCCCCCCCTCCGGCTTTCGGCTCTTTCCGGAGGCACTCGGGCCTGGCTTCGGCTCTTTCCGGAGGGGCACCTCCGACTCCCGCCTCTGGGCTCCCTCCGTTTCGACTTCCTCCGGCTTGGGCGCGGCTCGCGAGAGGAGCCGAGGGCGCCGACTGGTAGGCCGCGGATCGCCGCGCTGCCGTGGAGCCTGGCCGGGGGCGGGGCCTCTGTGCGCCTGTGCTGGCTGCCCCGCGAGGTTAAGCCGGACCTAAGCTACGCCTGCGCCAGAGCGGGTGGACGGGGAGCCAGGGATACCGCGCAAGCGCAAAGTGAGGCAAGCCAATGGGGAGAGAGGGCGAAGGCAACGCCTCCCTTGTCCCCGCCCTCACTCGCCAGCACGCACGCGCACTTTTGTCCCGCTAAAGCCGACTGGTCCGGAACCAGTAAGACTGTTACCGCGTTACCCTTGCGTTTGCCGTCGCCTTAGAGACGGCCGACCAGCCAGCGTGGCGCATGCGTCGCAGCCTTGAGATGGGCAAGCGCTCCCTGGAGTAGGGGACGTGGAGGGAGCTCGGCTCGTTCCCTCCGCCGCCCCCTCTCCCCCACAGCCAGAACCAAGGCCGAGGTTATTCCAATCTGCTGGTTAACTTTTAATTTAAACTCTGAACACTTTATTTTATCTGTTGGCCCCCGGCCGGCGGCTGGTGCTTCAGAGAGGGGGCGCTCCCTGGCTCTGTGGCACACCCTCCGTCTCCAGCGCAGGCCCCCGCAGCGGGCTCACTCGGTGGTCGGGGAGGAGAATCCCGACGTTCTCACCCAGGAGTCCAAGCCCCATCATTCCAGACTCGCTCGAGGTCACACAGTGACCTAATGAGAGCACCTCGTCCCATCTGCTCCATTGTTACAATTCAAGAGACCAAGGTCTCAGCCACCTTAGAAATCATCGAGTTTAACTCCCTTATTTTCAAAGAAGGAAACAGGCCTAGAGAAGGGAAGGGAAGTGAGTCATACCCAGAGAGGGGACGAGAAGCCAGGTCTCCGTACCCCCATCAATGGTTCTTTCAATGGCTCCCTTGTCCTAGCTCCAAAGGCAATGAATGACGCCTGGCCACTTGGTGCATCCCTGCGGACACTCCCTAGTCTCTAGGTTCGGGTCAAGGAGATCTGAACTGGAATAGAGGAACCCAGGCCAGGGCAACAAGGGTGGGAAACAGAGGCTGATATCACGAAAGGCCAAAGGGGGAGATGTTCAGTAAATATATACATACATACACATTGCCTTCCCGTCTCCACCAGAGGATAGCGAGGGATGAGACAGGAAGCCCCACCCTCTTCCACCTGGAACCACATGTAAACACACCACTCAACGTGCACTCACACCCAGCACCCTCACCTGCTGCAGGGGTGGTGCTGAAGGGATAGAAGAGGGAAGGGCAGGATCCCACCCAAAATCTGAGCATTGTGGGGCTCCTTGAGGACTGGTTGGGCAAGGTGCAATGGTAAATGACGCATTAGTTGGATCTGAGACGTC</w:t>
      </w:r>
    </w:p>
    <w:p w:rsidR="00234F13" w:rsidRDefault="00234F13" w:rsidP="00234F13">
      <w:r>
        <w:t>&gt;UoN.Pci.T.4974_UoN.Pci.T.4974.1</w:t>
      </w:r>
    </w:p>
    <w:p w:rsidR="00234F13" w:rsidRDefault="00234F13" w:rsidP="00234F13">
      <w:r>
        <w:t>GTCAGAAGGAACCTGGGCCCAGAGTGACTTGCCCAAGGTCACAGGCTTCAAACTCTGGTCCTTCGGCTTCAAATCCAATACTCTTTCCACTACACCAAGGTAGCCACCCTGCCCCTTCCCCCCCCCAACAACTCCCACTGCCACATACCAGCAGACAACGTAAAAGGTTCATCATGCACTGTGGTTTATTAATCTTCTCTCATGCTCATCCCAATCTTTTCTCCTTAAAGCTGGGACTAAAAGTTTTGTTTGGGGTGGGAAAGGTTCAGGGGACACACTAAAAATATGTCCGGGAGGCAGCAGTAGGGAACGAAATGCACACCCTAAACCATATTATAGAGTTTGAGACTAAGGCCAATTTCTACAAGGAAAACATTTCTTTACTTAGCGAAATCTTTTCTATCTTATGAGGGATAATTAGAGGAAATACTAAAAAATGCTTCATTAAGAAAAGGAGAAAGATGATTAATATTTTGGTACAAAATTTGAAAATCATTTTCACCATAAGATAAGGCTGCCCCTTCCTTCAGGCAACCTCTCAGATTCAACTGCCTCAGCCTCTCTAATTGATAAGACTGCAGCTGACAACATTTTGACAAAGAAAGATCTTAAGACTTTTTTAAAGTGAAGATAAAAGCTGATTAGGAGTCGGGAAGACTTGTCCAGATTAGGTTGCAGATCCTGACTGGTAATGTATATACATGTTATATTAAAAATTACTTAAAATGATTAAACACTAAAAAGCAGCTCAGCTATTTTAACATGACCTTTAAACTAAGTATCCCAACATATATGGCCTTTGTTTGTATAATGTGCTCATGATTCCATAGCCATTTTTCCTAAAGTCAAATGTCACCGTAGTGGCATAACCCACATTTTCCTTTCTGAAGGGGTTGTGCTTCAGGAGCCATGACTGAACAAGATTTGAAGAGAGGGCTATTGGGGAGGCGGTTTGGCCACCTAGGGCCAGTGAAATGCTCATGCATATGTGGTCCTCTGTGTTTAAAAGGCACCCATGCTCCACTAGAGCCACCTTAATTCTCTAGTCTCTGAAGGACTAGGTAGAAGTTTCAGAGGTGGATTTCGGCCTAACAACTAGTGAGTTATCCAAAAGGGGGATGGATTGCCTCAGGAGGTAGTAGTTCCCCATCACTGGAGGTCTTCAAGCAGAGGCAGCATGATCACTCATCAGGGAGGCTGTAGAAAGGGTTCCTATTCAGAGACTGGATGACCCCTGAGGTCTCTTTCAACTCAGATTCTGTAAGGAAGATGATGCCAGATAAATGTTTTTATGAAGATTTGATTTTCCTGCAATGGTCCCTCTTCACGAGTACTTGATTCTGAAGAAAGTAAAGCGGGCCATACATGTGCCACGTTTGGCAGCTTCTACTCTATCTCTTCTTCTTGGTTTCCTTCTTGGACTTTTTGCTTTGAGAAGGAGCAGCCCCTTTTGGCTTCTTGGTCACCTCAAACTTTCTTGGCTCAAAATGTCCCCCTTCCCCTTCATGAGACTTTGAAATGGGGAAGATTATGGCCAATACACAGATAAGCTGGAAGATAGCCCCCAAAAACAAGCCATAACGAAGAAGATTCTCTAGGAAAGTAGGCTCCGGAACCTCGGGGGGAGAGAAGTTCAGCTCAGCAGCCATGCCCAAAGCAGTTCCTAGTCTCCTTTTATTTCACTCAAGAAGTTAAATTCGACCCAGAGCCCCGGTCCCGCAGCCGAACTTCCCTCCGGAAGTGAGGAGCAGCTCCGCCT</w:t>
      </w:r>
    </w:p>
    <w:p w:rsidR="00234F13" w:rsidRDefault="00234F13" w:rsidP="00234F13">
      <w:r>
        <w:lastRenderedPageBreak/>
        <w:t>&gt;UoN.Pci.T.5035_UoN.Pci.T.5035.1</w:t>
      </w:r>
    </w:p>
    <w:p w:rsidR="00234F13" w:rsidRDefault="00234F13" w:rsidP="00234F13">
      <w:r>
        <w:t>CAGGGCAGGGAGCTGGTCACGCCCCTGGCGCGTGGGGGGCGGGGCATGGAGCTCCCCTTGTCACCCTCTGTGCCGGGAGTCTCTAGTTCGCGTTCCACGGGCGGTGGCGAAGGCGACGACGTCAACGTCAAAATGGACAGCGGGGCCTACGGGGCGGCCAAGGCCGGCGGCAGCTTCGACCTGTGGCGATTCCTGCAGCAGCCGCAGGTCATCGTTCGGGCTGTGTGCACGTTATTTGCTATGATCGTGTTCTCCTGCATCATTGGTGAAGGCTACGTTAATTCACACTATTCAGCTGACCTCCACTGTGTCTTTAACCACAATGAGGATGCCTGCCGATATGGCACAGCCATCGGGGTGCTTGCCTTCCTGGCTTCTGTCTTCTTCTTCGTGGTTGATGTGTATTTTCCCCAGATTAGCAACGCCACTGACCGCAAGTACTTGGTCATTGGTGACATGATCTTCTCAGCTTTCTGGACCTTCCTCTGGTTTGTTGGATTTTGTTTTCTCACCAACCAGTGGGCAGCCACCAAGCCCGTAGACGTGTTGGTGGGGGCTGACTCAGCTCGGGCAGCAATCTCCTTCAGCTTCTTCTCCATCTTCTCCTGGGTATGTGGGGGTCTGGGACCATGGTCCTATGGTGGGTGATGCCAGAGATATGGGTTTTGGCAAAGGGAGGGTTGGGGACAGGGTTCTTTACTCAGATTTCCAACCTAAACTCTTCGTCATTCCTAATGTAAGAAGGTTGGGGGAAATAAAAAAACAGGGGAACTAGATGTCCTGTCTCTCCTACCTTCTCCTCCCTGTCTCAGGCTTTTCCATCCATTCAAACCCTGACAAGCCACTCTTTCCCTAGGGCTTGCTGGCTGCCCTTGCCTACCAGAGATACAAAGCTGGGGTAGATGACTTCATCCAGAACTACATTGACCCTACCCCTGATCCTGCTGCCCCCTATGCCTCCTACCCAGGAGTTGCTGGAGACAATTATCAACAACCACCCTTCACTCAGAATGCAGAGACCACTGAGGGTTATCAACCACCTCCTGTGTACTAAGTTAAGGCAGCATGCAAAAGCACAGTGGGGGGGCAAAGGAAGGGGTGGGGTTGACTTAGTCTTCACCTTGAGGGAAGGGAAGGGGAGGAAGCCTTTGGACACCTTCAAGATGCCATTCCCTTTCTCCTGTTTGTACTCCATGCTTTTTCAAACCTGCCACATAATTTGAGGTACTACTTCCTTCCTTTCAGGAGGGACTGAAGAATCTGCCTTTGGACAGAGAATTTTGAAGACAGTTTTGGATAGAAGTGTTTTCTCACTGCTTTTCCCTTTGCCTGGGACAGCTATAGAAGCGGGATAATCCCTACAATGCTACTTACAGTGCCTTATATATTCCCCTTCATCTCAGGGGAGTAAAACTTGTGGTGATTTCTGTGGTTCTGGCAGTGGCTGCTTAGAGTTCTCTGCCAGGGATCATTCAGGTCCTGCTGAGACATTCTGTGGTGCTTGTGCATGTGGGTGTGCAGGGTGTGTTTGTGTGCCTTCATGCTTGTCCATTCTGTTGCCAGTGGTGGGCTCTGAGGTAGTGAGTTCCCCACCTTGATCCCTCCAACACATATATACTCCTTTGCTCTCAGGTCTATAACCCTTTTATCTGGGGTTATTCTCTTGATCTCTGCCCCATTCCCATTCAAAGGAGAAAGTGAGGACCACCAGGGCATCTAGCCCTGAACCCCTTATGGTTACTCTTGTATTCTTTCTGCTGGTTCTCCTGTAATCTGAGATTGCTAATCCACACCCAATGCCAGGGTCTACCTGGGGGTTGGTGACAGCAGGGGCAACACTGCCTAGTCCTTGCTGTAGAAATCCTGGTAGCTGGGAGTGGCTTTGCTTAACCTGCAAGGCCCTGCTTTGTGTAAATATTCTGCCATTGTTAAAACATGAAATGTGAGGCAGGGCGAGAAGCATGCCTACCTTGCAGCCCCTGGATGGTTCTGAATGTATTAAAAAGTCATCAGAAAAGAACATCCAGAAGACTTTGCATTTTAAGTTGGTTTGGAGATGGAATAAAGAAATATATGTATGTGTGTGTTTA</w:t>
      </w:r>
    </w:p>
    <w:p w:rsidR="00234F13" w:rsidRDefault="00234F13" w:rsidP="00234F13">
      <w:r>
        <w:t>&gt;UoN.Pci.T.5282_UoN.Pci.T.5282.1</w:t>
      </w:r>
    </w:p>
    <w:p w:rsidR="00234F13" w:rsidRDefault="00234F13" w:rsidP="00234F13">
      <w:r>
        <w:t>CGCCCTCCGGCCGCCAGTCAGTCAGGCAGTCGGTCCGTCAGGCAGTCGGGCGGCAGCAGCGGGCGGCGGGCCGGAGGCAGCGGGAGGCAGCGCGCTCGGCGGGGCACGCACGCAGCTCCCGGCGGCTCGGTGGTCGGCGCCCCCTCCTCGTCGTCCTCGCCGTCCTCGCCCTCGCCCTTCTCTTCCTCCTCCCTCTCCCCTCGGCCCGGGCGGCGGCGGCGGCCATCATGGCGGCGGCGGCGGGAGGCGGCGGCGGCGCGGGGCCCGAGATGGTCCGCGGGCAGGTGTTCGACGTGGGCCCGCGTTACACCAACCTCTCCTACATCGGCGAGGGCGCCTACGGCATGGTGTGCTCTGCATACGACAACGTCAACAAGGTCCGAGTGGCCATCAAGAAAATAAGCCCCTTTGAGCACCAGACCTACTGCCAGCGGACACTGCGTGAGATCAAGATCCTTCTGCGCTTCCGCCATGAGAACATCATTGGCATCAATGACATCATCCGGGCCCCGGCCATCGAGCAGATGAAGGATGTATACATCGTCCAGGACCTCATGGAGACAGACCTTTACAAGCTCCTAAAGACACAGCACCTCAGCAATGACCACATCTGCTACTTCCTTTACCAGATCCTGCGGGGTTTGAAATACATCCACTCAGCCAACGTTCTGCACCGCGACCTCAAGCCTTCCAACCTGCTGCTCAACACCACCTGCGATCTCAAGATCTGTGACTTCGGCCTGGCTCGTGTTGCAGATCCAGACCACGACCACACAGGCTTCCTGACAGAATACGTGGCCACACGCTGGTACCGAGCACCTGAAATCATGCTGAATTCCAAGGGTTACACCAAGTCCATTGACATCTGGTCCGTGGGCTGCATCCTGGCAGAGATGCTCTCCAACAGGCCCATTTTCCCTGGAAAGCATTACCTTGATCAGCTGAACCACATCCTTGGTATTCTTGGATCCCCGTCCCAAGAAGACTTGAACTGCATAATAAACCTAAAAGCCAGGAACTACTTGCTGTCTCTTCCTCACAAAAACAAGGTGCCATGGAATCGGCTCTTCCCCAACGCTGACCCCAAAGG</w:t>
      </w:r>
      <w:r>
        <w:lastRenderedPageBreak/>
        <w:t>TACGTGCTCCTCCTGCAGTTCCACCTTCTGGCTGGCCAGAGGGTTCTCTGTGATGGTCAGGTGCTCGGCATGTCTGTCCTGGGGACCTGGAAATGACGAATGTTGGCGAATGCTTTTAAAGCAGCCTTTGTGCCCCCTCGACTAATTAGATTGCTTCTTTGGCTCTTGTGGGGGTGGGGGGCGAGTCAGCTCTGGTTTCTCCAGTCCCTGTTCTGACAGAGCCGCCCTTCTTTCTCAGTTTTGGGGCCCAGACACAGGAATATTCACTGTTGTTGGTCAGAAGCCCACCCTTAGCCCATCTGTCTTTCCCAGCCTGTTTGCTTAGGTCTTTCATCAGACTGATGATGCACTGGGGTGGGTCTGGCTATCTTGGTCTGCTTCACAGAGGTCGTGTTTTGAATATACGGCTTCACGTGTGCATCGTCTATTACTTATGAGATTGGTGCACACCTTCCTAACTGAGTTATGTCACCTGAGCAGTTCACTAGTGAAAATACACGTGTTGCCGTGTCCGTGTTCCAGGTTGCCTGGCAAGCTCATTGTAACAGTGCAGTGAAGCAGAATTCCATTTCTGCGGCTCCAGTTTGCCCAGGCTTCGGTTGGGGTGTGCTAAGGACTCTCTTGGGTGGATAAATCTATTGCTGTCTCAGTGACAAGGAAGAACTGGTCACCAGGGTGGAACGGATGAGATCTTGATGTCAGGAAGCTCAGAGGAAGGATAAGGTGTGATAATTTTACAGTGTAGGTCAACCCAGGCTGGAGGACAGACACCCAGGAAGGGAATTCTGAGTTTGGAAGAAGAGGGGATATTCTGAGAGGCAAAGGTGGGGCAGGAGTGCTTTGCCCAGGATGGCAGCCAGTGCGTCTCCCATGGAGAAGGCCAGACTGACCAACCTGGGCACTGTTGGAAGGGAGGGATGACACGGCCGGGTAGATTGGGGCCAGGGATGACGGTCCTTTTATGACCTAGAGTCAGACATGAATTGATGTCGAGGAGAGGAGCAGCCTGGTCAGGCCTGTGCTTGAGGGAGGTGACTGGCACAGGGCCTTGTGGCTCTGGATTCCCCACCTTCAGCCAAGTCTGAGGATTGGAGCAGCCAGGTGGGATGGCCGGTACTTTGCCCGTGTGCCCTGAGCCCAGAGCTCAGCCTTAGGAGCCAGCAGGTGTGGCCACAGTCCAGGACATTGAGGACAAGTTCGTGTCTTTGTTAAGCTCTTTTAGAGGCAGATGAGCCCAGGAGCAGATTCTTCCTGTCACATCCCCCTCTCCCCCCCCCCGCTTTTTTTTTCCACCTAAACTTGGTTCTCCTTCTAGCTCTGGATCTGTTGGATAAGATGTTGACATTTAACCCCCACAAGAGGATTGAGGTAGAGCAGGCACTGGCCCATCCCTACCTGGAGCAGTATTATGACCCAAGTGATGAGCCTGTAGCCGAAGCCCCGTTCAAGTTTGACATGGAATTGGATGACCTGCCCAAGGAGAAGCTGAAAGAACTGATTTTTGAAGAGACCGCTCGATTCCAACCCGGATACCGATCTTAAACTCCTACAGGGGACCCTGACATGCTCTGCAGGGACGTTCCTCTCCCACTTCTCAGTCCTTGGTCGTGTCCCTCTGGCCTGTCTTGGCTTCTCCACTTTTAACTCCTTGGAGCCGTTCCAAGGGGCGGCTTCTGGTAGTTGTGGCTTCTCTGCTTTTGATGAATTCTTTCAGCCTGAAGAATCGTGATTGACACTCCCGTGTGTGTTCCCCATTGGTGACTTGTCCGAGGACACTGACTGCTCACCATTCGTTTAGTCTCCTGCTCGCTTTCCGGTCTGAGAGATGCAGTGGTTCCTTCCACTCCTGAACCGATGCTAGACAACTTCCCCGGGGACCCTCGAGTTGATGCAGTAGTTTCCATTTCCCTGACTTGGCTTCAGTCACTGGCATCTTGTTTTATCCTGTTGTATTGGAGGGAGAGCTAGATTAGGACTGTTCAGGGCACTTTACGTCAGTGACACCCCCTTGTTTGCACTTCGACTTTGAACCGTAACTGTTTACCCCAAGCAGGAATCATTGAAATCGATCTTAATTAGAAGTCAACAGGCCTAGCAAGTGTGTCTTTTACCTTCATCCCAGGGATGCCCTTGGCCACCATTTTACTAGACCCAGCATGGATGGGGGGCTGATTTCTTCAAGCTCCTAGGAAATTAGGATTCTGTTCCAAAGGCTGGAGCTGGCCACGGTGTGTTTGTGCTGGTGTCCCACAGCTCCCTGTCCCATTGCTCCGGGCCCTTCCAAAGCTCATGTTATATGCAGTAGTGAGTGTTTACAAAATGTATGCAAAAAGACCCCATCCCTAACCCCCCACCCCTACCCCCTGGGGGCAGCTGGCTGCCATGGATCACAGCCTGAGAGTTGAGTGGATGTGGACTCCTGCCCTCCAGGGAGGGAGCTCAGTGTGTGCGGGAGGCCGAAGGTCTGATCTTGGGGTAGGAGCAGAGGGAGGGGCGCCTGTGCCCCAAGCAAGGAGGTGCCACTCTTCCTGCTCCTGTAGCATGCCTGCCTCACCTGCTCGCTCCTGACCCACCCTCCCACTGTGCCTGGGCAAAACCCAGCACCAGAGTCCTCCGTCCACGGTGATGGCCAAGAGCTTCCTCCTGAGGCCGTGGCCGCAGAATCTCCCCGGTGTCCCAGCCCATGCCGGGCCTCCTCCCTTCTCCCTCCGCTGCTCTCCTCTCCGTGGTGAGAAACCTGCCTTGTTCCAGATAATGACCGTGCCCTCGCATGACTGTCACTGCTTTCTGTGCACAGACGACTGTCTTAAGCCCCATGCCTATTGATGGAGACAGAAAATCTCTCGTTACCTCTGAGTTGTTTTCCAGCAAGTACCTTCGGAGAAAGAATTCTGTTTTTAGCTTCTTGTTCCCCTGCTTTCCTCTTCCTTGTTTGATTTGGGCAGCAATGGAGAATGGATTCTATAAAAGACTGCCTGCTAATATGAACAGAAATGCACTTGTAATTCATGGAAATAAATTTAAGTCTGATATCTTCACACTAACGTTAAGGTTTAGTTTTGCTTTTCTCTGGGCTAGTGTGTTCGGATGGGCAGTCAGGCTCAGCTGGCATCCCTGGGCAGAGCGCTTACCTGCCTCGGGTGGTCAGTGAAGGTAACCTTTGTACAAAGCTCTGCCCAGTCTCTTACGACTCCAGTGTGCAGGGAGCACGTGGCCTCAGTTTTCCTCGATTCCTATGCCAGGTATTAGAGATGTAGTAGGAAAAATATTGTGGCCAAGAACTGTTCTTTGGAAGTACTCTTGGGTGGGAGGCTGTGATCCTGCAGGATTTCCATCCCCCTGCCCTTTCTAGAGGGCTGCTGCCACACTGGCGAGCTCTCCAGGCCTCACCCTCGGCTCTGTTGGCAAAGCCAAGTTGGGTCTCTGGGGTCACAGACGCTGGGCTTTTCATTTGACTTTCACCTCCACACTTGTGCTTCTCCCGGGAGTTTCTAGAATCAGTCTGGAATCAGGTGT</w:t>
      </w:r>
      <w:r>
        <w:lastRenderedPageBreak/>
        <w:t>AGACATGGAACTGTCCTCATTTTTCATTTTGTAAGGAGTGTGCATGGCTTCGTTTCCTCTACTCCTCTTTGCTTTTCAGATGCATTTATCTAGAAATATAGATTTAGAACTGGAAGATTTAGGCCAACTCTCCCCCCCCCTTTTTTTTTTAACAGGTGAAGAAACTTGAGGCCTGTAGAGTTCAGATGACTTTTCCAAGGTCGCACATGTAGTAAGCAGAGTCTGGGTTTGAACCTGGGTTTTCTGCCTCCAGATTCAGCACTTTTCCTCTGGACCATGCTGCCTCCCTTGTGTTTGTATTAAAAGATTGGTCTTCAGATCCTCCTTGAAACCACAGCCTTGGTGTATCACTAATCTGGTGCTCTGGGCAGCCTGCTAAGATGGCACCCAGACCTTTGGCCACGAGTTTGTAGTCACTCTTGGCATTGGGCATGCCAACAGAAATCCCATTAGAAACGTGCTAACCCACGACACCAGATATGCAATGACATAACCGAACTGCTTGAGCTTTGGCTCTGAGCCCTCAGAGCGATTTAGGGGGAGGTTCCCCAAAAAGGCTTTTAGCAGCTGAGCATGTGCACCTGGAATCACAGACCTTTAATGCTCGAAGGGGCCTTAGAGATCACCTAGTTCAGCTCACCCATTTTATAGGAGATGAAACTGAGACCCAGATGAGTCTTGAGTGGCCATCCTCAATGAAAAAACACACTGCCCGCCATTTGTTCCACATCACATTTAGACCATTTCAGAGCAGCTATTAAGTTTGAGCTCTTTTTCTTATGTTGATATAATTTTTAAAGAAATTGGTAACTTTTGTAGTCTGTAGTATGGTACTAGTATGTCCATGCCTGCATCTGCAAACGCACGTGATCTGGGCCCTTGCGAAGTACTTTTATATTTGTAAATCAATGTTTCCGAGTAATCCCCACTTGGTGGGAAATATTTTTGTAAATGCAGCCATTAAAAAAAAAAACTATTGAGCAGTCCTTCTGCTGATACTTTTCAATGCACTTGGGCTTCTAAACGGCTGTGCCGCTGTTGGAAAAGCAGTGCCGTCAAGATGGCGGCCGAGAGAGAGTCCGGCCAGCCCAGAGCAGCACGTGAGAAAGCGTGGCCGTCCCAAGCCACTGGCCGTGACTCGCGCCTGCGTGGCCGTCCGTGGCCCGTGCTGTCTTCCCTTCCTGGGGCTGGTTCCGTGTAGGGCACTCGCCGAATGCGTCCCAGAAAAAAACGGCTTCGTTTGTACCTGCTTTGTCTTGTCGGTGCCTTTTTAGTATTGTACCCCTAACCTCTGCATAAGTGACTTAATTGATGGTAAGTTTTAAAGAAACATGGAAAAGGGAGATTTTTATTAAGAATCTGAATGTATATTCTTCATTGTATTGTTTTAACTGAACATTCTCTCGTGGCATTTGTGAGCTGGTCAATCTGTATAAAACGATTGTAAGTAGCAAAGGTTTCTATTCCCAGTGGACCCTTTGGATGTTGTACCCGTACCTTTGGGAAAAACCAACCAACCAACAACCTGATTCACTGAGTGTTTACTGCTTTTGACATCCAATCATTAAATTGTGGCCCTGTCTTACCCAGA</w:t>
      </w:r>
    </w:p>
    <w:p w:rsidR="00234F13" w:rsidRDefault="00234F13" w:rsidP="00234F13">
      <w:r>
        <w:t>&gt;UoN.Pci.T.5456_UoN.Pci.T.5456.1</w:t>
      </w:r>
    </w:p>
    <w:p w:rsidR="00234F13" w:rsidRDefault="00234F13" w:rsidP="00234F13">
      <w:r>
        <w:t>GGCGGTTATACACTTTATAAAACAGAATGATTAACCTTGACATCACAGGTGCCTGTATCCCATTTTTTCGCTACCCTGTCCATGAAACCTGAAGTCTATGGGTCACCTCCATGCCCCAAACATCTGACAAGCCAAGCTGGACCACCCTAAGACTTTGTTTCATAGGATGCAGAATGAGAAAGGCCTCCAGAAATTATCAAGGCCAACTCCCTAAATCTTATCTCCTCCAAGAATTTGCCCCAAGGTCACGTGGCCAGAATTTAAAGTCAGGTCCATGGAATCTCAACCCACATTCATTCTACTGCCCAGCAAGAAACAGGTTGTGCTGTCTGCCAGCTGTCTCGAAGCTGAGGCTGCTGTTAAACAGGGCTATGTAATGCTTAACAGCAGAGTTAGTAAAGGAAAGGGCCGGGACACTGCACCCTAGTCGATCAGTTTAATCTGTCTGCAGATAAACCTCATGTAATCCAAAAGAAGGAAACAGGGTACAAAAGGAGTCACGGCAGCCCTTAGGGCGAAACATCCTCGTCTTCCACCAGACAAATGCGGAAGGGTCCAACATAAGTCTTCACGTCACAAAAAACTCAGCATGGCTTGGCTTAGGCCAGTTAAAAAAAAGTCATAGAAACAGGGCAGGGGCCAGGAAGAGCTGCAGAAGGGGCCGACAGCGGCAGTGGCCACGGTGGTGAGGCCAGTCCAGGCCAGCCACGTGGGCAGGAGACCACCGGTCAGGTGGCAGCCGTTACTCATTCCCTCGCCGACTCTTCTTGTGGCTTTTCTTTGACCTTTCGGGGGACTTTGAGTGGCTTCTGTGTCTGTGGCTCCGGTGGTGGCCTGGAGACTTGGATCGGGAGCGGTGCCGCCGTTCTCGGGATCGGCTCCGGTGGCGTCGAGGGCTCTTACTGCGGTGTCTTTCTCGACGGGGGGATGGACTCCTCCTTTTGGGAGATCGGCTGCGCCTCCTGGGAGAGCGGCTCCGGCTTCGCCTATAGCGCAGCGTGGGAGAGCGACGGGGCTTGTCCAGGTCTCTGTAGCTTCGCCGGCGGTGATCTGGGGATGGGGCCCTCTCCAGCTGGAACGGGCAAAGCACAGGTAGATCAGCGTGCTGACGGGCTCTGAGGAGATCCCAACGCTCCTTCCCAACAACAAAGCCACCCCTTAGAGCCAACAAGGGACAGCTGGTGCCAACTGCCCTGCCAACTGTACCCCCCCAAATCCAAGGCTTACATTCCTGTTACACTGTCTTTTCTCTAGTTCCCATCGCGCATGCGTGCGCACACACACACACGCACGCACGTACGCGCACACACACACACACACACACACACACACACACACACACACACACACAGAGGCAGGGCCTGCAGGGGCACCTCTTGACGGGGGAACAGCTGCACAAGATGCTCCTGGCATGTGCCAAGACACTACTGTGTCACAGGGAAGGACTGCTCTGAGGAATTCAGGGAAATACGCTAAGACTGACATCAGCTGAGCAGGAAAACAGAAAGCAAGCCACAATGAAACTGACTGATGGCAGAACTCAGCCCCATGTAGCGACGGACCTCGATGCCCCAGGACTGCGGGCGCGACGTCCTGCCCTCCTCAAACAACATCCCCAGAACCAAGGCTCTGTTTTCTTAATTACACTTACCTAACTACAAGGGACAGAAAGCTCTACGGGGCTCAGGAAAGGCTGGTGTTGACCATGTTTAAAACATCAAGATTCTTTTTCCAAAAAAGAAG</w:t>
      </w:r>
      <w:r>
        <w:lastRenderedPageBreak/>
        <w:t>TCCACACTAACATAAGGGGGCAGAGCCTCCTCCTGGAAGCCCTTCCTGATTGCACCCCTGCCAGTGAGATCTCTGTGGACCTGCCAGTGTTTTGGTCACTGCGCGTACCTGGCACACAGCACCTACTATGTGCCTGGCACCATGCTGGTCCCCTGGAGTCCACCGCTTAGCACCCACATATTTGTTCCCACCATCTTCTGCTGGCCCATGGGTACATTTCCACAGGCATCTATTTCATCTTCCCCCTTAGACTCTAAGCTCTTTGAGGGCAAGGCACTAGTCACCAGTTTCTTCTGTCTCTTCACAGTGCCCAACCGAGCGCTCGCTCCACCTGAGAGGGCCCGCAGGGCAGCTGGCATGCTGGAGTGCTCAGTGAATGGCGAGCCCCCCCGAACAGAAGCTTTGTGGCTGCCCGTCTGGACCTGCTCCCGGGGGTTCCAGGTACCAGCTGCCAAAGGTGGCAGGAAGGATTCCAGCCTCTCTTGGGTGTTCTGGCCCCAGGAGATGCCTCTACTCAGTGGAAGGAAACCAGAAAAGCACCCGGTTCCAGTGCGAGGGGCAGCACACTTGCTTAGGCAATCAGAGTAACTCAGAGGCTTTGGAGAAAGGATGCCAACCTTAGGGATGAAACCCAAAGCCCAGGGAGGGCTCGCAGGGAGTAAAGGTGTCACAACTGCCACAGATCTCCAGCTGGGGGGGCTACAGGGGTGAGGGGGGCATCAGGACAGTCTACAGAAGAGCTGGATCCCACTTGCATAATGAAAACAGTTATAAAGTGCCCCACACCTGCTTCTCTCCACACACCTTTCTGAGCAAGCTGGGGGCGTGGGAAGATTATCACCCCCCTTTTAAAGATGAGGACAAAGGCCCAAGGAGATTAAAATCACACAGACAATGCGGGCTCTCCAGACCCCAAGCCCAGTACTTTCCATCTTCTTGTCTAGCTATTGAAATCAAGCATTCTTCAATCACCTCGTCTGGCTCCTGGACCCCTCCAGCAGTCTCCGGAAGCCTACGGACCCTTTACAGAATCACATTTTTAAGCACACAAAACAAAATGCATAGAATTACAAAGAAAATCAATTATGTTAAAATGTAGCTAACAAACTACTGAAAATAAATTGACAGACAGACAGACAGACACAGCCAAGTTCACAGAATCAACCTCAGAAACTTCAAAGTGAAACTGAGACCCTCCAGTCTCACCTACTCTAAACGAGGCCTTGGCCGCCTCCTGGAGCCAGCCTCAGCGGCTGAGTTCTAACAAAGTACAACAGAAAGGACCCTGAGTGCAGGCTGCTAGGATGGAGCACCAGGGGGCATGGATGCCCAGTCCATGTGGCAGAACCAGACATAGGAGGGGGCTCCAAAGAGAAGCCACGAGGCCTGACCTTGTCATCATCATCCTCCTCTTCCTCTTCGCTGGACTCCACGTCGTCCATGTCCTCCTCCAAGGCGCTGACTCGGGGCTCCAGCTGCTCGGCTTCTTCCAGCACATACCGCTTCTGAAGCCGAGGCAGAATGATGTCACAGACCCGCTCACTGTGCAGTAGTTCATCGATAAACTCATCCACGTGCATCAATTCAAACTCTCCAGTTCGGTTCTGGCTCTTAATTTTCCGGTAGTCATTGTAAAGAGGTTCCAGATACTTGTAGCAGTCAATGGCGGTGCCTGTCAGCCTCATATACAGGGCCCCCAACATGCGGACGTACTTGAAATCTTCATTTTTAATGAATTCCACTATGATGTCCTTCTCTGGCTGTATCTGCAGCATCTTCAAGGTCAGGCACAGGAACGGAGTGGGCTTGATGTTGCCTCCGTAGACGCCCCCCACAAACCTCAATTCCATGGCTTTATCAACAACGAGCTCCGCTGTGAGCCCGAAGCACTCCTCCTTCCAGTACTTGGACTCGTAGATTCGAGTCCGGATGATCTTCTCCACCAGGTACTGCGGGTTGGTGCCGTGGATGCTGTGAGCATCTTTCACGGTCCGGTTCGCCATCTTGGGAAGCTCTCGGCGCCGCCTCCACAGCACTTCCACCAC</w:t>
      </w:r>
    </w:p>
    <w:p w:rsidR="00234F13" w:rsidRDefault="00234F13" w:rsidP="00234F13">
      <w:r>
        <w:t>&gt;UoN.Pci.T.6075_UoN.Pci.T.6075.1</w:t>
      </w:r>
    </w:p>
    <w:p w:rsidR="00234F13" w:rsidRDefault="00234F13" w:rsidP="00234F13">
      <w:r>
        <w:t>GTTATATATTTAAAGTTTATTTCCTCATAATTACAAGCTATAGTTTAGAAGTTTGGAGACAAAGGAGAAAATCCTATAAACAGAGCCTAAGCCCACCTGAAATGCCCAGCAGGGGCCGATCTTGCCTTCAAGTGTGGTGGACACCACAGCACACGTCAAGAACCTGAAACTGACCACCAGGAGACTCCCTGACTGTAACACCAGACGTGAGAGCAAGAATACACACGCGCGCGCACACACGCACATACAGAATATATACACTTTTCATAACATATTGGTCCACTGAGTGTACATTTTAAAACAAAAGCTCAGAGTCGATGTAGTCCAGTTAAACATGTCAGATTAGTGTACACTGAAGACATCCAAGTTGGTATAGACACAGCAGAGGGACTGAGTCCTTACCAAAGGTTCCTATTGGTTGAGCAGCTGTAACGCTGTTCATTTTCCCAGTGCAAAAGAAGGTTGTTCAAGTCAACTTACCTGTTTTCCTGAAATAACAAGGGGGGGGAGGGAGGAGAGTGCTCACCACCCACCTAAAGGTCACCCCCCCTTAACAGCCCTTGGGGCAGCCTCAGCGGGGAGCTCTGAGCCTTGGGGGGGGGGGGCAACAGTTCTCATTTCAGCCGGAGGGTCCCACCTGGAAACAATTCTATTTACAAAGCAGGTATGGTGGCTAGTGATTTAACAGGTCTGCCCTCACGAGAGGCCAACTGTGTTGGGGCTGGGGGAGCCACAGGGGAGCAGGGCAGCTCAAAAATTAAGCTAAGCAGGTCTTTTAACAAGCAGATGAAGTGCACGGGTAGGAGAGGAGCCACTTTCATGAATACATGTCAATGTGACCTCCACCTGGAGGCTGCTGGGAGCTTAACATGGGTCTGAGGTACCATTTTTGTACCCTGGCCTTTGAGACGTGACACGAACAGTTAATAAGTTGTTAGGAAAAAAAGCCAAAAGTTATTTCATCTTTCTGTTGAAGTCTACAGGGTGCCCTAGGGCAGAGCCACTGCCCTCTGGGATGCGCCTGGGGACTTGCTTCACATAGGAGAGGGGCTCCCCATTGGAAAGGGCTGGGGCCTTGTGGCTGCCTGAGCTCCAGACAACCCTGCTGGCCTCACCAGCTTTTCTCGGGGAAATCATTAGAGGAGAGAAGAGCTAACCAAACTCCCTCCAAGCCTCACTGAGGTTTTAATGAGACAGATTTCCTCTGCCCACTTGTACTCCATGGCAAGTCAAGTGGAACCTTCACGAAAGAAAACATTTGTACACAGATAATAAAGTATCTTAACAGCCCCGGCTTGCTCAAGCTCCTT</w:t>
      </w:r>
      <w:r>
        <w:lastRenderedPageBreak/>
        <w:t>CTGGCCAAAGGTATAGGAGGTTTTGAAAACCTGTGATGAATAGAGCCAATGGTGTGTGTCCTGGGAAGGGGAGAATTATCACCATGTTAATTAAGGTTTCTGCTCAGAACTGATGGATGGGGTAACCTCTCGAAACAATGGTCTTTCTCCACCTTTGTGGTTACAAACATGGAGAGGGAGGTCTCTGATGTTAAGCAGGGATTTTGACCTATTTCCCACATAAGCATTTTGGAAGAGAGCCAATCTGAAGTCATGCCCCATGGCTACCAGCCATGGGTATGAGTCCAGGGTATGAGTCTAGCTAAGCAGGGCTCTCCCCTGGTCCAGAAGAAAACCAAAGCTGCCCATGACTTTTATAAGGAGAAAATGGAAACATGCAACTTCACCTTCCACACTGCAGTGTGCATAGCAGGCTAGTCCTCCGAGAACAGAAGGCATTGCCCACCCCACCTCCTTCAGACCACAGCGGCCCTAGGAGCCCCTGGCCTTGCTGAGGACAAAGGTCGGACGTGGCCACAAGGGGAGCTCATCTCTGGGTAAAGGGAAAGGGCACGTTCTGGGGTTCTGATCTGACACTTTCAAAGCAGCCCAGGCGAATGCTGCCAGATGTCGGGCCCCGCCTACAGTCTCATGCTCCTAGGTAGCTTCCAGTAATCATTTCCCCTGCACTTTGGTGTTCCGGAGCAGGGATGCTGCTGGCGGTGTCGTCCTTGCCTTTCACGCTTCTGATATCTCTGATTTACTCAGGGCGATGGCCAGTTCCAAGTCCTCCTGCTCCTGCTGGCTTAGCCTGGCAAGCCTCTCTTTCTCCTCCCTCTCACTTTCCCTCTTCACCCATTCAATCATATCTTCTTCAGTTGGATAAGCGCTGACGTTAGCACCGCAGCCTGAGGCAGCCTCGTTATGGGCAGCGGTGGCGGAAGCAGTGATGTGCGGGCTGCGGTACAGATCGAGAGCTTTCTCTGTGGGGCTACCATTGCCTGCGACAGGCTGAAATGGGTCATTCAGTTTTAGGGAATCGGAAGAATCCAACTGGCTGAGAGACCTTTTCCCTGTATCAAAATCATTAAAGTTAACTCAGCGAGAGAAAAAACAGAACCACAAGCACGTGCCAACACCACTGGCCTGGAGAAGCTTCTCTCCCCTGCCCCAGAACGCTGACAAGCAGCTGCCTCCAACACGCCTTTAAGCTTAGAGATCCCGGGCTGTCCCGAAGCCCTCAAGGCACCTTTCTCCCAAGAAGCCCGAGCTGAGGAAGGAAAAGAGGCGCAGGAAAGACAAGGAAAGCCCCAAGAGAGGCCACTGGCCTGGGAAGGTGTGGGGATCCCAGCTCCGGAGCCAGGGCCCTGGTTCATCGCCTTTCCTATAGGCTGCCTGGCCTCTCGTCATCTGTGTCCATCTGGGCCATGAGCAGGGACTGGGCCAGCCCGCAGGAGGGGCTCAGCAGCGAGATGCAGGACGAATCACTGACAAACTCTGGCATGGCCCTCATACTCCTTGCTTTCTAATTTCTCTCATCAAATGCATTGCATATCTTTCTATATGTTTATATGATAACCATCAAAATATCCCCCACCCCAACCATCTCTAATTTCTCTTCCTCAAGGGAGGAAATGTCTCCAAGCCCAATGCTGAGCCTTGCCTGGGGCCAATGGAGTGCCTCTGACACATCTCCCTGCTCACTCAGCACACCTTAAAATAACATCACCAATTCTGGATCTAAATCACATTTCTTTTTAAACTTTTCTGGGGGACGGGCATGGGGGAGGGAAGGGAGAAGTCAGGGAAAGAGACAGCCCCACCAACCCAAGGGTCCCAGAACCAGAGATGGCCACGGCATCCTCAACGCTGGCTATTCTGATGGCTCACTGGGAACACATCTGTATTGCAGACTGTGCCAAGATACTTTCCATTATTTTCTGATGCTTCAAACTGAGTGCAAACCCTGATAAAGACTGCCCTTTTTATAGCCTGAAGAACCTCTCTATAAGGCCACTTTGCCCCCTGGTATGATCCACAGAGGGGCGGGACTAAAGCATGCCTACAGGAATCACTTGGAGCTGACTCTGTTTCCCTTAATTGCTACTGGCCTTCCCACAGGAAGAAGTCCCTCTGCCTTCAGGGCATCTCTGCGGCTTCCTGAAGGCTCTGCCGGGAGCCACACAGTCTAACTGGAGAGGTCCAGGGCTGTCTGTAGCCTGAGGCCCAGCTGCTCGTCAGCCCCATGGGACTGGGCAAACTTGGCAACCAAGAGGCCGGGAGTCACTGACGAGACAAAGGCAGTAGCACACCAAAAAGTCTGAAAATCCTGAAACTCTAAGAGGAAAACAATTTGTCCAAATGCTCGAGGGAGGCTGCTAGAAAGAAGGCGGGAAGAAGCGCCCGGAATTGCTGGGCCTGGAATTTGGCCACCAATGTTTCAAATTACATGTCATTTATTTTTTAAAGTTGCCTCATGGGCCACGGGCAGAGTGAAGGTGCCTGGCTGCTCTGCAGACAGCCTGGCGTGGCCCGGCCAGCCCATGACACGCAGCCTGCTCACTTTGCAGTCTGAGGCCACCTCGCACACTCACCGCCCAACGCAGCCACTGAGAACAAAAGGGTGAAAAACCAAGGGGATCCTCAGATTTTCAGAACAGTAGCAGCGGCAGCTGGGCCTCGGCGCTCACAGGGAGCCTTCCTCACCACCCGTGGGCAACTTCAGAAATCAGACTATGCTTCACGGAAGTCAGAGGAGTCTTTCCCCTCAAGAAAAGCTCCACCTTACTTAACAAAAAAAAAAAGTAATACTCTTTTAAAGATTACACTCATTTAATTTTAAGTTACTTTGTCACAAACTTTAGGCTGGC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</w:t>
      </w:r>
      <w:r>
        <w:lastRenderedPageBreak/>
        <w:t>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ATCTCCCCACGTCCCGAAGCGCACGGCTAGTATATGCGTGTGGTTGACTATACAAGCAGGGGGCTAAAAGGCTATCCCATGAGGCACAGAGAGAAGGA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GGCCTCAG</w:t>
      </w:r>
    </w:p>
    <w:p w:rsidR="00234F13" w:rsidRDefault="00234F13" w:rsidP="00234F13">
      <w:r>
        <w:t>&gt;UoN.Pci.T.6075_UoN.Pci.T.6075.2</w:t>
      </w:r>
    </w:p>
    <w:p w:rsidR="00234F13" w:rsidRDefault="00234F13" w:rsidP="00234F13">
      <w:r>
        <w:t>GTTATATATTTAAAGTTTATTTCCTCATAATTACAAGCTATAGTTTAGAAGTTTGGAGACAAAGGAGAAAATCCTATAAACAGAGCCTAAGCCCACCTGAAATGCCCAGCAGGGGCCGATCTTGCCTTCAAGTGTGGTGGACACCACAGCACACGTCAAGAACCTGAAACTGACCACCAGGAGACTCCCTGACTGTAACACCAGACGTGAGAGCAAGAATACACACGCGCGCGCACACACGCACATACAGAATATATACACTTTTCATAACATATTGGTCCACTGAGTGTACATTTTAAAACAAAAGCTCAGAGTCGATGTAGTCCAGTTAAACATGTCAGATTAGTGTACACTGAAGACATCCAAGTTGGTATAGACACAGCAGAGGGACTGAGTCCTTACCAAAGGTTCCTATTGGTTGAGCAGCTGTAACGCTGTTCATTTTCCCAGTGCAAAAGAAGGTTGTTCAAGTCAACTTACCTGTTTTCCTGAAATAACAAGGGGGGGGAGGGAGGAGAGTGCTCACCACCCACCTAAAGGTCACCCCCCCTTAACAGCCCTTGGGGCAGCCTCAGCGGGGAGCTCTGAGCCTTGGGGGGGGGGGGCAACAGTTCTCATTTCAGCCGGAGGGTCCCACCTGGAAACAATTCTATTTA</w:t>
      </w:r>
      <w:r>
        <w:lastRenderedPageBreak/>
        <w:t>CAAAGCAGGTATGGTGGCTAGTGATTTAACAGGTCTGCCCTCACGAGAGGCCAACTGTGTTGGGGCTGGGGGAGCCACAGGGGAGCAGGGCAGCTCAAAAATTAAGCTAAGCAGGTCTTTTAACAAGCAGATGAAGTGCACGGGTAGGAGAGGAGCCACTTTCATGAATACATGTCAATGTGACCTCCACCTGGAGGCTGCTGGGAGCTTAACATGGGTCTGAGGTACCATTTTTGTACCCTGGCCTTTGAGACGTGACACGAACAGTTAATAAGTTGTTAGGAAAAAAAGCCAAAAGTTATTTCATCTTTCTGTTGAAGTCTACAGGGTGCCCTAGGGCAGAGCCACTGCCCTCTGGGATGCGCCTGGGGACTTGCTTCACATAGGAGAGGGGCTCCCCATTGGAAAGGGCTGGGGCCTTGTGGCTGCCTGAGCTCCAGACAACCCTGCTGGCCTCACCAGCTTTTCTCGGGGAAATCATTAGAGGAGAGAAGAGCTAACCAAACTCCCTCCAAGCCTCACTGAGGTTTTAATGAGACAGATTTCCTCTGCCCACTTGTACTCCATGGCAAGTCAAGTGGAACCTTCACGAAAGAAAACATTTGTACACAGATAATAAAGTATCTTAACAGCCCCGGCTTGCTCAAGCTCCTTCTGGCCAAAGGTATAGGAGGTTTTGAAAACCTGTGATGAATAGAGCCAATGGTGTGTGTCCTGGGAAGGGGAGAATTATCACCATGTTAATTAAGGTTTCTGCTCAGAACTGATGGATGGGGTAACCTCTCGAAACAATGGTCTTTCTCCACCTTTGTGGTTACAAACATGGAGAGGGAGGTCTCTGATGTTAAGCAGGGATTTTGACCTATTTCCCACATAAGCATTTTGGAAGAGAGCCAATCTGAAGTCATGCCCCATGGCTACCAGCCATGGGTATGAGTCCAGGGTATGAGTCTAGCTAAGCAGGGCTCTCCCCTGGTCCAGAAGAAAACCAAAGCTGCCCATGACTTTTATAAGGAGAAAATGGAAACATGCAACTTCACCTTCCACACTGCAGTGTGCATAGCAGGCTAGTCCTCCGAGAACAGAAGGCATTGCCCACCCCACCTCCTTCAGACCACAGCGGCCCTAGGAGCCCCTGGCCTTGCTGAGGACAAAGGTCGGACGTGGCCACAAGGGGAGCTCATCTCTGGGTAAAGGGAAAGGGCACGTTCTGGGGTTCTGATCTGACACTTTCAAAGCAGCCCAGGCGAATGCTGCCAGATGTCGGGCCCCGCCTACAGTCTCATGCTCCTAGGTAGCTTCCAGTAATCATTTCCCCTGCACTTTGGTGTTCCGGAGCAGGGATGCTGCTGGCGGTGTCGTCCTTGCCTTTCACGCTTCTGATATCTCTGATTTACTCAGGGCGATGGCCAGTTCCAAGTCCTCCTGCTCCTGCTGGCTTAGCCTGGCAAGCCTCTCTTTCTCCTCCCTCTCACTTTCCCTCTTCACCCATTCAATCATATCTTCTTCAGTTGGATAAGCGCTGACGTTAGCACCGCAGCCTGAGGCAGCCTCGTTATGGGCAGCGGTGGCGGAAGCAGTGATGTGCGGGCTGCGGTACAGATCGAGAGCTTTCTCTGTGGGGCTACCATTGCCTGCGACAGGCTGAAATGGGTCATTCAGTTTTAGGGAATCGGAAGAATCCAACTGGCTGAGAGACCTTTTCCCTGTATCAAAATCATTAAAGTTAACTCAGCGAGAGAAAAAACAGAACCACAAGCACGTGCCAACACCACTGGCCTGGAGAAGCTTCTCTCCCCTGCCCCAGAACGCTGACAAGCAGCTGCCTCCAACACGCCTTTAAGCTTAGAGATCCCGGGCTGTCCCGAAGCCCTCAAGGCACCTTTCTCCCAAGAAGCCCGAGCTGAGGAAGGAAAAGAGGCGCAGGAAAGACAAGGAAAGCCCCAAGAGAGGCCACTGGCCTGGGAAGGTGTGGGGATCCCAGCTCCGGAGCCAGGGCCCTGGTTCATCGCCTTTCCTATAGGCTGCCTGGCCTCTCGTCATCTGTGTCCATCTGGGCCATGAGCAGGGACTGGGCCAGCCCGCAGGAGGGGCTCAGCAGCGAGATGCAGGACGAATCACTGACAAACTCTGGCATGGCCCTCATACTCCTTGCTTTCTAATTTCTCTCATCAAATGCATTGCATATCTTTCTATATGTTTATATGATAACCATCAAAATATCCCCCACCCCAACCATCTCTAATTTCTCTTCCTCAAGGGAGGAAATGTCTCCAAGCCCAATGCTGAGCCTTGCCTGGGGCCAATGGAGTGCCTCTGACACATCTCCCTGCTCACTCAGCACACCTTAAAATAACATCACCAATTCTGGATCTAAATCACATTTCTTTTTAAACTTTTCTGGGGGACGGGCATGGGGGAGGGAAGGGAGAAGTCAGGGAAAGAGACAGCCCCACCAACCCAAGGGTCCCAGAACCAGAGATGGCCACGGCATCCTCAACGCTGGCTATTCTGATGGCTCACTGGGAACACATCTGTATTGCAGACTGTGCCAAGATACTTTCCATTATTTTCTGATGCTTCAAACTGAGTGCAAACCCTGATAAAGACTGCCCTTTTTATAGCCTGAAGAACCTCTCTATAAGGCCACTTTGCCCCCTGGTATGATCCACAGAGGGGCGGGACTAAAGCATGCCTACAGGAATCACTTGGAGCTGACTCTGTTTCCCTTAATTGCTACTGGCCTTCCCACAGGAAGAAGTCCCTCTGCCTTCAGGGCATCTCTGCGGCTTCCTGAAGGCTCTGCCGGGAGCCACACAGTCTAACTGGAGAGGTCCAGGGCTGTCTGTAGCCTGAGGCCCAGCTGCTCGTCAGCCCCATGGGACTGGGCAAACTTGGCAACCAAGAGGCCGGGAGTCACTGACGAGACAAAGGCAGTAGCACACCAAAAAGTCTGAAAATCCTGAAACTCTAAGAGGAAAACAATTTGTCCAAATGCTCGAGGGAGGCTGCTAGAAAGAAGGCGGGAAGAAGCGCCCGGAATTGCTGGGCCTGGAATTTGGCCACCAATGTTTCAAATTACATGTCATTTATTTTTTAAAGTTGCCTCATGGGCCACGGGCAGAGTGAAGGTGCCTGGCTGCTCTGCAGACAGCCTGGCGTGGCCCGGCCAGCCCATGACACGCAGCCTGCTCACTTTGCAGTCTGAGGCCACCTCGCACACTCACCGCCCAACGCAGCCACTGAGAACAAAAGGGTGAAAAACCAAGGGGATCCTCAGATTTTCAGAACAGTAGCAGCGGCAGCTGGGCCTCGGCGCTCACAGGGAGCCTTCCTCACCACCCGTGGGCAACTTCAGAAATCAGACTATGCTTCACGGAAGTCAGAGGAGTCTTTCCCCTCAAGAAAAGCTCCACCTTACTTAACAAAAAAAAAAAGTAATACTCTTTTAAAGATTACACTCATTTAATTTTAAGTTACTTTGTCACAAACTTTAGGCTGGC</w:t>
      </w:r>
      <w:r>
        <w:lastRenderedPageBreak/>
        <w:t>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ATCTCCCCACGTCCCGAAGCGCACGGCTAGTATATGCGTGTGGTTGACTATACAAGCAGGGGGCTAAAAGGCTATCCCATGAGGCACAGAGAGAAGGA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GGCCTCAG</w:t>
      </w:r>
    </w:p>
    <w:p w:rsidR="00234F13" w:rsidRDefault="00234F13" w:rsidP="00234F13">
      <w:r>
        <w:t>&gt;UoN.Pci.T.6075_UoN.Pci.T.6075.3</w:t>
      </w:r>
    </w:p>
    <w:p w:rsidR="00234F13" w:rsidRDefault="00234F13" w:rsidP="00234F13">
      <w:r>
        <w:lastRenderedPageBreak/>
        <w:t>GTTATATATTTAAAGTTTATTTCCTCATAATTACAAGCTATAGTTTAGAAGTTTGGAGACAAAGGAGAAAATCCTATAAACAGAGCCTAAGCCCACCTGAAATGCCCAGCAGGGGCCGATCTTGCCTTCAAGTGTGGTGGACACCACAGCACACGTCAAGAACCTGAAACTGACCACCAGGAGACTCCCTGACTGTAACACCAGACGTGAGAGCAAGAATACACACGCGCGCGCACACACGCACATACAGAATATATACACTTTTCATAACATATTGGTCCACTGAGTGTACATTTTAAAACAAAAGCTCAGAGTCGATGTAGTCCAGTTAAACATGTCAGATTAGTGTACACTGAAGACATCCAAGTTGGTATAGACACAGCAGAGGGACTGAGTCCTTACCAAAGGTTCCTATTGGTTGAGCAGCTGTAACGCTGTTCATTTTCCCAGTGCAAAAGAAGGTTGTTCAAGTCAACTTACCTGTTTTCCTGAAATAACAAGGGGGGGGAGGGAGGAGAGTGCTCACCACCCACCTAAAGGTCACCCCCCCTTAACAGCCCTTGGGGCAGCCTCAGCGGGGAGCTCTGAGCCTTGGGGGGGGGGGGCAACAGTTCTCATTTCAGCCGGAGGGTCCCACCTGGAAACAATTCTATTTACAAAGCAGGTATGGTGGCTAGTGATTTAACAGGTCTGCCCTCACGAGAGGCCAACTGTGTTGGGGCTGGGGGAGCCACAGGGGAGCAGGGCAGCTCAAAAATTAAGCTAAGCAGGTCTTTTAACAAGCAGATGAAGTGCACGGGTAGGAGAGGAGCCACTTTCATGAATACATGTCAATGTGACCTCCACCTGGAGGCTGCTGGGAGCTTAACATGGGTCTGAGGTACCATTTTTGTACCCTGGCCTTTGAGACGTGACACGAACAGTTAATAAGTTGTTAGGAAAAAAAGCCAAAAGTTATTTCATCTTTCTGTTGAAGTCTACAGGGTGCCCTAGGGCAGAGCCACTGCCCTCTGGGATGCGCCTGGGGACTTGCTTCACATAGGAGAGGGGCTCCCCATTGGAAAGGGCTGGGGCCTTGTGGCTGCCTGAGCTCCAGACAACCCTGCTGGCCTCACCAGCTTTTCTCGGGGAAATCATTAGAGGAGAGAAGAGCTAACCAAACTCCCTCCAAGCCTCACTGAGGTTTTAATGAGACAGATTTCCTCTGCCCACTTGTACTCCATGGCAAGTCAAGTGGAACCTTCACGAAAGAAAACATTTGTACACAGATAATAAAGTATCTTAACAGCCCCGGCTTGCTCAAGCTCCTTCTGGCCAAAGGTATAGGAGGTTTTGAAAACCTGTGATGAATAGAGCCAATGGTGTGTGTCCTGGGAAGGGGAGAATTATCACCATGTTAATTAAGGTTTCTGCTCAGAACTGATGGATGGGGTAACCTCTCGAAACAATGGTCTTTCTCCACCTTTGTGGTTACAAACATGGAGAGGGAGGTCTCTGATGTTAAGCAGGGATTTTGACCTATTTCCCACATAAGCATTTTGGAAGAGAGCCAATCTGAAGTCATGCCCCATGGCTACCAGCCATGGGTATGAGTCCAGGGTATGAGTCTAGCTAAGCAGGGCTCTCCCCTGGTCCAGAAGAAAACCAAAGCTGCCCATGACTTTTATAAGGAGAAAATGGAAACATGCAACTTCACCTTCCACACTGCAGTGTGCATAGCAGGCTAGTCCTCCGAGAACAGAAGGCATTGCCCACCCCACCTCCTTCAGACCACAGCGGCCCTAGGAGCCCCTGGCCTTGCTGAGGACAAAGGTCGGACGTGGCCACAAGGGGAGCTCATCTCTGGGTAAAGGGAAAGGGCACGTTCTGGGGTTCTGATCTGACACTTTCAAAGCAGCCCAGGCGAATGCTGCCAGATGTCGGGCCCCGCCTACAGTCTCATGCTCCTAGGTAGCTTCCAGTAATCATTTCCCCTGCACTTTGGTGTTCCGGAGCAGGGATGCTGCTGGCGGTGTCGTCCTTGCCTTTCACGCTTCTGATATCTCTGATTTACTCAGGGCGATGGCCAGTTCCAAGTCCTCCTGCTCCTGCTGGCTTAGCCTGGCAAGCCTCTCTTTCTCCTCCCTCTCACTTTCCCTCTTCACCCATTCAATCATATCTTCTTCAGTTGGATAAGCGCTGACGTTAGCACCGCAGCCTGAGGCAGCCTCGTTATGGGCAGCGGTGGCGGAAGCAGTGATGTGCGGGCTGCGGTACAGATCGAGAGCTTTCTCTGTGGGGCTACCATTGCCTGCGACAGGCTGAAATGGGTCATTCAGTTTTAGGGAATCGGAAGAATCCAACTGGCTGAGAGACCTTTTCCCTGTATCAAAATCATTAAAGTTAACTCAGCGAGAGAAAAAACAGAACCACAAGCACGTGCCAACACCACTGGCCTGGAGAAGCTTCTCTCCCCTGCCCCAGAACGCTGACAAGCAGCTGCCTCCAACACGCCTTTAAGCTTAGAGATCCCGGGCTGTCCCGAAGCCCTCAAGGCACCTTTCTCCCAAGAAGCCCGAGCTGAGGAAGGAAAAGAGGCGCAGGAAAGACAAGGAAAGCCCCAAGAGAGGCCACTGGCCTGGGAAGGTGTGGGGATCCCAGCTCCGGAGCCAGGGCCCTGGTTCATCGCCTTTCCTATAGGCTGCCTGGCCTCTCGTCATCTGTGTCCATCTGGGCCATGAGCAGGGACTGGGCCAGCCCGCAGGAGGGGCTCAGCAGCGAGATGCAGGACGAATCACTGACAAACTCTGGCATGGCCCTCATACTCCTTGCTTTCTAATTTCTCTCATCAAATGCATTGCATATCTTTCTATATGTTTATATGATAACCATCAAAATATCCCCCACCCCAACCATCTCTAATTTCTCTTCCTCAAGGGAGGAAATGTCTCCAAGCCCAATGCTGAGCCTTGCCTGGGGCCAATGGAGTGCCTCTGACACATCTCCCTGCTCACTCAGCACACCTTAAAATAACATCACCAATTCTGGATCTAAATCACATTTCTTTTTAAACTTTTCTGGGGGACGGGCATGGGGGAGGGAAGGGAGAAGTCAGGGAAAGAGACAGCCCCACCAACCCAAGGGTCCCAGAACCAGAGATGGCCACGGCATCCTCAACGCTGGCTATTCTGATGGCTCACTGGGAACACATCTGTATTGCAGACTGTGCCAAGATACTTTCCATTATTTTCTGATGCTTCAAACTGAGTGCAAACCCTGATAAAGACTGCCCTTTTTATAGCCTGAAGAACCTCTCTATAAGGCCACTTTGCCCCCTGGTATGATCCACAGAGGGGCGGGACTAAAGCATGCCTACAGGAATCACTTGGAGCTGACTCTGTTTCCCTTAATTGCTACTGGCCTTCCCACAGGAAGAAGTCCCTCTGCCTTCAGGGCATCTCTGCGGCTTCCTGAAGGCTCTGCCGGGAGCCACACAGTCTAACTGGAGAGGTCCAGGGCTGTCT</w:t>
      </w:r>
      <w:r>
        <w:lastRenderedPageBreak/>
        <w:t>GTAGCCTGAGGCCCAGCTGCTCGTCAGCCCCATGGGACTGGGCAAACTTGGCAACCAAGAGGCCGGGAGTCACTGACGAGACAAAGGCAGTAGCACACCAAAAAGTCTGAAAATCCTGAAACTCTAAGAGGAAAACAATTTGTCCAAATGCTCGAGGGAGGCTGCTAGAAAGAAGGCGGGAAGAAGCGCCCGGAATTGCTGGGCCTGGAATTTGGCCACCAATGTTTCAAATTACATGTCATTTATTTTTTAAAGTTGCCTCATGGGCCACGGGCAGAGTGAAGGTGCCTGGCTGCTCTGCAGACAGCCTGGCGTGGCCCGGCCAGCCCATGACACGCAGCCTGCTCACTTTGCAGTCTGAGGCCACCTCGCACACTCACCGCCCAACGCAGCCACTGAGAACAAAAGGGTGAAAAACCAAGGGGATCCTCAGATTTTCAGAACAGTAGCAGCGGCAGCTGGGCCTCGGCGCTCACAGGGAGCCTTCCTCACCACCCGTGGGCAACTTCAGAAATCAGACTATGCTTCACGGAAGTCAGAGGAGTCTTTCCCCTCAAGAAAAGCTCCACCTTACTTAACAAAAAAAAAAAGTAATACTCTTTTAAAGATTACACTCATTTAATTTTAAGTTACTTTGTCACAAACTTTAGGCTGGC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ATCTCCCCACGTCCCGAAGCGCACGGCTAGTATATGCGTGTGGTTGACTATACAAGCAGGGGGCTAAAAGGCTATCCCATGAGGCACAGAGAGAAGGA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</w:t>
      </w:r>
      <w:r>
        <w:lastRenderedPageBreak/>
        <w:t>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GGCCTCAG</w:t>
      </w:r>
    </w:p>
    <w:p w:rsidR="00234F13" w:rsidRDefault="00234F13" w:rsidP="00234F13">
      <w:r>
        <w:t>&gt;UoN.Pci.T.6075_UoN.Pci.T.6075.4</w:t>
      </w:r>
    </w:p>
    <w:p w:rsidR="00234F13" w:rsidRDefault="00234F13" w:rsidP="00234F13">
      <w:r>
        <w:t>GTTATATATTTAAAGTTTATTTCCTCATAATTACAAGCTATAGTTTAGAAGTTTGGAGACAAAGGAGAAAATCCTATAAACAGAGCCTAAGCCCACCTGAAATGCCCAGCAGGGGCCGATCTTGCCTTCAAGTGTGGTGGACACCACAGCACACGTCAAGAACCTGAAACTGACCACCAGGAGACTCCCTGACTGTAACACCAGACGTGAGAGCAAGAATACACACGCGCGCGCACACACGCACATACAGAATATATACACTTTTCATAACATATTGGTCCACTGAGTGTACATTTTAAAACAAAAGCTCAGAGTCGATGTAGTCCAGTTAAACATGTCAGATTAGTGTACACTGAAGACATCCAAGTTGGTATAGACACAGCAGAGGGACTGAGTCCTTACCAAAGGTTCCTATTGGTTGAGCAGCTGTAACGCTGTTCATTTTCCCAGTGCAAAAGAAGGTTGTTCAAGTCAACTTACCTGTTTTCCTGAAATAACAAGGGGGGGGAGGGAGGAGAGTGCTCACCACCCACCTAAAGGTCACCCCCCCTTAACAGCCCTTGGGGCAGCCTCAGCGGGGAGCTCTGAGCCTTGGGGGGGGGGGGCAACAGTTCTCATTTCAGCCGGAGGGTCCCACCTGGAAACAATTCTATTTACAAAGCAGGTATGGTGGCTAGTGATTTAACAGGTCTGCCCTCACGAGAGGCCAACTGTGTTGGGGCTGGGGGAGCCACAGGGGAGCAGGGCAGCTCAAAAATTAAGCTAAGCAGGTCTTTTAACAAGCAGATGAAGTGCACGGGTAGGAGAGGAGCCACTTTCATGAATACATGTCAATGTGACCTCCACCTGGAGGCTGCTGGGAGCTTAACATGGGTCTGAGGTACCATTTTTGTACCCTGGCCTTTGAGACGTGACACGAACAGTTAATAAGTTGTTAGGAAAAAAAGCCAAAAGTTATTTCATCTTTCTGTTGAAGTCTACAGGGTGCCCTAGGGCAGAGCCACTGCCCTCTGGGATGCGCCTGGGGACTTGCTTCACATAGGAGAGGGGCTCCCCATTGGAAAGGGCTGGGGCCTTGTGGCTGCCTGAGCTCCAGACAACCCTGCTGGCCTCACCAGCTTTTCTCGGGGAAATCATTAGAGGAGAGAAGAGCTAACCAAACTCCCTCCAAGCCTCACTGAGGTTTTAATGAGACAGATTTCCTCTGCCCACTTGTACTCCATGGCAAGTCAAGTGGAACCTTCACGAAAGAAAACATTTGTACACAGATAATAAAGTATCTTAACAGCCCCGGCTTGCTCAAGCTCCTTCTGGCCAAAGGTATAGGAGGTTTTGAAAACCTGTGATGAATAGAGCCAATGGTGTGTGTCCTGGGAAGGGGAGAATTATCACCATGTTAATTAAGGTTTCTGCTCAGAACTGATGGATGGGGTAACCTCTCGAAACAATGGTCTTTCTCCACCTTTGTGGTTACAAACATGGAGAGGGAGGTCTCTGATGTTAAGCAGGGATTTTGACCTATTTCCCACATAAGCATTTTGGAAGAGAGCCAATCTGAAGTCATGCCCCATGGCTACCAGCCATGGGTATGAGTCCAGGGTATGAGTCTAGCTAAGCAGGGCTCTCCCCTGGTCCAGAAGAAAACCAAAGCTGCCCATGACTTTTATAAGGAGAAAATGGAAACATGCAACTTCACCTTCCACACTGCAGTGTGCATAGCAGGCTAGTCCTCCGAGAACAGAAGGCATTGCCCACCCCACCTCCTTCAGACCACAGCGGCCCTAGGAGCCCCTGGCCTTGCTGAGGACAAAGGTCGGACGTGGCCACAAGGGGAGCTCATCTCTGGGTAAAGGGAAAGGGCACGTTCTGGGGTTCTGATCTGACACTTTCAAAGCAGCCCAGGCGAATGCTGCCAGATGTCGGGCCCCGCCTACAGTCTCATGCTCCTAGGTAGCTTCCAGTAATCATTTCCCCTGCACTTTGGTGTTCCGGAGCAGGGATGCTGCTGGCGGTGTCGTCCTTGCCTTTCACGCTTCTGATATCTCTGATTTACTCAGGGCGATGGCCAGTTCCAAGTCCTCCTGCTCCTGCTGGCTTAGCCTGGCAAGCCTCTCTTTCTCCTCCCTCTCACTTTCCCTCTTCACCCATTCAATCATATCTTCTTCAGTTGGATAAGCGCTGACGTTAGCACCGCAGCCTGAGGCAGCCTCGTTATGGGCAGCGGTGGCGGAAGCAGTGATGTGCGGGCTGCGGTACAGATCGAGAGCTTTCTCTGTGGGGCTACCATTGCCTGCGACAGGCTGAAATGGGTCATTCAGTTTTAGGGAATCGGAAGAATCCAACTGGCTGAGAGACCTTTTCCCTGTATCAAAATCATTAAAGTTAACTCAGCGAGAGAAAAAACAGAACCACAAGCACGTGCCAACACCACTGGCCTGGAGAAGCTTCTCTCCCCTGCCCCAGAACGCTGACAAGCAGCTGCCTCCAACACGCCTTTAAGCTTAGAGATCCCGGGCTGTCCCGAAGCCCTCAAGGCACCTTTCTCCCAAGAAGCCCGAGCTGAGGAAGGAAAAGAGGCGCAGGAAAGACAAGGAAAGCCCCAAGAGAGGCCACTGGCCTGGGAAGGTGTGGGGATCCCAGCTCCGGAGCCAGGGCCCTGGTTCATCGCCTTTCCTATAGGCTGCCTGGCCTCTCGTCATCTGTGTCCATCTGGGCCATGAGCAGGGACTGGGCCAGCCCGCAGGAGGGGCTCAGCAGCGAGATGCAGGACGAATCACTGACAAACTCTGGCATGGCCCTCATACTCCTTGCTTTCTAATTTCTCTCATCAAATGCATTGCAT</w:t>
      </w:r>
      <w:r>
        <w:lastRenderedPageBreak/>
        <w:t>ATCTTTCTATATGTTTATATGATAACCATCAAAATATCCCCCACCCCAACCATCTCTAATTTCTCTTCCTCAAGGGAGGAAATGTCTCCAAGCCCAATGCTGAGCCTTGCCTGGGGCCAATGGAGTGCCTCTGACACATCTCCCTGCTCACTCAGCACACCTTAAAATAACATCACCAATTCTGGATCTAAATCACATTTCTTTTTAAACTTTTCTGGGGGACGGGCATGGGGGAGGGAAGGGAGAAGTCAGGGAAAGAGACAGCCCCACCAACCCAAGGGTCCCAGAACCAGAGATGGCCACGGCATCCTCAACGCTGGCTATTCTGATGGCTCACTGGGAACACATCTGTATTGCAGACTGTGCCAAGATACTTTCCATTATTTTCTGATGCTTCAAACTGAGTGCAAACCCTGATAAAGACTGCCCTTTTTATAGCCTGAAGAACCTCTCTATAAGGCCACTTTGCCCCCTGGTATGATCCACAGAGGGGCGGGACTAAAGCATGCCTACAGGAATCACTTGGAGCTGACTCTGTTTCCCTTAATTGCTACTGGCCTTCCCACAGGAAGAAGTCCCTCTGCCTTCAGGGCATCTCTGCGGCTTCCTGAAGGCTCTGCCGGGAGCCACACAGTCTAACTGGAGAGGTCCAGGGCTGTCTGTAGCCTGAGGCCCAGCTGCTCGTCAGCCCCATGGGACTGGGCAAACTTGGCAACCAAGAGGCCGGGAGTCACTGACGAGACAAAGGCAGTAGCACACCAAAAAGTCTGAAAATCCTGAAACTCTAAGAGGAAAACAATTTGTCCAAATGCTCGAGGGAGGCTGCTAGAAAGAAGGCGGGAAGAAGCGCCCGGAATTGCTGGGCCTGGAATTTGGCCACCAATGTTTCAAATTACATGTCATTTATTTTTTAAAGTTGCCTCATGGGCCACGGGCAGAGTGAAGGTGCCTGGCTGCTCTGCAGACAGCCTGGCGTGGCCCGGCCAGCCCATGACACGCAGCCTGCTCACTTTGCAGTCTGAGGCCACCTCGCACACTCACCGCCCAACGCAGCCACTGAGAACAAAAGGGTGAAAAACCAAGGGGATCCTCAGATTTTCAGAACAGTAGCAGCGGCAGCTGGGCCTCGGCGCTCACAGGGAGCCTTCCTCACCACCCGTGGGCAACTTCAGAAATCAGACTATGCTTCACGGAAGTCAGAGGAGTCTTTCCCCTCAAGAAAAGCTCCACCTTACTTAACAAAAAAAAAAAGTAATACTCTTTTAAAGATTACACTCATTTAATTTTAAGTTACTTTGTCACAAACTTTAGGCTGGC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ATCTCCCCACGTCCCGAAGCGCACGGCTAGTATATGCGTGTGGTTGACTATACAAGCAGGGGGCTAAAAGGCTATCCCATGAGGCACAGAGAGAAGGA</w:t>
      </w:r>
      <w:r>
        <w:lastRenderedPageBreak/>
        <w:t>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</w:t>
      </w:r>
    </w:p>
    <w:p w:rsidR="00234F13" w:rsidRDefault="00234F13" w:rsidP="00234F13">
      <w:r>
        <w:t>&gt;UoN.Pci.T.6075_UoN.Pci.T.6075.5</w:t>
      </w:r>
    </w:p>
    <w:p w:rsidR="00234F13" w:rsidRDefault="00234F13" w:rsidP="00234F13">
      <w:r>
        <w:t>AAAAGTAATACTCTTTTAAAGATTACACTCATTTAATTTTAAGTTACTTTGTCACAAACTTTAGGCTGGC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ATCTCCCCACGTCCCGAAGCGCACGGCTA</w:t>
      </w:r>
      <w:r>
        <w:lastRenderedPageBreak/>
        <w:t>GTATATGCGTGTGGTTGACTATACAAGCAGGGGGCTAAAAGGCTATCCCATGAGGCACAGAGAGAAGGA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GGCCTCAG</w:t>
      </w:r>
    </w:p>
    <w:p w:rsidR="00234F13" w:rsidRDefault="00234F13" w:rsidP="00234F13">
      <w:r>
        <w:t>&gt;UoN.Pci.T.6075_UoN.Pci.T.6075.6</w:t>
      </w:r>
    </w:p>
    <w:p w:rsidR="00234F13" w:rsidRDefault="00234F13" w:rsidP="00234F13">
      <w:r>
        <w:t>TTACTTTGTCACAAACTTTAGGCTGGCTGATGGGGCTGGCAGCTCTTCTTGAGGAAGGAGTCACAGGGCGGGGCTTTCCCAGGCCTACTCTTTTGTAGCCATCTTTGAAGATGACAAGTTAACCACGACAAACATGTTCTCTCCCTCAAATGAACAAATGTCCCCAAACAGGAAGCTTCTATACAGTTCTCCTTGTTTAAAGACTTACTCACCCTCTCTCTCAAGTTGGTACAATAGCAGGCCTCGAGGGTGGACAGTCTGTTTGTGGGCATCCTAAGACAGCCTGGTCCCCCAGGACCAGTGCCCTCTGACCCGTGGAGGCCCCACATTTACTCGGGACCTTCCCATCCCTGGAGCCCTTGGGAAGAAGGACACACTGGCACAAAACGTTTCCTACCAGGTGGGGGAGGGCAGGGCCGGGTCGGGGTCCCGGTTTTGGGAGGCAGAGCAGGGGGCACGTCTTCATCTCTGACCGGAGGTGGCTCCTCAAACACACTCTGAGTTGTGGCCACGTTGTCAGCAGAGCCGGATGTGGCCGGGACAAATGGGTCCTCCTTGTTGTCCTGGGCCAGGGCACTGAAGTCAGCGAATCCACCTTCATCGGAGTCACTTCCAAACACAGATGTGAAGGGATCCACAGCTGGATCACTTGCTGCAGCAACAACTGTTCCTCCAGGTGCGAAAGGGTCGTTGTCCTTCAGGGTCTCCATCTGATAAAGTGACAGAAAACCTTGATTGAGGAGAAAACTTGCCCGAGACGCAGCCTGGCTGGTGTCAGGGTCCTCTGACCTCTGACTGCCAAGGCTCGCCGTCCCCTAGCACAGACCCATCTGAGAGAAGAGGCATCTACCGCAGACTTTGGAACAGAGAGTCAATGATGCCCACTCCGGGTGGGGACAAGAAACATCTGAGGACCTGCAGTATCTCATGGAAGAGCCCACCACACCAGGCTCTCCTCACAGCCAACACGGGAGAACACAAACATCCCCGTCAACCAGGGATTCAGTCTCCAGAGATACACCGATGTGCCACACCAAGGCCTCGCCAGGCTCTCCCCGCTGAGAGTACGGAGAGCAATGACTCAGTATGAGGGCCAGCTTAGAAAACCTGGGCTGAAAGTAGGCGGCAATGGGGAGGGAAATCAGCTGGTCGGTCAGTCATTCAGTCAACGTACATTCGTTAAGTGCCTGAGGTTGGTGTCAGTCATCAGCAATGGCTGCTACCTTCCTGACCCGCAGACCGAGTGCCGCGGCTTTTGGACTGCAGTCACCACCCTATTTGAGCTAAACAAACATTTCAGACACGCTCTGTCAAGAGAAGCAAACATTCCTCGTTCACACGCCCTGCCTCTATTTCCCCCCAGAACTGGGTGTTGTTCAGTTGAGCTGTTCAGTAACAGCTGAAAAACACCCAACTTCAGGACATGAGACAGCAAACGTGCCCCTGGCCACCCGTCAGAAGGCCATTTCCTGGCAGTTCTTTTCTGAGAATGCCGTGGGGATTTTTGCAGGCCATGCCCTACCGTGAACGTTCCTTTCTACAGGGCACGTTTTCAGACAGGCAGATGCACCCCTGCCGTCCACCAAAGGGCTCATTATGCACAGGCCAGGCAGATGAGAGGTTAAAAGGCACTTGTGCATGCAGACCCCTAGCAGACAGGCGGGACTGAGGCCCCCCTGAAGGGACGTGTCCCGCTGGGCCCTGCTGGCCCCTTTCCTTTCCGGGAAGACAGATCCAACAGAGCGCAGACCAGAGCACCTCCAGAAGGCTCCCCACTGCTGGGCAGGCCCGGCGACGAGGCCACCTCTCTTGAGCTGTGTGACCTCCAGGTCTCACAGGTGGACTCAGAAAAGGAACGTGAAGCTAAACTGGTCATTCTGTGCCACGGGAGTGGGGCAGGGGTGAAGAACAAGAGACGTTTAATCCAGAGCAGAGCAGACGTGGGTGGAGACACTGCCTTCACACACCCCAAGGGTTGTGGGGTGGAAGAGAAAATGGTTCTGTTCTGCGTGGCCCCAGAGCACAGAAGCAAGACCACTGAGTGAATCTGGTTCAATTAGGCCAGAACTGACTGCAGGGAGGGTGAACTTCTGCTCCACGTGTAG</w:t>
      </w:r>
      <w:r>
        <w:lastRenderedPageBreak/>
        <w:t>ATCTCCCCACGTCCCGAAGCGCACGGCTAGTATATGCGTGTGGTTGACTATACAAGCAGGGGGCTAAAAGGCTATCCCATGAGGCACAGAGAGAAGGAGCCAGAGCACGAGTGAACGGGGGACAGTCAGAGGACACCATCATTAATCACGAGACACAAGGAGGTCTTGGGGCCGCCGGATGGACTCTGTTGGGAGGAGTCACAAAAGGACATGGACAAGAAATTCAAAGGATTAGAAAAAGGCTGGGAAGATGATGAAGAGATGACAGGTCCATCCAGGGACCTAGCACCTCCTGGCAATCAGAGTGGCCTTGCCATGGAGCGGGCCGCTTAGGAAGAGATTTCTAGAACCTTCCTTTTTATGGGATCCCTGGAAGGGGCTGAGCTATCGTCTTGATCCTACCCCCTCTCTTTACAAGGGGAGGCAACACTACCACTTTCAGAGAATGCTGGAAGAAAGCTCCCTTCCTGCTACAAGATTCAATTAAGTGTTTTCCAAGGGTAAAAAGTGACCTGTGAGACATGATTCACTTCACCAAAGCATTGTGCATCTGTCCCTCTCCATTAAAATCCAGCCCTGGGACGATCCAACCAATACCTTACCTATCCCTCGGTGCTCTGCACACAAGACTGTCGTATGTGTTTGTACAATTGAATTGAATGCAGCCTCTGCTTAAACATCTCCAGTGGTGGGGAACTTAAAAAAACCCCATTCCAATTAAGGACAAGTCTTATTGTTGGGAAATTTTCCATGTGAAATGAGCCAAACTCCGGCTCCCTGTAACTGCCAGCCACCCACCCCAGCCAACAGAGAAGGCCCTCTTCCACTCGACAGCCCTTCAAAGCCCAGTCCTGCCAACTCTTCCTCTTATGGCATCTTCCAGCCTCACCCCCAGTCCTCCTCCTCTGAATGTGATCTAGCTGGTCAACGTCTCACTGAAAACGTGGTGCTCAGAATGGAACATGACAATCCAAGAGTCACTCCTACAACACAGAGAGCCTTCATTGTTGTCTTGCCAAAGATGGCAGACCTAAACTCCCACAAGTCTGAGAGAACATCCCAGATGCCACCTCCAGCTTTAGGGCAACGTGGAAGAAGTAATTATGTTGGGTTATGACTTTTTAAAAATGAAAACAACCAGAGCAGCGAGGTGGCGCAGTGGATACAGCACCGGCCCTGGATTCAGGAGGACATGAGTTCAAATGT</w:t>
      </w:r>
    </w:p>
    <w:p w:rsidR="00234F13" w:rsidRDefault="00234F13" w:rsidP="00234F13">
      <w:r>
        <w:t>&gt;UoN.Pci.T.3667_UoN.Pci.T.3667.1</w:t>
      </w:r>
    </w:p>
    <w:p w:rsidR="00234F13" w:rsidRDefault="00234F13" w:rsidP="00234F13">
      <w:r>
        <w:t>GCATGGTTATTTTATTTTATAGTTAAGTCCATATATTATATAAAACATAACAGGAAAATGAACAAGTCTATAAAACCCACGGAGGAATTTGGACGACAGACCACAAGAGCTCTCTTGCTTTCTCTCTCTCCGCCGGTGTCGTCTACAGACCTCTGGTGTATTCTTGGTCTCCAAAGCTATGCAGGTTCAGAGTCGTTACGCCACGAAGGGAAGCCACGGACGGTTTGGATGATGGTCAGAGAGGCCTTAGCAGACGCTCAGTCACCCCCTCAGCCTGCTCCAACGAAGCTCAGATTGGTCACGATGCCAGGCTTTCCTCCGAGGCCTTGAGGGCAATTCTGGTAAAGGAGCACCCCTGAGCCTTCGGAAGGAGGAGGTCCAGGCATGCTGCCTGGGGCCAGCGAGCCCACTAAACGCTGCTCTATTCTATGCTCACGTGTTGGCAGGTGCCACGAGCTACAACAACAGGGCCATCCAACCCAGAAGTAGGTTTCAAGGCCAAGAGTAGGGAAGCAGGTCAAAGAAACCCTTTCCGAGCCAGCATCATCATCCCACAGACATCCCAGTGGTTGATTCCAATTCAAGAGAAGGCTGCCAGTTCCAAACTTGCTGGGAAGAGAGCTGTCTTTGTCCTTCAGAACAGTGAGGACTGTTGGGATGTCAAGTCTCTTGGCAAAGGCATGCCAGCCCCTCCCAGCTCCCCTGAATTTCAATCCAGTGCCTGCCACAATCCATGGCAAACGGAAGGTCAAGAGCGGGCCTGCTGTTCCCAGGACAAGACAAACCAGGCTTTACAAGGAGAGGGGTCTAGCTGTTCACAAAACCCTAAACTGGAGAACATCCTCCTCGGTCTAAATGAGGTGACAAGGAACACTAACAAGGCTGACCAAACCATTCTAAGACAAAAGGGGGCAAGGAAACATCTAGGAAGAAAGGAAGGGAAAGAGAAACTCTTCTAAGCCTAACTGTGGAGTCAAAGGCTGCAAGACCTAAGGTGTCCCCCAGCCCACAGAAAGGCATTTTAAACACAGAAAAGTCTTTGCAAATACAATAGTTAACACAGCAAACTGAAACCCAGTCTTGAACGTTCCCATGTCTTGAGTCTTTGAAGTCTAGACAAGACACTCACTTTTCACTACTTCTGTGCACTACTGGGCAAAGATAAAAAGGAAGAGACTTAAAGATTTGTTTTATTTTCTACTAGGGGCTGGGGGAGGATCAATAGAACTATTATCCAATTTGCTCTCCACTCACTGTACACACACACTCACACGCTCGTACACCCACAGACAACACACTCGCGAACACACAAAAACCCTCAAAGCTGCACCAATACTTCGTATTTTGACCAAAAGAGTAGATCCTGGGAGAAGTGCAAAATGCAAAATCAACTGACAGAAAAATGCTGAACAAACAGCATCATTAATATACAAAATATTTATATTACTGAACTATTAACAGGCGATGTTCTCTGCCGCTGTACAGCTCTGGAGCCACCCGCTCCTTTCTCCAACCTAGTCCATGCCGGCCACTGAGAATCATCAGACTCTAGTTTGCTTCATTCTTTGATGCTTCGTCAAAATTTTCTACGAGATCTGGCACATCGTCATCCTCTTCATCAATGTCTTCAGGCTTGGGTGTTTTGCTATCCAACACTTGCCTGGGGAACTGTTCAGCTAACTTCCTAAGACTTGTTAAGCTGTCAGCTCCAAGTTGGCTTAATATCCCAGGAAGCATTTCTGTGATTGGCTTTGCTTCTGCATGGCCAGTGATTGCAAAGGTGTTGGCGGAGAGGGAAGCCTGGACTTTGGGGTTGTTGAAATGAATAACCGTCCCATCATCTTTAATCATGTTCACCTCTTCAATACCAGCAATATTATTCACAGCCAATTTTTTGAGAGAACTCTGAAGTTTCTTGTCATCTGCTGTGGCTGTCCTATGCACCACCTTCTTCTTTCTGCGAGCTGTGCCCTACAAAAGGCAGACAATGGGAAAAGCCTGAGTCAGCAGAGTCCCAGACTCCCACACTCACATCATCTCACTGAATCCCACGAAGGAAGCTGGTGACTCTCATGATCAGTGAAGGTGGTCAGGAAGCTTTGGACAACAAACAGATGGGATCTGT</w:t>
      </w:r>
      <w:r>
        <w:lastRenderedPageBreak/>
        <w:t>TTTCAAGAGTTCAGTCATGAACTCAACTGTCTAATCTGTTTCAAAAGCATCTGTGCCTCTTGGTTAACTCAATAATTTGAAATCATTATAAGCAACATCTGCTCCCATTCCAGTGCTATCTTAAACTAGATAAGCTAGTGCTAGAAGCCAGATGACTCAAAGGTCATTACTCAAATGGCTCTCTGAACCACCGAGGTAAGTGGTTCCTCCAGCAGTAGAGATTGCCACCCTTCCAAGGCATGAAGACGGGTCCCCACTTCCTAGAGTGCTCCCCACTTACTTCAAGTGTATTCTTTCCCCTAAATTCCTGTTCCATAAGCACCTACATACTTACACTACACGTAAAACCTTTCTTAAAAATACCATAGAATTTTAGGGTTTAGGGGCTAGTATAGTATACCTTAGAAGTCATACATTAG</w:t>
      </w:r>
    </w:p>
    <w:p w:rsidR="00234F13" w:rsidRDefault="00234F13" w:rsidP="00234F13">
      <w:r>
        <w:t>&gt;UoN.Pci.T.6680_UoN.Pci.T.6680.1</w:t>
      </w:r>
    </w:p>
    <w:p w:rsidR="00234F13" w:rsidRDefault="00234F13" w:rsidP="00234F13">
      <w:r>
        <w:t>AGCTTGTGAACTATGACAGCTTTTTACCCCTAGAGCCAATCACAAAAGCAGCAGGAAGACAGATTCACCAAACGGACCAGCTCTCCCCGCCGTGAGCCTTTGGGTGACTCTAGTGATCAGGGTTTACAGTGAGAAATCCCTCCTAGCTCAGTGGTCATCATGTCAATGACCTCCTGCTACCAGTATAAGTTGACTGAGAAGCTCACCATTCTAAATGACCGTGGGCGAGGGGTTCTCATTCGAATTTATAACATCAAGAAGACTTGTTCAGACCCTAAATCCAAGCCAGCTTTTCTCCTGGAAAAGTCCATGGAATCATCTGTCAAGTACATCAGCAAGAAATTCCCCAACATAGATGTCCGAAGTAGCACGCAACACTTAGGACCTGTTCACCGGGATAAAGCAGAGATTGTCAGATACCTCACCAGCTATTACCAATCATTTGTGGATGTCATGGAATTTCGGGATCATGTATACGAGCTCCTCAACACCATTGATGCTTGCCAGTGCCATTTCGACATTAACCTCAACTTTGACTTCACCAGGAGCTACCTGGACCTGATTGTGACCTACACCTCAGTGATCTTGCTGCTGTCACGGATTGAAGACCGGAGAGTACTCATTGGCATGTATAACTGTGCCTTTGAGATGACACAGGGGCACAGTGACCCCAGCTTTGCTCGTCTGGGCCAGATGGTTTTGGAATATGATCATCCCCTGAAGAAACTGACAGAGGAGTTTGGCCCCCACACAAAGGCTGTGAGTGGGGCCCTCCTCTCCCTGCACTTCCTCTTTACTCGAAGGAACCAGGGTGCTGAGCAGTGGAGGAGTGCCCAGCTTCTGAGCCTCATTAGTGCCCCCCCAACCATGATCAACCCTGCCAGCTCAGACACGATGGCCTGTGAATATCTCTCTTTGGAGGTGATGGAACGTTGGATCCTTATAGGGTTCCTCTTGTGCCATGGGTGCCTTAATGCCAACCCCCAATGCCAGAAACTGTGGAAGCTGGGCCTTCAGGGCTCCTTGTACATCACCCTCATCCGAGAGGAAGTACTTCAGGTGCACAAGATCACCGAAGACCTGTTTGGCAGTTTGAAAGGGTATGGCAAACGAGTGACAGATATAAAGGAAAGCAAAGAGTATGTGGTGAATAACAGTGGCCAATTTCATTGCCAGCGCCGACAGTTTTTGAGGATTGCGGTAAAGGAGCTGGAGACTGTGTTAATGGATGAACCAGGACTCCTGGGTCCCAAGGCCCTCTTGGCCTTCTTGGCTCTGTCCTTTATCCGGGATGAGGTCAACTGGTTGATTCGCCACGCAGAAAATGTCACTAAGACGAAGACCCCGGAAGACTATGCTGACCCGCATATTGCAGAGCTGCTTTTCTTGCTGGAGGAAGTGAGAGGTCTGATCCAGAGGCACATCAAAGTCATCCAGCGCTATCACCTGCAGTACCTTGCCAGGTTCGATGCTCTTGTGCTCAGTGACATCATCCAGGTATGTCCTGTTGACCGTGGGGGTATCCCTGTTCTGAATCATTCCACGTGAGGCAGCTTAGAGGGACAAAGGACTTCATCCATTTTCCTCACGTGTAAAAAGGAGATGGGCAGCTGGATAGCACAATGGATAGCGTGCTAGGCCTGGAGTCAGGAAGACTCATCTTTCTGAGTTAAAATCCAGCCTCAGACACTTACTAGCTGTATGACCCTGGGTAAGTCATTTAACTCTGTTTGCCTCAGTTTCCTCATCTGTAAAATGAGCTGGAGTAGGAAAAGTCAGTATCTTTTCCAAGAAAACCCCAAATGAGGTCATAAAGTCAGACATGACTAATTAATAAAACATCAACAAATATCAGCCGTGCCCCAAGCTATATTTCTAGTTCTGAATTTCTGTGCTCCAGCCAGGACATCTCTACTATGGATGTTCTACCAGAACATCAAATTAAACATCTCCAAGACTAGGTTTATTTTTCCCCACTAGGAGAACATGTTTTATTCATCCGGTCTCCTATACGTCTTGTTGGTTATCTCTTTTCTTCACCCCTTCATATCTAACCAGTTGCCAAGTCCTGTCAGTTCCATCTTAATATCTCACACCCATCACACTGGCCTGGGCTCTCGTGATTACTTGCCTAGACCATTCACAATTACCTTAAGTAGATCTCCCTGACTCCACTCTACACCCATGCTGCCAAGTGAATCTTCTTAGGTAAAAAGCACATCACATCAGTCCTGCTGCAGACTCCCAGTAGCCACCTCTACGAGAGCCTCCTGAGGGAAGTTGAAATTTCATATCCTGGCATTCAAGGCCCTCTACAACTTGCTATTCCCCCCCCCTTCCAGCCTCATTTTAATATTTACTTCCCTGGCATTATTCCATCCAAACTGCACAATTCTCAAATCCTACACATTCCCACCTCTGAGCTTCTGCTACCCCACAAACCTCTGCATGGTGGATTTTTGGCCATCCTCTTTTAAAAAGCCCAAGACTCCACTCTTCCAGGAAGCCTATTCTCATCCATATGCCCCCTCAAAAAAAAAATTTACTCCTAACTCTTCTGACTTGACCAAACACCTTGGTTTTCATCTCTAAGGAACTCAGGTAATGTTTATTACAGTTCTGCATTTTTATTTCCTTCTTGGCCTATTGAGTTCTCTGATAGGCAGGGATCCTGTGGAGATGTGAAGATGGTATTGACCTCAGGTGGTGGTAAACACTGCAGGTGTTCAATAAATGAATGTTTGCTGAACTGAACCGATAGCTTCCCAGTGTGTTTAGGGGAGAATCTCAATCATAGGAGCCTGGCTTGGATAATGGATGTAAAAGTGCTTTTACACAGTCTTCTCCAAACATGATGGCTTGTTTTTATTATAGTCCAATTTCCATCCTATTGTCCATCCAGGATTAAGTGGATAAGTCCCTTTCAGACTTCCCTCCATCCTATAACTTA</w:t>
      </w:r>
      <w:r>
        <w:lastRenderedPageBreak/>
        <w:t>GCCCCAGTCTGTCAGGTTGACCTTACTGGGTCAGGAAAATTCACTTGACAGGTGAAGGAAGGCATCTAGGGACCCGATGCTGGGGGGAATGGTCACGTCCTCTCCCCTCCTTGTAATCTTTGGGGGCTGTTGAGCAGAAGCTTCTGGTTGGGGGCTTCGGAAAACTGGTTGTTCGGTGCTGCACATTTCGCACCCTGGTCGCCCAGGAACATTGATGAAGGTGCAAGAAGGGCAGGACCAGCCGACTTGCAGGCATCCAGAAGGGTTGGTGGGGGCTGGACTCGAGGCTTGGGGAAGCCCTGGTTGCTGGGCGAGGAGGGAGCTGATCTCCCCATTTGACTTCTTGCTGGCCTCTAGTCCTCGGCCTGGAGGCCGAGCACTGTGAGGTCCAGGGGGCCCAGAAAGCAGGTAGAGGAAGGCGGGATCTCCATCCCTCTGCACCCCGTAGGAGGCCAAGCTCCTCTCGGGCACACACAAACATCGGCCTATCACCCAGCGCTGTACCCGAGGTGGGAAGCCGTATTCTTTGAACACCTGTTCTTGCAGGGCTGCTATTGTGCTGTGAGGATGAACCCGGAGGGAGATGTGAGCTGATGATGCTGCATCCTCCACTGTGACCTGCACCCTGGACCAACAGATGAACCGATGGAAGAATGGATGGACGGACACCTTGGTGGCCTGGGGATCTGCCCAGAGATCTCCCAGACATTTGGCAATGATCCCCACTAAAGCCTTGGTCGGGATGGGATTGGTGTTGGCCAAAGAAAGAAGGCTCTCACCTGATGGGACCTGAAGGGAAGCAGCTCTCCTGCAGTAGGATGCTGAGAGGCACTTGCCTCTGAGCCAGGGCAGCTGCGGCTTGAGCTGCTCCCTGTTCATCTCCCCCACAGATGGCCTGGGTCAGACGGTTTGCCAGCTCCTCTTTCTCAGAAAAATCCTGGGGGCTCCACAGGGACTCAGCCTCAGAAGCTGGAGGTGGTGTGGAGATACTAGGGGGCAGAATGCCTGGGGCAGGGGCTGACGCAGGGCTGGCAACAGCTGTGCCCCCGAGGGCAGGATCCCGAGCTCTCTCCAGCAGGGCACTCCAGCGCTGGGCGTCTTGAGTATCGCGGAAGCACAGCGTCAGAACACCTGGCCCGGACCCCTCCTTAGGTGGCTGGAGCTCCAGCTCACAGGGACTACGGCTGGTGCAGGCCACGGATTCCAAGGGCCACTGAAAGCCCTCCCCGGGGGGGCTCCCGGAGCCCTGTAGCTCCAGGCGGAAGTGGCCCGGCCTCGACGCCTCCGCGCTCAGCTGCAGCCGCCACTGCCCGTCAAGCCCTGGCCCGGGTCCCAGGCCCCGCACCTCCACAACCACCGCAGTCTCCTCGAGCGGGGCCTCCTCCCCCTCCTCGCCCCCGCCTGCAGGCGGCGCCATCACCCCGGCTCGCCCGGGGCCCAGGCAAAGCCGCGCGCCGGCCTAGGCCAGGGGGCGGAGGAGCGAACGGTCAAAGCCACCCGCAGAGACCGGGCTGTACCAGGTGTAGTAAGGCGGGGAGGGGGGGGAGGAAAGGGCTGGGAGGATTCCACCACTAATCCGCGGGGGGGTGGGCGGACTGAGCCAGCGTCGGGCCTCTTCTCCAG</w:t>
      </w:r>
    </w:p>
    <w:p w:rsidR="00234F13" w:rsidRDefault="00234F13" w:rsidP="00234F13">
      <w:r>
        <w:t>&gt;UoN.Pci.T.6763_UoN.Pci.T.6763.1</w:t>
      </w:r>
    </w:p>
    <w:p w:rsidR="00234F13" w:rsidRDefault="00234F13" w:rsidP="00234F13">
      <w:r>
        <w:t>GGCGGCGGCCCTGAGGAGGAGCCGGAGCTGCCGTGCCCGCTTCTCGCCGCCGCCCCCGGTCTTCCGGAGTTCGGGGCGGGCGGGCGGCGGGCTGGACTGCGCCTCGCCTCGGGGCCCGGGCGGGCGGCGGGCGACATGCGCTCGCCTCGCCTCGGCTTTAATCTTTAGTTTCTAATCCCCGCCCTCCTCCTGGGGTAACCCCCCGCCCCCAGCTTGGCCCCGGCCTCCCTTTAAGCGCCCAGGACCCTCTCGGGCCGCGGGGAGGTGGGGGAGGGGGCGCTCTCGCTTTCTCGGGGGAGCTAGCCCCCCTGCAGCCTGTGGCGCGGCCGGAGATGGGGGGCAAGCAGAGCACGGCGGGCCGCTCCCGGGGCCCCTTCCCGGGCGTCTCCACGGATGACAGCGCCGTGCCCCCGCCGGGGGGGGCCCCCCACTTCGGGCACTATCGGTCCGGCGGCGGGGCCATGGGGCTGCGTAGCCGCTCCGTCAGCTCGGTGGCCGGCATGGGCATGGACCCCACCACGGCCGGAGGGGTGCCCTTCGGTCTCTACAGCGCGGCGGCCGCCCGGGGGGCGGGCGATGCCGACAGGGCTCCGGGCGGCGGCGGCTCTGGGGCCGACTCCACGTATGCCCACGGCAATGGTTACCAGGAGACAGGTGGTAGTCACCATAGAGACGGGATGCTGTACCTGGGCTCCCGAGCATCGCTGGCAGATGCGCTCCCTCTGCACATCGCACCCAGGTGGTTCAGCTCTCACAGCGGTTTCAAGTGCCCCATTTGCTCTAAGTCTGTGGCTTCTGATGAGATGGAAATGCACTTTATAATGTGTTTGAGCAAACCGCGCCTCTCCTACAATGATGATGTGCTGACTAAAGATGCAGGAGAATGTGTTATCTGCCTGGAGGAGCTGCTTCAGGGAGACACTATAGCGAGGCTGCCCTGCCTCTGCATCTATCACAAAAGGTACAGGAAGGTCAGGGGGAGCCCCAGCTTTGAGGCTGCTGTTCTTAGGAGGGGCTCTCTGCGTCCTTCACAGTGCTCTAAAGGAAGGTTCCCCATCCCCATAATGGTGTCATCTTAGAGGGACGGAGGCATGTTGGGCAGATCAAAAGGACAGACCCTGCCATACTGCCCCCACAGAAGACCGTTGTCACTGTCACACAGGTGCCCAGCAGGCCGGCAGAAGAGGGCTGGAGCAAGACTAGTGGGGAGGTGGGGGCTGCCTTTGGCTGGGTACAGCTCCAGCTCTCCTTCCCTAGACAAGCACATTCACATAGAGAGCTGTGCCTCATCCCCCATGCTCGTCACACTCTATCCCAGCTGCAGGACTTGCTCATCATCCTTCTTAGCCATGTCCTCCTCCTTACCGAGTTGGGGCTGAGCTGTGCAGAGAGGGCTGGGCAGGTGCCCAGCAGCCTCCTTTCAGAGGAGGTCTTGGAGACAATATGAAGCACTACCTGTTTAGCAGTGGCACTGAAAGCTGCTATATTTAGCATTGCTGAGGTTTCTCCTGCATGCTCTACCACAGCACCTCAATCTTGTTTCCAAGTGGAAAGAAGACACTTCCTCCCTGATGACTCCATGTTCTCTGCTAAAGAGACATTGTGTACCTTCGGTGGGACAGCACCTGTTCTCCCCCAGCAAACCCCTCCCTCCCTCACCTTCCCGC</w:t>
      </w:r>
      <w:r>
        <w:lastRenderedPageBreak/>
        <w:t>CCACTTGCAGCATAACTAGCTCCCTGGCTGACATGGTTTTCCAAAGCTCCGGCCCACCGAATCCACTGAGTCCCTGGGAAGCGGCGAGGCTATTAGCGAGCAGGCACTGGGCCAGGATGACCTGATGGAAGTCACTGACTCAGAGACTTGGTATAGTAGGGCCCTGGGGAATCTTTGAAGGAAACAGGATCAGGGTAAGAAAACATTTGGCCCCGGGAAAGAACATAAGCAAATTATCTGGTCCCTCTCTTTGGATATCCCTAGACTATGATTTGCAAATCAGAGAACTGTCCTAAGGAGAACAGTTATAATTCCCTCATGTGGTTCTAACGTTTTATTACCCAACAGGGTTCACACGTTTGTACGTTCTAACCCTCTCCCCAAGTCTCTTCCTTGGTGCTGTCAGGAAGTAGCAGCTTCTTGCCTTTTCCTCCTCCTCCTCCTCCTTCTGCAGCAGAAGGACAGACCCCGACCGCTCAGCTGTGCGGCCAGCCAGCTGCAGCTCCAGTGGTTTTCCCCATGGACAGACTTGTTTGTGAGCCTTGAGATCCTCTTCCTATATGTAGGCTATATATAGGCTAGGAAGCCTATATTTCACTGACCCAAGAAAGACGAAAGCTAGCCAACCCTTTCTCTTCTTGCTATGCCTTCCCTGCTGTGAAGGCTTGGCGCCTCTGGCCCAGATTTAGCCACTCACTTCTCTCCATCTCTGGTTTGTCTTCCCTCTACTCCGTCTGGGAGGACTGTTTGCAAGGAGAGGCCCCCCTGTCCTCCTGGGCTCATAAATCATAGAACTTTTCAGCTGAAAGGATGGGTTCTTGGGAATCATCTAGACTCATTTTAAATCTATAAAAATGGGCTCAAGAGCCCAGCAGCTTGCCCAGGGTCCAGCAGCTTGCCAGTGGCAGAGCCAGCTCAGTCCCAGTACATCCAGTACAGCTTGAGTCAGCATCTAGTCCTTGAATTTGCCCCCAGGGTCCTGTGTGGTCAGACTTGTGTGCTCTTATTTCTTGGGGGTTTGAGGTCTAAAGATCAGTCCTTTTTAACCTGTTTGGGAATCCTATCCTTTGAAATGTGAATGTGGTGAGAGGCTGGTGATCCCCGTGGTGACTGATGCTGTCGTGCGCTCTCTCTCTGCCTCAGCTGTATAGATTCTTGGTTTGAAGTGAACAGATCCTGTCCAGAGCACCCTTCCGATTGACCATCAGGCATGCTTGCTGACTCCTCTCAAAGGTGAGCCGCTGCAGGAGAGACCTGCTGGGGCCAGGCCTCCCTGGGGGTGATCCTTGGCAAGCATGCTGGGGTTCTTGCTTCAGGCAGGGGTAGGAGGCCACGTTATTCTTAGCACACCAAGCCCTAGGAAGGGGGTGGGAACAGAGTGCAAAATGACAGTTTCATGAAAGGAAAATGCTCGTATCTAGAAGGGGAATAATTGATGGGTACATAATTAGGGAAATGAACTGGACCTGTGGTTTTTTTGGTATGAGAAACTTCTAGATGAGGAAAGTCCCTCTGCCATAACCGATGGTGCCTTCTCTGTCACTTAAAACATAGAGAGAGGGCACTGCTGAGAAATTCAGTAACTTGTCCATAGTCACACAACCACTAAGTGTCAGAGATAGTATTCAAACCCAGGTCTTCCTTGCTCCAAGGCCAGCTCTCTATCCACTGGGCCGCTCTGCATCCCTTTGAGCATAATTCTAGAAACAGTTGGGGCAGGGAAGTGAGAAGCAGTAGCAGAGAAGGTAACTGATACTAACCGTTACAGACCTGGGCTGGCGGGGTCCCTGAACCGTTTTGGCTTCCTGCTTAGGCTTGGTGTTGGAGGGGCTTCTCCCAGAGAAAACCCTGCCTCATAGACTGTCCTGGGGAATCTGACATGCCCCTCTAATTTAAGTGGGCTCTCCCAGGGAGTCCCGTCTAAACCTGAGGGCTCCCACCAGACCCCCAGCAAGGTTCTTGATTTTCTTCATTGGACGGTCACCAGTGGCTGTTTCCCCACCCTGTTGCCCTTCCCATGTGTGGACTTAGGGGTTTGATCTTTCATTTTCTTTCCCAGGGCACCTTGCTTTACTGCTGACCATCCTCTCCCCCATCCCACCTGTCCCTTCAAAGTTCTGGGCTGGTGTTTTGTTTTGTAAAGAAACTGGCCAATACCCTCTAATCCACTCCAGCACCTCAATTGGGTTTTTATTTTCTTCATCGTTTTTGGTTAGTTTTTGTTTTATTTTATTTGATTTATTTCAACTAAACCCCCAGAACAGATGATGTCAGACCAATCAGGGACATCTGCTATTTTTACCTTCACCTCAAATATTGATGACACGGGGAGAGAAGAGGAGAGGAGCCTGTTGCTGGATTGCGATGCTGAAATCCTGTCATGATGTTTGGCTTCAGGGGGCTCCCCCAGACACCAACAGCAGACATGACACACTGGGCCCCTGGGCCTCTGGTGGGACGGAGCTGCTGCTGGCCCTCTGGCCAGACGGAGCACGACTTATTTATTACAGTCCACAAAAGGACAGCCCCTGGTCCCCAAGACAAGGCTCCCCAGGCACGAGACAGAGCTGGGGACCCATGGGGACAGGGCACCCTTATGCACTGACTTTGAGAGAGTTGTTTCCCCCTTCTCCCTTGAGGACACCAAATCAGATGAGGATGAATTTGAAAGAAGAAACCACGGCAGTCCTCTCCCCGACACCTGCCACCCCCCACCCCCATCCCATGAGGGAAAGGGCATTTTCTTTTACCTTTGAAAGGCATTGTGGGTCTGTCTTTAACGTGTTTACAAACAAACAAGTCTAGTGTCCACTGGTGTTTTTCCTGGTGATGTTTACAAGATTCCTGTTTTGGCGTGACTGAACCCAGCCAAGTCCTCCCTGCCAGCATCCTGTCCCTGTCTTCTCCCTCCTTCCCCTCCCCACTCCGGCCTCGCTCCCAGACCCAGCTTTATGCCCATCTTCAGTTTTGGTTTTGCACTTTCCTCCTCTCGCTTCTAGACTCCACTTGGTGTCATGACTCCTAATTGCCAAAAGACAACACTTCTAAGACCGTTCCTCTTGTTTTCTCTTCCTCTTCCATCTCTTCTCCTCCTCCCTCACCCATTTTTGGGCGTCAGTACAGTTCAGAGGATCTAAAAATCACAAGTGTCCTGCAAAGATGCCTGAACATTTTTCTTAGACCCTTGTGGATATTTTCTCTTTTTTTTTTTCAAAAAACTTTTAAAAATTTATTAAAAAAAAAAAAAGGAAAAGAGGTACAGCCACACCCCTGTTTTCAGGCACTCTGTTTGAGAACATTTTAGCCATCAACGTTCACACGTGGCATCAGCCCATGCAGGATAGGTTTATGTATTTATATATTAAAAAGAAAAAACTTAAAACGTTTAAAAAATTGTTCAAAGCTTGGGGGAAAAGCTTTCTTCATTAGTCAAGGTGTTTTGATATGGTATTAAAATAATGTTCAATAAAAGATGCTTGGTGTGATTTTATTTTAATGGAGTTTTGCTTGTGATGCCGAGAAATAGAGATGCTT</w:t>
      </w:r>
    </w:p>
    <w:p w:rsidR="00234F13" w:rsidRDefault="00234F13" w:rsidP="00234F13">
      <w:r>
        <w:lastRenderedPageBreak/>
        <w:t>&gt;UoN.Pci.T.6763_UoN.Pci.T.6763.2</w:t>
      </w:r>
    </w:p>
    <w:p w:rsidR="00234F13" w:rsidRDefault="00234F13" w:rsidP="00234F13">
      <w:r>
        <w:t>GGCGGCGGCCCTGAGGAGGAGCCGGAGCTGCCGTGCCCGCTTCTCGCCGCCGCCCCCGGTCTTCCGGAGTTCGGGGCGGGCGGGCGGCGGGCTGGACTGCGCCTCGCCTCGGGGCCCGGGCGGGCGGCGGGCGACATGCGCTCGCCTCGCCTCGGCTTTAATCTTTAGTTTCTAATCCCCGCCCTCCTCCTGGGGTAACCCCCCGCCCCCAGCTTGGCCCCGGCCTCCCTTTAAGCGCCCAGGACCCTCTCGGGCCGCGGGGAGGTGGGGGAGGGGGCGCTCTCGCTTTCTCGGGGGAGCTAGCCCCCCTGCAGCCTGTGGCGCGGCCGGAGATGGGGGGCAAGCAGAGCACGGCGGGCCGCTCCCGGGGCCCCTTCCCGGGCGTCTCCACGGATGACAGCGCCGTGCCCCCGCCGGGGGGGGCCCCCCACTTCGGGCACTATCGGTCCGGCGGCGGGGCCATGGGGCTGCGTAGCCGCTCCGTCAGCTCGGTGGCCGGCATGGGCATGGACCCCACCACGGCCGGAGGGGTGCCCTTCGGTCTCTACAGCGCGGCGGCCGCCCGGGGGGCGGGCGATGCCGACAGGGCTCCGGGCGGCGGCGGCTCTGGGGCCGACTCCACGTATGCCCACGGCAATGGTTACCAGGAGACAGGTGGTAGTCACCATAGAGACGGGATGCTGTACCTGGGCTCCCGAGCATCGCTGGCAGATGCGCTCCCTCTGCACATCGCACCCAGGTGGTTCAGCTCTCACAGCGGTTTCAAGTGCCCCATTTGCTCTAAGTCTGTGGCTTCTGATGAGATGGAAATGCACTTTATAATGTGTTTGAGCAAACCGCGCCTCTCCTACAATGATGATGTGCTGACTAAAGATGCAGGAGAATGTGTTATCTGCCTGGAGGAGCTGCTTCAGGGAGACACTATAGCGAGGCTGCCCTGCCTCTGCATCTATCACAAAAGGTACAGGAAGGTCAGGGGGAGCCCCAGCTTTGAGGCTGCTGTTCTTAGGAGGGGCTCTCTGCGTCCTTCACAGTGCTCTAAAGGAAGGTTCCCCATCCCCATAATGGTGTCATCTTAGAGGGACGGAGGCATGTTGGGCAGATCAAAAGGACAGACCCTGCCATACTGCCCCCACAGAAGACCGTTGTCACTGTCACACAGGTGCCCAGCAGGCCGGCAGAAGAGGGCTGGAGCAAGACTAGTGGGGAGGTGGGGGCTGCCTTTGGCTGGGTACAGCTCCAGCTCTCCTTCCCTAGACAAGCACATTCACATAGAGAGCTGTGCCTCATCCCCCATGCTCGTCACACTCTATCCCAGCTGCAGGACTTGCTCATCATCCTTCTTAGCCATGTCCTCCTCCTTACCGAGTTGGGGCTGAGCTGTGCAGAGAGGGCTGGGCAGGTGCCCAGCAGCCTCCTTTCAGAGGAGGTCTTGGAGACAATATGAAGCACTACCTGTTTAGCAGTGGCACTGAAAGCTGCTATATTTAGCATTGCTGAGGTTTCTCCTGCATGCTCTACCACAGCACCTCAATCTTGTTTCCAAGTGGAAAGAAGACACTTCCTCCCTGATGACTCCATGTTCTCTGCTAAAGAGACATTGTGTACCTTCGGTGGGACAGCACCTGTTCTCCCCCAGCAAACCCCTCCCTCCCTCACCTTCCCGCCCACTTGCAGCATAACTAGCTCCCTGGCTGACATGGTTTTCCAAAGCTCCGGCCCACCGAATCCACTGAGTCCCTGGGAAGCGGCGAGGCTATTAGCGAGCAGGCACTGGGCCAGGATGACCTGATGGAAGTCACTGACTCAGAGACTTGGTATAGTAGGGCCCTGGGGAATCTTTGAAGGAAACAGGATCAGGGTAAGAAAACATTTGGCCCCGGGAAAGAACATAAGCAAATTATCTGGTCCCTCTCTTTGGATATCCCTAGACTATGATTTGCAAATCAGAGAACTGTCCTAAGGAGAACAGTTATAATTCCCTCATGTGGTTCTAACGTTTTATTACCCAACAGGGTTCACACGTTTGTACGTTCTAACCCTCTCCCCAAGTCTCTTCCTTGGTGCTGTCAGGAAGTAGCAGCTTCTTGCCTTTTCCTCCTCCTCCTCCTCCTTCTGCAGCAGAAGGACAGACCCCGACCGCTCAGCTGTGCGGCCAGCCAGCTGCAGCTCCAGTGGTTTTCCCCATGGACAGACTTGTTTGTGAGCCTTGAGATCCTCTTCCTATATGTAGGCTATATATAGGCTAGGAAGCCTATATTTCACTGACCCAAGAAAGACGAAAGCTAGCCAACCCTTTCTCTTCTTGCTATGCCTTCCCTGCTGTGAAGGCTTGGCGCCTCTGGCCCAGATTTAGCCACTCACTTCTCTCCATCTCTGGTTTGTCTTCCCTCTACTCCGTCTGGGAGGACTGTTTGCAAGGAGAGGCCCCCCTGTCCTCCTGGGCTCATAAATCATAGAACTTTTCAGCTGAAAGGATGGGTTCTTGGGAATCATCTAGACTCATTTTAAATCTATAAAAATGGGCTCAAGAGCCCAGCAGCTTGCCCAGGGTCCAGCAGCTTGCCAGTGGCAGAGCCAGCTCAGTCCCAGTACATCCAGTACAGCTTGAGTCAGCATCTAGTCCTTGAATTTGCCCCCAGGGTCCTGTGTGGTCAGACTTGTGTGCTCTTATTTCTTGGGGGTTTGAGGTCTAAAGATCAGTCCTTTTTAACCTGTTTGGGAATCCTATCCTTTGAAATGTGAATGTGGTGAGAGGCTGGTGATCCCCGTGGTGACTGATGCTGTCGTGCGCTCTCTCTCTGCCTCAGCTGTATAGATTCTTGGTTTGAAGTGAACAGATCCTGTCCAGAGCACCCTTCCGATTGACCATCAGGCATGCTTGCTGACTCCTCTCAAAGGTGAGCCGCTGCAGGAGAGACCTGCTGGGGCCAGGCCTCCCTGGGGGTGATCCTTGGCAAGCATGCTGGGGTTCTTGCTTCAGGCAGGGGTAGGAGGCCACGTTATTCTTAGCACACCAAGCCCTAGGAAGGGGGTGGGAACAGAGTGCAAAATGACAGTTTCATGAAAGGAAAATGCTCGTATCTAGAAGGGGAATAATTGATGGGTACATAATTAGGGAAATGAACTGGACCTGTGGTTTTTTTGGTATGAGAAACTTCTAGATGAGGAAAGTCCCTCTGCCATAACCGATGGTGCCTTCTCTGTCACTTAAAACATAGAGAGAGGGCACTGCTGAGAAATTCAGTAACTTGTCCATAGTCACACAACCACTAAGTGTCAGAGATAGTATTCAAACCCAGGTCTTCCTTGCTCCAAGGCCAGCTCTCTATCCACTGGGCCGCTCTGCATCCCTT</w:t>
      </w:r>
      <w:r>
        <w:lastRenderedPageBreak/>
        <w:t>TGAGCATAATTCTAGAAACAGTTGGGGCAGGGAAGTGAGAAGCAGTAGCAGAGAAGGTAACTGATACTAACCGTTACAGACCTGGGCTGGCGGGGTCCCTGAACCGTTTTGGCTTCCTGCTTAGGCTTGGTGTTGGAGGGGCTTCTCCCAGAGAAAACCCTGCCTCATAGACTGTCCTGGGGAATCTGACATGCCCCTCTAATTTAAGTGGGCTCTCCCAGGGAGTCCCGTCTAAACCTGAGGGCTCCCACCAGACCCCCAGCAAGGTTCTTGATTTTCTTCATTGGACGGTCACCAGTGGCTGTTTCCCCACCCTGTTGCCCTTCCCATGTGTGGACTTAGGGGTTTGATCTTTCATTTTCTTTCCCAGGGCACCTTGCTTTACTGCTGACCATCCTCTCCCCCATCCCACCTGTCCCTTCAAAGTTCTGGGCTGGTGTTTTGTTTTGTAAAGAAACTGGCCAATACCCTCTAATCCACTCCAGCACCTCAATTGGGTTTTTATTTTCTTCATCGTTTTTGGTTAGTTTTTGTTTTATTTTATTTGATTTATTTCAACTAAACCCCCAGAACAGATGATGTCAGACCAATCAGGGACATCTGCTATTTTTACCTTCACCTCAAATATTGATGACACGGGGAGAGAAGAGGAGAGGAGCCTGTTGCTGGATTGCGATGCTGAAATCCTGTCATGATGTTTGGCTTCAGGGGGCTCCCCCAGACACCAACAGCAGACATGACACACTGGGCCCCTGGGCCTCTGGTGGGACGGAGCTGCTGCTGGCCCTCTGGCCAGACGGAGCACGACTTATTTATTACAGTCCACAAAAGGACAGCCCCTGGTCCCCAAGACAAGGCTCCCCAGGCACGAGACAGAGCTGGGGACCCATGGGGACAGGGCACCCTTATGCACTGACTTTGAGAGAGTTGTTTCCCCCTTCTCCCTTGAGGACACCAAATCAGATGAGGATGAATTTGAAAGAAGAAACCACGGCAGTCCTCTCCCCGACACCTGCCACCCCCCACCCCCATCCCATGAGGGAAAGGGCATTTTCTTTTACCTTTGAAAGGCATTGTGGGTCTGTCTTTAACGTGTTTACAAACAAACAAGTCTAGTGTCCACTGGTGTTTTTCCTGGTGATGTTTACAAGATTCCTGTTTTGGCGTGACTGAACCCAGCCAAGTCCTCCCTGCCAGCATCCTGTCCCTGTCTTCTCCCTCCTTCCCCTCCCCACTCCGGCCTCGCTCCCAGACCCAGCTTTATGCCCATCTTCAGTTTTGGTTTTGCACTTTCCTCCTCTCGCTTCTAGACTCCACTTGGTGTCATGACTCCTAATTGCCAAAAGACAACACTTCTAAGACCGTTCCTCTTGTTTTCTCTTCCTCTTCCATCTCTTCTCCTCCTCCCTCACCCATTTTTGGGCGTCAGTACAGTTCAGAGGATCTAAAAATCACAAGTGTCCTGCAAAGATGCCTGAACATTTTTCTTAGACCCTTGTGGATATTTTCTCTTTTTTTTTTTCAAAAAACTTTTAAAAATTTATTAAAAAAAAAAAAAGGAAAAGAGGTACAGCCACACCCCTGTTTTCAGGCACTCTGTTTGAGAACATTTTAGCCATCAACGTTCACACGTGGCATCAGCCCATGCAGGATAGGTTTATGTATTTATATATTAAAAAGAAAAAACTTAAAACGTTTAAAAAATTGTTCAAAGCTTGGGGGAAAAGCTTTCTTCATTAGTCAAGGTGTTTTGATATGGTATTAAAATAATGTTCAATAAAAGATGCTTGGTGTGATTTTATTTTAATGGAGTTTTGCTTGTGATGCCGAGAAATAGAGATGCTT</w:t>
      </w:r>
    </w:p>
    <w:p w:rsidR="00234F13" w:rsidRDefault="00234F13" w:rsidP="00234F13">
      <w:r>
        <w:t>&gt;UoN.Pci.T.6763_UoN.Pci.T.6763.3</w:t>
      </w:r>
    </w:p>
    <w:p w:rsidR="00234F13" w:rsidRDefault="00234F13" w:rsidP="00234F13">
      <w:r>
        <w:t>GGCGGCGGCCCTGAGGAGGAGCCGGAGCTGCCGTGCCCGCTTCTCGCCGCCGCCCCCGGTCTTCCGGAGTTCGGGGCGGGCGGGCGGCGGGCTGGACTGCGCCTCGCCTCGGGGCCCGGGCGGGCGGCGGGCGACATGCGCTCGCCTCGCCTCGGCTTTAATCTTTAGTTTCTAATCCCCGCCCTCCTCCTGGGGTAACCCCCCGCCCCCAGCTTGGCCCCGGCCTCCCTTTAAGCGCCCAGGACCCTCTCGGGCCGCGGGGAGGTGGGGGAGGGGGCGCTCTCGCTTTCTCGGGGGAGCTAGCCCCCCTGCAGCCTGTGGCGCGGCCGGAGATGGGGGGCAAGCAGAGCACGGCGGGCCGCTCCCGGGGCCCCTTCCCGGGCGTCTCCACGGATGACAGCGCCGTGCCCCCGCCGGGGGGGGCCCCCCACTTCGGGCACTATCGGTCCGGCGGCGGGGCCATGGGGCTGCGTAGCCGCTCCGTCAGCTCGGTGGCCGGCATGGGCATGGACCCCACCACGGCCGGAGGGGTGCCCTTCGGTCTCTACAGCGCGGCGGCCGCCCGGGGGGCGGGCGATGCCGACAGGGCTCCGGGCGGCGGCGGCTCTGGGGCCGACTCCACGTATGCCCACGGCAATGGTTACCAGGAGACAGGTGGTAGTCACCATAGAGACGGGATGCTGTACCTGGGCTCCCGAGCATCGCTGGCAGATGCGCTCCCTCTGCACATCGCACCCAGGTGGTTCAGCTCTCACAGCGGTTTCAAGTGCCCCATTTGCTCTAAGTCTGTGGCTTCTGATGAGATGGAAATGCACTTTATAATGTGTTTGAGCAAACCGCGCCTCTCCTACAATGATGATGTGCTGACTAAAGATGCAGGAGAATGTGTTATCTGCCTGGAGGAGCTGCTTCAGGGAGACACTATAGCGAGGCTGCCCTGCCTCTGCATCTATCACAAAAGGTACAGGAAGGTCAGGGGGAGCCCCAGCTTTGAGGCTGCTGTTCTTAGGAGGGGCTCTCTGCGTCCTTCACAGTGCTCTAAAGGAAGGTTCCCCATCCCCATAATGGTGTCATCTTAGAGGGACGGAGGCATGTTGGGCAGATCAAAAGGACAGACCCTGCCATACTGCCCCCACAGAAGACCGTTGTCACTGTCACACAGGTGCCCAGCAGGCCGGCAGAAGAGGGCTGGAGCAAGACTAGTGGGGAGGTGGGGGCTGCCTTTGGCTGGGTACAGCTCCAGCTCTCCTTCCCTAGACAAGCACATTCACATAGAGAGCTGTGCCTCATCCCCCATGCTCGTCACACTCTATCCCAGCTGCAGGACTTGCTCATCATCCTTCTTAGCCATGTCCTCCTCCTTACCGAGTTGGGGCTGAGCTGTGCAGAGAGGGCTGGGCAGGTGCCCAGCAGCCTCCTTTCAGAGGAGGTCTTGGAGACAATATGAAGCACTACCTGTTTAGCAGTGGCACTGAAAGCTGCTATATTTAGCATTGCTGAGGTTTCTCCTGCATGCTCT</w:t>
      </w:r>
      <w:r>
        <w:lastRenderedPageBreak/>
        <w:t>ACCACAGCACCTCAATCTTGTTTCCAAGTGGAAAGAAGACACTTCCTCCCTGATGACTCCATGTTCTCTGCTAAAGAGACATTGTGTACCTTCGGTGGGACAGCACCTGTTCTCCCCCAGCAAACCCCTCCCTCCCTCACCTTCCCGCCCACTTGCAGCATAACTAGCTCCCTGGCTGACATGGTTTTCCAAAGCTCCGGCCCACCGAATCCACTGAGTCCCTGGGAAGCGGCGAGGCTATTAGCGAGCAGGCACTGGGCCAGGATGACCTGATGGAAGTCACTGACTCAGAGACTTGGTATAGTAGGGCCCTGGGGAATCTTTGAAGGAAACAGGATCAGGGTAAGAAAACATTTGGCCCCGGGAAAGAACATAAGCAAATTATCTGGTCCCTCTCTTTGGATATCCCTAGACTATGATTTGCAAATCAGAGAACTGTCCTAAGGAGAACAGTTATAATTCCCTCATGTGGTTCTAACGTTTTATTACCCAACAGGGTTCACACGTTTGTACGTTCTAACCCTCTCCCCAAGTCTCTTCCTTGGTGCTGTCAGGAAGTAGCAGCTTCTTGCCTTTTCCTCCTCCTCCTCCTCCTTCTGCAGCAGAAGGACAGACCCCGACCGCTCAGCTGTGCGGCCAGCCAGCTGCAGCTCCAGTGGTTTTCCCCATGGACAGACTTGTTTGTGAGCCTTGAGATCCTCTTCCTATATGTAGGCTATATATAGGCTAGGAAGCCTATATTTCACTGACCCAAGAAAGACGAAAGCTAGCCAACCCTTTCTCTTCTTGCTATGCCTTCCCTGCTGTGAAGGCTTGGCGCCTCTGGCCCAGATTTAGCCACTCACTTCTCTCCATCTCTGGTTTGTCTTCCCTCTACTCCGTCTGGGAGGACTGTTTGCAAGGAGAGGCCCCCCTGTCCTCCTGGGCTCATAAATCATAGAACTTTTCAGCTGAAAGGATGGGTTCTTGGGAATCATCTAGACTCATTTTAAATCTATAAAAATGGGCTCAAGAGCCCAGCAGCTTGCCCAGGGTCCAGCAGCTTGCCAGTGGCAGAGCCAGCTCAGTCCCAGTACATCCAGTACAGCTTGAGTCAGCATCTAGTCCTTGAATTTGCCCCCAGGGTCCTGTGTGGTCAGACTTGTGTGCTCTTATTTCTTGGGGGTTTGAGGTCTAAAGATCAGTCCTTTTTAACCTGTTTGGGAATCCTATCCTTTGAAATGTGAATGTGGTGAGAGGCTGGTGATCCCCGTGGTGACTGATGCTGTCGTGCGCTCTCTCTCTGCCTCAGCTGTATAGATTCTTGGTTTGAAGTGAACAGATCCTGTCCAGAGCACCCTTCCGATTGACCATCAGGCATGCTTGCTGACTCCTCTCAAAGGTGAGCCGCTGCAGGAGAGACCTGCTGGGGCCAGGCCTCCCTGGGGGTGATCCTTGGCAAGCATGCTGGGGTTCTTGCTTCAGGCAGGGGTAGGAGGCCACGTTATTCTTAGCACACCAAGCCCTAGGAAGGGGGTGGGAACAGAGTGCAAAATGACAGTTTCATGAAAGGAAAATGCTCGTATCTAGAAGGGGAATAATTGATGGGTACATAATTAGGGAAATGAACTGGACCTGTGGTTTTTTTGGTATGAGAAACTTCTAGATGAGGAAAGTCCCTCTGCCATAACCGATGGTGCCTTCTCTGTCACTTAAAACATAGAGAGAGGGCACTGCTGAGAAATTCAGTAACTTGTCCATAGTCACACAACCACTAAGTGTCAGAGATAGTATTCAAACCCAGGTCTTCCTTGCTCCAAGGCCAGCTCTCTATCCACTGGGCCGCTCTGCATCCCTTTGAGCATAATTCTAGAAACAGTTGGGGCAGGGAAGTGAGAAGCAGTAGCAGAGAAGGTAACTGATACTAACCGTTACAGACCTGGGCTGGCGGGGTCCCTGAACCGTTTTGGCTTCCTGCTTAGGCTTGGTGTTGGAGGGGCTTCTCCCAGAGAAAACCCTGCCTCATAGACTGTCCTGGGGAATCTGACATGCCCCTCTAATTTAAGTGGGCTCTCCCAGGGAGTCCCGTCTAAACCTGAGGGCTCCCACCAGACCCCCAGCAAGGTTCTTGATTTTCTTCATTGGACGGTCACCAGTGGCTGTTTCCCCACCCTGTTGCCCTTCCCATGTGTGGACTTAGGGGTTTGATCTTTCATTTTCTTTCCCAGGGCACCTTGCTTTACTGCTGACCATCCTCTCCCCCATCCCACCTGTCCCTTCAAAGTTCTGGGCTGGTGTTTTGTTTTGTAAAGAAACTGGCCAATACCCTCTAATCCACTCCAGCACCTCAATTGGGTTTTTATTTTCTTCATCGTTTTTGGTTAGTTTTTGTTTTATTTTATTTGATTTATTTCAACTAAACCCCCAGAACAGATGATGTCAGACCAATCAGGGACATCTGCTATTTTTACCTTCACCTCAAATATTGATGACACGGGGAGAGAAGAGGAGAGGAGCCTGTTGCTGGATTGCGATGCTGAAATCCTGTCATGATGTTTGGCTTCAGGGGGCTCCCCCAGACACCAACAGCAGACATGACACACTGGGCCCCTGGGCCTCTGGTGGGACGGAGCTGCTGCTGGCCCTCTGGCCAGACGGAGCACGACTTATTTATTACAGTCCACAAAAGGACAGCCCCTGGTCCCCAAGACAAGGCTCCCCAGGCACGAGACAGAGCTGGGGACCCATGGGGACAGGGCACCCTTATGCACTGACTTTGAGAGAGTTGTTTCCCCCTTCTCCCTTGAGGACACCAAATCAGATGAGGATGAATTTGAAAGAAGAAACCACGGCAGTCCTCTCCCCGACACCTGCCACCCCCCACCCCCATCCCATGAGGGAAAGGGCATTTTCTTTTACCTTTGAAAGGCATTGTGGGTCTGTCTTTAACGTGTTTACAAACAAACAAGTCTAGTGTCCACTGGTGTTTTTCCTGGTGATGTTTACAAGATTCCTGTTTTGGCGTGACTGAACCCAGCCAAGTCCTCCCTGCCAGCATCCTGTCCCTGTCTTCTCCCTCCTTCCCCTCCCCACTCCGGCCTCGCTCCCAGACCCAGCTTTATGCCCATCTTCAGTTTTGGTTTTGCACTTTCCTCCTCTCGCTTCTAGACTCCACTTGGTGTCATGACTCCTAATTGCCAAAAGACAACACTTCTAAGACCGTTCCTCTTGTTTTCTCTTCCTCTTCCATCTCTTCTCCTCCTCCCTCACCCATTTTTGGGCGTCAGTACAGTTCAGAGGATCTAAAAATCACAAGTGTCCTGCAAAGATGCCTGAACATTTTTCTTAGACCCTTGTGGATATTTTCTCTTTTTTTTTTTCAAAAAACTTTTAAAAATTTATTAAAAAAAAAAAAAGGAAAAGAGGTACAGCCACACCCCTGTTTTCAGGCACTCTGTTTGAGAACATTTTAGCCATCAACGTTCACACGTGGCATCAGCCCATGCAGGATAGGTTTATGTATTTATATATTAAAAAGAAAAAACTTAAAACGTTTAA</w:t>
      </w:r>
      <w:r>
        <w:lastRenderedPageBreak/>
        <w:t>AAAATTGTTCAAAGCTTGGGGGAAAAGCTTTCTTCATTAGTCAAGGTGTTTTGATATGGTATTAAAATAATGTTCAATAAAAGATGCTTGGTGTGATTTTATTTTAATGGAGTTTTGCTTGTGATGCCGAGAAATAGAGATGCTT</w:t>
      </w:r>
    </w:p>
    <w:p w:rsidR="00234F13" w:rsidRDefault="00234F13" w:rsidP="00234F13">
      <w:r>
        <w:t>&gt;UoN.Pci.T.6806_UoN.Pci.T.6806.1</w:t>
      </w:r>
    </w:p>
    <w:p w:rsidR="00234F13" w:rsidRDefault="00234F13" w:rsidP="00234F13">
      <w:r>
        <w:t>AGCGTAGCGTGCGTGCGTGGCGGGACCGAGCTGCCAGAGGTCTTGGAACCACGGTGTCGGGGTCGAGACGGCGAGCAAGGGACAATGGCGCCTAGCGTGGCCACGGCGCCGGAGCCGAAGCAGGACTCGCCCAGGGGCATCCGCGCCGTGCTGCTGGGGCCGCCCGGGGCCGGCAAGGGCACGCAGGCTCCCAGGCTGGCTGAAAGTTACTGTGTTTGCCATTTGGCTACAGGAGACATGCTGAGGGCCATGGTAGCTTCTGGCTCAGAGCTGGGACAGAGACTCAAGAAGACAATGGATGCTGGAAAACTGGTGAGTGATGATATGGTTGTGGAGCTGATTGAGAAGAACTTAGACAGCCCTCCCTGCAGGAATGGCTTTCTCTTAGATGGCTTCCCTCGGACAGTGAGGCAGGCAGAAATGGTACGTGATTTTGTCCTGGTGCCTCAGGGTGGGAGGATGGCCCGAACACGACCTCTGTCTCATTTAACAGTCCAATCACTTCTTAAGAGAAGGTGGGCTCAGGTCACAACTCCAGAGTTTAAGTGTGCTGCCTGACTCTGACTCTCCTGCAGCTTGATGACCTTATGGACAAGAGGAAAGAAAAGCTAGATTCAGTCATTGAGTTCAACATCGCCGACTCTCTGCTTATCCGGAGAATCACAGGAAGGTATTTGCTTTGCCAGCACCCCCAGTCCCATCTACTTAACTCCTAAAACCCCTGCCTTCAGACTTCTCTGGTACTTTGTCAGTCCTTAGCAAGTGGAATAGACACAGCCCCTTTTTAAGAATACCATTGGAACATGAGGTTCCACTGCAGCCTATTGTATGCCTGAGAGTTTGCTGGGTTGGTTTCAGTTCCTTGAAGGTGACTATACCTTGTGGTCTTCCTCTGGGCTTCATTTATGAGGTCAGGGAAAGAGGAACCAAAAGATGTGGAGGTCATTCCCAGCCTGTGTATCAGTTAGAGAAGTGGGGGAGCTCCTGTCCCTGGGACACAGGCTTCATGCTCCCAGCCCTTGCTCTCCATTCCCTACCATGAGTCTCAGGAAGTAGGTGCAGCTGCTGGGACCTCTGTTGCTGGGCAAGGATTTATATGCTTAGTGTCCTGATGCTGCAAGAACCTCAGAGATGGAATGTGGATAAAATGAGTGGGTTTATTCAGCACATACTGCCAGGATGTGCTCAGGCAGGAGAAGGAATGGCAGGCAGCCAGGGTGGAACACATTGTCCTTGGGTAGAGAGTGGTGCCAGAGAATTAGACATACATGGCGCTTATCGAGGGGCCAGGGTGGTCCCCTCTTAACTGAACCCTAGTCAGGATACTAGTCATGGCCAGGGCTTAATGCCAGTTAGCCCCACCAAGGCAGGAGTGTTCCTAGCTGGAGATAGTACCATTGGTTCATGATAGGGGTGGATCAAGAAATCAAGTTCTAATTTGCTGTCTAGGCAACCTTAAAGTGGCAGGGGAGGATCCCAATAGTGAAGGAGCTGTACTATTTCAACTACCTCTCAAGGCATCCCAGATGTGCTCCATATAGTTCACTACACTTGTATTTTTATTTGTCTGTAAGATGTTTCCTGTCTTATTTCACCAACTATATCTTGTAAACTTTTACAGAACAGGAGCCAGGTTTGACATAACTTTGTAAATCCAGTGCCTGGTAGGGCTGTGTTCATGGTAGACGTAGTACTTGTTGGCTACTCCACAAACCAAAAAGAGGTGCAATTGAAGGCATTGTAGGGGCTGGTGTTTTAATGGAAGACAAAGACTAGGAGAAATCATTCAAACCCAGTGAGAAAAGAGCTTTTGTTTCAACCAGTCTGCAAGCATTAATTGTCTCCTATGTGCCCAGCACTATGCCAGACATCATAGAGAATATAGAAGTATAAGACAGTACCTCACCCTACACTCCAAAGAGAAGGAACTTGGTATATTCTGAATAAATAGATGTGAAGGCCTCCTTGTTGAGAGACCAGTGAGATCTGGGCTTCCCGTAGGACACTTCCTGATTTCTGAAGCTCAGGCTTCAAACACCTGGCAACCAGAAAAGGCCAGTGCCTGCTAGCACTGCAGTAAAAGAAGCAGTGGGAAGGGTGCCTCTCCCTGCATGAGCCTTGGCCCTGCTTACACCGTGTCTCTAAACATCCCCCAAGTGCATGGGATTGTGGGGGAACTTGAAACTATGCTAAGTGACATATAGCATTGTGTGGTATCCTGGCAGGACGAAAGCTGTTTAAGCAGAGGCTTTCTAAAAGCTTTTGTCTTTGCACCAGTCCCTAACACAGACCCCATAATAGGTGCTAAGTCAGCAACTGGTTGAATTGAATTTCGTTTGAGCCTCCCAACCACCCTGTAGTGCAGATAGTATAGATATTATTTTGTCCATTTTGCAGATGAGGATACTGAGGTTCAGGCAGATTAAGGGACCTGCCCAAAGTCACACAAGTAGGAAGTGTCACAGTAGGATTTGGAAGGAAAAGACTAGACGACTTGGTAACCAGTGAGCCCAGAGCCTGAAGGTGGGAGGAGAGCCAGAGGACTAGCTTCCTCTCCTGGATGGTGAATGAAGAGTGGGTTCTGCTGGAGGGAACCTGAGAGCCCAGTTAATCCAACCACCTCATTTCATGAATGAGGAACCTAAGGCTGGGACAGGCTAGCCCTTGTCTGTGAATTGTCTGAGTCAAGCTGGGGACATGAGTCTTCTCAGCCCAGCTCAGTGGTCTTCTCTTATACAACCAGTTTGGGGAAGTGGGCCAGAAACGAGGCAGAGAGAGCATGCAGAATGAACATACACATGTGTGGGCCTTGTTGCAGTTTGAGGTGACAAGGGACATCCGCAGAGGGAAATGTCCCTTCTTGGGCAGTAGGAAATCTGGGGCTGAAGTGCTAATAAATGCAAGTTGGAAGTCAGAGAATTGGGCGTCACCTATCTAGAACTTGTTGTGACTTTAGTAAACCAAAAATAGTACCAGCAGGTTTCTGATTAAACATTTGGTTTAATGGAGCAGTTTGGTCCATCAAGATTGTTAAAAATGAGATCTTTCCGTCCATATCAGTATTTGTGGTATCATTTCATCAGTTGGCACTTCTTGTCCAAAACCACCTGACACTAGGTCTTTGTCAGGTTGGCTTTTCCCTGCTGTGTTTGTTGTGCAGTAGGCGCCCCCCTTCTATAGGTAGAGAAACGGAAGTGGCAGAAG</w:t>
      </w:r>
      <w:r>
        <w:lastRenderedPageBreak/>
        <w:t>GTCCTGCCTTGCAGAGTCTCTGGGCATGGGTTTAGAATCATCCCAGTCTCATACTCTCCAGACTACAGTAGGGAATGTCACGGGGACATCACAAAAAGCTGTTCTGGCCAGCGTCTGAAAGTCGTGGGTGAGATTCTCCGGTGGGCCCAAACTCAGAATCTGACCTGGAGTTTTGCTTTAAATTGTTGTTTGTGAGTAGAGTGGTTTTGAGCATCTGCCTGGATGGGTGTATGTGAAGAGGGTGAGGAGCCACAACTGGAGGGAGGAGCATATCTAGATGTGTGCAGAAGGAATTGGGAATGAGTAACTGCATGTGGCATCCATGCTTCTCCTGCCAGTGAAACCCTTATCTCTCCACCCCTGCCCCAAGGCCAGCAGTTAGATAATAGGATCTAAAGTTGGGAAGTATCTTAGAAGGTTTCTGGCCCAACCTGCCCATTTTGTAGGTAAAGAAACTGAAGCTCAGAGAAGTGGATAGTCTTCTGTTTAGTGAAGAACACCTGGGTCATAGTTCCAGCTTCTTTCAGTGTGAAGCTAATCCTGGGATGCAGAGGAATGGGACTATGCTGGGTCTGCTCTCCCAGCCCAGGCAGGAGGATGGCACCTGGGCTCACATTCACTTAATGTTTTTCAGGCTGATCCATCCTGCAAGTGGCCGCTCCTACCATGAGGAGTTCAATCCCCCAAAGCAGCACATGAAGGATGACGTATGTGAATTTTGGAGACAGTTCTGGTTTTCTTTTTAACTGCCTGGTAGTACTGACTGCCCAGAGTTGTTGTCCTTCCTGTCCCTTTCCCAGAAAAGAAAGTTAAGATAGACATAAGCACCACTGGAGAGTTCAGAAATAGGAGAGAAAGGAAGAAATGGGGAAGTGAAGCCTCCGAAGAGAGAGCTAGCAAAGTTCATGGAAGTTAACGATCTGGTGTTGGCCTTTACATATGGAAAATGTGGTACTCTAAGTTTAACCTGGGGGCCAGGGAACACTCATACAATTCCTCAGTCCTCCCAGAGCTGCAGGTAAGCTCCTAGTGGTCAGAGGCAGCCTTGTTTGCAGGCAGATTTTTTGAAGCAGGTCAGTCCTACTCAAAAAAATAGCAGAGTGGCTGTAAAGGTGTGAGGGTCAGCTGGCCTGTCTTCTCTGAGTCTCAGAGGATTTGAGGAAGGGGAAAGCTTAGGGGTCACCCCTTCAGCTCCCTTTTTGTCGGGTGAAGGATCACAGAGAAGTGACTCACCCAAGATCACACAGCTAGTGAGTAGGGGAGCCAGGCTTTCCACTTGTAACTAAGGAAGAGAACCATGAGGGGCCAGGGCAGGGAGGGATATCAGTGTGCTTTTCTTGTCACAGGCCTGGCCTCCTTACTGCCCTCTTCCTGTTCCCAGGTCACTGGGGAGCCTTTGATTCGACGTTCAGATGATAACGAAACTGCTTTGCAAGCCCGCCTGAAGGCATACCACTCCCAGACTACCCCACTGGTGAAGTACTACAGTAAGCGAGGGATCCATTCCTCCGTGGACGCGTCCCAGTCCCCAGACGTGGTGTTCGCCAGTATCCTGGCAGCCTTCTCCAAAGCGACATGTAAAGACGTGGTTATATTTATTTAGGGGTCTGTTCACATAGGGGCCACTCGATCCTCCTGTCTCTGCTTGGGGAGAGTGCAGAGAGAGATTGGCCTTGCCAGGAAGACACAGTGTTCAAGCTGTTAATTAAATAAGCACTTGATCATGTCTTTGGCATGTGTACAACTGTCATGTCATCCATTTATATGTAATGGTACTCGCATGTGTGTGTAAGAGAGCATGAGAGAGAGAGGGTGAGTTTTGTTTGGTCAGAAGGGAAAGCAGATAATCCTAGCTCCATTTAGAACATGCTCGTTCCCCCTCGATCCCTGGTGTCTGAGTATTGTCTTCTCATCAGCTGACTGCTCTGAAATGTAAGAACTGGAAAGAACTGTCTCATCCTCCCCTTCATATAAATCAGCTGAGGCCCCAAGAGAGAAAGTGGATTATGCAGAGCTAGGATTATCATGGCCCCAAATTGCGATCACAATAGTGGGGGCTGGTGGGATAGTCCACTTAATCCTGCTGTCACCATTTTGTGAATGAGCTTGCTGACATCGAGGTTCTGAAAGCTAGCACAGAGGAAAGAATATGTGACTTACAGGGGCCCCACTGCTGTGGACCAGGAGCCCAGTGATGGGTAGAATTGTCTTGTTGGGATGTGGTGGCCAGTGACTAAACATGGGATTAGAATTGTAGCCAGGAGCAGCTGGAGGAGGTGAAAGCACCATCTGGATCTCGTGGATTTCCTGTCGCTTCCTAAGGGTACAAATCGGGAACAGGAGAGGGATAGTAGCCCCCAAAGATTTGTAAAGTGCTTTCCTAGAAGCCTGGGTAATGTAAGGATTATCTCCCTTTTACACATAACGGCAAAGTGACCCGCCCATATTCTCACAACTGGGAAGTGTTGCAGCTGTGATTGGAACTCAAGGCTCCTGCATAAAAGTCTAGCATTTTATCTGTTATGCATGGCATAAAGTATGTTTCTGGTAACAACCATATTCCAGAAGGCCTCCTGTCTTCTTGAGGCAATGAGGCAGTGGTTTGCAAAGGAGCTTGAGTGATCCTTTCATATTCAAACCAGCCCCCCCTTTACTTTTTGATAGCAAGAAATGTGGACTTCTTGCTGAATCAGCCTCCTTTTCTTCTGAAGCTCTGGGCTTCTTATCCTTCGGCTTATGTCATTGCTGTTGTCTGAAATAATGAAAGCCCATTTTCAGGTCAGTAGTTGGAGCAATGAATAACACCTGTCCTTCCTCCAGTTCGTCTGCTAGTTCACTGACACACAGATTCAGTACACAGCCCCGACCTGTCTGCAGATTTTCCCTCTTCGTCTGTAGGTTTACGGGAAGGATTGATCCCGTAAGTTTGGTTAGTCAGCCCTGACTTGGCAATGTTATTCACCCCTCTTTGTCTGGTCTGAACATTCCTGTGTGCCCCATCCACTTTTCTTCTCTGGATTTTGGTCTGAAGGCTAACATCCACTCTTTATTCAGAAGTGAAACTCAGCCTAACATTGTATATACTTACTGGAAAATACATGATTAGTAAGAAGGTTACAAAAGGGGCCAAAGTGAAAGCAAAACAGTCTCGACACTGGGTTTTCCCCGGACTAAAGAGACCTTGTTTCTTCCTTTTCCCTCAGCACCTGCCGAGGGCCAGACTCCTGGCCAAAAGGCTTATGGCCCCTGTGACTGGCTGGCCTACTGACATGGCAGAAGTGGCCGTCCATGTGATTTCTGTAGTCACCAACAGGCTGACCAGTTCAACATCCCTGTGGTTCCTCTCTGTCCCTACCTCTCCAGAGCCCCAGATGTGGCCCTATGCCTTCAGTGACTGCTCCGGTTACAAGTTGGGGAGATCCTGGGCCTTAGGATTGTCTGAGAGAAGCAGCCCGGGCCAGTGTGGCAAGAATCCCAGGCGAGCTGTCCCAACACTTACCATTCTGGAGC</w:t>
      </w:r>
      <w:r>
        <w:lastRenderedPageBreak/>
        <w:t>TTTGGGCACATCACTTCACCTGTCCTGTCCGTAAAAATACTTGGCTTACCTATCTCAGAGTTGTGAGGAATTAATTCCTCCTACTAGACTAAGCCCCCTGAGGGCAGAGACCTTTCTTATCTACACTTTGTGTCTTCCACAGGGCCTGGCACAGTGCTACACATACATTAGTTCAGTACATGTTTATGGAGCTGAATTTTCATTTAGAGCCAGAAGGGGCCTTTGAGGGGTTCCATTCCCACTCCTTTGTTTTGCAGGTGAGAAAACTGAGGAACAGAGAAGTTAAGGAACTTGCCCAACACCACACAAGTAGTAAGTAATGGGGCCAGGATTCTGATCCAGCTCTTCTGGTCTTCCTTCCTCCCGCCATCTGCACTCTGCCTATTGAAAATGTTCATGATGGGGTTTAGAGCTGGGAGGGATCTCAACATTGAGTCCAGCACCTCATTGGCGGATGAGGAAACTGAGCCCCAGAGTTGGGAGGTGGCCATGGTAGTGAGTAACAGGGCCAGCATTCAGTTCCCCTTCCAAGATGTAAACCGTCCCTCTGTGGGATCCCAAAGCAGTGCTTTGGGTTTCCCTTTGTCCTTATCCTCCTAAGCCGTGGCCTAGCAGCCCCTGAGGCAGGAGGCATTCACCTGGTGCACGTGTCCCATTGAGCACATTGGGCTCCCACTGGATGACATGGGGCTTGGGCTTGGATGCCAGCCTCATTCTGGTTTGCTTGGTCGTCTCTTTTTTTTTAAATGCATTTTGTCTTCTCATGGTTTTTTTTTAAATTTATTTCAGCCAAATGACTGCAGGCCAGGCAAGACCACACCATTGCTGACCAACTTCAGAGCAAGAGTCCAAGCTGTTAAGTGTTGGGCAGAGGGGAGGGGTTGGTGAGGAACAAGAAAATACAAGTTCTGGGGGGAGATTGTTTTAGTGGGTCATTGTTTTTCCCCATTCAGGTGAAAGTTTTATAAATAGTAGTTGGGAGGGTATGTTGGGGGAAGAGGAGTATACATTTTTAGAGCTCCCAAGGTGGAGGGTGTGGGAAAGAGGAGGAAGGCCTAGTATTAATTCTACAAGATCCCTTGGGCACAGTTCCCTTTCATCCAGGAATGTGATTGTAATTGAAAAGCCATTGACCTAAGACCTCTGAGCTCGCCAGATGGGGAGAGCAGTGACTCCCCCTGTTGCCTCTTCTCTGTTCTGTACCTCATAACAGGGTAGGTTTTGGTTGCTGACCTTAACACCCCAAAAAATGTGACCAAATAACAGCCCCCATGTTTGAAAGGGTGGTGAGGAATGTATGTGACAAGGGTGGCTGGATACATGAACTTTAATGGAACTTCTAAAGGCAAAGCCAGGAAGGGCTGGTTGCTCCCACTTTATTTACCTCTGATATTGACCAACTCCATTAATCTCAAGGGAAAAGCCATCATCAGTTGCTATCTGCAAATGTGCATCCTCTGTTCTTGCCTTCTTTCTACACTCTGTGTAAAGAATCCTTTTTCCTTAAAAAAAAAAAACTTTGAAGATTGTCTCATTCCAAAGAAATTCCTTCCTTCCCCAACTCAAGGCTGAAACATGGCAGCCCTGCAGTGGTGTGTTTTGTTTTTAAAAAACAAGGTGCCTTTCACCTTTAACTGACCAAATGCTGCTCTTTTTTGGCCCTGGAATCAATAAAATGTATTAATCATTTGTAAAA</w:t>
      </w:r>
    </w:p>
    <w:p w:rsidR="00234F13" w:rsidRDefault="00234F13" w:rsidP="00234F13">
      <w:r>
        <w:t>&gt;UoN.Pci.T.6806_UoN.Pci.T.6806.2</w:t>
      </w:r>
    </w:p>
    <w:p w:rsidR="00234F13" w:rsidRDefault="00234F13" w:rsidP="00234F13">
      <w:r>
        <w:t>AGCGTAGCGTGCGTGCGTGGCGGGACCGAGCTGCCAGAGGTCTTGGAACCACGGTGTCGGGGTCGAGACGGCGAGCAAGGGACAATGGCGCCTAGCGTGGCCACGGCGCCGGAGCCGAAGCAGGACTCGCCCAGGGGCATCCGCGCCGTGCTGCTGGGGCCGCCCGGGGCCGGCAAGGGCACGCAGGCTCCCAGGCTGGCTGAAAGTTACTGTGTTTGCCATTTGGCTACAGGAGACATGCTGAGGGCCATGGTAGCTTCTGGCTCAGAGCTGGGACAGAGACTCAAGAAGACAATGGATGCTGGAAAACTGGTGAGTGATGATATGGTTGTGGAGCTGATTGAGAAGAACTTAGACAGCCCTCCCTGCAGGAATGGCTTTCTCTTAGATGGCTTCCCTCGGACAGTGAGGCAGGCAGAAATGGTACGTGATTTTGTCCTGGTGCCTCAGGGTGGGAGGATGGCCCGAACACGACCTCTGTCTCATTTAACAGTCCAATCACTTCTTAAGAGAAGGTGGGCTCAGGTCACAACTCCAGAGTTTAAGTGTGCTGCCTGACTCTGACTCTCCTGCAGCTTGATGACCTTATGGACAAGAGGAAAGAAAAGCTAGATTCAGTCATTGAGTTCAACATCGCCGACTCTCTGCTTATCCGGAGAATCACAGGAAGGTATTTGCTTTGCCAGCACCCCCAGTCCCATCTACTTAACTCCTAAAACCCCTGCCTTCAGACTTCTCTGGTACTTTGTCAGTCCTTAGCAAGTGGAATAGACACAGCCCCTTTTTAAGAATACCATTGGAACATGAGGTTCCACTGCAGCCTATTGTATGCCTGAGAGTTTGCTGGGTTGGTTTCAGTTCCTTGAAGGTGACTATACCTTGTGGTCTTCCTCTGGGCTTCATTTATGAGGTCAGGGAAAGAGGAACCAAAAGATGTGGAGGTCATTCCCAGCCTGTGTATCAGTTAGAGAAGTGGGGGAGCTCCTGTCCCTGGGACACAGGCTTCATGCTCCCAGCCCTTGCTCTCCATTCCCTACCATGAGTCTCAGGAAGTAGGTGCAGCTGCTGGGACCTCTGTTGCTGGGCAAGGATTTATATGCTTAGTGTCCTGATGCTGCAAGAACCTCAGAGATGGAATGTGGATAAAATGAGTGGGTTTATTCAGCACATACTGCCAGGATGTGCTCAGGCAGGAGAAGGAATGGCAGGCAGCCAGGGTGGAACACATTGTCCTTGGGTAGAGAGTGGTGCCAGAGAATTAGACATACATGGCGCTTATCGAGGGGCCAGGGTGGTCCCCTCTTAACTGAACCCTAGTCAGGATACTAGTCATGGCCAGGGCTTAATGCCAGTTAGCCCCACCAAGGCAGGAGTGTTCCTAGCTGGAGATAGTACCATTGGTTCATGATAGGGGTGGATCAAGAAATCAAGTTCTAATTTGCTGTCTAGGCAACCTTAAAGTGGCAGGGGAGGATCCCAATAGTGAAGGAGCTGTACTATTTCAACTACCTCTCAAGGCATCCCAGATGTGCTCCATATAGTTCACTACACTTGTATTTTTATTTGTCTGTAAGATGTTTCCTGTCTTATTTCACCAACT</w:t>
      </w:r>
      <w:r>
        <w:lastRenderedPageBreak/>
        <w:t>ATATCTTGTAAACTTTTACAGAACAGGAGCCAGGTTTGACATAACTTTGTAAATCCAGTGCCTGGTAGGGCTGTGTTCATGGTAGACGTAGTACTTGTTGGCTACTCCACAAACCAAAAAGAGGTGCAATTGAAGGCATTGTAGGGGCTGGTGTTTTAATGGAAGACAAAGACTAGGAGAAATCATTCAAACCCAGTGAGAAAAGAGCTTTTGTTTCAACCAGTCTGCAAGCATTAATTGTCTCCTATGTGCCCAGCACTATGCCAGACATCATAGAGAATATAGAAGTATAAGACAGTACCTCACCCTACACTCCAAAGAGAAGGAACTTGGTATATTCTGAATAAATAGATGTGAAGGCCTCCTTGTTGAGAGACCAGTGAGATCTGGGCTTCCCGTAGGACACTTCCTGATTTCTGAAGCTCAGGCTTCAAACACCTGGCAACCAGAAAAGGCCAGTGCCTGCTAGCACTGCAGTAAAAGAAGCAGTGGGAAGGGTGCCTCTCCCTGCATGAGCCTTGGCCCTGCTTACACCGTGTCTCTAAACATCCCCCAAGTGCATGGGATTGTGGGGGAACTTGAAACTATGCTAAGTGACATATAGCATTGTGTGGTATCCTGGCAGGACGAAAGCTGTTTAAGCAGAGGCTTTCTAAAAGCTTTTGTCTTTGCACCAGTCCCTAACACAGACCCCATAATAGGTGCTAAGTCAGCAACTGGTTGAATTGAATTTCGTTTGAGCCTCCCAACCACCCTGTAGTGCAGATAGTATAGATATTATTTTGTCCATTTTGCAGATGAGGATACTGAGGTTCAGGCAGATTAAGGGACCTGCCCAAAGTCACACAAGTAGGAAGTGTCACAGTAGGATTTGGAAGGAAAAGACTAGACGACTTGGTAACCAGTGAGCCCAGAGCCTGAAGGTGGGAGGAGAGCCAGAGGACTAGCTTCCTCTCCTGGATGGTGAATGAAGAGTGGGTTCTGCTGGAGGGAACCTGAGAGCCCAGTTAATCCAACCACCTCATTTCATGAATGAGGAACCTAAGGCTGGGACAGGCTAGCCCTTGTCTGTGAATTGTCTGAGTCAAGCTGGGGACATGAGTCTTCTCAGCCCAGCTCAGTGGTCTTCTCTTATACAACCAGTTTGGGGAAGTGGGCCAGAAACGAGGCAGAGAGAGCATGCAGAATGAACATACACATGTGTGGGCCTTGTTGCAGTTTGAGGTGACAAGGGACATCCGCAGAGGGAAATGTCCCTTCTTGGGCAGTAGGAAATCTGGGGCTGAAGTGCTAATAAATGCAAGTTGGAAGTCAGAGAATTGGGCGTCACCTATCTAGAACTTGTTGTGACTTTAGTAAACCAAAAATAGTACCAGCAGGTTTCTGATTAAACATTTGGTTTAATGGAGCAGTTTGGTCCATCAAGATTGTTAAAAATGAGATCTTTCCGTCCATATCAGTATTTGTGGTATCATTTCATCAGTTGGCACTTCTTGTCCAAAACCACCTGACACTAGGTCTTTGTCAGGTTGGCTTTTCCCTGCTGTGTTTGTTGTGCAGTAGGCGCCCCCCTTCTATAGGTAGAGAAACGGAAGTGGCAGAAGGTCCTGCCTTGCAGAGTCTCTGGGCATGGGTTTAGAATCATCCCAGTCTCATACTCTCCAGACTACAGTAGGGAATGTCACGGGGACATCACAAAAAGCTGTTCTGGCCAGCGTCTGAAAGTCGTGGGTGAGATTCTCCGGTGGGCCCAAACTCAGAATCTGACCTGGAGTTTTGCTTTAAATTGTTGTTTGTGAGTAGAGTGGTTTTGAGCATCTGCCTGGATGGGTGTATGTGAAGAGGGTGAGGAGCCACAACTGGAGGGAGGAGCATATCTAGATGTGTGCAGAAGGAATTGGGAATGAGTAACTGCATGTGGCATCCATGCTTCTCCTGCCAGTGAAACCCTTATCTCTCCACCCCTGCCCCAAGGCCAGCAGTTAGATAATAGGATCTAAAGTTGGGAAGTATCTTAGAAGGTTTCTGGCCCAACCTGCCCATTTTGTAGGTAAAGAAACTGAAGCTCAGAGAAGTGGATAGTCTTCTGTTTAGTGAAGAACACCTGGGTCATAGTTCCAGCTTCTTTCAGTGTGAAGCTAATCCTGGGATGCAGAGGAATGGGACTATGCTGGGTCTGCTCTCCCAGCCCAGGCAGGAGGATGGCACCTGGGCTCACATTCACTTAATGTTTTTCAGGCTGATCCATCCTGCAAGTGGCCGCTCCTACCATGAGGAGTTCAATCCCCCAAAGCAGCACATGAAGGATGACGTATGTGAATTTTGGAGACAGTTCTGGTTTTCTTTTTAACTGCCTGGTAGTACTGACTGCCCAGAGTTGTTGTCCTTCCTGTCCCTTTCCCAGAAAAGAAAGTTAAGATAGACATAAGCACCACTGGAGAGTTCAGAAATAGGAGAGAAAGGAAGAAATGGGGAAGTGAAGCCTCCGAAGAGAGAGCTAGCAAAGTTCATGGAAGTTAACGATCTGGTGTTGGCCTTTACATATGGAAAATGTGGTACTCTAAGTTTAACCTGGGGGCCAGGGAACACTCATACAATTCCTCAGTCCTCCCAGAGCTGCAGGTAAGCTCCTAGTGGTCAGAGGCAGCCTTGTTTGCAGGCAGATTTTTTGAAGCAGGTCAGTCCTACTCAAAAAAATAGCAGAGTGGCTGTAAAGGTGTGAGGGTCAGCTGGCCTGTCTTCTCTGAGTCTCAGAGGATTTGAGGAAGGGGAAAGCTTAGGGGTCACCCCTTCAGCTCCCTTTTTGTCGGGTGAAGGATCACAGAGAAGTGACTCACCCAAGATCACACAGCTAGTGAGTAGGGGAGCCAGGCTTTCCACTTGTAACTAAGGAAGAGAACCATGAGGGGCCAGGGCAGGGAGGGATATCAGTGTGCTTTTCTTGTCACAGGCCTGGCCTCCTTACTGCCCTCTTCCTGTTCCCAGGTCACTGGGGAGCCTTTGATTCGACGTTCAGATGATAACGAAACTGCTTTGCAAGCCCGCCTGAAGGCATACCACTCCCAGACTACCCCACTGGTGAAGTACTACAGTAAGCGAGGGATCCATTCCTCCGTGGACGCGTCCCAGTCCCCAGACGTGGTGTTCGCCAGTATCCTGGCAGCCTTCTCCAAAGCGACATGTAAAGACGTGGTTATATTTATTTAGGGGTCTGTTCACATAGGGGCCACTCGATCCTCCTGTCTCTGCTTGGGGAGAGTGCAGAGAGAGATTGGCCTTGCCAGGAAGACACAGTGTTCAAGCTGTTAATTAAATAAGCACTTGATCATGTCTTTGGCATGTGTACAACTGTCATGTCATCCATTTATATGTAATGGTACTCGCATGTGTGTGTAAGAGAGCATGAGAGAGAGAGGGTGAGTTTTGTTTGGTCAGAAGGGAAAGCAGATAATCCTAGCTCCATTTAGAACATGCTCGTTCCCCCTCGATCCCTGGTGTC</w:t>
      </w:r>
      <w:r>
        <w:lastRenderedPageBreak/>
        <w:t>TGAGTATTGTCTTCTCATCAGCTGACTGCTCTGAAATGTAAGAACTGGAAAGAACTGTCTCATCCTCCCCTTCATATAAATCAGCTGAGGCCCCAAGAGAGAAAGTGGATTATGCAGAGCTAGGATTATCATGGCCCCAAATTGCGATCACAATAGTGGGGGCTGGTGGGATAGTCCACTTAATCCTGCTGTCACCATTTTGTGAATGAGCTTGCTGACATCGAGGTTCTGAAAGCTAGCACAGAGGAAAGAATATGTGACTTACAGGGGCCCCACTGCTGTGGACCAGGAGCCCAGTGATGGGTAGAATTGTCTTGTTGGGATGTGGTGGCCAGTGACTAAACATGGGATTAGAATTGTAGCCAGGAGCAGCTGGAGGAGGTGAAAGCACCATCTGGATCTCGTGGATTTCCTGTCGCTTCCTAAGGGTACAAATCGGGAACAGGAGAGGGATAGTAGCCCCCAAAGATTTGTAAAGTGCTTTCCTAGAAGCCTGGGTAATGTAAGGATTATCTCCCTTTTACACATAACGGCAAAGTGACCCGCCCATATTCTCACAACTGGGAAGTGTTGCAGCTGTGATTGGAACTCAAGGCTCCTGCATAAAAGTCTAGCATTTTATCTGTTATGCATGGCATAAAGTATGTTTCTGGTAACAACCATATTCCAGAAGGCCTCCTGTCTTCTTGAGGCAATGAGGCAGTGGTTTGCAAAGGAGCTTGAGTGATCCTTTCATATTCAAACCAGCCCCCCCTTTACTTTTTGATAGCAAGAAATGTGGACTTCTTGCTGAATCAGCCTCCTTTTCTTCTGAAGCTCTGGGCTTCTTATCCTTCGGCTTATGTCATTGCTGTTGTCTGAAATAATGAAAGCCCATTTTCAGGTCAGTAGTTGGAGCAATGAATAACACCTGTCCTTCCTCCAGTTCGTCTGCTAGTTCACTGACACACAGATTCAGTACACAGCCCCGACCTGTCTGCAGATTTTCCCTCTTCGTCTGTAGGTTTACGGGAAGGATTGATCCCGTAAGTTTGGTTAGTCAGCCCTGACTTGGCAATGTTATTCACCCCTCTTTGTCTGGTCTGAACATTCCTGTGTGCCCCATCCACTTTTCTTCTCTGGATTTTGGTCTGAAGGCTAACATCCACTCTTTATTCAGAAGTGAAACTCAGCCTAACATTGTATATACTTACTGGAAAATACATGATTAGTAAGAAGGTTACAAAAGGGGCCAAAGTGAAAGCAAAACAGTCTCGACACTGGGTTTTCCCCGGACTAAAGAGACCTTGTTTCTTCCTTTTCCCTCAGCACCTGCCGAGGGCCAGACTCCTGGCCAAAAGGCTTATGGCCCCTGTGACTGGCTGGCCTACTGACATGGCAGAAGTGGCCGTCCATGTGATTTCTGTAGTCACCAACAGGCTGACCAGTTCAACATCCCTGTGGTTCCTCTCTGTCCCTACCTCTCCAGAGCCCCAGATGTGGCCCTATGCCTTCAGTGACTGCTCCGGTTACAAGTTGGGGAGATCCTGGGCCTTAGGATTGTCTGAGAGAAGCAGCCCGGGCCAGTGTGGCAAGAATCCCAGGCGAGCTGTCCCAACACTTACCATTCTGGAGCTTTGGGCACATCACTTCACCTGTCCTGTCCGTAAAAATACTTGGCTTACCTATCTCAGAGTTGTGAGGAATTAATTCCTCCTACTAGACTAAGCCCCCTGAGGGCAGAGACCTTTCTTATCTACACTTTGTGTCTTCCACAGGGCCTGGCACAGTGCTACACATACATTAGTTCAGTACATGTTTATGGAGCTGAATTTTCATTTAGAGCCAGAAGGGGCCTTTGAGGGGTTCCATTCCCACTCCTTTGTTTTGCAGGTGAGAAAACTGAGGAACAGAGAAGTTAAGGAACTTGCCCAACACCACACAAGTAGTAAGTAATGGGGCCAGGATTCTGATCCAGCTCTTCTGGTCTTCCTTCCTCCCGCCATCTGCACTCTGCCTATTGAAAATGTTCATGATGGGGTTTAGAGCTGGGAGGGATCTCAACATTGAGTCCAGCACCTCATTGGCGGATGAGGAAACTGAGCCCCAGAGTTGGGAGGTGGCCATGGTAGTGAGTAACAGGGCCAGCATTCAGTTCCCCTTCCAAGATGTAAACCGTCCCTCTGTGGGATCCCAAAGCAGTGCTTTGGGTTTCCCTTTGTCCTTATCCTCCTAAGCCGTGGCCTAGCAGCCCCTGAGGCAGGAGGCATTCACCTGGTGCACGTGTCCCATTGAGCACATTGGGCTCCCACTGGATGACATGGGGCTTGGGCTTGGATGCCAGCCTCATTCTGGTTTGCTTGGTCGTCTCTTTTTTTTTAAATGCATTTTGTCTTCTCATGGTTTTTTTTTAAATTTATTTCAGCCAAATGACTGCAGGCCAGGCAAGACCACACCATTGCTGACCAACTTCAGAGCAAGAGTCCAAGCTGTTAAGTGTTGGGCAGAGGGGAGGGGTTGGTGAGGAACAAGAAAATACAAGTTCTGGGGGGAGATTGTTTTAGTGGGTCATTGTTTTTCCCCATTCAGGTGAAAGTTTTATAAATAGTAGTTGGGAGGGTATGTTGGGGGAAGAGGAGTATACATTTTTAGAGCTCCCAAGGTGGAGGGTGTGGGAAAGAGGAGGAAGGCCTAGTATTAATTCTACAAGATCCCTTGGGCACAGTTCCCTTTCATCCAGGAATGTGATTGTAATTGAAAAGCCATTGACCTAAGACCTCTGAGCTCGCCAGATGGGGAGAGCAGTGACTCCCCCTGTTGCCTCTTCTCTGTTCTGTACCTCATAACAGGGTAGGTTTTGGTTGCTGACCTTAACACCCCAAAAAATGTGACCAAATAACAGCCCCCATGTTTGAAAGGGTGGTGAGGAATGTATGTGACAAGGGTGGCTGGATACATGAACTTTAATGGAACTTCTAAAGGCAAAGCCAGGAAGGGCTGGTTGCTCCCACTTTATTTACCTCTGATATTGACCAACTCCATTAATCTCAAGGGAAAAGCCATCATCAGTTGCTATCTGCAAATGTGCATCCTCTGTTCTTGCCTTCTTTCTACACTCTGTGTAAAGAATCCTTTTTCCTTAAAAAAAAAAAACTTTGAAGATTGTCTCATTCCAAAGAAATTCCTTCCTTCCCCAACTCAAGGCTGAAACATGGCAGCCCTGCAGTGGTGTGTTTTGTTTTTAAAAAACAAGGTGCCTTTCACCTTTAACTGACCAAATGCTGCTCTTTTTTGGCCCTGGAATCAATAAAATGTATTAATCATTTGTAAAA</w:t>
      </w:r>
    </w:p>
    <w:p w:rsidR="00234F13" w:rsidRDefault="00234F13" w:rsidP="00234F13">
      <w:r>
        <w:t>&gt;UoN.Pci.T.6806_UoN.Pci.T.6806.3</w:t>
      </w:r>
    </w:p>
    <w:p w:rsidR="00234F13" w:rsidRDefault="00234F13" w:rsidP="00234F13">
      <w:r>
        <w:lastRenderedPageBreak/>
        <w:t>AGCGTAGCGTGCGTGCGTGGCGGGACCGAGCTGCCAGAGGTCTTGGAACCACGGTGTCGGGGTCGAGACGGCGAGCAAGGGACAATGGCGCCTAGCGTGGCCACGGCGCCGGAGCCGAAGCAGGACTCGCCCAGGGGCATCCGCGCCGTGCTGCTGGGGCCGCCCGGGGCCGGCAAGGGCACGCAGGCTCCCAGGCTGGCTGAAAGTTACTGTGTTTGCCATTTGGCTACAGGAGACATGCTGAGGGCCATGGTAGCTTCTGGCTCAGAGCTGGGACAGAGACTCAAGAAGACAATGGATGCTGGAAAACTGGTGAGTGATGATATGGTTGTGGAGCTGATTGAGAAGAACTTAGACAGCCCTCCCTGCAGGAATGGCTTTCTCTTAGATGGCTTCCCTCGGACAGTGAGGCAGGCAGAAATGGTACGTGATTTTGTCCTGGTGCCTCAGGGTGGGAGGATGGCCCGAACACGACCTCTGTCTCATTTAACAGTCCAATCACTTCTTAAGAGAAGGTGGGCTCAGGTCACAACTCCAGAGTTTAAGTGTGCTGCCTGACTCTGACTCTCCTGCAGCTTGATGACCTTATGGACAAGAGGAAAGAAAAGCTAGATTCAGTCATTGAGTTCAACATCGCCGACTCTCTGCTTATCCGGAGAATCACAGGAAGGTATTTGCTTTGCCAGCACCCCCAGTCCCATCTACTTAACTCCTAAAACCCCTGCCTTCAGACTTCTCTGGTACTTTGTCAGTCCTTAGCAAGTGGAATAGACACAGCCCCTTTTTAAGAATACCATTGGAACATGAGGTTCCACTGCAGCCTATTGTATGCCTGAGAGTTTGCTGGGTTGGTTTCAGTTCCTTGAAGGTGACTATACCTTGTGGTCTTCCTCTGGGCTTCATTTATGAGGTCAGGGAAAGAGGAACCAAAAGATGTGGAGGTCATTCCCAGCCTGTGTATCAGTTAGAGAAGTGGGGGAGCTCCTGTCCCTGGGACACAGGCTTCATGCTCCCAGCCCTTGCTCTCCATTCCCTACCATGAGTCTCAGGAAGTAGGTGCAGCTGCTGGGACCTCTGTTGCTGGGCAAGGATTTATATGCTTAGTGTCCTGATGCTGCAAGAACCTCAGAGATGGAATGTGGATAAAATGAGTGGGTTTATTCAGCACATACTGCCAGGATGTGCTCAGGCAGGAGAAGGAATGGCAGGCAGCCAGGGTGGAACACATTGTCCTTGGGTAGAGAGTGGTGCCAGAGAATTAGACATACATGGCGCTTATCGAGGGGCCAGGGTGGTCCCCTCTTAACTGAACCCTAGTCAGGATACTAGTCATGGCCAGGGCTTAATGCCAGTTAGCCCCACCAAGGCAGGAGTGTTCCTAGCTGGAGATAGTACCATTGGTTCATGATAGGGGTGGATCAAGAAATCAAGTTCTAATTTGCTGTCTAGGCAACCTTAAAGTGGCAGGGGAGGATCCCAATAGTGAAGGAGCTGTACTATTTCAACTACCTCTCAAGGCATCCCAGATGTGCTCCATATAGTTCACTACACTTGTATTTTTATTTGTCTGTAAGATGTTTCCTGTCTTATTTCACCAACTATATCTTGTAAACTTTTACAGAACAGGAGCCAGGTTTGACATAACTTTGTAAATCCAGTGCCTGGTAGGGCTGTGTTCATGGTAGACGTAGTACTTGTTGGCTACTCCACAAACCAAAAAGAGGTGCAATTGAAGGCATTGTAGGGGCTGGTGTTTTAATGGAAGACAAAGACTAGGAGAAATCATTCAAACCCAGTGAGAAAAGAGCTTTTGTTTCAACCAGTCTGCAAGCATTAATTGTCTCCTATGTGCCCAGCACTATGCCAGACATCATAGAGAATATAGAAGTATAAGACAGTACCTCACCCTACACTCCAAAGAGAAGGAACTTGGTATATTCTGAATAAATAGATGTGAAGGCCTCCTTGTTGAGAGACCAGTGAGATCTGGGCTTCCCGTAGGACACTTCCTGATTTCTGAAGCTCAGGCTTCAAACACCTGGCAACCAGAAAAGGCCAGTGCCTGCTAGCACTGCAGTAAAAGAAGCAGTGGGAAGGGTGCCTCTCCCTGCATGAGCCTTGGCCCTGCTTACACCGTGTCTCTAAACATCCCCCAAGTGCATGGGATTGTGGGGGAACTTGAAACTATGCTAAGTGACATATAGCATTGTGTGGTATCCTGGCAGGACGAAAGCTGTTTAAGCAGAGGCTTTCTAAAAGCTTTTGTCTTTGCACCAGTCCCTAACACAGACCCCATAATAGGTGCTAAGTCAGCAACTGGTTGAATTGAATTTCGTTTGAGCCTCCCAACCACCCTGTAGTGCAGATAGTATAGATATTATTTTGTCCATTTTGCAGATGAGGATACTGAGGTTCAGGCAGATTAAGGGACCTGCCCAAAGTCACACAAGTAGGAAGTGTCACAGTAGGATTTGGAAGGAAAAGACTAGACGACTTGGTAACCAGTGAGCCCAGAGCCTGAAGGTGGGAGGAGAGCCAGAGGACTAGCTTCCTCTCCTGGATGGTGAATGAAGAGTGGGTTCTGCTGGAGGGAACCTGAGAGCCCAGTTAATCCAACCACCTCATTTCATGAATGAGGAACCTAAGGCTGGGACAGGCTAGCCCTTGTCTGTGAATTGTCTGAGTCAAGCTGGGGACATGAGTCTTCTCAGCCCAGCTCAGTGGTCTTCTCTTATACAACCAGTTTGGGGAAGTGGGCCAGAAACGAGGCAGAGAGAGCATGCAGAATGAACATACACATGTGTGGGCCTTGTTGCAGTTTGAGGTGACAAGGGACATCCGCAGAGGGAAATGTCCCTTCTTGGGCAGTAGGAAATCTGGGGCTGAAGTGCTAATAAATGCAAGTTGGAAGTCAGAGAATTGGGCGTCACCTATCTAGAACTTGTTGTGACTTTAGTAAACCAAAAATAGTACCAGCAGGTTTCTGATTAAACATTTGGTTTAATGGAGCAGTTTGGTCCATCAAGATTGTTAAAAATGAGATCTTTCCGTCCATATCAGTATTTGTGGTATCATTTCATCAGTTGGCACTTCTTGTCCAAAACCACCTGACACTAGGTCTTTGTCAGGTTGGCTTTTCCCTGCTGTGTTTGTTGTGCAGTAGGCGCCCCCCTTCTATAGGTAGAGAAACGGAAGTGGCAGAAGGTCCTGCCTTGCAGAGTCTCTGGGCATGGGTTTAGAATCATCCCAGTCTCATACTCTCCAGACTACAGTAGGGAATGTCACGGGGACATCACAAAAAGCTGTTCTGGCCAGCGTCTGAAAGTCGTGGGTGAGATTCTCCGGTGGGCCCAAACTCAGAATCTGACCTGGAGTTTTGCTTTAAATTGTTGTTTGTGAGTAGAGTGGTTTTGAGCATCTGCCTGGATGGGTGTATGTGAAGAGGGTGAGGAGCCACAACTGGAGGGAGGAGCATATCTAGATGTGTGCAGAAG</w:t>
      </w:r>
      <w:r>
        <w:lastRenderedPageBreak/>
        <w:t>GAATTGGGAATGAGTAACTGCATGTGGCATCCATGCTTCTCCTGCCAGTGAAACCCTTATCTCTCCACCCCTGCCCCAAGGCCAGCAGTTAGATAATAGGATCTAAAGTTGGGAAGTATCTTAGAAGGTTTCTGGCCCAACCTGCCCATTTTGTAGGTAAAGAAACTGAAGCTCAGAGAAGTGGATAGTCTTCTGTTTAGTGAAGAACACCTGGGTCATAGTTCCAGCTTCTTTCAGTGTGAAGCTAATCCTGGGATGCAGAGGAATGGGACTATGCTGGGTCTGCTCTCCCAGCCCAGGCAGGAGGATGGCACCTGGGCTCACATTCACTTAATGTTTTTCAGGCTGATCCATCCTGCAAGTGGCCGCTCCTACCATGAGGAGTTCAATCCCCCAAAGCAGCACATGAAGGATGACGTATGTGAATTTTGGAGACAGTTCTGGTTTTCTTTTTAACTGCCTGGTAGTACTGACTGCCCAGAGTTGTTGTCCTTCCTGTCCCTTTCCCAGAAAAGAAAGTTAAGATAGACATAAGCACCACTGGAGAGTTCAGAAATAGGAGAGAAAGGAAGAAATGGGGAAGTGAAGCCTCCGAAGAGAGAGCTAGCAAAGTTCATGGAAGTTAACGATCTGGTGTTGGCCTTTACATATGGAAAATGTGGTACTCTAAGTTTAACCTGGGGGCCAGGGAACACTCATACAATTCCTCAGTCCTCCCAGAGCTGCAGGTAAGCTCCTAGTGGTCAGAGGCAGCCTTGTTTGCAGGCAGATTTTTTGAAGCAGGTCAGTCCTACTCAAAAAAATAGCAGAGTGGCTGTAAAGGTGTGAGGGTCAGCTGGCCTGTCTTCTCTGAGTCTCAGAGGATTTGAGGAAGGGGAAAGCTTAGGGGTCACCCCTTCAGCTCCCTTTTTGTCGGGTGAAGGATCACAGAGAAGTGACTCACCCAAGATCACACAGCTAGTGAGTAGGGGAGCCAGGCTTTCCACTTGTAACTAAGGAAGAGAACCATGAGGGGCCAGGGCAGGGAGGGATATCAGTGTGCTTTTCTTGTCACAGGCCTGGCCTCCTTACTGCCCTCTTCCTGTTCCCAGGTCACTGGGGAGCCTTTGATTCGACGTTCAGATGATAACGAAACTGCTTTGCAAGCCCGCCTGAAGGCATACCACTCCCAGACTACCCCACTGGTGAAGTACTACAGTAAGCGAGGGATCCATTCCTCCGTGGACGCGTCCCAGTCCCCAGACGTGGTGTTCGCCAGTATCCTGGCAGCCTTCTCCAAAGCGACATGTAAAGACGTGGTTATATTTATTTAGGGGTCTGTTCACATAGGGGCCACTCGATCCTCCTGTCTCTGCTTGGGGAGAGTGCAGAGAGAGATTGGCCTTGCCAGGAAGACACAGTGTTCAAGCTGTTAATTAAATAAGCACTTGATCATGTCTTTGGCATGTGTACAACTGTCATGTCATCCATTTATATGTAATGGTACTCGCATGTGTGTGTAAGAGAGCATGAGAGAGAGAGGGTGAGTTTTGTTTGGTCAGAAGGGAAAGCAGATAATCCTAGCTCCATTTAGAACATGCTCGTTCCCCCTCGATCCCTGGTGTCTGAGTATTGTCTTCTCATCAGCTGACTGCTCTGAAATGTAAGAACTGGAAAGAACTGTCTCATCCTCCCCTTCATATAAATCAGCTGAGGCCCCAAGAGAGAAAGTGGATTATGCAGAGCTAGGATTATCATGGCCCCAAATTGCGATCACAATAGTGGGGGCTGGTGGGATAGTCCACTTAATCCTGCTGTCACCATTTTGTGAATGAGCTTGCTGACATCGAGGTTCTGAAAGCTAGCACAGAGGAAAGAATATGTGACTTACAGGGGCCCCACTGCTGTGGACCAGGAGCCCAGTGATGGGTAGAATTGTCTTGTTGGGATGTGGTGGCCAGTGACTAAACATGGGATTAGAATTGTAGCCAGGAGCAGCTGGAGGAGGTGAAAGCACCATCTGGATCTCGTGGATTTCCTGTCGCTTCCTAAGGGTACAAATCGGGAACAGGAGAGGGATAGTAGCCCCCAAAGATTTGTAAAGTGCTTTCCTAGAAGCCTGGGTAATGTAAGGATTATCTCCCTTTTACACATAACGGCAAAGTGACCCGCCCATATTCTCACAACTGGGAAGTGTTGCAGCTGTGATTGGAACTCAAGGCTCCTGCATAAAAGTCTAGCATTTTATCTGTTATGCATGGCATAAAGTATGTTTCTGGTAACAACCATATTCCAGAAGGCCTCCTGTCTTCTTGAGGCAATGAGGCAGTGGTTTGCAAAGGAGCTTGAGTGATCCTTTCATATTCAAACCAGCCCCCCCTTTACTTTTTGATAGCAAGAAATGTGGACTTCTTGCTGAATCAGCCTCCTTTTCTTCTGAAGCTCTGGGCTTCTTATCCTTCGGCTTATGTCATTGCTGTTGTCTGAAATAATGAAAGCCCATTTTCAGGTCAGTAGTTGGAGCAATGAATAACACCTGTCCTTCCTCCAGTTCGTCTGCTAGTTCACTGACACACAGATTCAGTACACAGCCCCGACCTGTCTGCAGATTTTCCCTCTTCGTCTGTAGGTTTACGGGAAGGATTGATCCCGTAAGTTTGGTTAGTCAGCCCTGACTTGGCAATGTTATTCACCCCTCTTTGTCTGGTCTGAACATTCCTGTGTGCCCCATCCACTTTTCTTCTCTGGATTTTGGTCTGAAGGCTAACATCCACTCTTTATTCAGAAGTGAAACTCAGCCTAACATTGTATATACTTACTGGAAAATACATGATTAGTAAGAAGGTTACAAAAGGGGCCAAAGTGAAAGCAAAACAGTCTCGACACTGGGTTTTCCCCGGACTAAAGAGACCTTGTTTCTTCCTTTTCCCTCAGCACCTGCCGAGGGCCAGACTCCTGGCCAAAAGGCTTATGGCCCCTGTGACTGGCTGGCCTACTGACATGGCAGAAGTGGCCGTCCATGTGATTTCTGTAGTCACCAACAGGCTGACCAGTTCAACATCCCTGTGGTTCCTCTCTGTCCCTACCTCTCCAGAGCCCCAGATGTGGCCCTATGCCTTCAGTGACTGCTCCGGTTACAAGTTGGGGAGATCCTGGGCCTTAGGATTGTCTGAGAGAAGCAGCCCGGGCCAGTGTGGCAAGAATCCCAGGCGAGCTGTCCCAACACTTACCATTCTGGAGCTTTGGGCACATCACTTCACCTGTCCTGTCCGTAAAAATACTTGGCTTACCTATCTCAGAGTTGTGAGGAATTAATTCCTCCTACTAGACTAAGCCCCCTGAGGGCAGAGACCTTTCTTATCTACACTTTGTGTCTTCCACAGGGCCTGGCACAGTGCTACACATACATTAGTTCAGTACATGTTTATGGAGCTGAATTTTCATTTAGAGCCAGAAGGGGCCTTTGAGGGGTTCCATTCCCACTCCTTTGTTTTGCAGGTGAGAAAACTGAGGAACAGAGAAGTTAAGGAACTTG</w:t>
      </w:r>
      <w:r>
        <w:lastRenderedPageBreak/>
        <w:t>CCCAACACCACACAAGTAGTAAGTAATGGGGCCAGGATTCTGATCCAGCTCTTCTGGTCTTCCTTCCTCCCGCCATCTGCACTCTGCCTATTGAAAATGTTCATGATGGGGTTTAGAGCTGGGAGGGATCTCAACATTGAGTCCAGCACCTCATTGGCGGATGAGGAAACTGAGCCCCAGAGTTGGGAGGTGGCCATGGTAGTGAGTAACAGGGCCAGCATTCAGTTCCCCTTCCAAGATGTAAACCGTCCCTCTGTGGGATCCCAAAGCAGTGCTTTGGGTTTCCCTTTGTCCTTATCCTCCTAAGCCGTGGCCTAGCAGCCCCTGAGGCAGGAGGCATTCACCTGGTGCACGTGTCCCATTGAGCACATTGGGCTCCCACTGGATGACATGGGGCTTGGGCTTGGATGCCAGCCTCATTCTGGTTTGCTTGGTCGTCTCTTTTTTTTTAAATGCATTTTGTCTTCTCATGGTTTTTTTTTAAATTTATTTCAGCCAAATGACTGCAGGCCAGGCAAGACCACACCATTGCTGACCAACTTCAGAGCAAGAGTCCAAGCTGTTAAGTGTTGGGCAGAGGGGAGGGGTTGGTGAGGAACAAGAAAATACAAGTTCTGGGGGGAGATTGTTTTAGTGGGTCATTGTTTTTCCCCATTCAGGTGAAAGTTTTATAAATAGTAGTTGGGAGGGTATGTTGGGGGAAGAGGAGTATACATTTTTAGAGCTCCCAAGGTGGAGGGTGTGGGAAAGAGGAGGAAGGCCTAGTATTAATTCTACAAGATCCCTTGGGCACAGTTCCCTTTCATCCAGGAATGTGATTGTAATTGAAAAGCCATTGACCTAAGACCTCTGAGCTCGCCAGATGGGGAGAGCAGTGACTCCCCCTGTTGCCTCTTCTCTGTTCTGTACCTCATAACAGGGTAGGTTTTGGTTGCTGACCTTAACACCCCAAAAAATGTGACCAAATAACAGCCCCCATGTTTGAAAGGGTGGTGAGGAATGTATGTGACAAGGGTGGCTGGATACATGAACTTTAATGGAACTTCTAAAGGCAAAGCCAGGAAGGGCTGGTTGCTCCCACTTTATTTACCTCTGATATTGACCAACTCCATTAATCTCAAGGGAAAAGCCATCATCAGTTGCTATCTGCAAATGTGCATCCTCTGTTCTTGCCTTCTTTCTACACTCTGTGTAAAGAATCCTTTTTCCTTAAAAAAAAAAAACTTTGAAGATTGTCTCATTCCAAAGAAATTCCTTCCTTCCCCAACTCAAGGCTGAAACATGGCAGCCCTGCAGTGGTGTGTTTTGTTTTTAAAAAACAAGGTGCCTTTCACCTTTAACTGACCAAATGCTGCTCTTTTTTGGCCCTGGAATCAATAAAATGTATTAATCATTTGTAAAA</w:t>
      </w:r>
    </w:p>
    <w:p w:rsidR="00234F13" w:rsidRDefault="00234F13" w:rsidP="00234F13">
      <w:r>
        <w:t>&gt;UoN.Pci.T.6848_UoN.Pci.T.6848.1</w:t>
      </w:r>
    </w:p>
    <w:p w:rsidR="00234F13" w:rsidRDefault="00234F13" w:rsidP="00234F13">
      <w:r>
        <w:t>AGCTGGTAGAAGCCAATAGGAGACGGTGTCGCTCCAGGCTTAGTGCGGCCTGCGCCGAGGCGGACTGCGGAAAGGATGGGCTTCGTGCTGCGCGCCCTCTGCCAGTGGCGGGGCCTTGCGGGGTCGCGGGGTGGGCTCCCCGTCACCTCTGACGCTACTGCCAGATCGTTCCGACCATGGCTGCCCCAGCTCAGAACTATCGCTGTCCTCACTCAAGTCTCTACTGATTCCTGTGGCAGCTTCCGTGAGGCACAGCATAGGCCCTTGGCACCTTGGTGCTATCAACAAGTCCGTTGTAAGGCCCGAGGCAACGAATACCGGCCCAGTAACATCAAACGGAAGCGGAAACATGGTTGGATTCGGAGGCTCAGCACCCCTGGTGGAGTCCAGGTCATCTTGAGGCGCATGCTGAAGGGTCGAAAGTCCTTGACCCACTGAGGCCTTGAGCAGGCTCTGTCAAGGAGCCAGAATGAGCAGCACCTAGCGACCGCATTAGCAAGATGGAATGGACAGGAACACCACCAAGACAAAGTTTGAGCTCCTGCATACCTATTGATATCATGGGACTTTTTCAGCAAGATCTTTGGGTTTAGAAGACTGAAGTTCTTTCTGTGATGTCAGAGAGTTTACTAAGTGCAGAACTATTAAATCTGTTAAATTAAACCCTGAAAAAAAA</w:t>
      </w:r>
    </w:p>
    <w:p w:rsidR="00234F13" w:rsidRDefault="00234F13" w:rsidP="00234F13">
      <w:r>
        <w:t>&gt;UoN.Pci.T.6927_UoN.Pci.T.6927.1</w:t>
      </w:r>
    </w:p>
    <w:p w:rsidR="00234F13" w:rsidRDefault="00234F13" w:rsidP="00234F13">
      <w:r>
        <w:t>CTTGCTTCCGGCCGCTCAGTGCGCAGGCGCAGAACTCGAACCAAGATGGCTGCCCCCGTGGACCTGGAGTTAAAGAAGGCTTTCACAGAACTACAAGCTAAAGTTATTGATACTCAGCAGAAGGTGAAGCTTGCAGATATACAGATCGAACAGCTAAATAGAACGAAAAAGCATGCACATCTTACAGATACAGAAATTATGACTTTGGTAGATGAGACTCACATGTATGAAGGTGTAGGGAGAATGTTTATTCTTCAGTCCAAGGAAGTAATTCACAACCAGCTGTTAGAGAAACAGAAGATAGCAGAAGAAAAAATTAAGGAGCTGGAACAGAGAAAATCATACCTCGAGCGCAGTGTGAAGGATGCAGAGGACAACATTCGGGAAATGCTGATGGCCAGAAGGGCACAGTAAAATGTACCACAAGAAAACCTTTATTCGACCCCCTTCCTCTGCTCCTGGTGGTAGGGCAGAGCAGCAGACTCTGGTGTGCTTTAACCTGGAGGACGTTTTGGAAACTCTTGCTTTTATTTGGACCATTGTTAGGCTGCTGCCTTCACCGTGGTGACCTCCTGCACCTCTGGCTGAGCCAACTGTACATCCTTGGCCTGGGGCTTGATTATGACCTGTTGAGGGTGAGAGGAGGAGGAGGGCCCTGGGCAGAGGAGGTACCCCTTGCTCAGTGACTCCAATGTTACCAGTTTTGTTAAACAAATAAAAGGTATCCATCCCCTTCAAAAAAAAAAAAA</w:t>
      </w:r>
    </w:p>
    <w:p w:rsidR="00234F13" w:rsidRDefault="00234F13" w:rsidP="00234F13">
      <w:r>
        <w:t>&gt;UoN.Pci.T.7074_UoN.Pci.T.7074.1</w:t>
      </w:r>
    </w:p>
    <w:p w:rsidR="00234F13" w:rsidRDefault="00234F13" w:rsidP="00234F13">
      <w:r>
        <w:lastRenderedPageBreak/>
        <w:t>AAAGGGACCTCAGAGACCAGTGAAACACAACCTCTTCAACTTACACAGGAGGAAAAGAAGGCCCAGAGAGGGCAAGGTCACCCATCAAATTAATGGCACAGTCCAGGACCTGGGCTCAAGTATGCAGACTTTCAGGACAGCTGAAACTTCCCTTGCTGAGAAGCCTGGAGGGAGGGCCTGAGCGCTAATCAGGCAGAACAGTGGGCGGGAAGAGGCAGGGGAGACTGGGCCAAGGTCTCCTAATTCAATTTGGGGCACAGAGGGGATGGATTTCAGTCTACACATTCTTTCCCAGATCATGCTCAGCCCCCCACCCCTTAGGCCACACAGCTCAGCACCACTCAAGAGATCTCTTTATGTTAAAGACAACTCAAATATAAAACCCCCCAATCATGGCCTGCCCCACCCCCTCAAAGTCAGTGAGGGCAGTTGGGGATCCACGGGGACACCTAAGGGAAGTCAGTCCTAGGACAGGGGATGGGTTCACAGCAGTCAAGTTCAAATACAGAGGTAACAGGTCTGGGGAGTCTCATAGTGGTGATGGTGACCTTATTGCAGTTGCTGGAGTGAGATCAGGGGAAAGTGGGGGAAAAGTGGCTGCTTGGTTGCCACTCCCCTCCCCTGCTTCAGGGAAACCGGTAGAGGTCACAGCCTCCCCCTGAAACAAAGCTGGGCGCCCCAGGGTGGGGAGTGGGGCCAGTTTGGCCGCTGATGTGGAAAAGTGAGGCGGTAAGAAGGGGGAGGCTTACCAGCTCTCCCTCCCCCAATCTAGACACTGAGGTAGGTGGGAAGGGGAGGAGGGGGGCTCCCTGGGGACCCCAGCCAAGCTGAGGAGGGAAGGGCTGTACCGATTGGATGGAGAGCACTGAGGGTCAGGCCTTCTCCCTCCTACTCTGGCTGTGTGGGGAATGTTGGATTCCAGTGGTGGTAATAGTGGTAAAGGCCTGGGGGCCCGGATCCTTGGCTCAGTTCTTCTCTCTGACCCCTCCTCCCTCTCTCTCTGAGCCCCCAGACAAAGACCTCTTCAGTGCTCTCTCCCCTAAACAGCAATGATGATGCTGGGATGGGCCCCAGGTGTCTGGTCTCCCAGACTTTTTGCTCCCAAGGCCCCAAGGCCCTGGCTCATGTTAACTCTGTCCCACATTTCCTTGGAGTCAGTCCAATCTGAGTCCTAGTAGCGCCCAACTTTGGCATCTCCGATCGCTCCCCACACATCGAAGACAAACTCGTCAGGGAAGGCAAAGTCACCTAGCCGTTCGTCTAAAGCCTCCGCCAACTCATCCGGGTTCCGCTTGTCCCTGCCCAGCTCTACCATGGTGGCTGCCAGCTCGGTGTCCCGGATGCCCATGTAACTCTCTAGCAGGTCATCCACCTTCTCAATGGCCTTCTCCTCGAATGCTGAAGGCAGCTCCTCCACTGTAGCTGGACCCCGAGAACGGAGGCGAAGGGTCCCCCTGCCAGTGCCAAGTTGGGGTCCTGAGCCAGGGCGGGCCCCTGCTGACCTCTGACTGATCATGTCAAAGGCCTTCCGGGGCTCTGTAAGCTTGAGGGTGAAGGTGCGGCCTCTTGGCAGGTCCTTGAGCATCTTGGCCACCTCATAGTGCCGGCAGCCCAGCAGGTTCTGCCCATTGATGGATTCTATCATGTCACCCACACTGATCACTTGGATCCGGTCAATGACACTCCCCTCCTTGATCCGCTTAATGAAGGCATAGCCGGCCCCGTTGTCTGTGATGGTCAGCCCCAGGGCCTCCTCTGACTTGAACACTTCCACTTCCTTGCGCTGGCCTTTGACATGGGCGAAGATGAAGTCCTCCAGCCCTATCTGGCCCCCAAGCAGCTTCTCCATGTCTACTTTGTGTGTGTTGAGAGTGCAGAACATTACCTCAGCAGGGGGCAGGCGGAAGGCCTCAGCAATCTTGCCATACAATTCCTTCACATTCGTGAAGCCTTCAATTCGACCTGTTGGGCTTCCATGGGCCAGCTGGGTGTGGAACACCAGTCGGGGCCGAAGAGATGGGGGTGGGGGAGGTAGGCCCACGTGGGGCCCCCCTCCCCCACTCCCACCCAGGGGCCCCGACTCCCCTACACCCAGCCCACCCCGCCCAGGTTCTGCCTCCTCATTTTCCACCAGGGGTGGTGCCTTCTTTCGACGGCCAAGTCCCAGAGGCATGGAAGGTGATGGAGGGGGGGCTCCCAGGAGATCTGCGGCCGCCGCCTCCGCGAGAGGATAGTCCCTCCGCGAACTCCAGCCGGCCGCTGCCGGGGCCTCCCTCTCCCTCAGCGGCGCCCAAG</w:t>
      </w:r>
    </w:p>
    <w:p w:rsidR="00234F13" w:rsidRDefault="00234F13" w:rsidP="00234F13">
      <w:r>
        <w:t>&gt;UoN.Pci.T.7179_UoN.Pci.T.7179.1</w:t>
      </w:r>
    </w:p>
    <w:p w:rsidR="00234F13" w:rsidRDefault="00234F13" w:rsidP="00234F13">
      <w:r>
        <w:t>TGATGCTTCGCTCCCCTAGGACGGCGTAGAGCTTGGAGGGCCACGTCTTTCTGTTGCGGCGGCACTGCTCAATGATGGTCTCGGCGGAAGCTGAGCAGATGGGGGTCGGAGGTGGTACCTTCCAGCCGCATCTGGACTCTCTGCGCCAGGAGCTGCAGCAAAGGGACCCCGCAATGCTTTCCGTGCTGGTGGCGCTGCTTGTCGTTCTGCTGACGCTGGTATGCTGGAAACTCATTCGAAGCAGAAAGAGCAGTCGAAGGGCTGTACTTCTGGTGGGACTTTGTGACTCGGGGAAGACGCTCCTTTTTGTCAGGCTTTTAACAGGCCTTTACAGAAATACCCAGACATCTATTACTGATAGCTCTGCTGTGTACCGAGTCAACAACGACAGGGGTAATAGTTTGACTTTGATTGATCTTCCTGGTCATGAGAGCTTGAGGCTTCAATTCTTAGAACGGTTTAAGGCTTCAGCCAGAGCAATTGTGTTTGTGGTGGATAGTGCAACATTCCAGCGGGAGGTGAAAGACGTAGCTGAATTTCTCTATCAGGTCCTTATTGACAGCATGGTATTGAAGAATGCACCATCCTTATTGATAGCCTGCAATAAGCAAGATCTCACAATGGCAAAATCTGCCAAATTAATTCAGCAGCAGCTGGAAAAAGAACTTAATACTTTGCGAGTTACTCGCACTGCTGCCCCCAGCACACTGGAGAGCTCAGGAGCTGTTATCACTCAGCTTGGAAAGAAGGGCAAAGAATTTGAATTTTCTCAATTGCCAATGAAGGTGGAATTTTTGGAGTGCAGCGCCAAGGGAGCTATGGGAGACGACGGCTCTGCTGACATCCAGGACTTTGAGAAGTGGCTGGCTCGGGTGGCCTGAAGAGGCGGAGCTGGGGCAGAGCAGAAGATGTCTGACCTTGATGGCACGTGCATGGGGTGGGTTAGCAGTGAGTTGATAAGGGATGAAAAATATAATTGGAAATACTTTCTTATTGTGGAAAGAAATTATTGTGAGG</w:t>
      </w:r>
      <w:r>
        <w:lastRenderedPageBreak/>
        <w:t>ATATTAAGGATAAATGTACTGTAGCCAGCTTGGAGTTTTTTAAAAGCCTTCCAGCTTCTTTTTTCGAATAATTCAGTTTTTCTTTATTGTCCCATTGCCAAGTACAATGGTTTTCATTTCTGTCTTGTGTCTGTAATAGTGAGTATAAGGTTTATCTTATCCTCTGGAAAGATAAAGGACTTTGCCATCTCCAACAGACTCCAAGTAGAGAGGTTCATTACCATAAACATTTTTATTTCAAGAAGAGTTTTCCTCCTTCCTGACTGGGGGTTTCTGGTAGTTTTTCTTAAGTGTGTCAACTGTGTGCTCATGGTACACAGTTTTTTATAACTTAAGACAGTATGATTCTTGGATTAGCCAAATTCATTGTGACTGAACAACTCCGAGCCACTTTCATGAAATACTTGATTATGATATGTCTTACTGGGCTCCCTTAATTTTATAAAACTACGTAATGAATAAATAGCAGAAAGATTCTCTGCAAGGTTTTGTGTGTGTGCAAACTCAGCAGTGTTAAAAAAAATCTATGTTTTTATAATGAAATTCTTGGCTTCTTAAGTTTATGGGTTTTATAAATAATACATTTTTGGTAAGTAATATGGCCAGCATGACTTGGAGTGGGCAGAGATCATGTATGAGCATGATGAGACTAAAGTCACTTTGATTCCCCTATTACCTTTGTTAGGTTTCACAGTTACAGACTGCCCCCTGCCCCTCCCACATAAATGCCTCAAGTCTCAGAAGGTCCAGAATGAGACTGTGCAGTCCTTGCAACCCCATCCCCACTCTTGGAAAAGCAGCTCAGCAGGTATACCTTACTGGTGGGTGTGTGGTGCCACCTTTGTATATGAAAGACCAACATTATTATTAGGAAGGAATAAAACCTTAAATTGACAAGAACTTTTCTTATGTCTCATGTCAGGATTCTGATTGAAAGCCTCTCCTGCTAATATTTAGTCTTATGGACTACCATTGCTAGCAGAAATGGTAGTTTAGGGAAACAGAAGTAGGGAAAAAAAAACCAGTGAAAAAATTTAATTTGGTCATAGGTGCCATTATAGCTTCCTTGTTTAATGTTTGCGTGTGGCAAATTAAAAAGCCACTGTTATGTAGCATGGAGCCTTGAACAGGGGAGGTGCTCAATACAGATTCAAGCAGTGGCTTGAAAAACCTGTTAAATGGCATGTTTTCTCAGTCTATTTTCTTTCTCATGAAATTTCCCATTTAGTTTCATTCTATTTCTTGGTTTATTTTTTTTAATTATGTGTTAAGCCAGTATTTCACCCCATTAGCAGAAGCAGTGGAATGTCACAACAAAGGCTGTTTGAAGCAGGGGAGAGAAACTGGTTTTTATTTATGACATAAACTAATTTACAGTGAGGAGAGAGATCTACAATGAGTATATACTGCCATTAGGATTGTATCATTTGGGGGCCTTTACTTATAAAGATTTTGAAAGCATTTTATAAACAATAGTTTAAAAAAAAACTTTCCTATTTTTCCAGTGGAGGAAGCAGAAGATGTATTAATTGAATGAGTTACCGAATTATCTCCATAAGATTGAACAGTCAGACTTTTAGAATGCTGCTAAAATATGTTGTATCTTTGCCTTACCTCTTCTGGAGCAGCCTATAGCTGTGGGGGTTGGTCCTTGGGACCCTTGAAAGAATTTTTCATAAAGTAAAAGCAAAGAATTCAGATGTTTCCTTTGTGTTTCAGTTTTTGTGTGACTGAAATCCAAATGTCTTTCTTTGTTTTTGTGAACTTTGGAACCTTCAATTAAAATGTTTCTCACCATTGG</w:t>
      </w:r>
    </w:p>
    <w:p w:rsidR="00234F13" w:rsidRDefault="00234F13" w:rsidP="00234F13">
      <w:r>
        <w:t>&gt;UoN.Pci.T.7179_UoN.Pci.T.7179.1</w:t>
      </w:r>
    </w:p>
    <w:p w:rsidR="00234F13" w:rsidRDefault="00234F13" w:rsidP="00234F13">
      <w:r>
        <w:t>TGATGCTTCGCTCCCCTAGGACGGCGTAGAGCTTGGAGGGCCACGTCTTTCTGTTGCGGCGGCACTGCTCAATGATGGTCTCGGCGGAAGCTGAGCAGATGGGGGTCGGAGGTGGTACCTTCCAGCCGCATCTGGACTCTCTGCGCCAGGAGCTGCAGCAAAGGGACCCCGCAATGCTTTCCGTGCTGGTGGCGCTGCTTGTCGTTCTGCTGACGCTGGTATGCTGGAAACTCATTCGAAGCAGAAAGAGCAGTCGAAGGGCTGTACTTCTGGTGGGACTTTGTGACTCGGGGAAGACGCTCCTTTTTGTCAGGCTTTTAACAGGCCTTTACAGAAATACCCAGACATCTATTACTGATAGCTCTGCTGTGTACCGAGTCAACAACGACAGGGGTAATAGTTTGACTTTGATTGATCTTCCTGGTCATGAGAGCTTGAGGCTTCAATTCTTAGAACGGTTTAAGGCTTCAGCCAGAGCAATTGTGTTTGTGGTGGATAGTGCAACATTCCAGCGGGAGGTGAAAGACGTAGCTGAATTTCTCTATCAGGTCCTTATTGACAGCATGGTATTGAAGAATGCACCATCCTTATTGATAGCCTGCAATAAGCAAGATCTCACAATGGCAAAATCTGCCAAATTAATTCAGCAGCAGCTGGAAAAAGAACTTAATACTTTGCGAGTTACTCGCACTGCTGCCCCCAGCACACTGGAGAGCTCAGGAGCTGTTATCACTCAGCTTGGAAAGAAGGGCAAAGAATTTGAATTTTCTCAATTGCCAATGAAGGTGGAATTTTTGGAGTGCAGCGCCAAGGGAGCTATGGGAGACGACGGCTCTGCTGACATCCAGGACTTTGAGAAGTGGCTGGCTCGGGTGGCCTGAAGAGGCGGAGCTGGGGCAGAGCAGAAGATGTCTGACCTTGATGGCACGTGCATGGGGTGGGTTAGCAGTGAGTTGATAAGGGATGAAAAATATAATTGGAAATACTTTCTTATTGTGGAAAGAAATTATTGTGAGGATATTAAGGATAAATGTACTGTAGCCAGCTTGGAGTTTTTTAAAAGCCTTCCAGCTTCTTTTTTCGAATAATTCAGTTTTTCTTTATTGTCCCATTGCCAAGTACAATGGTTTTCATTTCTGTCTTGTGTCTGTAATAGTGAGTATAAGGTTTATCTTATCCTCTGGAAAGATAAAGGACTTTGCCATCTCCAACAGACTCCAAGTAGAGAGGTTCATTACCATAAACATTTTTATTTCAAGAAGAGTTTTCCTCCTTCCTGACTGGGGGTTTCTGGTAGTTTTTCTTAAGTGTGTCAACTGTGTGCTCATGGTACACAGTTTTTTATAACTTAAGACAGTATGATTCTTGGATTAGCCAAATTCATTGTGACTGAACAACTCCGAGCCACTTTCATGAAATACTTGATTATGATATGTCTTACTGGGCTCCCTTAATTTTATAAAACTACGTAATGAATAAATAGCAGAAAGATTCTCTGCAAGGTTTTGTGTGTGTGCAAACTCAGCAGTGTTAAAAAAA</w:t>
      </w:r>
      <w:r>
        <w:lastRenderedPageBreak/>
        <w:t>ATCTATGTTTTTATAATGAAATTCTTGGCTTCTTAAGTTTATGGGTTTTATAAATAATACATTTTTGGTAAGTAATATGGCCAGCATGACTTGGAGTGGGCAGAGATCATGTATGAGCATGATGAGACTAAAGTCACTTTGATTCCCCTATTACCTTTGTTAGGTTTCACAGTTACAGACTGCCCCCTGCCCCTCCCACATAAATGCCTCAAGTCTCAGAAGGTCCAGAATGAGACTGTGCAGTCCTTGCAACCCCATCCCCACTCTTGGAAAAGCAGCTCAGCAGGTATACCTTACTGGTGGGTGTGTGGTGCCACCTTTGTATATGAAAGACCAACATTATTATTAGGAAGGAATAAAACCTTAAATTGACAAGAACTTTTCTTATGTCTCATGTCAGGATTCTGATTGAAAGCCTCTCCTGCTAATATTTAGTCTTATGGACTACCATTGCTAGCAGAAATGGTAGTTTAGGGAAACAGAAGTAGGGAAAAAAAAACCAGTGAAAAAATTTAATTTGGTCATAGGTGCCATTATAGCTTCCTTGTTTAATGTTTGCGTGTGGCAAATTAAAAAGCCACTGTTATGTAGCATGGAGCCTTGAACAGGGGAGGTGCTCAATACAGATTCAAGCAGTGGCTTGAAAAACCTGTTAAATGGCATGTTTTCTCAGTCTATTTTCTTTCTCATGAAATTTCCCATTTAGTTTCATTCTATTTCTTGGTTTATTTTTTTTAATTATGTGTTAAGCCAGTATTTCACCCCATTAGCAGAAGCAGTGGAATGTCACAACAAAGGCTGTTTGAAGCAGGGGAGAGAAACTGGTTTTTATTTATGACATAAACTAATTTACAGTGAGGAGAGAGATCTACAATGAGTATATACTGCCATTAGGATTGTATCATTTGGGGGCCTTTACTTATAAAGATTTTGAAAGCATTTTATAAACAATAGTTTAAAAAAAAACTTTCCTATTTTTCCAGTGGAGGAAGCAGAAGATGTATTAATTGAATGAGTTACCGAATTATCTCCATAAGATTGAACAGTCAGACTTTTAGAATGCTGCTAAAATATGTTGTATCTTTGCCTTACCTCTTCTGGAGCAGCCTATAGCTGTGGGGGTTGGTCCTTGGGACCCTTGAAAGAATTTTTCATAAAGTAAAAGCAAAGAATTCAGATGTTTCCTTTGTGTTTCAGTTTTTGTGTGACTGAAATCCAAATGTCTTTCTTTGTTTTTGTGAACTTTGGAACCTTCAATTAAAATGTTTCTCACCATTGG</w:t>
      </w:r>
    </w:p>
    <w:p w:rsidR="00234F13" w:rsidRDefault="00234F13" w:rsidP="00234F13">
      <w:r>
        <w:t>&gt;UoN.Pci.T.7179_UoN.Pci.T.7179.1</w:t>
      </w:r>
    </w:p>
    <w:p w:rsidR="00234F13" w:rsidRDefault="00234F13" w:rsidP="00234F13">
      <w:r>
        <w:t>TGATGCTTCGCTCCCCTAGGACGGCGTAGAGCTTGGAGGGCCACGTCTTTCTGTTGCGGCGGCACTGCTCAATGATGGTCTCGGCGGAAGCTGAGCAGATGGGGGTCGGAGGTGGTACCTTCCAGCCGCATCTGGACTCTCTGCGCCAGGAGCTGCAGCAAAGGGACCCCGCAATGCTTTCCGTGCTGGTGGCGCTGCTTGTCGTTCTGCTGACGCTGGTATGCTGGAAACTCATTCGAAGCAGAAAGAGCAGTCGAAGGGCTGTACTTCTGGTGGGACTTTGTGACTCGGGGAAGACGCTCCTTTTTGTCAGGCTTTTAACAGGCCTTTACAGAAATACCCAGACATCTATTACTGATAGCTCTGCTGTGTACCGAGTCAACAACGACAGGGGTAATAGTTTGACTTTGATTGATCTTCCTGGTCATGAGAGCTTGAGGCTTCAATTCTTAGAACGGTTTAAGGCTTCAGCCAGAGCAATTGTGTTTGTGGTGGATAGTGCAACATTCCAGCGGGAGGTGAAAGACGTAGCTGAATTTCTCTATCAGGTCCTTATTGACAGCATGGTATTGAAGAATGCACCATCCTTATTGATAGCCTGCAATAAGCAAGATCTCACAATGGCAAAATCTGCCAAATTAATTCAGCAGCAGCTGGAAAAAGAACTTAATACTTTGCGAGTTACTCGCACTGCTGCCCCCAGCACACTGGAGAGCTCAGGAGCTGTTATCACTCAGCTTGGAAAGAAGGGCAAAGAATTTGAATTTTCTCAATTGCCAATGAAGGTGGAATTTTTGGAGTGCAGCGCCAAGGGAGCTATGGGAGACGACGGCTCTGCTGACATCCAGGACTTTGAGAAGTGGCTGGCTCGGGTGGCCTGAAGAGGCGGAGCTGGGGCAGAGCAGAAGATGTCTGACCTTGATGGCACGTGCATGGGGTGGGTTAGCAGTGAGTTGATAAGGGATGAAAAATATAATTGGAAATACTTTCTTATTGTGGAAAGAAATTATTGTGAGGATATTAAGGATAAATGTACTGTAGCCAGCTTGGAGTTTTTTAAAAGCCTTCCAGCTTCTTTTTTCGAATAATTCAGTTTTTCTTTATTGTCCCATTGCCAAGTACAATGGTTTTCATTTCTGTCTTGTGTCTGTAATAGTGAGTATAAGGTTTATCTTATCCTCTGGAAAGATAAAGGACTTTGCCATCTCCAACAGACTCCAAGTAGAGAGGTTCATTACCATAAACATTTTTATTTCAAGAAGAGTTTTCCTCCTTCCTGACTGGGGGTTTCTGGTAGTTTTTCTTAAGTGTGTCAACTGTGTGCTCATGGTACACAGTTTTTTATAACTTAAGACAGTATGATTCTTGGATTAGCCAAATTCATTGTGACTGAACAACTCCGAGCCACTTTCATGAAATACTTGATTATGATATGTCTTACTGGGCTCCCTTAATTTTATAAAACTACGTAATGAATAAATAGCAGAAAGATTCTCTGCAAGGTTTTGTGTGTGTGCAAACTCAGCAGTGTTAAAAAAAATCTATGTTTTTATAATGAAATTCTTGGCTTCTTAAGTTTATGGGTTTTATAAATAATACATTTTTGGTAAGTAATATGGCCAGCATGACTTGGAGTGGGCAGAGATCATGTATGAGCATGATGAGACTAAAGTCACTTTGATTCCCCTATTACCTTTGTTAGGTTTCACAGTTACAGACTGCCCCCTGCCCCTCCCACATAAATGCCTCAAGTCTCAGAAGGTCCAGAATGAGACTGTGCAGTCCTTGCAACCCCATCCCCACTCTTGGAAAAGCAGCTCAGCAGGTATACCTTACTGGTGGGTGTGTGGTGCCACCTTTGTATATGAAAGACCAACATTATTATTAGGAAGGAATAAAACCTTAAATTGACAAGAACTTTTCTTATGTCTCATGTCAGGATTCTGATTGAAAGCCTCTCCTGCTAATATTTAGTCTTATGGACTACCATTGCTAGCAGAAATGGTAGTTTAGGGAAACAGAAGTAGGGAAAAAAAAACCAGTGAAAAAATTTAATT</w:t>
      </w:r>
      <w:r>
        <w:lastRenderedPageBreak/>
        <w:t>TGGTCATAGGTGCCATTATAGCTTCCTTGTTTAATGTTTGCGTGTGGCAAATTAAAAAGCCACTGTTATGTAGCATGGAGCCTTGAACAGGGGAGGTGCTCAATACAGATTCAAGCAGTGGCTTGAAAAACCTGTTAAATGGCATGTTTTCTCAGTCTATTTTCTTTCTCATGAAATTTCCCATTTAGTTTCATTCTATTTCTTGGTTTATTTTTTTTAATTATGTGTTAAGCCAGTATTTCACCCCATTAGCAGAAGCAGTGGAATGTCACAACAAAGGCTGTTTGAAGCAGGGGAGAGAAACTGGTTTTTATTTATGACATAAACTAATTTACAGTGAGGAGAGAGATCTACAATGAGTATATACTGCCATTAGGATTGTATCATTTGGGGGCCTTTACTTATAAAGATTTTGAAAGCATTTTATAAACAATAGTTTAAAAAAAAACTTTCCTATTTTTCCAGTGGAGGAAGCAGAAGATGTATTAATTGAATGAGTTACCGAATTATCTCCATAAGATTGAACAGTCAGACTTTTAGAATGCTGCTAAAATATGTTGTATCTTTGCCTTACCTCTTCTGGAGCAGCCTATAGCTGTGGGGGTTGGTCCTTGGGACCCTTGAAAGAATTTTTCATAAAGTAAAAGCAAAGAATTCAGATGTTTCCTTTGTGTTTCAGTTTTTGTGTGACTGAAATCCAAATGTCTTTCTTTGTTTTTGTGAACTTTGGAACCTTCAATTAAAATGTTTCTCACCATTGG</w:t>
      </w:r>
    </w:p>
    <w:p w:rsidR="00234F13" w:rsidRDefault="00234F13" w:rsidP="00234F13">
      <w:r>
        <w:t>&gt;UoN.Pci.T.7179_UoN.Pci.T.7179.1</w:t>
      </w:r>
    </w:p>
    <w:p w:rsidR="00234F13" w:rsidRDefault="00234F13" w:rsidP="00234F13">
      <w:r>
        <w:t>TGATGCTTCGCTCCCCTAGGACGGCGTAGAGCTTGGAGGGCCACGTCTTTCTGTTGCGGCGGCACTGCTCAATGATGGTCTCGGCGGAAGCTGAGCAGATGGGGGTCGGAGGTGGTACCTTCCAGCCGCATCTGGACTCTCTGCGCCAGGAGCTGCAGCAAAGGGACCCCGCAATGCTTTCCGTGCTGGTGGCGCTGCTTGTCGTTCTGCTGACGCTGGTATGCTGGAAACTCATTCGAAGCAGAAAGAGCAGTCGAAGGGCTGTACTTCTGGTGGGACTTTGTGACTCGGGGAAGACGCTCCTTTTTGTCAGGCTTTTAACAGGCCTTTACAGAAATACCCAGACATCTATTACTGATAGCTCTGCTGTGTACCGAGTCAACAACGACAGGGGTAATAGTTTGACTTTGATTGATCTTCCTGGTCATGAGAGCTTGAGGCTTCAATTCTTAGAACGGTTTAAGGCTTCAGCCAGAGCAATTGTGTTTGTGGTGGATAGTGCAACATTCCAGCGGGAGGTGAAAGACGTAGCTGAATTTCTCTATCAGGTCCTTATTGACAGCATGGTATTGAAGAATGCACCATCCTTATTGATAGCCTGCAATAAGCAAGATCTCACAATGGCAAAATCTGCCAAATTAATTCAGCAGCAGCTGGAAAAAGAACTTAATACTTTGCGAGTTACTCGCACTGCTGCCCCCAGCACACTGGAGAGCTCAGGAGCTGTTATCACTCAGCTTGGAAAGAAGGGCAAAGAATTTGAATTTTCTCAATTGCCAATGAAGGTGGAATTTTTGGAGTGCAGCGCCAAGGGAGCTATGGGAGACGACGGCTCTGCTGACATCCAGGACTTTGAGAAGTGGCTGGCTCGGGTGGCCTGAAGAGGCGGAGCTGGGGCAGAGCAGAAGATGTCTGACCTTGATGGCACGTGCATGGGGTGGGTTAGCAGTGAGTTGATAAGGGATGAAAAATATAATTGGAAATACTTTCTTATTGTGGAAAGAAATTATTGTGAGGATATTAAGGATAAATGTACTGTAGCCAGCTTGGAGTTTTTTAAAAGCCTTCCAGCTTCTTTTTTCGAATAATTCAGTTTTTCTTTATTGTCCCATTGCCAAGTACAATGGTTTTCATTTCTGTCTTGTGTCTGTAATAGTGAGTATAAGGTTTATCTTATCCTCTGGAAAGATAAAGGACTTTGCCATCTCCAACAGACTCCAAGTAGAGAGGTTCATTACCATAAACATTTTTATTTCAAGAAGAGTTTTCCTCCTTCCTGACTGGGGGTTTCTGGTAGTTTTTCTTAAGTGTGTCAACTGTGTGCTCATGGTACACAGTTTTTTATAACTTAAGACAGTATGATTCTTGGATTAGCCAAATTCATTGTGACTGAACAACTCCGAGCCACTTTCATGAAATACTTGATTATGATATGTCTTACTGGGCTCCCTTAATTTTATAAAACTACGTAATGAATAAATAGCAGAAAGATTCTCTGCAAGGTTTTGTGTGTGTGCAAACTCAGCAGTGTTAAAAAAAATCTATGTTTTTATAATGAAATTCTTGGCTTCTTAAGTTTATGGGTTTTATAAATAATACATTTTTGGTAAGTAATATGGCCAGCATGACTTGGAGTGGGCAGAGATCATGTATGAGCATGATGAGACTAAAGTCACTTTGATTCCCCTATTACCTTTGTTAGGTTTCACAGTTACAGACTGCCCCCTGCCCCTCCCACATAAATGCCTCAAGTCTCAGAAGGTCCAGAATGAGACTGTGCAGTCCTTGCAACCCCATCCCCACTCTTGGAAAAGCAGCTCAGCAGGTATACCTTACTGGTGGGTGTGTGGTGCCACCTTTGTATATGAAAGACCAACATTATTATTAGGAAGGAATAAAACCTTAAATTGACAAGAACTTTTCTTATGTCTCATGTCAGGATTCTGATTGAAAGCCTCTCCTGCTAATATTTAGTCTTATGGACTACCATTGCTAGCAGAAATGGTAGTTTAGGGAAACAGAAGTAGGGAAAAAAAAACCAGTGAAAAAATTTAATTTGGTCATAGGTGCCATTATAGCTTCCTTGTTTAATGTTTGCGTGTGGCAAATTAAAAAGCCACTGTTATGTAGCATGGAGCCTTGAACAGGGGAGGTGCTCAATACAGATTCAAGCAGTGGCTTGAAAAACCTGTTAAATGGCATGTTTTCTCAGTCTATTTTCTTTCTCATGAAATTTCCCATTTAGTTTCATTCTATTTCTTGGTTTATTTTTTTTAATTATGTGTTAAGCCAGTATTTCACCCCATTAGCAGAAGCAGTGGAATGTCACAACAAAGGCTGTTTGAAGCAGGGGAGAGAAACTGGTTTTTATTTATGACATAAACTAATTTACAGTGAGGAGAGAGATCTACAATGAGTATATACTGCCATTAGGATTGTATCATTTGGGGGCCTTTACTTATAAAGATTTTGAAAGCATTTTATAAACAATAGTTTAAAAAAAAACTTTCCTATTTTTCCAGTGGAGGAAGCAGAAGATGTATTAATTGAATGAGTTACCGAATTATCTCCATA</w:t>
      </w:r>
      <w:r>
        <w:lastRenderedPageBreak/>
        <w:t>AGATTGAACAGTCAGACTTTTAGAATGCTGCTAAAATATGTTGTATCTTTGCCTTACCTCTTCTGGAGCAGCCTATAGCTGTGGGGGTTGGTCCTTGGGACCCTTGAAAGAATTTTTCATAAAGTAAAAGCAAAGAATTCAGATGTTTCCTTTGTGTTTCAGTTTTTGTGTGACTGAAATCCAAATGTCTTTCTTTGTTTTTGTGAACTTTGGAACCTTCAATTAAAATGTTTCTCACCATTGG</w:t>
      </w:r>
    </w:p>
    <w:p w:rsidR="00234F13" w:rsidRDefault="00234F13" w:rsidP="00234F13">
      <w:r>
        <w:t>&gt;UoN.Pci.T.7407_UoN.Pci.T.7407.1</w:t>
      </w:r>
    </w:p>
    <w:p w:rsidR="00234F13" w:rsidRDefault="00234F13" w:rsidP="00234F13">
      <w:r>
        <w:t>GACAGGGCAGTTTTATTATAAGAATCATCTGCGTTTTATTTCTATTTTTACAGAGTAATGATTGAAGCCTGATTTGTCTGTGTACAGTAGGGATAGTTGATCTGCCAAAGGACAGAATTCTGGTGTCAGAATGGGCATCTGAAAAGTAGTCACCGGTCTTATCCACGGTAACTAGAAAATATTCTTCTGTACGATCACCAACTGTGATAAAACCTGAGAATGTTACATACATTAACACAATAGGTACTACCTTATAATTAAGTCTTGCTTGGGAAATGGTCTTTTAAAAGGTGATTGGAGGTACAAATTGTCCAAGTAATAAACAAAAGGGCATTCTATTTAACAAAGAGTTAAACAAATGCATCAAATGATTACAATTTGGTGGCTAAAGCTGCTAATCAGGCTCAATGACGCACTGTTCGACAATTTCCCGTAAGTTGGGGTTCTCCATGGCAGCTGCTACTCTCTCCTTGTCATTGATTTGTTTATTTATATCTTCTTCCGTGGAATGGGTTCCTTCAGAAATGTAGATTTCCAACTTATGTTTGAAAGGTAAACACCTCTGAAGTTTTACTCGTAAGCAAAGCCCAATAAGAGTGGCCAGAGAGCAATGAGGTACTGTGGGTGTGAACCTGATAATAACCAGATAATCTTCTTCATGTATCTCCTTAACTTCCACACAACTTTCTGTTACCACTTCCAGTTCTTCTAAAGTATTAGGCTTCTCTGGGTCCCGGATGGTTCGAATTAAATCGTAAACCTCTAGCGCTTTCTCTTCCATGATCCGGGGCTGCCGGGCAGCTCCCCGCTCAGAGCGGCCCGAGAGCCACAGGACTCTGCTCAGCGCCCAGGAAAGCAGCCCGGACACTTGCTCCATCCTCCCGCTCCGCCATCCCTGGTGTCGGTCCCACCCGAGCCACCGTCTTCCCACCACCCCAGACGAGATATTTCAATTTCCTGGTCCCAAGGCGGTGAAGCGAGGAATCCTAAGGGTCGTGGGGAGGGGAGAATGGAGGTTCGGGCGCGCTAAGGACATAGGGAACAGTTCTATGGGGACTACA</w:t>
      </w:r>
    </w:p>
    <w:p w:rsidR="00234F13" w:rsidRDefault="00234F13" w:rsidP="00234F13">
      <w:r>
        <w:t>&gt;UoN.Pci.T.7521_UoN.Pci.T.7521.1</w:t>
      </w:r>
    </w:p>
    <w:p w:rsidR="00234F13" w:rsidRDefault="00234F13" w:rsidP="00234F13">
      <w:r>
        <w:t>GGTGATCCTGGGCAAGTTGCTTCCCCTCTGCTTGACTCAGTTTCCTCATCTGTAAAATATCATGAGGAAATCTTTGTAAAGCGGATGGCACAGAGTAGGTGCTTTAATCATGTTAGCTCCATGGGGGCAAGGATGGAACCTTGTATGTCCCAGCATTCCAAGACTGCCTGGCCAGGAAGCAACGTCACTCAGCATGCTGCGGAGGCCCCTCGGGGTCCTCTCCAGAAGCAGGAAGGCTCCAGGGTAGAAGGCGCAGCGGCTGCGTCAGTCCACAAATTTATTTGGAAACATTTTCCCCAGATATAAAGTAAGCACTGGCGAGTCCTATCTGTACAGATGGCAGAAGGCAGGGAGGCCTGGAGACTTAGGCTGTGTCCAGGGCAGGCCCACACACACATGGACGGCCACCCTACCGGTGGCCTCCTCGGGGCCCCTGGGCCTTCCATCTGCCTGCCTCGGCTACGAGGCGCAGCCGGGATCCTCCCCACCGAAGTCCATGTCTGGGAACACGGATGGGGCACCAGCAAAGGCTGAGAGCCTGGCAGGGCCCAGCACTGGGGGAGGGATCCCCTGGGAAGCCCCGGCCAGAGAGTCCAAGGCTGAGCACTAGGAGAGAAGTCCCTGGGCAGGGTCGGGCCCAGAAGCAGCAGTGTTCCAGGGCAGGGTCTCAGGCAGGGCGGGCTCAGGCCTGAGCCGCCTTCTTCTTCTTCTTCTTCTCGGCCTTCATGGCCTCATCGTGGGCCTTTCTCTTCTGGGCCAGTTTGTTTGCCTCACGCACTTTCCGCCGCTTGCCATACATGATCTTGTCATAGAGGTACTTCTCCCTCTTCCTCATGGTCATGATGGCCAGCCTTTTGGCCTCATTCTCCTCCTCCTGGGGCAGCTGGCGCCTCCTGTCCAAGGCACCCACGGTCACCTGTGGCTTCTGGGGAGAGCAAAGCATCTCAGTGACCTCCGCCCACAGGATGAGGGAGGAGTGGAGAACGAAGGAGCCACGCCAGGCGCTGGGCTAAGCCCTCTTCTGATTCTCACAACCCTGCAGGGCAGGGGCTGCTATCATGCCCATTTTACATGGGAGGAAACTGAGGCAAAAAGCATTAAGAGACATCCCCAGGGCCACCCAACTGGTCATCAAAGCAATGGCTCCATCTGTCTACGAGGAGGAGCCTGGACTCCCTGGATGAGGGTGGGGGTGGCCAGTGTCCAGGGAGGCATTCTTTTTTTTTTTTTTTTGGCCAATCACCAAGATACTGCTTCCAGGCATAGGAAATCTTTGCCTTATATGGCTGTGGCAGTAATTTCAGACACCTGAACTTAGTCTGAAATCTTTCTGTTACAGAAAGATTCATGTATAGGGACCACTCCACCTTGCCTAGGCCCGTGGCCACTTCGTGGACTCAGCTGTTACTTGACTAAACTGAAAATAGTTATAATCTCTCTTCCTTCTTTACTCAGTAGCATTTGAGAATGTGCAACATTCTGATGATTCAACTAGCTCCATGGACAAAGAAGGCAGCCATTCAGTATAACTAAAGAAACCCATCAGTAGACACAAATTAGAATAGTGAAAAACGAATCAAATTTAATTCCTGTCTTTCCTGGACGGAAGCAGCTCCTGTTTCTTCTTCCAATGTGTCAGGAAAACACCTTGTTTATACCTTGTGTTGCACCTTTTATTCCTTGTTTCCCTCTACCAATTTCCTTTTTATGGTGTGGACTGGAGTTCAATGCCAGAAGATTCCCTCCTTGCTCTGCCCACAAGCCTAGACTTTTGCAACCTGATACTCCAAAAATCATTTCATCTCCTCATGGGCTTTTTAGTTTCTCTG</w:t>
      </w:r>
      <w:r>
        <w:lastRenderedPageBreak/>
        <w:t>AGCAGCACCCTCCAGTCCAAAAAGGTGATATTTTTAGAGATTAGGTAGATTAAGTTAAATGTAATCTAGACAGAAAAATGAAAGGGAATTCTCCCTGAAGTTTATAGTCAGAATATTTTAAAGGGGTGAGGGAACTGGAGGTTATTTGTATAGCCCCTCTGCCTCCATCTATTTCTTTTTTTAAATCACTGTTACATGGCAGAGTATTGTCCCCTGCTCAAACTCTCCCATTTCTGTGTGGGTCACTGTATATGAGTGTATTTTGTCTCTTGTGTCTAACATGTCTCTCAATCACTGCAAAGTAGAGCAATACTGAAAACTCATCAAGAGAATGCACCTTAGGGAAGGGGGCTGTCTGCTTTGACAGAGGTAAGGGAGGGGAAGAAACTTCTACCTTTGGGACAAGATCAAATTTGGAGATTTAGCCATAATATTCCCAGGGAGTGTAGTGTCAAACATCCTCTTGCTATTGGTCTATGCCTTCACTAGCTGGATTAAAAATCATACTGAGGCCAGTCTTTTAGCAGGGGAAAGATCACTACTTCATATTCATACATGCCTCACAGCTTCCTGAGGCAGCTGGGGACTGCCTCTCCCTAAGGAACCCATTCCCTACCCTGTGATGGATTAAGCACAGTCACCTTCCTCTGTCCCTAAGTTACAATAATATGACAGGTAGAAAATGCCCAGGTTCAGTCTGGTATTAACAATTCTTTTTTCTTTTTTTTCTTCTCATCATGTAGAATCTGAAGCTAGCATTAGTTTCTCAAATCTGCCACAAGTGTCTCCAGCCGTATTTGTCCCCTTTAATATCATTTAGAGGTAGAACCTTTATTTTAAGGAAAATGGATTTAAGGAACTCATGCAACTTTGTTTTCTTTTCCAAGAGCCGCTCTGAGCAGTTTAATTTATTGAGAGGAGAGGCCGAAGCAGCCACTCTTTTGTTTACACGGAATTAGGGTTTTGATTGTTGTTTTTGCTCTGTATCGGAAACATAAATAAAGTTTTTTACATTATTTTCAGCCAGGAGCATCTCTGTAGTTTTTCTTTGTTGGTACTCTGACCCTATTAGCTTTGTTCTTAGTTTTTTGATTCTTCTTTTCAGCACAGGAGACCTTTGCAAAGCAGAACAGACTAAAGTGTTACTGAGAAGGGATAAGTGACAAAAATCAAATGGGATCCACGTGTGAGAGGGGCGCAATTCACGTTTTCCCTTGATTATAAGAGTAGCCCACCACCACTGAATTCCATTCTCTCAGGGGGTTCAATGAAAGCCAACCAATCTGATGCATGTGTAGGCAGCAGCCCCATGGATTGGCACTTATAGACAGCTAAAGCCAACCCCATGAGGTTCCCAATGAGATAGACCAAGCCCTGGAGGAACTTCTGGCTTGAACTCTCCAGCATCTTGAAAGTGGCTGAAATGGCCATAAGTGCTTGAATGGGCCGCCAGGCCATCATACACACCATCATGGTGGGGAAGATGGAGATAGTGTTGCCTGCCATGTACATGATGAAAAGGTTCATGGGGATCTGTTTGAGGGGACCCAGGGCAATGTCCCAGCAACGCTTTTCTACCAGGATCCGGTCTGTTTCCTGCACGCTGGTATCGGGCACTTGCTTGTCCAGGTAACCCACTGGATACATGGAATCTCCCTGGCCACCTCCCCGGTCACTTCGGCCCCTGCTGCCTCCTCCAGGGCCGCTCAGCTCAATGGCCCATTTGAAACGCCGGCCTCGGTTCGCCACCAAACTTGCCTGGGTTGTCATGGCAACGGCTGCCTCCTAACGCCGAGGACAAGGAAAGGGACCCAGACCGCTTAGCTTCCCGGGATGCACCGGAGACCCCGACCGCCCTCCAGCGGAGACAGCCCCAAATCCCGAGGGCGCGACCCCGCGAAGTCCTGGTCTCGCCTCCCAAACAGCACTTCTGGGTCA</w:t>
      </w:r>
    </w:p>
    <w:p w:rsidR="00234F13" w:rsidRDefault="00234F13" w:rsidP="00234F13">
      <w:r>
        <w:t>&gt;UoN.Pci.T.6274_UoN.Pci.T.6274.1</w:t>
      </w:r>
    </w:p>
    <w:p w:rsidR="00234F13" w:rsidRDefault="00234F13" w:rsidP="00234F13">
      <w:r>
        <w:t>CGGCGGCCCCTCCTCGCCCAGCCCGGGGCGTCCCGGCGGCTGCTGCTGCTGCTGCTGCTGCTGCCGTGCCCGGCGCGCCTGGCGCACATCAAGAAGGCGGGGGCCACGGCCGCAGCCACGGCCCCGGCCCCCTGGGCCCCCGCGGAACCCGCCCCGCCGCCGGAGCCCGAGCCCGGGCCGGGGCCCGACAGCGCCGGCCCCTTCGGGCGCTACTACCACGAGGCGGAGCTGGGCGCCGAGCTGGCGGCGGCCGCGCGGCCCGGCCTGGGCCGCCTCTACAGCCTGGGCCGCTCGCTGGAGGGCCGGCCGCTGTGGGTGCTGCGCCTTACGGCGGGCCTTGGGGGCCAGGAGTCCGGCCGGGACCCCGCGTCCGTCGGGCCGGACCCGGGGCCGCGCGTCCCGGGGCGGCCGCAGGTGAAGCTCGTGGGCAACATGCACGGCGATGAGACGGTGTCGCGGCAGGTGCTCGTGTACCTGGCGCGGGAGCTGGCGGCAGGCTACGCGCGCGGGGACCCGCGCCTCGTGCGGCTGCTCAACACCACCGACGTGCACCTGCTGCCCAGCCTCAACCCCGACGGCTTCGAGCGCGCGCAGGAGGGCCGCTGCGACCCCGCGCCCGCCGACGCCCGCTCCGGCCGCTACAACAGCCGCGGCCACGACCTCAACCGCAGCTTCCCTGACCAGTTCGGCACCGGCGACCCCCCGGCGCTGGACGAGGTGCCCGAGGTGCGCGCCGTCATCGAGTGGCTGCGGAGCAACGACTTTGTGCTTTCGGGAAACCTACATGGTGGCTCTGTGGTGGCCAGCTACCCTTTTGATGATTCTCCTCAGCACAAGACCAGTGGGATCTATAGCAGGACTGATGACGATGAAGTCTTCAAGTACCTGGCCAGAGCCTATGCCTCAAAACACCCGATCATGAAAACTGGTGACCCCCGATGTCCTTCGGACGAAGATGAGACTTTCAAAGATGGGATCACCAATGGAGCCCATTGGTATGATGTGGAAGGTGGTATGCAGGATTACAACTACATGTGGTCCAACTGTTTCGAGATCACGTTAGAACTGTCCTGTTGCAAGTACCCGCCTGCTTCTCAGCTTCGTCAGGAGTGGGAGAACAACCGGGAATCTCTGATCACGTTCATTGAAAAGGTCCACATTGGAGTTAGAGGGTTTGTGAAAGACTCCACGTCTGGTTCTGGCTTGGAAAATGCAACCATCTCGGTGGCTGGCATCAACCATAATATCACGAGCGGCAGAGGTGGCGATTTCTACAGACTGCTCGTCGCTGGGACTTACAACATCACGGCAGTTTCTGTTGGGTACATGCCGATGACAGTCAGTAACATAGTGGTGCAAGAAGGTTCGG</w:t>
      </w:r>
      <w:r>
        <w:lastRenderedPageBreak/>
        <w:t>CCACGGAGGTGAACTTCCTGCTCCGGCCCACGGTGATCCTCTCTGTGGAGCCGCAGACGCCGGTGCCCAGTGTGGCCCCCGTCGGAGACGCCCCTGAGACTCCCGCCTCCCCCCAGCCAGTCCAGCCCCAGGACTTTCACCACCACCATTTCCCCGACATGGAGATTTTCTTGAGGAGGTTTGCCAACGAGTACCCCAACATCACCCGTCTGTATTCATTGGGGAAATCTGTCGAGTCAAGAGAGCTTTACGTGATGGAGATATCAGATAATCCAGGTGTCCATGAACCAGGTGAACCAGAATTTAAATACATTGGGAACATGCATGGGAATGAAGTCGTGGGCCGGGAGCTGCTGCTGAACCTCATAGAATTCCTCTGCAAGAACTTTGGGACAGACCCGGAGGTGACCGAGCTGGTCCGTAACACCCGGATCCACCTGATGCCCTCCATGAACCCCGACGGCTACGAGAAGTCTCTGGAAGGAGACTCCACGGGCGTGGTTGGCCGAAACAACAGCAACAACTTTGATCTGAACCGGAATTTTCCAGACCAGTTCTTCCAGGTCACAGACCCCGTGCAGCCCGAGACCACGGCCGTCATGAGCTGGCTGAAAACCTACCCGTTTGTGCTGTCCGCCAACCTGCATGGAGGTTCTTTGGTTGTGAACTACCCATATGATGATGATGAAGAAGGAGTTACCTCCTACAGCAGATCTCCAGATGATGCTGTGTTCCAGCATCTGGCCCTTTCTTATTCCAAGGAAAATTCTGAGATGTATCAGGGCAACTCCTGCAAGGACATGTATCCTGATGAGCATTTTTCCCACGGCATAACCAATGGAGCCAACTGGTACAGTGTCCCAGGCGGGATGCAAGACTGGAACTATCTCAACACAAATTGCTTTGAAGTGACTATCGAATTAAGTTGTATAAAATACCCCTACGAGAAGGACTTGCCCAGGTATTGGGAACAGAATCGCAGGTCTCTGATCCAGTTCATGAAGCAGGTCCATCGCGGCATCAGAGGATTTGTACTGGACGCCACAGATGGACGCGGCATCTTAAACGCCACCATCAGTGTGGCTGACATCAACCATCCCGTCACCTCTTACAAAAGTGGGGATTACTGGCGCCTCTTGGTTCCTGGAACTTACAAAATCACAGCTTCAGCCCGAGGGTACAACCCCATCACAAAGAACGTGACCGTGAAGGATGAAGGGGCGGTCCAGGTTAATTTCACACTCGTGCGATCCTCGTCAGATTCCAGGAATAAGTCCAAGATGAAGGAGATCATGGCGGACAGTGGCACGAGCGACCCGACAACCAAGGAATTTGAGACCTTAATCAAAGACCTCTCCGCTGAGAATGGCCTGGAGCGCCTCATGCTCAGCTCTTCTCCCAATCTGGCCCTGTATCGCTACCACTCCTACAAGGACCTGTCAGAGTTCCTGCGGGGACTCGTCATGAACTATCCCCACATCACCAATCTCACCAATTTGGGTCAGAGTGCTGAATTTCGTCAGATCTGGTCCCTTGAAATCTCCAATAAGCCTAACATGTCTGAGCCTGAGGAGCCCAAGATTCGCTTCGTAGCCGGGATCCATGGGAACGCCCCCGTCGGCACAGAGCTGCTCCTGGCCCTGGCGGAATTCCTCTGCCTGAACTACAAGAGGAACCCAGCTGTTACCAAATTGATTGACAGGACTAGAATTGTGATTGTGCCTTCTCTAAATCCAGATGGGCGGGAGAGAGCGCAAGAGAAGGCCTGCACCTCGCTGACGGGGCGCACCAACGCGCACGGCAGAGACCTGGACACAGACTTCACAAGTAATGCCTCCCAGCCCGAGACCAAAGCCATCATGGAAAACTTGATCCAGAAGCAGGACTTCAGTCTGTCCGTGGCTCTGGATGGGGGCTCCGTGCTGGTCACCTACCCCTACGACAAGCCCGTGCAGACAGTGGAAAACAAAGAGACTCTGCGGCATTTGGCATCTCTCTACGCCAATAATCACCCGTCTATGCACATGGGGCAGCCCAGCTGCCCAAATAAGTCAGATGAGAACATTCCAGGAGGAGTGATTCGTGGGGCCGAATGGCATGGACACATGGGCAGCATGAAGGATTACAGTGTCACGTATGGTCACTGTCCGGAGATCACTGTGTACACCAGCTGCTGTTACTTCCCCAGTGCCGGACAACTCCCTGCCTTGTGGGCAGAGAACAAGAAATCCCTTCTCAGCATGCTAGTGGAGGTTCACAAGGGCGTCCATGGAATTGTCCAGGACAAGAGTGGAAAACCAGTCTCGAAGGCAGTCATCATTCTCAACGAGGGCATTAAGGTGCACACGAAAGAGGGTGGCTATTTCCACGTGCTGTTAGCCCCTGGCTTCCATAACATCAACGCCATAGCTGATGGCTACCAGCAGCAGCATTCCCAGGTCTTTGTGCACCATGATGCGGCCAGTTCAGTGGTCATCGTCTTTGACACAGACAACCGGATCTTTGGCTTGCCCAGGGAGCTTGTGGTGACCGTAGCAGGTGCCACCATGTCAGCGCTGGTTCTGACAGCTTGCATCATCTGGTGTGTCTGTTCCATCAAGTCCAACAGACACAAGGACGGCTTCCATCGGCTCCGGCAGCATCACGACGACTATGAGGACGAAATCCGGTTGATGTCCACGGGCTCCAAGAAGTCCCTCTTAAGCCACGAATTCCAGGATGAAACAGACACGGAAGAGGAGACACTGTATTCCAGCAAACACTGAGCCGCCCGCCATCTGTCCCCGCCTATGTCCTGAGCAGGAGGAGGGCTCCCTGCTTCTGGGAGATTCTGTGTTTGTGCAGGCGGGCAGGCGACCATCTGTCCTGCATCTTCAGAAAGCTGTTAGGAAAGTTAACTGGCTGAAAAAAATGTGTAACCTCCATGAATACGAAAGATCTGGTCCTCCTTCGATGTACTCTCATCTTTTGTTTTTTCCTCTTTTTTTGGATCTCTTTCTATTTATGCATCAGAGGAGGGCCAAGACATGTCGTTCCCCCCCCCCACTTTTTTTTTCCCCCAGCAAAACCCAGCTGTTTGGCTCACTTAATGGCAGCATCCAGCTGACTGGTAGATGTTGCCTTTGCATTCCGGGTATTTGCTAGTGGCTTTAGCTTCTGCCCCTTATTAACAAGGCCCCCACTTCCCTCCCCCAAAACAGGACCTGCAGGGATAGCTATCAGCATCAGTGGTATGAAGCTTTAAAGTTCTAGGTTTCTTTCAACCTTCTGAGATTTTTTTTTCCTTCTTCCAGTTTATCAAGTAACTGGAGTTTCCTTTTATTACTTACATGGAATAGAGGCTAAATTGAGTTTTAAGATAAAAAAGAAAAGGCTTCCTGGGGCTTGTCTCTCTATCCTAAAACTAATTGGGAGCTGTCATGCTAAACTCCAAAATGGGATCTTACTACCTCTCTCATTAGATTTCACAAAGCTTAATTATTCCGGTTTTCAGGGAGAAACCAGTA</w:t>
      </w:r>
      <w:r>
        <w:lastRenderedPageBreak/>
        <w:t>GGCCTCATAGTGGAAGGTCTTAACGAGGCTTTCAGAAGAGAGAAAAGGAGGAGGAGGTTTAACAGTGTATGACTCAGTTTGCCTGCCTTGAACCTAGCTAAAGACAAACCCATAGGTACTCTGCTGTGGTTGCCTGTGGAGCTTGGGCTCGTCACCAGGAGGATGCTTGGCTTGTTAACGTTTCCCCAAACCGAGACCTTTGCTATGCCGTGTTAGCCATGTTGCTTCATCTGGTCCATCCAGCCTGTTTGCTGGTTTGCATTCTGTGGACGGCATCTGGAAGTGTTGAGGAGGGGCCTCCTCTTTTGCGCATTTTTAACCCATGTTTAAACCCACAGCACCCCACCCCCCACTTATCATTATTCCTCAGCCCAAGCAGCATTGACGGCATCCTGCTGTGAGCTGCTGAATGTTCCTCCTCCTCCTCCTTGCAAAGCGTGACTGATGTCACAGACTCAGGCCCTTGCTGACACATGAGCTGCTCATCCCAGCAGCTCCCTTGATGTCTTCTCTCTTATTTAACTCTAGCAGTTCTAGTTGGGGAGGCGGGGTCTTTAAATATGGCCATTGCCCATCAAGCGAGCAGTATTGGGTGAGAAAGTTGTTCTTTCTCCAGCTGGTCAGAAGACAGGAATAGCTTGAACTTTATCATGTTGAATATCATGGTCACAGATTGGGCAAAAGTGTGGGTTGCAGTCATGGGACAATGAGAATATCAGATAACCTTTCAGTATCCTAAAGGCAGATCGAGGGTCCCTTGTGATTGTAGCGAGCATCCATACATCAGTCCTCCATCCTAGAGCCTTTCCTCTGAGTGAGTCAGGGCCAGCCAGTAACATTCAGCACGGCTTGGGTAGAGAGCAATCCAGAGACTTGGTGAAGTAGGATTTGCCTTTGTGCCAGTGAAGCTGATGAGGGTCAATTTTAAATTGGGCTGGTTCAGAATTAAGTTGTTCTTCTGGCAGGCTTGGACTGAGAAGGCCTCTCCGGAAGACGAGCTCGTGGGGTGCCAAAGTAATGGTTATTAGTAGTTTACTAGTCTTTATCCCTTCCCCTTTAATAATAACTTAACATTTCTTTGGTTACTAGACTCATTTCATCCTCATTTTCAAAGTGCTTTATCAAGTAACCAACAAAAACAACTTTTGAGGGGCAGTTAGGTGGCGCAGTGGTTAGGGCTCCGGCCTTGGAGTCAAGAGGTCCTGAGTTCAAATCCAGCTTCAGACACTTGACACTTCCTAGCTCTGTGACCCTGGACAAGTCATTTAACCCCGATTGCCTCACAAAAAAAAAAAGATTGAAAAAAAATTTTTTTTTTGGATTCAGCTTCATTTTAACTTGAGTGGCAGGTTCCACTTGGGGCAGTGCAAGTGGGAAGGAAATGCCATTGGCCTGAGATGAGAGATGCATCAGTGTTCACTTGCCAAGAGTAATGCTTTCTGTCAGAAGGTCGTTTAAGAATCTCTCCTTCCTCAAACGTTTTGTTTTTCAGTTGAATTAACCAGGAATGTATGGGGCACCTGCTATATGCCAGGAACTGTTCTAGGTGCTGGGGATAGAAAGACAAAAATGAGACAGCCCAGGCCTGCCCGCCAGAAGCTTACCTTCAGCTTTCATCTGCCAGCTGTTGGGGGACAAGTTGAGCATGGACAGGGGAGTGGGAAGAGGGAGTCATTGAGTTCTTTAGATCATTTTTTTTTTTAATTTTTGAAAGAAAAACCAAGTTCTGCTCTACCTTTTGAGTTAGGTAGGAAAAATAGAACCTTTCTGTCTTAAAAGGAGGAGTTTCTAAGAATACCAGTGGACTCCAGAACCTCGGTGTCCCCAGCTTGTGTCCTCAATTCTTGTGAGTGTCCTGGACATGTGACTACTGACCCGAAGGGTTCTCAGCCTTCTTTCATGTCTCTGTTTGTGGAACCAAATTAGCCATATTAGGCCCAGCTGCCCATGTCCTGGGGCCAGAGAGAAGAGGGAAGTCGCCCCTCTCTGGGCTCTATCCCAGGAGCCTCCTATCCTGAGGAGTCAGTATTGAGAAATGTTGCTCAGATTCAACTTGTGCCTTGACTCCCAAGGCCTGGTGAGTCGGTTTTGTATCCCTGCTCCTTAATAAAAGACAATTTGACCTATTAGGTAACAGTGAAATTGTCCGCTTTTGTGTGAAAATGCTTTTATTGGGTCCTTTGGTCCAGTGAGGTGGACTGACTTGATTAAGTTCAGGGAAAGACACTGCCCTCTTGCTGAATTTTGCAGGAGAATGTGACTTGCCAGGGTAAGTGTGGGATGCTTGTTGCTCCGGTTGGAAGGAATTCTGCCTGGTACCTCCTCATCTATCCAGATGGGAAATATGTGGCCAGTTGGGGGTGTTGGCCTGGGAGTAGGGTTGGGGGGTGCTCAGCTGAAAGAGGGTACACTAAATGAAGTTGATTGTGACGTGACAAAAATGAATAAAAGATCTTTCCAGAACTTCTGTGTTCCTAGGCTGTCATCAGAGAGTCCCAGGTGATCCAGAGCAGGCTTTTAGGAGCTGACTCTGATAGCCAGCCTCAGTTTTAAAGGTCCCCAGTTTCCTCTCTCGGCCCACTAGAAATGCACTTGAACCGCTAGGTCTGACCCTGCCTTGTATTAAGAGGCTCTCTGAAACCCCAGTATTACATCTACCAGCAACAGCCAGGCAACTGAAACTTCAAAGTTTTGCTTTAATGTTCTTTACCAAAATTCAATTTTAGCAGTGACTTCCGTTTTGTTGACCTCTCCTTTTGTCTTTGGGCCTCCGATTTCTTTTAGTTGAAGCACCTCTTTGATTTGGTGATTAGGGTCCTTAATTGGTTGATGCCAGCCTAAGGATGGGTGGGGTCCTCTAGTTGCCAGGACCCCCTCCCTCAACACTCATCTCGCATCTCCAGCAATAACTAGCCCACTGCCTGAACTTCAGGATGCTGGCTTGGCCCATTCCCATCTTGGCAGAAATAGAGTTTGAAGCTTACTAGGCCTTTAGAGGCAGTTGGGTTCCAATTATGATGTAAATATGTGTGATTGACACTTTGAGTCAGCAGCATGAGGCAAGGTCACCATCTTATCCTCCCTCTTGGTCACCCAAGAGCCCTTCTGGGTCATTGGCCTAAATGTATTGTTTTCTTCTCAGCTTCACATTCAGATCCCCACACGCCCCATTTTCCCAGAATGATGCTATGCTTGGTTTCTGCAGAATAAGCTTGTTATTATAGTTGTTTCTACCAGGGTGCCCAGCAGATCCACACTCATCTCAACCACTTCTTCAGGCTTGGGCGTATAACATGCACTGTGCCTTCAAAAAGAAAAAAAAATTCAAAAGGACTTGACATGGAACTGAATGATAGTATTTTTTTTAAAGAGCCAATCTGTAATTTATGTGAAATCTAAATCTGTTAACGAGGTCCTTTTTTTTTTTTAAACATGTAAACAGATCTAATAATCCTGC</w:t>
      </w:r>
    </w:p>
    <w:p w:rsidR="00234F13" w:rsidRDefault="00234F13" w:rsidP="00234F13">
      <w:r>
        <w:lastRenderedPageBreak/>
        <w:t>&gt;UoN.Pci.T.6274_UoN.Pci.T.6274.2</w:t>
      </w:r>
    </w:p>
    <w:p w:rsidR="00234F13" w:rsidRDefault="00234F13" w:rsidP="00234F13">
      <w:r>
        <w:t>GGCCCGGCCTGGGCCGCCTCTACAGCCTGGGCCGCTCGCTGGAGGGCCGGCCGCTGTGGGTGCTGCGCCTTACGGCGGGCCTTGGGGGCCAGGAGTCCGGCCGGGACCCCGCGTCCGTCGGGCCGGACCCGGGGCCGCGCGTCCCGGGGCGGCCGCAGGTGAAGCTCGTGGGCAACATGCACGGCGATGAGACGGTGTCGCGGCAGGTGCTCGTGTACCTGGCGCGGGAGCTGGCGGCAGGCTACGCGCGCGGGGACCCGCGCCTCGTGCGGCTGCTCAACACCACCGACGTGCACCTGCTGCCCAGCCTCAACCCCGACGGCTTCGAGCGCGCGCAGGAGGGCCGCTGCGACCCCGCGCCCGCCGACGCCCGCTCCGGCCGCTACAACAGCCGCGGCCACGACCTCAACCGCAGCTTCCCTGACCAGTTCGGCACCGGCGACCCCCCGGCGCTGGACGAGGTGCCCGAGGTGCGCGCCGTCATCGAGTGGCTGCGGAGCAACGACTTTGTGCTTTCGGGAAACCTACATGGTGGCTCTGTGGTGGCCAGCTACCCTTTTGATGATTCTCCTCAGCACAAGACCAGTGGGATCTATAGCAGGACTGATGACGATGAAGTCTTCAAGTACCTGGCCAGAGCCTATGCCTCAAAACACCCGATCATGAAAACTGGTGACCCCCGATGTCCTTCGGACGAAGATGAGACTTTCAAAGATGGGATCACCAATGGAGCCCATTGGTATGATGTGGAAGGTGGTATGCAGGATTACAACTACATGTGGTCCAACTGTTTCGAGATCACGTTAGAACTGTCCTGTTGCAAGTACCCGCCTGCTTCTCAGCTTCGTCAGGAGTGGGAGAACAACCGGGAATCTCTGATCACGTTCATTGAAAAGGTCCACATTGGAGTTAGAGGGTTTGTGAAAGACTCCACGTCTGGTTCTGGCTTGGAAAATGCAACCATCTCGGTGGCTGGCATCAACCATAATATCACGAGCGGCAGAGGTGGCGATTTCTACAGACTGCTCGTCGCTGGGACTTACAACATCACGGCAGTTTCTGTTGGGTACATGCCGATGACAGTCAGTAACATAGTGGTGCAAGAAGGTTCGGCCACGGAGGTGAACTTCCTGCTCCGGCCCACGGTGATCCTCTCTGTGGAGCCGCAGACGCCGGTGCCCAGTGTGGCCCCCGTCGGAGACGCCCCTGAGACTCCCGCCTCCCCCCAGCCAGTCCAGCCCCAGGACTTTCACCACCACCATTTCCCCGACATGGAGATTTTCTTGAGGAGGTTTGCCAACGAGTACCCCAACATCACCCGTCTGTATTCATTGGGGAAATCTGTCGAGTCAAGAGAGCTTTACGTGATGGAGATATCAGATAATCCAGGTGTCCATGAACCAGGTGAACCAGAATTTAAATACATTGGGAACATGCATGGGAATGAAGTCGTGGGCCGGGAGCTGCTGCTGAACCTCATAGAATTCCTCTGCAAGAACTTTGGGACAGACCCGGAGGTGACCGAGCTGGTCCGTAACACCCGGATCCACCTGATGCCCTCCATGAACCCCGACGGCTACGAGAAGTCTCTGGAAGGAGACTCCACGGGCGTGGTTGGCCGAAACAACAGCAACAACTTTGATCTGAACCGGAATTTTCCAGACCAGTTCTTCCAGGTCACAGACCCCGTGCAGCCCGAGACCACGGCCGTCATGAGCTGGCTGAAAACCTACCCGTTTGTGCTGTCCGCCAACCTGCATGGAGGTTCTTTGGTTGTGAACTACCCATATGATGATGATGAAGAAGGAGTTACCTCCTACAGCAGATCTCCAGATGATGCTGTGTTCCAGCATCTGGCCCTTTCTTATTCCAAGGAAAATTCTGAGATGTATCAGGGCAACTCCTGCAAGGACATGTATCCTGATGAGCATTTTTCCCACGGCATAACCAATGGAGCCAACTGGTACAGTGTCCCAGGCGGGATGCAAGACTGGAACTATCTCAACACAAATTGCTTTGAAGTGACTATCGAATTAAGTTGTATAAAATACCCCTACGAGAAGGACTTGCCCAGGTATTGGGAACAGAATCGCAGGTCTCTGATCCAGTTCATGAAGCAGGTCCATCGCGGCATCAGAGGATTTGTACTGGACGCCACAGATGGACGCGGCATCTTAAACGCCACCATCAGTGTGGCTGACATCAACCATCCCGTCACCTCTTACAAAAGTGGGGATTACTGGCGCCTCTTGGTTCCTGGAACTTACAAAATCACAGCTTCAGCCCGAGGGTACAACCCCATCACAAAGAACGTGACCGTGAAGGATGAAGGGGCGGTCCAGGTTAATTTCACACTCGTGCGATCCTCGTCAGATTCCAGGAATAAGTCCAAGATGAAGGAGATCATGGCGGACAGTGGCACGAGCGACCCGACAACCAAGGAATTTGAGACCTTAATCAAAGACCTCTCCGCTGAGAATGGCCTGGAGCGCCTCATGCTCAGCTCTTCTCCCAATCTGGCCCTGTATCGCTACCACTCCTACAAGGACCTGTCAGAGTTCCTGCGGGGACTCGTCATGAACTATCCCCACATCACCAATCTCACCAATTTGGGTCAGAGTGCTGAATTTCGTCAGATCTGGTCCCTTGAAATCTCCAATAAGCCTAACATGTCTGAGCCTGAGGAGCCCAAGATTCGCTTCGTAGCCGGGATCCATGGGAACGCCCCCGTCGGCACAGAGCTGCTCCTGGCCCTGGCGGAATTCCTCTGCCTGAACTACAAGAGGAACCCAGCTGTTACCAAATTGATTGACAGGACTAGAATTGTGATTGTGCCTTCTCTAAATCCAGATGGGCGGGAGAGAGCGCAAGAGAAGGCCTGCACCTCGCTGACGGGGCGCACCAACGCGCACGGCAGAGACCTGGACACAGACTTCACAAGTAATGCCTCCCAGCCCGAGACCAAAGCCATCATGGAAAACTTGATCCAGAAGCAGGACTTCAGTCTGTCCGTGGCTCTGGATGGGGGCTCCGTGCTGGTCACCTACCCCTACGACAAGCCCGTGCAGACAGTGGAAAACAAAGAGACTCTGCGGCATTTGGCATCTCTCTACGCCAATAATCACCCGTCTATGCACATGGGGCAGCCCAGCTGCCCAAATAAGTCAGATGAGAACATTCCAGGAGGAGTGATTCGTGGGGCCGAATGGCATGGACACATGGGCAGCATGAAGGATTACAGTGTCACGTATGGTCACTGTCCGGAGATCACTGTGTACACCAGCTGCTGTTACTTCCCCAGTGCCGGACAACTCCCTGCCTTGTGGGCAGAGAACAAG</w:t>
      </w:r>
      <w:r>
        <w:lastRenderedPageBreak/>
        <w:t>AAATCCCTTCTCAGCATGCTAGTGGAGGTTCACAAGGGCGTCCATGGAATTGTCCAGGACAAGAGTGGAAAACCAGTCTCGAAGGCAGTCATCATTCTCAACGAGGGCATTAAGGTGCACACGAAAGAGGGTGGCTATTTCCACGTGCTGTTAGCCCCTGGCTTCCATAACATCAACGCCATAGCTGATGGCTACCAGCAGCAGCATTCCCAGGTCTTTGTGCACCATGATGCGGCCAGTTCAGTGGTCATCGTCTTTGACACAGACAACCGGATCTTTGGCTTGCCCAGGGAGCTTGTGGTGACCGTAGCAGGTGCCACCATGTCAGCGCTGGTTCTGACAGCTTGCATCATCTGGTGTGTCTGTTCCATCAAGTCCAACAGACACAAGGACGGCTTCCATCGGCTCCGGCAGCATCACGACGACTATGAGGACGAAATCCGGTTGATGTCCACGGGCTCCAAGAAGTCCCTCTTAAGCCACGAATTCCAGGATGAAACAGACACGGAAGAGGAGACACTGTATTCCAGCAAACACTGAGCCGCCCGCCATCTGTCCCCGCCTATGTCCTGAGCAGGAGGAGGGCTCCCTGCTTCTGGGAGATTCTGTGTTTGTGCAGGCGGGCAGGCGACCATCTGTCCTGCATCTTCAGAAAGCTGTTAGGAAAGTTAACTGGCTGAAAAAAATGTGTAACCTCCATGAATACGAAAGATCTGGTCCTCCTTCGATGTACTCTCATCTTTTGTTTTTTCCTCTTTTTTTGGATCTCTTTCTATTTATGCATCAGAGGAGGGCCAAGACATGTCGTTCCCCCCCCCCACTTTTTTTTTCCCCCAGCAAAACCCAGCTGTTTGGCTCACTTAATGGCAGCATCCAGCTGACTGGTAGATGTTGCCTTTGCATTCCGGGTATTTGCTAGTGGCTTTAGCTTCTGCCCCTTATTAACAAGGCCCCCACTTCCCTCCCCCAAAACAGGACCTGCAGGGATAGCTATCAGCATCAGTGGTATGAAGCTTTAAAGTTCTAGGTTTCTTTCAACCTTCTGAGATTTTTTTTTCCTTCTTCCAGTTTATCAAGTAACTGGAGTTTCCTTTTATTACTTACATGGAATAGAGGCTAAATTGAGTTTTAAGATAAAAAAGAAAAGGCTTCCTGGGGCTTGTCTCTCTATCCTAAAACTAATTGGGAGCTGTCATGCTAAACTCCAAAATGGGATCTTACTACCTCTCTCATTAGATTTCACAAAGCTTAATTATTCCGGTTTTCAGGGAGAAACCAGTAGGCCTCATAGTGGAAGGTCTTAACGAGGCTTTCAGAAGAGAGAAAAGGAGGAGGAGGTTTAACAGTGTATGACTCAGTTTGCCTGCCTTGAACCTAGCTAAAGACAAACCCATAGGTACTCTGCTGTGGTTGCCTGTGGAGCTTGGGCTCGTCACCAGGAGGATGCTTGGCTTGTTAACGTTTCCCCAAACCGAGACCTTTGCTATGCCGTGTTAGCCATGTTGCTTCATCTGGTCCATCCAGCCTGTTTGCTGGTTTGCATTCTGTGGACGGCATCTGGAAGTGTTGAGGAGGGGCCTCCTCTTTTGCGCATTTTTAACCCATGTTTAAACCCACAGCACCCCACCCCCCACTTATCATTATTCCTCAGCCCAAGCAGCATTGACGGCATCCTGCTGTGAGCTGCTGAATGTTCCTCCTCCTCCTCCTTGCAAAGCGTGACTGATGTCACAGACTCAGGCCCTTGCTGACACATGAGCTGCTCATCCCAGCAGCTCCCTTGATGTCTTCTCTCTTATTTAACTCTAGCAGTTCTAGTTGGGGAGGCGGGGTCTTTAAATATGGCCATTGCCCATCAAGCGAGCAGTATTGGGTGAGAAAGTTGTTCTTTCTCCAGCTGGTCAGAAGACAGGAATAGCTTGAACTTTATCATGTTGAATATCATGGTCACAGATTGGGCAAAAGTGTGGGTTGCAGTCATGGGACAATGAGAATATCAGATAACCTTTCAGTATCCTAAAGGCAGATCGAGGGTCCCTTGTGATTGTAGCGAGCATCCATACATCAGTCCTCCATCCTAGAGCCTTTCCTCTGAGTGAGTCAGGGCCAGCCAGTAACATTCAGCACGGCTTGGGTAGAGAGCAATCCAGAGACTTGGTGAAGTAGGATTTGCCTTTGTGCCAGTGAAGCTGATGAGGGTCAATTTTAAATTGGGCTGGTTCAGAATTAAGTTGTTCTTCTGGCAGGCTTGGACTGAGAAGGCCTCTCCGGAAGACGAGCTCGTGGGGTGCCAAAGTAATGGTTATTAGTAGTTTACTAGTCTTTATCCCTTCCCCTTTAATAATAACTTAACATTTCTTTGGTTACTAGACTCATTTCATCCTCATTTTCAAAGTGCTTTATCAAGTAACCAACAAAAACAACTTTTGAGGGGCAGTTAGGTGGCGCAGTGGTTAGGGCTCCGGCCTTGGAGTCAAGAGGTCCTGAGTTCAAATCCAGCTTCAGACACTTGACACTTCCTAGCTCTGTGACCCTGGACAAGTCATTTAACCCCGATTGCCTCACAAAAAAAAAAAGATTGAAAAAAAATTTTTTTTTTGGATTCAGCTTCATTTTAACTTGAGTGGCAGGTTCCACTTGGGGCAGTGCAAGTGGGAAGGAAATGCCATTGGCCTGAGATGAGAGATGCATCAGTGTTCACTTGCCAAGAGTAATGCTTTCTGTCAGAAGGTCGTTTAAGAATCTCTCCTTCCTCAAACGTTTTGTTTTTCAGTTGAATTAACCAGGAATGTATGGGGCACCTGCTATATGCCAGGAACTGTTCTAGGTGCTGGGGATAGAAAGACAAAAATGAGACAGCCCAGGCCTGCCCGCCAGAAGCTTACCTTCAGCTTTCATCTGCCAGCTGTTGGGGGACAAGTTGAGCATGGACAGGGGAGTGGGAAGAGGGAGTCATTGAGTTCTTTAGATCATTTTTTTTTTTAATTTTTGAAAGAAAAACCAAGTTCTGCTCTACCTTTTGAGTTAGGTAGGAAAAATAGAACCTTTCTGTCTTAAAAGGAGGAGTTTCTAAGAATACCAGTGGACTCCAGAACCTCGGTGTCCCCAGCTTGTGTCCTCAATTCTTGTGAGTGTCCTGGACATGTGACTACTGACCCGAAGGGTTCTCAGCCTTCTTTCATGTCTCTGTTTGTGGAACCAAATTAGCCATATTAGGCCCAGCTGCCCATGTCCTGGGGCCAGAGAGAAGAGGGAAGTCGCCCCTCTCTGGGCTCTATCCCAGGAGCCTCCTATCCTGAGGAGTCAGTATTGAGAAATGTTGCTCAGATTCAACTTGTGCCTTGACTCCCAAGGCCTGGTGAGTCGGTTTTGTATCCCTGCTCCTTAATAAAAGACAATTTGACCTATTAGGTAACAGTGAAATTGTCCGCTTTTGTGTGAAAATGCTTTTATTGGGTCCTTTGGTCCAGTGAGGTGGACTGACTTGATTAAGTTCAGGGAAAGACACTGCCCTCTTGCTGAATTTT</w:t>
      </w:r>
      <w:r>
        <w:lastRenderedPageBreak/>
        <w:t>GCAGGAGAATGTGACTTGCCAGGGTAAGTGTGGGATGCTTGTTGCTCCGGTTGGAAGGAATTCTGCCTGGTACCTCCTCATCTATCCAGATGGGAAATATGTGGCCAGTTGGGGGTGTTGGCCTGGGAGTAGGGTTGGGGGGTGCTCAGCTGAAAGAGGGTACACTAAATGAAGTTGATTGTGACGTGACAAAAATGAATAAAAGATCTTTCCAGAACTTCTGTGTTCCTAGGCTGTCATCAGAGAGTCCCAGGTGATCCAGAGCAGGCTTTTAGGAGCTGACTCTGATAGCCAGCCTCAGTTTTAAAGGTCCCCAGTTTCCTCTCTCGGCCCACTAGAAATGCACTTGAACCGCTAGGTCTGACCCTGCCTTGTATTAAGAGGCTCTCTGAAACCCCAGTATTACATCTACCAGCAACAGCCAGGCAACTGAAACTTCAAAGTTTTGCTTTAATGTTCTTTACCAAAATTCAATTTTAGCAGTGACTTCCGTTTTGTTGACCTCTCCTTTTGTCTTTGGGCCTCCGATTTCTTTTAGTTGAAGCACCTCTTTGATTTGGTGATTAGGGTCCTTAATTGGTTGATGCCAGCCTAAGGATGGGTGGGGTCCTCTAGTTGCCAGGACCCCCTCCCTCAACACTCATCTCGCATCTCCAGCAATAACTAGCCCACTGCCTGAACTTCAGGATGCTGGCTTGGCCCATTCCCATCTTGGCAGAAATAGAGTTTGAAGCTTACTAGGCCTTTAGAGGCAGTTGGGTTCCAATTATGATGTAAATATGTGTGATTGACACTTTGAGTCAGCAGCATGAGGCAAGGTCACCATCTTATCCTCCCTCTTGGTCACCCAAGAGCCCTTCTGGGTCATTGGCCTAAATGTATTGTTTTCTTCTCAGCTTCACATTCAGATCCCCACACGCCCCATTTTCCCAGAATGATGCTATGCTTGGTTTCTGCAGAATAAGCTTGTTATTATAGTTGTTTCTACCAGGGTGCCCAGCAGATCCACACTCATCTCAACCACTTCTTCAGGCTTGGGCGTATAACATGCACTGTGCCTTCAAAAAGAAAAAAAAATTCAAAAGGACTTGACATGGAACTGAATGATAGTATTTTTTTTAAAGAGCCAATCTGTAATTTATGTGAAATCTAAATCTGTTAACGAGGTCCTTTTTTTTTTTTAAACATGTAAACAGATCTAATAATCCTG</w:t>
      </w:r>
    </w:p>
    <w:p w:rsidR="00234F13" w:rsidRDefault="00234F13" w:rsidP="00234F13">
      <w:r>
        <w:t>&gt;UoN.Pci.T.6390_UoN.Pci.T.6390.1</w:t>
      </w:r>
    </w:p>
    <w:p w:rsidR="004E233C" w:rsidRDefault="00234F13" w:rsidP="00234F13">
      <w:r>
        <w:t>GCCCCTCCCCCCTGCTATGTGTTCTGAATCCTAAGAACAGTGAAAACATCCAGACTTTTCAAACTGTTACACACAGAAATGCTTTTCTGCATTATTTCTGCCCCAAAGATAGCAGCTGCCCCCCTCCCTTGCCCTTCCCCCCTGCCCCAAAATGGAATTCTGTGCCGAGATGAAGAGGATCCACGCCGTCTGTGGCTCCACGAGGTGGAGGGGGATGCCACAGTACACTCCAGGTGGCACCAGTGTGGGATGCAATACGGCAGAGGTCCCGGCAGGCCCTGGGCACAGTTCCCTGGCATTTCCTCCTCCCACATGCACTGTGTTTATTTATTCAGGGAGAGCGACTGCATTCGTTTTCCTGACACAGTTGCATCATCTTTTGCTTTCCTTTCTTCTTCCTTCTTTCTGGCCGCTTCTTCCCTCTGTTTCCGGATGATGGCTAGCCGGGCCAGATCTGCTTTGGCCTGTTCTGTTTTACCAGCTAAATGCATTTTCATGTATCGCTCTTTTGCTTTCTGTTTTTCTATTTCTTCTCGTTCTCTTCTAGACAGCTCCTTTGGCCCATCCAGATCCAGCTGAGTGACTTTTTTGGTTGTCTGGCCTATTCGGTTGGGATTCTCTATGTCTATTAATCCTTCCACTCCTTTGCGCTTTTGCTGGTAGTCGTCATCATCTTCATCACTTTCATCTGAATCTAAGGATTTCTTTTCCTTTTTGGGGTCACCAGCTGCCCCATCACCAAGTTCTTCACTTTGTTCTTCTTCTTCCCTTGCCTTCTGTTTTTCAGCTTGAAGCTGGGCATCAATCTCTTCAGGGCTTGTGTATTGCCTTGCTCGGCCTTTGTGGCCTCCTTTTCTCCCTCCTTTGGGCATCGCGGCTCCAGCAGCTGCTGTAGGAACTCGAACTGACGCAGGAACCGGAACTCGCCTCTCTCTTTCCTTCCTCCCCCCTCCCCCCCACCGTCCCTACCTTAGGCCCCTCTCTCTCAGTCTGTCACTAGACTACCCCGGAGTCGAAAGAAGGAACCCTCCGCGGGCTCAAGCCGTGCTCTCGTGCCGCCGCCGCCGCCGCCTCCGCCACAGCCACGAGGACCCGGAATCCCTTCTCCCAGGCGCAAGAGCTCGAGAGGCGGCTGTCCCAGGCGCCTGCCGGAATCCGGGTGCCGCCAGCGCCCCTCTCACGGGCACTCCCCAACACCGGAGCCCAAGTAGGCCTCCAGCTCCACGCCCCAGAGAAGGTCAGACTCCCCCATTAAAGAGGTCAACCCGGCCCTCGGGACCAGGGAAGTAGAATTCTCCGCAGGCAATACTGTGGACGACCAAACTGACGCAATACCTTTGCAAGGCCTTCGCCCGTGGCGGGAGGGTGACGTCATATCACAAGGGCCGGGAGGCCCTAGTCGGTGACGTATTAAGCAGGCGAAGAGCCTCGGGGCGGAGCGGTGGGACGGAAACGGAAGGCGGACTGGTGGTGGTCGGAGCAGTCGAAGATGCCCAAAGTAAAAAGAAGCAGGAAAGCTCCCCCAGATGGCTGGGAGCTAATTGAACCAACGTTGGATGAATTGGATCAGAAGATGAGAGAAGCTGAAACTGAACCTCATGAAGGAAAGAGGAAAGTAGAATCTCTCTGGCCCATCTTCAGGATTCATCACCAGAAAACGAGATACATATTTGACCTCTTTTATAAGAGGAAAGCCATAAGCAGAGAATTGTATGAGTACTGCATTAAAGAAGGTTATGCAGATAAGAACTTGATTGCCAAGTGGAAAAAACAAGGTTACGAAAATCTGTGCTGCCTCCGTTGCATCCAGACTCGGGATACTAATTTTGGAACCAATTGTATATGTAGGGTTCCAAAGAGCAAGTTAGAAGTGGTAAGCTTTTTCCTGCTGGTACTTCTGTGCAGCCAGAGAGCTAAATTTCTAAGACAATTCTGAATTTTATTTTGTATAGATTAATAATGTTTCTTAGTATTCTGATAACCACTTGGGATTCATTATCTTTTTTATGTAGATTTTGATTGTAATGGTATTCATTTTGGGTTTTAGTTCTCACTTATGGTCTTCTGGCTCTTTCCTTTAATGTGGCCATTTTCCTAATGGTTGTCTCATGTGTCCTCTTTTTGTATTTTGATGCATGA</w:t>
      </w:r>
      <w:r>
        <w:lastRenderedPageBreak/>
        <w:t>GATGGGCAGGATTTGGGGGATACCTAGGGATAATGGTGAAAAGATGCCTGAGTGTTTTAAATCCTTATGGTTCAGTCCAATCCCCCATGAAAACAAGATCTGCAGAACTGAGTTAGCTGTTACTTGAATTAGGCTTTGTTTAGGATTAAATTTTGCCTTCCTTTTTACTTAAGTCAGAAAAGTGGTGAGTGTCTGACTTCTTAAACATACTAATAATAGAATATCATTTGGAATATCTAATTCATTTATGACATGCAAGATTCTTACTAATAATAGAGATCAGGGAGTATAGGAATTATACCATGGCTGAAGTCTTTATGTAAACCTGGTTTTTTTTCACAGGAAGGATTAATTTGTATTATGAGCTCTTTTACATAAATTCGGGAAAAGCCTGTCCTTGGCCATGTCATTCCATACCATTACAAGGTTTAAAAACTTGAATTCAACTTAATTTTTATTCTTTGGATCTTTGAAACCATAACAAAGAAGTTTAGAGAAACTTCTCTCCTTCATGGTATTCGTTCACTAATATTATGAATCCATTAGGTCAAGTTGTGATAGAATCAGTTTTTATATTGCATCCATCAGAATAAATTACCTCCTGCCTCAGTGTCATCCAGGATATGTCACAGCCTGCCTTGTTTTACAGGGGCGGATCATTGAGTGTACCCACTGTGGCTGCCGAGGATGCTCTGGTTGATGGGTCTTGAAGCGATGGACCCACAGATTCTATTTCTGGCTTATTTTTATTGTTCATCTCCATGAGTAGCTGTTAAAAGTGAACACTTTCCCCTGGATAACTCTTGCTTTCCAAAGCTACAACCTGTGATTGGAGCATGGTGGCAAATGAAAGACTGTTAATCAATTGTAATTATTTGTGATTTAAAAATAAAACCTTTAACCATTGGTAACTCATGCTGTAGTTTGTG</w:t>
      </w:r>
      <w:bookmarkStart w:id="0" w:name="_GoBack"/>
      <w:bookmarkEnd w:id="0"/>
    </w:p>
    <w:sectPr w:rsidR="004E2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13"/>
    <w:rsid w:val="00234F13"/>
    <w:rsid w:val="00261278"/>
    <w:rsid w:val="004C4D98"/>
    <w:rsid w:val="004E233C"/>
    <w:rsid w:val="00D3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967FF"/>
  <w15:chartTrackingRefBased/>
  <w15:docId w15:val="{31BE1E59-74E4-4E52-97AB-555B34E65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09</Pages>
  <Words>156053</Words>
  <Characters>889504</Characters>
  <Application>Microsoft Office Word</Application>
  <DocSecurity>0</DocSecurity>
  <Lines>7412</Lines>
  <Paragraphs>2086</Paragraphs>
  <ScaleCrop>false</ScaleCrop>
  <Company/>
  <LinksUpToDate>false</LinksUpToDate>
  <CharactersWithSpaces>104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t Sarker</dc:creator>
  <cp:keywords/>
  <dc:description/>
  <cp:lastModifiedBy>Nishat Sarker</cp:lastModifiedBy>
  <cp:revision>1</cp:revision>
  <dcterms:created xsi:type="dcterms:W3CDTF">2017-11-10T08:18:00Z</dcterms:created>
  <dcterms:modified xsi:type="dcterms:W3CDTF">2017-11-10T08:20:00Z</dcterms:modified>
</cp:coreProperties>
</file>